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2.xml" ContentType="application/vnd.openxmlformats-officedocument.themeOverrid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3.xml" ContentType="application/vnd.openxmlformats-officedocument.themeOverride+xml"/>
  <Override PartName="/word/drawings/drawing4.xml" ContentType="application/vnd.openxmlformats-officedocument.drawingml.chartshap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6877CA" w14:textId="00A0A87D" w:rsidR="00A21B9E" w:rsidRPr="002A4FAC" w:rsidRDefault="002A4FAC">
      <w:pPr>
        <w:rPr>
          <w:b/>
          <w:bCs/>
        </w:rPr>
      </w:pPr>
      <w:r w:rsidRPr="002A4FAC">
        <w:rPr>
          <w:b/>
          <w:bCs/>
        </w:rPr>
        <w:t>Supporting information</w:t>
      </w:r>
    </w:p>
    <w:p w14:paraId="1F951A09" w14:textId="77777777" w:rsidR="006F1CA7" w:rsidRPr="002B41D9" w:rsidRDefault="006F1CA7" w:rsidP="006F1CA7">
      <w:pPr>
        <w:spacing w:line="480" w:lineRule="auto"/>
        <w:rPr>
          <w:b/>
          <w:bCs/>
          <w:sz w:val="28"/>
          <w:szCs w:val="28"/>
          <w:lang w:val="en-US"/>
        </w:rPr>
      </w:pPr>
      <w:r w:rsidRPr="002B41D9">
        <w:rPr>
          <w:b/>
          <w:bCs/>
          <w:sz w:val="28"/>
          <w:szCs w:val="28"/>
          <w:lang w:val="en-US"/>
        </w:rPr>
        <w:t xml:space="preserve">Effect of chikungunya, Mayaro and Una virus coinfection on vector competence of </w:t>
      </w:r>
      <w:r w:rsidRPr="002B41D9">
        <w:rPr>
          <w:b/>
          <w:bCs/>
          <w:i/>
          <w:iCs/>
          <w:sz w:val="28"/>
          <w:szCs w:val="28"/>
          <w:lang w:val="en-US"/>
        </w:rPr>
        <w:t xml:space="preserve">Aedes aegypti </w:t>
      </w:r>
      <w:r w:rsidRPr="002B41D9">
        <w:rPr>
          <w:b/>
          <w:bCs/>
          <w:sz w:val="28"/>
          <w:szCs w:val="28"/>
          <w:lang w:val="en-US"/>
        </w:rPr>
        <w:t>mosquitoes</w:t>
      </w:r>
    </w:p>
    <w:p w14:paraId="173876AF" w14:textId="4758F754" w:rsidR="002A4FAC" w:rsidRPr="00550056" w:rsidRDefault="002A4FAC" w:rsidP="002A4FAC">
      <w:pPr>
        <w:spacing w:line="480" w:lineRule="auto"/>
      </w:pPr>
      <w:r w:rsidRPr="00550056">
        <w:rPr>
          <w:b/>
          <w:bCs/>
        </w:rPr>
        <w:t>Authors:</w:t>
      </w:r>
      <w:r w:rsidRPr="00550056">
        <w:t xml:space="preserve"> Tessa M Visser</w:t>
      </w:r>
      <w:r w:rsidRPr="00550056">
        <w:rPr>
          <w:vertAlign w:val="superscript"/>
        </w:rPr>
        <w:t>1*</w:t>
      </w:r>
      <w:r w:rsidRPr="00550056">
        <w:t>, Haidong D Wang</w:t>
      </w:r>
      <w:r w:rsidRPr="00550056">
        <w:rPr>
          <w:vertAlign w:val="superscript"/>
        </w:rPr>
        <w:t>2</w:t>
      </w:r>
      <w:r w:rsidRPr="00550056">
        <w:t>, Sandra R Abbo</w:t>
      </w:r>
      <w:r w:rsidRPr="00550056">
        <w:rPr>
          <w:vertAlign w:val="superscript"/>
        </w:rPr>
        <w:t>2</w:t>
      </w:r>
      <w:r w:rsidRPr="00550056">
        <w:t>, Chantal BF Vogels</w:t>
      </w:r>
      <w:r w:rsidRPr="00550056">
        <w:rPr>
          <w:vertAlign w:val="superscript"/>
        </w:rPr>
        <w:t>3</w:t>
      </w:r>
      <w:r w:rsidRPr="00550056">
        <w:t>, Constantianus JM Koenraadt</w:t>
      </w:r>
      <w:r w:rsidRPr="00550056">
        <w:rPr>
          <w:vertAlign w:val="superscript"/>
        </w:rPr>
        <w:t>1</w:t>
      </w:r>
      <w:r w:rsidRPr="00550056">
        <w:t>, Gorben</w:t>
      </w:r>
      <w:r>
        <w:t xml:space="preserve"> </w:t>
      </w:r>
      <w:r w:rsidRPr="00550056">
        <w:t>P Pijlman</w:t>
      </w:r>
      <w:r w:rsidRPr="00550056">
        <w:rPr>
          <w:vertAlign w:val="superscript"/>
        </w:rPr>
        <w:t>2</w:t>
      </w:r>
      <w:r w:rsidR="006923D3">
        <w:rPr>
          <w:vertAlign w:val="superscript"/>
        </w:rPr>
        <w:t>*</w:t>
      </w:r>
    </w:p>
    <w:p w14:paraId="6347B936" w14:textId="77777777" w:rsidR="00FA0233" w:rsidRDefault="00FA0233" w:rsidP="00FA0233">
      <w:pPr>
        <w:spacing w:line="480" w:lineRule="auto"/>
      </w:pPr>
      <w:r w:rsidRPr="00D6659C">
        <w:rPr>
          <w:b/>
          <w:bCs/>
        </w:rPr>
        <w:t xml:space="preserve">Affiliations: </w:t>
      </w:r>
      <w:r w:rsidRPr="00D6659C">
        <w:rPr>
          <w:b/>
          <w:bCs/>
        </w:rPr>
        <w:br/>
      </w:r>
      <w:r w:rsidRPr="00D6659C">
        <w:rPr>
          <w:vertAlign w:val="superscript"/>
        </w:rPr>
        <w:t>1</w:t>
      </w:r>
      <w:r w:rsidRPr="00D6659C">
        <w:t>Laboratory of Entomology, Wageningen University and Research, Wageningen, The Netherlands</w:t>
      </w:r>
      <w:r w:rsidRPr="00D6659C">
        <w:br/>
      </w:r>
      <w:r w:rsidRPr="00D6659C">
        <w:rPr>
          <w:vertAlign w:val="superscript"/>
        </w:rPr>
        <w:t>2</w:t>
      </w:r>
      <w:r w:rsidRPr="00D6659C">
        <w:t>Laboratory of Virology</w:t>
      </w:r>
      <w:r>
        <w:t xml:space="preserve">, </w:t>
      </w:r>
      <w:r w:rsidRPr="00D6659C">
        <w:t>Wageningen University and Research, Wageningen, The Netherlands</w:t>
      </w:r>
      <w:r w:rsidRPr="00D6659C">
        <w:rPr>
          <w:b/>
          <w:bCs/>
        </w:rPr>
        <w:br/>
      </w:r>
      <w:r w:rsidRPr="00D6659C">
        <w:rPr>
          <w:vertAlign w:val="superscript"/>
        </w:rPr>
        <w:t>3</w:t>
      </w:r>
      <w:r w:rsidRPr="00D6659C">
        <w:t>Department of Epidemiology of Microbial Diseases, Yale School of Public Health, New Haven, USA</w:t>
      </w:r>
    </w:p>
    <w:p w14:paraId="4CF82E65" w14:textId="1D07FAEB" w:rsidR="00F04930" w:rsidRPr="00F04930" w:rsidRDefault="00DD4A09" w:rsidP="00FA0233">
      <w:pPr>
        <w:spacing w:line="480" w:lineRule="auto"/>
        <w:rPr>
          <w:b/>
          <w:bCs/>
        </w:rPr>
      </w:pPr>
      <w:r>
        <w:rPr>
          <w:b/>
          <w:bCs/>
        </w:rPr>
        <w:t>Present</w:t>
      </w:r>
      <w:r w:rsidR="00FA0233" w:rsidRPr="007B4C2B">
        <w:rPr>
          <w:b/>
          <w:bCs/>
        </w:rPr>
        <w:t xml:space="preserve"> address:</w:t>
      </w:r>
      <w:r w:rsidR="00F04930">
        <w:rPr>
          <w:b/>
          <w:bCs/>
        </w:rPr>
        <w:br/>
      </w:r>
      <w:r w:rsidR="00FA0233">
        <w:rPr>
          <w:rFonts w:cstheme="minorHAnsi"/>
          <w:vertAlign w:val="superscript"/>
        </w:rPr>
        <w:t>a</w:t>
      </w:r>
      <w:r w:rsidR="00FA0233" w:rsidRPr="00D6659C">
        <w:t>School of Public Health and Emergency Management, South University of Science and Technology (SUSTech), Shenzhen, China</w:t>
      </w:r>
      <w:r w:rsidR="00FA0233">
        <w:t xml:space="preserve"> </w:t>
      </w:r>
      <w:r w:rsidR="00FA0233">
        <w:br/>
      </w:r>
      <w:r w:rsidR="00FA0233">
        <w:rPr>
          <w:rFonts w:cstheme="minorHAnsi"/>
          <w:vertAlign w:val="superscript"/>
        </w:rPr>
        <w:t>b</w:t>
      </w:r>
      <w:r w:rsidR="00FA0233" w:rsidRPr="0044693B">
        <w:rPr>
          <w:rFonts w:cstheme="minorHAnsi"/>
        </w:rPr>
        <w:t>Section Virology, Division Infectious Diseases and Immunology, Department of Biomolecular Health Sciences, Faculty of Veterinary Medicine, Utrecht University, Utrecht, the Netherlands</w:t>
      </w:r>
    </w:p>
    <w:p w14:paraId="6C2DD623" w14:textId="70322481" w:rsidR="002A4FAC" w:rsidRDefault="002A4FAC" w:rsidP="00FA0233">
      <w:pPr>
        <w:spacing w:line="480" w:lineRule="auto"/>
      </w:pPr>
      <w:r w:rsidRPr="00550056">
        <w:t>*Corresponding author</w:t>
      </w:r>
      <w:r w:rsidR="00947A9B">
        <w:t>s</w:t>
      </w:r>
      <w:r w:rsidRPr="00550056">
        <w:t xml:space="preserve">, email: </w:t>
      </w:r>
      <w:hyperlink r:id="rId5" w:history="1">
        <w:r w:rsidR="00C454B7" w:rsidRPr="009945B3">
          <w:rPr>
            <w:rStyle w:val="Hyperlink"/>
          </w:rPr>
          <w:t>tessa.visser@wur.nl</w:t>
        </w:r>
      </w:hyperlink>
      <w:r w:rsidR="00947A9B" w:rsidRPr="00947A9B">
        <w:rPr>
          <w:rStyle w:val="Hyperlink"/>
          <w:color w:val="auto"/>
          <w:u w:val="none"/>
        </w:rPr>
        <w:t xml:space="preserve">; </w:t>
      </w:r>
      <w:r w:rsidR="00947A9B">
        <w:rPr>
          <w:rStyle w:val="Hyperlink"/>
        </w:rPr>
        <w:t>gorben.pijlman@wur.nl</w:t>
      </w:r>
    </w:p>
    <w:p w14:paraId="61BCC901" w14:textId="77777777" w:rsidR="00C454B7" w:rsidRDefault="00C454B7" w:rsidP="002A4FAC">
      <w:pPr>
        <w:spacing w:line="480" w:lineRule="auto"/>
        <w:rPr>
          <w:b/>
          <w:bCs/>
        </w:rPr>
        <w:sectPr w:rsidR="00C454B7" w:rsidSect="008A72A7">
          <w:pgSz w:w="11906" w:h="16838"/>
          <w:pgMar w:top="1417" w:right="1417" w:bottom="1417" w:left="1417" w:header="720" w:footer="720" w:gutter="0"/>
          <w:cols w:space="720"/>
          <w:docGrid w:linePitch="360"/>
        </w:sectPr>
      </w:pPr>
    </w:p>
    <w:p w14:paraId="78ACE553" w14:textId="710B7394" w:rsidR="006B0048" w:rsidRPr="001664F8" w:rsidRDefault="006B0048" w:rsidP="0028323F">
      <w:pPr>
        <w:pStyle w:val="Caption"/>
        <w:keepNext/>
        <w:spacing w:line="480" w:lineRule="auto"/>
        <w:rPr>
          <w:i w:val="0"/>
          <w:iCs w:val="0"/>
        </w:rPr>
      </w:pPr>
      <w:r w:rsidRPr="009A1FC4">
        <w:rPr>
          <w:b/>
          <w:bCs/>
          <w:i w:val="0"/>
          <w:iCs w:val="0"/>
          <w:color w:val="auto"/>
        </w:rPr>
        <w:lastRenderedPageBreak/>
        <w:t>Table S</w:t>
      </w:r>
      <w:r w:rsidRPr="009A1FC4">
        <w:rPr>
          <w:b/>
          <w:bCs/>
          <w:i w:val="0"/>
          <w:iCs w:val="0"/>
          <w:color w:val="auto"/>
        </w:rPr>
        <w:fldChar w:fldCharType="begin"/>
      </w:r>
      <w:r w:rsidRPr="009A1FC4">
        <w:rPr>
          <w:b/>
          <w:bCs/>
          <w:i w:val="0"/>
          <w:iCs w:val="0"/>
          <w:color w:val="auto"/>
        </w:rPr>
        <w:instrText xml:space="preserve"> SEQ Table \* ARABIC </w:instrText>
      </w:r>
      <w:r w:rsidRPr="009A1FC4">
        <w:rPr>
          <w:b/>
          <w:bCs/>
          <w:i w:val="0"/>
          <w:iCs w:val="0"/>
          <w:color w:val="auto"/>
        </w:rPr>
        <w:fldChar w:fldCharType="separate"/>
      </w:r>
      <w:r w:rsidR="004272C7" w:rsidRPr="009A1FC4">
        <w:rPr>
          <w:b/>
          <w:bCs/>
          <w:i w:val="0"/>
          <w:iCs w:val="0"/>
          <w:noProof/>
          <w:color w:val="auto"/>
        </w:rPr>
        <w:t>1</w:t>
      </w:r>
      <w:r w:rsidRPr="009A1FC4">
        <w:rPr>
          <w:b/>
          <w:bCs/>
          <w:i w:val="0"/>
          <w:iCs w:val="0"/>
          <w:color w:val="auto"/>
        </w:rPr>
        <w:fldChar w:fldCharType="end"/>
      </w:r>
      <w:r w:rsidRPr="009A1FC4">
        <w:rPr>
          <w:b/>
          <w:bCs/>
          <w:i w:val="0"/>
          <w:iCs w:val="0"/>
          <w:color w:val="auto"/>
        </w:rPr>
        <w:t>: Primers used for qPCR</w:t>
      </w:r>
      <w:r w:rsidR="00A334B7" w:rsidRPr="009A1FC4">
        <w:rPr>
          <w:b/>
          <w:bCs/>
          <w:i w:val="0"/>
          <w:iCs w:val="0"/>
          <w:color w:val="auto"/>
        </w:rPr>
        <w:t>.</w:t>
      </w:r>
      <w:r w:rsidR="00A334B7" w:rsidRPr="009A1FC4">
        <w:rPr>
          <w:i w:val="0"/>
          <w:iCs w:val="0"/>
          <w:color w:val="auto"/>
        </w:rPr>
        <w:t xml:space="preserve"> Primers were designed </w:t>
      </w:r>
      <w:r w:rsidR="00AD4C5F">
        <w:rPr>
          <w:i w:val="0"/>
          <w:iCs w:val="0"/>
          <w:color w:val="auto"/>
        </w:rPr>
        <w:t xml:space="preserve">based on the E1 envelope gene for all three viruses. </w:t>
      </w:r>
      <w:r w:rsidR="00C560A4">
        <w:rPr>
          <w:i w:val="0"/>
          <w:iCs w:val="0"/>
          <w:color w:val="auto"/>
        </w:rPr>
        <w:t>For UNAV and MAYV</w:t>
      </w:r>
      <w:r w:rsidR="00B31FAA" w:rsidRPr="00B31FAA">
        <w:rPr>
          <w:i w:val="0"/>
          <w:iCs w:val="0"/>
          <w:color w:val="auto"/>
        </w:rPr>
        <w:t xml:space="preserve"> degenerate primers were </w:t>
      </w:r>
      <w:r w:rsidR="00AE64D2">
        <w:rPr>
          <w:i w:val="0"/>
          <w:iCs w:val="0"/>
          <w:color w:val="auto"/>
        </w:rPr>
        <w:t xml:space="preserve">designed </w:t>
      </w:r>
      <w:r w:rsidR="00C560A4">
        <w:rPr>
          <w:i w:val="0"/>
          <w:iCs w:val="0"/>
          <w:color w:val="auto"/>
        </w:rPr>
        <w:t xml:space="preserve">first </w:t>
      </w:r>
      <w:r w:rsidR="00AE64D2">
        <w:rPr>
          <w:i w:val="0"/>
          <w:iCs w:val="0"/>
          <w:color w:val="auto"/>
        </w:rPr>
        <w:t xml:space="preserve">on sequences from GenBank, and </w:t>
      </w:r>
      <w:r w:rsidR="00B31FAA" w:rsidRPr="00B31FAA">
        <w:rPr>
          <w:i w:val="0"/>
          <w:iCs w:val="0"/>
          <w:color w:val="auto"/>
        </w:rPr>
        <w:t>used to sequence part of the E1 gene of each virus, next specific primers were designed based on the received sequences.</w:t>
      </w:r>
      <w:r w:rsidR="00C560A4">
        <w:rPr>
          <w:i w:val="0"/>
          <w:iCs w:val="0"/>
          <w:color w:val="auto"/>
        </w:rPr>
        <w:t xml:space="preserve"> CHIKV primers were designed</w:t>
      </w:r>
      <w:r w:rsidR="0093418B">
        <w:rPr>
          <w:i w:val="0"/>
          <w:iCs w:val="0"/>
          <w:color w:val="auto"/>
        </w:rPr>
        <w:t xml:space="preserve"> solely using the GenBank sequence.</w:t>
      </w:r>
    </w:p>
    <w:tbl>
      <w:tblPr>
        <w:tblStyle w:val="PlainTable2"/>
        <w:tblW w:w="5000" w:type="pct"/>
        <w:tblLayout w:type="fixed"/>
        <w:tblLook w:val="04A0" w:firstRow="1" w:lastRow="0" w:firstColumn="1" w:lastColumn="0" w:noHBand="0" w:noVBand="1"/>
      </w:tblPr>
      <w:tblGrid>
        <w:gridCol w:w="1554"/>
        <w:gridCol w:w="1857"/>
        <w:gridCol w:w="5235"/>
        <w:gridCol w:w="1703"/>
        <w:gridCol w:w="3549"/>
        <w:gridCol w:w="106"/>
      </w:tblGrid>
      <w:tr w:rsidR="00C5269B" w14:paraId="3199C9D3" w14:textId="1B6107F7" w:rsidTr="001C303A">
        <w:trPr>
          <w:gridAfter w:val="1"/>
          <w:cnfStyle w:val="100000000000" w:firstRow="1" w:lastRow="0" w:firstColumn="0" w:lastColumn="0" w:oddVBand="0" w:evenVBand="0" w:oddHBand="0" w:evenHBand="0" w:firstRowFirstColumn="0" w:firstRowLastColumn="0" w:lastRowFirstColumn="0" w:lastRowLastColumn="0"/>
          <w:wAfter w:w="38" w:type="pct"/>
          <w:trHeight w:val="340"/>
        </w:trPr>
        <w:tc>
          <w:tcPr>
            <w:cnfStyle w:val="001000000000" w:firstRow="0" w:lastRow="0" w:firstColumn="1" w:lastColumn="0" w:oddVBand="0" w:evenVBand="0" w:oddHBand="0" w:evenHBand="0" w:firstRowFirstColumn="0" w:firstRowLastColumn="0" w:lastRowFirstColumn="0" w:lastRowLastColumn="0"/>
            <w:tcW w:w="555" w:type="pct"/>
            <w:tcBorders>
              <w:top w:val="nil"/>
              <w:bottom w:val="single" w:sz="4" w:space="0" w:color="auto"/>
            </w:tcBorders>
          </w:tcPr>
          <w:p w14:paraId="1BE69A64" w14:textId="77777777" w:rsidR="00C5269B" w:rsidRPr="00EA1E1D" w:rsidRDefault="00C5269B" w:rsidP="004800A5">
            <w:pPr>
              <w:spacing w:line="360" w:lineRule="auto"/>
              <w:rPr>
                <w:lang w:val="en-GB"/>
              </w:rPr>
            </w:pPr>
            <w:r w:rsidRPr="00EA1E1D">
              <w:rPr>
                <w:lang w:val="en-GB"/>
              </w:rPr>
              <w:t>Primers</w:t>
            </w:r>
          </w:p>
        </w:tc>
        <w:tc>
          <w:tcPr>
            <w:tcW w:w="663" w:type="pct"/>
            <w:tcBorders>
              <w:top w:val="nil"/>
              <w:bottom w:val="single" w:sz="4" w:space="0" w:color="auto"/>
            </w:tcBorders>
          </w:tcPr>
          <w:p w14:paraId="78BD9DE8" w14:textId="77777777" w:rsidR="00C5269B" w:rsidRPr="00EA1E1D" w:rsidRDefault="00C5269B" w:rsidP="004800A5">
            <w:pPr>
              <w:spacing w:line="360" w:lineRule="auto"/>
              <w:cnfStyle w:val="100000000000" w:firstRow="1" w:lastRow="0" w:firstColumn="0" w:lastColumn="0" w:oddVBand="0" w:evenVBand="0" w:oddHBand="0" w:evenHBand="0" w:firstRowFirstColumn="0" w:firstRowLastColumn="0" w:lastRowFirstColumn="0" w:lastRowLastColumn="0"/>
              <w:rPr>
                <w:lang w:val="en-GB"/>
              </w:rPr>
            </w:pPr>
            <w:r w:rsidRPr="00EA1E1D">
              <w:rPr>
                <w:lang w:val="en-GB"/>
              </w:rPr>
              <w:t>Genome position</w:t>
            </w:r>
          </w:p>
        </w:tc>
        <w:tc>
          <w:tcPr>
            <w:tcW w:w="1869" w:type="pct"/>
            <w:tcBorders>
              <w:top w:val="nil"/>
              <w:bottom w:val="single" w:sz="4" w:space="0" w:color="auto"/>
            </w:tcBorders>
          </w:tcPr>
          <w:p w14:paraId="1D5FB43C" w14:textId="77777777" w:rsidR="00C5269B" w:rsidRPr="00EA1E1D" w:rsidRDefault="00C5269B" w:rsidP="004800A5">
            <w:pPr>
              <w:spacing w:line="360" w:lineRule="auto"/>
              <w:cnfStyle w:val="100000000000" w:firstRow="1" w:lastRow="0" w:firstColumn="0" w:lastColumn="0" w:oddVBand="0" w:evenVBand="0" w:oddHBand="0" w:evenHBand="0" w:firstRowFirstColumn="0" w:firstRowLastColumn="0" w:lastRowFirstColumn="0" w:lastRowLastColumn="0"/>
              <w:rPr>
                <w:lang w:val="en-GB"/>
              </w:rPr>
            </w:pPr>
            <w:r w:rsidRPr="00EA1E1D">
              <w:rPr>
                <w:lang w:val="en-GB"/>
              </w:rPr>
              <w:t>Sequence 5’ to 3’</w:t>
            </w:r>
          </w:p>
        </w:tc>
        <w:tc>
          <w:tcPr>
            <w:tcW w:w="608" w:type="pct"/>
            <w:tcBorders>
              <w:top w:val="nil"/>
              <w:bottom w:val="single" w:sz="4" w:space="0" w:color="auto"/>
            </w:tcBorders>
          </w:tcPr>
          <w:p w14:paraId="7B922B73" w14:textId="77777777" w:rsidR="00C5269B" w:rsidRPr="00EA1E1D" w:rsidRDefault="00C5269B" w:rsidP="004800A5">
            <w:pPr>
              <w:spacing w:line="360" w:lineRule="auto"/>
              <w:cnfStyle w:val="100000000000" w:firstRow="1" w:lastRow="0" w:firstColumn="0" w:lastColumn="0" w:oddVBand="0" w:evenVBand="0" w:oddHBand="0" w:evenHBand="0" w:firstRowFirstColumn="0" w:firstRowLastColumn="0" w:lastRowFirstColumn="0" w:lastRowLastColumn="0"/>
              <w:rPr>
                <w:lang w:val="en-GB"/>
              </w:rPr>
            </w:pPr>
            <w:r w:rsidRPr="00EA1E1D">
              <w:rPr>
                <w:lang w:val="en-GB"/>
              </w:rPr>
              <w:t>Base pair length</w:t>
            </w:r>
          </w:p>
        </w:tc>
        <w:tc>
          <w:tcPr>
            <w:tcW w:w="1267" w:type="pct"/>
            <w:tcBorders>
              <w:top w:val="nil"/>
              <w:bottom w:val="single" w:sz="4" w:space="0" w:color="auto"/>
            </w:tcBorders>
          </w:tcPr>
          <w:p w14:paraId="747B3D68" w14:textId="6F41294C" w:rsidR="00C5269B" w:rsidRPr="001C303A" w:rsidRDefault="001C303A" w:rsidP="004800A5">
            <w:pPr>
              <w:spacing w:line="360" w:lineRule="auto"/>
              <w:cnfStyle w:val="100000000000" w:firstRow="1" w:lastRow="0" w:firstColumn="0" w:lastColumn="0" w:oddVBand="0" w:evenVBand="0" w:oddHBand="0" w:evenHBand="0" w:firstRowFirstColumn="0" w:firstRowLastColumn="0" w:lastRowFirstColumn="0" w:lastRowLastColumn="0"/>
              <w:rPr>
                <w:lang w:val="en-GB"/>
              </w:rPr>
            </w:pPr>
            <w:r w:rsidRPr="001C303A">
              <w:rPr>
                <w:lang w:val="en-GB"/>
              </w:rPr>
              <w:t xml:space="preserve">GenBank accession </w:t>
            </w:r>
            <w:r w:rsidR="00325F77">
              <w:rPr>
                <w:lang w:val="en-GB"/>
              </w:rPr>
              <w:t>d</w:t>
            </w:r>
            <w:r w:rsidR="00325F77" w:rsidRPr="00325F77">
              <w:rPr>
                <w:lang w:val="en-GB"/>
              </w:rPr>
              <w:t xml:space="preserve">egenerate </w:t>
            </w:r>
            <w:r w:rsidRPr="001C303A">
              <w:rPr>
                <w:lang w:val="en-GB"/>
              </w:rPr>
              <w:t>primer design</w:t>
            </w:r>
          </w:p>
        </w:tc>
      </w:tr>
      <w:tr w:rsidR="00C5269B" w14:paraId="7D8AB7D1" w14:textId="7EA10864" w:rsidTr="001C303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55" w:type="pct"/>
            <w:tcBorders>
              <w:top w:val="single" w:sz="4" w:space="0" w:color="auto"/>
              <w:bottom w:val="nil"/>
            </w:tcBorders>
          </w:tcPr>
          <w:p w14:paraId="73E05E9E" w14:textId="77777777" w:rsidR="00C5269B" w:rsidRPr="00EA1E1D" w:rsidRDefault="00C5269B" w:rsidP="004800A5">
            <w:pPr>
              <w:spacing w:line="360" w:lineRule="auto"/>
              <w:rPr>
                <w:b w:val="0"/>
                <w:bCs w:val="0"/>
                <w:lang w:val="en-GB"/>
              </w:rPr>
            </w:pPr>
            <w:r w:rsidRPr="00EA1E1D">
              <w:rPr>
                <w:b w:val="0"/>
                <w:bCs w:val="0"/>
                <w:lang w:val="en-GB"/>
              </w:rPr>
              <w:t>CHIKV</w:t>
            </w:r>
            <w:r>
              <w:rPr>
                <w:b w:val="0"/>
                <w:bCs w:val="0"/>
                <w:lang w:val="en-GB"/>
              </w:rPr>
              <w:t xml:space="preserve"> </w:t>
            </w:r>
            <w:r w:rsidRPr="00EA1E1D">
              <w:rPr>
                <w:b w:val="0"/>
                <w:bCs w:val="0"/>
                <w:lang w:val="en-GB"/>
              </w:rPr>
              <w:t>qF</w:t>
            </w:r>
          </w:p>
        </w:tc>
        <w:tc>
          <w:tcPr>
            <w:tcW w:w="663" w:type="pct"/>
            <w:tcBorders>
              <w:top w:val="single" w:sz="4" w:space="0" w:color="auto"/>
              <w:bottom w:val="nil"/>
            </w:tcBorders>
          </w:tcPr>
          <w:p w14:paraId="019AD1BB" w14:textId="2DC69B12" w:rsidR="00C5269B" w:rsidRDefault="00C5269B" w:rsidP="004800A5">
            <w:pPr>
              <w:spacing w:line="36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E1</w:t>
            </w:r>
            <w:r w:rsidR="00112A8A">
              <w:rPr>
                <w:lang w:val="en-GB"/>
              </w:rPr>
              <w:t>,</w:t>
            </w:r>
            <w:r w:rsidR="00112A8A">
              <w:t xml:space="preserve"> </w:t>
            </w:r>
            <w:r w:rsidR="00ED6A5C">
              <w:t>11.061</w:t>
            </w:r>
          </w:p>
        </w:tc>
        <w:tc>
          <w:tcPr>
            <w:tcW w:w="1869" w:type="pct"/>
            <w:tcBorders>
              <w:top w:val="single" w:sz="4" w:space="0" w:color="auto"/>
              <w:bottom w:val="nil"/>
            </w:tcBorders>
          </w:tcPr>
          <w:p w14:paraId="2B6CB000" w14:textId="77777777" w:rsidR="00C5269B" w:rsidRDefault="00C5269B" w:rsidP="004800A5">
            <w:pPr>
              <w:spacing w:line="360" w:lineRule="auto"/>
              <w:cnfStyle w:val="000000100000" w:firstRow="0" w:lastRow="0" w:firstColumn="0" w:lastColumn="0" w:oddVBand="0" w:evenVBand="0" w:oddHBand="1" w:evenHBand="0" w:firstRowFirstColumn="0" w:firstRowLastColumn="0" w:lastRowFirstColumn="0" w:lastRowLastColumn="0"/>
              <w:rPr>
                <w:lang w:val="en-GB"/>
              </w:rPr>
            </w:pPr>
            <w:r>
              <w:rPr>
                <w:rStyle w:val="normaltextrun"/>
                <w:rFonts w:ascii="Calibri" w:hAnsi="Calibri" w:cs="Calibri"/>
                <w:color w:val="000000"/>
                <w:bdr w:val="none" w:sz="0" w:space="0" w:color="auto" w:frame="1"/>
              </w:rPr>
              <w:t>TTCTCAACAGCCCTGGCAAG</w:t>
            </w:r>
          </w:p>
        </w:tc>
        <w:tc>
          <w:tcPr>
            <w:tcW w:w="608" w:type="pct"/>
            <w:tcBorders>
              <w:top w:val="single" w:sz="4" w:space="0" w:color="auto"/>
              <w:bottom w:val="nil"/>
            </w:tcBorders>
          </w:tcPr>
          <w:p w14:paraId="5E0FAB22" w14:textId="7AC417DC" w:rsidR="00C5269B" w:rsidRDefault="00CE3A69" w:rsidP="004800A5">
            <w:pPr>
              <w:spacing w:line="360" w:lineRule="auto"/>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color w:val="000000"/>
                <w:bdr w:val="none" w:sz="0" w:space="0" w:color="auto" w:frame="1"/>
              </w:rPr>
            </w:pPr>
            <w:r>
              <w:rPr>
                <w:rStyle w:val="normaltextrun"/>
                <w:rFonts w:ascii="Calibri" w:hAnsi="Calibri" w:cs="Calibri"/>
                <w:color w:val="000000"/>
                <w:bdr w:val="none" w:sz="0" w:space="0" w:color="auto" w:frame="1"/>
              </w:rPr>
              <w:t>190</w:t>
            </w:r>
          </w:p>
        </w:tc>
        <w:tc>
          <w:tcPr>
            <w:tcW w:w="1305" w:type="pct"/>
            <w:gridSpan w:val="2"/>
            <w:tcBorders>
              <w:top w:val="single" w:sz="4" w:space="0" w:color="auto"/>
              <w:bottom w:val="nil"/>
            </w:tcBorders>
          </w:tcPr>
          <w:p w14:paraId="03A8CB45" w14:textId="73E04423" w:rsidR="00C5269B" w:rsidRDefault="00DD480F" w:rsidP="004800A5">
            <w:pPr>
              <w:spacing w:line="360" w:lineRule="auto"/>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color w:val="000000"/>
                <w:bdr w:val="none" w:sz="0" w:space="0" w:color="auto" w:frame="1"/>
              </w:rPr>
            </w:pPr>
            <w:r w:rsidRPr="00DD480F">
              <w:rPr>
                <w:rStyle w:val="normaltextrun"/>
                <w:rFonts w:ascii="Calibri" w:hAnsi="Calibri" w:cs="Calibri"/>
                <w:color w:val="000000"/>
                <w:bdr w:val="none" w:sz="0" w:space="0" w:color="auto" w:frame="1"/>
              </w:rPr>
              <w:t>EU224270.1</w:t>
            </w:r>
          </w:p>
        </w:tc>
      </w:tr>
      <w:tr w:rsidR="00C5269B" w14:paraId="2981F76B" w14:textId="6A5A74BC" w:rsidTr="001C303A">
        <w:trPr>
          <w:trHeight w:val="340"/>
        </w:trPr>
        <w:tc>
          <w:tcPr>
            <w:cnfStyle w:val="001000000000" w:firstRow="0" w:lastRow="0" w:firstColumn="1" w:lastColumn="0" w:oddVBand="0" w:evenVBand="0" w:oddHBand="0" w:evenHBand="0" w:firstRowFirstColumn="0" w:firstRowLastColumn="0" w:lastRowFirstColumn="0" w:lastRowLastColumn="0"/>
            <w:tcW w:w="555" w:type="pct"/>
            <w:tcBorders>
              <w:top w:val="nil"/>
              <w:bottom w:val="nil"/>
            </w:tcBorders>
          </w:tcPr>
          <w:p w14:paraId="4DBAD9C1" w14:textId="77777777" w:rsidR="00C5269B" w:rsidRPr="00EA1E1D" w:rsidRDefault="00C5269B" w:rsidP="004800A5">
            <w:pPr>
              <w:spacing w:line="360" w:lineRule="auto"/>
              <w:rPr>
                <w:b w:val="0"/>
                <w:bCs w:val="0"/>
                <w:lang w:val="en-GB"/>
              </w:rPr>
            </w:pPr>
            <w:r w:rsidRPr="00EA1E1D">
              <w:rPr>
                <w:b w:val="0"/>
                <w:bCs w:val="0"/>
                <w:lang w:val="en-GB"/>
              </w:rPr>
              <w:t>CHIKV</w:t>
            </w:r>
            <w:r>
              <w:rPr>
                <w:b w:val="0"/>
                <w:bCs w:val="0"/>
                <w:lang w:val="en-GB"/>
              </w:rPr>
              <w:t xml:space="preserve"> </w:t>
            </w:r>
            <w:r w:rsidRPr="00EA1E1D">
              <w:rPr>
                <w:b w:val="0"/>
                <w:bCs w:val="0"/>
                <w:lang w:val="en-GB"/>
              </w:rPr>
              <w:t>qR</w:t>
            </w:r>
          </w:p>
        </w:tc>
        <w:tc>
          <w:tcPr>
            <w:tcW w:w="663" w:type="pct"/>
            <w:tcBorders>
              <w:top w:val="nil"/>
              <w:bottom w:val="nil"/>
            </w:tcBorders>
          </w:tcPr>
          <w:p w14:paraId="144096E9" w14:textId="5D9EBADA" w:rsidR="00C5269B" w:rsidRDefault="00C5269B" w:rsidP="004800A5">
            <w:pPr>
              <w:spacing w:line="36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E1</w:t>
            </w:r>
            <w:r w:rsidR="008E1F53">
              <w:rPr>
                <w:lang w:val="en-GB"/>
              </w:rPr>
              <w:t>,</w:t>
            </w:r>
            <w:r w:rsidR="00ED6A5C">
              <w:rPr>
                <w:lang w:val="en-GB"/>
              </w:rPr>
              <w:t xml:space="preserve"> </w:t>
            </w:r>
            <w:r w:rsidR="00ED6A5C">
              <w:t>11.231</w:t>
            </w:r>
          </w:p>
        </w:tc>
        <w:tc>
          <w:tcPr>
            <w:tcW w:w="1869" w:type="pct"/>
            <w:tcBorders>
              <w:top w:val="nil"/>
              <w:bottom w:val="nil"/>
            </w:tcBorders>
          </w:tcPr>
          <w:p w14:paraId="0CEA1B4D" w14:textId="77777777" w:rsidR="00C5269B" w:rsidRPr="0078500E" w:rsidRDefault="00C5269B" w:rsidP="004800A5">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78500E">
              <w:rPr>
                <w:rStyle w:val="normaltextrun"/>
                <w:rFonts w:ascii="Calibri" w:hAnsi="Calibri" w:cs="Calibri"/>
                <w:shd w:val="clear" w:color="auto" w:fill="FFFFFF"/>
                <w:lang w:val="en-GB"/>
              </w:rPr>
              <w:t>ATCCTACTC</w:t>
            </w:r>
            <w:r w:rsidRPr="0078500E">
              <w:rPr>
                <w:rStyle w:val="spellingerror"/>
                <w:rFonts w:ascii="Calibri" w:hAnsi="Calibri" w:cs="Calibri"/>
                <w:shd w:val="clear" w:color="auto" w:fill="FFFFFF"/>
                <w:lang w:val="en-GB"/>
              </w:rPr>
              <w:t>CTC</w:t>
            </w:r>
            <w:r w:rsidRPr="0078500E">
              <w:rPr>
                <w:rStyle w:val="normaltextrun"/>
                <w:rFonts w:ascii="Calibri" w:hAnsi="Calibri" w:cs="Calibri"/>
                <w:shd w:val="clear" w:color="auto" w:fill="FFFFFF"/>
                <w:lang w:val="en-GB"/>
              </w:rPr>
              <w:t>CCGTAATC</w:t>
            </w:r>
          </w:p>
        </w:tc>
        <w:tc>
          <w:tcPr>
            <w:tcW w:w="608" w:type="pct"/>
            <w:tcBorders>
              <w:top w:val="nil"/>
              <w:bottom w:val="nil"/>
            </w:tcBorders>
          </w:tcPr>
          <w:p w14:paraId="7DC92D00" w14:textId="77777777" w:rsidR="00C5269B" w:rsidRPr="0078500E" w:rsidRDefault="00C5269B" w:rsidP="004800A5">
            <w:pPr>
              <w:spacing w:line="360" w:lineRule="auto"/>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shd w:val="clear" w:color="auto" w:fill="FFFFFF"/>
              </w:rPr>
            </w:pPr>
          </w:p>
        </w:tc>
        <w:tc>
          <w:tcPr>
            <w:tcW w:w="1305" w:type="pct"/>
            <w:gridSpan w:val="2"/>
            <w:tcBorders>
              <w:top w:val="nil"/>
              <w:bottom w:val="nil"/>
            </w:tcBorders>
          </w:tcPr>
          <w:p w14:paraId="0C26045C" w14:textId="55DC417D" w:rsidR="00C5269B" w:rsidRPr="0078500E" w:rsidRDefault="00C5269B" w:rsidP="004800A5">
            <w:pPr>
              <w:spacing w:line="360" w:lineRule="auto"/>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shd w:val="clear" w:color="auto" w:fill="FFFFFF"/>
                <w:lang w:val="en-GB"/>
              </w:rPr>
            </w:pPr>
          </w:p>
        </w:tc>
      </w:tr>
      <w:tr w:rsidR="00C5269B" w14:paraId="74A59ECB" w14:textId="7EF79887" w:rsidTr="005C76F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55" w:type="pct"/>
            <w:tcBorders>
              <w:top w:val="nil"/>
              <w:bottom w:val="dashed" w:sz="4" w:space="0" w:color="A6A6A6" w:themeColor="background1" w:themeShade="A6"/>
            </w:tcBorders>
          </w:tcPr>
          <w:p w14:paraId="79FD8DF9" w14:textId="77777777" w:rsidR="00C5269B" w:rsidRPr="00EA1E1D" w:rsidRDefault="00C5269B" w:rsidP="004800A5">
            <w:pPr>
              <w:spacing w:line="360" w:lineRule="auto"/>
              <w:rPr>
                <w:b w:val="0"/>
                <w:bCs w:val="0"/>
                <w:lang w:val="en-GB"/>
              </w:rPr>
            </w:pPr>
            <w:r w:rsidRPr="00EA1E1D">
              <w:rPr>
                <w:b w:val="0"/>
                <w:bCs w:val="0"/>
                <w:lang w:val="en-GB"/>
              </w:rPr>
              <w:t>T7 CHIKV F</w:t>
            </w:r>
          </w:p>
        </w:tc>
        <w:tc>
          <w:tcPr>
            <w:tcW w:w="663" w:type="pct"/>
            <w:tcBorders>
              <w:top w:val="nil"/>
              <w:bottom w:val="dashed" w:sz="4" w:space="0" w:color="A6A6A6" w:themeColor="background1" w:themeShade="A6"/>
            </w:tcBorders>
          </w:tcPr>
          <w:p w14:paraId="0F3C7BF3" w14:textId="77777777" w:rsidR="00C5269B" w:rsidRDefault="00C5269B" w:rsidP="004800A5">
            <w:pPr>
              <w:spacing w:line="36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E1</w:t>
            </w:r>
          </w:p>
        </w:tc>
        <w:tc>
          <w:tcPr>
            <w:tcW w:w="1869" w:type="pct"/>
            <w:tcBorders>
              <w:top w:val="nil"/>
              <w:bottom w:val="dashed" w:sz="4" w:space="0" w:color="A6A6A6" w:themeColor="background1" w:themeShade="A6"/>
            </w:tcBorders>
          </w:tcPr>
          <w:p w14:paraId="1E6BE1BC" w14:textId="77777777" w:rsidR="00C5269B" w:rsidRDefault="00C5269B" w:rsidP="004800A5">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8D50A2">
              <w:rPr>
                <w:rStyle w:val="normaltextrun"/>
                <w:rFonts w:ascii="Calibri" w:hAnsi="Calibri" w:cs="Calibri"/>
                <w:b/>
                <w:bCs/>
                <w:color w:val="000000"/>
                <w:u w:val="single"/>
                <w:bdr w:val="none" w:sz="0" w:space="0" w:color="auto" w:frame="1"/>
              </w:rPr>
              <w:t>TAATACGACTCACTATAGGG</w:t>
            </w:r>
            <w:r>
              <w:rPr>
                <w:rStyle w:val="normaltextrun"/>
                <w:rFonts w:ascii="Calibri" w:hAnsi="Calibri" w:cs="Calibri"/>
                <w:color w:val="000000"/>
                <w:bdr w:val="none" w:sz="0" w:space="0" w:color="auto" w:frame="1"/>
              </w:rPr>
              <w:t>TTCTCAACAGCCCTGGCAAG</w:t>
            </w:r>
          </w:p>
        </w:tc>
        <w:tc>
          <w:tcPr>
            <w:tcW w:w="608" w:type="pct"/>
            <w:tcBorders>
              <w:top w:val="nil"/>
              <w:bottom w:val="dashed" w:sz="4" w:space="0" w:color="A6A6A6" w:themeColor="background1" w:themeShade="A6"/>
            </w:tcBorders>
          </w:tcPr>
          <w:p w14:paraId="5CD3311E" w14:textId="52BA65E3" w:rsidR="00C5269B" w:rsidRPr="00CE3A69" w:rsidRDefault="00CE3A69" w:rsidP="004800A5">
            <w:pPr>
              <w:spacing w:line="360" w:lineRule="auto"/>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color w:val="000000"/>
                <w:bdr w:val="none" w:sz="0" w:space="0" w:color="auto" w:frame="1"/>
              </w:rPr>
            </w:pPr>
            <w:r w:rsidRPr="00CE3A69">
              <w:rPr>
                <w:rStyle w:val="normaltextrun"/>
                <w:rFonts w:ascii="Calibri" w:hAnsi="Calibri" w:cs="Calibri"/>
                <w:color w:val="000000"/>
                <w:bdr w:val="none" w:sz="0" w:space="0" w:color="auto" w:frame="1"/>
              </w:rPr>
              <w:t>210</w:t>
            </w:r>
          </w:p>
        </w:tc>
        <w:tc>
          <w:tcPr>
            <w:tcW w:w="1305" w:type="pct"/>
            <w:gridSpan w:val="2"/>
            <w:tcBorders>
              <w:top w:val="nil"/>
              <w:bottom w:val="dashed" w:sz="4" w:space="0" w:color="A6A6A6" w:themeColor="background1" w:themeShade="A6"/>
            </w:tcBorders>
          </w:tcPr>
          <w:p w14:paraId="2BBFB593" w14:textId="7E3F48A7" w:rsidR="00C5269B" w:rsidRPr="008D50A2" w:rsidRDefault="00C5269B" w:rsidP="004800A5">
            <w:pPr>
              <w:spacing w:line="360" w:lineRule="auto"/>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b/>
                <w:bCs/>
                <w:color w:val="000000"/>
                <w:u w:val="single"/>
                <w:bdr w:val="none" w:sz="0" w:space="0" w:color="auto" w:frame="1"/>
              </w:rPr>
            </w:pPr>
          </w:p>
        </w:tc>
      </w:tr>
      <w:tr w:rsidR="00C5269B" w14:paraId="7F9CAAB4" w14:textId="4441841E" w:rsidTr="005C76F6">
        <w:trPr>
          <w:trHeight w:val="340"/>
        </w:trPr>
        <w:tc>
          <w:tcPr>
            <w:cnfStyle w:val="001000000000" w:firstRow="0" w:lastRow="0" w:firstColumn="1" w:lastColumn="0" w:oddVBand="0" w:evenVBand="0" w:oddHBand="0" w:evenHBand="0" w:firstRowFirstColumn="0" w:firstRowLastColumn="0" w:lastRowFirstColumn="0" w:lastRowLastColumn="0"/>
            <w:tcW w:w="555" w:type="pct"/>
            <w:tcBorders>
              <w:top w:val="dashed" w:sz="4" w:space="0" w:color="A6A6A6" w:themeColor="background1" w:themeShade="A6"/>
              <w:bottom w:val="nil"/>
            </w:tcBorders>
          </w:tcPr>
          <w:p w14:paraId="10C9BC26" w14:textId="77777777" w:rsidR="00C5269B" w:rsidRPr="00EA1E1D" w:rsidRDefault="00C5269B" w:rsidP="004800A5">
            <w:pPr>
              <w:spacing w:line="360" w:lineRule="auto"/>
              <w:rPr>
                <w:b w:val="0"/>
                <w:bCs w:val="0"/>
                <w:lang w:val="en-GB"/>
              </w:rPr>
            </w:pPr>
            <w:r w:rsidRPr="00EA1E1D">
              <w:rPr>
                <w:b w:val="0"/>
                <w:bCs w:val="0"/>
                <w:lang w:val="en-GB"/>
              </w:rPr>
              <w:t>MAYV</w:t>
            </w:r>
            <w:r>
              <w:rPr>
                <w:b w:val="0"/>
                <w:bCs w:val="0"/>
                <w:lang w:val="en-GB"/>
              </w:rPr>
              <w:t xml:space="preserve"> </w:t>
            </w:r>
            <w:r w:rsidRPr="00EA1E1D">
              <w:rPr>
                <w:b w:val="0"/>
                <w:bCs w:val="0"/>
                <w:lang w:val="en-GB"/>
              </w:rPr>
              <w:t>qF</w:t>
            </w:r>
          </w:p>
        </w:tc>
        <w:tc>
          <w:tcPr>
            <w:tcW w:w="663" w:type="pct"/>
            <w:tcBorders>
              <w:top w:val="dashed" w:sz="4" w:space="0" w:color="A6A6A6" w:themeColor="background1" w:themeShade="A6"/>
              <w:bottom w:val="nil"/>
            </w:tcBorders>
          </w:tcPr>
          <w:p w14:paraId="2643AE96" w14:textId="3159D718" w:rsidR="00C5269B" w:rsidRDefault="00C5269B" w:rsidP="004800A5">
            <w:pPr>
              <w:spacing w:line="360" w:lineRule="auto"/>
              <w:cnfStyle w:val="000000000000" w:firstRow="0" w:lastRow="0" w:firstColumn="0" w:lastColumn="0" w:oddVBand="0" w:evenVBand="0" w:oddHBand="0" w:evenHBand="0" w:firstRowFirstColumn="0" w:firstRowLastColumn="0" w:lastRowFirstColumn="0" w:lastRowLastColumn="0"/>
              <w:rPr>
                <w:lang w:val="en-GB"/>
              </w:rPr>
            </w:pPr>
            <w:r>
              <w:rPr>
                <w:rStyle w:val="normaltextrun"/>
                <w:rFonts w:ascii="Calibri" w:hAnsi="Calibri" w:cs="Calibri"/>
                <w:color w:val="000000"/>
                <w:bdr w:val="none" w:sz="0" w:space="0" w:color="auto" w:frame="1"/>
                <w:lang w:val="en-US"/>
              </w:rPr>
              <w:t>E1, 10</w:t>
            </w:r>
            <w:r w:rsidR="00856F4D">
              <w:rPr>
                <w:rStyle w:val="normaltextrun"/>
                <w:rFonts w:ascii="Calibri" w:hAnsi="Calibri" w:cs="Calibri"/>
                <w:color w:val="000000"/>
                <w:bdr w:val="none" w:sz="0" w:space="0" w:color="auto" w:frame="1"/>
                <w:lang w:val="en-US"/>
              </w:rPr>
              <w:t>.721</w:t>
            </w:r>
          </w:p>
        </w:tc>
        <w:tc>
          <w:tcPr>
            <w:tcW w:w="1869" w:type="pct"/>
            <w:tcBorders>
              <w:top w:val="dashed" w:sz="4" w:space="0" w:color="A6A6A6" w:themeColor="background1" w:themeShade="A6"/>
              <w:bottom w:val="nil"/>
            </w:tcBorders>
          </w:tcPr>
          <w:p w14:paraId="0D8D6D7D" w14:textId="77777777" w:rsidR="00C5269B" w:rsidRDefault="00C5269B" w:rsidP="004800A5">
            <w:pPr>
              <w:spacing w:line="360" w:lineRule="auto"/>
              <w:cnfStyle w:val="000000000000" w:firstRow="0" w:lastRow="0" w:firstColumn="0" w:lastColumn="0" w:oddVBand="0" w:evenVBand="0" w:oddHBand="0" w:evenHBand="0" w:firstRowFirstColumn="0" w:firstRowLastColumn="0" w:lastRowFirstColumn="0" w:lastRowLastColumn="0"/>
              <w:rPr>
                <w:lang w:val="en-GB"/>
              </w:rPr>
            </w:pPr>
            <w:r>
              <w:rPr>
                <w:rStyle w:val="normaltextrun"/>
                <w:rFonts w:ascii="Calibri" w:hAnsi="Calibri" w:cs="Calibri"/>
                <w:lang w:val="en-US"/>
              </w:rPr>
              <w:t>TCTCTGAGTTGACGTGCACC</w:t>
            </w:r>
          </w:p>
        </w:tc>
        <w:tc>
          <w:tcPr>
            <w:tcW w:w="608" w:type="pct"/>
            <w:tcBorders>
              <w:top w:val="dashed" w:sz="4" w:space="0" w:color="A6A6A6" w:themeColor="background1" w:themeShade="A6"/>
              <w:bottom w:val="nil"/>
            </w:tcBorders>
          </w:tcPr>
          <w:p w14:paraId="5E1ED907" w14:textId="7C93F29F" w:rsidR="00C5269B" w:rsidRDefault="00F25E78" w:rsidP="004800A5">
            <w:pPr>
              <w:spacing w:line="360" w:lineRule="auto"/>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lang w:val="en-US"/>
              </w:rPr>
            </w:pPr>
            <w:r>
              <w:rPr>
                <w:rStyle w:val="normaltextrun"/>
                <w:rFonts w:ascii="Calibri" w:hAnsi="Calibri" w:cs="Calibri"/>
                <w:lang w:val="en-US"/>
              </w:rPr>
              <w:t>210</w:t>
            </w:r>
          </w:p>
        </w:tc>
        <w:tc>
          <w:tcPr>
            <w:tcW w:w="1305" w:type="pct"/>
            <w:gridSpan w:val="2"/>
            <w:tcBorders>
              <w:top w:val="dashed" w:sz="4" w:space="0" w:color="A6A6A6" w:themeColor="background1" w:themeShade="A6"/>
              <w:bottom w:val="nil"/>
            </w:tcBorders>
          </w:tcPr>
          <w:p w14:paraId="05AE0258" w14:textId="3FBEA192" w:rsidR="00C5269B" w:rsidRDefault="001F0FD5" w:rsidP="004800A5">
            <w:pPr>
              <w:spacing w:line="360" w:lineRule="auto"/>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lang w:val="en-US"/>
              </w:rPr>
            </w:pPr>
            <w:r w:rsidRPr="00FB67B9">
              <w:rPr>
                <w:lang w:val="en-GB"/>
              </w:rPr>
              <w:t>MK573238.1</w:t>
            </w:r>
          </w:p>
        </w:tc>
      </w:tr>
      <w:tr w:rsidR="00C5269B" w14:paraId="0C760231" w14:textId="1E866D1A" w:rsidTr="001C303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55" w:type="pct"/>
            <w:tcBorders>
              <w:top w:val="nil"/>
              <w:bottom w:val="nil"/>
            </w:tcBorders>
          </w:tcPr>
          <w:p w14:paraId="384DB932" w14:textId="77777777" w:rsidR="00C5269B" w:rsidRPr="00EA1E1D" w:rsidRDefault="00C5269B" w:rsidP="004800A5">
            <w:pPr>
              <w:spacing w:line="360" w:lineRule="auto"/>
              <w:rPr>
                <w:b w:val="0"/>
                <w:bCs w:val="0"/>
                <w:lang w:val="en-GB"/>
              </w:rPr>
            </w:pPr>
            <w:r w:rsidRPr="00EA1E1D">
              <w:rPr>
                <w:b w:val="0"/>
                <w:bCs w:val="0"/>
                <w:lang w:val="en-GB"/>
              </w:rPr>
              <w:t>MAYV</w:t>
            </w:r>
            <w:r>
              <w:rPr>
                <w:b w:val="0"/>
                <w:bCs w:val="0"/>
                <w:lang w:val="en-GB"/>
              </w:rPr>
              <w:t xml:space="preserve"> </w:t>
            </w:r>
            <w:r w:rsidRPr="00EA1E1D">
              <w:rPr>
                <w:b w:val="0"/>
                <w:bCs w:val="0"/>
                <w:lang w:val="en-GB"/>
              </w:rPr>
              <w:t>qR</w:t>
            </w:r>
          </w:p>
        </w:tc>
        <w:tc>
          <w:tcPr>
            <w:tcW w:w="663" w:type="pct"/>
            <w:tcBorders>
              <w:top w:val="nil"/>
              <w:bottom w:val="nil"/>
            </w:tcBorders>
          </w:tcPr>
          <w:p w14:paraId="18C68C1B" w14:textId="37C9CFEF" w:rsidR="00C5269B" w:rsidRDefault="00C5269B" w:rsidP="004800A5">
            <w:pPr>
              <w:spacing w:line="360" w:lineRule="auto"/>
              <w:cnfStyle w:val="000000100000" w:firstRow="0" w:lastRow="0" w:firstColumn="0" w:lastColumn="0" w:oddVBand="0" w:evenVBand="0" w:oddHBand="1" w:evenHBand="0" w:firstRowFirstColumn="0" w:firstRowLastColumn="0" w:lastRowFirstColumn="0" w:lastRowLastColumn="0"/>
              <w:rPr>
                <w:lang w:val="en-GB"/>
              </w:rPr>
            </w:pPr>
            <w:r>
              <w:rPr>
                <w:rStyle w:val="normaltextrun"/>
                <w:rFonts w:ascii="Calibri" w:hAnsi="Calibri" w:cs="Calibri"/>
                <w:color w:val="000000"/>
                <w:bdr w:val="none" w:sz="0" w:space="0" w:color="auto" w:frame="1"/>
                <w:lang w:val="en-US"/>
              </w:rPr>
              <w:t xml:space="preserve">E1, </w:t>
            </w:r>
            <w:r w:rsidR="00856F4D">
              <w:rPr>
                <w:rStyle w:val="normaltextrun"/>
                <w:rFonts w:ascii="Calibri" w:hAnsi="Calibri" w:cs="Calibri"/>
                <w:color w:val="000000"/>
                <w:bdr w:val="none" w:sz="0" w:space="0" w:color="auto" w:frame="1"/>
                <w:lang w:val="en-US"/>
              </w:rPr>
              <w:t>10.911</w:t>
            </w:r>
          </w:p>
        </w:tc>
        <w:tc>
          <w:tcPr>
            <w:tcW w:w="1869" w:type="pct"/>
            <w:tcBorders>
              <w:top w:val="nil"/>
              <w:bottom w:val="nil"/>
            </w:tcBorders>
          </w:tcPr>
          <w:p w14:paraId="13F9B297" w14:textId="77777777" w:rsidR="00C5269B" w:rsidRDefault="00C5269B" w:rsidP="004800A5">
            <w:pPr>
              <w:spacing w:line="360" w:lineRule="auto"/>
              <w:cnfStyle w:val="000000100000" w:firstRow="0" w:lastRow="0" w:firstColumn="0" w:lastColumn="0" w:oddVBand="0" w:evenVBand="0" w:oddHBand="1" w:evenHBand="0" w:firstRowFirstColumn="0" w:firstRowLastColumn="0" w:lastRowFirstColumn="0" w:lastRowLastColumn="0"/>
              <w:rPr>
                <w:lang w:val="en-GB"/>
              </w:rPr>
            </w:pPr>
            <w:r>
              <w:rPr>
                <w:rStyle w:val="normaltextrun"/>
                <w:rFonts w:ascii="Calibri" w:hAnsi="Calibri" w:cs="Calibri"/>
                <w:lang w:val="en-US"/>
              </w:rPr>
              <w:t>AAACTACGAAGGAAGGGGCG</w:t>
            </w:r>
          </w:p>
        </w:tc>
        <w:tc>
          <w:tcPr>
            <w:tcW w:w="608" w:type="pct"/>
            <w:tcBorders>
              <w:top w:val="nil"/>
              <w:bottom w:val="nil"/>
            </w:tcBorders>
          </w:tcPr>
          <w:p w14:paraId="70E10187" w14:textId="77777777" w:rsidR="00C5269B" w:rsidRDefault="00C5269B" w:rsidP="004800A5">
            <w:pPr>
              <w:spacing w:line="360" w:lineRule="auto"/>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lang w:val="en-US"/>
              </w:rPr>
            </w:pPr>
          </w:p>
        </w:tc>
        <w:tc>
          <w:tcPr>
            <w:tcW w:w="1305" w:type="pct"/>
            <w:gridSpan w:val="2"/>
            <w:tcBorders>
              <w:top w:val="nil"/>
              <w:bottom w:val="nil"/>
            </w:tcBorders>
          </w:tcPr>
          <w:p w14:paraId="6D4508F8" w14:textId="1024DA8D" w:rsidR="00C5269B" w:rsidRDefault="00C5269B" w:rsidP="004800A5">
            <w:pPr>
              <w:spacing w:line="360" w:lineRule="auto"/>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lang w:val="en-US"/>
              </w:rPr>
            </w:pPr>
          </w:p>
        </w:tc>
      </w:tr>
      <w:tr w:rsidR="00C5269B" w14:paraId="09E0847C" w14:textId="42640FBD" w:rsidTr="005C76F6">
        <w:trPr>
          <w:trHeight w:val="340"/>
        </w:trPr>
        <w:tc>
          <w:tcPr>
            <w:cnfStyle w:val="001000000000" w:firstRow="0" w:lastRow="0" w:firstColumn="1" w:lastColumn="0" w:oddVBand="0" w:evenVBand="0" w:oddHBand="0" w:evenHBand="0" w:firstRowFirstColumn="0" w:firstRowLastColumn="0" w:lastRowFirstColumn="0" w:lastRowLastColumn="0"/>
            <w:tcW w:w="555" w:type="pct"/>
            <w:tcBorders>
              <w:top w:val="nil"/>
              <w:bottom w:val="dashed" w:sz="4" w:space="0" w:color="A6A6A6" w:themeColor="background1" w:themeShade="A6"/>
            </w:tcBorders>
          </w:tcPr>
          <w:p w14:paraId="263EBB17" w14:textId="77777777" w:rsidR="00C5269B" w:rsidRPr="00EA1E1D" w:rsidRDefault="00C5269B" w:rsidP="004800A5">
            <w:pPr>
              <w:spacing w:line="360" w:lineRule="auto"/>
              <w:rPr>
                <w:b w:val="0"/>
                <w:bCs w:val="0"/>
                <w:lang w:val="en-GB"/>
              </w:rPr>
            </w:pPr>
            <w:r w:rsidRPr="00EA1E1D">
              <w:rPr>
                <w:b w:val="0"/>
                <w:bCs w:val="0"/>
                <w:lang w:val="en-GB"/>
              </w:rPr>
              <w:t>T7 MAYV F</w:t>
            </w:r>
          </w:p>
        </w:tc>
        <w:tc>
          <w:tcPr>
            <w:tcW w:w="663" w:type="pct"/>
            <w:tcBorders>
              <w:top w:val="nil"/>
              <w:bottom w:val="dashed" w:sz="4" w:space="0" w:color="A6A6A6" w:themeColor="background1" w:themeShade="A6"/>
            </w:tcBorders>
          </w:tcPr>
          <w:p w14:paraId="4F9C180D" w14:textId="77777777" w:rsidR="00C5269B" w:rsidRDefault="00C5269B" w:rsidP="004800A5">
            <w:pPr>
              <w:spacing w:line="36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E1</w:t>
            </w:r>
          </w:p>
        </w:tc>
        <w:tc>
          <w:tcPr>
            <w:tcW w:w="1869" w:type="pct"/>
            <w:tcBorders>
              <w:top w:val="nil"/>
              <w:bottom w:val="dashed" w:sz="4" w:space="0" w:color="A6A6A6" w:themeColor="background1" w:themeShade="A6"/>
            </w:tcBorders>
          </w:tcPr>
          <w:p w14:paraId="32539B7E" w14:textId="77777777" w:rsidR="00C5269B" w:rsidRDefault="00C5269B" w:rsidP="004800A5">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8D50A2">
              <w:rPr>
                <w:rStyle w:val="normaltextrun"/>
                <w:rFonts w:ascii="Calibri" w:hAnsi="Calibri" w:cs="Calibri"/>
                <w:b/>
                <w:bCs/>
                <w:u w:val="single"/>
                <w:shd w:val="clear" w:color="auto" w:fill="FFFFFF"/>
              </w:rPr>
              <w:t>TAATACGACTCACTATAGGG</w:t>
            </w:r>
            <w:r>
              <w:rPr>
                <w:rStyle w:val="normaltextrun"/>
                <w:rFonts w:ascii="Calibri" w:hAnsi="Calibri" w:cs="Calibri"/>
                <w:shd w:val="clear" w:color="auto" w:fill="FFFFFF"/>
              </w:rPr>
              <w:t>TCTCTGAGTTGACGTGCACC</w:t>
            </w:r>
          </w:p>
        </w:tc>
        <w:tc>
          <w:tcPr>
            <w:tcW w:w="608" w:type="pct"/>
            <w:tcBorders>
              <w:top w:val="nil"/>
              <w:bottom w:val="dashed" w:sz="4" w:space="0" w:color="A6A6A6" w:themeColor="background1" w:themeShade="A6"/>
            </w:tcBorders>
          </w:tcPr>
          <w:p w14:paraId="6E894044" w14:textId="2568F9A7" w:rsidR="00C5269B" w:rsidRPr="00F25E78" w:rsidRDefault="00F25E78" w:rsidP="004800A5">
            <w:pPr>
              <w:spacing w:line="360" w:lineRule="auto"/>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shd w:val="clear" w:color="auto" w:fill="FFFFFF"/>
              </w:rPr>
            </w:pPr>
            <w:r w:rsidRPr="00F25E78">
              <w:rPr>
                <w:rStyle w:val="normaltextrun"/>
                <w:rFonts w:ascii="Calibri" w:hAnsi="Calibri" w:cs="Calibri"/>
                <w:shd w:val="clear" w:color="auto" w:fill="FFFFFF"/>
              </w:rPr>
              <w:t>230</w:t>
            </w:r>
          </w:p>
        </w:tc>
        <w:tc>
          <w:tcPr>
            <w:tcW w:w="1305" w:type="pct"/>
            <w:gridSpan w:val="2"/>
            <w:tcBorders>
              <w:top w:val="nil"/>
              <w:bottom w:val="dashed" w:sz="4" w:space="0" w:color="A6A6A6" w:themeColor="background1" w:themeShade="A6"/>
            </w:tcBorders>
          </w:tcPr>
          <w:p w14:paraId="4C80F269" w14:textId="5DC876FA" w:rsidR="00C5269B" w:rsidRPr="008D50A2" w:rsidRDefault="00C5269B" w:rsidP="004800A5">
            <w:pPr>
              <w:spacing w:line="360" w:lineRule="auto"/>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b/>
                <w:bCs/>
                <w:u w:val="single"/>
                <w:shd w:val="clear" w:color="auto" w:fill="FFFFFF"/>
              </w:rPr>
            </w:pPr>
          </w:p>
        </w:tc>
      </w:tr>
      <w:tr w:rsidR="00C5269B" w14:paraId="516F2FC3" w14:textId="4C0DF56E" w:rsidTr="005C76F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55" w:type="pct"/>
            <w:tcBorders>
              <w:top w:val="dashed" w:sz="4" w:space="0" w:color="A6A6A6" w:themeColor="background1" w:themeShade="A6"/>
              <w:bottom w:val="nil"/>
            </w:tcBorders>
          </w:tcPr>
          <w:p w14:paraId="05473077" w14:textId="77777777" w:rsidR="00C5269B" w:rsidRPr="00EA1E1D" w:rsidRDefault="00C5269B" w:rsidP="004800A5">
            <w:pPr>
              <w:spacing w:line="360" w:lineRule="auto"/>
              <w:rPr>
                <w:b w:val="0"/>
                <w:bCs w:val="0"/>
                <w:lang w:val="en-GB"/>
              </w:rPr>
            </w:pPr>
            <w:r w:rsidRPr="00EA1E1D">
              <w:rPr>
                <w:b w:val="0"/>
                <w:bCs w:val="0"/>
                <w:lang w:val="en-GB"/>
              </w:rPr>
              <w:t>UNAV</w:t>
            </w:r>
            <w:r>
              <w:rPr>
                <w:b w:val="0"/>
                <w:bCs w:val="0"/>
                <w:lang w:val="en-GB"/>
              </w:rPr>
              <w:t xml:space="preserve"> </w:t>
            </w:r>
            <w:r w:rsidRPr="00EA1E1D">
              <w:rPr>
                <w:b w:val="0"/>
                <w:bCs w:val="0"/>
                <w:lang w:val="en-GB"/>
              </w:rPr>
              <w:t>qF</w:t>
            </w:r>
          </w:p>
        </w:tc>
        <w:tc>
          <w:tcPr>
            <w:tcW w:w="663" w:type="pct"/>
            <w:tcBorders>
              <w:top w:val="dashed" w:sz="4" w:space="0" w:color="A6A6A6" w:themeColor="background1" w:themeShade="A6"/>
              <w:bottom w:val="nil"/>
            </w:tcBorders>
          </w:tcPr>
          <w:p w14:paraId="171AE72D" w14:textId="2D73135D" w:rsidR="00C5269B" w:rsidRDefault="00C5269B" w:rsidP="004800A5">
            <w:pPr>
              <w:spacing w:line="36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E1</w:t>
            </w:r>
            <w:r w:rsidR="008E1F53">
              <w:rPr>
                <w:lang w:val="en-GB"/>
              </w:rPr>
              <w:t>,</w:t>
            </w:r>
            <w:r w:rsidR="00856F4D">
              <w:rPr>
                <w:lang w:val="en-GB"/>
              </w:rPr>
              <w:t xml:space="preserve"> 10.659</w:t>
            </w:r>
          </w:p>
        </w:tc>
        <w:tc>
          <w:tcPr>
            <w:tcW w:w="1869" w:type="pct"/>
            <w:tcBorders>
              <w:top w:val="dashed" w:sz="4" w:space="0" w:color="A6A6A6" w:themeColor="background1" w:themeShade="A6"/>
              <w:bottom w:val="nil"/>
            </w:tcBorders>
          </w:tcPr>
          <w:p w14:paraId="7E2367AF" w14:textId="77777777" w:rsidR="00C5269B" w:rsidRDefault="00C5269B" w:rsidP="004800A5">
            <w:pPr>
              <w:spacing w:line="360" w:lineRule="auto"/>
              <w:cnfStyle w:val="000000100000" w:firstRow="0" w:lastRow="0" w:firstColumn="0" w:lastColumn="0" w:oddVBand="0" w:evenVBand="0" w:oddHBand="1" w:evenHBand="0" w:firstRowFirstColumn="0" w:firstRowLastColumn="0" w:lastRowFirstColumn="0" w:lastRowLastColumn="0"/>
              <w:rPr>
                <w:lang w:val="en-GB"/>
              </w:rPr>
            </w:pPr>
            <w:r>
              <w:rPr>
                <w:rStyle w:val="normaltextrun"/>
                <w:rFonts w:ascii="Calibri" w:hAnsi="Calibri" w:cs="Calibri"/>
              </w:rPr>
              <w:t>CCGGTAGGTTCGGTGACATC</w:t>
            </w:r>
          </w:p>
        </w:tc>
        <w:tc>
          <w:tcPr>
            <w:tcW w:w="608" w:type="pct"/>
            <w:tcBorders>
              <w:top w:val="dashed" w:sz="4" w:space="0" w:color="A6A6A6" w:themeColor="background1" w:themeShade="A6"/>
              <w:bottom w:val="nil"/>
            </w:tcBorders>
          </w:tcPr>
          <w:p w14:paraId="15A58347" w14:textId="643B7477" w:rsidR="00C5269B" w:rsidRDefault="00F25E78" w:rsidP="004800A5">
            <w:pPr>
              <w:spacing w:line="360" w:lineRule="auto"/>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rPr>
            </w:pPr>
            <w:r>
              <w:rPr>
                <w:rStyle w:val="normaltextrun"/>
                <w:rFonts w:ascii="Calibri" w:hAnsi="Calibri" w:cs="Calibri"/>
              </w:rPr>
              <w:t>125</w:t>
            </w:r>
          </w:p>
        </w:tc>
        <w:tc>
          <w:tcPr>
            <w:tcW w:w="1305" w:type="pct"/>
            <w:gridSpan w:val="2"/>
            <w:tcBorders>
              <w:top w:val="dashed" w:sz="4" w:space="0" w:color="A6A6A6" w:themeColor="background1" w:themeShade="A6"/>
              <w:bottom w:val="nil"/>
            </w:tcBorders>
          </w:tcPr>
          <w:p w14:paraId="2F4DA993" w14:textId="3231E6A0" w:rsidR="00C5269B" w:rsidRDefault="007003D4" w:rsidP="004800A5">
            <w:pPr>
              <w:spacing w:line="360" w:lineRule="auto"/>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rPr>
            </w:pPr>
            <w:r w:rsidRPr="007003D4">
              <w:rPr>
                <w:rStyle w:val="normaltextrun"/>
                <w:rFonts w:ascii="Calibri" w:hAnsi="Calibri" w:cs="Calibri"/>
              </w:rPr>
              <w:t>HM147992.1</w:t>
            </w:r>
          </w:p>
        </w:tc>
      </w:tr>
      <w:tr w:rsidR="00C5269B" w14:paraId="1D431C79" w14:textId="7CB13D5D" w:rsidTr="001C303A">
        <w:trPr>
          <w:trHeight w:val="340"/>
        </w:trPr>
        <w:tc>
          <w:tcPr>
            <w:cnfStyle w:val="001000000000" w:firstRow="0" w:lastRow="0" w:firstColumn="1" w:lastColumn="0" w:oddVBand="0" w:evenVBand="0" w:oddHBand="0" w:evenHBand="0" w:firstRowFirstColumn="0" w:firstRowLastColumn="0" w:lastRowFirstColumn="0" w:lastRowLastColumn="0"/>
            <w:tcW w:w="555" w:type="pct"/>
            <w:tcBorders>
              <w:top w:val="nil"/>
              <w:bottom w:val="nil"/>
            </w:tcBorders>
          </w:tcPr>
          <w:p w14:paraId="318830FF" w14:textId="77777777" w:rsidR="00C5269B" w:rsidRPr="00EA1E1D" w:rsidRDefault="00C5269B" w:rsidP="004800A5">
            <w:pPr>
              <w:spacing w:line="360" w:lineRule="auto"/>
              <w:rPr>
                <w:b w:val="0"/>
                <w:bCs w:val="0"/>
                <w:lang w:val="en-GB"/>
              </w:rPr>
            </w:pPr>
            <w:r w:rsidRPr="00EA1E1D">
              <w:rPr>
                <w:b w:val="0"/>
                <w:bCs w:val="0"/>
                <w:lang w:val="en-GB"/>
              </w:rPr>
              <w:t>UNAV</w:t>
            </w:r>
            <w:r>
              <w:rPr>
                <w:b w:val="0"/>
                <w:bCs w:val="0"/>
                <w:lang w:val="en-GB"/>
              </w:rPr>
              <w:t xml:space="preserve"> </w:t>
            </w:r>
            <w:r w:rsidRPr="00EA1E1D">
              <w:rPr>
                <w:b w:val="0"/>
                <w:bCs w:val="0"/>
                <w:lang w:val="en-GB"/>
              </w:rPr>
              <w:t>qR</w:t>
            </w:r>
          </w:p>
        </w:tc>
        <w:tc>
          <w:tcPr>
            <w:tcW w:w="663" w:type="pct"/>
            <w:tcBorders>
              <w:top w:val="nil"/>
              <w:bottom w:val="nil"/>
            </w:tcBorders>
          </w:tcPr>
          <w:p w14:paraId="50CC625B" w14:textId="32BAAC48" w:rsidR="00C5269B" w:rsidRDefault="00C5269B" w:rsidP="004800A5">
            <w:pPr>
              <w:spacing w:line="36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E1</w:t>
            </w:r>
            <w:r w:rsidR="008E1F53">
              <w:rPr>
                <w:lang w:val="en-GB"/>
              </w:rPr>
              <w:t>,</w:t>
            </w:r>
            <w:r w:rsidR="00856F4D">
              <w:rPr>
                <w:lang w:val="en-GB"/>
              </w:rPr>
              <w:t xml:space="preserve"> 10.783</w:t>
            </w:r>
          </w:p>
        </w:tc>
        <w:tc>
          <w:tcPr>
            <w:tcW w:w="1869" w:type="pct"/>
            <w:tcBorders>
              <w:top w:val="nil"/>
              <w:bottom w:val="nil"/>
            </w:tcBorders>
          </w:tcPr>
          <w:p w14:paraId="4BE60DFB" w14:textId="77777777" w:rsidR="00C5269B" w:rsidRDefault="00C5269B" w:rsidP="004800A5">
            <w:pPr>
              <w:spacing w:line="360" w:lineRule="auto"/>
              <w:cnfStyle w:val="000000000000" w:firstRow="0" w:lastRow="0" w:firstColumn="0" w:lastColumn="0" w:oddVBand="0" w:evenVBand="0" w:oddHBand="0" w:evenHBand="0" w:firstRowFirstColumn="0" w:firstRowLastColumn="0" w:lastRowFirstColumn="0" w:lastRowLastColumn="0"/>
              <w:rPr>
                <w:lang w:val="en-GB"/>
              </w:rPr>
            </w:pPr>
            <w:r>
              <w:rPr>
                <w:rStyle w:val="normaltextrun"/>
                <w:rFonts w:ascii="Calibri" w:hAnsi="Calibri" w:cs="Calibri"/>
              </w:rPr>
              <w:t>GGAAGGGGTCTGTGTGTACG</w:t>
            </w:r>
          </w:p>
        </w:tc>
        <w:tc>
          <w:tcPr>
            <w:tcW w:w="608" w:type="pct"/>
            <w:tcBorders>
              <w:top w:val="nil"/>
              <w:bottom w:val="nil"/>
            </w:tcBorders>
          </w:tcPr>
          <w:p w14:paraId="39CC675B" w14:textId="77777777" w:rsidR="00C5269B" w:rsidRDefault="00C5269B" w:rsidP="004800A5">
            <w:pPr>
              <w:spacing w:line="360" w:lineRule="auto"/>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rPr>
            </w:pPr>
          </w:p>
        </w:tc>
        <w:tc>
          <w:tcPr>
            <w:tcW w:w="1305" w:type="pct"/>
            <w:gridSpan w:val="2"/>
            <w:tcBorders>
              <w:top w:val="nil"/>
              <w:bottom w:val="nil"/>
            </w:tcBorders>
          </w:tcPr>
          <w:p w14:paraId="53B3369E" w14:textId="55E1281B" w:rsidR="00C5269B" w:rsidRDefault="00C5269B" w:rsidP="004800A5">
            <w:pPr>
              <w:spacing w:line="360" w:lineRule="auto"/>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rPr>
            </w:pPr>
          </w:p>
        </w:tc>
      </w:tr>
      <w:tr w:rsidR="00C5269B" w14:paraId="799A864B" w14:textId="233524DC" w:rsidTr="001C303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55" w:type="pct"/>
            <w:tcBorders>
              <w:top w:val="nil"/>
              <w:bottom w:val="single" w:sz="4" w:space="0" w:color="auto"/>
            </w:tcBorders>
          </w:tcPr>
          <w:p w14:paraId="32A815F7" w14:textId="77777777" w:rsidR="00C5269B" w:rsidRPr="00EA1E1D" w:rsidRDefault="00C5269B" w:rsidP="004800A5">
            <w:pPr>
              <w:spacing w:line="360" w:lineRule="auto"/>
              <w:rPr>
                <w:b w:val="0"/>
                <w:bCs w:val="0"/>
                <w:lang w:val="en-GB"/>
              </w:rPr>
            </w:pPr>
            <w:r w:rsidRPr="00EA1E1D">
              <w:rPr>
                <w:b w:val="0"/>
                <w:bCs w:val="0"/>
                <w:lang w:val="en-GB"/>
              </w:rPr>
              <w:t>T7 UNAV F</w:t>
            </w:r>
          </w:p>
        </w:tc>
        <w:tc>
          <w:tcPr>
            <w:tcW w:w="663" w:type="pct"/>
            <w:tcBorders>
              <w:top w:val="nil"/>
              <w:bottom w:val="single" w:sz="4" w:space="0" w:color="auto"/>
            </w:tcBorders>
          </w:tcPr>
          <w:p w14:paraId="755F6D8F" w14:textId="77777777" w:rsidR="00C5269B" w:rsidRDefault="00C5269B" w:rsidP="004800A5">
            <w:pPr>
              <w:spacing w:line="36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E1</w:t>
            </w:r>
          </w:p>
        </w:tc>
        <w:tc>
          <w:tcPr>
            <w:tcW w:w="1869" w:type="pct"/>
            <w:tcBorders>
              <w:top w:val="nil"/>
              <w:bottom w:val="single" w:sz="4" w:space="0" w:color="auto"/>
            </w:tcBorders>
          </w:tcPr>
          <w:p w14:paraId="68FAF611" w14:textId="77777777" w:rsidR="00C5269B" w:rsidRDefault="00C5269B" w:rsidP="004800A5">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8D50A2">
              <w:rPr>
                <w:rStyle w:val="normaltextrun"/>
                <w:rFonts w:ascii="Calibri" w:hAnsi="Calibri" w:cs="Calibri"/>
                <w:b/>
                <w:bCs/>
                <w:color w:val="000000"/>
                <w:u w:val="single"/>
                <w:bdr w:val="none" w:sz="0" w:space="0" w:color="auto" w:frame="1"/>
              </w:rPr>
              <w:t>TAATACGACTCACTATAGGG</w:t>
            </w:r>
            <w:r>
              <w:rPr>
                <w:rStyle w:val="normaltextrun"/>
                <w:rFonts w:ascii="Calibri" w:hAnsi="Calibri" w:cs="Calibri"/>
                <w:color w:val="000000"/>
                <w:bdr w:val="none" w:sz="0" w:space="0" w:color="auto" w:frame="1"/>
              </w:rPr>
              <w:t>CCGGTAGGTTCGGTGACATC</w:t>
            </w:r>
          </w:p>
        </w:tc>
        <w:tc>
          <w:tcPr>
            <w:tcW w:w="608" w:type="pct"/>
            <w:tcBorders>
              <w:top w:val="nil"/>
              <w:bottom w:val="single" w:sz="4" w:space="0" w:color="auto"/>
            </w:tcBorders>
          </w:tcPr>
          <w:p w14:paraId="7B53D218" w14:textId="6E0F9FFC" w:rsidR="00C5269B" w:rsidRPr="00112A8A" w:rsidRDefault="00112A8A" w:rsidP="004800A5">
            <w:pPr>
              <w:spacing w:line="360" w:lineRule="auto"/>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color w:val="000000"/>
                <w:bdr w:val="none" w:sz="0" w:space="0" w:color="auto" w:frame="1"/>
              </w:rPr>
            </w:pPr>
            <w:r w:rsidRPr="00112A8A">
              <w:rPr>
                <w:rStyle w:val="normaltextrun"/>
                <w:rFonts w:ascii="Calibri" w:hAnsi="Calibri" w:cs="Calibri"/>
                <w:color w:val="000000"/>
                <w:bdr w:val="none" w:sz="0" w:space="0" w:color="auto" w:frame="1"/>
              </w:rPr>
              <w:t>145</w:t>
            </w:r>
          </w:p>
        </w:tc>
        <w:tc>
          <w:tcPr>
            <w:tcW w:w="1305" w:type="pct"/>
            <w:gridSpan w:val="2"/>
            <w:tcBorders>
              <w:top w:val="nil"/>
              <w:bottom w:val="single" w:sz="4" w:space="0" w:color="auto"/>
            </w:tcBorders>
          </w:tcPr>
          <w:p w14:paraId="7EBED266" w14:textId="3F9CBEE3" w:rsidR="00C5269B" w:rsidRPr="008D50A2" w:rsidRDefault="00C5269B" w:rsidP="004800A5">
            <w:pPr>
              <w:spacing w:line="360" w:lineRule="auto"/>
              <w:cnfStyle w:val="000000100000" w:firstRow="0" w:lastRow="0" w:firstColumn="0" w:lastColumn="0" w:oddVBand="0" w:evenVBand="0" w:oddHBand="1" w:evenHBand="0" w:firstRowFirstColumn="0" w:firstRowLastColumn="0" w:lastRowFirstColumn="0" w:lastRowLastColumn="0"/>
              <w:rPr>
                <w:rStyle w:val="normaltextrun"/>
                <w:rFonts w:ascii="Calibri" w:hAnsi="Calibri" w:cs="Calibri"/>
                <w:b/>
                <w:bCs/>
                <w:color w:val="000000"/>
                <w:u w:val="single"/>
                <w:bdr w:val="none" w:sz="0" w:space="0" w:color="auto" w:frame="1"/>
              </w:rPr>
            </w:pPr>
          </w:p>
        </w:tc>
      </w:tr>
    </w:tbl>
    <w:p w14:paraId="1519CB0D" w14:textId="51691702" w:rsidR="002A4FAC" w:rsidRDefault="002A4FAC"/>
    <w:p w14:paraId="33F732E4" w14:textId="77777777" w:rsidR="00C454B7" w:rsidRDefault="00C454B7">
      <w:pPr>
        <w:rPr>
          <w:b/>
          <w:bCs/>
          <w:i/>
          <w:iCs/>
          <w:color w:val="0989B1" w:themeColor="accent6"/>
        </w:rPr>
        <w:sectPr w:rsidR="00C454B7" w:rsidSect="008A72A7">
          <w:pgSz w:w="16838" w:h="11906" w:orient="landscape"/>
          <w:pgMar w:top="1417" w:right="1417" w:bottom="1417" w:left="1417" w:header="720" w:footer="720" w:gutter="0"/>
          <w:cols w:space="720"/>
          <w:docGrid w:linePitch="360"/>
        </w:sectPr>
      </w:pPr>
    </w:p>
    <w:p w14:paraId="722F60B6" w14:textId="759DD27A" w:rsidR="007B1ECE" w:rsidRPr="00CE21C3" w:rsidRDefault="007B1ECE" w:rsidP="007B1ECE">
      <w:pPr>
        <w:pStyle w:val="Caption"/>
        <w:keepNext/>
        <w:rPr>
          <w:i w:val="0"/>
          <w:iCs w:val="0"/>
          <w:color w:val="auto"/>
        </w:rPr>
      </w:pPr>
      <w:r w:rsidRPr="009A1FC4">
        <w:rPr>
          <w:b/>
          <w:bCs/>
          <w:i w:val="0"/>
          <w:iCs w:val="0"/>
          <w:color w:val="auto"/>
        </w:rPr>
        <w:lastRenderedPageBreak/>
        <w:t>Table S</w:t>
      </w:r>
      <w:r w:rsidRPr="009A1FC4">
        <w:rPr>
          <w:b/>
          <w:bCs/>
          <w:i w:val="0"/>
          <w:iCs w:val="0"/>
          <w:color w:val="auto"/>
        </w:rPr>
        <w:fldChar w:fldCharType="begin"/>
      </w:r>
      <w:r w:rsidRPr="009A1FC4">
        <w:rPr>
          <w:b/>
          <w:bCs/>
          <w:i w:val="0"/>
          <w:iCs w:val="0"/>
          <w:color w:val="auto"/>
        </w:rPr>
        <w:instrText xml:space="preserve"> SEQ Table \* ARABIC </w:instrText>
      </w:r>
      <w:r w:rsidRPr="009A1FC4">
        <w:rPr>
          <w:b/>
          <w:bCs/>
          <w:i w:val="0"/>
          <w:iCs w:val="0"/>
          <w:color w:val="auto"/>
        </w:rPr>
        <w:fldChar w:fldCharType="separate"/>
      </w:r>
      <w:r w:rsidR="004272C7" w:rsidRPr="009A1FC4">
        <w:rPr>
          <w:b/>
          <w:bCs/>
          <w:i w:val="0"/>
          <w:iCs w:val="0"/>
          <w:noProof/>
          <w:color w:val="auto"/>
        </w:rPr>
        <w:t>2</w:t>
      </w:r>
      <w:r w:rsidRPr="009A1FC4">
        <w:rPr>
          <w:b/>
          <w:bCs/>
          <w:i w:val="0"/>
          <w:iCs w:val="0"/>
          <w:color w:val="auto"/>
        </w:rPr>
        <w:fldChar w:fldCharType="end"/>
      </w:r>
      <w:r w:rsidRPr="009A1FC4">
        <w:rPr>
          <w:b/>
          <w:bCs/>
          <w:i w:val="0"/>
          <w:iCs w:val="0"/>
          <w:color w:val="auto"/>
        </w:rPr>
        <w:t xml:space="preserve">: </w:t>
      </w:r>
      <w:r w:rsidR="00FF7C75" w:rsidRPr="009A1FC4">
        <w:rPr>
          <w:b/>
          <w:bCs/>
          <w:i w:val="0"/>
          <w:iCs w:val="0"/>
          <w:color w:val="auto"/>
        </w:rPr>
        <w:t xml:space="preserve">Specificity of the </w:t>
      </w:r>
      <w:r w:rsidR="00CE21C3" w:rsidRPr="009A1FC4">
        <w:rPr>
          <w:b/>
          <w:bCs/>
          <w:i w:val="0"/>
          <w:iCs w:val="0"/>
          <w:color w:val="auto"/>
        </w:rPr>
        <w:t xml:space="preserve">SYBR qPCR system. </w:t>
      </w:r>
      <w:r w:rsidR="00CE21C3" w:rsidRPr="009A1FC4">
        <w:rPr>
          <w:i w:val="0"/>
          <w:iCs w:val="0"/>
          <w:color w:val="auto"/>
        </w:rPr>
        <w:t>In almost all cases the other viruses were also picked-up</w:t>
      </w:r>
      <w:r w:rsidR="00286130" w:rsidRPr="009A1FC4">
        <w:rPr>
          <w:i w:val="0"/>
          <w:iCs w:val="0"/>
          <w:color w:val="auto"/>
        </w:rPr>
        <w:t xml:space="preserve"> in our assay at a very high Ct</w:t>
      </w:r>
      <w:r w:rsidR="00A93E89" w:rsidRPr="009A1FC4">
        <w:rPr>
          <w:i w:val="0"/>
          <w:iCs w:val="0"/>
          <w:color w:val="auto"/>
        </w:rPr>
        <w:t xml:space="preserve"> indicating some cross-reactivity between </w:t>
      </w:r>
      <w:r w:rsidR="00525F81">
        <w:rPr>
          <w:i w:val="0"/>
          <w:iCs w:val="0"/>
          <w:color w:val="auto"/>
        </w:rPr>
        <w:t>the primers and different RNA sources.</w:t>
      </w:r>
      <w:r w:rsidR="00286130">
        <w:rPr>
          <w:i w:val="0"/>
          <w:iCs w:val="0"/>
          <w:color w:val="auto"/>
        </w:rPr>
        <w:t xml:space="preserve"> </w:t>
      </w:r>
      <w:r w:rsidR="00752D09">
        <w:rPr>
          <w:i w:val="0"/>
          <w:iCs w:val="0"/>
          <w:color w:val="auto"/>
        </w:rPr>
        <w:t>Therefore, melt-curve temperatures were determined for each sample.</w:t>
      </w:r>
    </w:p>
    <w:tbl>
      <w:tblPr>
        <w:tblW w:w="8060" w:type="dxa"/>
        <w:tblLook w:val="04A0" w:firstRow="1" w:lastRow="0" w:firstColumn="1" w:lastColumn="0" w:noHBand="0" w:noVBand="1"/>
      </w:tblPr>
      <w:tblGrid>
        <w:gridCol w:w="2300"/>
        <w:gridCol w:w="2540"/>
        <w:gridCol w:w="1200"/>
        <w:gridCol w:w="1040"/>
        <w:gridCol w:w="980"/>
      </w:tblGrid>
      <w:tr w:rsidR="007B1ECE" w:rsidRPr="00FA6C2D" w14:paraId="72337CA7" w14:textId="77777777" w:rsidTr="004800A5">
        <w:trPr>
          <w:trHeight w:val="300"/>
        </w:trPr>
        <w:tc>
          <w:tcPr>
            <w:tcW w:w="2300" w:type="dxa"/>
            <w:tcBorders>
              <w:top w:val="nil"/>
              <w:left w:val="nil"/>
              <w:bottom w:val="nil"/>
              <w:right w:val="nil"/>
            </w:tcBorders>
            <w:shd w:val="clear" w:color="auto" w:fill="auto"/>
            <w:noWrap/>
            <w:vAlign w:val="bottom"/>
            <w:hideMark/>
          </w:tcPr>
          <w:p w14:paraId="6C1B55DB" w14:textId="77777777" w:rsidR="007B1ECE" w:rsidRPr="00FA6C2D" w:rsidRDefault="007B1ECE" w:rsidP="004800A5">
            <w:pPr>
              <w:spacing w:after="0" w:line="240" w:lineRule="auto"/>
              <w:rPr>
                <w:rFonts w:eastAsia="Times New Roman" w:cstheme="minorHAnsi"/>
                <w:b/>
                <w:bCs/>
                <w:lang w:eastAsia="en-GB"/>
              </w:rPr>
            </w:pPr>
            <w:r w:rsidRPr="00FA6C2D">
              <w:rPr>
                <w:rFonts w:eastAsia="Times New Roman" w:cstheme="minorHAnsi"/>
                <w:b/>
                <w:bCs/>
                <w:lang w:eastAsia="en-GB"/>
              </w:rPr>
              <w:t>Dilution of UNAV RNA</w:t>
            </w:r>
          </w:p>
        </w:tc>
        <w:tc>
          <w:tcPr>
            <w:tcW w:w="2540" w:type="dxa"/>
            <w:tcBorders>
              <w:top w:val="nil"/>
              <w:left w:val="nil"/>
              <w:bottom w:val="nil"/>
              <w:right w:val="nil"/>
            </w:tcBorders>
            <w:shd w:val="clear" w:color="auto" w:fill="auto"/>
            <w:noWrap/>
            <w:vAlign w:val="bottom"/>
            <w:hideMark/>
          </w:tcPr>
          <w:p w14:paraId="6FB9959C" w14:textId="77777777" w:rsidR="007B1ECE" w:rsidRPr="00FA6C2D" w:rsidRDefault="007B1ECE" w:rsidP="004800A5">
            <w:pPr>
              <w:spacing w:after="0" w:line="240" w:lineRule="auto"/>
              <w:rPr>
                <w:rFonts w:eastAsia="Times New Roman" w:cstheme="minorHAnsi"/>
                <w:i/>
                <w:iCs/>
                <w:lang w:eastAsia="en-GB"/>
              </w:rPr>
            </w:pPr>
          </w:p>
        </w:tc>
        <w:tc>
          <w:tcPr>
            <w:tcW w:w="1200" w:type="dxa"/>
            <w:tcBorders>
              <w:top w:val="nil"/>
              <w:left w:val="nil"/>
              <w:bottom w:val="nil"/>
              <w:right w:val="nil"/>
            </w:tcBorders>
            <w:shd w:val="clear" w:color="auto" w:fill="auto"/>
            <w:noWrap/>
            <w:vAlign w:val="bottom"/>
            <w:hideMark/>
          </w:tcPr>
          <w:p w14:paraId="3DAD86F8" w14:textId="77777777" w:rsidR="007B1ECE" w:rsidRPr="00FA6C2D" w:rsidRDefault="007B1ECE" w:rsidP="004800A5">
            <w:pPr>
              <w:spacing w:after="0" w:line="240" w:lineRule="auto"/>
              <w:rPr>
                <w:rFonts w:eastAsia="Times New Roman" w:cstheme="minorHAnsi"/>
                <w:i/>
                <w:iCs/>
                <w:color w:val="000000"/>
                <w:lang w:eastAsia="en-GB"/>
              </w:rPr>
            </w:pPr>
            <w:r w:rsidRPr="00FA6C2D">
              <w:rPr>
                <w:rFonts w:eastAsia="Times New Roman" w:cstheme="minorHAnsi"/>
                <w:i/>
                <w:iCs/>
                <w:color w:val="000000"/>
                <w:lang w:eastAsia="en-GB"/>
              </w:rPr>
              <w:t>Ct</w:t>
            </w:r>
          </w:p>
        </w:tc>
        <w:tc>
          <w:tcPr>
            <w:tcW w:w="1040" w:type="dxa"/>
            <w:tcBorders>
              <w:top w:val="nil"/>
              <w:left w:val="nil"/>
              <w:bottom w:val="nil"/>
              <w:right w:val="nil"/>
            </w:tcBorders>
            <w:shd w:val="clear" w:color="auto" w:fill="auto"/>
            <w:noWrap/>
            <w:vAlign w:val="bottom"/>
            <w:hideMark/>
          </w:tcPr>
          <w:p w14:paraId="451FB754" w14:textId="77777777" w:rsidR="007B1ECE" w:rsidRPr="00FA6C2D" w:rsidRDefault="007B1ECE" w:rsidP="004800A5">
            <w:pPr>
              <w:spacing w:after="0" w:line="240" w:lineRule="auto"/>
              <w:rPr>
                <w:rFonts w:eastAsia="Times New Roman" w:cstheme="minorHAnsi"/>
                <w:i/>
                <w:iCs/>
                <w:color w:val="000000"/>
                <w:lang w:eastAsia="en-GB"/>
              </w:rPr>
            </w:pPr>
          </w:p>
        </w:tc>
        <w:tc>
          <w:tcPr>
            <w:tcW w:w="980" w:type="dxa"/>
            <w:tcBorders>
              <w:top w:val="nil"/>
              <w:left w:val="nil"/>
              <w:bottom w:val="nil"/>
              <w:right w:val="nil"/>
            </w:tcBorders>
            <w:shd w:val="clear" w:color="auto" w:fill="auto"/>
            <w:noWrap/>
            <w:vAlign w:val="bottom"/>
            <w:hideMark/>
          </w:tcPr>
          <w:p w14:paraId="6CC8E62F" w14:textId="77777777" w:rsidR="007B1ECE" w:rsidRPr="00FA6C2D" w:rsidRDefault="007B1ECE" w:rsidP="004800A5">
            <w:pPr>
              <w:spacing w:after="0" w:line="240" w:lineRule="auto"/>
              <w:rPr>
                <w:rFonts w:eastAsia="Times New Roman" w:cstheme="minorHAnsi"/>
                <w:lang w:eastAsia="en-GB"/>
              </w:rPr>
            </w:pPr>
          </w:p>
        </w:tc>
      </w:tr>
      <w:tr w:rsidR="007B1ECE" w:rsidRPr="00FA6C2D" w14:paraId="1B5A0F74" w14:textId="77777777" w:rsidTr="004800A5">
        <w:trPr>
          <w:trHeight w:val="300"/>
        </w:trPr>
        <w:tc>
          <w:tcPr>
            <w:tcW w:w="2300" w:type="dxa"/>
            <w:tcBorders>
              <w:top w:val="nil"/>
              <w:left w:val="nil"/>
              <w:bottom w:val="single" w:sz="4" w:space="0" w:color="auto"/>
              <w:right w:val="nil"/>
            </w:tcBorders>
            <w:shd w:val="clear" w:color="auto" w:fill="auto"/>
            <w:noWrap/>
            <w:vAlign w:val="bottom"/>
            <w:hideMark/>
          </w:tcPr>
          <w:p w14:paraId="3C41FBF1" w14:textId="77777777" w:rsidR="007B1ECE" w:rsidRPr="00FA6C2D" w:rsidRDefault="007B1ECE" w:rsidP="004800A5">
            <w:pPr>
              <w:spacing w:after="0" w:line="240" w:lineRule="auto"/>
              <w:rPr>
                <w:rFonts w:eastAsia="Times New Roman" w:cstheme="minorHAnsi"/>
                <w:b/>
                <w:bCs/>
                <w:color w:val="000000"/>
                <w:lang w:eastAsia="en-GB"/>
              </w:rPr>
            </w:pPr>
            <w:r w:rsidRPr="00FA6C2D">
              <w:rPr>
                <w:rFonts w:eastAsia="Times New Roman" w:cstheme="minorHAnsi"/>
                <w:b/>
                <w:bCs/>
                <w:color w:val="000000"/>
                <w:lang w:eastAsia="en-GB"/>
              </w:rPr>
              <w:t>ng/reaction</w:t>
            </w:r>
          </w:p>
        </w:tc>
        <w:tc>
          <w:tcPr>
            <w:tcW w:w="2540" w:type="dxa"/>
            <w:tcBorders>
              <w:top w:val="nil"/>
              <w:left w:val="nil"/>
              <w:bottom w:val="single" w:sz="4" w:space="0" w:color="auto"/>
              <w:right w:val="nil"/>
            </w:tcBorders>
            <w:shd w:val="clear" w:color="auto" w:fill="auto"/>
            <w:noWrap/>
            <w:vAlign w:val="bottom"/>
            <w:hideMark/>
          </w:tcPr>
          <w:p w14:paraId="4A6B2E55" w14:textId="77777777" w:rsidR="007B1ECE" w:rsidRPr="00FA6C2D" w:rsidRDefault="007B1ECE" w:rsidP="004800A5">
            <w:pPr>
              <w:spacing w:after="0" w:line="240" w:lineRule="auto"/>
              <w:rPr>
                <w:rFonts w:eastAsia="Times New Roman" w:cstheme="minorHAnsi"/>
                <w:b/>
                <w:bCs/>
                <w:color w:val="000000"/>
                <w:lang w:eastAsia="en-GB"/>
              </w:rPr>
            </w:pPr>
            <w:r w:rsidRPr="00FA6C2D">
              <w:rPr>
                <w:rFonts w:eastAsia="Times New Roman" w:cstheme="minorHAnsi"/>
                <w:b/>
                <w:bCs/>
                <w:color w:val="000000"/>
                <w:lang w:eastAsia="en-GB"/>
              </w:rPr>
              <w:t>genome copies/reaction</w:t>
            </w:r>
          </w:p>
        </w:tc>
        <w:tc>
          <w:tcPr>
            <w:tcW w:w="1200" w:type="dxa"/>
            <w:tcBorders>
              <w:top w:val="nil"/>
              <w:left w:val="nil"/>
              <w:bottom w:val="single" w:sz="4" w:space="0" w:color="auto"/>
              <w:right w:val="nil"/>
            </w:tcBorders>
            <w:shd w:val="clear" w:color="auto" w:fill="auto"/>
            <w:noWrap/>
            <w:vAlign w:val="bottom"/>
            <w:hideMark/>
          </w:tcPr>
          <w:p w14:paraId="0CDD4E4B" w14:textId="77777777" w:rsidR="007B1ECE" w:rsidRPr="00FA6C2D" w:rsidRDefault="007B1ECE" w:rsidP="004800A5">
            <w:pPr>
              <w:spacing w:after="0" w:line="240" w:lineRule="auto"/>
              <w:rPr>
                <w:rFonts w:eastAsia="Times New Roman" w:cstheme="minorHAnsi"/>
                <w:b/>
                <w:bCs/>
                <w:color w:val="000000"/>
                <w:lang w:eastAsia="en-GB"/>
              </w:rPr>
            </w:pPr>
            <w:r w:rsidRPr="00FA6C2D">
              <w:rPr>
                <w:rFonts w:eastAsia="Times New Roman" w:cstheme="minorHAnsi"/>
                <w:b/>
                <w:bCs/>
                <w:color w:val="000000"/>
                <w:lang w:eastAsia="en-GB"/>
              </w:rPr>
              <w:t>UNAV</w:t>
            </w:r>
          </w:p>
        </w:tc>
        <w:tc>
          <w:tcPr>
            <w:tcW w:w="1040" w:type="dxa"/>
            <w:tcBorders>
              <w:top w:val="nil"/>
              <w:left w:val="nil"/>
              <w:bottom w:val="single" w:sz="4" w:space="0" w:color="auto"/>
              <w:right w:val="nil"/>
            </w:tcBorders>
            <w:shd w:val="clear" w:color="auto" w:fill="auto"/>
            <w:noWrap/>
            <w:vAlign w:val="bottom"/>
            <w:hideMark/>
          </w:tcPr>
          <w:p w14:paraId="21115DCD" w14:textId="77777777" w:rsidR="007B1ECE" w:rsidRPr="00FA6C2D" w:rsidRDefault="007B1ECE" w:rsidP="004800A5">
            <w:pPr>
              <w:spacing w:after="0" w:line="240" w:lineRule="auto"/>
              <w:rPr>
                <w:rFonts w:eastAsia="Times New Roman" w:cstheme="minorHAnsi"/>
                <w:b/>
                <w:bCs/>
                <w:color w:val="000000"/>
                <w:lang w:eastAsia="en-GB"/>
              </w:rPr>
            </w:pPr>
            <w:r w:rsidRPr="00FA6C2D">
              <w:rPr>
                <w:rFonts w:eastAsia="Times New Roman" w:cstheme="minorHAnsi"/>
                <w:b/>
                <w:bCs/>
                <w:color w:val="000000"/>
                <w:lang w:eastAsia="en-GB"/>
              </w:rPr>
              <w:t>MAYV</w:t>
            </w:r>
          </w:p>
        </w:tc>
        <w:tc>
          <w:tcPr>
            <w:tcW w:w="980" w:type="dxa"/>
            <w:tcBorders>
              <w:top w:val="nil"/>
              <w:left w:val="nil"/>
              <w:bottom w:val="single" w:sz="4" w:space="0" w:color="auto"/>
              <w:right w:val="nil"/>
            </w:tcBorders>
            <w:shd w:val="clear" w:color="auto" w:fill="auto"/>
            <w:noWrap/>
            <w:vAlign w:val="bottom"/>
            <w:hideMark/>
          </w:tcPr>
          <w:p w14:paraId="3248510C" w14:textId="77777777" w:rsidR="007B1ECE" w:rsidRPr="00FA6C2D" w:rsidRDefault="007B1ECE" w:rsidP="004800A5">
            <w:pPr>
              <w:spacing w:after="0" w:line="240" w:lineRule="auto"/>
              <w:rPr>
                <w:rFonts w:eastAsia="Times New Roman" w:cstheme="minorHAnsi"/>
                <w:b/>
                <w:bCs/>
                <w:color w:val="000000"/>
                <w:lang w:eastAsia="en-GB"/>
              </w:rPr>
            </w:pPr>
            <w:r w:rsidRPr="00FA6C2D">
              <w:rPr>
                <w:rFonts w:eastAsia="Times New Roman" w:cstheme="minorHAnsi"/>
                <w:b/>
                <w:bCs/>
                <w:color w:val="000000"/>
                <w:lang w:eastAsia="en-GB"/>
              </w:rPr>
              <w:t>CHIKV</w:t>
            </w:r>
          </w:p>
        </w:tc>
      </w:tr>
      <w:tr w:rsidR="007B1ECE" w:rsidRPr="00FA6C2D" w14:paraId="1AA9D081" w14:textId="77777777" w:rsidTr="004800A5">
        <w:trPr>
          <w:trHeight w:val="300"/>
        </w:trPr>
        <w:tc>
          <w:tcPr>
            <w:tcW w:w="2300" w:type="dxa"/>
            <w:tcBorders>
              <w:top w:val="single" w:sz="4" w:space="0" w:color="auto"/>
              <w:left w:val="nil"/>
              <w:bottom w:val="nil"/>
              <w:right w:val="nil"/>
            </w:tcBorders>
            <w:shd w:val="clear" w:color="auto" w:fill="auto"/>
            <w:noWrap/>
            <w:vAlign w:val="bottom"/>
            <w:hideMark/>
          </w:tcPr>
          <w:p w14:paraId="690FA3AA"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7.82E+00</w:t>
            </w:r>
          </w:p>
        </w:tc>
        <w:tc>
          <w:tcPr>
            <w:tcW w:w="2540" w:type="dxa"/>
            <w:tcBorders>
              <w:top w:val="single" w:sz="4" w:space="0" w:color="auto"/>
              <w:left w:val="nil"/>
              <w:bottom w:val="nil"/>
              <w:right w:val="nil"/>
            </w:tcBorders>
            <w:shd w:val="clear" w:color="auto" w:fill="auto"/>
            <w:noWrap/>
            <w:vAlign w:val="bottom"/>
            <w:hideMark/>
          </w:tcPr>
          <w:p w14:paraId="18069863"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01E+11</w:t>
            </w:r>
          </w:p>
        </w:tc>
        <w:tc>
          <w:tcPr>
            <w:tcW w:w="1200" w:type="dxa"/>
            <w:tcBorders>
              <w:top w:val="single" w:sz="4" w:space="0" w:color="auto"/>
              <w:left w:val="nil"/>
              <w:bottom w:val="nil"/>
              <w:right w:val="nil"/>
            </w:tcBorders>
            <w:shd w:val="clear" w:color="auto" w:fill="auto"/>
            <w:noWrap/>
            <w:vAlign w:val="bottom"/>
            <w:hideMark/>
          </w:tcPr>
          <w:p w14:paraId="5010C975"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12.63</w:t>
            </w:r>
          </w:p>
        </w:tc>
        <w:tc>
          <w:tcPr>
            <w:tcW w:w="1040" w:type="dxa"/>
            <w:tcBorders>
              <w:top w:val="single" w:sz="4" w:space="0" w:color="auto"/>
              <w:left w:val="nil"/>
              <w:bottom w:val="nil"/>
              <w:right w:val="nil"/>
            </w:tcBorders>
            <w:shd w:val="clear" w:color="auto" w:fill="auto"/>
            <w:noWrap/>
            <w:vAlign w:val="bottom"/>
            <w:hideMark/>
          </w:tcPr>
          <w:p w14:paraId="2F0D6FE3"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3.80</w:t>
            </w:r>
          </w:p>
        </w:tc>
        <w:tc>
          <w:tcPr>
            <w:tcW w:w="980" w:type="dxa"/>
            <w:tcBorders>
              <w:top w:val="single" w:sz="4" w:space="0" w:color="auto"/>
              <w:left w:val="nil"/>
              <w:bottom w:val="nil"/>
              <w:right w:val="nil"/>
            </w:tcBorders>
            <w:shd w:val="clear" w:color="auto" w:fill="auto"/>
            <w:noWrap/>
            <w:vAlign w:val="bottom"/>
            <w:hideMark/>
          </w:tcPr>
          <w:p w14:paraId="318A1DE6"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29.01</w:t>
            </w:r>
          </w:p>
        </w:tc>
      </w:tr>
      <w:tr w:rsidR="007B1ECE" w:rsidRPr="00FA6C2D" w14:paraId="46EDA7EC" w14:textId="77777777" w:rsidTr="004800A5">
        <w:trPr>
          <w:trHeight w:val="345"/>
        </w:trPr>
        <w:tc>
          <w:tcPr>
            <w:tcW w:w="2300" w:type="dxa"/>
            <w:tcBorders>
              <w:top w:val="nil"/>
              <w:left w:val="nil"/>
              <w:bottom w:val="nil"/>
              <w:right w:val="nil"/>
            </w:tcBorders>
            <w:shd w:val="clear" w:color="auto" w:fill="auto"/>
            <w:noWrap/>
            <w:vAlign w:val="bottom"/>
            <w:hideMark/>
          </w:tcPr>
          <w:p w14:paraId="7FB0B76E"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7.82E-01</w:t>
            </w:r>
          </w:p>
        </w:tc>
        <w:tc>
          <w:tcPr>
            <w:tcW w:w="2540" w:type="dxa"/>
            <w:tcBorders>
              <w:top w:val="nil"/>
              <w:left w:val="nil"/>
              <w:bottom w:val="nil"/>
              <w:right w:val="nil"/>
            </w:tcBorders>
            <w:shd w:val="clear" w:color="auto" w:fill="auto"/>
            <w:noWrap/>
            <w:vAlign w:val="bottom"/>
            <w:hideMark/>
          </w:tcPr>
          <w:p w14:paraId="3979FD9C"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01E+10</w:t>
            </w:r>
          </w:p>
        </w:tc>
        <w:tc>
          <w:tcPr>
            <w:tcW w:w="1200" w:type="dxa"/>
            <w:tcBorders>
              <w:top w:val="nil"/>
              <w:left w:val="nil"/>
              <w:bottom w:val="nil"/>
              <w:right w:val="nil"/>
            </w:tcBorders>
            <w:shd w:val="clear" w:color="auto" w:fill="auto"/>
            <w:noWrap/>
            <w:vAlign w:val="bottom"/>
            <w:hideMark/>
          </w:tcPr>
          <w:p w14:paraId="18030CE3"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17.155</w:t>
            </w:r>
          </w:p>
        </w:tc>
        <w:tc>
          <w:tcPr>
            <w:tcW w:w="1040" w:type="dxa"/>
            <w:tcBorders>
              <w:top w:val="nil"/>
              <w:left w:val="nil"/>
              <w:bottom w:val="nil"/>
              <w:right w:val="nil"/>
            </w:tcBorders>
            <w:shd w:val="clear" w:color="auto" w:fill="auto"/>
            <w:noWrap/>
            <w:vAlign w:val="bottom"/>
            <w:hideMark/>
          </w:tcPr>
          <w:p w14:paraId="48121151"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7.56</w:t>
            </w:r>
          </w:p>
        </w:tc>
        <w:tc>
          <w:tcPr>
            <w:tcW w:w="980" w:type="dxa"/>
            <w:tcBorders>
              <w:top w:val="nil"/>
              <w:left w:val="nil"/>
              <w:bottom w:val="nil"/>
              <w:right w:val="nil"/>
            </w:tcBorders>
            <w:shd w:val="clear" w:color="auto" w:fill="auto"/>
            <w:noWrap/>
            <w:vAlign w:val="bottom"/>
            <w:hideMark/>
          </w:tcPr>
          <w:p w14:paraId="782F3ABF"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2.00</w:t>
            </w:r>
          </w:p>
        </w:tc>
      </w:tr>
      <w:tr w:rsidR="007B1ECE" w:rsidRPr="00FA6C2D" w14:paraId="5C1EC1E1" w14:textId="77777777" w:rsidTr="004800A5">
        <w:trPr>
          <w:trHeight w:val="300"/>
        </w:trPr>
        <w:tc>
          <w:tcPr>
            <w:tcW w:w="2300" w:type="dxa"/>
            <w:tcBorders>
              <w:top w:val="nil"/>
              <w:left w:val="nil"/>
              <w:bottom w:val="nil"/>
              <w:right w:val="nil"/>
            </w:tcBorders>
            <w:shd w:val="clear" w:color="auto" w:fill="auto"/>
            <w:noWrap/>
            <w:vAlign w:val="bottom"/>
            <w:hideMark/>
          </w:tcPr>
          <w:p w14:paraId="264FF05D"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7.82E-02</w:t>
            </w:r>
          </w:p>
        </w:tc>
        <w:tc>
          <w:tcPr>
            <w:tcW w:w="2540" w:type="dxa"/>
            <w:tcBorders>
              <w:top w:val="nil"/>
              <w:left w:val="nil"/>
              <w:bottom w:val="nil"/>
              <w:right w:val="nil"/>
            </w:tcBorders>
            <w:shd w:val="clear" w:color="auto" w:fill="auto"/>
            <w:noWrap/>
            <w:vAlign w:val="bottom"/>
            <w:hideMark/>
          </w:tcPr>
          <w:p w14:paraId="63C4DB47"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01E+09</w:t>
            </w:r>
          </w:p>
        </w:tc>
        <w:tc>
          <w:tcPr>
            <w:tcW w:w="1200" w:type="dxa"/>
            <w:tcBorders>
              <w:top w:val="nil"/>
              <w:left w:val="nil"/>
              <w:bottom w:val="nil"/>
              <w:right w:val="nil"/>
            </w:tcBorders>
            <w:shd w:val="clear" w:color="auto" w:fill="auto"/>
            <w:noWrap/>
            <w:vAlign w:val="bottom"/>
            <w:hideMark/>
          </w:tcPr>
          <w:p w14:paraId="121D152D"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20.365</w:t>
            </w:r>
          </w:p>
        </w:tc>
        <w:tc>
          <w:tcPr>
            <w:tcW w:w="1040" w:type="dxa"/>
            <w:tcBorders>
              <w:top w:val="nil"/>
              <w:left w:val="nil"/>
              <w:bottom w:val="nil"/>
              <w:right w:val="nil"/>
            </w:tcBorders>
            <w:shd w:val="clear" w:color="auto" w:fill="auto"/>
            <w:noWrap/>
            <w:vAlign w:val="bottom"/>
            <w:hideMark/>
          </w:tcPr>
          <w:p w14:paraId="00C225C9"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7.01</w:t>
            </w:r>
          </w:p>
        </w:tc>
        <w:tc>
          <w:tcPr>
            <w:tcW w:w="980" w:type="dxa"/>
            <w:tcBorders>
              <w:top w:val="nil"/>
              <w:left w:val="nil"/>
              <w:bottom w:val="nil"/>
              <w:right w:val="nil"/>
            </w:tcBorders>
            <w:shd w:val="clear" w:color="auto" w:fill="auto"/>
            <w:noWrap/>
            <w:vAlign w:val="bottom"/>
            <w:hideMark/>
          </w:tcPr>
          <w:p w14:paraId="3330399B"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6.46</w:t>
            </w:r>
          </w:p>
        </w:tc>
      </w:tr>
      <w:tr w:rsidR="007B1ECE" w:rsidRPr="00FA6C2D" w14:paraId="2F0CB1D7" w14:textId="77777777" w:rsidTr="004800A5">
        <w:trPr>
          <w:trHeight w:val="300"/>
        </w:trPr>
        <w:tc>
          <w:tcPr>
            <w:tcW w:w="2300" w:type="dxa"/>
            <w:tcBorders>
              <w:top w:val="nil"/>
              <w:left w:val="nil"/>
              <w:bottom w:val="nil"/>
              <w:right w:val="nil"/>
            </w:tcBorders>
            <w:shd w:val="clear" w:color="auto" w:fill="auto"/>
            <w:noWrap/>
            <w:vAlign w:val="bottom"/>
            <w:hideMark/>
          </w:tcPr>
          <w:p w14:paraId="2300C086"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7.82E-03</w:t>
            </w:r>
          </w:p>
        </w:tc>
        <w:tc>
          <w:tcPr>
            <w:tcW w:w="2540" w:type="dxa"/>
            <w:tcBorders>
              <w:top w:val="nil"/>
              <w:left w:val="nil"/>
              <w:bottom w:val="nil"/>
              <w:right w:val="nil"/>
            </w:tcBorders>
            <w:shd w:val="clear" w:color="auto" w:fill="auto"/>
            <w:noWrap/>
            <w:vAlign w:val="bottom"/>
            <w:hideMark/>
          </w:tcPr>
          <w:p w14:paraId="6EE6A680"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01E+08</w:t>
            </w:r>
          </w:p>
        </w:tc>
        <w:tc>
          <w:tcPr>
            <w:tcW w:w="1200" w:type="dxa"/>
            <w:tcBorders>
              <w:top w:val="nil"/>
              <w:left w:val="nil"/>
              <w:bottom w:val="nil"/>
              <w:right w:val="nil"/>
            </w:tcBorders>
            <w:shd w:val="clear" w:color="auto" w:fill="auto"/>
            <w:noWrap/>
            <w:vAlign w:val="bottom"/>
            <w:hideMark/>
          </w:tcPr>
          <w:p w14:paraId="218E63D4"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23.685</w:t>
            </w:r>
          </w:p>
        </w:tc>
        <w:tc>
          <w:tcPr>
            <w:tcW w:w="1040" w:type="dxa"/>
            <w:tcBorders>
              <w:top w:val="nil"/>
              <w:left w:val="nil"/>
              <w:bottom w:val="nil"/>
              <w:right w:val="nil"/>
            </w:tcBorders>
            <w:shd w:val="clear" w:color="auto" w:fill="auto"/>
            <w:noWrap/>
            <w:vAlign w:val="bottom"/>
            <w:hideMark/>
          </w:tcPr>
          <w:p w14:paraId="6E988212"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8.32</w:t>
            </w:r>
          </w:p>
        </w:tc>
        <w:tc>
          <w:tcPr>
            <w:tcW w:w="980" w:type="dxa"/>
            <w:tcBorders>
              <w:top w:val="nil"/>
              <w:left w:val="nil"/>
              <w:bottom w:val="nil"/>
              <w:right w:val="nil"/>
            </w:tcBorders>
            <w:shd w:val="clear" w:color="auto" w:fill="auto"/>
            <w:noWrap/>
            <w:vAlign w:val="bottom"/>
            <w:hideMark/>
          </w:tcPr>
          <w:p w14:paraId="6BC2E65F"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7.34</w:t>
            </w:r>
          </w:p>
        </w:tc>
      </w:tr>
      <w:tr w:rsidR="007B1ECE" w:rsidRPr="00FA6C2D" w14:paraId="775793D1" w14:textId="77777777" w:rsidTr="004800A5">
        <w:trPr>
          <w:trHeight w:val="300"/>
        </w:trPr>
        <w:tc>
          <w:tcPr>
            <w:tcW w:w="2300" w:type="dxa"/>
            <w:tcBorders>
              <w:top w:val="nil"/>
              <w:left w:val="nil"/>
              <w:bottom w:val="nil"/>
              <w:right w:val="nil"/>
            </w:tcBorders>
            <w:shd w:val="clear" w:color="auto" w:fill="auto"/>
            <w:noWrap/>
            <w:vAlign w:val="bottom"/>
            <w:hideMark/>
          </w:tcPr>
          <w:p w14:paraId="150F4B2B"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7.82E-04</w:t>
            </w:r>
          </w:p>
        </w:tc>
        <w:tc>
          <w:tcPr>
            <w:tcW w:w="2540" w:type="dxa"/>
            <w:tcBorders>
              <w:top w:val="nil"/>
              <w:left w:val="nil"/>
              <w:bottom w:val="nil"/>
              <w:right w:val="nil"/>
            </w:tcBorders>
            <w:shd w:val="clear" w:color="auto" w:fill="auto"/>
            <w:noWrap/>
            <w:vAlign w:val="bottom"/>
            <w:hideMark/>
          </w:tcPr>
          <w:p w14:paraId="06C35DBB"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01E+07</w:t>
            </w:r>
          </w:p>
        </w:tc>
        <w:tc>
          <w:tcPr>
            <w:tcW w:w="1200" w:type="dxa"/>
            <w:tcBorders>
              <w:top w:val="nil"/>
              <w:left w:val="nil"/>
              <w:bottom w:val="nil"/>
              <w:right w:val="nil"/>
            </w:tcBorders>
            <w:shd w:val="clear" w:color="auto" w:fill="auto"/>
            <w:noWrap/>
            <w:vAlign w:val="bottom"/>
            <w:hideMark/>
          </w:tcPr>
          <w:p w14:paraId="0FEF8FC0"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25.84</w:t>
            </w:r>
          </w:p>
        </w:tc>
        <w:tc>
          <w:tcPr>
            <w:tcW w:w="1040" w:type="dxa"/>
            <w:tcBorders>
              <w:top w:val="nil"/>
              <w:left w:val="nil"/>
              <w:bottom w:val="nil"/>
              <w:right w:val="nil"/>
            </w:tcBorders>
            <w:shd w:val="clear" w:color="auto" w:fill="auto"/>
            <w:noWrap/>
            <w:vAlign w:val="bottom"/>
            <w:hideMark/>
          </w:tcPr>
          <w:p w14:paraId="746A70CB" w14:textId="77777777" w:rsidR="007B1ECE" w:rsidRPr="00FA6C2D" w:rsidRDefault="007B1ECE" w:rsidP="004800A5">
            <w:pPr>
              <w:spacing w:after="0" w:line="240" w:lineRule="auto"/>
              <w:rPr>
                <w:rFonts w:eastAsia="Times New Roman" w:cstheme="minorHAnsi"/>
                <w:lang w:eastAsia="en-GB"/>
              </w:rPr>
            </w:pPr>
            <w:r w:rsidRPr="00FA6C2D">
              <w:rPr>
                <w:rFonts w:eastAsia="Times New Roman" w:cstheme="minorHAnsi"/>
                <w:lang w:eastAsia="en-GB"/>
              </w:rPr>
              <w:t>N/A</w:t>
            </w:r>
          </w:p>
        </w:tc>
        <w:tc>
          <w:tcPr>
            <w:tcW w:w="980" w:type="dxa"/>
            <w:tcBorders>
              <w:top w:val="nil"/>
              <w:left w:val="nil"/>
              <w:bottom w:val="nil"/>
              <w:right w:val="nil"/>
            </w:tcBorders>
            <w:shd w:val="clear" w:color="auto" w:fill="auto"/>
            <w:noWrap/>
            <w:vAlign w:val="bottom"/>
            <w:hideMark/>
          </w:tcPr>
          <w:p w14:paraId="327616DB"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5.35</w:t>
            </w:r>
          </w:p>
        </w:tc>
      </w:tr>
      <w:tr w:rsidR="007B1ECE" w:rsidRPr="00FA6C2D" w14:paraId="703945A9" w14:textId="77777777" w:rsidTr="004800A5">
        <w:trPr>
          <w:trHeight w:val="300"/>
        </w:trPr>
        <w:tc>
          <w:tcPr>
            <w:tcW w:w="2300" w:type="dxa"/>
            <w:tcBorders>
              <w:top w:val="nil"/>
              <w:left w:val="nil"/>
              <w:bottom w:val="nil"/>
              <w:right w:val="nil"/>
            </w:tcBorders>
            <w:shd w:val="clear" w:color="auto" w:fill="auto"/>
            <w:noWrap/>
            <w:vAlign w:val="bottom"/>
            <w:hideMark/>
          </w:tcPr>
          <w:p w14:paraId="75CEA4F8"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7.82E-05</w:t>
            </w:r>
          </w:p>
        </w:tc>
        <w:tc>
          <w:tcPr>
            <w:tcW w:w="2540" w:type="dxa"/>
            <w:tcBorders>
              <w:top w:val="nil"/>
              <w:left w:val="nil"/>
              <w:bottom w:val="nil"/>
              <w:right w:val="nil"/>
            </w:tcBorders>
            <w:shd w:val="clear" w:color="auto" w:fill="auto"/>
            <w:noWrap/>
            <w:vAlign w:val="bottom"/>
            <w:hideMark/>
          </w:tcPr>
          <w:p w14:paraId="139BBB9A"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01E+06</w:t>
            </w:r>
          </w:p>
        </w:tc>
        <w:tc>
          <w:tcPr>
            <w:tcW w:w="1200" w:type="dxa"/>
            <w:tcBorders>
              <w:top w:val="nil"/>
              <w:left w:val="nil"/>
              <w:bottom w:val="nil"/>
              <w:right w:val="nil"/>
            </w:tcBorders>
            <w:shd w:val="clear" w:color="auto" w:fill="auto"/>
            <w:noWrap/>
            <w:vAlign w:val="bottom"/>
            <w:hideMark/>
          </w:tcPr>
          <w:p w14:paraId="5878C003"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29.175</w:t>
            </w:r>
          </w:p>
        </w:tc>
        <w:tc>
          <w:tcPr>
            <w:tcW w:w="1040" w:type="dxa"/>
            <w:tcBorders>
              <w:top w:val="nil"/>
              <w:left w:val="nil"/>
              <w:bottom w:val="nil"/>
              <w:right w:val="nil"/>
            </w:tcBorders>
            <w:shd w:val="clear" w:color="auto" w:fill="auto"/>
            <w:noWrap/>
            <w:vAlign w:val="bottom"/>
            <w:hideMark/>
          </w:tcPr>
          <w:p w14:paraId="2B6B0E5B"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9.87</w:t>
            </w:r>
          </w:p>
        </w:tc>
        <w:tc>
          <w:tcPr>
            <w:tcW w:w="980" w:type="dxa"/>
            <w:tcBorders>
              <w:top w:val="nil"/>
              <w:left w:val="nil"/>
              <w:bottom w:val="nil"/>
              <w:right w:val="nil"/>
            </w:tcBorders>
            <w:shd w:val="clear" w:color="auto" w:fill="auto"/>
            <w:noWrap/>
            <w:vAlign w:val="bottom"/>
            <w:hideMark/>
          </w:tcPr>
          <w:p w14:paraId="451275AD"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8.32</w:t>
            </w:r>
          </w:p>
        </w:tc>
      </w:tr>
      <w:tr w:rsidR="007B1ECE" w:rsidRPr="00FA6C2D" w14:paraId="358A9BA2" w14:textId="77777777" w:rsidTr="004800A5">
        <w:trPr>
          <w:trHeight w:val="300"/>
        </w:trPr>
        <w:tc>
          <w:tcPr>
            <w:tcW w:w="2300" w:type="dxa"/>
            <w:tcBorders>
              <w:top w:val="nil"/>
              <w:left w:val="nil"/>
              <w:bottom w:val="nil"/>
              <w:right w:val="nil"/>
            </w:tcBorders>
            <w:shd w:val="clear" w:color="auto" w:fill="auto"/>
            <w:noWrap/>
            <w:vAlign w:val="bottom"/>
            <w:hideMark/>
          </w:tcPr>
          <w:p w14:paraId="60326019"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7.82E-06</w:t>
            </w:r>
          </w:p>
        </w:tc>
        <w:tc>
          <w:tcPr>
            <w:tcW w:w="2540" w:type="dxa"/>
            <w:tcBorders>
              <w:top w:val="nil"/>
              <w:left w:val="nil"/>
              <w:bottom w:val="nil"/>
              <w:right w:val="nil"/>
            </w:tcBorders>
            <w:shd w:val="clear" w:color="auto" w:fill="auto"/>
            <w:noWrap/>
            <w:vAlign w:val="bottom"/>
            <w:hideMark/>
          </w:tcPr>
          <w:p w14:paraId="079D9B18"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01E+05</w:t>
            </w:r>
          </w:p>
        </w:tc>
        <w:tc>
          <w:tcPr>
            <w:tcW w:w="1200" w:type="dxa"/>
            <w:tcBorders>
              <w:top w:val="nil"/>
              <w:left w:val="nil"/>
              <w:bottom w:val="nil"/>
              <w:right w:val="nil"/>
            </w:tcBorders>
            <w:shd w:val="clear" w:color="auto" w:fill="auto"/>
            <w:noWrap/>
            <w:vAlign w:val="bottom"/>
            <w:hideMark/>
          </w:tcPr>
          <w:p w14:paraId="44538C6F"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2.855</w:t>
            </w:r>
          </w:p>
        </w:tc>
        <w:tc>
          <w:tcPr>
            <w:tcW w:w="1040" w:type="dxa"/>
            <w:tcBorders>
              <w:top w:val="nil"/>
              <w:left w:val="nil"/>
              <w:bottom w:val="nil"/>
              <w:right w:val="nil"/>
            </w:tcBorders>
            <w:shd w:val="clear" w:color="auto" w:fill="auto"/>
            <w:noWrap/>
            <w:vAlign w:val="bottom"/>
            <w:hideMark/>
          </w:tcPr>
          <w:p w14:paraId="543F5850"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9.33</w:t>
            </w:r>
          </w:p>
        </w:tc>
        <w:tc>
          <w:tcPr>
            <w:tcW w:w="980" w:type="dxa"/>
            <w:tcBorders>
              <w:top w:val="nil"/>
              <w:left w:val="nil"/>
              <w:bottom w:val="nil"/>
              <w:right w:val="nil"/>
            </w:tcBorders>
            <w:shd w:val="clear" w:color="auto" w:fill="auto"/>
            <w:noWrap/>
            <w:vAlign w:val="bottom"/>
            <w:hideMark/>
          </w:tcPr>
          <w:p w14:paraId="1D2BD4AC"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7.19</w:t>
            </w:r>
          </w:p>
        </w:tc>
      </w:tr>
      <w:tr w:rsidR="007B1ECE" w:rsidRPr="00FA6C2D" w14:paraId="4998726F" w14:textId="77777777" w:rsidTr="004800A5">
        <w:trPr>
          <w:trHeight w:val="300"/>
        </w:trPr>
        <w:tc>
          <w:tcPr>
            <w:tcW w:w="2300" w:type="dxa"/>
            <w:tcBorders>
              <w:top w:val="nil"/>
              <w:left w:val="nil"/>
              <w:bottom w:val="nil"/>
              <w:right w:val="nil"/>
            </w:tcBorders>
            <w:shd w:val="clear" w:color="auto" w:fill="auto"/>
            <w:noWrap/>
            <w:vAlign w:val="bottom"/>
            <w:hideMark/>
          </w:tcPr>
          <w:p w14:paraId="218164D4"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7.82E-07</w:t>
            </w:r>
          </w:p>
        </w:tc>
        <w:tc>
          <w:tcPr>
            <w:tcW w:w="2540" w:type="dxa"/>
            <w:tcBorders>
              <w:top w:val="nil"/>
              <w:left w:val="nil"/>
              <w:bottom w:val="nil"/>
              <w:right w:val="nil"/>
            </w:tcBorders>
            <w:shd w:val="clear" w:color="auto" w:fill="auto"/>
            <w:noWrap/>
            <w:vAlign w:val="bottom"/>
            <w:hideMark/>
          </w:tcPr>
          <w:p w14:paraId="7C05DDB9"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0093.75</w:t>
            </w:r>
          </w:p>
        </w:tc>
        <w:tc>
          <w:tcPr>
            <w:tcW w:w="1200" w:type="dxa"/>
            <w:tcBorders>
              <w:top w:val="nil"/>
              <w:left w:val="nil"/>
              <w:bottom w:val="nil"/>
              <w:right w:val="nil"/>
            </w:tcBorders>
            <w:shd w:val="clear" w:color="auto" w:fill="auto"/>
            <w:noWrap/>
            <w:vAlign w:val="bottom"/>
            <w:hideMark/>
          </w:tcPr>
          <w:p w14:paraId="0817F1B4"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6.51</w:t>
            </w:r>
          </w:p>
        </w:tc>
        <w:tc>
          <w:tcPr>
            <w:tcW w:w="1040" w:type="dxa"/>
            <w:tcBorders>
              <w:top w:val="nil"/>
              <w:left w:val="nil"/>
              <w:bottom w:val="nil"/>
              <w:right w:val="nil"/>
            </w:tcBorders>
            <w:shd w:val="clear" w:color="auto" w:fill="auto"/>
            <w:noWrap/>
            <w:vAlign w:val="bottom"/>
            <w:hideMark/>
          </w:tcPr>
          <w:p w14:paraId="19A044A9"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7.83</w:t>
            </w:r>
          </w:p>
        </w:tc>
        <w:tc>
          <w:tcPr>
            <w:tcW w:w="980" w:type="dxa"/>
            <w:tcBorders>
              <w:top w:val="nil"/>
              <w:left w:val="nil"/>
              <w:bottom w:val="nil"/>
              <w:right w:val="nil"/>
            </w:tcBorders>
            <w:shd w:val="clear" w:color="auto" w:fill="auto"/>
            <w:noWrap/>
            <w:vAlign w:val="bottom"/>
            <w:hideMark/>
          </w:tcPr>
          <w:p w14:paraId="3476B8B3"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7.02</w:t>
            </w:r>
          </w:p>
        </w:tc>
      </w:tr>
      <w:tr w:rsidR="007B1ECE" w:rsidRPr="00FA6C2D" w14:paraId="745E0C21" w14:textId="77777777" w:rsidTr="004800A5">
        <w:trPr>
          <w:trHeight w:val="300"/>
        </w:trPr>
        <w:tc>
          <w:tcPr>
            <w:tcW w:w="2300" w:type="dxa"/>
            <w:tcBorders>
              <w:top w:val="nil"/>
              <w:left w:val="nil"/>
              <w:bottom w:val="single" w:sz="4" w:space="0" w:color="auto"/>
              <w:right w:val="nil"/>
            </w:tcBorders>
            <w:shd w:val="clear" w:color="auto" w:fill="auto"/>
            <w:noWrap/>
            <w:vAlign w:val="bottom"/>
            <w:hideMark/>
          </w:tcPr>
          <w:p w14:paraId="786AEA22" w14:textId="77777777" w:rsidR="007B1ECE" w:rsidRPr="00FA6C2D" w:rsidRDefault="007B1ECE" w:rsidP="004800A5">
            <w:pPr>
              <w:spacing w:after="0" w:line="240" w:lineRule="auto"/>
              <w:rPr>
                <w:rFonts w:eastAsia="Times New Roman" w:cstheme="minorHAnsi"/>
                <w:color w:val="000000"/>
                <w:lang w:eastAsia="en-GB"/>
              </w:rPr>
            </w:pPr>
            <w:r w:rsidRPr="00FA6C2D">
              <w:rPr>
                <w:rFonts w:eastAsia="Times New Roman" w:cstheme="minorHAnsi"/>
                <w:color w:val="000000"/>
                <w:lang w:eastAsia="en-GB"/>
              </w:rPr>
              <w:t>H2O</w:t>
            </w:r>
          </w:p>
        </w:tc>
        <w:tc>
          <w:tcPr>
            <w:tcW w:w="2540" w:type="dxa"/>
            <w:tcBorders>
              <w:top w:val="nil"/>
              <w:left w:val="nil"/>
              <w:bottom w:val="single" w:sz="4" w:space="0" w:color="auto"/>
              <w:right w:val="nil"/>
            </w:tcBorders>
            <w:shd w:val="clear" w:color="auto" w:fill="auto"/>
            <w:noWrap/>
            <w:vAlign w:val="bottom"/>
            <w:hideMark/>
          </w:tcPr>
          <w:p w14:paraId="38A50413" w14:textId="77777777" w:rsidR="007B1ECE" w:rsidRPr="00FA6C2D" w:rsidRDefault="007B1ECE" w:rsidP="004800A5">
            <w:pPr>
              <w:spacing w:after="0" w:line="240" w:lineRule="auto"/>
              <w:rPr>
                <w:rFonts w:eastAsia="Times New Roman" w:cstheme="minorHAnsi"/>
                <w:color w:val="000000"/>
                <w:lang w:eastAsia="en-GB"/>
              </w:rPr>
            </w:pPr>
            <w:r w:rsidRPr="00FA6C2D">
              <w:rPr>
                <w:rFonts w:eastAsia="Times New Roman" w:cstheme="minorHAnsi"/>
                <w:color w:val="000000"/>
                <w:lang w:eastAsia="en-GB"/>
              </w:rPr>
              <w:t>x</w:t>
            </w:r>
          </w:p>
        </w:tc>
        <w:tc>
          <w:tcPr>
            <w:tcW w:w="1200" w:type="dxa"/>
            <w:tcBorders>
              <w:top w:val="nil"/>
              <w:left w:val="nil"/>
              <w:bottom w:val="single" w:sz="4" w:space="0" w:color="auto"/>
              <w:right w:val="nil"/>
            </w:tcBorders>
            <w:shd w:val="clear" w:color="auto" w:fill="auto"/>
            <w:noWrap/>
            <w:vAlign w:val="bottom"/>
            <w:hideMark/>
          </w:tcPr>
          <w:p w14:paraId="2D9A3222" w14:textId="77777777" w:rsidR="007B1ECE" w:rsidRPr="00FA6C2D" w:rsidRDefault="007B1ECE" w:rsidP="004800A5">
            <w:pPr>
              <w:spacing w:after="0" w:line="240" w:lineRule="auto"/>
              <w:rPr>
                <w:rFonts w:eastAsia="Times New Roman" w:cstheme="minorHAnsi"/>
                <w:color w:val="000000"/>
                <w:lang w:eastAsia="en-GB"/>
              </w:rPr>
            </w:pPr>
            <w:r w:rsidRPr="00FA6C2D">
              <w:rPr>
                <w:rFonts w:eastAsia="Times New Roman" w:cstheme="minorHAnsi"/>
                <w:color w:val="000000"/>
                <w:lang w:eastAsia="en-GB"/>
              </w:rPr>
              <w:t>N/A</w:t>
            </w:r>
          </w:p>
        </w:tc>
        <w:tc>
          <w:tcPr>
            <w:tcW w:w="1040" w:type="dxa"/>
            <w:tcBorders>
              <w:top w:val="nil"/>
              <w:left w:val="nil"/>
              <w:bottom w:val="single" w:sz="4" w:space="0" w:color="auto"/>
              <w:right w:val="nil"/>
            </w:tcBorders>
            <w:shd w:val="clear" w:color="auto" w:fill="auto"/>
            <w:noWrap/>
            <w:vAlign w:val="bottom"/>
            <w:hideMark/>
          </w:tcPr>
          <w:p w14:paraId="0F82050B"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6.42</w:t>
            </w:r>
          </w:p>
        </w:tc>
        <w:tc>
          <w:tcPr>
            <w:tcW w:w="980" w:type="dxa"/>
            <w:tcBorders>
              <w:top w:val="nil"/>
              <w:left w:val="nil"/>
              <w:bottom w:val="single" w:sz="4" w:space="0" w:color="auto"/>
              <w:right w:val="nil"/>
            </w:tcBorders>
            <w:shd w:val="clear" w:color="auto" w:fill="auto"/>
            <w:noWrap/>
            <w:vAlign w:val="bottom"/>
            <w:hideMark/>
          </w:tcPr>
          <w:p w14:paraId="0A081D70"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8.06</w:t>
            </w:r>
          </w:p>
        </w:tc>
      </w:tr>
      <w:tr w:rsidR="007B1ECE" w:rsidRPr="00FA6C2D" w14:paraId="51332F07" w14:textId="77777777" w:rsidTr="004800A5">
        <w:trPr>
          <w:trHeight w:val="300"/>
        </w:trPr>
        <w:tc>
          <w:tcPr>
            <w:tcW w:w="2300" w:type="dxa"/>
            <w:tcBorders>
              <w:top w:val="single" w:sz="4" w:space="0" w:color="auto"/>
              <w:left w:val="nil"/>
              <w:bottom w:val="nil"/>
              <w:right w:val="nil"/>
            </w:tcBorders>
            <w:shd w:val="clear" w:color="auto" w:fill="auto"/>
            <w:noWrap/>
            <w:vAlign w:val="bottom"/>
            <w:hideMark/>
          </w:tcPr>
          <w:p w14:paraId="570441E7" w14:textId="77777777" w:rsidR="007B1ECE" w:rsidRPr="00FA6C2D" w:rsidRDefault="007B1ECE" w:rsidP="004800A5">
            <w:pPr>
              <w:spacing w:after="0" w:line="240" w:lineRule="auto"/>
              <w:jc w:val="right"/>
              <w:rPr>
                <w:rFonts w:eastAsia="Times New Roman" w:cstheme="minorHAnsi"/>
                <w:lang w:eastAsia="en-GB"/>
              </w:rPr>
            </w:pPr>
          </w:p>
        </w:tc>
        <w:tc>
          <w:tcPr>
            <w:tcW w:w="2540" w:type="dxa"/>
            <w:tcBorders>
              <w:top w:val="single" w:sz="4" w:space="0" w:color="auto"/>
              <w:left w:val="nil"/>
              <w:bottom w:val="nil"/>
              <w:right w:val="nil"/>
            </w:tcBorders>
            <w:shd w:val="clear" w:color="auto" w:fill="auto"/>
            <w:noWrap/>
            <w:vAlign w:val="bottom"/>
            <w:hideMark/>
          </w:tcPr>
          <w:p w14:paraId="596114C1" w14:textId="77777777" w:rsidR="007B1ECE" w:rsidRPr="00FA6C2D" w:rsidRDefault="007B1ECE" w:rsidP="004800A5">
            <w:pPr>
              <w:spacing w:after="0" w:line="240" w:lineRule="auto"/>
              <w:rPr>
                <w:rFonts w:eastAsia="Times New Roman" w:cstheme="minorHAnsi"/>
                <w:lang w:eastAsia="en-GB"/>
              </w:rPr>
            </w:pPr>
          </w:p>
        </w:tc>
        <w:tc>
          <w:tcPr>
            <w:tcW w:w="1200" w:type="dxa"/>
            <w:tcBorders>
              <w:top w:val="single" w:sz="4" w:space="0" w:color="auto"/>
              <w:left w:val="nil"/>
              <w:bottom w:val="nil"/>
              <w:right w:val="nil"/>
            </w:tcBorders>
            <w:shd w:val="clear" w:color="auto" w:fill="auto"/>
            <w:noWrap/>
            <w:vAlign w:val="bottom"/>
            <w:hideMark/>
          </w:tcPr>
          <w:p w14:paraId="7C662825" w14:textId="77777777" w:rsidR="007B1ECE" w:rsidRPr="00FA6C2D" w:rsidRDefault="007B1ECE" w:rsidP="004800A5">
            <w:pPr>
              <w:spacing w:after="0" w:line="240" w:lineRule="auto"/>
              <w:rPr>
                <w:rFonts w:eastAsia="Times New Roman" w:cstheme="minorHAnsi"/>
                <w:lang w:eastAsia="en-GB"/>
              </w:rPr>
            </w:pPr>
          </w:p>
        </w:tc>
        <w:tc>
          <w:tcPr>
            <w:tcW w:w="1040" w:type="dxa"/>
            <w:tcBorders>
              <w:top w:val="single" w:sz="4" w:space="0" w:color="auto"/>
              <w:left w:val="nil"/>
              <w:bottom w:val="nil"/>
              <w:right w:val="nil"/>
            </w:tcBorders>
            <w:shd w:val="clear" w:color="auto" w:fill="auto"/>
            <w:noWrap/>
            <w:vAlign w:val="bottom"/>
            <w:hideMark/>
          </w:tcPr>
          <w:p w14:paraId="761F1331" w14:textId="77777777" w:rsidR="007B1ECE" w:rsidRPr="00FA6C2D" w:rsidRDefault="007B1ECE" w:rsidP="004800A5">
            <w:pPr>
              <w:spacing w:after="0" w:line="240" w:lineRule="auto"/>
              <w:rPr>
                <w:rFonts w:eastAsia="Times New Roman" w:cstheme="minorHAnsi"/>
                <w:lang w:eastAsia="en-GB"/>
              </w:rPr>
            </w:pPr>
          </w:p>
        </w:tc>
        <w:tc>
          <w:tcPr>
            <w:tcW w:w="980" w:type="dxa"/>
            <w:tcBorders>
              <w:top w:val="single" w:sz="4" w:space="0" w:color="auto"/>
              <w:left w:val="nil"/>
              <w:bottom w:val="nil"/>
              <w:right w:val="nil"/>
            </w:tcBorders>
            <w:shd w:val="clear" w:color="auto" w:fill="auto"/>
            <w:noWrap/>
            <w:vAlign w:val="bottom"/>
            <w:hideMark/>
          </w:tcPr>
          <w:p w14:paraId="21303377" w14:textId="77777777" w:rsidR="007B1ECE" w:rsidRPr="00FA6C2D" w:rsidRDefault="007B1ECE" w:rsidP="004800A5">
            <w:pPr>
              <w:spacing w:after="0" w:line="240" w:lineRule="auto"/>
              <w:rPr>
                <w:rFonts w:eastAsia="Times New Roman" w:cstheme="minorHAnsi"/>
                <w:lang w:eastAsia="en-GB"/>
              </w:rPr>
            </w:pPr>
          </w:p>
        </w:tc>
      </w:tr>
      <w:tr w:rsidR="007B1ECE" w:rsidRPr="00FA6C2D" w14:paraId="737D617B" w14:textId="77777777" w:rsidTr="004800A5">
        <w:trPr>
          <w:trHeight w:val="300"/>
        </w:trPr>
        <w:tc>
          <w:tcPr>
            <w:tcW w:w="2300" w:type="dxa"/>
            <w:tcBorders>
              <w:top w:val="nil"/>
              <w:left w:val="nil"/>
              <w:bottom w:val="nil"/>
              <w:right w:val="nil"/>
            </w:tcBorders>
            <w:shd w:val="clear" w:color="auto" w:fill="auto"/>
            <w:noWrap/>
            <w:vAlign w:val="bottom"/>
            <w:hideMark/>
          </w:tcPr>
          <w:p w14:paraId="339FEE5E" w14:textId="77777777" w:rsidR="007B1ECE" w:rsidRPr="00FA6C2D" w:rsidRDefault="007B1ECE" w:rsidP="004800A5">
            <w:pPr>
              <w:spacing w:after="0" w:line="240" w:lineRule="auto"/>
              <w:rPr>
                <w:rFonts w:eastAsia="Times New Roman" w:cstheme="minorHAnsi"/>
                <w:b/>
                <w:bCs/>
                <w:lang w:eastAsia="en-GB"/>
              </w:rPr>
            </w:pPr>
            <w:r w:rsidRPr="00FA6C2D">
              <w:rPr>
                <w:rFonts w:eastAsia="Times New Roman" w:cstheme="minorHAnsi"/>
                <w:b/>
                <w:bCs/>
                <w:lang w:eastAsia="en-GB"/>
              </w:rPr>
              <w:t>Dilution of MAYV RNA</w:t>
            </w:r>
          </w:p>
        </w:tc>
        <w:tc>
          <w:tcPr>
            <w:tcW w:w="2540" w:type="dxa"/>
            <w:tcBorders>
              <w:top w:val="nil"/>
              <w:left w:val="nil"/>
              <w:bottom w:val="nil"/>
              <w:right w:val="nil"/>
            </w:tcBorders>
            <w:shd w:val="clear" w:color="auto" w:fill="auto"/>
            <w:noWrap/>
            <w:vAlign w:val="bottom"/>
            <w:hideMark/>
          </w:tcPr>
          <w:p w14:paraId="19886949" w14:textId="77777777" w:rsidR="007B1ECE" w:rsidRPr="00FA6C2D" w:rsidRDefault="007B1ECE" w:rsidP="004800A5">
            <w:pPr>
              <w:spacing w:after="0" w:line="240" w:lineRule="auto"/>
              <w:rPr>
                <w:rFonts w:eastAsia="Times New Roman" w:cstheme="minorHAnsi"/>
                <w:i/>
                <w:iCs/>
                <w:lang w:eastAsia="en-GB"/>
              </w:rPr>
            </w:pPr>
          </w:p>
        </w:tc>
        <w:tc>
          <w:tcPr>
            <w:tcW w:w="1200" w:type="dxa"/>
            <w:tcBorders>
              <w:top w:val="nil"/>
              <w:left w:val="nil"/>
              <w:bottom w:val="nil"/>
              <w:right w:val="nil"/>
            </w:tcBorders>
            <w:shd w:val="clear" w:color="auto" w:fill="auto"/>
            <w:noWrap/>
            <w:vAlign w:val="bottom"/>
            <w:hideMark/>
          </w:tcPr>
          <w:p w14:paraId="213BE6E5" w14:textId="77777777" w:rsidR="007B1ECE" w:rsidRPr="00FA6C2D" w:rsidRDefault="007B1ECE" w:rsidP="004800A5">
            <w:pPr>
              <w:spacing w:after="0" w:line="240" w:lineRule="auto"/>
              <w:rPr>
                <w:rFonts w:eastAsia="Times New Roman" w:cstheme="minorHAnsi"/>
                <w:i/>
                <w:iCs/>
                <w:color w:val="000000"/>
                <w:lang w:eastAsia="en-GB"/>
              </w:rPr>
            </w:pPr>
            <w:r w:rsidRPr="00FA6C2D">
              <w:rPr>
                <w:rFonts w:eastAsia="Times New Roman" w:cstheme="minorHAnsi"/>
                <w:i/>
                <w:iCs/>
                <w:color w:val="000000"/>
                <w:lang w:eastAsia="en-GB"/>
              </w:rPr>
              <w:t>Ct</w:t>
            </w:r>
          </w:p>
        </w:tc>
        <w:tc>
          <w:tcPr>
            <w:tcW w:w="1040" w:type="dxa"/>
            <w:tcBorders>
              <w:top w:val="nil"/>
              <w:left w:val="nil"/>
              <w:bottom w:val="nil"/>
              <w:right w:val="nil"/>
            </w:tcBorders>
            <w:shd w:val="clear" w:color="auto" w:fill="auto"/>
            <w:noWrap/>
            <w:vAlign w:val="bottom"/>
            <w:hideMark/>
          </w:tcPr>
          <w:p w14:paraId="12159CB6" w14:textId="77777777" w:rsidR="007B1ECE" w:rsidRPr="00FA6C2D" w:rsidRDefault="007B1ECE" w:rsidP="004800A5">
            <w:pPr>
              <w:spacing w:after="0" w:line="240" w:lineRule="auto"/>
              <w:rPr>
                <w:rFonts w:eastAsia="Times New Roman" w:cstheme="minorHAnsi"/>
                <w:i/>
                <w:iCs/>
                <w:color w:val="000000"/>
                <w:lang w:eastAsia="en-GB"/>
              </w:rPr>
            </w:pPr>
          </w:p>
        </w:tc>
        <w:tc>
          <w:tcPr>
            <w:tcW w:w="980" w:type="dxa"/>
            <w:tcBorders>
              <w:top w:val="nil"/>
              <w:left w:val="nil"/>
              <w:bottom w:val="nil"/>
              <w:right w:val="nil"/>
            </w:tcBorders>
            <w:shd w:val="clear" w:color="auto" w:fill="auto"/>
            <w:noWrap/>
            <w:vAlign w:val="bottom"/>
            <w:hideMark/>
          </w:tcPr>
          <w:p w14:paraId="6229AA76" w14:textId="77777777" w:rsidR="007B1ECE" w:rsidRPr="00FA6C2D" w:rsidRDefault="007B1ECE" w:rsidP="004800A5">
            <w:pPr>
              <w:spacing w:after="0" w:line="240" w:lineRule="auto"/>
              <w:rPr>
                <w:rFonts w:eastAsia="Times New Roman" w:cstheme="minorHAnsi"/>
                <w:lang w:eastAsia="en-GB"/>
              </w:rPr>
            </w:pPr>
          </w:p>
        </w:tc>
      </w:tr>
      <w:tr w:rsidR="007B1ECE" w:rsidRPr="00FA6C2D" w14:paraId="01B4217D" w14:textId="77777777" w:rsidTr="004800A5">
        <w:trPr>
          <w:trHeight w:val="300"/>
        </w:trPr>
        <w:tc>
          <w:tcPr>
            <w:tcW w:w="2300" w:type="dxa"/>
            <w:tcBorders>
              <w:top w:val="nil"/>
              <w:left w:val="nil"/>
              <w:bottom w:val="single" w:sz="4" w:space="0" w:color="auto"/>
              <w:right w:val="nil"/>
            </w:tcBorders>
            <w:shd w:val="clear" w:color="auto" w:fill="auto"/>
            <w:noWrap/>
            <w:vAlign w:val="bottom"/>
            <w:hideMark/>
          </w:tcPr>
          <w:p w14:paraId="2C11AC1D" w14:textId="77777777" w:rsidR="007B1ECE" w:rsidRPr="00FA6C2D" w:rsidRDefault="007B1ECE" w:rsidP="004800A5">
            <w:pPr>
              <w:spacing w:after="0" w:line="240" w:lineRule="auto"/>
              <w:rPr>
                <w:rFonts w:eastAsia="Times New Roman" w:cstheme="minorHAnsi"/>
                <w:b/>
                <w:bCs/>
                <w:color w:val="000000"/>
                <w:lang w:eastAsia="en-GB"/>
              </w:rPr>
            </w:pPr>
            <w:r w:rsidRPr="00FA6C2D">
              <w:rPr>
                <w:rFonts w:eastAsia="Times New Roman" w:cstheme="minorHAnsi"/>
                <w:b/>
                <w:bCs/>
                <w:color w:val="000000"/>
                <w:lang w:eastAsia="en-GB"/>
              </w:rPr>
              <w:t>ng/reaction</w:t>
            </w:r>
          </w:p>
        </w:tc>
        <w:tc>
          <w:tcPr>
            <w:tcW w:w="2540" w:type="dxa"/>
            <w:tcBorders>
              <w:top w:val="nil"/>
              <w:left w:val="nil"/>
              <w:bottom w:val="single" w:sz="4" w:space="0" w:color="auto"/>
              <w:right w:val="nil"/>
            </w:tcBorders>
            <w:shd w:val="clear" w:color="auto" w:fill="auto"/>
            <w:noWrap/>
            <w:vAlign w:val="bottom"/>
            <w:hideMark/>
          </w:tcPr>
          <w:p w14:paraId="3D0494E6" w14:textId="77777777" w:rsidR="007B1ECE" w:rsidRPr="00FA6C2D" w:rsidRDefault="007B1ECE" w:rsidP="004800A5">
            <w:pPr>
              <w:spacing w:after="0" w:line="240" w:lineRule="auto"/>
              <w:rPr>
                <w:rFonts w:eastAsia="Times New Roman" w:cstheme="minorHAnsi"/>
                <w:b/>
                <w:bCs/>
                <w:color w:val="000000"/>
                <w:lang w:eastAsia="en-GB"/>
              </w:rPr>
            </w:pPr>
            <w:r w:rsidRPr="00FA6C2D">
              <w:rPr>
                <w:rFonts w:eastAsia="Times New Roman" w:cstheme="minorHAnsi"/>
                <w:b/>
                <w:bCs/>
                <w:color w:val="000000"/>
                <w:lang w:eastAsia="en-GB"/>
              </w:rPr>
              <w:t>genome copies/reaction</w:t>
            </w:r>
          </w:p>
        </w:tc>
        <w:tc>
          <w:tcPr>
            <w:tcW w:w="1200" w:type="dxa"/>
            <w:tcBorders>
              <w:top w:val="nil"/>
              <w:left w:val="nil"/>
              <w:bottom w:val="single" w:sz="4" w:space="0" w:color="auto"/>
              <w:right w:val="nil"/>
            </w:tcBorders>
            <w:shd w:val="clear" w:color="auto" w:fill="auto"/>
            <w:noWrap/>
            <w:vAlign w:val="bottom"/>
            <w:hideMark/>
          </w:tcPr>
          <w:p w14:paraId="73D11684" w14:textId="77777777" w:rsidR="007B1ECE" w:rsidRPr="00FA6C2D" w:rsidRDefault="007B1ECE" w:rsidP="004800A5">
            <w:pPr>
              <w:spacing w:after="0" w:line="240" w:lineRule="auto"/>
              <w:rPr>
                <w:rFonts w:eastAsia="Times New Roman" w:cstheme="minorHAnsi"/>
                <w:b/>
                <w:bCs/>
                <w:color w:val="000000"/>
                <w:lang w:eastAsia="en-GB"/>
              </w:rPr>
            </w:pPr>
            <w:r w:rsidRPr="00FA6C2D">
              <w:rPr>
                <w:rFonts w:eastAsia="Times New Roman" w:cstheme="minorHAnsi"/>
                <w:b/>
                <w:bCs/>
                <w:color w:val="000000"/>
                <w:lang w:eastAsia="en-GB"/>
              </w:rPr>
              <w:t>MAYV</w:t>
            </w:r>
          </w:p>
        </w:tc>
        <w:tc>
          <w:tcPr>
            <w:tcW w:w="1040" w:type="dxa"/>
            <w:tcBorders>
              <w:top w:val="nil"/>
              <w:left w:val="nil"/>
              <w:bottom w:val="single" w:sz="4" w:space="0" w:color="auto"/>
              <w:right w:val="nil"/>
            </w:tcBorders>
            <w:shd w:val="clear" w:color="auto" w:fill="auto"/>
            <w:noWrap/>
            <w:vAlign w:val="bottom"/>
            <w:hideMark/>
          </w:tcPr>
          <w:p w14:paraId="3759B36D" w14:textId="77777777" w:rsidR="007B1ECE" w:rsidRPr="00FA6C2D" w:rsidRDefault="007B1ECE" w:rsidP="004800A5">
            <w:pPr>
              <w:spacing w:after="0" w:line="240" w:lineRule="auto"/>
              <w:rPr>
                <w:rFonts w:eastAsia="Times New Roman" w:cstheme="minorHAnsi"/>
                <w:b/>
                <w:bCs/>
                <w:color w:val="000000"/>
                <w:lang w:eastAsia="en-GB"/>
              </w:rPr>
            </w:pPr>
            <w:r w:rsidRPr="00FA6C2D">
              <w:rPr>
                <w:rFonts w:eastAsia="Times New Roman" w:cstheme="minorHAnsi"/>
                <w:b/>
                <w:bCs/>
                <w:color w:val="000000"/>
                <w:lang w:eastAsia="en-GB"/>
              </w:rPr>
              <w:t>UNAV</w:t>
            </w:r>
          </w:p>
        </w:tc>
        <w:tc>
          <w:tcPr>
            <w:tcW w:w="980" w:type="dxa"/>
            <w:tcBorders>
              <w:top w:val="nil"/>
              <w:left w:val="nil"/>
              <w:bottom w:val="single" w:sz="4" w:space="0" w:color="auto"/>
              <w:right w:val="nil"/>
            </w:tcBorders>
            <w:shd w:val="clear" w:color="auto" w:fill="auto"/>
            <w:noWrap/>
            <w:vAlign w:val="bottom"/>
            <w:hideMark/>
          </w:tcPr>
          <w:p w14:paraId="07451E9D" w14:textId="77777777" w:rsidR="007B1ECE" w:rsidRPr="00FA6C2D" w:rsidRDefault="007B1ECE" w:rsidP="004800A5">
            <w:pPr>
              <w:spacing w:after="0" w:line="240" w:lineRule="auto"/>
              <w:rPr>
                <w:rFonts w:eastAsia="Times New Roman" w:cstheme="minorHAnsi"/>
                <w:b/>
                <w:bCs/>
                <w:color w:val="000000"/>
                <w:lang w:eastAsia="en-GB"/>
              </w:rPr>
            </w:pPr>
            <w:r w:rsidRPr="00FA6C2D">
              <w:rPr>
                <w:rFonts w:eastAsia="Times New Roman" w:cstheme="minorHAnsi"/>
                <w:b/>
                <w:bCs/>
                <w:color w:val="000000"/>
                <w:lang w:eastAsia="en-GB"/>
              </w:rPr>
              <w:t>CHIKV</w:t>
            </w:r>
          </w:p>
        </w:tc>
      </w:tr>
      <w:tr w:rsidR="007B1ECE" w:rsidRPr="00FA6C2D" w14:paraId="30C1E593" w14:textId="77777777" w:rsidTr="004800A5">
        <w:trPr>
          <w:trHeight w:val="300"/>
        </w:trPr>
        <w:tc>
          <w:tcPr>
            <w:tcW w:w="2300" w:type="dxa"/>
            <w:tcBorders>
              <w:top w:val="nil"/>
              <w:left w:val="nil"/>
              <w:bottom w:val="nil"/>
              <w:right w:val="nil"/>
            </w:tcBorders>
            <w:shd w:val="clear" w:color="auto" w:fill="auto"/>
            <w:noWrap/>
            <w:vAlign w:val="bottom"/>
            <w:hideMark/>
          </w:tcPr>
          <w:p w14:paraId="76757194"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25E+00</w:t>
            </w:r>
          </w:p>
        </w:tc>
        <w:tc>
          <w:tcPr>
            <w:tcW w:w="2540" w:type="dxa"/>
            <w:tcBorders>
              <w:top w:val="nil"/>
              <w:left w:val="nil"/>
              <w:bottom w:val="nil"/>
              <w:right w:val="nil"/>
            </w:tcBorders>
            <w:shd w:val="clear" w:color="auto" w:fill="auto"/>
            <w:noWrap/>
            <w:vAlign w:val="bottom"/>
            <w:hideMark/>
          </w:tcPr>
          <w:p w14:paraId="12932B50"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02E+10</w:t>
            </w:r>
          </w:p>
        </w:tc>
        <w:tc>
          <w:tcPr>
            <w:tcW w:w="1200" w:type="dxa"/>
            <w:tcBorders>
              <w:top w:val="nil"/>
              <w:left w:val="nil"/>
              <w:bottom w:val="nil"/>
              <w:right w:val="nil"/>
            </w:tcBorders>
            <w:shd w:val="clear" w:color="auto" w:fill="auto"/>
            <w:noWrap/>
            <w:vAlign w:val="bottom"/>
            <w:hideMark/>
          </w:tcPr>
          <w:p w14:paraId="32F15FE0"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4.405</w:t>
            </w:r>
          </w:p>
        </w:tc>
        <w:tc>
          <w:tcPr>
            <w:tcW w:w="1040" w:type="dxa"/>
            <w:tcBorders>
              <w:top w:val="nil"/>
              <w:left w:val="nil"/>
              <w:bottom w:val="nil"/>
              <w:right w:val="nil"/>
            </w:tcBorders>
            <w:shd w:val="clear" w:color="auto" w:fill="auto"/>
            <w:noWrap/>
            <w:vAlign w:val="bottom"/>
            <w:hideMark/>
          </w:tcPr>
          <w:p w14:paraId="70F7D69C"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3.51</w:t>
            </w:r>
          </w:p>
        </w:tc>
        <w:tc>
          <w:tcPr>
            <w:tcW w:w="980" w:type="dxa"/>
            <w:tcBorders>
              <w:top w:val="nil"/>
              <w:left w:val="nil"/>
              <w:bottom w:val="nil"/>
              <w:right w:val="nil"/>
            </w:tcBorders>
            <w:shd w:val="clear" w:color="auto" w:fill="auto"/>
            <w:noWrap/>
            <w:vAlign w:val="bottom"/>
            <w:hideMark/>
          </w:tcPr>
          <w:p w14:paraId="6EF10E63"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1.815</w:t>
            </w:r>
          </w:p>
        </w:tc>
      </w:tr>
      <w:tr w:rsidR="007B1ECE" w:rsidRPr="00FA6C2D" w14:paraId="5C87A7A6" w14:textId="77777777" w:rsidTr="004800A5">
        <w:trPr>
          <w:trHeight w:val="345"/>
        </w:trPr>
        <w:tc>
          <w:tcPr>
            <w:tcW w:w="2300" w:type="dxa"/>
            <w:tcBorders>
              <w:top w:val="nil"/>
              <w:left w:val="nil"/>
              <w:bottom w:val="nil"/>
              <w:right w:val="nil"/>
            </w:tcBorders>
            <w:shd w:val="clear" w:color="auto" w:fill="auto"/>
            <w:noWrap/>
            <w:vAlign w:val="bottom"/>
            <w:hideMark/>
          </w:tcPr>
          <w:p w14:paraId="19910AC0"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25E-01</w:t>
            </w:r>
          </w:p>
        </w:tc>
        <w:tc>
          <w:tcPr>
            <w:tcW w:w="2540" w:type="dxa"/>
            <w:tcBorders>
              <w:top w:val="nil"/>
              <w:left w:val="nil"/>
              <w:bottom w:val="nil"/>
              <w:right w:val="nil"/>
            </w:tcBorders>
            <w:shd w:val="clear" w:color="auto" w:fill="auto"/>
            <w:noWrap/>
            <w:vAlign w:val="bottom"/>
            <w:hideMark/>
          </w:tcPr>
          <w:p w14:paraId="6C563320"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02E+09</w:t>
            </w:r>
          </w:p>
        </w:tc>
        <w:tc>
          <w:tcPr>
            <w:tcW w:w="1200" w:type="dxa"/>
            <w:tcBorders>
              <w:top w:val="nil"/>
              <w:left w:val="nil"/>
              <w:bottom w:val="nil"/>
              <w:right w:val="nil"/>
            </w:tcBorders>
            <w:shd w:val="clear" w:color="auto" w:fill="auto"/>
            <w:noWrap/>
            <w:vAlign w:val="bottom"/>
            <w:hideMark/>
          </w:tcPr>
          <w:p w14:paraId="41F4487D"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7.87</w:t>
            </w:r>
          </w:p>
        </w:tc>
        <w:tc>
          <w:tcPr>
            <w:tcW w:w="1040" w:type="dxa"/>
            <w:tcBorders>
              <w:top w:val="nil"/>
              <w:left w:val="nil"/>
              <w:bottom w:val="nil"/>
              <w:right w:val="nil"/>
            </w:tcBorders>
            <w:shd w:val="clear" w:color="auto" w:fill="auto"/>
            <w:noWrap/>
            <w:vAlign w:val="bottom"/>
            <w:hideMark/>
          </w:tcPr>
          <w:p w14:paraId="538DB29C"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0.39</w:t>
            </w:r>
          </w:p>
        </w:tc>
        <w:tc>
          <w:tcPr>
            <w:tcW w:w="980" w:type="dxa"/>
            <w:tcBorders>
              <w:top w:val="nil"/>
              <w:left w:val="nil"/>
              <w:bottom w:val="nil"/>
              <w:right w:val="nil"/>
            </w:tcBorders>
            <w:shd w:val="clear" w:color="auto" w:fill="auto"/>
            <w:noWrap/>
            <w:vAlign w:val="bottom"/>
            <w:hideMark/>
          </w:tcPr>
          <w:p w14:paraId="7E09E448"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6.24</w:t>
            </w:r>
          </w:p>
        </w:tc>
      </w:tr>
      <w:tr w:rsidR="007B1ECE" w:rsidRPr="00FA6C2D" w14:paraId="5044DF0D" w14:textId="77777777" w:rsidTr="004800A5">
        <w:trPr>
          <w:trHeight w:val="300"/>
        </w:trPr>
        <w:tc>
          <w:tcPr>
            <w:tcW w:w="2300" w:type="dxa"/>
            <w:tcBorders>
              <w:top w:val="nil"/>
              <w:left w:val="nil"/>
              <w:bottom w:val="nil"/>
              <w:right w:val="nil"/>
            </w:tcBorders>
            <w:shd w:val="clear" w:color="auto" w:fill="auto"/>
            <w:noWrap/>
            <w:vAlign w:val="bottom"/>
            <w:hideMark/>
          </w:tcPr>
          <w:p w14:paraId="5B377122"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25E-02</w:t>
            </w:r>
          </w:p>
        </w:tc>
        <w:tc>
          <w:tcPr>
            <w:tcW w:w="2540" w:type="dxa"/>
            <w:tcBorders>
              <w:top w:val="nil"/>
              <w:left w:val="nil"/>
              <w:bottom w:val="nil"/>
              <w:right w:val="nil"/>
            </w:tcBorders>
            <w:shd w:val="clear" w:color="auto" w:fill="auto"/>
            <w:noWrap/>
            <w:vAlign w:val="bottom"/>
            <w:hideMark/>
          </w:tcPr>
          <w:p w14:paraId="78FBF96B"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02E+08</w:t>
            </w:r>
          </w:p>
        </w:tc>
        <w:tc>
          <w:tcPr>
            <w:tcW w:w="1200" w:type="dxa"/>
            <w:tcBorders>
              <w:top w:val="nil"/>
              <w:left w:val="nil"/>
              <w:bottom w:val="nil"/>
              <w:right w:val="nil"/>
            </w:tcBorders>
            <w:shd w:val="clear" w:color="auto" w:fill="auto"/>
            <w:noWrap/>
            <w:vAlign w:val="bottom"/>
            <w:hideMark/>
          </w:tcPr>
          <w:p w14:paraId="759C766E"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20.225</w:t>
            </w:r>
          </w:p>
        </w:tc>
        <w:tc>
          <w:tcPr>
            <w:tcW w:w="1040" w:type="dxa"/>
            <w:tcBorders>
              <w:top w:val="nil"/>
              <w:left w:val="nil"/>
              <w:bottom w:val="nil"/>
              <w:right w:val="nil"/>
            </w:tcBorders>
            <w:shd w:val="clear" w:color="auto" w:fill="auto"/>
            <w:noWrap/>
            <w:vAlign w:val="bottom"/>
            <w:hideMark/>
          </w:tcPr>
          <w:p w14:paraId="0E783DD8"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6.56</w:t>
            </w:r>
          </w:p>
        </w:tc>
        <w:tc>
          <w:tcPr>
            <w:tcW w:w="980" w:type="dxa"/>
            <w:tcBorders>
              <w:top w:val="nil"/>
              <w:left w:val="nil"/>
              <w:bottom w:val="nil"/>
              <w:right w:val="nil"/>
            </w:tcBorders>
            <w:shd w:val="clear" w:color="auto" w:fill="auto"/>
            <w:noWrap/>
            <w:vAlign w:val="bottom"/>
            <w:hideMark/>
          </w:tcPr>
          <w:p w14:paraId="35E93FE4"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5.32</w:t>
            </w:r>
          </w:p>
        </w:tc>
      </w:tr>
      <w:tr w:rsidR="007B1ECE" w:rsidRPr="00FA6C2D" w14:paraId="5AE5E696" w14:textId="77777777" w:rsidTr="004800A5">
        <w:trPr>
          <w:trHeight w:val="300"/>
        </w:trPr>
        <w:tc>
          <w:tcPr>
            <w:tcW w:w="2300" w:type="dxa"/>
            <w:tcBorders>
              <w:top w:val="nil"/>
              <w:left w:val="nil"/>
              <w:bottom w:val="nil"/>
              <w:right w:val="nil"/>
            </w:tcBorders>
            <w:shd w:val="clear" w:color="auto" w:fill="auto"/>
            <w:noWrap/>
            <w:vAlign w:val="bottom"/>
            <w:hideMark/>
          </w:tcPr>
          <w:p w14:paraId="7D2DCBA9"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25E-03</w:t>
            </w:r>
          </w:p>
        </w:tc>
        <w:tc>
          <w:tcPr>
            <w:tcW w:w="2540" w:type="dxa"/>
            <w:tcBorders>
              <w:top w:val="nil"/>
              <w:left w:val="nil"/>
              <w:bottom w:val="nil"/>
              <w:right w:val="nil"/>
            </w:tcBorders>
            <w:shd w:val="clear" w:color="auto" w:fill="auto"/>
            <w:noWrap/>
            <w:vAlign w:val="bottom"/>
            <w:hideMark/>
          </w:tcPr>
          <w:p w14:paraId="60EB1FB5"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02E+07</w:t>
            </w:r>
          </w:p>
        </w:tc>
        <w:tc>
          <w:tcPr>
            <w:tcW w:w="1200" w:type="dxa"/>
            <w:tcBorders>
              <w:top w:val="nil"/>
              <w:left w:val="nil"/>
              <w:bottom w:val="nil"/>
              <w:right w:val="nil"/>
            </w:tcBorders>
            <w:shd w:val="clear" w:color="auto" w:fill="auto"/>
            <w:noWrap/>
            <w:vAlign w:val="bottom"/>
            <w:hideMark/>
          </w:tcPr>
          <w:p w14:paraId="372C52C6"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24.295</w:t>
            </w:r>
          </w:p>
        </w:tc>
        <w:tc>
          <w:tcPr>
            <w:tcW w:w="1040" w:type="dxa"/>
            <w:tcBorders>
              <w:top w:val="nil"/>
              <w:left w:val="nil"/>
              <w:bottom w:val="nil"/>
              <w:right w:val="nil"/>
            </w:tcBorders>
            <w:shd w:val="clear" w:color="auto" w:fill="auto"/>
            <w:noWrap/>
            <w:vAlign w:val="bottom"/>
            <w:hideMark/>
          </w:tcPr>
          <w:p w14:paraId="3A703E9C"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N/A</w:t>
            </w:r>
          </w:p>
        </w:tc>
        <w:tc>
          <w:tcPr>
            <w:tcW w:w="980" w:type="dxa"/>
            <w:tcBorders>
              <w:top w:val="nil"/>
              <w:left w:val="nil"/>
              <w:bottom w:val="nil"/>
              <w:right w:val="nil"/>
            </w:tcBorders>
            <w:shd w:val="clear" w:color="auto" w:fill="auto"/>
            <w:noWrap/>
            <w:vAlign w:val="bottom"/>
            <w:hideMark/>
          </w:tcPr>
          <w:p w14:paraId="7F1EC7DA"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6.38</w:t>
            </w:r>
          </w:p>
        </w:tc>
      </w:tr>
      <w:tr w:rsidR="007B1ECE" w:rsidRPr="00FA6C2D" w14:paraId="2BA7E174" w14:textId="77777777" w:rsidTr="004800A5">
        <w:trPr>
          <w:trHeight w:val="300"/>
        </w:trPr>
        <w:tc>
          <w:tcPr>
            <w:tcW w:w="2300" w:type="dxa"/>
            <w:tcBorders>
              <w:top w:val="nil"/>
              <w:left w:val="nil"/>
              <w:bottom w:val="nil"/>
              <w:right w:val="nil"/>
            </w:tcBorders>
            <w:shd w:val="clear" w:color="auto" w:fill="auto"/>
            <w:noWrap/>
            <w:vAlign w:val="bottom"/>
            <w:hideMark/>
          </w:tcPr>
          <w:p w14:paraId="40CBF404"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25E-04</w:t>
            </w:r>
          </w:p>
        </w:tc>
        <w:tc>
          <w:tcPr>
            <w:tcW w:w="2540" w:type="dxa"/>
            <w:tcBorders>
              <w:top w:val="nil"/>
              <w:left w:val="nil"/>
              <w:bottom w:val="nil"/>
              <w:right w:val="nil"/>
            </w:tcBorders>
            <w:shd w:val="clear" w:color="auto" w:fill="auto"/>
            <w:noWrap/>
            <w:vAlign w:val="bottom"/>
            <w:hideMark/>
          </w:tcPr>
          <w:p w14:paraId="6B5D0A07"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02E+06</w:t>
            </w:r>
          </w:p>
        </w:tc>
        <w:tc>
          <w:tcPr>
            <w:tcW w:w="1200" w:type="dxa"/>
            <w:tcBorders>
              <w:top w:val="nil"/>
              <w:left w:val="nil"/>
              <w:bottom w:val="nil"/>
              <w:right w:val="nil"/>
            </w:tcBorders>
            <w:shd w:val="clear" w:color="auto" w:fill="auto"/>
            <w:noWrap/>
            <w:vAlign w:val="bottom"/>
            <w:hideMark/>
          </w:tcPr>
          <w:p w14:paraId="6B56A0CE"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27.435</w:t>
            </w:r>
          </w:p>
        </w:tc>
        <w:tc>
          <w:tcPr>
            <w:tcW w:w="1040" w:type="dxa"/>
            <w:tcBorders>
              <w:top w:val="nil"/>
              <w:left w:val="nil"/>
              <w:bottom w:val="nil"/>
              <w:right w:val="nil"/>
            </w:tcBorders>
            <w:shd w:val="clear" w:color="auto" w:fill="auto"/>
            <w:noWrap/>
            <w:vAlign w:val="bottom"/>
            <w:hideMark/>
          </w:tcPr>
          <w:p w14:paraId="7563FF2F"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N/A</w:t>
            </w:r>
          </w:p>
        </w:tc>
        <w:tc>
          <w:tcPr>
            <w:tcW w:w="980" w:type="dxa"/>
            <w:tcBorders>
              <w:top w:val="nil"/>
              <w:left w:val="nil"/>
              <w:bottom w:val="nil"/>
              <w:right w:val="nil"/>
            </w:tcBorders>
            <w:shd w:val="clear" w:color="auto" w:fill="auto"/>
            <w:noWrap/>
            <w:vAlign w:val="bottom"/>
            <w:hideMark/>
          </w:tcPr>
          <w:p w14:paraId="1841B420"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6.41</w:t>
            </w:r>
          </w:p>
        </w:tc>
      </w:tr>
      <w:tr w:rsidR="007B1ECE" w:rsidRPr="00FA6C2D" w14:paraId="7879B241" w14:textId="77777777" w:rsidTr="004800A5">
        <w:trPr>
          <w:trHeight w:val="300"/>
        </w:trPr>
        <w:tc>
          <w:tcPr>
            <w:tcW w:w="2300" w:type="dxa"/>
            <w:tcBorders>
              <w:top w:val="nil"/>
              <w:left w:val="nil"/>
              <w:bottom w:val="nil"/>
              <w:right w:val="nil"/>
            </w:tcBorders>
            <w:shd w:val="clear" w:color="auto" w:fill="auto"/>
            <w:noWrap/>
            <w:vAlign w:val="bottom"/>
            <w:hideMark/>
          </w:tcPr>
          <w:p w14:paraId="6280F0F6"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25E-05</w:t>
            </w:r>
          </w:p>
        </w:tc>
        <w:tc>
          <w:tcPr>
            <w:tcW w:w="2540" w:type="dxa"/>
            <w:tcBorders>
              <w:top w:val="nil"/>
              <w:left w:val="nil"/>
              <w:bottom w:val="nil"/>
              <w:right w:val="nil"/>
            </w:tcBorders>
            <w:shd w:val="clear" w:color="auto" w:fill="auto"/>
            <w:noWrap/>
            <w:vAlign w:val="bottom"/>
            <w:hideMark/>
          </w:tcPr>
          <w:p w14:paraId="07A8F4B2"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02E+05</w:t>
            </w:r>
          </w:p>
        </w:tc>
        <w:tc>
          <w:tcPr>
            <w:tcW w:w="1200" w:type="dxa"/>
            <w:tcBorders>
              <w:top w:val="nil"/>
              <w:left w:val="nil"/>
              <w:bottom w:val="nil"/>
              <w:right w:val="nil"/>
            </w:tcBorders>
            <w:shd w:val="clear" w:color="auto" w:fill="auto"/>
            <w:noWrap/>
            <w:vAlign w:val="bottom"/>
            <w:hideMark/>
          </w:tcPr>
          <w:p w14:paraId="77C016A5"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1.8</w:t>
            </w:r>
          </w:p>
        </w:tc>
        <w:tc>
          <w:tcPr>
            <w:tcW w:w="1040" w:type="dxa"/>
            <w:tcBorders>
              <w:top w:val="nil"/>
              <w:left w:val="nil"/>
              <w:bottom w:val="nil"/>
              <w:right w:val="nil"/>
            </w:tcBorders>
            <w:shd w:val="clear" w:color="auto" w:fill="auto"/>
            <w:noWrap/>
            <w:vAlign w:val="bottom"/>
            <w:hideMark/>
          </w:tcPr>
          <w:p w14:paraId="1F31AACF"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N/A</w:t>
            </w:r>
          </w:p>
        </w:tc>
        <w:tc>
          <w:tcPr>
            <w:tcW w:w="980" w:type="dxa"/>
            <w:tcBorders>
              <w:top w:val="nil"/>
              <w:left w:val="nil"/>
              <w:bottom w:val="nil"/>
              <w:right w:val="nil"/>
            </w:tcBorders>
            <w:shd w:val="clear" w:color="auto" w:fill="auto"/>
            <w:noWrap/>
            <w:vAlign w:val="bottom"/>
            <w:hideMark/>
          </w:tcPr>
          <w:p w14:paraId="4F728C35"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N/A</w:t>
            </w:r>
          </w:p>
        </w:tc>
      </w:tr>
      <w:tr w:rsidR="007B1ECE" w:rsidRPr="00FA6C2D" w14:paraId="63F697EA" w14:textId="77777777" w:rsidTr="004800A5">
        <w:trPr>
          <w:trHeight w:val="300"/>
        </w:trPr>
        <w:tc>
          <w:tcPr>
            <w:tcW w:w="2300" w:type="dxa"/>
            <w:tcBorders>
              <w:top w:val="nil"/>
              <w:left w:val="nil"/>
              <w:bottom w:val="nil"/>
              <w:right w:val="nil"/>
            </w:tcBorders>
            <w:shd w:val="clear" w:color="auto" w:fill="auto"/>
            <w:noWrap/>
            <w:vAlign w:val="bottom"/>
            <w:hideMark/>
          </w:tcPr>
          <w:p w14:paraId="6FB8621E"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25E-06</w:t>
            </w:r>
          </w:p>
        </w:tc>
        <w:tc>
          <w:tcPr>
            <w:tcW w:w="2540" w:type="dxa"/>
            <w:tcBorders>
              <w:top w:val="nil"/>
              <w:left w:val="nil"/>
              <w:bottom w:val="nil"/>
              <w:right w:val="nil"/>
            </w:tcBorders>
            <w:shd w:val="clear" w:color="auto" w:fill="auto"/>
            <w:noWrap/>
            <w:vAlign w:val="bottom"/>
            <w:hideMark/>
          </w:tcPr>
          <w:p w14:paraId="0F991881"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0202.94</w:t>
            </w:r>
          </w:p>
        </w:tc>
        <w:tc>
          <w:tcPr>
            <w:tcW w:w="1200" w:type="dxa"/>
            <w:tcBorders>
              <w:top w:val="nil"/>
              <w:left w:val="nil"/>
              <w:bottom w:val="nil"/>
              <w:right w:val="nil"/>
            </w:tcBorders>
            <w:shd w:val="clear" w:color="auto" w:fill="auto"/>
            <w:noWrap/>
            <w:vAlign w:val="bottom"/>
            <w:hideMark/>
          </w:tcPr>
          <w:p w14:paraId="7F4DCD39"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5.54</w:t>
            </w:r>
          </w:p>
        </w:tc>
        <w:tc>
          <w:tcPr>
            <w:tcW w:w="1040" w:type="dxa"/>
            <w:tcBorders>
              <w:top w:val="nil"/>
              <w:left w:val="nil"/>
              <w:bottom w:val="nil"/>
              <w:right w:val="nil"/>
            </w:tcBorders>
            <w:shd w:val="clear" w:color="auto" w:fill="auto"/>
            <w:noWrap/>
            <w:vAlign w:val="bottom"/>
            <w:hideMark/>
          </w:tcPr>
          <w:p w14:paraId="66C70508"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N/A</w:t>
            </w:r>
          </w:p>
        </w:tc>
        <w:tc>
          <w:tcPr>
            <w:tcW w:w="980" w:type="dxa"/>
            <w:tcBorders>
              <w:top w:val="nil"/>
              <w:left w:val="nil"/>
              <w:bottom w:val="nil"/>
              <w:right w:val="nil"/>
            </w:tcBorders>
            <w:shd w:val="clear" w:color="auto" w:fill="auto"/>
            <w:noWrap/>
            <w:vAlign w:val="bottom"/>
            <w:hideMark/>
          </w:tcPr>
          <w:p w14:paraId="7C18F186"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N/A</w:t>
            </w:r>
          </w:p>
        </w:tc>
      </w:tr>
      <w:tr w:rsidR="007B1ECE" w:rsidRPr="00FA6C2D" w14:paraId="23DF2897" w14:textId="77777777" w:rsidTr="004800A5">
        <w:trPr>
          <w:trHeight w:val="300"/>
        </w:trPr>
        <w:tc>
          <w:tcPr>
            <w:tcW w:w="2300" w:type="dxa"/>
            <w:tcBorders>
              <w:top w:val="nil"/>
              <w:left w:val="nil"/>
              <w:bottom w:val="nil"/>
              <w:right w:val="nil"/>
            </w:tcBorders>
            <w:shd w:val="clear" w:color="auto" w:fill="auto"/>
            <w:noWrap/>
            <w:vAlign w:val="bottom"/>
            <w:hideMark/>
          </w:tcPr>
          <w:p w14:paraId="062EDE21"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1.25E-07</w:t>
            </w:r>
          </w:p>
        </w:tc>
        <w:tc>
          <w:tcPr>
            <w:tcW w:w="2540" w:type="dxa"/>
            <w:tcBorders>
              <w:top w:val="nil"/>
              <w:left w:val="nil"/>
              <w:bottom w:val="nil"/>
              <w:right w:val="nil"/>
            </w:tcBorders>
            <w:shd w:val="clear" w:color="auto" w:fill="auto"/>
            <w:noWrap/>
            <w:vAlign w:val="bottom"/>
            <w:hideMark/>
          </w:tcPr>
          <w:p w14:paraId="4F0C3D9A"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1020.29</w:t>
            </w:r>
          </w:p>
        </w:tc>
        <w:tc>
          <w:tcPr>
            <w:tcW w:w="1200" w:type="dxa"/>
            <w:tcBorders>
              <w:top w:val="nil"/>
              <w:left w:val="nil"/>
              <w:bottom w:val="nil"/>
              <w:right w:val="nil"/>
            </w:tcBorders>
            <w:shd w:val="clear" w:color="auto" w:fill="auto"/>
            <w:noWrap/>
            <w:vAlign w:val="bottom"/>
            <w:hideMark/>
          </w:tcPr>
          <w:p w14:paraId="23A41DD4"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8.555</w:t>
            </w:r>
          </w:p>
        </w:tc>
        <w:tc>
          <w:tcPr>
            <w:tcW w:w="1040" w:type="dxa"/>
            <w:tcBorders>
              <w:top w:val="nil"/>
              <w:left w:val="nil"/>
              <w:bottom w:val="nil"/>
              <w:right w:val="nil"/>
            </w:tcBorders>
            <w:shd w:val="clear" w:color="auto" w:fill="auto"/>
            <w:noWrap/>
            <w:vAlign w:val="bottom"/>
            <w:hideMark/>
          </w:tcPr>
          <w:p w14:paraId="6A192288"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7.33</w:t>
            </w:r>
          </w:p>
        </w:tc>
        <w:tc>
          <w:tcPr>
            <w:tcW w:w="980" w:type="dxa"/>
            <w:tcBorders>
              <w:top w:val="nil"/>
              <w:left w:val="nil"/>
              <w:bottom w:val="nil"/>
              <w:right w:val="nil"/>
            </w:tcBorders>
            <w:shd w:val="clear" w:color="auto" w:fill="auto"/>
            <w:noWrap/>
            <w:vAlign w:val="bottom"/>
            <w:hideMark/>
          </w:tcPr>
          <w:p w14:paraId="614EB769"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5.46</w:t>
            </w:r>
          </w:p>
        </w:tc>
      </w:tr>
      <w:tr w:rsidR="007B1ECE" w:rsidRPr="00FA6C2D" w14:paraId="6E234B66" w14:textId="77777777" w:rsidTr="004800A5">
        <w:trPr>
          <w:trHeight w:val="300"/>
        </w:trPr>
        <w:tc>
          <w:tcPr>
            <w:tcW w:w="2300" w:type="dxa"/>
            <w:tcBorders>
              <w:top w:val="nil"/>
              <w:left w:val="nil"/>
              <w:bottom w:val="single" w:sz="4" w:space="0" w:color="auto"/>
              <w:right w:val="nil"/>
            </w:tcBorders>
            <w:shd w:val="clear" w:color="auto" w:fill="auto"/>
            <w:noWrap/>
            <w:vAlign w:val="bottom"/>
            <w:hideMark/>
          </w:tcPr>
          <w:p w14:paraId="4324DC7B" w14:textId="77777777" w:rsidR="007B1ECE" w:rsidRPr="00FA6C2D" w:rsidRDefault="007B1ECE" w:rsidP="004800A5">
            <w:pPr>
              <w:spacing w:after="0" w:line="240" w:lineRule="auto"/>
              <w:rPr>
                <w:rFonts w:eastAsia="Times New Roman" w:cstheme="minorHAnsi"/>
                <w:color w:val="000000"/>
                <w:lang w:eastAsia="en-GB"/>
              </w:rPr>
            </w:pPr>
            <w:r w:rsidRPr="00FA6C2D">
              <w:rPr>
                <w:rFonts w:eastAsia="Times New Roman" w:cstheme="minorHAnsi"/>
                <w:color w:val="000000"/>
                <w:lang w:eastAsia="en-GB"/>
              </w:rPr>
              <w:t>H2O</w:t>
            </w:r>
          </w:p>
        </w:tc>
        <w:tc>
          <w:tcPr>
            <w:tcW w:w="2540" w:type="dxa"/>
            <w:tcBorders>
              <w:top w:val="nil"/>
              <w:left w:val="nil"/>
              <w:bottom w:val="single" w:sz="4" w:space="0" w:color="auto"/>
              <w:right w:val="nil"/>
            </w:tcBorders>
            <w:shd w:val="clear" w:color="auto" w:fill="auto"/>
            <w:noWrap/>
            <w:vAlign w:val="bottom"/>
            <w:hideMark/>
          </w:tcPr>
          <w:p w14:paraId="782B3A4A" w14:textId="77777777" w:rsidR="007B1ECE" w:rsidRPr="00FA6C2D" w:rsidRDefault="007B1ECE" w:rsidP="004800A5">
            <w:pPr>
              <w:spacing w:after="0" w:line="240" w:lineRule="auto"/>
              <w:rPr>
                <w:rFonts w:eastAsia="Times New Roman" w:cstheme="minorHAnsi"/>
                <w:color w:val="000000"/>
                <w:lang w:eastAsia="en-GB"/>
              </w:rPr>
            </w:pPr>
            <w:r w:rsidRPr="00FA6C2D">
              <w:rPr>
                <w:rFonts w:eastAsia="Times New Roman" w:cstheme="minorHAnsi"/>
                <w:color w:val="000000"/>
                <w:lang w:eastAsia="en-GB"/>
              </w:rPr>
              <w:t>x</w:t>
            </w:r>
          </w:p>
        </w:tc>
        <w:tc>
          <w:tcPr>
            <w:tcW w:w="1200" w:type="dxa"/>
            <w:tcBorders>
              <w:top w:val="nil"/>
              <w:left w:val="nil"/>
              <w:bottom w:val="single" w:sz="4" w:space="0" w:color="auto"/>
              <w:right w:val="nil"/>
            </w:tcBorders>
            <w:shd w:val="clear" w:color="auto" w:fill="auto"/>
            <w:noWrap/>
            <w:vAlign w:val="bottom"/>
            <w:hideMark/>
          </w:tcPr>
          <w:p w14:paraId="2D682065"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9.97</w:t>
            </w:r>
          </w:p>
        </w:tc>
        <w:tc>
          <w:tcPr>
            <w:tcW w:w="1040" w:type="dxa"/>
            <w:tcBorders>
              <w:top w:val="nil"/>
              <w:left w:val="nil"/>
              <w:bottom w:val="single" w:sz="4" w:space="0" w:color="auto"/>
              <w:right w:val="nil"/>
            </w:tcBorders>
            <w:shd w:val="clear" w:color="auto" w:fill="auto"/>
            <w:noWrap/>
            <w:vAlign w:val="bottom"/>
            <w:hideMark/>
          </w:tcPr>
          <w:p w14:paraId="0EAF91BE"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8.23</w:t>
            </w:r>
          </w:p>
        </w:tc>
        <w:tc>
          <w:tcPr>
            <w:tcW w:w="980" w:type="dxa"/>
            <w:tcBorders>
              <w:top w:val="nil"/>
              <w:left w:val="nil"/>
              <w:bottom w:val="single" w:sz="4" w:space="0" w:color="auto"/>
              <w:right w:val="nil"/>
            </w:tcBorders>
            <w:shd w:val="clear" w:color="auto" w:fill="auto"/>
            <w:noWrap/>
            <w:vAlign w:val="bottom"/>
            <w:hideMark/>
          </w:tcPr>
          <w:p w14:paraId="0076F1B5"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5.31</w:t>
            </w:r>
          </w:p>
        </w:tc>
      </w:tr>
      <w:tr w:rsidR="007B1ECE" w:rsidRPr="00FA6C2D" w14:paraId="025741E6" w14:textId="77777777" w:rsidTr="004800A5">
        <w:trPr>
          <w:trHeight w:val="300"/>
        </w:trPr>
        <w:tc>
          <w:tcPr>
            <w:tcW w:w="2300" w:type="dxa"/>
            <w:tcBorders>
              <w:top w:val="single" w:sz="4" w:space="0" w:color="auto"/>
              <w:left w:val="nil"/>
              <w:bottom w:val="nil"/>
              <w:right w:val="nil"/>
            </w:tcBorders>
            <w:shd w:val="clear" w:color="auto" w:fill="auto"/>
            <w:noWrap/>
            <w:vAlign w:val="bottom"/>
            <w:hideMark/>
          </w:tcPr>
          <w:p w14:paraId="5B106D0F" w14:textId="77777777" w:rsidR="007B1ECE" w:rsidRPr="00FA6C2D" w:rsidRDefault="007B1ECE" w:rsidP="004800A5">
            <w:pPr>
              <w:spacing w:after="0" w:line="240" w:lineRule="auto"/>
              <w:jc w:val="right"/>
              <w:rPr>
                <w:rFonts w:eastAsia="Times New Roman" w:cstheme="minorHAnsi"/>
                <w:lang w:eastAsia="en-GB"/>
              </w:rPr>
            </w:pPr>
          </w:p>
        </w:tc>
        <w:tc>
          <w:tcPr>
            <w:tcW w:w="2540" w:type="dxa"/>
            <w:tcBorders>
              <w:top w:val="single" w:sz="4" w:space="0" w:color="auto"/>
              <w:left w:val="nil"/>
              <w:bottom w:val="nil"/>
              <w:right w:val="nil"/>
            </w:tcBorders>
            <w:shd w:val="clear" w:color="auto" w:fill="auto"/>
            <w:noWrap/>
            <w:vAlign w:val="bottom"/>
            <w:hideMark/>
          </w:tcPr>
          <w:p w14:paraId="2034B823" w14:textId="77777777" w:rsidR="007B1ECE" w:rsidRPr="00FA6C2D" w:rsidRDefault="007B1ECE" w:rsidP="004800A5">
            <w:pPr>
              <w:spacing w:after="0" w:line="240" w:lineRule="auto"/>
              <w:rPr>
                <w:rFonts w:eastAsia="Times New Roman" w:cstheme="minorHAnsi"/>
                <w:lang w:eastAsia="en-GB"/>
              </w:rPr>
            </w:pPr>
          </w:p>
        </w:tc>
        <w:tc>
          <w:tcPr>
            <w:tcW w:w="1200" w:type="dxa"/>
            <w:tcBorders>
              <w:top w:val="single" w:sz="4" w:space="0" w:color="auto"/>
              <w:left w:val="nil"/>
              <w:bottom w:val="nil"/>
              <w:right w:val="nil"/>
            </w:tcBorders>
            <w:shd w:val="clear" w:color="auto" w:fill="auto"/>
            <w:noWrap/>
            <w:vAlign w:val="bottom"/>
            <w:hideMark/>
          </w:tcPr>
          <w:p w14:paraId="2188C878" w14:textId="77777777" w:rsidR="007B1ECE" w:rsidRPr="00FA6C2D" w:rsidRDefault="007B1ECE" w:rsidP="004800A5">
            <w:pPr>
              <w:spacing w:after="0" w:line="240" w:lineRule="auto"/>
              <w:rPr>
                <w:rFonts w:eastAsia="Times New Roman" w:cstheme="minorHAnsi"/>
                <w:lang w:eastAsia="en-GB"/>
              </w:rPr>
            </w:pPr>
          </w:p>
        </w:tc>
        <w:tc>
          <w:tcPr>
            <w:tcW w:w="1040" w:type="dxa"/>
            <w:tcBorders>
              <w:top w:val="single" w:sz="4" w:space="0" w:color="auto"/>
              <w:left w:val="nil"/>
              <w:bottom w:val="nil"/>
              <w:right w:val="nil"/>
            </w:tcBorders>
            <w:shd w:val="clear" w:color="auto" w:fill="auto"/>
            <w:noWrap/>
            <w:vAlign w:val="bottom"/>
            <w:hideMark/>
          </w:tcPr>
          <w:p w14:paraId="177F6E73" w14:textId="77777777" w:rsidR="007B1ECE" w:rsidRPr="00FA6C2D" w:rsidRDefault="007B1ECE" w:rsidP="004800A5">
            <w:pPr>
              <w:spacing w:after="0" w:line="240" w:lineRule="auto"/>
              <w:rPr>
                <w:rFonts w:eastAsia="Times New Roman" w:cstheme="minorHAnsi"/>
                <w:lang w:eastAsia="en-GB"/>
              </w:rPr>
            </w:pPr>
          </w:p>
        </w:tc>
        <w:tc>
          <w:tcPr>
            <w:tcW w:w="980" w:type="dxa"/>
            <w:tcBorders>
              <w:top w:val="single" w:sz="4" w:space="0" w:color="auto"/>
              <w:left w:val="nil"/>
              <w:bottom w:val="nil"/>
              <w:right w:val="nil"/>
            </w:tcBorders>
            <w:shd w:val="clear" w:color="auto" w:fill="auto"/>
            <w:noWrap/>
            <w:vAlign w:val="bottom"/>
            <w:hideMark/>
          </w:tcPr>
          <w:p w14:paraId="0EBCF6DD" w14:textId="77777777" w:rsidR="007B1ECE" w:rsidRPr="00FA6C2D" w:rsidRDefault="007B1ECE" w:rsidP="004800A5">
            <w:pPr>
              <w:spacing w:after="0" w:line="240" w:lineRule="auto"/>
              <w:rPr>
                <w:rFonts w:eastAsia="Times New Roman" w:cstheme="minorHAnsi"/>
                <w:lang w:eastAsia="en-GB"/>
              </w:rPr>
            </w:pPr>
          </w:p>
        </w:tc>
      </w:tr>
      <w:tr w:rsidR="007B1ECE" w:rsidRPr="00FA6C2D" w14:paraId="3F95F5EB" w14:textId="77777777" w:rsidTr="004800A5">
        <w:trPr>
          <w:trHeight w:val="300"/>
        </w:trPr>
        <w:tc>
          <w:tcPr>
            <w:tcW w:w="2300" w:type="dxa"/>
            <w:tcBorders>
              <w:top w:val="nil"/>
              <w:left w:val="nil"/>
              <w:bottom w:val="nil"/>
              <w:right w:val="nil"/>
            </w:tcBorders>
            <w:shd w:val="clear" w:color="auto" w:fill="auto"/>
            <w:noWrap/>
            <w:vAlign w:val="bottom"/>
            <w:hideMark/>
          </w:tcPr>
          <w:p w14:paraId="6887BE36" w14:textId="77777777" w:rsidR="007B1ECE" w:rsidRPr="00FA6C2D" w:rsidRDefault="007B1ECE" w:rsidP="004800A5">
            <w:pPr>
              <w:spacing w:after="0" w:line="240" w:lineRule="auto"/>
              <w:rPr>
                <w:rFonts w:eastAsia="Times New Roman" w:cstheme="minorHAnsi"/>
                <w:b/>
                <w:bCs/>
                <w:lang w:eastAsia="en-GB"/>
              </w:rPr>
            </w:pPr>
            <w:r w:rsidRPr="00FA6C2D">
              <w:rPr>
                <w:rFonts w:eastAsia="Times New Roman" w:cstheme="minorHAnsi"/>
                <w:b/>
                <w:bCs/>
                <w:lang w:eastAsia="en-GB"/>
              </w:rPr>
              <w:t>Dilution of CHIKV RNA</w:t>
            </w:r>
          </w:p>
        </w:tc>
        <w:tc>
          <w:tcPr>
            <w:tcW w:w="2540" w:type="dxa"/>
            <w:tcBorders>
              <w:top w:val="nil"/>
              <w:left w:val="nil"/>
              <w:bottom w:val="nil"/>
              <w:right w:val="nil"/>
            </w:tcBorders>
            <w:shd w:val="clear" w:color="auto" w:fill="auto"/>
            <w:noWrap/>
            <w:vAlign w:val="bottom"/>
            <w:hideMark/>
          </w:tcPr>
          <w:p w14:paraId="3A991D86" w14:textId="77777777" w:rsidR="007B1ECE" w:rsidRPr="00FA6C2D" w:rsidRDefault="007B1ECE" w:rsidP="004800A5">
            <w:pPr>
              <w:spacing w:after="0" w:line="240" w:lineRule="auto"/>
              <w:rPr>
                <w:rFonts w:eastAsia="Times New Roman" w:cstheme="minorHAnsi"/>
                <w:i/>
                <w:iCs/>
                <w:lang w:eastAsia="en-GB"/>
              </w:rPr>
            </w:pPr>
          </w:p>
        </w:tc>
        <w:tc>
          <w:tcPr>
            <w:tcW w:w="1200" w:type="dxa"/>
            <w:tcBorders>
              <w:top w:val="nil"/>
              <w:left w:val="nil"/>
              <w:bottom w:val="nil"/>
              <w:right w:val="nil"/>
            </w:tcBorders>
            <w:shd w:val="clear" w:color="auto" w:fill="auto"/>
            <w:noWrap/>
            <w:vAlign w:val="bottom"/>
            <w:hideMark/>
          </w:tcPr>
          <w:p w14:paraId="1F0E6A7C" w14:textId="77777777" w:rsidR="007B1ECE" w:rsidRPr="00FA6C2D" w:rsidRDefault="007B1ECE" w:rsidP="004800A5">
            <w:pPr>
              <w:spacing w:after="0" w:line="240" w:lineRule="auto"/>
              <w:rPr>
                <w:rFonts w:eastAsia="Times New Roman" w:cstheme="minorHAnsi"/>
                <w:i/>
                <w:iCs/>
                <w:color w:val="000000"/>
                <w:lang w:eastAsia="en-GB"/>
              </w:rPr>
            </w:pPr>
            <w:r w:rsidRPr="00FA6C2D">
              <w:rPr>
                <w:rFonts w:eastAsia="Times New Roman" w:cstheme="minorHAnsi"/>
                <w:i/>
                <w:iCs/>
                <w:color w:val="000000"/>
                <w:lang w:eastAsia="en-GB"/>
              </w:rPr>
              <w:t>Ct</w:t>
            </w:r>
          </w:p>
        </w:tc>
        <w:tc>
          <w:tcPr>
            <w:tcW w:w="1040" w:type="dxa"/>
            <w:tcBorders>
              <w:top w:val="nil"/>
              <w:left w:val="nil"/>
              <w:bottom w:val="nil"/>
              <w:right w:val="nil"/>
            </w:tcBorders>
            <w:shd w:val="clear" w:color="auto" w:fill="auto"/>
            <w:noWrap/>
            <w:vAlign w:val="bottom"/>
            <w:hideMark/>
          </w:tcPr>
          <w:p w14:paraId="0717D17F" w14:textId="77777777" w:rsidR="007B1ECE" w:rsidRPr="00FA6C2D" w:rsidRDefault="007B1ECE" w:rsidP="004800A5">
            <w:pPr>
              <w:spacing w:after="0" w:line="240" w:lineRule="auto"/>
              <w:rPr>
                <w:rFonts w:eastAsia="Times New Roman" w:cstheme="minorHAnsi"/>
                <w:i/>
                <w:iCs/>
                <w:color w:val="000000"/>
                <w:lang w:eastAsia="en-GB"/>
              </w:rPr>
            </w:pPr>
          </w:p>
        </w:tc>
        <w:tc>
          <w:tcPr>
            <w:tcW w:w="980" w:type="dxa"/>
            <w:tcBorders>
              <w:top w:val="nil"/>
              <w:left w:val="nil"/>
              <w:bottom w:val="nil"/>
              <w:right w:val="nil"/>
            </w:tcBorders>
            <w:shd w:val="clear" w:color="auto" w:fill="auto"/>
            <w:noWrap/>
            <w:vAlign w:val="bottom"/>
            <w:hideMark/>
          </w:tcPr>
          <w:p w14:paraId="37CC9C53" w14:textId="77777777" w:rsidR="007B1ECE" w:rsidRPr="00FA6C2D" w:rsidRDefault="007B1ECE" w:rsidP="004800A5">
            <w:pPr>
              <w:spacing w:after="0" w:line="240" w:lineRule="auto"/>
              <w:rPr>
                <w:rFonts w:eastAsia="Times New Roman" w:cstheme="minorHAnsi"/>
                <w:lang w:eastAsia="en-GB"/>
              </w:rPr>
            </w:pPr>
          </w:p>
        </w:tc>
      </w:tr>
      <w:tr w:rsidR="007B1ECE" w:rsidRPr="00FA6C2D" w14:paraId="7337ADE5" w14:textId="77777777" w:rsidTr="004800A5">
        <w:trPr>
          <w:trHeight w:val="345"/>
        </w:trPr>
        <w:tc>
          <w:tcPr>
            <w:tcW w:w="2300" w:type="dxa"/>
            <w:tcBorders>
              <w:top w:val="nil"/>
              <w:left w:val="nil"/>
              <w:bottom w:val="single" w:sz="4" w:space="0" w:color="auto"/>
              <w:right w:val="nil"/>
            </w:tcBorders>
            <w:shd w:val="clear" w:color="auto" w:fill="auto"/>
            <w:noWrap/>
            <w:vAlign w:val="bottom"/>
            <w:hideMark/>
          </w:tcPr>
          <w:p w14:paraId="77080312" w14:textId="77777777" w:rsidR="007B1ECE" w:rsidRPr="00FA6C2D" w:rsidRDefault="007B1ECE" w:rsidP="004800A5">
            <w:pPr>
              <w:spacing w:after="0" w:line="240" w:lineRule="auto"/>
              <w:rPr>
                <w:rFonts w:eastAsia="Times New Roman" w:cstheme="minorHAnsi"/>
                <w:b/>
                <w:bCs/>
                <w:color w:val="000000"/>
                <w:lang w:eastAsia="en-GB"/>
              </w:rPr>
            </w:pPr>
            <w:r w:rsidRPr="00FA6C2D">
              <w:rPr>
                <w:rFonts w:eastAsia="Times New Roman" w:cstheme="minorHAnsi"/>
                <w:b/>
                <w:bCs/>
                <w:color w:val="000000"/>
                <w:lang w:eastAsia="en-GB"/>
              </w:rPr>
              <w:t>ng/reaction</w:t>
            </w:r>
          </w:p>
        </w:tc>
        <w:tc>
          <w:tcPr>
            <w:tcW w:w="2540" w:type="dxa"/>
            <w:tcBorders>
              <w:top w:val="nil"/>
              <w:left w:val="nil"/>
              <w:bottom w:val="single" w:sz="4" w:space="0" w:color="auto"/>
              <w:right w:val="nil"/>
            </w:tcBorders>
            <w:shd w:val="clear" w:color="auto" w:fill="auto"/>
            <w:noWrap/>
            <w:vAlign w:val="bottom"/>
            <w:hideMark/>
          </w:tcPr>
          <w:p w14:paraId="096ACD6B" w14:textId="77777777" w:rsidR="007B1ECE" w:rsidRPr="00FA6C2D" w:rsidRDefault="007B1ECE" w:rsidP="004800A5">
            <w:pPr>
              <w:spacing w:after="0" w:line="240" w:lineRule="auto"/>
              <w:rPr>
                <w:rFonts w:eastAsia="Times New Roman" w:cstheme="minorHAnsi"/>
                <w:b/>
                <w:bCs/>
                <w:color w:val="000000"/>
                <w:lang w:eastAsia="en-GB"/>
              </w:rPr>
            </w:pPr>
            <w:r w:rsidRPr="00FA6C2D">
              <w:rPr>
                <w:rFonts w:eastAsia="Times New Roman" w:cstheme="minorHAnsi"/>
                <w:b/>
                <w:bCs/>
                <w:color w:val="000000"/>
                <w:lang w:eastAsia="en-GB"/>
              </w:rPr>
              <w:t>genome copies/reaction</w:t>
            </w:r>
          </w:p>
        </w:tc>
        <w:tc>
          <w:tcPr>
            <w:tcW w:w="1200" w:type="dxa"/>
            <w:tcBorders>
              <w:top w:val="nil"/>
              <w:left w:val="nil"/>
              <w:bottom w:val="single" w:sz="4" w:space="0" w:color="auto"/>
              <w:right w:val="nil"/>
            </w:tcBorders>
            <w:shd w:val="clear" w:color="auto" w:fill="auto"/>
            <w:noWrap/>
            <w:vAlign w:val="bottom"/>
            <w:hideMark/>
          </w:tcPr>
          <w:p w14:paraId="6157295B" w14:textId="77777777" w:rsidR="007B1ECE" w:rsidRPr="00FA6C2D" w:rsidRDefault="007B1ECE" w:rsidP="004800A5">
            <w:pPr>
              <w:spacing w:after="0" w:line="240" w:lineRule="auto"/>
              <w:rPr>
                <w:rFonts w:eastAsia="Times New Roman" w:cstheme="minorHAnsi"/>
                <w:b/>
                <w:bCs/>
                <w:color w:val="000000"/>
                <w:lang w:eastAsia="en-GB"/>
              </w:rPr>
            </w:pPr>
            <w:r w:rsidRPr="00FA6C2D">
              <w:rPr>
                <w:rFonts w:eastAsia="Times New Roman" w:cstheme="minorHAnsi"/>
                <w:b/>
                <w:bCs/>
                <w:color w:val="000000"/>
                <w:lang w:eastAsia="en-GB"/>
              </w:rPr>
              <w:t>CHIKV</w:t>
            </w:r>
          </w:p>
        </w:tc>
        <w:tc>
          <w:tcPr>
            <w:tcW w:w="1040" w:type="dxa"/>
            <w:tcBorders>
              <w:top w:val="nil"/>
              <w:left w:val="nil"/>
              <w:bottom w:val="single" w:sz="4" w:space="0" w:color="auto"/>
              <w:right w:val="nil"/>
            </w:tcBorders>
            <w:shd w:val="clear" w:color="auto" w:fill="auto"/>
            <w:noWrap/>
            <w:vAlign w:val="bottom"/>
            <w:hideMark/>
          </w:tcPr>
          <w:p w14:paraId="67DA7DB2" w14:textId="77777777" w:rsidR="007B1ECE" w:rsidRPr="00FA6C2D" w:rsidRDefault="007B1ECE" w:rsidP="004800A5">
            <w:pPr>
              <w:spacing w:after="0" w:line="240" w:lineRule="auto"/>
              <w:rPr>
                <w:rFonts w:eastAsia="Times New Roman" w:cstheme="minorHAnsi"/>
                <w:b/>
                <w:bCs/>
                <w:color w:val="000000"/>
                <w:lang w:eastAsia="en-GB"/>
              </w:rPr>
            </w:pPr>
            <w:r w:rsidRPr="00FA6C2D">
              <w:rPr>
                <w:rFonts w:eastAsia="Times New Roman" w:cstheme="minorHAnsi"/>
                <w:b/>
                <w:bCs/>
                <w:color w:val="000000"/>
                <w:lang w:eastAsia="en-GB"/>
              </w:rPr>
              <w:t>UNAV</w:t>
            </w:r>
          </w:p>
        </w:tc>
        <w:tc>
          <w:tcPr>
            <w:tcW w:w="980" w:type="dxa"/>
            <w:tcBorders>
              <w:top w:val="nil"/>
              <w:left w:val="nil"/>
              <w:bottom w:val="single" w:sz="4" w:space="0" w:color="auto"/>
              <w:right w:val="nil"/>
            </w:tcBorders>
            <w:shd w:val="clear" w:color="auto" w:fill="auto"/>
            <w:noWrap/>
            <w:vAlign w:val="bottom"/>
            <w:hideMark/>
          </w:tcPr>
          <w:p w14:paraId="4414F63F" w14:textId="77777777" w:rsidR="007B1ECE" w:rsidRPr="00FA6C2D" w:rsidRDefault="007B1ECE" w:rsidP="004800A5">
            <w:pPr>
              <w:spacing w:after="0" w:line="240" w:lineRule="auto"/>
              <w:rPr>
                <w:rFonts w:eastAsia="Times New Roman" w:cstheme="minorHAnsi"/>
                <w:b/>
                <w:bCs/>
                <w:color w:val="000000"/>
                <w:lang w:eastAsia="en-GB"/>
              </w:rPr>
            </w:pPr>
            <w:r w:rsidRPr="00FA6C2D">
              <w:rPr>
                <w:rFonts w:eastAsia="Times New Roman" w:cstheme="minorHAnsi"/>
                <w:b/>
                <w:bCs/>
                <w:color w:val="000000"/>
                <w:lang w:eastAsia="en-GB"/>
              </w:rPr>
              <w:t>MAYV</w:t>
            </w:r>
          </w:p>
        </w:tc>
      </w:tr>
      <w:tr w:rsidR="007B1ECE" w:rsidRPr="00FA6C2D" w14:paraId="39344470" w14:textId="77777777" w:rsidTr="004800A5">
        <w:trPr>
          <w:trHeight w:val="300"/>
        </w:trPr>
        <w:tc>
          <w:tcPr>
            <w:tcW w:w="2300" w:type="dxa"/>
            <w:tcBorders>
              <w:top w:val="nil"/>
              <w:left w:val="nil"/>
              <w:bottom w:val="nil"/>
              <w:right w:val="nil"/>
            </w:tcBorders>
            <w:shd w:val="clear" w:color="auto" w:fill="auto"/>
            <w:noWrap/>
            <w:vAlign w:val="bottom"/>
            <w:hideMark/>
          </w:tcPr>
          <w:p w14:paraId="3A171052"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11E+00</w:t>
            </w:r>
          </w:p>
        </w:tc>
        <w:tc>
          <w:tcPr>
            <w:tcW w:w="2540" w:type="dxa"/>
            <w:tcBorders>
              <w:top w:val="nil"/>
              <w:left w:val="nil"/>
              <w:bottom w:val="nil"/>
              <w:right w:val="nil"/>
            </w:tcBorders>
            <w:shd w:val="clear" w:color="auto" w:fill="auto"/>
            <w:noWrap/>
            <w:vAlign w:val="bottom"/>
            <w:hideMark/>
          </w:tcPr>
          <w:p w14:paraId="21D9E372"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9.94E+09</w:t>
            </w:r>
          </w:p>
        </w:tc>
        <w:tc>
          <w:tcPr>
            <w:tcW w:w="1200" w:type="dxa"/>
            <w:tcBorders>
              <w:top w:val="nil"/>
              <w:left w:val="nil"/>
              <w:bottom w:val="nil"/>
              <w:right w:val="nil"/>
            </w:tcBorders>
            <w:shd w:val="clear" w:color="auto" w:fill="auto"/>
            <w:noWrap/>
            <w:vAlign w:val="bottom"/>
            <w:hideMark/>
          </w:tcPr>
          <w:p w14:paraId="3EF75518"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0.165</w:t>
            </w:r>
          </w:p>
        </w:tc>
        <w:tc>
          <w:tcPr>
            <w:tcW w:w="1040" w:type="dxa"/>
            <w:tcBorders>
              <w:top w:val="nil"/>
              <w:left w:val="nil"/>
              <w:bottom w:val="nil"/>
              <w:right w:val="nil"/>
            </w:tcBorders>
            <w:shd w:val="clear" w:color="auto" w:fill="auto"/>
            <w:noWrap/>
            <w:vAlign w:val="bottom"/>
            <w:hideMark/>
          </w:tcPr>
          <w:p w14:paraId="31885AE7"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N/A</w:t>
            </w:r>
          </w:p>
        </w:tc>
        <w:tc>
          <w:tcPr>
            <w:tcW w:w="980" w:type="dxa"/>
            <w:tcBorders>
              <w:top w:val="nil"/>
              <w:left w:val="nil"/>
              <w:bottom w:val="nil"/>
              <w:right w:val="nil"/>
            </w:tcBorders>
            <w:shd w:val="clear" w:color="auto" w:fill="auto"/>
            <w:noWrap/>
            <w:vAlign w:val="bottom"/>
            <w:hideMark/>
          </w:tcPr>
          <w:p w14:paraId="571419F2"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7.26</w:t>
            </w:r>
          </w:p>
        </w:tc>
      </w:tr>
      <w:tr w:rsidR="007B1ECE" w:rsidRPr="00FA6C2D" w14:paraId="4C8EF18B" w14:textId="77777777" w:rsidTr="004800A5">
        <w:trPr>
          <w:trHeight w:val="300"/>
        </w:trPr>
        <w:tc>
          <w:tcPr>
            <w:tcW w:w="2300" w:type="dxa"/>
            <w:tcBorders>
              <w:top w:val="nil"/>
              <w:left w:val="nil"/>
              <w:bottom w:val="nil"/>
              <w:right w:val="nil"/>
            </w:tcBorders>
            <w:shd w:val="clear" w:color="auto" w:fill="auto"/>
            <w:noWrap/>
            <w:vAlign w:val="bottom"/>
            <w:hideMark/>
          </w:tcPr>
          <w:p w14:paraId="25324944"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11E-01</w:t>
            </w:r>
          </w:p>
        </w:tc>
        <w:tc>
          <w:tcPr>
            <w:tcW w:w="2540" w:type="dxa"/>
            <w:tcBorders>
              <w:top w:val="nil"/>
              <w:left w:val="nil"/>
              <w:bottom w:val="nil"/>
              <w:right w:val="nil"/>
            </w:tcBorders>
            <w:shd w:val="clear" w:color="auto" w:fill="auto"/>
            <w:noWrap/>
            <w:vAlign w:val="bottom"/>
            <w:hideMark/>
          </w:tcPr>
          <w:p w14:paraId="1531819C"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9.94E+08</w:t>
            </w:r>
          </w:p>
        </w:tc>
        <w:tc>
          <w:tcPr>
            <w:tcW w:w="1200" w:type="dxa"/>
            <w:tcBorders>
              <w:top w:val="nil"/>
              <w:left w:val="nil"/>
              <w:bottom w:val="nil"/>
              <w:right w:val="nil"/>
            </w:tcBorders>
            <w:shd w:val="clear" w:color="auto" w:fill="auto"/>
            <w:noWrap/>
            <w:vAlign w:val="bottom"/>
            <w:hideMark/>
          </w:tcPr>
          <w:p w14:paraId="2745F139"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4.125</w:t>
            </w:r>
          </w:p>
        </w:tc>
        <w:tc>
          <w:tcPr>
            <w:tcW w:w="1040" w:type="dxa"/>
            <w:tcBorders>
              <w:top w:val="nil"/>
              <w:left w:val="nil"/>
              <w:bottom w:val="nil"/>
              <w:right w:val="nil"/>
            </w:tcBorders>
            <w:shd w:val="clear" w:color="auto" w:fill="auto"/>
            <w:noWrap/>
            <w:vAlign w:val="bottom"/>
            <w:hideMark/>
          </w:tcPr>
          <w:p w14:paraId="4143F059"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N/A</w:t>
            </w:r>
          </w:p>
        </w:tc>
        <w:tc>
          <w:tcPr>
            <w:tcW w:w="980" w:type="dxa"/>
            <w:tcBorders>
              <w:top w:val="nil"/>
              <w:left w:val="nil"/>
              <w:bottom w:val="nil"/>
              <w:right w:val="nil"/>
            </w:tcBorders>
            <w:shd w:val="clear" w:color="auto" w:fill="auto"/>
            <w:noWrap/>
            <w:vAlign w:val="bottom"/>
            <w:hideMark/>
          </w:tcPr>
          <w:p w14:paraId="66685B99"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9.22</w:t>
            </w:r>
          </w:p>
        </w:tc>
      </w:tr>
      <w:tr w:rsidR="007B1ECE" w:rsidRPr="00FA6C2D" w14:paraId="11FE447E" w14:textId="77777777" w:rsidTr="004800A5">
        <w:trPr>
          <w:trHeight w:val="300"/>
        </w:trPr>
        <w:tc>
          <w:tcPr>
            <w:tcW w:w="2300" w:type="dxa"/>
            <w:tcBorders>
              <w:top w:val="nil"/>
              <w:left w:val="nil"/>
              <w:bottom w:val="nil"/>
              <w:right w:val="nil"/>
            </w:tcBorders>
            <w:shd w:val="clear" w:color="auto" w:fill="auto"/>
            <w:noWrap/>
            <w:vAlign w:val="bottom"/>
            <w:hideMark/>
          </w:tcPr>
          <w:p w14:paraId="22D55018"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11E-02</w:t>
            </w:r>
          </w:p>
        </w:tc>
        <w:tc>
          <w:tcPr>
            <w:tcW w:w="2540" w:type="dxa"/>
            <w:tcBorders>
              <w:top w:val="nil"/>
              <w:left w:val="nil"/>
              <w:bottom w:val="nil"/>
              <w:right w:val="nil"/>
            </w:tcBorders>
            <w:shd w:val="clear" w:color="auto" w:fill="auto"/>
            <w:noWrap/>
            <w:vAlign w:val="bottom"/>
            <w:hideMark/>
          </w:tcPr>
          <w:p w14:paraId="6C6E6017"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9.94E+07</w:t>
            </w:r>
          </w:p>
        </w:tc>
        <w:tc>
          <w:tcPr>
            <w:tcW w:w="1200" w:type="dxa"/>
            <w:tcBorders>
              <w:top w:val="nil"/>
              <w:left w:val="nil"/>
              <w:bottom w:val="nil"/>
              <w:right w:val="nil"/>
            </w:tcBorders>
            <w:shd w:val="clear" w:color="auto" w:fill="auto"/>
            <w:noWrap/>
            <w:vAlign w:val="bottom"/>
            <w:hideMark/>
          </w:tcPr>
          <w:p w14:paraId="6169351C"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23.86</w:t>
            </w:r>
          </w:p>
        </w:tc>
        <w:tc>
          <w:tcPr>
            <w:tcW w:w="1040" w:type="dxa"/>
            <w:tcBorders>
              <w:top w:val="nil"/>
              <w:left w:val="nil"/>
              <w:bottom w:val="nil"/>
              <w:right w:val="nil"/>
            </w:tcBorders>
            <w:shd w:val="clear" w:color="auto" w:fill="auto"/>
            <w:noWrap/>
            <w:vAlign w:val="bottom"/>
            <w:hideMark/>
          </w:tcPr>
          <w:p w14:paraId="1C275C99"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N/A</w:t>
            </w:r>
          </w:p>
        </w:tc>
        <w:tc>
          <w:tcPr>
            <w:tcW w:w="980" w:type="dxa"/>
            <w:tcBorders>
              <w:top w:val="nil"/>
              <w:left w:val="nil"/>
              <w:bottom w:val="nil"/>
              <w:right w:val="nil"/>
            </w:tcBorders>
            <w:shd w:val="clear" w:color="auto" w:fill="auto"/>
            <w:noWrap/>
            <w:vAlign w:val="bottom"/>
            <w:hideMark/>
          </w:tcPr>
          <w:p w14:paraId="2D1822DD"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2.75</w:t>
            </w:r>
          </w:p>
        </w:tc>
      </w:tr>
      <w:tr w:rsidR="007B1ECE" w:rsidRPr="00FA6C2D" w14:paraId="3A427143" w14:textId="77777777" w:rsidTr="004800A5">
        <w:trPr>
          <w:trHeight w:val="300"/>
        </w:trPr>
        <w:tc>
          <w:tcPr>
            <w:tcW w:w="2300" w:type="dxa"/>
            <w:tcBorders>
              <w:top w:val="nil"/>
              <w:left w:val="nil"/>
              <w:bottom w:val="nil"/>
              <w:right w:val="nil"/>
            </w:tcBorders>
            <w:shd w:val="clear" w:color="auto" w:fill="auto"/>
            <w:noWrap/>
            <w:vAlign w:val="bottom"/>
            <w:hideMark/>
          </w:tcPr>
          <w:p w14:paraId="62963ED5"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11E-03</w:t>
            </w:r>
          </w:p>
        </w:tc>
        <w:tc>
          <w:tcPr>
            <w:tcW w:w="2540" w:type="dxa"/>
            <w:tcBorders>
              <w:top w:val="nil"/>
              <w:left w:val="nil"/>
              <w:bottom w:val="nil"/>
              <w:right w:val="nil"/>
            </w:tcBorders>
            <w:shd w:val="clear" w:color="auto" w:fill="auto"/>
            <w:noWrap/>
            <w:vAlign w:val="bottom"/>
            <w:hideMark/>
          </w:tcPr>
          <w:p w14:paraId="38F55FE6"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9.94E+06</w:t>
            </w:r>
          </w:p>
        </w:tc>
        <w:tc>
          <w:tcPr>
            <w:tcW w:w="1200" w:type="dxa"/>
            <w:tcBorders>
              <w:top w:val="nil"/>
              <w:left w:val="nil"/>
              <w:bottom w:val="nil"/>
              <w:right w:val="nil"/>
            </w:tcBorders>
            <w:shd w:val="clear" w:color="auto" w:fill="auto"/>
            <w:noWrap/>
            <w:vAlign w:val="bottom"/>
            <w:hideMark/>
          </w:tcPr>
          <w:p w14:paraId="386CD153"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22.215</w:t>
            </w:r>
          </w:p>
        </w:tc>
        <w:tc>
          <w:tcPr>
            <w:tcW w:w="1040" w:type="dxa"/>
            <w:tcBorders>
              <w:top w:val="nil"/>
              <w:left w:val="nil"/>
              <w:bottom w:val="nil"/>
              <w:right w:val="nil"/>
            </w:tcBorders>
            <w:shd w:val="clear" w:color="auto" w:fill="auto"/>
            <w:noWrap/>
            <w:vAlign w:val="bottom"/>
            <w:hideMark/>
          </w:tcPr>
          <w:p w14:paraId="41A71DAA"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N/A</w:t>
            </w:r>
          </w:p>
        </w:tc>
        <w:tc>
          <w:tcPr>
            <w:tcW w:w="980" w:type="dxa"/>
            <w:tcBorders>
              <w:top w:val="nil"/>
              <w:left w:val="nil"/>
              <w:bottom w:val="nil"/>
              <w:right w:val="nil"/>
            </w:tcBorders>
            <w:shd w:val="clear" w:color="auto" w:fill="auto"/>
            <w:noWrap/>
            <w:vAlign w:val="bottom"/>
            <w:hideMark/>
          </w:tcPr>
          <w:p w14:paraId="4329EBA8"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6.54</w:t>
            </w:r>
          </w:p>
        </w:tc>
      </w:tr>
      <w:tr w:rsidR="007B1ECE" w:rsidRPr="00FA6C2D" w14:paraId="04414281" w14:textId="77777777" w:rsidTr="004800A5">
        <w:trPr>
          <w:trHeight w:val="300"/>
        </w:trPr>
        <w:tc>
          <w:tcPr>
            <w:tcW w:w="2300" w:type="dxa"/>
            <w:tcBorders>
              <w:top w:val="nil"/>
              <w:left w:val="nil"/>
              <w:bottom w:val="nil"/>
              <w:right w:val="nil"/>
            </w:tcBorders>
            <w:shd w:val="clear" w:color="auto" w:fill="auto"/>
            <w:noWrap/>
            <w:vAlign w:val="bottom"/>
            <w:hideMark/>
          </w:tcPr>
          <w:p w14:paraId="21FFDA07"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11E-04</w:t>
            </w:r>
          </w:p>
        </w:tc>
        <w:tc>
          <w:tcPr>
            <w:tcW w:w="2540" w:type="dxa"/>
            <w:tcBorders>
              <w:top w:val="nil"/>
              <w:left w:val="nil"/>
              <w:bottom w:val="nil"/>
              <w:right w:val="nil"/>
            </w:tcBorders>
            <w:shd w:val="clear" w:color="auto" w:fill="auto"/>
            <w:noWrap/>
            <w:vAlign w:val="bottom"/>
            <w:hideMark/>
          </w:tcPr>
          <w:p w14:paraId="6F5C0B58"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9.94E+05</w:t>
            </w:r>
          </w:p>
        </w:tc>
        <w:tc>
          <w:tcPr>
            <w:tcW w:w="1200" w:type="dxa"/>
            <w:tcBorders>
              <w:top w:val="nil"/>
              <w:left w:val="nil"/>
              <w:bottom w:val="nil"/>
              <w:right w:val="nil"/>
            </w:tcBorders>
            <w:shd w:val="clear" w:color="auto" w:fill="auto"/>
            <w:noWrap/>
            <w:vAlign w:val="bottom"/>
            <w:hideMark/>
          </w:tcPr>
          <w:p w14:paraId="392C0FC7"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24.76</w:t>
            </w:r>
          </w:p>
        </w:tc>
        <w:tc>
          <w:tcPr>
            <w:tcW w:w="1040" w:type="dxa"/>
            <w:tcBorders>
              <w:top w:val="nil"/>
              <w:left w:val="nil"/>
              <w:bottom w:val="nil"/>
              <w:right w:val="nil"/>
            </w:tcBorders>
            <w:shd w:val="clear" w:color="auto" w:fill="auto"/>
            <w:noWrap/>
            <w:vAlign w:val="bottom"/>
            <w:hideMark/>
          </w:tcPr>
          <w:p w14:paraId="6A6612D7"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N/A</w:t>
            </w:r>
          </w:p>
        </w:tc>
        <w:tc>
          <w:tcPr>
            <w:tcW w:w="980" w:type="dxa"/>
            <w:tcBorders>
              <w:top w:val="nil"/>
              <w:left w:val="nil"/>
              <w:bottom w:val="nil"/>
              <w:right w:val="nil"/>
            </w:tcBorders>
            <w:shd w:val="clear" w:color="auto" w:fill="auto"/>
            <w:noWrap/>
            <w:vAlign w:val="bottom"/>
            <w:hideMark/>
          </w:tcPr>
          <w:p w14:paraId="68EDC23B"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7.855</w:t>
            </w:r>
          </w:p>
        </w:tc>
      </w:tr>
      <w:tr w:rsidR="007B1ECE" w:rsidRPr="00FA6C2D" w14:paraId="3464A5E5" w14:textId="77777777" w:rsidTr="004800A5">
        <w:trPr>
          <w:trHeight w:val="300"/>
        </w:trPr>
        <w:tc>
          <w:tcPr>
            <w:tcW w:w="2300" w:type="dxa"/>
            <w:tcBorders>
              <w:top w:val="nil"/>
              <w:left w:val="nil"/>
              <w:bottom w:val="nil"/>
              <w:right w:val="nil"/>
            </w:tcBorders>
            <w:shd w:val="clear" w:color="auto" w:fill="auto"/>
            <w:noWrap/>
            <w:vAlign w:val="bottom"/>
            <w:hideMark/>
          </w:tcPr>
          <w:p w14:paraId="56A10602"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11E-05</w:t>
            </w:r>
          </w:p>
        </w:tc>
        <w:tc>
          <w:tcPr>
            <w:tcW w:w="2540" w:type="dxa"/>
            <w:tcBorders>
              <w:top w:val="nil"/>
              <w:left w:val="nil"/>
              <w:bottom w:val="nil"/>
              <w:right w:val="nil"/>
            </w:tcBorders>
            <w:shd w:val="clear" w:color="auto" w:fill="auto"/>
            <w:noWrap/>
            <w:vAlign w:val="bottom"/>
            <w:hideMark/>
          </w:tcPr>
          <w:p w14:paraId="7A706EF0"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9.94E+04</w:t>
            </w:r>
          </w:p>
        </w:tc>
        <w:tc>
          <w:tcPr>
            <w:tcW w:w="1200" w:type="dxa"/>
            <w:tcBorders>
              <w:top w:val="nil"/>
              <w:left w:val="nil"/>
              <w:bottom w:val="nil"/>
              <w:right w:val="nil"/>
            </w:tcBorders>
            <w:shd w:val="clear" w:color="auto" w:fill="auto"/>
            <w:noWrap/>
            <w:vAlign w:val="bottom"/>
            <w:hideMark/>
          </w:tcPr>
          <w:p w14:paraId="465CE2D3"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28.995</w:t>
            </w:r>
          </w:p>
        </w:tc>
        <w:tc>
          <w:tcPr>
            <w:tcW w:w="1040" w:type="dxa"/>
            <w:tcBorders>
              <w:top w:val="nil"/>
              <w:left w:val="nil"/>
              <w:bottom w:val="nil"/>
              <w:right w:val="nil"/>
            </w:tcBorders>
            <w:shd w:val="clear" w:color="auto" w:fill="auto"/>
            <w:noWrap/>
            <w:vAlign w:val="bottom"/>
            <w:hideMark/>
          </w:tcPr>
          <w:p w14:paraId="74769962"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3.63</w:t>
            </w:r>
          </w:p>
        </w:tc>
        <w:tc>
          <w:tcPr>
            <w:tcW w:w="980" w:type="dxa"/>
            <w:tcBorders>
              <w:top w:val="nil"/>
              <w:left w:val="nil"/>
              <w:bottom w:val="nil"/>
              <w:right w:val="nil"/>
            </w:tcBorders>
            <w:shd w:val="clear" w:color="auto" w:fill="auto"/>
            <w:noWrap/>
            <w:vAlign w:val="bottom"/>
            <w:hideMark/>
          </w:tcPr>
          <w:p w14:paraId="04E7318D"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7.965</w:t>
            </w:r>
          </w:p>
        </w:tc>
      </w:tr>
      <w:tr w:rsidR="007B1ECE" w:rsidRPr="00FA6C2D" w14:paraId="1F914B61" w14:textId="77777777" w:rsidTr="004800A5">
        <w:trPr>
          <w:trHeight w:val="300"/>
        </w:trPr>
        <w:tc>
          <w:tcPr>
            <w:tcW w:w="2300" w:type="dxa"/>
            <w:tcBorders>
              <w:top w:val="nil"/>
              <w:left w:val="nil"/>
              <w:bottom w:val="nil"/>
              <w:right w:val="nil"/>
            </w:tcBorders>
            <w:shd w:val="clear" w:color="auto" w:fill="auto"/>
            <w:noWrap/>
            <w:vAlign w:val="bottom"/>
            <w:hideMark/>
          </w:tcPr>
          <w:p w14:paraId="143D1A76"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11E-06</w:t>
            </w:r>
          </w:p>
        </w:tc>
        <w:tc>
          <w:tcPr>
            <w:tcW w:w="2540" w:type="dxa"/>
            <w:tcBorders>
              <w:top w:val="nil"/>
              <w:left w:val="nil"/>
              <w:bottom w:val="nil"/>
              <w:right w:val="nil"/>
            </w:tcBorders>
            <w:shd w:val="clear" w:color="auto" w:fill="auto"/>
            <w:noWrap/>
            <w:vAlign w:val="bottom"/>
            <w:hideMark/>
          </w:tcPr>
          <w:p w14:paraId="072CD34C"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9937.50</w:t>
            </w:r>
          </w:p>
        </w:tc>
        <w:tc>
          <w:tcPr>
            <w:tcW w:w="1200" w:type="dxa"/>
            <w:tcBorders>
              <w:top w:val="nil"/>
              <w:left w:val="nil"/>
              <w:bottom w:val="nil"/>
              <w:right w:val="nil"/>
            </w:tcBorders>
            <w:shd w:val="clear" w:color="auto" w:fill="auto"/>
            <w:noWrap/>
            <w:vAlign w:val="bottom"/>
            <w:hideMark/>
          </w:tcPr>
          <w:p w14:paraId="5DB2C773"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2.995</w:t>
            </w:r>
          </w:p>
        </w:tc>
        <w:tc>
          <w:tcPr>
            <w:tcW w:w="1040" w:type="dxa"/>
            <w:tcBorders>
              <w:top w:val="nil"/>
              <w:left w:val="nil"/>
              <w:bottom w:val="nil"/>
              <w:right w:val="nil"/>
            </w:tcBorders>
            <w:shd w:val="clear" w:color="auto" w:fill="auto"/>
            <w:noWrap/>
            <w:vAlign w:val="bottom"/>
            <w:hideMark/>
          </w:tcPr>
          <w:p w14:paraId="2E9A7380"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N/A</w:t>
            </w:r>
          </w:p>
        </w:tc>
        <w:tc>
          <w:tcPr>
            <w:tcW w:w="980" w:type="dxa"/>
            <w:tcBorders>
              <w:top w:val="nil"/>
              <w:left w:val="nil"/>
              <w:bottom w:val="nil"/>
              <w:right w:val="nil"/>
            </w:tcBorders>
            <w:shd w:val="clear" w:color="auto" w:fill="auto"/>
            <w:noWrap/>
            <w:vAlign w:val="bottom"/>
            <w:hideMark/>
          </w:tcPr>
          <w:p w14:paraId="764DBE7A"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37.97</w:t>
            </w:r>
          </w:p>
        </w:tc>
      </w:tr>
      <w:tr w:rsidR="007B1ECE" w:rsidRPr="00FA6C2D" w14:paraId="7EDFC80B" w14:textId="77777777" w:rsidTr="004800A5">
        <w:trPr>
          <w:trHeight w:val="300"/>
        </w:trPr>
        <w:tc>
          <w:tcPr>
            <w:tcW w:w="2300" w:type="dxa"/>
            <w:tcBorders>
              <w:top w:val="nil"/>
              <w:left w:val="nil"/>
              <w:bottom w:val="nil"/>
              <w:right w:val="nil"/>
            </w:tcBorders>
            <w:shd w:val="clear" w:color="auto" w:fill="auto"/>
            <w:noWrap/>
            <w:vAlign w:val="bottom"/>
            <w:hideMark/>
          </w:tcPr>
          <w:p w14:paraId="240581DC" w14:textId="77777777" w:rsidR="007B1ECE" w:rsidRPr="00FA6C2D" w:rsidRDefault="007B1ECE" w:rsidP="004800A5">
            <w:pPr>
              <w:spacing w:after="0" w:line="240" w:lineRule="auto"/>
              <w:jc w:val="right"/>
              <w:rPr>
                <w:rFonts w:eastAsia="Times New Roman" w:cstheme="minorHAnsi"/>
                <w:color w:val="000000"/>
                <w:lang w:eastAsia="en-GB"/>
              </w:rPr>
            </w:pPr>
            <w:r w:rsidRPr="00FA6C2D">
              <w:rPr>
                <w:rFonts w:eastAsia="Times New Roman" w:cstheme="minorHAnsi"/>
                <w:color w:val="000000"/>
                <w:lang w:eastAsia="en-GB"/>
              </w:rPr>
              <w:t>1.11E-07</w:t>
            </w:r>
          </w:p>
        </w:tc>
        <w:tc>
          <w:tcPr>
            <w:tcW w:w="2540" w:type="dxa"/>
            <w:tcBorders>
              <w:top w:val="nil"/>
              <w:left w:val="nil"/>
              <w:bottom w:val="nil"/>
              <w:right w:val="nil"/>
            </w:tcBorders>
            <w:shd w:val="clear" w:color="auto" w:fill="auto"/>
            <w:noWrap/>
            <w:vAlign w:val="bottom"/>
            <w:hideMark/>
          </w:tcPr>
          <w:p w14:paraId="0253A28D"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993.75</w:t>
            </w:r>
          </w:p>
        </w:tc>
        <w:tc>
          <w:tcPr>
            <w:tcW w:w="1200" w:type="dxa"/>
            <w:tcBorders>
              <w:top w:val="nil"/>
              <w:left w:val="nil"/>
              <w:bottom w:val="nil"/>
              <w:right w:val="nil"/>
            </w:tcBorders>
            <w:shd w:val="clear" w:color="auto" w:fill="auto"/>
            <w:noWrap/>
            <w:vAlign w:val="bottom"/>
            <w:hideMark/>
          </w:tcPr>
          <w:p w14:paraId="5D8FB597"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7.375</w:t>
            </w:r>
          </w:p>
        </w:tc>
        <w:tc>
          <w:tcPr>
            <w:tcW w:w="1040" w:type="dxa"/>
            <w:tcBorders>
              <w:top w:val="nil"/>
              <w:left w:val="nil"/>
              <w:bottom w:val="nil"/>
              <w:right w:val="nil"/>
            </w:tcBorders>
            <w:shd w:val="clear" w:color="auto" w:fill="auto"/>
            <w:noWrap/>
            <w:vAlign w:val="bottom"/>
            <w:hideMark/>
          </w:tcPr>
          <w:p w14:paraId="6D364ECD"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6.77</w:t>
            </w:r>
          </w:p>
        </w:tc>
        <w:tc>
          <w:tcPr>
            <w:tcW w:w="980" w:type="dxa"/>
            <w:tcBorders>
              <w:top w:val="nil"/>
              <w:left w:val="nil"/>
              <w:bottom w:val="nil"/>
              <w:right w:val="nil"/>
            </w:tcBorders>
            <w:shd w:val="clear" w:color="auto" w:fill="auto"/>
            <w:noWrap/>
            <w:vAlign w:val="bottom"/>
            <w:hideMark/>
          </w:tcPr>
          <w:p w14:paraId="577A035C"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N/A</w:t>
            </w:r>
          </w:p>
        </w:tc>
      </w:tr>
      <w:tr w:rsidR="007B1ECE" w:rsidRPr="00FA6C2D" w14:paraId="03FD73F3" w14:textId="77777777" w:rsidTr="004800A5">
        <w:trPr>
          <w:trHeight w:val="300"/>
        </w:trPr>
        <w:tc>
          <w:tcPr>
            <w:tcW w:w="2300" w:type="dxa"/>
            <w:tcBorders>
              <w:top w:val="nil"/>
              <w:left w:val="nil"/>
              <w:bottom w:val="single" w:sz="4" w:space="0" w:color="auto"/>
              <w:right w:val="nil"/>
            </w:tcBorders>
            <w:shd w:val="clear" w:color="auto" w:fill="auto"/>
            <w:noWrap/>
            <w:vAlign w:val="bottom"/>
            <w:hideMark/>
          </w:tcPr>
          <w:p w14:paraId="6A0A5637" w14:textId="77777777" w:rsidR="007B1ECE" w:rsidRPr="00FA6C2D" w:rsidRDefault="007B1ECE" w:rsidP="004800A5">
            <w:pPr>
              <w:spacing w:after="0" w:line="240" w:lineRule="auto"/>
              <w:rPr>
                <w:rFonts w:eastAsia="Times New Roman" w:cstheme="minorHAnsi"/>
                <w:color w:val="000000"/>
                <w:lang w:eastAsia="en-GB"/>
              </w:rPr>
            </w:pPr>
            <w:r w:rsidRPr="00FA6C2D">
              <w:rPr>
                <w:rFonts w:eastAsia="Times New Roman" w:cstheme="minorHAnsi"/>
                <w:color w:val="000000"/>
                <w:lang w:eastAsia="en-GB"/>
              </w:rPr>
              <w:t>H2O</w:t>
            </w:r>
          </w:p>
        </w:tc>
        <w:tc>
          <w:tcPr>
            <w:tcW w:w="2540" w:type="dxa"/>
            <w:tcBorders>
              <w:top w:val="nil"/>
              <w:left w:val="nil"/>
              <w:bottom w:val="single" w:sz="4" w:space="0" w:color="auto"/>
              <w:right w:val="nil"/>
            </w:tcBorders>
            <w:shd w:val="clear" w:color="auto" w:fill="auto"/>
            <w:noWrap/>
            <w:vAlign w:val="bottom"/>
            <w:hideMark/>
          </w:tcPr>
          <w:p w14:paraId="299A5E83" w14:textId="77777777" w:rsidR="007B1ECE" w:rsidRPr="00FA6C2D" w:rsidRDefault="007B1ECE" w:rsidP="004800A5">
            <w:pPr>
              <w:spacing w:after="0" w:line="240" w:lineRule="auto"/>
              <w:rPr>
                <w:rFonts w:eastAsia="Times New Roman" w:cstheme="minorHAnsi"/>
                <w:color w:val="000000"/>
                <w:lang w:eastAsia="en-GB"/>
              </w:rPr>
            </w:pPr>
            <w:r w:rsidRPr="00FA6C2D">
              <w:rPr>
                <w:rFonts w:eastAsia="Times New Roman" w:cstheme="minorHAnsi"/>
                <w:color w:val="000000"/>
                <w:lang w:eastAsia="en-GB"/>
              </w:rPr>
              <w:t>x</w:t>
            </w:r>
          </w:p>
        </w:tc>
        <w:tc>
          <w:tcPr>
            <w:tcW w:w="1200" w:type="dxa"/>
            <w:tcBorders>
              <w:top w:val="nil"/>
              <w:left w:val="nil"/>
              <w:bottom w:val="single" w:sz="4" w:space="0" w:color="auto"/>
              <w:right w:val="nil"/>
            </w:tcBorders>
            <w:shd w:val="clear" w:color="auto" w:fill="auto"/>
            <w:noWrap/>
            <w:vAlign w:val="bottom"/>
            <w:hideMark/>
          </w:tcPr>
          <w:p w14:paraId="22289BF6"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N/A</w:t>
            </w:r>
          </w:p>
        </w:tc>
        <w:tc>
          <w:tcPr>
            <w:tcW w:w="1040" w:type="dxa"/>
            <w:tcBorders>
              <w:top w:val="nil"/>
              <w:left w:val="nil"/>
              <w:bottom w:val="single" w:sz="4" w:space="0" w:color="auto"/>
              <w:right w:val="nil"/>
            </w:tcBorders>
            <w:shd w:val="clear" w:color="auto" w:fill="auto"/>
            <w:noWrap/>
            <w:vAlign w:val="bottom"/>
            <w:hideMark/>
          </w:tcPr>
          <w:p w14:paraId="0AF3F414"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N/A</w:t>
            </w:r>
          </w:p>
        </w:tc>
        <w:tc>
          <w:tcPr>
            <w:tcW w:w="980" w:type="dxa"/>
            <w:tcBorders>
              <w:top w:val="nil"/>
              <w:left w:val="nil"/>
              <w:bottom w:val="single" w:sz="4" w:space="0" w:color="auto"/>
              <w:right w:val="nil"/>
            </w:tcBorders>
            <w:shd w:val="clear" w:color="auto" w:fill="auto"/>
            <w:noWrap/>
            <w:vAlign w:val="bottom"/>
            <w:hideMark/>
          </w:tcPr>
          <w:p w14:paraId="4BE75039" w14:textId="77777777" w:rsidR="007B1ECE" w:rsidRPr="00FA6C2D" w:rsidRDefault="007B1ECE" w:rsidP="004800A5">
            <w:pPr>
              <w:spacing w:after="0" w:line="240" w:lineRule="auto"/>
              <w:jc w:val="right"/>
              <w:rPr>
                <w:rFonts w:eastAsia="Times New Roman" w:cstheme="minorHAnsi"/>
                <w:lang w:eastAsia="en-GB"/>
              </w:rPr>
            </w:pPr>
            <w:r w:rsidRPr="00FA6C2D">
              <w:rPr>
                <w:rFonts w:eastAsia="Times New Roman" w:cstheme="minorHAnsi"/>
                <w:lang w:eastAsia="en-GB"/>
              </w:rPr>
              <w:t>38.85</w:t>
            </w:r>
          </w:p>
        </w:tc>
      </w:tr>
    </w:tbl>
    <w:p w14:paraId="4BDAD115" w14:textId="77777777" w:rsidR="007B1ECE" w:rsidRDefault="00FA3A71">
      <w:pPr>
        <w:rPr>
          <w:b/>
          <w:bCs/>
          <w:i/>
          <w:iCs/>
          <w:color w:val="0989B1" w:themeColor="accent6"/>
        </w:rPr>
        <w:sectPr w:rsidR="007B1ECE" w:rsidSect="008A72A7">
          <w:pgSz w:w="11906" w:h="16838"/>
          <w:pgMar w:top="1417" w:right="1417" w:bottom="1417" w:left="1417" w:header="720" w:footer="720" w:gutter="0"/>
          <w:cols w:space="720"/>
          <w:docGrid w:linePitch="360"/>
        </w:sectPr>
      </w:pPr>
      <w:r>
        <w:rPr>
          <w:b/>
          <w:bCs/>
          <w:i/>
          <w:iCs/>
          <w:color w:val="0989B1" w:themeColor="accent6"/>
        </w:rPr>
        <w:br w:type="page"/>
      </w:r>
    </w:p>
    <w:p w14:paraId="5343AD58" w14:textId="72C4DEE3" w:rsidR="003B5DA5" w:rsidRPr="009A1FC4" w:rsidRDefault="003B5DA5" w:rsidP="00BB56CF">
      <w:pPr>
        <w:pStyle w:val="Caption"/>
        <w:keepNext/>
        <w:rPr>
          <w:b/>
          <w:bCs/>
          <w:i w:val="0"/>
          <w:iCs w:val="0"/>
          <w:color w:val="auto"/>
        </w:rPr>
      </w:pPr>
      <w:r w:rsidRPr="009A1FC4">
        <w:rPr>
          <w:b/>
          <w:bCs/>
          <w:i w:val="0"/>
          <w:iCs w:val="0"/>
          <w:color w:val="auto"/>
        </w:rPr>
        <w:lastRenderedPageBreak/>
        <w:t xml:space="preserve">Table </w:t>
      </w:r>
      <w:r w:rsidR="00286FCA" w:rsidRPr="009A1FC4">
        <w:rPr>
          <w:b/>
          <w:bCs/>
          <w:i w:val="0"/>
          <w:iCs w:val="0"/>
          <w:color w:val="auto"/>
        </w:rPr>
        <w:t>S</w:t>
      </w:r>
      <w:r w:rsidRPr="009A1FC4">
        <w:rPr>
          <w:b/>
          <w:bCs/>
          <w:i w:val="0"/>
          <w:iCs w:val="0"/>
          <w:color w:val="auto"/>
        </w:rPr>
        <w:fldChar w:fldCharType="begin"/>
      </w:r>
      <w:r w:rsidRPr="009A1FC4">
        <w:rPr>
          <w:b/>
          <w:bCs/>
          <w:i w:val="0"/>
          <w:iCs w:val="0"/>
          <w:color w:val="auto"/>
        </w:rPr>
        <w:instrText xml:space="preserve"> SEQ Table \* ARABIC </w:instrText>
      </w:r>
      <w:r w:rsidRPr="009A1FC4">
        <w:rPr>
          <w:b/>
          <w:bCs/>
          <w:i w:val="0"/>
          <w:iCs w:val="0"/>
          <w:color w:val="auto"/>
        </w:rPr>
        <w:fldChar w:fldCharType="separate"/>
      </w:r>
      <w:r w:rsidR="004272C7" w:rsidRPr="009A1FC4">
        <w:rPr>
          <w:b/>
          <w:bCs/>
          <w:i w:val="0"/>
          <w:iCs w:val="0"/>
          <w:noProof/>
          <w:color w:val="auto"/>
        </w:rPr>
        <w:t>3</w:t>
      </w:r>
      <w:r w:rsidRPr="009A1FC4">
        <w:rPr>
          <w:b/>
          <w:bCs/>
          <w:i w:val="0"/>
          <w:iCs w:val="0"/>
          <w:color w:val="auto"/>
        </w:rPr>
        <w:fldChar w:fldCharType="end"/>
      </w:r>
      <w:r w:rsidRPr="009A1FC4">
        <w:rPr>
          <w:b/>
          <w:bCs/>
          <w:i w:val="0"/>
          <w:iCs w:val="0"/>
          <w:color w:val="auto"/>
        </w:rPr>
        <w:t>: Summary of</w:t>
      </w:r>
      <w:r w:rsidR="0044705C" w:rsidRPr="009A1FC4">
        <w:rPr>
          <w:b/>
          <w:bCs/>
          <w:i w:val="0"/>
          <w:iCs w:val="0"/>
          <w:color w:val="auto"/>
        </w:rPr>
        <w:t xml:space="preserve"> infection and transmission rates of</w:t>
      </w:r>
      <w:r w:rsidRPr="009A1FC4">
        <w:rPr>
          <w:b/>
          <w:bCs/>
          <w:i w:val="0"/>
          <w:iCs w:val="0"/>
          <w:color w:val="auto"/>
        </w:rPr>
        <w:t xml:space="preserve"> all experiments</w:t>
      </w:r>
      <w:r w:rsidR="00534A34" w:rsidRPr="009A1FC4">
        <w:rPr>
          <w:b/>
          <w:bCs/>
          <w:i w:val="0"/>
          <w:iCs w:val="0"/>
          <w:color w:val="auto"/>
        </w:rPr>
        <w:t xml:space="preserve"> based on CPE</w:t>
      </w:r>
      <w:r w:rsidR="00591247" w:rsidRPr="009A1FC4">
        <w:rPr>
          <w:b/>
          <w:bCs/>
          <w:i w:val="0"/>
          <w:iCs w:val="0"/>
          <w:color w:val="auto"/>
        </w:rPr>
        <w:t>.</w:t>
      </w:r>
    </w:p>
    <w:tbl>
      <w:tblPr>
        <w:tblW w:w="13974" w:type="dxa"/>
        <w:tblLayout w:type="fixed"/>
        <w:tblLook w:val="04A0" w:firstRow="1" w:lastRow="0" w:firstColumn="1" w:lastColumn="0" w:noHBand="0" w:noVBand="1"/>
      </w:tblPr>
      <w:tblGrid>
        <w:gridCol w:w="1860"/>
        <w:gridCol w:w="1633"/>
        <w:gridCol w:w="1747"/>
        <w:gridCol w:w="1747"/>
        <w:gridCol w:w="101"/>
        <w:gridCol w:w="1645"/>
        <w:gridCol w:w="1747"/>
        <w:gridCol w:w="1918"/>
        <w:gridCol w:w="1576"/>
      </w:tblGrid>
      <w:tr w:rsidR="009A1FC4" w:rsidRPr="009A1FC4" w14:paraId="76D94720" w14:textId="77777777" w:rsidTr="004800A5">
        <w:trPr>
          <w:trHeight w:val="284"/>
        </w:trPr>
        <w:tc>
          <w:tcPr>
            <w:tcW w:w="1860" w:type="dxa"/>
            <w:tcBorders>
              <w:top w:val="nil"/>
              <w:left w:val="nil"/>
              <w:bottom w:val="single" w:sz="4" w:space="0" w:color="auto"/>
              <w:right w:val="nil"/>
            </w:tcBorders>
            <w:shd w:val="clear" w:color="auto" w:fill="auto"/>
            <w:noWrap/>
            <w:vAlign w:val="center"/>
            <w:hideMark/>
          </w:tcPr>
          <w:p w14:paraId="665DE594"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Treatment</w:t>
            </w:r>
          </w:p>
        </w:tc>
        <w:tc>
          <w:tcPr>
            <w:tcW w:w="1633" w:type="dxa"/>
            <w:tcBorders>
              <w:top w:val="nil"/>
              <w:left w:val="nil"/>
              <w:bottom w:val="single" w:sz="4" w:space="0" w:color="auto"/>
              <w:right w:val="nil"/>
            </w:tcBorders>
            <w:shd w:val="clear" w:color="auto" w:fill="auto"/>
            <w:noWrap/>
            <w:vAlign w:val="center"/>
            <w:hideMark/>
          </w:tcPr>
          <w:p w14:paraId="3B3D4C16"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Positive bodies</w:t>
            </w:r>
          </w:p>
        </w:tc>
        <w:tc>
          <w:tcPr>
            <w:tcW w:w="1747" w:type="dxa"/>
            <w:tcBorders>
              <w:top w:val="nil"/>
              <w:left w:val="nil"/>
              <w:bottom w:val="single" w:sz="4" w:space="0" w:color="auto"/>
              <w:right w:val="nil"/>
            </w:tcBorders>
            <w:shd w:val="clear" w:color="auto" w:fill="auto"/>
            <w:noWrap/>
            <w:vAlign w:val="center"/>
            <w:hideMark/>
          </w:tcPr>
          <w:p w14:paraId="399CC25B"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Positive saliva's</w:t>
            </w:r>
          </w:p>
        </w:tc>
        <w:tc>
          <w:tcPr>
            <w:tcW w:w="1848" w:type="dxa"/>
            <w:gridSpan w:val="2"/>
            <w:tcBorders>
              <w:top w:val="nil"/>
              <w:left w:val="nil"/>
              <w:bottom w:val="single" w:sz="4" w:space="0" w:color="auto"/>
              <w:right w:val="nil"/>
            </w:tcBorders>
            <w:shd w:val="clear" w:color="auto" w:fill="auto"/>
            <w:noWrap/>
            <w:vAlign w:val="center"/>
            <w:hideMark/>
          </w:tcPr>
          <w:p w14:paraId="4DD8F925"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Total mosquito #</w:t>
            </w:r>
          </w:p>
        </w:tc>
        <w:tc>
          <w:tcPr>
            <w:tcW w:w="1645" w:type="dxa"/>
            <w:tcBorders>
              <w:top w:val="nil"/>
              <w:left w:val="nil"/>
              <w:bottom w:val="single" w:sz="4" w:space="0" w:color="auto"/>
              <w:right w:val="nil"/>
            </w:tcBorders>
            <w:shd w:val="clear" w:color="auto" w:fill="auto"/>
            <w:noWrap/>
            <w:vAlign w:val="center"/>
            <w:hideMark/>
          </w:tcPr>
          <w:p w14:paraId="17DAE359"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Infection %</w:t>
            </w:r>
          </w:p>
        </w:tc>
        <w:tc>
          <w:tcPr>
            <w:tcW w:w="1747" w:type="dxa"/>
            <w:tcBorders>
              <w:top w:val="nil"/>
              <w:left w:val="nil"/>
              <w:bottom w:val="single" w:sz="4" w:space="0" w:color="auto"/>
              <w:right w:val="nil"/>
            </w:tcBorders>
            <w:shd w:val="clear" w:color="auto" w:fill="auto"/>
            <w:noWrap/>
            <w:vAlign w:val="center"/>
            <w:hideMark/>
          </w:tcPr>
          <w:p w14:paraId="43509E2E"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SEM</w:t>
            </w:r>
          </w:p>
        </w:tc>
        <w:tc>
          <w:tcPr>
            <w:tcW w:w="1918" w:type="dxa"/>
            <w:tcBorders>
              <w:top w:val="nil"/>
              <w:left w:val="nil"/>
              <w:bottom w:val="single" w:sz="4" w:space="0" w:color="auto"/>
              <w:right w:val="nil"/>
            </w:tcBorders>
            <w:shd w:val="clear" w:color="auto" w:fill="auto"/>
            <w:noWrap/>
            <w:vAlign w:val="center"/>
            <w:hideMark/>
          </w:tcPr>
          <w:p w14:paraId="06D1242E"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Transmission %</w:t>
            </w:r>
          </w:p>
        </w:tc>
        <w:tc>
          <w:tcPr>
            <w:tcW w:w="1576" w:type="dxa"/>
            <w:tcBorders>
              <w:top w:val="nil"/>
              <w:left w:val="nil"/>
              <w:bottom w:val="single" w:sz="4" w:space="0" w:color="auto"/>
              <w:right w:val="nil"/>
            </w:tcBorders>
            <w:shd w:val="clear" w:color="auto" w:fill="auto"/>
            <w:noWrap/>
            <w:vAlign w:val="center"/>
            <w:hideMark/>
          </w:tcPr>
          <w:p w14:paraId="2065A78B"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SEM</w:t>
            </w:r>
          </w:p>
        </w:tc>
      </w:tr>
      <w:tr w:rsidR="009A1FC4" w:rsidRPr="009A1FC4" w14:paraId="08898771" w14:textId="77777777" w:rsidTr="004800A5">
        <w:trPr>
          <w:trHeight w:val="284"/>
        </w:trPr>
        <w:tc>
          <w:tcPr>
            <w:tcW w:w="1860" w:type="dxa"/>
            <w:tcBorders>
              <w:top w:val="nil"/>
              <w:left w:val="nil"/>
              <w:bottom w:val="nil"/>
              <w:right w:val="nil"/>
            </w:tcBorders>
            <w:shd w:val="clear" w:color="auto" w:fill="auto"/>
            <w:noWrap/>
            <w:vAlign w:val="center"/>
            <w:hideMark/>
          </w:tcPr>
          <w:p w14:paraId="088A8958"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w:t>
            </w:r>
          </w:p>
        </w:tc>
        <w:tc>
          <w:tcPr>
            <w:tcW w:w="1633" w:type="dxa"/>
            <w:tcBorders>
              <w:top w:val="nil"/>
              <w:left w:val="nil"/>
              <w:bottom w:val="nil"/>
              <w:right w:val="nil"/>
            </w:tcBorders>
            <w:shd w:val="clear" w:color="auto" w:fill="auto"/>
            <w:noWrap/>
            <w:vAlign w:val="center"/>
            <w:hideMark/>
          </w:tcPr>
          <w:p w14:paraId="45C3AC0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3</w:t>
            </w:r>
          </w:p>
        </w:tc>
        <w:tc>
          <w:tcPr>
            <w:tcW w:w="1747" w:type="dxa"/>
            <w:tcBorders>
              <w:top w:val="nil"/>
              <w:left w:val="nil"/>
              <w:bottom w:val="nil"/>
              <w:right w:val="nil"/>
            </w:tcBorders>
            <w:shd w:val="clear" w:color="auto" w:fill="auto"/>
            <w:noWrap/>
            <w:vAlign w:val="center"/>
            <w:hideMark/>
          </w:tcPr>
          <w:p w14:paraId="7EABE8E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3</w:t>
            </w:r>
          </w:p>
        </w:tc>
        <w:tc>
          <w:tcPr>
            <w:tcW w:w="1747" w:type="dxa"/>
            <w:tcBorders>
              <w:top w:val="nil"/>
              <w:left w:val="nil"/>
              <w:bottom w:val="nil"/>
              <w:right w:val="nil"/>
            </w:tcBorders>
            <w:shd w:val="clear" w:color="auto" w:fill="auto"/>
            <w:noWrap/>
            <w:vAlign w:val="center"/>
            <w:hideMark/>
          </w:tcPr>
          <w:p w14:paraId="2411D323"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96</w:t>
            </w:r>
          </w:p>
        </w:tc>
        <w:tc>
          <w:tcPr>
            <w:tcW w:w="1746" w:type="dxa"/>
            <w:gridSpan w:val="2"/>
            <w:tcBorders>
              <w:top w:val="nil"/>
              <w:left w:val="nil"/>
              <w:bottom w:val="nil"/>
              <w:right w:val="nil"/>
            </w:tcBorders>
            <w:shd w:val="clear" w:color="auto" w:fill="auto"/>
            <w:noWrap/>
            <w:vAlign w:val="center"/>
            <w:hideMark/>
          </w:tcPr>
          <w:p w14:paraId="5ADD9FA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6,04</w:t>
            </w:r>
          </w:p>
        </w:tc>
        <w:tc>
          <w:tcPr>
            <w:tcW w:w="1747" w:type="dxa"/>
            <w:tcBorders>
              <w:top w:val="nil"/>
              <w:left w:val="nil"/>
              <w:bottom w:val="nil"/>
              <w:right w:val="nil"/>
            </w:tcBorders>
            <w:shd w:val="clear" w:color="auto" w:fill="auto"/>
            <w:noWrap/>
            <w:vAlign w:val="center"/>
            <w:hideMark/>
          </w:tcPr>
          <w:p w14:paraId="0341F35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02</w:t>
            </w:r>
          </w:p>
        </w:tc>
        <w:tc>
          <w:tcPr>
            <w:tcW w:w="1918" w:type="dxa"/>
            <w:tcBorders>
              <w:top w:val="nil"/>
              <w:left w:val="nil"/>
              <w:bottom w:val="nil"/>
              <w:right w:val="nil"/>
            </w:tcBorders>
            <w:shd w:val="clear" w:color="auto" w:fill="auto"/>
            <w:noWrap/>
            <w:vAlign w:val="center"/>
            <w:hideMark/>
          </w:tcPr>
          <w:p w14:paraId="142193F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3,54</w:t>
            </w:r>
          </w:p>
        </w:tc>
        <w:tc>
          <w:tcPr>
            <w:tcW w:w="1576" w:type="dxa"/>
            <w:tcBorders>
              <w:top w:val="nil"/>
              <w:left w:val="nil"/>
              <w:bottom w:val="nil"/>
              <w:right w:val="nil"/>
            </w:tcBorders>
            <w:shd w:val="clear" w:color="auto" w:fill="auto"/>
            <w:noWrap/>
            <w:vAlign w:val="center"/>
            <w:hideMark/>
          </w:tcPr>
          <w:p w14:paraId="673572FF"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0,97</w:t>
            </w:r>
          </w:p>
        </w:tc>
      </w:tr>
      <w:tr w:rsidR="009A1FC4" w:rsidRPr="009A1FC4" w14:paraId="7E3EC07D" w14:textId="77777777" w:rsidTr="004800A5">
        <w:trPr>
          <w:trHeight w:val="284"/>
        </w:trPr>
        <w:tc>
          <w:tcPr>
            <w:tcW w:w="1860" w:type="dxa"/>
            <w:tcBorders>
              <w:top w:val="nil"/>
              <w:left w:val="nil"/>
              <w:bottom w:val="nil"/>
              <w:right w:val="nil"/>
            </w:tcBorders>
            <w:shd w:val="clear" w:color="auto" w:fill="auto"/>
            <w:noWrap/>
            <w:vAlign w:val="center"/>
            <w:hideMark/>
          </w:tcPr>
          <w:p w14:paraId="1F1DB59F"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MAYV</w:t>
            </w:r>
          </w:p>
        </w:tc>
        <w:tc>
          <w:tcPr>
            <w:tcW w:w="1633" w:type="dxa"/>
            <w:tcBorders>
              <w:top w:val="nil"/>
              <w:left w:val="nil"/>
              <w:bottom w:val="nil"/>
              <w:right w:val="nil"/>
            </w:tcBorders>
            <w:shd w:val="clear" w:color="auto" w:fill="auto"/>
            <w:noWrap/>
            <w:vAlign w:val="center"/>
            <w:hideMark/>
          </w:tcPr>
          <w:p w14:paraId="51CD57BF"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51</w:t>
            </w:r>
          </w:p>
        </w:tc>
        <w:tc>
          <w:tcPr>
            <w:tcW w:w="1747" w:type="dxa"/>
            <w:tcBorders>
              <w:top w:val="nil"/>
              <w:left w:val="nil"/>
              <w:bottom w:val="nil"/>
              <w:right w:val="nil"/>
            </w:tcBorders>
            <w:shd w:val="clear" w:color="auto" w:fill="auto"/>
            <w:noWrap/>
            <w:vAlign w:val="center"/>
            <w:hideMark/>
          </w:tcPr>
          <w:p w14:paraId="4DAC231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2</w:t>
            </w:r>
          </w:p>
        </w:tc>
        <w:tc>
          <w:tcPr>
            <w:tcW w:w="1747" w:type="dxa"/>
            <w:tcBorders>
              <w:top w:val="nil"/>
              <w:left w:val="nil"/>
              <w:bottom w:val="nil"/>
              <w:right w:val="nil"/>
            </w:tcBorders>
            <w:shd w:val="clear" w:color="auto" w:fill="auto"/>
            <w:noWrap/>
            <w:vAlign w:val="center"/>
            <w:hideMark/>
          </w:tcPr>
          <w:p w14:paraId="5FC9ED2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9</w:t>
            </w:r>
          </w:p>
        </w:tc>
        <w:tc>
          <w:tcPr>
            <w:tcW w:w="1746" w:type="dxa"/>
            <w:gridSpan w:val="2"/>
            <w:tcBorders>
              <w:top w:val="nil"/>
              <w:left w:val="nil"/>
              <w:bottom w:val="nil"/>
              <w:right w:val="nil"/>
            </w:tcBorders>
            <w:shd w:val="clear" w:color="auto" w:fill="auto"/>
            <w:noWrap/>
            <w:vAlign w:val="center"/>
            <w:hideMark/>
          </w:tcPr>
          <w:p w14:paraId="609B26C3"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57,30</w:t>
            </w:r>
          </w:p>
        </w:tc>
        <w:tc>
          <w:tcPr>
            <w:tcW w:w="1747" w:type="dxa"/>
            <w:tcBorders>
              <w:top w:val="nil"/>
              <w:left w:val="nil"/>
              <w:bottom w:val="nil"/>
              <w:right w:val="nil"/>
            </w:tcBorders>
            <w:shd w:val="clear" w:color="auto" w:fill="auto"/>
            <w:noWrap/>
            <w:vAlign w:val="center"/>
            <w:hideMark/>
          </w:tcPr>
          <w:p w14:paraId="3B2AF8E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73</w:t>
            </w:r>
          </w:p>
        </w:tc>
        <w:tc>
          <w:tcPr>
            <w:tcW w:w="1918" w:type="dxa"/>
            <w:tcBorders>
              <w:top w:val="nil"/>
              <w:left w:val="nil"/>
              <w:bottom w:val="nil"/>
              <w:right w:val="nil"/>
            </w:tcBorders>
            <w:shd w:val="clear" w:color="auto" w:fill="auto"/>
            <w:noWrap/>
            <w:vAlign w:val="center"/>
            <w:hideMark/>
          </w:tcPr>
          <w:p w14:paraId="7A9ABB1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3,48</w:t>
            </w:r>
          </w:p>
        </w:tc>
        <w:tc>
          <w:tcPr>
            <w:tcW w:w="1576" w:type="dxa"/>
            <w:tcBorders>
              <w:top w:val="nil"/>
              <w:left w:val="nil"/>
              <w:bottom w:val="nil"/>
              <w:right w:val="nil"/>
            </w:tcBorders>
            <w:shd w:val="clear" w:color="auto" w:fill="auto"/>
            <w:noWrap/>
            <w:vAlign w:val="center"/>
            <w:hideMark/>
          </w:tcPr>
          <w:p w14:paraId="1D09062D"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4,63</w:t>
            </w:r>
          </w:p>
        </w:tc>
      </w:tr>
      <w:tr w:rsidR="009A1FC4" w:rsidRPr="009A1FC4" w14:paraId="68011732" w14:textId="77777777" w:rsidTr="004800A5">
        <w:trPr>
          <w:trHeight w:val="284"/>
        </w:trPr>
        <w:tc>
          <w:tcPr>
            <w:tcW w:w="1860" w:type="dxa"/>
            <w:tcBorders>
              <w:top w:val="nil"/>
              <w:left w:val="nil"/>
              <w:bottom w:val="single" w:sz="4" w:space="0" w:color="auto"/>
              <w:right w:val="nil"/>
            </w:tcBorders>
            <w:shd w:val="clear" w:color="auto" w:fill="auto"/>
            <w:noWrap/>
            <w:vAlign w:val="center"/>
            <w:hideMark/>
          </w:tcPr>
          <w:p w14:paraId="486B7AF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CHIKV</w:t>
            </w:r>
          </w:p>
        </w:tc>
        <w:tc>
          <w:tcPr>
            <w:tcW w:w="1633" w:type="dxa"/>
            <w:tcBorders>
              <w:top w:val="nil"/>
              <w:left w:val="nil"/>
              <w:bottom w:val="single" w:sz="4" w:space="0" w:color="auto"/>
              <w:right w:val="nil"/>
            </w:tcBorders>
            <w:shd w:val="clear" w:color="auto" w:fill="auto"/>
            <w:noWrap/>
            <w:vAlign w:val="center"/>
            <w:hideMark/>
          </w:tcPr>
          <w:p w14:paraId="5E58290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97</w:t>
            </w:r>
          </w:p>
        </w:tc>
        <w:tc>
          <w:tcPr>
            <w:tcW w:w="1747" w:type="dxa"/>
            <w:tcBorders>
              <w:top w:val="nil"/>
              <w:left w:val="nil"/>
              <w:bottom w:val="single" w:sz="4" w:space="0" w:color="auto"/>
              <w:right w:val="nil"/>
            </w:tcBorders>
            <w:shd w:val="clear" w:color="auto" w:fill="auto"/>
            <w:noWrap/>
            <w:vAlign w:val="center"/>
            <w:hideMark/>
          </w:tcPr>
          <w:p w14:paraId="772A8AD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2</w:t>
            </w:r>
          </w:p>
        </w:tc>
        <w:tc>
          <w:tcPr>
            <w:tcW w:w="1747" w:type="dxa"/>
            <w:tcBorders>
              <w:top w:val="nil"/>
              <w:left w:val="nil"/>
              <w:bottom w:val="single" w:sz="4" w:space="0" w:color="auto"/>
              <w:right w:val="nil"/>
            </w:tcBorders>
            <w:shd w:val="clear" w:color="auto" w:fill="auto"/>
            <w:noWrap/>
            <w:vAlign w:val="center"/>
            <w:hideMark/>
          </w:tcPr>
          <w:p w14:paraId="361E4FA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03</w:t>
            </w:r>
          </w:p>
        </w:tc>
        <w:tc>
          <w:tcPr>
            <w:tcW w:w="1746" w:type="dxa"/>
            <w:gridSpan w:val="2"/>
            <w:tcBorders>
              <w:top w:val="nil"/>
              <w:left w:val="nil"/>
              <w:bottom w:val="single" w:sz="4" w:space="0" w:color="auto"/>
              <w:right w:val="nil"/>
            </w:tcBorders>
            <w:shd w:val="clear" w:color="auto" w:fill="auto"/>
            <w:noWrap/>
            <w:vAlign w:val="center"/>
            <w:hideMark/>
          </w:tcPr>
          <w:p w14:paraId="43E17308"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94,17</w:t>
            </w:r>
          </w:p>
        </w:tc>
        <w:tc>
          <w:tcPr>
            <w:tcW w:w="1747" w:type="dxa"/>
            <w:tcBorders>
              <w:top w:val="nil"/>
              <w:left w:val="nil"/>
              <w:bottom w:val="single" w:sz="4" w:space="0" w:color="auto"/>
              <w:right w:val="nil"/>
            </w:tcBorders>
            <w:shd w:val="clear" w:color="auto" w:fill="auto"/>
            <w:noWrap/>
            <w:vAlign w:val="center"/>
            <w:hideMark/>
          </w:tcPr>
          <w:p w14:paraId="3B06E5C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62</w:t>
            </w:r>
          </w:p>
        </w:tc>
        <w:tc>
          <w:tcPr>
            <w:tcW w:w="1918" w:type="dxa"/>
            <w:tcBorders>
              <w:top w:val="nil"/>
              <w:left w:val="nil"/>
              <w:bottom w:val="single" w:sz="4" w:space="0" w:color="auto"/>
              <w:right w:val="nil"/>
            </w:tcBorders>
            <w:shd w:val="clear" w:color="auto" w:fill="auto"/>
            <w:noWrap/>
            <w:vAlign w:val="center"/>
            <w:hideMark/>
          </w:tcPr>
          <w:p w14:paraId="12AAD8E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1,65</w:t>
            </w:r>
          </w:p>
        </w:tc>
        <w:tc>
          <w:tcPr>
            <w:tcW w:w="1576" w:type="dxa"/>
            <w:tcBorders>
              <w:top w:val="nil"/>
              <w:left w:val="nil"/>
              <w:bottom w:val="single" w:sz="4" w:space="0" w:color="auto"/>
              <w:right w:val="nil"/>
            </w:tcBorders>
            <w:shd w:val="clear" w:color="auto" w:fill="auto"/>
            <w:noWrap/>
            <w:vAlign w:val="center"/>
            <w:hideMark/>
          </w:tcPr>
          <w:p w14:paraId="3F4F807D"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52</w:t>
            </w:r>
          </w:p>
        </w:tc>
      </w:tr>
      <w:tr w:rsidR="009A1FC4" w:rsidRPr="009A1FC4" w14:paraId="479CE32D" w14:textId="77777777" w:rsidTr="004800A5">
        <w:trPr>
          <w:trHeight w:val="284"/>
        </w:trPr>
        <w:tc>
          <w:tcPr>
            <w:tcW w:w="1860" w:type="dxa"/>
            <w:tcBorders>
              <w:top w:val="nil"/>
              <w:left w:val="nil"/>
              <w:bottom w:val="nil"/>
              <w:right w:val="nil"/>
            </w:tcBorders>
            <w:shd w:val="clear" w:color="auto" w:fill="auto"/>
            <w:noWrap/>
            <w:vAlign w:val="center"/>
            <w:hideMark/>
          </w:tcPr>
          <w:p w14:paraId="0CE3C69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MAYV</w:t>
            </w:r>
          </w:p>
        </w:tc>
        <w:tc>
          <w:tcPr>
            <w:tcW w:w="1633" w:type="dxa"/>
            <w:tcBorders>
              <w:top w:val="nil"/>
              <w:left w:val="nil"/>
              <w:bottom w:val="nil"/>
              <w:right w:val="nil"/>
            </w:tcBorders>
            <w:shd w:val="clear" w:color="auto" w:fill="auto"/>
            <w:noWrap/>
            <w:vAlign w:val="center"/>
            <w:hideMark/>
          </w:tcPr>
          <w:p w14:paraId="19453D4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2</w:t>
            </w:r>
          </w:p>
        </w:tc>
        <w:tc>
          <w:tcPr>
            <w:tcW w:w="1747" w:type="dxa"/>
            <w:tcBorders>
              <w:top w:val="nil"/>
              <w:left w:val="nil"/>
              <w:bottom w:val="nil"/>
              <w:right w:val="nil"/>
            </w:tcBorders>
            <w:shd w:val="clear" w:color="auto" w:fill="auto"/>
            <w:noWrap/>
            <w:vAlign w:val="center"/>
            <w:hideMark/>
          </w:tcPr>
          <w:p w14:paraId="104CCB2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4</w:t>
            </w:r>
          </w:p>
        </w:tc>
        <w:tc>
          <w:tcPr>
            <w:tcW w:w="1747" w:type="dxa"/>
            <w:tcBorders>
              <w:top w:val="nil"/>
              <w:left w:val="nil"/>
              <w:bottom w:val="nil"/>
              <w:right w:val="nil"/>
            </w:tcBorders>
            <w:shd w:val="clear" w:color="auto" w:fill="auto"/>
            <w:noWrap/>
            <w:vAlign w:val="center"/>
            <w:hideMark/>
          </w:tcPr>
          <w:p w14:paraId="6D19478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8</w:t>
            </w:r>
          </w:p>
        </w:tc>
        <w:tc>
          <w:tcPr>
            <w:tcW w:w="1746" w:type="dxa"/>
            <w:gridSpan w:val="2"/>
            <w:tcBorders>
              <w:top w:val="nil"/>
              <w:left w:val="nil"/>
              <w:bottom w:val="nil"/>
              <w:right w:val="nil"/>
            </w:tcBorders>
            <w:shd w:val="clear" w:color="auto" w:fill="auto"/>
            <w:noWrap/>
            <w:vAlign w:val="center"/>
            <w:hideMark/>
          </w:tcPr>
          <w:p w14:paraId="7DDA6CD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9,49</w:t>
            </w:r>
          </w:p>
        </w:tc>
        <w:tc>
          <w:tcPr>
            <w:tcW w:w="1747" w:type="dxa"/>
            <w:tcBorders>
              <w:top w:val="nil"/>
              <w:left w:val="nil"/>
              <w:bottom w:val="nil"/>
              <w:right w:val="nil"/>
            </w:tcBorders>
            <w:shd w:val="clear" w:color="auto" w:fill="auto"/>
            <w:noWrap/>
            <w:vAlign w:val="center"/>
            <w:hideMark/>
          </w:tcPr>
          <w:p w14:paraId="3F8D9F83"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92</w:t>
            </w:r>
          </w:p>
        </w:tc>
        <w:tc>
          <w:tcPr>
            <w:tcW w:w="1918" w:type="dxa"/>
            <w:tcBorders>
              <w:top w:val="nil"/>
              <w:left w:val="nil"/>
              <w:bottom w:val="nil"/>
              <w:right w:val="nil"/>
            </w:tcBorders>
            <w:shd w:val="clear" w:color="auto" w:fill="auto"/>
            <w:noWrap/>
            <w:vAlign w:val="center"/>
            <w:hideMark/>
          </w:tcPr>
          <w:p w14:paraId="372D3BB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7,95</w:t>
            </w:r>
          </w:p>
        </w:tc>
        <w:tc>
          <w:tcPr>
            <w:tcW w:w="1576" w:type="dxa"/>
            <w:tcBorders>
              <w:top w:val="nil"/>
              <w:left w:val="nil"/>
              <w:bottom w:val="nil"/>
              <w:right w:val="nil"/>
            </w:tcBorders>
            <w:shd w:val="clear" w:color="auto" w:fill="auto"/>
            <w:noWrap/>
            <w:vAlign w:val="center"/>
            <w:hideMark/>
          </w:tcPr>
          <w:p w14:paraId="5D59584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92</w:t>
            </w:r>
          </w:p>
        </w:tc>
      </w:tr>
      <w:tr w:rsidR="009A1FC4" w:rsidRPr="009A1FC4" w14:paraId="2E13B3E7" w14:textId="77777777" w:rsidTr="004800A5">
        <w:trPr>
          <w:trHeight w:val="284"/>
        </w:trPr>
        <w:tc>
          <w:tcPr>
            <w:tcW w:w="1860" w:type="dxa"/>
            <w:tcBorders>
              <w:top w:val="nil"/>
              <w:left w:val="nil"/>
              <w:bottom w:val="nil"/>
              <w:right w:val="nil"/>
            </w:tcBorders>
            <w:shd w:val="clear" w:color="auto" w:fill="auto"/>
            <w:noWrap/>
            <w:vAlign w:val="center"/>
            <w:hideMark/>
          </w:tcPr>
          <w:p w14:paraId="68C41C7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CHIKV</w:t>
            </w:r>
          </w:p>
        </w:tc>
        <w:tc>
          <w:tcPr>
            <w:tcW w:w="1633" w:type="dxa"/>
            <w:tcBorders>
              <w:top w:val="nil"/>
              <w:left w:val="nil"/>
              <w:bottom w:val="nil"/>
              <w:right w:val="nil"/>
            </w:tcBorders>
            <w:shd w:val="clear" w:color="auto" w:fill="auto"/>
            <w:noWrap/>
            <w:vAlign w:val="center"/>
            <w:hideMark/>
          </w:tcPr>
          <w:p w14:paraId="46843F38"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59</w:t>
            </w:r>
          </w:p>
        </w:tc>
        <w:tc>
          <w:tcPr>
            <w:tcW w:w="1747" w:type="dxa"/>
            <w:tcBorders>
              <w:top w:val="nil"/>
              <w:left w:val="nil"/>
              <w:bottom w:val="nil"/>
              <w:right w:val="nil"/>
            </w:tcBorders>
            <w:shd w:val="clear" w:color="auto" w:fill="auto"/>
            <w:noWrap/>
            <w:vAlign w:val="center"/>
            <w:hideMark/>
          </w:tcPr>
          <w:p w14:paraId="5A7A203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9</w:t>
            </w:r>
          </w:p>
        </w:tc>
        <w:tc>
          <w:tcPr>
            <w:tcW w:w="1747" w:type="dxa"/>
            <w:tcBorders>
              <w:top w:val="nil"/>
              <w:left w:val="nil"/>
              <w:bottom w:val="nil"/>
              <w:right w:val="nil"/>
            </w:tcBorders>
            <w:shd w:val="clear" w:color="auto" w:fill="auto"/>
            <w:noWrap/>
            <w:vAlign w:val="center"/>
            <w:hideMark/>
          </w:tcPr>
          <w:p w14:paraId="1A327B6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0</w:t>
            </w:r>
          </w:p>
        </w:tc>
        <w:tc>
          <w:tcPr>
            <w:tcW w:w="1746" w:type="dxa"/>
            <w:gridSpan w:val="2"/>
            <w:tcBorders>
              <w:top w:val="nil"/>
              <w:left w:val="nil"/>
              <w:bottom w:val="nil"/>
              <w:right w:val="nil"/>
            </w:tcBorders>
            <w:shd w:val="clear" w:color="auto" w:fill="auto"/>
            <w:noWrap/>
            <w:vAlign w:val="center"/>
            <w:hideMark/>
          </w:tcPr>
          <w:p w14:paraId="1DB5ED33"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4,29</w:t>
            </w:r>
          </w:p>
        </w:tc>
        <w:tc>
          <w:tcPr>
            <w:tcW w:w="1747" w:type="dxa"/>
            <w:tcBorders>
              <w:top w:val="nil"/>
              <w:left w:val="nil"/>
              <w:bottom w:val="nil"/>
              <w:right w:val="nil"/>
            </w:tcBorders>
            <w:shd w:val="clear" w:color="auto" w:fill="auto"/>
            <w:noWrap/>
            <w:vAlign w:val="center"/>
            <w:hideMark/>
          </w:tcPr>
          <w:p w14:paraId="675986E1"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61</w:t>
            </w:r>
          </w:p>
        </w:tc>
        <w:tc>
          <w:tcPr>
            <w:tcW w:w="1918" w:type="dxa"/>
            <w:tcBorders>
              <w:top w:val="nil"/>
              <w:left w:val="nil"/>
              <w:bottom w:val="nil"/>
              <w:right w:val="nil"/>
            </w:tcBorders>
            <w:shd w:val="clear" w:color="auto" w:fill="auto"/>
            <w:noWrap/>
            <w:vAlign w:val="center"/>
            <w:hideMark/>
          </w:tcPr>
          <w:p w14:paraId="70985F4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2,86</w:t>
            </w:r>
          </w:p>
        </w:tc>
        <w:tc>
          <w:tcPr>
            <w:tcW w:w="1576" w:type="dxa"/>
            <w:tcBorders>
              <w:top w:val="nil"/>
              <w:left w:val="nil"/>
              <w:bottom w:val="nil"/>
              <w:right w:val="nil"/>
            </w:tcBorders>
            <w:shd w:val="clear" w:color="auto" w:fill="auto"/>
            <w:noWrap/>
            <w:vAlign w:val="center"/>
            <w:hideMark/>
          </w:tcPr>
          <w:p w14:paraId="208BCBBC"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84</w:t>
            </w:r>
          </w:p>
        </w:tc>
      </w:tr>
      <w:tr w:rsidR="009A1FC4" w:rsidRPr="009A1FC4" w14:paraId="511F693D" w14:textId="77777777" w:rsidTr="004800A5">
        <w:trPr>
          <w:trHeight w:val="284"/>
        </w:trPr>
        <w:tc>
          <w:tcPr>
            <w:tcW w:w="1860" w:type="dxa"/>
            <w:tcBorders>
              <w:top w:val="nil"/>
              <w:left w:val="nil"/>
              <w:bottom w:val="single" w:sz="4" w:space="0" w:color="auto"/>
              <w:right w:val="nil"/>
            </w:tcBorders>
            <w:shd w:val="clear" w:color="auto" w:fill="auto"/>
            <w:noWrap/>
            <w:vAlign w:val="center"/>
            <w:hideMark/>
          </w:tcPr>
          <w:p w14:paraId="44E97F2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MAYV/CHIKV</w:t>
            </w:r>
          </w:p>
        </w:tc>
        <w:tc>
          <w:tcPr>
            <w:tcW w:w="1633" w:type="dxa"/>
            <w:tcBorders>
              <w:top w:val="nil"/>
              <w:left w:val="nil"/>
              <w:bottom w:val="single" w:sz="4" w:space="0" w:color="auto"/>
              <w:right w:val="nil"/>
            </w:tcBorders>
            <w:shd w:val="clear" w:color="auto" w:fill="auto"/>
            <w:noWrap/>
            <w:vAlign w:val="center"/>
            <w:hideMark/>
          </w:tcPr>
          <w:p w14:paraId="4CBF098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46</w:t>
            </w:r>
          </w:p>
        </w:tc>
        <w:tc>
          <w:tcPr>
            <w:tcW w:w="1747" w:type="dxa"/>
            <w:tcBorders>
              <w:top w:val="nil"/>
              <w:left w:val="nil"/>
              <w:bottom w:val="single" w:sz="4" w:space="0" w:color="auto"/>
              <w:right w:val="nil"/>
            </w:tcBorders>
            <w:shd w:val="clear" w:color="auto" w:fill="auto"/>
            <w:noWrap/>
            <w:vAlign w:val="center"/>
            <w:hideMark/>
          </w:tcPr>
          <w:p w14:paraId="57DC5EA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9</w:t>
            </w:r>
          </w:p>
        </w:tc>
        <w:tc>
          <w:tcPr>
            <w:tcW w:w="1747" w:type="dxa"/>
            <w:tcBorders>
              <w:top w:val="nil"/>
              <w:left w:val="nil"/>
              <w:bottom w:val="single" w:sz="4" w:space="0" w:color="auto"/>
              <w:right w:val="nil"/>
            </w:tcBorders>
            <w:shd w:val="clear" w:color="auto" w:fill="auto"/>
            <w:noWrap/>
            <w:vAlign w:val="center"/>
            <w:hideMark/>
          </w:tcPr>
          <w:p w14:paraId="3C27D66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8</w:t>
            </w:r>
          </w:p>
        </w:tc>
        <w:tc>
          <w:tcPr>
            <w:tcW w:w="1746" w:type="dxa"/>
            <w:gridSpan w:val="2"/>
            <w:tcBorders>
              <w:top w:val="nil"/>
              <w:left w:val="nil"/>
              <w:bottom w:val="single" w:sz="4" w:space="0" w:color="auto"/>
              <w:right w:val="nil"/>
            </w:tcBorders>
            <w:shd w:val="clear" w:color="auto" w:fill="auto"/>
            <w:noWrap/>
            <w:vAlign w:val="center"/>
            <w:hideMark/>
          </w:tcPr>
          <w:p w14:paraId="5F590DED"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7,65</w:t>
            </w:r>
          </w:p>
        </w:tc>
        <w:tc>
          <w:tcPr>
            <w:tcW w:w="1747" w:type="dxa"/>
            <w:tcBorders>
              <w:top w:val="nil"/>
              <w:left w:val="nil"/>
              <w:bottom w:val="single" w:sz="4" w:space="0" w:color="auto"/>
              <w:right w:val="nil"/>
            </w:tcBorders>
            <w:shd w:val="clear" w:color="auto" w:fill="auto"/>
            <w:noWrap/>
            <w:vAlign w:val="center"/>
            <w:hideMark/>
          </w:tcPr>
          <w:p w14:paraId="76781523"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2,26</w:t>
            </w:r>
          </w:p>
        </w:tc>
        <w:tc>
          <w:tcPr>
            <w:tcW w:w="1918" w:type="dxa"/>
            <w:tcBorders>
              <w:top w:val="nil"/>
              <w:left w:val="nil"/>
              <w:bottom w:val="single" w:sz="4" w:space="0" w:color="auto"/>
              <w:right w:val="nil"/>
            </w:tcBorders>
            <w:shd w:val="clear" w:color="auto" w:fill="auto"/>
            <w:noWrap/>
            <w:vAlign w:val="center"/>
            <w:hideMark/>
          </w:tcPr>
          <w:p w14:paraId="77CFC9F6"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3,24</w:t>
            </w:r>
          </w:p>
        </w:tc>
        <w:tc>
          <w:tcPr>
            <w:tcW w:w="1576" w:type="dxa"/>
            <w:tcBorders>
              <w:top w:val="nil"/>
              <w:left w:val="nil"/>
              <w:bottom w:val="single" w:sz="4" w:space="0" w:color="auto"/>
              <w:right w:val="nil"/>
            </w:tcBorders>
            <w:shd w:val="clear" w:color="auto" w:fill="auto"/>
            <w:noWrap/>
            <w:vAlign w:val="center"/>
            <w:hideMark/>
          </w:tcPr>
          <w:p w14:paraId="7983D21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5,54</w:t>
            </w:r>
          </w:p>
        </w:tc>
      </w:tr>
      <w:tr w:rsidR="003B5DA5" w:rsidRPr="009A1FC4" w14:paraId="10D78F33" w14:textId="77777777" w:rsidTr="004800A5">
        <w:trPr>
          <w:trHeight w:val="284"/>
        </w:trPr>
        <w:tc>
          <w:tcPr>
            <w:tcW w:w="1860" w:type="dxa"/>
            <w:tcBorders>
              <w:top w:val="nil"/>
              <w:left w:val="nil"/>
              <w:bottom w:val="single" w:sz="4" w:space="0" w:color="auto"/>
              <w:right w:val="nil"/>
            </w:tcBorders>
            <w:shd w:val="clear" w:color="auto" w:fill="auto"/>
            <w:noWrap/>
            <w:vAlign w:val="center"/>
            <w:hideMark/>
          </w:tcPr>
          <w:p w14:paraId="3D151B8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MAYV</w:t>
            </w:r>
          </w:p>
          <w:p w14:paraId="6DCD159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CHIKV</w:t>
            </w:r>
          </w:p>
        </w:tc>
        <w:tc>
          <w:tcPr>
            <w:tcW w:w="1633" w:type="dxa"/>
            <w:tcBorders>
              <w:top w:val="nil"/>
              <w:left w:val="nil"/>
              <w:bottom w:val="single" w:sz="4" w:space="0" w:color="auto"/>
              <w:right w:val="nil"/>
            </w:tcBorders>
            <w:shd w:val="clear" w:color="auto" w:fill="auto"/>
            <w:noWrap/>
            <w:vAlign w:val="center"/>
            <w:hideMark/>
          </w:tcPr>
          <w:p w14:paraId="6FC2AAC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48</w:t>
            </w:r>
          </w:p>
        </w:tc>
        <w:tc>
          <w:tcPr>
            <w:tcW w:w="1747" w:type="dxa"/>
            <w:tcBorders>
              <w:top w:val="nil"/>
              <w:left w:val="nil"/>
              <w:bottom w:val="single" w:sz="4" w:space="0" w:color="auto"/>
              <w:right w:val="nil"/>
            </w:tcBorders>
            <w:shd w:val="clear" w:color="auto" w:fill="auto"/>
            <w:noWrap/>
            <w:vAlign w:val="center"/>
            <w:hideMark/>
          </w:tcPr>
          <w:p w14:paraId="1A1F966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w:t>
            </w:r>
          </w:p>
        </w:tc>
        <w:tc>
          <w:tcPr>
            <w:tcW w:w="1747" w:type="dxa"/>
            <w:tcBorders>
              <w:top w:val="nil"/>
              <w:left w:val="nil"/>
              <w:bottom w:val="single" w:sz="4" w:space="0" w:color="auto"/>
              <w:right w:val="nil"/>
            </w:tcBorders>
            <w:shd w:val="clear" w:color="auto" w:fill="auto"/>
            <w:noWrap/>
            <w:vAlign w:val="center"/>
            <w:hideMark/>
          </w:tcPr>
          <w:p w14:paraId="48D9A0B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3</w:t>
            </w:r>
          </w:p>
        </w:tc>
        <w:tc>
          <w:tcPr>
            <w:tcW w:w="1746" w:type="dxa"/>
            <w:gridSpan w:val="2"/>
            <w:tcBorders>
              <w:top w:val="nil"/>
              <w:left w:val="nil"/>
              <w:bottom w:val="single" w:sz="4" w:space="0" w:color="auto"/>
              <w:right w:val="nil"/>
            </w:tcBorders>
            <w:shd w:val="clear" w:color="auto" w:fill="auto"/>
            <w:noWrap/>
            <w:vAlign w:val="center"/>
            <w:hideMark/>
          </w:tcPr>
          <w:p w14:paraId="5FF8831F"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6,19</w:t>
            </w:r>
          </w:p>
        </w:tc>
        <w:tc>
          <w:tcPr>
            <w:tcW w:w="1747" w:type="dxa"/>
            <w:tcBorders>
              <w:top w:val="nil"/>
              <w:left w:val="nil"/>
              <w:bottom w:val="single" w:sz="4" w:space="0" w:color="auto"/>
              <w:right w:val="nil"/>
            </w:tcBorders>
            <w:shd w:val="clear" w:color="auto" w:fill="auto"/>
            <w:noWrap/>
            <w:vAlign w:val="center"/>
            <w:hideMark/>
          </w:tcPr>
          <w:p w14:paraId="5BCB1DE4"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9,45</w:t>
            </w:r>
          </w:p>
        </w:tc>
        <w:tc>
          <w:tcPr>
            <w:tcW w:w="1918" w:type="dxa"/>
            <w:tcBorders>
              <w:top w:val="nil"/>
              <w:left w:val="nil"/>
              <w:bottom w:val="single" w:sz="4" w:space="0" w:color="auto"/>
              <w:right w:val="nil"/>
            </w:tcBorders>
            <w:shd w:val="clear" w:color="auto" w:fill="auto"/>
            <w:noWrap/>
            <w:vAlign w:val="center"/>
            <w:hideMark/>
          </w:tcPr>
          <w:p w14:paraId="1A46A7A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9,52</w:t>
            </w:r>
          </w:p>
        </w:tc>
        <w:tc>
          <w:tcPr>
            <w:tcW w:w="1576" w:type="dxa"/>
            <w:tcBorders>
              <w:top w:val="nil"/>
              <w:left w:val="nil"/>
              <w:bottom w:val="single" w:sz="4" w:space="0" w:color="auto"/>
              <w:right w:val="nil"/>
            </w:tcBorders>
            <w:shd w:val="clear" w:color="auto" w:fill="auto"/>
            <w:noWrap/>
            <w:vAlign w:val="center"/>
            <w:hideMark/>
          </w:tcPr>
          <w:p w14:paraId="239B1DE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18</w:t>
            </w:r>
          </w:p>
        </w:tc>
      </w:tr>
    </w:tbl>
    <w:p w14:paraId="024FFAD9" w14:textId="77777777" w:rsidR="003B5DA5" w:rsidRPr="009A1FC4" w:rsidRDefault="003B5DA5" w:rsidP="003B5DA5"/>
    <w:p w14:paraId="5157079C" w14:textId="69114304" w:rsidR="003B5DA5" w:rsidRPr="009A1FC4" w:rsidRDefault="003B5DA5" w:rsidP="00BB56CF">
      <w:pPr>
        <w:pStyle w:val="Caption"/>
        <w:keepNext/>
        <w:rPr>
          <w:i w:val="0"/>
          <w:iCs w:val="0"/>
          <w:color w:val="auto"/>
        </w:rPr>
      </w:pPr>
      <w:r w:rsidRPr="009A1FC4">
        <w:rPr>
          <w:b/>
          <w:bCs/>
          <w:i w:val="0"/>
          <w:iCs w:val="0"/>
          <w:color w:val="auto"/>
        </w:rPr>
        <w:t xml:space="preserve">Table </w:t>
      </w:r>
      <w:r w:rsidR="00286FCA" w:rsidRPr="009A1FC4">
        <w:rPr>
          <w:b/>
          <w:bCs/>
          <w:i w:val="0"/>
          <w:iCs w:val="0"/>
          <w:color w:val="auto"/>
        </w:rPr>
        <w:t>S</w:t>
      </w:r>
      <w:r w:rsidRPr="009A1FC4">
        <w:rPr>
          <w:b/>
          <w:bCs/>
          <w:i w:val="0"/>
          <w:iCs w:val="0"/>
          <w:color w:val="auto"/>
        </w:rPr>
        <w:fldChar w:fldCharType="begin"/>
      </w:r>
      <w:r w:rsidRPr="009A1FC4">
        <w:rPr>
          <w:b/>
          <w:bCs/>
          <w:i w:val="0"/>
          <w:iCs w:val="0"/>
          <w:color w:val="auto"/>
        </w:rPr>
        <w:instrText xml:space="preserve"> SEQ Table \* ARABIC </w:instrText>
      </w:r>
      <w:r w:rsidRPr="009A1FC4">
        <w:rPr>
          <w:b/>
          <w:bCs/>
          <w:i w:val="0"/>
          <w:iCs w:val="0"/>
          <w:color w:val="auto"/>
        </w:rPr>
        <w:fldChar w:fldCharType="separate"/>
      </w:r>
      <w:r w:rsidR="004272C7" w:rsidRPr="009A1FC4">
        <w:rPr>
          <w:b/>
          <w:bCs/>
          <w:i w:val="0"/>
          <w:iCs w:val="0"/>
          <w:noProof/>
          <w:color w:val="auto"/>
        </w:rPr>
        <w:t>4</w:t>
      </w:r>
      <w:r w:rsidRPr="009A1FC4">
        <w:rPr>
          <w:b/>
          <w:bCs/>
          <w:i w:val="0"/>
          <w:iCs w:val="0"/>
          <w:color w:val="auto"/>
        </w:rPr>
        <w:fldChar w:fldCharType="end"/>
      </w:r>
      <w:r w:rsidRPr="009A1FC4">
        <w:rPr>
          <w:b/>
          <w:bCs/>
          <w:i w:val="0"/>
          <w:iCs w:val="0"/>
          <w:color w:val="auto"/>
        </w:rPr>
        <w:t>: The single experiment</w:t>
      </w:r>
      <w:r w:rsidR="00BB56CF" w:rsidRPr="009A1FC4">
        <w:rPr>
          <w:b/>
          <w:bCs/>
          <w:i w:val="0"/>
          <w:iCs w:val="0"/>
          <w:color w:val="auto"/>
        </w:rPr>
        <w:t xml:space="preserve"> </w:t>
      </w:r>
      <w:r w:rsidR="0044705C" w:rsidRPr="009A1FC4">
        <w:rPr>
          <w:b/>
          <w:bCs/>
          <w:i w:val="0"/>
          <w:iCs w:val="0"/>
          <w:color w:val="auto"/>
        </w:rPr>
        <w:t xml:space="preserve">infection and transmission </w:t>
      </w:r>
      <w:r w:rsidR="00BB56CF" w:rsidRPr="009A1FC4">
        <w:rPr>
          <w:b/>
          <w:bCs/>
          <w:i w:val="0"/>
          <w:iCs w:val="0"/>
          <w:color w:val="auto"/>
        </w:rPr>
        <w:t>results</w:t>
      </w:r>
      <w:r w:rsidRPr="009A1FC4">
        <w:rPr>
          <w:b/>
          <w:bCs/>
          <w:i w:val="0"/>
          <w:iCs w:val="0"/>
          <w:color w:val="auto"/>
        </w:rPr>
        <w:t xml:space="preserve"> per replicate</w:t>
      </w:r>
      <w:r w:rsidR="00534A34" w:rsidRPr="009A1FC4">
        <w:rPr>
          <w:b/>
          <w:bCs/>
          <w:i w:val="0"/>
          <w:iCs w:val="0"/>
          <w:color w:val="auto"/>
        </w:rPr>
        <w:t xml:space="preserve"> based on CPE</w:t>
      </w:r>
      <w:r w:rsidR="00591247" w:rsidRPr="009A1FC4">
        <w:rPr>
          <w:b/>
          <w:bCs/>
          <w:i w:val="0"/>
          <w:iCs w:val="0"/>
          <w:color w:val="auto"/>
        </w:rPr>
        <w:t>.</w:t>
      </w:r>
    </w:p>
    <w:tbl>
      <w:tblPr>
        <w:tblW w:w="13950" w:type="dxa"/>
        <w:tblLayout w:type="fixed"/>
        <w:tblLook w:val="04A0" w:firstRow="1" w:lastRow="0" w:firstColumn="1" w:lastColumn="0" w:noHBand="0" w:noVBand="1"/>
      </w:tblPr>
      <w:tblGrid>
        <w:gridCol w:w="1550"/>
        <w:gridCol w:w="1550"/>
        <w:gridCol w:w="2003"/>
        <w:gridCol w:w="2127"/>
        <w:gridCol w:w="1842"/>
        <w:gridCol w:w="1276"/>
        <w:gridCol w:w="992"/>
        <w:gridCol w:w="1701"/>
        <w:gridCol w:w="909"/>
      </w:tblGrid>
      <w:tr w:rsidR="009A1FC4" w:rsidRPr="009A1FC4" w14:paraId="243C51B2" w14:textId="77777777" w:rsidTr="004800A5">
        <w:trPr>
          <w:trHeight w:val="325"/>
        </w:trPr>
        <w:tc>
          <w:tcPr>
            <w:tcW w:w="1550" w:type="dxa"/>
            <w:tcBorders>
              <w:top w:val="nil"/>
              <w:left w:val="nil"/>
              <w:bottom w:val="single" w:sz="4" w:space="0" w:color="auto"/>
              <w:right w:val="nil"/>
            </w:tcBorders>
            <w:shd w:val="clear" w:color="auto" w:fill="auto"/>
            <w:noWrap/>
            <w:vAlign w:val="center"/>
            <w:hideMark/>
          </w:tcPr>
          <w:p w14:paraId="12CBCF08"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Treatment</w:t>
            </w:r>
          </w:p>
        </w:tc>
        <w:tc>
          <w:tcPr>
            <w:tcW w:w="1550" w:type="dxa"/>
            <w:tcBorders>
              <w:top w:val="nil"/>
              <w:left w:val="nil"/>
              <w:bottom w:val="single" w:sz="4" w:space="0" w:color="auto"/>
              <w:right w:val="nil"/>
            </w:tcBorders>
            <w:shd w:val="clear" w:color="auto" w:fill="auto"/>
            <w:noWrap/>
            <w:vAlign w:val="center"/>
            <w:hideMark/>
          </w:tcPr>
          <w:p w14:paraId="2FD22AD7"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Replicate</w:t>
            </w:r>
          </w:p>
        </w:tc>
        <w:tc>
          <w:tcPr>
            <w:tcW w:w="2003" w:type="dxa"/>
            <w:tcBorders>
              <w:top w:val="nil"/>
              <w:left w:val="nil"/>
              <w:bottom w:val="single" w:sz="4" w:space="0" w:color="auto"/>
              <w:right w:val="nil"/>
            </w:tcBorders>
            <w:shd w:val="clear" w:color="auto" w:fill="auto"/>
            <w:noWrap/>
            <w:vAlign w:val="center"/>
            <w:hideMark/>
          </w:tcPr>
          <w:p w14:paraId="2CC25824"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Positive bodies</w:t>
            </w:r>
          </w:p>
        </w:tc>
        <w:tc>
          <w:tcPr>
            <w:tcW w:w="2127" w:type="dxa"/>
            <w:tcBorders>
              <w:top w:val="nil"/>
              <w:left w:val="nil"/>
              <w:bottom w:val="single" w:sz="4" w:space="0" w:color="auto"/>
              <w:right w:val="nil"/>
            </w:tcBorders>
            <w:shd w:val="clear" w:color="auto" w:fill="auto"/>
            <w:noWrap/>
            <w:vAlign w:val="center"/>
            <w:hideMark/>
          </w:tcPr>
          <w:p w14:paraId="36BC3558"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Positive saliva's</w:t>
            </w:r>
          </w:p>
        </w:tc>
        <w:tc>
          <w:tcPr>
            <w:tcW w:w="1842" w:type="dxa"/>
            <w:tcBorders>
              <w:top w:val="nil"/>
              <w:left w:val="nil"/>
              <w:bottom w:val="single" w:sz="4" w:space="0" w:color="auto"/>
              <w:right w:val="nil"/>
            </w:tcBorders>
            <w:shd w:val="clear" w:color="auto" w:fill="auto"/>
            <w:noWrap/>
            <w:vAlign w:val="center"/>
            <w:hideMark/>
          </w:tcPr>
          <w:p w14:paraId="6D5749C2"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Total mosquito #</w:t>
            </w:r>
          </w:p>
        </w:tc>
        <w:tc>
          <w:tcPr>
            <w:tcW w:w="1276" w:type="dxa"/>
            <w:tcBorders>
              <w:top w:val="nil"/>
              <w:left w:val="nil"/>
              <w:bottom w:val="single" w:sz="4" w:space="0" w:color="auto"/>
              <w:right w:val="nil"/>
            </w:tcBorders>
            <w:shd w:val="clear" w:color="auto" w:fill="auto"/>
            <w:noWrap/>
            <w:vAlign w:val="center"/>
            <w:hideMark/>
          </w:tcPr>
          <w:p w14:paraId="48B57AAE"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Infection %</w:t>
            </w:r>
          </w:p>
        </w:tc>
        <w:tc>
          <w:tcPr>
            <w:tcW w:w="992" w:type="dxa"/>
            <w:tcBorders>
              <w:top w:val="nil"/>
              <w:left w:val="nil"/>
              <w:bottom w:val="single" w:sz="4" w:space="0" w:color="auto"/>
              <w:right w:val="nil"/>
            </w:tcBorders>
            <w:shd w:val="clear" w:color="auto" w:fill="auto"/>
            <w:noWrap/>
            <w:vAlign w:val="center"/>
            <w:hideMark/>
          </w:tcPr>
          <w:p w14:paraId="753051EE"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SEM</w:t>
            </w:r>
          </w:p>
        </w:tc>
        <w:tc>
          <w:tcPr>
            <w:tcW w:w="1701" w:type="dxa"/>
            <w:tcBorders>
              <w:top w:val="nil"/>
              <w:left w:val="nil"/>
              <w:bottom w:val="single" w:sz="4" w:space="0" w:color="auto"/>
              <w:right w:val="nil"/>
            </w:tcBorders>
            <w:shd w:val="clear" w:color="auto" w:fill="auto"/>
            <w:noWrap/>
            <w:vAlign w:val="center"/>
            <w:hideMark/>
          </w:tcPr>
          <w:p w14:paraId="59C406CE"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Transmission %</w:t>
            </w:r>
          </w:p>
        </w:tc>
        <w:tc>
          <w:tcPr>
            <w:tcW w:w="909" w:type="dxa"/>
            <w:tcBorders>
              <w:top w:val="nil"/>
              <w:left w:val="nil"/>
              <w:bottom w:val="single" w:sz="4" w:space="0" w:color="auto"/>
              <w:right w:val="nil"/>
            </w:tcBorders>
            <w:shd w:val="clear" w:color="auto" w:fill="auto"/>
            <w:noWrap/>
            <w:vAlign w:val="center"/>
            <w:hideMark/>
          </w:tcPr>
          <w:p w14:paraId="5045E3AD"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SEM</w:t>
            </w:r>
          </w:p>
        </w:tc>
      </w:tr>
      <w:tr w:rsidR="009A1FC4" w:rsidRPr="009A1FC4" w14:paraId="3AF47CAA" w14:textId="77777777" w:rsidTr="004800A5">
        <w:trPr>
          <w:trHeight w:val="325"/>
        </w:trPr>
        <w:tc>
          <w:tcPr>
            <w:tcW w:w="1550" w:type="dxa"/>
            <w:tcBorders>
              <w:top w:val="nil"/>
              <w:left w:val="nil"/>
              <w:bottom w:val="nil"/>
              <w:right w:val="nil"/>
            </w:tcBorders>
            <w:shd w:val="clear" w:color="auto" w:fill="auto"/>
            <w:noWrap/>
            <w:vAlign w:val="center"/>
            <w:hideMark/>
          </w:tcPr>
          <w:p w14:paraId="3916D81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w:t>
            </w:r>
          </w:p>
        </w:tc>
        <w:tc>
          <w:tcPr>
            <w:tcW w:w="1550" w:type="dxa"/>
            <w:tcBorders>
              <w:top w:val="nil"/>
              <w:left w:val="nil"/>
              <w:bottom w:val="nil"/>
              <w:right w:val="nil"/>
            </w:tcBorders>
            <w:shd w:val="clear" w:color="auto" w:fill="auto"/>
            <w:noWrap/>
            <w:vAlign w:val="center"/>
            <w:hideMark/>
          </w:tcPr>
          <w:p w14:paraId="3C6C5CD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w:t>
            </w:r>
          </w:p>
        </w:tc>
        <w:tc>
          <w:tcPr>
            <w:tcW w:w="2003" w:type="dxa"/>
            <w:tcBorders>
              <w:top w:val="nil"/>
              <w:left w:val="nil"/>
              <w:bottom w:val="nil"/>
              <w:right w:val="nil"/>
            </w:tcBorders>
            <w:shd w:val="clear" w:color="auto" w:fill="auto"/>
            <w:noWrap/>
            <w:vAlign w:val="center"/>
            <w:hideMark/>
          </w:tcPr>
          <w:p w14:paraId="2433962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2</w:t>
            </w:r>
          </w:p>
        </w:tc>
        <w:tc>
          <w:tcPr>
            <w:tcW w:w="2127" w:type="dxa"/>
            <w:tcBorders>
              <w:top w:val="nil"/>
              <w:left w:val="nil"/>
              <w:bottom w:val="nil"/>
              <w:right w:val="nil"/>
            </w:tcBorders>
            <w:shd w:val="clear" w:color="auto" w:fill="auto"/>
            <w:noWrap/>
            <w:vAlign w:val="center"/>
            <w:hideMark/>
          </w:tcPr>
          <w:p w14:paraId="6A151AE8"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w:t>
            </w:r>
          </w:p>
        </w:tc>
        <w:tc>
          <w:tcPr>
            <w:tcW w:w="1842" w:type="dxa"/>
            <w:tcBorders>
              <w:top w:val="nil"/>
              <w:left w:val="nil"/>
              <w:bottom w:val="nil"/>
              <w:right w:val="nil"/>
            </w:tcBorders>
            <w:shd w:val="clear" w:color="auto" w:fill="auto"/>
            <w:noWrap/>
            <w:vAlign w:val="center"/>
            <w:hideMark/>
          </w:tcPr>
          <w:p w14:paraId="46B618F6"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5</w:t>
            </w:r>
          </w:p>
        </w:tc>
        <w:tc>
          <w:tcPr>
            <w:tcW w:w="1276" w:type="dxa"/>
            <w:tcBorders>
              <w:top w:val="nil"/>
              <w:left w:val="nil"/>
              <w:bottom w:val="nil"/>
              <w:right w:val="nil"/>
            </w:tcBorders>
            <w:shd w:val="clear" w:color="auto" w:fill="auto"/>
            <w:noWrap/>
            <w:vAlign w:val="center"/>
            <w:hideMark/>
          </w:tcPr>
          <w:p w14:paraId="52E877AC"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8,00</w:t>
            </w:r>
          </w:p>
        </w:tc>
        <w:tc>
          <w:tcPr>
            <w:tcW w:w="992" w:type="dxa"/>
            <w:tcBorders>
              <w:top w:val="nil"/>
              <w:left w:val="nil"/>
              <w:bottom w:val="nil"/>
              <w:right w:val="nil"/>
            </w:tcBorders>
            <w:shd w:val="clear" w:color="auto" w:fill="auto"/>
            <w:noWrap/>
            <w:vAlign w:val="center"/>
            <w:hideMark/>
          </w:tcPr>
          <w:p w14:paraId="3B43E75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02</w:t>
            </w:r>
          </w:p>
        </w:tc>
        <w:tc>
          <w:tcPr>
            <w:tcW w:w="1701" w:type="dxa"/>
            <w:tcBorders>
              <w:top w:val="nil"/>
              <w:left w:val="nil"/>
              <w:bottom w:val="nil"/>
              <w:right w:val="nil"/>
            </w:tcBorders>
            <w:shd w:val="clear" w:color="auto" w:fill="auto"/>
            <w:noWrap/>
            <w:vAlign w:val="center"/>
            <w:hideMark/>
          </w:tcPr>
          <w:p w14:paraId="370DBC2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2,00</w:t>
            </w:r>
          </w:p>
        </w:tc>
        <w:tc>
          <w:tcPr>
            <w:tcW w:w="909" w:type="dxa"/>
            <w:tcBorders>
              <w:top w:val="nil"/>
              <w:left w:val="nil"/>
              <w:bottom w:val="nil"/>
              <w:right w:val="nil"/>
            </w:tcBorders>
            <w:shd w:val="clear" w:color="auto" w:fill="auto"/>
            <w:noWrap/>
            <w:vAlign w:val="center"/>
            <w:hideMark/>
          </w:tcPr>
          <w:p w14:paraId="24F7368D"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0,97</w:t>
            </w:r>
          </w:p>
        </w:tc>
      </w:tr>
      <w:tr w:rsidR="009A1FC4" w:rsidRPr="009A1FC4" w14:paraId="7F1C8D80" w14:textId="77777777" w:rsidTr="004800A5">
        <w:trPr>
          <w:trHeight w:val="325"/>
        </w:trPr>
        <w:tc>
          <w:tcPr>
            <w:tcW w:w="1550" w:type="dxa"/>
            <w:tcBorders>
              <w:top w:val="nil"/>
              <w:left w:val="nil"/>
              <w:bottom w:val="nil"/>
              <w:right w:val="nil"/>
            </w:tcBorders>
            <w:shd w:val="clear" w:color="auto" w:fill="auto"/>
            <w:noWrap/>
            <w:vAlign w:val="center"/>
            <w:hideMark/>
          </w:tcPr>
          <w:p w14:paraId="505F5D8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w:t>
            </w:r>
          </w:p>
        </w:tc>
        <w:tc>
          <w:tcPr>
            <w:tcW w:w="1550" w:type="dxa"/>
            <w:tcBorders>
              <w:top w:val="nil"/>
              <w:left w:val="nil"/>
              <w:bottom w:val="nil"/>
              <w:right w:val="nil"/>
            </w:tcBorders>
            <w:shd w:val="clear" w:color="auto" w:fill="auto"/>
            <w:noWrap/>
            <w:vAlign w:val="center"/>
            <w:hideMark/>
          </w:tcPr>
          <w:p w14:paraId="7592C5DF"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w:t>
            </w:r>
          </w:p>
        </w:tc>
        <w:tc>
          <w:tcPr>
            <w:tcW w:w="2003" w:type="dxa"/>
            <w:tcBorders>
              <w:top w:val="nil"/>
              <w:left w:val="nil"/>
              <w:bottom w:val="nil"/>
              <w:right w:val="nil"/>
            </w:tcBorders>
            <w:shd w:val="clear" w:color="auto" w:fill="auto"/>
            <w:noWrap/>
            <w:vAlign w:val="center"/>
            <w:hideMark/>
          </w:tcPr>
          <w:p w14:paraId="1ABDFC11"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9</w:t>
            </w:r>
          </w:p>
        </w:tc>
        <w:tc>
          <w:tcPr>
            <w:tcW w:w="2127" w:type="dxa"/>
            <w:tcBorders>
              <w:top w:val="nil"/>
              <w:left w:val="nil"/>
              <w:bottom w:val="nil"/>
              <w:right w:val="nil"/>
            </w:tcBorders>
            <w:shd w:val="clear" w:color="auto" w:fill="auto"/>
            <w:noWrap/>
            <w:vAlign w:val="center"/>
            <w:hideMark/>
          </w:tcPr>
          <w:p w14:paraId="057BDBFD"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w:t>
            </w:r>
          </w:p>
        </w:tc>
        <w:tc>
          <w:tcPr>
            <w:tcW w:w="1842" w:type="dxa"/>
            <w:tcBorders>
              <w:top w:val="nil"/>
              <w:left w:val="nil"/>
              <w:bottom w:val="nil"/>
              <w:right w:val="nil"/>
            </w:tcBorders>
            <w:shd w:val="clear" w:color="auto" w:fill="auto"/>
            <w:noWrap/>
            <w:vAlign w:val="center"/>
            <w:hideMark/>
          </w:tcPr>
          <w:p w14:paraId="7BB33B2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5</w:t>
            </w:r>
          </w:p>
        </w:tc>
        <w:tc>
          <w:tcPr>
            <w:tcW w:w="1276" w:type="dxa"/>
            <w:tcBorders>
              <w:top w:val="nil"/>
              <w:left w:val="nil"/>
              <w:bottom w:val="nil"/>
              <w:right w:val="nil"/>
            </w:tcBorders>
            <w:shd w:val="clear" w:color="auto" w:fill="auto"/>
            <w:noWrap/>
            <w:vAlign w:val="center"/>
            <w:hideMark/>
          </w:tcPr>
          <w:p w14:paraId="25F0EA2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0,00</w:t>
            </w:r>
          </w:p>
        </w:tc>
        <w:tc>
          <w:tcPr>
            <w:tcW w:w="992" w:type="dxa"/>
            <w:tcBorders>
              <w:top w:val="nil"/>
              <w:left w:val="nil"/>
              <w:bottom w:val="nil"/>
              <w:right w:val="nil"/>
            </w:tcBorders>
            <w:shd w:val="clear" w:color="auto" w:fill="auto"/>
            <w:noWrap/>
            <w:vAlign w:val="center"/>
            <w:hideMark/>
          </w:tcPr>
          <w:p w14:paraId="2653FA24"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nil"/>
              <w:right w:val="nil"/>
            </w:tcBorders>
            <w:shd w:val="clear" w:color="auto" w:fill="auto"/>
            <w:noWrap/>
            <w:vAlign w:val="center"/>
            <w:hideMark/>
          </w:tcPr>
          <w:p w14:paraId="7EB0095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3,33</w:t>
            </w:r>
          </w:p>
        </w:tc>
        <w:tc>
          <w:tcPr>
            <w:tcW w:w="909" w:type="dxa"/>
            <w:tcBorders>
              <w:top w:val="nil"/>
              <w:left w:val="nil"/>
              <w:bottom w:val="nil"/>
              <w:right w:val="nil"/>
            </w:tcBorders>
            <w:shd w:val="clear" w:color="auto" w:fill="auto"/>
            <w:noWrap/>
            <w:vAlign w:val="center"/>
            <w:hideMark/>
          </w:tcPr>
          <w:p w14:paraId="4263861B" w14:textId="77777777" w:rsidR="003B5DA5" w:rsidRPr="009A1FC4" w:rsidRDefault="003B5DA5" w:rsidP="004800A5">
            <w:pPr>
              <w:spacing w:after="0" w:line="240" w:lineRule="auto"/>
              <w:jc w:val="center"/>
              <w:rPr>
                <w:rFonts w:ascii="Calibri" w:eastAsia="Times New Roman" w:hAnsi="Calibri" w:cs="Calibri"/>
                <w:lang w:eastAsia="en-GB"/>
              </w:rPr>
            </w:pPr>
          </w:p>
        </w:tc>
      </w:tr>
      <w:tr w:rsidR="009A1FC4" w:rsidRPr="009A1FC4" w14:paraId="65A2C94A" w14:textId="77777777" w:rsidTr="004800A5">
        <w:trPr>
          <w:trHeight w:val="325"/>
        </w:trPr>
        <w:tc>
          <w:tcPr>
            <w:tcW w:w="1550" w:type="dxa"/>
            <w:tcBorders>
              <w:top w:val="nil"/>
              <w:left w:val="nil"/>
              <w:bottom w:val="nil"/>
              <w:right w:val="nil"/>
            </w:tcBorders>
            <w:shd w:val="clear" w:color="auto" w:fill="auto"/>
            <w:noWrap/>
            <w:vAlign w:val="center"/>
            <w:hideMark/>
          </w:tcPr>
          <w:p w14:paraId="056D6396"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w:t>
            </w:r>
          </w:p>
        </w:tc>
        <w:tc>
          <w:tcPr>
            <w:tcW w:w="1550" w:type="dxa"/>
            <w:tcBorders>
              <w:top w:val="nil"/>
              <w:left w:val="nil"/>
              <w:bottom w:val="nil"/>
              <w:right w:val="nil"/>
            </w:tcBorders>
            <w:shd w:val="clear" w:color="auto" w:fill="auto"/>
            <w:noWrap/>
            <w:vAlign w:val="center"/>
            <w:hideMark/>
          </w:tcPr>
          <w:p w14:paraId="50921D2D"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w:t>
            </w:r>
          </w:p>
        </w:tc>
        <w:tc>
          <w:tcPr>
            <w:tcW w:w="2003" w:type="dxa"/>
            <w:tcBorders>
              <w:top w:val="nil"/>
              <w:left w:val="nil"/>
              <w:bottom w:val="nil"/>
              <w:right w:val="nil"/>
            </w:tcBorders>
            <w:shd w:val="clear" w:color="auto" w:fill="auto"/>
            <w:noWrap/>
            <w:vAlign w:val="center"/>
            <w:hideMark/>
          </w:tcPr>
          <w:p w14:paraId="10761D38"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2</w:t>
            </w:r>
          </w:p>
        </w:tc>
        <w:tc>
          <w:tcPr>
            <w:tcW w:w="2127" w:type="dxa"/>
            <w:tcBorders>
              <w:top w:val="nil"/>
              <w:left w:val="nil"/>
              <w:bottom w:val="nil"/>
              <w:right w:val="nil"/>
            </w:tcBorders>
            <w:shd w:val="clear" w:color="auto" w:fill="auto"/>
            <w:noWrap/>
            <w:vAlign w:val="center"/>
            <w:hideMark/>
          </w:tcPr>
          <w:p w14:paraId="1E4BA6F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5</w:t>
            </w:r>
          </w:p>
        </w:tc>
        <w:tc>
          <w:tcPr>
            <w:tcW w:w="1842" w:type="dxa"/>
            <w:tcBorders>
              <w:top w:val="nil"/>
              <w:left w:val="nil"/>
              <w:bottom w:val="nil"/>
              <w:right w:val="nil"/>
            </w:tcBorders>
            <w:shd w:val="clear" w:color="auto" w:fill="auto"/>
            <w:noWrap/>
            <w:vAlign w:val="center"/>
            <w:hideMark/>
          </w:tcPr>
          <w:p w14:paraId="57511F5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1</w:t>
            </w:r>
          </w:p>
        </w:tc>
        <w:tc>
          <w:tcPr>
            <w:tcW w:w="1276" w:type="dxa"/>
            <w:tcBorders>
              <w:top w:val="nil"/>
              <w:left w:val="nil"/>
              <w:bottom w:val="nil"/>
              <w:right w:val="nil"/>
            </w:tcBorders>
            <w:shd w:val="clear" w:color="auto" w:fill="auto"/>
            <w:noWrap/>
            <w:vAlign w:val="center"/>
            <w:hideMark/>
          </w:tcPr>
          <w:p w14:paraId="5E2CC6C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0,97</w:t>
            </w:r>
          </w:p>
        </w:tc>
        <w:tc>
          <w:tcPr>
            <w:tcW w:w="992" w:type="dxa"/>
            <w:tcBorders>
              <w:top w:val="nil"/>
              <w:left w:val="nil"/>
              <w:bottom w:val="nil"/>
              <w:right w:val="nil"/>
            </w:tcBorders>
            <w:shd w:val="clear" w:color="auto" w:fill="auto"/>
            <w:noWrap/>
            <w:vAlign w:val="center"/>
            <w:hideMark/>
          </w:tcPr>
          <w:p w14:paraId="76D32053"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nil"/>
              <w:right w:val="nil"/>
            </w:tcBorders>
            <w:shd w:val="clear" w:color="auto" w:fill="auto"/>
            <w:noWrap/>
            <w:vAlign w:val="center"/>
            <w:hideMark/>
          </w:tcPr>
          <w:p w14:paraId="1C8C146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6,13</w:t>
            </w:r>
          </w:p>
        </w:tc>
        <w:tc>
          <w:tcPr>
            <w:tcW w:w="909" w:type="dxa"/>
            <w:tcBorders>
              <w:top w:val="nil"/>
              <w:left w:val="nil"/>
              <w:bottom w:val="nil"/>
              <w:right w:val="nil"/>
            </w:tcBorders>
            <w:shd w:val="clear" w:color="auto" w:fill="auto"/>
            <w:noWrap/>
            <w:vAlign w:val="center"/>
            <w:hideMark/>
          </w:tcPr>
          <w:p w14:paraId="44F77DD2" w14:textId="77777777" w:rsidR="003B5DA5" w:rsidRPr="009A1FC4" w:rsidRDefault="003B5DA5" w:rsidP="004800A5">
            <w:pPr>
              <w:spacing w:after="0" w:line="240" w:lineRule="auto"/>
              <w:jc w:val="center"/>
              <w:rPr>
                <w:rFonts w:ascii="Calibri" w:eastAsia="Times New Roman" w:hAnsi="Calibri" w:cs="Calibri"/>
                <w:lang w:eastAsia="en-GB"/>
              </w:rPr>
            </w:pPr>
          </w:p>
        </w:tc>
      </w:tr>
      <w:tr w:rsidR="009A1FC4" w:rsidRPr="009A1FC4" w14:paraId="25E424E4" w14:textId="77777777" w:rsidTr="004800A5">
        <w:trPr>
          <w:trHeight w:val="325"/>
        </w:trPr>
        <w:tc>
          <w:tcPr>
            <w:tcW w:w="1550" w:type="dxa"/>
            <w:tcBorders>
              <w:top w:val="nil"/>
              <w:left w:val="nil"/>
              <w:bottom w:val="single" w:sz="4" w:space="0" w:color="auto"/>
              <w:right w:val="nil"/>
            </w:tcBorders>
            <w:shd w:val="clear" w:color="auto" w:fill="auto"/>
            <w:noWrap/>
            <w:vAlign w:val="center"/>
            <w:hideMark/>
          </w:tcPr>
          <w:p w14:paraId="3110FA38"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w:t>
            </w:r>
          </w:p>
        </w:tc>
        <w:tc>
          <w:tcPr>
            <w:tcW w:w="1550" w:type="dxa"/>
            <w:tcBorders>
              <w:top w:val="nil"/>
              <w:left w:val="nil"/>
              <w:bottom w:val="single" w:sz="4" w:space="0" w:color="auto"/>
              <w:right w:val="nil"/>
            </w:tcBorders>
            <w:shd w:val="clear" w:color="auto" w:fill="auto"/>
            <w:noWrap/>
            <w:vAlign w:val="center"/>
            <w:hideMark/>
          </w:tcPr>
          <w:p w14:paraId="735C041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4</w:t>
            </w:r>
          </w:p>
        </w:tc>
        <w:tc>
          <w:tcPr>
            <w:tcW w:w="2003" w:type="dxa"/>
            <w:tcBorders>
              <w:top w:val="nil"/>
              <w:left w:val="nil"/>
              <w:bottom w:val="single" w:sz="4" w:space="0" w:color="auto"/>
              <w:right w:val="nil"/>
            </w:tcBorders>
            <w:shd w:val="clear" w:color="auto" w:fill="auto"/>
            <w:noWrap/>
            <w:vAlign w:val="center"/>
            <w:hideMark/>
          </w:tcPr>
          <w:p w14:paraId="2C16E19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0</w:t>
            </w:r>
          </w:p>
        </w:tc>
        <w:tc>
          <w:tcPr>
            <w:tcW w:w="2127" w:type="dxa"/>
            <w:tcBorders>
              <w:top w:val="nil"/>
              <w:left w:val="nil"/>
              <w:bottom w:val="single" w:sz="4" w:space="0" w:color="auto"/>
              <w:right w:val="nil"/>
            </w:tcBorders>
            <w:shd w:val="clear" w:color="auto" w:fill="auto"/>
            <w:noWrap/>
            <w:vAlign w:val="center"/>
            <w:hideMark/>
          </w:tcPr>
          <w:p w14:paraId="04D85C7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w:t>
            </w:r>
          </w:p>
        </w:tc>
        <w:tc>
          <w:tcPr>
            <w:tcW w:w="1842" w:type="dxa"/>
            <w:tcBorders>
              <w:top w:val="nil"/>
              <w:left w:val="nil"/>
              <w:bottom w:val="single" w:sz="4" w:space="0" w:color="auto"/>
              <w:right w:val="nil"/>
            </w:tcBorders>
            <w:shd w:val="clear" w:color="auto" w:fill="auto"/>
            <w:noWrap/>
            <w:vAlign w:val="center"/>
            <w:hideMark/>
          </w:tcPr>
          <w:p w14:paraId="7B5FB3BD"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5</w:t>
            </w:r>
          </w:p>
        </w:tc>
        <w:tc>
          <w:tcPr>
            <w:tcW w:w="1276" w:type="dxa"/>
            <w:tcBorders>
              <w:top w:val="nil"/>
              <w:left w:val="nil"/>
              <w:bottom w:val="single" w:sz="4" w:space="0" w:color="auto"/>
              <w:right w:val="nil"/>
            </w:tcBorders>
            <w:shd w:val="clear" w:color="auto" w:fill="auto"/>
            <w:noWrap/>
            <w:vAlign w:val="center"/>
            <w:hideMark/>
          </w:tcPr>
          <w:p w14:paraId="217F658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0,00</w:t>
            </w:r>
          </w:p>
        </w:tc>
        <w:tc>
          <w:tcPr>
            <w:tcW w:w="992" w:type="dxa"/>
            <w:tcBorders>
              <w:top w:val="nil"/>
              <w:left w:val="nil"/>
              <w:bottom w:val="single" w:sz="4" w:space="0" w:color="auto"/>
              <w:right w:val="nil"/>
            </w:tcBorders>
            <w:shd w:val="clear" w:color="auto" w:fill="auto"/>
            <w:noWrap/>
            <w:vAlign w:val="center"/>
            <w:hideMark/>
          </w:tcPr>
          <w:p w14:paraId="2F67B0DC"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single" w:sz="4" w:space="0" w:color="auto"/>
              <w:right w:val="nil"/>
            </w:tcBorders>
            <w:shd w:val="clear" w:color="auto" w:fill="auto"/>
            <w:noWrap/>
            <w:vAlign w:val="center"/>
            <w:hideMark/>
          </w:tcPr>
          <w:p w14:paraId="37F8AB3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2,00</w:t>
            </w:r>
          </w:p>
        </w:tc>
        <w:tc>
          <w:tcPr>
            <w:tcW w:w="909" w:type="dxa"/>
            <w:tcBorders>
              <w:top w:val="nil"/>
              <w:left w:val="nil"/>
              <w:bottom w:val="single" w:sz="4" w:space="0" w:color="auto"/>
              <w:right w:val="nil"/>
            </w:tcBorders>
            <w:shd w:val="clear" w:color="auto" w:fill="auto"/>
            <w:noWrap/>
            <w:vAlign w:val="center"/>
            <w:hideMark/>
          </w:tcPr>
          <w:p w14:paraId="59CCEE70" w14:textId="77777777" w:rsidR="003B5DA5" w:rsidRPr="009A1FC4" w:rsidRDefault="003B5DA5" w:rsidP="004800A5">
            <w:pPr>
              <w:spacing w:after="0" w:line="240" w:lineRule="auto"/>
              <w:jc w:val="center"/>
              <w:rPr>
                <w:rFonts w:ascii="Calibri" w:eastAsia="Times New Roman" w:hAnsi="Calibri" w:cs="Calibri"/>
                <w:lang w:eastAsia="en-GB"/>
              </w:rPr>
            </w:pPr>
          </w:p>
        </w:tc>
      </w:tr>
      <w:tr w:rsidR="009A1FC4" w:rsidRPr="009A1FC4" w14:paraId="0334E049" w14:textId="77777777" w:rsidTr="004800A5">
        <w:trPr>
          <w:trHeight w:val="325"/>
        </w:trPr>
        <w:tc>
          <w:tcPr>
            <w:tcW w:w="1550" w:type="dxa"/>
            <w:tcBorders>
              <w:top w:val="nil"/>
              <w:left w:val="nil"/>
              <w:bottom w:val="nil"/>
              <w:right w:val="nil"/>
            </w:tcBorders>
            <w:shd w:val="clear" w:color="auto" w:fill="auto"/>
            <w:noWrap/>
            <w:vAlign w:val="center"/>
            <w:hideMark/>
          </w:tcPr>
          <w:p w14:paraId="3C680F6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MAYV</w:t>
            </w:r>
          </w:p>
        </w:tc>
        <w:tc>
          <w:tcPr>
            <w:tcW w:w="1550" w:type="dxa"/>
            <w:tcBorders>
              <w:top w:val="nil"/>
              <w:left w:val="nil"/>
              <w:bottom w:val="nil"/>
              <w:right w:val="nil"/>
            </w:tcBorders>
            <w:shd w:val="clear" w:color="auto" w:fill="auto"/>
            <w:noWrap/>
            <w:vAlign w:val="center"/>
            <w:hideMark/>
          </w:tcPr>
          <w:p w14:paraId="7F22B9D3"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w:t>
            </w:r>
          </w:p>
        </w:tc>
        <w:tc>
          <w:tcPr>
            <w:tcW w:w="2003" w:type="dxa"/>
            <w:tcBorders>
              <w:top w:val="nil"/>
              <w:left w:val="nil"/>
              <w:bottom w:val="nil"/>
              <w:right w:val="nil"/>
            </w:tcBorders>
            <w:shd w:val="clear" w:color="auto" w:fill="auto"/>
            <w:noWrap/>
            <w:vAlign w:val="center"/>
            <w:hideMark/>
          </w:tcPr>
          <w:p w14:paraId="723FDFB1"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5</w:t>
            </w:r>
          </w:p>
        </w:tc>
        <w:tc>
          <w:tcPr>
            <w:tcW w:w="2127" w:type="dxa"/>
            <w:tcBorders>
              <w:top w:val="nil"/>
              <w:left w:val="nil"/>
              <w:bottom w:val="nil"/>
              <w:right w:val="nil"/>
            </w:tcBorders>
            <w:shd w:val="clear" w:color="auto" w:fill="auto"/>
            <w:noWrap/>
            <w:vAlign w:val="center"/>
            <w:hideMark/>
          </w:tcPr>
          <w:p w14:paraId="177575E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w:t>
            </w:r>
          </w:p>
        </w:tc>
        <w:tc>
          <w:tcPr>
            <w:tcW w:w="1842" w:type="dxa"/>
            <w:tcBorders>
              <w:top w:val="nil"/>
              <w:left w:val="nil"/>
              <w:bottom w:val="nil"/>
              <w:right w:val="nil"/>
            </w:tcBorders>
            <w:shd w:val="clear" w:color="auto" w:fill="auto"/>
            <w:noWrap/>
            <w:vAlign w:val="center"/>
            <w:hideMark/>
          </w:tcPr>
          <w:p w14:paraId="1037CD7F"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w:t>
            </w:r>
          </w:p>
        </w:tc>
        <w:tc>
          <w:tcPr>
            <w:tcW w:w="1276" w:type="dxa"/>
            <w:tcBorders>
              <w:top w:val="nil"/>
              <w:left w:val="nil"/>
              <w:bottom w:val="nil"/>
              <w:right w:val="nil"/>
            </w:tcBorders>
            <w:shd w:val="clear" w:color="auto" w:fill="auto"/>
            <w:noWrap/>
            <w:vAlign w:val="center"/>
            <w:hideMark/>
          </w:tcPr>
          <w:p w14:paraId="47D340AD"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2,50</w:t>
            </w:r>
          </w:p>
        </w:tc>
        <w:tc>
          <w:tcPr>
            <w:tcW w:w="992" w:type="dxa"/>
            <w:tcBorders>
              <w:top w:val="nil"/>
              <w:left w:val="nil"/>
              <w:bottom w:val="nil"/>
              <w:right w:val="nil"/>
            </w:tcBorders>
            <w:shd w:val="clear" w:color="auto" w:fill="auto"/>
            <w:noWrap/>
            <w:vAlign w:val="center"/>
            <w:hideMark/>
          </w:tcPr>
          <w:p w14:paraId="0E6507E4"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73</w:t>
            </w:r>
          </w:p>
        </w:tc>
        <w:tc>
          <w:tcPr>
            <w:tcW w:w="1701" w:type="dxa"/>
            <w:tcBorders>
              <w:top w:val="nil"/>
              <w:left w:val="nil"/>
              <w:bottom w:val="nil"/>
              <w:right w:val="nil"/>
            </w:tcBorders>
            <w:shd w:val="clear" w:color="auto" w:fill="auto"/>
            <w:noWrap/>
            <w:vAlign w:val="center"/>
            <w:hideMark/>
          </w:tcPr>
          <w:p w14:paraId="54EC5D8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2,50</w:t>
            </w:r>
          </w:p>
        </w:tc>
        <w:tc>
          <w:tcPr>
            <w:tcW w:w="909" w:type="dxa"/>
            <w:tcBorders>
              <w:top w:val="nil"/>
              <w:left w:val="nil"/>
              <w:bottom w:val="nil"/>
              <w:right w:val="nil"/>
            </w:tcBorders>
            <w:shd w:val="clear" w:color="auto" w:fill="auto"/>
            <w:noWrap/>
            <w:vAlign w:val="center"/>
            <w:hideMark/>
          </w:tcPr>
          <w:p w14:paraId="0ACD5B51"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4,63</w:t>
            </w:r>
          </w:p>
        </w:tc>
      </w:tr>
      <w:tr w:rsidR="009A1FC4" w:rsidRPr="009A1FC4" w14:paraId="1ABAD641" w14:textId="77777777" w:rsidTr="004800A5">
        <w:trPr>
          <w:trHeight w:val="325"/>
        </w:trPr>
        <w:tc>
          <w:tcPr>
            <w:tcW w:w="1550" w:type="dxa"/>
            <w:tcBorders>
              <w:top w:val="nil"/>
              <w:left w:val="nil"/>
              <w:bottom w:val="nil"/>
              <w:right w:val="nil"/>
            </w:tcBorders>
            <w:shd w:val="clear" w:color="auto" w:fill="auto"/>
            <w:noWrap/>
            <w:vAlign w:val="center"/>
            <w:hideMark/>
          </w:tcPr>
          <w:p w14:paraId="1E8D0A4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MAYV</w:t>
            </w:r>
          </w:p>
        </w:tc>
        <w:tc>
          <w:tcPr>
            <w:tcW w:w="1550" w:type="dxa"/>
            <w:tcBorders>
              <w:top w:val="nil"/>
              <w:left w:val="nil"/>
              <w:bottom w:val="nil"/>
              <w:right w:val="nil"/>
            </w:tcBorders>
            <w:shd w:val="clear" w:color="auto" w:fill="auto"/>
            <w:noWrap/>
            <w:vAlign w:val="center"/>
            <w:hideMark/>
          </w:tcPr>
          <w:p w14:paraId="23D09473"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w:t>
            </w:r>
          </w:p>
        </w:tc>
        <w:tc>
          <w:tcPr>
            <w:tcW w:w="2003" w:type="dxa"/>
            <w:tcBorders>
              <w:top w:val="nil"/>
              <w:left w:val="nil"/>
              <w:bottom w:val="nil"/>
              <w:right w:val="nil"/>
            </w:tcBorders>
            <w:shd w:val="clear" w:color="auto" w:fill="auto"/>
            <w:noWrap/>
            <w:vAlign w:val="center"/>
            <w:hideMark/>
          </w:tcPr>
          <w:p w14:paraId="13DBC8E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2</w:t>
            </w:r>
          </w:p>
        </w:tc>
        <w:tc>
          <w:tcPr>
            <w:tcW w:w="2127" w:type="dxa"/>
            <w:tcBorders>
              <w:top w:val="nil"/>
              <w:left w:val="nil"/>
              <w:bottom w:val="nil"/>
              <w:right w:val="nil"/>
            </w:tcBorders>
            <w:shd w:val="clear" w:color="auto" w:fill="auto"/>
            <w:noWrap/>
            <w:vAlign w:val="center"/>
            <w:hideMark/>
          </w:tcPr>
          <w:p w14:paraId="71B750E8"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5</w:t>
            </w:r>
          </w:p>
        </w:tc>
        <w:tc>
          <w:tcPr>
            <w:tcW w:w="1842" w:type="dxa"/>
            <w:tcBorders>
              <w:top w:val="nil"/>
              <w:left w:val="nil"/>
              <w:bottom w:val="nil"/>
              <w:right w:val="nil"/>
            </w:tcBorders>
            <w:shd w:val="clear" w:color="auto" w:fill="auto"/>
            <w:noWrap/>
            <w:vAlign w:val="center"/>
            <w:hideMark/>
          </w:tcPr>
          <w:p w14:paraId="20A7D25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0</w:t>
            </w:r>
          </w:p>
        </w:tc>
        <w:tc>
          <w:tcPr>
            <w:tcW w:w="1276" w:type="dxa"/>
            <w:tcBorders>
              <w:top w:val="nil"/>
              <w:left w:val="nil"/>
              <w:bottom w:val="nil"/>
              <w:right w:val="nil"/>
            </w:tcBorders>
            <w:shd w:val="clear" w:color="auto" w:fill="auto"/>
            <w:noWrap/>
            <w:vAlign w:val="center"/>
            <w:hideMark/>
          </w:tcPr>
          <w:p w14:paraId="613C0E9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0,00</w:t>
            </w:r>
          </w:p>
        </w:tc>
        <w:tc>
          <w:tcPr>
            <w:tcW w:w="992" w:type="dxa"/>
            <w:tcBorders>
              <w:top w:val="nil"/>
              <w:left w:val="nil"/>
              <w:bottom w:val="nil"/>
              <w:right w:val="nil"/>
            </w:tcBorders>
            <w:shd w:val="clear" w:color="auto" w:fill="auto"/>
            <w:noWrap/>
            <w:vAlign w:val="center"/>
            <w:hideMark/>
          </w:tcPr>
          <w:p w14:paraId="5809AF25"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nil"/>
              <w:right w:val="nil"/>
            </w:tcBorders>
            <w:shd w:val="clear" w:color="auto" w:fill="auto"/>
            <w:noWrap/>
            <w:vAlign w:val="center"/>
            <w:hideMark/>
          </w:tcPr>
          <w:p w14:paraId="0690FFED"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5,00</w:t>
            </w:r>
          </w:p>
        </w:tc>
        <w:tc>
          <w:tcPr>
            <w:tcW w:w="909" w:type="dxa"/>
            <w:tcBorders>
              <w:top w:val="nil"/>
              <w:left w:val="nil"/>
              <w:bottom w:val="nil"/>
              <w:right w:val="nil"/>
            </w:tcBorders>
            <w:shd w:val="clear" w:color="auto" w:fill="auto"/>
            <w:noWrap/>
            <w:vAlign w:val="center"/>
            <w:hideMark/>
          </w:tcPr>
          <w:p w14:paraId="03B6E6A4" w14:textId="77777777" w:rsidR="003B5DA5" w:rsidRPr="009A1FC4" w:rsidRDefault="003B5DA5" w:rsidP="004800A5">
            <w:pPr>
              <w:spacing w:after="0" w:line="240" w:lineRule="auto"/>
              <w:jc w:val="center"/>
              <w:rPr>
                <w:rFonts w:ascii="Calibri" w:eastAsia="Times New Roman" w:hAnsi="Calibri" w:cs="Calibri"/>
                <w:lang w:eastAsia="en-GB"/>
              </w:rPr>
            </w:pPr>
          </w:p>
        </w:tc>
      </w:tr>
      <w:tr w:rsidR="009A1FC4" w:rsidRPr="009A1FC4" w14:paraId="5B489ECD" w14:textId="77777777" w:rsidTr="004800A5">
        <w:trPr>
          <w:trHeight w:val="325"/>
        </w:trPr>
        <w:tc>
          <w:tcPr>
            <w:tcW w:w="1550" w:type="dxa"/>
            <w:tcBorders>
              <w:top w:val="nil"/>
              <w:left w:val="nil"/>
              <w:bottom w:val="nil"/>
              <w:right w:val="nil"/>
            </w:tcBorders>
            <w:shd w:val="clear" w:color="auto" w:fill="auto"/>
            <w:noWrap/>
            <w:vAlign w:val="center"/>
            <w:hideMark/>
          </w:tcPr>
          <w:p w14:paraId="0CBA49B1"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MAYV</w:t>
            </w:r>
          </w:p>
        </w:tc>
        <w:tc>
          <w:tcPr>
            <w:tcW w:w="1550" w:type="dxa"/>
            <w:tcBorders>
              <w:top w:val="nil"/>
              <w:left w:val="nil"/>
              <w:bottom w:val="nil"/>
              <w:right w:val="nil"/>
            </w:tcBorders>
            <w:shd w:val="clear" w:color="auto" w:fill="auto"/>
            <w:noWrap/>
            <w:vAlign w:val="center"/>
            <w:hideMark/>
          </w:tcPr>
          <w:p w14:paraId="61A9C91D"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w:t>
            </w:r>
          </w:p>
        </w:tc>
        <w:tc>
          <w:tcPr>
            <w:tcW w:w="2003" w:type="dxa"/>
            <w:tcBorders>
              <w:top w:val="nil"/>
              <w:left w:val="nil"/>
              <w:bottom w:val="nil"/>
              <w:right w:val="nil"/>
            </w:tcBorders>
            <w:shd w:val="clear" w:color="auto" w:fill="auto"/>
            <w:noWrap/>
            <w:vAlign w:val="center"/>
            <w:hideMark/>
          </w:tcPr>
          <w:p w14:paraId="4995581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6</w:t>
            </w:r>
          </w:p>
        </w:tc>
        <w:tc>
          <w:tcPr>
            <w:tcW w:w="2127" w:type="dxa"/>
            <w:tcBorders>
              <w:top w:val="nil"/>
              <w:left w:val="nil"/>
              <w:bottom w:val="nil"/>
              <w:right w:val="nil"/>
            </w:tcBorders>
            <w:shd w:val="clear" w:color="auto" w:fill="auto"/>
            <w:noWrap/>
            <w:vAlign w:val="center"/>
            <w:hideMark/>
          </w:tcPr>
          <w:p w14:paraId="0162570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5</w:t>
            </w:r>
          </w:p>
        </w:tc>
        <w:tc>
          <w:tcPr>
            <w:tcW w:w="1842" w:type="dxa"/>
            <w:tcBorders>
              <w:top w:val="nil"/>
              <w:left w:val="nil"/>
              <w:bottom w:val="nil"/>
              <w:right w:val="nil"/>
            </w:tcBorders>
            <w:shd w:val="clear" w:color="auto" w:fill="auto"/>
            <w:noWrap/>
            <w:vAlign w:val="center"/>
            <w:hideMark/>
          </w:tcPr>
          <w:p w14:paraId="34B1A978"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8</w:t>
            </w:r>
          </w:p>
        </w:tc>
        <w:tc>
          <w:tcPr>
            <w:tcW w:w="1276" w:type="dxa"/>
            <w:tcBorders>
              <w:top w:val="nil"/>
              <w:left w:val="nil"/>
              <w:bottom w:val="nil"/>
              <w:right w:val="nil"/>
            </w:tcBorders>
            <w:shd w:val="clear" w:color="auto" w:fill="auto"/>
            <w:noWrap/>
            <w:vAlign w:val="center"/>
            <w:hideMark/>
          </w:tcPr>
          <w:p w14:paraId="1EBF3916"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57,14</w:t>
            </w:r>
          </w:p>
        </w:tc>
        <w:tc>
          <w:tcPr>
            <w:tcW w:w="992" w:type="dxa"/>
            <w:tcBorders>
              <w:top w:val="nil"/>
              <w:left w:val="nil"/>
              <w:bottom w:val="nil"/>
              <w:right w:val="nil"/>
            </w:tcBorders>
            <w:shd w:val="clear" w:color="auto" w:fill="auto"/>
            <w:noWrap/>
            <w:vAlign w:val="center"/>
            <w:hideMark/>
          </w:tcPr>
          <w:p w14:paraId="28FDD3D4"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nil"/>
              <w:right w:val="nil"/>
            </w:tcBorders>
            <w:shd w:val="clear" w:color="auto" w:fill="auto"/>
            <w:noWrap/>
            <w:vAlign w:val="center"/>
            <w:hideMark/>
          </w:tcPr>
          <w:p w14:paraId="2CB42B2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7,86</w:t>
            </w:r>
          </w:p>
        </w:tc>
        <w:tc>
          <w:tcPr>
            <w:tcW w:w="909" w:type="dxa"/>
            <w:tcBorders>
              <w:top w:val="nil"/>
              <w:left w:val="nil"/>
              <w:bottom w:val="nil"/>
              <w:right w:val="nil"/>
            </w:tcBorders>
            <w:shd w:val="clear" w:color="auto" w:fill="auto"/>
            <w:noWrap/>
            <w:vAlign w:val="center"/>
            <w:hideMark/>
          </w:tcPr>
          <w:p w14:paraId="16E7F257" w14:textId="77777777" w:rsidR="003B5DA5" w:rsidRPr="009A1FC4" w:rsidRDefault="003B5DA5" w:rsidP="004800A5">
            <w:pPr>
              <w:spacing w:after="0" w:line="240" w:lineRule="auto"/>
              <w:jc w:val="center"/>
              <w:rPr>
                <w:rFonts w:ascii="Calibri" w:eastAsia="Times New Roman" w:hAnsi="Calibri" w:cs="Calibri"/>
                <w:lang w:eastAsia="en-GB"/>
              </w:rPr>
            </w:pPr>
          </w:p>
        </w:tc>
      </w:tr>
      <w:tr w:rsidR="009A1FC4" w:rsidRPr="009A1FC4" w14:paraId="03A86360" w14:textId="77777777" w:rsidTr="004800A5">
        <w:trPr>
          <w:trHeight w:val="325"/>
        </w:trPr>
        <w:tc>
          <w:tcPr>
            <w:tcW w:w="1550" w:type="dxa"/>
            <w:tcBorders>
              <w:top w:val="nil"/>
              <w:left w:val="nil"/>
              <w:bottom w:val="single" w:sz="4" w:space="0" w:color="auto"/>
              <w:right w:val="nil"/>
            </w:tcBorders>
            <w:shd w:val="clear" w:color="auto" w:fill="auto"/>
            <w:noWrap/>
            <w:vAlign w:val="center"/>
            <w:hideMark/>
          </w:tcPr>
          <w:p w14:paraId="0C010098"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MAYV</w:t>
            </w:r>
          </w:p>
        </w:tc>
        <w:tc>
          <w:tcPr>
            <w:tcW w:w="1550" w:type="dxa"/>
            <w:tcBorders>
              <w:top w:val="nil"/>
              <w:left w:val="nil"/>
              <w:bottom w:val="single" w:sz="4" w:space="0" w:color="auto"/>
              <w:right w:val="nil"/>
            </w:tcBorders>
            <w:shd w:val="clear" w:color="auto" w:fill="auto"/>
            <w:noWrap/>
            <w:vAlign w:val="center"/>
            <w:hideMark/>
          </w:tcPr>
          <w:p w14:paraId="1D80886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4</w:t>
            </w:r>
          </w:p>
        </w:tc>
        <w:tc>
          <w:tcPr>
            <w:tcW w:w="2003" w:type="dxa"/>
            <w:tcBorders>
              <w:top w:val="nil"/>
              <w:left w:val="nil"/>
              <w:bottom w:val="single" w:sz="4" w:space="0" w:color="auto"/>
              <w:right w:val="nil"/>
            </w:tcBorders>
            <w:shd w:val="clear" w:color="auto" w:fill="auto"/>
            <w:noWrap/>
            <w:vAlign w:val="center"/>
            <w:hideMark/>
          </w:tcPr>
          <w:p w14:paraId="66FDD8A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8</w:t>
            </w:r>
          </w:p>
        </w:tc>
        <w:tc>
          <w:tcPr>
            <w:tcW w:w="2127" w:type="dxa"/>
            <w:tcBorders>
              <w:top w:val="nil"/>
              <w:left w:val="nil"/>
              <w:bottom w:val="single" w:sz="4" w:space="0" w:color="auto"/>
              <w:right w:val="nil"/>
            </w:tcBorders>
            <w:shd w:val="clear" w:color="auto" w:fill="auto"/>
            <w:noWrap/>
            <w:vAlign w:val="center"/>
            <w:hideMark/>
          </w:tcPr>
          <w:p w14:paraId="336DFEA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w:t>
            </w:r>
          </w:p>
        </w:tc>
        <w:tc>
          <w:tcPr>
            <w:tcW w:w="1842" w:type="dxa"/>
            <w:tcBorders>
              <w:top w:val="nil"/>
              <w:left w:val="nil"/>
              <w:bottom w:val="single" w:sz="4" w:space="0" w:color="auto"/>
              <w:right w:val="nil"/>
            </w:tcBorders>
            <w:shd w:val="clear" w:color="auto" w:fill="auto"/>
            <w:noWrap/>
            <w:vAlign w:val="center"/>
            <w:hideMark/>
          </w:tcPr>
          <w:p w14:paraId="1DCE062F"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3</w:t>
            </w:r>
          </w:p>
        </w:tc>
        <w:tc>
          <w:tcPr>
            <w:tcW w:w="1276" w:type="dxa"/>
            <w:tcBorders>
              <w:top w:val="nil"/>
              <w:left w:val="nil"/>
              <w:bottom w:val="single" w:sz="4" w:space="0" w:color="auto"/>
              <w:right w:val="nil"/>
            </w:tcBorders>
            <w:shd w:val="clear" w:color="auto" w:fill="auto"/>
            <w:noWrap/>
            <w:vAlign w:val="center"/>
            <w:hideMark/>
          </w:tcPr>
          <w:p w14:paraId="03D00C8C"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54,55</w:t>
            </w:r>
          </w:p>
        </w:tc>
        <w:tc>
          <w:tcPr>
            <w:tcW w:w="992" w:type="dxa"/>
            <w:tcBorders>
              <w:top w:val="nil"/>
              <w:left w:val="nil"/>
              <w:bottom w:val="single" w:sz="4" w:space="0" w:color="auto"/>
              <w:right w:val="nil"/>
            </w:tcBorders>
            <w:shd w:val="clear" w:color="auto" w:fill="auto"/>
            <w:noWrap/>
            <w:vAlign w:val="center"/>
            <w:hideMark/>
          </w:tcPr>
          <w:p w14:paraId="5F7E17AC"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single" w:sz="4" w:space="0" w:color="auto"/>
              <w:right w:val="nil"/>
            </w:tcBorders>
            <w:shd w:val="clear" w:color="auto" w:fill="auto"/>
            <w:noWrap/>
            <w:vAlign w:val="center"/>
            <w:hideMark/>
          </w:tcPr>
          <w:p w14:paraId="035EFFE6"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03</w:t>
            </w:r>
          </w:p>
        </w:tc>
        <w:tc>
          <w:tcPr>
            <w:tcW w:w="909" w:type="dxa"/>
            <w:tcBorders>
              <w:top w:val="nil"/>
              <w:left w:val="nil"/>
              <w:bottom w:val="single" w:sz="4" w:space="0" w:color="auto"/>
              <w:right w:val="nil"/>
            </w:tcBorders>
            <w:shd w:val="clear" w:color="auto" w:fill="auto"/>
            <w:noWrap/>
            <w:vAlign w:val="center"/>
            <w:hideMark/>
          </w:tcPr>
          <w:p w14:paraId="6E8BC8EF" w14:textId="77777777" w:rsidR="003B5DA5" w:rsidRPr="009A1FC4" w:rsidRDefault="003B5DA5" w:rsidP="004800A5">
            <w:pPr>
              <w:spacing w:after="0" w:line="240" w:lineRule="auto"/>
              <w:jc w:val="center"/>
              <w:rPr>
                <w:rFonts w:ascii="Calibri" w:eastAsia="Times New Roman" w:hAnsi="Calibri" w:cs="Calibri"/>
                <w:u w:val="single"/>
                <w:lang w:eastAsia="en-GB"/>
              </w:rPr>
            </w:pPr>
          </w:p>
        </w:tc>
      </w:tr>
      <w:tr w:rsidR="009A1FC4" w:rsidRPr="009A1FC4" w14:paraId="4518282A" w14:textId="77777777" w:rsidTr="004800A5">
        <w:trPr>
          <w:trHeight w:val="325"/>
        </w:trPr>
        <w:tc>
          <w:tcPr>
            <w:tcW w:w="1550" w:type="dxa"/>
            <w:tcBorders>
              <w:top w:val="nil"/>
              <w:left w:val="nil"/>
              <w:bottom w:val="nil"/>
              <w:right w:val="nil"/>
            </w:tcBorders>
            <w:shd w:val="clear" w:color="auto" w:fill="auto"/>
            <w:noWrap/>
            <w:vAlign w:val="center"/>
            <w:hideMark/>
          </w:tcPr>
          <w:p w14:paraId="6DF918BD"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CHIKV</w:t>
            </w:r>
          </w:p>
        </w:tc>
        <w:tc>
          <w:tcPr>
            <w:tcW w:w="1550" w:type="dxa"/>
            <w:tcBorders>
              <w:top w:val="nil"/>
              <w:left w:val="nil"/>
              <w:bottom w:val="nil"/>
              <w:right w:val="nil"/>
            </w:tcBorders>
            <w:shd w:val="clear" w:color="auto" w:fill="auto"/>
            <w:noWrap/>
            <w:vAlign w:val="center"/>
            <w:hideMark/>
          </w:tcPr>
          <w:p w14:paraId="0836F3B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w:t>
            </w:r>
          </w:p>
        </w:tc>
        <w:tc>
          <w:tcPr>
            <w:tcW w:w="2003" w:type="dxa"/>
            <w:tcBorders>
              <w:top w:val="nil"/>
              <w:left w:val="nil"/>
              <w:bottom w:val="nil"/>
              <w:right w:val="nil"/>
            </w:tcBorders>
            <w:shd w:val="clear" w:color="auto" w:fill="auto"/>
            <w:noWrap/>
            <w:vAlign w:val="center"/>
            <w:hideMark/>
          </w:tcPr>
          <w:p w14:paraId="3F305A1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4</w:t>
            </w:r>
          </w:p>
        </w:tc>
        <w:tc>
          <w:tcPr>
            <w:tcW w:w="2127" w:type="dxa"/>
            <w:tcBorders>
              <w:top w:val="nil"/>
              <w:left w:val="nil"/>
              <w:bottom w:val="nil"/>
              <w:right w:val="nil"/>
            </w:tcBorders>
            <w:shd w:val="clear" w:color="auto" w:fill="auto"/>
            <w:noWrap/>
            <w:vAlign w:val="center"/>
            <w:hideMark/>
          </w:tcPr>
          <w:p w14:paraId="3CFC2CEC"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w:t>
            </w:r>
          </w:p>
        </w:tc>
        <w:tc>
          <w:tcPr>
            <w:tcW w:w="1842" w:type="dxa"/>
            <w:tcBorders>
              <w:top w:val="nil"/>
              <w:left w:val="nil"/>
              <w:bottom w:val="nil"/>
              <w:right w:val="nil"/>
            </w:tcBorders>
            <w:shd w:val="clear" w:color="auto" w:fill="auto"/>
            <w:noWrap/>
            <w:vAlign w:val="center"/>
            <w:hideMark/>
          </w:tcPr>
          <w:p w14:paraId="31541F0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8</w:t>
            </w:r>
          </w:p>
        </w:tc>
        <w:tc>
          <w:tcPr>
            <w:tcW w:w="1276" w:type="dxa"/>
            <w:tcBorders>
              <w:top w:val="nil"/>
              <w:left w:val="nil"/>
              <w:bottom w:val="nil"/>
              <w:right w:val="nil"/>
            </w:tcBorders>
            <w:shd w:val="clear" w:color="auto" w:fill="auto"/>
            <w:noWrap/>
            <w:vAlign w:val="center"/>
            <w:hideMark/>
          </w:tcPr>
          <w:p w14:paraId="0337C383"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7,78</w:t>
            </w:r>
          </w:p>
        </w:tc>
        <w:tc>
          <w:tcPr>
            <w:tcW w:w="992" w:type="dxa"/>
            <w:tcBorders>
              <w:top w:val="nil"/>
              <w:left w:val="nil"/>
              <w:bottom w:val="nil"/>
              <w:right w:val="nil"/>
            </w:tcBorders>
            <w:shd w:val="clear" w:color="auto" w:fill="auto"/>
            <w:noWrap/>
            <w:vAlign w:val="center"/>
            <w:hideMark/>
          </w:tcPr>
          <w:p w14:paraId="0D543C41"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62</w:t>
            </w:r>
          </w:p>
        </w:tc>
        <w:tc>
          <w:tcPr>
            <w:tcW w:w="1701" w:type="dxa"/>
            <w:tcBorders>
              <w:top w:val="nil"/>
              <w:left w:val="nil"/>
              <w:bottom w:val="nil"/>
              <w:right w:val="nil"/>
            </w:tcBorders>
            <w:shd w:val="clear" w:color="auto" w:fill="auto"/>
            <w:noWrap/>
            <w:vAlign w:val="center"/>
            <w:hideMark/>
          </w:tcPr>
          <w:p w14:paraId="73983DE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1,11</w:t>
            </w:r>
          </w:p>
        </w:tc>
        <w:tc>
          <w:tcPr>
            <w:tcW w:w="909" w:type="dxa"/>
            <w:tcBorders>
              <w:top w:val="nil"/>
              <w:left w:val="nil"/>
              <w:bottom w:val="nil"/>
              <w:right w:val="nil"/>
            </w:tcBorders>
            <w:shd w:val="clear" w:color="auto" w:fill="auto"/>
            <w:noWrap/>
            <w:vAlign w:val="center"/>
            <w:hideMark/>
          </w:tcPr>
          <w:p w14:paraId="328C229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52</w:t>
            </w:r>
          </w:p>
        </w:tc>
      </w:tr>
      <w:tr w:rsidR="009A1FC4" w:rsidRPr="009A1FC4" w14:paraId="6F6FCEAF" w14:textId="77777777" w:rsidTr="004800A5">
        <w:trPr>
          <w:trHeight w:val="325"/>
        </w:trPr>
        <w:tc>
          <w:tcPr>
            <w:tcW w:w="1550" w:type="dxa"/>
            <w:tcBorders>
              <w:top w:val="nil"/>
              <w:left w:val="nil"/>
              <w:bottom w:val="nil"/>
              <w:right w:val="nil"/>
            </w:tcBorders>
            <w:shd w:val="clear" w:color="auto" w:fill="auto"/>
            <w:noWrap/>
            <w:vAlign w:val="center"/>
            <w:hideMark/>
          </w:tcPr>
          <w:p w14:paraId="4AC9B244"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CHIKV</w:t>
            </w:r>
          </w:p>
        </w:tc>
        <w:tc>
          <w:tcPr>
            <w:tcW w:w="1550" w:type="dxa"/>
            <w:tcBorders>
              <w:top w:val="nil"/>
              <w:left w:val="nil"/>
              <w:bottom w:val="nil"/>
              <w:right w:val="nil"/>
            </w:tcBorders>
            <w:shd w:val="clear" w:color="auto" w:fill="auto"/>
            <w:noWrap/>
            <w:vAlign w:val="center"/>
            <w:hideMark/>
          </w:tcPr>
          <w:p w14:paraId="36C8C0D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w:t>
            </w:r>
          </w:p>
        </w:tc>
        <w:tc>
          <w:tcPr>
            <w:tcW w:w="2003" w:type="dxa"/>
            <w:tcBorders>
              <w:top w:val="nil"/>
              <w:left w:val="nil"/>
              <w:bottom w:val="nil"/>
              <w:right w:val="nil"/>
            </w:tcBorders>
            <w:shd w:val="clear" w:color="auto" w:fill="auto"/>
            <w:noWrap/>
            <w:vAlign w:val="center"/>
            <w:hideMark/>
          </w:tcPr>
          <w:p w14:paraId="4E9A74F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4</w:t>
            </w:r>
          </w:p>
        </w:tc>
        <w:tc>
          <w:tcPr>
            <w:tcW w:w="2127" w:type="dxa"/>
            <w:tcBorders>
              <w:top w:val="nil"/>
              <w:left w:val="nil"/>
              <w:bottom w:val="nil"/>
              <w:right w:val="nil"/>
            </w:tcBorders>
            <w:shd w:val="clear" w:color="auto" w:fill="auto"/>
            <w:noWrap/>
            <w:vAlign w:val="center"/>
            <w:hideMark/>
          </w:tcPr>
          <w:p w14:paraId="1685C31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w:t>
            </w:r>
          </w:p>
        </w:tc>
        <w:tc>
          <w:tcPr>
            <w:tcW w:w="1842" w:type="dxa"/>
            <w:tcBorders>
              <w:top w:val="nil"/>
              <w:left w:val="nil"/>
              <w:bottom w:val="nil"/>
              <w:right w:val="nil"/>
            </w:tcBorders>
            <w:shd w:val="clear" w:color="auto" w:fill="auto"/>
            <w:noWrap/>
            <w:vAlign w:val="center"/>
            <w:hideMark/>
          </w:tcPr>
          <w:p w14:paraId="2499BB9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9</w:t>
            </w:r>
          </w:p>
        </w:tc>
        <w:tc>
          <w:tcPr>
            <w:tcW w:w="1276" w:type="dxa"/>
            <w:tcBorders>
              <w:top w:val="nil"/>
              <w:left w:val="nil"/>
              <w:bottom w:val="nil"/>
              <w:right w:val="nil"/>
            </w:tcBorders>
            <w:shd w:val="clear" w:color="auto" w:fill="auto"/>
            <w:noWrap/>
            <w:vAlign w:val="center"/>
            <w:hideMark/>
          </w:tcPr>
          <w:p w14:paraId="38BD99B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3,68</w:t>
            </w:r>
          </w:p>
        </w:tc>
        <w:tc>
          <w:tcPr>
            <w:tcW w:w="992" w:type="dxa"/>
            <w:tcBorders>
              <w:top w:val="nil"/>
              <w:left w:val="nil"/>
              <w:bottom w:val="nil"/>
              <w:right w:val="nil"/>
            </w:tcBorders>
            <w:shd w:val="clear" w:color="auto" w:fill="auto"/>
            <w:noWrap/>
            <w:vAlign w:val="center"/>
            <w:hideMark/>
          </w:tcPr>
          <w:p w14:paraId="5CBE0A58"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nil"/>
              <w:right w:val="nil"/>
            </w:tcBorders>
            <w:shd w:val="clear" w:color="auto" w:fill="auto"/>
            <w:noWrap/>
            <w:vAlign w:val="center"/>
            <w:hideMark/>
          </w:tcPr>
          <w:p w14:paraId="019FB328"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5,79</w:t>
            </w:r>
          </w:p>
        </w:tc>
        <w:tc>
          <w:tcPr>
            <w:tcW w:w="909" w:type="dxa"/>
            <w:tcBorders>
              <w:top w:val="nil"/>
              <w:left w:val="nil"/>
              <w:bottom w:val="nil"/>
              <w:right w:val="nil"/>
            </w:tcBorders>
            <w:shd w:val="clear" w:color="auto" w:fill="auto"/>
            <w:noWrap/>
            <w:vAlign w:val="center"/>
            <w:hideMark/>
          </w:tcPr>
          <w:p w14:paraId="66A8A932" w14:textId="77777777" w:rsidR="003B5DA5" w:rsidRPr="009A1FC4" w:rsidRDefault="003B5DA5" w:rsidP="004800A5">
            <w:pPr>
              <w:spacing w:after="0" w:line="240" w:lineRule="auto"/>
              <w:jc w:val="center"/>
              <w:rPr>
                <w:rFonts w:ascii="Calibri" w:eastAsia="Times New Roman" w:hAnsi="Calibri" w:cs="Calibri"/>
                <w:lang w:eastAsia="en-GB"/>
              </w:rPr>
            </w:pPr>
          </w:p>
        </w:tc>
      </w:tr>
      <w:tr w:rsidR="009A1FC4" w:rsidRPr="009A1FC4" w14:paraId="3B87EB3B" w14:textId="77777777" w:rsidTr="004800A5">
        <w:trPr>
          <w:trHeight w:val="325"/>
        </w:trPr>
        <w:tc>
          <w:tcPr>
            <w:tcW w:w="1550" w:type="dxa"/>
            <w:tcBorders>
              <w:top w:val="nil"/>
              <w:left w:val="nil"/>
              <w:bottom w:val="nil"/>
              <w:right w:val="nil"/>
            </w:tcBorders>
            <w:shd w:val="clear" w:color="auto" w:fill="auto"/>
            <w:noWrap/>
            <w:vAlign w:val="center"/>
            <w:hideMark/>
          </w:tcPr>
          <w:p w14:paraId="2F590DF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CHIKV</w:t>
            </w:r>
          </w:p>
        </w:tc>
        <w:tc>
          <w:tcPr>
            <w:tcW w:w="1550" w:type="dxa"/>
            <w:tcBorders>
              <w:top w:val="nil"/>
              <w:left w:val="nil"/>
              <w:bottom w:val="nil"/>
              <w:right w:val="nil"/>
            </w:tcBorders>
            <w:shd w:val="clear" w:color="auto" w:fill="auto"/>
            <w:noWrap/>
            <w:vAlign w:val="center"/>
            <w:hideMark/>
          </w:tcPr>
          <w:p w14:paraId="067A1A26"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w:t>
            </w:r>
          </w:p>
        </w:tc>
        <w:tc>
          <w:tcPr>
            <w:tcW w:w="2003" w:type="dxa"/>
            <w:tcBorders>
              <w:top w:val="nil"/>
              <w:left w:val="nil"/>
              <w:bottom w:val="nil"/>
              <w:right w:val="nil"/>
            </w:tcBorders>
            <w:shd w:val="clear" w:color="auto" w:fill="auto"/>
            <w:noWrap/>
            <w:vAlign w:val="center"/>
            <w:hideMark/>
          </w:tcPr>
          <w:p w14:paraId="1549CD9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5</w:t>
            </w:r>
          </w:p>
        </w:tc>
        <w:tc>
          <w:tcPr>
            <w:tcW w:w="2127" w:type="dxa"/>
            <w:tcBorders>
              <w:top w:val="nil"/>
              <w:left w:val="nil"/>
              <w:bottom w:val="nil"/>
              <w:right w:val="nil"/>
            </w:tcBorders>
            <w:shd w:val="clear" w:color="auto" w:fill="auto"/>
            <w:noWrap/>
            <w:vAlign w:val="center"/>
            <w:hideMark/>
          </w:tcPr>
          <w:p w14:paraId="4B61E783"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4</w:t>
            </w:r>
          </w:p>
        </w:tc>
        <w:tc>
          <w:tcPr>
            <w:tcW w:w="1842" w:type="dxa"/>
            <w:tcBorders>
              <w:top w:val="nil"/>
              <w:left w:val="nil"/>
              <w:bottom w:val="nil"/>
              <w:right w:val="nil"/>
            </w:tcBorders>
            <w:shd w:val="clear" w:color="auto" w:fill="auto"/>
            <w:noWrap/>
            <w:vAlign w:val="center"/>
            <w:hideMark/>
          </w:tcPr>
          <w:p w14:paraId="05FB6083"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1</w:t>
            </w:r>
          </w:p>
        </w:tc>
        <w:tc>
          <w:tcPr>
            <w:tcW w:w="1276" w:type="dxa"/>
            <w:tcBorders>
              <w:top w:val="nil"/>
              <w:left w:val="nil"/>
              <w:bottom w:val="nil"/>
              <w:right w:val="nil"/>
            </w:tcBorders>
            <w:shd w:val="clear" w:color="auto" w:fill="auto"/>
            <w:noWrap/>
            <w:vAlign w:val="center"/>
            <w:hideMark/>
          </w:tcPr>
          <w:p w14:paraId="17B245D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0,65</w:t>
            </w:r>
          </w:p>
        </w:tc>
        <w:tc>
          <w:tcPr>
            <w:tcW w:w="992" w:type="dxa"/>
            <w:tcBorders>
              <w:top w:val="nil"/>
              <w:left w:val="nil"/>
              <w:bottom w:val="nil"/>
              <w:right w:val="nil"/>
            </w:tcBorders>
            <w:shd w:val="clear" w:color="auto" w:fill="auto"/>
            <w:noWrap/>
            <w:vAlign w:val="center"/>
            <w:hideMark/>
          </w:tcPr>
          <w:p w14:paraId="2D2E81E1"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nil"/>
              <w:right w:val="nil"/>
            </w:tcBorders>
            <w:shd w:val="clear" w:color="auto" w:fill="auto"/>
            <w:noWrap/>
            <w:vAlign w:val="center"/>
            <w:hideMark/>
          </w:tcPr>
          <w:p w14:paraId="6C396BB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2,90</w:t>
            </w:r>
          </w:p>
        </w:tc>
        <w:tc>
          <w:tcPr>
            <w:tcW w:w="909" w:type="dxa"/>
            <w:tcBorders>
              <w:top w:val="nil"/>
              <w:left w:val="nil"/>
              <w:bottom w:val="nil"/>
              <w:right w:val="nil"/>
            </w:tcBorders>
            <w:shd w:val="clear" w:color="auto" w:fill="auto"/>
            <w:noWrap/>
            <w:vAlign w:val="center"/>
            <w:hideMark/>
          </w:tcPr>
          <w:p w14:paraId="71E6BA59" w14:textId="77777777" w:rsidR="003B5DA5" w:rsidRPr="009A1FC4" w:rsidRDefault="003B5DA5" w:rsidP="004800A5">
            <w:pPr>
              <w:spacing w:after="0" w:line="240" w:lineRule="auto"/>
              <w:jc w:val="center"/>
              <w:rPr>
                <w:rFonts w:ascii="Calibri" w:eastAsia="Times New Roman" w:hAnsi="Calibri" w:cs="Calibri"/>
                <w:lang w:eastAsia="en-GB"/>
              </w:rPr>
            </w:pPr>
          </w:p>
        </w:tc>
      </w:tr>
      <w:tr w:rsidR="003B5DA5" w:rsidRPr="009A1FC4" w14:paraId="5ED1507C" w14:textId="77777777" w:rsidTr="004800A5">
        <w:trPr>
          <w:trHeight w:val="325"/>
        </w:trPr>
        <w:tc>
          <w:tcPr>
            <w:tcW w:w="1550" w:type="dxa"/>
            <w:tcBorders>
              <w:top w:val="nil"/>
              <w:left w:val="nil"/>
              <w:bottom w:val="single" w:sz="4" w:space="0" w:color="auto"/>
              <w:right w:val="nil"/>
            </w:tcBorders>
            <w:shd w:val="clear" w:color="auto" w:fill="auto"/>
            <w:noWrap/>
            <w:vAlign w:val="center"/>
            <w:hideMark/>
          </w:tcPr>
          <w:p w14:paraId="68581CDC"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CHIKV</w:t>
            </w:r>
          </w:p>
        </w:tc>
        <w:tc>
          <w:tcPr>
            <w:tcW w:w="1550" w:type="dxa"/>
            <w:tcBorders>
              <w:top w:val="nil"/>
              <w:left w:val="nil"/>
              <w:bottom w:val="single" w:sz="4" w:space="0" w:color="auto"/>
              <w:right w:val="nil"/>
            </w:tcBorders>
            <w:shd w:val="clear" w:color="auto" w:fill="auto"/>
            <w:noWrap/>
            <w:vAlign w:val="center"/>
            <w:hideMark/>
          </w:tcPr>
          <w:p w14:paraId="17580961"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4</w:t>
            </w:r>
          </w:p>
        </w:tc>
        <w:tc>
          <w:tcPr>
            <w:tcW w:w="2003" w:type="dxa"/>
            <w:tcBorders>
              <w:top w:val="nil"/>
              <w:left w:val="nil"/>
              <w:bottom w:val="single" w:sz="4" w:space="0" w:color="auto"/>
              <w:right w:val="nil"/>
            </w:tcBorders>
            <w:shd w:val="clear" w:color="auto" w:fill="auto"/>
            <w:noWrap/>
            <w:vAlign w:val="center"/>
            <w:hideMark/>
          </w:tcPr>
          <w:p w14:paraId="276C7F78"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6</w:t>
            </w:r>
          </w:p>
        </w:tc>
        <w:tc>
          <w:tcPr>
            <w:tcW w:w="2127" w:type="dxa"/>
            <w:tcBorders>
              <w:top w:val="nil"/>
              <w:left w:val="nil"/>
              <w:bottom w:val="single" w:sz="4" w:space="0" w:color="auto"/>
              <w:right w:val="nil"/>
            </w:tcBorders>
            <w:shd w:val="clear" w:color="auto" w:fill="auto"/>
            <w:noWrap/>
            <w:vAlign w:val="center"/>
            <w:hideMark/>
          </w:tcPr>
          <w:p w14:paraId="0862DF0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w:t>
            </w:r>
          </w:p>
        </w:tc>
        <w:tc>
          <w:tcPr>
            <w:tcW w:w="1842" w:type="dxa"/>
            <w:tcBorders>
              <w:top w:val="nil"/>
              <w:left w:val="nil"/>
              <w:bottom w:val="single" w:sz="4" w:space="0" w:color="auto"/>
              <w:right w:val="nil"/>
            </w:tcBorders>
            <w:shd w:val="clear" w:color="auto" w:fill="auto"/>
            <w:noWrap/>
            <w:vAlign w:val="center"/>
            <w:hideMark/>
          </w:tcPr>
          <w:p w14:paraId="541317D6"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5</w:t>
            </w:r>
          </w:p>
        </w:tc>
        <w:tc>
          <w:tcPr>
            <w:tcW w:w="1276" w:type="dxa"/>
            <w:tcBorders>
              <w:top w:val="nil"/>
              <w:left w:val="nil"/>
              <w:bottom w:val="single" w:sz="4" w:space="0" w:color="auto"/>
              <w:right w:val="nil"/>
            </w:tcBorders>
            <w:shd w:val="clear" w:color="auto" w:fill="auto"/>
            <w:noWrap/>
            <w:vAlign w:val="center"/>
            <w:hideMark/>
          </w:tcPr>
          <w:p w14:paraId="7B86561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4,29</w:t>
            </w:r>
          </w:p>
        </w:tc>
        <w:tc>
          <w:tcPr>
            <w:tcW w:w="992" w:type="dxa"/>
            <w:tcBorders>
              <w:top w:val="nil"/>
              <w:left w:val="nil"/>
              <w:bottom w:val="single" w:sz="4" w:space="0" w:color="auto"/>
              <w:right w:val="nil"/>
            </w:tcBorders>
            <w:shd w:val="clear" w:color="auto" w:fill="auto"/>
            <w:noWrap/>
            <w:vAlign w:val="center"/>
            <w:hideMark/>
          </w:tcPr>
          <w:p w14:paraId="6BA19907"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single" w:sz="4" w:space="0" w:color="auto"/>
              <w:right w:val="nil"/>
            </w:tcBorders>
            <w:shd w:val="clear" w:color="auto" w:fill="auto"/>
            <w:noWrap/>
            <w:vAlign w:val="center"/>
            <w:hideMark/>
          </w:tcPr>
          <w:p w14:paraId="3178984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57</w:t>
            </w:r>
          </w:p>
        </w:tc>
        <w:tc>
          <w:tcPr>
            <w:tcW w:w="909" w:type="dxa"/>
            <w:tcBorders>
              <w:top w:val="nil"/>
              <w:left w:val="nil"/>
              <w:bottom w:val="single" w:sz="4" w:space="0" w:color="auto"/>
              <w:right w:val="nil"/>
            </w:tcBorders>
            <w:shd w:val="clear" w:color="auto" w:fill="auto"/>
            <w:noWrap/>
            <w:vAlign w:val="center"/>
            <w:hideMark/>
          </w:tcPr>
          <w:p w14:paraId="7A77BE6D" w14:textId="77777777" w:rsidR="003B5DA5" w:rsidRPr="009A1FC4" w:rsidRDefault="003B5DA5" w:rsidP="004800A5">
            <w:pPr>
              <w:spacing w:after="0" w:line="240" w:lineRule="auto"/>
              <w:jc w:val="center"/>
              <w:rPr>
                <w:rFonts w:ascii="Calibri" w:eastAsia="Times New Roman" w:hAnsi="Calibri" w:cs="Calibri"/>
                <w:lang w:eastAsia="en-GB"/>
              </w:rPr>
            </w:pPr>
          </w:p>
        </w:tc>
      </w:tr>
    </w:tbl>
    <w:p w14:paraId="1F098CAD" w14:textId="77777777" w:rsidR="003B5DA5" w:rsidRPr="009A1FC4" w:rsidRDefault="003B5DA5" w:rsidP="003B5DA5"/>
    <w:p w14:paraId="4C668457" w14:textId="2D33080C" w:rsidR="003B5DA5" w:rsidRPr="009A1FC4" w:rsidRDefault="003B5DA5" w:rsidP="00BB56CF">
      <w:pPr>
        <w:pStyle w:val="Caption"/>
        <w:keepNext/>
        <w:rPr>
          <w:b/>
          <w:bCs/>
          <w:i w:val="0"/>
          <w:iCs w:val="0"/>
          <w:color w:val="auto"/>
        </w:rPr>
      </w:pPr>
      <w:r w:rsidRPr="009A1FC4">
        <w:rPr>
          <w:b/>
          <w:bCs/>
          <w:i w:val="0"/>
          <w:iCs w:val="0"/>
          <w:color w:val="auto"/>
        </w:rPr>
        <w:lastRenderedPageBreak/>
        <w:t xml:space="preserve">Table </w:t>
      </w:r>
      <w:r w:rsidR="00286FCA" w:rsidRPr="009A1FC4">
        <w:rPr>
          <w:b/>
          <w:bCs/>
          <w:i w:val="0"/>
          <w:iCs w:val="0"/>
          <w:color w:val="auto"/>
        </w:rPr>
        <w:t>S</w:t>
      </w:r>
      <w:r w:rsidRPr="009A1FC4">
        <w:rPr>
          <w:b/>
          <w:bCs/>
          <w:i w:val="0"/>
          <w:iCs w:val="0"/>
          <w:color w:val="auto"/>
        </w:rPr>
        <w:fldChar w:fldCharType="begin"/>
      </w:r>
      <w:r w:rsidRPr="009A1FC4">
        <w:rPr>
          <w:b/>
          <w:bCs/>
          <w:i w:val="0"/>
          <w:iCs w:val="0"/>
          <w:color w:val="auto"/>
        </w:rPr>
        <w:instrText xml:space="preserve"> SEQ Table \* ARABIC </w:instrText>
      </w:r>
      <w:r w:rsidRPr="009A1FC4">
        <w:rPr>
          <w:b/>
          <w:bCs/>
          <w:i w:val="0"/>
          <w:iCs w:val="0"/>
          <w:color w:val="auto"/>
        </w:rPr>
        <w:fldChar w:fldCharType="separate"/>
      </w:r>
      <w:r w:rsidR="004272C7" w:rsidRPr="009A1FC4">
        <w:rPr>
          <w:b/>
          <w:bCs/>
          <w:i w:val="0"/>
          <w:iCs w:val="0"/>
          <w:noProof/>
          <w:color w:val="auto"/>
        </w:rPr>
        <w:t>5</w:t>
      </w:r>
      <w:r w:rsidRPr="009A1FC4">
        <w:rPr>
          <w:b/>
          <w:bCs/>
          <w:i w:val="0"/>
          <w:iCs w:val="0"/>
          <w:color w:val="auto"/>
        </w:rPr>
        <w:fldChar w:fldCharType="end"/>
      </w:r>
      <w:r w:rsidRPr="009A1FC4">
        <w:rPr>
          <w:b/>
          <w:bCs/>
          <w:i w:val="0"/>
          <w:iCs w:val="0"/>
          <w:color w:val="auto"/>
        </w:rPr>
        <w:t>: The duo and triple experiment</w:t>
      </w:r>
      <w:r w:rsidR="00BB56CF" w:rsidRPr="009A1FC4">
        <w:rPr>
          <w:b/>
          <w:bCs/>
          <w:i w:val="0"/>
          <w:iCs w:val="0"/>
          <w:color w:val="auto"/>
        </w:rPr>
        <w:t xml:space="preserve"> </w:t>
      </w:r>
      <w:r w:rsidR="009338F2" w:rsidRPr="009A1FC4">
        <w:rPr>
          <w:b/>
          <w:bCs/>
          <w:i w:val="0"/>
          <w:iCs w:val="0"/>
          <w:color w:val="auto"/>
        </w:rPr>
        <w:t xml:space="preserve">infection and transmission </w:t>
      </w:r>
      <w:r w:rsidR="00BB56CF" w:rsidRPr="009A1FC4">
        <w:rPr>
          <w:b/>
          <w:bCs/>
          <w:i w:val="0"/>
          <w:iCs w:val="0"/>
          <w:color w:val="auto"/>
        </w:rPr>
        <w:t>results</w:t>
      </w:r>
      <w:r w:rsidRPr="009A1FC4">
        <w:rPr>
          <w:b/>
          <w:bCs/>
          <w:i w:val="0"/>
          <w:iCs w:val="0"/>
          <w:color w:val="auto"/>
        </w:rPr>
        <w:t xml:space="preserve"> per replicate</w:t>
      </w:r>
      <w:r w:rsidR="00534A34" w:rsidRPr="009A1FC4">
        <w:rPr>
          <w:b/>
          <w:bCs/>
          <w:i w:val="0"/>
          <w:iCs w:val="0"/>
          <w:color w:val="auto"/>
        </w:rPr>
        <w:t xml:space="preserve"> based on CPE</w:t>
      </w:r>
      <w:r w:rsidR="00591247" w:rsidRPr="009A1FC4">
        <w:rPr>
          <w:b/>
          <w:bCs/>
          <w:i w:val="0"/>
          <w:iCs w:val="0"/>
          <w:color w:val="auto"/>
        </w:rPr>
        <w:t>.</w:t>
      </w:r>
    </w:p>
    <w:tbl>
      <w:tblPr>
        <w:tblW w:w="14016" w:type="dxa"/>
        <w:tblLayout w:type="fixed"/>
        <w:tblLook w:val="04A0" w:firstRow="1" w:lastRow="0" w:firstColumn="1" w:lastColumn="0" w:noHBand="0" w:noVBand="1"/>
      </w:tblPr>
      <w:tblGrid>
        <w:gridCol w:w="2127"/>
        <w:gridCol w:w="1559"/>
        <w:gridCol w:w="1843"/>
        <w:gridCol w:w="1984"/>
        <w:gridCol w:w="1843"/>
        <w:gridCol w:w="1276"/>
        <w:gridCol w:w="850"/>
        <w:gridCol w:w="1701"/>
        <w:gridCol w:w="833"/>
      </w:tblGrid>
      <w:tr w:rsidR="009A1FC4" w:rsidRPr="009A1FC4" w14:paraId="0F362CBB" w14:textId="77777777" w:rsidTr="004800A5">
        <w:trPr>
          <w:trHeight w:val="308"/>
        </w:trPr>
        <w:tc>
          <w:tcPr>
            <w:tcW w:w="2127" w:type="dxa"/>
            <w:tcBorders>
              <w:top w:val="nil"/>
              <w:left w:val="nil"/>
              <w:bottom w:val="single" w:sz="4" w:space="0" w:color="auto"/>
              <w:right w:val="nil"/>
            </w:tcBorders>
            <w:shd w:val="clear" w:color="auto" w:fill="auto"/>
            <w:noWrap/>
            <w:vAlign w:val="center"/>
            <w:hideMark/>
          </w:tcPr>
          <w:p w14:paraId="13EFDFFD"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Treatment</w:t>
            </w:r>
          </w:p>
        </w:tc>
        <w:tc>
          <w:tcPr>
            <w:tcW w:w="1559" w:type="dxa"/>
            <w:tcBorders>
              <w:top w:val="nil"/>
              <w:left w:val="nil"/>
              <w:bottom w:val="single" w:sz="4" w:space="0" w:color="auto"/>
              <w:right w:val="nil"/>
            </w:tcBorders>
            <w:shd w:val="clear" w:color="auto" w:fill="auto"/>
            <w:noWrap/>
            <w:vAlign w:val="center"/>
            <w:hideMark/>
          </w:tcPr>
          <w:p w14:paraId="7470B357"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Replicate</w:t>
            </w:r>
          </w:p>
        </w:tc>
        <w:tc>
          <w:tcPr>
            <w:tcW w:w="1843" w:type="dxa"/>
            <w:tcBorders>
              <w:top w:val="nil"/>
              <w:left w:val="nil"/>
              <w:bottom w:val="single" w:sz="4" w:space="0" w:color="auto"/>
              <w:right w:val="nil"/>
            </w:tcBorders>
            <w:shd w:val="clear" w:color="auto" w:fill="auto"/>
            <w:noWrap/>
            <w:vAlign w:val="center"/>
            <w:hideMark/>
          </w:tcPr>
          <w:p w14:paraId="229D06EB"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Positive bodies</w:t>
            </w:r>
          </w:p>
        </w:tc>
        <w:tc>
          <w:tcPr>
            <w:tcW w:w="1984" w:type="dxa"/>
            <w:tcBorders>
              <w:top w:val="nil"/>
              <w:left w:val="nil"/>
              <w:bottom w:val="single" w:sz="4" w:space="0" w:color="auto"/>
              <w:right w:val="nil"/>
            </w:tcBorders>
            <w:shd w:val="clear" w:color="auto" w:fill="auto"/>
            <w:noWrap/>
            <w:vAlign w:val="center"/>
            <w:hideMark/>
          </w:tcPr>
          <w:p w14:paraId="7D1F3803"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Positive saliva's</w:t>
            </w:r>
          </w:p>
        </w:tc>
        <w:tc>
          <w:tcPr>
            <w:tcW w:w="1843" w:type="dxa"/>
            <w:tcBorders>
              <w:top w:val="nil"/>
              <w:left w:val="nil"/>
              <w:bottom w:val="single" w:sz="4" w:space="0" w:color="auto"/>
              <w:right w:val="nil"/>
            </w:tcBorders>
            <w:shd w:val="clear" w:color="auto" w:fill="auto"/>
            <w:noWrap/>
            <w:vAlign w:val="center"/>
            <w:hideMark/>
          </w:tcPr>
          <w:p w14:paraId="31B4D8B5"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Total mosquito #</w:t>
            </w:r>
          </w:p>
        </w:tc>
        <w:tc>
          <w:tcPr>
            <w:tcW w:w="1276" w:type="dxa"/>
            <w:tcBorders>
              <w:top w:val="nil"/>
              <w:left w:val="nil"/>
              <w:bottom w:val="single" w:sz="4" w:space="0" w:color="auto"/>
              <w:right w:val="nil"/>
            </w:tcBorders>
            <w:shd w:val="clear" w:color="auto" w:fill="auto"/>
            <w:noWrap/>
            <w:vAlign w:val="center"/>
            <w:hideMark/>
          </w:tcPr>
          <w:p w14:paraId="01EA56EC"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Infection %</w:t>
            </w:r>
          </w:p>
        </w:tc>
        <w:tc>
          <w:tcPr>
            <w:tcW w:w="850" w:type="dxa"/>
            <w:tcBorders>
              <w:top w:val="nil"/>
              <w:left w:val="nil"/>
              <w:bottom w:val="single" w:sz="4" w:space="0" w:color="auto"/>
              <w:right w:val="nil"/>
            </w:tcBorders>
            <w:shd w:val="clear" w:color="auto" w:fill="auto"/>
            <w:noWrap/>
            <w:vAlign w:val="center"/>
            <w:hideMark/>
          </w:tcPr>
          <w:p w14:paraId="161553EF"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SEM</w:t>
            </w:r>
          </w:p>
        </w:tc>
        <w:tc>
          <w:tcPr>
            <w:tcW w:w="1701" w:type="dxa"/>
            <w:tcBorders>
              <w:top w:val="nil"/>
              <w:left w:val="nil"/>
              <w:bottom w:val="single" w:sz="4" w:space="0" w:color="auto"/>
              <w:right w:val="nil"/>
            </w:tcBorders>
            <w:shd w:val="clear" w:color="auto" w:fill="auto"/>
            <w:noWrap/>
            <w:vAlign w:val="center"/>
            <w:hideMark/>
          </w:tcPr>
          <w:p w14:paraId="4B41B425"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Transmission%</w:t>
            </w:r>
          </w:p>
        </w:tc>
        <w:tc>
          <w:tcPr>
            <w:tcW w:w="833" w:type="dxa"/>
            <w:tcBorders>
              <w:top w:val="nil"/>
              <w:left w:val="nil"/>
              <w:bottom w:val="single" w:sz="4" w:space="0" w:color="auto"/>
              <w:right w:val="nil"/>
            </w:tcBorders>
            <w:shd w:val="clear" w:color="auto" w:fill="auto"/>
            <w:noWrap/>
            <w:vAlign w:val="center"/>
            <w:hideMark/>
          </w:tcPr>
          <w:p w14:paraId="32A8C263" w14:textId="77777777" w:rsidR="003B5DA5" w:rsidRPr="009A1FC4" w:rsidRDefault="003B5DA5" w:rsidP="004800A5">
            <w:pPr>
              <w:spacing w:after="0" w:line="240" w:lineRule="auto"/>
              <w:jc w:val="center"/>
              <w:rPr>
                <w:rFonts w:ascii="Calibri" w:eastAsia="Times New Roman" w:hAnsi="Calibri" w:cs="Calibri"/>
                <w:b/>
                <w:bCs/>
                <w:lang w:eastAsia="en-GB"/>
              </w:rPr>
            </w:pPr>
            <w:r w:rsidRPr="009A1FC4">
              <w:rPr>
                <w:rFonts w:ascii="Calibri" w:eastAsia="Times New Roman" w:hAnsi="Calibri" w:cs="Calibri"/>
                <w:b/>
                <w:bCs/>
                <w:lang w:eastAsia="en-GB"/>
              </w:rPr>
              <w:t>SEM</w:t>
            </w:r>
          </w:p>
        </w:tc>
      </w:tr>
      <w:tr w:rsidR="009A1FC4" w:rsidRPr="009A1FC4" w14:paraId="10AB8992" w14:textId="77777777" w:rsidTr="004800A5">
        <w:trPr>
          <w:trHeight w:val="308"/>
        </w:trPr>
        <w:tc>
          <w:tcPr>
            <w:tcW w:w="2127" w:type="dxa"/>
            <w:tcBorders>
              <w:top w:val="nil"/>
              <w:left w:val="nil"/>
              <w:bottom w:val="nil"/>
              <w:right w:val="nil"/>
            </w:tcBorders>
            <w:shd w:val="clear" w:color="auto" w:fill="auto"/>
            <w:noWrap/>
            <w:vAlign w:val="center"/>
            <w:hideMark/>
          </w:tcPr>
          <w:p w14:paraId="2C5EB07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MAYV</w:t>
            </w:r>
          </w:p>
        </w:tc>
        <w:tc>
          <w:tcPr>
            <w:tcW w:w="1559" w:type="dxa"/>
            <w:tcBorders>
              <w:top w:val="nil"/>
              <w:left w:val="nil"/>
              <w:bottom w:val="nil"/>
              <w:right w:val="nil"/>
            </w:tcBorders>
            <w:shd w:val="clear" w:color="auto" w:fill="auto"/>
            <w:noWrap/>
            <w:vAlign w:val="center"/>
            <w:hideMark/>
          </w:tcPr>
          <w:p w14:paraId="47A4975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w:t>
            </w:r>
          </w:p>
        </w:tc>
        <w:tc>
          <w:tcPr>
            <w:tcW w:w="1843" w:type="dxa"/>
            <w:tcBorders>
              <w:top w:val="nil"/>
              <w:left w:val="nil"/>
              <w:bottom w:val="nil"/>
              <w:right w:val="nil"/>
            </w:tcBorders>
            <w:shd w:val="clear" w:color="auto" w:fill="auto"/>
            <w:noWrap/>
            <w:vAlign w:val="center"/>
            <w:hideMark/>
          </w:tcPr>
          <w:p w14:paraId="104F348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7</w:t>
            </w:r>
          </w:p>
        </w:tc>
        <w:tc>
          <w:tcPr>
            <w:tcW w:w="1984" w:type="dxa"/>
            <w:tcBorders>
              <w:top w:val="nil"/>
              <w:left w:val="nil"/>
              <w:bottom w:val="nil"/>
              <w:right w:val="nil"/>
            </w:tcBorders>
            <w:shd w:val="clear" w:color="auto" w:fill="auto"/>
            <w:noWrap/>
            <w:vAlign w:val="center"/>
            <w:hideMark/>
          </w:tcPr>
          <w:p w14:paraId="499F214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0</w:t>
            </w:r>
          </w:p>
        </w:tc>
        <w:tc>
          <w:tcPr>
            <w:tcW w:w="1843" w:type="dxa"/>
            <w:tcBorders>
              <w:top w:val="nil"/>
              <w:left w:val="nil"/>
              <w:bottom w:val="nil"/>
              <w:right w:val="nil"/>
            </w:tcBorders>
            <w:shd w:val="clear" w:color="auto" w:fill="auto"/>
            <w:noWrap/>
            <w:vAlign w:val="center"/>
            <w:hideMark/>
          </w:tcPr>
          <w:p w14:paraId="78CC221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44</w:t>
            </w:r>
          </w:p>
        </w:tc>
        <w:tc>
          <w:tcPr>
            <w:tcW w:w="1276" w:type="dxa"/>
            <w:tcBorders>
              <w:top w:val="nil"/>
              <w:left w:val="nil"/>
              <w:bottom w:val="nil"/>
              <w:right w:val="nil"/>
            </w:tcBorders>
            <w:shd w:val="clear" w:color="auto" w:fill="auto"/>
            <w:noWrap/>
            <w:vAlign w:val="center"/>
            <w:hideMark/>
          </w:tcPr>
          <w:p w14:paraId="4A43C363"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4,09</w:t>
            </w:r>
          </w:p>
        </w:tc>
        <w:tc>
          <w:tcPr>
            <w:tcW w:w="850" w:type="dxa"/>
            <w:tcBorders>
              <w:top w:val="nil"/>
              <w:left w:val="nil"/>
              <w:bottom w:val="nil"/>
              <w:right w:val="nil"/>
            </w:tcBorders>
            <w:shd w:val="clear" w:color="auto" w:fill="auto"/>
            <w:noWrap/>
            <w:vAlign w:val="center"/>
            <w:hideMark/>
          </w:tcPr>
          <w:p w14:paraId="24AB854F"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92</w:t>
            </w:r>
          </w:p>
        </w:tc>
        <w:tc>
          <w:tcPr>
            <w:tcW w:w="1701" w:type="dxa"/>
            <w:tcBorders>
              <w:top w:val="nil"/>
              <w:left w:val="nil"/>
              <w:bottom w:val="nil"/>
              <w:right w:val="nil"/>
            </w:tcBorders>
            <w:shd w:val="clear" w:color="auto" w:fill="auto"/>
            <w:noWrap/>
            <w:vAlign w:val="center"/>
            <w:hideMark/>
          </w:tcPr>
          <w:p w14:paraId="6325E118"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2,73</w:t>
            </w:r>
          </w:p>
        </w:tc>
        <w:tc>
          <w:tcPr>
            <w:tcW w:w="833" w:type="dxa"/>
            <w:tcBorders>
              <w:top w:val="nil"/>
              <w:left w:val="nil"/>
              <w:bottom w:val="nil"/>
              <w:right w:val="nil"/>
            </w:tcBorders>
            <w:shd w:val="clear" w:color="auto" w:fill="auto"/>
            <w:noWrap/>
            <w:vAlign w:val="center"/>
            <w:hideMark/>
          </w:tcPr>
          <w:p w14:paraId="3F3934C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92</w:t>
            </w:r>
          </w:p>
        </w:tc>
      </w:tr>
      <w:tr w:rsidR="009A1FC4" w:rsidRPr="009A1FC4" w14:paraId="3E511C3A" w14:textId="77777777" w:rsidTr="004800A5">
        <w:trPr>
          <w:trHeight w:val="308"/>
        </w:trPr>
        <w:tc>
          <w:tcPr>
            <w:tcW w:w="2127" w:type="dxa"/>
            <w:tcBorders>
              <w:top w:val="nil"/>
              <w:left w:val="nil"/>
              <w:bottom w:val="nil"/>
              <w:right w:val="nil"/>
            </w:tcBorders>
            <w:shd w:val="clear" w:color="auto" w:fill="auto"/>
            <w:noWrap/>
            <w:vAlign w:val="center"/>
            <w:hideMark/>
          </w:tcPr>
          <w:p w14:paraId="1FC96B8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MAYV</w:t>
            </w:r>
          </w:p>
        </w:tc>
        <w:tc>
          <w:tcPr>
            <w:tcW w:w="1559" w:type="dxa"/>
            <w:tcBorders>
              <w:top w:val="nil"/>
              <w:left w:val="nil"/>
              <w:bottom w:val="nil"/>
              <w:right w:val="nil"/>
            </w:tcBorders>
            <w:shd w:val="clear" w:color="auto" w:fill="auto"/>
            <w:noWrap/>
            <w:vAlign w:val="center"/>
            <w:hideMark/>
          </w:tcPr>
          <w:p w14:paraId="0D2DCF9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w:t>
            </w:r>
          </w:p>
        </w:tc>
        <w:tc>
          <w:tcPr>
            <w:tcW w:w="1843" w:type="dxa"/>
            <w:tcBorders>
              <w:top w:val="nil"/>
              <w:left w:val="nil"/>
              <w:bottom w:val="nil"/>
              <w:right w:val="nil"/>
            </w:tcBorders>
            <w:shd w:val="clear" w:color="auto" w:fill="auto"/>
            <w:noWrap/>
            <w:vAlign w:val="center"/>
            <w:hideMark/>
          </w:tcPr>
          <w:p w14:paraId="31818F46"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4</w:t>
            </w:r>
          </w:p>
        </w:tc>
        <w:tc>
          <w:tcPr>
            <w:tcW w:w="1984" w:type="dxa"/>
            <w:tcBorders>
              <w:top w:val="nil"/>
              <w:left w:val="nil"/>
              <w:bottom w:val="nil"/>
              <w:right w:val="nil"/>
            </w:tcBorders>
            <w:shd w:val="clear" w:color="auto" w:fill="auto"/>
            <w:noWrap/>
            <w:vAlign w:val="center"/>
            <w:hideMark/>
          </w:tcPr>
          <w:p w14:paraId="52624BD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w:t>
            </w:r>
          </w:p>
        </w:tc>
        <w:tc>
          <w:tcPr>
            <w:tcW w:w="1843" w:type="dxa"/>
            <w:tcBorders>
              <w:top w:val="nil"/>
              <w:left w:val="nil"/>
              <w:bottom w:val="nil"/>
              <w:right w:val="nil"/>
            </w:tcBorders>
            <w:shd w:val="clear" w:color="auto" w:fill="auto"/>
            <w:noWrap/>
            <w:vAlign w:val="center"/>
            <w:hideMark/>
          </w:tcPr>
          <w:p w14:paraId="20046806"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w:t>
            </w:r>
          </w:p>
        </w:tc>
        <w:tc>
          <w:tcPr>
            <w:tcW w:w="1276" w:type="dxa"/>
            <w:tcBorders>
              <w:top w:val="nil"/>
              <w:left w:val="nil"/>
              <w:bottom w:val="nil"/>
              <w:right w:val="nil"/>
            </w:tcBorders>
            <w:shd w:val="clear" w:color="auto" w:fill="auto"/>
            <w:noWrap/>
            <w:vAlign w:val="center"/>
            <w:hideMark/>
          </w:tcPr>
          <w:p w14:paraId="64177DC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6,67</w:t>
            </w:r>
          </w:p>
        </w:tc>
        <w:tc>
          <w:tcPr>
            <w:tcW w:w="850" w:type="dxa"/>
            <w:tcBorders>
              <w:top w:val="nil"/>
              <w:left w:val="nil"/>
              <w:bottom w:val="nil"/>
              <w:right w:val="nil"/>
            </w:tcBorders>
            <w:shd w:val="clear" w:color="auto" w:fill="auto"/>
            <w:noWrap/>
            <w:vAlign w:val="center"/>
            <w:hideMark/>
          </w:tcPr>
          <w:p w14:paraId="74402B34"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nil"/>
              <w:right w:val="nil"/>
            </w:tcBorders>
            <w:shd w:val="clear" w:color="auto" w:fill="auto"/>
            <w:noWrap/>
            <w:vAlign w:val="center"/>
            <w:hideMark/>
          </w:tcPr>
          <w:p w14:paraId="5CC65EC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6,67</w:t>
            </w:r>
          </w:p>
        </w:tc>
        <w:tc>
          <w:tcPr>
            <w:tcW w:w="833" w:type="dxa"/>
            <w:tcBorders>
              <w:top w:val="nil"/>
              <w:left w:val="nil"/>
              <w:bottom w:val="nil"/>
              <w:right w:val="nil"/>
            </w:tcBorders>
            <w:shd w:val="clear" w:color="auto" w:fill="auto"/>
            <w:noWrap/>
            <w:vAlign w:val="center"/>
            <w:hideMark/>
          </w:tcPr>
          <w:p w14:paraId="412EDFEB" w14:textId="77777777" w:rsidR="003B5DA5" w:rsidRPr="009A1FC4" w:rsidRDefault="003B5DA5" w:rsidP="004800A5">
            <w:pPr>
              <w:spacing w:after="0" w:line="240" w:lineRule="auto"/>
              <w:jc w:val="center"/>
              <w:rPr>
                <w:rFonts w:ascii="Calibri" w:eastAsia="Times New Roman" w:hAnsi="Calibri" w:cs="Calibri"/>
                <w:lang w:eastAsia="en-GB"/>
              </w:rPr>
            </w:pPr>
          </w:p>
        </w:tc>
      </w:tr>
      <w:tr w:rsidR="009A1FC4" w:rsidRPr="009A1FC4" w14:paraId="6F669074" w14:textId="77777777" w:rsidTr="004800A5">
        <w:trPr>
          <w:trHeight w:val="308"/>
        </w:trPr>
        <w:tc>
          <w:tcPr>
            <w:tcW w:w="2127" w:type="dxa"/>
            <w:tcBorders>
              <w:top w:val="nil"/>
              <w:left w:val="nil"/>
              <w:bottom w:val="nil"/>
              <w:right w:val="nil"/>
            </w:tcBorders>
            <w:shd w:val="clear" w:color="auto" w:fill="auto"/>
            <w:noWrap/>
            <w:vAlign w:val="center"/>
            <w:hideMark/>
          </w:tcPr>
          <w:p w14:paraId="48B4BF73"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MAYV</w:t>
            </w:r>
          </w:p>
        </w:tc>
        <w:tc>
          <w:tcPr>
            <w:tcW w:w="1559" w:type="dxa"/>
            <w:tcBorders>
              <w:top w:val="nil"/>
              <w:left w:val="nil"/>
              <w:bottom w:val="nil"/>
              <w:right w:val="nil"/>
            </w:tcBorders>
            <w:shd w:val="clear" w:color="auto" w:fill="auto"/>
            <w:noWrap/>
            <w:vAlign w:val="center"/>
            <w:hideMark/>
          </w:tcPr>
          <w:p w14:paraId="59218B9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w:t>
            </w:r>
          </w:p>
        </w:tc>
        <w:tc>
          <w:tcPr>
            <w:tcW w:w="1843" w:type="dxa"/>
            <w:tcBorders>
              <w:top w:val="nil"/>
              <w:left w:val="nil"/>
              <w:bottom w:val="nil"/>
              <w:right w:val="nil"/>
            </w:tcBorders>
            <w:shd w:val="clear" w:color="auto" w:fill="auto"/>
            <w:noWrap/>
            <w:vAlign w:val="center"/>
            <w:hideMark/>
          </w:tcPr>
          <w:p w14:paraId="76F4565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4</w:t>
            </w:r>
          </w:p>
        </w:tc>
        <w:tc>
          <w:tcPr>
            <w:tcW w:w="1984" w:type="dxa"/>
            <w:tcBorders>
              <w:top w:val="nil"/>
              <w:left w:val="nil"/>
              <w:bottom w:val="nil"/>
              <w:right w:val="nil"/>
            </w:tcBorders>
            <w:shd w:val="clear" w:color="auto" w:fill="auto"/>
            <w:noWrap/>
            <w:vAlign w:val="center"/>
            <w:hideMark/>
          </w:tcPr>
          <w:p w14:paraId="16A18D4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w:t>
            </w:r>
          </w:p>
        </w:tc>
        <w:tc>
          <w:tcPr>
            <w:tcW w:w="1843" w:type="dxa"/>
            <w:tcBorders>
              <w:top w:val="nil"/>
              <w:left w:val="nil"/>
              <w:bottom w:val="nil"/>
              <w:right w:val="nil"/>
            </w:tcBorders>
            <w:shd w:val="clear" w:color="auto" w:fill="auto"/>
            <w:noWrap/>
            <w:vAlign w:val="center"/>
            <w:hideMark/>
          </w:tcPr>
          <w:p w14:paraId="4EB54A23"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8</w:t>
            </w:r>
          </w:p>
        </w:tc>
        <w:tc>
          <w:tcPr>
            <w:tcW w:w="1276" w:type="dxa"/>
            <w:tcBorders>
              <w:top w:val="nil"/>
              <w:left w:val="nil"/>
              <w:bottom w:val="nil"/>
              <w:right w:val="nil"/>
            </w:tcBorders>
            <w:shd w:val="clear" w:color="auto" w:fill="auto"/>
            <w:noWrap/>
            <w:vAlign w:val="center"/>
            <w:hideMark/>
          </w:tcPr>
          <w:p w14:paraId="1BE9F1C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7,78</w:t>
            </w:r>
          </w:p>
        </w:tc>
        <w:tc>
          <w:tcPr>
            <w:tcW w:w="850" w:type="dxa"/>
            <w:tcBorders>
              <w:top w:val="nil"/>
              <w:left w:val="nil"/>
              <w:bottom w:val="nil"/>
              <w:right w:val="nil"/>
            </w:tcBorders>
            <w:shd w:val="clear" w:color="auto" w:fill="auto"/>
            <w:noWrap/>
            <w:vAlign w:val="center"/>
            <w:hideMark/>
          </w:tcPr>
          <w:p w14:paraId="78ED9A63"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nil"/>
              <w:right w:val="nil"/>
            </w:tcBorders>
            <w:shd w:val="clear" w:color="auto" w:fill="auto"/>
            <w:noWrap/>
            <w:vAlign w:val="center"/>
            <w:hideMark/>
          </w:tcPr>
          <w:p w14:paraId="4E48B728"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1,11</w:t>
            </w:r>
          </w:p>
        </w:tc>
        <w:tc>
          <w:tcPr>
            <w:tcW w:w="833" w:type="dxa"/>
            <w:tcBorders>
              <w:top w:val="nil"/>
              <w:left w:val="nil"/>
              <w:bottom w:val="nil"/>
              <w:right w:val="nil"/>
            </w:tcBorders>
            <w:shd w:val="clear" w:color="auto" w:fill="auto"/>
            <w:noWrap/>
            <w:vAlign w:val="center"/>
            <w:hideMark/>
          </w:tcPr>
          <w:p w14:paraId="56A768A6" w14:textId="77777777" w:rsidR="003B5DA5" w:rsidRPr="009A1FC4" w:rsidRDefault="003B5DA5" w:rsidP="004800A5">
            <w:pPr>
              <w:spacing w:after="0" w:line="240" w:lineRule="auto"/>
              <w:jc w:val="center"/>
              <w:rPr>
                <w:rFonts w:ascii="Calibri" w:eastAsia="Times New Roman" w:hAnsi="Calibri" w:cs="Calibri"/>
                <w:lang w:eastAsia="en-GB"/>
              </w:rPr>
            </w:pPr>
          </w:p>
        </w:tc>
      </w:tr>
      <w:tr w:rsidR="009A1FC4" w:rsidRPr="009A1FC4" w14:paraId="6EFAFB29" w14:textId="77777777" w:rsidTr="004800A5">
        <w:trPr>
          <w:trHeight w:val="308"/>
        </w:trPr>
        <w:tc>
          <w:tcPr>
            <w:tcW w:w="2127" w:type="dxa"/>
            <w:tcBorders>
              <w:top w:val="nil"/>
              <w:left w:val="nil"/>
              <w:bottom w:val="single" w:sz="4" w:space="0" w:color="auto"/>
              <w:right w:val="nil"/>
            </w:tcBorders>
            <w:shd w:val="clear" w:color="auto" w:fill="auto"/>
            <w:noWrap/>
            <w:vAlign w:val="center"/>
            <w:hideMark/>
          </w:tcPr>
          <w:p w14:paraId="4CC09E6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MAYV</w:t>
            </w:r>
          </w:p>
        </w:tc>
        <w:tc>
          <w:tcPr>
            <w:tcW w:w="1559" w:type="dxa"/>
            <w:tcBorders>
              <w:top w:val="nil"/>
              <w:left w:val="nil"/>
              <w:bottom w:val="single" w:sz="4" w:space="0" w:color="auto"/>
              <w:right w:val="nil"/>
            </w:tcBorders>
            <w:shd w:val="clear" w:color="auto" w:fill="auto"/>
            <w:noWrap/>
            <w:vAlign w:val="center"/>
            <w:hideMark/>
          </w:tcPr>
          <w:p w14:paraId="148A0E1F"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4</w:t>
            </w:r>
          </w:p>
        </w:tc>
        <w:tc>
          <w:tcPr>
            <w:tcW w:w="1843" w:type="dxa"/>
            <w:tcBorders>
              <w:top w:val="nil"/>
              <w:left w:val="nil"/>
              <w:bottom w:val="single" w:sz="4" w:space="0" w:color="auto"/>
              <w:right w:val="nil"/>
            </w:tcBorders>
            <w:shd w:val="clear" w:color="auto" w:fill="auto"/>
            <w:noWrap/>
            <w:vAlign w:val="center"/>
            <w:hideMark/>
          </w:tcPr>
          <w:p w14:paraId="0F4C64ED"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w:t>
            </w:r>
          </w:p>
        </w:tc>
        <w:tc>
          <w:tcPr>
            <w:tcW w:w="1984" w:type="dxa"/>
            <w:tcBorders>
              <w:top w:val="nil"/>
              <w:left w:val="nil"/>
              <w:bottom w:val="single" w:sz="4" w:space="0" w:color="auto"/>
              <w:right w:val="nil"/>
            </w:tcBorders>
            <w:shd w:val="clear" w:color="auto" w:fill="auto"/>
            <w:noWrap/>
            <w:vAlign w:val="center"/>
            <w:hideMark/>
          </w:tcPr>
          <w:p w14:paraId="00C88B4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w:t>
            </w:r>
          </w:p>
        </w:tc>
        <w:tc>
          <w:tcPr>
            <w:tcW w:w="1843" w:type="dxa"/>
            <w:tcBorders>
              <w:top w:val="nil"/>
              <w:left w:val="nil"/>
              <w:bottom w:val="single" w:sz="4" w:space="0" w:color="auto"/>
              <w:right w:val="nil"/>
            </w:tcBorders>
            <w:shd w:val="clear" w:color="auto" w:fill="auto"/>
            <w:noWrap/>
            <w:vAlign w:val="center"/>
            <w:hideMark/>
          </w:tcPr>
          <w:p w14:paraId="2893D898"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0</w:t>
            </w:r>
          </w:p>
        </w:tc>
        <w:tc>
          <w:tcPr>
            <w:tcW w:w="1276" w:type="dxa"/>
            <w:tcBorders>
              <w:top w:val="nil"/>
              <w:left w:val="nil"/>
              <w:bottom w:val="single" w:sz="4" w:space="0" w:color="auto"/>
              <w:right w:val="nil"/>
            </w:tcBorders>
            <w:shd w:val="clear" w:color="auto" w:fill="auto"/>
            <w:noWrap/>
            <w:vAlign w:val="center"/>
            <w:hideMark/>
          </w:tcPr>
          <w:p w14:paraId="4AE902B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0,00</w:t>
            </w:r>
          </w:p>
        </w:tc>
        <w:tc>
          <w:tcPr>
            <w:tcW w:w="850" w:type="dxa"/>
            <w:tcBorders>
              <w:top w:val="nil"/>
              <w:left w:val="nil"/>
              <w:bottom w:val="single" w:sz="4" w:space="0" w:color="auto"/>
              <w:right w:val="nil"/>
            </w:tcBorders>
            <w:shd w:val="clear" w:color="auto" w:fill="auto"/>
            <w:noWrap/>
            <w:vAlign w:val="center"/>
            <w:hideMark/>
          </w:tcPr>
          <w:p w14:paraId="681A9829"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single" w:sz="4" w:space="0" w:color="auto"/>
              <w:right w:val="nil"/>
            </w:tcBorders>
            <w:shd w:val="clear" w:color="auto" w:fill="auto"/>
            <w:noWrap/>
            <w:vAlign w:val="center"/>
            <w:hideMark/>
          </w:tcPr>
          <w:p w14:paraId="5F4C4558"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0,00</w:t>
            </w:r>
          </w:p>
        </w:tc>
        <w:tc>
          <w:tcPr>
            <w:tcW w:w="833" w:type="dxa"/>
            <w:tcBorders>
              <w:top w:val="nil"/>
              <w:left w:val="nil"/>
              <w:bottom w:val="single" w:sz="4" w:space="0" w:color="auto"/>
              <w:right w:val="nil"/>
            </w:tcBorders>
            <w:shd w:val="clear" w:color="auto" w:fill="auto"/>
            <w:noWrap/>
            <w:vAlign w:val="center"/>
            <w:hideMark/>
          </w:tcPr>
          <w:p w14:paraId="0C0D22C1" w14:textId="77777777" w:rsidR="003B5DA5" w:rsidRPr="009A1FC4" w:rsidRDefault="003B5DA5" w:rsidP="004800A5">
            <w:pPr>
              <w:spacing w:after="0" w:line="240" w:lineRule="auto"/>
              <w:jc w:val="center"/>
              <w:rPr>
                <w:rFonts w:ascii="Calibri" w:eastAsia="Times New Roman" w:hAnsi="Calibri" w:cs="Calibri"/>
                <w:lang w:eastAsia="en-GB"/>
              </w:rPr>
            </w:pPr>
          </w:p>
        </w:tc>
      </w:tr>
      <w:tr w:rsidR="009A1FC4" w:rsidRPr="009A1FC4" w14:paraId="04E2B203" w14:textId="77777777" w:rsidTr="004800A5">
        <w:trPr>
          <w:trHeight w:val="308"/>
        </w:trPr>
        <w:tc>
          <w:tcPr>
            <w:tcW w:w="2127" w:type="dxa"/>
            <w:tcBorders>
              <w:top w:val="nil"/>
              <w:left w:val="nil"/>
              <w:bottom w:val="nil"/>
              <w:right w:val="nil"/>
            </w:tcBorders>
            <w:shd w:val="clear" w:color="auto" w:fill="auto"/>
            <w:noWrap/>
            <w:vAlign w:val="center"/>
            <w:hideMark/>
          </w:tcPr>
          <w:p w14:paraId="2D8244D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CHIKV</w:t>
            </w:r>
          </w:p>
        </w:tc>
        <w:tc>
          <w:tcPr>
            <w:tcW w:w="1559" w:type="dxa"/>
            <w:tcBorders>
              <w:top w:val="nil"/>
              <w:left w:val="nil"/>
              <w:bottom w:val="nil"/>
              <w:right w:val="nil"/>
            </w:tcBorders>
            <w:shd w:val="clear" w:color="auto" w:fill="auto"/>
            <w:noWrap/>
            <w:vAlign w:val="center"/>
            <w:hideMark/>
          </w:tcPr>
          <w:p w14:paraId="7996AF3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w:t>
            </w:r>
          </w:p>
        </w:tc>
        <w:tc>
          <w:tcPr>
            <w:tcW w:w="1843" w:type="dxa"/>
            <w:tcBorders>
              <w:top w:val="nil"/>
              <w:left w:val="nil"/>
              <w:bottom w:val="nil"/>
              <w:right w:val="nil"/>
            </w:tcBorders>
            <w:shd w:val="clear" w:color="auto" w:fill="auto"/>
            <w:noWrap/>
            <w:vAlign w:val="center"/>
            <w:hideMark/>
          </w:tcPr>
          <w:p w14:paraId="24CC87A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1</w:t>
            </w:r>
          </w:p>
        </w:tc>
        <w:tc>
          <w:tcPr>
            <w:tcW w:w="1984" w:type="dxa"/>
            <w:tcBorders>
              <w:top w:val="nil"/>
              <w:left w:val="nil"/>
              <w:bottom w:val="nil"/>
              <w:right w:val="nil"/>
            </w:tcBorders>
            <w:shd w:val="clear" w:color="auto" w:fill="auto"/>
            <w:noWrap/>
            <w:vAlign w:val="center"/>
            <w:hideMark/>
          </w:tcPr>
          <w:p w14:paraId="557DE8C3"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w:t>
            </w:r>
          </w:p>
        </w:tc>
        <w:tc>
          <w:tcPr>
            <w:tcW w:w="1843" w:type="dxa"/>
            <w:tcBorders>
              <w:top w:val="nil"/>
              <w:left w:val="nil"/>
              <w:bottom w:val="nil"/>
              <w:right w:val="nil"/>
            </w:tcBorders>
            <w:shd w:val="clear" w:color="auto" w:fill="auto"/>
            <w:noWrap/>
            <w:vAlign w:val="center"/>
            <w:hideMark/>
          </w:tcPr>
          <w:p w14:paraId="5A5776C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5</w:t>
            </w:r>
          </w:p>
        </w:tc>
        <w:tc>
          <w:tcPr>
            <w:tcW w:w="1276" w:type="dxa"/>
            <w:tcBorders>
              <w:top w:val="nil"/>
              <w:left w:val="nil"/>
              <w:bottom w:val="nil"/>
              <w:right w:val="nil"/>
            </w:tcBorders>
            <w:shd w:val="clear" w:color="auto" w:fill="auto"/>
            <w:noWrap/>
            <w:vAlign w:val="center"/>
            <w:hideMark/>
          </w:tcPr>
          <w:p w14:paraId="6874866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8,57</w:t>
            </w:r>
          </w:p>
        </w:tc>
        <w:tc>
          <w:tcPr>
            <w:tcW w:w="850" w:type="dxa"/>
            <w:tcBorders>
              <w:top w:val="nil"/>
              <w:left w:val="nil"/>
              <w:bottom w:val="nil"/>
              <w:right w:val="nil"/>
            </w:tcBorders>
            <w:shd w:val="clear" w:color="auto" w:fill="auto"/>
            <w:noWrap/>
            <w:vAlign w:val="center"/>
            <w:hideMark/>
          </w:tcPr>
          <w:p w14:paraId="5954527D"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61</w:t>
            </w:r>
          </w:p>
        </w:tc>
        <w:tc>
          <w:tcPr>
            <w:tcW w:w="1701" w:type="dxa"/>
            <w:tcBorders>
              <w:top w:val="nil"/>
              <w:left w:val="nil"/>
              <w:bottom w:val="nil"/>
              <w:right w:val="nil"/>
            </w:tcBorders>
            <w:shd w:val="clear" w:color="auto" w:fill="auto"/>
            <w:noWrap/>
            <w:vAlign w:val="center"/>
            <w:hideMark/>
          </w:tcPr>
          <w:p w14:paraId="12ED6D0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57</w:t>
            </w:r>
          </w:p>
        </w:tc>
        <w:tc>
          <w:tcPr>
            <w:tcW w:w="833" w:type="dxa"/>
            <w:tcBorders>
              <w:top w:val="nil"/>
              <w:left w:val="nil"/>
              <w:bottom w:val="nil"/>
              <w:right w:val="nil"/>
            </w:tcBorders>
            <w:shd w:val="clear" w:color="auto" w:fill="auto"/>
            <w:noWrap/>
            <w:vAlign w:val="center"/>
            <w:hideMark/>
          </w:tcPr>
          <w:p w14:paraId="397CD42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84</w:t>
            </w:r>
          </w:p>
        </w:tc>
      </w:tr>
      <w:tr w:rsidR="009A1FC4" w:rsidRPr="009A1FC4" w14:paraId="1A8F1E97" w14:textId="77777777" w:rsidTr="004800A5">
        <w:trPr>
          <w:trHeight w:val="308"/>
        </w:trPr>
        <w:tc>
          <w:tcPr>
            <w:tcW w:w="2127" w:type="dxa"/>
            <w:tcBorders>
              <w:top w:val="nil"/>
              <w:left w:val="nil"/>
              <w:bottom w:val="nil"/>
              <w:right w:val="nil"/>
            </w:tcBorders>
            <w:shd w:val="clear" w:color="auto" w:fill="auto"/>
            <w:noWrap/>
            <w:vAlign w:val="center"/>
            <w:hideMark/>
          </w:tcPr>
          <w:p w14:paraId="07D3BD2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CHIKV</w:t>
            </w:r>
          </w:p>
        </w:tc>
        <w:tc>
          <w:tcPr>
            <w:tcW w:w="1559" w:type="dxa"/>
            <w:tcBorders>
              <w:top w:val="nil"/>
              <w:left w:val="nil"/>
              <w:bottom w:val="nil"/>
              <w:right w:val="nil"/>
            </w:tcBorders>
            <w:shd w:val="clear" w:color="auto" w:fill="auto"/>
            <w:noWrap/>
            <w:vAlign w:val="center"/>
            <w:hideMark/>
          </w:tcPr>
          <w:p w14:paraId="610C9DD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w:t>
            </w:r>
          </w:p>
        </w:tc>
        <w:tc>
          <w:tcPr>
            <w:tcW w:w="1843" w:type="dxa"/>
            <w:tcBorders>
              <w:top w:val="nil"/>
              <w:left w:val="nil"/>
              <w:bottom w:val="nil"/>
              <w:right w:val="nil"/>
            </w:tcBorders>
            <w:shd w:val="clear" w:color="auto" w:fill="auto"/>
            <w:noWrap/>
            <w:vAlign w:val="center"/>
            <w:hideMark/>
          </w:tcPr>
          <w:p w14:paraId="3C103A0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w:t>
            </w:r>
          </w:p>
        </w:tc>
        <w:tc>
          <w:tcPr>
            <w:tcW w:w="1984" w:type="dxa"/>
            <w:tcBorders>
              <w:top w:val="nil"/>
              <w:left w:val="nil"/>
              <w:bottom w:val="nil"/>
              <w:right w:val="nil"/>
            </w:tcBorders>
            <w:shd w:val="clear" w:color="auto" w:fill="auto"/>
            <w:noWrap/>
            <w:vAlign w:val="center"/>
            <w:hideMark/>
          </w:tcPr>
          <w:p w14:paraId="558F71E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w:t>
            </w:r>
          </w:p>
        </w:tc>
        <w:tc>
          <w:tcPr>
            <w:tcW w:w="1843" w:type="dxa"/>
            <w:tcBorders>
              <w:top w:val="nil"/>
              <w:left w:val="nil"/>
              <w:bottom w:val="nil"/>
              <w:right w:val="nil"/>
            </w:tcBorders>
            <w:shd w:val="clear" w:color="auto" w:fill="auto"/>
            <w:noWrap/>
            <w:vAlign w:val="center"/>
            <w:hideMark/>
          </w:tcPr>
          <w:p w14:paraId="7B120781"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w:t>
            </w:r>
          </w:p>
        </w:tc>
        <w:tc>
          <w:tcPr>
            <w:tcW w:w="1276" w:type="dxa"/>
            <w:tcBorders>
              <w:top w:val="nil"/>
              <w:left w:val="nil"/>
              <w:bottom w:val="nil"/>
              <w:right w:val="nil"/>
            </w:tcBorders>
            <w:shd w:val="clear" w:color="auto" w:fill="auto"/>
            <w:noWrap/>
            <w:vAlign w:val="center"/>
            <w:hideMark/>
          </w:tcPr>
          <w:p w14:paraId="7DB6D67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5,00</w:t>
            </w:r>
          </w:p>
        </w:tc>
        <w:tc>
          <w:tcPr>
            <w:tcW w:w="850" w:type="dxa"/>
            <w:tcBorders>
              <w:top w:val="nil"/>
              <w:left w:val="nil"/>
              <w:bottom w:val="nil"/>
              <w:right w:val="nil"/>
            </w:tcBorders>
            <w:shd w:val="clear" w:color="auto" w:fill="auto"/>
            <w:noWrap/>
            <w:vAlign w:val="center"/>
            <w:hideMark/>
          </w:tcPr>
          <w:p w14:paraId="6A4ECE79"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nil"/>
              <w:right w:val="nil"/>
            </w:tcBorders>
            <w:shd w:val="clear" w:color="auto" w:fill="auto"/>
            <w:noWrap/>
            <w:vAlign w:val="center"/>
            <w:hideMark/>
          </w:tcPr>
          <w:p w14:paraId="6C53F52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7,50</w:t>
            </w:r>
          </w:p>
        </w:tc>
        <w:tc>
          <w:tcPr>
            <w:tcW w:w="833" w:type="dxa"/>
            <w:tcBorders>
              <w:top w:val="nil"/>
              <w:left w:val="nil"/>
              <w:bottom w:val="nil"/>
              <w:right w:val="nil"/>
            </w:tcBorders>
            <w:shd w:val="clear" w:color="auto" w:fill="auto"/>
            <w:noWrap/>
            <w:vAlign w:val="center"/>
            <w:hideMark/>
          </w:tcPr>
          <w:p w14:paraId="6BF113BD" w14:textId="77777777" w:rsidR="003B5DA5" w:rsidRPr="009A1FC4" w:rsidRDefault="003B5DA5" w:rsidP="004800A5">
            <w:pPr>
              <w:spacing w:after="0" w:line="240" w:lineRule="auto"/>
              <w:jc w:val="center"/>
              <w:rPr>
                <w:rFonts w:ascii="Calibri" w:eastAsia="Times New Roman" w:hAnsi="Calibri" w:cs="Calibri"/>
                <w:lang w:eastAsia="en-GB"/>
              </w:rPr>
            </w:pPr>
          </w:p>
        </w:tc>
      </w:tr>
      <w:tr w:rsidR="009A1FC4" w:rsidRPr="009A1FC4" w14:paraId="087F6592" w14:textId="77777777" w:rsidTr="004800A5">
        <w:trPr>
          <w:trHeight w:val="308"/>
        </w:trPr>
        <w:tc>
          <w:tcPr>
            <w:tcW w:w="2127" w:type="dxa"/>
            <w:tcBorders>
              <w:top w:val="nil"/>
              <w:left w:val="nil"/>
              <w:bottom w:val="nil"/>
              <w:right w:val="nil"/>
            </w:tcBorders>
            <w:shd w:val="clear" w:color="auto" w:fill="auto"/>
            <w:noWrap/>
            <w:vAlign w:val="center"/>
            <w:hideMark/>
          </w:tcPr>
          <w:p w14:paraId="7F95541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CHIKV</w:t>
            </w:r>
          </w:p>
        </w:tc>
        <w:tc>
          <w:tcPr>
            <w:tcW w:w="1559" w:type="dxa"/>
            <w:tcBorders>
              <w:top w:val="nil"/>
              <w:left w:val="nil"/>
              <w:bottom w:val="nil"/>
              <w:right w:val="nil"/>
            </w:tcBorders>
            <w:shd w:val="clear" w:color="auto" w:fill="auto"/>
            <w:noWrap/>
            <w:vAlign w:val="center"/>
            <w:hideMark/>
          </w:tcPr>
          <w:p w14:paraId="1EC87411"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w:t>
            </w:r>
          </w:p>
        </w:tc>
        <w:tc>
          <w:tcPr>
            <w:tcW w:w="1843" w:type="dxa"/>
            <w:tcBorders>
              <w:top w:val="nil"/>
              <w:left w:val="nil"/>
              <w:bottom w:val="nil"/>
              <w:right w:val="nil"/>
            </w:tcBorders>
            <w:shd w:val="clear" w:color="auto" w:fill="auto"/>
            <w:noWrap/>
            <w:vAlign w:val="center"/>
            <w:hideMark/>
          </w:tcPr>
          <w:p w14:paraId="0B19652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4</w:t>
            </w:r>
          </w:p>
        </w:tc>
        <w:tc>
          <w:tcPr>
            <w:tcW w:w="1984" w:type="dxa"/>
            <w:tcBorders>
              <w:top w:val="nil"/>
              <w:left w:val="nil"/>
              <w:bottom w:val="nil"/>
              <w:right w:val="nil"/>
            </w:tcBorders>
            <w:shd w:val="clear" w:color="auto" w:fill="auto"/>
            <w:noWrap/>
            <w:vAlign w:val="center"/>
            <w:hideMark/>
          </w:tcPr>
          <w:p w14:paraId="684A4CC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w:t>
            </w:r>
          </w:p>
        </w:tc>
        <w:tc>
          <w:tcPr>
            <w:tcW w:w="1843" w:type="dxa"/>
            <w:tcBorders>
              <w:top w:val="nil"/>
              <w:left w:val="nil"/>
              <w:bottom w:val="nil"/>
              <w:right w:val="nil"/>
            </w:tcBorders>
            <w:shd w:val="clear" w:color="auto" w:fill="auto"/>
            <w:noWrap/>
            <w:vAlign w:val="center"/>
            <w:hideMark/>
          </w:tcPr>
          <w:p w14:paraId="056F5BD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8</w:t>
            </w:r>
          </w:p>
        </w:tc>
        <w:tc>
          <w:tcPr>
            <w:tcW w:w="1276" w:type="dxa"/>
            <w:tcBorders>
              <w:top w:val="nil"/>
              <w:left w:val="nil"/>
              <w:bottom w:val="nil"/>
              <w:right w:val="nil"/>
            </w:tcBorders>
            <w:shd w:val="clear" w:color="auto" w:fill="auto"/>
            <w:noWrap/>
            <w:vAlign w:val="center"/>
            <w:hideMark/>
          </w:tcPr>
          <w:p w14:paraId="1C21E9E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7,78</w:t>
            </w:r>
          </w:p>
        </w:tc>
        <w:tc>
          <w:tcPr>
            <w:tcW w:w="850" w:type="dxa"/>
            <w:tcBorders>
              <w:top w:val="nil"/>
              <w:left w:val="nil"/>
              <w:bottom w:val="nil"/>
              <w:right w:val="nil"/>
            </w:tcBorders>
            <w:shd w:val="clear" w:color="auto" w:fill="auto"/>
            <w:noWrap/>
            <w:vAlign w:val="center"/>
            <w:hideMark/>
          </w:tcPr>
          <w:p w14:paraId="5C17AE6B"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nil"/>
              <w:right w:val="nil"/>
            </w:tcBorders>
            <w:shd w:val="clear" w:color="auto" w:fill="auto"/>
            <w:noWrap/>
            <w:vAlign w:val="center"/>
            <w:hideMark/>
          </w:tcPr>
          <w:p w14:paraId="138B14B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1,11</w:t>
            </w:r>
          </w:p>
        </w:tc>
        <w:tc>
          <w:tcPr>
            <w:tcW w:w="833" w:type="dxa"/>
            <w:tcBorders>
              <w:top w:val="nil"/>
              <w:left w:val="nil"/>
              <w:bottom w:val="nil"/>
              <w:right w:val="nil"/>
            </w:tcBorders>
            <w:shd w:val="clear" w:color="auto" w:fill="auto"/>
            <w:noWrap/>
            <w:vAlign w:val="center"/>
            <w:hideMark/>
          </w:tcPr>
          <w:p w14:paraId="59A776A4" w14:textId="77777777" w:rsidR="003B5DA5" w:rsidRPr="009A1FC4" w:rsidRDefault="003B5DA5" w:rsidP="004800A5">
            <w:pPr>
              <w:spacing w:after="0" w:line="240" w:lineRule="auto"/>
              <w:jc w:val="center"/>
              <w:rPr>
                <w:rFonts w:ascii="Calibri" w:eastAsia="Times New Roman" w:hAnsi="Calibri" w:cs="Calibri"/>
                <w:lang w:eastAsia="en-GB"/>
              </w:rPr>
            </w:pPr>
          </w:p>
        </w:tc>
      </w:tr>
      <w:tr w:rsidR="009A1FC4" w:rsidRPr="009A1FC4" w14:paraId="699904C6" w14:textId="77777777" w:rsidTr="004800A5">
        <w:trPr>
          <w:trHeight w:val="308"/>
        </w:trPr>
        <w:tc>
          <w:tcPr>
            <w:tcW w:w="2127" w:type="dxa"/>
            <w:tcBorders>
              <w:top w:val="nil"/>
              <w:left w:val="nil"/>
              <w:bottom w:val="single" w:sz="4" w:space="0" w:color="auto"/>
              <w:right w:val="nil"/>
            </w:tcBorders>
            <w:shd w:val="clear" w:color="auto" w:fill="auto"/>
            <w:noWrap/>
            <w:vAlign w:val="center"/>
            <w:hideMark/>
          </w:tcPr>
          <w:p w14:paraId="1A684C6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CHIKV</w:t>
            </w:r>
          </w:p>
        </w:tc>
        <w:tc>
          <w:tcPr>
            <w:tcW w:w="1559" w:type="dxa"/>
            <w:tcBorders>
              <w:top w:val="nil"/>
              <w:left w:val="nil"/>
              <w:bottom w:val="single" w:sz="4" w:space="0" w:color="auto"/>
              <w:right w:val="nil"/>
            </w:tcBorders>
            <w:shd w:val="clear" w:color="auto" w:fill="auto"/>
            <w:noWrap/>
            <w:vAlign w:val="center"/>
            <w:hideMark/>
          </w:tcPr>
          <w:p w14:paraId="2E481EB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4</w:t>
            </w:r>
          </w:p>
        </w:tc>
        <w:tc>
          <w:tcPr>
            <w:tcW w:w="1843" w:type="dxa"/>
            <w:tcBorders>
              <w:top w:val="nil"/>
              <w:left w:val="nil"/>
              <w:bottom w:val="single" w:sz="4" w:space="0" w:color="auto"/>
              <w:right w:val="nil"/>
            </w:tcBorders>
            <w:shd w:val="clear" w:color="auto" w:fill="auto"/>
            <w:noWrap/>
            <w:vAlign w:val="center"/>
            <w:hideMark/>
          </w:tcPr>
          <w:p w14:paraId="1FCFA37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w:t>
            </w:r>
          </w:p>
        </w:tc>
        <w:tc>
          <w:tcPr>
            <w:tcW w:w="1984" w:type="dxa"/>
            <w:tcBorders>
              <w:top w:val="nil"/>
              <w:left w:val="nil"/>
              <w:bottom w:val="single" w:sz="4" w:space="0" w:color="auto"/>
              <w:right w:val="nil"/>
            </w:tcBorders>
            <w:shd w:val="clear" w:color="auto" w:fill="auto"/>
            <w:noWrap/>
            <w:vAlign w:val="center"/>
            <w:hideMark/>
          </w:tcPr>
          <w:p w14:paraId="7BBE89D4"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w:t>
            </w:r>
          </w:p>
        </w:tc>
        <w:tc>
          <w:tcPr>
            <w:tcW w:w="1843" w:type="dxa"/>
            <w:tcBorders>
              <w:top w:val="nil"/>
              <w:left w:val="nil"/>
              <w:bottom w:val="single" w:sz="4" w:space="0" w:color="auto"/>
              <w:right w:val="nil"/>
            </w:tcBorders>
            <w:shd w:val="clear" w:color="auto" w:fill="auto"/>
            <w:noWrap/>
            <w:vAlign w:val="center"/>
            <w:hideMark/>
          </w:tcPr>
          <w:p w14:paraId="57BA916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9</w:t>
            </w:r>
          </w:p>
        </w:tc>
        <w:tc>
          <w:tcPr>
            <w:tcW w:w="1276" w:type="dxa"/>
            <w:tcBorders>
              <w:top w:val="nil"/>
              <w:left w:val="nil"/>
              <w:bottom w:val="single" w:sz="4" w:space="0" w:color="auto"/>
              <w:right w:val="nil"/>
            </w:tcBorders>
            <w:shd w:val="clear" w:color="auto" w:fill="auto"/>
            <w:noWrap/>
            <w:vAlign w:val="center"/>
            <w:hideMark/>
          </w:tcPr>
          <w:p w14:paraId="2B694BAD"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8,89</w:t>
            </w:r>
          </w:p>
        </w:tc>
        <w:tc>
          <w:tcPr>
            <w:tcW w:w="850" w:type="dxa"/>
            <w:tcBorders>
              <w:top w:val="nil"/>
              <w:left w:val="nil"/>
              <w:bottom w:val="single" w:sz="4" w:space="0" w:color="auto"/>
              <w:right w:val="nil"/>
            </w:tcBorders>
            <w:shd w:val="clear" w:color="auto" w:fill="auto"/>
            <w:noWrap/>
            <w:vAlign w:val="center"/>
            <w:hideMark/>
          </w:tcPr>
          <w:p w14:paraId="01890039"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single" w:sz="4" w:space="0" w:color="auto"/>
              <w:right w:val="nil"/>
            </w:tcBorders>
            <w:shd w:val="clear" w:color="auto" w:fill="auto"/>
            <w:noWrap/>
            <w:vAlign w:val="center"/>
            <w:hideMark/>
          </w:tcPr>
          <w:p w14:paraId="7FDA2C0C"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1,11</w:t>
            </w:r>
          </w:p>
        </w:tc>
        <w:tc>
          <w:tcPr>
            <w:tcW w:w="833" w:type="dxa"/>
            <w:tcBorders>
              <w:top w:val="nil"/>
              <w:left w:val="nil"/>
              <w:bottom w:val="single" w:sz="4" w:space="0" w:color="auto"/>
              <w:right w:val="nil"/>
            </w:tcBorders>
            <w:shd w:val="clear" w:color="auto" w:fill="auto"/>
            <w:noWrap/>
            <w:vAlign w:val="center"/>
            <w:hideMark/>
          </w:tcPr>
          <w:p w14:paraId="6FD8C20B" w14:textId="77777777" w:rsidR="003B5DA5" w:rsidRPr="009A1FC4" w:rsidRDefault="003B5DA5" w:rsidP="004800A5">
            <w:pPr>
              <w:spacing w:after="0" w:line="240" w:lineRule="auto"/>
              <w:jc w:val="center"/>
              <w:rPr>
                <w:rFonts w:ascii="Calibri" w:eastAsia="Times New Roman" w:hAnsi="Calibri" w:cs="Calibri"/>
                <w:lang w:eastAsia="en-GB"/>
              </w:rPr>
            </w:pPr>
          </w:p>
        </w:tc>
      </w:tr>
      <w:tr w:rsidR="009A1FC4" w:rsidRPr="009A1FC4" w14:paraId="31BC74FC" w14:textId="77777777" w:rsidTr="004800A5">
        <w:trPr>
          <w:trHeight w:val="308"/>
        </w:trPr>
        <w:tc>
          <w:tcPr>
            <w:tcW w:w="2127" w:type="dxa"/>
            <w:tcBorders>
              <w:top w:val="nil"/>
              <w:left w:val="nil"/>
              <w:bottom w:val="nil"/>
              <w:right w:val="nil"/>
            </w:tcBorders>
            <w:shd w:val="clear" w:color="auto" w:fill="auto"/>
            <w:noWrap/>
            <w:vAlign w:val="center"/>
            <w:hideMark/>
          </w:tcPr>
          <w:p w14:paraId="2E59059C"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MAYV/CHIKV</w:t>
            </w:r>
          </w:p>
        </w:tc>
        <w:tc>
          <w:tcPr>
            <w:tcW w:w="1559" w:type="dxa"/>
            <w:tcBorders>
              <w:top w:val="nil"/>
              <w:left w:val="nil"/>
              <w:bottom w:val="nil"/>
              <w:right w:val="nil"/>
            </w:tcBorders>
            <w:shd w:val="clear" w:color="auto" w:fill="auto"/>
            <w:noWrap/>
            <w:vAlign w:val="center"/>
            <w:hideMark/>
          </w:tcPr>
          <w:p w14:paraId="2838F7C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w:t>
            </w:r>
          </w:p>
        </w:tc>
        <w:tc>
          <w:tcPr>
            <w:tcW w:w="1843" w:type="dxa"/>
            <w:tcBorders>
              <w:top w:val="nil"/>
              <w:left w:val="nil"/>
              <w:bottom w:val="nil"/>
              <w:right w:val="nil"/>
            </w:tcBorders>
            <w:shd w:val="clear" w:color="auto" w:fill="auto"/>
            <w:noWrap/>
            <w:vAlign w:val="center"/>
            <w:hideMark/>
          </w:tcPr>
          <w:p w14:paraId="2C87744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2</w:t>
            </w:r>
          </w:p>
        </w:tc>
        <w:tc>
          <w:tcPr>
            <w:tcW w:w="1984" w:type="dxa"/>
            <w:tcBorders>
              <w:top w:val="nil"/>
              <w:left w:val="nil"/>
              <w:bottom w:val="nil"/>
              <w:right w:val="nil"/>
            </w:tcBorders>
            <w:shd w:val="clear" w:color="auto" w:fill="auto"/>
            <w:noWrap/>
            <w:vAlign w:val="center"/>
            <w:hideMark/>
          </w:tcPr>
          <w:p w14:paraId="6384847C"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w:t>
            </w:r>
          </w:p>
        </w:tc>
        <w:tc>
          <w:tcPr>
            <w:tcW w:w="1843" w:type="dxa"/>
            <w:tcBorders>
              <w:top w:val="nil"/>
              <w:left w:val="nil"/>
              <w:bottom w:val="nil"/>
              <w:right w:val="nil"/>
            </w:tcBorders>
            <w:shd w:val="clear" w:color="auto" w:fill="auto"/>
            <w:noWrap/>
            <w:vAlign w:val="center"/>
            <w:hideMark/>
          </w:tcPr>
          <w:p w14:paraId="6DDB67D4"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43</w:t>
            </w:r>
          </w:p>
        </w:tc>
        <w:tc>
          <w:tcPr>
            <w:tcW w:w="1276" w:type="dxa"/>
            <w:tcBorders>
              <w:top w:val="nil"/>
              <w:left w:val="nil"/>
              <w:bottom w:val="nil"/>
              <w:right w:val="nil"/>
            </w:tcBorders>
            <w:shd w:val="clear" w:color="auto" w:fill="auto"/>
            <w:noWrap/>
            <w:vAlign w:val="center"/>
            <w:hideMark/>
          </w:tcPr>
          <w:p w14:paraId="152B279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4,42</w:t>
            </w:r>
          </w:p>
        </w:tc>
        <w:tc>
          <w:tcPr>
            <w:tcW w:w="850" w:type="dxa"/>
            <w:tcBorders>
              <w:top w:val="nil"/>
              <w:left w:val="nil"/>
              <w:bottom w:val="nil"/>
              <w:right w:val="nil"/>
            </w:tcBorders>
            <w:shd w:val="clear" w:color="auto" w:fill="auto"/>
            <w:noWrap/>
            <w:vAlign w:val="center"/>
            <w:hideMark/>
          </w:tcPr>
          <w:p w14:paraId="339B14E4"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2,26</w:t>
            </w:r>
          </w:p>
        </w:tc>
        <w:tc>
          <w:tcPr>
            <w:tcW w:w="1701" w:type="dxa"/>
            <w:tcBorders>
              <w:top w:val="nil"/>
              <w:left w:val="nil"/>
              <w:bottom w:val="nil"/>
              <w:right w:val="nil"/>
            </w:tcBorders>
            <w:shd w:val="clear" w:color="auto" w:fill="auto"/>
            <w:noWrap/>
            <w:vAlign w:val="center"/>
            <w:hideMark/>
          </w:tcPr>
          <w:p w14:paraId="5F7D2F6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8,60</w:t>
            </w:r>
          </w:p>
        </w:tc>
        <w:tc>
          <w:tcPr>
            <w:tcW w:w="833" w:type="dxa"/>
            <w:tcBorders>
              <w:top w:val="nil"/>
              <w:left w:val="nil"/>
              <w:bottom w:val="nil"/>
              <w:right w:val="nil"/>
            </w:tcBorders>
            <w:shd w:val="clear" w:color="auto" w:fill="auto"/>
            <w:noWrap/>
            <w:vAlign w:val="center"/>
            <w:hideMark/>
          </w:tcPr>
          <w:p w14:paraId="6090E56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5,54</w:t>
            </w:r>
          </w:p>
        </w:tc>
      </w:tr>
      <w:tr w:rsidR="009A1FC4" w:rsidRPr="009A1FC4" w14:paraId="6F2DB97D" w14:textId="77777777" w:rsidTr="004800A5">
        <w:trPr>
          <w:trHeight w:val="308"/>
        </w:trPr>
        <w:tc>
          <w:tcPr>
            <w:tcW w:w="2127" w:type="dxa"/>
            <w:tcBorders>
              <w:top w:val="nil"/>
              <w:left w:val="nil"/>
              <w:bottom w:val="nil"/>
              <w:right w:val="nil"/>
            </w:tcBorders>
            <w:shd w:val="clear" w:color="auto" w:fill="auto"/>
            <w:noWrap/>
            <w:vAlign w:val="center"/>
            <w:hideMark/>
          </w:tcPr>
          <w:p w14:paraId="25E0AA9C"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MAYV/CHIKV</w:t>
            </w:r>
          </w:p>
        </w:tc>
        <w:tc>
          <w:tcPr>
            <w:tcW w:w="1559" w:type="dxa"/>
            <w:tcBorders>
              <w:top w:val="nil"/>
              <w:left w:val="nil"/>
              <w:bottom w:val="nil"/>
              <w:right w:val="nil"/>
            </w:tcBorders>
            <w:shd w:val="clear" w:color="auto" w:fill="auto"/>
            <w:noWrap/>
            <w:vAlign w:val="center"/>
            <w:hideMark/>
          </w:tcPr>
          <w:p w14:paraId="36FDEBF4"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w:t>
            </w:r>
          </w:p>
        </w:tc>
        <w:tc>
          <w:tcPr>
            <w:tcW w:w="1843" w:type="dxa"/>
            <w:tcBorders>
              <w:top w:val="nil"/>
              <w:left w:val="nil"/>
              <w:bottom w:val="nil"/>
              <w:right w:val="nil"/>
            </w:tcBorders>
            <w:shd w:val="clear" w:color="auto" w:fill="auto"/>
            <w:noWrap/>
            <w:vAlign w:val="center"/>
            <w:hideMark/>
          </w:tcPr>
          <w:p w14:paraId="4651BBD8"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w:t>
            </w:r>
          </w:p>
        </w:tc>
        <w:tc>
          <w:tcPr>
            <w:tcW w:w="1984" w:type="dxa"/>
            <w:tcBorders>
              <w:top w:val="nil"/>
              <w:left w:val="nil"/>
              <w:bottom w:val="nil"/>
              <w:right w:val="nil"/>
            </w:tcBorders>
            <w:shd w:val="clear" w:color="auto" w:fill="auto"/>
            <w:noWrap/>
            <w:vAlign w:val="center"/>
            <w:hideMark/>
          </w:tcPr>
          <w:p w14:paraId="48A01CE4"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0</w:t>
            </w:r>
          </w:p>
        </w:tc>
        <w:tc>
          <w:tcPr>
            <w:tcW w:w="1843" w:type="dxa"/>
            <w:tcBorders>
              <w:top w:val="nil"/>
              <w:left w:val="nil"/>
              <w:bottom w:val="nil"/>
              <w:right w:val="nil"/>
            </w:tcBorders>
            <w:shd w:val="clear" w:color="auto" w:fill="auto"/>
            <w:noWrap/>
            <w:vAlign w:val="center"/>
            <w:hideMark/>
          </w:tcPr>
          <w:p w14:paraId="4181455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w:t>
            </w:r>
          </w:p>
        </w:tc>
        <w:tc>
          <w:tcPr>
            <w:tcW w:w="1276" w:type="dxa"/>
            <w:tcBorders>
              <w:top w:val="nil"/>
              <w:left w:val="nil"/>
              <w:bottom w:val="nil"/>
              <w:right w:val="nil"/>
            </w:tcBorders>
            <w:shd w:val="clear" w:color="auto" w:fill="auto"/>
            <w:noWrap/>
            <w:vAlign w:val="center"/>
            <w:hideMark/>
          </w:tcPr>
          <w:p w14:paraId="174E3E1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3,33</w:t>
            </w:r>
          </w:p>
        </w:tc>
        <w:tc>
          <w:tcPr>
            <w:tcW w:w="850" w:type="dxa"/>
            <w:tcBorders>
              <w:top w:val="nil"/>
              <w:left w:val="nil"/>
              <w:bottom w:val="nil"/>
              <w:right w:val="nil"/>
            </w:tcBorders>
            <w:shd w:val="clear" w:color="auto" w:fill="auto"/>
            <w:noWrap/>
            <w:vAlign w:val="center"/>
            <w:hideMark/>
          </w:tcPr>
          <w:p w14:paraId="2FB12BF6"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nil"/>
              <w:right w:val="nil"/>
            </w:tcBorders>
            <w:shd w:val="clear" w:color="auto" w:fill="auto"/>
            <w:noWrap/>
            <w:vAlign w:val="center"/>
            <w:hideMark/>
          </w:tcPr>
          <w:p w14:paraId="3AF03EE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0,00</w:t>
            </w:r>
          </w:p>
        </w:tc>
        <w:tc>
          <w:tcPr>
            <w:tcW w:w="833" w:type="dxa"/>
            <w:tcBorders>
              <w:top w:val="nil"/>
              <w:left w:val="nil"/>
              <w:bottom w:val="nil"/>
              <w:right w:val="nil"/>
            </w:tcBorders>
            <w:shd w:val="clear" w:color="auto" w:fill="auto"/>
            <w:noWrap/>
            <w:vAlign w:val="center"/>
            <w:hideMark/>
          </w:tcPr>
          <w:p w14:paraId="2DAA0926" w14:textId="77777777" w:rsidR="003B5DA5" w:rsidRPr="009A1FC4" w:rsidRDefault="003B5DA5" w:rsidP="004800A5">
            <w:pPr>
              <w:spacing w:after="0" w:line="240" w:lineRule="auto"/>
              <w:jc w:val="center"/>
              <w:rPr>
                <w:rFonts w:ascii="Calibri" w:eastAsia="Times New Roman" w:hAnsi="Calibri" w:cs="Calibri"/>
                <w:lang w:eastAsia="en-GB"/>
              </w:rPr>
            </w:pPr>
          </w:p>
        </w:tc>
      </w:tr>
      <w:tr w:rsidR="009A1FC4" w:rsidRPr="009A1FC4" w14:paraId="0FD4F46A" w14:textId="77777777" w:rsidTr="004800A5">
        <w:trPr>
          <w:trHeight w:val="308"/>
        </w:trPr>
        <w:tc>
          <w:tcPr>
            <w:tcW w:w="2127" w:type="dxa"/>
            <w:tcBorders>
              <w:top w:val="nil"/>
              <w:left w:val="nil"/>
              <w:bottom w:val="single" w:sz="4" w:space="0" w:color="auto"/>
              <w:right w:val="nil"/>
            </w:tcBorders>
            <w:shd w:val="clear" w:color="auto" w:fill="auto"/>
            <w:noWrap/>
            <w:vAlign w:val="center"/>
            <w:hideMark/>
          </w:tcPr>
          <w:p w14:paraId="4831E393"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MAYV/CHIKV</w:t>
            </w:r>
          </w:p>
        </w:tc>
        <w:tc>
          <w:tcPr>
            <w:tcW w:w="1559" w:type="dxa"/>
            <w:tcBorders>
              <w:top w:val="nil"/>
              <w:left w:val="nil"/>
              <w:bottom w:val="single" w:sz="4" w:space="0" w:color="auto"/>
              <w:right w:val="nil"/>
            </w:tcBorders>
            <w:shd w:val="clear" w:color="auto" w:fill="auto"/>
            <w:noWrap/>
            <w:vAlign w:val="center"/>
            <w:hideMark/>
          </w:tcPr>
          <w:p w14:paraId="3CF45F4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w:t>
            </w:r>
          </w:p>
        </w:tc>
        <w:tc>
          <w:tcPr>
            <w:tcW w:w="1843" w:type="dxa"/>
            <w:tcBorders>
              <w:top w:val="nil"/>
              <w:left w:val="nil"/>
              <w:bottom w:val="single" w:sz="4" w:space="0" w:color="auto"/>
              <w:right w:val="nil"/>
            </w:tcBorders>
            <w:shd w:val="clear" w:color="auto" w:fill="auto"/>
            <w:noWrap/>
            <w:vAlign w:val="center"/>
            <w:hideMark/>
          </w:tcPr>
          <w:p w14:paraId="05F8480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2</w:t>
            </w:r>
          </w:p>
        </w:tc>
        <w:tc>
          <w:tcPr>
            <w:tcW w:w="1984" w:type="dxa"/>
            <w:tcBorders>
              <w:top w:val="nil"/>
              <w:left w:val="nil"/>
              <w:bottom w:val="single" w:sz="4" w:space="0" w:color="auto"/>
              <w:right w:val="nil"/>
            </w:tcBorders>
            <w:shd w:val="clear" w:color="auto" w:fill="auto"/>
            <w:noWrap/>
            <w:vAlign w:val="center"/>
            <w:hideMark/>
          </w:tcPr>
          <w:p w14:paraId="20F07D4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w:t>
            </w:r>
          </w:p>
        </w:tc>
        <w:tc>
          <w:tcPr>
            <w:tcW w:w="1843" w:type="dxa"/>
            <w:tcBorders>
              <w:top w:val="nil"/>
              <w:left w:val="nil"/>
              <w:bottom w:val="single" w:sz="4" w:space="0" w:color="auto"/>
              <w:right w:val="nil"/>
            </w:tcBorders>
            <w:shd w:val="clear" w:color="auto" w:fill="auto"/>
            <w:noWrap/>
            <w:vAlign w:val="center"/>
            <w:hideMark/>
          </w:tcPr>
          <w:p w14:paraId="4502D7DF"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9</w:t>
            </w:r>
          </w:p>
        </w:tc>
        <w:tc>
          <w:tcPr>
            <w:tcW w:w="1276" w:type="dxa"/>
            <w:tcBorders>
              <w:top w:val="nil"/>
              <w:left w:val="nil"/>
              <w:bottom w:val="single" w:sz="4" w:space="0" w:color="auto"/>
              <w:right w:val="nil"/>
            </w:tcBorders>
            <w:shd w:val="clear" w:color="auto" w:fill="auto"/>
            <w:noWrap/>
            <w:vAlign w:val="center"/>
            <w:hideMark/>
          </w:tcPr>
          <w:p w14:paraId="19206001"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3,16</w:t>
            </w:r>
          </w:p>
        </w:tc>
        <w:tc>
          <w:tcPr>
            <w:tcW w:w="850" w:type="dxa"/>
            <w:tcBorders>
              <w:top w:val="nil"/>
              <w:left w:val="nil"/>
              <w:bottom w:val="single" w:sz="4" w:space="0" w:color="auto"/>
              <w:right w:val="nil"/>
            </w:tcBorders>
            <w:shd w:val="clear" w:color="auto" w:fill="auto"/>
            <w:noWrap/>
            <w:vAlign w:val="center"/>
            <w:hideMark/>
          </w:tcPr>
          <w:p w14:paraId="0A0FBF9D"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single" w:sz="4" w:space="0" w:color="auto"/>
              <w:right w:val="nil"/>
            </w:tcBorders>
            <w:shd w:val="clear" w:color="auto" w:fill="auto"/>
            <w:noWrap/>
            <w:vAlign w:val="center"/>
            <w:hideMark/>
          </w:tcPr>
          <w:p w14:paraId="193694D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5,26</w:t>
            </w:r>
          </w:p>
        </w:tc>
        <w:tc>
          <w:tcPr>
            <w:tcW w:w="833" w:type="dxa"/>
            <w:tcBorders>
              <w:top w:val="nil"/>
              <w:left w:val="nil"/>
              <w:bottom w:val="single" w:sz="4" w:space="0" w:color="auto"/>
              <w:right w:val="nil"/>
            </w:tcBorders>
            <w:shd w:val="clear" w:color="auto" w:fill="auto"/>
            <w:noWrap/>
            <w:vAlign w:val="center"/>
            <w:hideMark/>
          </w:tcPr>
          <w:p w14:paraId="5DF80B43" w14:textId="77777777" w:rsidR="003B5DA5" w:rsidRPr="009A1FC4" w:rsidRDefault="003B5DA5" w:rsidP="004800A5">
            <w:pPr>
              <w:spacing w:after="0" w:line="240" w:lineRule="auto"/>
              <w:jc w:val="center"/>
              <w:rPr>
                <w:rFonts w:ascii="Calibri" w:eastAsia="Times New Roman" w:hAnsi="Calibri" w:cs="Calibri"/>
                <w:lang w:eastAsia="en-GB"/>
              </w:rPr>
            </w:pPr>
          </w:p>
        </w:tc>
      </w:tr>
      <w:tr w:rsidR="009A1FC4" w:rsidRPr="009A1FC4" w14:paraId="2F4E5881" w14:textId="77777777" w:rsidTr="004800A5">
        <w:trPr>
          <w:trHeight w:val="308"/>
        </w:trPr>
        <w:tc>
          <w:tcPr>
            <w:tcW w:w="2127" w:type="dxa"/>
            <w:tcBorders>
              <w:top w:val="nil"/>
              <w:left w:val="nil"/>
              <w:bottom w:val="nil"/>
              <w:right w:val="nil"/>
            </w:tcBorders>
            <w:shd w:val="clear" w:color="auto" w:fill="auto"/>
            <w:noWrap/>
            <w:vAlign w:val="center"/>
            <w:hideMark/>
          </w:tcPr>
          <w:p w14:paraId="77B14FA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MAYV/CHIKV</w:t>
            </w:r>
          </w:p>
        </w:tc>
        <w:tc>
          <w:tcPr>
            <w:tcW w:w="1559" w:type="dxa"/>
            <w:tcBorders>
              <w:top w:val="nil"/>
              <w:left w:val="nil"/>
              <w:bottom w:val="nil"/>
              <w:right w:val="nil"/>
            </w:tcBorders>
            <w:shd w:val="clear" w:color="auto" w:fill="auto"/>
            <w:noWrap/>
            <w:vAlign w:val="center"/>
            <w:hideMark/>
          </w:tcPr>
          <w:p w14:paraId="684904D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w:t>
            </w:r>
          </w:p>
        </w:tc>
        <w:tc>
          <w:tcPr>
            <w:tcW w:w="1843" w:type="dxa"/>
            <w:tcBorders>
              <w:top w:val="nil"/>
              <w:left w:val="nil"/>
              <w:bottom w:val="nil"/>
              <w:right w:val="nil"/>
            </w:tcBorders>
            <w:shd w:val="clear" w:color="auto" w:fill="auto"/>
            <w:noWrap/>
            <w:vAlign w:val="center"/>
            <w:hideMark/>
          </w:tcPr>
          <w:p w14:paraId="544BAA35"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0</w:t>
            </w:r>
          </w:p>
        </w:tc>
        <w:tc>
          <w:tcPr>
            <w:tcW w:w="1984" w:type="dxa"/>
            <w:tcBorders>
              <w:top w:val="nil"/>
              <w:left w:val="nil"/>
              <w:bottom w:val="nil"/>
              <w:right w:val="nil"/>
            </w:tcBorders>
            <w:shd w:val="clear" w:color="auto" w:fill="auto"/>
            <w:noWrap/>
            <w:vAlign w:val="center"/>
            <w:hideMark/>
          </w:tcPr>
          <w:p w14:paraId="75CDA7FD"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w:t>
            </w:r>
          </w:p>
        </w:tc>
        <w:tc>
          <w:tcPr>
            <w:tcW w:w="1843" w:type="dxa"/>
            <w:tcBorders>
              <w:top w:val="nil"/>
              <w:left w:val="nil"/>
              <w:bottom w:val="nil"/>
              <w:right w:val="nil"/>
            </w:tcBorders>
            <w:shd w:val="clear" w:color="auto" w:fill="auto"/>
            <w:noWrap/>
            <w:vAlign w:val="center"/>
            <w:hideMark/>
          </w:tcPr>
          <w:p w14:paraId="6DB294F6"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4</w:t>
            </w:r>
          </w:p>
        </w:tc>
        <w:tc>
          <w:tcPr>
            <w:tcW w:w="1276" w:type="dxa"/>
            <w:tcBorders>
              <w:top w:val="nil"/>
              <w:left w:val="nil"/>
              <w:bottom w:val="nil"/>
              <w:right w:val="nil"/>
            </w:tcBorders>
            <w:shd w:val="clear" w:color="auto" w:fill="auto"/>
            <w:noWrap/>
            <w:vAlign w:val="center"/>
            <w:hideMark/>
          </w:tcPr>
          <w:p w14:paraId="77098B8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8,24</w:t>
            </w:r>
          </w:p>
        </w:tc>
        <w:tc>
          <w:tcPr>
            <w:tcW w:w="850" w:type="dxa"/>
            <w:tcBorders>
              <w:top w:val="nil"/>
              <w:left w:val="nil"/>
              <w:bottom w:val="nil"/>
              <w:right w:val="nil"/>
            </w:tcBorders>
            <w:shd w:val="clear" w:color="auto" w:fill="auto"/>
            <w:noWrap/>
            <w:vAlign w:val="center"/>
            <w:hideMark/>
          </w:tcPr>
          <w:p w14:paraId="443B15CF"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9,45</w:t>
            </w:r>
          </w:p>
        </w:tc>
        <w:tc>
          <w:tcPr>
            <w:tcW w:w="1701" w:type="dxa"/>
            <w:tcBorders>
              <w:top w:val="nil"/>
              <w:left w:val="nil"/>
              <w:bottom w:val="nil"/>
              <w:right w:val="nil"/>
            </w:tcBorders>
            <w:shd w:val="clear" w:color="auto" w:fill="auto"/>
            <w:noWrap/>
            <w:vAlign w:val="center"/>
            <w:hideMark/>
          </w:tcPr>
          <w:p w14:paraId="29C0769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82</w:t>
            </w:r>
          </w:p>
        </w:tc>
        <w:tc>
          <w:tcPr>
            <w:tcW w:w="833" w:type="dxa"/>
            <w:tcBorders>
              <w:top w:val="nil"/>
              <w:left w:val="nil"/>
              <w:bottom w:val="nil"/>
              <w:right w:val="nil"/>
            </w:tcBorders>
            <w:shd w:val="clear" w:color="auto" w:fill="auto"/>
            <w:noWrap/>
            <w:vAlign w:val="center"/>
            <w:hideMark/>
          </w:tcPr>
          <w:p w14:paraId="5792A19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18</w:t>
            </w:r>
          </w:p>
        </w:tc>
      </w:tr>
      <w:tr w:rsidR="009A1FC4" w:rsidRPr="009A1FC4" w14:paraId="37A0B9B4" w14:textId="77777777" w:rsidTr="004800A5">
        <w:trPr>
          <w:trHeight w:val="308"/>
        </w:trPr>
        <w:tc>
          <w:tcPr>
            <w:tcW w:w="2127" w:type="dxa"/>
            <w:tcBorders>
              <w:top w:val="nil"/>
              <w:left w:val="nil"/>
              <w:bottom w:val="nil"/>
              <w:right w:val="nil"/>
            </w:tcBorders>
            <w:shd w:val="clear" w:color="auto" w:fill="auto"/>
            <w:noWrap/>
            <w:vAlign w:val="center"/>
            <w:hideMark/>
          </w:tcPr>
          <w:p w14:paraId="6BA6123F"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MAYV/CHIKV</w:t>
            </w:r>
          </w:p>
        </w:tc>
        <w:tc>
          <w:tcPr>
            <w:tcW w:w="1559" w:type="dxa"/>
            <w:tcBorders>
              <w:top w:val="nil"/>
              <w:left w:val="nil"/>
              <w:bottom w:val="nil"/>
              <w:right w:val="nil"/>
            </w:tcBorders>
            <w:shd w:val="clear" w:color="auto" w:fill="auto"/>
            <w:noWrap/>
            <w:vAlign w:val="center"/>
            <w:hideMark/>
          </w:tcPr>
          <w:p w14:paraId="5D16DC5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w:t>
            </w:r>
          </w:p>
        </w:tc>
        <w:tc>
          <w:tcPr>
            <w:tcW w:w="1843" w:type="dxa"/>
            <w:tcBorders>
              <w:top w:val="nil"/>
              <w:left w:val="nil"/>
              <w:bottom w:val="nil"/>
              <w:right w:val="nil"/>
            </w:tcBorders>
            <w:shd w:val="clear" w:color="auto" w:fill="auto"/>
            <w:noWrap/>
            <w:vAlign w:val="center"/>
            <w:hideMark/>
          </w:tcPr>
          <w:p w14:paraId="5110E82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w:t>
            </w:r>
          </w:p>
        </w:tc>
        <w:tc>
          <w:tcPr>
            <w:tcW w:w="1984" w:type="dxa"/>
            <w:tcBorders>
              <w:top w:val="nil"/>
              <w:left w:val="nil"/>
              <w:bottom w:val="nil"/>
              <w:right w:val="nil"/>
            </w:tcBorders>
            <w:shd w:val="clear" w:color="auto" w:fill="auto"/>
            <w:noWrap/>
            <w:vAlign w:val="center"/>
            <w:hideMark/>
          </w:tcPr>
          <w:p w14:paraId="10A5F5A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0</w:t>
            </w:r>
          </w:p>
        </w:tc>
        <w:tc>
          <w:tcPr>
            <w:tcW w:w="1843" w:type="dxa"/>
            <w:tcBorders>
              <w:top w:val="nil"/>
              <w:left w:val="nil"/>
              <w:bottom w:val="nil"/>
              <w:right w:val="nil"/>
            </w:tcBorders>
            <w:shd w:val="clear" w:color="auto" w:fill="auto"/>
            <w:noWrap/>
            <w:vAlign w:val="center"/>
            <w:hideMark/>
          </w:tcPr>
          <w:p w14:paraId="49CD11CE"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w:t>
            </w:r>
          </w:p>
        </w:tc>
        <w:tc>
          <w:tcPr>
            <w:tcW w:w="1276" w:type="dxa"/>
            <w:tcBorders>
              <w:top w:val="nil"/>
              <w:left w:val="nil"/>
              <w:bottom w:val="nil"/>
              <w:right w:val="nil"/>
            </w:tcBorders>
            <w:shd w:val="clear" w:color="auto" w:fill="auto"/>
            <w:noWrap/>
            <w:vAlign w:val="center"/>
            <w:hideMark/>
          </w:tcPr>
          <w:p w14:paraId="5B30F063"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42,86</w:t>
            </w:r>
          </w:p>
        </w:tc>
        <w:tc>
          <w:tcPr>
            <w:tcW w:w="850" w:type="dxa"/>
            <w:tcBorders>
              <w:top w:val="nil"/>
              <w:left w:val="nil"/>
              <w:bottom w:val="nil"/>
              <w:right w:val="nil"/>
            </w:tcBorders>
            <w:shd w:val="clear" w:color="auto" w:fill="auto"/>
            <w:noWrap/>
            <w:vAlign w:val="center"/>
            <w:hideMark/>
          </w:tcPr>
          <w:p w14:paraId="7F82FD06"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nil"/>
              <w:right w:val="nil"/>
            </w:tcBorders>
            <w:shd w:val="clear" w:color="auto" w:fill="auto"/>
            <w:noWrap/>
            <w:vAlign w:val="center"/>
            <w:hideMark/>
          </w:tcPr>
          <w:p w14:paraId="5F31C11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0,00</w:t>
            </w:r>
          </w:p>
        </w:tc>
        <w:tc>
          <w:tcPr>
            <w:tcW w:w="833" w:type="dxa"/>
            <w:tcBorders>
              <w:top w:val="nil"/>
              <w:left w:val="nil"/>
              <w:bottom w:val="nil"/>
              <w:right w:val="nil"/>
            </w:tcBorders>
            <w:shd w:val="clear" w:color="auto" w:fill="auto"/>
            <w:noWrap/>
            <w:vAlign w:val="center"/>
            <w:hideMark/>
          </w:tcPr>
          <w:p w14:paraId="12C8ACFA" w14:textId="77777777" w:rsidR="003B5DA5" w:rsidRPr="009A1FC4" w:rsidRDefault="003B5DA5" w:rsidP="004800A5">
            <w:pPr>
              <w:spacing w:after="0" w:line="240" w:lineRule="auto"/>
              <w:jc w:val="center"/>
              <w:rPr>
                <w:rFonts w:ascii="Calibri" w:eastAsia="Times New Roman" w:hAnsi="Calibri" w:cs="Calibri"/>
                <w:lang w:eastAsia="en-GB"/>
              </w:rPr>
            </w:pPr>
          </w:p>
        </w:tc>
      </w:tr>
      <w:tr w:rsidR="009A1FC4" w:rsidRPr="009A1FC4" w14:paraId="6C1587F7" w14:textId="77777777" w:rsidTr="004800A5">
        <w:trPr>
          <w:trHeight w:val="308"/>
        </w:trPr>
        <w:tc>
          <w:tcPr>
            <w:tcW w:w="2127" w:type="dxa"/>
            <w:tcBorders>
              <w:top w:val="nil"/>
              <w:left w:val="nil"/>
              <w:bottom w:val="nil"/>
              <w:right w:val="nil"/>
            </w:tcBorders>
            <w:shd w:val="clear" w:color="auto" w:fill="auto"/>
            <w:noWrap/>
            <w:vAlign w:val="center"/>
            <w:hideMark/>
          </w:tcPr>
          <w:p w14:paraId="2C0101C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MAYV/CHIKV</w:t>
            </w:r>
          </w:p>
        </w:tc>
        <w:tc>
          <w:tcPr>
            <w:tcW w:w="1559" w:type="dxa"/>
            <w:tcBorders>
              <w:top w:val="nil"/>
              <w:left w:val="nil"/>
              <w:bottom w:val="nil"/>
              <w:right w:val="nil"/>
            </w:tcBorders>
            <w:shd w:val="clear" w:color="auto" w:fill="auto"/>
            <w:noWrap/>
            <w:vAlign w:val="center"/>
            <w:hideMark/>
          </w:tcPr>
          <w:p w14:paraId="3DAE5C3A"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3</w:t>
            </w:r>
          </w:p>
        </w:tc>
        <w:tc>
          <w:tcPr>
            <w:tcW w:w="1843" w:type="dxa"/>
            <w:tcBorders>
              <w:top w:val="nil"/>
              <w:left w:val="nil"/>
              <w:bottom w:val="nil"/>
              <w:right w:val="nil"/>
            </w:tcBorders>
            <w:shd w:val="clear" w:color="auto" w:fill="auto"/>
            <w:noWrap/>
            <w:vAlign w:val="center"/>
            <w:hideMark/>
          </w:tcPr>
          <w:p w14:paraId="6514FF9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5</w:t>
            </w:r>
          </w:p>
        </w:tc>
        <w:tc>
          <w:tcPr>
            <w:tcW w:w="1984" w:type="dxa"/>
            <w:tcBorders>
              <w:top w:val="nil"/>
              <w:left w:val="nil"/>
              <w:bottom w:val="nil"/>
              <w:right w:val="nil"/>
            </w:tcBorders>
            <w:shd w:val="clear" w:color="auto" w:fill="auto"/>
            <w:noWrap/>
            <w:vAlign w:val="center"/>
            <w:hideMark/>
          </w:tcPr>
          <w:p w14:paraId="719E8B5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w:t>
            </w:r>
          </w:p>
        </w:tc>
        <w:tc>
          <w:tcPr>
            <w:tcW w:w="1843" w:type="dxa"/>
            <w:tcBorders>
              <w:top w:val="nil"/>
              <w:left w:val="nil"/>
              <w:bottom w:val="nil"/>
              <w:right w:val="nil"/>
            </w:tcBorders>
            <w:shd w:val="clear" w:color="auto" w:fill="auto"/>
            <w:noWrap/>
            <w:vAlign w:val="center"/>
            <w:hideMark/>
          </w:tcPr>
          <w:p w14:paraId="6A536A21"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8</w:t>
            </w:r>
          </w:p>
        </w:tc>
        <w:tc>
          <w:tcPr>
            <w:tcW w:w="1276" w:type="dxa"/>
            <w:tcBorders>
              <w:top w:val="nil"/>
              <w:left w:val="nil"/>
              <w:bottom w:val="nil"/>
              <w:right w:val="nil"/>
            </w:tcBorders>
            <w:shd w:val="clear" w:color="auto" w:fill="auto"/>
            <w:noWrap/>
            <w:vAlign w:val="center"/>
            <w:hideMark/>
          </w:tcPr>
          <w:p w14:paraId="1D1B6DC0"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62,50</w:t>
            </w:r>
          </w:p>
        </w:tc>
        <w:tc>
          <w:tcPr>
            <w:tcW w:w="850" w:type="dxa"/>
            <w:tcBorders>
              <w:top w:val="nil"/>
              <w:left w:val="nil"/>
              <w:bottom w:val="nil"/>
              <w:right w:val="nil"/>
            </w:tcBorders>
            <w:shd w:val="clear" w:color="auto" w:fill="auto"/>
            <w:noWrap/>
            <w:vAlign w:val="center"/>
            <w:hideMark/>
          </w:tcPr>
          <w:p w14:paraId="404E1898"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nil"/>
              <w:right w:val="nil"/>
            </w:tcBorders>
            <w:shd w:val="clear" w:color="auto" w:fill="auto"/>
            <w:noWrap/>
            <w:vAlign w:val="center"/>
            <w:hideMark/>
          </w:tcPr>
          <w:p w14:paraId="0F1261C1"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2,50</w:t>
            </w:r>
          </w:p>
        </w:tc>
        <w:tc>
          <w:tcPr>
            <w:tcW w:w="833" w:type="dxa"/>
            <w:tcBorders>
              <w:top w:val="nil"/>
              <w:left w:val="nil"/>
              <w:bottom w:val="nil"/>
              <w:right w:val="nil"/>
            </w:tcBorders>
            <w:shd w:val="clear" w:color="auto" w:fill="auto"/>
            <w:noWrap/>
            <w:vAlign w:val="center"/>
            <w:hideMark/>
          </w:tcPr>
          <w:p w14:paraId="4F3CD71E" w14:textId="77777777" w:rsidR="003B5DA5" w:rsidRPr="009A1FC4" w:rsidRDefault="003B5DA5" w:rsidP="004800A5">
            <w:pPr>
              <w:spacing w:after="0" w:line="240" w:lineRule="auto"/>
              <w:jc w:val="center"/>
              <w:rPr>
                <w:rFonts w:ascii="Calibri" w:eastAsia="Times New Roman" w:hAnsi="Calibri" w:cs="Calibri"/>
                <w:lang w:eastAsia="en-GB"/>
              </w:rPr>
            </w:pPr>
          </w:p>
        </w:tc>
      </w:tr>
      <w:tr w:rsidR="003B5DA5" w:rsidRPr="009A1FC4" w14:paraId="02124CED" w14:textId="77777777" w:rsidTr="004800A5">
        <w:trPr>
          <w:trHeight w:val="308"/>
        </w:trPr>
        <w:tc>
          <w:tcPr>
            <w:tcW w:w="2127" w:type="dxa"/>
            <w:tcBorders>
              <w:top w:val="nil"/>
              <w:left w:val="nil"/>
              <w:bottom w:val="single" w:sz="4" w:space="0" w:color="auto"/>
              <w:right w:val="nil"/>
            </w:tcBorders>
            <w:shd w:val="clear" w:color="auto" w:fill="auto"/>
            <w:noWrap/>
            <w:vAlign w:val="center"/>
            <w:hideMark/>
          </w:tcPr>
          <w:p w14:paraId="110E086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UNAV/MAYV/CHIKV</w:t>
            </w:r>
          </w:p>
        </w:tc>
        <w:tc>
          <w:tcPr>
            <w:tcW w:w="1559" w:type="dxa"/>
            <w:tcBorders>
              <w:top w:val="nil"/>
              <w:left w:val="nil"/>
              <w:bottom w:val="single" w:sz="4" w:space="0" w:color="auto"/>
              <w:right w:val="nil"/>
            </w:tcBorders>
            <w:shd w:val="clear" w:color="auto" w:fill="auto"/>
            <w:noWrap/>
            <w:vAlign w:val="center"/>
            <w:hideMark/>
          </w:tcPr>
          <w:p w14:paraId="6265A3BF"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4</w:t>
            </w:r>
          </w:p>
        </w:tc>
        <w:tc>
          <w:tcPr>
            <w:tcW w:w="1843" w:type="dxa"/>
            <w:tcBorders>
              <w:top w:val="nil"/>
              <w:left w:val="nil"/>
              <w:bottom w:val="single" w:sz="4" w:space="0" w:color="auto"/>
              <w:right w:val="nil"/>
            </w:tcBorders>
            <w:shd w:val="clear" w:color="auto" w:fill="auto"/>
            <w:noWrap/>
            <w:vAlign w:val="center"/>
            <w:hideMark/>
          </w:tcPr>
          <w:p w14:paraId="7047BD09"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0</w:t>
            </w:r>
          </w:p>
        </w:tc>
        <w:tc>
          <w:tcPr>
            <w:tcW w:w="1984" w:type="dxa"/>
            <w:tcBorders>
              <w:top w:val="nil"/>
              <w:left w:val="nil"/>
              <w:bottom w:val="single" w:sz="4" w:space="0" w:color="auto"/>
              <w:right w:val="nil"/>
            </w:tcBorders>
            <w:shd w:val="clear" w:color="auto" w:fill="auto"/>
            <w:noWrap/>
            <w:vAlign w:val="center"/>
            <w:hideMark/>
          </w:tcPr>
          <w:p w14:paraId="0B2BFCA2"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2</w:t>
            </w:r>
          </w:p>
        </w:tc>
        <w:tc>
          <w:tcPr>
            <w:tcW w:w="1843" w:type="dxa"/>
            <w:tcBorders>
              <w:top w:val="nil"/>
              <w:left w:val="nil"/>
              <w:bottom w:val="single" w:sz="4" w:space="0" w:color="auto"/>
              <w:right w:val="nil"/>
            </w:tcBorders>
            <w:shd w:val="clear" w:color="auto" w:fill="auto"/>
            <w:noWrap/>
            <w:vAlign w:val="center"/>
            <w:hideMark/>
          </w:tcPr>
          <w:p w14:paraId="318777CB"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4</w:t>
            </w:r>
          </w:p>
        </w:tc>
        <w:tc>
          <w:tcPr>
            <w:tcW w:w="1276" w:type="dxa"/>
            <w:tcBorders>
              <w:top w:val="nil"/>
              <w:left w:val="nil"/>
              <w:bottom w:val="single" w:sz="4" w:space="0" w:color="auto"/>
              <w:right w:val="nil"/>
            </w:tcBorders>
            <w:shd w:val="clear" w:color="auto" w:fill="auto"/>
            <w:noWrap/>
            <w:vAlign w:val="center"/>
            <w:hideMark/>
          </w:tcPr>
          <w:p w14:paraId="350B6F4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71,43</w:t>
            </w:r>
          </w:p>
        </w:tc>
        <w:tc>
          <w:tcPr>
            <w:tcW w:w="850" w:type="dxa"/>
            <w:tcBorders>
              <w:top w:val="nil"/>
              <w:left w:val="nil"/>
              <w:bottom w:val="single" w:sz="4" w:space="0" w:color="auto"/>
              <w:right w:val="nil"/>
            </w:tcBorders>
            <w:shd w:val="clear" w:color="auto" w:fill="auto"/>
            <w:noWrap/>
            <w:vAlign w:val="center"/>
            <w:hideMark/>
          </w:tcPr>
          <w:p w14:paraId="12B8CA0B" w14:textId="77777777" w:rsidR="003B5DA5" w:rsidRPr="009A1FC4" w:rsidRDefault="003B5DA5" w:rsidP="004800A5">
            <w:pPr>
              <w:spacing w:after="0" w:line="240" w:lineRule="auto"/>
              <w:jc w:val="center"/>
              <w:rPr>
                <w:rFonts w:ascii="Calibri" w:eastAsia="Times New Roman" w:hAnsi="Calibri" w:cs="Calibri"/>
                <w:lang w:eastAsia="en-GB"/>
              </w:rPr>
            </w:pPr>
          </w:p>
        </w:tc>
        <w:tc>
          <w:tcPr>
            <w:tcW w:w="1701" w:type="dxa"/>
            <w:tcBorders>
              <w:top w:val="nil"/>
              <w:left w:val="nil"/>
              <w:bottom w:val="single" w:sz="4" w:space="0" w:color="auto"/>
              <w:right w:val="nil"/>
            </w:tcBorders>
            <w:shd w:val="clear" w:color="auto" w:fill="auto"/>
            <w:noWrap/>
            <w:vAlign w:val="center"/>
            <w:hideMark/>
          </w:tcPr>
          <w:p w14:paraId="562BB3E7" w14:textId="77777777" w:rsidR="003B5DA5" w:rsidRPr="009A1FC4" w:rsidRDefault="003B5DA5" w:rsidP="004800A5">
            <w:pPr>
              <w:spacing w:after="0" w:line="240" w:lineRule="auto"/>
              <w:jc w:val="center"/>
              <w:rPr>
                <w:rFonts w:ascii="Calibri" w:eastAsia="Times New Roman" w:hAnsi="Calibri" w:cs="Calibri"/>
                <w:lang w:eastAsia="en-GB"/>
              </w:rPr>
            </w:pPr>
            <w:r w:rsidRPr="009A1FC4">
              <w:rPr>
                <w:rFonts w:ascii="Calibri" w:eastAsia="Times New Roman" w:hAnsi="Calibri" w:cs="Calibri"/>
                <w:lang w:eastAsia="en-GB"/>
              </w:rPr>
              <w:t>14,29</w:t>
            </w:r>
          </w:p>
        </w:tc>
        <w:tc>
          <w:tcPr>
            <w:tcW w:w="833" w:type="dxa"/>
            <w:tcBorders>
              <w:top w:val="nil"/>
              <w:left w:val="nil"/>
              <w:bottom w:val="single" w:sz="4" w:space="0" w:color="auto"/>
              <w:right w:val="nil"/>
            </w:tcBorders>
            <w:shd w:val="clear" w:color="auto" w:fill="auto"/>
            <w:noWrap/>
            <w:vAlign w:val="center"/>
            <w:hideMark/>
          </w:tcPr>
          <w:p w14:paraId="65A18FB0" w14:textId="77777777" w:rsidR="003B5DA5" w:rsidRPr="009A1FC4" w:rsidRDefault="003B5DA5" w:rsidP="004800A5">
            <w:pPr>
              <w:spacing w:after="0" w:line="240" w:lineRule="auto"/>
              <w:jc w:val="center"/>
              <w:rPr>
                <w:rFonts w:ascii="Calibri" w:eastAsia="Times New Roman" w:hAnsi="Calibri" w:cs="Calibri"/>
                <w:lang w:eastAsia="en-GB"/>
              </w:rPr>
            </w:pPr>
          </w:p>
        </w:tc>
      </w:tr>
    </w:tbl>
    <w:p w14:paraId="131DC87D" w14:textId="77777777" w:rsidR="003B5DA5" w:rsidRPr="009A1FC4" w:rsidRDefault="003B5DA5" w:rsidP="003B5DA5"/>
    <w:p w14:paraId="7ADDED7C" w14:textId="77777777" w:rsidR="00A95F3A" w:rsidRPr="009A1FC4" w:rsidRDefault="00417D23">
      <w:pPr>
        <w:sectPr w:rsidR="00A95F3A" w:rsidRPr="009A1FC4" w:rsidSect="008A72A7">
          <w:pgSz w:w="16838" w:h="11906" w:orient="landscape"/>
          <w:pgMar w:top="1417" w:right="1417" w:bottom="1417" w:left="1417" w:header="720" w:footer="720" w:gutter="0"/>
          <w:cols w:space="720"/>
          <w:docGrid w:linePitch="360"/>
        </w:sectPr>
      </w:pPr>
      <w:r w:rsidRPr="009A1FC4">
        <w:br w:type="page"/>
      </w:r>
    </w:p>
    <w:p w14:paraId="0FED582F" w14:textId="454F352E" w:rsidR="004272C7" w:rsidRPr="009A1FC4" w:rsidRDefault="004272C7" w:rsidP="004272C7">
      <w:pPr>
        <w:pStyle w:val="Caption"/>
        <w:keepNext/>
        <w:rPr>
          <w:i w:val="0"/>
          <w:iCs w:val="0"/>
          <w:color w:val="auto"/>
        </w:rPr>
      </w:pPr>
      <w:r w:rsidRPr="009A1FC4">
        <w:rPr>
          <w:b/>
          <w:bCs/>
          <w:i w:val="0"/>
          <w:iCs w:val="0"/>
          <w:color w:val="auto"/>
        </w:rPr>
        <w:lastRenderedPageBreak/>
        <w:t>Table S</w:t>
      </w:r>
      <w:r w:rsidRPr="009A1FC4">
        <w:rPr>
          <w:b/>
          <w:bCs/>
          <w:i w:val="0"/>
          <w:iCs w:val="0"/>
          <w:color w:val="auto"/>
        </w:rPr>
        <w:fldChar w:fldCharType="begin"/>
      </w:r>
      <w:r w:rsidRPr="009A1FC4">
        <w:rPr>
          <w:b/>
          <w:bCs/>
          <w:i w:val="0"/>
          <w:iCs w:val="0"/>
          <w:color w:val="auto"/>
        </w:rPr>
        <w:instrText xml:space="preserve"> SEQ Table \* ARABIC </w:instrText>
      </w:r>
      <w:r w:rsidRPr="009A1FC4">
        <w:rPr>
          <w:b/>
          <w:bCs/>
          <w:i w:val="0"/>
          <w:iCs w:val="0"/>
          <w:color w:val="auto"/>
        </w:rPr>
        <w:fldChar w:fldCharType="separate"/>
      </w:r>
      <w:r w:rsidRPr="009A1FC4">
        <w:rPr>
          <w:b/>
          <w:bCs/>
          <w:i w:val="0"/>
          <w:iCs w:val="0"/>
          <w:noProof/>
          <w:color w:val="auto"/>
        </w:rPr>
        <w:t>6</w:t>
      </w:r>
      <w:r w:rsidRPr="009A1FC4">
        <w:rPr>
          <w:b/>
          <w:bCs/>
          <w:i w:val="0"/>
          <w:iCs w:val="0"/>
          <w:color w:val="auto"/>
        </w:rPr>
        <w:fldChar w:fldCharType="end"/>
      </w:r>
      <w:r w:rsidRPr="009A1FC4">
        <w:rPr>
          <w:b/>
          <w:bCs/>
          <w:i w:val="0"/>
          <w:iCs w:val="0"/>
          <w:color w:val="auto"/>
        </w:rPr>
        <w:t xml:space="preserve">: </w:t>
      </w:r>
      <w:r w:rsidR="00267B11" w:rsidRPr="009A1FC4">
        <w:rPr>
          <w:b/>
          <w:bCs/>
          <w:i w:val="0"/>
          <w:iCs w:val="0"/>
          <w:color w:val="auto"/>
        </w:rPr>
        <w:t>PubMed l</w:t>
      </w:r>
      <w:r w:rsidRPr="009A1FC4">
        <w:rPr>
          <w:b/>
          <w:bCs/>
          <w:i w:val="0"/>
          <w:iCs w:val="0"/>
          <w:color w:val="auto"/>
        </w:rPr>
        <w:t xml:space="preserve">iterature review </w:t>
      </w:r>
      <w:r w:rsidR="006107CA" w:rsidRPr="009A1FC4">
        <w:rPr>
          <w:b/>
          <w:bCs/>
          <w:i w:val="0"/>
          <w:iCs w:val="0"/>
          <w:color w:val="auto"/>
        </w:rPr>
        <w:t xml:space="preserve">of </w:t>
      </w:r>
      <w:r w:rsidR="007001E3" w:rsidRPr="009A1FC4">
        <w:rPr>
          <w:b/>
          <w:bCs/>
          <w:i w:val="0"/>
          <w:iCs w:val="0"/>
          <w:color w:val="auto"/>
        </w:rPr>
        <w:t>the</w:t>
      </w:r>
      <w:r w:rsidR="0082336D" w:rsidRPr="009A1FC4">
        <w:rPr>
          <w:b/>
          <w:bCs/>
          <w:i w:val="0"/>
          <w:iCs w:val="0"/>
          <w:color w:val="auto"/>
        </w:rPr>
        <w:t xml:space="preserve"> distribution of UNA, MAYV and CHIKV on the South American continent.</w:t>
      </w:r>
      <w:r w:rsidR="002C0951" w:rsidRPr="009A1FC4">
        <w:rPr>
          <w:b/>
          <w:bCs/>
          <w:i w:val="0"/>
          <w:iCs w:val="0"/>
          <w:color w:val="auto"/>
        </w:rPr>
        <w:t xml:space="preserve"> </w:t>
      </w:r>
      <w:r w:rsidR="002C0951" w:rsidRPr="009A1FC4">
        <w:rPr>
          <w:i w:val="0"/>
          <w:iCs w:val="0"/>
          <w:color w:val="auto"/>
        </w:rPr>
        <w:t>Literature sources include</w:t>
      </w:r>
      <w:r w:rsidR="00BB23B9" w:rsidRPr="009A1FC4">
        <w:rPr>
          <w:i w:val="0"/>
          <w:iCs w:val="0"/>
          <w:color w:val="auto"/>
        </w:rPr>
        <w:t xml:space="preserve"> reported human cases, and detection in mosquitoes and non-human primates.</w:t>
      </w:r>
      <w:r w:rsidR="0050486E" w:rsidRPr="009A1FC4">
        <w:rPr>
          <w:i w:val="0"/>
          <w:iCs w:val="0"/>
          <w:color w:val="auto"/>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937"/>
        <w:gridCol w:w="1937"/>
        <w:gridCol w:w="1937"/>
      </w:tblGrid>
      <w:tr w:rsidR="009A1FC4" w:rsidRPr="009A1FC4" w14:paraId="38DD03E2" w14:textId="77777777" w:rsidTr="00673ACE">
        <w:trPr>
          <w:trHeight w:val="300"/>
        </w:trPr>
        <w:tc>
          <w:tcPr>
            <w:tcW w:w="3261" w:type="dxa"/>
            <w:tcBorders>
              <w:bottom w:val="single" w:sz="4" w:space="0" w:color="auto"/>
            </w:tcBorders>
            <w:noWrap/>
            <w:hideMark/>
          </w:tcPr>
          <w:p w14:paraId="0051E5F9" w14:textId="77777777" w:rsidR="004272C7" w:rsidRPr="009A1FC4" w:rsidRDefault="004272C7">
            <w:pPr>
              <w:rPr>
                <w:b/>
                <w:bCs/>
              </w:rPr>
            </w:pPr>
            <w:r w:rsidRPr="009A1FC4">
              <w:rPr>
                <w:b/>
                <w:bCs/>
              </w:rPr>
              <w:t>Countries</w:t>
            </w:r>
          </w:p>
        </w:tc>
        <w:tc>
          <w:tcPr>
            <w:tcW w:w="1937" w:type="dxa"/>
            <w:tcBorders>
              <w:bottom w:val="single" w:sz="4" w:space="0" w:color="auto"/>
            </w:tcBorders>
            <w:noWrap/>
            <w:hideMark/>
          </w:tcPr>
          <w:p w14:paraId="60F0293E" w14:textId="77777777" w:rsidR="004272C7" w:rsidRPr="009A1FC4" w:rsidRDefault="004272C7">
            <w:pPr>
              <w:rPr>
                <w:b/>
                <w:bCs/>
              </w:rPr>
            </w:pPr>
            <w:r w:rsidRPr="009A1FC4">
              <w:rPr>
                <w:b/>
                <w:bCs/>
              </w:rPr>
              <w:t>Una virus</w:t>
            </w:r>
          </w:p>
        </w:tc>
        <w:tc>
          <w:tcPr>
            <w:tcW w:w="1937" w:type="dxa"/>
            <w:tcBorders>
              <w:bottom w:val="single" w:sz="4" w:space="0" w:color="auto"/>
            </w:tcBorders>
            <w:noWrap/>
            <w:hideMark/>
          </w:tcPr>
          <w:p w14:paraId="786B1AAB" w14:textId="77777777" w:rsidR="004272C7" w:rsidRPr="009A1FC4" w:rsidRDefault="004272C7">
            <w:pPr>
              <w:rPr>
                <w:b/>
                <w:bCs/>
              </w:rPr>
            </w:pPr>
            <w:r w:rsidRPr="009A1FC4">
              <w:rPr>
                <w:b/>
                <w:bCs/>
              </w:rPr>
              <w:t>Mayaro virus</w:t>
            </w:r>
          </w:p>
        </w:tc>
        <w:tc>
          <w:tcPr>
            <w:tcW w:w="1937" w:type="dxa"/>
            <w:tcBorders>
              <w:bottom w:val="single" w:sz="4" w:space="0" w:color="auto"/>
            </w:tcBorders>
            <w:noWrap/>
            <w:hideMark/>
          </w:tcPr>
          <w:p w14:paraId="3FEB16F8" w14:textId="77777777" w:rsidR="004272C7" w:rsidRPr="009A1FC4" w:rsidRDefault="004272C7">
            <w:pPr>
              <w:rPr>
                <w:b/>
                <w:bCs/>
              </w:rPr>
            </w:pPr>
            <w:r w:rsidRPr="009A1FC4">
              <w:rPr>
                <w:b/>
                <w:bCs/>
              </w:rPr>
              <w:t xml:space="preserve">Chikungunya virus </w:t>
            </w:r>
          </w:p>
        </w:tc>
      </w:tr>
      <w:tr w:rsidR="009A1FC4" w:rsidRPr="009A1FC4" w14:paraId="293CCE94" w14:textId="77777777" w:rsidTr="00673ACE">
        <w:trPr>
          <w:trHeight w:val="300"/>
        </w:trPr>
        <w:tc>
          <w:tcPr>
            <w:tcW w:w="3261" w:type="dxa"/>
            <w:tcBorders>
              <w:top w:val="single" w:sz="4" w:space="0" w:color="auto"/>
            </w:tcBorders>
            <w:noWrap/>
            <w:hideMark/>
          </w:tcPr>
          <w:p w14:paraId="11EABC23" w14:textId="6EE3CE7A" w:rsidR="004272C7" w:rsidRPr="009A1FC4" w:rsidRDefault="004272C7">
            <w:r w:rsidRPr="009A1FC4">
              <w:t>Argentin</w:t>
            </w:r>
            <w:r w:rsidR="0000657E" w:rsidRPr="009A1FC4">
              <w:t>a</w:t>
            </w:r>
          </w:p>
        </w:tc>
        <w:tc>
          <w:tcPr>
            <w:tcW w:w="1937" w:type="dxa"/>
            <w:tcBorders>
              <w:top w:val="single" w:sz="4" w:space="0" w:color="auto"/>
            </w:tcBorders>
            <w:noWrap/>
            <w:hideMark/>
          </w:tcPr>
          <w:p w14:paraId="754045AE" w14:textId="255E3A92" w:rsidR="004272C7" w:rsidRPr="009A1FC4" w:rsidRDefault="006923D3">
            <w:pPr>
              <w:rPr>
                <w:lang w:val="nl-NL"/>
              </w:rPr>
            </w:pPr>
            <w:sdt>
              <w:sdtPr>
                <w:rPr>
                  <w:lang w:val="nl-NL"/>
                </w:rPr>
                <w:tag w:val="MENDELEY_CITATION_v3_eyJjaXRhdGlvbklEIjoiTUVOREVMRVlfQ0lUQVRJT05fMTZmOGJhMDgtYWQ5MS00OGI3LTg2MDUtYjc5Y2FjM2YwYmRjIiwicHJvcGVydGllcyI6eyJub3RlSW5kZXgiOjB9LCJpc0VkaXRlZCI6ZmFsc2UsIm1hbnVhbE92ZXJyaWRlIjp7ImlzTWFudWFsbHlPdmVycmlkZGVuIjpmYWxzZSwiY2l0ZXByb2NUZXh0IjoiWzHigJMzXSIsIm1hbnVhbE92ZXJyaWRlVGV4dCI6IiJ9LCJjaXRhdGlvbkl0ZW1zIjpbeyJpZCI6IjgwZTY4NTYzLTM2N2EtMzFjMC05M2IwLWE4YjMwNzA2NjBlNyIsIml0ZW1EYXRhIjp7InR5cGUiOiJhcnRpY2xlLWpvdXJuYWwiLCJpZCI6IjgwZTY4NTYzLTM2N2EtMzFjMC05M2IwLWE4YjMwNzA2NjBlNyIsInRpdGxlIjoiSW5mZWN0aW9uIGJ5IFVOQSB2aXJ1cyAoQWxwaGF2aXJ1czsgVG9nYXZpcmlkYWUpIGFuZCByaXNrIGZhY3RvciBhbmFseXNpcyBpbiBibGFjayBob3dsZXIgbW9ua2V5cyAoPGk+QWxvdWF0dGEgY2FyYXlhPC9pPikgZnJvbSBQYXJhZ3VheSBhbmQgQXJnZW50aW5hIiwiYXV0aG9yIjpbeyJmYW1pbHkiOiJEw61heiIsImdpdmVuIjoiTHVpcyBBZHJpw6FuIiwicGFyc2UtbmFtZXMiOmZhbHNlLCJkcm9wcGluZy1wYXJ0aWNsZSI6IiIsIm5vbi1kcm9wcGluZy1wYXJ0aWNsZSI6IiJ9LHsiZmFtaWx5IjoiUGlsYXIgRMOtYXoiLCJnaXZlbiI6Ik1hcsOtYSIsInBhcnNlLW5hbWVzIjpmYWxzZSwiZHJvcHBpbmctcGFydGljbGUiOiIiLCJub24tZHJvcHBpbmctcGFydGljbGUiOiJkZWwifSx7ImZhbWlseSI6IkFsbWlyw7NuIiwiZ2l2ZW4iOiJXYWx0ZXIgUmljYXJkbyIsInBhcnNlLW5hbWVzIjpmYWxzZSwiZHJvcHBpbmctcGFydGljbGUiOiIiLCJub24tZHJvcHBpbmctcGFydGljbGUiOiIifSx7ImZhbWlseSI6IkNvbnRpZ2lhbmkiLCJnaXZlbiI6Ik1hcnRhIFNpbHZpYSIsInBhcnNlLW5hbWVzIjpmYWxzZSwiZHJvcHBpbmctcGFydGljbGUiOiIiLCJub24tZHJvcHBpbmctcGFydGljbGUiOiIifV0sImNvbnRhaW5lci10aXRsZSI6IlRyYW5zYWN0aW9ucyBvZiB0aGUgUm95YWwgU29jaWV0eSBvZiBUcm9waWNhbCBNZWRpY2luZSBhbmQgSHlnaWVuZSIsImNvbnRhaW5lci10aXRsZS1zaG9ydCI6IlRyYW5zIFIgU29jIFRyb3AgTWVkIEh5ZyIsImFjY2Vzc2VkIjp7ImRhdGUtcGFydHMiOltbMjAyMiw0LDZdXX0sIkRPSSI6IjEwLjEwMTYvai50cnN0bWguMjAwNy4wNC4wMDkiLCJJU1NOIjoiMDAzNTkyMDMiLCJQTUlEIjoiMTc2NTg1NzEiLCJVUkwiOiJodHRwczovL2FjYWRlbWljLm91cC5jb20vdHJzdG1oL2FydGljbGUvMTAxLzEwLzEwMzkvMTg5NTU0NSIsImlzc3VlZCI6eyJkYXRlLXBhcnRzIjpbWzIwMDcsMTAsMV1dfSwicGFnZSI6IjEwMzktMTA0MSIsImFic3RyYWN0IjoiQSBuZXV0cmFsaXppbmcgYW50aWJvZHkgKE5UQWIpIHN1cnZleSBvbiBVTkEgYW5kIE1heWFybyB2aXJ1c2VzIGluIGJsYWNrIGhvd2xlciBtb25rZXlzIChBbG91dHRhIGNhcmF5YSkgZnJvbSBzdWJ0cm9waWNhbCByZWdpb25zIG9mIEFyZ2VudGluYSBhbmQgUGFyYWd1YXkgd2FzIGNhcnJpZWQgb3V0LiBSaXNrIGZhY3RvcnMgZm9yIGluZmVjdGlvbiBpbiBtb25rZXlzIHdlcmUgYW5hbHl6ZWQuIE5vIHBvc2l0aXZlIHNlcmEgZm9yIE1heWFybyB2aXJ1cyB3ZXJlIGRldGVjdGVkLiBBIHByZXZhbGVuY2Ugb2YgNzMlICg2MS84NCkgb2YgTlRBYiBhZ2FpbnN0IFVOQVYgd2FzIGRldGVjdGVkIHdpdGggdGl0ZXJzIHJhbmdpbmcgZnJvbSAyMCB0byAxMjgwLiBBY2NvcmRpbmcgdG8gdGhlIHN0YXRpc3RpY2FsIGFuYWx5c2lzIHBlcmZvcm1lZCwgdGhlIG1vbmtleSdzIGFnZSB3YXMgYSBzaWduaWZpY2FudCByaXNrIGZhY3RvciwgYnV0IG5vdCB0aGUgb3JpZ2luIG9yIHNleC4gVGhpcyBpcyB0aGUgZmlyc3QgcmVwb3J0IG9mIEFsb3VhdHRhIGNhcmF5YSBpbmZlY3Rpb24gYnkgVU5BViBhbmQgdGhlIGZpcnN0IHJlY29yZCBvZiBpdHMgYWN0aXZpdHkgaW4gUGFyYWd1YXkuIMKpIDIwMDcgUm95YWwgU29jaWV0eSBvZiBUcm9waWNhbCBNZWRpY2luZSBhbmQgSHlnaWVuZS4iLCJwdWJsaXNoZXIiOiJPeGZvcmQgQWNhZGVtaWMiLCJpc3N1ZSI6IjEwIiwidm9sdW1lIjoiMTAxIn0sImlzVGVtcG9yYXJ5IjpmYWxzZX0seyJpZCI6ImEzZjQxNjY3LTVhOGItMzZmZi1hYmQ2LTE0YTAzZDRkYWY4MCIsIml0ZW1EYXRhIjp7InR5cGUiOiJhcnRpY2xlLWpvdXJuYWwiLCJpZCI6ImEzZjQxNjY3LTVhOGItMzZmZi1hYmQ2LTE0YTAzZDRkYWY4MCIsInRpdGxlIjoiVU5BIHZpcnVzOiBmaXJzdCByZXBvcnQgb2YgaHVtYW4gaW5mZWN0aW9uIGluIEFyZ2VudGluYSIsImF1dGhvciI6W3siZmFtaWx5IjoiRMOtYXoiLCJnaXZlbiI6Ikx1aXMgQWRyacOhbiIsInBhcnNlLW5hbWVzIjpmYWxzZSwiZHJvcHBpbmctcGFydGljbGUiOiIiLCJub24tZHJvcHBpbmctcGFydGljbGUiOiIifSx7ImZhbWlseSI6IlNwaW5zYW50aSIsImdpdmVuIjoiTG9yZW5hIEl2YW5hIiwicGFyc2UtbmFtZXMiOmZhbHNlLCJkcm9wcGluZy1wYXJ0aWNsZSI6IiIsIm5vbi1kcm9wcGluZy1wYXJ0aWNsZSI6IiJ9LHsiZmFtaWx5IjoiQWxtaXLDs24iLCJnaXZlbiI6IldhbHRlciBSaWNhcmRvIiwicGFyc2UtbmFtZXMiOmZhbHNlLCJkcm9wcGluZy1wYXJ0aWNsZSI6IiIsIm5vbi1kcm9wcGluZy1wYXJ0aWNsZSI6IiJ9LHsiZmFtaWx5IjoiQ29udGlnaWFuaSIsImdpdmVuIjoiTWFydGEgU2lsdmlhIiwicGFyc2UtbmFtZXMiOmZhbHNlLCJkcm9wcGluZy1wYXJ0aWNsZSI6IiIsIm5vbi1kcm9wcGluZy1wYXJ0aWNsZSI6IiJ9XSwiY29udGFpbmVyLXRpdGxlIjoiUmV2aXN0YSBkbyBJbnN0aXR1dG8gZGUgTWVkaWNpbmEgVHJvcGljYWwgZGUgU8OjbyBQYXVsbyIsImNvbnRhaW5lci10aXRsZS1zaG9ydCI6IlJldiBJbnN0IE1lZCBUcm9wIFNhbyBQYXVsbyIsImFjY2Vzc2VkIjp7ImRhdGUtcGFydHMiOltbMjAyMSwxLDI2XV19LCJET0kiOiIxMC4xNTkwL1MwMDM2LTQ2NjUyMDAzMDAwMjAwMDEyIiwiSVNTTiI6IjAwMzYtNDY2NSIsIlVSTCI6Imh0dHA6Ly93d3cuc2NpZWxvLmJyL3NjaWVsby5waHA/c2NyaXB0PXNjaV9hcnR0ZXh0JnBpZD1TMDAzNi00NjY1MjAwMzAwMDIwMDAxMiZsbmc9ZW4mdGxuZz1lbiIsImlzc3VlZCI6eyJkYXRlLXBhcnRzIjpbWzIwMDMsNF1dfSwicGFnZSI6IjEwOS0xMTAiLCJhYnN0cmFjdCI6IjxwPlVuYSB2aXJ1cyAoVU5BViksIFRvZ2F2aXJpZGFlIGZhbWlseSwgaXMgd2lkZWx5IGRpc3RyaWJ1dGVkIGluIFNvdXRoIEFtZXJpY2EsIHdoZXJlIGluZmVjdGlvbnMgaGF2ZSBiZWVuIGRldGVjdGVkIGluIG1vc3F1aXRvZXMgYW5kIHZlcnRlYnJhdGUgaG9zdHMgKGh1bWFucywgYmlyZHMgYW5kIGhvcnNlcykuIFdlIGFuYWx5emVkIGh1bWFuIHNlcmEgZnJvbSBDw7NyZG9iYSBpbmhhYml0YW50cyBhZ2VkIDQ0IHRvIDg5IHllYXJzIGFuZCB1c2luZyBhIG5ldXRyYWxpemF0aW9uIHRlc3QsIHdlIGZvdW5kIGEgcHJldmFsZW5jZSBvZiBVTkFWIGFudGlib2RpZXMgb2YgMy44JSAoMy83OSkuIFRoZSBsb3cgdGl0ZXJzIGRldGVjdGVkIHN1Z2dlc3QgcGFzdCBpbmZlY3Rpb25zIHByb2JhYmx5IGFjcXVpcmVkIGluIHJ1cmFsIGFyZWFzIG9mIHRoZSBQcm92aW5jZSBvZiBDw7NyZG9iYSAoY2VudHJhbCBBcmdlbnRpbmEpLiBOb25lIHNlcmEgd2VyZSBmb3VuZCBwb3NpdGl2ZSBmb3IgTUFZViBuZXV0cmFsaXppbmcgYW50aWJvZGllcy4gVGhpcyBpcyB0aGUgZmlyc3QgcmVwb3J0IG9mIGh1bWFuIGluZmVjdGlvbnMgYnkgVU5BViBpbiBBcmdlbnRpbmEuPC9wPiIsInB1Ymxpc2hlciI6Ikluc3RpdHV0byBkZSBNZWRpY2luYSBUcm9waWNhbCBkZSBTYW8gUGF1bG8iLCJpc3N1ZSI6IjIiLCJ2b2x1bWUiOiI0NSJ9LCJpc1RlbXBvcmFyeSI6ZmFsc2V9LHsiaWQiOiI3NTJlNWJlZS1lM2VlLTM5YmQtYThiOC0wMmFiNGViNDAxOTgiLCJpdGVtRGF0YSI6eyJ0eXBlIjoiYXJ0aWNsZS1qb3VybmFsIiwiaWQiOiI3NTJlNWJlZS1lM2VlLTM5YmQtYThiOC0wMmFiNGViNDAxOTgiLCJ0aXRsZSI6IkdlbmV0aWMgcmVsYXRpb25zaGlwcyBhbW9uZyBNYXlhcm8gYW5kIFVuYSB2aXJ1c2VzIHN1Z2dlc3QgZGlzdGluY3QgcGF0dGVybnMgb2YgdHJhbnNtaXNzaW9uIiwiYXV0aG9yIjpbeyJmYW1pbHkiOiJQb3dlcnMiLCJnaXZlbiI6IkFubiBNLiIsInBhcnNlLW5hbWVzIjpmYWxzZSwiZHJvcHBpbmctcGFydGljbGUiOiIiLCJub24tZHJvcHBpbmctcGFydGljbGUiOiIifSx7ImZhbWlseSI6IkFndWlsYXIiLCJnaXZlbiI6IlBhdHJpY2lhIiwicGFyc2UtbmFtZXMiOmZhbHNlLCJkcm9wcGluZy1wYXJ0aWNsZSI6InYuIiwibm9uLWRyb3BwaW5nLXBhcnRpY2xlIjoiIn0seyJmYW1pbHkiOiJDaGFuZGxlciIsImdpdmVuIjoiTGF1cmEgSi4iLCJwYXJzZS1uYW1lcyI6ZmFsc2UsImRyb3BwaW5nLXBhcnRpY2xlIjoiIiwibm9uLWRyb3BwaW5nLXBhcnRpY2xlIjoiIn0seyJmYW1pbHkiOiJCcmF1bHQiLCJnaXZlbiI6IkFhcm9uIEMuIiwicGFyc2UtbmFtZXMiOmZhbHNlLCJkcm9wcGluZy1wYXJ0aWNsZSI6IiIsIm5vbi1kcm9wcGluZy1wYXJ0aWNsZSI6IiJ9LHsiZmFtaWx5IjoiTWVha2lucyIsImdpdmVuIjoiVGlmZmFueSBBLiIsInBhcnNlLW5hbWVzIjpmYWxzZSwiZHJvcHBpbmctcGFydGljbGUiOiIiLCJub24tZHJvcHBpbmctcGFydGljbGUiOiIifSx7ImZhbWlseSI6IldhdHRzIiwiZ2l2ZW4iOiJEb3VnbGFzIiwicGFyc2UtbmFtZXMiOmZhbHNlLCJkcm9wcGluZy1wYXJ0aWNsZSI6IiIsIm5vbi1kcm9wcGluZy1wYXJ0aWNsZSI6IiJ9LHsiZmFtaWx5IjoiUnVzc2VsbCIsImdpdmVuIjoiS2V2aW4gTC4iLCJwYXJzZS1uYW1lcyI6ZmFsc2UsImRyb3BwaW5nLXBhcnRpY2xlIjoiIiwibm9uLWRyb3BwaW5nLXBhcnRpY2xlIjoiIn0seyJmYW1pbHkiOiJPbHNvbiIsImdpdmVuIjoiSmFtZXMiLCJwYXJzZS1uYW1lcyI6ZmFsc2UsImRyb3BwaW5nLXBhcnRpY2xlIjoiIiwibm9uLWRyb3BwaW5nLXBhcnRpY2xlIjoiIn0seyJmYW1pbHkiOiJWYXNjb25jZWxvcyIsImdpdmVuIjoiUGVkcm8gRi5DLiIsInBhcnNlLW5hbWVzIjpmYWxzZSwiZHJvcHBpbmctcGFydGljbGUiOiIiLCJub24tZHJvcHBpbmctcGFydGljbGUiOiIifSx7ImZhbWlseSI6IlJvc2EiLCJnaXZlbiI6IkFtZWxpYSBUcmF2YXNzb3MiLCJwYXJzZS1uYW1lcyI6ZmFsc2UsImRyb3BwaW5nLXBhcnRpY2xlIjoiIiwibm9uLWRyb3BwaW5nLXBhcnRpY2xlIjoiZGEifSx7ImZhbWlseSI6IldlYXZlciIsImdpdmVuIjoiU2NvdHQgQy4iLCJwYXJzZS1uYW1lcyI6ZmFsc2UsImRyb3BwaW5nLXBhcnRpY2xlIjoiIiwibm9uLWRyb3BwaW5nLXBhcnRpY2xlIjoiIn0seyJmYW1pbHkiOiJUZXNoIiwiZ2l2ZW4iOiJSb2JlcnQgQi4iLCJwYXJzZS1uYW1lcyI6ZmFsc2UsImRyb3BwaW5nLXBhcnRpY2xlIjoiIiwibm9uLWRyb3BwaW5nLXBhcnRpY2xlIjoiIn1dLCJjb250YWluZXItdGl0bGUiOiJUaGUgQW1lcmljYW4gSm91cm5hbCBvZiBUcm9waWNhbCBNZWRpY2luZSBhbmQgSHlnaWVuZSIsImNvbnRhaW5lci10aXRsZS1zaG9ydCI6IkFtIEogVHJvcCBNZWQgSHlnIiwiYWNjZXNzZWQiOnsiZGF0ZS1wYXJ0cyI6W1syMDIyLDEyLDEzXV19LCJET0kiOiIxMC40MjY5L0FKVE1ILjIwMDYuNzUuNDYxIiwiSVNTTiI6IjAwMDI5NjM3IiwiUE1JRCI6IjE2OTY4OTIyIiwiVVJMIjoiaHR0cHM6Ly93d3cuYWp0bWgub3JnL3ZpZXcvam91cm5hbHMvdHBtZC83NS8zL2FydGljbGUtcDQ2MS54bWwiLCJpc3N1ZWQiOnsiZGF0ZS1wYXJ0cyI6W1syMDA2LDksMV1dfSwicGFnZSI6IjQ2MS00NjkiLCJhYnN0cmFjdCI6Ik1heWFybyBhbmQgVW5hIHZpcnVzZXMgKE1BWVYsIFVOQVYpIGFyZSBtb3NxdWl0by1ib3JuZSBhbHBoYXZpcnVzZXMgdGhhdCBtYXkgY2F1c2UgYW4gYWN1dGUgZmVicmlsZSBpbGxuZXNzIGNoYXJhY3Rlcml6ZWQgYnkgaGVhZGFjaGUsIHJldHJvLW9yYml0YWwgcGFpbiwgYW5kIHJhc2ggdGhhdCBtYXkgcHJvZ3Jlc3MgdG8gYSBzZXZlcmUgYW5kIHByb2xvbmdlZCBhcnRocmFsZ2lhLiBNQVlWIHdhcyBmaXJzdCBpc29sYXRlZCBpbiBUcmluaWRhZCBpbiAxOTU0LCBhbmQgVU5BViB3YXMgZmlyc3QgaWRlbnRpZmllZCBpbiBub3J0aGVybiBCcmF6aWwgaW4gMTk1OS4gU2luY2UgdGhlbiwgbnVtZXJvdXMgaXNvbGF0ZXMgb2YgdGhlc2UgYWdlbnRzIGhhdmUgYmVlbiBtYWRlIGZyb20gaHVtYW5zLCB3aWxkIHZlcnRlYnJhdGVzLCBhbmQgbW9zcXVpdG9lcyBpbiBzZXZlcmFsIGNvdW50cmllcyBpbiBub3J0aGVybiBTb3V0aCBBbWVyaWNhLiBTZXJvbG9naWNhbCBldmlkZW5jZSBzdWdnZXN0cyB0aGF0IHRoZXNlIHZpcnVzZXMgYXJlIGFsc28gcHJlc2VudCBpbiBwb3J0aW9ucyBvZiBDZW50cmFsIEFtZXJpY2EuIEJlY2F1c2UgbGl0dGxlIGlzIGtub3duIGFib3V0IHRoZSBuYXR1cmFsIHRyYW5zbWlzc2lvbiBjeWNsZSBvZiBNQVlWIGFuZCB2aXJ0dWFsbHkgbm90aGluZyBpcyBrbm93biBhYm91dCBVTkFWIHRyYW5zbWlzc2lvbiwgNjMgaXNvbGF0ZXMgY292ZXJpbmcgdGhlIGtub3duIGdlb2dyYXBoaWMgYW5kIHRlbXBvcmFsIHJhbmdlcyB3ZXJlIHVzZWQgaW4gcGh5bG9nZW5ldGljIGFuYWx5c2VzIHRvIGFpZCBpbiB1bmRlcnN0YW5kaW5nIHRoZSBtb2xlY3VsYXIgZXBpZGVtaW9sb2d5LiBBcHByb3hpbWF0ZWx5IDIga2IgZnJvbSB0aGUgRTEgYW5kIEUyIGdseWNvcHJvdGVpbiBnZW5lcyBhbmQgdGhlIGNvbXBsZXRlIDPigLIgbm9uLWNvZGluZyByZWdpb24gd2VyZSBzZXF1ZW5jZWQuIFBoeWxvZ2VuZXRpYyBhbmFseXNlcyBvZiB0aGVzZSBzZXF1ZW5jZXMgaW5kaWNhdGVkIHRoYXQgdHdvIGRpc3RpbmN0IGdlbm90eXBlcyBvZiBNQVlWIGV4aXN0IHdpdGggYSBkaXN0aW5jdCBjbGFkZSBjb25zaXN0aW5nIGV4Y2x1c2l2ZWx5IG9mIFVOQVYgKHByZXZpb3VzbHkgZGVzaWduYXRlZCBhcyBhIHN1YnR5cGUgb2YgTUFZVikuIE9uZSBNQVlWIGdlbm90eXBlIChnZW5vdHlwZSBEKSBjb250YWlucyBpc29sYXRlcyBmcm9tIFRyaW5pZGFkIGFuZCB0aGUgbm9ydGhjZW50cmFsIHBvcnRpb24gb2YgU291dGggQW1lcmljYSBpbmNsdWRpbmcgUGVydSwgRnJlbmNoIEd1aWFuYSwgU3VyaW5hbSwgQnJhemlsLCBhbmQgQm9saXZpYS4gQWxsIG9mIHRoZXNlIGlzb2xhdGVzIGFyZSBoaWdobHkgY29uc2VydmVkIHdpdGggYSBudWNsZW90aWRlIGRpdmVyZ2VuY2Ugb2YgPCA2JS4gVGhlIHNlY29uZCBNQVlWIGdlbm90eXBlIChnZW5vdHlwZSBMKSBjb250YWlucyBpc29sYXRlcyBvbmx5IGZyb20gQnJhemlsIHRoYXQgYXJlIGhpZ2hseSBjb25zZXJ2ZWQgKDwgNCUgbnVjbGVvdGlkZSBkaXZlcmdlbmNlKSBidXQgYXJlIHF1aXRlIGRpc3RpbmN0ICgxNS0xOSUpIGZyb20gdGhlIGZpcnN0IGdlbm90eXBlIGlzb2xhdGVzLiBUaGVzZSBhbmFseXNlcyBwcm92aWRlIHBvc3NpYmxlIGV4cGxhbmF0aW9ucyBmb3IgdGhlIG5hdHVyYWwgZWNvbG9neSBhbmQgdHJhbnNtaXNzaW9uIG9mIE1BWVYgYW5kIFVOQVYuIENvcHlyaWdodCDCqSAyMDA2IGJ5IFRoZSBBbWVyaWNhbiBTb2NpZXR5IG9mIFRyb3BpY2FsIE1lZGljaW5lIGFuZCBIeWdpZW5lLiIsInB1Ymxpc2hlciI6IkFtZXJpY2FuIFNvY2lldHkgb2YgVHJvcGljYWwgTWVkaWNpbmUgYW5kIEh5Z2llbmUiLCJpc3N1ZSI6IjMiLCJ2b2x1bWUiOiI3NSJ9LCJpc1RlbXBvcmFyeSI6ZmFsc2V9XX0="/>
                <w:id w:val="181175702"/>
                <w:placeholder>
                  <w:docPart w:val="DefaultPlaceholder_-1854013440"/>
                </w:placeholder>
              </w:sdtPr>
              <w:sdtEndPr/>
              <w:sdtContent>
                <w:r w:rsidR="004C6423" w:rsidRPr="009A1FC4">
                  <w:rPr>
                    <w:lang w:val="nl-NL"/>
                  </w:rPr>
                  <w:t>[1–3]</w:t>
                </w:r>
              </w:sdtContent>
            </w:sdt>
          </w:p>
        </w:tc>
        <w:tc>
          <w:tcPr>
            <w:tcW w:w="1937" w:type="dxa"/>
            <w:tcBorders>
              <w:top w:val="single" w:sz="4" w:space="0" w:color="auto"/>
            </w:tcBorders>
            <w:noWrap/>
            <w:hideMark/>
          </w:tcPr>
          <w:p w14:paraId="3DBE228A" w14:textId="43E775A5" w:rsidR="004272C7" w:rsidRPr="009A1FC4" w:rsidRDefault="004272C7"/>
        </w:tc>
        <w:sdt>
          <w:sdtPr>
            <w:tag w:val="MENDELEY_CITATION_v3_eyJjaXRhdGlvbklEIjoiTUVOREVMRVlfQ0lUQVRJT05fM2Y3OWYwMDItMGY2NS00NDhhLWJhMDYtZDRmMTZiNDYxZDkx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
            <w:id w:val="-1932038979"/>
            <w:placeholder>
              <w:docPart w:val="DefaultPlaceholder_-1854013440"/>
            </w:placeholder>
          </w:sdtPr>
          <w:sdtEndPr/>
          <w:sdtContent>
            <w:tc>
              <w:tcPr>
                <w:tcW w:w="1937" w:type="dxa"/>
                <w:tcBorders>
                  <w:top w:val="single" w:sz="4" w:space="0" w:color="auto"/>
                </w:tcBorders>
                <w:noWrap/>
              </w:tcPr>
              <w:p w14:paraId="423FEB90" w14:textId="4D991119" w:rsidR="004272C7" w:rsidRPr="009A1FC4" w:rsidRDefault="004C6423">
                <w:r w:rsidRPr="009A1FC4">
                  <w:t>[4]</w:t>
                </w:r>
              </w:p>
            </w:tc>
          </w:sdtContent>
        </w:sdt>
      </w:tr>
      <w:tr w:rsidR="009A1FC4" w:rsidRPr="009A1FC4" w14:paraId="68677D55" w14:textId="77777777" w:rsidTr="00673ACE">
        <w:trPr>
          <w:trHeight w:val="300"/>
        </w:trPr>
        <w:tc>
          <w:tcPr>
            <w:tcW w:w="3261" w:type="dxa"/>
            <w:noWrap/>
            <w:hideMark/>
          </w:tcPr>
          <w:p w14:paraId="1CCDC063" w14:textId="5E6371D2" w:rsidR="004272C7" w:rsidRPr="009A1FC4" w:rsidRDefault="004272C7">
            <w:r w:rsidRPr="009A1FC4">
              <w:t>Bolivia</w:t>
            </w:r>
          </w:p>
        </w:tc>
        <w:tc>
          <w:tcPr>
            <w:tcW w:w="1937" w:type="dxa"/>
            <w:noWrap/>
            <w:hideMark/>
          </w:tcPr>
          <w:p w14:paraId="1C5A476C" w14:textId="16E9962B" w:rsidR="004272C7" w:rsidRPr="009A1FC4" w:rsidRDefault="004272C7"/>
        </w:tc>
        <w:tc>
          <w:tcPr>
            <w:tcW w:w="1937" w:type="dxa"/>
            <w:noWrap/>
            <w:hideMark/>
          </w:tcPr>
          <w:sdt>
            <w:sdtPr>
              <w:rPr>
                <w:lang w:val="nl-NL"/>
              </w:rPr>
              <w:tag w:val="MENDELEY_CITATION_v3_eyJjaXRhdGlvbklEIjoiTUVOREVMRVlfQ0lUQVRJT05fMTFkMTdkZDEtMzU2NC00OTQ5LWExYWItOWYyNDY2N2YzMjk1IiwicHJvcGVydGllcyI6eyJub3RlSW5kZXgiOjB9LCJpc0VkaXRlZCI6ZmFsc2UsIm1hbnVhbE92ZXJyaWRlIjp7ImlzTWFudWFsbHlPdmVycmlkZGVuIjpmYWxzZSwiY2l0ZXByb2NUZXh0IjoiWzMsNV0iLCJtYW51YWxPdmVycmlkZVRleHQiOiIifSwiY2l0YXRpb25JdGVtcyI6W3siaWQiOiI3NTJlNWJlZS1lM2VlLTM5YmQtYThiOC0wMmFiNGViNDAxOTgiLCJpdGVtRGF0YSI6eyJ0eXBlIjoiYXJ0aWNsZS1qb3VybmFsIiwiaWQiOiI3NTJlNWJlZS1lM2VlLTM5YmQtYThiOC0wMmFiNGViNDAxOTgiLCJ0aXRsZSI6IkdlbmV0aWMgcmVsYXRpb25zaGlwcyBhbW9uZyBNYXlhcm8gYW5kIFVuYSB2aXJ1c2VzIHN1Z2dlc3QgZGlzdGluY3QgcGF0dGVybnMgb2YgdHJhbnNtaXNzaW9uIiwiYXV0aG9yIjpbeyJmYW1pbHkiOiJQb3dlcnMiLCJnaXZlbiI6IkFubiBNLiIsInBhcnNlLW5hbWVzIjpmYWxzZSwiZHJvcHBpbmctcGFydGljbGUiOiIiLCJub24tZHJvcHBpbmctcGFydGljbGUiOiIifSx7ImZhbWlseSI6IkFndWlsYXIiLCJnaXZlbiI6IlBhdHJpY2lhIiwicGFyc2UtbmFtZXMiOmZhbHNlLCJkcm9wcGluZy1wYXJ0aWNsZSI6InYuIiwibm9uLWRyb3BwaW5nLXBhcnRpY2xlIjoiIn0seyJmYW1pbHkiOiJDaGFuZGxlciIsImdpdmVuIjoiTGF1cmEgSi4iLCJwYXJzZS1uYW1lcyI6ZmFsc2UsImRyb3BwaW5nLXBhcnRpY2xlIjoiIiwibm9uLWRyb3BwaW5nLXBhcnRpY2xlIjoiIn0seyJmYW1pbHkiOiJCcmF1bHQiLCJnaXZlbiI6IkFhcm9uIEMuIiwicGFyc2UtbmFtZXMiOmZhbHNlLCJkcm9wcGluZy1wYXJ0aWNsZSI6IiIsIm5vbi1kcm9wcGluZy1wYXJ0aWNsZSI6IiJ9LHsiZmFtaWx5IjoiTWVha2lucyIsImdpdmVuIjoiVGlmZmFueSBBLiIsInBhcnNlLW5hbWVzIjpmYWxzZSwiZHJvcHBpbmctcGFydGljbGUiOiIiLCJub24tZHJvcHBpbmctcGFydGljbGUiOiIifSx7ImZhbWlseSI6IldhdHRzIiwiZ2l2ZW4iOiJEb3VnbGFzIiwicGFyc2UtbmFtZXMiOmZhbHNlLCJkcm9wcGluZy1wYXJ0aWNsZSI6IiIsIm5vbi1kcm9wcGluZy1wYXJ0aWNsZSI6IiJ9LHsiZmFtaWx5IjoiUnVzc2VsbCIsImdpdmVuIjoiS2V2aW4gTC4iLCJwYXJzZS1uYW1lcyI6ZmFsc2UsImRyb3BwaW5nLXBhcnRpY2xlIjoiIiwibm9uLWRyb3BwaW5nLXBhcnRpY2xlIjoiIn0seyJmYW1pbHkiOiJPbHNvbiIsImdpdmVuIjoiSmFtZXMiLCJwYXJzZS1uYW1lcyI6ZmFsc2UsImRyb3BwaW5nLXBhcnRpY2xlIjoiIiwibm9uLWRyb3BwaW5nLXBhcnRpY2xlIjoiIn0seyJmYW1pbHkiOiJWYXNjb25jZWxvcyIsImdpdmVuIjoiUGVkcm8gRi5DLiIsInBhcnNlLW5hbWVzIjpmYWxzZSwiZHJvcHBpbmctcGFydGljbGUiOiIiLCJub24tZHJvcHBpbmctcGFydGljbGUiOiIifSx7ImZhbWlseSI6IlJvc2EiLCJnaXZlbiI6IkFtZWxpYSBUcmF2YXNzb3MiLCJwYXJzZS1uYW1lcyI6ZmFsc2UsImRyb3BwaW5nLXBhcnRpY2xlIjoiIiwibm9uLWRyb3BwaW5nLXBhcnRpY2xlIjoiZGEifSx7ImZhbWlseSI6IldlYXZlciIsImdpdmVuIjoiU2NvdHQgQy4iLCJwYXJzZS1uYW1lcyI6ZmFsc2UsImRyb3BwaW5nLXBhcnRpY2xlIjoiIiwibm9uLWRyb3BwaW5nLXBhcnRpY2xlIjoiIn0seyJmYW1pbHkiOiJUZXNoIiwiZ2l2ZW4iOiJSb2JlcnQgQi4iLCJwYXJzZS1uYW1lcyI6ZmFsc2UsImRyb3BwaW5nLXBhcnRpY2xlIjoiIiwibm9uLWRyb3BwaW5nLXBhcnRpY2xlIjoiIn1dLCJjb250YWluZXItdGl0bGUiOiJUaGUgQW1lcmljYW4gSm91cm5hbCBvZiBUcm9waWNhbCBNZWRpY2luZSBhbmQgSHlnaWVuZSIsImNvbnRhaW5lci10aXRsZS1zaG9ydCI6IkFtIEogVHJvcCBNZWQgSHlnIiwiYWNjZXNzZWQiOnsiZGF0ZS1wYXJ0cyI6W1syMDIyLDEyLDEzXV19LCJET0kiOiIxMC40MjY5L0FKVE1ILjIwMDYuNzUuNDYxIiwiSVNTTiI6IjAwMDI5NjM3IiwiUE1JRCI6IjE2OTY4OTIyIiwiVVJMIjoiaHR0cHM6Ly93d3cuYWp0bWgub3JnL3ZpZXcvam91cm5hbHMvdHBtZC83NS8zL2FydGljbGUtcDQ2MS54bWwiLCJpc3N1ZWQiOnsiZGF0ZS1wYXJ0cyI6W1syMDA2LDksMV1dfSwicGFnZSI6IjQ2MS00NjkiLCJhYnN0cmFjdCI6Ik1heWFybyBhbmQgVW5hIHZpcnVzZXMgKE1BWVYsIFVOQVYpIGFyZSBtb3NxdWl0by1ib3JuZSBhbHBoYXZpcnVzZXMgdGhhdCBtYXkgY2F1c2UgYW4gYWN1dGUgZmVicmlsZSBpbGxuZXNzIGNoYXJhY3Rlcml6ZWQgYnkgaGVhZGFjaGUsIHJldHJvLW9yYml0YWwgcGFpbiwgYW5kIHJhc2ggdGhhdCBtYXkgcHJvZ3Jlc3MgdG8gYSBzZXZlcmUgYW5kIHByb2xvbmdlZCBhcnRocmFsZ2lhLiBNQVlWIHdhcyBmaXJzdCBpc29sYXRlZCBpbiBUcmluaWRhZCBpbiAxOTU0LCBhbmQgVU5BViB3YXMgZmlyc3QgaWRlbnRpZmllZCBpbiBub3J0aGVybiBCcmF6aWwgaW4gMTk1OS4gU2luY2UgdGhlbiwgbnVtZXJvdXMgaXNvbGF0ZXMgb2YgdGhlc2UgYWdlbnRzIGhhdmUgYmVlbiBtYWRlIGZyb20gaHVtYW5zLCB3aWxkIHZlcnRlYnJhdGVzLCBhbmQgbW9zcXVpdG9lcyBpbiBzZXZlcmFsIGNvdW50cmllcyBpbiBub3J0aGVybiBTb3V0aCBBbWVyaWNhLiBTZXJvbG9naWNhbCBldmlkZW5jZSBzdWdnZXN0cyB0aGF0IHRoZXNlIHZpcnVzZXMgYXJlIGFsc28gcHJlc2VudCBpbiBwb3J0aW9ucyBvZiBDZW50cmFsIEFtZXJpY2EuIEJlY2F1c2UgbGl0dGxlIGlzIGtub3duIGFib3V0IHRoZSBuYXR1cmFsIHRyYW5zbWlzc2lvbiBjeWNsZSBvZiBNQVlWIGFuZCB2aXJ0dWFsbHkgbm90aGluZyBpcyBrbm93biBhYm91dCBVTkFWIHRyYW5zbWlzc2lvbiwgNjMgaXNvbGF0ZXMgY292ZXJpbmcgdGhlIGtub3duIGdlb2dyYXBoaWMgYW5kIHRlbXBvcmFsIHJhbmdlcyB3ZXJlIHVzZWQgaW4gcGh5bG9nZW5ldGljIGFuYWx5c2VzIHRvIGFpZCBpbiB1bmRlcnN0YW5kaW5nIHRoZSBtb2xlY3VsYXIgZXBpZGVtaW9sb2d5LiBBcHByb3hpbWF0ZWx5IDIga2IgZnJvbSB0aGUgRTEgYW5kIEUyIGdseWNvcHJvdGVpbiBnZW5lcyBhbmQgdGhlIGNvbXBsZXRlIDPigLIgbm9uLWNvZGluZyByZWdpb24gd2VyZSBzZXF1ZW5jZWQuIFBoeWxvZ2VuZXRpYyBhbmFseXNlcyBvZiB0aGVzZSBzZXF1ZW5jZXMgaW5kaWNhdGVkIHRoYXQgdHdvIGRpc3RpbmN0IGdlbm90eXBlcyBvZiBNQVlWIGV4aXN0IHdpdGggYSBkaXN0aW5jdCBjbGFkZSBjb25zaXN0aW5nIGV4Y2x1c2l2ZWx5IG9mIFVOQVYgKHByZXZpb3VzbHkgZGVzaWduYXRlZCBhcyBhIHN1YnR5cGUgb2YgTUFZVikuIE9uZSBNQVlWIGdlbm90eXBlIChnZW5vdHlwZSBEKSBjb250YWlucyBpc29sYXRlcyBmcm9tIFRyaW5pZGFkIGFuZCB0aGUgbm9ydGhjZW50cmFsIHBvcnRpb24gb2YgU291dGggQW1lcmljYSBpbmNsdWRpbmcgUGVydSwgRnJlbmNoIEd1aWFuYSwgU3VyaW5hbSwgQnJhemlsLCBhbmQgQm9saXZpYS4gQWxsIG9mIHRoZXNlIGlzb2xhdGVzIGFyZSBoaWdobHkgY29uc2VydmVkIHdpdGggYSBudWNsZW90aWRlIGRpdmVyZ2VuY2Ugb2YgPCA2JS4gVGhlIHNlY29uZCBNQVlWIGdlbm90eXBlIChnZW5vdHlwZSBMKSBjb250YWlucyBpc29sYXRlcyBvbmx5IGZyb20gQnJhemlsIHRoYXQgYXJlIGhpZ2hseSBjb25zZXJ2ZWQgKDwgNCUgbnVjbGVvdGlkZSBkaXZlcmdlbmNlKSBidXQgYXJlIHF1aXRlIGRpc3RpbmN0ICgxNS0xOSUpIGZyb20gdGhlIGZpcnN0IGdlbm90eXBlIGlzb2xhdGVzLiBUaGVzZSBhbmFseXNlcyBwcm92aWRlIHBvc3NpYmxlIGV4cGxhbmF0aW9ucyBmb3IgdGhlIG5hdHVyYWwgZWNvbG9neSBhbmQgdHJhbnNtaXNzaW9uIG9mIE1BWVYgYW5kIFVOQVYuIENvcHlyaWdodCDCqSAyMDA2IGJ5IFRoZSBBbWVyaWNhbiBTb2NpZXR5IG9mIFRyb3BpY2FsIE1lZGljaW5lIGFuZCBIeWdpZW5lLiIsInB1Ymxpc2hlciI6IkFtZXJpY2FuIFNvY2lldHkgb2YgVHJvcGljYWwgTWVkaWNpbmUgYW5kIEh5Z2llbmUiLCJpc3N1ZSI6IjMiLCJ2b2x1bWUiOiI3NSJ9LCJpc1RlbXBvcmFyeSI6ZmFsc2V9LHsiaWQiOiJmNTM0MmU2Mi0zZGFhLTMwMzYtODFkMy03MTkzNzc4NWQxYTEiLCJpdGVtRGF0YSI6eyJ0eXBlIjoiYXJ0aWNsZSIsImlkIjoiZjUzNDJlNjItM2RhYS0zMDM2LTgxZDMtNzE5Mzc3ODVkMWExIiwidGl0bGUiOiJNYXlhcm8gdmlydXMgcGF0aG9nZW5lc2lzIGFuZCB0cmFuc21pc3Npb24gbWVjaGFuaXNtcyIsImF1dGhvciI6W3siZmFtaWx5IjoiRGlhZ25lIiwiZ2l2ZW4iOiJDaGVpa2ggVGlkaWFuZSIsInBhcnNlLW5hbWVzIjpmYWxzZSwiZHJvcHBpbmctcGFydGljbGUiOiIiLCJub24tZHJvcHBpbmctcGFydGljbGUiOiIifSx7ImZhbWlseSI6IkJlbmd1ZSIsImdpdmVuIjoiTWljaMOobGUiLCJwYXJzZS1uYW1lcyI6ZmFsc2UsImRyb3BwaW5nLXBhcnRpY2xlIjoiIiwibm9uLWRyb3BwaW5nLXBhcnRpY2xlIjoiIn0seyJmYW1pbHkiOiJDaG91bWV0IiwiZ2l2ZW4iOiJWYWzDqXJpZSIsInBhcnNlLW5hbWVzIjpmYWxzZSwiZHJvcHBpbmctcGFydGljbGUiOiIiLCJub24tZHJvcHBpbmctcGFydGljbGUiOiIifSx7ImZhbWlseSI6IkhhbWVsIiwiZ2l2ZW4iOiJSb2RvbHBoZSIsInBhcnNlLW5hbWVzIjpmYWxzZSwiZHJvcHBpbmctcGFydGljbGUiOiIiLCJub24tZHJvcHBpbmctcGFydGljbGUiOiIifSx7ImZhbWlseSI6IlBvbXBvbiIsImdpdmVuIjoiSnVsaWVuIiwicGFyc2UtbmFtZXMiOmZhbHNlLCJkcm9wcGluZy1wYXJ0aWNsZSI6IiIsIm5vbi1kcm9wcGluZy1wYXJ0aWNsZSI6IiJ9LHsiZmFtaWx5IjoiTWlzc8OpIiwiZ2l2ZW4iOiJEb3JvdGjDqWUiLCJwYXJzZS1uYW1lcyI6ZmFsc2UsImRyb3BwaW5nLXBhcnRpY2xlIjoiIiwibm9uLWRyb3BwaW5nLXBhcnRpY2xlIjoiIn1dLCJjb250YWluZXItdGl0bGUiOiJQYXRob2dlbnMiLCJhY2Nlc3NlZCI6eyJkYXRlLXBhcnRzIjpbWzIwMjEsMywyM11dfSwiRE9JIjoiMTAuMzM5MC9wYXRob2dlbnM5MDkwNzM4IiwiSVNTTiI6IjIwNzYwODE3IiwiVVJMIjoiL3BtYy9hcnRpY2xlcy9QTUM3NTU4ODQ2LyIsImlzc3VlZCI6eyJkYXRlLXBhcnRzIjpbWzIwMjAsOSwxXV19LCJwYWdlIjoiMS0yMyIsImFic3RyYWN0IjoiTWF5YXJvIHZpcnVzIChNQVlWKSwgaXNvbGF0ZWQgZm9yIHRoZSBmaXJzdCB0aW1lIGluIFRyaW5pZGFkIGFuZCBUb2JhZ28sIGhhcyBjYXB0dXJlZCB0aGUgYXR0ZW50aW9uIG9mIHB1YmxpYyBoZWFsdGggYXV0aG9yaXRpZXMgd29ybGR3aWRlIGZvbGxvd2luZyByZWNlbnQgb3V0YnJlYWtzIGluIHRoZSBBbWVyaWNhcy4gSXQgaGFzIGEgcHJvcGVuc2l0eSB0byBiZSBleHBvcnRlZCBvdXRzaWRlIGl0cyBvcmlnaW5hbCBnZW9ncmFwaGljYWwgcmFuZ2UsIGJlY2F1c2Ugb2YgdGhlIHZhc3QgZGlzdHJpYnV0aW9uIG9mIGl0cyB2ZWN0b3JzLiBNb3Jlb3ZlciwgbW9zdCBvZiB0aGUgd29ybGQgcG9wdWxhdGlvbiBpcyBpbW11bm9sb2dpY2FsbHkgbmHDr3ZlIHdpdGggcmVzcGVjdCB0byBpbmZlY3Rpb24gd2l0aCBNQVlWIHdoaWNoIG1ha2VzIHRoaXMgdmlydXMgYSB0cnVlIHRocmVhdC4gVGhlIHJlY2VudCBpbnZhc2lvbiBvZiBzZXZlcmFsIGNvdW50cmllcyBieSBBZWRlcyBhbGJvcGljdHVzIHVuZGVyc2NvcmVzIHRoZSByaXNrIG9mIHBvdGVudGlhbCB1cmJhbiB0cmFuc21pc3Npb24gb2YgTUFZViBpbiBib3RoIHRyb3BpY2FsIGFuZCB0ZW1wZXJhdGUgcmVnaW9ucy4gSW4gaHVtYW5zLCB0aGUgY2xpbmljYWwgbWFuaWZlc3RhdGlvbnMgb2YgTUFZViBkaXNlYXNlIHJhbmdlIGZyb20gbWlsZCBmZXZlciwgcmFzaCwgYW5kIGpvaW50IHBhaW4gdG8gYXJ0aHJhbGdpYS4gSW4gdGhlIGFic2VuY2Ugb2YgYSBsaWNlbnNlZCB2YWNjaW5lIGFuZCBjbGluaWNhbGx5IHByb3ZlbiB0aGVyYXBldXRpY3MgYWdhaW5zdCBNYXlhcm8gZmV2ZXIsIHByZXZlbnRpb24gZm9jdXNlcyBtYWlubHkgb24gaG91c2Vob2xkIG1vc3F1aXRvIGNvbnRyb2wuIEhvd2V2ZXIsIGFzIGRlbW9uc3RyYXRlZCBmb3Igb3RoZXIgYXJib3ZpcnVzZXMsIG1vc3F1aXRvIGNvbnRyb2wgaXMgcmF0aGVyIGluZWZmaWNpZW50IGZvciBvdXRicmVhayBtYW5hZ2VtZW50IGFuZCBhbHRlcm5hdGl2ZSBhcHByb2FjaGVzIHRvIGNvbnRhaW4gdGhlIHNwcmVhZCBvZiBNQVlWIGFyZSB0aGVyZWZvcmUgbmVjZXNzYXJ5LiBEZXNwaXRlIGl0cyBzdHJvbmcgZXBpZGVtaWMgcG90ZW50aWFsLCBsaXR0bGUgaXMgY3VycmVudGx5IGtub3duIGFib3V0IE1BWVYuIFRoaXMgcmV2aWV3IGFkZHJlc3NlcyB2YXJpb3VzIGFzcGVjdHMgb2YgTUFZViwgaW5jbHVkaW5nIGl0cyBlcGlkZW1pb2xvZ3ksIHZlY3RvciBiaW9sb2d5LCBtb2RlIG9mIHRyYW5zbWlzc2lvbiwgYW5kIGNsaW5pY2FsIGNvbXBsaWNhdGlvbnMsIGFzIHdlbGwgYXMgdGhlIGxhdGVzdCBkZXZlbG9wbWVudHMgaW4gTUFZViBkaWFnbm9zaXMuIiwicHVibGlzaGVyIjoiTURQSSBBRyIsImlzc3VlIjoiOSIsInZvbHVtZSI6IjkiLCJjb250YWluZXItdGl0bGUtc2hvcnQiOiIifSwiaXNUZW1wb3JhcnkiOmZhbHNlfV19"/>
              <w:id w:val="1658415054"/>
              <w:placeholder>
                <w:docPart w:val="DefaultPlaceholder_-1854013440"/>
              </w:placeholder>
            </w:sdtPr>
            <w:sdtEndPr/>
            <w:sdtContent>
              <w:p w14:paraId="4E72A937" w14:textId="08192A35" w:rsidR="004272C7" w:rsidRPr="009A1FC4" w:rsidRDefault="004C6423">
                <w:pPr>
                  <w:rPr>
                    <w:lang w:val="nl-NL"/>
                  </w:rPr>
                </w:pPr>
                <w:r w:rsidRPr="009A1FC4">
                  <w:rPr>
                    <w:lang w:val="nl-NL"/>
                  </w:rPr>
                  <w:t>[3,5]</w:t>
                </w:r>
              </w:p>
            </w:sdtContent>
          </w:sdt>
        </w:tc>
        <w:sdt>
          <w:sdtPr>
            <w:tag w:val="MENDELEY_CITATION_v3_eyJjaXRhdGlvbklEIjoiTUVOREVMRVlfQ0lUQVRJT05fNThhMjk4MmItOTNjMS00ZWI2LTgyNDUtZTY1MmI5MDI0OWUx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
            <w:id w:val="1839738059"/>
            <w:placeholder>
              <w:docPart w:val="DefaultPlaceholder_-1854013440"/>
            </w:placeholder>
          </w:sdtPr>
          <w:sdtEndPr/>
          <w:sdtContent>
            <w:tc>
              <w:tcPr>
                <w:tcW w:w="1937" w:type="dxa"/>
                <w:noWrap/>
              </w:tcPr>
              <w:p w14:paraId="1FD2788D" w14:textId="31195B0E" w:rsidR="004272C7" w:rsidRPr="009A1FC4" w:rsidRDefault="004C6423">
                <w:r w:rsidRPr="009A1FC4">
                  <w:t>[4]</w:t>
                </w:r>
              </w:p>
            </w:tc>
          </w:sdtContent>
        </w:sdt>
      </w:tr>
      <w:tr w:rsidR="009A1FC4" w:rsidRPr="009A1FC4" w14:paraId="16470FF4" w14:textId="77777777" w:rsidTr="00673ACE">
        <w:trPr>
          <w:trHeight w:val="300"/>
        </w:trPr>
        <w:tc>
          <w:tcPr>
            <w:tcW w:w="3261" w:type="dxa"/>
            <w:noWrap/>
            <w:hideMark/>
          </w:tcPr>
          <w:p w14:paraId="654003FD" w14:textId="77777777" w:rsidR="004272C7" w:rsidRPr="009A1FC4" w:rsidRDefault="004272C7">
            <w:r w:rsidRPr="009A1FC4">
              <w:t xml:space="preserve">Brazil </w:t>
            </w:r>
          </w:p>
        </w:tc>
        <w:tc>
          <w:tcPr>
            <w:tcW w:w="1937" w:type="dxa"/>
            <w:noWrap/>
            <w:hideMark/>
          </w:tcPr>
          <w:sdt>
            <w:sdtPr>
              <w:tag w:val="MENDELEY_CITATION_v3_eyJjaXRhdGlvbklEIjoiTUVOREVMRVlfQ0lUQVRJT05fZTg5NTI3MmQtOWZlNS00ZTIyLWE2MjctYThlYTYzMTdiZTEzIiwicHJvcGVydGllcyI6eyJub3RlSW5kZXgiOjB9LCJpc0VkaXRlZCI6ZmFsc2UsIm1hbnVhbE92ZXJyaWRlIjp7ImlzTWFudWFsbHlPdmVycmlkZGVuIjpmYWxzZSwiY2l0ZXByb2NUZXh0IjoiWzNdIiwibWFudWFsT3ZlcnJpZGVUZXh0IjoiIn0sImNpdGF0aW9uSXRlbXMiOlt7ImlkIjoiNzUyZTViZWUtZTNlZS0zOWJkLWE4YjgtMDJhYjRlYjQwMTk4IiwiaXRlbURhdGEiOnsidHlwZSI6ImFydGljbGUtam91cm5hbCIsImlkIjoiNzUyZTViZWUtZTNlZS0zOWJkLWE4YjgtMDJhYjRlYjQwMTk4IiwidGl0bGUiOiJHZW5ldGljIHJlbGF0aW9uc2hpcHMgYW1vbmcgTWF5YXJvIGFuZCBVbmEgdmlydXNlcyBzdWdnZXN0IGRpc3RpbmN0IHBhdHRlcm5zIG9mIHRyYW5zbWlzc2lvbiIsImF1dGhvciI6W3siZmFtaWx5IjoiUG93ZXJzIiwiZ2l2ZW4iOiJBbm4gTS4iLCJwYXJzZS1uYW1lcyI6ZmFsc2UsImRyb3BwaW5nLXBhcnRpY2xlIjoiIiwibm9uLWRyb3BwaW5nLXBhcnRpY2xlIjoiIn0seyJmYW1pbHkiOiJBZ3VpbGFyIiwiZ2l2ZW4iOiJQYXRyaWNpYSIsInBhcnNlLW5hbWVzIjpmYWxzZSwiZHJvcHBpbmctcGFydGljbGUiOiJ2LiIsIm5vbi1kcm9wcGluZy1wYXJ0aWNsZSI6IiJ9LHsiZmFtaWx5IjoiQ2hhbmRsZXIiLCJnaXZlbiI6IkxhdXJhIEouIiwicGFyc2UtbmFtZXMiOmZhbHNlLCJkcm9wcGluZy1wYXJ0aWNsZSI6IiIsIm5vbi1kcm9wcGluZy1wYXJ0aWNsZSI6IiJ9LHsiZmFtaWx5IjoiQnJhdWx0IiwiZ2l2ZW4iOiJBYXJvbiBDLiIsInBhcnNlLW5hbWVzIjpmYWxzZSwiZHJvcHBpbmctcGFydGljbGUiOiIiLCJub24tZHJvcHBpbmctcGFydGljbGUiOiIifSx7ImZhbWlseSI6Ik1lYWtpbnMiLCJnaXZlbiI6IlRpZmZhbnkgQS4iLCJwYXJzZS1uYW1lcyI6ZmFsc2UsImRyb3BwaW5nLXBhcnRpY2xlIjoiIiwibm9uLWRyb3BwaW5nLXBhcnRpY2xlIjoiIn0seyJmYW1pbHkiOiJXYXR0cyIsImdpdmVuIjoiRG91Z2xhcyIsInBhcnNlLW5hbWVzIjpmYWxzZSwiZHJvcHBpbmctcGFydGljbGUiOiIiLCJub24tZHJvcHBpbmctcGFydGljbGUiOiIifSx7ImZhbWlseSI6IlJ1c3NlbGwiLCJnaXZlbiI6IktldmluIEwuIiwicGFyc2UtbmFtZXMiOmZhbHNlLCJkcm9wcGluZy1wYXJ0aWNsZSI6IiIsIm5vbi1kcm9wcGluZy1wYXJ0aWNsZSI6IiJ9LHsiZmFtaWx5IjoiT2xzb24iLCJnaXZlbiI6IkphbWVzIiwicGFyc2UtbmFtZXMiOmZhbHNlLCJkcm9wcGluZy1wYXJ0aWNsZSI6IiIsIm5vbi1kcm9wcGluZy1wYXJ0aWNsZSI6IiJ9LHsiZmFtaWx5IjoiVmFzY29uY2Vsb3MiLCJnaXZlbiI6IlBlZHJvIEYuQy4iLCJwYXJzZS1uYW1lcyI6ZmFsc2UsImRyb3BwaW5nLXBhcnRpY2xlIjoiIiwibm9uLWRyb3BwaW5nLXBhcnRpY2xlIjoiIn0seyJmYW1pbHkiOiJSb3NhIiwiZ2l2ZW4iOiJBbWVsaWEgVHJhdmFzc29zIiwicGFyc2UtbmFtZXMiOmZhbHNlLCJkcm9wcGluZy1wYXJ0aWNsZSI6IiIsIm5vbi1kcm9wcGluZy1wYXJ0aWNsZSI6ImRhIn0seyJmYW1pbHkiOiJXZWF2ZXIiLCJnaXZlbiI6IlNjb3R0IEMuIiwicGFyc2UtbmFtZXMiOmZhbHNlLCJkcm9wcGluZy1wYXJ0aWNsZSI6IiIsIm5vbi1kcm9wcGluZy1wYXJ0aWNsZSI6IiJ9LHsiZmFtaWx5IjoiVGVzaCIsImdpdmVuIjoiUm9iZXJ0IEIuIiwicGFyc2UtbmFtZXMiOmZhbHNlLCJkcm9wcGluZy1wYXJ0aWNsZSI6IiIsIm5vbi1kcm9wcGluZy1wYXJ0aWNsZSI6IiJ9XSwiY29udGFpbmVyLXRpdGxlIjoiVGhlIEFtZXJpY2FuIEpvdXJuYWwgb2YgVHJvcGljYWwgTWVkaWNpbmUgYW5kIEh5Z2llbmUiLCJjb250YWluZXItdGl0bGUtc2hvcnQiOiJBbSBKIFRyb3AgTWVkIEh5ZyIsImFjY2Vzc2VkIjp7ImRhdGUtcGFydHMiOltbMjAyMiwxMiwxM11dfSwiRE9JIjoiMTAuNDI2OS9BSlRNSC4yMDA2Ljc1LjQ2MSIsIklTU04iOiIwMDAyOTYzNyIsIlBNSUQiOiIxNjk2ODkyMiIsIlVSTCI6Imh0dHBzOi8vd3d3LmFqdG1oLm9yZy92aWV3L2pvdXJuYWxzL3RwbWQvNzUvMy9hcnRpY2xlLXA0NjEueG1sIiwiaXNzdWVkIjp7ImRhdGUtcGFydHMiOltbMjAwNiw5LDFdXX0sInBhZ2UiOiI0NjEtNDY5IiwiYWJzdHJhY3QiOiJNYXlhcm8gYW5kIFVuYSB2aXJ1c2VzIChNQVlWLCBVTkFWKSBhcmUgbW9zcXVpdG8tYm9ybmUgYWxwaGF2aXJ1c2VzIHRoYXQgbWF5IGNhdXNlIGFuIGFjdXRlIGZlYnJpbGUgaWxsbmVzcyBjaGFyYWN0ZXJpemVkIGJ5IGhlYWRhY2hlLCByZXRyby1vcmJpdGFsIHBhaW4sIGFuZCByYXNoIHRoYXQgbWF5IHByb2dyZXNzIHRvIGEgc2V2ZXJlIGFuZCBwcm9sb25nZWQgYXJ0aHJhbGdpYS4gTUFZViB3YXMgZmlyc3QgaXNvbGF0ZWQgaW4gVHJpbmlkYWQgaW4gMTk1NCwgYW5kIFVOQVYgd2FzIGZpcnN0IGlkZW50aWZpZWQgaW4gbm9ydGhlcm4gQnJhemlsIGluIDE5NTkuIFNpbmNlIHRoZW4sIG51bWVyb3VzIGlzb2xhdGVzIG9mIHRoZXNlIGFnZW50cyBoYXZlIGJlZW4gbWFkZSBmcm9tIGh1bWFucywgd2lsZCB2ZXJ0ZWJyYXRlcywgYW5kIG1vc3F1aXRvZXMgaW4gc2V2ZXJhbCBjb3VudHJpZXMgaW4gbm9ydGhlcm4gU291dGggQW1lcmljYS4gU2Vyb2xvZ2ljYWwgZXZpZGVuY2Ugc3VnZ2VzdHMgdGhhdCB0aGVzZSB2aXJ1c2VzIGFyZSBhbHNvIHByZXNlbnQgaW4gcG9ydGlvbnMgb2YgQ2VudHJhbCBBbWVyaWNhLiBCZWNhdXNlIGxpdHRsZSBpcyBrbm93biBhYm91dCB0aGUgbmF0dXJhbCB0cmFuc21pc3Npb24gY3ljbGUgb2YgTUFZViBhbmQgdmlydHVhbGx5IG5vdGhpbmcgaXMga25vd24gYWJvdXQgVU5BViB0cmFuc21pc3Npb24sIDYzIGlzb2xhdGVzIGNvdmVyaW5nIHRoZSBrbm93biBnZW9ncmFwaGljIGFuZCB0ZW1wb3JhbCByYW5nZXMgd2VyZSB1c2VkIGluIHBoeWxvZ2VuZXRpYyBhbmFseXNlcyB0byBhaWQgaW4gdW5kZXJzdGFuZGluZyB0aGUgbW9sZWN1bGFyIGVwaWRlbWlvbG9neS4gQXBwcm94aW1hdGVseSAyIGtiIGZyb20gdGhlIEUxIGFuZCBFMiBnbHljb3Byb3RlaW4gZ2VuZXMgYW5kIHRoZSBjb21wbGV0ZSAz4oCyIG5vbi1jb2RpbmcgcmVnaW9uIHdlcmUgc2VxdWVuY2VkLiBQaHlsb2dlbmV0aWMgYW5hbHlzZXMgb2YgdGhlc2Ugc2VxdWVuY2VzIGluZGljYXRlZCB0aGF0IHR3byBkaXN0aW5jdCBnZW5vdHlwZXMgb2YgTUFZViBleGlzdCB3aXRoIGEgZGlzdGluY3QgY2xhZGUgY29uc2lzdGluZyBleGNsdXNpdmVseSBvZiBVTkFWIChwcmV2aW91c2x5IGRlc2lnbmF0ZWQgYXMgYSBzdWJ0eXBlIG9mIE1BWVYpLiBPbmUgTUFZViBnZW5vdHlwZSAoZ2Vub3R5cGUgRCkgY29udGFpbnMgaXNvbGF0ZXMgZnJvbSBUcmluaWRhZCBhbmQgdGhlIG5vcnRoY2VudHJhbCBwb3J0aW9uIG9mIFNvdXRoIEFtZXJpY2EgaW5jbHVkaW5nIFBlcnUsIEZyZW5jaCBHdWlhbmEsIFN1cmluYW0sIEJyYXppbCwgYW5kIEJvbGl2aWEuIEFsbCBvZiB0aGVzZSBpc29sYXRlcyBhcmUgaGlnaGx5IGNvbnNlcnZlZCB3aXRoIGEgbnVjbGVvdGlkZSBkaXZlcmdlbmNlIG9mIDwgNiUuIFRoZSBzZWNvbmQgTUFZViBnZW5vdHlwZSAoZ2Vub3R5cGUgTCkgY29udGFpbnMgaXNvbGF0ZXMgb25seSBmcm9tIEJyYXppbCB0aGF0IGFyZSBoaWdobHkgY29uc2VydmVkICg8IDQlIG51Y2xlb3RpZGUgZGl2ZXJnZW5jZSkgYnV0IGFyZSBxdWl0ZSBkaXN0aW5jdCAoMTUtMTklKSBmcm9tIHRoZSBmaXJzdCBnZW5vdHlwZSBpc29sYXRlcy4gVGhlc2UgYW5hbHlzZXMgcHJvdmlkZSBwb3NzaWJsZSBleHBsYW5hdGlvbnMgZm9yIHRoZSBuYXR1cmFsIGVjb2xvZ3kgYW5kIHRyYW5zbWlzc2lvbiBvZiBNQVlWIGFuZCBVTkFWLiBDb3B5cmlnaHQgwqkgMjAwNiBieSBUaGUgQW1lcmljYW4gU29jaWV0eSBvZiBUcm9waWNhbCBNZWRpY2luZSBhbmQgSHlnaWVuZS4iLCJwdWJsaXNoZXIiOiJBbWVyaWNhbiBTb2NpZXR5IG9mIFRyb3BpY2FsIE1lZGljaW5lIGFuZCBIeWdpZW5lIiwiaXNzdWUiOiIzIiwidm9sdW1lIjoiNzUifSwiaXNUZW1wb3JhcnkiOmZhbHNlfV19"/>
              <w:id w:val="843059706"/>
              <w:placeholder>
                <w:docPart w:val="DefaultPlaceholder_-1854013440"/>
              </w:placeholder>
            </w:sdtPr>
            <w:sdtEndPr/>
            <w:sdtContent>
              <w:p w14:paraId="63E5E024" w14:textId="068F4CE9" w:rsidR="004272C7" w:rsidRPr="009A1FC4" w:rsidRDefault="004C6423">
                <w:r w:rsidRPr="009A1FC4">
                  <w:t>[3]</w:t>
                </w:r>
              </w:p>
            </w:sdtContent>
          </w:sdt>
        </w:tc>
        <w:tc>
          <w:tcPr>
            <w:tcW w:w="1937" w:type="dxa"/>
            <w:noWrap/>
            <w:hideMark/>
          </w:tcPr>
          <w:sdt>
            <w:sdtPr>
              <w:rPr>
                <w:lang w:val="nl-NL"/>
              </w:rPr>
              <w:tag w:val="MENDELEY_CITATION_v3_eyJjaXRhdGlvbklEIjoiTUVOREVMRVlfQ0lUQVRJT05fMzQxZmY0MDktMWMwOC00NmQ5LWFiMTQtZDcyZmUwYjUyZWYzIiwicHJvcGVydGllcyI6eyJub3RlSW5kZXgiOjB9LCJpc0VkaXRlZCI6ZmFsc2UsIm1hbnVhbE92ZXJyaWRlIjp7ImlzTWFudWFsbHlPdmVycmlkZGVuIjpmYWxzZSwiY2l0ZXByb2NUZXh0IjoiWzMsNV0iLCJtYW51YWxPdmVycmlkZVRleHQiOiIifSwiY2l0YXRpb25JdGVtcyI6W3siaWQiOiJmNTM0MmU2Mi0zZGFhLTMwMzYtODFkMy03MTkzNzc4NWQxYTEiLCJpdGVtRGF0YSI6eyJ0eXBlIjoiYXJ0aWNsZSIsImlkIjoiZjUzNDJlNjItM2RhYS0zMDM2LTgxZDMtNzE5Mzc3ODVkMWExIiwidGl0bGUiOiJNYXlhcm8gdmlydXMgcGF0aG9nZW5lc2lzIGFuZCB0cmFuc21pc3Npb24gbWVjaGFuaXNtcyIsImF1dGhvciI6W3siZmFtaWx5IjoiRGlhZ25lIiwiZ2l2ZW4iOiJDaGVpa2ggVGlkaWFuZSIsInBhcnNlLW5hbWVzIjpmYWxzZSwiZHJvcHBpbmctcGFydGljbGUiOiIiLCJub24tZHJvcHBpbmctcGFydGljbGUiOiIifSx7ImZhbWlseSI6IkJlbmd1ZSIsImdpdmVuIjoiTWljaMOobGUiLCJwYXJzZS1uYW1lcyI6ZmFsc2UsImRyb3BwaW5nLXBhcnRpY2xlIjoiIiwibm9uLWRyb3BwaW5nLXBhcnRpY2xlIjoiIn0seyJmYW1pbHkiOiJDaG91bWV0IiwiZ2l2ZW4iOiJWYWzDqXJpZSIsInBhcnNlLW5hbWVzIjpmYWxzZSwiZHJvcHBpbmctcGFydGljbGUiOiIiLCJub24tZHJvcHBpbmctcGFydGljbGUiOiIifSx7ImZhbWlseSI6IkhhbWVsIiwiZ2l2ZW4iOiJSb2RvbHBoZSIsInBhcnNlLW5hbWVzIjpmYWxzZSwiZHJvcHBpbmctcGFydGljbGUiOiIiLCJub24tZHJvcHBpbmctcGFydGljbGUiOiIifSx7ImZhbWlseSI6IlBvbXBvbiIsImdpdmVuIjoiSnVsaWVuIiwicGFyc2UtbmFtZXMiOmZhbHNlLCJkcm9wcGluZy1wYXJ0aWNsZSI6IiIsIm5vbi1kcm9wcGluZy1wYXJ0aWNsZSI6IiJ9LHsiZmFtaWx5IjoiTWlzc8OpIiwiZ2l2ZW4iOiJEb3JvdGjDqWUiLCJwYXJzZS1uYW1lcyI6ZmFsc2UsImRyb3BwaW5nLXBhcnRpY2xlIjoiIiwibm9uLWRyb3BwaW5nLXBhcnRpY2xlIjoiIn1dLCJjb250YWluZXItdGl0bGUiOiJQYXRob2dlbnMiLCJhY2Nlc3NlZCI6eyJkYXRlLXBhcnRzIjpbWzIwMjEsMywyM11dfSwiRE9JIjoiMTAuMzM5MC9wYXRob2dlbnM5MDkwNzM4IiwiSVNTTiI6IjIwNzYwODE3IiwiVVJMIjoiL3BtYy9hcnRpY2xlcy9QTUM3NTU4ODQ2LyIsImlzc3VlZCI6eyJkYXRlLXBhcnRzIjpbWzIwMjAsOSwxXV19LCJwYWdlIjoiMS0yMyIsImFic3RyYWN0IjoiTWF5YXJvIHZpcnVzIChNQVlWKSwgaXNvbGF0ZWQgZm9yIHRoZSBmaXJzdCB0aW1lIGluIFRyaW5pZGFkIGFuZCBUb2JhZ28sIGhhcyBjYXB0dXJlZCB0aGUgYXR0ZW50aW9uIG9mIHB1YmxpYyBoZWFsdGggYXV0aG9yaXRpZXMgd29ybGR3aWRlIGZvbGxvd2luZyByZWNlbnQgb3V0YnJlYWtzIGluIHRoZSBBbWVyaWNhcy4gSXQgaGFzIGEgcHJvcGVuc2l0eSB0byBiZSBleHBvcnRlZCBvdXRzaWRlIGl0cyBvcmlnaW5hbCBnZW9ncmFwaGljYWwgcmFuZ2UsIGJlY2F1c2Ugb2YgdGhlIHZhc3QgZGlzdHJpYnV0aW9uIG9mIGl0cyB2ZWN0b3JzLiBNb3Jlb3ZlciwgbW9zdCBvZiB0aGUgd29ybGQgcG9wdWxhdGlvbiBpcyBpbW11bm9sb2dpY2FsbHkgbmHDr3ZlIHdpdGggcmVzcGVjdCB0byBpbmZlY3Rpb24gd2l0aCBNQVlWIHdoaWNoIG1ha2VzIHRoaXMgdmlydXMgYSB0cnVlIHRocmVhdC4gVGhlIHJlY2VudCBpbnZhc2lvbiBvZiBzZXZlcmFsIGNvdW50cmllcyBieSBBZWRlcyBhbGJvcGljdHVzIHVuZGVyc2NvcmVzIHRoZSByaXNrIG9mIHBvdGVudGlhbCB1cmJhbiB0cmFuc21pc3Npb24gb2YgTUFZViBpbiBib3RoIHRyb3BpY2FsIGFuZCB0ZW1wZXJhdGUgcmVnaW9ucy4gSW4gaHVtYW5zLCB0aGUgY2xpbmljYWwgbWFuaWZlc3RhdGlvbnMgb2YgTUFZViBkaXNlYXNlIHJhbmdlIGZyb20gbWlsZCBmZXZlciwgcmFzaCwgYW5kIGpvaW50IHBhaW4gdG8gYXJ0aHJhbGdpYS4gSW4gdGhlIGFic2VuY2Ugb2YgYSBsaWNlbnNlZCB2YWNjaW5lIGFuZCBjbGluaWNhbGx5IHByb3ZlbiB0aGVyYXBldXRpY3MgYWdhaW5zdCBNYXlhcm8gZmV2ZXIsIHByZXZlbnRpb24gZm9jdXNlcyBtYWlubHkgb24gaG91c2Vob2xkIG1vc3F1aXRvIGNvbnRyb2wuIEhvd2V2ZXIsIGFzIGRlbW9uc3RyYXRlZCBmb3Igb3RoZXIgYXJib3ZpcnVzZXMsIG1vc3F1aXRvIGNvbnRyb2wgaXMgcmF0aGVyIGluZWZmaWNpZW50IGZvciBvdXRicmVhayBtYW5hZ2VtZW50IGFuZCBhbHRlcm5hdGl2ZSBhcHByb2FjaGVzIHRvIGNvbnRhaW4gdGhlIHNwcmVhZCBvZiBNQVlWIGFyZSB0aGVyZWZvcmUgbmVjZXNzYXJ5LiBEZXNwaXRlIGl0cyBzdHJvbmcgZXBpZGVtaWMgcG90ZW50aWFsLCBsaXR0bGUgaXMgY3VycmVudGx5IGtub3duIGFib3V0IE1BWVYuIFRoaXMgcmV2aWV3IGFkZHJlc3NlcyB2YXJpb3VzIGFzcGVjdHMgb2YgTUFZViwgaW5jbHVkaW5nIGl0cyBlcGlkZW1pb2xvZ3ksIHZlY3RvciBiaW9sb2d5LCBtb2RlIG9mIHRyYW5zbWlzc2lvbiwgYW5kIGNsaW5pY2FsIGNvbXBsaWNhdGlvbnMsIGFzIHdlbGwgYXMgdGhlIGxhdGVzdCBkZXZlbG9wbWVudHMgaW4gTUFZViBkaWFnbm9zaXMuIiwicHVibGlzaGVyIjoiTURQSSBBRyIsImlzc3VlIjoiOSIsInZvbHVtZSI6IjkiLCJjb250YWluZXItdGl0bGUtc2hvcnQiOiIifSwiaXNUZW1wb3JhcnkiOmZhbHNlfSx7ImlkIjoiNzUyZTViZWUtZTNlZS0zOWJkLWE4YjgtMDJhYjRlYjQwMTk4IiwiaXRlbURhdGEiOnsidHlwZSI6ImFydGljbGUtam91cm5hbCIsImlkIjoiNzUyZTViZWUtZTNlZS0zOWJkLWE4YjgtMDJhYjRlYjQwMTk4IiwidGl0bGUiOiJHZW5ldGljIHJlbGF0aW9uc2hpcHMgYW1vbmcgTWF5YXJvIGFuZCBVbmEgdmlydXNlcyBzdWdnZXN0IGRpc3RpbmN0IHBhdHRlcm5zIG9mIHRyYW5zbWlzc2lvbiIsImF1dGhvciI6W3siZmFtaWx5IjoiUG93ZXJzIiwiZ2l2ZW4iOiJBbm4gTS4iLCJwYXJzZS1uYW1lcyI6ZmFsc2UsImRyb3BwaW5nLXBhcnRpY2xlIjoiIiwibm9uLWRyb3BwaW5nLXBhcnRpY2xlIjoiIn0seyJmYW1pbHkiOiJBZ3VpbGFyIiwiZ2l2ZW4iOiJQYXRyaWNpYSIsInBhcnNlLW5hbWVzIjpmYWxzZSwiZHJvcHBpbmctcGFydGljbGUiOiJ2LiIsIm5vbi1kcm9wcGluZy1wYXJ0aWNsZSI6IiJ9LHsiZmFtaWx5IjoiQ2hhbmRsZXIiLCJnaXZlbiI6IkxhdXJhIEouIiwicGFyc2UtbmFtZXMiOmZhbHNlLCJkcm9wcGluZy1wYXJ0aWNsZSI6IiIsIm5vbi1kcm9wcGluZy1wYXJ0aWNsZSI6IiJ9LHsiZmFtaWx5IjoiQnJhdWx0IiwiZ2l2ZW4iOiJBYXJvbiBDLiIsInBhcnNlLW5hbWVzIjpmYWxzZSwiZHJvcHBpbmctcGFydGljbGUiOiIiLCJub24tZHJvcHBpbmctcGFydGljbGUiOiIifSx7ImZhbWlseSI6Ik1lYWtpbnMiLCJnaXZlbiI6IlRpZmZhbnkgQS4iLCJwYXJzZS1uYW1lcyI6ZmFsc2UsImRyb3BwaW5nLXBhcnRpY2xlIjoiIiwibm9uLWRyb3BwaW5nLXBhcnRpY2xlIjoiIn0seyJmYW1pbHkiOiJXYXR0cyIsImdpdmVuIjoiRG91Z2xhcyIsInBhcnNlLW5hbWVzIjpmYWxzZSwiZHJvcHBpbmctcGFydGljbGUiOiIiLCJub24tZHJvcHBpbmctcGFydGljbGUiOiIifSx7ImZhbWlseSI6IlJ1c3NlbGwiLCJnaXZlbiI6IktldmluIEwuIiwicGFyc2UtbmFtZXMiOmZhbHNlLCJkcm9wcGluZy1wYXJ0aWNsZSI6IiIsIm5vbi1kcm9wcGluZy1wYXJ0aWNsZSI6IiJ9LHsiZmFtaWx5IjoiT2xzb24iLCJnaXZlbiI6IkphbWVzIiwicGFyc2UtbmFtZXMiOmZhbHNlLCJkcm9wcGluZy1wYXJ0aWNsZSI6IiIsIm5vbi1kcm9wcGluZy1wYXJ0aWNsZSI6IiJ9LHsiZmFtaWx5IjoiVmFzY29uY2Vsb3MiLCJnaXZlbiI6IlBlZHJvIEYuQy4iLCJwYXJzZS1uYW1lcyI6ZmFsc2UsImRyb3BwaW5nLXBhcnRpY2xlIjoiIiwibm9uLWRyb3BwaW5nLXBhcnRpY2xlIjoiIn0seyJmYW1pbHkiOiJSb3NhIiwiZ2l2ZW4iOiJBbWVsaWEgVHJhdmFzc29zIiwicGFyc2UtbmFtZXMiOmZhbHNlLCJkcm9wcGluZy1wYXJ0aWNsZSI6IiIsIm5vbi1kcm9wcGluZy1wYXJ0aWNsZSI6ImRhIn0seyJmYW1pbHkiOiJXZWF2ZXIiLCJnaXZlbiI6IlNjb3R0IEMuIiwicGFyc2UtbmFtZXMiOmZhbHNlLCJkcm9wcGluZy1wYXJ0aWNsZSI6IiIsIm5vbi1kcm9wcGluZy1wYXJ0aWNsZSI6IiJ9LHsiZmFtaWx5IjoiVGVzaCIsImdpdmVuIjoiUm9iZXJ0IEIuIiwicGFyc2UtbmFtZXMiOmZhbHNlLCJkcm9wcGluZy1wYXJ0aWNsZSI6IiIsIm5vbi1kcm9wcGluZy1wYXJ0aWNsZSI6IiJ9XSwiY29udGFpbmVyLXRpdGxlIjoiVGhlIEFtZXJpY2FuIEpvdXJuYWwgb2YgVHJvcGljYWwgTWVkaWNpbmUgYW5kIEh5Z2llbmUiLCJjb250YWluZXItdGl0bGUtc2hvcnQiOiJBbSBKIFRyb3AgTWVkIEh5ZyIsImFjY2Vzc2VkIjp7ImRhdGUtcGFydHMiOltbMjAyMiwxMiwxM11dfSwiRE9JIjoiMTAuNDI2OS9BSlRNSC4yMDA2Ljc1LjQ2MSIsIklTU04iOiIwMDAyOTYzNyIsIlBNSUQiOiIxNjk2ODkyMiIsIlVSTCI6Imh0dHBzOi8vd3d3LmFqdG1oLm9yZy92aWV3L2pvdXJuYWxzL3RwbWQvNzUvMy9hcnRpY2xlLXA0NjEueG1sIiwiaXNzdWVkIjp7ImRhdGUtcGFydHMiOltbMjAwNiw5LDFdXX0sInBhZ2UiOiI0NjEtNDY5IiwiYWJzdHJhY3QiOiJNYXlhcm8gYW5kIFVuYSB2aXJ1c2VzIChNQVlWLCBVTkFWKSBhcmUgbW9zcXVpdG8tYm9ybmUgYWxwaGF2aXJ1c2VzIHRoYXQgbWF5IGNhdXNlIGFuIGFjdXRlIGZlYnJpbGUgaWxsbmVzcyBjaGFyYWN0ZXJpemVkIGJ5IGhlYWRhY2hlLCByZXRyby1vcmJpdGFsIHBhaW4sIGFuZCByYXNoIHRoYXQgbWF5IHByb2dyZXNzIHRvIGEgc2V2ZXJlIGFuZCBwcm9sb25nZWQgYXJ0aHJhbGdpYS4gTUFZViB3YXMgZmlyc3QgaXNvbGF0ZWQgaW4gVHJpbmlkYWQgaW4gMTk1NCwgYW5kIFVOQVYgd2FzIGZpcnN0IGlkZW50aWZpZWQgaW4gbm9ydGhlcm4gQnJhemlsIGluIDE5NTkuIFNpbmNlIHRoZW4sIG51bWVyb3VzIGlzb2xhdGVzIG9mIHRoZXNlIGFnZW50cyBoYXZlIGJlZW4gbWFkZSBmcm9tIGh1bWFucywgd2lsZCB2ZXJ0ZWJyYXRlcywgYW5kIG1vc3F1aXRvZXMgaW4gc2V2ZXJhbCBjb3VudHJpZXMgaW4gbm9ydGhlcm4gU291dGggQW1lcmljYS4gU2Vyb2xvZ2ljYWwgZXZpZGVuY2Ugc3VnZ2VzdHMgdGhhdCB0aGVzZSB2aXJ1c2VzIGFyZSBhbHNvIHByZXNlbnQgaW4gcG9ydGlvbnMgb2YgQ2VudHJhbCBBbWVyaWNhLiBCZWNhdXNlIGxpdHRsZSBpcyBrbm93biBhYm91dCB0aGUgbmF0dXJhbCB0cmFuc21pc3Npb24gY3ljbGUgb2YgTUFZViBhbmQgdmlydHVhbGx5IG5vdGhpbmcgaXMga25vd24gYWJvdXQgVU5BViB0cmFuc21pc3Npb24sIDYzIGlzb2xhdGVzIGNvdmVyaW5nIHRoZSBrbm93biBnZW9ncmFwaGljIGFuZCB0ZW1wb3JhbCByYW5nZXMgd2VyZSB1c2VkIGluIHBoeWxvZ2VuZXRpYyBhbmFseXNlcyB0byBhaWQgaW4gdW5kZXJzdGFuZGluZyB0aGUgbW9sZWN1bGFyIGVwaWRlbWlvbG9neS4gQXBwcm94aW1hdGVseSAyIGtiIGZyb20gdGhlIEUxIGFuZCBFMiBnbHljb3Byb3RlaW4gZ2VuZXMgYW5kIHRoZSBjb21wbGV0ZSAz4oCyIG5vbi1jb2RpbmcgcmVnaW9uIHdlcmUgc2VxdWVuY2VkLiBQaHlsb2dlbmV0aWMgYW5hbHlzZXMgb2YgdGhlc2Ugc2VxdWVuY2VzIGluZGljYXRlZCB0aGF0IHR3byBkaXN0aW5jdCBnZW5vdHlwZXMgb2YgTUFZViBleGlzdCB3aXRoIGEgZGlzdGluY3QgY2xhZGUgY29uc2lzdGluZyBleGNsdXNpdmVseSBvZiBVTkFWIChwcmV2aW91c2x5IGRlc2lnbmF0ZWQgYXMgYSBzdWJ0eXBlIG9mIE1BWVYpLiBPbmUgTUFZViBnZW5vdHlwZSAoZ2Vub3R5cGUgRCkgY29udGFpbnMgaXNvbGF0ZXMgZnJvbSBUcmluaWRhZCBhbmQgdGhlIG5vcnRoY2VudHJhbCBwb3J0aW9uIG9mIFNvdXRoIEFtZXJpY2EgaW5jbHVkaW5nIFBlcnUsIEZyZW5jaCBHdWlhbmEsIFN1cmluYW0sIEJyYXppbCwgYW5kIEJvbGl2aWEuIEFsbCBvZiB0aGVzZSBpc29sYXRlcyBhcmUgaGlnaGx5IGNvbnNlcnZlZCB3aXRoIGEgbnVjbGVvdGlkZSBkaXZlcmdlbmNlIG9mIDwgNiUuIFRoZSBzZWNvbmQgTUFZViBnZW5vdHlwZSAoZ2Vub3R5cGUgTCkgY29udGFpbnMgaXNvbGF0ZXMgb25seSBmcm9tIEJyYXppbCB0aGF0IGFyZSBoaWdobHkgY29uc2VydmVkICg8IDQlIG51Y2xlb3RpZGUgZGl2ZXJnZW5jZSkgYnV0IGFyZSBxdWl0ZSBkaXN0aW5jdCAoMTUtMTklKSBmcm9tIHRoZSBmaXJzdCBnZW5vdHlwZSBpc29sYXRlcy4gVGhlc2UgYW5hbHlzZXMgcHJvdmlkZSBwb3NzaWJsZSBleHBsYW5hdGlvbnMgZm9yIHRoZSBuYXR1cmFsIGVjb2xvZ3kgYW5kIHRyYW5zbWlzc2lvbiBvZiBNQVlWIGFuZCBVTkFWLiBDb3B5cmlnaHQgwqkgMjAwNiBieSBUaGUgQW1lcmljYW4gU29jaWV0eSBvZiBUcm9waWNhbCBNZWRpY2luZSBhbmQgSHlnaWVuZS4iLCJwdWJsaXNoZXIiOiJBbWVyaWNhbiBTb2NpZXR5IG9mIFRyb3BpY2FsIE1lZGljaW5lIGFuZCBIeWdpZW5lIiwiaXNzdWUiOiIzIiwidm9sdW1lIjoiNzUifSwiaXNUZW1wb3JhcnkiOmZhbHNlfV19"/>
              <w:id w:val="-551612060"/>
              <w:placeholder>
                <w:docPart w:val="DefaultPlaceholder_-1854013440"/>
              </w:placeholder>
            </w:sdtPr>
            <w:sdtEndPr/>
            <w:sdtContent>
              <w:p w14:paraId="04D4C01D" w14:textId="7172720D" w:rsidR="004272C7" w:rsidRPr="009A1FC4" w:rsidRDefault="004C6423">
                <w:pPr>
                  <w:rPr>
                    <w:lang w:val="nl-NL"/>
                  </w:rPr>
                </w:pPr>
                <w:r w:rsidRPr="009A1FC4">
                  <w:rPr>
                    <w:lang w:val="nl-NL"/>
                  </w:rPr>
                  <w:t>[3,5]</w:t>
                </w:r>
              </w:p>
            </w:sdtContent>
          </w:sdt>
        </w:tc>
        <w:sdt>
          <w:sdtPr>
            <w:tag w:val="MENDELEY_CITATION_v3_eyJjaXRhdGlvbklEIjoiTUVOREVMRVlfQ0lUQVRJT05fMTFlMTdiYTYtMDYyMi00MzNhLWIxZWMtMjdmNDhhOGUzYTRh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
            <w:id w:val="-985385853"/>
            <w:placeholder>
              <w:docPart w:val="DefaultPlaceholder_-1854013440"/>
            </w:placeholder>
          </w:sdtPr>
          <w:sdtEndPr/>
          <w:sdtContent>
            <w:tc>
              <w:tcPr>
                <w:tcW w:w="1937" w:type="dxa"/>
                <w:noWrap/>
              </w:tcPr>
              <w:p w14:paraId="70DAD5C0" w14:textId="170D1BB3" w:rsidR="004272C7" w:rsidRPr="009A1FC4" w:rsidRDefault="004C6423">
                <w:r w:rsidRPr="009A1FC4">
                  <w:t>[4]</w:t>
                </w:r>
              </w:p>
            </w:tc>
          </w:sdtContent>
        </w:sdt>
      </w:tr>
      <w:tr w:rsidR="009A1FC4" w:rsidRPr="009A1FC4" w14:paraId="590ED890" w14:textId="77777777" w:rsidTr="00673ACE">
        <w:trPr>
          <w:trHeight w:val="300"/>
        </w:trPr>
        <w:tc>
          <w:tcPr>
            <w:tcW w:w="3261" w:type="dxa"/>
            <w:noWrap/>
            <w:hideMark/>
          </w:tcPr>
          <w:p w14:paraId="3F3BB804" w14:textId="77777777" w:rsidR="004272C7" w:rsidRPr="009A1FC4" w:rsidRDefault="004272C7">
            <w:r w:rsidRPr="009A1FC4">
              <w:t>Chile</w:t>
            </w:r>
          </w:p>
        </w:tc>
        <w:tc>
          <w:tcPr>
            <w:tcW w:w="1937" w:type="dxa"/>
            <w:noWrap/>
            <w:hideMark/>
          </w:tcPr>
          <w:p w14:paraId="710F4A04" w14:textId="1A32A3B3" w:rsidR="004272C7" w:rsidRPr="009A1FC4" w:rsidRDefault="004272C7"/>
        </w:tc>
        <w:tc>
          <w:tcPr>
            <w:tcW w:w="1937" w:type="dxa"/>
            <w:noWrap/>
            <w:hideMark/>
          </w:tcPr>
          <w:p w14:paraId="7297701D" w14:textId="0E6033B1" w:rsidR="004272C7" w:rsidRPr="009A1FC4" w:rsidRDefault="004272C7"/>
        </w:tc>
        <w:sdt>
          <w:sdtPr>
            <w:tag w:val="MENDELEY_CITATION_v3_eyJjaXRhdGlvbklEIjoiTUVOREVMRVlfQ0lUQVRJT05fY2M2MWNlMjgtMjFhMy00MWE4LTk5MzYtYjhhYTgwMjdlNzAy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
            <w:id w:val="646481784"/>
            <w:placeholder>
              <w:docPart w:val="DefaultPlaceholder_-1854013440"/>
            </w:placeholder>
          </w:sdtPr>
          <w:sdtEndPr/>
          <w:sdtContent>
            <w:tc>
              <w:tcPr>
                <w:tcW w:w="1937" w:type="dxa"/>
                <w:noWrap/>
              </w:tcPr>
              <w:p w14:paraId="36B501B2" w14:textId="01D5496E" w:rsidR="004272C7" w:rsidRPr="009A1FC4" w:rsidRDefault="004C6423">
                <w:r w:rsidRPr="009A1FC4">
                  <w:t>[4]</w:t>
                </w:r>
              </w:p>
            </w:tc>
          </w:sdtContent>
        </w:sdt>
      </w:tr>
      <w:tr w:rsidR="009A1FC4" w:rsidRPr="009A1FC4" w14:paraId="57932717" w14:textId="77777777" w:rsidTr="00673ACE">
        <w:trPr>
          <w:trHeight w:val="300"/>
        </w:trPr>
        <w:tc>
          <w:tcPr>
            <w:tcW w:w="3261" w:type="dxa"/>
            <w:noWrap/>
            <w:hideMark/>
          </w:tcPr>
          <w:p w14:paraId="2996F06B" w14:textId="77777777" w:rsidR="004272C7" w:rsidRPr="009A1FC4" w:rsidRDefault="004272C7">
            <w:r w:rsidRPr="009A1FC4">
              <w:t>Colombia</w:t>
            </w:r>
          </w:p>
        </w:tc>
        <w:tc>
          <w:tcPr>
            <w:tcW w:w="1937" w:type="dxa"/>
            <w:noWrap/>
            <w:hideMark/>
          </w:tcPr>
          <w:sdt>
            <w:sdtPr>
              <w:tag w:val="MENDELEY_CITATION_v3_eyJjaXRhdGlvbklEIjoiTUVOREVMRVlfQ0lUQVRJT05fNzNkY2Q3ODctMGZlMC00MWUwLTljZjctM2Q3ZDZhOGYyZGNkIiwicHJvcGVydGllcyI6eyJub3RlSW5kZXgiOjB9LCJpc0VkaXRlZCI6ZmFsc2UsIm1hbnVhbE92ZXJyaWRlIjp7ImlzTWFudWFsbHlPdmVycmlkZGVuIjpmYWxzZSwiY2l0ZXByb2NUZXh0IjoiWzNdIiwibWFudWFsT3ZlcnJpZGVUZXh0IjoiIn0sImNpdGF0aW9uSXRlbXMiOlt7ImlkIjoiNzUyZTViZWUtZTNlZS0zOWJkLWE4YjgtMDJhYjRlYjQwMTk4IiwiaXRlbURhdGEiOnsidHlwZSI6ImFydGljbGUtam91cm5hbCIsImlkIjoiNzUyZTViZWUtZTNlZS0zOWJkLWE4YjgtMDJhYjRlYjQwMTk4IiwidGl0bGUiOiJHZW5ldGljIHJlbGF0aW9uc2hpcHMgYW1vbmcgTWF5YXJvIGFuZCBVbmEgdmlydXNlcyBzdWdnZXN0IGRpc3RpbmN0IHBhdHRlcm5zIG9mIHRyYW5zbWlzc2lvbiIsImF1dGhvciI6W3siZmFtaWx5IjoiUG93ZXJzIiwiZ2l2ZW4iOiJBbm4gTS4iLCJwYXJzZS1uYW1lcyI6ZmFsc2UsImRyb3BwaW5nLXBhcnRpY2xlIjoiIiwibm9uLWRyb3BwaW5nLXBhcnRpY2xlIjoiIn0seyJmYW1pbHkiOiJBZ3VpbGFyIiwiZ2l2ZW4iOiJQYXRyaWNpYSIsInBhcnNlLW5hbWVzIjpmYWxzZSwiZHJvcHBpbmctcGFydGljbGUiOiJ2LiIsIm5vbi1kcm9wcGluZy1wYXJ0aWNsZSI6IiJ9LHsiZmFtaWx5IjoiQ2hhbmRsZXIiLCJnaXZlbiI6IkxhdXJhIEouIiwicGFyc2UtbmFtZXMiOmZhbHNlLCJkcm9wcGluZy1wYXJ0aWNsZSI6IiIsIm5vbi1kcm9wcGluZy1wYXJ0aWNsZSI6IiJ9LHsiZmFtaWx5IjoiQnJhdWx0IiwiZ2l2ZW4iOiJBYXJvbiBDLiIsInBhcnNlLW5hbWVzIjpmYWxzZSwiZHJvcHBpbmctcGFydGljbGUiOiIiLCJub24tZHJvcHBpbmctcGFydGljbGUiOiIifSx7ImZhbWlseSI6Ik1lYWtpbnMiLCJnaXZlbiI6IlRpZmZhbnkgQS4iLCJwYXJzZS1uYW1lcyI6ZmFsc2UsImRyb3BwaW5nLXBhcnRpY2xlIjoiIiwibm9uLWRyb3BwaW5nLXBhcnRpY2xlIjoiIn0seyJmYW1pbHkiOiJXYXR0cyIsImdpdmVuIjoiRG91Z2xhcyIsInBhcnNlLW5hbWVzIjpmYWxzZSwiZHJvcHBpbmctcGFydGljbGUiOiIiLCJub24tZHJvcHBpbmctcGFydGljbGUiOiIifSx7ImZhbWlseSI6IlJ1c3NlbGwiLCJnaXZlbiI6IktldmluIEwuIiwicGFyc2UtbmFtZXMiOmZhbHNlLCJkcm9wcGluZy1wYXJ0aWNsZSI6IiIsIm5vbi1kcm9wcGluZy1wYXJ0aWNsZSI6IiJ9LHsiZmFtaWx5IjoiT2xzb24iLCJnaXZlbiI6IkphbWVzIiwicGFyc2UtbmFtZXMiOmZhbHNlLCJkcm9wcGluZy1wYXJ0aWNsZSI6IiIsIm5vbi1kcm9wcGluZy1wYXJ0aWNsZSI6IiJ9LHsiZmFtaWx5IjoiVmFzY29uY2Vsb3MiLCJnaXZlbiI6IlBlZHJvIEYuQy4iLCJwYXJzZS1uYW1lcyI6ZmFsc2UsImRyb3BwaW5nLXBhcnRpY2xlIjoiIiwibm9uLWRyb3BwaW5nLXBhcnRpY2xlIjoiIn0seyJmYW1pbHkiOiJSb3NhIiwiZ2l2ZW4iOiJBbWVsaWEgVHJhdmFzc29zIiwicGFyc2UtbmFtZXMiOmZhbHNlLCJkcm9wcGluZy1wYXJ0aWNsZSI6IiIsIm5vbi1kcm9wcGluZy1wYXJ0aWNsZSI6ImRhIn0seyJmYW1pbHkiOiJXZWF2ZXIiLCJnaXZlbiI6IlNjb3R0IEMuIiwicGFyc2UtbmFtZXMiOmZhbHNlLCJkcm9wcGluZy1wYXJ0aWNsZSI6IiIsIm5vbi1kcm9wcGluZy1wYXJ0aWNsZSI6IiJ9LHsiZmFtaWx5IjoiVGVzaCIsImdpdmVuIjoiUm9iZXJ0IEIuIiwicGFyc2UtbmFtZXMiOmZhbHNlLCJkcm9wcGluZy1wYXJ0aWNsZSI6IiIsIm5vbi1kcm9wcGluZy1wYXJ0aWNsZSI6IiJ9XSwiY29udGFpbmVyLXRpdGxlIjoiVGhlIEFtZXJpY2FuIEpvdXJuYWwgb2YgVHJvcGljYWwgTWVkaWNpbmUgYW5kIEh5Z2llbmUiLCJjb250YWluZXItdGl0bGUtc2hvcnQiOiJBbSBKIFRyb3AgTWVkIEh5ZyIsImFjY2Vzc2VkIjp7ImRhdGUtcGFydHMiOltbMjAyMiwxMiwxM11dfSwiRE9JIjoiMTAuNDI2OS9BSlRNSC4yMDA2Ljc1LjQ2MSIsIklTU04iOiIwMDAyOTYzNyIsIlBNSUQiOiIxNjk2ODkyMiIsIlVSTCI6Imh0dHBzOi8vd3d3LmFqdG1oLm9yZy92aWV3L2pvdXJuYWxzL3RwbWQvNzUvMy9hcnRpY2xlLXA0NjEueG1sIiwiaXNzdWVkIjp7ImRhdGUtcGFydHMiOltbMjAwNiw5LDFdXX0sInBhZ2UiOiI0NjEtNDY5IiwiYWJzdHJhY3QiOiJNYXlhcm8gYW5kIFVuYSB2aXJ1c2VzIChNQVlWLCBVTkFWKSBhcmUgbW9zcXVpdG8tYm9ybmUgYWxwaGF2aXJ1c2VzIHRoYXQgbWF5IGNhdXNlIGFuIGFjdXRlIGZlYnJpbGUgaWxsbmVzcyBjaGFyYWN0ZXJpemVkIGJ5IGhlYWRhY2hlLCByZXRyby1vcmJpdGFsIHBhaW4sIGFuZCByYXNoIHRoYXQgbWF5IHByb2dyZXNzIHRvIGEgc2V2ZXJlIGFuZCBwcm9sb25nZWQgYXJ0aHJhbGdpYS4gTUFZViB3YXMgZmlyc3QgaXNvbGF0ZWQgaW4gVHJpbmlkYWQgaW4gMTk1NCwgYW5kIFVOQVYgd2FzIGZpcnN0IGlkZW50aWZpZWQgaW4gbm9ydGhlcm4gQnJhemlsIGluIDE5NTkuIFNpbmNlIHRoZW4sIG51bWVyb3VzIGlzb2xhdGVzIG9mIHRoZXNlIGFnZW50cyBoYXZlIGJlZW4gbWFkZSBmcm9tIGh1bWFucywgd2lsZCB2ZXJ0ZWJyYXRlcywgYW5kIG1vc3F1aXRvZXMgaW4gc2V2ZXJhbCBjb3VudHJpZXMgaW4gbm9ydGhlcm4gU291dGggQW1lcmljYS4gU2Vyb2xvZ2ljYWwgZXZpZGVuY2Ugc3VnZ2VzdHMgdGhhdCB0aGVzZSB2aXJ1c2VzIGFyZSBhbHNvIHByZXNlbnQgaW4gcG9ydGlvbnMgb2YgQ2VudHJhbCBBbWVyaWNhLiBCZWNhdXNlIGxpdHRsZSBpcyBrbm93biBhYm91dCB0aGUgbmF0dXJhbCB0cmFuc21pc3Npb24gY3ljbGUgb2YgTUFZViBhbmQgdmlydHVhbGx5IG5vdGhpbmcgaXMga25vd24gYWJvdXQgVU5BViB0cmFuc21pc3Npb24sIDYzIGlzb2xhdGVzIGNvdmVyaW5nIHRoZSBrbm93biBnZW9ncmFwaGljIGFuZCB0ZW1wb3JhbCByYW5nZXMgd2VyZSB1c2VkIGluIHBoeWxvZ2VuZXRpYyBhbmFseXNlcyB0byBhaWQgaW4gdW5kZXJzdGFuZGluZyB0aGUgbW9sZWN1bGFyIGVwaWRlbWlvbG9neS4gQXBwcm94aW1hdGVseSAyIGtiIGZyb20gdGhlIEUxIGFuZCBFMiBnbHljb3Byb3RlaW4gZ2VuZXMgYW5kIHRoZSBjb21wbGV0ZSAz4oCyIG5vbi1jb2RpbmcgcmVnaW9uIHdlcmUgc2VxdWVuY2VkLiBQaHlsb2dlbmV0aWMgYW5hbHlzZXMgb2YgdGhlc2Ugc2VxdWVuY2VzIGluZGljYXRlZCB0aGF0IHR3byBkaXN0aW5jdCBnZW5vdHlwZXMgb2YgTUFZViBleGlzdCB3aXRoIGEgZGlzdGluY3QgY2xhZGUgY29uc2lzdGluZyBleGNsdXNpdmVseSBvZiBVTkFWIChwcmV2aW91c2x5IGRlc2lnbmF0ZWQgYXMgYSBzdWJ0eXBlIG9mIE1BWVYpLiBPbmUgTUFZViBnZW5vdHlwZSAoZ2Vub3R5cGUgRCkgY29udGFpbnMgaXNvbGF0ZXMgZnJvbSBUcmluaWRhZCBhbmQgdGhlIG5vcnRoY2VudHJhbCBwb3J0aW9uIG9mIFNvdXRoIEFtZXJpY2EgaW5jbHVkaW5nIFBlcnUsIEZyZW5jaCBHdWlhbmEsIFN1cmluYW0sIEJyYXppbCwgYW5kIEJvbGl2aWEuIEFsbCBvZiB0aGVzZSBpc29sYXRlcyBhcmUgaGlnaGx5IGNvbnNlcnZlZCB3aXRoIGEgbnVjbGVvdGlkZSBkaXZlcmdlbmNlIG9mIDwgNiUuIFRoZSBzZWNvbmQgTUFZViBnZW5vdHlwZSAoZ2Vub3R5cGUgTCkgY29udGFpbnMgaXNvbGF0ZXMgb25seSBmcm9tIEJyYXppbCB0aGF0IGFyZSBoaWdobHkgY29uc2VydmVkICg8IDQlIG51Y2xlb3RpZGUgZGl2ZXJnZW5jZSkgYnV0IGFyZSBxdWl0ZSBkaXN0aW5jdCAoMTUtMTklKSBmcm9tIHRoZSBmaXJzdCBnZW5vdHlwZSBpc29sYXRlcy4gVGhlc2UgYW5hbHlzZXMgcHJvdmlkZSBwb3NzaWJsZSBleHBsYW5hdGlvbnMgZm9yIHRoZSBuYXR1cmFsIGVjb2xvZ3kgYW5kIHRyYW5zbWlzc2lvbiBvZiBNQVlWIGFuZCBVTkFWLiBDb3B5cmlnaHQgwqkgMjAwNiBieSBUaGUgQW1lcmljYW4gU29jaWV0eSBvZiBUcm9waWNhbCBNZWRpY2luZSBhbmQgSHlnaWVuZS4iLCJwdWJsaXNoZXIiOiJBbWVyaWNhbiBTb2NpZXR5IG9mIFRyb3BpY2FsIE1lZGljaW5lIGFuZCBIeWdpZW5lIiwiaXNzdWUiOiIzIiwidm9sdW1lIjoiNzUifSwiaXNUZW1wb3JhcnkiOmZhbHNlfV19"/>
              <w:id w:val="-358439690"/>
              <w:placeholder>
                <w:docPart w:val="DefaultPlaceholder_-1854013440"/>
              </w:placeholder>
            </w:sdtPr>
            <w:sdtEndPr/>
            <w:sdtContent>
              <w:p w14:paraId="1E920620" w14:textId="6886578C" w:rsidR="004272C7" w:rsidRPr="009A1FC4" w:rsidRDefault="004C6423">
                <w:r w:rsidRPr="009A1FC4">
                  <w:t>[3]</w:t>
                </w:r>
              </w:p>
            </w:sdtContent>
          </w:sdt>
        </w:tc>
        <w:tc>
          <w:tcPr>
            <w:tcW w:w="1937" w:type="dxa"/>
            <w:noWrap/>
            <w:hideMark/>
          </w:tcPr>
          <w:sdt>
            <w:sdtPr>
              <w:tag w:val="MENDELEY_CITATION_v3_eyJjaXRhdGlvbklEIjoiTUVOREVMRVlfQ0lUQVRJT05fZWY1OTI0MGItZjRhYy00NDA5LTg1NTEtNmI3MjhjYmMxZWMwIiwicHJvcGVydGllcyI6eyJub3RlSW5kZXgiOjB9LCJpc0VkaXRlZCI6ZmFsc2UsIm1hbnVhbE92ZXJyaWRlIjp7ImlzTWFudWFsbHlPdmVycmlkZGVuIjpmYWxzZSwiY2l0ZXByb2NUZXh0IjoiWzVdIiwibWFudWFsT3ZlcnJpZGVUZXh0IjoiIn0sImNpdGF0aW9uSXRlbXMiOlt7ImlkIjoiZjUzNDJlNjItM2RhYS0zMDM2LTgxZDMtNzE5Mzc3ODVkMWExIiwiaXRlbURhdGEiOnsidHlwZSI6ImFydGljbGUiLCJpZCI6ImY1MzQyZTYyLTNkYWEtMzAzNi04MWQzLTcxOTM3Nzg1ZDFhMSIsInRpdGxlIjoiTWF5YXJvIHZpcnVzIHBhdGhvZ2VuZXNpcyBhbmQgdHJhbnNtaXNzaW9uIG1lY2hhbmlzbXMiLCJhdXRob3IiOlt7ImZhbWlseSI6IkRpYWduZSIsImdpdmVuIjoiQ2hlaWtoIFRpZGlhbmUiLCJwYXJzZS1uYW1lcyI6ZmFsc2UsImRyb3BwaW5nLXBhcnRpY2xlIjoiIiwibm9uLWRyb3BwaW5nLXBhcnRpY2xlIjoiIn0seyJmYW1pbHkiOiJCZW5ndWUiLCJnaXZlbiI6Ik1pY2jDqGxlIiwicGFyc2UtbmFtZXMiOmZhbHNlLCJkcm9wcGluZy1wYXJ0aWNsZSI6IiIsIm5vbi1kcm9wcGluZy1wYXJ0aWNsZSI6IiJ9LHsiZmFtaWx5IjoiQ2hvdW1ldCIsImdpdmVuIjoiVmFsw6lyaWUiLCJwYXJzZS1uYW1lcyI6ZmFsc2UsImRyb3BwaW5nLXBhcnRpY2xlIjoiIiwibm9uLWRyb3BwaW5nLXBhcnRpY2xlIjoiIn0seyJmYW1pbHkiOiJIYW1lbCIsImdpdmVuIjoiUm9kb2xwaGUiLCJwYXJzZS1uYW1lcyI6ZmFsc2UsImRyb3BwaW5nLXBhcnRpY2xlIjoiIiwibm9uLWRyb3BwaW5nLXBhcnRpY2xlIjoiIn0seyJmYW1pbHkiOiJQb21wb24iLCJnaXZlbiI6Ikp1bGllbiIsInBhcnNlLW5hbWVzIjpmYWxzZSwiZHJvcHBpbmctcGFydGljbGUiOiIiLCJub24tZHJvcHBpbmctcGFydGljbGUiOiIifSx7ImZhbWlseSI6Ik1pc3PDqSIsImdpdmVuIjoiRG9yb3Row6llIiwicGFyc2UtbmFtZXMiOmZhbHNlLCJkcm9wcGluZy1wYXJ0aWNsZSI6IiIsIm5vbi1kcm9wcGluZy1wYXJ0aWNsZSI6IiJ9XSwiY29udGFpbmVyLXRpdGxlIjoiUGF0aG9nZW5zIiwiYWNjZXNzZWQiOnsiZGF0ZS1wYXJ0cyI6W1syMDIxLDMsMjNdXX0sIkRPSSI6IjEwLjMzOTAvcGF0aG9nZW5zOTA5MDczOCIsIklTU04iOiIyMDc2MDgxNyIsIlVSTCI6Ii9wbWMvYXJ0aWNsZXMvUE1DNzU1ODg0Ni8iLCJpc3N1ZWQiOnsiZGF0ZS1wYXJ0cyI6W1syMDIwLDksMV1dfSwicGFnZSI6IjEtMjMiLCJhYnN0cmFjdCI6Ik1heWFybyB2aXJ1cyAoTUFZViksIGlzb2xhdGVkIGZvciB0aGUgZmlyc3QgdGltZSBpbiBUcmluaWRhZCBhbmQgVG9iYWdvLCBoYXMgY2FwdHVyZWQgdGhlIGF0dGVudGlvbiBvZiBwdWJsaWMgaGVhbHRoIGF1dGhvcml0aWVzIHdvcmxkd2lkZSBmb2xsb3dpbmcgcmVjZW50IG91dGJyZWFrcyBpbiB0aGUgQW1lcmljYXMuIEl0IGhhcyBhIHByb3BlbnNpdHkgdG8gYmUgZXhwb3J0ZWQgb3V0c2lkZSBpdHMgb3JpZ2luYWwgZ2VvZ3JhcGhpY2FsIHJhbmdlLCBiZWNhdXNlIG9mIHRoZSB2YXN0IGRpc3RyaWJ1dGlvbiBvZiBpdHMgdmVjdG9ycy4gTW9yZW92ZXIsIG1vc3Qgb2YgdGhlIHdvcmxkIHBvcHVsYXRpb24gaXMgaW1tdW5vbG9naWNhbGx5IG5hw692ZSB3aXRoIHJlc3BlY3QgdG8gaW5mZWN0aW9uIHdpdGggTUFZViB3aGljaCBtYWtlcyB0aGlzIHZpcnVzIGEgdHJ1ZSB0aHJlYXQuIFRoZSByZWNlbnQgaW52YXNpb24gb2Ygc2V2ZXJhbCBjb3VudHJpZXMgYnkgQWVkZXMgYWxib3BpY3R1cyB1bmRlcnNjb3JlcyB0aGUgcmlzayBvZiBwb3RlbnRpYWwgdXJiYW4gdHJhbnNtaXNzaW9uIG9mIE1BWVYgaW4gYm90aCB0cm9waWNhbCBhbmQgdGVtcGVyYXRlIHJlZ2lvbnMuIEluIGh1bWFucywgdGhlIGNsaW5pY2FsIG1hbmlmZXN0YXRpb25zIG9mIE1BWVYgZGlzZWFzZSByYW5nZSBmcm9tIG1pbGQgZmV2ZXIsIHJhc2gsIGFuZCBqb2ludCBwYWluIHRvIGFydGhyYWxnaWEuIEluIHRoZSBhYnNlbmNlIG9mIGEgbGljZW5zZWQgdmFjY2luZSBhbmQgY2xpbmljYWxseSBwcm92ZW4gdGhlcmFwZXV0aWNzIGFnYWluc3QgTWF5YXJvIGZldmVyLCBwcmV2ZW50aW9uIGZvY3VzZXMgbWFpbmx5IG9uIGhvdXNlaG9sZCBtb3NxdWl0byBjb250cm9sLiBIb3dldmVyLCBhcyBkZW1vbnN0cmF0ZWQgZm9yIG90aGVyIGFyYm92aXJ1c2VzLCBtb3NxdWl0byBjb250cm9sIGlzIHJhdGhlciBpbmVmZmljaWVudCBmb3Igb3V0YnJlYWsgbWFuYWdlbWVudCBhbmQgYWx0ZXJuYXRpdmUgYXBwcm9hY2hlcyB0byBjb250YWluIHRoZSBzcHJlYWQgb2YgTUFZViBhcmUgdGhlcmVmb3JlIG5lY2Vzc2FyeS4gRGVzcGl0ZSBpdHMgc3Ryb25nIGVwaWRlbWljIHBvdGVudGlhbCwgbGl0dGxlIGlzIGN1cnJlbnRseSBrbm93biBhYm91dCBNQVlWLiBUaGlzIHJldmlldyBhZGRyZXNzZXMgdmFyaW91cyBhc3BlY3RzIG9mIE1BWVYsIGluY2x1ZGluZyBpdHMgZXBpZGVtaW9sb2d5LCB2ZWN0b3IgYmlvbG9neSwgbW9kZSBvZiB0cmFuc21pc3Npb24sIGFuZCBjbGluaWNhbCBjb21wbGljYXRpb25zLCBhcyB3ZWxsIGFzIHRoZSBsYXRlc3QgZGV2ZWxvcG1lbnRzIGluIE1BWVYgZGlhZ25vc2lzLiIsInB1Ymxpc2hlciI6Ik1EUEkgQUciLCJpc3N1ZSI6IjkiLCJ2b2x1bWUiOiI5IiwiY29udGFpbmVyLXRpdGxlLXNob3J0IjoiIn0sImlzVGVtcG9yYXJ5IjpmYWxzZX1dfQ=="/>
              <w:id w:val="516967732"/>
              <w:placeholder>
                <w:docPart w:val="DefaultPlaceholder_-1854013440"/>
              </w:placeholder>
            </w:sdtPr>
            <w:sdtEndPr/>
            <w:sdtContent>
              <w:p w14:paraId="6301B784" w14:textId="1FB67090" w:rsidR="004272C7" w:rsidRPr="009A1FC4" w:rsidRDefault="004C6423">
                <w:r w:rsidRPr="009A1FC4">
                  <w:t>[5]</w:t>
                </w:r>
              </w:p>
            </w:sdtContent>
          </w:sdt>
        </w:tc>
        <w:sdt>
          <w:sdtPr>
            <w:tag w:val="MENDELEY_CITATION_v3_eyJjaXRhdGlvbklEIjoiTUVOREVMRVlfQ0lUQVRJT05fZGM4ZDhhOTctMzQ5My00OWEwLWE2MjctNWJmYjhlMGUxNTM4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
            <w:id w:val="248314573"/>
            <w:placeholder>
              <w:docPart w:val="DefaultPlaceholder_-1854013440"/>
            </w:placeholder>
          </w:sdtPr>
          <w:sdtEndPr/>
          <w:sdtContent>
            <w:tc>
              <w:tcPr>
                <w:tcW w:w="1937" w:type="dxa"/>
                <w:noWrap/>
              </w:tcPr>
              <w:p w14:paraId="53EA1E24" w14:textId="454CD36C" w:rsidR="004272C7" w:rsidRPr="009A1FC4" w:rsidRDefault="004C6423">
                <w:r w:rsidRPr="009A1FC4">
                  <w:t>[4]</w:t>
                </w:r>
              </w:p>
            </w:tc>
          </w:sdtContent>
        </w:sdt>
      </w:tr>
      <w:tr w:rsidR="009A1FC4" w:rsidRPr="009A1FC4" w14:paraId="76014AD9" w14:textId="77777777" w:rsidTr="00673ACE">
        <w:trPr>
          <w:trHeight w:val="300"/>
        </w:trPr>
        <w:tc>
          <w:tcPr>
            <w:tcW w:w="3261" w:type="dxa"/>
            <w:noWrap/>
            <w:hideMark/>
          </w:tcPr>
          <w:p w14:paraId="434F794B" w14:textId="77777777" w:rsidR="004272C7" w:rsidRPr="009A1FC4" w:rsidRDefault="004272C7">
            <w:r w:rsidRPr="009A1FC4">
              <w:t>Ecuador</w:t>
            </w:r>
          </w:p>
        </w:tc>
        <w:tc>
          <w:tcPr>
            <w:tcW w:w="1937" w:type="dxa"/>
            <w:noWrap/>
            <w:hideMark/>
          </w:tcPr>
          <w:p w14:paraId="5AED0737" w14:textId="23BEC6B9" w:rsidR="004272C7" w:rsidRPr="009A1FC4" w:rsidRDefault="004272C7"/>
        </w:tc>
        <w:tc>
          <w:tcPr>
            <w:tcW w:w="1937" w:type="dxa"/>
            <w:noWrap/>
            <w:hideMark/>
          </w:tcPr>
          <w:sdt>
            <w:sdtPr>
              <w:tag w:val="MENDELEY_CITATION_v3_eyJjaXRhdGlvbklEIjoiTUVOREVMRVlfQ0lUQVRJT05fYzdmYWFkMWMtZTA0Ny00MTY2LTgxYmUtMjY4MDRjYzA0ODk1IiwicHJvcGVydGllcyI6eyJub3RlSW5kZXgiOjB9LCJpc0VkaXRlZCI6ZmFsc2UsIm1hbnVhbE92ZXJyaWRlIjp7ImlzTWFudWFsbHlPdmVycmlkZGVuIjpmYWxzZSwiY2l0ZXByb2NUZXh0IjoiWzVdIiwibWFudWFsT3ZlcnJpZGVUZXh0IjoiIn0sImNpdGF0aW9uSXRlbXMiOlt7ImlkIjoiZjUzNDJlNjItM2RhYS0zMDM2LTgxZDMtNzE5Mzc3ODVkMWExIiwiaXRlbURhdGEiOnsidHlwZSI6ImFydGljbGUiLCJpZCI6ImY1MzQyZTYyLTNkYWEtMzAzNi04MWQzLTcxOTM3Nzg1ZDFhMSIsInRpdGxlIjoiTWF5YXJvIHZpcnVzIHBhdGhvZ2VuZXNpcyBhbmQgdHJhbnNtaXNzaW9uIG1lY2hhbmlzbXMiLCJhdXRob3IiOlt7ImZhbWlseSI6IkRpYWduZSIsImdpdmVuIjoiQ2hlaWtoIFRpZGlhbmUiLCJwYXJzZS1uYW1lcyI6ZmFsc2UsImRyb3BwaW5nLXBhcnRpY2xlIjoiIiwibm9uLWRyb3BwaW5nLXBhcnRpY2xlIjoiIn0seyJmYW1pbHkiOiJCZW5ndWUiLCJnaXZlbiI6Ik1pY2jDqGxlIiwicGFyc2UtbmFtZXMiOmZhbHNlLCJkcm9wcGluZy1wYXJ0aWNsZSI6IiIsIm5vbi1kcm9wcGluZy1wYXJ0aWNsZSI6IiJ9LHsiZmFtaWx5IjoiQ2hvdW1ldCIsImdpdmVuIjoiVmFsw6lyaWUiLCJwYXJzZS1uYW1lcyI6ZmFsc2UsImRyb3BwaW5nLXBhcnRpY2xlIjoiIiwibm9uLWRyb3BwaW5nLXBhcnRpY2xlIjoiIn0seyJmYW1pbHkiOiJIYW1lbCIsImdpdmVuIjoiUm9kb2xwaGUiLCJwYXJzZS1uYW1lcyI6ZmFsc2UsImRyb3BwaW5nLXBhcnRpY2xlIjoiIiwibm9uLWRyb3BwaW5nLXBhcnRpY2xlIjoiIn0seyJmYW1pbHkiOiJQb21wb24iLCJnaXZlbiI6Ikp1bGllbiIsInBhcnNlLW5hbWVzIjpmYWxzZSwiZHJvcHBpbmctcGFydGljbGUiOiIiLCJub24tZHJvcHBpbmctcGFydGljbGUiOiIifSx7ImZhbWlseSI6Ik1pc3PDqSIsImdpdmVuIjoiRG9yb3Row6llIiwicGFyc2UtbmFtZXMiOmZhbHNlLCJkcm9wcGluZy1wYXJ0aWNsZSI6IiIsIm5vbi1kcm9wcGluZy1wYXJ0aWNsZSI6IiJ9XSwiY29udGFpbmVyLXRpdGxlIjoiUGF0aG9nZW5zIiwiYWNjZXNzZWQiOnsiZGF0ZS1wYXJ0cyI6W1syMDIxLDMsMjNdXX0sIkRPSSI6IjEwLjMzOTAvcGF0aG9nZW5zOTA5MDczOCIsIklTU04iOiIyMDc2MDgxNyIsIlVSTCI6Ii9wbWMvYXJ0aWNsZXMvUE1DNzU1ODg0Ni8iLCJpc3N1ZWQiOnsiZGF0ZS1wYXJ0cyI6W1syMDIwLDksMV1dfSwicGFnZSI6IjEtMjMiLCJhYnN0cmFjdCI6Ik1heWFybyB2aXJ1cyAoTUFZViksIGlzb2xhdGVkIGZvciB0aGUgZmlyc3QgdGltZSBpbiBUcmluaWRhZCBhbmQgVG9iYWdvLCBoYXMgY2FwdHVyZWQgdGhlIGF0dGVudGlvbiBvZiBwdWJsaWMgaGVhbHRoIGF1dGhvcml0aWVzIHdvcmxkd2lkZSBmb2xsb3dpbmcgcmVjZW50IG91dGJyZWFrcyBpbiB0aGUgQW1lcmljYXMuIEl0IGhhcyBhIHByb3BlbnNpdHkgdG8gYmUgZXhwb3J0ZWQgb3V0c2lkZSBpdHMgb3JpZ2luYWwgZ2VvZ3JhcGhpY2FsIHJhbmdlLCBiZWNhdXNlIG9mIHRoZSB2YXN0IGRpc3RyaWJ1dGlvbiBvZiBpdHMgdmVjdG9ycy4gTW9yZW92ZXIsIG1vc3Qgb2YgdGhlIHdvcmxkIHBvcHVsYXRpb24gaXMgaW1tdW5vbG9naWNhbGx5IG5hw692ZSB3aXRoIHJlc3BlY3QgdG8gaW5mZWN0aW9uIHdpdGggTUFZViB3aGljaCBtYWtlcyB0aGlzIHZpcnVzIGEgdHJ1ZSB0aHJlYXQuIFRoZSByZWNlbnQgaW52YXNpb24gb2Ygc2V2ZXJhbCBjb3VudHJpZXMgYnkgQWVkZXMgYWxib3BpY3R1cyB1bmRlcnNjb3JlcyB0aGUgcmlzayBvZiBwb3RlbnRpYWwgdXJiYW4gdHJhbnNtaXNzaW9uIG9mIE1BWVYgaW4gYm90aCB0cm9waWNhbCBhbmQgdGVtcGVyYXRlIHJlZ2lvbnMuIEluIGh1bWFucywgdGhlIGNsaW5pY2FsIG1hbmlmZXN0YXRpb25zIG9mIE1BWVYgZGlzZWFzZSByYW5nZSBmcm9tIG1pbGQgZmV2ZXIsIHJhc2gsIGFuZCBqb2ludCBwYWluIHRvIGFydGhyYWxnaWEuIEluIHRoZSBhYnNlbmNlIG9mIGEgbGljZW5zZWQgdmFjY2luZSBhbmQgY2xpbmljYWxseSBwcm92ZW4gdGhlcmFwZXV0aWNzIGFnYWluc3QgTWF5YXJvIGZldmVyLCBwcmV2ZW50aW9uIGZvY3VzZXMgbWFpbmx5IG9uIGhvdXNlaG9sZCBtb3NxdWl0byBjb250cm9sLiBIb3dldmVyLCBhcyBkZW1vbnN0cmF0ZWQgZm9yIG90aGVyIGFyYm92aXJ1c2VzLCBtb3NxdWl0byBjb250cm9sIGlzIHJhdGhlciBpbmVmZmljaWVudCBmb3Igb3V0YnJlYWsgbWFuYWdlbWVudCBhbmQgYWx0ZXJuYXRpdmUgYXBwcm9hY2hlcyB0byBjb250YWluIHRoZSBzcHJlYWQgb2YgTUFZViBhcmUgdGhlcmVmb3JlIG5lY2Vzc2FyeS4gRGVzcGl0ZSBpdHMgc3Ryb25nIGVwaWRlbWljIHBvdGVudGlhbCwgbGl0dGxlIGlzIGN1cnJlbnRseSBrbm93biBhYm91dCBNQVlWLiBUaGlzIHJldmlldyBhZGRyZXNzZXMgdmFyaW91cyBhc3BlY3RzIG9mIE1BWVYsIGluY2x1ZGluZyBpdHMgZXBpZGVtaW9sb2d5LCB2ZWN0b3IgYmlvbG9neSwgbW9kZSBvZiB0cmFuc21pc3Npb24sIGFuZCBjbGluaWNhbCBjb21wbGljYXRpb25zLCBhcyB3ZWxsIGFzIHRoZSBsYXRlc3QgZGV2ZWxvcG1lbnRzIGluIE1BWVYgZGlhZ25vc2lzLiIsInB1Ymxpc2hlciI6Ik1EUEkgQUciLCJpc3N1ZSI6IjkiLCJ2b2x1bWUiOiI5IiwiY29udGFpbmVyLXRpdGxlLXNob3J0IjoiIn0sImlzVGVtcG9yYXJ5IjpmYWxzZX1dfQ=="/>
              <w:id w:val="1594201017"/>
              <w:placeholder>
                <w:docPart w:val="DefaultPlaceholder_-1854013440"/>
              </w:placeholder>
            </w:sdtPr>
            <w:sdtEndPr/>
            <w:sdtContent>
              <w:p w14:paraId="523AA212" w14:textId="11F57B87" w:rsidR="004272C7" w:rsidRPr="009A1FC4" w:rsidRDefault="004C6423">
                <w:r w:rsidRPr="009A1FC4">
                  <w:t>[5]</w:t>
                </w:r>
              </w:p>
            </w:sdtContent>
          </w:sdt>
        </w:tc>
        <w:sdt>
          <w:sdtPr>
            <w:tag w:val="MENDELEY_CITATION_v3_eyJjaXRhdGlvbklEIjoiTUVOREVMRVlfQ0lUQVRJT05fMjA2MzRmZjctOGFjYS00OWUzLWFlMTItMTAxZjVmNTMzMDI5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
            <w:id w:val="-660388886"/>
            <w:placeholder>
              <w:docPart w:val="DefaultPlaceholder_-1854013440"/>
            </w:placeholder>
          </w:sdtPr>
          <w:sdtEndPr/>
          <w:sdtContent>
            <w:tc>
              <w:tcPr>
                <w:tcW w:w="1937" w:type="dxa"/>
                <w:noWrap/>
              </w:tcPr>
              <w:p w14:paraId="2E686541" w14:textId="31DE16DE" w:rsidR="004272C7" w:rsidRPr="009A1FC4" w:rsidRDefault="004C6423">
                <w:r w:rsidRPr="009A1FC4">
                  <w:t>[4]</w:t>
                </w:r>
              </w:p>
            </w:tc>
          </w:sdtContent>
        </w:sdt>
      </w:tr>
      <w:tr w:rsidR="009A1FC4" w:rsidRPr="009A1FC4" w14:paraId="53FA35CE" w14:textId="77777777" w:rsidTr="00673ACE">
        <w:trPr>
          <w:trHeight w:val="300"/>
        </w:trPr>
        <w:tc>
          <w:tcPr>
            <w:tcW w:w="3261" w:type="dxa"/>
            <w:noWrap/>
            <w:hideMark/>
          </w:tcPr>
          <w:p w14:paraId="2AA157AD" w14:textId="31AE5F12" w:rsidR="004272C7" w:rsidRPr="009A1FC4" w:rsidRDefault="004272C7">
            <w:r w:rsidRPr="009A1FC4">
              <w:t>French Guiana (F</w:t>
            </w:r>
            <w:r w:rsidR="004E4FB7" w:rsidRPr="009A1FC4">
              <w:t>rance</w:t>
            </w:r>
            <w:r w:rsidRPr="009A1FC4">
              <w:t>)</w:t>
            </w:r>
          </w:p>
        </w:tc>
        <w:tc>
          <w:tcPr>
            <w:tcW w:w="1937" w:type="dxa"/>
            <w:noWrap/>
            <w:hideMark/>
          </w:tcPr>
          <w:p w14:paraId="0AAD509B" w14:textId="68DA5FA0" w:rsidR="004272C7" w:rsidRPr="009A1FC4" w:rsidRDefault="004272C7"/>
        </w:tc>
        <w:tc>
          <w:tcPr>
            <w:tcW w:w="1937" w:type="dxa"/>
            <w:noWrap/>
            <w:hideMark/>
          </w:tcPr>
          <w:sdt>
            <w:sdtPr>
              <w:tag w:val="MENDELEY_CITATION_v3_eyJjaXRhdGlvbklEIjoiTUVOREVMRVlfQ0lUQVRJT05fNTA5MGYxZjMtMmFjMC00YzY4LThhMmQtZWExMzdhOTZiYjlhIiwicHJvcGVydGllcyI6eyJub3RlSW5kZXgiOjB9LCJpc0VkaXRlZCI6ZmFsc2UsIm1hbnVhbE92ZXJyaWRlIjp7ImlzTWFudWFsbHlPdmVycmlkZGVuIjpmYWxzZSwiY2l0ZXByb2NUZXh0IjoiWzMsNV0iLCJtYW51YWxPdmVycmlkZVRleHQiOiIifSwiY2l0YXRpb25JdGVtcyI6W3siaWQiOiJmNTM0MmU2Mi0zZGFhLTMwMzYtODFkMy03MTkzNzc4NWQxYTEiLCJpdGVtRGF0YSI6eyJ0eXBlIjoiYXJ0aWNsZSIsImlkIjoiZjUzNDJlNjItM2RhYS0zMDM2LTgxZDMtNzE5Mzc3ODVkMWExIiwidGl0bGUiOiJNYXlhcm8gdmlydXMgcGF0aG9nZW5lc2lzIGFuZCB0cmFuc21pc3Npb24gbWVjaGFuaXNtcyIsImF1dGhvciI6W3siZmFtaWx5IjoiRGlhZ25lIiwiZ2l2ZW4iOiJDaGVpa2ggVGlkaWFuZSIsInBhcnNlLW5hbWVzIjpmYWxzZSwiZHJvcHBpbmctcGFydGljbGUiOiIiLCJub24tZHJvcHBpbmctcGFydGljbGUiOiIifSx7ImZhbWlseSI6IkJlbmd1ZSIsImdpdmVuIjoiTWljaMOobGUiLCJwYXJzZS1uYW1lcyI6ZmFsc2UsImRyb3BwaW5nLXBhcnRpY2xlIjoiIiwibm9uLWRyb3BwaW5nLXBhcnRpY2xlIjoiIn0seyJmYW1pbHkiOiJDaG91bWV0IiwiZ2l2ZW4iOiJWYWzDqXJpZSIsInBhcnNlLW5hbWVzIjpmYWxzZSwiZHJvcHBpbmctcGFydGljbGUiOiIiLCJub24tZHJvcHBpbmctcGFydGljbGUiOiIifSx7ImZhbWlseSI6IkhhbWVsIiwiZ2l2ZW4iOiJSb2RvbHBoZSIsInBhcnNlLW5hbWVzIjpmYWxzZSwiZHJvcHBpbmctcGFydGljbGUiOiIiLCJub24tZHJvcHBpbmctcGFydGljbGUiOiIifSx7ImZhbWlseSI6IlBvbXBvbiIsImdpdmVuIjoiSnVsaWVuIiwicGFyc2UtbmFtZXMiOmZhbHNlLCJkcm9wcGluZy1wYXJ0aWNsZSI6IiIsIm5vbi1kcm9wcGluZy1wYXJ0aWNsZSI6IiJ9LHsiZmFtaWx5IjoiTWlzc8OpIiwiZ2l2ZW4iOiJEb3JvdGjDqWUiLCJwYXJzZS1uYW1lcyI6ZmFsc2UsImRyb3BwaW5nLXBhcnRpY2xlIjoiIiwibm9uLWRyb3BwaW5nLXBhcnRpY2xlIjoiIn1dLCJjb250YWluZXItdGl0bGUiOiJQYXRob2dlbnMiLCJhY2Nlc3NlZCI6eyJkYXRlLXBhcnRzIjpbWzIwMjEsMywyM11dfSwiRE9JIjoiMTAuMzM5MC9wYXRob2dlbnM5MDkwNzM4IiwiSVNTTiI6IjIwNzYwODE3IiwiVVJMIjoiL3BtYy9hcnRpY2xlcy9QTUM3NTU4ODQ2LyIsImlzc3VlZCI6eyJkYXRlLXBhcnRzIjpbWzIwMjAsOSwxXV19LCJwYWdlIjoiMS0yMyIsImFic3RyYWN0IjoiTWF5YXJvIHZpcnVzIChNQVlWKSwgaXNvbGF0ZWQgZm9yIHRoZSBmaXJzdCB0aW1lIGluIFRyaW5pZGFkIGFuZCBUb2JhZ28sIGhhcyBjYXB0dXJlZCB0aGUgYXR0ZW50aW9uIG9mIHB1YmxpYyBoZWFsdGggYXV0aG9yaXRpZXMgd29ybGR3aWRlIGZvbGxvd2luZyByZWNlbnQgb3V0YnJlYWtzIGluIHRoZSBBbWVyaWNhcy4gSXQgaGFzIGEgcHJvcGVuc2l0eSB0byBiZSBleHBvcnRlZCBvdXRzaWRlIGl0cyBvcmlnaW5hbCBnZW9ncmFwaGljYWwgcmFuZ2UsIGJlY2F1c2Ugb2YgdGhlIHZhc3QgZGlzdHJpYnV0aW9uIG9mIGl0cyB2ZWN0b3JzLiBNb3Jlb3ZlciwgbW9zdCBvZiB0aGUgd29ybGQgcG9wdWxhdGlvbiBpcyBpbW11bm9sb2dpY2FsbHkgbmHDr3ZlIHdpdGggcmVzcGVjdCB0byBpbmZlY3Rpb24gd2l0aCBNQVlWIHdoaWNoIG1ha2VzIHRoaXMgdmlydXMgYSB0cnVlIHRocmVhdC4gVGhlIHJlY2VudCBpbnZhc2lvbiBvZiBzZXZlcmFsIGNvdW50cmllcyBieSBBZWRlcyBhbGJvcGljdHVzIHVuZGVyc2NvcmVzIHRoZSByaXNrIG9mIHBvdGVudGlhbCB1cmJhbiB0cmFuc21pc3Npb24gb2YgTUFZViBpbiBib3RoIHRyb3BpY2FsIGFuZCB0ZW1wZXJhdGUgcmVnaW9ucy4gSW4gaHVtYW5zLCB0aGUgY2xpbmljYWwgbWFuaWZlc3RhdGlvbnMgb2YgTUFZViBkaXNlYXNlIHJhbmdlIGZyb20gbWlsZCBmZXZlciwgcmFzaCwgYW5kIGpvaW50IHBhaW4gdG8gYXJ0aHJhbGdpYS4gSW4gdGhlIGFic2VuY2Ugb2YgYSBsaWNlbnNlZCB2YWNjaW5lIGFuZCBjbGluaWNhbGx5IHByb3ZlbiB0aGVyYXBldXRpY3MgYWdhaW5zdCBNYXlhcm8gZmV2ZXIsIHByZXZlbnRpb24gZm9jdXNlcyBtYWlubHkgb24gaG91c2Vob2xkIG1vc3F1aXRvIGNvbnRyb2wuIEhvd2V2ZXIsIGFzIGRlbW9uc3RyYXRlZCBmb3Igb3RoZXIgYXJib3ZpcnVzZXMsIG1vc3F1aXRvIGNvbnRyb2wgaXMgcmF0aGVyIGluZWZmaWNpZW50IGZvciBvdXRicmVhayBtYW5hZ2VtZW50IGFuZCBhbHRlcm5hdGl2ZSBhcHByb2FjaGVzIHRvIGNvbnRhaW4gdGhlIHNwcmVhZCBvZiBNQVlWIGFyZSB0aGVyZWZvcmUgbmVjZXNzYXJ5LiBEZXNwaXRlIGl0cyBzdHJvbmcgZXBpZGVtaWMgcG90ZW50aWFsLCBsaXR0bGUgaXMgY3VycmVudGx5IGtub3duIGFib3V0IE1BWVYuIFRoaXMgcmV2aWV3IGFkZHJlc3NlcyB2YXJpb3VzIGFzcGVjdHMgb2YgTUFZViwgaW5jbHVkaW5nIGl0cyBlcGlkZW1pb2xvZ3ksIHZlY3RvciBiaW9sb2d5LCBtb2RlIG9mIHRyYW5zbWlzc2lvbiwgYW5kIGNsaW5pY2FsIGNvbXBsaWNhdGlvbnMsIGFzIHdlbGwgYXMgdGhlIGxhdGVzdCBkZXZlbG9wbWVudHMgaW4gTUFZViBkaWFnbm9zaXMuIiwicHVibGlzaGVyIjoiTURQSSBBRyIsImlzc3VlIjoiOSIsInZvbHVtZSI6IjkiLCJjb250YWluZXItdGl0bGUtc2hvcnQiOiIifSwiaXNUZW1wb3JhcnkiOmZhbHNlfSx7ImlkIjoiNzUyZTViZWUtZTNlZS0zOWJkLWE4YjgtMDJhYjRlYjQwMTk4IiwiaXRlbURhdGEiOnsidHlwZSI6ImFydGljbGUtam91cm5hbCIsImlkIjoiNzUyZTViZWUtZTNlZS0zOWJkLWE4YjgtMDJhYjRlYjQwMTk4IiwidGl0bGUiOiJHZW5ldGljIHJlbGF0aW9uc2hpcHMgYW1vbmcgTWF5YXJvIGFuZCBVbmEgdmlydXNlcyBzdWdnZXN0IGRpc3RpbmN0IHBhdHRlcm5zIG9mIHRyYW5zbWlzc2lvbiIsImF1dGhvciI6W3siZmFtaWx5IjoiUG93ZXJzIiwiZ2l2ZW4iOiJBbm4gTS4iLCJwYXJzZS1uYW1lcyI6ZmFsc2UsImRyb3BwaW5nLXBhcnRpY2xlIjoiIiwibm9uLWRyb3BwaW5nLXBhcnRpY2xlIjoiIn0seyJmYW1pbHkiOiJBZ3VpbGFyIiwiZ2l2ZW4iOiJQYXRyaWNpYSIsInBhcnNlLW5hbWVzIjpmYWxzZSwiZHJvcHBpbmctcGFydGljbGUiOiJ2LiIsIm5vbi1kcm9wcGluZy1wYXJ0aWNsZSI6IiJ9LHsiZmFtaWx5IjoiQ2hhbmRsZXIiLCJnaXZlbiI6IkxhdXJhIEouIiwicGFyc2UtbmFtZXMiOmZhbHNlLCJkcm9wcGluZy1wYXJ0aWNsZSI6IiIsIm5vbi1kcm9wcGluZy1wYXJ0aWNsZSI6IiJ9LHsiZmFtaWx5IjoiQnJhdWx0IiwiZ2l2ZW4iOiJBYXJvbiBDLiIsInBhcnNlLW5hbWVzIjpmYWxzZSwiZHJvcHBpbmctcGFydGljbGUiOiIiLCJub24tZHJvcHBpbmctcGFydGljbGUiOiIifSx7ImZhbWlseSI6Ik1lYWtpbnMiLCJnaXZlbiI6IlRpZmZhbnkgQS4iLCJwYXJzZS1uYW1lcyI6ZmFsc2UsImRyb3BwaW5nLXBhcnRpY2xlIjoiIiwibm9uLWRyb3BwaW5nLXBhcnRpY2xlIjoiIn0seyJmYW1pbHkiOiJXYXR0cyIsImdpdmVuIjoiRG91Z2xhcyIsInBhcnNlLW5hbWVzIjpmYWxzZSwiZHJvcHBpbmctcGFydGljbGUiOiIiLCJub24tZHJvcHBpbmctcGFydGljbGUiOiIifSx7ImZhbWlseSI6IlJ1c3NlbGwiLCJnaXZlbiI6IktldmluIEwuIiwicGFyc2UtbmFtZXMiOmZhbHNlLCJkcm9wcGluZy1wYXJ0aWNsZSI6IiIsIm5vbi1kcm9wcGluZy1wYXJ0aWNsZSI6IiJ9LHsiZmFtaWx5IjoiT2xzb24iLCJnaXZlbiI6IkphbWVzIiwicGFyc2UtbmFtZXMiOmZhbHNlLCJkcm9wcGluZy1wYXJ0aWNsZSI6IiIsIm5vbi1kcm9wcGluZy1wYXJ0aWNsZSI6IiJ9LHsiZmFtaWx5IjoiVmFzY29uY2Vsb3MiLCJnaXZlbiI6IlBlZHJvIEYuQy4iLCJwYXJzZS1uYW1lcyI6ZmFsc2UsImRyb3BwaW5nLXBhcnRpY2xlIjoiIiwibm9uLWRyb3BwaW5nLXBhcnRpY2xlIjoiIn0seyJmYW1pbHkiOiJSb3NhIiwiZ2l2ZW4iOiJBbWVsaWEgVHJhdmFzc29zIiwicGFyc2UtbmFtZXMiOmZhbHNlLCJkcm9wcGluZy1wYXJ0aWNsZSI6IiIsIm5vbi1kcm9wcGluZy1wYXJ0aWNsZSI6ImRhIn0seyJmYW1pbHkiOiJXZWF2ZXIiLCJnaXZlbiI6IlNjb3R0IEMuIiwicGFyc2UtbmFtZXMiOmZhbHNlLCJkcm9wcGluZy1wYXJ0aWNsZSI6IiIsIm5vbi1kcm9wcGluZy1wYXJ0aWNsZSI6IiJ9LHsiZmFtaWx5IjoiVGVzaCIsImdpdmVuIjoiUm9iZXJ0IEIuIiwicGFyc2UtbmFtZXMiOmZhbHNlLCJkcm9wcGluZy1wYXJ0aWNsZSI6IiIsIm5vbi1kcm9wcGluZy1wYXJ0aWNsZSI6IiJ9XSwiY29udGFpbmVyLXRpdGxlIjoiVGhlIEFtZXJpY2FuIEpvdXJuYWwgb2YgVHJvcGljYWwgTWVkaWNpbmUgYW5kIEh5Z2llbmUiLCJjb250YWluZXItdGl0bGUtc2hvcnQiOiJBbSBKIFRyb3AgTWVkIEh5ZyIsImFjY2Vzc2VkIjp7ImRhdGUtcGFydHMiOltbMjAyMiwxMiwxM11dfSwiRE9JIjoiMTAuNDI2OS9BSlRNSC4yMDA2Ljc1LjQ2MSIsIklTU04iOiIwMDAyOTYzNyIsIlBNSUQiOiIxNjk2ODkyMiIsIlVSTCI6Imh0dHBzOi8vd3d3LmFqdG1oLm9yZy92aWV3L2pvdXJuYWxzL3RwbWQvNzUvMy9hcnRpY2xlLXA0NjEueG1sIiwiaXNzdWVkIjp7ImRhdGUtcGFydHMiOltbMjAwNiw5LDFdXX0sInBhZ2UiOiI0NjEtNDY5IiwiYWJzdHJhY3QiOiJNYXlhcm8gYW5kIFVuYSB2aXJ1c2VzIChNQVlWLCBVTkFWKSBhcmUgbW9zcXVpdG8tYm9ybmUgYWxwaGF2aXJ1c2VzIHRoYXQgbWF5IGNhdXNlIGFuIGFjdXRlIGZlYnJpbGUgaWxsbmVzcyBjaGFyYWN0ZXJpemVkIGJ5IGhlYWRhY2hlLCByZXRyby1vcmJpdGFsIHBhaW4sIGFuZCByYXNoIHRoYXQgbWF5IHByb2dyZXNzIHRvIGEgc2V2ZXJlIGFuZCBwcm9sb25nZWQgYXJ0aHJhbGdpYS4gTUFZViB3YXMgZmlyc3QgaXNvbGF0ZWQgaW4gVHJpbmlkYWQgaW4gMTk1NCwgYW5kIFVOQVYgd2FzIGZpcnN0IGlkZW50aWZpZWQgaW4gbm9ydGhlcm4gQnJhemlsIGluIDE5NTkuIFNpbmNlIHRoZW4sIG51bWVyb3VzIGlzb2xhdGVzIG9mIHRoZXNlIGFnZW50cyBoYXZlIGJlZW4gbWFkZSBmcm9tIGh1bWFucywgd2lsZCB2ZXJ0ZWJyYXRlcywgYW5kIG1vc3F1aXRvZXMgaW4gc2V2ZXJhbCBjb3VudHJpZXMgaW4gbm9ydGhlcm4gU291dGggQW1lcmljYS4gU2Vyb2xvZ2ljYWwgZXZpZGVuY2Ugc3VnZ2VzdHMgdGhhdCB0aGVzZSB2aXJ1c2VzIGFyZSBhbHNvIHByZXNlbnQgaW4gcG9ydGlvbnMgb2YgQ2VudHJhbCBBbWVyaWNhLiBCZWNhdXNlIGxpdHRsZSBpcyBrbm93biBhYm91dCB0aGUgbmF0dXJhbCB0cmFuc21pc3Npb24gY3ljbGUgb2YgTUFZViBhbmQgdmlydHVhbGx5IG5vdGhpbmcgaXMga25vd24gYWJvdXQgVU5BViB0cmFuc21pc3Npb24sIDYzIGlzb2xhdGVzIGNvdmVyaW5nIHRoZSBrbm93biBnZW9ncmFwaGljIGFuZCB0ZW1wb3JhbCByYW5nZXMgd2VyZSB1c2VkIGluIHBoeWxvZ2VuZXRpYyBhbmFseXNlcyB0byBhaWQgaW4gdW5kZXJzdGFuZGluZyB0aGUgbW9sZWN1bGFyIGVwaWRlbWlvbG9neS4gQXBwcm94aW1hdGVseSAyIGtiIGZyb20gdGhlIEUxIGFuZCBFMiBnbHljb3Byb3RlaW4gZ2VuZXMgYW5kIHRoZSBjb21wbGV0ZSAz4oCyIG5vbi1jb2RpbmcgcmVnaW9uIHdlcmUgc2VxdWVuY2VkLiBQaHlsb2dlbmV0aWMgYW5hbHlzZXMgb2YgdGhlc2Ugc2VxdWVuY2VzIGluZGljYXRlZCB0aGF0IHR3byBkaXN0aW5jdCBnZW5vdHlwZXMgb2YgTUFZViBleGlzdCB3aXRoIGEgZGlzdGluY3QgY2xhZGUgY29uc2lzdGluZyBleGNsdXNpdmVseSBvZiBVTkFWIChwcmV2aW91c2x5IGRlc2lnbmF0ZWQgYXMgYSBzdWJ0eXBlIG9mIE1BWVYpLiBPbmUgTUFZViBnZW5vdHlwZSAoZ2Vub3R5cGUgRCkgY29udGFpbnMgaXNvbGF0ZXMgZnJvbSBUcmluaWRhZCBhbmQgdGhlIG5vcnRoY2VudHJhbCBwb3J0aW9uIG9mIFNvdXRoIEFtZXJpY2EgaW5jbHVkaW5nIFBlcnUsIEZyZW5jaCBHdWlhbmEsIFN1cmluYW0sIEJyYXppbCwgYW5kIEJvbGl2aWEuIEFsbCBvZiB0aGVzZSBpc29sYXRlcyBhcmUgaGlnaGx5IGNvbnNlcnZlZCB3aXRoIGEgbnVjbGVvdGlkZSBkaXZlcmdlbmNlIG9mIDwgNiUuIFRoZSBzZWNvbmQgTUFZViBnZW5vdHlwZSAoZ2Vub3R5cGUgTCkgY29udGFpbnMgaXNvbGF0ZXMgb25seSBmcm9tIEJyYXppbCB0aGF0IGFyZSBoaWdobHkgY29uc2VydmVkICg8IDQlIG51Y2xlb3RpZGUgZGl2ZXJnZW5jZSkgYnV0IGFyZSBxdWl0ZSBkaXN0aW5jdCAoMTUtMTklKSBmcm9tIHRoZSBmaXJzdCBnZW5vdHlwZSBpc29sYXRlcy4gVGhlc2UgYW5hbHlzZXMgcHJvdmlkZSBwb3NzaWJsZSBleHBsYW5hdGlvbnMgZm9yIHRoZSBuYXR1cmFsIGVjb2xvZ3kgYW5kIHRyYW5zbWlzc2lvbiBvZiBNQVlWIGFuZCBVTkFWLiBDb3B5cmlnaHQgwqkgMjAwNiBieSBUaGUgQW1lcmljYW4gU29jaWV0eSBvZiBUcm9waWNhbCBNZWRpY2luZSBhbmQgSHlnaWVuZS4iLCJwdWJsaXNoZXIiOiJBbWVyaWNhbiBTb2NpZXR5IG9mIFRyb3BpY2FsIE1lZGljaW5lIGFuZCBIeWdpZW5lIiwiaXNzdWUiOiIzIiwidm9sdW1lIjoiNzUifSwiaXNUZW1wb3JhcnkiOmZhbHNlfV19"/>
              <w:id w:val="1406795361"/>
              <w:placeholder>
                <w:docPart w:val="DefaultPlaceholder_-1854013440"/>
              </w:placeholder>
            </w:sdtPr>
            <w:sdtEndPr/>
            <w:sdtContent>
              <w:p w14:paraId="35FA0C19" w14:textId="15FADDB6" w:rsidR="004272C7" w:rsidRPr="009A1FC4" w:rsidRDefault="004C6423">
                <w:r w:rsidRPr="009A1FC4">
                  <w:t>[3,5]</w:t>
                </w:r>
              </w:p>
            </w:sdtContent>
          </w:sdt>
        </w:tc>
        <w:sdt>
          <w:sdtPr>
            <w:tag w:val="MENDELEY_CITATION_v3_eyJjaXRhdGlvbklEIjoiTUVOREVMRVlfQ0lUQVRJT05fYzRhNGFjM2MtZDczOS00ZmZjLWI2OTUtZjcwNWVkZjBjNDQz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
            <w:id w:val="2072459023"/>
            <w:placeholder>
              <w:docPart w:val="DefaultPlaceholder_-1854013440"/>
            </w:placeholder>
          </w:sdtPr>
          <w:sdtEndPr/>
          <w:sdtContent>
            <w:tc>
              <w:tcPr>
                <w:tcW w:w="1937" w:type="dxa"/>
                <w:noWrap/>
              </w:tcPr>
              <w:p w14:paraId="54AEE0FD" w14:textId="613E2AD6" w:rsidR="004272C7" w:rsidRPr="009A1FC4" w:rsidRDefault="004C6423">
                <w:r w:rsidRPr="009A1FC4">
                  <w:t>[4]</w:t>
                </w:r>
              </w:p>
            </w:tc>
          </w:sdtContent>
        </w:sdt>
      </w:tr>
      <w:tr w:rsidR="009A1FC4" w:rsidRPr="009A1FC4" w14:paraId="02F50A36" w14:textId="77777777" w:rsidTr="00673ACE">
        <w:trPr>
          <w:trHeight w:val="300"/>
        </w:trPr>
        <w:tc>
          <w:tcPr>
            <w:tcW w:w="3261" w:type="dxa"/>
            <w:noWrap/>
            <w:hideMark/>
          </w:tcPr>
          <w:p w14:paraId="40EF0F41" w14:textId="28127E60" w:rsidR="004272C7" w:rsidRPr="009A1FC4" w:rsidRDefault="00673ACE">
            <w:r w:rsidRPr="009A1FC4">
              <w:t>Guyana</w:t>
            </w:r>
          </w:p>
        </w:tc>
        <w:tc>
          <w:tcPr>
            <w:tcW w:w="1937" w:type="dxa"/>
            <w:noWrap/>
            <w:hideMark/>
          </w:tcPr>
          <w:p w14:paraId="2E290E46" w14:textId="1C9374B7" w:rsidR="004272C7" w:rsidRPr="009A1FC4" w:rsidRDefault="004272C7"/>
        </w:tc>
        <w:tc>
          <w:tcPr>
            <w:tcW w:w="1937" w:type="dxa"/>
            <w:noWrap/>
            <w:hideMark/>
          </w:tcPr>
          <w:p w14:paraId="78156F37" w14:textId="1F189D88" w:rsidR="004272C7" w:rsidRPr="009A1FC4" w:rsidRDefault="004272C7"/>
        </w:tc>
        <w:sdt>
          <w:sdtPr>
            <w:tag w:val="MENDELEY_CITATION_v3_eyJjaXRhdGlvbklEIjoiTUVOREVMRVlfQ0lUQVRJT05fMWI5MDgyNzEtNzNlNC00MTgwLWFiYWEtNTI4NDJjODg5Y2Qw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
            <w:id w:val="162209229"/>
            <w:placeholder>
              <w:docPart w:val="DefaultPlaceholder_-1854013440"/>
            </w:placeholder>
          </w:sdtPr>
          <w:sdtEndPr/>
          <w:sdtContent>
            <w:tc>
              <w:tcPr>
                <w:tcW w:w="1937" w:type="dxa"/>
                <w:noWrap/>
              </w:tcPr>
              <w:p w14:paraId="69587E60" w14:textId="74CD1E23" w:rsidR="004272C7" w:rsidRPr="009A1FC4" w:rsidRDefault="004C6423">
                <w:r w:rsidRPr="009A1FC4">
                  <w:t>[4]</w:t>
                </w:r>
              </w:p>
            </w:tc>
          </w:sdtContent>
        </w:sdt>
      </w:tr>
      <w:tr w:rsidR="009A1FC4" w:rsidRPr="009A1FC4" w14:paraId="5DF2FB80" w14:textId="77777777" w:rsidTr="00673ACE">
        <w:trPr>
          <w:trHeight w:val="300"/>
        </w:trPr>
        <w:tc>
          <w:tcPr>
            <w:tcW w:w="3261" w:type="dxa"/>
            <w:noWrap/>
            <w:hideMark/>
          </w:tcPr>
          <w:p w14:paraId="0D956B39" w14:textId="77777777" w:rsidR="004272C7" w:rsidRPr="009A1FC4" w:rsidRDefault="004272C7">
            <w:r w:rsidRPr="009A1FC4">
              <w:t>Panama</w:t>
            </w:r>
          </w:p>
        </w:tc>
        <w:tc>
          <w:tcPr>
            <w:tcW w:w="1937" w:type="dxa"/>
            <w:noWrap/>
            <w:hideMark/>
          </w:tcPr>
          <w:sdt>
            <w:sdtPr>
              <w:tag w:val="MENDELEY_CITATION_v3_eyJjaXRhdGlvbklEIjoiTUVOREVMRVlfQ0lUQVRJT05fMjNjYmRhYTctYjE4Mi00YTlhLTkzYmQtMTZmNzU1ZDhmNTk2IiwicHJvcGVydGllcyI6eyJub3RlSW5kZXgiOjB9LCJpc0VkaXRlZCI6ZmFsc2UsIm1hbnVhbE92ZXJyaWRlIjp7ImlzTWFudWFsbHlPdmVycmlkZGVuIjpmYWxzZSwiY2l0ZXByb2NUZXh0IjoiWzZdIiwibWFudWFsT3ZlcnJpZGVUZXh0IjoiIn0sImNpdGF0aW9uSXRlbXMiOlt7ImlkIjoiZDBmZDI0MDctNWQ0Mi0zYzE5LWI4NmMtNzA1OTllOGUwYzhlIiwiaXRlbURhdGEiOnsidHlwZSI6ImFydGljbGUtam91cm5hbCIsImlkIjoiZDBmZDI0MDctNWQ0Mi0zYzE5LWI4NmMtNzA1OTllOGUwYzhlIiwidGl0bGUiOiJFbmRlbWljIGFuZCBlcGlkZW1pYyBodW1hbiBBbHBoYXZpcnVzIGluZmVjdGlvbnMgaW4gZWFzdGVybiBQYW5hbWE6IGFuIGFuYWx5c2lzIG9mIHBvcHVsYXRpb24tYmFzZWQgY3Jvc3Mtc2VjdGlvbmFsIHN1cnZleXMiLCJhdXRob3IiOlt7ImZhbWlseSI6IkNhcnJlcmEiLCJnaXZlbiI6IkouIFAuIiwicGFyc2UtbmFtZXMiOmZhbHNlLCJkcm9wcGluZy1wYXJ0aWNsZSI6IiIsIm5vbi1kcm9wcGluZy1wYXJ0aWNsZSI6IiJ9LHsiZmFtaWx5IjoiQ3VjdW51YmEiLCJnaXZlbiI6Ilp1bG1hIE0uIiwicGFyc2UtbmFtZXMiOmZhbHNlLCJkcm9wcGluZy1wYXJ0aWNsZSI6IiIsIm5vbi1kcm9wcGluZy1wYXJ0aWNsZSI6IiJ9LHsiZmFtaWx5IjoiTmVpcmEiLCJnaXZlbiI6IkthcmVuIiwicGFyc2UtbmFtZXMiOmZhbHNlLCJkcm9wcGluZy1wYXJ0aWNsZSI6IiIsIm5vbi1kcm9wcGluZy1wYXJ0aWNsZSI6IiJ9LHsiZmFtaWx5IjoiTGFtYmVydCIsImdpdmVuIjoiQmVuIiwicGFyc2UtbmFtZXMiOmZhbHNlLCJkcm9wcGluZy1wYXJ0aWNsZSI6IiIsIm5vbi1kcm9wcGluZy1wYXJ0aWNsZSI6IiJ9LHsiZmFtaWx5IjoiUGl0dGkiLCJnaXZlbiI6IllhbmV0aCIsInBhcnNlLW5hbWVzIjpmYWxzZSwiZHJvcHBpbmctcGFydGljbGUiOiIiLCJub24tZHJvcHBpbmctcGFydGljbGUiOiIifSx7ImZhbWlseSI6Ikxpc2Nhbm8iLCJnaXZlbiI6Ikplc3VzIiwicGFyc2UtbmFtZXMiOmZhbHNlLCJkcm9wcGluZy1wYXJ0aWNsZSI6IiIsIm5vbi1kcm9wcGluZy1wYXJ0aWNsZSI6IiJ9LHsiZmFtaWx5IjoiR2Fyem9uIiwiZ2l2ZW4iOiJKb3JnZSBMLiIsInBhcnNlLW5hbWVzIjpmYWxzZSwiZHJvcHBpbmctcGFydGljbGUiOiIiLCJub24tZHJvcHBpbmctcGFydGljbGUiOiIifSx7ImZhbWlseSI6IkJlbHRyYW4iLCJnaXZlbiI6IkRhdmlzIiwicGFyc2UtbmFtZXMiOmZhbHNlLCJkcm9wcGluZy1wYXJ0aWNsZSI6IiIsIm5vbi1kcm9wcGluZy1wYXJ0aWNsZSI6IiJ9LHsiZmFtaWx5IjoiQ29sbGFkby1NYXJpc2NhbCIsImdpdmVuIjoiTHVpc2EiLCJwYXJzZS1uYW1lcyI6ZmFsc2UsImRyb3BwaW5nLXBhcnRpY2xlIjoiIiwibm9uLWRyb3BwaW5nLXBhcnRpY2xlIjoiIn0seyJmYW1pbHkiOiJTYWVueiIsImdpdmVuIjoiTGlzc2V0aCIsInBhcnNlLW5hbWVzIjpmYWxzZSwiZHJvcHBpbmctcGFydGljbGUiOiIiLCJub24tZHJvcHBpbmctcGFydGljbGUiOiIifSx7ImZhbWlseSI6IlNvc2EiLCJnaXZlbiI6Ik5lc3RvciIsInBhcnNlLW5hbWVzIjpmYWxzZSwiZHJvcHBpbmctcGFydGljbGUiOiIiLCJub24tZHJvcHBpbmctcGFydGljbGUiOiIifSx7ImZhbWlseSI6IlJvZHJpZ3Vlei1HdXptYW4iLCJnaXZlbiI6Ikx1aXMgRC4iLCJwYXJzZS1uYW1lcyI6ZmFsc2UsImRyb3BwaW5nLXBhcnRpY2xlIjoiIiwibm9uLWRyb3BwaW5nLXBhcnRpY2xlIjoiIn0seyJmYW1pbHkiOiJHb256YWxleiIsImdpdmVuIjoiUHVibGlvIiwicGFyc2UtbmFtZXMiOmZhbHNlLCJkcm9wcGluZy1wYXJ0aWNsZSI6IiIsIm5vbi1kcm9wcGluZy1wYXJ0aWNsZSI6IiJ9LHsiZmFtaWx5IjoiTGV6Y2FubyIsImdpdmVuIjoiQW5kcmVzIEcuIiwicGFyc2UtbmFtZXMiOmZhbHNlLCJkcm9wcGluZy1wYXJ0aWNsZSI6IiIsIm5vbi1kcm9wcGluZy1wYXJ0aWNsZSI6IiJ9LHsiZmFtaWx5IjoiUGVyZXlyYS1FbGlhcyIsImdpdmVuIjoiUmVuZWUiLCJwYXJzZS1uYW1lcyI6ZmFsc2UsImRyb3BwaW5nLXBhcnRpY2xlIjoiIiwibm9uLWRyb3BwaW5nLXBhcnRpY2xlIjoiIn0seyJmYW1pbHkiOiJWYWxkZXJyYW1hIiwiZ2l2ZW4iOiJBbmF5YW5zaSIsInBhcnNlLW5hbWVzIjpmYWxzZSwiZHJvcHBpbmctcGFydGljbGUiOiIiLCJub24tZHJvcHBpbmctcGFydGljbGUiOiIifSx7ImZhbWlseSI6IldlYXZlciIsImdpdmVuIjoiU2NvdHQgQy4iLCJwYXJzZS1uYW1lcyI6ZmFsc2UsImRyb3BwaW5nLXBhcnRpY2xlIjoiIiwibm9uLWRyb3BwaW5nLXBhcnRpY2xlIjoiIn0seyJmYW1pbHkiOiJWaXR0b3IiLCJnaXZlbiI6IkFteSBZLiIsInBhcnNlLW5hbWVzIjpmYWxzZSwiZHJvcHBpbmctcGFydGljbGUiOiIiLCJub24tZHJvcHBpbmctcGFydGljbGUiOiIifSx7ImZhbWlseSI6IkFybWllbiIsImdpdmVuIjoiQmxhcyIsInBhcnNlLW5hbWVzIjpmYWxzZSwiZHJvcHBpbmctcGFydGljbGUiOiIiLCJub24tZHJvcHBpbmctcGFydGljbGUiOiIifSx7ImZhbWlseSI6IlBhc2NhbGUiLCJnaXZlbiI6Ikp1YW4gTWlndWVsIiwicGFyc2UtbmFtZXMiOmZhbHNlLCJkcm9wcGluZy1wYXJ0aWNsZSI6IiIsIm5vbi1kcm9wcGluZy1wYXJ0aWNsZSI6IiJ9LHsiZmFtaWx5IjoiRG9ubmVsbHkiLCJnaXZlbiI6IkNocmlzdGwgQS4iLCJwYXJzZS1uYW1lcyI6ZmFsc2UsImRyb3BwaW5nLXBhcnRpY2xlIjoiIiwibm9uLWRyb3BwaW5nLXBhcnRpY2xlIjoiIn1dLCJjb250YWluZXItdGl0bGUiOiJUaGUgQW1lcmljYW4gSm91cm5hbCBvZiBUcm9waWNhbCBNZWRpY2luZSBhbmQgSHlnaWVuZSIsImFjY2Vzc2VkIjp7ImRhdGUtcGFydHMiOltbMjAyMiwxMiwxNF1dfSwiRE9JIjoiMTAuNDI2OS9BSlRNSC4yMC0wNDA4IiwiSVNTTiI6IjAwMDItOTYzNyIsIlBNSUQiOiIzMzEyNDUzMiIsIlVSTCI6Imh0dHBzOi8vd3d3LmFqdG1oLm9yZy92aWV3L2pvdXJuYWxzL3RwbWQvMTAzLzYvYXJ0aWNsZS1wMjQyOS54bWwiLCJpc3N1ZWQiOnsiZGF0ZS1wYXJ0cyI6W1syMDIwLDEyLDJdXX0sInBhZ2UiOiIyNDI5LTI0MzciLCJhYnN0cmFjdCI6Ik1hZGFyaWFnYSB2aXJ1cyAoTUFEVikgaGFzIHJlY2VudGx5IGJlZW4gYXNzb2NpYXRlZCB3aXRoIHNldmVyZSBodW1hbiBkaXNlYXNlIGluIFBhbmFtYSwgd2hlcmUgdGhlIGNsb3NlbHkgcmVsYXRlZCBWZW5lenVlbGFuIGVxdWluZSBlbmNlcGhhbGl0aXMgdmlydXMgKFZFRVYpIGFsc28gY2lyY3VsYXRlcy4gSW4gSnVuZSAyMDE3LCBhIGZhdGFsIE1BRFYgaW5mZWN0aW9uIHdhcyBjb25maXJtZWQgaW4gYSBjb21tdW5pdHkgb2YgRGFyaWVuIFByb3ZpbmNlLiBXZSBjb25kdWN0ZWQgYSBjcm9zcy1zZWN0aW9uYWwgb3V0YnJlYWsgaW52ZXN0aWdhdGlvbiB3aXRoIGh1bWFuIGFuZCBtb3NxdWl0byBjb2xsZWN0aW9ucyBpbiBKdWx5IDIwMTcsIHdoZXJlIHNlcmEgd2VyZSB0ZXN0ZWQgZm9yIGFscGhhdmlydXMgYW50aWJvZGllcyBhbmQgdmlyYWwgUk5BLiBJbiBhZGRpdGlvbiwgYnkgYXBwbHlpbmcgYSBjYXRhbHl0aWMsIGZvcmNlLW9mLWluZmVjdGlvbiAoRk9JKSBzdGF0aXN0aWNhbCBtb2RlbCB0byB0d28gc2Vyb3N1cnZleXMgZnJvbSBEYXJpZW4gUHJvdmluY2UgaW4gMjAxMiBhbmQgMjAxNywgd2UgaW52ZXN0aWdhdGVkIHdoZXRoZXIgZW5kZW1pYyBvciBlcGlkZW1pYyBhbHBoYXZpcnVzIHRyYW5zbWlzc2lvbiBvY2N1cnJlZCBoaXN0b3JpY2FsbHkuIEluIDIwMTcsIE1BRFYgYW5kIFZFRVYgSWdNIHNlcm9wcmV2YWxlbmNlcyB3ZXJlIDEuNiUgYW5kIDQuNCUsIHJlc3BlY3RpdmVseTsgSWdHIGFudGlib2R5IHByZXZhbGVuY2VzIHdlcmUgTUFEVjogMTMuMiUsIFZFRVY6IDE2LjglLCBVbmEgdmlydXMgKFVOQVYpOiAxNi4wJSwgYW5kIE1heWFybyB2aXJ1czogMS4xJS4gQWN0aXZlIHZpcmFsIGNpcmN1bGF0aW9uIHdhcyBub3QgZGV0ZWN0ZWQuIEV2aWRlbmNlIG9mIE1BRFYgYW5kIFVOQVYgaW5mZWN0aW9uIHdhcyBmb3VuZCBuZWFyIGhvdXNlaG9sZHMsIHJhaXNpbmcgcXVlc3Rpb25zIGFib3V0IGl0cyB2ZWN0b3JzIGFuZCBlbnpvb3RpYyB0cmFuc21pc3Npb24gY3ljbGVzLiBJbnNvbW5pYSB3YXMgYXNzb2NpYXRlZCB3aXRoTUFEVmFuZCBWRUVWIGluZmVjdGlvbnMsIGRlcHJlc3Npb24gc3ltcHRvbXMgd2VyZSBhc3NvY2lhdGVkIHdpdGggTUFEViwgYW5kIGRpenppbmVzcyB3aXRoIFZFRVYgYW5kIFVOQVYuIEZvcmNlLW9mLWluZmVjdGlvbiBhbmFseXNlcyBzdWdnZXN0IGVuZGVtaWMgYWxwaGF2aXJ1cyB0cmFuc21pc3Npb24gaGlzdG9yaWNhbGx5LCB3aXRoIHJlY2VudCBpbmNyZWFzZWQgaHVtYW4gZXhwb3N1cmUgdG8gTUFEViBhbmQgVkVFViBpbiBBcnV6YSBhbmQgTWVyY2FkZW8sIHJlc3BlY3RpdmVseS4gVGhlIGxhY2sgb2YgYWRkaXRpb25hbCBuZXVyb2xvZ2ljYWwgY2FzZXMgc3VnZ2VzdHMgdGhhdCBzZXZlcmUgTUFEViBhbmQgVkVFViBpbmZlY3Rpb25zIG9jY3VyIG9ubHkgcmFyZWx5LiBPdXIgcmVzdWx0cyBpbmRpY2F0ZSB0aGF0IG92ZXIgdGhlIHBhc3QgZml2ZSBkZWNhZGVzLCBhbHBoYXZpcnVzIGluZmVjdGlvbnMgaGF2ZSBvY2N1cnJlZCBhdCBsb3cgbGV2ZWxzIGluIGVhc3Rlcm4gUGFuYW1hLCBidXQgdGhhdCBNQURWIGFuZCBWRUVWIGluZmVjdGlvbnMgaGF2ZSByZWNlbnRseSBpbmNyZWFzZWQtcG90ZW50aWFsbHkgZHVyaW5nIHRoZSBwYXN0IGRlY2FkZS4gRW5kZW1pYyBpbmZlY3Rpb25zIGFuZCBvdXRicmVha3Mgb2YgTUFEViBhbmQgVkVFViBhcHBlYXIgdG8gZGlmZmVyIHNwYXRpYWxseSBpbiBzb21lIGxvY2F0aW9ucyBvZiBlYXN0ZXJuIFBhbmFtYS4iLCJwdWJsaXNoZXIiOiJUaGUgQW1lcmljYW4gU29jaWV0eSBvZiBUcm9waWNhbCBNZWRpY2luZSBhbmQgSHlnaWVuZSIsImlzc3VlIjoiNiIsInZvbHVtZSI6IjEwMyIsImNvbnRhaW5lci10aXRsZS1zaG9ydCI6IkFtIEogVHJvcCBNZWQgSHlnIn0sImlzVGVtcG9yYXJ5IjpmYWxzZX1dfQ=="/>
              <w:id w:val="1770190271"/>
              <w:placeholder>
                <w:docPart w:val="DefaultPlaceholder_-1854013440"/>
              </w:placeholder>
            </w:sdtPr>
            <w:sdtEndPr/>
            <w:sdtContent>
              <w:p w14:paraId="383F26A0" w14:textId="024ACEC0" w:rsidR="004272C7" w:rsidRPr="009A1FC4" w:rsidRDefault="004C6423">
                <w:r w:rsidRPr="009A1FC4">
                  <w:t>[6]</w:t>
                </w:r>
              </w:p>
            </w:sdtContent>
          </w:sdt>
        </w:tc>
        <w:tc>
          <w:tcPr>
            <w:tcW w:w="1937" w:type="dxa"/>
            <w:noWrap/>
            <w:hideMark/>
          </w:tcPr>
          <w:sdt>
            <w:sdtPr>
              <w:rPr>
                <w:lang w:val="nl-NL"/>
              </w:rPr>
              <w:tag w:val="MENDELEY_CITATION_v3_eyJjaXRhdGlvbklEIjoiTUVOREVMRVlfQ0lUQVRJT05fM2MwOTAyYjItZTM2YS00NGYwLTk3YWItZmRiMjg3NWU1MWFiIiwicHJvcGVydGllcyI6eyJub3RlSW5kZXgiOjB9LCJpc0VkaXRlZCI6ZmFsc2UsIm1hbnVhbE92ZXJyaWRlIjp7ImlzTWFudWFsbHlPdmVycmlkZGVuIjpmYWxzZSwiY2l0ZXByb2NUZXh0IjoiWzUsNl0iLCJtYW51YWxPdmVycmlkZVRleHQiOiIifSwiY2l0YXRpb25JdGVtcyI6W3siaWQiOiJmNTM0MmU2Mi0zZGFhLTMwMzYtODFkMy03MTkzNzc4NWQxYTEiLCJpdGVtRGF0YSI6eyJ0eXBlIjoiYXJ0aWNsZSIsImlkIjoiZjUzNDJlNjItM2RhYS0zMDM2LTgxZDMtNzE5Mzc3ODVkMWExIiwidGl0bGUiOiJNYXlhcm8gdmlydXMgcGF0aG9nZW5lc2lzIGFuZCB0cmFuc21pc3Npb24gbWVjaGFuaXNtcyIsImF1dGhvciI6W3siZmFtaWx5IjoiRGlhZ25lIiwiZ2l2ZW4iOiJDaGVpa2ggVGlkaWFuZSIsInBhcnNlLW5hbWVzIjpmYWxzZSwiZHJvcHBpbmctcGFydGljbGUiOiIiLCJub24tZHJvcHBpbmctcGFydGljbGUiOiIifSx7ImZhbWlseSI6IkJlbmd1ZSIsImdpdmVuIjoiTWljaMOobGUiLCJwYXJzZS1uYW1lcyI6ZmFsc2UsImRyb3BwaW5nLXBhcnRpY2xlIjoiIiwibm9uLWRyb3BwaW5nLXBhcnRpY2xlIjoiIn0seyJmYW1pbHkiOiJDaG91bWV0IiwiZ2l2ZW4iOiJWYWzDqXJpZSIsInBhcnNlLW5hbWVzIjpmYWxzZSwiZHJvcHBpbmctcGFydGljbGUiOiIiLCJub24tZHJvcHBpbmctcGFydGljbGUiOiIifSx7ImZhbWlseSI6IkhhbWVsIiwiZ2l2ZW4iOiJSb2RvbHBoZSIsInBhcnNlLW5hbWVzIjpmYWxzZSwiZHJvcHBpbmctcGFydGljbGUiOiIiLCJub24tZHJvcHBpbmctcGFydGljbGUiOiIifSx7ImZhbWlseSI6IlBvbXBvbiIsImdpdmVuIjoiSnVsaWVuIiwicGFyc2UtbmFtZXMiOmZhbHNlLCJkcm9wcGluZy1wYXJ0aWNsZSI6IiIsIm5vbi1kcm9wcGluZy1wYXJ0aWNsZSI6IiJ9LHsiZmFtaWx5IjoiTWlzc8OpIiwiZ2l2ZW4iOiJEb3JvdGjDqWUiLCJwYXJzZS1uYW1lcyI6ZmFsc2UsImRyb3BwaW5nLXBhcnRpY2xlIjoiIiwibm9uLWRyb3BwaW5nLXBhcnRpY2xlIjoiIn1dLCJjb250YWluZXItdGl0bGUiOiJQYXRob2dlbnMiLCJhY2Nlc3NlZCI6eyJkYXRlLXBhcnRzIjpbWzIwMjEsMywyM11dfSwiRE9JIjoiMTAuMzM5MC9wYXRob2dlbnM5MDkwNzM4IiwiSVNTTiI6IjIwNzYwODE3IiwiVVJMIjoiL3BtYy9hcnRpY2xlcy9QTUM3NTU4ODQ2LyIsImlzc3VlZCI6eyJkYXRlLXBhcnRzIjpbWzIwMjAsOSwxXV19LCJwYWdlIjoiMS0yMyIsImFic3RyYWN0IjoiTWF5YXJvIHZpcnVzIChNQVlWKSwgaXNvbGF0ZWQgZm9yIHRoZSBmaXJzdCB0aW1lIGluIFRyaW5pZGFkIGFuZCBUb2JhZ28sIGhhcyBjYXB0dXJlZCB0aGUgYXR0ZW50aW9uIG9mIHB1YmxpYyBoZWFsdGggYXV0aG9yaXRpZXMgd29ybGR3aWRlIGZvbGxvd2luZyByZWNlbnQgb3V0YnJlYWtzIGluIHRoZSBBbWVyaWNhcy4gSXQgaGFzIGEgcHJvcGVuc2l0eSB0byBiZSBleHBvcnRlZCBvdXRzaWRlIGl0cyBvcmlnaW5hbCBnZW9ncmFwaGljYWwgcmFuZ2UsIGJlY2F1c2Ugb2YgdGhlIHZhc3QgZGlzdHJpYnV0aW9uIG9mIGl0cyB2ZWN0b3JzLiBNb3Jlb3ZlciwgbW9zdCBvZiB0aGUgd29ybGQgcG9wdWxhdGlvbiBpcyBpbW11bm9sb2dpY2FsbHkgbmHDr3ZlIHdpdGggcmVzcGVjdCB0byBpbmZlY3Rpb24gd2l0aCBNQVlWIHdoaWNoIG1ha2VzIHRoaXMgdmlydXMgYSB0cnVlIHRocmVhdC4gVGhlIHJlY2VudCBpbnZhc2lvbiBvZiBzZXZlcmFsIGNvdW50cmllcyBieSBBZWRlcyBhbGJvcGljdHVzIHVuZGVyc2NvcmVzIHRoZSByaXNrIG9mIHBvdGVudGlhbCB1cmJhbiB0cmFuc21pc3Npb24gb2YgTUFZViBpbiBib3RoIHRyb3BpY2FsIGFuZCB0ZW1wZXJhdGUgcmVnaW9ucy4gSW4gaHVtYW5zLCB0aGUgY2xpbmljYWwgbWFuaWZlc3RhdGlvbnMgb2YgTUFZViBkaXNlYXNlIHJhbmdlIGZyb20gbWlsZCBmZXZlciwgcmFzaCwgYW5kIGpvaW50IHBhaW4gdG8gYXJ0aHJhbGdpYS4gSW4gdGhlIGFic2VuY2Ugb2YgYSBsaWNlbnNlZCB2YWNjaW5lIGFuZCBjbGluaWNhbGx5IHByb3ZlbiB0aGVyYXBldXRpY3MgYWdhaW5zdCBNYXlhcm8gZmV2ZXIsIHByZXZlbnRpb24gZm9jdXNlcyBtYWlubHkgb24gaG91c2Vob2xkIG1vc3F1aXRvIGNvbnRyb2wuIEhvd2V2ZXIsIGFzIGRlbW9uc3RyYXRlZCBmb3Igb3RoZXIgYXJib3ZpcnVzZXMsIG1vc3F1aXRvIGNvbnRyb2wgaXMgcmF0aGVyIGluZWZmaWNpZW50IGZvciBvdXRicmVhayBtYW5hZ2VtZW50IGFuZCBhbHRlcm5hdGl2ZSBhcHByb2FjaGVzIHRvIGNvbnRhaW4gdGhlIHNwcmVhZCBvZiBNQVlWIGFyZSB0aGVyZWZvcmUgbmVjZXNzYXJ5LiBEZXNwaXRlIGl0cyBzdHJvbmcgZXBpZGVtaWMgcG90ZW50aWFsLCBsaXR0bGUgaXMgY3VycmVudGx5IGtub3duIGFib3V0IE1BWVYuIFRoaXMgcmV2aWV3IGFkZHJlc3NlcyB2YXJpb3VzIGFzcGVjdHMgb2YgTUFZViwgaW5jbHVkaW5nIGl0cyBlcGlkZW1pb2xvZ3ksIHZlY3RvciBiaW9sb2d5LCBtb2RlIG9mIHRyYW5zbWlzc2lvbiwgYW5kIGNsaW5pY2FsIGNvbXBsaWNhdGlvbnMsIGFzIHdlbGwgYXMgdGhlIGxhdGVzdCBkZXZlbG9wbWVudHMgaW4gTUFZViBkaWFnbm9zaXMuIiwicHVibGlzaGVyIjoiTURQSSBBRyIsImlzc3VlIjoiOSIsInZvbHVtZSI6IjkiLCJjb250YWluZXItdGl0bGUtc2hvcnQiOiIifSwiaXNUZW1wb3JhcnkiOmZhbHNlfSx7ImlkIjoiZDBmZDI0MDctNWQ0Mi0zYzE5LWI4NmMtNzA1OTllOGUwYzhlIiwiaXRlbURhdGEiOnsidHlwZSI6ImFydGljbGUtam91cm5hbCIsImlkIjoiZDBmZDI0MDctNWQ0Mi0zYzE5LWI4NmMtNzA1OTllOGUwYzhlIiwidGl0bGUiOiJFbmRlbWljIGFuZCBlcGlkZW1pYyBodW1hbiBBbHBoYXZpcnVzIGluZmVjdGlvbnMgaW4gZWFzdGVybiBQYW5hbWE6IGFuIGFuYWx5c2lzIG9mIHBvcHVsYXRpb24tYmFzZWQgY3Jvc3Mtc2VjdGlvbmFsIHN1cnZleXMiLCJhdXRob3IiOlt7ImZhbWlseSI6IkNhcnJlcmEiLCJnaXZlbiI6IkouIFAuIiwicGFyc2UtbmFtZXMiOmZhbHNlLCJkcm9wcGluZy1wYXJ0aWNsZSI6IiIsIm5vbi1kcm9wcGluZy1wYXJ0aWNsZSI6IiJ9LHsiZmFtaWx5IjoiQ3VjdW51YmEiLCJnaXZlbiI6Ilp1bG1hIE0uIiwicGFyc2UtbmFtZXMiOmZhbHNlLCJkcm9wcGluZy1wYXJ0aWNsZSI6IiIsIm5vbi1kcm9wcGluZy1wYXJ0aWNsZSI6IiJ9LHsiZmFtaWx5IjoiTmVpcmEiLCJnaXZlbiI6IkthcmVuIiwicGFyc2UtbmFtZXMiOmZhbHNlLCJkcm9wcGluZy1wYXJ0aWNsZSI6IiIsIm5vbi1kcm9wcGluZy1wYXJ0aWNsZSI6IiJ9LHsiZmFtaWx5IjoiTGFtYmVydCIsImdpdmVuIjoiQmVuIiwicGFyc2UtbmFtZXMiOmZhbHNlLCJkcm9wcGluZy1wYXJ0aWNsZSI6IiIsIm5vbi1kcm9wcGluZy1wYXJ0aWNsZSI6IiJ9LHsiZmFtaWx5IjoiUGl0dGkiLCJnaXZlbiI6IllhbmV0aCIsInBhcnNlLW5hbWVzIjpmYWxzZSwiZHJvcHBpbmctcGFydGljbGUiOiIiLCJub24tZHJvcHBpbmctcGFydGljbGUiOiIifSx7ImZhbWlseSI6Ikxpc2Nhbm8iLCJnaXZlbiI6Ikplc3VzIiwicGFyc2UtbmFtZXMiOmZhbHNlLCJkcm9wcGluZy1wYXJ0aWNsZSI6IiIsIm5vbi1kcm9wcGluZy1wYXJ0aWNsZSI6IiJ9LHsiZmFtaWx5IjoiR2Fyem9uIiwiZ2l2ZW4iOiJKb3JnZSBMLiIsInBhcnNlLW5hbWVzIjpmYWxzZSwiZHJvcHBpbmctcGFydGljbGUiOiIiLCJub24tZHJvcHBpbmctcGFydGljbGUiOiIifSx7ImZhbWlseSI6IkJlbHRyYW4iLCJnaXZlbiI6IkRhdmlzIiwicGFyc2UtbmFtZXMiOmZhbHNlLCJkcm9wcGluZy1wYXJ0aWNsZSI6IiIsIm5vbi1kcm9wcGluZy1wYXJ0aWNsZSI6IiJ9LHsiZmFtaWx5IjoiQ29sbGFkby1NYXJpc2NhbCIsImdpdmVuIjoiTHVpc2EiLCJwYXJzZS1uYW1lcyI6ZmFsc2UsImRyb3BwaW5nLXBhcnRpY2xlIjoiIiwibm9uLWRyb3BwaW5nLXBhcnRpY2xlIjoiIn0seyJmYW1pbHkiOiJTYWVueiIsImdpdmVuIjoiTGlzc2V0aCIsInBhcnNlLW5hbWVzIjpmYWxzZSwiZHJvcHBpbmctcGFydGljbGUiOiIiLCJub24tZHJvcHBpbmctcGFydGljbGUiOiIifSx7ImZhbWlseSI6IlNvc2EiLCJnaXZlbiI6Ik5lc3RvciIsInBhcnNlLW5hbWVzIjpmYWxzZSwiZHJvcHBpbmctcGFydGljbGUiOiIiLCJub24tZHJvcHBpbmctcGFydGljbGUiOiIifSx7ImZhbWlseSI6IlJvZHJpZ3Vlei1HdXptYW4iLCJnaXZlbiI6Ikx1aXMgRC4iLCJwYXJzZS1uYW1lcyI6ZmFsc2UsImRyb3BwaW5nLXBhcnRpY2xlIjoiIiwibm9uLWRyb3BwaW5nLXBhcnRpY2xlIjoiIn0seyJmYW1pbHkiOiJHb256YWxleiIsImdpdmVuIjoiUHVibGlvIiwicGFyc2UtbmFtZXMiOmZhbHNlLCJkcm9wcGluZy1wYXJ0aWNsZSI6IiIsIm5vbi1kcm9wcGluZy1wYXJ0aWNsZSI6IiJ9LHsiZmFtaWx5IjoiTGV6Y2FubyIsImdpdmVuIjoiQW5kcmVzIEcuIiwicGFyc2UtbmFtZXMiOmZhbHNlLCJkcm9wcGluZy1wYXJ0aWNsZSI6IiIsIm5vbi1kcm9wcGluZy1wYXJ0aWNsZSI6IiJ9LHsiZmFtaWx5IjoiUGVyZXlyYS1FbGlhcyIsImdpdmVuIjoiUmVuZWUiLCJwYXJzZS1uYW1lcyI6ZmFsc2UsImRyb3BwaW5nLXBhcnRpY2xlIjoiIiwibm9uLWRyb3BwaW5nLXBhcnRpY2xlIjoiIn0seyJmYW1pbHkiOiJWYWxkZXJyYW1hIiwiZ2l2ZW4iOiJBbmF5YW5zaSIsInBhcnNlLW5hbWVzIjpmYWxzZSwiZHJvcHBpbmctcGFydGljbGUiOiIiLCJub24tZHJvcHBpbmctcGFydGljbGUiOiIifSx7ImZhbWlseSI6IldlYXZlciIsImdpdmVuIjoiU2NvdHQgQy4iLCJwYXJzZS1uYW1lcyI6ZmFsc2UsImRyb3BwaW5nLXBhcnRpY2xlIjoiIiwibm9uLWRyb3BwaW5nLXBhcnRpY2xlIjoiIn0seyJmYW1pbHkiOiJWaXR0b3IiLCJnaXZlbiI6IkFteSBZLiIsInBhcnNlLW5hbWVzIjpmYWxzZSwiZHJvcHBpbmctcGFydGljbGUiOiIiLCJub24tZHJvcHBpbmctcGFydGljbGUiOiIifSx7ImZhbWlseSI6IkFybWllbiIsImdpdmVuIjoiQmxhcyIsInBhcnNlLW5hbWVzIjpmYWxzZSwiZHJvcHBpbmctcGFydGljbGUiOiIiLCJub24tZHJvcHBpbmctcGFydGljbGUiOiIifSx7ImZhbWlseSI6IlBhc2NhbGUiLCJnaXZlbiI6Ikp1YW4gTWlndWVsIiwicGFyc2UtbmFtZXMiOmZhbHNlLCJkcm9wcGluZy1wYXJ0aWNsZSI6IiIsIm5vbi1kcm9wcGluZy1wYXJ0aWNsZSI6IiJ9LHsiZmFtaWx5IjoiRG9ubmVsbHkiLCJnaXZlbiI6IkNocmlzdGwgQS4iLCJwYXJzZS1uYW1lcyI6ZmFsc2UsImRyb3BwaW5nLXBhcnRpY2xlIjoiIiwibm9uLWRyb3BwaW5nLXBhcnRpY2xlIjoiIn1dLCJjb250YWluZXItdGl0bGUiOiJUaGUgQW1lcmljYW4gSm91cm5hbCBvZiBUcm9waWNhbCBNZWRpY2luZSBhbmQgSHlnaWVuZSIsImFjY2Vzc2VkIjp7ImRhdGUtcGFydHMiOltbMjAyMiwxMiwxNF1dfSwiRE9JIjoiMTAuNDI2OS9BSlRNSC4yMC0wNDA4IiwiSVNTTiI6IjAwMDItOTYzNyIsIlBNSUQiOiIzMzEyNDUzMiIsIlVSTCI6Imh0dHBzOi8vd3d3LmFqdG1oLm9yZy92aWV3L2pvdXJuYWxzL3RwbWQvMTAzLzYvYXJ0aWNsZS1wMjQyOS54bWwiLCJpc3N1ZWQiOnsiZGF0ZS1wYXJ0cyI6W1syMDIwLDEyLDJdXX0sInBhZ2UiOiIyNDI5LTI0MzciLCJhYnN0cmFjdCI6Ik1hZGFyaWFnYSB2aXJ1cyAoTUFEVikgaGFzIHJlY2VudGx5IGJlZW4gYXNzb2NpYXRlZCB3aXRoIHNldmVyZSBodW1hbiBkaXNlYXNlIGluIFBhbmFtYSwgd2hlcmUgdGhlIGNsb3NlbHkgcmVsYXRlZCBWZW5lenVlbGFuIGVxdWluZSBlbmNlcGhhbGl0aXMgdmlydXMgKFZFRVYpIGFsc28gY2lyY3VsYXRlcy4gSW4gSnVuZSAyMDE3LCBhIGZhdGFsIE1BRFYgaW5mZWN0aW9uIHdhcyBjb25maXJtZWQgaW4gYSBjb21tdW5pdHkgb2YgRGFyaWVuIFByb3ZpbmNlLiBXZSBjb25kdWN0ZWQgYSBjcm9zcy1zZWN0aW9uYWwgb3V0YnJlYWsgaW52ZXN0aWdhdGlvbiB3aXRoIGh1bWFuIGFuZCBtb3NxdWl0byBjb2xsZWN0aW9ucyBpbiBKdWx5IDIwMTcsIHdoZXJlIHNlcmEgd2VyZSB0ZXN0ZWQgZm9yIGFscGhhdmlydXMgYW50aWJvZGllcyBhbmQgdmlyYWwgUk5BLiBJbiBhZGRpdGlvbiwgYnkgYXBwbHlpbmcgYSBjYXRhbHl0aWMsIGZvcmNlLW9mLWluZmVjdGlvbiAoRk9JKSBzdGF0aXN0aWNhbCBtb2RlbCB0byB0d28gc2Vyb3N1cnZleXMgZnJvbSBEYXJpZW4gUHJvdmluY2UgaW4gMjAxMiBhbmQgMjAxNywgd2UgaW52ZXN0aWdhdGVkIHdoZXRoZXIgZW5kZW1pYyBvciBlcGlkZW1pYyBhbHBoYXZpcnVzIHRyYW5zbWlzc2lvbiBvY2N1cnJlZCBoaXN0b3JpY2FsbHkuIEluIDIwMTcsIE1BRFYgYW5kIFZFRVYgSWdNIHNlcm9wcmV2YWxlbmNlcyB3ZXJlIDEuNiUgYW5kIDQuNCUsIHJlc3BlY3RpdmVseTsgSWdHIGFudGlib2R5IHByZXZhbGVuY2VzIHdlcmUgTUFEVjogMTMuMiUsIFZFRVY6IDE2LjglLCBVbmEgdmlydXMgKFVOQVYpOiAxNi4wJSwgYW5kIE1heWFybyB2aXJ1czogMS4xJS4gQWN0aXZlIHZpcmFsIGNpcmN1bGF0aW9uIHdhcyBub3QgZGV0ZWN0ZWQuIEV2aWRlbmNlIG9mIE1BRFYgYW5kIFVOQVYgaW5mZWN0aW9uIHdhcyBmb3VuZCBuZWFyIGhvdXNlaG9sZHMsIHJhaXNpbmcgcXVlc3Rpb25zIGFib3V0IGl0cyB2ZWN0b3JzIGFuZCBlbnpvb3RpYyB0cmFuc21pc3Npb24gY3ljbGVzLiBJbnNvbW5pYSB3YXMgYXNzb2NpYXRlZCB3aXRoTUFEVmFuZCBWRUVWIGluZmVjdGlvbnMsIGRlcHJlc3Npb24gc3ltcHRvbXMgd2VyZSBhc3NvY2lhdGVkIHdpdGggTUFEViwgYW5kIGRpenppbmVzcyB3aXRoIFZFRVYgYW5kIFVOQVYuIEZvcmNlLW9mLWluZmVjdGlvbiBhbmFseXNlcyBzdWdnZXN0IGVuZGVtaWMgYWxwaGF2aXJ1cyB0cmFuc21pc3Npb24gaGlzdG9yaWNhbGx5LCB3aXRoIHJlY2VudCBpbmNyZWFzZWQgaHVtYW4gZXhwb3N1cmUgdG8gTUFEViBhbmQgVkVFViBpbiBBcnV6YSBhbmQgTWVyY2FkZW8sIHJlc3BlY3RpdmVseS4gVGhlIGxhY2sgb2YgYWRkaXRpb25hbCBuZXVyb2xvZ2ljYWwgY2FzZXMgc3VnZ2VzdHMgdGhhdCBzZXZlcmUgTUFEViBhbmQgVkVFViBpbmZlY3Rpb25zIG9jY3VyIG9ubHkgcmFyZWx5LiBPdXIgcmVzdWx0cyBpbmRpY2F0ZSB0aGF0IG92ZXIgdGhlIHBhc3QgZml2ZSBkZWNhZGVzLCBhbHBoYXZpcnVzIGluZmVjdGlvbnMgaGF2ZSBvY2N1cnJlZCBhdCBsb3cgbGV2ZWxzIGluIGVhc3Rlcm4gUGFuYW1hLCBidXQgdGhhdCBNQURWIGFuZCBWRUVWIGluZmVjdGlvbnMgaGF2ZSByZWNlbnRseSBpbmNyZWFzZWQtcG90ZW50aWFsbHkgZHVyaW5nIHRoZSBwYXN0IGRlY2FkZS4gRW5kZW1pYyBpbmZlY3Rpb25zIGFuZCBvdXRicmVha3Mgb2YgTUFEViBhbmQgVkVFViBhcHBlYXIgdG8gZGlmZmVyIHNwYXRpYWxseSBpbiBzb21lIGxvY2F0aW9ucyBvZiBlYXN0ZXJuIFBhbmFtYS4iLCJwdWJsaXNoZXIiOiJUaGUgQW1lcmljYW4gU29jaWV0eSBvZiBUcm9waWNhbCBNZWRpY2luZSBhbmQgSHlnaWVuZSIsImlzc3VlIjoiNiIsInZvbHVtZSI6IjEwMyIsImNvbnRhaW5lci10aXRsZS1zaG9ydCI6IkFtIEogVHJvcCBNZWQgSHlnIn0sImlzVGVtcG9yYXJ5IjpmYWxzZX1dfQ=="/>
              <w:id w:val="-1182665303"/>
              <w:placeholder>
                <w:docPart w:val="DefaultPlaceholder_-1854013440"/>
              </w:placeholder>
            </w:sdtPr>
            <w:sdtEndPr/>
            <w:sdtContent>
              <w:p w14:paraId="69B9AC74" w14:textId="2EC76E5F" w:rsidR="004272C7" w:rsidRPr="009A1FC4" w:rsidRDefault="004C6423">
                <w:pPr>
                  <w:rPr>
                    <w:lang w:val="nl-NL"/>
                  </w:rPr>
                </w:pPr>
                <w:r w:rsidRPr="009A1FC4">
                  <w:rPr>
                    <w:lang w:val="nl-NL"/>
                  </w:rPr>
                  <w:t>[5,6]</w:t>
                </w:r>
              </w:p>
            </w:sdtContent>
          </w:sdt>
        </w:tc>
        <w:sdt>
          <w:sdtPr>
            <w:tag w:val="MENDELEY_CITATION_v3_eyJjaXRhdGlvbklEIjoiTUVOREVMRVlfQ0lUQVRJT05fNWMzOTYwOWQtNGE5Zi00OTk1LWE3NmQtOGRmZDFkOGU2MDFh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
            <w:id w:val="-12539971"/>
            <w:placeholder>
              <w:docPart w:val="DefaultPlaceholder_-1854013440"/>
            </w:placeholder>
          </w:sdtPr>
          <w:sdtEndPr/>
          <w:sdtContent>
            <w:tc>
              <w:tcPr>
                <w:tcW w:w="1937" w:type="dxa"/>
                <w:noWrap/>
              </w:tcPr>
              <w:p w14:paraId="1319C04D" w14:textId="548056EF" w:rsidR="004272C7" w:rsidRPr="009A1FC4" w:rsidRDefault="004C6423">
                <w:r w:rsidRPr="009A1FC4">
                  <w:t>[4]</w:t>
                </w:r>
              </w:p>
            </w:tc>
          </w:sdtContent>
        </w:sdt>
      </w:tr>
      <w:tr w:rsidR="009A1FC4" w:rsidRPr="009A1FC4" w14:paraId="663840FA" w14:textId="77777777" w:rsidTr="00673ACE">
        <w:trPr>
          <w:trHeight w:val="300"/>
        </w:trPr>
        <w:tc>
          <w:tcPr>
            <w:tcW w:w="3261" w:type="dxa"/>
            <w:noWrap/>
            <w:hideMark/>
          </w:tcPr>
          <w:p w14:paraId="4DA739D0" w14:textId="77777777" w:rsidR="004272C7" w:rsidRPr="009A1FC4" w:rsidRDefault="004272C7">
            <w:r w:rsidRPr="009A1FC4">
              <w:t>Paraguay</w:t>
            </w:r>
          </w:p>
        </w:tc>
        <w:tc>
          <w:tcPr>
            <w:tcW w:w="1937" w:type="dxa"/>
            <w:noWrap/>
            <w:hideMark/>
          </w:tcPr>
          <w:sdt>
            <w:sdtPr>
              <w:rPr>
                <w:lang w:val="nl-NL"/>
              </w:rPr>
              <w:tag w:val="MENDELEY_CITATION_v3_eyJjaXRhdGlvbklEIjoiTUVOREVMRVlfQ0lUQVRJT05fYjE4NmM2YmUtMzU0YS00YjNjLThjZmQtMWFiOGRiZDI1NmVmIiwicHJvcGVydGllcyI6eyJub3RlSW5kZXgiOjB9LCJpc0VkaXRlZCI6ZmFsc2UsIm1hbnVhbE92ZXJyaWRlIjp7ImlzTWFudWFsbHlPdmVycmlkZGVuIjpmYWxzZSwiY2l0ZXByb2NUZXh0IjoiWzEsN10iLCJtYW51YWxPdmVycmlkZVRleHQiOiIifSwiY2l0YXRpb25JdGVtcyI6W3siaWQiOiI4MGU2ODU2My0zNjdhLTMxYzAtOTNiMC1hOGIzMDcwNjYwZTciLCJpdGVtRGF0YSI6eyJ0eXBlIjoiYXJ0aWNsZS1qb3VybmFsIiwiaWQiOiI4MGU2ODU2My0zNjdhLTMxYzAtOTNiMC1hOGIzMDcwNjYwZTciLCJ0aXRsZSI6IkluZmVjdGlvbiBieSBVTkEgdmlydXMgKEFscGhhdmlydXM7IFRvZ2F2aXJpZGFlKSBhbmQgcmlzayBmYWN0b3IgYW5hbHlzaXMgaW4gYmxhY2sgaG93bGVyIG1vbmtleXMgKDxpPkFsb3VhdHRhIGNhcmF5YTwvaT4pIGZyb20gUGFyYWd1YXkgYW5kIEFyZ2VudGluYSIsImF1dGhvciI6W3siZmFtaWx5IjoiRMOtYXoiLCJnaXZlbiI6Ikx1aXMgQWRyacOhbiIsInBhcnNlLW5hbWVzIjpmYWxzZSwiZHJvcHBpbmctcGFydGljbGUiOiIiLCJub24tZHJvcHBpbmctcGFydGljbGUiOiIifSx7ImZhbWlseSI6IlBpbGFyIETDrWF6IiwiZ2l2ZW4iOiJNYXLDrWEiLCJwYXJzZS1uYW1lcyI6ZmFsc2UsImRyb3BwaW5nLXBhcnRpY2xlIjoiIiwibm9uLWRyb3BwaW5nLXBhcnRpY2xlIjoiZGVsIn0seyJmYW1pbHkiOiJBbG1pcsOzbiIsImdpdmVuIjoiV2FsdGVyIFJpY2FyZG8iLCJwYXJzZS1uYW1lcyI6ZmFsc2UsImRyb3BwaW5nLXBhcnRpY2xlIjoiIiwibm9uLWRyb3BwaW5nLXBhcnRpY2xlIjoiIn0seyJmYW1pbHkiOiJDb250aWdpYW5pIiwiZ2l2ZW4iOiJNYXJ0YSBTaWx2aWEiLCJwYXJzZS1uYW1lcyI6ZmFsc2UsImRyb3BwaW5nLXBhcnRpY2xlIjoiIiwibm9uLWRyb3BwaW5nLXBhcnRpY2xlIjoiIn1dLCJjb250YWluZXItdGl0bGUiOiJUcmFuc2FjdGlvbnMgb2YgdGhlIFJveWFsIFNvY2lldHkgb2YgVHJvcGljYWwgTWVkaWNpbmUgYW5kIEh5Z2llbmUiLCJjb250YWluZXItdGl0bGUtc2hvcnQiOiJUcmFucyBSIFNvYyBUcm9wIE1lZCBIeWciLCJhY2Nlc3NlZCI6eyJkYXRlLXBhcnRzIjpbWzIwMjIsNCw2XV19LCJET0kiOiIxMC4xMDE2L2oudHJzdG1oLjIwMDcuMDQuMDA5IiwiSVNTTiI6IjAwMzU5MjAzIiwiUE1JRCI6IjE3NjU4NTcxIiwiVVJMIjoiaHR0cHM6Ly9hY2FkZW1pYy5vdXAuY29tL3Ryc3RtaC9hcnRpY2xlLzEwMS8xMC8xMDM5LzE4OTU1NDUiLCJpc3N1ZWQiOnsiZGF0ZS1wYXJ0cyI6W1syMDA3LDEwLDFdXX0sInBhZ2UiOiIxMDM5LTEwNDEiLCJhYnN0cmFjdCI6IkEgbmV1dHJhbGl6aW5nIGFudGlib2R5IChOVEFiKSBzdXJ2ZXkgb24gVU5BIGFuZCBNYXlhcm8gdmlydXNlcyBpbiBibGFjayBob3dsZXIgbW9ua2V5cyAoQWxvdXR0YSBjYXJheWEpIGZyb20gc3VidHJvcGljYWwgcmVnaW9ucyBvZiBBcmdlbnRpbmEgYW5kIFBhcmFndWF5IHdhcyBjYXJyaWVkIG91dC4gUmlzayBmYWN0b3JzIGZvciBpbmZlY3Rpb24gaW4gbW9ua2V5cyB3ZXJlIGFuYWx5emVkLiBObyBwb3NpdGl2ZSBzZXJhIGZvciBNYXlhcm8gdmlydXMgd2VyZSBkZXRlY3RlZC4gQSBwcmV2YWxlbmNlIG9mIDczJSAoNjEvODQpIG9mIE5UQWIgYWdhaW5zdCBVTkFWIHdhcyBkZXRlY3RlZCB3aXRoIHRpdGVycyByYW5naW5nIGZyb20gMjAgdG8gMTI4MC4gQWNjb3JkaW5nIHRvIHRoZSBzdGF0aXN0aWNhbCBhbmFseXNpcyBwZXJmb3JtZWQsIHRoZSBtb25rZXkncyBhZ2Ugd2FzIGEgc2lnbmlmaWNhbnQgcmlzayBmYWN0b3IsIGJ1dCBub3QgdGhlIG9yaWdpbiBvciBzZXguIFRoaXMgaXMgdGhlIGZpcnN0IHJlcG9ydCBvZiBBbG91YXR0YSBjYXJheWEgaW5mZWN0aW9uIGJ5IFVOQVYgYW5kIHRoZSBmaXJzdCByZWNvcmQgb2YgaXRzIGFjdGl2aXR5IGluIFBhcmFndWF5LiDCqSAyMDA3IFJveWFsIFNvY2lldHkgb2YgVHJvcGljYWwgTWVkaWNpbmUgYW5kIEh5Z2llbmUuIiwicHVibGlzaGVyIjoiT3hmb3JkIEFjYWRlbWljIiwiaXNzdWUiOiIxMCIsInZvbHVtZSI6IjEwMSJ9LCJpc1RlbXBvcmFyeSI6ZmFsc2V9LHsiaWQiOiI5NTZiMmU0My01MzhiLTM2NTAtYjJmMi1jZTNjMjI2MzVkODciLCJpdGVtRGF0YSI6eyJ0eXBlIjoiYXJ0aWNsZS1qb3VybmFsIiwiaWQiOiI5NTZiMmU0My01MzhiLTM2NTAtYjJmMi1jZTNjMjI2MzVkODciLCJ0aXRsZSI6IkFscGhhdmlydXNlczogc2Vyb2xvZ2ljYWwgZXZpZGVuY2Ugb2YgaHVtYW4gaW5mZWN0aW9uIGluIFBhcmFndWF5ICgyMDEyLTIwMTMpIiwiYXV0aG9yIjpbeyJmYW1pbHkiOiJDYXJkb3pvIiwiZ2l2ZW4iOiJGw6F0aW1hIiwicGFyc2UtbmFtZXMiOmZhbHNlLCJkcm9wcGluZy1wYXJ0aWNsZSI6IiIsIm5vbi1kcm9wcGluZy1wYXJ0aWNsZSI6IiJ9LHsiZmFtaWx5IjoiS29uaWdoZWltIiwiZ2l2ZW4iOiJCcmVuZGEiLCJwYXJzZS1uYW1lcyI6ZmFsc2UsImRyb3BwaW5nLXBhcnRpY2xlIjoiIiwibm9uLWRyb3BwaW5nLXBhcnRpY2xlIjoiIn0seyJmYW1pbHkiOiJBbGJyaWV1LUxsaW7DoXMiLCJnaXZlbiI6Ikd1aWxsZXJtbyIsInBhcnNlLW5hbWVzIjpmYWxzZSwiZHJvcHBpbmctcGFydGljbGUiOiIiLCJub24tZHJvcHBpbmctcGFydGljbGUiOiIifSx7ImZhbWlseSI6IlJpdmFyb2xhIiwiZ2l2ZW4iOiJNYXLDrWEgRWxpc2EiLCJwYXJzZS1uYW1lcyI6ZmFsc2UsImRyb3BwaW5nLXBhcnRpY2xlIjoiIiwibm9uLWRyb3BwaW5nLXBhcnRpY2xlIjoiIn0seyJmYW1pbHkiOiJBZ3VpbGFyIiwiZ2l2ZW4iOiJKYXZpZXIiLCJwYXJzZS1uYW1lcyI6ZmFsc2UsImRyb3BwaW5nLXBhcnRpY2xlIjoiIiwibm9uLWRyb3BwaW5nLXBhcnRpY2xlIjoiIn0seyJmYW1pbHkiOiJSb2phcyIsImdpdmVuIjoiQWxlamFuZHJhIiwicGFyc2UtbmFtZXMiOmZhbHNlLCJkcm9wcGluZy1wYXJ0aWNsZSI6IiIsIm5vbi1kcm9wcGluZy1wYXJ0aWNsZSI6IiJ9LHsiZmFtaWx5IjoiUXVhZ2xpYSIsImdpdmVuIjoiQWd1c3TDrW4gSWduYWNpbyIsInBhcnNlLW5hbWVzIjpmYWxzZSwiZHJvcHBpbmctcGFydGljbGUiOiIiLCJub24tZHJvcHBpbmctcGFydGljbGUiOiIifSx7ImZhbWlseSI6IlBhZXoiLCJnaXZlbiI6Ik1hbHZpbmEiLCJwYXJzZS1uYW1lcyI6ZmFsc2UsImRyb3BwaW5nLXBhcnRpY2xlIjoiIiwibm9uLWRyb3BwaW5nLXBhcnRpY2xlIjoiIn0seyJmYW1pbHkiOiJHdWlsbMOpbiIsImdpdmVuIjoiWXZhbGVuYSIsInBhcnNlLW5hbWVzIjpmYWxzZSwiZHJvcHBpbmctcGFydGljbGUiOiIiLCJub24tZHJvcHBpbmctcGFydGljbGUiOiIifSx7ImZhbWlseSI6IkRpYXoiLCJnaXZlbiI6IkFkcmlhbiIsInBhcnNlLW5hbWVzIjpmYWxzZSwiZHJvcHBpbmctcGFydGljbGUiOiIiLCJub24tZHJvcHBpbmctcGFydGljbGUiOiIifSx7ImZhbWlseSI6IlZhbGxlam9zIiwiZ2l2ZW4iOiJNYXLDrWEgQXN1bmNpw7NuIiwicGFyc2UtbmFtZXMiOmZhbHNlLCJkcm9wcGluZy1wYXJ0aWNsZSI6IiIsIm5vbi1kcm9wcGluZy1wYXJ0aWNsZSI6IiJ9LHsiZmFtaWx5IjoiSGVyZWJpYSIsImdpdmVuIjoiTGlsaWFuIiwicGFyc2UtbmFtZXMiOmZhbHNlLCJkcm9wcGluZy1wYXJ0aWNsZSI6IiIsIm5vbi1kcm9wcGluZy1wYXJ0aWNsZSI6IiJ9LHsiZmFtaWx5IjoiUmVjYWxkZSIsImdpdmVuIjoiTWFyw61hIExpZGlhIiwicGFyc2UtbmFtZXMiOmZhbHNlLCJkcm9wcGluZy1wYXJ0aWNsZSI6IiIsIm5vbi1kcm9wcGluZy1wYXJ0aWNsZSI6IiJ9LHsiZmFtaWx5IjoiQ29udGlnaWFuaSIsImdpdmVuIjoiTWFydGEgU2lsdmlhIiwicGFyc2UtbmFtZXMiOmZhbHNlLCJkcm9wcGluZy1wYXJ0aWNsZSI6IiIsIm5vbi1kcm9wcGluZy1wYXJ0aWNsZSI6IiJ9LHsiZmFtaWx5IjoiTWVuZG96YSIsImdpdmVuIjoiTGF1cmEiLCJwYXJzZS1uYW1lcyI6ZmFsc2UsImRyb3BwaW5nLXBhcnRpY2xlIjoiIiwibm9uLWRyb3BwaW5nLXBhcnRpY2xlIjoiIn1dLCJjb250YWluZXItdGl0bGUiOiJWZWN0b3ItQm9ybmUgYW5kIFpvb25vdGljIERpc2Vhc2VzIiwiYWNjZXNzZWQiOnsiZGF0ZS1wYXJ0cyI6W1syMDIyLDEyLDE0XV19LCJET0kiOiIxMC4xMDg5L3Ziei4yMDE3LjIxNzgiLCJJU1NOIjoiMTU1Nzc3NTkiLCJQTUlEIjoiMjk2NTI2NDQiLCJVUkwiOiJodHRwczovL3d3dy5saWViZXJ0cHViLmNvbS9kb2kvMTAuMTA4OS92YnouMjAxNy4yMTc4IiwiaXNzdWVkIjp7ImRhdGUtcGFydHMiOltbMjAxOCw1LDFdXX0sInBhZ2UiOiIyNjYtMjcyIiwiYWJzdHJhY3QiOiJJbnRyb2R1Y3Rpb246IEFscGhhdmlydXNlcyBjYW4gcHJvZHVjZSBmZWJyaWxlIGlsbG5lc3MgYW5kIGVuY2VwaGFsaXRpcyBpbiBkZWFkLWVuZCBob3N0cyBzdWNoIGFzIGhvcnNlcyBhbmQgaHVtYW5zLiBXaXRoaW4gdGhpcyBnZW51cywgdGhlIFZlbmV6dWVsYW4gRXF1aW5lIEVuY2VwaGFsaXRpcyB2aXJ1cyAoVkVFVikgY29tcGxleCBpbmNsdWRlcyBwYXRob2dlbmljIGVwaXpvb3RpYyBzdWJ0eXBlcyBhbmQgZW56b290aWMgc3VidHlwZXMgdGhhdCBhcmUgbm90IHBhdGhvZ2VuaWMgaW4gaG9yc2VzIChleGNlcHQgc3VidHlwZSBJRSwgTWV4aWNhbiBzdHJhaW5zKSwgYWx0aG91Z2ggdGhleSBjYW4gY2F1c2UgZmVicmlsZSBzeW1wdG9tcyBpbiBodW1hbnMuIFRoZSBSaW8gTmVncm8gdmlydXMgKFJOViAtIFZFRVYgc3VidHlwZSBWSSkgY2lyY3VsYXRlcyBpbiBBcmdlbnRpbmEsIHdoZXJlIGl0IHdhcyBhc3NvY2lhdGVkIHdpdGggdW5kaWZmZXJlbnRpYXRlZCBmZWJyaWxlIGlsbG5lc3MuIE1heWFybyAoTUFZVikgYW5kIFVuYSAoVU5BVikgdmlydXNlcyBiZWxvbmcgdG8gYSBkaWZmZXJlbnQgZ3JvdXAsIHRoZSBTZW1saWtpIEZvcmVzdCB2aXJ1cyBjb21wbGV4LCB3aXRoIGNvbmZpcm1lZCBjaXJjdWxhdGlvbi4gT2JqZWN0aXZlOiBUaGUgcHJlc2VudCBzdHVkeSBhaW1lZCB0byBkZXRlcm1pbmUgUk5WLCBNQVlWLCBhbmQgVU5BViBzZXJvcHJldmFsZW5jZXMgYnkgcGxhcXVlIHJlZHVjdGlvbiBuZXV0cmFsaXphdGlvbiB0ZXN0IGluIDY1MiBzYW1wbGVzIG9mIFBhcmFndWF5YW4gaW5kaXZpZHVhbHMgbWFpbmx5IGZyb20gdGhlIENlbnRyYWwgRGVwYXJ0bWVudCwgYmV0d2VlbiB5ZWFycyAyMDEyIGFuZCAyMDEzLiBNZXRob2RzOiBTYW1wbGVzIHdpdGggYW50aWJvZGllcyB0aXRlciA+MToyMCBhZ2FpbnN0IFJOViB3ZXJlIGFsc28gdGVzdGVkIGZvciBNb3NzbyBkYXMgUGVkcmFzIC0gc3VidHlwZSBJRiwgc3VidHlwZSBJQUIsIGFuZCBQaXh1bmEgKFBJWFYpIC0gc3VidHlwZSBJViB2aXJ1c2VzIHRoYXQgYmVsb25ncyB0byBWRUVWIGFudGlnZW5pYyBjb21wbGV4LiBSZXN1bHRzOiBUaGUgb3ZlcmFsbCBzZXJvcHJldmFsZW5jZSBvZiBSTlYgd2FzIDMuODMlLCBhbmQgZm9yIFVOQVYgaXQgd2FzIDAuNDYlLCBhbmQgbm8gbmV1dHJhbGl6aW5nIGFudGlib2RpZXMgd2VyZSBkZXRlY3RlZCBhZ2FpbnN0IE1BWVYgaW4gdGhlIHN0dWRpZWQgcG9wdWxhdGlvbi4gVHdvIG9mIHRoZSB0d2VudHktc2V2ZW4gaGV0ZXJvdHlwaWMgc2FtcGxlcyB3ZXJlIHBvc2l0aXZlIGZvciBQSVhWLiBUaGUgNTAuMSUgb2YgbmV1dHJhbGl6aW5nIGFudGlib2R5IHRpdGVycyBhZ2FpbnN0IFJOViB3ZXJlIGhpZ2ggKGVxdWFsIHRvIG9yIGdyZWF0ZXIgdGhhbiAxLzY0MCksIHN1Z2dlc3RpbmcgcmVjZW50IGluZmVjdGlvbnMuIFRoZSBlZmZlY3Qgb2YgYWdlIG9uIHRoZSBwcmV2YWxlbmNlIG9mIFJOViB3YXMgbmVnbGlnaWJsZS4gQ29uY2x1c2lvbnM6IFRoZXNlIHJlc3VsdHMgYnJpbmcgbmV3IGluZm9ybWF0aW9uIGFib3V0IG5lZ2xlY3RlZCBhbHBoYXZpcnVzZXMgaW4gU291dGggQW1lcmljYSwgYW5kIHRoZXNlIGRhdGEgd2lsbCBzZXJ2ZSBhcyB0aGUgYmFzaXMgZm9yIGZ1dHVyZSBzdHVkaWVzIG9mIHNlcm9wcmV2YWxlbmNlIG9mIG90aGVyIFZFRVYsIGFuZCBzdHVkaWVzIHRvIHNlYXJjaCBwb3RlbnRpYWwgaG9zdHMgYW5kIHZlY3RvcnMgb2YgdGhlc2UgdmlydXNlcyBpbiB0aGUgcmVnaW9uLiIsInB1Ymxpc2hlciI6Ik1hcnkgQW5uIExpZWJlcnQgSW5jLiIsImlzc3VlIjoiNSIsInZvbHVtZSI6IjE4In0sImlzVGVtcG9yYXJ5IjpmYWxzZX1dfQ=="/>
              <w:id w:val="-1645042068"/>
              <w:placeholder>
                <w:docPart w:val="DefaultPlaceholder_-1854013440"/>
              </w:placeholder>
            </w:sdtPr>
            <w:sdtEndPr/>
            <w:sdtContent>
              <w:p w14:paraId="2361B203" w14:textId="7E3A9321" w:rsidR="004272C7" w:rsidRPr="009A1FC4" w:rsidRDefault="004C6423">
                <w:pPr>
                  <w:rPr>
                    <w:lang w:val="nl-NL"/>
                  </w:rPr>
                </w:pPr>
                <w:r w:rsidRPr="009A1FC4">
                  <w:rPr>
                    <w:lang w:val="nl-NL"/>
                  </w:rPr>
                  <w:t>[1,7]</w:t>
                </w:r>
              </w:p>
            </w:sdtContent>
          </w:sdt>
        </w:tc>
        <w:tc>
          <w:tcPr>
            <w:tcW w:w="1937" w:type="dxa"/>
            <w:noWrap/>
            <w:hideMark/>
          </w:tcPr>
          <w:p w14:paraId="75F6E192" w14:textId="0669ACD8" w:rsidR="004272C7" w:rsidRPr="009A1FC4" w:rsidRDefault="004272C7"/>
        </w:tc>
        <w:sdt>
          <w:sdtPr>
            <w:tag w:val="MENDELEY_CITATION_v3_eyJjaXRhdGlvbklEIjoiTUVOREVMRVlfQ0lUQVRJT05fZjFmMDU2NGMtNDgwMC00ZmVhLThhNzgtZTI5NDZhNTFiY2I5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
            <w:id w:val="-455178093"/>
            <w:placeholder>
              <w:docPart w:val="DefaultPlaceholder_-1854013440"/>
            </w:placeholder>
          </w:sdtPr>
          <w:sdtEndPr/>
          <w:sdtContent>
            <w:tc>
              <w:tcPr>
                <w:tcW w:w="1937" w:type="dxa"/>
                <w:noWrap/>
              </w:tcPr>
              <w:p w14:paraId="1B389EFE" w14:textId="032C9687" w:rsidR="004272C7" w:rsidRPr="009A1FC4" w:rsidRDefault="004C6423">
                <w:r w:rsidRPr="009A1FC4">
                  <w:t>[4]</w:t>
                </w:r>
              </w:p>
            </w:tc>
          </w:sdtContent>
        </w:sdt>
      </w:tr>
      <w:tr w:rsidR="009A1FC4" w:rsidRPr="009A1FC4" w14:paraId="0A5E607F" w14:textId="77777777" w:rsidTr="00673ACE">
        <w:trPr>
          <w:trHeight w:val="300"/>
        </w:trPr>
        <w:tc>
          <w:tcPr>
            <w:tcW w:w="3261" w:type="dxa"/>
            <w:noWrap/>
            <w:hideMark/>
          </w:tcPr>
          <w:p w14:paraId="17219455" w14:textId="77777777" w:rsidR="004272C7" w:rsidRPr="009A1FC4" w:rsidRDefault="004272C7">
            <w:r w:rsidRPr="009A1FC4">
              <w:t>Peru</w:t>
            </w:r>
          </w:p>
        </w:tc>
        <w:tc>
          <w:tcPr>
            <w:tcW w:w="1937" w:type="dxa"/>
            <w:noWrap/>
            <w:hideMark/>
          </w:tcPr>
          <w:sdt>
            <w:sdtPr>
              <w:rPr>
                <w:lang w:val="nl-NL"/>
              </w:rPr>
              <w:tag w:val="MENDELEY_CITATION_v3_eyJjaXRhdGlvbklEIjoiTUVOREVMRVlfQ0lUQVRJT05fMjk0N2E5NDMtNzIxNy00MjRhLTgxYzEtNWIwOTM2MmFiYTllIiwicHJvcGVydGllcyI6eyJub3RlSW5kZXgiOjB9LCJpc0VkaXRlZCI6ZmFsc2UsIm1hbnVhbE92ZXJyaWRlIjp7ImlzTWFudWFsbHlPdmVycmlkZGVuIjpmYWxzZSwiY2l0ZXByb2NUZXh0IjoiWzMsOF0iLCJtYW51YWxPdmVycmlkZVRleHQiOiIifSwiY2l0YXRpb25JdGVtcyI6W3siaWQiOiI3NTJlNWJlZS1lM2VlLTM5YmQtYThiOC0wMmFiNGViNDAxOTgiLCJpdGVtRGF0YSI6eyJ0eXBlIjoiYXJ0aWNsZS1qb3VybmFsIiwiaWQiOiI3NTJlNWJlZS1lM2VlLTM5YmQtYThiOC0wMmFiNGViNDAxOTgiLCJ0aXRsZSI6IkdlbmV0aWMgcmVsYXRpb25zaGlwcyBhbW9uZyBNYXlhcm8gYW5kIFVuYSB2aXJ1c2VzIHN1Z2dlc3QgZGlzdGluY3QgcGF0dGVybnMgb2YgdHJhbnNtaXNzaW9uIiwiYXV0aG9yIjpbeyJmYW1pbHkiOiJQb3dlcnMiLCJnaXZlbiI6IkFubiBNLiIsInBhcnNlLW5hbWVzIjpmYWxzZSwiZHJvcHBpbmctcGFydGljbGUiOiIiLCJub24tZHJvcHBpbmctcGFydGljbGUiOiIifSx7ImZhbWlseSI6IkFndWlsYXIiLCJnaXZlbiI6IlBhdHJpY2lhIiwicGFyc2UtbmFtZXMiOmZhbHNlLCJkcm9wcGluZy1wYXJ0aWNsZSI6InYuIiwibm9uLWRyb3BwaW5nLXBhcnRpY2xlIjoiIn0seyJmYW1pbHkiOiJDaGFuZGxlciIsImdpdmVuIjoiTGF1cmEgSi4iLCJwYXJzZS1uYW1lcyI6ZmFsc2UsImRyb3BwaW5nLXBhcnRpY2xlIjoiIiwibm9uLWRyb3BwaW5nLXBhcnRpY2xlIjoiIn0seyJmYW1pbHkiOiJCcmF1bHQiLCJnaXZlbiI6IkFhcm9uIEMuIiwicGFyc2UtbmFtZXMiOmZhbHNlLCJkcm9wcGluZy1wYXJ0aWNsZSI6IiIsIm5vbi1kcm9wcGluZy1wYXJ0aWNsZSI6IiJ9LHsiZmFtaWx5IjoiTWVha2lucyIsImdpdmVuIjoiVGlmZmFueSBBLiIsInBhcnNlLW5hbWVzIjpmYWxzZSwiZHJvcHBpbmctcGFydGljbGUiOiIiLCJub24tZHJvcHBpbmctcGFydGljbGUiOiIifSx7ImZhbWlseSI6IldhdHRzIiwiZ2l2ZW4iOiJEb3VnbGFzIiwicGFyc2UtbmFtZXMiOmZhbHNlLCJkcm9wcGluZy1wYXJ0aWNsZSI6IiIsIm5vbi1kcm9wcGluZy1wYXJ0aWNsZSI6IiJ9LHsiZmFtaWx5IjoiUnVzc2VsbCIsImdpdmVuIjoiS2V2aW4gTC4iLCJwYXJzZS1uYW1lcyI6ZmFsc2UsImRyb3BwaW5nLXBhcnRpY2xlIjoiIiwibm9uLWRyb3BwaW5nLXBhcnRpY2xlIjoiIn0seyJmYW1pbHkiOiJPbHNvbiIsImdpdmVuIjoiSmFtZXMiLCJwYXJzZS1uYW1lcyI6ZmFsc2UsImRyb3BwaW5nLXBhcnRpY2xlIjoiIiwibm9uLWRyb3BwaW5nLXBhcnRpY2xlIjoiIn0seyJmYW1pbHkiOiJWYXNjb25jZWxvcyIsImdpdmVuIjoiUGVkcm8gRi5DLiIsInBhcnNlLW5hbWVzIjpmYWxzZSwiZHJvcHBpbmctcGFydGljbGUiOiIiLCJub24tZHJvcHBpbmctcGFydGljbGUiOiIifSx7ImZhbWlseSI6IlJvc2EiLCJnaXZlbiI6IkFtZWxpYSBUcmF2YXNzb3MiLCJwYXJzZS1uYW1lcyI6ZmFsc2UsImRyb3BwaW5nLXBhcnRpY2xlIjoiIiwibm9uLWRyb3BwaW5nLXBhcnRpY2xlIjoiZGEifSx7ImZhbWlseSI6IldlYXZlciIsImdpdmVuIjoiU2NvdHQgQy4iLCJwYXJzZS1uYW1lcyI6ZmFsc2UsImRyb3BwaW5nLXBhcnRpY2xlIjoiIiwibm9uLWRyb3BwaW5nLXBhcnRpY2xlIjoiIn0seyJmYW1pbHkiOiJUZXNoIiwiZ2l2ZW4iOiJSb2JlcnQgQi4iLCJwYXJzZS1uYW1lcyI6ZmFsc2UsImRyb3BwaW5nLXBhcnRpY2xlIjoiIiwibm9uLWRyb3BwaW5nLXBhcnRpY2xlIjoiIn1dLCJjb250YWluZXItdGl0bGUiOiJUaGUgQW1lcmljYW4gSm91cm5hbCBvZiBUcm9waWNhbCBNZWRpY2luZSBhbmQgSHlnaWVuZSIsImNvbnRhaW5lci10aXRsZS1zaG9ydCI6IkFtIEogVHJvcCBNZWQgSHlnIiwiYWNjZXNzZWQiOnsiZGF0ZS1wYXJ0cyI6W1syMDIyLDEyLDEzXV19LCJET0kiOiIxMC40MjY5L0FKVE1ILjIwMDYuNzUuNDYxIiwiSVNTTiI6IjAwMDI5NjM3IiwiUE1JRCI6IjE2OTY4OTIyIiwiVVJMIjoiaHR0cHM6Ly93d3cuYWp0bWgub3JnL3ZpZXcvam91cm5hbHMvdHBtZC83NS8zL2FydGljbGUtcDQ2MS54bWwiLCJpc3N1ZWQiOnsiZGF0ZS1wYXJ0cyI6W1syMDA2LDksMV1dfSwicGFnZSI6IjQ2MS00NjkiLCJhYnN0cmFjdCI6Ik1heWFybyBhbmQgVW5hIHZpcnVzZXMgKE1BWVYsIFVOQVYpIGFyZSBtb3NxdWl0by1ib3JuZSBhbHBoYXZpcnVzZXMgdGhhdCBtYXkgY2F1c2UgYW4gYWN1dGUgZmVicmlsZSBpbGxuZXNzIGNoYXJhY3Rlcml6ZWQgYnkgaGVhZGFjaGUsIHJldHJvLW9yYml0YWwgcGFpbiwgYW5kIHJhc2ggdGhhdCBtYXkgcHJvZ3Jlc3MgdG8gYSBzZXZlcmUgYW5kIHByb2xvbmdlZCBhcnRocmFsZ2lhLiBNQVlWIHdhcyBmaXJzdCBpc29sYXRlZCBpbiBUcmluaWRhZCBpbiAxOTU0LCBhbmQgVU5BViB3YXMgZmlyc3QgaWRlbnRpZmllZCBpbiBub3J0aGVybiBCcmF6aWwgaW4gMTk1OS4gU2luY2UgdGhlbiwgbnVtZXJvdXMgaXNvbGF0ZXMgb2YgdGhlc2UgYWdlbnRzIGhhdmUgYmVlbiBtYWRlIGZyb20gaHVtYW5zLCB3aWxkIHZlcnRlYnJhdGVzLCBhbmQgbW9zcXVpdG9lcyBpbiBzZXZlcmFsIGNvdW50cmllcyBpbiBub3J0aGVybiBTb3V0aCBBbWVyaWNhLiBTZXJvbG9naWNhbCBldmlkZW5jZSBzdWdnZXN0cyB0aGF0IHRoZXNlIHZpcnVzZXMgYXJlIGFsc28gcHJlc2VudCBpbiBwb3J0aW9ucyBvZiBDZW50cmFsIEFtZXJpY2EuIEJlY2F1c2UgbGl0dGxlIGlzIGtub3duIGFib3V0IHRoZSBuYXR1cmFsIHRyYW5zbWlzc2lvbiBjeWNsZSBvZiBNQVlWIGFuZCB2aXJ0dWFsbHkgbm90aGluZyBpcyBrbm93biBhYm91dCBVTkFWIHRyYW5zbWlzc2lvbiwgNjMgaXNvbGF0ZXMgY292ZXJpbmcgdGhlIGtub3duIGdlb2dyYXBoaWMgYW5kIHRlbXBvcmFsIHJhbmdlcyB3ZXJlIHVzZWQgaW4gcGh5bG9nZW5ldGljIGFuYWx5c2VzIHRvIGFpZCBpbiB1bmRlcnN0YW5kaW5nIHRoZSBtb2xlY3VsYXIgZXBpZGVtaW9sb2d5LiBBcHByb3hpbWF0ZWx5IDIga2IgZnJvbSB0aGUgRTEgYW5kIEUyIGdseWNvcHJvdGVpbiBnZW5lcyBhbmQgdGhlIGNvbXBsZXRlIDPigLIgbm9uLWNvZGluZyByZWdpb24gd2VyZSBzZXF1ZW5jZWQuIFBoeWxvZ2VuZXRpYyBhbmFseXNlcyBvZiB0aGVzZSBzZXF1ZW5jZXMgaW5kaWNhdGVkIHRoYXQgdHdvIGRpc3RpbmN0IGdlbm90eXBlcyBvZiBNQVlWIGV4aXN0IHdpdGggYSBkaXN0aW5jdCBjbGFkZSBjb25zaXN0aW5nIGV4Y2x1c2l2ZWx5IG9mIFVOQVYgKHByZXZpb3VzbHkgZGVzaWduYXRlZCBhcyBhIHN1YnR5cGUgb2YgTUFZVikuIE9uZSBNQVlWIGdlbm90eXBlIChnZW5vdHlwZSBEKSBjb250YWlucyBpc29sYXRlcyBmcm9tIFRyaW5pZGFkIGFuZCB0aGUgbm9ydGhjZW50cmFsIHBvcnRpb24gb2YgU291dGggQW1lcmljYSBpbmNsdWRpbmcgUGVydSwgRnJlbmNoIEd1aWFuYSwgU3VyaW5hbSwgQnJhemlsLCBhbmQgQm9saXZpYS4gQWxsIG9mIHRoZXNlIGlzb2xhdGVzIGFyZSBoaWdobHkgY29uc2VydmVkIHdpdGggYSBudWNsZW90aWRlIGRpdmVyZ2VuY2Ugb2YgPCA2JS4gVGhlIHNlY29uZCBNQVlWIGdlbm90eXBlIChnZW5vdHlwZSBMKSBjb250YWlucyBpc29sYXRlcyBvbmx5IGZyb20gQnJhemlsIHRoYXQgYXJlIGhpZ2hseSBjb25zZXJ2ZWQgKDwgNCUgbnVjbGVvdGlkZSBkaXZlcmdlbmNlKSBidXQgYXJlIHF1aXRlIGRpc3RpbmN0ICgxNS0xOSUpIGZyb20gdGhlIGZpcnN0IGdlbm90eXBlIGlzb2xhdGVzLiBUaGVzZSBhbmFseXNlcyBwcm92aWRlIHBvc3NpYmxlIGV4cGxhbmF0aW9ucyBmb3IgdGhlIG5hdHVyYWwgZWNvbG9neSBhbmQgdHJhbnNtaXNzaW9uIG9mIE1BWVYgYW5kIFVOQVYuIENvcHlyaWdodCDCqSAyMDA2IGJ5IFRoZSBBbWVyaWNhbiBTb2NpZXR5IG9mIFRyb3BpY2FsIE1lZGljaW5lIGFuZCBIeWdpZW5lLiIsInB1Ymxpc2hlciI6IkFtZXJpY2FuIFNvY2lldHkgb2YgVHJvcGljYWwgTWVkaWNpbmUgYW5kIEh5Z2llbmUiLCJpc3N1ZSI6IjMiLCJ2b2x1bWUiOiI3NSJ9LCJpc1RlbXBvcmFyeSI6ZmFsc2V9LHsiaWQiOiJjYjc2OTIwOS00YjMzLTM3ZDMtOTliZi03NGI4ZTVmNDRkZDAiLCJpdGVtRGF0YSI6eyJ0eXBlIjoiYXJ0aWNsZS1qb3VybmFsIiwiaWQiOiJjYjc2OTIwOS00YjMzLTM3ZDMtOTliZi03NGI4ZTVmNDRkZDAiLCJ0aXRsZSI6IlNlcm9sb2dpYyBldmlkZW5jZSBvZiB6b29ub3RpYyBBbHBoYXZpcnVzZXMgaW4gaHVtYW5zIGZyb20gYW4gaW5kaWdlbm91cyBjb21tdW5pdHkgaW4gdGhlIFBlcnV2aWFuIEFtYXpvbiIsImF1dGhvciI6W3siZmFtaWx5IjoiUMOpcmV6IiwiZ2l2ZW4iOiJKb2NlbHluIEcuIiwicGFyc2UtbmFtZXMiOmZhbHNlLCJkcm9wcGluZy1wYXJ0aWNsZSI6IiIsIm5vbi1kcm9wcGluZy1wYXJ0aWNsZSI6IiJ9LHsiZmFtaWx5IjoiQ2FycmVyYSIsImdpdmVuIjoiSmVhbiBQYXVsIiwicGFyc2UtbmFtZXMiOmZhbHNlLCJkcm9wcGluZy1wYXJ0aWNsZSI6IiIsIm5vbi1kcm9wcGluZy1wYXJ0aWNsZSI6IiJ9LHsiZmFtaWx5IjoiU2VycmFubyIsImdpdmVuIjoiRW1tYW51ZWwiLCJwYXJzZS1uYW1lcyI6ZmFsc2UsImRyb3BwaW5nLXBhcnRpY2xlIjoiIiwibm9uLWRyb3BwaW5nLXBhcnRpY2xlIjoiIn0seyJmYW1pbHkiOiJQaXR0w60iLCJnaXZlbiI6IllhbmV0aCIsInBhcnNlLW5hbWVzIjpmYWxzZSwiZHJvcHBpbmctcGFydGljbGUiOiIiLCJub24tZHJvcHBpbmctcGFydGljbGUiOiIifSx7ImZhbWlseSI6Ik1hZ3Vpw7FhIiwiZ2l2ZW4iOiJKb3JnZSBMLiIsInBhcnNlLW5hbWVzIjpmYWxzZSwiZHJvcHBpbmctcGFydGljbGUiOiIiLCJub24tZHJvcHBpbmctcGFydGljbGUiOiIifSx7ImZhbWlseSI6Ik1lbnRhYmVycmUiLCJnaXZlbiI6IkdyZWdvcmlvIiwicGFyc2UtbmFtZXMiOmZhbHNlLCJkcm9wcGluZy1wYXJ0aWNsZSI6IiIsIm5vbi1kcm9wcGluZy1wYXJ0aWNsZSI6IiJ9LHsiZmFtaWx5IjoiTGVzY2FubyIsImdpdmVuIjoiQW5kcsOpcyBHLiIsInBhcnNlLW5hbWVzIjpmYWxzZSwiZHJvcHBpbmctcGFydGljbGUiOiIiLCJub24tZHJvcHBpbmctcGFydGljbGUiOiIifSx7ImZhbWlseSI6IlZhbGRlcnJhbWEiLCJnaXZlbiI6IkFuYXlhbnNpIiwicGFyc2UtbmFtZXMiOmZhbHNlLCJkcm9wcGluZy1wYXJ0aWNsZSI6IiIsIm5vbi1kcm9wcGluZy1wYXJ0aWNsZSI6IiJ9LHsiZmFtaWx5IjoiTWF5b3IiLCJnaXZlbiI6IlBlZHJvIiwicGFyc2UtbmFtZXMiOmZhbHNlLCJkcm9wcGluZy1wYXJ0aWNsZSI6IiIsIm5vbi1kcm9wcGluZy1wYXJ0aWNsZSI6IiJ9XSwiY29udGFpbmVyLXRpdGxlIjoiVGhlIEFtZXJpY2FuIGpvdXJuYWwgb2YgdHJvcGljYWwgbWVkaWNpbmUgYW5kIGh5Z2llbmUiLCJhY2Nlc3NlZCI6eyJkYXRlLXBhcnRzIjpbWzIwMjIsMTIsMTRdXX0sIkRPSSI6IjEwLjQyNjkvQUpUTUguMTgtMDg1MCIsIklTU04iOiIxNDc2LTE2NDUiLCJQTUlEIjoiMzE1NzE1NjYiLCJVUkwiOiJodHRwczovL3B1Ym1lZC5uY2JpLm5sbS5uaWguZ292LzMxNTcxNTY2LyIsImlzc3VlZCI6eyJkYXRlLXBhcnRzIjpbWzIwMTldXX0sInBhZ2UiOiIxMjEyLTEyMTgiLCJhYnN0cmFjdCI6IkFscGhhdmlydXNlcyAoVG9nYXZpcmlkYWUsIEFscGhhdmlydXMpIGFyZSBhcnRocm9wb2QtYm9ybmUgc2luZ2xlLXN0cmFuZGVkIFJOQSBwYXRob2dlbnMgdGhhdCBjYXVzZSBmZWJyaWxlIGFuZCBuZXVyb2xvZ2ljIGRpc2Vhc2UgaW4gbXVjaCBvZiBMYXRpbiBBbWVyaWNhLiBIb3dldmVyLCBtYW55IGZlYXR1cmVzIG9mIEFscGhhdmlydXMgZXBpZGVtaW9sb2d5IHJlbWFpbiB1bmtub3duLiBJbiAyMDExLCB3ZSB1bmRlcnRvb2sgYSBjcm9zcy1zZWN0aW9uYWwgc3R1ZHkgaW4gTnVldmEgRXNwZXJhbnphLCBhbiBpbmRpZ2Vub3VzIGNvbW11bml0eSBpbiB0aGUgUGVydXZpYW4gQW1hem9uLiBIZXJlLCB3ZSBwcmVzZW50IHRoZSBmaXJzdCBzZXJvbG9naWMgZXZpZGVuY2Ugb2YgTWF5YXJvIChNQVlWKSwgVmVuZXp1ZWxhbiBlcXVpbmUgZW5jZXBoYWxpdGlzIChWRUUpIGNvbXBsZXggYWxwaGF2aXJ1cywgVW5hIChVTkFWKSwgYW5kIE1hZGFyaWFnYSAoTUFEVikgdmlydXNlcyByZXBvcnRlZCBpbiBodW1hbnMgKDI0JSwgMTYlLCAxMyUsIGFuZCAxLjUlLCByZXNwZWN0aXZlbHkpIGZyb21hbkFtYXpvbmlhbiBpbmRpZ2Vub3VzIGNvbW11bml0eSBpbiBQZXJ1LiBIdW50aW5nIGFjdGl2aXR5IGFuZCBjb2hhYml0aW5nIHdpdGggaHVudGVycyB3ZXJlIHRoZSBtYWluIHJpc2sgZmFjdG9ycyBmb3IgTWF5YXJvIHNlcm9jb252ZXJzaW9uLCBidXRvbmx5IGh1bnRpbmd3YXMgYXNzb2NpYXRlZCB3aXRoIFVOQVZzZXJvcG9zaXRpdml0eS4gT3VycmVzdWx0cyBzdWdnZXN0IHRoYXQgYWxwaGF2aXJ1cyBpbmZlY3Rpb24gaW4gdGhpcyByZWdpb24gaXMgY29tbW9uLCBidXQgd2UgaGlnaGxpZ2h0IHRoZSBoaWdoIFVOQVYgc2Vyb3ByZXZhbGVuY2UgZm91bmQgYW5kIGNvcnJvYm9yYXRlIHRoZSBsb3cgTUFEViBwcmV2YWxlbmNlIHJlcG9ydGVkaW50aGlzIHJlZ2lvbi4gRnVydGhlcm1vcmUsIE1BWVYtbmV1dHJhbGl6aW5nIGFudGlib2RpZXMgd2VyZSBhbHNvIGRldGVjdGVkIGluc3RvcmVkIHNhbXBsZXMgZnJvbSB3aWxkIGFuaW1hbHMgKDE4JSkgaHVudGVkIGJ5IE51ZXZhIEVzcGVyYW56YSBpbmhhYml0YW50cyBhbmQgYW5vdGhlciBtZXN0aXpvIGNvbW11bml0eSBsb2NhdGVkIGNsb3NlIHRvIElxdWl0b3MuIEZ1cnRoZXIgc2Vyb2xvZ2ljYWwgc3VydmV5cyBvZiBWRUUgY29tcGxleCBhbHBoYXZpcnVzZXMsIFVOQVYsIGFuZCBNQURWIGluIHdpbGQgYW5pbWFscyBhbmQgYXNzZXNzaW5nIHRoZSBhYmlsaXR5IG9mIHRoZSBNQVlWIHNlcm9wb3NpdGl2ZSBzcGVjaWVzIHRvIHRyYW5zbWl0IHRoZSB2aXJ1cyB3aWxsIGJlIHJlbGV2YW50LiIsInB1Ymxpc2hlciI6IkFtIEogVHJvcCBNZWQgSHlnIiwiaXNzdWUiOiI2Iiwidm9sdW1lIjoiMTAxIiwiY29udGFpbmVyLXRpdGxlLXNob3J0IjoiQW0gSiBUcm9wIE1lZCBIeWcifSwiaXNUZW1wb3JhcnkiOmZhbHNlfV19"/>
              <w:id w:val="226805986"/>
              <w:placeholder>
                <w:docPart w:val="DefaultPlaceholder_-1854013440"/>
              </w:placeholder>
            </w:sdtPr>
            <w:sdtEndPr/>
            <w:sdtContent>
              <w:p w14:paraId="7E444EBA" w14:textId="04C1B111" w:rsidR="004272C7" w:rsidRPr="009A1FC4" w:rsidRDefault="004C6423">
                <w:pPr>
                  <w:rPr>
                    <w:lang w:val="nl-NL"/>
                  </w:rPr>
                </w:pPr>
                <w:r w:rsidRPr="009A1FC4">
                  <w:rPr>
                    <w:lang w:val="nl-NL"/>
                  </w:rPr>
                  <w:t>[3,8]</w:t>
                </w:r>
              </w:p>
            </w:sdtContent>
          </w:sdt>
        </w:tc>
        <w:tc>
          <w:tcPr>
            <w:tcW w:w="1937" w:type="dxa"/>
            <w:noWrap/>
            <w:hideMark/>
          </w:tcPr>
          <w:sdt>
            <w:sdtPr>
              <w:rPr>
                <w:lang w:val="nl-NL"/>
              </w:rPr>
              <w:tag w:val="MENDELEY_CITATION_v3_eyJjaXRhdGlvbklEIjoiTUVOREVMRVlfQ0lUQVRJT05fYTY2NmEwNmYtZGZjNC00MTgyLWE3MTYtNjYxMmNjNDJmNTc5IiwicHJvcGVydGllcyI6eyJub3RlSW5kZXgiOjB9LCJpc0VkaXRlZCI6ZmFsc2UsIm1hbnVhbE92ZXJyaWRlIjp7ImlzTWFudWFsbHlPdmVycmlkZGVuIjpmYWxzZSwiY2l0ZXByb2NUZXh0IjoiWzMsNSw4XSIsIm1hbnVhbE92ZXJyaWRlVGV4dCI6IiJ9LCJjaXRhdGlvbkl0ZW1zIjpbeyJpZCI6ImY1MzQyZTYyLTNkYWEtMzAzNi04MWQzLTcxOTM3Nzg1ZDFhMSIsIml0ZW1EYXRhIjp7InR5cGUiOiJhcnRpY2xlIiwiaWQiOiJmNTM0MmU2Mi0zZGFhLTMwMzYtODFkMy03MTkzNzc4NWQxYTEiLCJ0aXRsZSI6Ik1heWFybyB2aXJ1cyBwYXRob2dlbmVzaXMgYW5kIHRyYW5zbWlzc2lvbiBtZWNoYW5pc21zIiwiYXV0aG9yIjpbeyJmYW1pbHkiOiJEaWFnbmUiLCJnaXZlbiI6IkNoZWlraCBUaWRpYW5lIiwicGFyc2UtbmFtZXMiOmZhbHNlLCJkcm9wcGluZy1wYXJ0aWNsZSI6IiIsIm5vbi1kcm9wcGluZy1wYXJ0aWNsZSI6IiJ9LHsiZmFtaWx5IjoiQmVuZ3VlIiwiZ2l2ZW4iOiJNaWNow6hsZSIsInBhcnNlLW5hbWVzIjpmYWxzZSwiZHJvcHBpbmctcGFydGljbGUiOiIiLCJub24tZHJvcHBpbmctcGFydGljbGUiOiIifSx7ImZhbWlseSI6IkNob3VtZXQiLCJnaXZlbiI6IlZhbMOpcmllIiwicGFyc2UtbmFtZXMiOmZhbHNlLCJkcm9wcGluZy1wYXJ0aWNsZSI6IiIsIm5vbi1kcm9wcGluZy1wYXJ0aWNsZSI6IiJ9LHsiZmFtaWx5IjoiSGFtZWwiLCJnaXZlbiI6IlJvZG9scGhlIiwicGFyc2UtbmFtZXMiOmZhbHNlLCJkcm9wcGluZy1wYXJ0aWNsZSI6IiIsIm5vbi1kcm9wcGluZy1wYXJ0aWNsZSI6IiJ9LHsiZmFtaWx5IjoiUG9tcG9uIiwiZ2l2ZW4iOiJKdWxpZW4iLCJwYXJzZS1uYW1lcyI6ZmFsc2UsImRyb3BwaW5nLXBhcnRpY2xlIjoiIiwibm9uLWRyb3BwaW5nLXBhcnRpY2xlIjoiIn0seyJmYW1pbHkiOiJNaXNzw6kiLCJnaXZlbiI6IkRvcm90aMOpZSIsInBhcnNlLW5hbWVzIjpmYWxzZSwiZHJvcHBpbmctcGFydGljbGUiOiIiLCJub24tZHJvcHBpbmctcGFydGljbGUiOiIifV0sImNvbnRhaW5lci10aXRsZSI6IlBhdGhvZ2VucyIsImFjY2Vzc2VkIjp7ImRhdGUtcGFydHMiOltbMjAyMSwzLDIzXV19LCJET0kiOiIxMC4zMzkwL3BhdGhvZ2VuczkwOTA3MzgiLCJJU1NOIjoiMjA3NjA4MTciLCJVUkwiOiIvcG1jL2FydGljbGVzL1BNQzc1NTg4NDYvIiwiaXNzdWVkIjp7ImRhdGUtcGFydHMiOltbMjAyMCw5LDFdXX0sInBhZ2UiOiIxLTIzIiwiYWJzdHJhY3QiOiJNYXlhcm8gdmlydXMgKE1BWVYpLCBpc29sYXRlZCBmb3IgdGhlIGZpcnN0IHRpbWUgaW4gVHJpbmlkYWQgYW5kIFRvYmFnbywgaGFzIGNhcHR1cmVkIHRoZSBhdHRlbnRpb24gb2YgcHVibGljIGhlYWx0aCBhdXRob3JpdGllcyB3b3JsZHdpZGUgZm9sbG93aW5nIHJlY2VudCBvdXRicmVha3MgaW4gdGhlIEFtZXJpY2FzLiBJdCBoYXMgYSBwcm9wZW5zaXR5IHRvIGJlIGV4cG9ydGVkIG91dHNpZGUgaXRzIG9yaWdpbmFsIGdlb2dyYXBoaWNhbCByYW5nZSwgYmVjYXVzZSBvZiB0aGUgdmFzdCBkaXN0cmlidXRpb24gb2YgaXRzIHZlY3RvcnMuIE1vcmVvdmVyLCBtb3N0IG9mIHRoZSB3b3JsZCBwb3B1bGF0aW9uIGlzIGltbXVub2xvZ2ljYWxseSBuYcOvdmUgd2l0aCByZXNwZWN0IHRvIGluZmVjdGlvbiB3aXRoIE1BWVYgd2hpY2ggbWFrZXMgdGhpcyB2aXJ1cyBhIHRydWUgdGhyZWF0LiBUaGUgcmVjZW50IGludmFzaW9uIG9mIHNldmVyYWwgY291bnRyaWVzIGJ5IEFlZGVzIGFsYm9waWN0dXMgdW5kZXJzY29yZXMgdGhlIHJpc2sgb2YgcG90ZW50aWFsIHVyYmFuIHRyYW5zbWlzc2lvbiBvZiBNQVlWIGluIGJvdGggdHJvcGljYWwgYW5kIHRlbXBlcmF0ZSByZWdpb25zLiBJbiBodW1hbnMsIHRoZSBjbGluaWNhbCBtYW5pZmVzdGF0aW9ucyBvZiBNQVlWIGRpc2Vhc2UgcmFuZ2UgZnJvbSBtaWxkIGZldmVyLCByYXNoLCBhbmQgam9pbnQgcGFpbiB0byBhcnRocmFsZ2lhLiBJbiB0aGUgYWJzZW5jZSBvZiBhIGxpY2Vuc2VkIHZhY2NpbmUgYW5kIGNsaW5pY2FsbHkgcHJvdmVuIHRoZXJhcGV1dGljcyBhZ2FpbnN0IE1heWFybyBmZXZlciwgcHJldmVudGlvbiBmb2N1c2VzIG1haW5seSBvbiBob3VzZWhvbGQgbW9zcXVpdG8gY29udHJvbC4gSG93ZXZlciwgYXMgZGVtb25zdHJhdGVkIGZvciBvdGhlciBhcmJvdmlydXNlcywgbW9zcXVpdG8gY29udHJvbCBpcyByYXRoZXIgaW5lZmZpY2llbnQgZm9yIG91dGJyZWFrIG1hbmFnZW1lbnQgYW5kIGFsdGVybmF0aXZlIGFwcHJvYWNoZXMgdG8gY29udGFpbiB0aGUgc3ByZWFkIG9mIE1BWVYgYXJlIHRoZXJlZm9yZSBuZWNlc3NhcnkuIERlc3BpdGUgaXRzIHN0cm9uZyBlcGlkZW1pYyBwb3RlbnRpYWwsIGxpdHRsZSBpcyBjdXJyZW50bHkga25vd24gYWJvdXQgTUFZVi4gVGhpcyByZXZpZXcgYWRkcmVzc2VzIHZhcmlvdXMgYXNwZWN0cyBvZiBNQVlWLCBpbmNsdWRpbmcgaXRzIGVwaWRlbWlvbG9neSwgdmVjdG9yIGJpb2xvZ3ksIG1vZGUgb2YgdHJhbnNtaXNzaW9uLCBhbmQgY2xpbmljYWwgY29tcGxpY2F0aW9ucywgYXMgd2VsbCBhcyB0aGUgbGF0ZXN0IGRldmVsb3BtZW50cyBpbiBNQVlWIGRpYWdub3Npcy4iLCJwdWJsaXNoZXIiOiJNRFBJIEFHIiwiaXNzdWUiOiI5Iiwidm9sdW1lIjoiOSIsImNvbnRhaW5lci10aXRsZS1zaG9ydCI6IiJ9LCJpc1RlbXBvcmFyeSI6ZmFsc2V9LHsiaWQiOiI3NTJlNWJlZS1lM2VlLTM5YmQtYThiOC0wMmFiNGViNDAxOTgiLCJpdGVtRGF0YSI6eyJ0eXBlIjoiYXJ0aWNsZS1qb3VybmFsIiwiaWQiOiI3NTJlNWJlZS1lM2VlLTM5YmQtYThiOC0wMmFiNGViNDAxOTgiLCJ0aXRsZSI6IkdlbmV0aWMgcmVsYXRpb25zaGlwcyBhbW9uZyBNYXlhcm8gYW5kIFVuYSB2aXJ1c2VzIHN1Z2dlc3QgZGlzdGluY3QgcGF0dGVybnMgb2YgdHJhbnNtaXNzaW9uIiwiYXV0aG9yIjpbeyJmYW1pbHkiOiJQb3dlcnMiLCJnaXZlbiI6IkFubiBNLiIsInBhcnNlLW5hbWVzIjpmYWxzZSwiZHJvcHBpbmctcGFydGljbGUiOiIiLCJub24tZHJvcHBpbmctcGFydGljbGUiOiIifSx7ImZhbWlseSI6IkFndWlsYXIiLCJnaXZlbiI6IlBhdHJpY2lhIiwicGFyc2UtbmFtZXMiOmZhbHNlLCJkcm9wcGluZy1wYXJ0aWNsZSI6InYuIiwibm9uLWRyb3BwaW5nLXBhcnRpY2xlIjoiIn0seyJmYW1pbHkiOiJDaGFuZGxlciIsImdpdmVuIjoiTGF1cmEgSi4iLCJwYXJzZS1uYW1lcyI6ZmFsc2UsImRyb3BwaW5nLXBhcnRpY2xlIjoiIiwibm9uLWRyb3BwaW5nLXBhcnRpY2xlIjoiIn0seyJmYW1pbHkiOiJCcmF1bHQiLCJnaXZlbiI6IkFhcm9uIEMuIiwicGFyc2UtbmFtZXMiOmZhbHNlLCJkcm9wcGluZy1wYXJ0aWNsZSI6IiIsIm5vbi1kcm9wcGluZy1wYXJ0aWNsZSI6IiJ9LHsiZmFtaWx5IjoiTWVha2lucyIsImdpdmVuIjoiVGlmZmFueSBBLiIsInBhcnNlLW5hbWVzIjpmYWxzZSwiZHJvcHBpbmctcGFydGljbGUiOiIiLCJub24tZHJvcHBpbmctcGFydGljbGUiOiIifSx7ImZhbWlseSI6IldhdHRzIiwiZ2l2ZW4iOiJEb3VnbGFzIiwicGFyc2UtbmFtZXMiOmZhbHNlLCJkcm9wcGluZy1wYXJ0aWNsZSI6IiIsIm5vbi1kcm9wcGluZy1wYXJ0aWNsZSI6IiJ9LHsiZmFtaWx5IjoiUnVzc2VsbCIsImdpdmVuIjoiS2V2aW4gTC4iLCJwYXJzZS1uYW1lcyI6ZmFsc2UsImRyb3BwaW5nLXBhcnRpY2xlIjoiIiwibm9uLWRyb3BwaW5nLXBhcnRpY2xlIjoiIn0seyJmYW1pbHkiOiJPbHNvbiIsImdpdmVuIjoiSmFtZXMiLCJwYXJzZS1uYW1lcyI6ZmFsc2UsImRyb3BwaW5nLXBhcnRpY2xlIjoiIiwibm9uLWRyb3BwaW5nLXBhcnRpY2xlIjoiIn0seyJmYW1pbHkiOiJWYXNjb25jZWxvcyIsImdpdmVuIjoiUGVkcm8gRi5DLiIsInBhcnNlLW5hbWVzIjpmYWxzZSwiZHJvcHBpbmctcGFydGljbGUiOiIiLCJub24tZHJvcHBpbmctcGFydGljbGUiOiIifSx7ImZhbWlseSI6IlJvc2EiLCJnaXZlbiI6IkFtZWxpYSBUcmF2YXNzb3MiLCJwYXJzZS1uYW1lcyI6ZmFsc2UsImRyb3BwaW5nLXBhcnRpY2xlIjoiIiwibm9uLWRyb3BwaW5nLXBhcnRpY2xlIjoiZGEifSx7ImZhbWlseSI6IldlYXZlciIsImdpdmVuIjoiU2NvdHQgQy4iLCJwYXJzZS1uYW1lcyI6ZmFsc2UsImRyb3BwaW5nLXBhcnRpY2xlIjoiIiwibm9uLWRyb3BwaW5nLXBhcnRpY2xlIjoiIn0seyJmYW1pbHkiOiJUZXNoIiwiZ2l2ZW4iOiJSb2JlcnQgQi4iLCJwYXJzZS1uYW1lcyI6ZmFsc2UsImRyb3BwaW5nLXBhcnRpY2xlIjoiIiwibm9uLWRyb3BwaW5nLXBhcnRpY2xlIjoiIn1dLCJjb250YWluZXItdGl0bGUiOiJUaGUgQW1lcmljYW4gSm91cm5hbCBvZiBUcm9waWNhbCBNZWRpY2luZSBhbmQgSHlnaWVuZSIsImNvbnRhaW5lci10aXRsZS1zaG9ydCI6IkFtIEogVHJvcCBNZWQgSHlnIiwiYWNjZXNzZWQiOnsiZGF0ZS1wYXJ0cyI6W1syMDIyLDEyLDEzXV19LCJET0kiOiIxMC40MjY5L0FKVE1ILjIwMDYuNzUuNDYxIiwiSVNTTiI6IjAwMDI5NjM3IiwiUE1JRCI6IjE2OTY4OTIyIiwiVVJMIjoiaHR0cHM6Ly93d3cuYWp0bWgub3JnL3ZpZXcvam91cm5hbHMvdHBtZC83NS8zL2FydGljbGUtcDQ2MS54bWwiLCJpc3N1ZWQiOnsiZGF0ZS1wYXJ0cyI6W1syMDA2LDksMV1dfSwicGFnZSI6IjQ2MS00NjkiLCJhYnN0cmFjdCI6Ik1heWFybyBhbmQgVW5hIHZpcnVzZXMgKE1BWVYsIFVOQVYpIGFyZSBtb3NxdWl0by1ib3JuZSBhbHBoYXZpcnVzZXMgdGhhdCBtYXkgY2F1c2UgYW4gYWN1dGUgZmVicmlsZSBpbGxuZXNzIGNoYXJhY3Rlcml6ZWQgYnkgaGVhZGFjaGUsIHJldHJvLW9yYml0YWwgcGFpbiwgYW5kIHJhc2ggdGhhdCBtYXkgcHJvZ3Jlc3MgdG8gYSBzZXZlcmUgYW5kIHByb2xvbmdlZCBhcnRocmFsZ2lhLiBNQVlWIHdhcyBmaXJzdCBpc29sYXRlZCBpbiBUcmluaWRhZCBpbiAxOTU0LCBhbmQgVU5BViB3YXMgZmlyc3QgaWRlbnRpZmllZCBpbiBub3J0aGVybiBCcmF6aWwgaW4gMTk1OS4gU2luY2UgdGhlbiwgbnVtZXJvdXMgaXNvbGF0ZXMgb2YgdGhlc2UgYWdlbnRzIGhhdmUgYmVlbiBtYWRlIGZyb20gaHVtYW5zLCB3aWxkIHZlcnRlYnJhdGVzLCBhbmQgbW9zcXVpdG9lcyBpbiBzZXZlcmFsIGNvdW50cmllcyBpbiBub3J0aGVybiBTb3V0aCBBbWVyaWNhLiBTZXJvbG9naWNhbCBldmlkZW5jZSBzdWdnZXN0cyB0aGF0IHRoZXNlIHZpcnVzZXMgYXJlIGFsc28gcHJlc2VudCBpbiBwb3J0aW9ucyBvZiBDZW50cmFsIEFtZXJpY2EuIEJlY2F1c2UgbGl0dGxlIGlzIGtub3duIGFib3V0IHRoZSBuYXR1cmFsIHRyYW5zbWlzc2lvbiBjeWNsZSBvZiBNQVlWIGFuZCB2aXJ0dWFsbHkgbm90aGluZyBpcyBrbm93biBhYm91dCBVTkFWIHRyYW5zbWlzc2lvbiwgNjMgaXNvbGF0ZXMgY292ZXJpbmcgdGhlIGtub3duIGdlb2dyYXBoaWMgYW5kIHRlbXBvcmFsIHJhbmdlcyB3ZXJlIHVzZWQgaW4gcGh5bG9nZW5ldGljIGFuYWx5c2VzIHRvIGFpZCBpbiB1bmRlcnN0YW5kaW5nIHRoZSBtb2xlY3VsYXIgZXBpZGVtaW9sb2d5LiBBcHByb3hpbWF0ZWx5IDIga2IgZnJvbSB0aGUgRTEgYW5kIEUyIGdseWNvcHJvdGVpbiBnZW5lcyBhbmQgdGhlIGNvbXBsZXRlIDPigLIgbm9uLWNvZGluZyByZWdpb24gd2VyZSBzZXF1ZW5jZWQuIFBoeWxvZ2VuZXRpYyBhbmFseXNlcyBvZiB0aGVzZSBzZXF1ZW5jZXMgaW5kaWNhdGVkIHRoYXQgdHdvIGRpc3RpbmN0IGdlbm90eXBlcyBvZiBNQVlWIGV4aXN0IHdpdGggYSBkaXN0aW5jdCBjbGFkZSBjb25zaXN0aW5nIGV4Y2x1c2l2ZWx5IG9mIFVOQVYgKHByZXZpb3VzbHkgZGVzaWduYXRlZCBhcyBhIHN1YnR5cGUgb2YgTUFZVikuIE9uZSBNQVlWIGdlbm90eXBlIChnZW5vdHlwZSBEKSBjb250YWlucyBpc29sYXRlcyBmcm9tIFRyaW5pZGFkIGFuZCB0aGUgbm9ydGhjZW50cmFsIHBvcnRpb24gb2YgU291dGggQW1lcmljYSBpbmNsdWRpbmcgUGVydSwgRnJlbmNoIEd1aWFuYSwgU3VyaW5hbSwgQnJhemlsLCBhbmQgQm9saXZpYS4gQWxsIG9mIHRoZXNlIGlzb2xhdGVzIGFyZSBoaWdobHkgY29uc2VydmVkIHdpdGggYSBudWNsZW90aWRlIGRpdmVyZ2VuY2Ugb2YgPCA2JS4gVGhlIHNlY29uZCBNQVlWIGdlbm90eXBlIChnZW5vdHlwZSBMKSBjb250YWlucyBpc29sYXRlcyBvbmx5IGZyb20gQnJhemlsIHRoYXQgYXJlIGhpZ2hseSBjb25zZXJ2ZWQgKDwgNCUgbnVjbGVvdGlkZSBkaXZlcmdlbmNlKSBidXQgYXJlIHF1aXRlIGRpc3RpbmN0ICgxNS0xOSUpIGZyb20gdGhlIGZpcnN0IGdlbm90eXBlIGlzb2xhdGVzLiBUaGVzZSBhbmFseXNlcyBwcm92aWRlIHBvc3NpYmxlIGV4cGxhbmF0aW9ucyBmb3IgdGhlIG5hdHVyYWwgZWNvbG9neSBhbmQgdHJhbnNtaXNzaW9uIG9mIE1BWVYgYW5kIFVOQVYuIENvcHlyaWdodCDCqSAyMDA2IGJ5IFRoZSBBbWVyaWNhbiBTb2NpZXR5IG9mIFRyb3BpY2FsIE1lZGljaW5lIGFuZCBIeWdpZW5lLiIsInB1Ymxpc2hlciI6IkFtZXJpY2FuIFNvY2lldHkgb2YgVHJvcGljYWwgTWVkaWNpbmUgYW5kIEh5Z2llbmUiLCJpc3N1ZSI6IjMiLCJ2b2x1bWUiOiI3NSJ9LCJpc1RlbXBvcmFyeSI6ZmFsc2V9LHsiaWQiOiJjYjc2OTIwOS00YjMzLTM3ZDMtOTliZi03NGI4ZTVmNDRkZDAiLCJpdGVtRGF0YSI6eyJ0eXBlIjoiYXJ0aWNsZS1qb3VybmFsIiwiaWQiOiJjYjc2OTIwOS00YjMzLTM3ZDMtOTliZi03NGI4ZTVmNDRkZDAiLCJ0aXRsZSI6IlNlcm9sb2dpYyBldmlkZW5jZSBvZiB6b29ub3RpYyBBbHBoYXZpcnVzZXMgaW4gaHVtYW5zIGZyb20gYW4gaW5kaWdlbm91cyBjb21tdW5pdHkgaW4gdGhlIFBlcnV2aWFuIEFtYXpvbiIsImF1dGhvciI6W3siZmFtaWx5IjoiUMOpcmV6IiwiZ2l2ZW4iOiJKb2NlbHluIEcuIiwicGFyc2UtbmFtZXMiOmZhbHNlLCJkcm9wcGluZy1wYXJ0aWNsZSI6IiIsIm5vbi1kcm9wcGluZy1wYXJ0aWNsZSI6IiJ9LHsiZmFtaWx5IjoiQ2FycmVyYSIsImdpdmVuIjoiSmVhbiBQYXVsIiwicGFyc2UtbmFtZXMiOmZhbHNlLCJkcm9wcGluZy1wYXJ0aWNsZSI6IiIsIm5vbi1kcm9wcGluZy1wYXJ0aWNsZSI6IiJ9LHsiZmFtaWx5IjoiU2VycmFubyIsImdpdmVuIjoiRW1tYW51ZWwiLCJwYXJzZS1uYW1lcyI6ZmFsc2UsImRyb3BwaW5nLXBhcnRpY2xlIjoiIiwibm9uLWRyb3BwaW5nLXBhcnRpY2xlIjoiIn0seyJmYW1pbHkiOiJQaXR0w60iLCJnaXZlbiI6IllhbmV0aCIsInBhcnNlLW5hbWVzIjpmYWxzZSwiZHJvcHBpbmctcGFydGljbGUiOiIiLCJub24tZHJvcHBpbmctcGFydGljbGUiOiIifSx7ImZhbWlseSI6Ik1hZ3Vpw7FhIiwiZ2l2ZW4iOiJKb3JnZSBMLiIsInBhcnNlLW5hbWVzIjpmYWxzZSwiZHJvcHBpbmctcGFydGljbGUiOiIiLCJub24tZHJvcHBpbmctcGFydGljbGUiOiIifSx7ImZhbWlseSI6Ik1lbnRhYmVycmUiLCJnaXZlbiI6IkdyZWdvcmlvIiwicGFyc2UtbmFtZXMiOmZhbHNlLCJkcm9wcGluZy1wYXJ0aWNsZSI6IiIsIm5vbi1kcm9wcGluZy1wYXJ0aWNsZSI6IiJ9LHsiZmFtaWx5IjoiTGVzY2FubyIsImdpdmVuIjoiQW5kcsOpcyBHLiIsInBhcnNlLW5hbWVzIjpmYWxzZSwiZHJvcHBpbmctcGFydGljbGUiOiIiLCJub24tZHJvcHBpbmctcGFydGljbGUiOiIifSx7ImZhbWlseSI6IlZhbGRlcnJhbWEiLCJnaXZlbiI6IkFuYXlhbnNpIiwicGFyc2UtbmFtZXMiOmZhbHNlLCJkcm9wcGluZy1wYXJ0aWNsZSI6IiIsIm5vbi1kcm9wcGluZy1wYXJ0aWNsZSI6IiJ9LHsiZmFtaWx5IjoiTWF5b3IiLCJnaXZlbiI6IlBlZHJvIiwicGFyc2UtbmFtZXMiOmZhbHNlLCJkcm9wcGluZy1wYXJ0aWNsZSI6IiIsIm5vbi1kcm9wcGluZy1wYXJ0aWNsZSI6IiJ9XSwiY29udGFpbmVyLXRpdGxlIjoiVGhlIEFtZXJpY2FuIGpvdXJuYWwgb2YgdHJvcGljYWwgbWVkaWNpbmUgYW5kIGh5Z2llbmUiLCJhY2Nlc3NlZCI6eyJkYXRlLXBhcnRzIjpbWzIwMjIsMTIsMTRdXX0sIkRPSSI6IjEwLjQyNjkvQUpUTUguMTgtMDg1MCIsIklTU04iOiIxNDc2LTE2NDUiLCJQTUlEIjoiMzE1NzE1NjYiLCJVUkwiOiJodHRwczovL3B1Ym1lZC5uY2JpLm5sbS5uaWguZ292LzMxNTcxNTY2LyIsImlzc3VlZCI6eyJkYXRlLXBhcnRzIjpbWzIwMTldXX0sInBhZ2UiOiIxMjEyLTEyMTgiLCJhYnN0cmFjdCI6IkFscGhhdmlydXNlcyAoVG9nYXZpcmlkYWUsIEFscGhhdmlydXMpIGFyZSBhcnRocm9wb2QtYm9ybmUgc2luZ2xlLXN0cmFuZGVkIFJOQSBwYXRob2dlbnMgdGhhdCBjYXVzZSBmZWJyaWxlIGFuZCBuZXVyb2xvZ2ljIGRpc2Vhc2UgaW4gbXVjaCBvZiBMYXRpbiBBbWVyaWNhLiBIb3dldmVyLCBtYW55IGZlYXR1cmVzIG9mIEFscGhhdmlydXMgZXBpZGVtaW9sb2d5IHJlbWFpbiB1bmtub3duLiBJbiAyMDExLCB3ZSB1bmRlcnRvb2sgYSBjcm9zcy1zZWN0aW9uYWwgc3R1ZHkgaW4gTnVldmEgRXNwZXJhbnphLCBhbiBpbmRpZ2Vub3VzIGNvbW11bml0eSBpbiB0aGUgUGVydXZpYW4gQW1hem9uLiBIZXJlLCB3ZSBwcmVzZW50IHRoZSBmaXJzdCBzZXJvbG9naWMgZXZpZGVuY2Ugb2YgTWF5YXJvIChNQVlWKSwgVmVuZXp1ZWxhbiBlcXVpbmUgZW5jZXBoYWxpdGlzIChWRUUpIGNvbXBsZXggYWxwaGF2aXJ1cywgVW5hIChVTkFWKSwgYW5kIE1hZGFyaWFnYSAoTUFEVikgdmlydXNlcyByZXBvcnRlZCBpbiBodW1hbnMgKDI0JSwgMTYlLCAxMyUsIGFuZCAxLjUlLCByZXNwZWN0aXZlbHkpIGZyb21hbkFtYXpvbmlhbiBpbmRpZ2Vub3VzIGNvbW11bml0eSBpbiBQZXJ1LiBIdW50aW5nIGFjdGl2aXR5IGFuZCBjb2hhYml0aW5nIHdpdGggaHVudGVycyB3ZXJlIHRoZSBtYWluIHJpc2sgZmFjdG9ycyBmb3IgTWF5YXJvIHNlcm9jb252ZXJzaW9uLCBidXRvbmx5IGh1bnRpbmd3YXMgYXNzb2NpYXRlZCB3aXRoIFVOQVZzZXJvcG9zaXRpdml0eS4gT3VycmVzdWx0cyBzdWdnZXN0IHRoYXQgYWxwaGF2aXJ1cyBpbmZlY3Rpb24gaW4gdGhpcyByZWdpb24gaXMgY29tbW9uLCBidXQgd2UgaGlnaGxpZ2h0IHRoZSBoaWdoIFVOQVYgc2Vyb3ByZXZhbGVuY2UgZm91bmQgYW5kIGNvcnJvYm9yYXRlIHRoZSBsb3cgTUFEViBwcmV2YWxlbmNlIHJlcG9ydGVkaW50aGlzIHJlZ2lvbi4gRnVydGhlcm1vcmUsIE1BWVYtbmV1dHJhbGl6aW5nIGFudGlib2RpZXMgd2VyZSBhbHNvIGRldGVjdGVkIGluc3RvcmVkIHNhbXBsZXMgZnJvbSB3aWxkIGFuaW1hbHMgKDE4JSkgaHVudGVkIGJ5IE51ZXZhIEVzcGVyYW56YSBpbmhhYml0YW50cyBhbmQgYW5vdGhlciBtZXN0aXpvIGNvbW11bml0eSBsb2NhdGVkIGNsb3NlIHRvIElxdWl0b3MuIEZ1cnRoZXIgc2Vyb2xvZ2ljYWwgc3VydmV5cyBvZiBWRUUgY29tcGxleCBhbHBoYXZpcnVzZXMsIFVOQVYsIGFuZCBNQURWIGluIHdpbGQgYW5pbWFscyBhbmQgYXNzZXNzaW5nIHRoZSBhYmlsaXR5IG9mIHRoZSBNQVlWIHNlcm9wb3NpdGl2ZSBzcGVjaWVzIHRvIHRyYW5zbWl0IHRoZSB2aXJ1cyB3aWxsIGJlIHJlbGV2YW50LiIsInB1Ymxpc2hlciI6IkFtIEogVHJvcCBNZWQgSHlnIiwiaXNzdWUiOiI2Iiwidm9sdW1lIjoiMTAxIiwiY29udGFpbmVyLXRpdGxlLXNob3J0IjoiQW0gSiBUcm9wIE1lZCBIeWcifSwiaXNUZW1wb3JhcnkiOmZhbHNlfV19"/>
              <w:id w:val="-567037814"/>
              <w:placeholder>
                <w:docPart w:val="DefaultPlaceholder_-1854013440"/>
              </w:placeholder>
            </w:sdtPr>
            <w:sdtEndPr/>
            <w:sdtContent>
              <w:p w14:paraId="1D8D2B36" w14:textId="35F99CCE" w:rsidR="004272C7" w:rsidRPr="009A1FC4" w:rsidRDefault="004C6423">
                <w:pPr>
                  <w:rPr>
                    <w:lang w:val="nl-NL"/>
                  </w:rPr>
                </w:pPr>
                <w:r w:rsidRPr="009A1FC4">
                  <w:rPr>
                    <w:lang w:val="nl-NL"/>
                  </w:rPr>
                  <w:t>[3,5,8]</w:t>
                </w:r>
              </w:p>
            </w:sdtContent>
          </w:sdt>
        </w:tc>
        <w:sdt>
          <w:sdtPr>
            <w:tag w:val="MENDELEY_CITATION_v3_eyJjaXRhdGlvbklEIjoiTUVOREVMRVlfQ0lUQVRJT05fNzFhZTRkYzUtMDNhYS00MGE5LTg3YmYtOGI3NTcxZjQwOGMy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
            <w:id w:val="1719551050"/>
            <w:placeholder>
              <w:docPart w:val="DefaultPlaceholder_-1854013440"/>
            </w:placeholder>
          </w:sdtPr>
          <w:sdtEndPr/>
          <w:sdtContent>
            <w:tc>
              <w:tcPr>
                <w:tcW w:w="1937" w:type="dxa"/>
                <w:noWrap/>
              </w:tcPr>
              <w:p w14:paraId="4BBF70FC" w14:textId="0F86115C" w:rsidR="004272C7" w:rsidRPr="009A1FC4" w:rsidRDefault="004C6423">
                <w:r w:rsidRPr="009A1FC4">
                  <w:t>[4]</w:t>
                </w:r>
              </w:p>
            </w:tc>
          </w:sdtContent>
        </w:sdt>
      </w:tr>
      <w:tr w:rsidR="009A1FC4" w:rsidRPr="009A1FC4" w14:paraId="11A4F2F4" w14:textId="77777777" w:rsidTr="00673ACE">
        <w:trPr>
          <w:trHeight w:val="300"/>
        </w:trPr>
        <w:tc>
          <w:tcPr>
            <w:tcW w:w="3261" w:type="dxa"/>
            <w:noWrap/>
            <w:hideMark/>
          </w:tcPr>
          <w:p w14:paraId="61A89FA8" w14:textId="77777777" w:rsidR="004272C7" w:rsidRPr="009A1FC4" w:rsidRDefault="004272C7">
            <w:r w:rsidRPr="009A1FC4">
              <w:t>Trinidad &amp; Tobago</w:t>
            </w:r>
          </w:p>
        </w:tc>
        <w:tc>
          <w:tcPr>
            <w:tcW w:w="1937" w:type="dxa"/>
            <w:noWrap/>
            <w:hideMark/>
          </w:tcPr>
          <w:sdt>
            <w:sdtPr>
              <w:tag w:val="MENDELEY_CITATION_v3_eyJjaXRhdGlvbklEIjoiTUVOREVMRVlfQ0lUQVRJT05fMWIzNTZhYmEtZjU0Mi00NGI2LTlhMWQtZmQ5YzIyZWY2ZGU5IiwicHJvcGVydGllcyI6eyJub3RlSW5kZXgiOjB9LCJpc0VkaXRlZCI6ZmFsc2UsIm1hbnVhbE92ZXJyaWRlIjp7ImlzTWFudWFsbHlPdmVycmlkZGVuIjpmYWxzZSwiY2l0ZXByb2NUZXh0IjoiWzNdIiwibWFudWFsT3ZlcnJpZGVUZXh0IjoiIn0sImNpdGF0aW9uSXRlbXMiOlt7ImlkIjoiNzUyZTViZWUtZTNlZS0zOWJkLWE4YjgtMDJhYjRlYjQwMTk4IiwiaXRlbURhdGEiOnsidHlwZSI6ImFydGljbGUtam91cm5hbCIsImlkIjoiNzUyZTViZWUtZTNlZS0zOWJkLWE4YjgtMDJhYjRlYjQwMTk4IiwidGl0bGUiOiJHZW5ldGljIHJlbGF0aW9uc2hpcHMgYW1vbmcgTWF5YXJvIGFuZCBVbmEgdmlydXNlcyBzdWdnZXN0IGRpc3RpbmN0IHBhdHRlcm5zIG9mIHRyYW5zbWlzc2lvbiIsImF1dGhvciI6W3siZmFtaWx5IjoiUG93ZXJzIiwiZ2l2ZW4iOiJBbm4gTS4iLCJwYXJzZS1uYW1lcyI6ZmFsc2UsImRyb3BwaW5nLXBhcnRpY2xlIjoiIiwibm9uLWRyb3BwaW5nLXBhcnRpY2xlIjoiIn0seyJmYW1pbHkiOiJBZ3VpbGFyIiwiZ2l2ZW4iOiJQYXRyaWNpYSIsInBhcnNlLW5hbWVzIjpmYWxzZSwiZHJvcHBpbmctcGFydGljbGUiOiJ2LiIsIm5vbi1kcm9wcGluZy1wYXJ0aWNsZSI6IiJ9LHsiZmFtaWx5IjoiQ2hhbmRsZXIiLCJnaXZlbiI6IkxhdXJhIEouIiwicGFyc2UtbmFtZXMiOmZhbHNlLCJkcm9wcGluZy1wYXJ0aWNsZSI6IiIsIm5vbi1kcm9wcGluZy1wYXJ0aWNsZSI6IiJ9LHsiZmFtaWx5IjoiQnJhdWx0IiwiZ2l2ZW4iOiJBYXJvbiBDLiIsInBhcnNlLW5hbWVzIjpmYWxzZSwiZHJvcHBpbmctcGFydGljbGUiOiIiLCJub24tZHJvcHBpbmctcGFydGljbGUiOiIifSx7ImZhbWlseSI6Ik1lYWtpbnMiLCJnaXZlbiI6IlRpZmZhbnkgQS4iLCJwYXJzZS1uYW1lcyI6ZmFsc2UsImRyb3BwaW5nLXBhcnRpY2xlIjoiIiwibm9uLWRyb3BwaW5nLXBhcnRpY2xlIjoiIn0seyJmYW1pbHkiOiJXYXR0cyIsImdpdmVuIjoiRG91Z2xhcyIsInBhcnNlLW5hbWVzIjpmYWxzZSwiZHJvcHBpbmctcGFydGljbGUiOiIiLCJub24tZHJvcHBpbmctcGFydGljbGUiOiIifSx7ImZhbWlseSI6IlJ1c3NlbGwiLCJnaXZlbiI6IktldmluIEwuIiwicGFyc2UtbmFtZXMiOmZhbHNlLCJkcm9wcGluZy1wYXJ0aWNsZSI6IiIsIm5vbi1kcm9wcGluZy1wYXJ0aWNsZSI6IiJ9LHsiZmFtaWx5IjoiT2xzb24iLCJnaXZlbiI6IkphbWVzIiwicGFyc2UtbmFtZXMiOmZhbHNlLCJkcm9wcGluZy1wYXJ0aWNsZSI6IiIsIm5vbi1kcm9wcGluZy1wYXJ0aWNsZSI6IiJ9LHsiZmFtaWx5IjoiVmFzY29uY2Vsb3MiLCJnaXZlbiI6IlBlZHJvIEYuQy4iLCJwYXJzZS1uYW1lcyI6ZmFsc2UsImRyb3BwaW5nLXBhcnRpY2xlIjoiIiwibm9uLWRyb3BwaW5nLXBhcnRpY2xlIjoiIn0seyJmYW1pbHkiOiJSb3NhIiwiZ2l2ZW4iOiJBbWVsaWEgVHJhdmFzc29zIiwicGFyc2UtbmFtZXMiOmZhbHNlLCJkcm9wcGluZy1wYXJ0aWNsZSI6IiIsIm5vbi1kcm9wcGluZy1wYXJ0aWNsZSI6ImRhIn0seyJmYW1pbHkiOiJXZWF2ZXIiLCJnaXZlbiI6IlNjb3R0IEMuIiwicGFyc2UtbmFtZXMiOmZhbHNlLCJkcm9wcGluZy1wYXJ0aWNsZSI6IiIsIm5vbi1kcm9wcGluZy1wYXJ0aWNsZSI6IiJ9LHsiZmFtaWx5IjoiVGVzaCIsImdpdmVuIjoiUm9iZXJ0IEIuIiwicGFyc2UtbmFtZXMiOmZhbHNlLCJkcm9wcGluZy1wYXJ0aWNsZSI6IiIsIm5vbi1kcm9wcGluZy1wYXJ0aWNsZSI6IiJ9XSwiY29udGFpbmVyLXRpdGxlIjoiVGhlIEFtZXJpY2FuIEpvdXJuYWwgb2YgVHJvcGljYWwgTWVkaWNpbmUgYW5kIEh5Z2llbmUiLCJjb250YWluZXItdGl0bGUtc2hvcnQiOiJBbSBKIFRyb3AgTWVkIEh5ZyIsImFjY2Vzc2VkIjp7ImRhdGUtcGFydHMiOltbMjAyMiwxMiwxM11dfSwiRE9JIjoiMTAuNDI2OS9BSlRNSC4yMDA2Ljc1LjQ2MSIsIklTU04iOiIwMDAyOTYzNyIsIlBNSUQiOiIxNjk2ODkyMiIsIlVSTCI6Imh0dHBzOi8vd3d3LmFqdG1oLm9yZy92aWV3L2pvdXJuYWxzL3RwbWQvNzUvMy9hcnRpY2xlLXA0NjEueG1sIiwiaXNzdWVkIjp7ImRhdGUtcGFydHMiOltbMjAwNiw5LDFdXX0sInBhZ2UiOiI0NjEtNDY5IiwiYWJzdHJhY3QiOiJNYXlhcm8gYW5kIFVuYSB2aXJ1c2VzIChNQVlWLCBVTkFWKSBhcmUgbW9zcXVpdG8tYm9ybmUgYWxwaGF2aXJ1c2VzIHRoYXQgbWF5IGNhdXNlIGFuIGFjdXRlIGZlYnJpbGUgaWxsbmVzcyBjaGFyYWN0ZXJpemVkIGJ5IGhlYWRhY2hlLCByZXRyby1vcmJpdGFsIHBhaW4sIGFuZCByYXNoIHRoYXQgbWF5IHByb2dyZXNzIHRvIGEgc2V2ZXJlIGFuZCBwcm9sb25nZWQgYXJ0aHJhbGdpYS4gTUFZViB3YXMgZmlyc3QgaXNvbGF0ZWQgaW4gVHJpbmlkYWQgaW4gMTk1NCwgYW5kIFVOQVYgd2FzIGZpcnN0IGlkZW50aWZpZWQgaW4gbm9ydGhlcm4gQnJhemlsIGluIDE5NTkuIFNpbmNlIHRoZW4sIG51bWVyb3VzIGlzb2xhdGVzIG9mIHRoZXNlIGFnZW50cyBoYXZlIGJlZW4gbWFkZSBmcm9tIGh1bWFucywgd2lsZCB2ZXJ0ZWJyYXRlcywgYW5kIG1vc3F1aXRvZXMgaW4gc2V2ZXJhbCBjb3VudHJpZXMgaW4gbm9ydGhlcm4gU291dGggQW1lcmljYS4gU2Vyb2xvZ2ljYWwgZXZpZGVuY2Ugc3VnZ2VzdHMgdGhhdCB0aGVzZSB2aXJ1c2VzIGFyZSBhbHNvIHByZXNlbnQgaW4gcG9ydGlvbnMgb2YgQ2VudHJhbCBBbWVyaWNhLiBCZWNhdXNlIGxpdHRsZSBpcyBrbm93biBhYm91dCB0aGUgbmF0dXJhbCB0cmFuc21pc3Npb24gY3ljbGUgb2YgTUFZViBhbmQgdmlydHVhbGx5IG5vdGhpbmcgaXMga25vd24gYWJvdXQgVU5BViB0cmFuc21pc3Npb24sIDYzIGlzb2xhdGVzIGNvdmVyaW5nIHRoZSBrbm93biBnZW9ncmFwaGljIGFuZCB0ZW1wb3JhbCByYW5nZXMgd2VyZSB1c2VkIGluIHBoeWxvZ2VuZXRpYyBhbmFseXNlcyB0byBhaWQgaW4gdW5kZXJzdGFuZGluZyB0aGUgbW9sZWN1bGFyIGVwaWRlbWlvbG9neS4gQXBwcm94aW1hdGVseSAyIGtiIGZyb20gdGhlIEUxIGFuZCBFMiBnbHljb3Byb3RlaW4gZ2VuZXMgYW5kIHRoZSBjb21wbGV0ZSAz4oCyIG5vbi1jb2RpbmcgcmVnaW9uIHdlcmUgc2VxdWVuY2VkLiBQaHlsb2dlbmV0aWMgYW5hbHlzZXMgb2YgdGhlc2Ugc2VxdWVuY2VzIGluZGljYXRlZCB0aGF0IHR3byBkaXN0aW5jdCBnZW5vdHlwZXMgb2YgTUFZViBleGlzdCB3aXRoIGEgZGlzdGluY3QgY2xhZGUgY29uc2lzdGluZyBleGNsdXNpdmVseSBvZiBVTkFWIChwcmV2aW91c2x5IGRlc2lnbmF0ZWQgYXMgYSBzdWJ0eXBlIG9mIE1BWVYpLiBPbmUgTUFZViBnZW5vdHlwZSAoZ2Vub3R5cGUgRCkgY29udGFpbnMgaXNvbGF0ZXMgZnJvbSBUcmluaWRhZCBhbmQgdGhlIG5vcnRoY2VudHJhbCBwb3J0aW9uIG9mIFNvdXRoIEFtZXJpY2EgaW5jbHVkaW5nIFBlcnUsIEZyZW5jaCBHdWlhbmEsIFN1cmluYW0sIEJyYXppbCwgYW5kIEJvbGl2aWEuIEFsbCBvZiB0aGVzZSBpc29sYXRlcyBhcmUgaGlnaGx5IGNvbnNlcnZlZCB3aXRoIGEgbnVjbGVvdGlkZSBkaXZlcmdlbmNlIG9mIDwgNiUuIFRoZSBzZWNvbmQgTUFZViBnZW5vdHlwZSAoZ2Vub3R5cGUgTCkgY29udGFpbnMgaXNvbGF0ZXMgb25seSBmcm9tIEJyYXppbCB0aGF0IGFyZSBoaWdobHkgY29uc2VydmVkICg8IDQlIG51Y2xlb3RpZGUgZGl2ZXJnZW5jZSkgYnV0IGFyZSBxdWl0ZSBkaXN0aW5jdCAoMTUtMTklKSBmcm9tIHRoZSBmaXJzdCBnZW5vdHlwZSBpc29sYXRlcy4gVGhlc2UgYW5hbHlzZXMgcHJvdmlkZSBwb3NzaWJsZSBleHBsYW5hdGlvbnMgZm9yIHRoZSBuYXR1cmFsIGVjb2xvZ3kgYW5kIHRyYW5zbWlzc2lvbiBvZiBNQVlWIGFuZCBVTkFWLiBDb3B5cmlnaHQgwqkgMjAwNiBieSBUaGUgQW1lcmljYW4gU29jaWV0eSBvZiBUcm9waWNhbCBNZWRpY2luZSBhbmQgSHlnaWVuZS4iLCJwdWJsaXNoZXIiOiJBbWVyaWNhbiBTb2NpZXR5IG9mIFRyb3BpY2FsIE1lZGljaW5lIGFuZCBIeWdpZW5lIiwiaXNzdWUiOiIzIiwidm9sdW1lIjoiNzUifSwiaXNUZW1wb3JhcnkiOmZhbHNlfV19"/>
              <w:id w:val="2000694760"/>
              <w:placeholder>
                <w:docPart w:val="DefaultPlaceholder_-1854013440"/>
              </w:placeholder>
            </w:sdtPr>
            <w:sdtEndPr/>
            <w:sdtContent>
              <w:p w14:paraId="1D01E0BA" w14:textId="4251218C" w:rsidR="004272C7" w:rsidRPr="009A1FC4" w:rsidRDefault="004C6423">
                <w:r w:rsidRPr="009A1FC4">
                  <w:t>[3]</w:t>
                </w:r>
              </w:p>
            </w:sdtContent>
          </w:sdt>
        </w:tc>
        <w:tc>
          <w:tcPr>
            <w:tcW w:w="1937" w:type="dxa"/>
            <w:noWrap/>
            <w:hideMark/>
          </w:tcPr>
          <w:sdt>
            <w:sdtPr>
              <w:rPr>
                <w:lang w:val="nl-NL"/>
              </w:rPr>
              <w:tag w:val="MENDELEY_CITATION_v3_eyJjaXRhdGlvbklEIjoiTUVOREVMRVlfQ0lUQVRJT05fYzkyNTA2NjctOTMyYS00ZjJkLTg4ZTUtOGRkZGYyYmJjM2Q4IiwicHJvcGVydGllcyI6eyJub3RlSW5kZXgiOjB9LCJpc0VkaXRlZCI6ZmFsc2UsIm1hbnVhbE92ZXJyaWRlIjp7ImlzTWFudWFsbHlPdmVycmlkZGVuIjpmYWxzZSwiY2l0ZXByb2NUZXh0IjoiWzMsNV0iLCJtYW51YWxPdmVycmlkZVRleHQiOiIifSwiY2l0YXRpb25JdGVtcyI6W3siaWQiOiI3NTJlNWJlZS1lM2VlLTM5YmQtYThiOC0wMmFiNGViNDAxOTgiLCJpdGVtRGF0YSI6eyJ0eXBlIjoiYXJ0aWNsZS1qb3VybmFsIiwiaWQiOiI3NTJlNWJlZS1lM2VlLTM5YmQtYThiOC0wMmFiNGViNDAxOTgiLCJ0aXRsZSI6IkdlbmV0aWMgcmVsYXRpb25zaGlwcyBhbW9uZyBNYXlhcm8gYW5kIFVuYSB2aXJ1c2VzIHN1Z2dlc3QgZGlzdGluY3QgcGF0dGVybnMgb2YgdHJhbnNtaXNzaW9uIiwiYXV0aG9yIjpbeyJmYW1pbHkiOiJQb3dlcnMiLCJnaXZlbiI6IkFubiBNLiIsInBhcnNlLW5hbWVzIjpmYWxzZSwiZHJvcHBpbmctcGFydGljbGUiOiIiLCJub24tZHJvcHBpbmctcGFydGljbGUiOiIifSx7ImZhbWlseSI6IkFndWlsYXIiLCJnaXZlbiI6IlBhdHJpY2lhIiwicGFyc2UtbmFtZXMiOmZhbHNlLCJkcm9wcGluZy1wYXJ0aWNsZSI6InYuIiwibm9uLWRyb3BwaW5nLXBhcnRpY2xlIjoiIn0seyJmYW1pbHkiOiJDaGFuZGxlciIsImdpdmVuIjoiTGF1cmEgSi4iLCJwYXJzZS1uYW1lcyI6ZmFsc2UsImRyb3BwaW5nLXBhcnRpY2xlIjoiIiwibm9uLWRyb3BwaW5nLXBhcnRpY2xlIjoiIn0seyJmYW1pbHkiOiJCcmF1bHQiLCJnaXZlbiI6IkFhcm9uIEMuIiwicGFyc2UtbmFtZXMiOmZhbHNlLCJkcm9wcGluZy1wYXJ0aWNsZSI6IiIsIm5vbi1kcm9wcGluZy1wYXJ0aWNsZSI6IiJ9LHsiZmFtaWx5IjoiTWVha2lucyIsImdpdmVuIjoiVGlmZmFueSBBLiIsInBhcnNlLW5hbWVzIjpmYWxzZSwiZHJvcHBpbmctcGFydGljbGUiOiIiLCJub24tZHJvcHBpbmctcGFydGljbGUiOiIifSx7ImZhbWlseSI6IldhdHRzIiwiZ2l2ZW4iOiJEb3VnbGFzIiwicGFyc2UtbmFtZXMiOmZhbHNlLCJkcm9wcGluZy1wYXJ0aWNsZSI6IiIsIm5vbi1kcm9wcGluZy1wYXJ0aWNsZSI6IiJ9LHsiZmFtaWx5IjoiUnVzc2VsbCIsImdpdmVuIjoiS2V2aW4gTC4iLCJwYXJzZS1uYW1lcyI6ZmFsc2UsImRyb3BwaW5nLXBhcnRpY2xlIjoiIiwibm9uLWRyb3BwaW5nLXBhcnRpY2xlIjoiIn0seyJmYW1pbHkiOiJPbHNvbiIsImdpdmVuIjoiSmFtZXMiLCJwYXJzZS1uYW1lcyI6ZmFsc2UsImRyb3BwaW5nLXBhcnRpY2xlIjoiIiwibm9uLWRyb3BwaW5nLXBhcnRpY2xlIjoiIn0seyJmYW1pbHkiOiJWYXNjb25jZWxvcyIsImdpdmVuIjoiUGVkcm8gRi5DLiIsInBhcnNlLW5hbWVzIjpmYWxzZSwiZHJvcHBpbmctcGFydGljbGUiOiIiLCJub24tZHJvcHBpbmctcGFydGljbGUiOiIifSx7ImZhbWlseSI6IlJvc2EiLCJnaXZlbiI6IkFtZWxpYSBUcmF2YXNzb3MiLCJwYXJzZS1uYW1lcyI6ZmFsc2UsImRyb3BwaW5nLXBhcnRpY2xlIjoiIiwibm9uLWRyb3BwaW5nLXBhcnRpY2xlIjoiZGEifSx7ImZhbWlseSI6IldlYXZlciIsImdpdmVuIjoiU2NvdHQgQy4iLCJwYXJzZS1uYW1lcyI6ZmFsc2UsImRyb3BwaW5nLXBhcnRpY2xlIjoiIiwibm9uLWRyb3BwaW5nLXBhcnRpY2xlIjoiIn0seyJmYW1pbHkiOiJUZXNoIiwiZ2l2ZW4iOiJSb2JlcnQgQi4iLCJwYXJzZS1uYW1lcyI6ZmFsc2UsImRyb3BwaW5nLXBhcnRpY2xlIjoiIiwibm9uLWRyb3BwaW5nLXBhcnRpY2xlIjoiIn1dLCJjb250YWluZXItdGl0bGUiOiJUaGUgQW1lcmljYW4gSm91cm5hbCBvZiBUcm9waWNhbCBNZWRpY2luZSBhbmQgSHlnaWVuZSIsImNvbnRhaW5lci10aXRsZS1zaG9ydCI6IkFtIEogVHJvcCBNZWQgSHlnIiwiYWNjZXNzZWQiOnsiZGF0ZS1wYXJ0cyI6W1syMDIyLDEyLDEzXV19LCJET0kiOiIxMC40MjY5L0FKVE1ILjIwMDYuNzUuNDYxIiwiSVNTTiI6IjAwMDI5NjM3IiwiUE1JRCI6IjE2OTY4OTIyIiwiVVJMIjoiaHR0cHM6Ly93d3cuYWp0bWgub3JnL3ZpZXcvam91cm5hbHMvdHBtZC83NS8zL2FydGljbGUtcDQ2MS54bWwiLCJpc3N1ZWQiOnsiZGF0ZS1wYXJ0cyI6W1syMDA2LDksMV1dfSwicGFnZSI6IjQ2MS00NjkiLCJhYnN0cmFjdCI6Ik1heWFybyBhbmQgVW5hIHZpcnVzZXMgKE1BWVYsIFVOQVYpIGFyZSBtb3NxdWl0by1ib3JuZSBhbHBoYXZpcnVzZXMgdGhhdCBtYXkgY2F1c2UgYW4gYWN1dGUgZmVicmlsZSBpbGxuZXNzIGNoYXJhY3Rlcml6ZWQgYnkgaGVhZGFjaGUsIHJldHJvLW9yYml0YWwgcGFpbiwgYW5kIHJhc2ggdGhhdCBtYXkgcHJvZ3Jlc3MgdG8gYSBzZXZlcmUgYW5kIHByb2xvbmdlZCBhcnRocmFsZ2lhLiBNQVlWIHdhcyBmaXJzdCBpc29sYXRlZCBpbiBUcmluaWRhZCBpbiAxOTU0LCBhbmQgVU5BViB3YXMgZmlyc3QgaWRlbnRpZmllZCBpbiBub3J0aGVybiBCcmF6aWwgaW4gMTk1OS4gU2luY2UgdGhlbiwgbnVtZXJvdXMgaXNvbGF0ZXMgb2YgdGhlc2UgYWdlbnRzIGhhdmUgYmVlbiBtYWRlIGZyb20gaHVtYW5zLCB3aWxkIHZlcnRlYnJhdGVzLCBhbmQgbW9zcXVpdG9lcyBpbiBzZXZlcmFsIGNvdW50cmllcyBpbiBub3J0aGVybiBTb3V0aCBBbWVyaWNhLiBTZXJvbG9naWNhbCBldmlkZW5jZSBzdWdnZXN0cyB0aGF0IHRoZXNlIHZpcnVzZXMgYXJlIGFsc28gcHJlc2VudCBpbiBwb3J0aW9ucyBvZiBDZW50cmFsIEFtZXJpY2EuIEJlY2F1c2UgbGl0dGxlIGlzIGtub3duIGFib3V0IHRoZSBuYXR1cmFsIHRyYW5zbWlzc2lvbiBjeWNsZSBvZiBNQVlWIGFuZCB2aXJ0dWFsbHkgbm90aGluZyBpcyBrbm93biBhYm91dCBVTkFWIHRyYW5zbWlzc2lvbiwgNjMgaXNvbGF0ZXMgY292ZXJpbmcgdGhlIGtub3duIGdlb2dyYXBoaWMgYW5kIHRlbXBvcmFsIHJhbmdlcyB3ZXJlIHVzZWQgaW4gcGh5bG9nZW5ldGljIGFuYWx5c2VzIHRvIGFpZCBpbiB1bmRlcnN0YW5kaW5nIHRoZSBtb2xlY3VsYXIgZXBpZGVtaW9sb2d5LiBBcHByb3hpbWF0ZWx5IDIga2IgZnJvbSB0aGUgRTEgYW5kIEUyIGdseWNvcHJvdGVpbiBnZW5lcyBhbmQgdGhlIGNvbXBsZXRlIDPigLIgbm9uLWNvZGluZyByZWdpb24gd2VyZSBzZXF1ZW5jZWQuIFBoeWxvZ2VuZXRpYyBhbmFseXNlcyBvZiB0aGVzZSBzZXF1ZW5jZXMgaW5kaWNhdGVkIHRoYXQgdHdvIGRpc3RpbmN0IGdlbm90eXBlcyBvZiBNQVlWIGV4aXN0IHdpdGggYSBkaXN0aW5jdCBjbGFkZSBjb25zaXN0aW5nIGV4Y2x1c2l2ZWx5IG9mIFVOQVYgKHByZXZpb3VzbHkgZGVzaWduYXRlZCBhcyBhIHN1YnR5cGUgb2YgTUFZVikuIE9uZSBNQVlWIGdlbm90eXBlIChnZW5vdHlwZSBEKSBjb250YWlucyBpc29sYXRlcyBmcm9tIFRyaW5pZGFkIGFuZCB0aGUgbm9ydGhjZW50cmFsIHBvcnRpb24gb2YgU291dGggQW1lcmljYSBpbmNsdWRpbmcgUGVydSwgRnJlbmNoIEd1aWFuYSwgU3VyaW5hbSwgQnJhemlsLCBhbmQgQm9saXZpYS4gQWxsIG9mIHRoZXNlIGlzb2xhdGVzIGFyZSBoaWdobHkgY29uc2VydmVkIHdpdGggYSBudWNsZW90aWRlIGRpdmVyZ2VuY2Ugb2YgPCA2JS4gVGhlIHNlY29uZCBNQVlWIGdlbm90eXBlIChnZW5vdHlwZSBMKSBjb250YWlucyBpc29sYXRlcyBvbmx5IGZyb20gQnJhemlsIHRoYXQgYXJlIGhpZ2hseSBjb25zZXJ2ZWQgKDwgNCUgbnVjbGVvdGlkZSBkaXZlcmdlbmNlKSBidXQgYXJlIHF1aXRlIGRpc3RpbmN0ICgxNS0xOSUpIGZyb20gdGhlIGZpcnN0IGdlbm90eXBlIGlzb2xhdGVzLiBUaGVzZSBhbmFseXNlcyBwcm92aWRlIHBvc3NpYmxlIGV4cGxhbmF0aW9ucyBmb3IgdGhlIG5hdHVyYWwgZWNvbG9neSBhbmQgdHJhbnNtaXNzaW9uIG9mIE1BWVYgYW5kIFVOQVYuIENvcHlyaWdodCDCqSAyMDA2IGJ5IFRoZSBBbWVyaWNhbiBTb2NpZXR5IG9mIFRyb3BpY2FsIE1lZGljaW5lIGFuZCBIeWdpZW5lLiIsInB1Ymxpc2hlciI6IkFtZXJpY2FuIFNvY2lldHkgb2YgVHJvcGljYWwgTWVkaWNpbmUgYW5kIEh5Z2llbmUiLCJpc3N1ZSI6IjMiLCJ2b2x1bWUiOiI3NSJ9LCJpc1RlbXBvcmFyeSI6ZmFsc2V9LHsiaWQiOiJmNTM0MmU2Mi0zZGFhLTMwMzYtODFkMy03MTkzNzc4NWQxYTEiLCJpdGVtRGF0YSI6eyJ0eXBlIjoiYXJ0aWNsZSIsImlkIjoiZjUzNDJlNjItM2RhYS0zMDM2LTgxZDMtNzE5Mzc3ODVkMWExIiwidGl0bGUiOiJNYXlhcm8gdmlydXMgcGF0aG9nZW5lc2lzIGFuZCB0cmFuc21pc3Npb24gbWVjaGFuaXNtcyIsImF1dGhvciI6W3siZmFtaWx5IjoiRGlhZ25lIiwiZ2l2ZW4iOiJDaGVpa2ggVGlkaWFuZSIsInBhcnNlLW5hbWVzIjpmYWxzZSwiZHJvcHBpbmctcGFydGljbGUiOiIiLCJub24tZHJvcHBpbmctcGFydGljbGUiOiIifSx7ImZhbWlseSI6IkJlbmd1ZSIsImdpdmVuIjoiTWljaMOobGUiLCJwYXJzZS1uYW1lcyI6ZmFsc2UsImRyb3BwaW5nLXBhcnRpY2xlIjoiIiwibm9uLWRyb3BwaW5nLXBhcnRpY2xlIjoiIn0seyJmYW1pbHkiOiJDaG91bWV0IiwiZ2l2ZW4iOiJWYWzDqXJpZSIsInBhcnNlLW5hbWVzIjpmYWxzZSwiZHJvcHBpbmctcGFydGljbGUiOiIiLCJub24tZHJvcHBpbmctcGFydGljbGUiOiIifSx7ImZhbWlseSI6IkhhbWVsIiwiZ2l2ZW4iOiJSb2RvbHBoZSIsInBhcnNlLW5hbWVzIjpmYWxzZSwiZHJvcHBpbmctcGFydGljbGUiOiIiLCJub24tZHJvcHBpbmctcGFydGljbGUiOiIifSx7ImZhbWlseSI6IlBvbXBvbiIsImdpdmVuIjoiSnVsaWVuIiwicGFyc2UtbmFtZXMiOmZhbHNlLCJkcm9wcGluZy1wYXJ0aWNsZSI6IiIsIm5vbi1kcm9wcGluZy1wYXJ0aWNsZSI6IiJ9LHsiZmFtaWx5IjoiTWlzc8OpIiwiZ2l2ZW4iOiJEb3JvdGjDqWUiLCJwYXJzZS1uYW1lcyI6ZmFsc2UsImRyb3BwaW5nLXBhcnRpY2xlIjoiIiwibm9uLWRyb3BwaW5nLXBhcnRpY2xlIjoiIn1dLCJjb250YWluZXItdGl0bGUiOiJQYXRob2dlbnMiLCJhY2Nlc3NlZCI6eyJkYXRlLXBhcnRzIjpbWzIwMjEsMywyM11dfSwiRE9JIjoiMTAuMzM5MC9wYXRob2dlbnM5MDkwNzM4IiwiSVNTTiI6IjIwNzYwODE3IiwiVVJMIjoiL3BtYy9hcnRpY2xlcy9QTUM3NTU4ODQ2LyIsImlzc3VlZCI6eyJkYXRlLXBhcnRzIjpbWzIwMjAsOSwxXV19LCJwYWdlIjoiMS0yMyIsImFic3RyYWN0IjoiTWF5YXJvIHZpcnVzIChNQVlWKSwgaXNvbGF0ZWQgZm9yIHRoZSBmaXJzdCB0aW1lIGluIFRyaW5pZGFkIGFuZCBUb2JhZ28sIGhhcyBjYXB0dXJlZCB0aGUgYXR0ZW50aW9uIG9mIHB1YmxpYyBoZWFsdGggYXV0aG9yaXRpZXMgd29ybGR3aWRlIGZvbGxvd2luZyByZWNlbnQgb3V0YnJlYWtzIGluIHRoZSBBbWVyaWNhcy4gSXQgaGFzIGEgcHJvcGVuc2l0eSB0byBiZSBleHBvcnRlZCBvdXRzaWRlIGl0cyBvcmlnaW5hbCBnZW9ncmFwaGljYWwgcmFuZ2UsIGJlY2F1c2Ugb2YgdGhlIHZhc3QgZGlzdHJpYnV0aW9uIG9mIGl0cyB2ZWN0b3JzLiBNb3Jlb3ZlciwgbW9zdCBvZiB0aGUgd29ybGQgcG9wdWxhdGlvbiBpcyBpbW11bm9sb2dpY2FsbHkgbmHDr3ZlIHdpdGggcmVzcGVjdCB0byBpbmZlY3Rpb24gd2l0aCBNQVlWIHdoaWNoIG1ha2VzIHRoaXMgdmlydXMgYSB0cnVlIHRocmVhdC4gVGhlIHJlY2VudCBpbnZhc2lvbiBvZiBzZXZlcmFsIGNvdW50cmllcyBieSBBZWRlcyBhbGJvcGljdHVzIHVuZGVyc2NvcmVzIHRoZSByaXNrIG9mIHBvdGVudGlhbCB1cmJhbiB0cmFuc21pc3Npb24gb2YgTUFZViBpbiBib3RoIHRyb3BpY2FsIGFuZCB0ZW1wZXJhdGUgcmVnaW9ucy4gSW4gaHVtYW5zLCB0aGUgY2xpbmljYWwgbWFuaWZlc3RhdGlvbnMgb2YgTUFZViBkaXNlYXNlIHJhbmdlIGZyb20gbWlsZCBmZXZlciwgcmFzaCwgYW5kIGpvaW50IHBhaW4gdG8gYXJ0aHJhbGdpYS4gSW4gdGhlIGFic2VuY2Ugb2YgYSBsaWNlbnNlZCB2YWNjaW5lIGFuZCBjbGluaWNhbGx5IHByb3ZlbiB0aGVyYXBldXRpY3MgYWdhaW5zdCBNYXlhcm8gZmV2ZXIsIHByZXZlbnRpb24gZm9jdXNlcyBtYWlubHkgb24gaG91c2Vob2xkIG1vc3F1aXRvIGNvbnRyb2wuIEhvd2V2ZXIsIGFzIGRlbW9uc3RyYXRlZCBmb3Igb3RoZXIgYXJib3ZpcnVzZXMsIG1vc3F1aXRvIGNvbnRyb2wgaXMgcmF0aGVyIGluZWZmaWNpZW50IGZvciBvdXRicmVhayBtYW5hZ2VtZW50IGFuZCBhbHRlcm5hdGl2ZSBhcHByb2FjaGVzIHRvIGNvbnRhaW4gdGhlIHNwcmVhZCBvZiBNQVlWIGFyZSB0aGVyZWZvcmUgbmVjZXNzYXJ5LiBEZXNwaXRlIGl0cyBzdHJvbmcgZXBpZGVtaWMgcG90ZW50aWFsLCBsaXR0bGUgaXMgY3VycmVudGx5IGtub3duIGFib3V0IE1BWVYuIFRoaXMgcmV2aWV3IGFkZHJlc3NlcyB2YXJpb3VzIGFzcGVjdHMgb2YgTUFZViwgaW5jbHVkaW5nIGl0cyBlcGlkZW1pb2xvZ3ksIHZlY3RvciBiaW9sb2d5LCBtb2RlIG9mIHRyYW5zbWlzc2lvbiwgYW5kIGNsaW5pY2FsIGNvbXBsaWNhdGlvbnMsIGFzIHdlbGwgYXMgdGhlIGxhdGVzdCBkZXZlbG9wbWVudHMgaW4gTUFZViBkaWFnbm9zaXMuIiwicHVibGlzaGVyIjoiTURQSSBBRyIsImlzc3VlIjoiOSIsInZvbHVtZSI6IjkiLCJjb250YWluZXItdGl0bGUtc2hvcnQiOiIifSwiaXNUZW1wb3JhcnkiOmZhbHNlfV19"/>
              <w:id w:val="644780406"/>
              <w:placeholder>
                <w:docPart w:val="DefaultPlaceholder_-1854013440"/>
              </w:placeholder>
            </w:sdtPr>
            <w:sdtEndPr/>
            <w:sdtContent>
              <w:p w14:paraId="6C16FA3D" w14:textId="6FDD47F0" w:rsidR="004272C7" w:rsidRPr="009A1FC4" w:rsidRDefault="004C6423">
                <w:pPr>
                  <w:rPr>
                    <w:lang w:val="nl-NL"/>
                  </w:rPr>
                </w:pPr>
                <w:r w:rsidRPr="009A1FC4">
                  <w:rPr>
                    <w:lang w:val="nl-NL"/>
                  </w:rPr>
                  <w:t>[3,5]</w:t>
                </w:r>
              </w:p>
            </w:sdtContent>
          </w:sdt>
        </w:tc>
        <w:sdt>
          <w:sdtPr>
            <w:tag w:val="MENDELEY_CITATION_v3_eyJjaXRhdGlvbklEIjoiTUVOREVMRVlfQ0lUQVRJT05fZjQ3ODBkMzMtN2JkYi00Yjk5LWIyZmMtYWY5NTAwODAwODY1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
            <w:id w:val="-1666382909"/>
            <w:placeholder>
              <w:docPart w:val="DefaultPlaceholder_-1854013440"/>
            </w:placeholder>
          </w:sdtPr>
          <w:sdtEndPr/>
          <w:sdtContent>
            <w:tc>
              <w:tcPr>
                <w:tcW w:w="1937" w:type="dxa"/>
                <w:noWrap/>
              </w:tcPr>
              <w:p w14:paraId="488AD89E" w14:textId="74FE85EA" w:rsidR="004272C7" w:rsidRPr="009A1FC4" w:rsidRDefault="004C6423">
                <w:r w:rsidRPr="009A1FC4">
                  <w:t>[4]</w:t>
                </w:r>
              </w:p>
            </w:tc>
          </w:sdtContent>
        </w:sdt>
      </w:tr>
      <w:tr w:rsidR="009A1FC4" w:rsidRPr="009A1FC4" w14:paraId="77911806" w14:textId="77777777" w:rsidTr="00673ACE">
        <w:trPr>
          <w:trHeight w:val="300"/>
        </w:trPr>
        <w:tc>
          <w:tcPr>
            <w:tcW w:w="3261" w:type="dxa"/>
            <w:noWrap/>
            <w:hideMark/>
          </w:tcPr>
          <w:p w14:paraId="00092E0C" w14:textId="77777777" w:rsidR="004272C7" w:rsidRPr="009A1FC4" w:rsidRDefault="004272C7">
            <w:r w:rsidRPr="009A1FC4">
              <w:t>Suriname</w:t>
            </w:r>
          </w:p>
        </w:tc>
        <w:tc>
          <w:tcPr>
            <w:tcW w:w="1937" w:type="dxa"/>
            <w:noWrap/>
            <w:hideMark/>
          </w:tcPr>
          <w:p w14:paraId="7B3826B2" w14:textId="5FF1400F" w:rsidR="004272C7" w:rsidRPr="009A1FC4" w:rsidRDefault="004272C7"/>
        </w:tc>
        <w:tc>
          <w:tcPr>
            <w:tcW w:w="1937" w:type="dxa"/>
            <w:noWrap/>
            <w:hideMark/>
          </w:tcPr>
          <w:sdt>
            <w:sdtPr>
              <w:rPr>
                <w:lang w:val="nl-NL"/>
              </w:rPr>
              <w:tag w:val="MENDELEY_CITATION_v3_eyJjaXRhdGlvbklEIjoiTUVOREVMRVlfQ0lUQVRJT05fOGQ2ODQ1NjgtYjEyYS00MThkLTkyOTUtODY4ZDViNmEyZTVkIiwicHJvcGVydGllcyI6eyJub3RlSW5kZXgiOjB9LCJpc0VkaXRlZCI6ZmFsc2UsIm1hbnVhbE92ZXJyaWRlIjp7ImlzTWFudWFsbHlPdmVycmlkZGVuIjpmYWxzZSwiY2l0ZXByb2NUZXh0IjoiWzMsNV0iLCJtYW51YWxPdmVycmlkZVRleHQiOiIifSwiY2l0YXRpb25JdGVtcyI6W3siaWQiOiJmNTM0MmU2Mi0zZGFhLTMwMzYtODFkMy03MTkzNzc4NWQxYTEiLCJpdGVtRGF0YSI6eyJ0eXBlIjoiYXJ0aWNsZSIsImlkIjoiZjUzNDJlNjItM2RhYS0zMDM2LTgxZDMtNzE5Mzc3ODVkMWExIiwidGl0bGUiOiJNYXlhcm8gdmlydXMgcGF0aG9nZW5lc2lzIGFuZCB0cmFuc21pc3Npb24gbWVjaGFuaXNtcyIsImF1dGhvciI6W3siZmFtaWx5IjoiRGlhZ25lIiwiZ2l2ZW4iOiJDaGVpa2ggVGlkaWFuZSIsInBhcnNlLW5hbWVzIjpmYWxzZSwiZHJvcHBpbmctcGFydGljbGUiOiIiLCJub24tZHJvcHBpbmctcGFydGljbGUiOiIifSx7ImZhbWlseSI6IkJlbmd1ZSIsImdpdmVuIjoiTWljaMOobGUiLCJwYXJzZS1uYW1lcyI6ZmFsc2UsImRyb3BwaW5nLXBhcnRpY2xlIjoiIiwibm9uLWRyb3BwaW5nLXBhcnRpY2xlIjoiIn0seyJmYW1pbHkiOiJDaG91bWV0IiwiZ2l2ZW4iOiJWYWzDqXJpZSIsInBhcnNlLW5hbWVzIjpmYWxzZSwiZHJvcHBpbmctcGFydGljbGUiOiIiLCJub24tZHJvcHBpbmctcGFydGljbGUiOiIifSx7ImZhbWlseSI6IkhhbWVsIiwiZ2l2ZW4iOiJSb2RvbHBoZSIsInBhcnNlLW5hbWVzIjpmYWxzZSwiZHJvcHBpbmctcGFydGljbGUiOiIiLCJub24tZHJvcHBpbmctcGFydGljbGUiOiIifSx7ImZhbWlseSI6IlBvbXBvbiIsImdpdmVuIjoiSnVsaWVuIiwicGFyc2UtbmFtZXMiOmZhbHNlLCJkcm9wcGluZy1wYXJ0aWNsZSI6IiIsIm5vbi1kcm9wcGluZy1wYXJ0aWNsZSI6IiJ9LHsiZmFtaWx5IjoiTWlzc8OpIiwiZ2l2ZW4iOiJEb3JvdGjDqWUiLCJwYXJzZS1uYW1lcyI6ZmFsc2UsImRyb3BwaW5nLXBhcnRpY2xlIjoiIiwibm9uLWRyb3BwaW5nLXBhcnRpY2xlIjoiIn1dLCJjb250YWluZXItdGl0bGUiOiJQYXRob2dlbnMiLCJhY2Nlc3NlZCI6eyJkYXRlLXBhcnRzIjpbWzIwMjEsMywyM11dfSwiRE9JIjoiMTAuMzM5MC9wYXRob2dlbnM5MDkwNzM4IiwiSVNTTiI6IjIwNzYwODE3IiwiVVJMIjoiL3BtYy9hcnRpY2xlcy9QTUM3NTU4ODQ2LyIsImlzc3VlZCI6eyJkYXRlLXBhcnRzIjpbWzIwMjAsOSwxXV19LCJwYWdlIjoiMS0yMyIsImFic3RyYWN0IjoiTWF5YXJvIHZpcnVzIChNQVlWKSwgaXNvbGF0ZWQgZm9yIHRoZSBmaXJzdCB0aW1lIGluIFRyaW5pZGFkIGFuZCBUb2JhZ28sIGhhcyBjYXB0dXJlZCB0aGUgYXR0ZW50aW9uIG9mIHB1YmxpYyBoZWFsdGggYXV0aG9yaXRpZXMgd29ybGR3aWRlIGZvbGxvd2luZyByZWNlbnQgb3V0YnJlYWtzIGluIHRoZSBBbWVyaWNhcy4gSXQgaGFzIGEgcHJvcGVuc2l0eSB0byBiZSBleHBvcnRlZCBvdXRzaWRlIGl0cyBvcmlnaW5hbCBnZW9ncmFwaGljYWwgcmFuZ2UsIGJlY2F1c2Ugb2YgdGhlIHZhc3QgZGlzdHJpYnV0aW9uIG9mIGl0cyB2ZWN0b3JzLiBNb3Jlb3ZlciwgbW9zdCBvZiB0aGUgd29ybGQgcG9wdWxhdGlvbiBpcyBpbW11bm9sb2dpY2FsbHkgbmHDr3ZlIHdpdGggcmVzcGVjdCB0byBpbmZlY3Rpb24gd2l0aCBNQVlWIHdoaWNoIG1ha2VzIHRoaXMgdmlydXMgYSB0cnVlIHRocmVhdC4gVGhlIHJlY2VudCBpbnZhc2lvbiBvZiBzZXZlcmFsIGNvdW50cmllcyBieSBBZWRlcyBhbGJvcGljdHVzIHVuZGVyc2NvcmVzIHRoZSByaXNrIG9mIHBvdGVudGlhbCB1cmJhbiB0cmFuc21pc3Npb24gb2YgTUFZViBpbiBib3RoIHRyb3BpY2FsIGFuZCB0ZW1wZXJhdGUgcmVnaW9ucy4gSW4gaHVtYW5zLCB0aGUgY2xpbmljYWwgbWFuaWZlc3RhdGlvbnMgb2YgTUFZViBkaXNlYXNlIHJhbmdlIGZyb20gbWlsZCBmZXZlciwgcmFzaCwgYW5kIGpvaW50IHBhaW4gdG8gYXJ0aHJhbGdpYS4gSW4gdGhlIGFic2VuY2Ugb2YgYSBsaWNlbnNlZCB2YWNjaW5lIGFuZCBjbGluaWNhbGx5IHByb3ZlbiB0aGVyYXBldXRpY3MgYWdhaW5zdCBNYXlhcm8gZmV2ZXIsIHByZXZlbnRpb24gZm9jdXNlcyBtYWlubHkgb24gaG91c2Vob2xkIG1vc3F1aXRvIGNvbnRyb2wuIEhvd2V2ZXIsIGFzIGRlbW9uc3RyYXRlZCBmb3Igb3RoZXIgYXJib3ZpcnVzZXMsIG1vc3F1aXRvIGNvbnRyb2wgaXMgcmF0aGVyIGluZWZmaWNpZW50IGZvciBvdXRicmVhayBtYW5hZ2VtZW50IGFuZCBhbHRlcm5hdGl2ZSBhcHByb2FjaGVzIHRvIGNvbnRhaW4gdGhlIHNwcmVhZCBvZiBNQVlWIGFyZSB0aGVyZWZvcmUgbmVjZXNzYXJ5LiBEZXNwaXRlIGl0cyBzdHJvbmcgZXBpZGVtaWMgcG90ZW50aWFsLCBsaXR0bGUgaXMgY3VycmVudGx5IGtub3duIGFib3V0IE1BWVYuIFRoaXMgcmV2aWV3IGFkZHJlc3NlcyB2YXJpb3VzIGFzcGVjdHMgb2YgTUFZViwgaW5jbHVkaW5nIGl0cyBlcGlkZW1pb2xvZ3ksIHZlY3RvciBiaW9sb2d5LCBtb2RlIG9mIHRyYW5zbWlzc2lvbiwgYW5kIGNsaW5pY2FsIGNvbXBsaWNhdGlvbnMsIGFzIHdlbGwgYXMgdGhlIGxhdGVzdCBkZXZlbG9wbWVudHMgaW4gTUFZViBkaWFnbm9zaXMuIiwicHVibGlzaGVyIjoiTURQSSBBRyIsImlzc3VlIjoiOSIsInZvbHVtZSI6IjkiLCJjb250YWluZXItdGl0bGUtc2hvcnQiOiIifSwiaXNUZW1wb3JhcnkiOmZhbHNlfSx7ImlkIjoiNzUyZTViZWUtZTNlZS0zOWJkLWE4YjgtMDJhYjRlYjQwMTk4IiwiaXRlbURhdGEiOnsidHlwZSI6ImFydGljbGUtam91cm5hbCIsImlkIjoiNzUyZTViZWUtZTNlZS0zOWJkLWE4YjgtMDJhYjRlYjQwMTk4IiwidGl0bGUiOiJHZW5ldGljIHJlbGF0aW9uc2hpcHMgYW1vbmcgTWF5YXJvIGFuZCBVbmEgdmlydXNlcyBzdWdnZXN0IGRpc3RpbmN0IHBhdHRlcm5zIG9mIHRyYW5zbWlzc2lvbiIsImF1dGhvciI6W3siZmFtaWx5IjoiUG93ZXJzIiwiZ2l2ZW4iOiJBbm4gTS4iLCJwYXJzZS1uYW1lcyI6ZmFsc2UsImRyb3BwaW5nLXBhcnRpY2xlIjoiIiwibm9uLWRyb3BwaW5nLXBhcnRpY2xlIjoiIn0seyJmYW1pbHkiOiJBZ3VpbGFyIiwiZ2l2ZW4iOiJQYXRyaWNpYSIsInBhcnNlLW5hbWVzIjpmYWxzZSwiZHJvcHBpbmctcGFydGljbGUiOiJ2LiIsIm5vbi1kcm9wcGluZy1wYXJ0aWNsZSI6IiJ9LHsiZmFtaWx5IjoiQ2hhbmRsZXIiLCJnaXZlbiI6IkxhdXJhIEouIiwicGFyc2UtbmFtZXMiOmZhbHNlLCJkcm9wcGluZy1wYXJ0aWNsZSI6IiIsIm5vbi1kcm9wcGluZy1wYXJ0aWNsZSI6IiJ9LHsiZmFtaWx5IjoiQnJhdWx0IiwiZ2l2ZW4iOiJBYXJvbiBDLiIsInBhcnNlLW5hbWVzIjpmYWxzZSwiZHJvcHBpbmctcGFydGljbGUiOiIiLCJub24tZHJvcHBpbmctcGFydGljbGUiOiIifSx7ImZhbWlseSI6Ik1lYWtpbnMiLCJnaXZlbiI6IlRpZmZhbnkgQS4iLCJwYXJzZS1uYW1lcyI6ZmFsc2UsImRyb3BwaW5nLXBhcnRpY2xlIjoiIiwibm9uLWRyb3BwaW5nLXBhcnRpY2xlIjoiIn0seyJmYW1pbHkiOiJXYXR0cyIsImdpdmVuIjoiRG91Z2xhcyIsInBhcnNlLW5hbWVzIjpmYWxzZSwiZHJvcHBpbmctcGFydGljbGUiOiIiLCJub24tZHJvcHBpbmctcGFydGljbGUiOiIifSx7ImZhbWlseSI6IlJ1c3NlbGwiLCJnaXZlbiI6IktldmluIEwuIiwicGFyc2UtbmFtZXMiOmZhbHNlLCJkcm9wcGluZy1wYXJ0aWNsZSI6IiIsIm5vbi1kcm9wcGluZy1wYXJ0aWNsZSI6IiJ9LHsiZmFtaWx5IjoiT2xzb24iLCJnaXZlbiI6IkphbWVzIiwicGFyc2UtbmFtZXMiOmZhbHNlLCJkcm9wcGluZy1wYXJ0aWNsZSI6IiIsIm5vbi1kcm9wcGluZy1wYXJ0aWNsZSI6IiJ9LHsiZmFtaWx5IjoiVmFzY29uY2Vsb3MiLCJnaXZlbiI6IlBlZHJvIEYuQy4iLCJwYXJzZS1uYW1lcyI6ZmFsc2UsImRyb3BwaW5nLXBhcnRpY2xlIjoiIiwibm9uLWRyb3BwaW5nLXBhcnRpY2xlIjoiIn0seyJmYW1pbHkiOiJSb3NhIiwiZ2l2ZW4iOiJBbWVsaWEgVHJhdmFzc29zIiwicGFyc2UtbmFtZXMiOmZhbHNlLCJkcm9wcGluZy1wYXJ0aWNsZSI6IiIsIm5vbi1kcm9wcGluZy1wYXJ0aWNsZSI6ImRhIn0seyJmYW1pbHkiOiJXZWF2ZXIiLCJnaXZlbiI6IlNjb3R0IEMuIiwicGFyc2UtbmFtZXMiOmZhbHNlLCJkcm9wcGluZy1wYXJ0aWNsZSI6IiIsIm5vbi1kcm9wcGluZy1wYXJ0aWNsZSI6IiJ9LHsiZmFtaWx5IjoiVGVzaCIsImdpdmVuIjoiUm9iZXJ0IEIuIiwicGFyc2UtbmFtZXMiOmZhbHNlLCJkcm9wcGluZy1wYXJ0aWNsZSI6IiIsIm5vbi1kcm9wcGluZy1wYXJ0aWNsZSI6IiJ9XSwiY29udGFpbmVyLXRpdGxlIjoiVGhlIEFtZXJpY2FuIEpvdXJuYWwgb2YgVHJvcGljYWwgTWVkaWNpbmUgYW5kIEh5Z2llbmUiLCJjb250YWluZXItdGl0bGUtc2hvcnQiOiJBbSBKIFRyb3AgTWVkIEh5ZyIsImFjY2Vzc2VkIjp7ImRhdGUtcGFydHMiOltbMjAyMiwxMiwxM11dfSwiRE9JIjoiMTAuNDI2OS9BSlRNSC4yMDA2Ljc1LjQ2MSIsIklTU04iOiIwMDAyOTYzNyIsIlBNSUQiOiIxNjk2ODkyMiIsIlVSTCI6Imh0dHBzOi8vd3d3LmFqdG1oLm9yZy92aWV3L2pvdXJuYWxzL3RwbWQvNzUvMy9hcnRpY2xlLXA0NjEueG1sIiwiaXNzdWVkIjp7ImRhdGUtcGFydHMiOltbMjAwNiw5LDFdXX0sInBhZ2UiOiI0NjEtNDY5IiwiYWJzdHJhY3QiOiJNYXlhcm8gYW5kIFVuYSB2aXJ1c2VzIChNQVlWLCBVTkFWKSBhcmUgbW9zcXVpdG8tYm9ybmUgYWxwaGF2aXJ1c2VzIHRoYXQgbWF5IGNhdXNlIGFuIGFjdXRlIGZlYnJpbGUgaWxsbmVzcyBjaGFyYWN0ZXJpemVkIGJ5IGhlYWRhY2hlLCByZXRyby1vcmJpdGFsIHBhaW4sIGFuZCByYXNoIHRoYXQgbWF5IHByb2dyZXNzIHRvIGEgc2V2ZXJlIGFuZCBwcm9sb25nZWQgYXJ0aHJhbGdpYS4gTUFZViB3YXMgZmlyc3QgaXNvbGF0ZWQgaW4gVHJpbmlkYWQgaW4gMTk1NCwgYW5kIFVOQVYgd2FzIGZpcnN0IGlkZW50aWZpZWQgaW4gbm9ydGhlcm4gQnJhemlsIGluIDE5NTkuIFNpbmNlIHRoZW4sIG51bWVyb3VzIGlzb2xhdGVzIG9mIHRoZXNlIGFnZW50cyBoYXZlIGJlZW4gbWFkZSBmcm9tIGh1bWFucywgd2lsZCB2ZXJ0ZWJyYXRlcywgYW5kIG1vc3F1aXRvZXMgaW4gc2V2ZXJhbCBjb3VudHJpZXMgaW4gbm9ydGhlcm4gU291dGggQW1lcmljYS4gU2Vyb2xvZ2ljYWwgZXZpZGVuY2Ugc3VnZ2VzdHMgdGhhdCB0aGVzZSB2aXJ1c2VzIGFyZSBhbHNvIHByZXNlbnQgaW4gcG9ydGlvbnMgb2YgQ2VudHJhbCBBbWVyaWNhLiBCZWNhdXNlIGxpdHRsZSBpcyBrbm93biBhYm91dCB0aGUgbmF0dXJhbCB0cmFuc21pc3Npb24gY3ljbGUgb2YgTUFZViBhbmQgdmlydHVhbGx5IG5vdGhpbmcgaXMga25vd24gYWJvdXQgVU5BViB0cmFuc21pc3Npb24sIDYzIGlzb2xhdGVzIGNvdmVyaW5nIHRoZSBrbm93biBnZW9ncmFwaGljIGFuZCB0ZW1wb3JhbCByYW5nZXMgd2VyZSB1c2VkIGluIHBoeWxvZ2VuZXRpYyBhbmFseXNlcyB0byBhaWQgaW4gdW5kZXJzdGFuZGluZyB0aGUgbW9sZWN1bGFyIGVwaWRlbWlvbG9neS4gQXBwcm94aW1hdGVseSAyIGtiIGZyb20gdGhlIEUxIGFuZCBFMiBnbHljb3Byb3RlaW4gZ2VuZXMgYW5kIHRoZSBjb21wbGV0ZSAz4oCyIG5vbi1jb2RpbmcgcmVnaW9uIHdlcmUgc2VxdWVuY2VkLiBQaHlsb2dlbmV0aWMgYW5hbHlzZXMgb2YgdGhlc2Ugc2VxdWVuY2VzIGluZGljYXRlZCB0aGF0IHR3byBkaXN0aW5jdCBnZW5vdHlwZXMgb2YgTUFZViBleGlzdCB3aXRoIGEgZGlzdGluY3QgY2xhZGUgY29uc2lzdGluZyBleGNsdXNpdmVseSBvZiBVTkFWIChwcmV2aW91c2x5IGRlc2lnbmF0ZWQgYXMgYSBzdWJ0eXBlIG9mIE1BWVYpLiBPbmUgTUFZViBnZW5vdHlwZSAoZ2Vub3R5cGUgRCkgY29udGFpbnMgaXNvbGF0ZXMgZnJvbSBUcmluaWRhZCBhbmQgdGhlIG5vcnRoY2VudHJhbCBwb3J0aW9uIG9mIFNvdXRoIEFtZXJpY2EgaW5jbHVkaW5nIFBlcnUsIEZyZW5jaCBHdWlhbmEsIFN1cmluYW0sIEJyYXppbCwgYW5kIEJvbGl2aWEuIEFsbCBvZiB0aGVzZSBpc29sYXRlcyBhcmUgaGlnaGx5IGNvbnNlcnZlZCB3aXRoIGEgbnVjbGVvdGlkZSBkaXZlcmdlbmNlIG9mIDwgNiUuIFRoZSBzZWNvbmQgTUFZViBnZW5vdHlwZSAoZ2Vub3R5cGUgTCkgY29udGFpbnMgaXNvbGF0ZXMgb25seSBmcm9tIEJyYXppbCB0aGF0IGFyZSBoaWdobHkgY29uc2VydmVkICg8IDQlIG51Y2xlb3RpZGUgZGl2ZXJnZW5jZSkgYnV0IGFyZSBxdWl0ZSBkaXN0aW5jdCAoMTUtMTklKSBmcm9tIHRoZSBmaXJzdCBnZW5vdHlwZSBpc29sYXRlcy4gVGhlc2UgYW5hbHlzZXMgcHJvdmlkZSBwb3NzaWJsZSBleHBsYW5hdGlvbnMgZm9yIHRoZSBuYXR1cmFsIGVjb2xvZ3kgYW5kIHRyYW5zbWlzc2lvbiBvZiBNQVlWIGFuZCBVTkFWLiBDb3B5cmlnaHQgwqkgMjAwNiBieSBUaGUgQW1lcmljYW4gU29jaWV0eSBvZiBUcm9waWNhbCBNZWRpY2luZSBhbmQgSHlnaWVuZS4iLCJwdWJsaXNoZXIiOiJBbWVyaWNhbiBTb2NpZXR5IG9mIFRyb3BpY2FsIE1lZGljaW5lIGFuZCBIeWdpZW5lIiwiaXNzdWUiOiIzIiwidm9sdW1lIjoiNzUifSwiaXNUZW1wb3JhcnkiOmZhbHNlfV19"/>
              <w:id w:val="-600877706"/>
              <w:placeholder>
                <w:docPart w:val="DefaultPlaceholder_-1854013440"/>
              </w:placeholder>
            </w:sdtPr>
            <w:sdtEndPr/>
            <w:sdtContent>
              <w:p w14:paraId="34317E8A" w14:textId="58174CF6" w:rsidR="004272C7" w:rsidRPr="009A1FC4" w:rsidRDefault="004C6423">
                <w:pPr>
                  <w:rPr>
                    <w:lang w:val="nl-NL"/>
                  </w:rPr>
                </w:pPr>
                <w:r w:rsidRPr="009A1FC4">
                  <w:rPr>
                    <w:lang w:val="nl-NL"/>
                  </w:rPr>
                  <w:t>[3,5]</w:t>
                </w:r>
              </w:p>
            </w:sdtContent>
          </w:sdt>
        </w:tc>
        <w:sdt>
          <w:sdtPr>
            <w:tag w:val="MENDELEY_CITATION_v3_eyJjaXRhdGlvbklEIjoiTUVOREVMRVlfQ0lUQVRJT05fNGU5YzczNzgtNzcwNC00NGQ2LWJhMTYtNTg0YjA0Y2E5MWJi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
            <w:id w:val="807903802"/>
            <w:placeholder>
              <w:docPart w:val="DefaultPlaceholder_-1854013440"/>
            </w:placeholder>
          </w:sdtPr>
          <w:sdtEndPr/>
          <w:sdtContent>
            <w:tc>
              <w:tcPr>
                <w:tcW w:w="1937" w:type="dxa"/>
                <w:noWrap/>
              </w:tcPr>
              <w:p w14:paraId="69D04FC5" w14:textId="3A9DA12D" w:rsidR="004272C7" w:rsidRPr="009A1FC4" w:rsidRDefault="004C6423">
                <w:r w:rsidRPr="009A1FC4">
                  <w:t>[4]</w:t>
                </w:r>
              </w:p>
            </w:tc>
          </w:sdtContent>
        </w:sdt>
      </w:tr>
      <w:tr w:rsidR="009A1FC4" w:rsidRPr="009A1FC4" w14:paraId="3C204979" w14:textId="77777777" w:rsidTr="00673ACE">
        <w:trPr>
          <w:trHeight w:val="300"/>
        </w:trPr>
        <w:tc>
          <w:tcPr>
            <w:tcW w:w="3261" w:type="dxa"/>
            <w:noWrap/>
            <w:hideMark/>
          </w:tcPr>
          <w:p w14:paraId="145387C2" w14:textId="77777777" w:rsidR="004272C7" w:rsidRPr="009A1FC4" w:rsidRDefault="004272C7">
            <w:r w:rsidRPr="009A1FC4">
              <w:t>Uruguay</w:t>
            </w:r>
          </w:p>
        </w:tc>
        <w:tc>
          <w:tcPr>
            <w:tcW w:w="1937" w:type="dxa"/>
            <w:noWrap/>
            <w:hideMark/>
          </w:tcPr>
          <w:p w14:paraId="638BCE67" w14:textId="45336667" w:rsidR="004272C7" w:rsidRPr="009A1FC4" w:rsidRDefault="004272C7"/>
        </w:tc>
        <w:tc>
          <w:tcPr>
            <w:tcW w:w="1937" w:type="dxa"/>
            <w:noWrap/>
            <w:hideMark/>
          </w:tcPr>
          <w:p w14:paraId="057A36B7" w14:textId="5FEC46EC" w:rsidR="004272C7" w:rsidRPr="009A1FC4" w:rsidRDefault="004272C7"/>
        </w:tc>
        <w:sdt>
          <w:sdtPr>
            <w:tag w:val="MENDELEY_CITATION_v3_eyJjaXRhdGlvbklEIjoiTUVOREVMRVlfQ0lUQVRJT05fNDMwNmJhZTctMmFjMC00NTNhLWIxYzYtMzNhMzlkMzFiYjQy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
            <w:id w:val="1718629364"/>
            <w:placeholder>
              <w:docPart w:val="DefaultPlaceholder_-1854013440"/>
            </w:placeholder>
          </w:sdtPr>
          <w:sdtEndPr/>
          <w:sdtContent>
            <w:tc>
              <w:tcPr>
                <w:tcW w:w="1937" w:type="dxa"/>
                <w:noWrap/>
              </w:tcPr>
              <w:p w14:paraId="3C91B02C" w14:textId="31E96046" w:rsidR="004272C7" w:rsidRPr="009A1FC4" w:rsidRDefault="004C6423">
                <w:r w:rsidRPr="009A1FC4">
                  <w:t>[4]</w:t>
                </w:r>
              </w:p>
            </w:tc>
          </w:sdtContent>
        </w:sdt>
      </w:tr>
      <w:tr w:rsidR="00A95F3A" w:rsidRPr="009A1FC4" w14:paraId="75C488C0" w14:textId="77777777" w:rsidTr="00673ACE">
        <w:trPr>
          <w:trHeight w:val="300"/>
        </w:trPr>
        <w:tc>
          <w:tcPr>
            <w:tcW w:w="3261" w:type="dxa"/>
            <w:tcBorders>
              <w:bottom w:val="single" w:sz="4" w:space="0" w:color="auto"/>
            </w:tcBorders>
            <w:noWrap/>
            <w:hideMark/>
          </w:tcPr>
          <w:p w14:paraId="3DAF775B" w14:textId="77777777" w:rsidR="004272C7" w:rsidRPr="009A1FC4" w:rsidRDefault="004272C7">
            <w:r w:rsidRPr="009A1FC4">
              <w:t>Venezuela</w:t>
            </w:r>
          </w:p>
        </w:tc>
        <w:tc>
          <w:tcPr>
            <w:tcW w:w="1937" w:type="dxa"/>
            <w:tcBorders>
              <w:bottom w:val="single" w:sz="4" w:space="0" w:color="auto"/>
            </w:tcBorders>
            <w:noWrap/>
            <w:hideMark/>
          </w:tcPr>
          <w:sdt>
            <w:sdtPr>
              <w:tag w:val="MENDELEY_CITATION_v3_eyJjaXRhdGlvbklEIjoiTUVOREVMRVlfQ0lUQVRJT05fNjRiOTgxZmYtYWUzOC00YzA0LTk3OGYtNDdlNzgzNmU0ODc5IiwicHJvcGVydGllcyI6eyJub3RlSW5kZXgiOjB9LCJpc0VkaXRlZCI6ZmFsc2UsIm1hbnVhbE92ZXJyaWRlIjp7ImlzTWFudWFsbHlPdmVycmlkZGVuIjpmYWxzZSwiY2l0ZXByb2NUZXh0IjoiWzNdIiwibWFudWFsT3ZlcnJpZGVUZXh0IjoiIn0sImNpdGF0aW9uSXRlbXMiOlt7ImlkIjoiNzUyZTViZWUtZTNlZS0zOWJkLWE4YjgtMDJhYjRlYjQwMTk4IiwiaXRlbURhdGEiOnsidHlwZSI6ImFydGljbGUtam91cm5hbCIsImlkIjoiNzUyZTViZWUtZTNlZS0zOWJkLWE4YjgtMDJhYjRlYjQwMTk4IiwidGl0bGUiOiJHZW5ldGljIHJlbGF0aW9uc2hpcHMgYW1vbmcgTWF5YXJvIGFuZCBVbmEgdmlydXNlcyBzdWdnZXN0IGRpc3RpbmN0IHBhdHRlcm5zIG9mIHRyYW5zbWlzc2lvbiIsImF1dGhvciI6W3siZmFtaWx5IjoiUG93ZXJzIiwiZ2l2ZW4iOiJBbm4gTS4iLCJwYXJzZS1uYW1lcyI6ZmFsc2UsImRyb3BwaW5nLXBhcnRpY2xlIjoiIiwibm9uLWRyb3BwaW5nLXBhcnRpY2xlIjoiIn0seyJmYW1pbHkiOiJBZ3VpbGFyIiwiZ2l2ZW4iOiJQYXRyaWNpYSIsInBhcnNlLW5hbWVzIjpmYWxzZSwiZHJvcHBpbmctcGFydGljbGUiOiJ2LiIsIm5vbi1kcm9wcGluZy1wYXJ0aWNsZSI6IiJ9LHsiZmFtaWx5IjoiQ2hhbmRsZXIiLCJnaXZlbiI6IkxhdXJhIEouIiwicGFyc2UtbmFtZXMiOmZhbHNlLCJkcm9wcGluZy1wYXJ0aWNsZSI6IiIsIm5vbi1kcm9wcGluZy1wYXJ0aWNsZSI6IiJ9LHsiZmFtaWx5IjoiQnJhdWx0IiwiZ2l2ZW4iOiJBYXJvbiBDLiIsInBhcnNlLW5hbWVzIjpmYWxzZSwiZHJvcHBpbmctcGFydGljbGUiOiIiLCJub24tZHJvcHBpbmctcGFydGljbGUiOiIifSx7ImZhbWlseSI6Ik1lYWtpbnMiLCJnaXZlbiI6IlRpZmZhbnkgQS4iLCJwYXJzZS1uYW1lcyI6ZmFsc2UsImRyb3BwaW5nLXBhcnRpY2xlIjoiIiwibm9uLWRyb3BwaW5nLXBhcnRpY2xlIjoiIn0seyJmYW1pbHkiOiJXYXR0cyIsImdpdmVuIjoiRG91Z2xhcyIsInBhcnNlLW5hbWVzIjpmYWxzZSwiZHJvcHBpbmctcGFydGljbGUiOiIiLCJub24tZHJvcHBpbmctcGFydGljbGUiOiIifSx7ImZhbWlseSI6IlJ1c3NlbGwiLCJnaXZlbiI6IktldmluIEwuIiwicGFyc2UtbmFtZXMiOmZhbHNlLCJkcm9wcGluZy1wYXJ0aWNsZSI6IiIsIm5vbi1kcm9wcGluZy1wYXJ0aWNsZSI6IiJ9LHsiZmFtaWx5IjoiT2xzb24iLCJnaXZlbiI6IkphbWVzIiwicGFyc2UtbmFtZXMiOmZhbHNlLCJkcm9wcGluZy1wYXJ0aWNsZSI6IiIsIm5vbi1kcm9wcGluZy1wYXJ0aWNsZSI6IiJ9LHsiZmFtaWx5IjoiVmFzY29uY2Vsb3MiLCJnaXZlbiI6IlBlZHJvIEYuQy4iLCJwYXJzZS1uYW1lcyI6ZmFsc2UsImRyb3BwaW5nLXBhcnRpY2xlIjoiIiwibm9uLWRyb3BwaW5nLXBhcnRpY2xlIjoiIn0seyJmYW1pbHkiOiJSb3NhIiwiZ2l2ZW4iOiJBbWVsaWEgVHJhdmFzc29zIiwicGFyc2UtbmFtZXMiOmZhbHNlLCJkcm9wcGluZy1wYXJ0aWNsZSI6IiIsIm5vbi1kcm9wcGluZy1wYXJ0aWNsZSI6ImRhIn0seyJmYW1pbHkiOiJXZWF2ZXIiLCJnaXZlbiI6IlNjb3R0IEMuIiwicGFyc2UtbmFtZXMiOmZhbHNlLCJkcm9wcGluZy1wYXJ0aWNsZSI6IiIsIm5vbi1kcm9wcGluZy1wYXJ0aWNsZSI6IiJ9LHsiZmFtaWx5IjoiVGVzaCIsImdpdmVuIjoiUm9iZXJ0IEIuIiwicGFyc2UtbmFtZXMiOmZhbHNlLCJkcm9wcGluZy1wYXJ0aWNsZSI6IiIsIm5vbi1kcm9wcGluZy1wYXJ0aWNsZSI6IiJ9XSwiY29udGFpbmVyLXRpdGxlIjoiVGhlIEFtZXJpY2FuIEpvdXJuYWwgb2YgVHJvcGljYWwgTWVkaWNpbmUgYW5kIEh5Z2llbmUiLCJjb250YWluZXItdGl0bGUtc2hvcnQiOiJBbSBKIFRyb3AgTWVkIEh5ZyIsImFjY2Vzc2VkIjp7ImRhdGUtcGFydHMiOltbMjAyMiwxMiwxM11dfSwiRE9JIjoiMTAuNDI2OS9BSlRNSC4yMDA2Ljc1LjQ2MSIsIklTU04iOiIwMDAyOTYzNyIsIlBNSUQiOiIxNjk2ODkyMiIsIlVSTCI6Imh0dHBzOi8vd3d3LmFqdG1oLm9yZy92aWV3L2pvdXJuYWxzL3RwbWQvNzUvMy9hcnRpY2xlLXA0NjEueG1sIiwiaXNzdWVkIjp7ImRhdGUtcGFydHMiOltbMjAwNiw5LDFdXX0sInBhZ2UiOiI0NjEtNDY5IiwiYWJzdHJhY3QiOiJNYXlhcm8gYW5kIFVuYSB2aXJ1c2VzIChNQVlWLCBVTkFWKSBhcmUgbW9zcXVpdG8tYm9ybmUgYWxwaGF2aXJ1c2VzIHRoYXQgbWF5IGNhdXNlIGFuIGFjdXRlIGZlYnJpbGUgaWxsbmVzcyBjaGFyYWN0ZXJpemVkIGJ5IGhlYWRhY2hlLCByZXRyby1vcmJpdGFsIHBhaW4sIGFuZCByYXNoIHRoYXQgbWF5IHByb2dyZXNzIHRvIGEgc2V2ZXJlIGFuZCBwcm9sb25nZWQgYXJ0aHJhbGdpYS4gTUFZViB3YXMgZmlyc3QgaXNvbGF0ZWQgaW4gVHJpbmlkYWQgaW4gMTk1NCwgYW5kIFVOQVYgd2FzIGZpcnN0IGlkZW50aWZpZWQgaW4gbm9ydGhlcm4gQnJhemlsIGluIDE5NTkuIFNpbmNlIHRoZW4sIG51bWVyb3VzIGlzb2xhdGVzIG9mIHRoZXNlIGFnZW50cyBoYXZlIGJlZW4gbWFkZSBmcm9tIGh1bWFucywgd2lsZCB2ZXJ0ZWJyYXRlcywgYW5kIG1vc3F1aXRvZXMgaW4gc2V2ZXJhbCBjb3VudHJpZXMgaW4gbm9ydGhlcm4gU291dGggQW1lcmljYS4gU2Vyb2xvZ2ljYWwgZXZpZGVuY2Ugc3VnZ2VzdHMgdGhhdCB0aGVzZSB2aXJ1c2VzIGFyZSBhbHNvIHByZXNlbnQgaW4gcG9ydGlvbnMgb2YgQ2VudHJhbCBBbWVyaWNhLiBCZWNhdXNlIGxpdHRsZSBpcyBrbm93biBhYm91dCB0aGUgbmF0dXJhbCB0cmFuc21pc3Npb24gY3ljbGUgb2YgTUFZViBhbmQgdmlydHVhbGx5IG5vdGhpbmcgaXMga25vd24gYWJvdXQgVU5BViB0cmFuc21pc3Npb24sIDYzIGlzb2xhdGVzIGNvdmVyaW5nIHRoZSBrbm93biBnZW9ncmFwaGljIGFuZCB0ZW1wb3JhbCByYW5nZXMgd2VyZSB1c2VkIGluIHBoeWxvZ2VuZXRpYyBhbmFseXNlcyB0byBhaWQgaW4gdW5kZXJzdGFuZGluZyB0aGUgbW9sZWN1bGFyIGVwaWRlbWlvbG9neS4gQXBwcm94aW1hdGVseSAyIGtiIGZyb20gdGhlIEUxIGFuZCBFMiBnbHljb3Byb3RlaW4gZ2VuZXMgYW5kIHRoZSBjb21wbGV0ZSAz4oCyIG5vbi1jb2RpbmcgcmVnaW9uIHdlcmUgc2VxdWVuY2VkLiBQaHlsb2dlbmV0aWMgYW5hbHlzZXMgb2YgdGhlc2Ugc2VxdWVuY2VzIGluZGljYXRlZCB0aGF0IHR3byBkaXN0aW5jdCBnZW5vdHlwZXMgb2YgTUFZViBleGlzdCB3aXRoIGEgZGlzdGluY3QgY2xhZGUgY29uc2lzdGluZyBleGNsdXNpdmVseSBvZiBVTkFWIChwcmV2aW91c2x5IGRlc2lnbmF0ZWQgYXMgYSBzdWJ0eXBlIG9mIE1BWVYpLiBPbmUgTUFZViBnZW5vdHlwZSAoZ2Vub3R5cGUgRCkgY29udGFpbnMgaXNvbGF0ZXMgZnJvbSBUcmluaWRhZCBhbmQgdGhlIG5vcnRoY2VudHJhbCBwb3J0aW9uIG9mIFNvdXRoIEFtZXJpY2EgaW5jbHVkaW5nIFBlcnUsIEZyZW5jaCBHdWlhbmEsIFN1cmluYW0sIEJyYXppbCwgYW5kIEJvbGl2aWEuIEFsbCBvZiB0aGVzZSBpc29sYXRlcyBhcmUgaGlnaGx5IGNvbnNlcnZlZCB3aXRoIGEgbnVjbGVvdGlkZSBkaXZlcmdlbmNlIG9mIDwgNiUuIFRoZSBzZWNvbmQgTUFZViBnZW5vdHlwZSAoZ2Vub3R5cGUgTCkgY29udGFpbnMgaXNvbGF0ZXMgb25seSBmcm9tIEJyYXppbCB0aGF0IGFyZSBoaWdobHkgY29uc2VydmVkICg8IDQlIG51Y2xlb3RpZGUgZGl2ZXJnZW5jZSkgYnV0IGFyZSBxdWl0ZSBkaXN0aW5jdCAoMTUtMTklKSBmcm9tIHRoZSBmaXJzdCBnZW5vdHlwZSBpc29sYXRlcy4gVGhlc2UgYW5hbHlzZXMgcHJvdmlkZSBwb3NzaWJsZSBleHBsYW5hdGlvbnMgZm9yIHRoZSBuYXR1cmFsIGVjb2xvZ3kgYW5kIHRyYW5zbWlzc2lvbiBvZiBNQVlWIGFuZCBVTkFWLiBDb3B5cmlnaHQgwqkgMjAwNiBieSBUaGUgQW1lcmljYW4gU29jaWV0eSBvZiBUcm9waWNhbCBNZWRpY2luZSBhbmQgSHlnaWVuZS4iLCJwdWJsaXNoZXIiOiJBbWVyaWNhbiBTb2NpZXR5IG9mIFRyb3BpY2FsIE1lZGljaW5lIGFuZCBIeWdpZW5lIiwiaXNzdWUiOiIzIiwidm9sdW1lIjoiNzUifSwiaXNUZW1wb3JhcnkiOmZhbHNlfV19"/>
              <w:id w:val="-1611267459"/>
              <w:placeholder>
                <w:docPart w:val="DefaultPlaceholder_-1854013440"/>
              </w:placeholder>
            </w:sdtPr>
            <w:sdtEndPr/>
            <w:sdtContent>
              <w:p w14:paraId="0F82B414" w14:textId="3E1EC749" w:rsidR="004272C7" w:rsidRPr="009A1FC4" w:rsidRDefault="004C6423">
                <w:r w:rsidRPr="009A1FC4">
                  <w:t>[3]</w:t>
                </w:r>
              </w:p>
            </w:sdtContent>
          </w:sdt>
        </w:tc>
        <w:sdt>
          <w:sdtPr>
            <w:tag w:val="MENDELEY_CITATION_v3_eyJjaXRhdGlvbklEIjoiTUVOREVMRVlfQ0lUQVRJT05fZDAyZjhjZWYtM2Y1NC00ZDBmLTk2YTYtNmYwNWUwYTI0OTE4IiwicHJvcGVydGllcyI6eyJub3RlSW5kZXgiOjB9LCJpc0VkaXRlZCI6ZmFsc2UsIm1hbnVhbE92ZXJyaWRlIjp7ImlzTWFudWFsbHlPdmVycmlkZGVuIjpmYWxzZSwiY2l0ZXByb2NUZXh0IjoiWzVdIiwibWFudWFsT3ZlcnJpZGVUZXh0IjoiIn0sImNpdGF0aW9uSXRlbXMiOlt7ImlkIjoiZjUzNDJlNjItM2RhYS0zMDM2LTgxZDMtNzE5Mzc3ODVkMWExIiwiaXRlbURhdGEiOnsidHlwZSI6ImFydGljbGUiLCJpZCI6ImY1MzQyZTYyLTNkYWEtMzAzNi04MWQzLTcxOTM3Nzg1ZDFhMSIsInRpdGxlIjoiTWF5YXJvIHZpcnVzIHBhdGhvZ2VuZXNpcyBhbmQgdHJhbnNtaXNzaW9uIG1lY2hhbmlzbXMiLCJhdXRob3IiOlt7ImZhbWlseSI6IkRpYWduZSIsImdpdmVuIjoiQ2hlaWtoIFRpZGlhbmUiLCJwYXJzZS1uYW1lcyI6ZmFsc2UsImRyb3BwaW5nLXBhcnRpY2xlIjoiIiwibm9uLWRyb3BwaW5nLXBhcnRpY2xlIjoiIn0seyJmYW1pbHkiOiJCZW5ndWUiLCJnaXZlbiI6Ik1pY2jDqGxlIiwicGFyc2UtbmFtZXMiOmZhbHNlLCJkcm9wcGluZy1wYXJ0aWNsZSI6IiIsIm5vbi1kcm9wcGluZy1wYXJ0aWNsZSI6IiJ9LHsiZmFtaWx5IjoiQ2hvdW1ldCIsImdpdmVuIjoiVmFsw6lyaWUiLCJwYXJzZS1uYW1lcyI6ZmFsc2UsImRyb3BwaW5nLXBhcnRpY2xlIjoiIiwibm9uLWRyb3BwaW5nLXBhcnRpY2xlIjoiIn0seyJmYW1pbHkiOiJIYW1lbCIsImdpdmVuIjoiUm9kb2xwaGUiLCJwYXJzZS1uYW1lcyI6ZmFsc2UsImRyb3BwaW5nLXBhcnRpY2xlIjoiIiwibm9uLWRyb3BwaW5nLXBhcnRpY2xlIjoiIn0seyJmYW1pbHkiOiJQb21wb24iLCJnaXZlbiI6Ikp1bGllbiIsInBhcnNlLW5hbWVzIjpmYWxzZSwiZHJvcHBpbmctcGFydGljbGUiOiIiLCJub24tZHJvcHBpbmctcGFydGljbGUiOiIifSx7ImZhbWlseSI6Ik1pc3PDqSIsImdpdmVuIjoiRG9yb3Row6llIiwicGFyc2UtbmFtZXMiOmZhbHNlLCJkcm9wcGluZy1wYXJ0aWNsZSI6IiIsIm5vbi1kcm9wcGluZy1wYXJ0aWNsZSI6IiJ9XSwiY29udGFpbmVyLXRpdGxlIjoiUGF0aG9nZW5zIiwiYWNjZXNzZWQiOnsiZGF0ZS1wYXJ0cyI6W1syMDIxLDMsMjNdXX0sIkRPSSI6IjEwLjMzOTAvcGF0aG9nZW5zOTA5MDczOCIsIklTU04iOiIyMDc2MDgxNyIsIlVSTCI6Ii9wbWMvYXJ0aWNsZXMvUE1DNzU1ODg0Ni8iLCJpc3N1ZWQiOnsiZGF0ZS1wYXJ0cyI6W1syMDIwLDksMV1dfSwicGFnZSI6IjEtMjMiLCJhYnN0cmFjdCI6Ik1heWFybyB2aXJ1cyAoTUFZViksIGlzb2xhdGVkIGZvciB0aGUgZmlyc3QgdGltZSBpbiBUcmluaWRhZCBhbmQgVG9iYWdvLCBoYXMgY2FwdHVyZWQgdGhlIGF0dGVudGlvbiBvZiBwdWJsaWMgaGVhbHRoIGF1dGhvcml0aWVzIHdvcmxkd2lkZSBmb2xsb3dpbmcgcmVjZW50IG91dGJyZWFrcyBpbiB0aGUgQW1lcmljYXMuIEl0IGhhcyBhIHByb3BlbnNpdHkgdG8gYmUgZXhwb3J0ZWQgb3V0c2lkZSBpdHMgb3JpZ2luYWwgZ2VvZ3JhcGhpY2FsIHJhbmdlLCBiZWNhdXNlIG9mIHRoZSB2YXN0IGRpc3RyaWJ1dGlvbiBvZiBpdHMgdmVjdG9ycy4gTW9yZW92ZXIsIG1vc3Qgb2YgdGhlIHdvcmxkIHBvcHVsYXRpb24gaXMgaW1tdW5vbG9naWNhbGx5IG5hw692ZSB3aXRoIHJlc3BlY3QgdG8gaW5mZWN0aW9uIHdpdGggTUFZViB3aGljaCBtYWtlcyB0aGlzIHZpcnVzIGEgdHJ1ZSB0aHJlYXQuIFRoZSByZWNlbnQgaW52YXNpb24gb2Ygc2V2ZXJhbCBjb3VudHJpZXMgYnkgQWVkZXMgYWxib3BpY3R1cyB1bmRlcnNjb3JlcyB0aGUgcmlzayBvZiBwb3RlbnRpYWwgdXJiYW4gdHJhbnNtaXNzaW9uIG9mIE1BWVYgaW4gYm90aCB0cm9waWNhbCBhbmQgdGVtcGVyYXRlIHJlZ2lvbnMuIEluIGh1bWFucywgdGhlIGNsaW5pY2FsIG1hbmlmZXN0YXRpb25zIG9mIE1BWVYgZGlzZWFzZSByYW5nZSBmcm9tIG1pbGQgZmV2ZXIsIHJhc2gsIGFuZCBqb2ludCBwYWluIHRvIGFydGhyYWxnaWEuIEluIHRoZSBhYnNlbmNlIG9mIGEgbGljZW5zZWQgdmFjY2luZSBhbmQgY2xpbmljYWxseSBwcm92ZW4gdGhlcmFwZXV0aWNzIGFnYWluc3QgTWF5YXJvIGZldmVyLCBwcmV2ZW50aW9uIGZvY3VzZXMgbWFpbmx5IG9uIGhvdXNlaG9sZCBtb3NxdWl0byBjb250cm9sLiBIb3dldmVyLCBhcyBkZW1vbnN0cmF0ZWQgZm9yIG90aGVyIGFyYm92aXJ1c2VzLCBtb3NxdWl0byBjb250cm9sIGlzIHJhdGhlciBpbmVmZmljaWVudCBmb3Igb3V0YnJlYWsgbWFuYWdlbWVudCBhbmQgYWx0ZXJuYXRpdmUgYXBwcm9hY2hlcyB0byBjb250YWluIHRoZSBzcHJlYWQgb2YgTUFZViBhcmUgdGhlcmVmb3JlIG5lY2Vzc2FyeS4gRGVzcGl0ZSBpdHMgc3Ryb25nIGVwaWRlbWljIHBvdGVudGlhbCwgbGl0dGxlIGlzIGN1cnJlbnRseSBrbm93biBhYm91dCBNQVlWLiBUaGlzIHJldmlldyBhZGRyZXNzZXMgdmFyaW91cyBhc3BlY3RzIG9mIE1BWVYsIGluY2x1ZGluZyBpdHMgZXBpZGVtaW9sb2d5LCB2ZWN0b3IgYmlvbG9neSwgbW9kZSBvZiB0cmFuc21pc3Npb24sIGFuZCBjbGluaWNhbCBjb21wbGljYXRpb25zLCBhcyB3ZWxsIGFzIHRoZSBsYXRlc3QgZGV2ZWxvcG1lbnRzIGluIE1BWVYgZGlhZ25vc2lzLiIsInB1Ymxpc2hlciI6Ik1EUEkgQUciLCJpc3N1ZSI6IjkiLCJ2b2x1bWUiOiI5IiwiY29udGFpbmVyLXRpdGxlLXNob3J0IjoiIn0sImlzVGVtcG9yYXJ5IjpmYWxzZX1dfQ=="/>
            <w:id w:val="1047877004"/>
            <w:placeholder>
              <w:docPart w:val="DefaultPlaceholder_-1854013440"/>
            </w:placeholder>
          </w:sdtPr>
          <w:sdtEndPr/>
          <w:sdtContent>
            <w:tc>
              <w:tcPr>
                <w:tcW w:w="1937" w:type="dxa"/>
                <w:tcBorders>
                  <w:bottom w:val="single" w:sz="4" w:space="0" w:color="auto"/>
                </w:tcBorders>
                <w:noWrap/>
                <w:hideMark/>
              </w:tcPr>
              <w:p w14:paraId="24432AD3" w14:textId="016F567E" w:rsidR="004272C7" w:rsidRPr="009A1FC4" w:rsidRDefault="004C6423">
                <w:r w:rsidRPr="009A1FC4">
                  <w:t>[5]</w:t>
                </w:r>
              </w:p>
            </w:tc>
          </w:sdtContent>
        </w:sdt>
        <w:sdt>
          <w:sdtPr>
            <w:tag w:val="MENDELEY_CITATION_v3_eyJjaXRhdGlvbklEIjoiTUVOREVMRVlfQ0lUQVRJT05fYzE1NzE1NTYtMzFjOS00NDQ4LWIyMjctZGJmZTgyNWViMTgy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
            <w:id w:val="463857460"/>
            <w:placeholder>
              <w:docPart w:val="DefaultPlaceholder_-1854013440"/>
            </w:placeholder>
          </w:sdtPr>
          <w:sdtEndPr/>
          <w:sdtContent>
            <w:tc>
              <w:tcPr>
                <w:tcW w:w="1937" w:type="dxa"/>
                <w:tcBorders>
                  <w:bottom w:val="single" w:sz="4" w:space="0" w:color="auto"/>
                </w:tcBorders>
                <w:noWrap/>
              </w:tcPr>
              <w:p w14:paraId="3FCEA609" w14:textId="0B11C1B8" w:rsidR="004272C7" w:rsidRPr="009A1FC4" w:rsidRDefault="004C6423">
                <w:r w:rsidRPr="009A1FC4">
                  <w:t>[4]</w:t>
                </w:r>
              </w:p>
            </w:tc>
          </w:sdtContent>
        </w:sdt>
      </w:tr>
    </w:tbl>
    <w:p w14:paraId="0429F6EC" w14:textId="77777777" w:rsidR="004272C7" w:rsidRPr="009A1FC4" w:rsidRDefault="004272C7"/>
    <w:p w14:paraId="50EBD347" w14:textId="77777777" w:rsidR="00282640" w:rsidRPr="009A1FC4" w:rsidRDefault="00F00C38">
      <w:pPr>
        <w:rPr>
          <w:u w:val="single"/>
        </w:rPr>
      </w:pPr>
      <w:r w:rsidRPr="009A1FC4">
        <w:rPr>
          <w:u w:val="single"/>
        </w:rPr>
        <w:t>Literat</w:t>
      </w:r>
      <w:r w:rsidR="00130B10" w:rsidRPr="009A1FC4">
        <w:rPr>
          <w:u w:val="single"/>
        </w:rPr>
        <w:t>ure list</w:t>
      </w:r>
    </w:p>
    <w:sdt>
      <w:sdtPr>
        <w:rPr>
          <w:i/>
          <w:iCs/>
          <w:sz w:val="18"/>
          <w:szCs w:val="18"/>
        </w:rPr>
        <w:tag w:val="MENDELEY_BIBLIOGRAPHY"/>
        <w:id w:val="-809638613"/>
        <w:placeholder>
          <w:docPart w:val="DefaultPlaceholder_-1854013440"/>
        </w:placeholder>
      </w:sdtPr>
      <w:sdtEndPr/>
      <w:sdtContent>
        <w:p w14:paraId="7C58EDFF" w14:textId="77777777" w:rsidR="004C6423" w:rsidRPr="009A1FC4" w:rsidRDefault="004C6423">
          <w:pPr>
            <w:autoSpaceDE w:val="0"/>
            <w:autoSpaceDN w:val="0"/>
            <w:ind w:hanging="640"/>
            <w:divId w:val="1128283343"/>
            <w:rPr>
              <w:rFonts w:eastAsia="Times New Roman"/>
              <w:sz w:val="18"/>
              <w:szCs w:val="18"/>
            </w:rPr>
          </w:pPr>
          <w:r w:rsidRPr="009A1FC4">
            <w:rPr>
              <w:rFonts w:eastAsia="Times New Roman"/>
              <w:sz w:val="18"/>
              <w:szCs w:val="18"/>
            </w:rPr>
            <w:t xml:space="preserve">1. </w:t>
          </w:r>
          <w:r w:rsidRPr="009A1FC4">
            <w:rPr>
              <w:rFonts w:eastAsia="Times New Roman"/>
              <w:sz w:val="18"/>
              <w:szCs w:val="18"/>
            </w:rPr>
            <w:tab/>
            <w:t>Díaz LA, del Pilar Díaz M, Almirón WR, Contigiani MS. Infection by UNA virus (Alphavirus; Togaviridae) and risk factor analysis in black howler monkeys (</w:t>
          </w:r>
          <w:r w:rsidRPr="009A1FC4">
            <w:rPr>
              <w:rFonts w:eastAsia="Times New Roman"/>
              <w:i/>
              <w:iCs/>
              <w:sz w:val="18"/>
              <w:szCs w:val="18"/>
            </w:rPr>
            <w:t>Alouatta caraya</w:t>
          </w:r>
          <w:r w:rsidRPr="009A1FC4">
            <w:rPr>
              <w:rFonts w:eastAsia="Times New Roman"/>
              <w:sz w:val="18"/>
              <w:szCs w:val="18"/>
            </w:rPr>
            <w:t>) from Paraguay and Argentina. Trans R Soc Trop Med Hyg. 2007;101: 1039–1041. doi:10.1016/j.trstmh.2007.04.009</w:t>
          </w:r>
        </w:p>
        <w:p w14:paraId="7AAF4426" w14:textId="77777777" w:rsidR="004C6423" w:rsidRPr="009A1FC4" w:rsidRDefault="004C6423">
          <w:pPr>
            <w:autoSpaceDE w:val="0"/>
            <w:autoSpaceDN w:val="0"/>
            <w:ind w:hanging="640"/>
            <w:divId w:val="1510633837"/>
            <w:rPr>
              <w:rFonts w:eastAsia="Times New Roman"/>
              <w:sz w:val="18"/>
              <w:szCs w:val="18"/>
            </w:rPr>
          </w:pPr>
          <w:r w:rsidRPr="009A1FC4">
            <w:rPr>
              <w:rFonts w:eastAsia="Times New Roman"/>
              <w:sz w:val="18"/>
              <w:szCs w:val="18"/>
            </w:rPr>
            <w:t xml:space="preserve">2. </w:t>
          </w:r>
          <w:r w:rsidRPr="009A1FC4">
            <w:rPr>
              <w:rFonts w:eastAsia="Times New Roman"/>
              <w:sz w:val="18"/>
              <w:szCs w:val="18"/>
            </w:rPr>
            <w:tab/>
            <w:t>Díaz LA, Spinsanti LI, Almirón WR, Contigiani MS. UNA virus: first report of human infection in Argentina. Rev Inst Med Trop Sao Paulo. 2003;45: 109–110. doi:10.1590/S0036-46652003000200012</w:t>
          </w:r>
        </w:p>
        <w:p w14:paraId="30D65107" w14:textId="77777777" w:rsidR="004C6423" w:rsidRPr="009A1FC4" w:rsidRDefault="004C6423">
          <w:pPr>
            <w:autoSpaceDE w:val="0"/>
            <w:autoSpaceDN w:val="0"/>
            <w:ind w:hanging="640"/>
            <w:divId w:val="394863527"/>
            <w:rPr>
              <w:rFonts w:eastAsia="Times New Roman"/>
              <w:sz w:val="18"/>
              <w:szCs w:val="18"/>
            </w:rPr>
          </w:pPr>
          <w:r w:rsidRPr="009A1FC4">
            <w:rPr>
              <w:rFonts w:eastAsia="Times New Roman"/>
              <w:sz w:val="18"/>
              <w:szCs w:val="18"/>
            </w:rPr>
            <w:t xml:space="preserve">3. </w:t>
          </w:r>
          <w:r w:rsidRPr="009A1FC4">
            <w:rPr>
              <w:rFonts w:eastAsia="Times New Roman"/>
              <w:sz w:val="18"/>
              <w:szCs w:val="18"/>
            </w:rPr>
            <w:tab/>
            <w:t>Powers AM, Aguilar P v., Chandler LJ, Brault AC, Meakins TA, Watts D, et al. Genetic relationships among Mayaro and Una viruses suggest distinct patterns of transmission. Am J Trop Med Hyg. 2006;75: 461–469. doi:10.4269/AJTMH.2006.75.461</w:t>
          </w:r>
        </w:p>
        <w:p w14:paraId="28EF50B0" w14:textId="77777777" w:rsidR="004C6423" w:rsidRPr="009A1FC4" w:rsidRDefault="004C6423">
          <w:pPr>
            <w:autoSpaceDE w:val="0"/>
            <w:autoSpaceDN w:val="0"/>
            <w:ind w:hanging="640"/>
            <w:divId w:val="1240556662"/>
            <w:rPr>
              <w:rFonts w:eastAsia="Times New Roman"/>
              <w:sz w:val="18"/>
              <w:szCs w:val="18"/>
            </w:rPr>
          </w:pPr>
          <w:r w:rsidRPr="009A1FC4">
            <w:rPr>
              <w:rFonts w:eastAsia="Times New Roman"/>
              <w:sz w:val="18"/>
              <w:szCs w:val="18"/>
            </w:rPr>
            <w:t xml:space="preserve">4. </w:t>
          </w:r>
          <w:r w:rsidRPr="009A1FC4">
            <w:rPr>
              <w:rFonts w:eastAsia="Times New Roman"/>
              <w:sz w:val="18"/>
              <w:szCs w:val="18"/>
            </w:rPr>
            <w:tab/>
            <w:t>PAHO / WHO Health Information Platform for the Americas (PLISA). Cases of Chikungunya Virus Disease. [cited 14 Dec 2022]. Available: https://bit.ly/3We3TSu</w:t>
          </w:r>
        </w:p>
        <w:p w14:paraId="7FF72CED" w14:textId="77777777" w:rsidR="004C6423" w:rsidRPr="009A1FC4" w:rsidRDefault="004C6423">
          <w:pPr>
            <w:autoSpaceDE w:val="0"/>
            <w:autoSpaceDN w:val="0"/>
            <w:ind w:hanging="640"/>
            <w:divId w:val="456795638"/>
            <w:rPr>
              <w:rFonts w:eastAsia="Times New Roman"/>
              <w:sz w:val="18"/>
              <w:szCs w:val="18"/>
            </w:rPr>
          </w:pPr>
          <w:r w:rsidRPr="009A1FC4">
            <w:rPr>
              <w:rFonts w:eastAsia="Times New Roman"/>
              <w:sz w:val="18"/>
              <w:szCs w:val="18"/>
            </w:rPr>
            <w:t xml:space="preserve">5. </w:t>
          </w:r>
          <w:r w:rsidRPr="009A1FC4">
            <w:rPr>
              <w:rFonts w:eastAsia="Times New Roman"/>
              <w:sz w:val="18"/>
              <w:szCs w:val="18"/>
            </w:rPr>
            <w:tab/>
            <w:t>Diagne CT, Bengue M, Choumet V, Hamel R, Pompon J, Missé D. Mayaro virus pathogenesis and transmission mechanisms. Pathogens. MDPI AG; 2020. pp. 1–23. doi:10.3390/pathogens9090738</w:t>
          </w:r>
        </w:p>
        <w:p w14:paraId="48837AC1" w14:textId="77777777" w:rsidR="004C6423" w:rsidRPr="009A1FC4" w:rsidRDefault="004C6423">
          <w:pPr>
            <w:autoSpaceDE w:val="0"/>
            <w:autoSpaceDN w:val="0"/>
            <w:ind w:hanging="640"/>
            <w:divId w:val="1582595317"/>
            <w:rPr>
              <w:rFonts w:eastAsia="Times New Roman"/>
              <w:sz w:val="18"/>
              <w:szCs w:val="18"/>
            </w:rPr>
          </w:pPr>
          <w:r w:rsidRPr="009A1FC4">
            <w:rPr>
              <w:rFonts w:eastAsia="Times New Roman"/>
              <w:sz w:val="18"/>
              <w:szCs w:val="18"/>
            </w:rPr>
            <w:t xml:space="preserve">6. </w:t>
          </w:r>
          <w:r w:rsidRPr="009A1FC4">
            <w:rPr>
              <w:rFonts w:eastAsia="Times New Roman"/>
              <w:sz w:val="18"/>
              <w:szCs w:val="18"/>
            </w:rPr>
            <w:tab/>
            <w:t>Carrera JP, Cucunuba ZM, Neira K, Lambert B, Pitti Y, Liscano J, et al. Endemic and epidemic human Alphavirus infections in eastern Panama: an analysis of population-based cross-sectional surveys. Am J Trop Med Hyg. 2020;103: 2429–2437. doi:10.4269/AJTMH.20-0408</w:t>
          </w:r>
        </w:p>
        <w:p w14:paraId="77092549" w14:textId="77777777" w:rsidR="004C6423" w:rsidRPr="009A1FC4" w:rsidRDefault="004C6423">
          <w:pPr>
            <w:autoSpaceDE w:val="0"/>
            <w:autoSpaceDN w:val="0"/>
            <w:ind w:hanging="640"/>
            <w:divId w:val="1678536655"/>
            <w:rPr>
              <w:rFonts w:eastAsia="Times New Roman"/>
              <w:sz w:val="18"/>
              <w:szCs w:val="18"/>
              <w:lang w:val="fr-FR"/>
            </w:rPr>
          </w:pPr>
          <w:r w:rsidRPr="009A1FC4">
            <w:rPr>
              <w:rFonts w:eastAsia="Times New Roman"/>
              <w:sz w:val="18"/>
              <w:szCs w:val="18"/>
            </w:rPr>
            <w:t xml:space="preserve">7. </w:t>
          </w:r>
          <w:r w:rsidRPr="009A1FC4">
            <w:rPr>
              <w:rFonts w:eastAsia="Times New Roman"/>
              <w:sz w:val="18"/>
              <w:szCs w:val="18"/>
            </w:rPr>
            <w:tab/>
            <w:t xml:space="preserve">Cardozo F, Konigheim B, Albrieu-Llinás G, Rivarola ME, Aguilar J, Rojas A, et al. Alphaviruses: serological evidence of human infection in Paraguay (2012-2013). Vector-Borne and Zoonotic Diseases. </w:t>
          </w:r>
          <w:r w:rsidRPr="009A1FC4">
            <w:rPr>
              <w:rFonts w:eastAsia="Times New Roman"/>
              <w:sz w:val="18"/>
              <w:szCs w:val="18"/>
              <w:lang w:val="fr-FR"/>
            </w:rPr>
            <w:t>2018;18: 266–272. doi:10.1089/vbz.2017.2178</w:t>
          </w:r>
        </w:p>
        <w:p w14:paraId="34E8664B" w14:textId="77777777" w:rsidR="004C6423" w:rsidRPr="009A1FC4" w:rsidRDefault="004C6423">
          <w:pPr>
            <w:autoSpaceDE w:val="0"/>
            <w:autoSpaceDN w:val="0"/>
            <w:ind w:hanging="640"/>
            <w:divId w:val="78019577"/>
            <w:rPr>
              <w:rFonts w:eastAsia="Times New Roman"/>
              <w:sz w:val="18"/>
              <w:szCs w:val="18"/>
            </w:rPr>
          </w:pPr>
          <w:r w:rsidRPr="009A1FC4">
            <w:rPr>
              <w:rFonts w:eastAsia="Times New Roman"/>
              <w:sz w:val="18"/>
              <w:szCs w:val="18"/>
              <w:lang w:val="fr-FR"/>
            </w:rPr>
            <w:t xml:space="preserve">8. </w:t>
          </w:r>
          <w:r w:rsidRPr="009A1FC4">
            <w:rPr>
              <w:rFonts w:eastAsia="Times New Roman"/>
              <w:sz w:val="18"/>
              <w:szCs w:val="18"/>
              <w:lang w:val="fr-FR"/>
            </w:rPr>
            <w:tab/>
            <w:t xml:space="preserve">Pérez JG, Carrera JP, Serrano E, Pittí Y, Maguiña JL, Mentaberre G, et al. </w:t>
          </w:r>
          <w:r w:rsidRPr="009A1FC4">
            <w:rPr>
              <w:rFonts w:eastAsia="Times New Roman"/>
              <w:sz w:val="18"/>
              <w:szCs w:val="18"/>
            </w:rPr>
            <w:t>Serologic evidence of zoonotic Alphaviruses in humans from an indigenous community in the Peruvian Amazon. Am J Trop Med Hyg. 2019;101: 1212–1218. doi:10.4269/AJTMH.18-0850</w:t>
          </w:r>
        </w:p>
        <w:p w14:paraId="6CB0BA91" w14:textId="52A91FFD" w:rsidR="0049138D" w:rsidRPr="009A1FC4" w:rsidRDefault="004C6423">
          <w:pPr>
            <w:rPr>
              <w:i/>
              <w:iCs/>
              <w:sz w:val="18"/>
              <w:szCs w:val="18"/>
            </w:rPr>
          </w:pPr>
          <w:r w:rsidRPr="009A1FC4">
            <w:rPr>
              <w:rFonts w:eastAsia="Times New Roman"/>
              <w:sz w:val="18"/>
              <w:szCs w:val="18"/>
            </w:rPr>
            <w:t> </w:t>
          </w:r>
        </w:p>
      </w:sdtContent>
    </w:sdt>
    <w:p w14:paraId="02E15E61" w14:textId="77777777" w:rsidR="00A95F3A" w:rsidRPr="009A1FC4" w:rsidRDefault="00A95F3A">
      <w:pPr>
        <w:rPr>
          <w:i/>
          <w:iCs/>
        </w:rPr>
        <w:sectPr w:rsidR="00A95F3A" w:rsidRPr="009A1FC4" w:rsidSect="008A72A7">
          <w:pgSz w:w="11906" w:h="16838"/>
          <w:pgMar w:top="1417" w:right="1417" w:bottom="1417" w:left="1417" w:header="720" w:footer="720" w:gutter="0"/>
          <w:cols w:space="720"/>
          <w:docGrid w:linePitch="360"/>
        </w:sectPr>
      </w:pPr>
    </w:p>
    <w:p w14:paraId="04EA1B77" w14:textId="77777777" w:rsidR="00A37E03" w:rsidRPr="009A1FC4" w:rsidRDefault="00A37E03" w:rsidP="00A37E03">
      <w:pPr>
        <w:keepNext/>
      </w:pPr>
      <w:r w:rsidRPr="009A1FC4">
        <w:rPr>
          <w:noProof/>
        </w:rPr>
        <w:lastRenderedPageBreak/>
        <w:drawing>
          <wp:anchor distT="0" distB="0" distL="114300" distR="114300" simplePos="0" relativeHeight="251661312" behindDoc="0" locked="0" layoutInCell="1" allowOverlap="1" wp14:anchorId="1809557C" wp14:editId="392146AC">
            <wp:simplePos x="0" y="0"/>
            <wp:positionH relativeFrom="margin">
              <wp:posOffset>4568190</wp:posOffset>
            </wp:positionH>
            <wp:positionV relativeFrom="margin">
              <wp:posOffset>2519045</wp:posOffset>
            </wp:positionV>
            <wp:extent cx="4319905" cy="2411730"/>
            <wp:effectExtent l="0" t="0" r="4445" b="7620"/>
            <wp:wrapSquare wrapText="bothSides"/>
            <wp:docPr id="4" name="Grafiek 4">
              <a:extLst xmlns:a="http://schemas.openxmlformats.org/drawingml/2006/main">
                <a:ext uri="{FF2B5EF4-FFF2-40B4-BE49-F238E27FC236}">
                  <a16:creationId xmlns:a16="http://schemas.microsoft.com/office/drawing/2014/main" id="{A322506C-863E-4439-AE0C-DD91D80616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V relativeFrom="margin">
              <wp14:pctHeight>0</wp14:pctHeight>
            </wp14:sizeRelV>
          </wp:anchor>
        </w:drawing>
      </w:r>
      <w:r w:rsidRPr="009A1FC4">
        <w:rPr>
          <w:noProof/>
        </w:rPr>
        <w:drawing>
          <wp:anchor distT="0" distB="0" distL="114300" distR="114300" simplePos="0" relativeHeight="251662336" behindDoc="0" locked="0" layoutInCell="1" allowOverlap="1" wp14:anchorId="4CA0F90B" wp14:editId="4D72919C">
            <wp:simplePos x="0" y="0"/>
            <wp:positionH relativeFrom="margin">
              <wp:posOffset>0</wp:posOffset>
            </wp:positionH>
            <wp:positionV relativeFrom="margin">
              <wp:posOffset>2521889</wp:posOffset>
            </wp:positionV>
            <wp:extent cx="4319905" cy="2411730"/>
            <wp:effectExtent l="0" t="0" r="4445" b="7620"/>
            <wp:wrapSquare wrapText="bothSides"/>
            <wp:docPr id="3" name="Grafiek 3">
              <a:extLst xmlns:a="http://schemas.openxmlformats.org/drawingml/2006/main">
                <a:ext uri="{FF2B5EF4-FFF2-40B4-BE49-F238E27FC236}">
                  <a16:creationId xmlns:a16="http://schemas.microsoft.com/office/drawing/2014/main" id="{CD8D0815-BA37-4E1C-84D6-636499208B8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V relativeFrom="margin">
              <wp14:pctHeight>0</wp14:pctHeight>
            </wp14:sizeRelV>
          </wp:anchor>
        </w:drawing>
      </w:r>
      <w:r w:rsidRPr="009A1FC4">
        <w:rPr>
          <w:noProof/>
        </w:rPr>
        <w:drawing>
          <wp:anchor distT="0" distB="0" distL="114300" distR="114300" simplePos="0" relativeHeight="251660288" behindDoc="0" locked="0" layoutInCell="1" allowOverlap="1" wp14:anchorId="60AB9A17" wp14:editId="69624FB8">
            <wp:simplePos x="898497" y="898497"/>
            <wp:positionH relativeFrom="margin">
              <wp:align>left</wp:align>
            </wp:positionH>
            <wp:positionV relativeFrom="margin">
              <wp:align>top</wp:align>
            </wp:positionV>
            <wp:extent cx="4320000" cy="2412000"/>
            <wp:effectExtent l="0" t="0" r="4445" b="7620"/>
            <wp:wrapSquare wrapText="bothSides"/>
            <wp:docPr id="1" name="Grafiek 1">
              <a:extLst xmlns:a="http://schemas.openxmlformats.org/drawingml/2006/main">
                <a:ext uri="{FF2B5EF4-FFF2-40B4-BE49-F238E27FC236}">
                  <a16:creationId xmlns:a16="http://schemas.microsoft.com/office/drawing/2014/main" id="{81B7A8CB-DD76-4ABE-87BF-B49F9AA89D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V relativeFrom="margin">
              <wp14:pctHeight>0</wp14:pctHeight>
            </wp14:sizeRelV>
          </wp:anchor>
        </w:drawing>
      </w:r>
      <w:r w:rsidRPr="009A1FC4">
        <w:rPr>
          <w:noProof/>
        </w:rPr>
        <w:drawing>
          <wp:anchor distT="0" distB="0" distL="114300" distR="114300" simplePos="0" relativeHeight="251659264" behindDoc="0" locked="0" layoutInCell="1" allowOverlap="1" wp14:anchorId="5E0578AA" wp14:editId="3F32CDC9">
            <wp:simplePos x="5223510" y="897890"/>
            <wp:positionH relativeFrom="margin">
              <wp:align>right</wp:align>
            </wp:positionH>
            <wp:positionV relativeFrom="margin">
              <wp:align>top</wp:align>
            </wp:positionV>
            <wp:extent cx="4319905" cy="2412000"/>
            <wp:effectExtent l="0" t="0" r="4445" b="7620"/>
            <wp:wrapSquare wrapText="bothSides"/>
            <wp:docPr id="2" name="Grafiek 2">
              <a:extLst xmlns:a="http://schemas.openxmlformats.org/drawingml/2006/main">
                <a:ext uri="{FF2B5EF4-FFF2-40B4-BE49-F238E27FC236}">
                  <a16:creationId xmlns:a16="http://schemas.microsoft.com/office/drawing/2014/main" id="{312B575E-7E94-48B0-B6F3-6E0A96EDCFB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V relativeFrom="margin">
              <wp14:pctHeight>0</wp14:pctHeight>
            </wp14:sizeRelV>
          </wp:anchor>
        </w:drawing>
      </w:r>
    </w:p>
    <w:p w14:paraId="5CF3BF1E" w14:textId="77777777" w:rsidR="00223369" w:rsidRPr="009A1FC4" w:rsidRDefault="00A37E03" w:rsidP="007D69C2">
      <w:pPr>
        <w:pStyle w:val="Caption"/>
        <w:jc w:val="both"/>
        <w:rPr>
          <w:i w:val="0"/>
          <w:iCs w:val="0"/>
          <w:color w:val="auto"/>
        </w:rPr>
        <w:sectPr w:rsidR="00223369" w:rsidRPr="009A1FC4" w:rsidSect="008A72A7">
          <w:pgSz w:w="16838" w:h="11906" w:orient="landscape"/>
          <w:pgMar w:top="1417" w:right="1417" w:bottom="1417" w:left="1417" w:header="720" w:footer="720" w:gutter="0"/>
          <w:cols w:space="720"/>
          <w:docGrid w:linePitch="360"/>
        </w:sectPr>
      </w:pPr>
      <w:r w:rsidRPr="009A1FC4">
        <w:rPr>
          <w:b/>
          <w:bCs/>
          <w:i w:val="0"/>
          <w:iCs w:val="0"/>
          <w:color w:val="auto"/>
        </w:rPr>
        <w:t xml:space="preserve">Figure </w:t>
      </w:r>
      <w:r w:rsidR="005001CB" w:rsidRPr="009A1FC4">
        <w:rPr>
          <w:b/>
          <w:bCs/>
          <w:i w:val="0"/>
          <w:iCs w:val="0"/>
          <w:color w:val="auto"/>
        </w:rPr>
        <w:t>S</w:t>
      </w:r>
      <w:r w:rsidRPr="009A1FC4">
        <w:rPr>
          <w:b/>
          <w:bCs/>
          <w:i w:val="0"/>
          <w:iCs w:val="0"/>
          <w:color w:val="auto"/>
        </w:rPr>
        <w:fldChar w:fldCharType="begin"/>
      </w:r>
      <w:r w:rsidRPr="009A1FC4">
        <w:rPr>
          <w:b/>
          <w:bCs/>
          <w:i w:val="0"/>
          <w:iCs w:val="0"/>
          <w:color w:val="auto"/>
        </w:rPr>
        <w:instrText xml:space="preserve"> SEQ Figure \* ARABIC </w:instrText>
      </w:r>
      <w:r w:rsidRPr="009A1FC4">
        <w:rPr>
          <w:b/>
          <w:bCs/>
          <w:i w:val="0"/>
          <w:iCs w:val="0"/>
          <w:color w:val="auto"/>
        </w:rPr>
        <w:fldChar w:fldCharType="separate"/>
      </w:r>
      <w:r w:rsidRPr="009A1FC4">
        <w:rPr>
          <w:b/>
          <w:bCs/>
          <w:i w:val="0"/>
          <w:iCs w:val="0"/>
          <w:noProof/>
          <w:color w:val="auto"/>
        </w:rPr>
        <w:t>1</w:t>
      </w:r>
      <w:r w:rsidRPr="009A1FC4">
        <w:rPr>
          <w:b/>
          <w:bCs/>
          <w:i w:val="0"/>
          <w:iCs w:val="0"/>
          <w:color w:val="auto"/>
        </w:rPr>
        <w:fldChar w:fldCharType="end"/>
      </w:r>
      <w:r w:rsidRPr="009A1FC4">
        <w:rPr>
          <w:b/>
          <w:bCs/>
          <w:i w:val="0"/>
          <w:iCs w:val="0"/>
          <w:color w:val="auto"/>
        </w:rPr>
        <w:t>: Amplification efficiency and standard curves of UNAV, MAYV and CHIKV primers.</w:t>
      </w:r>
      <w:r w:rsidRPr="009A1FC4">
        <w:rPr>
          <w:color w:val="auto"/>
        </w:rPr>
        <w:t xml:space="preserve"> </w:t>
      </w:r>
      <w:r w:rsidRPr="009A1FC4">
        <w:rPr>
          <w:i w:val="0"/>
          <w:iCs w:val="0"/>
          <w:color w:val="auto"/>
        </w:rPr>
        <w:t>The efficiencies were calculated on single RNA sample and triple RNA sample curves containing all three viruses, for (</w:t>
      </w:r>
      <w:r w:rsidRPr="009A1FC4">
        <w:rPr>
          <w:b/>
          <w:bCs/>
          <w:i w:val="0"/>
          <w:iCs w:val="0"/>
          <w:color w:val="auto"/>
        </w:rPr>
        <w:t>A</w:t>
      </w:r>
      <w:r w:rsidRPr="009A1FC4">
        <w:rPr>
          <w:i w:val="0"/>
          <w:iCs w:val="0"/>
          <w:color w:val="auto"/>
        </w:rPr>
        <w:t>) UNAV in orange, (</w:t>
      </w:r>
      <w:r w:rsidRPr="009A1FC4">
        <w:rPr>
          <w:b/>
          <w:bCs/>
          <w:i w:val="0"/>
          <w:iCs w:val="0"/>
          <w:color w:val="auto"/>
        </w:rPr>
        <w:t>B</w:t>
      </w:r>
      <w:r w:rsidRPr="009A1FC4">
        <w:rPr>
          <w:i w:val="0"/>
          <w:iCs w:val="0"/>
          <w:color w:val="auto"/>
        </w:rPr>
        <w:t>) MAYV in green and (</w:t>
      </w:r>
      <w:r w:rsidRPr="009A1FC4">
        <w:rPr>
          <w:b/>
          <w:bCs/>
          <w:i w:val="0"/>
          <w:iCs w:val="0"/>
          <w:color w:val="auto"/>
        </w:rPr>
        <w:t>C</w:t>
      </w:r>
      <w:r w:rsidRPr="009A1FC4">
        <w:rPr>
          <w:i w:val="0"/>
          <w:iCs w:val="0"/>
          <w:color w:val="auto"/>
        </w:rPr>
        <w:t>) CHIKV in blue. The single RNA standard curves can be seen together in (</w:t>
      </w:r>
      <w:r w:rsidRPr="009A1FC4">
        <w:rPr>
          <w:b/>
          <w:bCs/>
          <w:i w:val="0"/>
          <w:iCs w:val="0"/>
          <w:color w:val="auto"/>
        </w:rPr>
        <w:t>D</w:t>
      </w:r>
      <w:r w:rsidRPr="009A1FC4">
        <w:rPr>
          <w:i w:val="0"/>
          <w:iCs w:val="0"/>
          <w:color w:val="auto"/>
        </w:rPr>
        <w:t xml:space="preserve">). The </w:t>
      </w:r>
      <w:r w:rsidRPr="009A1FC4">
        <w:rPr>
          <w:color w:val="auto"/>
        </w:rPr>
        <w:t>in vitro</w:t>
      </w:r>
      <w:r w:rsidRPr="009A1FC4">
        <w:rPr>
          <w:i w:val="0"/>
          <w:iCs w:val="0"/>
          <w:color w:val="auto"/>
        </w:rPr>
        <w:t xml:space="preserve"> transcript viral RNA was quantified by the DeNovix spectrophotometer, and used to make a 10-time dilution series. The viral genome copies were calculated by an online tool: </w:t>
      </w:r>
      <w:hyperlink r:id="rId10" w:history="1">
        <w:r w:rsidRPr="009A1FC4">
          <w:rPr>
            <w:rStyle w:val="Hyperlink"/>
            <w:i w:val="0"/>
            <w:iCs w:val="0"/>
            <w:color w:val="auto"/>
          </w:rPr>
          <w:t>https://nebiocalculator.neb.com/</w:t>
        </w:r>
      </w:hyperlink>
      <w:r w:rsidRPr="009A1FC4">
        <w:rPr>
          <w:i w:val="0"/>
          <w:iCs w:val="0"/>
          <w:color w:val="auto"/>
        </w:rPr>
        <w:t xml:space="preserve">. </w:t>
      </w:r>
    </w:p>
    <w:p w14:paraId="516CC8C2" w14:textId="57F653F8" w:rsidR="008B6475" w:rsidRPr="009A1FC4" w:rsidRDefault="008B6475" w:rsidP="00223369">
      <w:pPr>
        <w:pStyle w:val="Caption"/>
        <w:jc w:val="center"/>
        <w:rPr>
          <w:i w:val="0"/>
          <w:iCs w:val="0"/>
          <w:color w:val="auto"/>
        </w:rPr>
      </w:pPr>
    </w:p>
    <w:sectPr w:rsidR="008B6475" w:rsidRPr="009A1FC4" w:rsidSect="00223369">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yMTc0MLA0NrAwMbVU0lEKTi0uzszPAymwrAUAmz0TMSwAAAA="/>
  </w:docVars>
  <w:rsids>
    <w:rsidRoot w:val="002A4FAC"/>
    <w:rsid w:val="0000657E"/>
    <w:rsid w:val="000E6598"/>
    <w:rsid w:val="00112A8A"/>
    <w:rsid w:val="00112D54"/>
    <w:rsid w:val="00130B10"/>
    <w:rsid w:val="001779DB"/>
    <w:rsid w:val="00187519"/>
    <w:rsid w:val="001C303A"/>
    <w:rsid w:val="001F0FD5"/>
    <w:rsid w:val="00223369"/>
    <w:rsid w:val="00267B11"/>
    <w:rsid w:val="00280B6E"/>
    <w:rsid w:val="00282640"/>
    <w:rsid w:val="0028323F"/>
    <w:rsid w:val="00286130"/>
    <w:rsid w:val="00286FCA"/>
    <w:rsid w:val="00295479"/>
    <w:rsid w:val="002A4FAC"/>
    <w:rsid w:val="002C0951"/>
    <w:rsid w:val="002D3CEC"/>
    <w:rsid w:val="002F1590"/>
    <w:rsid w:val="00325F77"/>
    <w:rsid w:val="00381CAE"/>
    <w:rsid w:val="003A3BD2"/>
    <w:rsid w:val="003B5DA5"/>
    <w:rsid w:val="003D77BB"/>
    <w:rsid w:val="00403464"/>
    <w:rsid w:val="00417D23"/>
    <w:rsid w:val="004272C7"/>
    <w:rsid w:val="004453EE"/>
    <w:rsid w:val="00445AA3"/>
    <w:rsid w:val="0044705C"/>
    <w:rsid w:val="0046568A"/>
    <w:rsid w:val="0047667F"/>
    <w:rsid w:val="00485D32"/>
    <w:rsid w:val="0049138D"/>
    <w:rsid w:val="004C6423"/>
    <w:rsid w:val="004E3747"/>
    <w:rsid w:val="004E4FB7"/>
    <w:rsid w:val="004F30F6"/>
    <w:rsid w:val="004F39EF"/>
    <w:rsid w:val="005001CB"/>
    <w:rsid w:val="0050486E"/>
    <w:rsid w:val="00516E81"/>
    <w:rsid w:val="00525F81"/>
    <w:rsid w:val="00534A34"/>
    <w:rsid w:val="00591247"/>
    <w:rsid w:val="005A4772"/>
    <w:rsid w:val="005C3972"/>
    <w:rsid w:val="005C4E8D"/>
    <w:rsid w:val="005C76F6"/>
    <w:rsid w:val="005E059C"/>
    <w:rsid w:val="005F4E98"/>
    <w:rsid w:val="00600195"/>
    <w:rsid w:val="006107CA"/>
    <w:rsid w:val="006264C8"/>
    <w:rsid w:val="00661627"/>
    <w:rsid w:val="00673ACE"/>
    <w:rsid w:val="006923D3"/>
    <w:rsid w:val="006A6F99"/>
    <w:rsid w:val="006B0048"/>
    <w:rsid w:val="006B2CDD"/>
    <w:rsid w:val="006D1C74"/>
    <w:rsid w:val="006D4FD3"/>
    <w:rsid w:val="006F1CA7"/>
    <w:rsid w:val="007001E3"/>
    <w:rsid w:val="007003D4"/>
    <w:rsid w:val="0072319D"/>
    <w:rsid w:val="00752D09"/>
    <w:rsid w:val="007B1ECE"/>
    <w:rsid w:val="007D69C2"/>
    <w:rsid w:val="0082197E"/>
    <w:rsid w:val="0082336D"/>
    <w:rsid w:val="00856F4D"/>
    <w:rsid w:val="008A72A7"/>
    <w:rsid w:val="008B3DB3"/>
    <w:rsid w:val="008B6475"/>
    <w:rsid w:val="008E15B5"/>
    <w:rsid w:val="008E1F53"/>
    <w:rsid w:val="009338F2"/>
    <w:rsid w:val="0093418B"/>
    <w:rsid w:val="00947A9B"/>
    <w:rsid w:val="009546A8"/>
    <w:rsid w:val="00977162"/>
    <w:rsid w:val="0098755F"/>
    <w:rsid w:val="009A1FC4"/>
    <w:rsid w:val="009B23C1"/>
    <w:rsid w:val="009E3E7F"/>
    <w:rsid w:val="00A21B9E"/>
    <w:rsid w:val="00A334B7"/>
    <w:rsid w:val="00A37E03"/>
    <w:rsid w:val="00A70230"/>
    <w:rsid w:val="00A93E89"/>
    <w:rsid w:val="00A95F3A"/>
    <w:rsid w:val="00AA22DA"/>
    <w:rsid w:val="00AD4C5F"/>
    <w:rsid w:val="00AE64D2"/>
    <w:rsid w:val="00B1031D"/>
    <w:rsid w:val="00B259E1"/>
    <w:rsid w:val="00B31FAA"/>
    <w:rsid w:val="00B652C6"/>
    <w:rsid w:val="00B90CCB"/>
    <w:rsid w:val="00BB23B9"/>
    <w:rsid w:val="00BB56CF"/>
    <w:rsid w:val="00C02F38"/>
    <w:rsid w:val="00C031BC"/>
    <w:rsid w:val="00C454B7"/>
    <w:rsid w:val="00C5269B"/>
    <w:rsid w:val="00C560A4"/>
    <w:rsid w:val="00C575D5"/>
    <w:rsid w:val="00C82E39"/>
    <w:rsid w:val="00CE21C3"/>
    <w:rsid w:val="00CE3A69"/>
    <w:rsid w:val="00D225A6"/>
    <w:rsid w:val="00D354B9"/>
    <w:rsid w:val="00D46E9F"/>
    <w:rsid w:val="00D81779"/>
    <w:rsid w:val="00DC2A9A"/>
    <w:rsid w:val="00DD480F"/>
    <w:rsid w:val="00DD4A09"/>
    <w:rsid w:val="00DF4CFB"/>
    <w:rsid w:val="00E67ABF"/>
    <w:rsid w:val="00EA23D6"/>
    <w:rsid w:val="00EB7E31"/>
    <w:rsid w:val="00ED6A5C"/>
    <w:rsid w:val="00F00C38"/>
    <w:rsid w:val="00F04930"/>
    <w:rsid w:val="00F20317"/>
    <w:rsid w:val="00F25E78"/>
    <w:rsid w:val="00FA0233"/>
    <w:rsid w:val="00FA3A71"/>
    <w:rsid w:val="00FF7C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82305"/>
  <w15:chartTrackingRefBased/>
  <w15:docId w15:val="{FAC79428-EBBC-44BF-869C-BD0428D21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6A8"/>
    <w:rPr>
      <w:rFonts w:asciiTheme="minorHAnsi" w:hAnsiTheme="minorHAnsi"/>
      <w:sz w:val="22"/>
    </w:rPr>
  </w:style>
  <w:style w:type="paragraph" w:styleId="Heading1">
    <w:name w:val="heading 1"/>
    <w:basedOn w:val="Normal"/>
    <w:next w:val="Normal"/>
    <w:link w:val="Heading1Char"/>
    <w:uiPriority w:val="9"/>
    <w:qFormat/>
    <w:rsid w:val="003A3BD2"/>
    <w:pPr>
      <w:keepNext/>
      <w:keepLines/>
      <w:spacing w:before="240" w:after="0"/>
      <w:outlineLvl w:val="0"/>
    </w:pPr>
    <w:rPr>
      <w:rFonts w:asciiTheme="majorHAnsi" w:eastAsiaTheme="majorEastAsia" w:hAnsiTheme="majorHAnsi" w:cstheme="majorBidi"/>
      <w:color w:val="3E762A" w:themeColor="accent1" w:themeShade="BF"/>
      <w:sz w:val="32"/>
      <w:szCs w:val="32"/>
    </w:rPr>
  </w:style>
  <w:style w:type="paragraph" w:styleId="Heading2">
    <w:name w:val="heading 2"/>
    <w:basedOn w:val="Normal"/>
    <w:next w:val="Normal"/>
    <w:link w:val="Heading2Char"/>
    <w:uiPriority w:val="9"/>
    <w:unhideWhenUsed/>
    <w:qFormat/>
    <w:rsid w:val="003A3BD2"/>
    <w:pPr>
      <w:keepNext/>
      <w:keepLines/>
      <w:spacing w:before="40" w:after="0"/>
      <w:outlineLvl w:val="1"/>
    </w:pPr>
    <w:rPr>
      <w:rFonts w:asciiTheme="majorHAnsi" w:eastAsiaTheme="majorEastAsia" w:hAnsiTheme="majorHAnsi" w:cstheme="majorBidi"/>
      <w:color w:val="3E762A" w:themeColor="accent1" w:themeShade="BF"/>
      <w:sz w:val="26"/>
      <w:szCs w:val="26"/>
    </w:rPr>
  </w:style>
  <w:style w:type="paragraph" w:styleId="Heading3">
    <w:name w:val="heading 3"/>
    <w:basedOn w:val="Normal"/>
    <w:next w:val="Normal"/>
    <w:link w:val="Heading3Char"/>
    <w:uiPriority w:val="9"/>
    <w:unhideWhenUsed/>
    <w:qFormat/>
    <w:rsid w:val="003A3BD2"/>
    <w:pPr>
      <w:keepNext/>
      <w:keepLines/>
      <w:spacing w:before="40" w:after="0"/>
      <w:outlineLvl w:val="2"/>
    </w:pPr>
    <w:rPr>
      <w:rFonts w:asciiTheme="majorHAnsi" w:eastAsiaTheme="majorEastAsia" w:hAnsiTheme="majorHAnsi" w:cstheme="majorBidi"/>
      <w:color w:val="294E1C" w:themeColor="accent1" w:themeShade="7F"/>
      <w:sz w:val="24"/>
      <w:szCs w:val="24"/>
    </w:rPr>
  </w:style>
  <w:style w:type="paragraph" w:styleId="Heading4">
    <w:name w:val="heading 4"/>
    <w:basedOn w:val="Normal"/>
    <w:next w:val="Normal"/>
    <w:link w:val="Heading4Char"/>
    <w:uiPriority w:val="9"/>
    <w:unhideWhenUsed/>
    <w:qFormat/>
    <w:rsid w:val="003A3BD2"/>
    <w:pPr>
      <w:keepNext/>
      <w:keepLines/>
      <w:spacing w:before="40" w:after="0"/>
      <w:outlineLvl w:val="3"/>
    </w:pPr>
    <w:rPr>
      <w:rFonts w:asciiTheme="majorHAnsi" w:eastAsiaTheme="majorEastAsia" w:hAnsiTheme="majorHAnsi" w:cstheme="majorBidi"/>
      <w:i/>
      <w:iCs/>
      <w:color w:val="3E762A"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3BD2"/>
    <w:rPr>
      <w:rFonts w:asciiTheme="majorHAnsi" w:eastAsiaTheme="majorEastAsia" w:hAnsiTheme="majorHAnsi" w:cstheme="majorBidi"/>
      <w:color w:val="3E762A" w:themeColor="accent1" w:themeShade="BF"/>
      <w:sz w:val="32"/>
      <w:szCs w:val="32"/>
    </w:rPr>
  </w:style>
  <w:style w:type="character" w:customStyle="1" w:styleId="Heading2Char">
    <w:name w:val="Heading 2 Char"/>
    <w:basedOn w:val="DefaultParagraphFont"/>
    <w:link w:val="Heading2"/>
    <w:uiPriority w:val="9"/>
    <w:rsid w:val="003A3BD2"/>
    <w:rPr>
      <w:rFonts w:asciiTheme="majorHAnsi" w:eastAsiaTheme="majorEastAsia" w:hAnsiTheme="majorHAnsi" w:cstheme="majorBidi"/>
      <w:color w:val="3E762A" w:themeColor="accent1" w:themeShade="BF"/>
      <w:sz w:val="26"/>
      <w:szCs w:val="26"/>
    </w:rPr>
  </w:style>
  <w:style w:type="character" w:customStyle="1" w:styleId="Heading3Char">
    <w:name w:val="Heading 3 Char"/>
    <w:basedOn w:val="DefaultParagraphFont"/>
    <w:link w:val="Heading3"/>
    <w:uiPriority w:val="9"/>
    <w:rsid w:val="003A3BD2"/>
    <w:rPr>
      <w:rFonts w:asciiTheme="majorHAnsi" w:eastAsiaTheme="majorEastAsia" w:hAnsiTheme="majorHAnsi" w:cstheme="majorBidi"/>
      <w:color w:val="294E1C" w:themeColor="accent1" w:themeShade="7F"/>
      <w:sz w:val="24"/>
      <w:szCs w:val="24"/>
    </w:rPr>
  </w:style>
  <w:style w:type="character" w:customStyle="1" w:styleId="Heading4Char">
    <w:name w:val="Heading 4 Char"/>
    <w:basedOn w:val="DefaultParagraphFont"/>
    <w:link w:val="Heading4"/>
    <w:uiPriority w:val="9"/>
    <w:rsid w:val="003A3BD2"/>
    <w:rPr>
      <w:rFonts w:asciiTheme="majorHAnsi" w:eastAsiaTheme="majorEastAsia" w:hAnsiTheme="majorHAnsi" w:cstheme="majorBidi"/>
      <w:i/>
      <w:iCs/>
      <w:color w:val="3E762A" w:themeColor="accent1" w:themeShade="BF"/>
      <w:sz w:val="22"/>
    </w:rPr>
  </w:style>
  <w:style w:type="paragraph" w:styleId="Caption">
    <w:name w:val="caption"/>
    <w:basedOn w:val="Normal"/>
    <w:next w:val="Normal"/>
    <w:uiPriority w:val="35"/>
    <w:unhideWhenUsed/>
    <w:qFormat/>
    <w:rsid w:val="003A3BD2"/>
    <w:pPr>
      <w:spacing w:after="200" w:line="240" w:lineRule="auto"/>
    </w:pPr>
    <w:rPr>
      <w:i/>
      <w:iCs/>
      <w:color w:val="455F51" w:themeColor="text2"/>
      <w:sz w:val="18"/>
      <w:szCs w:val="18"/>
    </w:rPr>
  </w:style>
  <w:style w:type="paragraph" w:styleId="Title">
    <w:name w:val="Title"/>
    <w:basedOn w:val="Normal"/>
    <w:next w:val="Normal"/>
    <w:link w:val="TitleChar"/>
    <w:uiPriority w:val="10"/>
    <w:qFormat/>
    <w:rsid w:val="003A3BD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3BD2"/>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3A3BD2"/>
    <w:pPr>
      <w:ind w:left="720"/>
      <w:contextualSpacing/>
    </w:pPr>
  </w:style>
  <w:style w:type="paragraph" w:styleId="IntenseQuote">
    <w:name w:val="Intense Quote"/>
    <w:basedOn w:val="Normal"/>
    <w:next w:val="Normal"/>
    <w:link w:val="IntenseQuoteChar"/>
    <w:autoRedefine/>
    <w:uiPriority w:val="30"/>
    <w:qFormat/>
    <w:rsid w:val="003A3BD2"/>
    <w:pPr>
      <w:pBdr>
        <w:bottom w:val="single" w:sz="4" w:space="10" w:color="549E39" w:themeColor="accent1"/>
      </w:pBdr>
      <w:spacing w:before="360" w:after="360"/>
      <w:ind w:right="864"/>
    </w:pPr>
    <w:rPr>
      <w:i/>
      <w:iCs/>
      <w:color w:val="549E39" w:themeColor="accent1"/>
    </w:rPr>
  </w:style>
  <w:style w:type="character" w:customStyle="1" w:styleId="IntenseQuoteChar">
    <w:name w:val="Intense Quote Char"/>
    <w:basedOn w:val="DefaultParagraphFont"/>
    <w:link w:val="IntenseQuote"/>
    <w:uiPriority w:val="30"/>
    <w:rsid w:val="003A3BD2"/>
    <w:rPr>
      <w:rFonts w:asciiTheme="minorHAnsi" w:hAnsiTheme="minorHAnsi"/>
      <w:i/>
      <w:iCs/>
      <w:color w:val="549E39" w:themeColor="accent1"/>
      <w:sz w:val="22"/>
    </w:rPr>
  </w:style>
  <w:style w:type="paragraph" w:styleId="TOCHeading">
    <w:name w:val="TOC Heading"/>
    <w:basedOn w:val="Heading1"/>
    <w:next w:val="Normal"/>
    <w:uiPriority w:val="39"/>
    <w:unhideWhenUsed/>
    <w:qFormat/>
    <w:rsid w:val="003A3BD2"/>
    <w:pPr>
      <w:spacing w:line="259" w:lineRule="auto"/>
      <w:outlineLvl w:val="9"/>
    </w:pPr>
    <w:rPr>
      <w:lang w:eastAsia="en-GB"/>
    </w:rPr>
  </w:style>
  <w:style w:type="character" w:customStyle="1" w:styleId="normaltextrun">
    <w:name w:val="normaltextrun"/>
    <w:basedOn w:val="DefaultParagraphFont"/>
    <w:rsid w:val="006B0048"/>
  </w:style>
  <w:style w:type="character" w:customStyle="1" w:styleId="spellingerror">
    <w:name w:val="spellingerror"/>
    <w:basedOn w:val="DefaultParagraphFont"/>
    <w:rsid w:val="006B0048"/>
  </w:style>
  <w:style w:type="table" w:styleId="PlainTable2">
    <w:name w:val="Plain Table 2"/>
    <w:basedOn w:val="TableNormal"/>
    <w:uiPriority w:val="42"/>
    <w:rsid w:val="006B0048"/>
    <w:pPr>
      <w:spacing w:after="0" w:line="240" w:lineRule="auto"/>
    </w:pPr>
    <w:rPr>
      <w:rFonts w:asciiTheme="minorHAnsi" w:hAnsiTheme="minorHAnsi"/>
      <w:sz w:val="22"/>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A37E03"/>
    <w:rPr>
      <w:color w:val="6B9F25" w:themeColor="hyperlink"/>
      <w:u w:val="single"/>
    </w:rPr>
  </w:style>
  <w:style w:type="character" w:styleId="UnresolvedMention">
    <w:name w:val="Unresolved Mention"/>
    <w:basedOn w:val="DefaultParagraphFont"/>
    <w:uiPriority w:val="99"/>
    <w:semiHidden/>
    <w:unhideWhenUsed/>
    <w:rsid w:val="00C454B7"/>
    <w:rPr>
      <w:color w:val="605E5C"/>
      <w:shd w:val="clear" w:color="auto" w:fill="E1DFDD"/>
    </w:rPr>
  </w:style>
  <w:style w:type="table" w:styleId="TableGrid">
    <w:name w:val="Table Grid"/>
    <w:basedOn w:val="TableNormal"/>
    <w:uiPriority w:val="39"/>
    <w:rsid w:val="004272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7667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12755">
      <w:bodyDiv w:val="1"/>
      <w:marLeft w:val="0"/>
      <w:marRight w:val="0"/>
      <w:marTop w:val="0"/>
      <w:marBottom w:val="0"/>
      <w:divBdr>
        <w:top w:val="none" w:sz="0" w:space="0" w:color="auto"/>
        <w:left w:val="none" w:sz="0" w:space="0" w:color="auto"/>
        <w:bottom w:val="none" w:sz="0" w:space="0" w:color="auto"/>
        <w:right w:val="none" w:sz="0" w:space="0" w:color="auto"/>
      </w:divBdr>
    </w:div>
    <w:div w:id="36899404">
      <w:bodyDiv w:val="1"/>
      <w:marLeft w:val="0"/>
      <w:marRight w:val="0"/>
      <w:marTop w:val="0"/>
      <w:marBottom w:val="0"/>
      <w:divBdr>
        <w:top w:val="none" w:sz="0" w:space="0" w:color="auto"/>
        <w:left w:val="none" w:sz="0" w:space="0" w:color="auto"/>
        <w:bottom w:val="none" w:sz="0" w:space="0" w:color="auto"/>
        <w:right w:val="none" w:sz="0" w:space="0" w:color="auto"/>
      </w:divBdr>
      <w:divsChild>
        <w:div w:id="1163545326">
          <w:marLeft w:val="640"/>
          <w:marRight w:val="0"/>
          <w:marTop w:val="0"/>
          <w:marBottom w:val="0"/>
          <w:divBdr>
            <w:top w:val="none" w:sz="0" w:space="0" w:color="auto"/>
            <w:left w:val="none" w:sz="0" w:space="0" w:color="auto"/>
            <w:bottom w:val="none" w:sz="0" w:space="0" w:color="auto"/>
            <w:right w:val="none" w:sz="0" w:space="0" w:color="auto"/>
          </w:divBdr>
        </w:div>
        <w:div w:id="545876188">
          <w:marLeft w:val="640"/>
          <w:marRight w:val="0"/>
          <w:marTop w:val="0"/>
          <w:marBottom w:val="0"/>
          <w:divBdr>
            <w:top w:val="none" w:sz="0" w:space="0" w:color="auto"/>
            <w:left w:val="none" w:sz="0" w:space="0" w:color="auto"/>
            <w:bottom w:val="none" w:sz="0" w:space="0" w:color="auto"/>
            <w:right w:val="none" w:sz="0" w:space="0" w:color="auto"/>
          </w:divBdr>
        </w:div>
        <w:div w:id="1786267046">
          <w:marLeft w:val="640"/>
          <w:marRight w:val="0"/>
          <w:marTop w:val="0"/>
          <w:marBottom w:val="0"/>
          <w:divBdr>
            <w:top w:val="none" w:sz="0" w:space="0" w:color="auto"/>
            <w:left w:val="none" w:sz="0" w:space="0" w:color="auto"/>
            <w:bottom w:val="none" w:sz="0" w:space="0" w:color="auto"/>
            <w:right w:val="none" w:sz="0" w:space="0" w:color="auto"/>
          </w:divBdr>
        </w:div>
        <w:div w:id="329335526">
          <w:marLeft w:val="640"/>
          <w:marRight w:val="0"/>
          <w:marTop w:val="0"/>
          <w:marBottom w:val="0"/>
          <w:divBdr>
            <w:top w:val="none" w:sz="0" w:space="0" w:color="auto"/>
            <w:left w:val="none" w:sz="0" w:space="0" w:color="auto"/>
            <w:bottom w:val="none" w:sz="0" w:space="0" w:color="auto"/>
            <w:right w:val="none" w:sz="0" w:space="0" w:color="auto"/>
          </w:divBdr>
        </w:div>
      </w:divsChild>
    </w:div>
    <w:div w:id="76632669">
      <w:bodyDiv w:val="1"/>
      <w:marLeft w:val="0"/>
      <w:marRight w:val="0"/>
      <w:marTop w:val="0"/>
      <w:marBottom w:val="0"/>
      <w:divBdr>
        <w:top w:val="none" w:sz="0" w:space="0" w:color="auto"/>
        <w:left w:val="none" w:sz="0" w:space="0" w:color="auto"/>
        <w:bottom w:val="none" w:sz="0" w:space="0" w:color="auto"/>
        <w:right w:val="none" w:sz="0" w:space="0" w:color="auto"/>
      </w:divBdr>
      <w:divsChild>
        <w:div w:id="538015391">
          <w:marLeft w:val="640"/>
          <w:marRight w:val="0"/>
          <w:marTop w:val="0"/>
          <w:marBottom w:val="0"/>
          <w:divBdr>
            <w:top w:val="none" w:sz="0" w:space="0" w:color="auto"/>
            <w:left w:val="none" w:sz="0" w:space="0" w:color="auto"/>
            <w:bottom w:val="none" w:sz="0" w:space="0" w:color="auto"/>
            <w:right w:val="none" w:sz="0" w:space="0" w:color="auto"/>
          </w:divBdr>
        </w:div>
        <w:div w:id="1534002213">
          <w:marLeft w:val="640"/>
          <w:marRight w:val="0"/>
          <w:marTop w:val="0"/>
          <w:marBottom w:val="0"/>
          <w:divBdr>
            <w:top w:val="none" w:sz="0" w:space="0" w:color="auto"/>
            <w:left w:val="none" w:sz="0" w:space="0" w:color="auto"/>
            <w:bottom w:val="none" w:sz="0" w:space="0" w:color="auto"/>
            <w:right w:val="none" w:sz="0" w:space="0" w:color="auto"/>
          </w:divBdr>
        </w:div>
        <w:div w:id="12610009">
          <w:marLeft w:val="640"/>
          <w:marRight w:val="0"/>
          <w:marTop w:val="0"/>
          <w:marBottom w:val="0"/>
          <w:divBdr>
            <w:top w:val="none" w:sz="0" w:space="0" w:color="auto"/>
            <w:left w:val="none" w:sz="0" w:space="0" w:color="auto"/>
            <w:bottom w:val="none" w:sz="0" w:space="0" w:color="auto"/>
            <w:right w:val="none" w:sz="0" w:space="0" w:color="auto"/>
          </w:divBdr>
        </w:div>
        <w:div w:id="1567452560">
          <w:marLeft w:val="640"/>
          <w:marRight w:val="0"/>
          <w:marTop w:val="0"/>
          <w:marBottom w:val="0"/>
          <w:divBdr>
            <w:top w:val="none" w:sz="0" w:space="0" w:color="auto"/>
            <w:left w:val="none" w:sz="0" w:space="0" w:color="auto"/>
            <w:bottom w:val="none" w:sz="0" w:space="0" w:color="auto"/>
            <w:right w:val="none" w:sz="0" w:space="0" w:color="auto"/>
          </w:divBdr>
        </w:div>
        <w:div w:id="1708488712">
          <w:marLeft w:val="640"/>
          <w:marRight w:val="0"/>
          <w:marTop w:val="0"/>
          <w:marBottom w:val="0"/>
          <w:divBdr>
            <w:top w:val="none" w:sz="0" w:space="0" w:color="auto"/>
            <w:left w:val="none" w:sz="0" w:space="0" w:color="auto"/>
            <w:bottom w:val="none" w:sz="0" w:space="0" w:color="auto"/>
            <w:right w:val="none" w:sz="0" w:space="0" w:color="auto"/>
          </w:divBdr>
        </w:div>
      </w:divsChild>
    </w:div>
    <w:div w:id="157817013">
      <w:bodyDiv w:val="1"/>
      <w:marLeft w:val="0"/>
      <w:marRight w:val="0"/>
      <w:marTop w:val="0"/>
      <w:marBottom w:val="0"/>
      <w:divBdr>
        <w:top w:val="none" w:sz="0" w:space="0" w:color="auto"/>
        <w:left w:val="none" w:sz="0" w:space="0" w:color="auto"/>
        <w:bottom w:val="none" w:sz="0" w:space="0" w:color="auto"/>
        <w:right w:val="none" w:sz="0" w:space="0" w:color="auto"/>
      </w:divBdr>
      <w:divsChild>
        <w:div w:id="1288271924">
          <w:marLeft w:val="640"/>
          <w:marRight w:val="0"/>
          <w:marTop w:val="0"/>
          <w:marBottom w:val="0"/>
          <w:divBdr>
            <w:top w:val="none" w:sz="0" w:space="0" w:color="auto"/>
            <w:left w:val="none" w:sz="0" w:space="0" w:color="auto"/>
            <w:bottom w:val="none" w:sz="0" w:space="0" w:color="auto"/>
            <w:right w:val="none" w:sz="0" w:space="0" w:color="auto"/>
          </w:divBdr>
        </w:div>
        <w:div w:id="465198537">
          <w:marLeft w:val="640"/>
          <w:marRight w:val="0"/>
          <w:marTop w:val="0"/>
          <w:marBottom w:val="0"/>
          <w:divBdr>
            <w:top w:val="none" w:sz="0" w:space="0" w:color="auto"/>
            <w:left w:val="none" w:sz="0" w:space="0" w:color="auto"/>
            <w:bottom w:val="none" w:sz="0" w:space="0" w:color="auto"/>
            <w:right w:val="none" w:sz="0" w:space="0" w:color="auto"/>
          </w:divBdr>
        </w:div>
        <w:div w:id="448547586">
          <w:marLeft w:val="640"/>
          <w:marRight w:val="0"/>
          <w:marTop w:val="0"/>
          <w:marBottom w:val="0"/>
          <w:divBdr>
            <w:top w:val="none" w:sz="0" w:space="0" w:color="auto"/>
            <w:left w:val="none" w:sz="0" w:space="0" w:color="auto"/>
            <w:bottom w:val="none" w:sz="0" w:space="0" w:color="auto"/>
            <w:right w:val="none" w:sz="0" w:space="0" w:color="auto"/>
          </w:divBdr>
        </w:div>
        <w:div w:id="562836585">
          <w:marLeft w:val="640"/>
          <w:marRight w:val="0"/>
          <w:marTop w:val="0"/>
          <w:marBottom w:val="0"/>
          <w:divBdr>
            <w:top w:val="none" w:sz="0" w:space="0" w:color="auto"/>
            <w:left w:val="none" w:sz="0" w:space="0" w:color="auto"/>
            <w:bottom w:val="none" w:sz="0" w:space="0" w:color="auto"/>
            <w:right w:val="none" w:sz="0" w:space="0" w:color="auto"/>
          </w:divBdr>
        </w:div>
        <w:div w:id="1049962494">
          <w:marLeft w:val="640"/>
          <w:marRight w:val="0"/>
          <w:marTop w:val="0"/>
          <w:marBottom w:val="0"/>
          <w:divBdr>
            <w:top w:val="none" w:sz="0" w:space="0" w:color="auto"/>
            <w:left w:val="none" w:sz="0" w:space="0" w:color="auto"/>
            <w:bottom w:val="none" w:sz="0" w:space="0" w:color="auto"/>
            <w:right w:val="none" w:sz="0" w:space="0" w:color="auto"/>
          </w:divBdr>
        </w:div>
        <w:div w:id="1135374424">
          <w:marLeft w:val="640"/>
          <w:marRight w:val="0"/>
          <w:marTop w:val="0"/>
          <w:marBottom w:val="0"/>
          <w:divBdr>
            <w:top w:val="none" w:sz="0" w:space="0" w:color="auto"/>
            <w:left w:val="none" w:sz="0" w:space="0" w:color="auto"/>
            <w:bottom w:val="none" w:sz="0" w:space="0" w:color="auto"/>
            <w:right w:val="none" w:sz="0" w:space="0" w:color="auto"/>
          </w:divBdr>
        </w:div>
        <w:div w:id="2131167591">
          <w:marLeft w:val="640"/>
          <w:marRight w:val="0"/>
          <w:marTop w:val="0"/>
          <w:marBottom w:val="0"/>
          <w:divBdr>
            <w:top w:val="none" w:sz="0" w:space="0" w:color="auto"/>
            <w:left w:val="none" w:sz="0" w:space="0" w:color="auto"/>
            <w:bottom w:val="none" w:sz="0" w:space="0" w:color="auto"/>
            <w:right w:val="none" w:sz="0" w:space="0" w:color="auto"/>
          </w:divBdr>
        </w:div>
        <w:div w:id="1359892886">
          <w:marLeft w:val="640"/>
          <w:marRight w:val="0"/>
          <w:marTop w:val="0"/>
          <w:marBottom w:val="0"/>
          <w:divBdr>
            <w:top w:val="none" w:sz="0" w:space="0" w:color="auto"/>
            <w:left w:val="none" w:sz="0" w:space="0" w:color="auto"/>
            <w:bottom w:val="none" w:sz="0" w:space="0" w:color="auto"/>
            <w:right w:val="none" w:sz="0" w:space="0" w:color="auto"/>
          </w:divBdr>
        </w:div>
      </w:divsChild>
    </w:div>
    <w:div w:id="229122172">
      <w:bodyDiv w:val="1"/>
      <w:marLeft w:val="0"/>
      <w:marRight w:val="0"/>
      <w:marTop w:val="0"/>
      <w:marBottom w:val="0"/>
      <w:divBdr>
        <w:top w:val="none" w:sz="0" w:space="0" w:color="auto"/>
        <w:left w:val="none" w:sz="0" w:space="0" w:color="auto"/>
        <w:bottom w:val="none" w:sz="0" w:space="0" w:color="auto"/>
        <w:right w:val="none" w:sz="0" w:space="0" w:color="auto"/>
      </w:divBdr>
      <w:divsChild>
        <w:div w:id="2007975965">
          <w:marLeft w:val="640"/>
          <w:marRight w:val="0"/>
          <w:marTop w:val="0"/>
          <w:marBottom w:val="0"/>
          <w:divBdr>
            <w:top w:val="none" w:sz="0" w:space="0" w:color="auto"/>
            <w:left w:val="none" w:sz="0" w:space="0" w:color="auto"/>
            <w:bottom w:val="none" w:sz="0" w:space="0" w:color="auto"/>
            <w:right w:val="none" w:sz="0" w:space="0" w:color="auto"/>
          </w:divBdr>
        </w:div>
        <w:div w:id="429786883">
          <w:marLeft w:val="640"/>
          <w:marRight w:val="0"/>
          <w:marTop w:val="0"/>
          <w:marBottom w:val="0"/>
          <w:divBdr>
            <w:top w:val="none" w:sz="0" w:space="0" w:color="auto"/>
            <w:left w:val="none" w:sz="0" w:space="0" w:color="auto"/>
            <w:bottom w:val="none" w:sz="0" w:space="0" w:color="auto"/>
            <w:right w:val="none" w:sz="0" w:space="0" w:color="auto"/>
          </w:divBdr>
        </w:div>
        <w:div w:id="2018730368">
          <w:marLeft w:val="640"/>
          <w:marRight w:val="0"/>
          <w:marTop w:val="0"/>
          <w:marBottom w:val="0"/>
          <w:divBdr>
            <w:top w:val="none" w:sz="0" w:space="0" w:color="auto"/>
            <w:left w:val="none" w:sz="0" w:space="0" w:color="auto"/>
            <w:bottom w:val="none" w:sz="0" w:space="0" w:color="auto"/>
            <w:right w:val="none" w:sz="0" w:space="0" w:color="auto"/>
          </w:divBdr>
        </w:div>
        <w:div w:id="204299805">
          <w:marLeft w:val="640"/>
          <w:marRight w:val="0"/>
          <w:marTop w:val="0"/>
          <w:marBottom w:val="0"/>
          <w:divBdr>
            <w:top w:val="none" w:sz="0" w:space="0" w:color="auto"/>
            <w:left w:val="none" w:sz="0" w:space="0" w:color="auto"/>
            <w:bottom w:val="none" w:sz="0" w:space="0" w:color="auto"/>
            <w:right w:val="none" w:sz="0" w:space="0" w:color="auto"/>
          </w:divBdr>
        </w:div>
        <w:div w:id="653067194">
          <w:marLeft w:val="640"/>
          <w:marRight w:val="0"/>
          <w:marTop w:val="0"/>
          <w:marBottom w:val="0"/>
          <w:divBdr>
            <w:top w:val="none" w:sz="0" w:space="0" w:color="auto"/>
            <w:left w:val="none" w:sz="0" w:space="0" w:color="auto"/>
            <w:bottom w:val="none" w:sz="0" w:space="0" w:color="auto"/>
            <w:right w:val="none" w:sz="0" w:space="0" w:color="auto"/>
          </w:divBdr>
        </w:div>
        <w:div w:id="1846553104">
          <w:marLeft w:val="640"/>
          <w:marRight w:val="0"/>
          <w:marTop w:val="0"/>
          <w:marBottom w:val="0"/>
          <w:divBdr>
            <w:top w:val="none" w:sz="0" w:space="0" w:color="auto"/>
            <w:left w:val="none" w:sz="0" w:space="0" w:color="auto"/>
            <w:bottom w:val="none" w:sz="0" w:space="0" w:color="auto"/>
            <w:right w:val="none" w:sz="0" w:space="0" w:color="auto"/>
          </w:divBdr>
        </w:div>
        <w:div w:id="828789700">
          <w:marLeft w:val="640"/>
          <w:marRight w:val="0"/>
          <w:marTop w:val="0"/>
          <w:marBottom w:val="0"/>
          <w:divBdr>
            <w:top w:val="none" w:sz="0" w:space="0" w:color="auto"/>
            <w:left w:val="none" w:sz="0" w:space="0" w:color="auto"/>
            <w:bottom w:val="none" w:sz="0" w:space="0" w:color="auto"/>
            <w:right w:val="none" w:sz="0" w:space="0" w:color="auto"/>
          </w:divBdr>
        </w:div>
        <w:div w:id="544099047">
          <w:marLeft w:val="640"/>
          <w:marRight w:val="0"/>
          <w:marTop w:val="0"/>
          <w:marBottom w:val="0"/>
          <w:divBdr>
            <w:top w:val="none" w:sz="0" w:space="0" w:color="auto"/>
            <w:left w:val="none" w:sz="0" w:space="0" w:color="auto"/>
            <w:bottom w:val="none" w:sz="0" w:space="0" w:color="auto"/>
            <w:right w:val="none" w:sz="0" w:space="0" w:color="auto"/>
          </w:divBdr>
        </w:div>
      </w:divsChild>
    </w:div>
    <w:div w:id="318077076">
      <w:bodyDiv w:val="1"/>
      <w:marLeft w:val="0"/>
      <w:marRight w:val="0"/>
      <w:marTop w:val="0"/>
      <w:marBottom w:val="0"/>
      <w:divBdr>
        <w:top w:val="none" w:sz="0" w:space="0" w:color="auto"/>
        <w:left w:val="none" w:sz="0" w:space="0" w:color="auto"/>
        <w:bottom w:val="none" w:sz="0" w:space="0" w:color="auto"/>
        <w:right w:val="none" w:sz="0" w:space="0" w:color="auto"/>
      </w:divBdr>
      <w:divsChild>
        <w:div w:id="1865095053">
          <w:marLeft w:val="640"/>
          <w:marRight w:val="0"/>
          <w:marTop w:val="0"/>
          <w:marBottom w:val="0"/>
          <w:divBdr>
            <w:top w:val="none" w:sz="0" w:space="0" w:color="auto"/>
            <w:left w:val="none" w:sz="0" w:space="0" w:color="auto"/>
            <w:bottom w:val="none" w:sz="0" w:space="0" w:color="auto"/>
            <w:right w:val="none" w:sz="0" w:space="0" w:color="auto"/>
          </w:divBdr>
        </w:div>
        <w:div w:id="76749303">
          <w:marLeft w:val="640"/>
          <w:marRight w:val="0"/>
          <w:marTop w:val="0"/>
          <w:marBottom w:val="0"/>
          <w:divBdr>
            <w:top w:val="none" w:sz="0" w:space="0" w:color="auto"/>
            <w:left w:val="none" w:sz="0" w:space="0" w:color="auto"/>
            <w:bottom w:val="none" w:sz="0" w:space="0" w:color="auto"/>
            <w:right w:val="none" w:sz="0" w:space="0" w:color="auto"/>
          </w:divBdr>
        </w:div>
        <w:div w:id="414740698">
          <w:marLeft w:val="640"/>
          <w:marRight w:val="0"/>
          <w:marTop w:val="0"/>
          <w:marBottom w:val="0"/>
          <w:divBdr>
            <w:top w:val="none" w:sz="0" w:space="0" w:color="auto"/>
            <w:left w:val="none" w:sz="0" w:space="0" w:color="auto"/>
            <w:bottom w:val="none" w:sz="0" w:space="0" w:color="auto"/>
            <w:right w:val="none" w:sz="0" w:space="0" w:color="auto"/>
          </w:divBdr>
        </w:div>
        <w:div w:id="2025931755">
          <w:marLeft w:val="640"/>
          <w:marRight w:val="0"/>
          <w:marTop w:val="0"/>
          <w:marBottom w:val="0"/>
          <w:divBdr>
            <w:top w:val="none" w:sz="0" w:space="0" w:color="auto"/>
            <w:left w:val="none" w:sz="0" w:space="0" w:color="auto"/>
            <w:bottom w:val="none" w:sz="0" w:space="0" w:color="auto"/>
            <w:right w:val="none" w:sz="0" w:space="0" w:color="auto"/>
          </w:divBdr>
        </w:div>
        <w:div w:id="611666096">
          <w:marLeft w:val="640"/>
          <w:marRight w:val="0"/>
          <w:marTop w:val="0"/>
          <w:marBottom w:val="0"/>
          <w:divBdr>
            <w:top w:val="none" w:sz="0" w:space="0" w:color="auto"/>
            <w:left w:val="none" w:sz="0" w:space="0" w:color="auto"/>
            <w:bottom w:val="none" w:sz="0" w:space="0" w:color="auto"/>
            <w:right w:val="none" w:sz="0" w:space="0" w:color="auto"/>
          </w:divBdr>
        </w:div>
      </w:divsChild>
    </w:div>
    <w:div w:id="400442749">
      <w:bodyDiv w:val="1"/>
      <w:marLeft w:val="0"/>
      <w:marRight w:val="0"/>
      <w:marTop w:val="0"/>
      <w:marBottom w:val="0"/>
      <w:divBdr>
        <w:top w:val="none" w:sz="0" w:space="0" w:color="auto"/>
        <w:left w:val="none" w:sz="0" w:space="0" w:color="auto"/>
        <w:bottom w:val="none" w:sz="0" w:space="0" w:color="auto"/>
        <w:right w:val="none" w:sz="0" w:space="0" w:color="auto"/>
      </w:divBdr>
      <w:divsChild>
        <w:div w:id="263462048">
          <w:marLeft w:val="640"/>
          <w:marRight w:val="0"/>
          <w:marTop w:val="0"/>
          <w:marBottom w:val="0"/>
          <w:divBdr>
            <w:top w:val="none" w:sz="0" w:space="0" w:color="auto"/>
            <w:left w:val="none" w:sz="0" w:space="0" w:color="auto"/>
            <w:bottom w:val="none" w:sz="0" w:space="0" w:color="auto"/>
            <w:right w:val="none" w:sz="0" w:space="0" w:color="auto"/>
          </w:divBdr>
        </w:div>
        <w:div w:id="914246547">
          <w:marLeft w:val="640"/>
          <w:marRight w:val="0"/>
          <w:marTop w:val="0"/>
          <w:marBottom w:val="0"/>
          <w:divBdr>
            <w:top w:val="none" w:sz="0" w:space="0" w:color="auto"/>
            <w:left w:val="none" w:sz="0" w:space="0" w:color="auto"/>
            <w:bottom w:val="none" w:sz="0" w:space="0" w:color="auto"/>
            <w:right w:val="none" w:sz="0" w:space="0" w:color="auto"/>
          </w:divBdr>
        </w:div>
        <w:div w:id="1565293703">
          <w:marLeft w:val="640"/>
          <w:marRight w:val="0"/>
          <w:marTop w:val="0"/>
          <w:marBottom w:val="0"/>
          <w:divBdr>
            <w:top w:val="none" w:sz="0" w:space="0" w:color="auto"/>
            <w:left w:val="none" w:sz="0" w:space="0" w:color="auto"/>
            <w:bottom w:val="none" w:sz="0" w:space="0" w:color="auto"/>
            <w:right w:val="none" w:sz="0" w:space="0" w:color="auto"/>
          </w:divBdr>
        </w:div>
        <w:div w:id="1850558665">
          <w:marLeft w:val="640"/>
          <w:marRight w:val="0"/>
          <w:marTop w:val="0"/>
          <w:marBottom w:val="0"/>
          <w:divBdr>
            <w:top w:val="none" w:sz="0" w:space="0" w:color="auto"/>
            <w:left w:val="none" w:sz="0" w:space="0" w:color="auto"/>
            <w:bottom w:val="none" w:sz="0" w:space="0" w:color="auto"/>
            <w:right w:val="none" w:sz="0" w:space="0" w:color="auto"/>
          </w:divBdr>
        </w:div>
        <w:div w:id="1769891001">
          <w:marLeft w:val="640"/>
          <w:marRight w:val="0"/>
          <w:marTop w:val="0"/>
          <w:marBottom w:val="0"/>
          <w:divBdr>
            <w:top w:val="none" w:sz="0" w:space="0" w:color="auto"/>
            <w:left w:val="none" w:sz="0" w:space="0" w:color="auto"/>
            <w:bottom w:val="none" w:sz="0" w:space="0" w:color="auto"/>
            <w:right w:val="none" w:sz="0" w:space="0" w:color="auto"/>
          </w:divBdr>
        </w:div>
        <w:div w:id="811823945">
          <w:marLeft w:val="640"/>
          <w:marRight w:val="0"/>
          <w:marTop w:val="0"/>
          <w:marBottom w:val="0"/>
          <w:divBdr>
            <w:top w:val="none" w:sz="0" w:space="0" w:color="auto"/>
            <w:left w:val="none" w:sz="0" w:space="0" w:color="auto"/>
            <w:bottom w:val="none" w:sz="0" w:space="0" w:color="auto"/>
            <w:right w:val="none" w:sz="0" w:space="0" w:color="auto"/>
          </w:divBdr>
        </w:div>
        <w:div w:id="1864437491">
          <w:marLeft w:val="640"/>
          <w:marRight w:val="0"/>
          <w:marTop w:val="0"/>
          <w:marBottom w:val="0"/>
          <w:divBdr>
            <w:top w:val="none" w:sz="0" w:space="0" w:color="auto"/>
            <w:left w:val="none" w:sz="0" w:space="0" w:color="auto"/>
            <w:bottom w:val="none" w:sz="0" w:space="0" w:color="auto"/>
            <w:right w:val="none" w:sz="0" w:space="0" w:color="auto"/>
          </w:divBdr>
        </w:div>
        <w:div w:id="2123839666">
          <w:marLeft w:val="640"/>
          <w:marRight w:val="0"/>
          <w:marTop w:val="0"/>
          <w:marBottom w:val="0"/>
          <w:divBdr>
            <w:top w:val="none" w:sz="0" w:space="0" w:color="auto"/>
            <w:left w:val="none" w:sz="0" w:space="0" w:color="auto"/>
            <w:bottom w:val="none" w:sz="0" w:space="0" w:color="auto"/>
            <w:right w:val="none" w:sz="0" w:space="0" w:color="auto"/>
          </w:divBdr>
        </w:div>
      </w:divsChild>
    </w:div>
    <w:div w:id="416365831">
      <w:bodyDiv w:val="1"/>
      <w:marLeft w:val="0"/>
      <w:marRight w:val="0"/>
      <w:marTop w:val="0"/>
      <w:marBottom w:val="0"/>
      <w:divBdr>
        <w:top w:val="none" w:sz="0" w:space="0" w:color="auto"/>
        <w:left w:val="none" w:sz="0" w:space="0" w:color="auto"/>
        <w:bottom w:val="none" w:sz="0" w:space="0" w:color="auto"/>
        <w:right w:val="none" w:sz="0" w:space="0" w:color="auto"/>
      </w:divBdr>
      <w:divsChild>
        <w:div w:id="1562205395">
          <w:marLeft w:val="640"/>
          <w:marRight w:val="0"/>
          <w:marTop w:val="0"/>
          <w:marBottom w:val="0"/>
          <w:divBdr>
            <w:top w:val="none" w:sz="0" w:space="0" w:color="auto"/>
            <w:left w:val="none" w:sz="0" w:space="0" w:color="auto"/>
            <w:bottom w:val="none" w:sz="0" w:space="0" w:color="auto"/>
            <w:right w:val="none" w:sz="0" w:space="0" w:color="auto"/>
          </w:divBdr>
        </w:div>
        <w:div w:id="884564082">
          <w:marLeft w:val="640"/>
          <w:marRight w:val="0"/>
          <w:marTop w:val="0"/>
          <w:marBottom w:val="0"/>
          <w:divBdr>
            <w:top w:val="none" w:sz="0" w:space="0" w:color="auto"/>
            <w:left w:val="none" w:sz="0" w:space="0" w:color="auto"/>
            <w:bottom w:val="none" w:sz="0" w:space="0" w:color="auto"/>
            <w:right w:val="none" w:sz="0" w:space="0" w:color="auto"/>
          </w:divBdr>
        </w:div>
        <w:div w:id="744570786">
          <w:marLeft w:val="640"/>
          <w:marRight w:val="0"/>
          <w:marTop w:val="0"/>
          <w:marBottom w:val="0"/>
          <w:divBdr>
            <w:top w:val="none" w:sz="0" w:space="0" w:color="auto"/>
            <w:left w:val="none" w:sz="0" w:space="0" w:color="auto"/>
            <w:bottom w:val="none" w:sz="0" w:space="0" w:color="auto"/>
            <w:right w:val="none" w:sz="0" w:space="0" w:color="auto"/>
          </w:divBdr>
        </w:div>
        <w:div w:id="1390954956">
          <w:marLeft w:val="640"/>
          <w:marRight w:val="0"/>
          <w:marTop w:val="0"/>
          <w:marBottom w:val="0"/>
          <w:divBdr>
            <w:top w:val="none" w:sz="0" w:space="0" w:color="auto"/>
            <w:left w:val="none" w:sz="0" w:space="0" w:color="auto"/>
            <w:bottom w:val="none" w:sz="0" w:space="0" w:color="auto"/>
            <w:right w:val="none" w:sz="0" w:space="0" w:color="auto"/>
          </w:divBdr>
        </w:div>
        <w:div w:id="1056472219">
          <w:marLeft w:val="640"/>
          <w:marRight w:val="0"/>
          <w:marTop w:val="0"/>
          <w:marBottom w:val="0"/>
          <w:divBdr>
            <w:top w:val="none" w:sz="0" w:space="0" w:color="auto"/>
            <w:left w:val="none" w:sz="0" w:space="0" w:color="auto"/>
            <w:bottom w:val="none" w:sz="0" w:space="0" w:color="auto"/>
            <w:right w:val="none" w:sz="0" w:space="0" w:color="auto"/>
          </w:divBdr>
        </w:div>
        <w:div w:id="1938362340">
          <w:marLeft w:val="640"/>
          <w:marRight w:val="0"/>
          <w:marTop w:val="0"/>
          <w:marBottom w:val="0"/>
          <w:divBdr>
            <w:top w:val="none" w:sz="0" w:space="0" w:color="auto"/>
            <w:left w:val="none" w:sz="0" w:space="0" w:color="auto"/>
            <w:bottom w:val="none" w:sz="0" w:space="0" w:color="auto"/>
            <w:right w:val="none" w:sz="0" w:space="0" w:color="auto"/>
          </w:divBdr>
        </w:div>
        <w:div w:id="451559680">
          <w:marLeft w:val="640"/>
          <w:marRight w:val="0"/>
          <w:marTop w:val="0"/>
          <w:marBottom w:val="0"/>
          <w:divBdr>
            <w:top w:val="none" w:sz="0" w:space="0" w:color="auto"/>
            <w:left w:val="none" w:sz="0" w:space="0" w:color="auto"/>
            <w:bottom w:val="none" w:sz="0" w:space="0" w:color="auto"/>
            <w:right w:val="none" w:sz="0" w:space="0" w:color="auto"/>
          </w:divBdr>
        </w:div>
        <w:div w:id="1037466166">
          <w:marLeft w:val="640"/>
          <w:marRight w:val="0"/>
          <w:marTop w:val="0"/>
          <w:marBottom w:val="0"/>
          <w:divBdr>
            <w:top w:val="none" w:sz="0" w:space="0" w:color="auto"/>
            <w:left w:val="none" w:sz="0" w:space="0" w:color="auto"/>
            <w:bottom w:val="none" w:sz="0" w:space="0" w:color="auto"/>
            <w:right w:val="none" w:sz="0" w:space="0" w:color="auto"/>
          </w:divBdr>
        </w:div>
      </w:divsChild>
    </w:div>
    <w:div w:id="426275068">
      <w:bodyDiv w:val="1"/>
      <w:marLeft w:val="0"/>
      <w:marRight w:val="0"/>
      <w:marTop w:val="0"/>
      <w:marBottom w:val="0"/>
      <w:divBdr>
        <w:top w:val="none" w:sz="0" w:space="0" w:color="auto"/>
        <w:left w:val="none" w:sz="0" w:space="0" w:color="auto"/>
        <w:bottom w:val="none" w:sz="0" w:space="0" w:color="auto"/>
        <w:right w:val="none" w:sz="0" w:space="0" w:color="auto"/>
      </w:divBdr>
      <w:divsChild>
        <w:div w:id="1766921623">
          <w:marLeft w:val="640"/>
          <w:marRight w:val="0"/>
          <w:marTop w:val="0"/>
          <w:marBottom w:val="0"/>
          <w:divBdr>
            <w:top w:val="none" w:sz="0" w:space="0" w:color="auto"/>
            <w:left w:val="none" w:sz="0" w:space="0" w:color="auto"/>
            <w:bottom w:val="none" w:sz="0" w:space="0" w:color="auto"/>
            <w:right w:val="none" w:sz="0" w:space="0" w:color="auto"/>
          </w:divBdr>
        </w:div>
        <w:div w:id="1511682948">
          <w:marLeft w:val="640"/>
          <w:marRight w:val="0"/>
          <w:marTop w:val="0"/>
          <w:marBottom w:val="0"/>
          <w:divBdr>
            <w:top w:val="none" w:sz="0" w:space="0" w:color="auto"/>
            <w:left w:val="none" w:sz="0" w:space="0" w:color="auto"/>
            <w:bottom w:val="none" w:sz="0" w:space="0" w:color="auto"/>
            <w:right w:val="none" w:sz="0" w:space="0" w:color="auto"/>
          </w:divBdr>
        </w:div>
        <w:div w:id="915213901">
          <w:marLeft w:val="640"/>
          <w:marRight w:val="0"/>
          <w:marTop w:val="0"/>
          <w:marBottom w:val="0"/>
          <w:divBdr>
            <w:top w:val="none" w:sz="0" w:space="0" w:color="auto"/>
            <w:left w:val="none" w:sz="0" w:space="0" w:color="auto"/>
            <w:bottom w:val="none" w:sz="0" w:space="0" w:color="auto"/>
            <w:right w:val="none" w:sz="0" w:space="0" w:color="auto"/>
          </w:divBdr>
        </w:div>
        <w:div w:id="668947771">
          <w:marLeft w:val="640"/>
          <w:marRight w:val="0"/>
          <w:marTop w:val="0"/>
          <w:marBottom w:val="0"/>
          <w:divBdr>
            <w:top w:val="none" w:sz="0" w:space="0" w:color="auto"/>
            <w:left w:val="none" w:sz="0" w:space="0" w:color="auto"/>
            <w:bottom w:val="none" w:sz="0" w:space="0" w:color="auto"/>
            <w:right w:val="none" w:sz="0" w:space="0" w:color="auto"/>
          </w:divBdr>
        </w:div>
        <w:div w:id="1507208056">
          <w:marLeft w:val="640"/>
          <w:marRight w:val="0"/>
          <w:marTop w:val="0"/>
          <w:marBottom w:val="0"/>
          <w:divBdr>
            <w:top w:val="none" w:sz="0" w:space="0" w:color="auto"/>
            <w:left w:val="none" w:sz="0" w:space="0" w:color="auto"/>
            <w:bottom w:val="none" w:sz="0" w:space="0" w:color="auto"/>
            <w:right w:val="none" w:sz="0" w:space="0" w:color="auto"/>
          </w:divBdr>
        </w:div>
        <w:div w:id="671183600">
          <w:marLeft w:val="640"/>
          <w:marRight w:val="0"/>
          <w:marTop w:val="0"/>
          <w:marBottom w:val="0"/>
          <w:divBdr>
            <w:top w:val="none" w:sz="0" w:space="0" w:color="auto"/>
            <w:left w:val="none" w:sz="0" w:space="0" w:color="auto"/>
            <w:bottom w:val="none" w:sz="0" w:space="0" w:color="auto"/>
            <w:right w:val="none" w:sz="0" w:space="0" w:color="auto"/>
          </w:divBdr>
        </w:div>
        <w:div w:id="2113473614">
          <w:marLeft w:val="640"/>
          <w:marRight w:val="0"/>
          <w:marTop w:val="0"/>
          <w:marBottom w:val="0"/>
          <w:divBdr>
            <w:top w:val="none" w:sz="0" w:space="0" w:color="auto"/>
            <w:left w:val="none" w:sz="0" w:space="0" w:color="auto"/>
            <w:bottom w:val="none" w:sz="0" w:space="0" w:color="auto"/>
            <w:right w:val="none" w:sz="0" w:space="0" w:color="auto"/>
          </w:divBdr>
        </w:div>
      </w:divsChild>
    </w:div>
    <w:div w:id="470829635">
      <w:bodyDiv w:val="1"/>
      <w:marLeft w:val="0"/>
      <w:marRight w:val="0"/>
      <w:marTop w:val="0"/>
      <w:marBottom w:val="0"/>
      <w:divBdr>
        <w:top w:val="none" w:sz="0" w:space="0" w:color="auto"/>
        <w:left w:val="none" w:sz="0" w:space="0" w:color="auto"/>
        <w:bottom w:val="none" w:sz="0" w:space="0" w:color="auto"/>
        <w:right w:val="none" w:sz="0" w:space="0" w:color="auto"/>
      </w:divBdr>
      <w:divsChild>
        <w:div w:id="153688718">
          <w:marLeft w:val="640"/>
          <w:marRight w:val="0"/>
          <w:marTop w:val="0"/>
          <w:marBottom w:val="0"/>
          <w:divBdr>
            <w:top w:val="none" w:sz="0" w:space="0" w:color="auto"/>
            <w:left w:val="none" w:sz="0" w:space="0" w:color="auto"/>
            <w:bottom w:val="none" w:sz="0" w:space="0" w:color="auto"/>
            <w:right w:val="none" w:sz="0" w:space="0" w:color="auto"/>
          </w:divBdr>
        </w:div>
        <w:div w:id="1493452362">
          <w:marLeft w:val="640"/>
          <w:marRight w:val="0"/>
          <w:marTop w:val="0"/>
          <w:marBottom w:val="0"/>
          <w:divBdr>
            <w:top w:val="none" w:sz="0" w:space="0" w:color="auto"/>
            <w:left w:val="none" w:sz="0" w:space="0" w:color="auto"/>
            <w:bottom w:val="none" w:sz="0" w:space="0" w:color="auto"/>
            <w:right w:val="none" w:sz="0" w:space="0" w:color="auto"/>
          </w:divBdr>
        </w:div>
        <w:div w:id="881551991">
          <w:marLeft w:val="640"/>
          <w:marRight w:val="0"/>
          <w:marTop w:val="0"/>
          <w:marBottom w:val="0"/>
          <w:divBdr>
            <w:top w:val="none" w:sz="0" w:space="0" w:color="auto"/>
            <w:left w:val="none" w:sz="0" w:space="0" w:color="auto"/>
            <w:bottom w:val="none" w:sz="0" w:space="0" w:color="auto"/>
            <w:right w:val="none" w:sz="0" w:space="0" w:color="auto"/>
          </w:divBdr>
        </w:div>
        <w:div w:id="79060617">
          <w:marLeft w:val="640"/>
          <w:marRight w:val="0"/>
          <w:marTop w:val="0"/>
          <w:marBottom w:val="0"/>
          <w:divBdr>
            <w:top w:val="none" w:sz="0" w:space="0" w:color="auto"/>
            <w:left w:val="none" w:sz="0" w:space="0" w:color="auto"/>
            <w:bottom w:val="none" w:sz="0" w:space="0" w:color="auto"/>
            <w:right w:val="none" w:sz="0" w:space="0" w:color="auto"/>
          </w:divBdr>
        </w:div>
        <w:div w:id="1186602532">
          <w:marLeft w:val="640"/>
          <w:marRight w:val="0"/>
          <w:marTop w:val="0"/>
          <w:marBottom w:val="0"/>
          <w:divBdr>
            <w:top w:val="none" w:sz="0" w:space="0" w:color="auto"/>
            <w:left w:val="none" w:sz="0" w:space="0" w:color="auto"/>
            <w:bottom w:val="none" w:sz="0" w:space="0" w:color="auto"/>
            <w:right w:val="none" w:sz="0" w:space="0" w:color="auto"/>
          </w:divBdr>
        </w:div>
        <w:div w:id="1770345397">
          <w:marLeft w:val="640"/>
          <w:marRight w:val="0"/>
          <w:marTop w:val="0"/>
          <w:marBottom w:val="0"/>
          <w:divBdr>
            <w:top w:val="none" w:sz="0" w:space="0" w:color="auto"/>
            <w:left w:val="none" w:sz="0" w:space="0" w:color="auto"/>
            <w:bottom w:val="none" w:sz="0" w:space="0" w:color="auto"/>
            <w:right w:val="none" w:sz="0" w:space="0" w:color="auto"/>
          </w:divBdr>
        </w:div>
        <w:div w:id="1813909222">
          <w:marLeft w:val="640"/>
          <w:marRight w:val="0"/>
          <w:marTop w:val="0"/>
          <w:marBottom w:val="0"/>
          <w:divBdr>
            <w:top w:val="none" w:sz="0" w:space="0" w:color="auto"/>
            <w:left w:val="none" w:sz="0" w:space="0" w:color="auto"/>
            <w:bottom w:val="none" w:sz="0" w:space="0" w:color="auto"/>
            <w:right w:val="none" w:sz="0" w:space="0" w:color="auto"/>
          </w:divBdr>
        </w:div>
      </w:divsChild>
    </w:div>
    <w:div w:id="483280911">
      <w:bodyDiv w:val="1"/>
      <w:marLeft w:val="0"/>
      <w:marRight w:val="0"/>
      <w:marTop w:val="0"/>
      <w:marBottom w:val="0"/>
      <w:divBdr>
        <w:top w:val="none" w:sz="0" w:space="0" w:color="auto"/>
        <w:left w:val="none" w:sz="0" w:space="0" w:color="auto"/>
        <w:bottom w:val="none" w:sz="0" w:space="0" w:color="auto"/>
        <w:right w:val="none" w:sz="0" w:space="0" w:color="auto"/>
      </w:divBdr>
      <w:divsChild>
        <w:div w:id="368339397">
          <w:marLeft w:val="640"/>
          <w:marRight w:val="0"/>
          <w:marTop w:val="0"/>
          <w:marBottom w:val="0"/>
          <w:divBdr>
            <w:top w:val="none" w:sz="0" w:space="0" w:color="auto"/>
            <w:left w:val="none" w:sz="0" w:space="0" w:color="auto"/>
            <w:bottom w:val="none" w:sz="0" w:space="0" w:color="auto"/>
            <w:right w:val="none" w:sz="0" w:space="0" w:color="auto"/>
          </w:divBdr>
        </w:div>
        <w:div w:id="1442529839">
          <w:marLeft w:val="640"/>
          <w:marRight w:val="0"/>
          <w:marTop w:val="0"/>
          <w:marBottom w:val="0"/>
          <w:divBdr>
            <w:top w:val="none" w:sz="0" w:space="0" w:color="auto"/>
            <w:left w:val="none" w:sz="0" w:space="0" w:color="auto"/>
            <w:bottom w:val="none" w:sz="0" w:space="0" w:color="auto"/>
            <w:right w:val="none" w:sz="0" w:space="0" w:color="auto"/>
          </w:divBdr>
        </w:div>
        <w:div w:id="346640377">
          <w:marLeft w:val="640"/>
          <w:marRight w:val="0"/>
          <w:marTop w:val="0"/>
          <w:marBottom w:val="0"/>
          <w:divBdr>
            <w:top w:val="none" w:sz="0" w:space="0" w:color="auto"/>
            <w:left w:val="none" w:sz="0" w:space="0" w:color="auto"/>
            <w:bottom w:val="none" w:sz="0" w:space="0" w:color="auto"/>
            <w:right w:val="none" w:sz="0" w:space="0" w:color="auto"/>
          </w:divBdr>
        </w:div>
      </w:divsChild>
    </w:div>
    <w:div w:id="484588092">
      <w:bodyDiv w:val="1"/>
      <w:marLeft w:val="0"/>
      <w:marRight w:val="0"/>
      <w:marTop w:val="0"/>
      <w:marBottom w:val="0"/>
      <w:divBdr>
        <w:top w:val="none" w:sz="0" w:space="0" w:color="auto"/>
        <w:left w:val="none" w:sz="0" w:space="0" w:color="auto"/>
        <w:bottom w:val="none" w:sz="0" w:space="0" w:color="auto"/>
        <w:right w:val="none" w:sz="0" w:space="0" w:color="auto"/>
      </w:divBdr>
      <w:divsChild>
        <w:div w:id="1819107846">
          <w:marLeft w:val="640"/>
          <w:marRight w:val="0"/>
          <w:marTop w:val="0"/>
          <w:marBottom w:val="0"/>
          <w:divBdr>
            <w:top w:val="none" w:sz="0" w:space="0" w:color="auto"/>
            <w:left w:val="none" w:sz="0" w:space="0" w:color="auto"/>
            <w:bottom w:val="none" w:sz="0" w:space="0" w:color="auto"/>
            <w:right w:val="none" w:sz="0" w:space="0" w:color="auto"/>
          </w:divBdr>
        </w:div>
        <w:div w:id="577130000">
          <w:marLeft w:val="640"/>
          <w:marRight w:val="0"/>
          <w:marTop w:val="0"/>
          <w:marBottom w:val="0"/>
          <w:divBdr>
            <w:top w:val="none" w:sz="0" w:space="0" w:color="auto"/>
            <w:left w:val="none" w:sz="0" w:space="0" w:color="auto"/>
            <w:bottom w:val="none" w:sz="0" w:space="0" w:color="auto"/>
            <w:right w:val="none" w:sz="0" w:space="0" w:color="auto"/>
          </w:divBdr>
        </w:div>
        <w:div w:id="1260064546">
          <w:marLeft w:val="640"/>
          <w:marRight w:val="0"/>
          <w:marTop w:val="0"/>
          <w:marBottom w:val="0"/>
          <w:divBdr>
            <w:top w:val="none" w:sz="0" w:space="0" w:color="auto"/>
            <w:left w:val="none" w:sz="0" w:space="0" w:color="auto"/>
            <w:bottom w:val="none" w:sz="0" w:space="0" w:color="auto"/>
            <w:right w:val="none" w:sz="0" w:space="0" w:color="auto"/>
          </w:divBdr>
        </w:div>
      </w:divsChild>
    </w:div>
    <w:div w:id="492993342">
      <w:bodyDiv w:val="1"/>
      <w:marLeft w:val="0"/>
      <w:marRight w:val="0"/>
      <w:marTop w:val="0"/>
      <w:marBottom w:val="0"/>
      <w:divBdr>
        <w:top w:val="none" w:sz="0" w:space="0" w:color="auto"/>
        <w:left w:val="none" w:sz="0" w:space="0" w:color="auto"/>
        <w:bottom w:val="none" w:sz="0" w:space="0" w:color="auto"/>
        <w:right w:val="none" w:sz="0" w:space="0" w:color="auto"/>
      </w:divBdr>
      <w:divsChild>
        <w:div w:id="919828475">
          <w:marLeft w:val="640"/>
          <w:marRight w:val="0"/>
          <w:marTop w:val="0"/>
          <w:marBottom w:val="0"/>
          <w:divBdr>
            <w:top w:val="none" w:sz="0" w:space="0" w:color="auto"/>
            <w:left w:val="none" w:sz="0" w:space="0" w:color="auto"/>
            <w:bottom w:val="none" w:sz="0" w:space="0" w:color="auto"/>
            <w:right w:val="none" w:sz="0" w:space="0" w:color="auto"/>
          </w:divBdr>
        </w:div>
        <w:div w:id="210390636">
          <w:marLeft w:val="640"/>
          <w:marRight w:val="0"/>
          <w:marTop w:val="0"/>
          <w:marBottom w:val="0"/>
          <w:divBdr>
            <w:top w:val="none" w:sz="0" w:space="0" w:color="auto"/>
            <w:left w:val="none" w:sz="0" w:space="0" w:color="auto"/>
            <w:bottom w:val="none" w:sz="0" w:space="0" w:color="auto"/>
            <w:right w:val="none" w:sz="0" w:space="0" w:color="auto"/>
          </w:divBdr>
        </w:div>
        <w:div w:id="467937079">
          <w:marLeft w:val="640"/>
          <w:marRight w:val="0"/>
          <w:marTop w:val="0"/>
          <w:marBottom w:val="0"/>
          <w:divBdr>
            <w:top w:val="none" w:sz="0" w:space="0" w:color="auto"/>
            <w:left w:val="none" w:sz="0" w:space="0" w:color="auto"/>
            <w:bottom w:val="none" w:sz="0" w:space="0" w:color="auto"/>
            <w:right w:val="none" w:sz="0" w:space="0" w:color="auto"/>
          </w:divBdr>
        </w:div>
        <w:div w:id="169100961">
          <w:marLeft w:val="640"/>
          <w:marRight w:val="0"/>
          <w:marTop w:val="0"/>
          <w:marBottom w:val="0"/>
          <w:divBdr>
            <w:top w:val="none" w:sz="0" w:space="0" w:color="auto"/>
            <w:left w:val="none" w:sz="0" w:space="0" w:color="auto"/>
            <w:bottom w:val="none" w:sz="0" w:space="0" w:color="auto"/>
            <w:right w:val="none" w:sz="0" w:space="0" w:color="auto"/>
          </w:divBdr>
        </w:div>
      </w:divsChild>
    </w:div>
    <w:div w:id="501092080">
      <w:bodyDiv w:val="1"/>
      <w:marLeft w:val="0"/>
      <w:marRight w:val="0"/>
      <w:marTop w:val="0"/>
      <w:marBottom w:val="0"/>
      <w:divBdr>
        <w:top w:val="none" w:sz="0" w:space="0" w:color="auto"/>
        <w:left w:val="none" w:sz="0" w:space="0" w:color="auto"/>
        <w:bottom w:val="none" w:sz="0" w:space="0" w:color="auto"/>
        <w:right w:val="none" w:sz="0" w:space="0" w:color="auto"/>
      </w:divBdr>
      <w:divsChild>
        <w:div w:id="1128283343">
          <w:marLeft w:val="640"/>
          <w:marRight w:val="0"/>
          <w:marTop w:val="0"/>
          <w:marBottom w:val="0"/>
          <w:divBdr>
            <w:top w:val="none" w:sz="0" w:space="0" w:color="auto"/>
            <w:left w:val="none" w:sz="0" w:space="0" w:color="auto"/>
            <w:bottom w:val="none" w:sz="0" w:space="0" w:color="auto"/>
            <w:right w:val="none" w:sz="0" w:space="0" w:color="auto"/>
          </w:divBdr>
        </w:div>
        <w:div w:id="1510633837">
          <w:marLeft w:val="640"/>
          <w:marRight w:val="0"/>
          <w:marTop w:val="0"/>
          <w:marBottom w:val="0"/>
          <w:divBdr>
            <w:top w:val="none" w:sz="0" w:space="0" w:color="auto"/>
            <w:left w:val="none" w:sz="0" w:space="0" w:color="auto"/>
            <w:bottom w:val="none" w:sz="0" w:space="0" w:color="auto"/>
            <w:right w:val="none" w:sz="0" w:space="0" w:color="auto"/>
          </w:divBdr>
        </w:div>
        <w:div w:id="394863527">
          <w:marLeft w:val="640"/>
          <w:marRight w:val="0"/>
          <w:marTop w:val="0"/>
          <w:marBottom w:val="0"/>
          <w:divBdr>
            <w:top w:val="none" w:sz="0" w:space="0" w:color="auto"/>
            <w:left w:val="none" w:sz="0" w:space="0" w:color="auto"/>
            <w:bottom w:val="none" w:sz="0" w:space="0" w:color="auto"/>
            <w:right w:val="none" w:sz="0" w:space="0" w:color="auto"/>
          </w:divBdr>
        </w:div>
        <w:div w:id="1240556662">
          <w:marLeft w:val="640"/>
          <w:marRight w:val="0"/>
          <w:marTop w:val="0"/>
          <w:marBottom w:val="0"/>
          <w:divBdr>
            <w:top w:val="none" w:sz="0" w:space="0" w:color="auto"/>
            <w:left w:val="none" w:sz="0" w:space="0" w:color="auto"/>
            <w:bottom w:val="none" w:sz="0" w:space="0" w:color="auto"/>
            <w:right w:val="none" w:sz="0" w:space="0" w:color="auto"/>
          </w:divBdr>
        </w:div>
        <w:div w:id="456795638">
          <w:marLeft w:val="640"/>
          <w:marRight w:val="0"/>
          <w:marTop w:val="0"/>
          <w:marBottom w:val="0"/>
          <w:divBdr>
            <w:top w:val="none" w:sz="0" w:space="0" w:color="auto"/>
            <w:left w:val="none" w:sz="0" w:space="0" w:color="auto"/>
            <w:bottom w:val="none" w:sz="0" w:space="0" w:color="auto"/>
            <w:right w:val="none" w:sz="0" w:space="0" w:color="auto"/>
          </w:divBdr>
        </w:div>
        <w:div w:id="1582595317">
          <w:marLeft w:val="640"/>
          <w:marRight w:val="0"/>
          <w:marTop w:val="0"/>
          <w:marBottom w:val="0"/>
          <w:divBdr>
            <w:top w:val="none" w:sz="0" w:space="0" w:color="auto"/>
            <w:left w:val="none" w:sz="0" w:space="0" w:color="auto"/>
            <w:bottom w:val="none" w:sz="0" w:space="0" w:color="auto"/>
            <w:right w:val="none" w:sz="0" w:space="0" w:color="auto"/>
          </w:divBdr>
        </w:div>
        <w:div w:id="1678536655">
          <w:marLeft w:val="640"/>
          <w:marRight w:val="0"/>
          <w:marTop w:val="0"/>
          <w:marBottom w:val="0"/>
          <w:divBdr>
            <w:top w:val="none" w:sz="0" w:space="0" w:color="auto"/>
            <w:left w:val="none" w:sz="0" w:space="0" w:color="auto"/>
            <w:bottom w:val="none" w:sz="0" w:space="0" w:color="auto"/>
            <w:right w:val="none" w:sz="0" w:space="0" w:color="auto"/>
          </w:divBdr>
        </w:div>
        <w:div w:id="78019577">
          <w:marLeft w:val="640"/>
          <w:marRight w:val="0"/>
          <w:marTop w:val="0"/>
          <w:marBottom w:val="0"/>
          <w:divBdr>
            <w:top w:val="none" w:sz="0" w:space="0" w:color="auto"/>
            <w:left w:val="none" w:sz="0" w:space="0" w:color="auto"/>
            <w:bottom w:val="none" w:sz="0" w:space="0" w:color="auto"/>
            <w:right w:val="none" w:sz="0" w:space="0" w:color="auto"/>
          </w:divBdr>
        </w:div>
      </w:divsChild>
    </w:div>
    <w:div w:id="503084064">
      <w:bodyDiv w:val="1"/>
      <w:marLeft w:val="0"/>
      <w:marRight w:val="0"/>
      <w:marTop w:val="0"/>
      <w:marBottom w:val="0"/>
      <w:divBdr>
        <w:top w:val="none" w:sz="0" w:space="0" w:color="auto"/>
        <w:left w:val="none" w:sz="0" w:space="0" w:color="auto"/>
        <w:bottom w:val="none" w:sz="0" w:space="0" w:color="auto"/>
        <w:right w:val="none" w:sz="0" w:space="0" w:color="auto"/>
      </w:divBdr>
      <w:divsChild>
        <w:div w:id="1697000161">
          <w:marLeft w:val="640"/>
          <w:marRight w:val="0"/>
          <w:marTop w:val="0"/>
          <w:marBottom w:val="0"/>
          <w:divBdr>
            <w:top w:val="none" w:sz="0" w:space="0" w:color="auto"/>
            <w:left w:val="none" w:sz="0" w:space="0" w:color="auto"/>
            <w:bottom w:val="none" w:sz="0" w:space="0" w:color="auto"/>
            <w:right w:val="none" w:sz="0" w:space="0" w:color="auto"/>
          </w:divBdr>
        </w:div>
        <w:div w:id="2102677046">
          <w:marLeft w:val="640"/>
          <w:marRight w:val="0"/>
          <w:marTop w:val="0"/>
          <w:marBottom w:val="0"/>
          <w:divBdr>
            <w:top w:val="none" w:sz="0" w:space="0" w:color="auto"/>
            <w:left w:val="none" w:sz="0" w:space="0" w:color="auto"/>
            <w:bottom w:val="none" w:sz="0" w:space="0" w:color="auto"/>
            <w:right w:val="none" w:sz="0" w:space="0" w:color="auto"/>
          </w:divBdr>
        </w:div>
        <w:div w:id="2126927562">
          <w:marLeft w:val="640"/>
          <w:marRight w:val="0"/>
          <w:marTop w:val="0"/>
          <w:marBottom w:val="0"/>
          <w:divBdr>
            <w:top w:val="none" w:sz="0" w:space="0" w:color="auto"/>
            <w:left w:val="none" w:sz="0" w:space="0" w:color="auto"/>
            <w:bottom w:val="none" w:sz="0" w:space="0" w:color="auto"/>
            <w:right w:val="none" w:sz="0" w:space="0" w:color="auto"/>
          </w:divBdr>
        </w:div>
      </w:divsChild>
    </w:div>
    <w:div w:id="541989088">
      <w:bodyDiv w:val="1"/>
      <w:marLeft w:val="0"/>
      <w:marRight w:val="0"/>
      <w:marTop w:val="0"/>
      <w:marBottom w:val="0"/>
      <w:divBdr>
        <w:top w:val="none" w:sz="0" w:space="0" w:color="auto"/>
        <w:left w:val="none" w:sz="0" w:space="0" w:color="auto"/>
        <w:bottom w:val="none" w:sz="0" w:space="0" w:color="auto"/>
        <w:right w:val="none" w:sz="0" w:space="0" w:color="auto"/>
      </w:divBdr>
      <w:divsChild>
        <w:div w:id="1939479897">
          <w:marLeft w:val="640"/>
          <w:marRight w:val="0"/>
          <w:marTop w:val="0"/>
          <w:marBottom w:val="0"/>
          <w:divBdr>
            <w:top w:val="none" w:sz="0" w:space="0" w:color="auto"/>
            <w:left w:val="none" w:sz="0" w:space="0" w:color="auto"/>
            <w:bottom w:val="none" w:sz="0" w:space="0" w:color="auto"/>
            <w:right w:val="none" w:sz="0" w:space="0" w:color="auto"/>
          </w:divBdr>
        </w:div>
        <w:div w:id="2086486252">
          <w:marLeft w:val="640"/>
          <w:marRight w:val="0"/>
          <w:marTop w:val="0"/>
          <w:marBottom w:val="0"/>
          <w:divBdr>
            <w:top w:val="none" w:sz="0" w:space="0" w:color="auto"/>
            <w:left w:val="none" w:sz="0" w:space="0" w:color="auto"/>
            <w:bottom w:val="none" w:sz="0" w:space="0" w:color="auto"/>
            <w:right w:val="none" w:sz="0" w:space="0" w:color="auto"/>
          </w:divBdr>
        </w:div>
        <w:div w:id="1203446603">
          <w:marLeft w:val="640"/>
          <w:marRight w:val="0"/>
          <w:marTop w:val="0"/>
          <w:marBottom w:val="0"/>
          <w:divBdr>
            <w:top w:val="none" w:sz="0" w:space="0" w:color="auto"/>
            <w:left w:val="none" w:sz="0" w:space="0" w:color="auto"/>
            <w:bottom w:val="none" w:sz="0" w:space="0" w:color="auto"/>
            <w:right w:val="none" w:sz="0" w:space="0" w:color="auto"/>
          </w:divBdr>
        </w:div>
        <w:div w:id="235015732">
          <w:marLeft w:val="640"/>
          <w:marRight w:val="0"/>
          <w:marTop w:val="0"/>
          <w:marBottom w:val="0"/>
          <w:divBdr>
            <w:top w:val="none" w:sz="0" w:space="0" w:color="auto"/>
            <w:left w:val="none" w:sz="0" w:space="0" w:color="auto"/>
            <w:bottom w:val="none" w:sz="0" w:space="0" w:color="auto"/>
            <w:right w:val="none" w:sz="0" w:space="0" w:color="auto"/>
          </w:divBdr>
        </w:div>
        <w:div w:id="1887790865">
          <w:marLeft w:val="640"/>
          <w:marRight w:val="0"/>
          <w:marTop w:val="0"/>
          <w:marBottom w:val="0"/>
          <w:divBdr>
            <w:top w:val="none" w:sz="0" w:space="0" w:color="auto"/>
            <w:left w:val="none" w:sz="0" w:space="0" w:color="auto"/>
            <w:bottom w:val="none" w:sz="0" w:space="0" w:color="auto"/>
            <w:right w:val="none" w:sz="0" w:space="0" w:color="auto"/>
          </w:divBdr>
        </w:div>
      </w:divsChild>
    </w:div>
    <w:div w:id="617839680">
      <w:bodyDiv w:val="1"/>
      <w:marLeft w:val="0"/>
      <w:marRight w:val="0"/>
      <w:marTop w:val="0"/>
      <w:marBottom w:val="0"/>
      <w:divBdr>
        <w:top w:val="none" w:sz="0" w:space="0" w:color="auto"/>
        <w:left w:val="none" w:sz="0" w:space="0" w:color="auto"/>
        <w:bottom w:val="none" w:sz="0" w:space="0" w:color="auto"/>
        <w:right w:val="none" w:sz="0" w:space="0" w:color="auto"/>
      </w:divBdr>
      <w:divsChild>
        <w:div w:id="1863547786">
          <w:marLeft w:val="640"/>
          <w:marRight w:val="0"/>
          <w:marTop w:val="0"/>
          <w:marBottom w:val="0"/>
          <w:divBdr>
            <w:top w:val="none" w:sz="0" w:space="0" w:color="auto"/>
            <w:left w:val="none" w:sz="0" w:space="0" w:color="auto"/>
            <w:bottom w:val="none" w:sz="0" w:space="0" w:color="auto"/>
            <w:right w:val="none" w:sz="0" w:space="0" w:color="auto"/>
          </w:divBdr>
        </w:div>
        <w:div w:id="412631751">
          <w:marLeft w:val="640"/>
          <w:marRight w:val="0"/>
          <w:marTop w:val="0"/>
          <w:marBottom w:val="0"/>
          <w:divBdr>
            <w:top w:val="none" w:sz="0" w:space="0" w:color="auto"/>
            <w:left w:val="none" w:sz="0" w:space="0" w:color="auto"/>
            <w:bottom w:val="none" w:sz="0" w:space="0" w:color="auto"/>
            <w:right w:val="none" w:sz="0" w:space="0" w:color="auto"/>
          </w:divBdr>
        </w:div>
        <w:div w:id="1706444422">
          <w:marLeft w:val="640"/>
          <w:marRight w:val="0"/>
          <w:marTop w:val="0"/>
          <w:marBottom w:val="0"/>
          <w:divBdr>
            <w:top w:val="none" w:sz="0" w:space="0" w:color="auto"/>
            <w:left w:val="none" w:sz="0" w:space="0" w:color="auto"/>
            <w:bottom w:val="none" w:sz="0" w:space="0" w:color="auto"/>
            <w:right w:val="none" w:sz="0" w:space="0" w:color="auto"/>
          </w:divBdr>
        </w:div>
        <w:div w:id="240336777">
          <w:marLeft w:val="640"/>
          <w:marRight w:val="0"/>
          <w:marTop w:val="0"/>
          <w:marBottom w:val="0"/>
          <w:divBdr>
            <w:top w:val="none" w:sz="0" w:space="0" w:color="auto"/>
            <w:left w:val="none" w:sz="0" w:space="0" w:color="auto"/>
            <w:bottom w:val="none" w:sz="0" w:space="0" w:color="auto"/>
            <w:right w:val="none" w:sz="0" w:space="0" w:color="auto"/>
          </w:divBdr>
        </w:div>
        <w:div w:id="225533097">
          <w:marLeft w:val="640"/>
          <w:marRight w:val="0"/>
          <w:marTop w:val="0"/>
          <w:marBottom w:val="0"/>
          <w:divBdr>
            <w:top w:val="none" w:sz="0" w:space="0" w:color="auto"/>
            <w:left w:val="none" w:sz="0" w:space="0" w:color="auto"/>
            <w:bottom w:val="none" w:sz="0" w:space="0" w:color="auto"/>
            <w:right w:val="none" w:sz="0" w:space="0" w:color="auto"/>
          </w:divBdr>
        </w:div>
        <w:div w:id="1788351043">
          <w:marLeft w:val="640"/>
          <w:marRight w:val="0"/>
          <w:marTop w:val="0"/>
          <w:marBottom w:val="0"/>
          <w:divBdr>
            <w:top w:val="none" w:sz="0" w:space="0" w:color="auto"/>
            <w:left w:val="none" w:sz="0" w:space="0" w:color="auto"/>
            <w:bottom w:val="none" w:sz="0" w:space="0" w:color="auto"/>
            <w:right w:val="none" w:sz="0" w:space="0" w:color="auto"/>
          </w:divBdr>
        </w:div>
        <w:div w:id="411514194">
          <w:marLeft w:val="640"/>
          <w:marRight w:val="0"/>
          <w:marTop w:val="0"/>
          <w:marBottom w:val="0"/>
          <w:divBdr>
            <w:top w:val="none" w:sz="0" w:space="0" w:color="auto"/>
            <w:left w:val="none" w:sz="0" w:space="0" w:color="auto"/>
            <w:bottom w:val="none" w:sz="0" w:space="0" w:color="auto"/>
            <w:right w:val="none" w:sz="0" w:space="0" w:color="auto"/>
          </w:divBdr>
        </w:div>
      </w:divsChild>
    </w:div>
    <w:div w:id="621377326">
      <w:bodyDiv w:val="1"/>
      <w:marLeft w:val="0"/>
      <w:marRight w:val="0"/>
      <w:marTop w:val="0"/>
      <w:marBottom w:val="0"/>
      <w:divBdr>
        <w:top w:val="none" w:sz="0" w:space="0" w:color="auto"/>
        <w:left w:val="none" w:sz="0" w:space="0" w:color="auto"/>
        <w:bottom w:val="none" w:sz="0" w:space="0" w:color="auto"/>
        <w:right w:val="none" w:sz="0" w:space="0" w:color="auto"/>
      </w:divBdr>
      <w:divsChild>
        <w:div w:id="832992293">
          <w:marLeft w:val="640"/>
          <w:marRight w:val="0"/>
          <w:marTop w:val="0"/>
          <w:marBottom w:val="0"/>
          <w:divBdr>
            <w:top w:val="none" w:sz="0" w:space="0" w:color="auto"/>
            <w:left w:val="none" w:sz="0" w:space="0" w:color="auto"/>
            <w:bottom w:val="none" w:sz="0" w:space="0" w:color="auto"/>
            <w:right w:val="none" w:sz="0" w:space="0" w:color="auto"/>
          </w:divBdr>
        </w:div>
        <w:div w:id="1627194457">
          <w:marLeft w:val="640"/>
          <w:marRight w:val="0"/>
          <w:marTop w:val="0"/>
          <w:marBottom w:val="0"/>
          <w:divBdr>
            <w:top w:val="none" w:sz="0" w:space="0" w:color="auto"/>
            <w:left w:val="none" w:sz="0" w:space="0" w:color="auto"/>
            <w:bottom w:val="none" w:sz="0" w:space="0" w:color="auto"/>
            <w:right w:val="none" w:sz="0" w:space="0" w:color="auto"/>
          </w:divBdr>
        </w:div>
        <w:div w:id="1664820831">
          <w:marLeft w:val="640"/>
          <w:marRight w:val="0"/>
          <w:marTop w:val="0"/>
          <w:marBottom w:val="0"/>
          <w:divBdr>
            <w:top w:val="none" w:sz="0" w:space="0" w:color="auto"/>
            <w:left w:val="none" w:sz="0" w:space="0" w:color="auto"/>
            <w:bottom w:val="none" w:sz="0" w:space="0" w:color="auto"/>
            <w:right w:val="none" w:sz="0" w:space="0" w:color="auto"/>
          </w:divBdr>
        </w:div>
        <w:div w:id="483399119">
          <w:marLeft w:val="640"/>
          <w:marRight w:val="0"/>
          <w:marTop w:val="0"/>
          <w:marBottom w:val="0"/>
          <w:divBdr>
            <w:top w:val="none" w:sz="0" w:space="0" w:color="auto"/>
            <w:left w:val="none" w:sz="0" w:space="0" w:color="auto"/>
            <w:bottom w:val="none" w:sz="0" w:space="0" w:color="auto"/>
            <w:right w:val="none" w:sz="0" w:space="0" w:color="auto"/>
          </w:divBdr>
        </w:div>
        <w:div w:id="1019938409">
          <w:marLeft w:val="640"/>
          <w:marRight w:val="0"/>
          <w:marTop w:val="0"/>
          <w:marBottom w:val="0"/>
          <w:divBdr>
            <w:top w:val="none" w:sz="0" w:space="0" w:color="auto"/>
            <w:left w:val="none" w:sz="0" w:space="0" w:color="auto"/>
            <w:bottom w:val="none" w:sz="0" w:space="0" w:color="auto"/>
            <w:right w:val="none" w:sz="0" w:space="0" w:color="auto"/>
          </w:divBdr>
        </w:div>
        <w:div w:id="104156454">
          <w:marLeft w:val="640"/>
          <w:marRight w:val="0"/>
          <w:marTop w:val="0"/>
          <w:marBottom w:val="0"/>
          <w:divBdr>
            <w:top w:val="none" w:sz="0" w:space="0" w:color="auto"/>
            <w:left w:val="none" w:sz="0" w:space="0" w:color="auto"/>
            <w:bottom w:val="none" w:sz="0" w:space="0" w:color="auto"/>
            <w:right w:val="none" w:sz="0" w:space="0" w:color="auto"/>
          </w:divBdr>
        </w:div>
        <w:div w:id="1080100637">
          <w:marLeft w:val="640"/>
          <w:marRight w:val="0"/>
          <w:marTop w:val="0"/>
          <w:marBottom w:val="0"/>
          <w:divBdr>
            <w:top w:val="none" w:sz="0" w:space="0" w:color="auto"/>
            <w:left w:val="none" w:sz="0" w:space="0" w:color="auto"/>
            <w:bottom w:val="none" w:sz="0" w:space="0" w:color="auto"/>
            <w:right w:val="none" w:sz="0" w:space="0" w:color="auto"/>
          </w:divBdr>
        </w:div>
        <w:div w:id="1973443067">
          <w:marLeft w:val="640"/>
          <w:marRight w:val="0"/>
          <w:marTop w:val="0"/>
          <w:marBottom w:val="0"/>
          <w:divBdr>
            <w:top w:val="none" w:sz="0" w:space="0" w:color="auto"/>
            <w:left w:val="none" w:sz="0" w:space="0" w:color="auto"/>
            <w:bottom w:val="none" w:sz="0" w:space="0" w:color="auto"/>
            <w:right w:val="none" w:sz="0" w:space="0" w:color="auto"/>
          </w:divBdr>
        </w:div>
      </w:divsChild>
    </w:div>
    <w:div w:id="636758394">
      <w:bodyDiv w:val="1"/>
      <w:marLeft w:val="0"/>
      <w:marRight w:val="0"/>
      <w:marTop w:val="0"/>
      <w:marBottom w:val="0"/>
      <w:divBdr>
        <w:top w:val="none" w:sz="0" w:space="0" w:color="auto"/>
        <w:left w:val="none" w:sz="0" w:space="0" w:color="auto"/>
        <w:bottom w:val="none" w:sz="0" w:space="0" w:color="auto"/>
        <w:right w:val="none" w:sz="0" w:space="0" w:color="auto"/>
      </w:divBdr>
      <w:divsChild>
        <w:div w:id="353044024">
          <w:marLeft w:val="640"/>
          <w:marRight w:val="0"/>
          <w:marTop w:val="0"/>
          <w:marBottom w:val="0"/>
          <w:divBdr>
            <w:top w:val="none" w:sz="0" w:space="0" w:color="auto"/>
            <w:left w:val="none" w:sz="0" w:space="0" w:color="auto"/>
            <w:bottom w:val="none" w:sz="0" w:space="0" w:color="auto"/>
            <w:right w:val="none" w:sz="0" w:space="0" w:color="auto"/>
          </w:divBdr>
        </w:div>
        <w:div w:id="438985302">
          <w:marLeft w:val="640"/>
          <w:marRight w:val="0"/>
          <w:marTop w:val="0"/>
          <w:marBottom w:val="0"/>
          <w:divBdr>
            <w:top w:val="none" w:sz="0" w:space="0" w:color="auto"/>
            <w:left w:val="none" w:sz="0" w:space="0" w:color="auto"/>
            <w:bottom w:val="none" w:sz="0" w:space="0" w:color="auto"/>
            <w:right w:val="none" w:sz="0" w:space="0" w:color="auto"/>
          </w:divBdr>
        </w:div>
        <w:div w:id="640306089">
          <w:marLeft w:val="640"/>
          <w:marRight w:val="0"/>
          <w:marTop w:val="0"/>
          <w:marBottom w:val="0"/>
          <w:divBdr>
            <w:top w:val="none" w:sz="0" w:space="0" w:color="auto"/>
            <w:left w:val="none" w:sz="0" w:space="0" w:color="auto"/>
            <w:bottom w:val="none" w:sz="0" w:space="0" w:color="auto"/>
            <w:right w:val="none" w:sz="0" w:space="0" w:color="auto"/>
          </w:divBdr>
        </w:div>
        <w:div w:id="1037776680">
          <w:marLeft w:val="640"/>
          <w:marRight w:val="0"/>
          <w:marTop w:val="0"/>
          <w:marBottom w:val="0"/>
          <w:divBdr>
            <w:top w:val="none" w:sz="0" w:space="0" w:color="auto"/>
            <w:left w:val="none" w:sz="0" w:space="0" w:color="auto"/>
            <w:bottom w:val="none" w:sz="0" w:space="0" w:color="auto"/>
            <w:right w:val="none" w:sz="0" w:space="0" w:color="auto"/>
          </w:divBdr>
        </w:div>
        <w:div w:id="230894699">
          <w:marLeft w:val="640"/>
          <w:marRight w:val="0"/>
          <w:marTop w:val="0"/>
          <w:marBottom w:val="0"/>
          <w:divBdr>
            <w:top w:val="none" w:sz="0" w:space="0" w:color="auto"/>
            <w:left w:val="none" w:sz="0" w:space="0" w:color="auto"/>
            <w:bottom w:val="none" w:sz="0" w:space="0" w:color="auto"/>
            <w:right w:val="none" w:sz="0" w:space="0" w:color="auto"/>
          </w:divBdr>
        </w:div>
      </w:divsChild>
    </w:div>
    <w:div w:id="638607526">
      <w:bodyDiv w:val="1"/>
      <w:marLeft w:val="0"/>
      <w:marRight w:val="0"/>
      <w:marTop w:val="0"/>
      <w:marBottom w:val="0"/>
      <w:divBdr>
        <w:top w:val="none" w:sz="0" w:space="0" w:color="auto"/>
        <w:left w:val="none" w:sz="0" w:space="0" w:color="auto"/>
        <w:bottom w:val="none" w:sz="0" w:space="0" w:color="auto"/>
        <w:right w:val="none" w:sz="0" w:space="0" w:color="auto"/>
      </w:divBdr>
      <w:divsChild>
        <w:div w:id="583149430">
          <w:marLeft w:val="640"/>
          <w:marRight w:val="0"/>
          <w:marTop w:val="0"/>
          <w:marBottom w:val="0"/>
          <w:divBdr>
            <w:top w:val="none" w:sz="0" w:space="0" w:color="auto"/>
            <w:left w:val="none" w:sz="0" w:space="0" w:color="auto"/>
            <w:bottom w:val="none" w:sz="0" w:space="0" w:color="auto"/>
            <w:right w:val="none" w:sz="0" w:space="0" w:color="auto"/>
          </w:divBdr>
        </w:div>
        <w:div w:id="1991401488">
          <w:marLeft w:val="640"/>
          <w:marRight w:val="0"/>
          <w:marTop w:val="0"/>
          <w:marBottom w:val="0"/>
          <w:divBdr>
            <w:top w:val="none" w:sz="0" w:space="0" w:color="auto"/>
            <w:left w:val="none" w:sz="0" w:space="0" w:color="auto"/>
            <w:bottom w:val="none" w:sz="0" w:space="0" w:color="auto"/>
            <w:right w:val="none" w:sz="0" w:space="0" w:color="auto"/>
          </w:divBdr>
        </w:div>
        <w:div w:id="1808357760">
          <w:marLeft w:val="640"/>
          <w:marRight w:val="0"/>
          <w:marTop w:val="0"/>
          <w:marBottom w:val="0"/>
          <w:divBdr>
            <w:top w:val="none" w:sz="0" w:space="0" w:color="auto"/>
            <w:left w:val="none" w:sz="0" w:space="0" w:color="auto"/>
            <w:bottom w:val="none" w:sz="0" w:space="0" w:color="auto"/>
            <w:right w:val="none" w:sz="0" w:space="0" w:color="auto"/>
          </w:divBdr>
        </w:div>
        <w:div w:id="564801477">
          <w:marLeft w:val="640"/>
          <w:marRight w:val="0"/>
          <w:marTop w:val="0"/>
          <w:marBottom w:val="0"/>
          <w:divBdr>
            <w:top w:val="none" w:sz="0" w:space="0" w:color="auto"/>
            <w:left w:val="none" w:sz="0" w:space="0" w:color="auto"/>
            <w:bottom w:val="none" w:sz="0" w:space="0" w:color="auto"/>
            <w:right w:val="none" w:sz="0" w:space="0" w:color="auto"/>
          </w:divBdr>
        </w:div>
      </w:divsChild>
    </w:div>
    <w:div w:id="652372202">
      <w:bodyDiv w:val="1"/>
      <w:marLeft w:val="0"/>
      <w:marRight w:val="0"/>
      <w:marTop w:val="0"/>
      <w:marBottom w:val="0"/>
      <w:divBdr>
        <w:top w:val="none" w:sz="0" w:space="0" w:color="auto"/>
        <w:left w:val="none" w:sz="0" w:space="0" w:color="auto"/>
        <w:bottom w:val="none" w:sz="0" w:space="0" w:color="auto"/>
        <w:right w:val="none" w:sz="0" w:space="0" w:color="auto"/>
      </w:divBdr>
      <w:divsChild>
        <w:div w:id="1822500066">
          <w:marLeft w:val="640"/>
          <w:marRight w:val="0"/>
          <w:marTop w:val="0"/>
          <w:marBottom w:val="0"/>
          <w:divBdr>
            <w:top w:val="none" w:sz="0" w:space="0" w:color="auto"/>
            <w:left w:val="none" w:sz="0" w:space="0" w:color="auto"/>
            <w:bottom w:val="none" w:sz="0" w:space="0" w:color="auto"/>
            <w:right w:val="none" w:sz="0" w:space="0" w:color="auto"/>
          </w:divBdr>
        </w:div>
        <w:div w:id="1930649276">
          <w:marLeft w:val="640"/>
          <w:marRight w:val="0"/>
          <w:marTop w:val="0"/>
          <w:marBottom w:val="0"/>
          <w:divBdr>
            <w:top w:val="none" w:sz="0" w:space="0" w:color="auto"/>
            <w:left w:val="none" w:sz="0" w:space="0" w:color="auto"/>
            <w:bottom w:val="none" w:sz="0" w:space="0" w:color="auto"/>
            <w:right w:val="none" w:sz="0" w:space="0" w:color="auto"/>
          </w:divBdr>
        </w:div>
        <w:div w:id="1672179171">
          <w:marLeft w:val="640"/>
          <w:marRight w:val="0"/>
          <w:marTop w:val="0"/>
          <w:marBottom w:val="0"/>
          <w:divBdr>
            <w:top w:val="none" w:sz="0" w:space="0" w:color="auto"/>
            <w:left w:val="none" w:sz="0" w:space="0" w:color="auto"/>
            <w:bottom w:val="none" w:sz="0" w:space="0" w:color="auto"/>
            <w:right w:val="none" w:sz="0" w:space="0" w:color="auto"/>
          </w:divBdr>
        </w:div>
        <w:div w:id="1233001485">
          <w:marLeft w:val="640"/>
          <w:marRight w:val="0"/>
          <w:marTop w:val="0"/>
          <w:marBottom w:val="0"/>
          <w:divBdr>
            <w:top w:val="none" w:sz="0" w:space="0" w:color="auto"/>
            <w:left w:val="none" w:sz="0" w:space="0" w:color="auto"/>
            <w:bottom w:val="none" w:sz="0" w:space="0" w:color="auto"/>
            <w:right w:val="none" w:sz="0" w:space="0" w:color="auto"/>
          </w:divBdr>
        </w:div>
      </w:divsChild>
    </w:div>
    <w:div w:id="726490714">
      <w:bodyDiv w:val="1"/>
      <w:marLeft w:val="0"/>
      <w:marRight w:val="0"/>
      <w:marTop w:val="0"/>
      <w:marBottom w:val="0"/>
      <w:divBdr>
        <w:top w:val="none" w:sz="0" w:space="0" w:color="auto"/>
        <w:left w:val="none" w:sz="0" w:space="0" w:color="auto"/>
        <w:bottom w:val="none" w:sz="0" w:space="0" w:color="auto"/>
        <w:right w:val="none" w:sz="0" w:space="0" w:color="auto"/>
      </w:divBdr>
      <w:divsChild>
        <w:div w:id="301346553">
          <w:marLeft w:val="640"/>
          <w:marRight w:val="0"/>
          <w:marTop w:val="0"/>
          <w:marBottom w:val="0"/>
          <w:divBdr>
            <w:top w:val="none" w:sz="0" w:space="0" w:color="auto"/>
            <w:left w:val="none" w:sz="0" w:space="0" w:color="auto"/>
            <w:bottom w:val="none" w:sz="0" w:space="0" w:color="auto"/>
            <w:right w:val="none" w:sz="0" w:space="0" w:color="auto"/>
          </w:divBdr>
        </w:div>
        <w:div w:id="230622558">
          <w:marLeft w:val="640"/>
          <w:marRight w:val="0"/>
          <w:marTop w:val="0"/>
          <w:marBottom w:val="0"/>
          <w:divBdr>
            <w:top w:val="none" w:sz="0" w:space="0" w:color="auto"/>
            <w:left w:val="none" w:sz="0" w:space="0" w:color="auto"/>
            <w:bottom w:val="none" w:sz="0" w:space="0" w:color="auto"/>
            <w:right w:val="none" w:sz="0" w:space="0" w:color="auto"/>
          </w:divBdr>
        </w:div>
        <w:div w:id="31392282">
          <w:marLeft w:val="640"/>
          <w:marRight w:val="0"/>
          <w:marTop w:val="0"/>
          <w:marBottom w:val="0"/>
          <w:divBdr>
            <w:top w:val="none" w:sz="0" w:space="0" w:color="auto"/>
            <w:left w:val="none" w:sz="0" w:space="0" w:color="auto"/>
            <w:bottom w:val="none" w:sz="0" w:space="0" w:color="auto"/>
            <w:right w:val="none" w:sz="0" w:space="0" w:color="auto"/>
          </w:divBdr>
        </w:div>
        <w:div w:id="547061677">
          <w:marLeft w:val="640"/>
          <w:marRight w:val="0"/>
          <w:marTop w:val="0"/>
          <w:marBottom w:val="0"/>
          <w:divBdr>
            <w:top w:val="none" w:sz="0" w:space="0" w:color="auto"/>
            <w:left w:val="none" w:sz="0" w:space="0" w:color="auto"/>
            <w:bottom w:val="none" w:sz="0" w:space="0" w:color="auto"/>
            <w:right w:val="none" w:sz="0" w:space="0" w:color="auto"/>
          </w:divBdr>
        </w:div>
      </w:divsChild>
    </w:div>
    <w:div w:id="745687660">
      <w:bodyDiv w:val="1"/>
      <w:marLeft w:val="0"/>
      <w:marRight w:val="0"/>
      <w:marTop w:val="0"/>
      <w:marBottom w:val="0"/>
      <w:divBdr>
        <w:top w:val="none" w:sz="0" w:space="0" w:color="auto"/>
        <w:left w:val="none" w:sz="0" w:space="0" w:color="auto"/>
        <w:bottom w:val="none" w:sz="0" w:space="0" w:color="auto"/>
        <w:right w:val="none" w:sz="0" w:space="0" w:color="auto"/>
      </w:divBdr>
      <w:divsChild>
        <w:div w:id="1582720431">
          <w:marLeft w:val="640"/>
          <w:marRight w:val="0"/>
          <w:marTop w:val="0"/>
          <w:marBottom w:val="0"/>
          <w:divBdr>
            <w:top w:val="none" w:sz="0" w:space="0" w:color="auto"/>
            <w:left w:val="none" w:sz="0" w:space="0" w:color="auto"/>
            <w:bottom w:val="none" w:sz="0" w:space="0" w:color="auto"/>
            <w:right w:val="none" w:sz="0" w:space="0" w:color="auto"/>
          </w:divBdr>
        </w:div>
        <w:div w:id="44571984">
          <w:marLeft w:val="640"/>
          <w:marRight w:val="0"/>
          <w:marTop w:val="0"/>
          <w:marBottom w:val="0"/>
          <w:divBdr>
            <w:top w:val="none" w:sz="0" w:space="0" w:color="auto"/>
            <w:left w:val="none" w:sz="0" w:space="0" w:color="auto"/>
            <w:bottom w:val="none" w:sz="0" w:space="0" w:color="auto"/>
            <w:right w:val="none" w:sz="0" w:space="0" w:color="auto"/>
          </w:divBdr>
        </w:div>
        <w:div w:id="165677366">
          <w:marLeft w:val="640"/>
          <w:marRight w:val="0"/>
          <w:marTop w:val="0"/>
          <w:marBottom w:val="0"/>
          <w:divBdr>
            <w:top w:val="none" w:sz="0" w:space="0" w:color="auto"/>
            <w:left w:val="none" w:sz="0" w:space="0" w:color="auto"/>
            <w:bottom w:val="none" w:sz="0" w:space="0" w:color="auto"/>
            <w:right w:val="none" w:sz="0" w:space="0" w:color="auto"/>
          </w:divBdr>
        </w:div>
        <w:div w:id="1736583118">
          <w:marLeft w:val="640"/>
          <w:marRight w:val="0"/>
          <w:marTop w:val="0"/>
          <w:marBottom w:val="0"/>
          <w:divBdr>
            <w:top w:val="none" w:sz="0" w:space="0" w:color="auto"/>
            <w:left w:val="none" w:sz="0" w:space="0" w:color="auto"/>
            <w:bottom w:val="none" w:sz="0" w:space="0" w:color="auto"/>
            <w:right w:val="none" w:sz="0" w:space="0" w:color="auto"/>
          </w:divBdr>
        </w:div>
      </w:divsChild>
    </w:div>
    <w:div w:id="748578838">
      <w:bodyDiv w:val="1"/>
      <w:marLeft w:val="0"/>
      <w:marRight w:val="0"/>
      <w:marTop w:val="0"/>
      <w:marBottom w:val="0"/>
      <w:divBdr>
        <w:top w:val="none" w:sz="0" w:space="0" w:color="auto"/>
        <w:left w:val="none" w:sz="0" w:space="0" w:color="auto"/>
        <w:bottom w:val="none" w:sz="0" w:space="0" w:color="auto"/>
        <w:right w:val="none" w:sz="0" w:space="0" w:color="auto"/>
      </w:divBdr>
      <w:divsChild>
        <w:div w:id="679704083">
          <w:marLeft w:val="640"/>
          <w:marRight w:val="0"/>
          <w:marTop w:val="0"/>
          <w:marBottom w:val="0"/>
          <w:divBdr>
            <w:top w:val="none" w:sz="0" w:space="0" w:color="auto"/>
            <w:left w:val="none" w:sz="0" w:space="0" w:color="auto"/>
            <w:bottom w:val="none" w:sz="0" w:space="0" w:color="auto"/>
            <w:right w:val="none" w:sz="0" w:space="0" w:color="auto"/>
          </w:divBdr>
        </w:div>
        <w:div w:id="1465350692">
          <w:marLeft w:val="640"/>
          <w:marRight w:val="0"/>
          <w:marTop w:val="0"/>
          <w:marBottom w:val="0"/>
          <w:divBdr>
            <w:top w:val="none" w:sz="0" w:space="0" w:color="auto"/>
            <w:left w:val="none" w:sz="0" w:space="0" w:color="auto"/>
            <w:bottom w:val="none" w:sz="0" w:space="0" w:color="auto"/>
            <w:right w:val="none" w:sz="0" w:space="0" w:color="auto"/>
          </w:divBdr>
        </w:div>
        <w:div w:id="1753891132">
          <w:marLeft w:val="640"/>
          <w:marRight w:val="0"/>
          <w:marTop w:val="0"/>
          <w:marBottom w:val="0"/>
          <w:divBdr>
            <w:top w:val="none" w:sz="0" w:space="0" w:color="auto"/>
            <w:left w:val="none" w:sz="0" w:space="0" w:color="auto"/>
            <w:bottom w:val="none" w:sz="0" w:space="0" w:color="auto"/>
            <w:right w:val="none" w:sz="0" w:space="0" w:color="auto"/>
          </w:divBdr>
        </w:div>
        <w:div w:id="1090615055">
          <w:marLeft w:val="640"/>
          <w:marRight w:val="0"/>
          <w:marTop w:val="0"/>
          <w:marBottom w:val="0"/>
          <w:divBdr>
            <w:top w:val="none" w:sz="0" w:space="0" w:color="auto"/>
            <w:left w:val="none" w:sz="0" w:space="0" w:color="auto"/>
            <w:bottom w:val="none" w:sz="0" w:space="0" w:color="auto"/>
            <w:right w:val="none" w:sz="0" w:space="0" w:color="auto"/>
          </w:divBdr>
        </w:div>
        <w:div w:id="802428055">
          <w:marLeft w:val="640"/>
          <w:marRight w:val="0"/>
          <w:marTop w:val="0"/>
          <w:marBottom w:val="0"/>
          <w:divBdr>
            <w:top w:val="none" w:sz="0" w:space="0" w:color="auto"/>
            <w:left w:val="none" w:sz="0" w:space="0" w:color="auto"/>
            <w:bottom w:val="none" w:sz="0" w:space="0" w:color="auto"/>
            <w:right w:val="none" w:sz="0" w:space="0" w:color="auto"/>
          </w:divBdr>
        </w:div>
        <w:div w:id="1676877322">
          <w:marLeft w:val="640"/>
          <w:marRight w:val="0"/>
          <w:marTop w:val="0"/>
          <w:marBottom w:val="0"/>
          <w:divBdr>
            <w:top w:val="none" w:sz="0" w:space="0" w:color="auto"/>
            <w:left w:val="none" w:sz="0" w:space="0" w:color="auto"/>
            <w:bottom w:val="none" w:sz="0" w:space="0" w:color="auto"/>
            <w:right w:val="none" w:sz="0" w:space="0" w:color="auto"/>
          </w:divBdr>
        </w:div>
        <w:div w:id="120653490">
          <w:marLeft w:val="640"/>
          <w:marRight w:val="0"/>
          <w:marTop w:val="0"/>
          <w:marBottom w:val="0"/>
          <w:divBdr>
            <w:top w:val="none" w:sz="0" w:space="0" w:color="auto"/>
            <w:left w:val="none" w:sz="0" w:space="0" w:color="auto"/>
            <w:bottom w:val="none" w:sz="0" w:space="0" w:color="auto"/>
            <w:right w:val="none" w:sz="0" w:space="0" w:color="auto"/>
          </w:divBdr>
        </w:div>
        <w:div w:id="1705716907">
          <w:marLeft w:val="640"/>
          <w:marRight w:val="0"/>
          <w:marTop w:val="0"/>
          <w:marBottom w:val="0"/>
          <w:divBdr>
            <w:top w:val="none" w:sz="0" w:space="0" w:color="auto"/>
            <w:left w:val="none" w:sz="0" w:space="0" w:color="auto"/>
            <w:bottom w:val="none" w:sz="0" w:space="0" w:color="auto"/>
            <w:right w:val="none" w:sz="0" w:space="0" w:color="auto"/>
          </w:divBdr>
        </w:div>
      </w:divsChild>
    </w:div>
    <w:div w:id="753674297">
      <w:bodyDiv w:val="1"/>
      <w:marLeft w:val="0"/>
      <w:marRight w:val="0"/>
      <w:marTop w:val="0"/>
      <w:marBottom w:val="0"/>
      <w:divBdr>
        <w:top w:val="none" w:sz="0" w:space="0" w:color="auto"/>
        <w:left w:val="none" w:sz="0" w:space="0" w:color="auto"/>
        <w:bottom w:val="none" w:sz="0" w:space="0" w:color="auto"/>
        <w:right w:val="none" w:sz="0" w:space="0" w:color="auto"/>
      </w:divBdr>
      <w:divsChild>
        <w:div w:id="170919376">
          <w:marLeft w:val="640"/>
          <w:marRight w:val="0"/>
          <w:marTop w:val="0"/>
          <w:marBottom w:val="0"/>
          <w:divBdr>
            <w:top w:val="none" w:sz="0" w:space="0" w:color="auto"/>
            <w:left w:val="none" w:sz="0" w:space="0" w:color="auto"/>
            <w:bottom w:val="none" w:sz="0" w:space="0" w:color="auto"/>
            <w:right w:val="none" w:sz="0" w:space="0" w:color="auto"/>
          </w:divBdr>
        </w:div>
        <w:div w:id="162551272">
          <w:marLeft w:val="640"/>
          <w:marRight w:val="0"/>
          <w:marTop w:val="0"/>
          <w:marBottom w:val="0"/>
          <w:divBdr>
            <w:top w:val="none" w:sz="0" w:space="0" w:color="auto"/>
            <w:left w:val="none" w:sz="0" w:space="0" w:color="auto"/>
            <w:bottom w:val="none" w:sz="0" w:space="0" w:color="auto"/>
            <w:right w:val="none" w:sz="0" w:space="0" w:color="auto"/>
          </w:divBdr>
        </w:div>
        <w:div w:id="870219327">
          <w:marLeft w:val="640"/>
          <w:marRight w:val="0"/>
          <w:marTop w:val="0"/>
          <w:marBottom w:val="0"/>
          <w:divBdr>
            <w:top w:val="none" w:sz="0" w:space="0" w:color="auto"/>
            <w:left w:val="none" w:sz="0" w:space="0" w:color="auto"/>
            <w:bottom w:val="none" w:sz="0" w:space="0" w:color="auto"/>
            <w:right w:val="none" w:sz="0" w:space="0" w:color="auto"/>
          </w:divBdr>
        </w:div>
        <w:div w:id="1908419685">
          <w:marLeft w:val="640"/>
          <w:marRight w:val="0"/>
          <w:marTop w:val="0"/>
          <w:marBottom w:val="0"/>
          <w:divBdr>
            <w:top w:val="none" w:sz="0" w:space="0" w:color="auto"/>
            <w:left w:val="none" w:sz="0" w:space="0" w:color="auto"/>
            <w:bottom w:val="none" w:sz="0" w:space="0" w:color="auto"/>
            <w:right w:val="none" w:sz="0" w:space="0" w:color="auto"/>
          </w:divBdr>
        </w:div>
      </w:divsChild>
    </w:div>
    <w:div w:id="772432662">
      <w:bodyDiv w:val="1"/>
      <w:marLeft w:val="0"/>
      <w:marRight w:val="0"/>
      <w:marTop w:val="0"/>
      <w:marBottom w:val="0"/>
      <w:divBdr>
        <w:top w:val="none" w:sz="0" w:space="0" w:color="auto"/>
        <w:left w:val="none" w:sz="0" w:space="0" w:color="auto"/>
        <w:bottom w:val="none" w:sz="0" w:space="0" w:color="auto"/>
        <w:right w:val="none" w:sz="0" w:space="0" w:color="auto"/>
      </w:divBdr>
      <w:divsChild>
        <w:div w:id="1920945636">
          <w:marLeft w:val="640"/>
          <w:marRight w:val="0"/>
          <w:marTop w:val="0"/>
          <w:marBottom w:val="0"/>
          <w:divBdr>
            <w:top w:val="none" w:sz="0" w:space="0" w:color="auto"/>
            <w:left w:val="none" w:sz="0" w:space="0" w:color="auto"/>
            <w:bottom w:val="none" w:sz="0" w:space="0" w:color="auto"/>
            <w:right w:val="none" w:sz="0" w:space="0" w:color="auto"/>
          </w:divBdr>
        </w:div>
        <w:div w:id="1396734049">
          <w:marLeft w:val="640"/>
          <w:marRight w:val="0"/>
          <w:marTop w:val="0"/>
          <w:marBottom w:val="0"/>
          <w:divBdr>
            <w:top w:val="none" w:sz="0" w:space="0" w:color="auto"/>
            <w:left w:val="none" w:sz="0" w:space="0" w:color="auto"/>
            <w:bottom w:val="none" w:sz="0" w:space="0" w:color="auto"/>
            <w:right w:val="none" w:sz="0" w:space="0" w:color="auto"/>
          </w:divBdr>
        </w:div>
        <w:div w:id="1107386448">
          <w:marLeft w:val="640"/>
          <w:marRight w:val="0"/>
          <w:marTop w:val="0"/>
          <w:marBottom w:val="0"/>
          <w:divBdr>
            <w:top w:val="none" w:sz="0" w:space="0" w:color="auto"/>
            <w:left w:val="none" w:sz="0" w:space="0" w:color="auto"/>
            <w:bottom w:val="none" w:sz="0" w:space="0" w:color="auto"/>
            <w:right w:val="none" w:sz="0" w:space="0" w:color="auto"/>
          </w:divBdr>
        </w:div>
        <w:div w:id="235743369">
          <w:marLeft w:val="640"/>
          <w:marRight w:val="0"/>
          <w:marTop w:val="0"/>
          <w:marBottom w:val="0"/>
          <w:divBdr>
            <w:top w:val="none" w:sz="0" w:space="0" w:color="auto"/>
            <w:left w:val="none" w:sz="0" w:space="0" w:color="auto"/>
            <w:bottom w:val="none" w:sz="0" w:space="0" w:color="auto"/>
            <w:right w:val="none" w:sz="0" w:space="0" w:color="auto"/>
          </w:divBdr>
        </w:div>
      </w:divsChild>
    </w:div>
    <w:div w:id="814762608">
      <w:bodyDiv w:val="1"/>
      <w:marLeft w:val="0"/>
      <w:marRight w:val="0"/>
      <w:marTop w:val="0"/>
      <w:marBottom w:val="0"/>
      <w:divBdr>
        <w:top w:val="none" w:sz="0" w:space="0" w:color="auto"/>
        <w:left w:val="none" w:sz="0" w:space="0" w:color="auto"/>
        <w:bottom w:val="none" w:sz="0" w:space="0" w:color="auto"/>
        <w:right w:val="none" w:sz="0" w:space="0" w:color="auto"/>
      </w:divBdr>
      <w:divsChild>
        <w:div w:id="1126898197">
          <w:marLeft w:val="640"/>
          <w:marRight w:val="0"/>
          <w:marTop w:val="0"/>
          <w:marBottom w:val="0"/>
          <w:divBdr>
            <w:top w:val="none" w:sz="0" w:space="0" w:color="auto"/>
            <w:left w:val="none" w:sz="0" w:space="0" w:color="auto"/>
            <w:bottom w:val="none" w:sz="0" w:space="0" w:color="auto"/>
            <w:right w:val="none" w:sz="0" w:space="0" w:color="auto"/>
          </w:divBdr>
        </w:div>
        <w:div w:id="685448331">
          <w:marLeft w:val="640"/>
          <w:marRight w:val="0"/>
          <w:marTop w:val="0"/>
          <w:marBottom w:val="0"/>
          <w:divBdr>
            <w:top w:val="none" w:sz="0" w:space="0" w:color="auto"/>
            <w:left w:val="none" w:sz="0" w:space="0" w:color="auto"/>
            <w:bottom w:val="none" w:sz="0" w:space="0" w:color="auto"/>
            <w:right w:val="none" w:sz="0" w:space="0" w:color="auto"/>
          </w:divBdr>
        </w:div>
        <w:div w:id="587271577">
          <w:marLeft w:val="640"/>
          <w:marRight w:val="0"/>
          <w:marTop w:val="0"/>
          <w:marBottom w:val="0"/>
          <w:divBdr>
            <w:top w:val="none" w:sz="0" w:space="0" w:color="auto"/>
            <w:left w:val="none" w:sz="0" w:space="0" w:color="auto"/>
            <w:bottom w:val="none" w:sz="0" w:space="0" w:color="auto"/>
            <w:right w:val="none" w:sz="0" w:space="0" w:color="auto"/>
          </w:divBdr>
        </w:div>
        <w:div w:id="1091245402">
          <w:marLeft w:val="640"/>
          <w:marRight w:val="0"/>
          <w:marTop w:val="0"/>
          <w:marBottom w:val="0"/>
          <w:divBdr>
            <w:top w:val="none" w:sz="0" w:space="0" w:color="auto"/>
            <w:left w:val="none" w:sz="0" w:space="0" w:color="auto"/>
            <w:bottom w:val="none" w:sz="0" w:space="0" w:color="auto"/>
            <w:right w:val="none" w:sz="0" w:space="0" w:color="auto"/>
          </w:divBdr>
        </w:div>
        <w:div w:id="791096741">
          <w:marLeft w:val="640"/>
          <w:marRight w:val="0"/>
          <w:marTop w:val="0"/>
          <w:marBottom w:val="0"/>
          <w:divBdr>
            <w:top w:val="none" w:sz="0" w:space="0" w:color="auto"/>
            <w:left w:val="none" w:sz="0" w:space="0" w:color="auto"/>
            <w:bottom w:val="none" w:sz="0" w:space="0" w:color="auto"/>
            <w:right w:val="none" w:sz="0" w:space="0" w:color="auto"/>
          </w:divBdr>
        </w:div>
        <w:div w:id="535780089">
          <w:marLeft w:val="640"/>
          <w:marRight w:val="0"/>
          <w:marTop w:val="0"/>
          <w:marBottom w:val="0"/>
          <w:divBdr>
            <w:top w:val="none" w:sz="0" w:space="0" w:color="auto"/>
            <w:left w:val="none" w:sz="0" w:space="0" w:color="auto"/>
            <w:bottom w:val="none" w:sz="0" w:space="0" w:color="auto"/>
            <w:right w:val="none" w:sz="0" w:space="0" w:color="auto"/>
          </w:divBdr>
        </w:div>
        <w:div w:id="486021003">
          <w:marLeft w:val="640"/>
          <w:marRight w:val="0"/>
          <w:marTop w:val="0"/>
          <w:marBottom w:val="0"/>
          <w:divBdr>
            <w:top w:val="none" w:sz="0" w:space="0" w:color="auto"/>
            <w:left w:val="none" w:sz="0" w:space="0" w:color="auto"/>
            <w:bottom w:val="none" w:sz="0" w:space="0" w:color="auto"/>
            <w:right w:val="none" w:sz="0" w:space="0" w:color="auto"/>
          </w:divBdr>
        </w:div>
      </w:divsChild>
    </w:div>
    <w:div w:id="824780181">
      <w:bodyDiv w:val="1"/>
      <w:marLeft w:val="0"/>
      <w:marRight w:val="0"/>
      <w:marTop w:val="0"/>
      <w:marBottom w:val="0"/>
      <w:divBdr>
        <w:top w:val="none" w:sz="0" w:space="0" w:color="auto"/>
        <w:left w:val="none" w:sz="0" w:space="0" w:color="auto"/>
        <w:bottom w:val="none" w:sz="0" w:space="0" w:color="auto"/>
        <w:right w:val="none" w:sz="0" w:space="0" w:color="auto"/>
      </w:divBdr>
      <w:divsChild>
        <w:div w:id="1266227091">
          <w:marLeft w:val="640"/>
          <w:marRight w:val="0"/>
          <w:marTop w:val="0"/>
          <w:marBottom w:val="0"/>
          <w:divBdr>
            <w:top w:val="none" w:sz="0" w:space="0" w:color="auto"/>
            <w:left w:val="none" w:sz="0" w:space="0" w:color="auto"/>
            <w:bottom w:val="none" w:sz="0" w:space="0" w:color="auto"/>
            <w:right w:val="none" w:sz="0" w:space="0" w:color="auto"/>
          </w:divBdr>
        </w:div>
        <w:div w:id="1706252029">
          <w:marLeft w:val="640"/>
          <w:marRight w:val="0"/>
          <w:marTop w:val="0"/>
          <w:marBottom w:val="0"/>
          <w:divBdr>
            <w:top w:val="none" w:sz="0" w:space="0" w:color="auto"/>
            <w:left w:val="none" w:sz="0" w:space="0" w:color="auto"/>
            <w:bottom w:val="none" w:sz="0" w:space="0" w:color="auto"/>
            <w:right w:val="none" w:sz="0" w:space="0" w:color="auto"/>
          </w:divBdr>
        </w:div>
        <w:div w:id="1203787276">
          <w:marLeft w:val="640"/>
          <w:marRight w:val="0"/>
          <w:marTop w:val="0"/>
          <w:marBottom w:val="0"/>
          <w:divBdr>
            <w:top w:val="none" w:sz="0" w:space="0" w:color="auto"/>
            <w:left w:val="none" w:sz="0" w:space="0" w:color="auto"/>
            <w:bottom w:val="none" w:sz="0" w:space="0" w:color="auto"/>
            <w:right w:val="none" w:sz="0" w:space="0" w:color="auto"/>
          </w:divBdr>
        </w:div>
        <w:div w:id="1040737992">
          <w:marLeft w:val="640"/>
          <w:marRight w:val="0"/>
          <w:marTop w:val="0"/>
          <w:marBottom w:val="0"/>
          <w:divBdr>
            <w:top w:val="none" w:sz="0" w:space="0" w:color="auto"/>
            <w:left w:val="none" w:sz="0" w:space="0" w:color="auto"/>
            <w:bottom w:val="none" w:sz="0" w:space="0" w:color="auto"/>
            <w:right w:val="none" w:sz="0" w:space="0" w:color="auto"/>
          </w:divBdr>
        </w:div>
        <w:div w:id="930695367">
          <w:marLeft w:val="640"/>
          <w:marRight w:val="0"/>
          <w:marTop w:val="0"/>
          <w:marBottom w:val="0"/>
          <w:divBdr>
            <w:top w:val="none" w:sz="0" w:space="0" w:color="auto"/>
            <w:left w:val="none" w:sz="0" w:space="0" w:color="auto"/>
            <w:bottom w:val="none" w:sz="0" w:space="0" w:color="auto"/>
            <w:right w:val="none" w:sz="0" w:space="0" w:color="auto"/>
          </w:divBdr>
        </w:div>
        <w:div w:id="430472583">
          <w:marLeft w:val="640"/>
          <w:marRight w:val="0"/>
          <w:marTop w:val="0"/>
          <w:marBottom w:val="0"/>
          <w:divBdr>
            <w:top w:val="none" w:sz="0" w:space="0" w:color="auto"/>
            <w:left w:val="none" w:sz="0" w:space="0" w:color="auto"/>
            <w:bottom w:val="none" w:sz="0" w:space="0" w:color="auto"/>
            <w:right w:val="none" w:sz="0" w:space="0" w:color="auto"/>
          </w:divBdr>
        </w:div>
        <w:div w:id="1640450413">
          <w:marLeft w:val="640"/>
          <w:marRight w:val="0"/>
          <w:marTop w:val="0"/>
          <w:marBottom w:val="0"/>
          <w:divBdr>
            <w:top w:val="none" w:sz="0" w:space="0" w:color="auto"/>
            <w:left w:val="none" w:sz="0" w:space="0" w:color="auto"/>
            <w:bottom w:val="none" w:sz="0" w:space="0" w:color="auto"/>
            <w:right w:val="none" w:sz="0" w:space="0" w:color="auto"/>
          </w:divBdr>
        </w:div>
        <w:div w:id="2039619277">
          <w:marLeft w:val="640"/>
          <w:marRight w:val="0"/>
          <w:marTop w:val="0"/>
          <w:marBottom w:val="0"/>
          <w:divBdr>
            <w:top w:val="none" w:sz="0" w:space="0" w:color="auto"/>
            <w:left w:val="none" w:sz="0" w:space="0" w:color="auto"/>
            <w:bottom w:val="none" w:sz="0" w:space="0" w:color="auto"/>
            <w:right w:val="none" w:sz="0" w:space="0" w:color="auto"/>
          </w:divBdr>
        </w:div>
      </w:divsChild>
    </w:div>
    <w:div w:id="847714163">
      <w:bodyDiv w:val="1"/>
      <w:marLeft w:val="0"/>
      <w:marRight w:val="0"/>
      <w:marTop w:val="0"/>
      <w:marBottom w:val="0"/>
      <w:divBdr>
        <w:top w:val="none" w:sz="0" w:space="0" w:color="auto"/>
        <w:left w:val="none" w:sz="0" w:space="0" w:color="auto"/>
        <w:bottom w:val="none" w:sz="0" w:space="0" w:color="auto"/>
        <w:right w:val="none" w:sz="0" w:space="0" w:color="auto"/>
      </w:divBdr>
      <w:divsChild>
        <w:div w:id="332876774">
          <w:marLeft w:val="640"/>
          <w:marRight w:val="0"/>
          <w:marTop w:val="0"/>
          <w:marBottom w:val="0"/>
          <w:divBdr>
            <w:top w:val="none" w:sz="0" w:space="0" w:color="auto"/>
            <w:left w:val="none" w:sz="0" w:space="0" w:color="auto"/>
            <w:bottom w:val="none" w:sz="0" w:space="0" w:color="auto"/>
            <w:right w:val="none" w:sz="0" w:space="0" w:color="auto"/>
          </w:divBdr>
        </w:div>
        <w:div w:id="1592591648">
          <w:marLeft w:val="640"/>
          <w:marRight w:val="0"/>
          <w:marTop w:val="0"/>
          <w:marBottom w:val="0"/>
          <w:divBdr>
            <w:top w:val="none" w:sz="0" w:space="0" w:color="auto"/>
            <w:left w:val="none" w:sz="0" w:space="0" w:color="auto"/>
            <w:bottom w:val="none" w:sz="0" w:space="0" w:color="auto"/>
            <w:right w:val="none" w:sz="0" w:space="0" w:color="auto"/>
          </w:divBdr>
        </w:div>
        <w:div w:id="509678804">
          <w:marLeft w:val="640"/>
          <w:marRight w:val="0"/>
          <w:marTop w:val="0"/>
          <w:marBottom w:val="0"/>
          <w:divBdr>
            <w:top w:val="none" w:sz="0" w:space="0" w:color="auto"/>
            <w:left w:val="none" w:sz="0" w:space="0" w:color="auto"/>
            <w:bottom w:val="none" w:sz="0" w:space="0" w:color="auto"/>
            <w:right w:val="none" w:sz="0" w:space="0" w:color="auto"/>
          </w:divBdr>
        </w:div>
        <w:div w:id="401954106">
          <w:marLeft w:val="640"/>
          <w:marRight w:val="0"/>
          <w:marTop w:val="0"/>
          <w:marBottom w:val="0"/>
          <w:divBdr>
            <w:top w:val="none" w:sz="0" w:space="0" w:color="auto"/>
            <w:left w:val="none" w:sz="0" w:space="0" w:color="auto"/>
            <w:bottom w:val="none" w:sz="0" w:space="0" w:color="auto"/>
            <w:right w:val="none" w:sz="0" w:space="0" w:color="auto"/>
          </w:divBdr>
        </w:div>
      </w:divsChild>
    </w:div>
    <w:div w:id="1100951447">
      <w:bodyDiv w:val="1"/>
      <w:marLeft w:val="0"/>
      <w:marRight w:val="0"/>
      <w:marTop w:val="0"/>
      <w:marBottom w:val="0"/>
      <w:divBdr>
        <w:top w:val="none" w:sz="0" w:space="0" w:color="auto"/>
        <w:left w:val="none" w:sz="0" w:space="0" w:color="auto"/>
        <w:bottom w:val="none" w:sz="0" w:space="0" w:color="auto"/>
        <w:right w:val="none" w:sz="0" w:space="0" w:color="auto"/>
      </w:divBdr>
      <w:divsChild>
        <w:div w:id="189299520">
          <w:marLeft w:val="640"/>
          <w:marRight w:val="0"/>
          <w:marTop w:val="0"/>
          <w:marBottom w:val="0"/>
          <w:divBdr>
            <w:top w:val="none" w:sz="0" w:space="0" w:color="auto"/>
            <w:left w:val="none" w:sz="0" w:space="0" w:color="auto"/>
            <w:bottom w:val="none" w:sz="0" w:space="0" w:color="auto"/>
            <w:right w:val="none" w:sz="0" w:space="0" w:color="auto"/>
          </w:divBdr>
        </w:div>
        <w:div w:id="2051566260">
          <w:marLeft w:val="640"/>
          <w:marRight w:val="0"/>
          <w:marTop w:val="0"/>
          <w:marBottom w:val="0"/>
          <w:divBdr>
            <w:top w:val="none" w:sz="0" w:space="0" w:color="auto"/>
            <w:left w:val="none" w:sz="0" w:space="0" w:color="auto"/>
            <w:bottom w:val="none" w:sz="0" w:space="0" w:color="auto"/>
            <w:right w:val="none" w:sz="0" w:space="0" w:color="auto"/>
          </w:divBdr>
        </w:div>
        <w:div w:id="815101890">
          <w:marLeft w:val="640"/>
          <w:marRight w:val="0"/>
          <w:marTop w:val="0"/>
          <w:marBottom w:val="0"/>
          <w:divBdr>
            <w:top w:val="none" w:sz="0" w:space="0" w:color="auto"/>
            <w:left w:val="none" w:sz="0" w:space="0" w:color="auto"/>
            <w:bottom w:val="none" w:sz="0" w:space="0" w:color="auto"/>
            <w:right w:val="none" w:sz="0" w:space="0" w:color="auto"/>
          </w:divBdr>
        </w:div>
        <w:div w:id="22174503">
          <w:marLeft w:val="640"/>
          <w:marRight w:val="0"/>
          <w:marTop w:val="0"/>
          <w:marBottom w:val="0"/>
          <w:divBdr>
            <w:top w:val="none" w:sz="0" w:space="0" w:color="auto"/>
            <w:left w:val="none" w:sz="0" w:space="0" w:color="auto"/>
            <w:bottom w:val="none" w:sz="0" w:space="0" w:color="auto"/>
            <w:right w:val="none" w:sz="0" w:space="0" w:color="auto"/>
          </w:divBdr>
        </w:div>
        <w:div w:id="2076582946">
          <w:marLeft w:val="640"/>
          <w:marRight w:val="0"/>
          <w:marTop w:val="0"/>
          <w:marBottom w:val="0"/>
          <w:divBdr>
            <w:top w:val="none" w:sz="0" w:space="0" w:color="auto"/>
            <w:left w:val="none" w:sz="0" w:space="0" w:color="auto"/>
            <w:bottom w:val="none" w:sz="0" w:space="0" w:color="auto"/>
            <w:right w:val="none" w:sz="0" w:space="0" w:color="auto"/>
          </w:divBdr>
        </w:div>
        <w:div w:id="1100443772">
          <w:marLeft w:val="640"/>
          <w:marRight w:val="0"/>
          <w:marTop w:val="0"/>
          <w:marBottom w:val="0"/>
          <w:divBdr>
            <w:top w:val="none" w:sz="0" w:space="0" w:color="auto"/>
            <w:left w:val="none" w:sz="0" w:space="0" w:color="auto"/>
            <w:bottom w:val="none" w:sz="0" w:space="0" w:color="auto"/>
            <w:right w:val="none" w:sz="0" w:space="0" w:color="auto"/>
          </w:divBdr>
        </w:div>
        <w:div w:id="1826581132">
          <w:marLeft w:val="640"/>
          <w:marRight w:val="0"/>
          <w:marTop w:val="0"/>
          <w:marBottom w:val="0"/>
          <w:divBdr>
            <w:top w:val="none" w:sz="0" w:space="0" w:color="auto"/>
            <w:left w:val="none" w:sz="0" w:space="0" w:color="auto"/>
            <w:bottom w:val="none" w:sz="0" w:space="0" w:color="auto"/>
            <w:right w:val="none" w:sz="0" w:space="0" w:color="auto"/>
          </w:divBdr>
        </w:div>
        <w:div w:id="424964132">
          <w:marLeft w:val="640"/>
          <w:marRight w:val="0"/>
          <w:marTop w:val="0"/>
          <w:marBottom w:val="0"/>
          <w:divBdr>
            <w:top w:val="none" w:sz="0" w:space="0" w:color="auto"/>
            <w:left w:val="none" w:sz="0" w:space="0" w:color="auto"/>
            <w:bottom w:val="none" w:sz="0" w:space="0" w:color="auto"/>
            <w:right w:val="none" w:sz="0" w:space="0" w:color="auto"/>
          </w:divBdr>
        </w:div>
      </w:divsChild>
    </w:div>
    <w:div w:id="1231162136">
      <w:bodyDiv w:val="1"/>
      <w:marLeft w:val="0"/>
      <w:marRight w:val="0"/>
      <w:marTop w:val="0"/>
      <w:marBottom w:val="0"/>
      <w:divBdr>
        <w:top w:val="none" w:sz="0" w:space="0" w:color="auto"/>
        <w:left w:val="none" w:sz="0" w:space="0" w:color="auto"/>
        <w:bottom w:val="none" w:sz="0" w:space="0" w:color="auto"/>
        <w:right w:val="none" w:sz="0" w:space="0" w:color="auto"/>
      </w:divBdr>
      <w:divsChild>
        <w:div w:id="705518806">
          <w:marLeft w:val="640"/>
          <w:marRight w:val="0"/>
          <w:marTop w:val="0"/>
          <w:marBottom w:val="0"/>
          <w:divBdr>
            <w:top w:val="none" w:sz="0" w:space="0" w:color="auto"/>
            <w:left w:val="none" w:sz="0" w:space="0" w:color="auto"/>
            <w:bottom w:val="none" w:sz="0" w:space="0" w:color="auto"/>
            <w:right w:val="none" w:sz="0" w:space="0" w:color="auto"/>
          </w:divBdr>
        </w:div>
        <w:div w:id="587928033">
          <w:marLeft w:val="640"/>
          <w:marRight w:val="0"/>
          <w:marTop w:val="0"/>
          <w:marBottom w:val="0"/>
          <w:divBdr>
            <w:top w:val="none" w:sz="0" w:space="0" w:color="auto"/>
            <w:left w:val="none" w:sz="0" w:space="0" w:color="auto"/>
            <w:bottom w:val="none" w:sz="0" w:space="0" w:color="auto"/>
            <w:right w:val="none" w:sz="0" w:space="0" w:color="auto"/>
          </w:divBdr>
        </w:div>
        <w:div w:id="1702366286">
          <w:marLeft w:val="640"/>
          <w:marRight w:val="0"/>
          <w:marTop w:val="0"/>
          <w:marBottom w:val="0"/>
          <w:divBdr>
            <w:top w:val="none" w:sz="0" w:space="0" w:color="auto"/>
            <w:left w:val="none" w:sz="0" w:space="0" w:color="auto"/>
            <w:bottom w:val="none" w:sz="0" w:space="0" w:color="auto"/>
            <w:right w:val="none" w:sz="0" w:space="0" w:color="auto"/>
          </w:divBdr>
        </w:div>
        <w:div w:id="599798506">
          <w:marLeft w:val="640"/>
          <w:marRight w:val="0"/>
          <w:marTop w:val="0"/>
          <w:marBottom w:val="0"/>
          <w:divBdr>
            <w:top w:val="none" w:sz="0" w:space="0" w:color="auto"/>
            <w:left w:val="none" w:sz="0" w:space="0" w:color="auto"/>
            <w:bottom w:val="none" w:sz="0" w:space="0" w:color="auto"/>
            <w:right w:val="none" w:sz="0" w:space="0" w:color="auto"/>
          </w:divBdr>
        </w:div>
      </w:divsChild>
    </w:div>
    <w:div w:id="1248416235">
      <w:bodyDiv w:val="1"/>
      <w:marLeft w:val="0"/>
      <w:marRight w:val="0"/>
      <w:marTop w:val="0"/>
      <w:marBottom w:val="0"/>
      <w:divBdr>
        <w:top w:val="none" w:sz="0" w:space="0" w:color="auto"/>
        <w:left w:val="none" w:sz="0" w:space="0" w:color="auto"/>
        <w:bottom w:val="none" w:sz="0" w:space="0" w:color="auto"/>
        <w:right w:val="none" w:sz="0" w:space="0" w:color="auto"/>
      </w:divBdr>
      <w:divsChild>
        <w:div w:id="833566863">
          <w:marLeft w:val="640"/>
          <w:marRight w:val="0"/>
          <w:marTop w:val="0"/>
          <w:marBottom w:val="0"/>
          <w:divBdr>
            <w:top w:val="none" w:sz="0" w:space="0" w:color="auto"/>
            <w:left w:val="none" w:sz="0" w:space="0" w:color="auto"/>
            <w:bottom w:val="none" w:sz="0" w:space="0" w:color="auto"/>
            <w:right w:val="none" w:sz="0" w:space="0" w:color="auto"/>
          </w:divBdr>
        </w:div>
        <w:div w:id="1473791894">
          <w:marLeft w:val="640"/>
          <w:marRight w:val="0"/>
          <w:marTop w:val="0"/>
          <w:marBottom w:val="0"/>
          <w:divBdr>
            <w:top w:val="none" w:sz="0" w:space="0" w:color="auto"/>
            <w:left w:val="none" w:sz="0" w:space="0" w:color="auto"/>
            <w:bottom w:val="none" w:sz="0" w:space="0" w:color="auto"/>
            <w:right w:val="none" w:sz="0" w:space="0" w:color="auto"/>
          </w:divBdr>
        </w:div>
        <w:div w:id="1489905551">
          <w:marLeft w:val="640"/>
          <w:marRight w:val="0"/>
          <w:marTop w:val="0"/>
          <w:marBottom w:val="0"/>
          <w:divBdr>
            <w:top w:val="none" w:sz="0" w:space="0" w:color="auto"/>
            <w:left w:val="none" w:sz="0" w:space="0" w:color="auto"/>
            <w:bottom w:val="none" w:sz="0" w:space="0" w:color="auto"/>
            <w:right w:val="none" w:sz="0" w:space="0" w:color="auto"/>
          </w:divBdr>
        </w:div>
        <w:div w:id="804736591">
          <w:marLeft w:val="640"/>
          <w:marRight w:val="0"/>
          <w:marTop w:val="0"/>
          <w:marBottom w:val="0"/>
          <w:divBdr>
            <w:top w:val="none" w:sz="0" w:space="0" w:color="auto"/>
            <w:left w:val="none" w:sz="0" w:space="0" w:color="auto"/>
            <w:bottom w:val="none" w:sz="0" w:space="0" w:color="auto"/>
            <w:right w:val="none" w:sz="0" w:space="0" w:color="auto"/>
          </w:divBdr>
        </w:div>
        <w:div w:id="1546411360">
          <w:marLeft w:val="640"/>
          <w:marRight w:val="0"/>
          <w:marTop w:val="0"/>
          <w:marBottom w:val="0"/>
          <w:divBdr>
            <w:top w:val="none" w:sz="0" w:space="0" w:color="auto"/>
            <w:left w:val="none" w:sz="0" w:space="0" w:color="auto"/>
            <w:bottom w:val="none" w:sz="0" w:space="0" w:color="auto"/>
            <w:right w:val="none" w:sz="0" w:space="0" w:color="auto"/>
          </w:divBdr>
        </w:div>
        <w:div w:id="1385913071">
          <w:marLeft w:val="640"/>
          <w:marRight w:val="0"/>
          <w:marTop w:val="0"/>
          <w:marBottom w:val="0"/>
          <w:divBdr>
            <w:top w:val="none" w:sz="0" w:space="0" w:color="auto"/>
            <w:left w:val="none" w:sz="0" w:space="0" w:color="auto"/>
            <w:bottom w:val="none" w:sz="0" w:space="0" w:color="auto"/>
            <w:right w:val="none" w:sz="0" w:space="0" w:color="auto"/>
          </w:divBdr>
        </w:div>
        <w:div w:id="473258789">
          <w:marLeft w:val="640"/>
          <w:marRight w:val="0"/>
          <w:marTop w:val="0"/>
          <w:marBottom w:val="0"/>
          <w:divBdr>
            <w:top w:val="none" w:sz="0" w:space="0" w:color="auto"/>
            <w:left w:val="none" w:sz="0" w:space="0" w:color="auto"/>
            <w:bottom w:val="none" w:sz="0" w:space="0" w:color="auto"/>
            <w:right w:val="none" w:sz="0" w:space="0" w:color="auto"/>
          </w:divBdr>
        </w:div>
      </w:divsChild>
    </w:div>
    <w:div w:id="1252809452">
      <w:bodyDiv w:val="1"/>
      <w:marLeft w:val="0"/>
      <w:marRight w:val="0"/>
      <w:marTop w:val="0"/>
      <w:marBottom w:val="0"/>
      <w:divBdr>
        <w:top w:val="none" w:sz="0" w:space="0" w:color="auto"/>
        <w:left w:val="none" w:sz="0" w:space="0" w:color="auto"/>
        <w:bottom w:val="none" w:sz="0" w:space="0" w:color="auto"/>
        <w:right w:val="none" w:sz="0" w:space="0" w:color="auto"/>
      </w:divBdr>
      <w:divsChild>
        <w:div w:id="153305222">
          <w:marLeft w:val="640"/>
          <w:marRight w:val="0"/>
          <w:marTop w:val="0"/>
          <w:marBottom w:val="0"/>
          <w:divBdr>
            <w:top w:val="none" w:sz="0" w:space="0" w:color="auto"/>
            <w:left w:val="none" w:sz="0" w:space="0" w:color="auto"/>
            <w:bottom w:val="none" w:sz="0" w:space="0" w:color="auto"/>
            <w:right w:val="none" w:sz="0" w:space="0" w:color="auto"/>
          </w:divBdr>
        </w:div>
        <w:div w:id="2095668530">
          <w:marLeft w:val="640"/>
          <w:marRight w:val="0"/>
          <w:marTop w:val="0"/>
          <w:marBottom w:val="0"/>
          <w:divBdr>
            <w:top w:val="none" w:sz="0" w:space="0" w:color="auto"/>
            <w:left w:val="none" w:sz="0" w:space="0" w:color="auto"/>
            <w:bottom w:val="none" w:sz="0" w:space="0" w:color="auto"/>
            <w:right w:val="none" w:sz="0" w:space="0" w:color="auto"/>
          </w:divBdr>
        </w:div>
        <w:div w:id="1861896974">
          <w:marLeft w:val="640"/>
          <w:marRight w:val="0"/>
          <w:marTop w:val="0"/>
          <w:marBottom w:val="0"/>
          <w:divBdr>
            <w:top w:val="none" w:sz="0" w:space="0" w:color="auto"/>
            <w:left w:val="none" w:sz="0" w:space="0" w:color="auto"/>
            <w:bottom w:val="none" w:sz="0" w:space="0" w:color="auto"/>
            <w:right w:val="none" w:sz="0" w:space="0" w:color="auto"/>
          </w:divBdr>
        </w:div>
        <w:div w:id="1940328911">
          <w:marLeft w:val="640"/>
          <w:marRight w:val="0"/>
          <w:marTop w:val="0"/>
          <w:marBottom w:val="0"/>
          <w:divBdr>
            <w:top w:val="none" w:sz="0" w:space="0" w:color="auto"/>
            <w:left w:val="none" w:sz="0" w:space="0" w:color="auto"/>
            <w:bottom w:val="none" w:sz="0" w:space="0" w:color="auto"/>
            <w:right w:val="none" w:sz="0" w:space="0" w:color="auto"/>
          </w:divBdr>
        </w:div>
      </w:divsChild>
    </w:div>
    <w:div w:id="1260286913">
      <w:bodyDiv w:val="1"/>
      <w:marLeft w:val="0"/>
      <w:marRight w:val="0"/>
      <w:marTop w:val="0"/>
      <w:marBottom w:val="0"/>
      <w:divBdr>
        <w:top w:val="none" w:sz="0" w:space="0" w:color="auto"/>
        <w:left w:val="none" w:sz="0" w:space="0" w:color="auto"/>
        <w:bottom w:val="none" w:sz="0" w:space="0" w:color="auto"/>
        <w:right w:val="none" w:sz="0" w:space="0" w:color="auto"/>
      </w:divBdr>
      <w:divsChild>
        <w:div w:id="1645549709">
          <w:marLeft w:val="640"/>
          <w:marRight w:val="0"/>
          <w:marTop w:val="0"/>
          <w:marBottom w:val="0"/>
          <w:divBdr>
            <w:top w:val="none" w:sz="0" w:space="0" w:color="auto"/>
            <w:left w:val="none" w:sz="0" w:space="0" w:color="auto"/>
            <w:bottom w:val="none" w:sz="0" w:space="0" w:color="auto"/>
            <w:right w:val="none" w:sz="0" w:space="0" w:color="auto"/>
          </w:divBdr>
        </w:div>
        <w:div w:id="1558399451">
          <w:marLeft w:val="640"/>
          <w:marRight w:val="0"/>
          <w:marTop w:val="0"/>
          <w:marBottom w:val="0"/>
          <w:divBdr>
            <w:top w:val="none" w:sz="0" w:space="0" w:color="auto"/>
            <w:left w:val="none" w:sz="0" w:space="0" w:color="auto"/>
            <w:bottom w:val="none" w:sz="0" w:space="0" w:color="auto"/>
            <w:right w:val="none" w:sz="0" w:space="0" w:color="auto"/>
          </w:divBdr>
        </w:div>
        <w:div w:id="1884826463">
          <w:marLeft w:val="640"/>
          <w:marRight w:val="0"/>
          <w:marTop w:val="0"/>
          <w:marBottom w:val="0"/>
          <w:divBdr>
            <w:top w:val="none" w:sz="0" w:space="0" w:color="auto"/>
            <w:left w:val="none" w:sz="0" w:space="0" w:color="auto"/>
            <w:bottom w:val="none" w:sz="0" w:space="0" w:color="auto"/>
            <w:right w:val="none" w:sz="0" w:space="0" w:color="auto"/>
          </w:divBdr>
        </w:div>
        <w:div w:id="2011565610">
          <w:marLeft w:val="640"/>
          <w:marRight w:val="0"/>
          <w:marTop w:val="0"/>
          <w:marBottom w:val="0"/>
          <w:divBdr>
            <w:top w:val="none" w:sz="0" w:space="0" w:color="auto"/>
            <w:left w:val="none" w:sz="0" w:space="0" w:color="auto"/>
            <w:bottom w:val="none" w:sz="0" w:space="0" w:color="auto"/>
            <w:right w:val="none" w:sz="0" w:space="0" w:color="auto"/>
          </w:divBdr>
        </w:div>
        <w:div w:id="1710884043">
          <w:marLeft w:val="640"/>
          <w:marRight w:val="0"/>
          <w:marTop w:val="0"/>
          <w:marBottom w:val="0"/>
          <w:divBdr>
            <w:top w:val="none" w:sz="0" w:space="0" w:color="auto"/>
            <w:left w:val="none" w:sz="0" w:space="0" w:color="auto"/>
            <w:bottom w:val="none" w:sz="0" w:space="0" w:color="auto"/>
            <w:right w:val="none" w:sz="0" w:space="0" w:color="auto"/>
          </w:divBdr>
        </w:div>
        <w:div w:id="1842773098">
          <w:marLeft w:val="640"/>
          <w:marRight w:val="0"/>
          <w:marTop w:val="0"/>
          <w:marBottom w:val="0"/>
          <w:divBdr>
            <w:top w:val="none" w:sz="0" w:space="0" w:color="auto"/>
            <w:left w:val="none" w:sz="0" w:space="0" w:color="auto"/>
            <w:bottom w:val="none" w:sz="0" w:space="0" w:color="auto"/>
            <w:right w:val="none" w:sz="0" w:space="0" w:color="auto"/>
          </w:divBdr>
        </w:div>
        <w:div w:id="326323994">
          <w:marLeft w:val="640"/>
          <w:marRight w:val="0"/>
          <w:marTop w:val="0"/>
          <w:marBottom w:val="0"/>
          <w:divBdr>
            <w:top w:val="none" w:sz="0" w:space="0" w:color="auto"/>
            <w:left w:val="none" w:sz="0" w:space="0" w:color="auto"/>
            <w:bottom w:val="none" w:sz="0" w:space="0" w:color="auto"/>
            <w:right w:val="none" w:sz="0" w:space="0" w:color="auto"/>
          </w:divBdr>
        </w:div>
      </w:divsChild>
    </w:div>
    <w:div w:id="1266499711">
      <w:bodyDiv w:val="1"/>
      <w:marLeft w:val="0"/>
      <w:marRight w:val="0"/>
      <w:marTop w:val="0"/>
      <w:marBottom w:val="0"/>
      <w:divBdr>
        <w:top w:val="none" w:sz="0" w:space="0" w:color="auto"/>
        <w:left w:val="none" w:sz="0" w:space="0" w:color="auto"/>
        <w:bottom w:val="none" w:sz="0" w:space="0" w:color="auto"/>
        <w:right w:val="none" w:sz="0" w:space="0" w:color="auto"/>
      </w:divBdr>
      <w:divsChild>
        <w:div w:id="298655813">
          <w:marLeft w:val="640"/>
          <w:marRight w:val="0"/>
          <w:marTop w:val="0"/>
          <w:marBottom w:val="0"/>
          <w:divBdr>
            <w:top w:val="none" w:sz="0" w:space="0" w:color="auto"/>
            <w:left w:val="none" w:sz="0" w:space="0" w:color="auto"/>
            <w:bottom w:val="none" w:sz="0" w:space="0" w:color="auto"/>
            <w:right w:val="none" w:sz="0" w:space="0" w:color="auto"/>
          </w:divBdr>
        </w:div>
        <w:div w:id="1984307143">
          <w:marLeft w:val="640"/>
          <w:marRight w:val="0"/>
          <w:marTop w:val="0"/>
          <w:marBottom w:val="0"/>
          <w:divBdr>
            <w:top w:val="none" w:sz="0" w:space="0" w:color="auto"/>
            <w:left w:val="none" w:sz="0" w:space="0" w:color="auto"/>
            <w:bottom w:val="none" w:sz="0" w:space="0" w:color="auto"/>
            <w:right w:val="none" w:sz="0" w:space="0" w:color="auto"/>
          </w:divBdr>
        </w:div>
        <w:div w:id="907231798">
          <w:marLeft w:val="640"/>
          <w:marRight w:val="0"/>
          <w:marTop w:val="0"/>
          <w:marBottom w:val="0"/>
          <w:divBdr>
            <w:top w:val="none" w:sz="0" w:space="0" w:color="auto"/>
            <w:left w:val="none" w:sz="0" w:space="0" w:color="auto"/>
            <w:bottom w:val="none" w:sz="0" w:space="0" w:color="auto"/>
            <w:right w:val="none" w:sz="0" w:space="0" w:color="auto"/>
          </w:divBdr>
        </w:div>
        <w:div w:id="1011025928">
          <w:marLeft w:val="640"/>
          <w:marRight w:val="0"/>
          <w:marTop w:val="0"/>
          <w:marBottom w:val="0"/>
          <w:divBdr>
            <w:top w:val="none" w:sz="0" w:space="0" w:color="auto"/>
            <w:left w:val="none" w:sz="0" w:space="0" w:color="auto"/>
            <w:bottom w:val="none" w:sz="0" w:space="0" w:color="auto"/>
            <w:right w:val="none" w:sz="0" w:space="0" w:color="auto"/>
          </w:divBdr>
        </w:div>
        <w:div w:id="371731628">
          <w:marLeft w:val="640"/>
          <w:marRight w:val="0"/>
          <w:marTop w:val="0"/>
          <w:marBottom w:val="0"/>
          <w:divBdr>
            <w:top w:val="none" w:sz="0" w:space="0" w:color="auto"/>
            <w:left w:val="none" w:sz="0" w:space="0" w:color="auto"/>
            <w:bottom w:val="none" w:sz="0" w:space="0" w:color="auto"/>
            <w:right w:val="none" w:sz="0" w:space="0" w:color="auto"/>
          </w:divBdr>
        </w:div>
        <w:div w:id="1242253339">
          <w:marLeft w:val="640"/>
          <w:marRight w:val="0"/>
          <w:marTop w:val="0"/>
          <w:marBottom w:val="0"/>
          <w:divBdr>
            <w:top w:val="none" w:sz="0" w:space="0" w:color="auto"/>
            <w:left w:val="none" w:sz="0" w:space="0" w:color="auto"/>
            <w:bottom w:val="none" w:sz="0" w:space="0" w:color="auto"/>
            <w:right w:val="none" w:sz="0" w:space="0" w:color="auto"/>
          </w:divBdr>
        </w:div>
      </w:divsChild>
    </w:div>
    <w:div w:id="1274439730">
      <w:bodyDiv w:val="1"/>
      <w:marLeft w:val="0"/>
      <w:marRight w:val="0"/>
      <w:marTop w:val="0"/>
      <w:marBottom w:val="0"/>
      <w:divBdr>
        <w:top w:val="none" w:sz="0" w:space="0" w:color="auto"/>
        <w:left w:val="none" w:sz="0" w:space="0" w:color="auto"/>
        <w:bottom w:val="none" w:sz="0" w:space="0" w:color="auto"/>
        <w:right w:val="none" w:sz="0" w:space="0" w:color="auto"/>
      </w:divBdr>
      <w:divsChild>
        <w:div w:id="1260793973">
          <w:marLeft w:val="640"/>
          <w:marRight w:val="0"/>
          <w:marTop w:val="0"/>
          <w:marBottom w:val="0"/>
          <w:divBdr>
            <w:top w:val="none" w:sz="0" w:space="0" w:color="auto"/>
            <w:left w:val="none" w:sz="0" w:space="0" w:color="auto"/>
            <w:bottom w:val="none" w:sz="0" w:space="0" w:color="auto"/>
            <w:right w:val="none" w:sz="0" w:space="0" w:color="auto"/>
          </w:divBdr>
        </w:div>
        <w:div w:id="46495998">
          <w:marLeft w:val="640"/>
          <w:marRight w:val="0"/>
          <w:marTop w:val="0"/>
          <w:marBottom w:val="0"/>
          <w:divBdr>
            <w:top w:val="none" w:sz="0" w:space="0" w:color="auto"/>
            <w:left w:val="none" w:sz="0" w:space="0" w:color="auto"/>
            <w:bottom w:val="none" w:sz="0" w:space="0" w:color="auto"/>
            <w:right w:val="none" w:sz="0" w:space="0" w:color="auto"/>
          </w:divBdr>
        </w:div>
        <w:div w:id="1433937393">
          <w:marLeft w:val="640"/>
          <w:marRight w:val="0"/>
          <w:marTop w:val="0"/>
          <w:marBottom w:val="0"/>
          <w:divBdr>
            <w:top w:val="none" w:sz="0" w:space="0" w:color="auto"/>
            <w:left w:val="none" w:sz="0" w:space="0" w:color="auto"/>
            <w:bottom w:val="none" w:sz="0" w:space="0" w:color="auto"/>
            <w:right w:val="none" w:sz="0" w:space="0" w:color="auto"/>
          </w:divBdr>
        </w:div>
        <w:div w:id="535043610">
          <w:marLeft w:val="640"/>
          <w:marRight w:val="0"/>
          <w:marTop w:val="0"/>
          <w:marBottom w:val="0"/>
          <w:divBdr>
            <w:top w:val="none" w:sz="0" w:space="0" w:color="auto"/>
            <w:left w:val="none" w:sz="0" w:space="0" w:color="auto"/>
            <w:bottom w:val="none" w:sz="0" w:space="0" w:color="auto"/>
            <w:right w:val="none" w:sz="0" w:space="0" w:color="auto"/>
          </w:divBdr>
        </w:div>
        <w:div w:id="1788691584">
          <w:marLeft w:val="640"/>
          <w:marRight w:val="0"/>
          <w:marTop w:val="0"/>
          <w:marBottom w:val="0"/>
          <w:divBdr>
            <w:top w:val="none" w:sz="0" w:space="0" w:color="auto"/>
            <w:left w:val="none" w:sz="0" w:space="0" w:color="auto"/>
            <w:bottom w:val="none" w:sz="0" w:space="0" w:color="auto"/>
            <w:right w:val="none" w:sz="0" w:space="0" w:color="auto"/>
          </w:divBdr>
        </w:div>
        <w:div w:id="171603731">
          <w:marLeft w:val="640"/>
          <w:marRight w:val="0"/>
          <w:marTop w:val="0"/>
          <w:marBottom w:val="0"/>
          <w:divBdr>
            <w:top w:val="none" w:sz="0" w:space="0" w:color="auto"/>
            <w:left w:val="none" w:sz="0" w:space="0" w:color="auto"/>
            <w:bottom w:val="none" w:sz="0" w:space="0" w:color="auto"/>
            <w:right w:val="none" w:sz="0" w:space="0" w:color="auto"/>
          </w:divBdr>
        </w:div>
        <w:div w:id="1096752372">
          <w:marLeft w:val="640"/>
          <w:marRight w:val="0"/>
          <w:marTop w:val="0"/>
          <w:marBottom w:val="0"/>
          <w:divBdr>
            <w:top w:val="none" w:sz="0" w:space="0" w:color="auto"/>
            <w:left w:val="none" w:sz="0" w:space="0" w:color="auto"/>
            <w:bottom w:val="none" w:sz="0" w:space="0" w:color="auto"/>
            <w:right w:val="none" w:sz="0" w:space="0" w:color="auto"/>
          </w:divBdr>
        </w:div>
        <w:div w:id="1215510691">
          <w:marLeft w:val="640"/>
          <w:marRight w:val="0"/>
          <w:marTop w:val="0"/>
          <w:marBottom w:val="0"/>
          <w:divBdr>
            <w:top w:val="none" w:sz="0" w:space="0" w:color="auto"/>
            <w:left w:val="none" w:sz="0" w:space="0" w:color="auto"/>
            <w:bottom w:val="none" w:sz="0" w:space="0" w:color="auto"/>
            <w:right w:val="none" w:sz="0" w:space="0" w:color="auto"/>
          </w:divBdr>
        </w:div>
      </w:divsChild>
    </w:div>
    <w:div w:id="1292445052">
      <w:bodyDiv w:val="1"/>
      <w:marLeft w:val="0"/>
      <w:marRight w:val="0"/>
      <w:marTop w:val="0"/>
      <w:marBottom w:val="0"/>
      <w:divBdr>
        <w:top w:val="none" w:sz="0" w:space="0" w:color="auto"/>
        <w:left w:val="none" w:sz="0" w:space="0" w:color="auto"/>
        <w:bottom w:val="none" w:sz="0" w:space="0" w:color="auto"/>
        <w:right w:val="none" w:sz="0" w:space="0" w:color="auto"/>
      </w:divBdr>
      <w:divsChild>
        <w:div w:id="2109881903">
          <w:marLeft w:val="640"/>
          <w:marRight w:val="0"/>
          <w:marTop w:val="0"/>
          <w:marBottom w:val="0"/>
          <w:divBdr>
            <w:top w:val="none" w:sz="0" w:space="0" w:color="auto"/>
            <w:left w:val="none" w:sz="0" w:space="0" w:color="auto"/>
            <w:bottom w:val="none" w:sz="0" w:space="0" w:color="auto"/>
            <w:right w:val="none" w:sz="0" w:space="0" w:color="auto"/>
          </w:divBdr>
        </w:div>
        <w:div w:id="802039183">
          <w:marLeft w:val="640"/>
          <w:marRight w:val="0"/>
          <w:marTop w:val="0"/>
          <w:marBottom w:val="0"/>
          <w:divBdr>
            <w:top w:val="none" w:sz="0" w:space="0" w:color="auto"/>
            <w:left w:val="none" w:sz="0" w:space="0" w:color="auto"/>
            <w:bottom w:val="none" w:sz="0" w:space="0" w:color="auto"/>
            <w:right w:val="none" w:sz="0" w:space="0" w:color="auto"/>
          </w:divBdr>
        </w:div>
        <w:div w:id="1799182424">
          <w:marLeft w:val="640"/>
          <w:marRight w:val="0"/>
          <w:marTop w:val="0"/>
          <w:marBottom w:val="0"/>
          <w:divBdr>
            <w:top w:val="none" w:sz="0" w:space="0" w:color="auto"/>
            <w:left w:val="none" w:sz="0" w:space="0" w:color="auto"/>
            <w:bottom w:val="none" w:sz="0" w:space="0" w:color="auto"/>
            <w:right w:val="none" w:sz="0" w:space="0" w:color="auto"/>
          </w:divBdr>
        </w:div>
        <w:div w:id="1306934021">
          <w:marLeft w:val="640"/>
          <w:marRight w:val="0"/>
          <w:marTop w:val="0"/>
          <w:marBottom w:val="0"/>
          <w:divBdr>
            <w:top w:val="none" w:sz="0" w:space="0" w:color="auto"/>
            <w:left w:val="none" w:sz="0" w:space="0" w:color="auto"/>
            <w:bottom w:val="none" w:sz="0" w:space="0" w:color="auto"/>
            <w:right w:val="none" w:sz="0" w:space="0" w:color="auto"/>
          </w:divBdr>
        </w:div>
      </w:divsChild>
    </w:div>
    <w:div w:id="1298606048">
      <w:bodyDiv w:val="1"/>
      <w:marLeft w:val="0"/>
      <w:marRight w:val="0"/>
      <w:marTop w:val="0"/>
      <w:marBottom w:val="0"/>
      <w:divBdr>
        <w:top w:val="none" w:sz="0" w:space="0" w:color="auto"/>
        <w:left w:val="none" w:sz="0" w:space="0" w:color="auto"/>
        <w:bottom w:val="none" w:sz="0" w:space="0" w:color="auto"/>
        <w:right w:val="none" w:sz="0" w:space="0" w:color="auto"/>
      </w:divBdr>
      <w:divsChild>
        <w:div w:id="1204714198">
          <w:marLeft w:val="640"/>
          <w:marRight w:val="0"/>
          <w:marTop w:val="0"/>
          <w:marBottom w:val="0"/>
          <w:divBdr>
            <w:top w:val="none" w:sz="0" w:space="0" w:color="auto"/>
            <w:left w:val="none" w:sz="0" w:space="0" w:color="auto"/>
            <w:bottom w:val="none" w:sz="0" w:space="0" w:color="auto"/>
            <w:right w:val="none" w:sz="0" w:space="0" w:color="auto"/>
          </w:divBdr>
        </w:div>
        <w:div w:id="418907482">
          <w:marLeft w:val="640"/>
          <w:marRight w:val="0"/>
          <w:marTop w:val="0"/>
          <w:marBottom w:val="0"/>
          <w:divBdr>
            <w:top w:val="none" w:sz="0" w:space="0" w:color="auto"/>
            <w:left w:val="none" w:sz="0" w:space="0" w:color="auto"/>
            <w:bottom w:val="none" w:sz="0" w:space="0" w:color="auto"/>
            <w:right w:val="none" w:sz="0" w:space="0" w:color="auto"/>
          </w:divBdr>
        </w:div>
        <w:div w:id="1419210258">
          <w:marLeft w:val="640"/>
          <w:marRight w:val="0"/>
          <w:marTop w:val="0"/>
          <w:marBottom w:val="0"/>
          <w:divBdr>
            <w:top w:val="none" w:sz="0" w:space="0" w:color="auto"/>
            <w:left w:val="none" w:sz="0" w:space="0" w:color="auto"/>
            <w:bottom w:val="none" w:sz="0" w:space="0" w:color="auto"/>
            <w:right w:val="none" w:sz="0" w:space="0" w:color="auto"/>
          </w:divBdr>
        </w:div>
        <w:div w:id="1324892920">
          <w:marLeft w:val="640"/>
          <w:marRight w:val="0"/>
          <w:marTop w:val="0"/>
          <w:marBottom w:val="0"/>
          <w:divBdr>
            <w:top w:val="none" w:sz="0" w:space="0" w:color="auto"/>
            <w:left w:val="none" w:sz="0" w:space="0" w:color="auto"/>
            <w:bottom w:val="none" w:sz="0" w:space="0" w:color="auto"/>
            <w:right w:val="none" w:sz="0" w:space="0" w:color="auto"/>
          </w:divBdr>
        </w:div>
      </w:divsChild>
    </w:div>
    <w:div w:id="1314869272">
      <w:bodyDiv w:val="1"/>
      <w:marLeft w:val="0"/>
      <w:marRight w:val="0"/>
      <w:marTop w:val="0"/>
      <w:marBottom w:val="0"/>
      <w:divBdr>
        <w:top w:val="none" w:sz="0" w:space="0" w:color="auto"/>
        <w:left w:val="none" w:sz="0" w:space="0" w:color="auto"/>
        <w:bottom w:val="none" w:sz="0" w:space="0" w:color="auto"/>
        <w:right w:val="none" w:sz="0" w:space="0" w:color="auto"/>
      </w:divBdr>
      <w:divsChild>
        <w:div w:id="1344019319">
          <w:marLeft w:val="640"/>
          <w:marRight w:val="0"/>
          <w:marTop w:val="0"/>
          <w:marBottom w:val="0"/>
          <w:divBdr>
            <w:top w:val="none" w:sz="0" w:space="0" w:color="auto"/>
            <w:left w:val="none" w:sz="0" w:space="0" w:color="auto"/>
            <w:bottom w:val="none" w:sz="0" w:space="0" w:color="auto"/>
            <w:right w:val="none" w:sz="0" w:space="0" w:color="auto"/>
          </w:divBdr>
        </w:div>
        <w:div w:id="656030829">
          <w:marLeft w:val="640"/>
          <w:marRight w:val="0"/>
          <w:marTop w:val="0"/>
          <w:marBottom w:val="0"/>
          <w:divBdr>
            <w:top w:val="none" w:sz="0" w:space="0" w:color="auto"/>
            <w:left w:val="none" w:sz="0" w:space="0" w:color="auto"/>
            <w:bottom w:val="none" w:sz="0" w:space="0" w:color="auto"/>
            <w:right w:val="none" w:sz="0" w:space="0" w:color="auto"/>
          </w:divBdr>
        </w:div>
        <w:div w:id="1105736324">
          <w:marLeft w:val="640"/>
          <w:marRight w:val="0"/>
          <w:marTop w:val="0"/>
          <w:marBottom w:val="0"/>
          <w:divBdr>
            <w:top w:val="none" w:sz="0" w:space="0" w:color="auto"/>
            <w:left w:val="none" w:sz="0" w:space="0" w:color="auto"/>
            <w:bottom w:val="none" w:sz="0" w:space="0" w:color="auto"/>
            <w:right w:val="none" w:sz="0" w:space="0" w:color="auto"/>
          </w:divBdr>
        </w:div>
        <w:div w:id="289241912">
          <w:marLeft w:val="640"/>
          <w:marRight w:val="0"/>
          <w:marTop w:val="0"/>
          <w:marBottom w:val="0"/>
          <w:divBdr>
            <w:top w:val="none" w:sz="0" w:space="0" w:color="auto"/>
            <w:left w:val="none" w:sz="0" w:space="0" w:color="auto"/>
            <w:bottom w:val="none" w:sz="0" w:space="0" w:color="auto"/>
            <w:right w:val="none" w:sz="0" w:space="0" w:color="auto"/>
          </w:divBdr>
        </w:div>
      </w:divsChild>
    </w:div>
    <w:div w:id="1381441889">
      <w:bodyDiv w:val="1"/>
      <w:marLeft w:val="0"/>
      <w:marRight w:val="0"/>
      <w:marTop w:val="0"/>
      <w:marBottom w:val="0"/>
      <w:divBdr>
        <w:top w:val="none" w:sz="0" w:space="0" w:color="auto"/>
        <w:left w:val="none" w:sz="0" w:space="0" w:color="auto"/>
        <w:bottom w:val="none" w:sz="0" w:space="0" w:color="auto"/>
        <w:right w:val="none" w:sz="0" w:space="0" w:color="auto"/>
      </w:divBdr>
    </w:div>
    <w:div w:id="1417244839">
      <w:bodyDiv w:val="1"/>
      <w:marLeft w:val="0"/>
      <w:marRight w:val="0"/>
      <w:marTop w:val="0"/>
      <w:marBottom w:val="0"/>
      <w:divBdr>
        <w:top w:val="none" w:sz="0" w:space="0" w:color="auto"/>
        <w:left w:val="none" w:sz="0" w:space="0" w:color="auto"/>
        <w:bottom w:val="none" w:sz="0" w:space="0" w:color="auto"/>
        <w:right w:val="none" w:sz="0" w:space="0" w:color="auto"/>
      </w:divBdr>
      <w:divsChild>
        <w:div w:id="964778829">
          <w:marLeft w:val="640"/>
          <w:marRight w:val="0"/>
          <w:marTop w:val="0"/>
          <w:marBottom w:val="0"/>
          <w:divBdr>
            <w:top w:val="none" w:sz="0" w:space="0" w:color="auto"/>
            <w:left w:val="none" w:sz="0" w:space="0" w:color="auto"/>
            <w:bottom w:val="none" w:sz="0" w:space="0" w:color="auto"/>
            <w:right w:val="none" w:sz="0" w:space="0" w:color="auto"/>
          </w:divBdr>
        </w:div>
        <w:div w:id="912542807">
          <w:marLeft w:val="640"/>
          <w:marRight w:val="0"/>
          <w:marTop w:val="0"/>
          <w:marBottom w:val="0"/>
          <w:divBdr>
            <w:top w:val="none" w:sz="0" w:space="0" w:color="auto"/>
            <w:left w:val="none" w:sz="0" w:space="0" w:color="auto"/>
            <w:bottom w:val="none" w:sz="0" w:space="0" w:color="auto"/>
            <w:right w:val="none" w:sz="0" w:space="0" w:color="auto"/>
          </w:divBdr>
        </w:div>
        <w:div w:id="1005328811">
          <w:marLeft w:val="640"/>
          <w:marRight w:val="0"/>
          <w:marTop w:val="0"/>
          <w:marBottom w:val="0"/>
          <w:divBdr>
            <w:top w:val="none" w:sz="0" w:space="0" w:color="auto"/>
            <w:left w:val="none" w:sz="0" w:space="0" w:color="auto"/>
            <w:bottom w:val="none" w:sz="0" w:space="0" w:color="auto"/>
            <w:right w:val="none" w:sz="0" w:space="0" w:color="auto"/>
          </w:divBdr>
        </w:div>
        <w:div w:id="878468291">
          <w:marLeft w:val="640"/>
          <w:marRight w:val="0"/>
          <w:marTop w:val="0"/>
          <w:marBottom w:val="0"/>
          <w:divBdr>
            <w:top w:val="none" w:sz="0" w:space="0" w:color="auto"/>
            <w:left w:val="none" w:sz="0" w:space="0" w:color="auto"/>
            <w:bottom w:val="none" w:sz="0" w:space="0" w:color="auto"/>
            <w:right w:val="none" w:sz="0" w:space="0" w:color="auto"/>
          </w:divBdr>
        </w:div>
      </w:divsChild>
    </w:div>
    <w:div w:id="1453400890">
      <w:bodyDiv w:val="1"/>
      <w:marLeft w:val="0"/>
      <w:marRight w:val="0"/>
      <w:marTop w:val="0"/>
      <w:marBottom w:val="0"/>
      <w:divBdr>
        <w:top w:val="none" w:sz="0" w:space="0" w:color="auto"/>
        <w:left w:val="none" w:sz="0" w:space="0" w:color="auto"/>
        <w:bottom w:val="none" w:sz="0" w:space="0" w:color="auto"/>
        <w:right w:val="none" w:sz="0" w:space="0" w:color="auto"/>
      </w:divBdr>
      <w:divsChild>
        <w:div w:id="1466578089">
          <w:marLeft w:val="640"/>
          <w:marRight w:val="0"/>
          <w:marTop w:val="0"/>
          <w:marBottom w:val="0"/>
          <w:divBdr>
            <w:top w:val="none" w:sz="0" w:space="0" w:color="auto"/>
            <w:left w:val="none" w:sz="0" w:space="0" w:color="auto"/>
            <w:bottom w:val="none" w:sz="0" w:space="0" w:color="auto"/>
            <w:right w:val="none" w:sz="0" w:space="0" w:color="auto"/>
          </w:divBdr>
        </w:div>
        <w:div w:id="1382552804">
          <w:marLeft w:val="640"/>
          <w:marRight w:val="0"/>
          <w:marTop w:val="0"/>
          <w:marBottom w:val="0"/>
          <w:divBdr>
            <w:top w:val="none" w:sz="0" w:space="0" w:color="auto"/>
            <w:left w:val="none" w:sz="0" w:space="0" w:color="auto"/>
            <w:bottom w:val="none" w:sz="0" w:space="0" w:color="auto"/>
            <w:right w:val="none" w:sz="0" w:space="0" w:color="auto"/>
          </w:divBdr>
        </w:div>
        <w:div w:id="2120372114">
          <w:marLeft w:val="640"/>
          <w:marRight w:val="0"/>
          <w:marTop w:val="0"/>
          <w:marBottom w:val="0"/>
          <w:divBdr>
            <w:top w:val="none" w:sz="0" w:space="0" w:color="auto"/>
            <w:left w:val="none" w:sz="0" w:space="0" w:color="auto"/>
            <w:bottom w:val="none" w:sz="0" w:space="0" w:color="auto"/>
            <w:right w:val="none" w:sz="0" w:space="0" w:color="auto"/>
          </w:divBdr>
        </w:div>
        <w:div w:id="877743729">
          <w:marLeft w:val="640"/>
          <w:marRight w:val="0"/>
          <w:marTop w:val="0"/>
          <w:marBottom w:val="0"/>
          <w:divBdr>
            <w:top w:val="none" w:sz="0" w:space="0" w:color="auto"/>
            <w:left w:val="none" w:sz="0" w:space="0" w:color="auto"/>
            <w:bottom w:val="none" w:sz="0" w:space="0" w:color="auto"/>
            <w:right w:val="none" w:sz="0" w:space="0" w:color="auto"/>
          </w:divBdr>
        </w:div>
      </w:divsChild>
    </w:div>
    <w:div w:id="1489975663">
      <w:bodyDiv w:val="1"/>
      <w:marLeft w:val="0"/>
      <w:marRight w:val="0"/>
      <w:marTop w:val="0"/>
      <w:marBottom w:val="0"/>
      <w:divBdr>
        <w:top w:val="none" w:sz="0" w:space="0" w:color="auto"/>
        <w:left w:val="none" w:sz="0" w:space="0" w:color="auto"/>
        <w:bottom w:val="none" w:sz="0" w:space="0" w:color="auto"/>
        <w:right w:val="none" w:sz="0" w:space="0" w:color="auto"/>
      </w:divBdr>
      <w:divsChild>
        <w:div w:id="2117626828">
          <w:marLeft w:val="640"/>
          <w:marRight w:val="0"/>
          <w:marTop w:val="0"/>
          <w:marBottom w:val="0"/>
          <w:divBdr>
            <w:top w:val="none" w:sz="0" w:space="0" w:color="auto"/>
            <w:left w:val="none" w:sz="0" w:space="0" w:color="auto"/>
            <w:bottom w:val="none" w:sz="0" w:space="0" w:color="auto"/>
            <w:right w:val="none" w:sz="0" w:space="0" w:color="auto"/>
          </w:divBdr>
        </w:div>
        <w:div w:id="604581835">
          <w:marLeft w:val="640"/>
          <w:marRight w:val="0"/>
          <w:marTop w:val="0"/>
          <w:marBottom w:val="0"/>
          <w:divBdr>
            <w:top w:val="none" w:sz="0" w:space="0" w:color="auto"/>
            <w:left w:val="none" w:sz="0" w:space="0" w:color="auto"/>
            <w:bottom w:val="none" w:sz="0" w:space="0" w:color="auto"/>
            <w:right w:val="none" w:sz="0" w:space="0" w:color="auto"/>
          </w:divBdr>
        </w:div>
        <w:div w:id="306591328">
          <w:marLeft w:val="640"/>
          <w:marRight w:val="0"/>
          <w:marTop w:val="0"/>
          <w:marBottom w:val="0"/>
          <w:divBdr>
            <w:top w:val="none" w:sz="0" w:space="0" w:color="auto"/>
            <w:left w:val="none" w:sz="0" w:space="0" w:color="auto"/>
            <w:bottom w:val="none" w:sz="0" w:space="0" w:color="auto"/>
            <w:right w:val="none" w:sz="0" w:space="0" w:color="auto"/>
          </w:divBdr>
        </w:div>
        <w:div w:id="700014474">
          <w:marLeft w:val="640"/>
          <w:marRight w:val="0"/>
          <w:marTop w:val="0"/>
          <w:marBottom w:val="0"/>
          <w:divBdr>
            <w:top w:val="none" w:sz="0" w:space="0" w:color="auto"/>
            <w:left w:val="none" w:sz="0" w:space="0" w:color="auto"/>
            <w:bottom w:val="none" w:sz="0" w:space="0" w:color="auto"/>
            <w:right w:val="none" w:sz="0" w:space="0" w:color="auto"/>
          </w:divBdr>
        </w:div>
        <w:div w:id="1149446249">
          <w:marLeft w:val="640"/>
          <w:marRight w:val="0"/>
          <w:marTop w:val="0"/>
          <w:marBottom w:val="0"/>
          <w:divBdr>
            <w:top w:val="none" w:sz="0" w:space="0" w:color="auto"/>
            <w:left w:val="none" w:sz="0" w:space="0" w:color="auto"/>
            <w:bottom w:val="none" w:sz="0" w:space="0" w:color="auto"/>
            <w:right w:val="none" w:sz="0" w:space="0" w:color="auto"/>
          </w:divBdr>
        </w:div>
      </w:divsChild>
    </w:div>
    <w:div w:id="1595479985">
      <w:bodyDiv w:val="1"/>
      <w:marLeft w:val="0"/>
      <w:marRight w:val="0"/>
      <w:marTop w:val="0"/>
      <w:marBottom w:val="0"/>
      <w:divBdr>
        <w:top w:val="none" w:sz="0" w:space="0" w:color="auto"/>
        <w:left w:val="none" w:sz="0" w:space="0" w:color="auto"/>
        <w:bottom w:val="none" w:sz="0" w:space="0" w:color="auto"/>
        <w:right w:val="none" w:sz="0" w:space="0" w:color="auto"/>
      </w:divBdr>
      <w:divsChild>
        <w:div w:id="1876429493">
          <w:marLeft w:val="640"/>
          <w:marRight w:val="0"/>
          <w:marTop w:val="0"/>
          <w:marBottom w:val="0"/>
          <w:divBdr>
            <w:top w:val="none" w:sz="0" w:space="0" w:color="auto"/>
            <w:left w:val="none" w:sz="0" w:space="0" w:color="auto"/>
            <w:bottom w:val="none" w:sz="0" w:space="0" w:color="auto"/>
            <w:right w:val="none" w:sz="0" w:space="0" w:color="auto"/>
          </w:divBdr>
        </w:div>
        <w:div w:id="1002584440">
          <w:marLeft w:val="640"/>
          <w:marRight w:val="0"/>
          <w:marTop w:val="0"/>
          <w:marBottom w:val="0"/>
          <w:divBdr>
            <w:top w:val="none" w:sz="0" w:space="0" w:color="auto"/>
            <w:left w:val="none" w:sz="0" w:space="0" w:color="auto"/>
            <w:bottom w:val="none" w:sz="0" w:space="0" w:color="auto"/>
            <w:right w:val="none" w:sz="0" w:space="0" w:color="auto"/>
          </w:divBdr>
        </w:div>
        <w:div w:id="1417821779">
          <w:marLeft w:val="640"/>
          <w:marRight w:val="0"/>
          <w:marTop w:val="0"/>
          <w:marBottom w:val="0"/>
          <w:divBdr>
            <w:top w:val="none" w:sz="0" w:space="0" w:color="auto"/>
            <w:left w:val="none" w:sz="0" w:space="0" w:color="auto"/>
            <w:bottom w:val="none" w:sz="0" w:space="0" w:color="auto"/>
            <w:right w:val="none" w:sz="0" w:space="0" w:color="auto"/>
          </w:divBdr>
        </w:div>
        <w:div w:id="583148259">
          <w:marLeft w:val="640"/>
          <w:marRight w:val="0"/>
          <w:marTop w:val="0"/>
          <w:marBottom w:val="0"/>
          <w:divBdr>
            <w:top w:val="none" w:sz="0" w:space="0" w:color="auto"/>
            <w:left w:val="none" w:sz="0" w:space="0" w:color="auto"/>
            <w:bottom w:val="none" w:sz="0" w:space="0" w:color="auto"/>
            <w:right w:val="none" w:sz="0" w:space="0" w:color="auto"/>
          </w:divBdr>
        </w:div>
        <w:div w:id="57900525">
          <w:marLeft w:val="640"/>
          <w:marRight w:val="0"/>
          <w:marTop w:val="0"/>
          <w:marBottom w:val="0"/>
          <w:divBdr>
            <w:top w:val="none" w:sz="0" w:space="0" w:color="auto"/>
            <w:left w:val="none" w:sz="0" w:space="0" w:color="auto"/>
            <w:bottom w:val="none" w:sz="0" w:space="0" w:color="auto"/>
            <w:right w:val="none" w:sz="0" w:space="0" w:color="auto"/>
          </w:divBdr>
        </w:div>
        <w:div w:id="736785257">
          <w:marLeft w:val="640"/>
          <w:marRight w:val="0"/>
          <w:marTop w:val="0"/>
          <w:marBottom w:val="0"/>
          <w:divBdr>
            <w:top w:val="none" w:sz="0" w:space="0" w:color="auto"/>
            <w:left w:val="none" w:sz="0" w:space="0" w:color="auto"/>
            <w:bottom w:val="none" w:sz="0" w:space="0" w:color="auto"/>
            <w:right w:val="none" w:sz="0" w:space="0" w:color="auto"/>
          </w:divBdr>
        </w:div>
        <w:div w:id="882786921">
          <w:marLeft w:val="640"/>
          <w:marRight w:val="0"/>
          <w:marTop w:val="0"/>
          <w:marBottom w:val="0"/>
          <w:divBdr>
            <w:top w:val="none" w:sz="0" w:space="0" w:color="auto"/>
            <w:left w:val="none" w:sz="0" w:space="0" w:color="auto"/>
            <w:bottom w:val="none" w:sz="0" w:space="0" w:color="auto"/>
            <w:right w:val="none" w:sz="0" w:space="0" w:color="auto"/>
          </w:divBdr>
        </w:div>
        <w:div w:id="1064449197">
          <w:marLeft w:val="640"/>
          <w:marRight w:val="0"/>
          <w:marTop w:val="0"/>
          <w:marBottom w:val="0"/>
          <w:divBdr>
            <w:top w:val="none" w:sz="0" w:space="0" w:color="auto"/>
            <w:left w:val="none" w:sz="0" w:space="0" w:color="auto"/>
            <w:bottom w:val="none" w:sz="0" w:space="0" w:color="auto"/>
            <w:right w:val="none" w:sz="0" w:space="0" w:color="auto"/>
          </w:divBdr>
        </w:div>
      </w:divsChild>
    </w:div>
    <w:div w:id="1606841776">
      <w:bodyDiv w:val="1"/>
      <w:marLeft w:val="0"/>
      <w:marRight w:val="0"/>
      <w:marTop w:val="0"/>
      <w:marBottom w:val="0"/>
      <w:divBdr>
        <w:top w:val="none" w:sz="0" w:space="0" w:color="auto"/>
        <w:left w:val="none" w:sz="0" w:space="0" w:color="auto"/>
        <w:bottom w:val="none" w:sz="0" w:space="0" w:color="auto"/>
        <w:right w:val="none" w:sz="0" w:space="0" w:color="auto"/>
      </w:divBdr>
      <w:divsChild>
        <w:div w:id="32730802">
          <w:marLeft w:val="640"/>
          <w:marRight w:val="0"/>
          <w:marTop w:val="0"/>
          <w:marBottom w:val="0"/>
          <w:divBdr>
            <w:top w:val="none" w:sz="0" w:space="0" w:color="auto"/>
            <w:left w:val="none" w:sz="0" w:space="0" w:color="auto"/>
            <w:bottom w:val="none" w:sz="0" w:space="0" w:color="auto"/>
            <w:right w:val="none" w:sz="0" w:space="0" w:color="auto"/>
          </w:divBdr>
        </w:div>
        <w:div w:id="1579557852">
          <w:marLeft w:val="640"/>
          <w:marRight w:val="0"/>
          <w:marTop w:val="0"/>
          <w:marBottom w:val="0"/>
          <w:divBdr>
            <w:top w:val="none" w:sz="0" w:space="0" w:color="auto"/>
            <w:left w:val="none" w:sz="0" w:space="0" w:color="auto"/>
            <w:bottom w:val="none" w:sz="0" w:space="0" w:color="auto"/>
            <w:right w:val="none" w:sz="0" w:space="0" w:color="auto"/>
          </w:divBdr>
        </w:div>
        <w:div w:id="796265148">
          <w:marLeft w:val="640"/>
          <w:marRight w:val="0"/>
          <w:marTop w:val="0"/>
          <w:marBottom w:val="0"/>
          <w:divBdr>
            <w:top w:val="none" w:sz="0" w:space="0" w:color="auto"/>
            <w:left w:val="none" w:sz="0" w:space="0" w:color="auto"/>
            <w:bottom w:val="none" w:sz="0" w:space="0" w:color="auto"/>
            <w:right w:val="none" w:sz="0" w:space="0" w:color="auto"/>
          </w:divBdr>
        </w:div>
        <w:div w:id="1450005910">
          <w:marLeft w:val="640"/>
          <w:marRight w:val="0"/>
          <w:marTop w:val="0"/>
          <w:marBottom w:val="0"/>
          <w:divBdr>
            <w:top w:val="none" w:sz="0" w:space="0" w:color="auto"/>
            <w:left w:val="none" w:sz="0" w:space="0" w:color="auto"/>
            <w:bottom w:val="none" w:sz="0" w:space="0" w:color="auto"/>
            <w:right w:val="none" w:sz="0" w:space="0" w:color="auto"/>
          </w:divBdr>
        </w:div>
        <w:div w:id="1961301293">
          <w:marLeft w:val="640"/>
          <w:marRight w:val="0"/>
          <w:marTop w:val="0"/>
          <w:marBottom w:val="0"/>
          <w:divBdr>
            <w:top w:val="none" w:sz="0" w:space="0" w:color="auto"/>
            <w:left w:val="none" w:sz="0" w:space="0" w:color="auto"/>
            <w:bottom w:val="none" w:sz="0" w:space="0" w:color="auto"/>
            <w:right w:val="none" w:sz="0" w:space="0" w:color="auto"/>
          </w:divBdr>
        </w:div>
        <w:div w:id="2135246562">
          <w:marLeft w:val="640"/>
          <w:marRight w:val="0"/>
          <w:marTop w:val="0"/>
          <w:marBottom w:val="0"/>
          <w:divBdr>
            <w:top w:val="none" w:sz="0" w:space="0" w:color="auto"/>
            <w:left w:val="none" w:sz="0" w:space="0" w:color="auto"/>
            <w:bottom w:val="none" w:sz="0" w:space="0" w:color="auto"/>
            <w:right w:val="none" w:sz="0" w:space="0" w:color="auto"/>
          </w:divBdr>
        </w:div>
      </w:divsChild>
    </w:div>
    <w:div w:id="1613902279">
      <w:bodyDiv w:val="1"/>
      <w:marLeft w:val="0"/>
      <w:marRight w:val="0"/>
      <w:marTop w:val="0"/>
      <w:marBottom w:val="0"/>
      <w:divBdr>
        <w:top w:val="none" w:sz="0" w:space="0" w:color="auto"/>
        <w:left w:val="none" w:sz="0" w:space="0" w:color="auto"/>
        <w:bottom w:val="none" w:sz="0" w:space="0" w:color="auto"/>
        <w:right w:val="none" w:sz="0" w:space="0" w:color="auto"/>
      </w:divBdr>
      <w:divsChild>
        <w:div w:id="577517520">
          <w:marLeft w:val="640"/>
          <w:marRight w:val="0"/>
          <w:marTop w:val="0"/>
          <w:marBottom w:val="0"/>
          <w:divBdr>
            <w:top w:val="none" w:sz="0" w:space="0" w:color="auto"/>
            <w:left w:val="none" w:sz="0" w:space="0" w:color="auto"/>
            <w:bottom w:val="none" w:sz="0" w:space="0" w:color="auto"/>
            <w:right w:val="none" w:sz="0" w:space="0" w:color="auto"/>
          </w:divBdr>
        </w:div>
        <w:div w:id="948468637">
          <w:marLeft w:val="640"/>
          <w:marRight w:val="0"/>
          <w:marTop w:val="0"/>
          <w:marBottom w:val="0"/>
          <w:divBdr>
            <w:top w:val="none" w:sz="0" w:space="0" w:color="auto"/>
            <w:left w:val="none" w:sz="0" w:space="0" w:color="auto"/>
            <w:bottom w:val="none" w:sz="0" w:space="0" w:color="auto"/>
            <w:right w:val="none" w:sz="0" w:space="0" w:color="auto"/>
          </w:divBdr>
        </w:div>
        <w:div w:id="1788500665">
          <w:marLeft w:val="640"/>
          <w:marRight w:val="0"/>
          <w:marTop w:val="0"/>
          <w:marBottom w:val="0"/>
          <w:divBdr>
            <w:top w:val="none" w:sz="0" w:space="0" w:color="auto"/>
            <w:left w:val="none" w:sz="0" w:space="0" w:color="auto"/>
            <w:bottom w:val="none" w:sz="0" w:space="0" w:color="auto"/>
            <w:right w:val="none" w:sz="0" w:space="0" w:color="auto"/>
          </w:divBdr>
        </w:div>
        <w:div w:id="207766432">
          <w:marLeft w:val="640"/>
          <w:marRight w:val="0"/>
          <w:marTop w:val="0"/>
          <w:marBottom w:val="0"/>
          <w:divBdr>
            <w:top w:val="none" w:sz="0" w:space="0" w:color="auto"/>
            <w:left w:val="none" w:sz="0" w:space="0" w:color="auto"/>
            <w:bottom w:val="none" w:sz="0" w:space="0" w:color="auto"/>
            <w:right w:val="none" w:sz="0" w:space="0" w:color="auto"/>
          </w:divBdr>
        </w:div>
        <w:div w:id="1862276481">
          <w:marLeft w:val="640"/>
          <w:marRight w:val="0"/>
          <w:marTop w:val="0"/>
          <w:marBottom w:val="0"/>
          <w:divBdr>
            <w:top w:val="none" w:sz="0" w:space="0" w:color="auto"/>
            <w:left w:val="none" w:sz="0" w:space="0" w:color="auto"/>
            <w:bottom w:val="none" w:sz="0" w:space="0" w:color="auto"/>
            <w:right w:val="none" w:sz="0" w:space="0" w:color="auto"/>
          </w:divBdr>
        </w:div>
        <w:div w:id="166792181">
          <w:marLeft w:val="640"/>
          <w:marRight w:val="0"/>
          <w:marTop w:val="0"/>
          <w:marBottom w:val="0"/>
          <w:divBdr>
            <w:top w:val="none" w:sz="0" w:space="0" w:color="auto"/>
            <w:left w:val="none" w:sz="0" w:space="0" w:color="auto"/>
            <w:bottom w:val="none" w:sz="0" w:space="0" w:color="auto"/>
            <w:right w:val="none" w:sz="0" w:space="0" w:color="auto"/>
          </w:divBdr>
        </w:div>
        <w:div w:id="953557831">
          <w:marLeft w:val="640"/>
          <w:marRight w:val="0"/>
          <w:marTop w:val="0"/>
          <w:marBottom w:val="0"/>
          <w:divBdr>
            <w:top w:val="none" w:sz="0" w:space="0" w:color="auto"/>
            <w:left w:val="none" w:sz="0" w:space="0" w:color="auto"/>
            <w:bottom w:val="none" w:sz="0" w:space="0" w:color="auto"/>
            <w:right w:val="none" w:sz="0" w:space="0" w:color="auto"/>
          </w:divBdr>
        </w:div>
        <w:div w:id="1759714649">
          <w:marLeft w:val="640"/>
          <w:marRight w:val="0"/>
          <w:marTop w:val="0"/>
          <w:marBottom w:val="0"/>
          <w:divBdr>
            <w:top w:val="none" w:sz="0" w:space="0" w:color="auto"/>
            <w:left w:val="none" w:sz="0" w:space="0" w:color="auto"/>
            <w:bottom w:val="none" w:sz="0" w:space="0" w:color="auto"/>
            <w:right w:val="none" w:sz="0" w:space="0" w:color="auto"/>
          </w:divBdr>
        </w:div>
      </w:divsChild>
    </w:div>
    <w:div w:id="1651517605">
      <w:bodyDiv w:val="1"/>
      <w:marLeft w:val="0"/>
      <w:marRight w:val="0"/>
      <w:marTop w:val="0"/>
      <w:marBottom w:val="0"/>
      <w:divBdr>
        <w:top w:val="none" w:sz="0" w:space="0" w:color="auto"/>
        <w:left w:val="none" w:sz="0" w:space="0" w:color="auto"/>
        <w:bottom w:val="none" w:sz="0" w:space="0" w:color="auto"/>
        <w:right w:val="none" w:sz="0" w:space="0" w:color="auto"/>
      </w:divBdr>
      <w:divsChild>
        <w:div w:id="696154487">
          <w:marLeft w:val="640"/>
          <w:marRight w:val="0"/>
          <w:marTop w:val="0"/>
          <w:marBottom w:val="0"/>
          <w:divBdr>
            <w:top w:val="none" w:sz="0" w:space="0" w:color="auto"/>
            <w:left w:val="none" w:sz="0" w:space="0" w:color="auto"/>
            <w:bottom w:val="none" w:sz="0" w:space="0" w:color="auto"/>
            <w:right w:val="none" w:sz="0" w:space="0" w:color="auto"/>
          </w:divBdr>
        </w:div>
        <w:div w:id="2090879730">
          <w:marLeft w:val="640"/>
          <w:marRight w:val="0"/>
          <w:marTop w:val="0"/>
          <w:marBottom w:val="0"/>
          <w:divBdr>
            <w:top w:val="none" w:sz="0" w:space="0" w:color="auto"/>
            <w:left w:val="none" w:sz="0" w:space="0" w:color="auto"/>
            <w:bottom w:val="none" w:sz="0" w:space="0" w:color="auto"/>
            <w:right w:val="none" w:sz="0" w:space="0" w:color="auto"/>
          </w:divBdr>
        </w:div>
        <w:div w:id="1128864215">
          <w:marLeft w:val="640"/>
          <w:marRight w:val="0"/>
          <w:marTop w:val="0"/>
          <w:marBottom w:val="0"/>
          <w:divBdr>
            <w:top w:val="none" w:sz="0" w:space="0" w:color="auto"/>
            <w:left w:val="none" w:sz="0" w:space="0" w:color="auto"/>
            <w:bottom w:val="none" w:sz="0" w:space="0" w:color="auto"/>
            <w:right w:val="none" w:sz="0" w:space="0" w:color="auto"/>
          </w:divBdr>
        </w:div>
        <w:div w:id="1351680064">
          <w:marLeft w:val="640"/>
          <w:marRight w:val="0"/>
          <w:marTop w:val="0"/>
          <w:marBottom w:val="0"/>
          <w:divBdr>
            <w:top w:val="none" w:sz="0" w:space="0" w:color="auto"/>
            <w:left w:val="none" w:sz="0" w:space="0" w:color="auto"/>
            <w:bottom w:val="none" w:sz="0" w:space="0" w:color="auto"/>
            <w:right w:val="none" w:sz="0" w:space="0" w:color="auto"/>
          </w:divBdr>
        </w:div>
        <w:div w:id="815073210">
          <w:marLeft w:val="640"/>
          <w:marRight w:val="0"/>
          <w:marTop w:val="0"/>
          <w:marBottom w:val="0"/>
          <w:divBdr>
            <w:top w:val="none" w:sz="0" w:space="0" w:color="auto"/>
            <w:left w:val="none" w:sz="0" w:space="0" w:color="auto"/>
            <w:bottom w:val="none" w:sz="0" w:space="0" w:color="auto"/>
            <w:right w:val="none" w:sz="0" w:space="0" w:color="auto"/>
          </w:divBdr>
        </w:div>
        <w:div w:id="1743992136">
          <w:marLeft w:val="640"/>
          <w:marRight w:val="0"/>
          <w:marTop w:val="0"/>
          <w:marBottom w:val="0"/>
          <w:divBdr>
            <w:top w:val="none" w:sz="0" w:space="0" w:color="auto"/>
            <w:left w:val="none" w:sz="0" w:space="0" w:color="auto"/>
            <w:bottom w:val="none" w:sz="0" w:space="0" w:color="auto"/>
            <w:right w:val="none" w:sz="0" w:space="0" w:color="auto"/>
          </w:divBdr>
        </w:div>
        <w:div w:id="590164273">
          <w:marLeft w:val="640"/>
          <w:marRight w:val="0"/>
          <w:marTop w:val="0"/>
          <w:marBottom w:val="0"/>
          <w:divBdr>
            <w:top w:val="none" w:sz="0" w:space="0" w:color="auto"/>
            <w:left w:val="none" w:sz="0" w:space="0" w:color="auto"/>
            <w:bottom w:val="none" w:sz="0" w:space="0" w:color="auto"/>
            <w:right w:val="none" w:sz="0" w:space="0" w:color="auto"/>
          </w:divBdr>
        </w:div>
        <w:div w:id="1077555740">
          <w:marLeft w:val="640"/>
          <w:marRight w:val="0"/>
          <w:marTop w:val="0"/>
          <w:marBottom w:val="0"/>
          <w:divBdr>
            <w:top w:val="none" w:sz="0" w:space="0" w:color="auto"/>
            <w:left w:val="none" w:sz="0" w:space="0" w:color="auto"/>
            <w:bottom w:val="none" w:sz="0" w:space="0" w:color="auto"/>
            <w:right w:val="none" w:sz="0" w:space="0" w:color="auto"/>
          </w:divBdr>
        </w:div>
      </w:divsChild>
    </w:div>
    <w:div w:id="1960605116">
      <w:bodyDiv w:val="1"/>
      <w:marLeft w:val="0"/>
      <w:marRight w:val="0"/>
      <w:marTop w:val="0"/>
      <w:marBottom w:val="0"/>
      <w:divBdr>
        <w:top w:val="none" w:sz="0" w:space="0" w:color="auto"/>
        <w:left w:val="none" w:sz="0" w:space="0" w:color="auto"/>
        <w:bottom w:val="none" w:sz="0" w:space="0" w:color="auto"/>
        <w:right w:val="none" w:sz="0" w:space="0" w:color="auto"/>
      </w:divBdr>
      <w:divsChild>
        <w:div w:id="67583590">
          <w:marLeft w:val="640"/>
          <w:marRight w:val="0"/>
          <w:marTop w:val="0"/>
          <w:marBottom w:val="0"/>
          <w:divBdr>
            <w:top w:val="none" w:sz="0" w:space="0" w:color="auto"/>
            <w:left w:val="none" w:sz="0" w:space="0" w:color="auto"/>
            <w:bottom w:val="none" w:sz="0" w:space="0" w:color="auto"/>
            <w:right w:val="none" w:sz="0" w:space="0" w:color="auto"/>
          </w:divBdr>
        </w:div>
        <w:div w:id="1773237966">
          <w:marLeft w:val="640"/>
          <w:marRight w:val="0"/>
          <w:marTop w:val="0"/>
          <w:marBottom w:val="0"/>
          <w:divBdr>
            <w:top w:val="none" w:sz="0" w:space="0" w:color="auto"/>
            <w:left w:val="none" w:sz="0" w:space="0" w:color="auto"/>
            <w:bottom w:val="none" w:sz="0" w:space="0" w:color="auto"/>
            <w:right w:val="none" w:sz="0" w:space="0" w:color="auto"/>
          </w:divBdr>
        </w:div>
        <w:div w:id="1643996406">
          <w:marLeft w:val="640"/>
          <w:marRight w:val="0"/>
          <w:marTop w:val="0"/>
          <w:marBottom w:val="0"/>
          <w:divBdr>
            <w:top w:val="none" w:sz="0" w:space="0" w:color="auto"/>
            <w:left w:val="none" w:sz="0" w:space="0" w:color="auto"/>
            <w:bottom w:val="none" w:sz="0" w:space="0" w:color="auto"/>
            <w:right w:val="none" w:sz="0" w:space="0" w:color="auto"/>
          </w:divBdr>
        </w:div>
        <w:div w:id="1436436328">
          <w:marLeft w:val="640"/>
          <w:marRight w:val="0"/>
          <w:marTop w:val="0"/>
          <w:marBottom w:val="0"/>
          <w:divBdr>
            <w:top w:val="none" w:sz="0" w:space="0" w:color="auto"/>
            <w:left w:val="none" w:sz="0" w:space="0" w:color="auto"/>
            <w:bottom w:val="none" w:sz="0" w:space="0" w:color="auto"/>
            <w:right w:val="none" w:sz="0" w:space="0" w:color="auto"/>
          </w:divBdr>
        </w:div>
        <w:div w:id="1865828777">
          <w:marLeft w:val="640"/>
          <w:marRight w:val="0"/>
          <w:marTop w:val="0"/>
          <w:marBottom w:val="0"/>
          <w:divBdr>
            <w:top w:val="none" w:sz="0" w:space="0" w:color="auto"/>
            <w:left w:val="none" w:sz="0" w:space="0" w:color="auto"/>
            <w:bottom w:val="none" w:sz="0" w:space="0" w:color="auto"/>
            <w:right w:val="none" w:sz="0" w:space="0" w:color="auto"/>
          </w:divBdr>
        </w:div>
        <w:div w:id="2013800552">
          <w:marLeft w:val="640"/>
          <w:marRight w:val="0"/>
          <w:marTop w:val="0"/>
          <w:marBottom w:val="0"/>
          <w:divBdr>
            <w:top w:val="none" w:sz="0" w:space="0" w:color="auto"/>
            <w:left w:val="none" w:sz="0" w:space="0" w:color="auto"/>
            <w:bottom w:val="none" w:sz="0" w:space="0" w:color="auto"/>
            <w:right w:val="none" w:sz="0" w:space="0" w:color="auto"/>
          </w:divBdr>
        </w:div>
        <w:div w:id="827793025">
          <w:marLeft w:val="640"/>
          <w:marRight w:val="0"/>
          <w:marTop w:val="0"/>
          <w:marBottom w:val="0"/>
          <w:divBdr>
            <w:top w:val="none" w:sz="0" w:space="0" w:color="auto"/>
            <w:left w:val="none" w:sz="0" w:space="0" w:color="auto"/>
            <w:bottom w:val="none" w:sz="0" w:space="0" w:color="auto"/>
            <w:right w:val="none" w:sz="0" w:space="0" w:color="auto"/>
          </w:divBdr>
        </w:div>
        <w:div w:id="1476216326">
          <w:marLeft w:val="640"/>
          <w:marRight w:val="0"/>
          <w:marTop w:val="0"/>
          <w:marBottom w:val="0"/>
          <w:divBdr>
            <w:top w:val="none" w:sz="0" w:space="0" w:color="auto"/>
            <w:left w:val="none" w:sz="0" w:space="0" w:color="auto"/>
            <w:bottom w:val="none" w:sz="0" w:space="0" w:color="auto"/>
            <w:right w:val="none" w:sz="0" w:space="0" w:color="auto"/>
          </w:divBdr>
        </w:div>
      </w:divsChild>
    </w:div>
    <w:div w:id="1965380817">
      <w:bodyDiv w:val="1"/>
      <w:marLeft w:val="0"/>
      <w:marRight w:val="0"/>
      <w:marTop w:val="0"/>
      <w:marBottom w:val="0"/>
      <w:divBdr>
        <w:top w:val="none" w:sz="0" w:space="0" w:color="auto"/>
        <w:left w:val="none" w:sz="0" w:space="0" w:color="auto"/>
        <w:bottom w:val="none" w:sz="0" w:space="0" w:color="auto"/>
        <w:right w:val="none" w:sz="0" w:space="0" w:color="auto"/>
      </w:divBdr>
      <w:divsChild>
        <w:div w:id="2072385432">
          <w:marLeft w:val="640"/>
          <w:marRight w:val="0"/>
          <w:marTop w:val="0"/>
          <w:marBottom w:val="0"/>
          <w:divBdr>
            <w:top w:val="none" w:sz="0" w:space="0" w:color="auto"/>
            <w:left w:val="none" w:sz="0" w:space="0" w:color="auto"/>
            <w:bottom w:val="none" w:sz="0" w:space="0" w:color="auto"/>
            <w:right w:val="none" w:sz="0" w:space="0" w:color="auto"/>
          </w:divBdr>
        </w:div>
        <w:div w:id="503515751">
          <w:marLeft w:val="640"/>
          <w:marRight w:val="0"/>
          <w:marTop w:val="0"/>
          <w:marBottom w:val="0"/>
          <w:divBdr>
            <w:top w:val="none" w:sz="0" w:space="0" w:color="auto"/>
            <w:left w:val="none" w:sz="0" w:space="0" w:color="auto"/>
            <w:bottom w:val="none" w:sz="0" w:space="0" w:color="auto"/>
            <w:right w:val="none" w:sz="0" w:space="0" w:color="auto"/>
          </w:divBdr>
        </w:div>
        <w:div w:id="762648877">
          <w:marLeft w:val="640"/>
          <w:marRight w:val="0"/>
          <w:marTop w:val="0"/>
          <w:marBottom w:val="0"/>
          <w:divBdr>
            <w:top w:val="none" w:sz="0" w:space="0" w:color="auto"/>
            <w:left w:val="none" w:sz="0" w:space="0" w:color="auto"/>
            <w:bottom w:val="none" w:sz="0" w:space="0" w:color="auto"/>
            <w:right w:val="none" w:sz="0" w:space="0" w:color="auto"/>
          </w:divBdr>
        </w:div>
        <w:div w:id="1464932633">
          <w:marLeft w:val="640"/>
          <w:marRight w:val="0"/>
          <w:marTop w:val="0"/>
          <w:marBottom w:val="0"/>
          <w:divBdr>
            <w:top w:val="none" w:sz="0" w:space="0" w:color="auto"/>
            <w:left w:val="none" w:sz="0" w:space="0" w:color="auto"/>
            <w:bottom w:val="none" w:sz="0" w:space="0" w:color="auto"/>
            <w:right w:val="none" w:sz="0" w:space="0" w:color="auto"/>
          </w:divBdr>
        </w:div>
      </w:divsChild>
    </w:div>
    <w:div w:id="2025595966">
      <w:bodyDiv w:val="1"/>
      <w:marLeft w:val="0"/>
      <w:marRight w:val="0"/>
      <w:marTop w:val="0"/>
      <w:marBottom w:val="0"/>
      <w:divBdr>
        <w:top w:val="none" w:sz="0" w:space="0" w:color="auto"/>
        <w:left w:val="none" w:sz="0" w:space="0" w:color="auto"/>
        <w:bottom w:val="none" w:sz="0" w:space="0" w:color="auto"/>
        <w:right w:val="none" w:sz="0" w:space="0" w:color="auto"/>
      </w:divBdr>
      <w:divsChild>
        <w:div w:id="1686983418">
          <w:marLeft w:val="640"/>
          <w:marRight w:val="0"/>
          <w:marTop w:val="0"/>
          <w:marBottom w:val="0"/>
          <w:divBdr>
            <w:top w:val="none" w:sz="0" w:space="0" w:color="auto"/>
            <w:left w:val="none" w:sz="0" w:space="0" w:color="auto"/>
            <w:bottom w:val="none" w:sz="0" w:space="0" w:color="auto"/>
            <w:right w:val="none" w:sz="0" w:space="0" w:color="auto"/>
          </w:divBdr>
        </w:div>
        <w:div w:id="1869416253">
          <w:marLeft w:val="640"/>
          <w:marRight w:val="0"/>
          <w:marTop w:val="0"/>
          <w:marBottom w:val="0"/>
          <w:divBdr>
            <w:top w:val="none" w:sz="0" w:space="0" w:color="auto"/>
            <w:left w:val="none" w:sz="0" w:space="0" w:color="auto"/>
            <w:bottom w:val="none" w:sz="0" w:space="0" w:color="auto"/>
            <w:right w:val="none" w:sz="0" w:space="0" w:color="auto"/>
          </w:divBdr>
        </w:div>
        <w:div w:id="916473161">
          <w:marLeft w:val="640"/>
          <w:marRight w:val="0"/>
          <w:marTop w:val="0"/>
          <w:marBottom w:val="0"/>
          <w:divBdr>
            <w:top w:val="none" w:sz="0" w:space="0" w:color="auto"/>
            <w:left w:val="none" w:sz="0" w:space="0" w:color="auto"/>
            <w:bottom w:val="none" w:sz="0" w:space="0" w:color="auto"/>
            <w:right w:val="none" w:sz="0" w:space="0" w:color="auto"/>
          </w:divBdr>
        </w:div>
        <w:div w:id="439837486">
          <w:marLeft w:val="640"/>
          <w:marRight w:val="0"/>
          <w:marTop w:val="0"/>
          <w:marBottom w:val="0"/>
          <w:divBdr>
            <w:top w:val="none" w:sz="0" w:space="0" w:color="auto"/>
            <w:left w:val="none" w:sz="0" w:space="0" w:color="auto"/>
            <w:bottom w:val="none" w:sz="0" w:space="0" w:color="auto"/>
            <w:right w:val="none" w:sz="0" w:space="0" w:color="auto"/>
          </w:divBdr>
        </w:div>
      </w:divsChild>
    </w:div>
    <w:div w:id="2038853178">
      <w:bodyDiv w:val="1"/>
      <w:marLeft w:val="0"/>
      <w:marRight w:val="0"/>
      <w:marTop w:val="0"/>
      <w:marBottom w:val="0"/>
      <w:divBdr>
        <w:top w:val="none" w:sz="0" w:space="0" w:color="auto"/>
        <w:left w:val="none" w:sz="0" w:space="0" w:color="auto"/>
        <w:bottom w:val="none" w:sz="0" w:space="0" w:color="auto"/>
        <w:right w:val="none" w:sz="0" w:space="0" w:color="auto"/>
      </w:divBdr>
      <w:divsChild>
        <w:div w:id="132675287">
          <w:marLeft w:val="640"/>
          <w:marRight w:val="0"/>
          <w:marTop w:val="0"/>
          <w:marBottom w:val="0"/>
          <w:divBdr>
            <w:top w:val="none" w:sz="0" w:space="0" w:color="auto"/>
            <w:left w:val="none" w:sz="0" w:space="0" w:color="auto"/>
            <w:bottom w:val="none" w:sz="0" w:space="0" w:color="auto"/>
            <w:right w:val="none" w:sz="0" w:space="0" w:color="auto"/>
          </w:divBdr>
        </w:div>
        <w:div w:id="1356151280">
          <w:marLeft w:val="640"/>
          <w:marRight w:val="0"/>
          <w:marTop w:val="0"/>
          <w:marBottom w:val="0"/>
          <w:divBdr>
            <w:top w:val="none" w:sz="0" w:space="0" w:color="auto"/>
            <w:left w:val="none" w:sz="0" w:space="0" w:color="auto"/>
            <w:bottom w:val="none" w:sz="0" w:space="0" w:color="auto"/>
            <w:right w:val="none" w:sz="0" w:space="0" w:color="auto"/>
          </w:divBdr>
        </w:div>
        <w:div w:id="1465125278">
          <w:marLeft w:val="640"/>
          <w:marRight w:val="0"/>
          <w:marTop w:val="0"/>
          <w:marBottom w:val="0"/>
          <w:divBdr>
            <w:top w:val="none" w:sz="0" w:space="0" w:color="auto"/>
            <w:left w:val="none" w:sz="0" w:space="0" w:color="auto"/>
            <w:bottom w:val="none" w:sz="0" w:space="0" w:color="auto"/>
            <w:right w:val="none" w:sz="0" w:space="0" w:color="auto"/>
          </w:divBdr>
        </w:div>
        <w:div w:id="1804497861">
          <w:marLeft w:val="640"/>
          <w:marRight w:val="0"/>
          <w:marTop w:val="0"/>
          <w:marBottom w:val="0"/>
          <w:divBdr>
            <w:top w:val="none" w:sz="0" w:space="0" w:color="auto"/>
            <w:left w:val="none" w:sz="0" w:space="0" w:color="auto"/>
            <w:bottom w:val="none" w:sz="0" w:space="0" w:color="auto"/>
            <w:right w:val="none" w:sz="0" w:space="0" w:color="auto"/>
          </w:divBdr>
        </w:div>
        <w:div w:id="1863010311">
          <w:marLeft w:val="640"/>
          <w:marRight w:val="0"/>
          <w:marTop w:val="0"/>
          <w:marBottom w:val="0"/>
          <w:divBdr>
            <w:top w:val="none" w:sz="0" w:space="0" w:color="auto"/>
            <w:left w:val="none" w:sz="0" w:space="0" w:color="auto"/>
            <w:bottom w:val="none" w:sz="0" w:space="0" w:color="auto"/>
            <w:right w:val="none" w:sz="0" w:space="0" w:color="auto"/>
          </w:divBdr>
        </w:div>
        <w:div w:id="1436631997">
          <w:marLeft w:val="640"/>
          <w:marRight w:val="0"/>
          <w:marTop w:val="0"/>
          <w:marBottom w:val="0"/>
          <w:divBdr>
            <w:top w:val="none" w:sz="0" w:space="0" w:color="auto"/>
            <w:left w:val="none" w:sz="0" w:space="0" w:color="auto"/>
            <w:bottom w:val="none" w:sz="0" w:space="0" w:color="auto"/>
            <w:right w:val="none" w:sz="0" w:space="0" w:color="auto"/>
          </w:divBdr>
        </w:div>
        <w:div w:id="1272712590">
          <w:marLeft w:val="640"/>
          <w:marRight w:val="0"/>
          <w:marTop w:val="0"/>
          <w:marBottom w:val="0"/>
          <w:divBdr>
            <w:top w:val="none" w:sz="0" w:space="0" w:color="auto"/>
            <w:left w:val="none" w:sz="0" w:space="0" w:color="auto"/>
            <w:bottom w:val="none" w:sz="0" w:space="0" w:color="auto"/>
            <w:right w:val="none" w:sz="0" w:space="0" w:color="auto"/>
          </w:divBdr>
        </w:div>
      </w:divsChild>
    </w:div>
    <w:div w:id="2038967937">
      <w:bodyDiv w:val="1"/>
      <w:marLeft w:val="0"/>
      <w:marRight w:val="0"/>
      <w:marTop w:val="0"/>
      <w:marBottom w:val="0"/>
      <w:divBdr>
        <w:top w:val="none" w:sz="0" w:space="0" w:color="auto"/>
        <w:left w:val="none" w:sz="0" w:space="0" w:color="auto"/>
        <w:bottom w:val="none" w:sz="0" w:space="0" w:color="auto"/>
        <w:right w:val="none" w:sz="0" w:space="0" w:color="auto"/>
      </w:divBdr>
      <w:divsChild>
        <w:div w:id="1762487306">
          <w:marLeft w:val="640"/>
          <w:marRight w:val="0"/>
          <w:marTop w:val="0"/>
          <w:marBottom w:val="0"/>
          <w:divBdr>
            <w:top w:val="none" w:sz="0" w:space="0" w:color="auto"/>
            <w:left w:val="none" w:sz="0" w:space="0" w:color="auto"/>
            <w:bottom w:val="none" w:sz="0" w:space="0" w:color="auto"/>
            <w:right w:val="none" w:sz="0" w:space="0" w:color="auto"/>
          </w:divBdr>
        </w:div>
        <w:div w:id="1721827420">
          <w:marLeft w:val="640"/>
          <w:marRight w:val="0"/>
          <w:marTop w:val="0"/>
          <w:marBottom w:val="0"/>
          <w:divBdr>
            <w:top w:val="none" w:sz="0" w:space="0" w:color="auto"/>
            <w:left w:val="none" w:sz="0" w:space="0" w:color="auto"/>
            <w:bottom w:val="none" w:sz="0" w:space="0" w:color="auto"/>
            <w:right w:val="none" w:sz="0" w:space="0" w:color="auto"/>
          </w:divBdr>
        </w:div>
        <w:div w:id="12891245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hyperlink" Target="mailto:tessa.visser@wur.nl" TargetMode="External"/><Relationship Id="rId10" Type="http://schemas.openxmlformats.org/officeDocument/2006/relationships/hyperlink" Target="https://nebiocalculator.neb.com/" TargetMode="External"/><Relationship Id="rId4" Type="http://schemas.openxmlformats.org/officeDocument/2006/relationships/webSettings" Target="webSetting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https://wageningenur4-my.sharepoint.com/personal/tessa_visser_wur_nl/Documents/UNAV%20MAYV%20CHIKV%20experiments/Plate%20desiqn%20qpcr%20and%20calculations.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oleObject" Target="https://wageningenur4-my.sharepoint.com/personal/tessa_visser_wur_nl/Documents/UNAV%20MAYV%20CHIKV%20experiments/Plate%20desiqn%20qpcr%20and%20calculations.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3.xml"/><Relationship Id="rId1" Type="http://schemas.microsoft.com/office/2011/relationships/chartStyle" Target="style3.xml"/><Relationship Id="rId5" Type="http://schemas.openxmlformats.org/officeDocument/2006/relationships/chartUserShapes" Target="../drawings/drawing3.xml"/><Relationship Id="rId4" Type="http://schemas.openxmlformats.org/officeDocument/2006/relationships/oleObject" Target="https://wageningenur4-my.sharepoint.com/personal/tessa_visser_wur_nl/Documents/UNAV%20MAYV%20CHIKV%20experiments/Plate%20desiqn%20qpcr%20and%20calculations.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4.xml"/><Relationship Id="rId1" Type="http://schemas.microsoft.com/office/2011/relationships/chartStyle" Target="style4.xml"/><Relationship Id="rId5" Type="http://schemas.openxmlformats.org/officeDocument/2006/relationships/chartUserShapes" Target="../drawings/drawing4.xml"/><Relationship Id="rId4" Type="http://schemas.openxmlformats.org/officeDocument/2006/relationships/oleObject" Target="https://wageningenur4-my.sharepoint.com/personal/tessa_visser_wur_nl/Documents/UNAV%20MAYV%20CHIKV%20experiments/Plate%20desiqn%20qpcr%20and%20calculation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UNAV, MAYV &amp; CHIKV</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NL"/>
        </a:p>
      </c:txPr>
    </c:title>
    <c:autoTitleDeleted val="0"/>
    <c:plotArea>
      <c:layout/>
      <c:scatterChart>
        <c:scatterStyle val="lineMarker"/>
        <c:varyColors val="0"/>
        <c:ser>
          <c:idx val="0"/>
          <c:order val="0"/>
          <c:tx>
            <c:strRef>
              <c:f>'Dilution calculations'!$F$25</c:f>
              <c:strCache>
                <c:ptCount val="1"/>
                <c:pt idx="0">
                  <c:v>Una primer average</c:v>
                </c:pt>
              </c:strCache>
            </c:strRef>
          </c:tx>
          <c:spPr>
            <a:ln w="1905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dispRSqr val="1"/>
            <c:dispEq val="1"/>
            <c:trendlineLbl>
              <c:layout>
                <c:manualLayout>
                  <c:x val="-0.3879143175602241"/>
                  <c:y val="8.1145484776488253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accent2"/>
                      </a:solidFill>
                      <a:latin typeface="+mn-lt"/>
                      <a:ea typeface="+mn-ea"/>
                      <a:cs typeface="+mn-cs"/>
                    </a:defRPr>
                  </a:pPr>
                  <a:endParaRPr lang="en-NL"/>
                </a:p>
              </c:txPr>
            </c:trendlineLbl>
          </c:trendline>
          <c:xVal>
            <c:numRef>
              <c:f>'Dilution calculations'!$A$26:$A$33</c:f>
              <c:numCache>
                <c:formatCode>General</c:formatCode>
                <c:ptCount val="8"/>
                <c:pt idx="0">
                  <c:v>10</c:v>
                </c:pt>
                <c:pt idx="1">
                  <c:v>9</c:v>
                </c:pt>
                <c:pt idx="2">
                  <c:v>8</c:v>
                </c:pt>
                <c:pt idx="3">
                  <c:v>7</c:v>
                </c:pt>
                <c:pt idx="4">
                  <c:v>6</c:v>
                </c:pt>
                <c:pt idx="5">
                  <c:v>5</c:v>
                </c:pt>
                <c:pt idx="6">
                  <c:v>4</c:v>
                </c:pt>
                <c:pt idx="7">
                  <c:v>3</c:v>
                </c:pt>
              </c:numCache>
            </c:numRef>
          </c:xVal>
          <c:yVal>
            <c:numRef>
              <c:f>'Dilution calculations'!$F$26:$F$33</c:f>
              <c:numCache>
                <c:formatCode>0.00</c:formatCode>
                <c:ptCount val="8"/>
                <c:pt idx="0">
                  <c:v>12.629999999999999</c:v>
                </c:pt>
                <c:pt idx="1">
                  <c:v>17.155000000000001</c:v>
                </c:pt>
                <c:pt idx="2">
                  <c:v>20.365000000000002</c:v>
                </c:pt>
                <c:pt idx="3">
                  <c:v>23.685000000000002</c:v>
                </c:pt>
                <c:pt idx="4">
                  <c:v>25.84</c:v>
                </c:pt>
                <c:pt idx="5">
                  <c:v>29.174999999999997</c:v>
                </c:pt>
                <c:pt idx="6">
                  <c:v>32.855000000000004</c:v>
                </c:pt>
                <c:pt idx="7">
                  <c:v>36.510000000000005</c:v>
                </c:pt>
              </c:numCache>
            </c:numRef>
          </c:yVal>
          <c:smooth val="0"/>
          <c:extLst>
            <c:ext xmlns:c16="http://schemas.microsoft.com/office/drawing/2014/chart" uri="{C3380CC4-5D6E-409C-BE32-E72D297353CC}">
              <c16:uniqueId val="{00000001-C55D-4890-8C36-83F46104B357}"/>
            </c:ext>
          </c:extLst>
        </c:ser>
        <c:ser>
          <c:idx val="1"/>
          <c:order val="1"/>
          <c:tx>
            <c:strRef>
              <c:f>'Dilution calculations'!$F$38</c:f>
              <c:strCache>
                <c:ptCount val="1"/>
                <c:pt idx="0">
                  <c:v>May primer average</c:v>
                </c:pt>
              </c:strCache>
            </c:strRef>
          </c:tx>
          <c:spPr>
            <a:ln w="25400" cap="rnd">
              <a:noFill/>
              <a:round/>
            </a:ln>
            <a:effectLst/>
          </c:spPr>
          <c:marker>
            <c:symbol val="circle"/>
            <c:size val="5"/>
            <c:spPr>
              <a:solidFill>
                <a:schemeClr val="accent6"/>
              </a:solidFill>
              <a:ln w="9525">
                <a:solidFill>
                  <a:schemeClr val="accent6"/>
                </a:solidFill>
              </a:ln>
              <a:effectLst/>
            </c:spPr>
          </c:marker>
          <c:trendline>
            <c:spPr>
              <a:ln w="19050" cap="rnd">
                <a:solidFill>
                  <a:schemeClr val="accent6"/>
                </a:solidFill>
                <a:prstDash val="sysDot"/>
              </a:ln>
              <a:effectLst/>
            </c:spPr>
            <c:trendlineType val="linear"/>
            <c:dispRSqr val="1"/>
            <c:dispEq val="1"/>
            <c:trendlineLbl>
              <c:layout>
                <c:manualLayout>
                  <c:x val="-0.38806131153347123"/>
                  <c:y val="-6.7397262545973224E-2"/>
                </c:manualLayout>
              </c:layout>
              <c:tx>
                <c:rich>
                  <a:bodyPr rot="0" spcFirstLastPara="1" vertOverflow="ellipsis" vert="horz" wrap="square" anchor="ctr" anchorCtr="1"/>
                  <a:lstStyle/>
                  <a:p>
                    <a:pPr>
                      <a:defRPr sz="900" b="0" i="0" u="none" strike="noStrike" kern="1200" baseline="0">
                        <a:solidFill>
                          <a:schemeClr val="accent6"/>
                        </a:solidFill>
                        <a:latin typeface="+mn-lt"/>
                        <a:ea typeface="+mn-ea"/>
                        <a:cs typeface="+mn-cs"/>
                      </a:defRPr>
                    </a:pPr>
                    <a:r>
                      <a:rPr lang="en-US" baseline="0">
                        <a:solidFill>
                          <a:schemeClr val="accent6"/>
                        </a:solidFill>
                      </a:rPr>
                      <a:t>y = -3,2355x + 44,204</a:t>
                    </a:r>
                    <a:br>
                      <a:rPr lang="en-US" baseline="0">
                        <a:solidFill>
                          <a:schemeClr val="accent6"/>
                        </a:solidFill>
                      </a:rPr>
                    </a:br>
                    <a:r>
                      <a:rPr lang="en-US" baseline="0">
                        <a:solidFill>
                          <a:schemeClr val="accent6"/>
                        </a:solidFill>
                      </a:rPr>
                      <a:t>R² = 0,9815</a:t>
                    </a:r>
                    <a:endParaRPr lang="en-US">
                      <a:solidFill>
                        <a:schemeClr val="accent6"/>
                      </a:solidFill>
                    </a:endParaRPr>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accent6"/>
                      </a:solidFill>
                      <a:latin typeface="+mn-lt"/>
                      <a:ea typeface="+mn-ea"/>
                      <a:cs typeface="+mn-cs"/>
                    </a:defRPr>
                  </a:pPr>
                  <a:endParaRPr lang="en-NL"/>
                </a:p>
              </c:txPr>
            </c:trendlineLbl>
          </c:trendline>
          <c:xVal>
            <c:numRef>
              <c:f>'Dilution calculations'!$A$26:$A$33</c:f>
              <c:numCache>
                <c:formatCode>General</c:formatCode>
                <c:ptCount val="8"/>
                <c:pt idx="0">
                  <c:v>10</c:v>
                </c:pt>
                <c:pt idx="1">
                  <c:v>9</c:v>
                </c:pt>
                <c:pt idx="2">
                  <c:v>8</c:v>
                </c:pt>
                <c:pt idx="3">
                  <c:v>7</c:v>
                </c:pt>
                <c:pt idx="4">
                  <c:v>6</c:v>
                </c:pt>
                <c:pt idx="5">
                  <c:v>5</c:v>
                </c:pt>
                <c:pt idx="6">
                  <c:v>4</c:v>
                </c:pt>
                <c:pt idx="7">
                  <c:v>3</c:v>
                </c:pt>
              </c:numCache>
            </c:numRef>
          </c:xVal>
          <c:yVal>
            <c:numRef>
              <c:f>'Dilution calculations'!$F$39:$F$46</c:f>
              <c:numCache>
                <c:formatCode>0.00</c:formatCode>
                <c:ptCount val="8"/>
                <c:pt idx="0" formatCode="General">
                  <c:v>13.82</c:v>
                </c:pt>
                <c:pt idx="1">
                  <c:v>14.404999999999999</c:v>
                </c:pt>
                <c:pt idx="2">
                  <c:v>17.869999999999997</c:v>
                </c:pt>
                <c:pt idx="3">
                  <c:v>20.225000000000001</c:v>
                </c:pt>
                <c:pt idx="4">
                  <c:v>24.295000000000002</c:v>
                </c:pt>
                <c:pt idx="5">
                  <c:v>27.435000000000002</c:v>
                </c:pt>
                <c:pt idx="6">
                  <c:v>31.8</c:v>
                </c:pt>
                <c:pt idx="7">
                  <c:v>35.54</c:v>
                </c:pt>
              </c:numCache>
            </c:numRef>
          </c:yVal>
          <c:smooth val="0"/>
          <c:extLst>
            <c:ext xmlns:c16="http://schemas.microsoft.com/office/drawing/2014/chart" uri="{C3380CC4-5D6E-409C-BE32-E72D297353CC}">
              <c16:uniqueId val="{00000003-C55D-4890-8C36-83F46104B357}"/>
            </c:ext>
          </c:extLst>
        </c:ser>
        <c:ser>
          <c:idx val="2"/>
          <c:order val="2"/>
          <c:tx>
            <c:strRef>
              <c:f>'Dilution calculations'!$F$51</c:f>
              <c:strCache>
                <c:ptCount val="1"/>
                <c:pt idx="0">
                  <c:v>Chik primer average</c:v>
                </c:pt>
              </c:strCache>
            </c:strRef>
          </c:tx>
          <c:spPr>
            <a:ln w="25400" cap="rnd">
              <a:noFill/>
              <a:round/>
            </a:ln>
            <a:effectLst/>
          </c:spPr>
          <c:marker>
            <c:symbol val="circle"/>
            <c:size val="5"/>
            <c:spPr>
              <a:solidFill>
                <a:schemeClr val="accent5"/>
              </a:solidFill>
              <a:ln w="9525">
                <a:solidFill>
                  <a:schemeClr val="accent5"/>
                </a:solidFill>
              </a:ln>
              <a:effectLst/>
            </c:spPr>
          </c:marker>
          <c:trendline>
            <c:spPr>
              <a:ln w="19050" cap="rnd">
                <a:solidFill>
                  <a:schemeClr val="accent5"/>
                </a:solidFill>
                <a:prstDash val="sysDot"/>
              </a:ln>
              <a:effectLst/>
            </c:spPr>
            <c:trendlineType val="linear"/>
            <c:dispRSqr val="1"/>
            <c:dispEq val="1"/>
            <c:trendlineLbl>
              <c:layout>
                <c:manualLayout>
                  <c:x val="0.13244434773449879"/>
                  <c:y val="-0.28816907365252331"/>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accent5"/>
                      </a:solidFill>
                      <a:latin typeface="+mn-lt"/>
                      <a:ea typeface="+mn-ea"/>
                      <a:cs typeface="+mn-cs"/>
                    </a:defRPr>
                  </a:pPr>
                  <a:endParaRPr lang="en-NL"/>
                </a:p>
              </c:txPr>
            </c:trendlineLbl>
          </c:trendline>
          <c:xVal>
            <c:numRef>
              <c:f>'Dilution calculations'!$A$39:$A$46</c:f>
              <c:numCache>
                <c:formatCode>General</c:formatCode>
                <c:ptCount val="8"/>
                <c:pt idx="0">
                  <c:v>10</c:v>
                </c:pt>
                <c:pt idx="1">
                  <c:v>9</c:v>
                </c:pt>
                <c:pt idx="2">
                  <c:v>8</c:v>
                </c:pt>
                <c:pt idx="3">
                  <c:v>7</c:v>
                </c:pt>
                <c:pt idx="4">
                  <c:v>6</c:v>
                </c:pt>
                <c:pt idx="5">
                  <c:v>5</c:v>
                </c:pt>
                <c:pt idx="6">
                  <c:v>4</c:v>
                </c:pt>
                <c:pt idx="7">
                  <c:v>3</c:v>
                </c:pt>
              </c:numCache>
            </c:numRef>
          </c:xVal>
          <c:yVal>
            <c:numRef>
              <c:f>'Dilution calculations'!$F$52:$F$59</c:f>
              <c:numCache>
                <c:formatCode>0.00</c:formatCode>
                <c:ptCount val="8"/>
                <c:pt idx="0">
                  <c:v>8.004999999999999</c:v>
                </c:pt>
                <c:pt idx="1">
                  <c:v>10.164999999999999</c:v>
                </c:pt>
                <c:pt idx="2">
                  <c:v>14.125</c:v>
                </c:pt>
                <c:pt idx="4">
                  <c:v>22.215</c:v>
                </c:pt>
                <c:pt idx="5">
                  <c:v>24.759999999999998</c:v>
                </c:pt>
                <c:pt idx="6">
                  <c:v>28.994999999999997</c:v>
                </c:pt>
                <c:pt idx="7">
                  <c:v>32.995000000000005</c:v>
                </c:pt>
              </c:numCache>
            </c:numRef>
          </c:yVal>
          <c:smooth val="0"/>
          <c:extLst>
            <c:ext xmlns:c16="http://schemas.microsoft.com/office/drawing/2014/chart" uri="{C3380CC4-5D6E-409C-BE32-E72D297353CC}">
              <c16:uniqueId val="{00000005-C55D-4890-8C36-83F46104B357}"/>
            </c:ext>
          </c:extLst>
        </c:ser>
        <c:dLbls>
          <c:showLegendKey val="0"/>
          <c:showVal val="0"/>
          <c:showCatName val="0"/>
          <c:showSerName val="0"/>
          <c:showPercent val="0"/>
          <c:showBubbleSize val="0"/>
        </c:dLbls>
        <c:axId val="1411533679"/>
        <c:axId val="1411534095"/>
      </c:scatterChart>
      <c:valAx>
        <c:axId val="1411533679"/>
        <c:scaling>
          <c:orientation val="minMax"/>
          <c:max val="12"/>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dirty="0"/>
                  <a:t>Log10 genome copies</a:t>
                </a:r>
                <a:endParaRPr lang="en-GB" dirty="0"/>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1411534095"/>
        <c:crosses val="autoZero"/>
        <c:crossBetween val="midCat"/>
      </c:valAx>
      <c:valAx>
        <c:axId val="141153409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dirty="0"/>
                  <a:t>Ct valu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lgn="ctr">
              <a:defRPr lang="en-US" sz="900" b="0" i="0" u="none" strike="noStrike" kern="1200" baseline="0">
                <a:solidFill>
                  <a:schemeClr val="tx1">
                    <a:lumMod val="65000"/>
                    <a:lumOff val="35000"/>
                  </a:schemeClr>
                </a:solidFill>
                <a:latin typeface="+mn-lt"/>
                <a:ea typeface="+mn-ea"/>
                <a:cs typeface="+mn-cs"/>
              </a:defRPr>
            </a:pPr>
            <a:endParaRPr lang="en-NL"/>
          </a:p>
        </c:txPr>
        <c:crossAx val="1411533679"/>
        <c:crosses val="autoZero"/>
        <c:crossBetween val="midCat"/>
      </c:valAx>
      <c:spPr>
        <a:noFill/>
        <a:ln>
          <a:noFill/>
        </a:ln>
        <a:effectLst/>
      </c:spPr>
    </c:plotArea>
    <c:legend>
      <c:legendPos val="b"/>
      <c:legendEntry>
        <c:idx val="3"/>
        <c:delete val="1"/>
      </c:legendEntry>
      <c:legendEntry>
        <c:idx val="4"/>
        <c:delete val="1"/>
      </c:legendEntry>
      <c:legendEntry>
        <c:idx val="5"/>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dirty="0"/>
              <a:t>CHIKV</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NL"/>
        </a:p>
      </c:txPr>
    </c:title>
    <c:autoTitleDeleted val="0"/>
    <c:plotArea>
      <c:layout/>
      <c:scatterChart>
        <c:scatterStyle val="lineMarker"/>
        <c:varyColors val="0"/>
        <c:ser>
          <c:idx val="0"/>
          <c:order val="0"/>
          <c:tx>
            <c:strRef>
              <c:f>'Dilution calculations'!$F$51</c:f>
              <c:strCache>
                <c:ptCount val="1"/>
                <c:pt idx="0">
                  <c:v>Chik primer average</c:v>
                </c:pt>
              </c:strCache>
            </c:strRef>
          </c:tx>
          <c:spPr>
            <a:ln w="25400" cap="rnd">
              <a:noFill/>
              <a:round/>
            </a:ln>
            <a:effectLst/>
          </c:spPr>
          <c:marker>
            <c:symbol val="circle"/>
            <c:size val="5"/>
            <c:spPr>
              <a:solidFill>
                <a:srgbClr val="00B0F0"/>
              </a:solidFill>
              <a:ln w="9525">
                <a:solidFill>
                  <a:srgbClr val="00B0F0"/>
                </a:solidFill>
              </a:ln>
              <a:effectLst/>
            </c:spPr>
          </c:marker>
          <c:trendline>
            <c:spPr>
              <a:ln w="19050" cap="rnd">
                <a:solidFill>
                  <a:srgbClr val="00B0F0"/>
                </a:solidFill>
                <a:prstDash val="sysDot"/>
              </a:ln>
              <a:effectLst/>
            </c:spPr>
            <c:trendlineType val="linear"/>
            <c:dispRSqr val="1"/>
            <c:dispEq val="1"/>
            <c:trendlineLbl>
              <c:layout>
                <c:manualLayout>
                  <c:x val="-0.3761547997004564"/>
                  <c:y val="-3.740053820286682E-4"/>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trendlineLbl>
          </c:trendline>
          <c:xVal>
            <c:numRef>
              <c:f>'Dilution calculations'!$A$52:$A$60</c:f>
              <c:numCache>
                <c:formatCode>General</c:formatCode>
                <c:ptCount val="9"/>
                <c:pt idx="0">
                  <c:v>10</c:v>
                </c:pt>
                <c:pt idx="1">
                  <c:v>9</c:v>
                </c:pt>
                <c:pt idx="2">
                  <c:v>8</c:v>
                </c:pt>
                <c:pt idx="3">
                  <c:v>7</c:v>
                </c:pt>
                <c:pt idx="4">
                  <c:v>6</c:v>
                </c:pt>
                <c:pt idx="5">
                  <c:v>5</c:v>
                </c:pt>
                <c:pt idx="6">
                  <c:v>4</c:v>
                </c:pt>
                <c:pt idx="7">
                  <c:v>3</c:v>
                </c:pt>
                <c:pt idx="8">
                  <c:v>2</c:v>
                </c:pt>
              </c:numCache>
            </c:numRef>
          </c:xVal>
          <c:yVal>
            <c:numRef>
              <c:f>'Dilution calculations'!$F$52:$F$60</c:f>
              <c:numCache>
                <c:formatCode>0.00</c:formatCode>
                <c:ptCount val="9"/>
                <c:pt idx="0">
                  <c:v>8.004999999999999</c:v>
                </c:pt>
                <c:pt idx="1">
                  <c:v>10.164999999999999</c:v>
                </c:pt>
                <c:pt idx="2">
                  <c:v>14.125</c:v>
                </c:pt>
                <c:pt idx="4">
                  <c:v>22.215</c:v>
                </c:pt>
                <c:pt idx="5">
                  <c:v>24.759999999999998</c:v>
                </c:pt>
                <c:pt idx="6">
                  <c:v>28.994999999999997</c:v>
                </c:pt>
                <c:pt idx="7">
                  <c:v>32.995000000000005</c:v>
                </c:pt>
                <c:pt idx="8">
                  <c:v>37.375</c:v>
                </c:pt>
              </c:numCache>
            </c:numRef>
          </c:yVal>
          <c:smooth val="0"/>
          <c:extLst>
            <c:ext xmlns:c16="http://schemas.microsoft.com/office/drawing/2014/chart" uri="{C3380CC4-5D6E-409C-BE32-E72D297353CC}">
              <c16:uniqueId val="{00000001-9940-4D1F-AB9B-E3D5D9373A93}"/>
            </c:ext>
          </c:extLst>
        </c:ser>
        <c:ser>
          <c:idx val="1"/>
          <c:order val="1"/>
          <c:tx>
            <c:strRef>
              <c:f>'Dilution calculations'!$P$51</c:f>
              <c:strCache>
                <c:ptCount val="1"/>
                <c:pt idx="0">
                  <c:v>Triple sample average</c:v>
                </c:pt>
              </c:strCache>
            </c:strRef>
          </c:tx>
          <c:spPr>
            <a:ln w="25400" cap="rnd">
              <a:noFill/>
              <a:round/>
            </a:ln>
            <a:effectLst/>
          </c:spPr>
          <c:marker>
            <c:symbol val="circle"/>
            <c:size val="5"/>
            <c:spPr>
              <a:solidFill>
                <a:schemeClr val="accent3"/>
              </a:solidFill>
              <a:ln w="9525">
                <a:solidFill>
                  <a:schemeClr val="accent3"/>
                </a:solidFill>
              </a:ln>
              <a:effectLst/>
            </c:spPr>
          </c:marker>
          <c:trendline>
            <c:spPr>
              <a:ln w="19050" cap="rnd">
                <a:solidFill>
                  <a:schemeClr val="accent3"/>
                </a:solidFill>
                <a:prstDash val="sysDot"/>
              </a:ln>
              <a:effectLst/>
            </c:spPr>
            <c:trendlineType val="linear"/>
            <c:dispRSqr val="1"/>
            <c:dispEq val="1"/>
            <c:trendlineLbl>
              <c:layout>
                <c:manualLayout>
                  <c:x val="0.12950446826955686"/>
                  <c:y val="-0.28902406156576399"/>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bg1">
                          <a:lumMod val="50000"/>
                        </a:schemeClr>
                      </a:solidFill>
                      <a:latin typeface="+mn-lt"/>
                      <a:ea typeface="+mn-ea"/>
                      <a:cs typeface="+mn-cs"/>
                    </a:defRPr>
                  </a:pPr>
                  <a:endParaRPr lang="en-NL"/>
                </a:p>
              </c:txPr>
            </c:trendlineLbl>
          </c:trendline>
          <c:xVal>
            <c:numRef>
              <c:f>'Dilution calculations'!$A$52:$A$60</c:f>
              <c:numCache>
                <c:formatCode>General</c:formatCode>
                <c:ptCount val="9"/>
                <c:pt idx="0">
                  <c:v>10</c:v>
                </c:pt>
                <c:pt idx="1">
                  <c:v>9</c:v>
                </c:pt>
                <c:pt idx="2">
                  <c:v>8</c:v>
                </c:pt>
                <c:pt idx="3">
                  <c:v>7</c:v>
                </c:pt>
                <c:pt idx="4">
                  <c:v>6</c:v>
                </c:pt>
                <c:pt idx="5">
                  <c:v>5</c:v>
                </c:pt>
                <c:pt idx="6">
                  <c:v>4</c:v>
                </c:pt>
                <c:pt idx="7">
                  <c:v>3</c:v>
                </c:pt>
                <c:pt idx="8">
                  <c:v>2</c:v>
                </c:pt>
              </c:numCache>
            </c:numRef>
          </c:xVal>
          <c:yVal>
            <c:numRef>
              <c:f>'Dilution calculations'!$P$52:$P$60</c:f>
              <c:numCache>
                <c:formatCode>0.00</c:formatCode>
                <c:ptCount val="9"/>
                <c:pt idx="0">
                  <c:v>8.7800000000000011</c:v>
                </c:pt>
                <c:pt idx="1">
                  <c:v>10.41</c:v>
                </c:pt>
                <c:pt idx="2">
                  <c:v>11.725</c:v>
                </c:pt>
                <c:pt idx="3">
                  <c:v>15.030000000000001</c:v>
                </c:pt>
                <c:pt idx="4">
                  <c:v>18.7</c:v>
                </c:pt>
                <c:pt idx="5">
                  <c:v>23.704999999999998</c:v>
                </c:pt>
                <c:pt idx="6">
                  <c:v>27.504999999999999</c:v>
                </c:pt>
                <c:pt idx="7">
                  <c:v>32.134999999999998</c:v>
                </c:pt>
                <c:pt idx="8">
                  <c:v>35.745000000000005</c:v>
                </c:pt>
              </c:numCache>
            </c:numRef>
          </c:yVal>
          <c:smooth val="0"/>
          <c:extLst>
            <c:ext xmlns:c16="http://schemas.microsoft.com/office/drawing/2014/chart" uri="{C3380CC4-5D6E-409C-BE32-E72D297353CC}">
              <c16:uniqueId val="{00000003-9940-4D1F-AB9B-E3D5D9373A93}"/>
            </c:ext>
          </c:extLst>
        </c:ser>
        <c:dLbls>
          <c:showLegendKey val="0"/>
          <c:showVal val="0"/>
          <c:showCatName val="0"/>
          <c:showSerName val="0"/>
          <c:showPercent val="0"/>
          <c:showBubbleSize val="0"/>
        </c:dLbls>
        <c:axId val="1059492928"/>
        <c:axId val="1059494176"/>
      </c:scatterChart>
      <c:valAx>
        <c:axId val="105949292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Log10 genome copi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1059494176"/>
        <c:crosses val="autoZero"/>
        <c:crossBetween val="midCat"/>
      </c:valAx>
      <c:valAx>
        <c:axId val="10594941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t-valu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1059492928"/>
        <c:crosses val="autoZero"/>
        <c:crossBetween val="midCat"/>
      </c:valAx>
      <c:spPr>
        <a:noFill/>
        <a:ln>
          <a:noFill/>
        </a:ln>
        <a:effectLst/>
      </c:spPr>
    </c:plotArea>
    <c:legend>
      <c:legendPos val="b"/>
      <c:legendEntry>
        <c:idx val="2"/>
        <c:delete val="1"/>
      </c:legendEntry>
      <c:legendEntry>
        <c:idx val="3"/>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4">
    <c:autoUpdate val="0"/>
  </c:externalData>
  <c:userShapes r:id="rId5"/>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dirty="0"/>
              <a:t>UNAV</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NL"/>
        </a:p>
      </c:txPr>
    </c:title>
    <c:autoTitleDeleted val="0"/>
    <c:plotArea>
      <c:layout/>
      <c:scatterChart>
        <c:scatterStyle val="lineMarker"/>
        <c:varyColors val="0"/>
        <c:ser>
          <c:idx val="0"/>
          <c:order val="0"/>
          <c:tx>
            <c:strRef>
              <c:f>'Dilution calculations'!$F$25</c:f>
              <c:strCache>
                <c:ptCount val="1"/>
                <c:pt idx="0">
                  <c:v>Una primer average</c:v>
                </c:pt>
              </c:strCache>
            </c:strRef>
          </c:tx>
          <c:spPr>
            <a:ln w="1905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dispRSqr val="1"/>
            <c:dispEq val="1"/>
            <c:trendlineLbl>
              <c:layout>
                <c:manualLayout>
                  <c:x val="-0.37321492023551445"/>
                  <c:y val="6.5347696466851596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trendlineLbl>
          </c:trendline>
          <c:xVal>
            <c:numRef>
              <c:f>'Dilution calculations'!$A$26:$A$33</c:f>
              <c:numCache>
                <c:formatCode>General</c:formatCode>
                <c:ptCount val="8"/>
                <c:pt idx="0">
                  <c:v>10</c:v>
                </c:pt>
                <c:pt idx="1">
                  <c:v>9</c:v>
                </c:pt>
                <c:pt idx="2">
                  <c:v>8</c:v>
                </c:pt>
                <c:pt idx="3">
                  <c:v>7</c:v>
                </c:pt>
                <c:pt idx="4">
                  <c:v>6</c:v>
                </c:pt>
                <c:pt idx="5">
                  <c:v>5</c:v>
                </c:pt>
                <c:pt idx="6">
                  <c:v>4</c:v>
                </c:pt>
                <c:pt idx="7">
                  <c:v>3</c:v>
                </c:pt>
              </c:numCache>
            </c:numRef>
          </c:xVal>
          <c:yVal>
            <c:numRef>
              <c:f>'Dilution calculations'!$F$26:$F$33</c:f>
              <c:numCache>
                <c:formatCode>0.00</c:formatCode>
                <c:ptCount val="8"/>
                <c:pt idx="0">
                  <c:v>12.629999999999999</c:v>
                </c:pt>
                <c:pt idx="1">
                  <c:v>17.155000000000001</c:v>
                </c:pt>
                <c:pt idx="2">
                  <c:v>20.365000000000002</c:v>
                </c:pt>
                <c:pt idx="3">
                  <c:v>23.685000000000002</c:v>
                </c:pt>
                <c:pt idx="4">
                  <c:v>25.84</c:v>
                </c:pt>
                <c:pt idx="5">
                  <c:v>29.174999999999997</c:v>
                </c:pt>
                <c:pt idx="6">
                  <c:v>32.855000000000004</c:v>
                </c:pt>
                <c:pt idx="7">
                  <c:v>36.510000000000005</c:v>
                </c:pt>
              </c:numCache>
            </c:numRef>
          </c:yVal>
          <c:smooth val="0"/>
          <c:extLst>
            <c:ext xmlns:c16="http://schemas.microsoft.com/office/drawing/2014/chart" uri="{C3380CC4-5D6E-409C-BE32-E72D297353CC}">
              <c16:uniqueId val="{00000001-008C-4542-B48F-2562D6818083}"/>
            </c:ext>
          </c:extLst>
        </c:ser>
        <c:ser>
          <c:idx val="1"/>
          <c:order val="1"/>
          <c:tx>
            <c:strRef>
              <c:f>'Dilution calculations'!$P$25</c:f>
              <c:strCache>
                <c:ptCount val="1"/>
                <c:pt idx="0">
                  <c:v>Triple sample average</c:v>
                </c:pt>
              </c:strCache>
            </c:strRef>
          </c:tx>
          <c:spPr>
            <a:ln w="25400" cap="rnd">
              <a:noFill/>
              <a:round/>
            </a:ln>
            <a:effectLst/>
          </c:spPr>
          <c:marker>
            <c:symbol val="circle"/>
            <c:size val="5"/>
            <c:spPr>
              <a:solidFill>
                <a:schemeClr val="accent3"/>
              </a:solidFill>
              <a:ln w="9525">
                <a:solidFill>
                  <a:schemeClr val="accent3"/>
                </a:solidFill>
              </a:ln>
              <a:effectLst/>
            </c:spPr>
          </c:marker>
          <c:trendline>
            <c:spPr>
              <a:ln w="19050" cap="rnd">
                <a:solidFill>
                  <a:schemeClr val="accent3"/>
                </a:solidFill>
                <a:prstDash val="sysDot"/>
              </a:ln>
              <a:effectLst/>
            </c:spPr>
            <c:trendlineType val="linear"/>
            <c:dispRSqr val="1"/>
            <c:dispEq val="1"/>
            <c:trendlineLbl>
              <c:layout>
                <c:manualLayout>
                  <c:x val="0.13961765362895712"/>
                  <c:y val="-0.19849941743064106"/>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bg1">
                          <a:lumMod val="50000"/>
                        </a:schemeClr>
                      </a:solidFill>
                      <a:latin typeface="+mn-lt"/>
                      <a:ea typeface="+mn-ea"/>
                      <a:cs typeface="+mn-cs"/>
                    </a:defRPr>
                  </a:pPr>
                  <a:endParaRPr lang="en-NL"/>
                </a:p>
              </c:txPr>
            </c:trendlineLbl>
          </c:trendline>
          <c:xVal>
            <c:numRef>
              <c:f>'Dilution calculations'!$A$26:$A$33</c:f>
              <c:numCache>
                <c:formatCode>General</c:formatCode>
                <c:ptCount val="8"/>
                <c:pt idx="0">
                  <c:v>10</c:v>
                </c:pt>
                <c:pt idx="1">
                  <c:v>9</c:v>
                </c:pt>
                <c:pt idx="2">
                  <c:v>8</c:v>
                </c:pt>
                <c:pt idx="3">
                  <c:v>7</c:v>
                </c:pt>
                <c:pt idx="4">
                  <c:v>6</c:v>
                </c:pt>
                <c:pt idx="5">
                  <c:v>5</c:v>
                </c:pt>
                <c:pt idx="6">
                  <c:v>4</c:v>
                </c:pt>
                <c:pt idx="7">
                  <c:v>3</c:v>
                </c:pt>
              </c:numCache>
            </c:numRef>
          </c:xVal>
          <c:yVal>
            <c:numRef>
              <c:f>'Dilution calculations'!$P$26:$P$33</c:f>
              <c:numCache>
                <c:formatCode>0.00</c:formatCode>
                <c:ptCount val="8"/>
                <c:pt idx="0">
                  <c:v>14.940000000000001</c:v>
                </c:pt>
                <c:pt idx="1">
                  <c:v>17.555</c:v>
                </c:pt>
                <c:pt idx="2">
                  <c:v>19.265000000000001</c:v>
                </c:pt>
                <c:pt idx="3">
                  <c:v>23.34</c:v>
                </c:pt>
                <c:pt idx="4">
                  <c:v>26.17</c:v>
                </c:pt>
                <c:pt idx="5">
                  <c:v>30.324999999999999</c:v>
                </c:pt>
                <c:pt idx="6">
                  <c:v>34.21</c:v>
                </c:pt>
                <c:pt idx="7">
                  <c:v>38.064999999999998</c:v>
                </c:pt>
              </c:numCache>
            </c:numRef>
          </c:yVal>
          <c:smooth val="0"/>
          <c:extLst>
            <c:ext xmlns:c16="http://schemas.microsoft.com/office/drawing/2014/chart" uri="{C3380CC4-5D6E-409C-BE32-E72D297353CC}">
              <c16:uniqueId val="{00000003-008C-4542-B48F-2562D6818083}"/>
            </c:ext>
          </c:extLst>
        </c:ser>
        <c:dLbls>
          <c:showLegendKey val="0"/>
          <c:showVal val="0"/>
          <c:showCatName val="0"/>
          <c:showSerName val="0"/>
          <c:showPercent val="0"/>
          <c:showBubbleSize val="0"/>
        </c:dLbls>
        <c:axId val="1411533679"/>
        <c:axId val="1411534095"/>
      </c:scatterChart>
      <c:valAx>
        <c:axId val="1411533679"/>
        <c:scaling>
          <c:orientation val="minMax"/>
          <c:max val="12"/>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Log10</a:t>
                </a:r>
                <a:r>
                  <a:rPr lang="en-GB" baseline="0"/>
                  <a:t> genome copies</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1411534095"/>
        <c:crosses val="autoZero"/>
        <c:crossBetween val="midCat"/>
      </c:valAx>
      <c:valAx>
        <c:axId val="141153409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t-valu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lgn="ctr">
              <a:defRPr lang="en-US" sz="900" b="0" i="0" u="none" strike="noStrike" kern="1200" baseline="0">
                <a:solidFill>
                  <a:schemeClr val="tx1">
                    <a:lumMod val="65000"/>
                    <a:lumOff val="35000"/>
                  </a:schemeClr>
                </a:solidFill>
                <a:latin typeface="+mn-lt"/>
                <a:ea typeface="+mn-ea"/>
                <a:cs typeface="+mn-cs"/>
              </a:defRPr>
            </a:pPr>
            <a:endParaRPr lang="en-NL"/>
          </a:p>
        </c:txPr>
        <c:crossAx val="1411533679"/>
        <c:crosses val="autoZero"/>
        <c:crossBetween val="midCat"/>
      </c:valAx>
      <c:spPr>
        <a:noFill/>
        <a:ln>
          <a:noFill/>
        </a:ln>
        <a:effectLst/>
      </c:spPr>
    </c:plotArea>
    <c:legend>
      <c:legendPos val="b"/>
      <c:legendEntry>
        <c:idx val="2"/>
        <c:delete val="1"/>
      </c:legendEntry>
      <c:legendEntry>
        <c:idx val="3"/>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4">
    <c:autoUpdate val="0"/>
  </c:externalData>
  <c:userShapes r:id="rId5"/>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dirty="0"/>
              <a:t>MAYV</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NL"/>
        </a:p>
      </c:txPr>
    </c:title>
    <c:autoTitleDeleted val="0"/>
    <c:plotArea>
      <c:layout/>
      <c:scatterChart>
        <c:scatterStyle val="lineMarker"/>
        <c:varyColors val="0"/>
        <c:ser>
          <c:idx val="0"/>
          <c:order val="0"/>
          <c:tx>
            <c:strRef>
              <c:f>'Dilution calculations'!$F$38</c:f>
              <c:strCache>
                <c:ptCount val="1"/>
                <c:pt idx="0">
                  <c:v>May primer average</c:v>
                </c:pt>
              </c:strCache>
            </c:strRef>
          </c:tx>
          <c:spPr>
            <a:ln w="19050" cap="rnd">
              <a:noFill/>
              <a:round/>
            </a:ln>
            <a:effectLst/>
          </c:spPr>
          <c:marker>
            <c:symbol val="circle"/>
            <c:size val="5"/>
            <c:spPr>
              <a:solidFill>
                <a:srgbClr val="9ACB39"/>
              </a:solidFill>
              <a:ln w="9525">
                <a:solidFill>
                  <a:srgbClr val="9ACB39"/>
                </a:solidFill>
              </a:ln>
              <a:effectLst/>
            </c:spPr>
          </c:marker>
          <c:trendline>
            <c:spPr>
              <a:ln w="19050" cap="rnd">
                <a:solidFill>
                  <a:srgbClr val="9ACB39"/>
                </a:solidFill>
                <a:prstDash val="sysDot"/>
              </a:ln>
              <a:effectLst/>
            </c:spPr>
            <c:trendlineType val="linear"/>
            <c:dispRSqr val="1"/>
            <c:dispEq val="1"/>
            <c:trendlineLbl>
              <c:layout>
                <c:manualLayout>
                  <c:x val="-0.3879143175602241"/>
                  <c:y val="4.8453185058028883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trendlineLbl>
          </c:trendline>
          <c:xVal>
            <c:numRef>
              <c:f>'Dilution calculations'!$A$39:$A$46</c:f>
              <c:numCache>
                <c:formatCode>General</c:formatCode>
                <c:ptCount val="8"/>
                <c:pt idx="0">
                  <c:v>10</c:v>
                </c:pt>
                <c:pt idx="1">
                  <c:v>9</c:v>
                </c:pt>
                <c:pt idx="2">
                  <c:v>8</c:v>
                </c:pt>
                <c:pt idx="3">
                  <c:v>7</c:v>
                </c:pt>
                <c:pt idx="4">
                  <c:v>6</c:v>
                </c:pt>
                <c:pt idx="5">
                  <c:v>5</c:v>
                </c:pt>
                <c:pt idx="6">
                  <c:v>4</c:v>
                </c:pt>
                <c:pt idx="7">
                  <c:v>3</c:v>
                </c:pt>
              </c:numCache>
            </c:numRef>
          </c:xVal>
          <c:yVal>
            <c:numRef>
              <c:f>'Dilution calculations'!$F$39:$F$46</c:f>
              <c:numCache>
                <c:formatCode>0.00</c:formatCode>
                <c:ptCount val="8"/>
                <c:pt idx="0" formatCode="General">
                  <c:v>13.82</c:v>
                </c:pt>
                <c:pt idx="1">
                  <c:v>14.404999999999999</c:v>
                </c:pt>
                <c:pt idx="2">
                  <c:v>17.869999999999997</c:v>
                </c:pt>
                <c:pt idx="3">
                  <c:v>20.225000000000001</c:v>
                </c:pt>
                <c:pt idx="4">
                  <c:v>24.295000000000002</c:v>
                </c:pt>
                <c:pt idx="5">
                  <c:v>27.435000000000002</c:v>
                </c:pt>
                <c:pt idx="6">
                  <c:v>31.8</c:v>
                </c:pt>
                <c:pt idx="7">
                  <c:v>35.54</c:v>
                </c:pt>
              </c:numCache>
            </c:numRef>
          </c:yVal>
          <c:smooth val="1"/>
          <c:extLst>
            <c:ext xmlns:c16="http://schemas.microsoft.com/office/drawing/2014/chart" uri="{C3380CC4-5D6E-409C-BE32-E72D297353CC}">
              <c16:uniqueId val="{00000001-2295-4733-9430-9112CEAC4868}"/>
            </c:ext>
          </c:extLst>
        </c:ser>
        <c:ser>
          <c:idx val="1"/>
          <c:order val="1"/>
          <c:tx>
            <c:strRef>
              <c:f>'Dilution calculations'!$P$38</c:f>
              <c:strCache>
                <c:ptCount val="1"/>
                <c:pt idx="0">
                  <c:v>Triple sample average</c:v>
                </c:pt>
              </c:strCache>
            </c:strRef>
          </c:tx>
          <c:spPr>
            <a:ln w="25400" cap="rnd">
              <a:noFill/>
              <a:round/>
            </a:ln>
            <a:effectLst/>
          </c:spPr>
          <c:marker>
            <c:symbol val="circle"/>
            <c:size val="5"/>
            <c:spPr>
              <a:solidFill>
                <a:schemeClr val="accent3"/>
              </a:solidFill>
              <a:ln w="9525">
                <a:solidFill>
                  <a:schemeClr val="accent3"/>
                </a:solidFill>
              </a:ln>
              <a:effectLst/>
            </c:spPr>
          </c:marker>
          <c:trendline>
            <c:spPr>
              <a:ln w="19050" cap="rnd">
                <a:solidFill>
                  <a:schemeClr val="accent3"/>
                </a:solidFill>
                <a:prstDash val="sysDot"/>
              </a:ln>
              <a:effectLst/>
            </c:spPr>
            <c:trendlineType val="linear"/>
            <c:dispRSqr val="1"/>
            <c:dispEq val="1"/>
            <c:trendlineLbl>
              <c:layout>
                <c:manualLayout>
                  <c:x val="0.14255753309389907"/>
                  <c:y val="-0.21109825726760459"/>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bg1">
                          <a:lumMod val="50000"/>
                        </a:schemeClr>
                      </a:solidFill>
                      <a:latin typeface="+mn-lt"/>
                      <a:ea typeface="+mn-ea"/>
                      <a:cs typeface="+mn-cs"/>
                    </a:defRPr>
                  </a:pPr>
                  <a:endParaRPr lang="en-NL"/>
                </a:p>
              </c:txPr>
            </c:trendlineLbl>
          </c:trendline>
          <c:xVal>
            <c:numRef>
              <c:f>'Dilution calculations'!$A$39:$A$46</c:f>
              <c:numCache>
                <c:formatCode>General</c:formatCode>
                <c:ptCount val="8"/>
                <c:pt idx="0">
                  <c:v>10</c:v>
                </c:pt>
                <c:pt idx="1">
                  <c:v>9</c:v>
                </c:pt>
                <c:pt idx="2">
                  <c:v>8</c:v>
                </c:pt>
                <c:pt idx="3">
                  <c:v>7</c:v>
                </c:pt>
                <c:pt idx="4">
                  <c:v>6</c:v>
                </c:pt>
                <c:pt idx="5">
                  <c:v>5</c:v>
                </c:pt>
                <c:pt idx="6">
                  <c:v>4</c:v>
                </c:pt>
                <c:pt idx="7">
                  <c:v>3</c:v>
                </c:pt>
              </c:numCache>
            </c:numRef>
          </c:xVal>
          <c:yVal>
            <c:numRef>
              <c:f>'Dilution calculations'!$P$39:$P$46</c:f>
              <c:numCache>
                <c:formatCode>0.00</c:formatCode>
                <c:ptCount val="8"/>
                <c:pt idx="0">
                  <c:v>16.14</c:v>
                </c:pt>
                <c:pt idx="1">
                  <c:v>15.835000000000001</c:v>
                </c:pt>
                <c:pt idx="2">
                  <c:v>18.024999999999999</c:v>
                </c:pt>
                <c:pt idx="3">
                  <c:v>21.86</c:v>
                </c:pt>
                <c:pt idx="4">
                  <c:v>25.32</c:v>
                </c:pt>
                <c:pt idx="5">
                  <c:v>29.785</c:v>
                </c:pt>
                <c:pt idx="6">
                  <c:v>33.43</c:v>
                </c:pt>
              </c:numCache>
            </c:numRef>
          </c:yVal>
          <c:smooth val="0"/>
          <c:extLst>
            <c:ext xmlns:c16="http://schemas.microsoft.com/office/drawing/2014/chart" uri="{C3380CC4-5D6E-409C-BE32-E72D297353CC}">
              <c16:uniqueId val="{00000003-2295-4733-9430-9112CEAC4868}"/>
            </c:ext>
          </c:extLst>
        </c:ser>
        <c:dLbls>
          <c:showLegendKey val="0"/>
          <c:showVal val="0"/>
          <c:showCatName val="0"/>
          <c:showSerName val="0"/>
          <c:showPercent val="0"/>
          <c:showBubbleSize val="0"/>
        </c:dLbls>
        <c:axId val="276415008"/>
        <c:axId val="276413344"/>
      </c:scatterChart>
      <c:valAx>
        <c:axId val="27641500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Log10 genome copi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276413344"/>
        <c:crosses val="autoZero"/>
        <c:crossBetween val="midCat"/>
      </c:valAx>
      <c:valAx>
        <c:axId val="276413344"/>
        <c:scaling>
          <c:orientation val="minMax"/>
          <c:max val="4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t-valu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lgn="ctr">
              <a:defRPr lang="en-US" sz="900" b="0" i="0" u="none" strike="noStrike" kern="1200" baseline="0">
                <a:solidFill>
                  <a:schemeClr val="tx1">
                    <a:lumMod val="65000"/>
                    <a:lumOff val="35000"/>
                  </a:schemeClr>
                </a:solidFill>
                <a:latin typeface="+mn-lt"/>
                <a:ea typeface="+mn-ea"/>
                <a:cs typeface="+mn-cs"/>
              </a:defRPr>
            </a:pPr>
            <a:endParaRPr lang="en-NL"/>
          </a:p>
        </c:txPr>
        <c:crossAx val="276415008"/>
        <c:crosses val="autoZero"/>
        <c:crossBetween val="midCat"/>
      </c:valAx>
      <c:spPr>
        <a:noFill/>
        <a:ln>
          <a:noFill/>
        </a:ln>
        <a:effectLst/>
      </c:spPr>
    </c:plotArea>
    <c:legend>
      <c:legendPos val="b"/>
      <c:legendEntry>
        <c:idx val="2"/>
        <c:delete val="1"/>
      </c:legendEntry>
      <c:legendEntry>
        <c:idx val="3"/>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1159</cdr:x>
      <cdr:y>0.01905</cdr:y>
    </cdr:from>
    <cdr:to>
      <cdr:x>0.22326</cdr:x>
      <cdr:y>0.3982</cdr:y>
    </cdr:to>
    <cdr:sp macro="" textlink="">
      <cdr:nvSpPr>
        <cdr:cNvPr id="2" name="Tekstvak 1"/>
        <cdr:cNvSpPr txBox="1"/>
      </cdr:nvSpPr>
      <cdr:spPr>
        <a:xfrm xmlns:a="http://schemas.openxmlformats.org/drawingml/2006/main">
          <a:off x="50056" y="45942"/>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200" b="1"/>
            <a:t>D</a:t>
          </a:r>
        </a:p>
      </cdr:txBody>
    </cdr:sp>
  </cdr:relSizeAnchor>
</c:userShapes>
</file>

<file path=word/drawings/drawing2.xml><?xml version="1.0" encoding="utf-8"?>
<c:userShapes xmlns:c="http://schemas.openxmlformats.org/drawingml/2006/chart">
  <cdr:relSizeAnchor xmlns:cdr="http://schemas.openxmlformats.org/drawingml/2006/chartDrawing">
    <cdr:from>
      <cdr:x>0.01343</cdr:x>
      <cdr:y>0.02235</cdr:y>
    </cdr:from>
    <cdr:to>
      <cdr:x>0.2251</cdr:x>
      <cdr:y>0.40149</cdr:y>
    </cdr:to>
    <cdr:sp macro="" textlink="">
      <cdr:nvSpPr>
        <cdr:cNvPr id="2" name="Tekstvak 1"/>
        <cdr:cNvSpPr txBox="1"/>
      </cdr:nvSpPr>
      <cdr:spPr>
        <a:xfrm xmlns:a="http://schemas.openxmlformats.org/drawingml/2006/main">
          <a:off x="58007" y="53893"/>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200" b="1"/>
            <a:t>C</a:t>
          </a:r>
        </a:p>
      </cdr:txBody>
    </cdr:sp>
  </cdr:relSizeAnchor>
</c:userShapes>
</file>

<file path=word/drawings/drawing3.xml><?xml version="1.0" encoding="utf-8"?>
<c:userShapes xmlns:c="http://schemas.openxmlformats.org/drawingml/2006/chart">
  <cdr:relSizeAnchor xmlns:cdr="http://schemas.openxmlformats.org/drawingml/2006/chartDrawing">
    <cdr:from>
      <cdr:x>0.0092</cdr:x>
      <cdr:y>0.01648</cdr:y>
    </cdr:from>
    <cdr:to>
      <cdr:x>0.22087</cdr:x>
      <cdr:y>0.39563</cdr:y>
    </cdr:to>
    <cdr:sp macro="" textlink="">
      <cdr:nvSpPr>
        <cdr:cNvPr id="2" name="Tekstvak 1"/>
        <cdr:cNvSpPr txBox="1"/>
      </cdr:nvSpPr>
      <cdr:spPr>
        <a:xfrm xmlns:a="http://schemas.openxmlformats.org/drawingml/2006/main">
          <a:off x="39758" y="39757"/>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200" b="1"/>
            <a:t>A</a:t>
          </a:r>
        </a:p>
      </cdr:txBody>
    </cdr:sp>
  </cdr:relSizeAnchor>
</c:userShapes>
</file>

<file path=word/drawings/drawing4.xml><?xml version="1.0" encoding="utf-8"?>
<c:userShapes xmlns:c="http://schemas.openxmlformats.org/drawingml/2006/chart">
  <cdr:relSizeAnchor xmlns:cdr="http://schemas.openxmlformats.org/drawingml/2006/chartDrawing">
    <cdr:from>
      <cdr:x>0.01159</cdr:x>
      <cdr:y>0.01905</cdr:y>
    </cdr:from>
    <cdr:to>
      <cdr:x>0.22326</cdr:x>
      <cdr:y>0.3982</cdr:y>
    </cdr:to>
    <cdr:sp macro="" textlink="">
      <cdr:nvSpPr>
        <cdr:cNvPr id="2" name="Tekstvak 1"/>
        <cdr:cNvSpPr txBox="1"/>
      </cdr:nvSpPr>
      <cdr:spPr>
        <a:xfrm xmlns:a="http://schemas.openxmlformats.org/drawingml/2006/main">
          <a:off x="50054" y="45941"/>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200" b="1"/>
            <a:t>B</a:t>
          </a:r>
        </a:p>
      </cdr:txBody>
    </cdr:sp>
  </cdr:relSizeAnchor>
</c:userShape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Algemeen"/>
          <w:gallery w:val="placeholder"/>
        </w:category>
        <w:types>
          <w:type w:val="bbPlcHdr"/>
        </w:types>
        <w:behaviors>
          <w:behavior w:val="content"/>
        </w:behaviors>
        <w:guid w:val="{E2EFFAFA-AF06-4CD6-BEA0-6D9325FF59AE}"/>
      </w:docPartPr>
      <w:docPartBody>
        <w:p w:rsidR="006D4D9B" w:rsidRDefault="007964CC">
          <w:r w:rsidRPr="00B408FA">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4CC"/>
    <w:rsid w:val="0047592F"/>
    <w:rsid w:val="00545E60"/>
    <w:rsid w:val="006B2CDD"/>
    <w:rsid w:val="006D4D9B"/>
    <w:rsid w:val="006D4FD3"/>
    <w:rsid w:val="007964CC"/>
    <w:rsid w:val="00977162"/>
    <w:rsid w:val="00B90CCB"/>
    <w:rsid w:val="00BB4C1A"/>
    <w:rsid w:val="00FF40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964C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Aangepast 1">
      <a:dk1>
        <a:sysClr val="windowText" lastClr="000000"/>
      </a:dk1>
      <a:lt1>
        <a:sysClr val="window" lastClr="FFFFFF"/>
      </a:lt1>
      <a:dk2>
        <a:srgbClr val="455F51"/>
      </a:dk2>
      <a:lt2>
        <a:srgbClr val="E3DED1"/>
      </a:lt2>
      <a:accent1>
        <a:srgbClr val="549E39"/>
      </a:accent1>
      <a:accent2>
        <a:srgbClr val="8AB833"/>
      </a:accent2>
      <a:accent3>
        <a:srgbClr val="C0CF3A"/>
      </a:accent3>
      <a:accent4>
        <a:srgbClr val="FFCC00"/>
      </a:accent4>
      <a:accent5>
        <a:srgbClr val="FF9900"/>
      </a:accent5>
      <a:accent6>
        <a:srgbClr val="0989B1"/>
      </a:accent6>
      <a:hlink>
        <a:srgbClr val="6B9F25"/>
      </a:hlink>
      <a:folHlink>
        <a:srgbClr val="BA6906"/>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C56513-8A32-42E9-BD9A-062CD08D0001}">
  <we:reference id="f78a3046-9e99-4300-aa2b-5814002b01a2" version="1.46.0.0" store="EXCatalog" storeType="EXCatalog"/>
  <we:alternateReferences>
    <we:reference id="WA104382081" version="1.46.0.0" store="nl-NL" storeType="OMEX"/>
  </we:alternateReferences>
  <we:properties>
    <we:property name="MENDELEY_CITATIONS" value="[{&quot;citationID&quot;:&quot;MENDELEY_CITATION_16f8ba08-ad91-48b7-8605-b79cac3f0bdc&quot;,&quot;properties&quot;:{&quot;noteIndex&quot;:0},&quot;isEdited&quot;:false,&quot;manualOverride&quot;:{&quot;isManuallyOverridden&quot;:false,&quot;citeprocText&quot;:&quot;[1–3]&quot;,&quot;manualOverrideText&quot;:&quot;&quot;},&quot;citationTag&quot;:&quot;MENDELEY_CITATION_v3_eyJjaXRhdGlvbklEIjoiTUVOREVMRVlfQ0lUQVRJT05fMTZmOGJhMDgtYWQ5MS00OGI3LTg2MDUtYjc5Y2FjM2YwYmRjIiwicHJvcGVydGllcyI6eyJub3RlSW5kZXgiOjB9LCJpc0VkaXRlZCI6ZmFsc2UsIm1hbnVhbE92ZXJyaWRlIjp7ImlzTWFudWFsbHlPdmVycmlkZGVuIjpmYWxzZSwiY2l0ZXByb2NUZXh0IjoiWzHigJMzXSIsIm1hbnVhbE92ZXJyaWRlVGV4dCI6IiJ9LCJjaXRhdGlvbkl0ZW1zIjpbeyJpZCI6IjgwZTY4NTYzLTM2N2EtMzFjMC05M2IwLWE4YjMwNzA2NjBlNyIsIml0ZW1EYXRhIjp7InR5cGUiOiJhcnRpY2xlLWpvdXJuYWwiLCJpZCI6IjgwZTY4NTYzLTM2N2EtMzFjMC05M2IwLWE4YjMwNzA2NjBlNyIsInRpdGxlIjoiSW5mZWN0aW9uIGJ5IFVOQSB2aXJ1cyAoQWxwaGF2aXJ1czsgVG9nYXZpcmlkYWUpIGFuZCByaXNrIGZhY3RvciBhbmFseXNpcyBpbiBibGFjayBob3dsZXIgbW9ua2V5cyAoPGk+QWxvdWF0dGEgY2FyYXlhPC9pPikgZnJvbSBQYXJhZ3VheSBhbmQgQXJnZW50aW5hIiwiYXV0aG9yIjpbeyJmYW1pbHkiOiJEw61heiIsImdpdmVuIjoiTHVpcyBBZHJpw6FuIiwicGFyc2UtbmFtZXMiOmZhbHNlLCJkcm9wcGluZy1wYXJ0aWNsZSI6IiIsIm5vbi1kcm9wcGluZy1wYXJ0aWNsZSI6IiJ9LHsiZmFtaWx5IjoiUGlsYXIgRMOtYXoiLCJnaXZlbiI6Ik1hcsOtYSIsInBhcnNlLW5hbWVzIjpmYWxzZSwiZHJvcHBpbmctcGFydGljbGUiOiIiLCJub24tZHJvcHBpbmctcGFydGljbGUiOiJkZWwifSx7ImZhbWlseSI6IkFsbWlyw7NuIiwiZ2l2ZW4iOiJXYWx0ZXIgUmljYXJkbyIsInBhcnNlLW5hbWVzIjpmYWxzZSwiZHJvcHBpbmctcGFydGljbGUiOiIiLCJub24tZHJvcHBpbmctcGFydGljbGUiOiIifSx7ImZhbWlseSI6IkNvbnRpZ2lhbmkiLCJnaXZlbiI6Ik1hcnRhIFNpbHZpYSIsInBhcnNlLW5hbWVzIjpmYWxzZSwiZHJvcHBpbmctcGFydGljbGUiOiIiLCJub24tZHJvcHBpbmctcGFydGljbGUiOiIifV0sImNvbnRhaW5lci10aXRsZSI6IlRyYW5zYWN0aW9ucyBvZiB0aGUgUm95YWwgU29jaWV0eSBvZiBUcm9waWNhbCBNZWRpY2luZSBhbmQgSHlnaWVuZSIsImNvbnRhaW5lci10aXRsZS1zaG9ydCI6IlRyYW5zIFIgU29jIFRyb3AgTWVkIEh5ZyIsImFjY2Vzc2VkIjp7ImRhdGUtcGFydHMiOltbMjAyMiw0LDZdXX0sIkRPSSI6IjEwLjEwMTYvai50cnN0bWguMjAwNy4wNC4wMDkiLCJJU1NOIjoiMDAzNTkyMDMiLCJQTUlEIjoiMTc2NTg1NzEiLCJVUkwiOiJodHRwczovL2FjYWRlbWljLm91cC5jb20vdHJzdG1oL2FydGljbGUvMTAxLzEwLzEwMzkvMTg5NTU0NSIsImlzc3VlZCI6eyJkYXRlLXBhcnRzIjpbWzIwMDcsMTAsMV1dfSwicGFnZSI6IjEwMzktMTA0MSIsImFic3RyYWN0IjoiQSBuZXV0cmFsaXppbmcgYW50aWJvZHkgKE5UQWIpIHN1cnZleSBvbiBVTkEgYW5kIE1heWFybyB2aXJ1c2VzIGluIGJsYWNrIGhvd2xlciBtb25rZXlzIChBbG91dHRhIGNhcmF5YSkgZnJvbSBzdWJ0cm9waWNhbCByZWdpb25zIG9mIEFyZ2VudGluYSBhbmQgUGFyYWd1YXkgd2FzIGNhcnJpZWQgb3V0LiBSaXNrIGZhY3RvcnMgZm9yIGluZmVjdGlvbiBpbiBtb25rZXlzIHdlcmUgYW5hbHl6ZWQuIE5vIHBvc2l0aXZlIHNlcmEgZm9yIE1heWFybyB2aXJ1cyB3ZXJlIGRldGVjdGVkLiBBIHByZXZhbGVuY2Ugb2YgNzMlICg2MS84NCkgb2YgTlRBYiBhZ2FpbnN0IFVOQVYgd2FzIGRldGVjdGVkIHdpdGggdGl0ZXJzIHJhbmdpbmcgZnJvbSAyMCB0byAxMjgwLiBBY2NvcmRpbmcgdG8gdGhlIHN0YXRpc3RpY2FsIGFuYWx5c2lzIHBlcmZvcm1lZCwgdGhlIG1vbmtleSdzIGFnZSB3YXMgYSBzaWduaWZpY2FudCByaXNrIGZhY3RvciwgYnV0IG5vdCB0aGUgb3JpZ2luIG9yIHNleC4gVGhpcyBpcyB0aGUgZmlyc3QgcmVwb3J0IG9mIEFsb3VhdHRhIGNhcmF5YSBpbmZlY3Rpb24gYnkgVU5BViBhbmQgdGhlIGZpcnN0IHJlY29yZCBvZiBpdHMgYWN0aXZpdHkgaW4gUGFyYWd1YXkuIMKpIDIwMDcgUm95YWwgU29jaWV0eSBvZiBUcm9waWNhbCBNZWRpY2luZSBhbmQgSHlnaWVuZS4iLCJwdWJsaXNoZXIiOiJPeGZvcmQgQWNhZGVtaWMiLCJpc3N1ZSI6IjEwIiwidm9sdW1lIjoiMTAxIn0sImlzVGVtcG9yYXJ5IjpmYWxzZX0seyJpZCI6ImEzZjQxNjY3LTVhOGItMzZmZi1hYmQ2LTE0YTAzZDRkYWY4MCIsIml0ZW1EYXRhIjp7InR5cGUiOiJhcnRpY2xlLWpvdXJuYWwiLCJpZCI6ImEzZjQxNjY3LTVhOGItMzZmZi1hYmQ2LTE0YTAzZDRkYWY4MCIsInRpdGxlIjoiVU5BIHZpcnVzOiBmaXJzdCByZXBvcnQgb2YgaHVtYW4gaW5mZWN0aW9uIGluIEFyZ2VudGluYSIsImF1dGhvciI6W3siZmFtaWx5IjoiRMOtYXoiLCJnaXZlbiI6Ikx1aXMgQWRyacOhbiIsInBhcnNlLW5hbWVzIjpmYWxzZSwiZHJvcHBpbmctcGFydGljbGUiOiIiLCJub24tZHJvcHBpbmctcGFydGljbGUiOiIifSx7ImZhbWlseSI6IlNwaW5zYW50aSIsImdpdmVuIjoiTG9yZW5hIEl2YW5hIiwicGFyc2UtbmFtZXMiOmZhbHNlLCJkcm9wcGluZy1wYXJ0aWNsZSI6IiIsIm5vbi1kcm9wcGluZy1wYXJ0aWNsZSI6IiJ9LHsiZmFtaWx5IjoiQWxtaXLDs24iLCJnaXZlbiI6IldhbHRlciBSaWNhcmRvIiwicGFyc2UtbmFtZXMiOmZhbHNlLCJkcm9wcGluZy1wYXJ0aWNsZSI6IiIsIm5vbi1kcm9wcGluZy1wYXJ0aWNsZSI6IiJ9LHsiZmFtaWx5IjoiQ29udGlnaWFuaSIsImdpdmVuIjoiTWFydGEgU2lsdmlhIiwicGFyc2UtbmFtZXMiOmZhbHNlLCJkcm9wcGluZy1wYXJ0aWNsZSI6IiIsIm5vbi1kcm9wcGluZy1wYXJ0aWNsZSI6IiJ9XSwiY29udGFpbmVyLXRpdGxlIjoiUmV2aXN0YSBkbyBJbnN0aXR1dG8gZGUgTWVkaWNpbmEgVHJvcGljYWwgZGUgU8OjbyBQYXVsbyIsImNvbnRhaW5lci10aXRsZS1zaG9ydCI6IlJldiBJbnN0IE1lZCBUcm9wIFNhbyBQYXVsbyIsImFjY2Vzc2VkIjp7ImRhdGUtcGFydHMiOltbMjAyMSwxLDI2XV19LCJET0kiOiIxMC4xNTkwL1MwMDM2LTQ2NjUyMDAzMDAwMjAwMDEyIiwiSVNTTiI6IjAwMzYtNDY2NSIsIlVSTCI6Imh0dHA6Ly93d3cuc2NpZWxvLmJyL3NjaWVsby5waHA/c2NyaXB0PXNjaV9hcnR0ZXh0JnBpZD1TMDAzNi00NjY1MjAwMzAwMDIwMDAxMiZsbmc9ZW4mdGxuZz1lbiIsImlzc3VlZCI6eyJkYXRlLXBhcnRzIjpbWzIwMDMsNF1dfSwicGFnZSI6IjEwOS0xMTAiLCJhYnN0cmFjdCI6IjxwPlVuYSB2aXJ1cyAoVU5BViksIFRvZ2F2aXJpZGFlIGZhbWlseSwgaXMgd2lkZWx5IGRpc3RyaWJ1dGVkIGluIFNvdXRoIEFtZXJpY2EsIHdoZXJlIGluZmVjdGlvbnMgaGF2ZSBiZWVuIGRldGVjdGVkIGluIG1vc3F1aXRvZXMgYW5kIHZlcnRlYnJhdGUgaG9zdHMgKGh1bWFucywgYmlyZHMgYW5kIGhvcnNlcykuIFdlIGFuYWx5emVkIGh1bWFuIHNlcmEgZnJvbSBDw7NyZG9iYSBpbmhhYml0YW50cyBhZ2VkIDQ0IHRvIDg5IHllYXJzIGFuZCB1c2luZyBhIG5ldXRyYWxpemF0aW9uIHRlc3QsIHdlIGZvdW5kIGEgcHJldmFsZW5jZSBvZiBVTkFWIGFudGlib2RpZXMgb2YgMy44JSAoMy83OSkuIFRoZSBsb3cgdGl0ZXJzIGRldGVjdGVkIHN1Z2dlc3QgcGFzdCBpbmZlY3Rpb25zIHByb2JhYmx5IGFjcXVpcmVkIGluIHJ1cmFsIGFyZWFzIG9mIHRoZSBQcm92aW5jZSBvZiBDw7NyZG9iYSAoY2VudHJhbCBBcmdlbnRpbmEpLiBOb25lIHNlcmEgd2VyZSBmb3VuZCBwb3NpdGl2ZSBmb3IgTUFZViBuZXV0cmFsaXppbmcgYW50aWJvZGllcy4gVGhpcyBpcyB0aGUgZmlyc3QgcmVwb3J0IG9mIGh1bWFuIGluZmVjdGlvbnMgYnkgVU5BViBpbiBBcmdlbnRpbmEuPC9wPiIsInB1Ymxpc2hlciI6Ikluc3RpdHV0byBkZSBNZWRpY2luYSBUcm9waWNhbCBkZSBTYW8gUGF1bG8iLCJpc3N1ZSI6IjIiLCJ2b2x1bWUiOiI0NSJ9LCJpc1RlbXBvcmFyeSI6ZmFsc2V9LHsiaWQiOiI3NTJlNWJlZS1lM2VlLTM5YmQtYThiOC0wMmFiNGViNDAxOTgiLCJpdGVtRGF0YSI6eyJ0eXBlIjoiYXJ0aWNsZS1qb3VybmFsIiwiaWQiOiI3NTJlNWJlZS1lM2VlLTM5YmQtYThiOC0wMmFiNGViNDAxOTgiLCJ0aXRsZSI6IkdlbmV0aWMgcmVsYXRpb25zaGlwcyBhbW9uZyBNYXlhcm8gYW5kIFVuYSB2aXJ1c2VzIHN1Z2dlc3QgZGlzdGluY3QgcGF0dGVybnMgb2YgdHJhbnNtaXNzaW9uIiwiYXV0aG9yIjpbeyJmYW1pbHkiOiJQb3dlcnMiLCJnaXZlbiI6IkFubiBNLiIsInBhcnNlLW5hbWVzIjpmYWxzZSwiZHJvcHBpbmctcGFydGljbGUiOiIiLCJub24tZHJvcHBpbmctcGFydGljbGUiOiIifSx7ImZhbWlseSI6IkFndWlsYXIiLCJnaXZlbiI6IlBhdHJpY2lhIiwicGFyc2UtbmFtZXMiOmZhbHNlLCJkcm9wcGluZy1wYXJ0aWNsZSI6InYuIiwibm9uLWRyb3BwaW5nLXBhcnRpY2xlIjoiIn0seyJmYW1pbHkiOiJDaGFuZGxlciIsImdpdmVuIjoiTGF1cmEgSi4iLCJwYXJzZS1uYW1lcyI6ZmFsc2UsImRyb3BwaW5nLXBhcnRpY2xlIjoiIiwibm9uLWRyb3BwaW5nLXBhcnRpY2xlIjoiIn0seyJmYW1pbHkiOiJCcmF1bHQiLCJnaXZlbiI6IkFhcm9uIEMuIiwicGFyc2UtbmFtZXMiOmZhbHNlLCJkcm9wcGluZy1wYXJ0aWNsZSI6IiIsIm5vbi1kcm9wcGluZy1wYXJ0aWNsZSI6IiJ9LHsiZmFtaWx5IjoiTWVha2lucyIsImdpdmVuIjoiVGlmZmFueSBBLiIsInBhcnNlLW5hbWVzIjpmYWxzZSwiZHJvcHBpbmctcGFydGljbGUiOiIiLCJub24tZHJvcHBpbmctcGFydGljbGUiOiIifSx7ImZhbWlseSI6IldhdHRzIiwiZ2l2ZW4iOiJEb3VnbGFzIiwicGFyc2UtbmFtZXMiOmZhbHNlLCJkcm9wcGluZy1wYXJ0aWNsZSI6IiIsIm5vbi1kcm9wcGluZy1wYXJ0aWNsZSI6IiJ9LHsiZmFtaWx5IjoiUnVzc2VsbCIsImdpdmVuIjoiS2V2aW4gTC4iLCJwYXJzZS1uYW1lcyI6ZmFsc2UsImRyb3BwaW5nLXBhcnRpY2xlIjoiIiwibm9uLWRyb3BwaW5nLXBhcnRpY2xlIjoiIn0seyJmYW1pbHkiOiJPbHNvbiIsImdpdmVuIjoiSmFtZXMiLCJwYXJzZS1uYW1lcyI6ZmFsc2UsImRyb3BwaW5nLXBhcnRpY2xlIjoiIiwibm9uLWRyb3BwaW5nLXBhcnRpY2xlIjoiIn0seyJmYW1pbHkiOiJWYXNjb25jZWxvcyIsImdpdmVuIjoiUGVkcm8gRi5DLiIsInBhcnNlLW5hbWVzIjpmYWxzZSwiZHJvcHBpbmctcGFydGljbGUiOiIiLCJub24tZHJvcHBpbmctcGFydGljbGUiOiIifSx7ImZhbWlseSI6IlJvc2EiLCJnaXZlbiI6IkFtZWxpYSBUcmF2YXNzb3MiLCJwYXJzZS1uYW1lcyI6ZmFsc2UsImRyb3BwaW5nLXBhcnRpY2xlIjoiIiwibm9uLWRyb3BwaW5nLXBhcnRpY2xlIjoiZGEifSx7ImZhbWlseSI6IldlYXZlciIsImdpdmVuIjoiU2NvdHQgQy4iLCJwYXJzZS1uYW1lcyI6ZmFsc2UsImRyb3BwaW5nLXBhcnRpY2xlIjoiIiwibm9uLWRyb3BwaW5nLXBhcnRpY2xlIjoiIn0seyJmYW1pbHkiOiJUZXNoIiwiZ2l2ZW4iOiJSb2JlcnQgQi4iLCJwYXJzZS1uYW1lcyI6ZmFsc2UsImRyb3BwaW5nLXBhcnRpY2xlIjoiIiwibm9uLWRyb3BwaW5nLXBhcnRpY2xlIjoiIn1dLCJjb250YWluZXItdGl0bGUiOiJUaGUgQW1lcmljYW4gSm91cm5hbCBvZiBUcm9waWNhbCBNZWRpY2luZSBhbmQgSHlnaWVuZSIsImNvbnRhaW5lci10aXRsZS1zaG9ydCI6IkFtIEogVHJvcCBNZWQgSHlnIiwiYWNjZXNzZWQiOnsiZGF0ZS1wYXJ0cyI6W1syMDIyLDEyLDEzXV19LCJET0kiOiIxMC40MjY5L0FKVE1ILjIwMDYuNzUuNDYxIiwiSVNTTiI6IjAwMDI5NjM3IiwiUE1JRCI6IjE2OTY4OTIyIiwiVVJMIjoiaHR0cHM6Ly93d3cuYWp0bWgub3JnL3ZpZXcvam91cm5hbHMvdHBtZC83NS8zL2FydGljbGUtcDQ2MS54bWwiLCJpc3N1ZWQiOnsiZGF0ZS1wYXJ0cyI6W1syMDA2LDksMV1dfSwicGFnZSI6IjQ2MS00NjkiLCJhYnN0cmFjdCI6Ik1heWFybyBhbmQgVW5hIHZpcnVzZXMgKE1BWVYsIFVOQVYpIGFyZSBtb3NxdWl0by1ib3JuZSBhbHBoYXZpcnVzZXMgdGhhdCBtYXkgY2F1c2UgYW4gYWN1dGUgZmVicmlsZSBpbGxuZXNzIGNoYXJhY3Rlcml6ZWQgYnkgaGVhZGFjaGUsIHJldHJvLW9yYml0YWwgcGFpbiwgYW5kIHJhc2ggdGhhdCBtYXkgcHJvZ3Jlc3MgdG8gYSBzZXZlcmUgYW5kIHByb2xvbmdlZCBhcnRocmFsZ2lhLiBNQVlWIHdhcyBmaXJzdCBpc29sYXRlZCBpbiBUcmluaWRhZCBpbiAxOTU0LCBhbmQgVU5BViB3YXMgZmlyc3QgaWRlbnRpZmllZCBpbiBub3J0aGVybiBCcmF6aWwgaW4gMTk1OS4gU2luY2UgdGhlbiwgbnVtZXJvdXMgaXNvbGF0ZXMgb2YgdGhlc2UgYWdlbnRzIGhhdmUgYmVlbiBtYWRlIGZyb20gaHVtYW5zLCB3aWxkIHZlcnRlYnJhdGVzLCBhbmQgbW9zcXVpdG9lcyBpbiBzZXZlcmFsIGNvdW50cmllcyBpbiBub3J0aGVybiBTb3V0aCBBbWVyaWNhLiBTZXJvbG9naWNhbCBldmlkZW5jZSBzdWdnZXN0cyB0aGF0IHRoZXNlIHZpcnVzZXMgYXJlIGFsc28gcHJlc2VudCBpbiBwb3J0aW9ucyBvZiBDZW50cmFsIEFtZXJpY2EuIEJlY2F1c2UgbGl0dGxlIGlzIGtub3duIGFib3V0IHRoZSBuYXR1cmFsIHRyYW5zbWlzc2lvbiBjeWNsZSBvZiBNQVlWIGFuZCB2aXJ0dWFsbHkgbm90aGluZyBpcyBrbm93biBhYm91dCBVTkFWIHRyYW5zbWlzc2lvbiwgNjMgaXNvbGF0ZXMgY292ZXJpbmcgdGhlIGtub3duIGdlb2dyYXBoaWMgYW5kIHRlbXBvcmFsIHJhbmdlcyB3ZXJlIHVzZWQgaW4gcGh5bG9nZW5ldGljIGFuYWx5c2VzIHRvIGFpZCBpbiB1bmRlcnN0YW5kaW5nIHRoZSBtb2xlY3VsYXIgZXBpZGVtaW9sb2d5LiBBcHByb3hpbWF0ZWx5IDIga2IgZnJvbSB0aGUgRTEgYW5kIEUyIGdseWNvcHJvdGVpbiBnZW5lcyBhbmQgdGhlIGNvbXBsZXRlIDPigLIgbm9uLWNvZGluZyByZWdpb24gd2VyZSBzZXF1ZW5jZWQuIFBoeWxvZ2VuZXRpYyBhbmFseXNlcyBvZiB0aGVzZSBzZXF1ZW5jZXMgaW5kaWNhdGVkIHRoYXQgdHdvIGRpc3RpbmN0IGdlbm90eXBlcyBvZiBNQVlWIGV4aXN0IHdpdGggYSBkaXN0aW5jdCBjbGFkZSBjb25zaXN0aW5nIGV4Y2x1c2l2ZWx5IG9mIFVOQVYgKHByZXZpb3VzbHkgZGVzaWduYXRlZCBhcyBhIHN1YnR5cGUgb2YgTUFZVikuIE9uZSBNQVlWIGdlbm90eXBlIChnZW5vdHlwZSBEKSBjb250YWlucyBpc29sYXRlcyBmcm9tIFRyaW5pZGFkIGFuZCB0aGUgbm9ydGhjZW50cmFsIHBvcnRpb24gb2YgU291dGggQW1lcmljYSBpbmNsdWRpbmcgUGVydSwgRnJlbmNoIEd1aWFuYSwgU3VyaW5hbSwgQnJhemlsLCBhbmQgQm9saXZpYS4gQWxsIG9mIHRoZXNlIGlzb2xhdGVzIGFyZSBoaWdobHkgY29uc2VydmVkIHdpdGggYSBudWNsZW90aWRlIGRpdmVyZ2VuY2Ugb2YgPCA2JS4gVGhlIHNlY29uZCBNQVlWIGdlbm90eXBlIChnZW5vdHlwZSBMKSBjb250YWlucyBpc29sYXRlcyBvbmx5IGZyb20gQnJhemlsIHRoYXQgYXJlIGhpZ2hseSBjb25zZXJ2ZWQgKDwgNCUgbnVjbGVvdGlkZSBkaXZlcmdlbmNlKSBidXQgYXJlIHF1aXRlIGRpc3RpbmN0ICgxNS0xOSUpIGZyb20gdGhlIGZpcnN0IGdlbm90eXBlIGlzb2xhdGVzLiBUaGVzZSBhbmFseXNlcyBwcm92aWRlIHBvc3NpYmxlIGV4cGxhbmF0aW9ucyBmb3IgdGhlIG5hdHVyYWwgZWNvbG9neSBhbmQgdHJhbnNtaXNzaW9uIG9mIE1BWVYgYW5kIFVOQVYuIENvcHlyaWdodCDCqSAyMDA2IGJ5IFRoZSBBbWVyaWNhbiBTb2NpZXR5IG9mIFRyb3BpY2FsIE1lZGljaW5lIGFuZCBIeWdpZW5lLiIsInB1Ymxpc2hlciI6IkFtZXJpY2FuIFNvY2lldHkgb2YgVHJvcGljYWwgTWVkaWNpbmUgYW5kIEh5Z2llbmUiLCJpc3N1ZSI6IjMiLCJ2b2x1bWUiOiI3NSJ9LCJpc1RlbXBvcmFyeSI6ZmFsc2V9XX0=&quot;,&quot;citationItems&quot;:[{&quot;id&quot;:&quot;80e68563-367a-31c0-93b0-a8b3070660e7&quot;,&quot;itemData&quot;:{&quot;type&quot;:&quot;article-journal&quot;,&quot;id&quot;:&quot;80e68563-367a-31c0-93b0-a8b3070660e7&quot;,&quot;title&quot;:&quot;Infection by UNA virus (Alphavirus; Togaviridae) and risk factor analysis in black howler monkeys (&lt;i&gt;Alouatta caraya&lt;/i&gt;) from Paraguay and Argentina&quot;,&quot;author&quot;:[{&quot;family&quot;:&quot;Díaz&quot;,&quot;given&quot;:&quot;Luis Adrián&quot;,&quot;parse-names&quot;:false,&quot;dropping-particle&quot;:&quot;&quot;,&quot;non-dropping-particle&quot;:&quot;&quot;},{&quot;family&quot;:&quot;Pilar Díaz&quot;,&quot;given&quot;:&quot;María&quot;,&quot;parse-names&quot;:false,&quot;dropping-particle&quot;:&quot;&quot;,&quot;non-dropping-particle&quot;:&quot;del&quot;},{&quot;family&quot;:&quot;Almirón&quot;,&quot;given&quot;:&quot;Walter Ricardo&quot;,&quot;parse-names&quot;:false,&quot;dropping-particle&quot;:&quot;&quot;,&quot;non-dropping-particle&quot;:&quot;&quot;},{&quot;family&quot;:&quot;Contigiani&quot;,&quot;given&quot;:&quot;Marta Silvia&quot;,&quot;parse-names&quot;:false,&quot;dropping-particle&quot;:&quot;&quot;,&quot;non-dropping-particle&quot;:&quot;&quot;}],&quot;container-title&quot;:&quot;Transactions of the Royal Society of Tropical Medicine and Hygiene&quot;,&quot;container-title-short&quot;:&quot;Trans R Soc Trop Med Hyg&quot;,&quot;accessed&quot;:{&quot;date-parts&quot;:[[2022,4,6]]},&quot;DOI&quot;:&quot;10.1016/j.trstmh.2007.04.009&quot;,&quot;ISSN&quot;:&quot;00359203&quot;,&quot;PMID&quot;:&quot;17658571&quot;,&quot;URL&quot;:&quot;https://academic.oup.com/trstmh/article/101/10/1039/1895545&quot;,&quot;issued&quot;:{&quot;date-parts&quot;:[[2007,10,1]]},&quot;page&quot;:&quot;1039-1041&quot;,&quot;abstract&quot;:&quot;A neutralizing antibody (NTAb) survey on UNA and Mayaro viruses in black howler monkeys (Aloutta caraya) from subtropical regions of Argentina and Paraguay was carried out. Risk factors for infection in monkeys were analyzed. No positive sera for Mayaro virus were detected. A prevalence of 73% (61/84) of NTAb against UNAV was detected with titers ranging from 20 to 1280. According to the statistical analysis performed, the monkey's age was a significant risk factor, but not the origin or sex. This is the first report of Alouatta caraya infection by UNAV and the first record of its activity in Paraguay. © 2007 Royal Society of Tropical Medicine and Hygiene.&quot;,&quot;publisher&quot;:&quot;Oxford Academic&quot;,&quot;issue&quot;:&quot;10&quot;,&quot;volume&quot;:&quot;101&quot;},&quot;isTemporary&quot;:false},{&quot;id&quot;:&quot;a3f41667-5a8b-36ff-abd6-14a03d4daf80&quot;,&quot;itemData&quot;:{&quot;type&quot;:&quot;article-journal&quot;,&quot;id&quot;:&quot;a3f41667-5a8b-36ff-abd6-14a03d4daf80&quot;,&quot;title&quot;:&quot;UNA virus: first report of human infection in Argentina&quot;,&quot;author&quot;:[{&quot;family&quot;:&quot;Díaz&quot;,&quot;given&quot;:&quot;Luis Adrián&quot;,&quot;parse-names&quot;:false,&quot;dropping-particle&quot;:&quot;&quot;,&quot;non-dropping-particle&quot;:&quot;&quot;},{&quot;family&quot;:&quot;Spinsanti&quot;,&quot;given&quot;:&quot;Lorena Ivana&quot;,&quot;parse-names&quot;:false,&quot;dropping-particle&quot;:&quot;&quot;,&quot;non-dropping-particle&quot;:&quot;&quot;},{&quot;family&quot;:&quot;Almirón&quot;,&quot;given&quot;:&quot;Walter Ricardo&quot;,&quot;parse-names&quot;:false,&quot;dropping-particle&quot;:&quot;&quot;,&quot;non-dropping-particle&quot;:&quot;&quot;},{&quot;family&quot;:&quot;Contigiani&quot;,&quot;given&quot;:&quot;Marta Silvia&quot;,&quot;parse-names&quot;:false,&quot;dropping-particle&quot;:&quot;&quot;,&quot;non-dropping-particle&quot;:&quot;&quot;}],&quot;container-title&quot;:&quot;Revista do Instituto de Medicina Tropical de São Paulo&quot;,&quot;container-title-short&quot;:&quot;Rev Inst Med Trop Sao Paulo&quot;,&quot;accessed&quot;:{&quot;date-parts&quot;:[[2021,1,26]]},&quot;DOI&quot;:&quot;10.1590/S0036-46652003000200012&quot;,&quot;ISSN&quot;:&quot;0036-4665&quot;,&quot;URL&quot;:&quot;http://www.scielo.br/scielo.php?script=sci_arttext&amp;pid=S0036-46652003000200012&amp;lng=en&amp;tlng=en&quot;,&quot;issued&quot;:{&quot;date-parts&quot;:[[2003,4]]},&quot;page&quot;:&quot;109-110&quot;,&quot;abstract&quot;:&quot;&lt;p&gt;Una virus (UNAV), Togaviridae family, is widely distributed in South America, where infections have been detected in mosquitoes and vertebrate hosts (humans, birds and horses). We analyzed human sera from Córdoba inhabitants aged 44 to 89 years and using a neutralization test, we found a prevalence of UNAV antibodies of 3.8% (3/79). The low titers detected suggest past infections probably acquired in rural areas of the Province of Córdoba (central Argentina). None sera were found positive for MAYV neutralizing antibodies. This is the first report of human infections by UNAV in Argentina.&lt;/p&gt;&quot;,&quot;publisher&quot;:&quot;Instituto de Medicina Tropical de Sao Paulo&quot;,&quot;issue&quot;:&quot;2&quot;,&quot;volume&quot;:&quot;45&quot;},&quot;isTemporary&quot;:false},{&quot;id&quot;:&quot;752e5bee-e3ee-39bd-a8b8-02ab4eb40198&quot;,&quot;itemData&quot;:{&quot;type&quot;:&quot;article-journal&quot;,&quot;id&quot;:&quot;752e5bee-e3ee-39bd-a8b8-02ab4eb40198&quot;,&quot;title&quot;:&quot;Genetic relationships among Mayaro and Una viruses suggest distinct patterns of transmission&quot;,&quot;author&quot;:[{&quot;family&quot;:&quot;Powers&quot;,&quot;given&quot;:&quot;Ann M.&quot;,&quot;parse-names&quot;:false,&quot;dropping-particle&quot;:&quot;&quot;,&quot;non-dropping-particle&quot;:&quot;&quot;},{&quot;family&quot;:&quot;Aguilar&quot;,&quot;given&quot;:&quot;Patricia&quot;,&quot;parse-names&quot;:false,&quot;dropping-particle&quot;:&quot;v.&quot;,&quot;non-dropping-particle&quot;:&quot;&quot;},{&quot;family&quot;:&quot;Chandler&quot;,&quot;given&quot;:&quot;Laura J.&quot;,&quot;parse-names&quot;:false,&quot;dropping-particle&quot;:&quot;&quot;,&quot;non-dropping-particle&quot;:&quot;&quot;},{&quot;family&quot;:&quot;Brault&quot;,&quot;given&quot;:&quot;Aaron C.&quot;,&quot;parse-names&quot;:false,&quot;dropping-particle&quot;:&quot;&quot;,&quot;non-dropping-particle&quot;:&quot;&quot;},{&quot;family&quot;:&quot;Meakins&quot;,&quot;given&quot;:&quot;Tiffany A.&quot;,&quot;parse-names&quot;:false,&quot;dropping-particle&quot;:&quot;&quot;,&quot;non-dropping-particle&quot;:&quot;&quot;},{&quot;family&quot;:&quot;Watts&quot;,&quot;given&quot;:&quot;Douglas&quot;,&quot;parse-names&quot;:false,&quot;dropping-particle&quot;:&quot;&quot;,&quot;non-dropping-particle&quot;:&quot;&quot;},{&quot;family&quot;:&quot;Russell&quot;,&quot;given&quot;:&quot;Kevin L.&quot;,&quot;parse-names&quot;:false,&quot;dropping-particle&quot;:&quot;&quot;,&quot;non-dropping-particle&quot;:&quot;&quot;},{&quot;family&quot;:&quot;Olson&quot;,&quot;given&quot;:&quot;James&quot;,&quot;parse-names&quot;:false,&quot;dropping-particle&quot;:&quot;&quot;,&quot;non-dropping-particle&quot;:&quot;&quot;},{&quot;family&quot;:&quot;Vasconcelos&quot;,&quot;given&quot;:&quot;Pedro F.C.&quot;,&quot;parse-names&quot;:false,&quot;dropping-particle&quot;:&quot;&quot;,&quot;non-dropping-particle&quot;:&quot;&quot;},{&quot;family&quot;:&quot;Rosa&quot;,&quot;given&quot;:&quot;Amelia Travassos&quot;,&quot;parse-names&quot;:false,&quot;dropping-particle&quot;:&quot;&quot;,&quot;non-dropping-particle&quot;:&quot;da&quot;},{&quot;family&quot;:&quot;Weaver&quot;,&quot;given&quot;:&quot;Scott C.&quot;,&quot;parse-names&quot;:false,&quot;dropping-particle&quot;:&quot;&quot;,&quot;non-dropping-particle&quot;:&quot;&quot;},{&quot;family&quot;:&quot;Tesh&quot;,&quot;given&quot;:&quot;Robert B.&quot;,&quot;parse-names&quot;:false,&quot;dropping-particle&quot;:&quot;&quot;,&quot;non-dropping-particle&quot;:&quot;&quot;}],&quot;container-title&quot;:&quot;The American Journal of Tropical Medicine and Hygiene&quot;,&quot;container-title-short&quot;:&quot;Am J Trop Med Hyg&quot;,&quot;accessed&quot;:{&quot;date-parts&quot;:[[2022,12,13]]},&quot;DOI&quot;:&quot;10.4269/AJTMH.2006.75.461&quot;,&quot;ISSN&quot;:&quot;00029637&quot;,&quot;PMID&quot;:&quot;16968922&quot;,&quot;URL&quot;:&quot;https://www.ajtmh.org/view/journals/tpmd/75/3/article-p461.xml&quot;,&quot;issued&quot;:{&quot;date-parts&quot;:[[2006,9,1]]},&quot;page&quot;:&quot;461-469&quot;,&quot;abstract&quot;:&quot;Mayaro and Una viruses (MAYV, UNAV) are mosquito-borne alphaviruses that may cause an acute febrile illness characterized by headache, retro-orbital pain, and rash that may progress to a severe and prolonged arthralgia. MAYV was first isolated in Trinidad in 1954, and UNAV was first identified in northern Brazil in 1959. Since then, numerous isolates of these agents have been made from humans, wild vertebrates, and mosquitoes in several countries in northern South America. Serological evidence suggests that these viruses are also present in portions of Central America. Because little is known about the natural transmission cycle of MAYV and virtually nothing is known about UNAV transmission, 63 isolates covering the known geographic and temporal ranges were used in phylogenetic analyses to aid in understanding the molecular epidemiology. Approximately 2 kb from the E1 and E2 glycoprotein genes and the complete 3′ non-coding region were sequenced. Phylogenetic analyses of these sequences indicated that two distinct genotypes of MAYV exist with a distinct clade consisting exclusively of UNAV (previously designated as a subtype of MAYV). One MAYV genotype (genotype D) contains isolates from Trinidad and the northcentral portion of South America including Peru, French Guiana, Surinam, Brazil, and Bolivia. All of these isolates are highly conserved with a nucleotide divergence of &lt; 6%. The second MAYV genotype (genotype L) contains isolates only from Brazil that are highly conserved (&lt; 4% nucleotide divergence) but are quite distinct (15-19%) from the first genotype isolates. These analyses provide possible explanations for the natural ecology and transmission of MAYV and UNAV. Copyright © 2006 by The American Society of Tropical Medicine and Hygiene.&quot;,&quot;publisher&quot;:&quot;American Society of Tropical Medicine and Hygiene&quot;,&quot;issue&quot;:&quot;3&quot;,&quot;volume&quot;:&quot;75&quot;},&quot;isTemporary&quot;:false}]},{&quot;citationID&quot;:&quot;MENDELEY_CITATION_3f79f002-0f65-448a-ba06-d4f16b461d91&quot;,&quot;properties&quot;:{&quot;noteIndex&quot;:0},&quot;isEdited&quot;:false,&quot;manualOverride&quot;:{&quot;isManuallyOverridden&quot;:false,&quot;citeprocText&quot;:&quot;[4]&quot;,&quot;manualOverrideText&quot;:&quot;&quot;},&quot;citationTag&quot;:&quot;MENDELEY_CITATION_v3_eyJjaXRhdGlvbklEIjoiTUVOREVMRVlfQ0lUQVRJT05fM2Y3OWYwMDItMGY2NS00NDhhLWJhMDYtZDRmMTZiNDYxZDkx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quot;,&quot;citationItems&quot;:[{&quot;id&quot;:&quot;437170f0-70ee-33ca-a75e-2344065d5d74&quot;,&quot;itemData&quot;:{&quot;type&quot;:&quot;webpage&quot;,&quot;id&quot;:&quot;437170f0-70ee-33ca-a75e-2344065d5d74&quot;,&quot;title&quot;:&quot;Cases of Chikungunya Virus Disease&quot;,&quot;author&quot;:[{&quot;family&quot;:&quot;PAHO / WHO Health Information Platform for the Americas (PLISA)&quot;,&quot;given&quot;:&quot;&quot;,&quot;parse-names&quot;:false,&quot;dropping-particle&quot;:&quot;&quot;,&quot;non-dropping-particle&quot;:&quot;&quot;}],&quot;accessed&quot;:{&quot;date-parts&quot;:[[2022,12,14]]},&quot;URL&quot;:&quot;https://bit.ly/3We3TSu&quot;,&quot;container-title-short&quot;:&quot;&quot;},&quot;isTemporary&quot;:false}]},{&quot;citationID&quot;:&quot;MENDELEY_CITATION_11d17dd1-3564-4949-a1ab-9f24667f3295&quot;,&quot;properties&quot;:{&quot;noteIndex&quot;:0},&quot;isEdited&quot;:false,&quot;manualOverride&quot;:{&quot;isManuallyOverridden&quot;:false,&quot;citeprocText&quot;:&quot;[3,5]&quot;,&quot;manualOverrideText&quot;:&quot;&quot;},&quot;citationTag&quot;:&quot;MENDELEY_CITATION_v3_eyJjaXRhdGlvbklEIjoiTUVOREVMRVlfQ0lUQVRJT05fMTFkMTdkZDEtMzU2NC00OTQ5LWExYWItOWYyNDY2N2YzMjk1IiwicHJvcGVydGllcyI6eyJub3RlSW5kZXgiOjB9LCJpc0VkaXRlZCI6ZmFsc2UsIm1hbnVhbE92ZXJyaWRlIjp7ImlzTWFudWFsbHlPdmVycmlkZGVuIjpmYWxzZSwiY2l0ZXByb2NUZXh0IjoiWzMsNV0iLCJtYW51YWxPdmVycmlkZVRleHQiOiIifSwiY2l0YXRpb25JdGVtcyI6W3siaWQiOiI3NTJlNWJlZS1lM2VlLTM5YmQtYThiOC0wMmFiNGViNDAxOTgiLCJpdGVtRGF0YSI6eyJ0eXBlIjoiYXJ0aWNsZS1qb3VybmFsIiwiaWQiOiI3NTJlNWJlZS1lM2VlLTM5YmQtYThiOC0wMmFiNGViNDAxOTgiLCJ0aXRsZSI6IkdlbmV0aWMgcmVsYXRpb25zaGlwcyBhbW9uZyBNYXlhcm8gYW5kIFVuYSB2aXJ1c2VzIHN1Z2dlc3QgZGlzdGluY3QgcGF0dGVybnMgb2YgdHJhbnNtaXNzaW9uIiwiYXV0aG9yIjpbeyJmYW1pbHkiOiJQb3dlcnMiLCJnaXZlbiI6IkFubiBNLiIsInBhcnNlLW5hbWVzIjpmYWxzZSwiZHJvcHBpbmctcGFydGljbGUiOiIiLCJub24tZHJvcHBpbmctcGFydGljbGUiOiIifSx7ImZhbWlseSI6IkFndWlsYXIiLCJnaXZlbiI6IlBhdHJpY2lhIiwicGFyc2UtbmFtZXMiOmZhbHNlLCJkcm9wcGluZy1wYXJ0aWNsZSI6InYuIiwibm9uLWRyb3BwaW5nLXBhcnRpY2xlIjoiIn0seyJmYW1pbHkiOiJDaGFuZGxlciIsImdpdmVuIjoiTGF1cmEgSi4iLCJwYXJzZS1uYW1lcyI6ZmFsc2UsImRyb3BwaW5nLXBhcnRpY2xlIjoiIiwibm9uLWRyb3BwaW5nLXBhcnRpY2xlIjoiIn0seyJmYW1pbHkiOiJCcmF1bHQiLCJnaXZlbiI6IkFhcm9uIEMuIiwicGFyc2UtbmFtZXMiOmZhbHNlLCJkcm9wcGluZy1wYXJ0aWNsZSI6IiIsIm5vbi1kcm9wcGluZy1wYXJ0aWNsZSI6IiJ9LHsiZmFtaWx5IjoiTWVha2lucyIsImdpdmVuIjoiVGlmZmFueSBBLiIsInBhcnNlLW5hbWVzIjpmYWxzZSwiZHJvcHBpbmctcGFydGljbGUiOiIiLCJub24tZHJvcHBpbmctcGFydGljbGUiOiIifSx7ImZhbWlseSI6IldhdHRzIiwiZ2l2ZW4iOiJEb3VnbGFzIiwicGFyc2UtbmFtZXMiOmZhbHNlLCJkcm9wcGluZy1wYXJ0aWNsZSI6IiIsIm5vbi1kcm9wcGluZy1wYXJ0aWNsZSI6IiJ9LHsiZmFtaWx5IjoiUnVzc2VsbCIsImdpdmVuIjoiS2V2aW4gTC4iLCJwYXJzZS1uYW1lcyI6ZmFsc2UsImRyb3BwaW5nLXBhcnRpY2xlIjoiIiwibm9uLWRyb3BwaW5nLXBhcnRpY2xlIjoiIn0seyJmYW1pbHkiOiJPbHNvbiIsImdpdmVuIjoiSmFtZXMiLCJwYXJzZS1uYW1lcyI6ZmFsc2UsImRyb3BwaW5nLXBhcnRpY2xlIjoiIiwibm9uLWRyb3BwaW5nLXBhcnRpY2xlIjoiIn0seyJmYW1pbHkiOiJWYXNjb25jZWxvcyIsImdpdmVuIjoiUGVkcm8gRi5DLiIsInBhcnNlLW5hbWVzIjpmYWxzZSwiZHJvcHBpbmctcGFydGljbGUiOiIiLCJub24tZHJvcHBpbmctcGFydGljbGUiOiIifSx7ImZhbWlseSI6IlJvc2EiLCJnaXZlbiI6IkFtZWxpYSBUcmF2YXNzb3MiLCJwYXJzZS1uYW1lcyI6ZmFsc2UsImRyb3BwaW5nLXBhcnRpY2xlIjoiIiwibm9uLWRyb3BwaW5nLXBhcnRpY2xlIjoiZGEifSx7ImZhbWlseSI6IldlYXZlciIsImdpdmVuIjoiU2NvdHQgQy4iLCJwYXJzZS1uYW1lcyI6ZmFsc2UsImRyb3BwaW5nLXBhcnRpY2xlIjoiIiwibm9uLWRyb3BwaW5nLXBhcnRpY2xlIjoiIn0seyJmYW1pbHkiOiJUZXNoIiwiZ2l2ZW4iOiJSb2JlcnQgQi4iLCJwYXJzZS1uYW1lcyI6ZmFsc2UsImRyb3BwaW5nLXBhcnRpY2xlIjoiIiwibm9uLWRyb3BwaW5nLXBhcnRpY2xlIjoiIn1dLCJjb250YWluZXItdGl0bGUiOiJUaGUgQW1lcmljYW4gSm91cm5hbCBvZiBUcm9waWNhbCBNZWRpY2luZSBhbmQgSHlnaWVuZSIsImNvbnRhaW5lci10aXRsZS1zaG9ydCI6IkFtIEogVHJvcCBNZWQgSHlnIiwiYWNjZXNzZWQiOnsiZGF0ZS1wYXJ0cyI6W1syMDIyLDEyLDEzXV19LCJET0kiOiIxMC40MjY5L0FKVE1ILjIwMDYuNzUuNDYxIiwiSVNTTiI6IjAwMDI5NjM3IiwiUE1JRCI6IjE2OTY4OTIyIiwiVVJMIjoiaHR0cHM6Ly93d3cuYWp0bWgub3JnL3ZpZXcvam91cm5hbHMvdHBtZC83NS8zL2FydGljbGUtcDQ2MS54bWwiLCJpc3N1ZWQiOnsiZGF0ZS1wYXJ0cyI6W1syMDA2LDksMV1dfSwicGFnZSI6IjQ2MS00NjkiLCJhYnN0cmFjdCI6Ik1heWFybyBhbmQgVW5hIHZpcnVzZXMgKE1BWVYsIFVOQVYpIGFyZSBtb3NxdWl0by1ib3JuZSBhbHBoYXZpcnVzZXMgdGhhdCBtYXkgY2F1c2UgYW4gYWN1dGUgZmVicmlsZSBpbGxuZXNzIGNoYXJhY3Rlcml6ZWQgYnkgaGVhZGFjaGUsIHJldHJvLW9yYml0YWwgcGFpbiwgYW5kIHJhc2ggdGhhdCBtYXkgcHJvZ3Jlc3MgdG8gYSBzZXZlcmUgYW5kIHByb2xvbmdlZCBhcnRocmFsZ2lhLiBNQVlWIHdhcyBmaXJzdCBpc29sYXRlZCBpbiBUcmluaWRhZCBpbiAxOTU0LCBhbmQgVU5BViB3YXMgZmlyc3QgaWRlbnRpZmllZCBpbiBub3J0aGVybiBCcmF6aWwgaW4gMTk1OS4gU2luY2UgdGhlbiwgbnVtZXJvdXMgaXNvbGF0ZXMgb2YgdGhlc2UgYWdlbnRzIGhhdmUgYmVlbiBtYWRlIGZyb20gaHVtYW5zLCB3aWxkIHZlcnRlYnJhdGVzLCBhbmQgbW9zcXVpdG9lcyBpbiBzZXZlcmFsIGNvdW50cmllcyBpbiBub3J0aGVybiBTb3V0aCBBbWVyaWNhLiBTZXJvbG9naWNhbCBldmlkZW5jZSBzdWdnZXN0cyB0aGF0IHRoZXNlIHZpcnVzZXMgYXJlIGFsc28gcHJlc2VudCBpbiBwb3J0aW9ucyBvZiBDZW50cmFsIEFtZXJpY2EuIEJlY2F1c2UgbGl0dGxlIGlzIGtub3duIGFib3V0IHRoZSBuYXR1cmFsIHRyYW5zbWlzc2lvbiBjeWNsZSBvZiBNQVlWIGFuZCB2aXJ0dWFsbHkgbm90aGluZyBpcyBrbm93biBhYm91dCBVTkFWIHRyYW5zbWlzc2lvbiwgNjMgaXNvbGF0ZXMgY292ZXJpbmcgdGhlIGtub3duIGdlb2dyYXBoaWMgYW5kIHRlbXBvcmFsIHJhbmdlcyB3ZXJlIHVzZWQgaW4gcGh5bG9nZW5ldGljIGFuYWx5c2VzIHRvIGFpZCBpbiB1bmRlcnN0YW5kaW5nIHRoZSBtb2xlY3VsYXIgZXBpZGVtaW9sb2d5LiBBcHByb3hpbWF0ZWx5IDIga2IgZnJvbSB0aGUgRTEgYW5kIEUyIGdseWNvcHJvdGVpbiBnZW5lcyBhbmQgdGhlIGNvbXBsZXRlIDPigLIgbm9uLWNvZGluZyByZWdpb24gd2VyZSBzZXF1ZW5jZWQuIFBoeWxvZ2VuZXRpYyBhbmFseXNlcyBvZiB0aGVzZSBzZXF1ZW5jZXMgaW5kaWNhdGVkIHRoYXQgdHdvIGRpc3RpbmN0IGdlbm90eXBlcyBvZiBNQVlWIGV4aXN0IHdpdGggYSBkaXN0aW5jdCBjbGFkZSBjb25zaXN0aW5nIGV4Y2x1c2l2ZWx5IG9mIFVOQVYgKHByZXZpb3VzbHkgZGVzaWduYXRlZCBhcyBhIHN1YnR5cGUgb2YgTUFZVikuIE9uZSBNQVlWIGdlbm90eXBlIChnZW5vdHlwZSBEKSBjb250YWlucyBpc29sYXRlcyBmcm9tIFRyaW5pZGFkIGFuZCB0aGUgbm9ydGhjZW50cmFsIHBvcnRpb24gb2YgU291dGggQW1lcmljYSBpbmNsdWRpbmcgUGVydSwgRnJlbmNoIEd1aWFuYSwgU3VyaW5hbSwgQnJhemlsLCBhbmQgQm9saXZpYS4gQWxsIG9mIHRoZXNlIGlzb2xhdGVzIGFyZSBoaWdobHkgY29uc2VydmVkIHdpdGggYSBudWNsZW90aWRlIGRpdmVyZ2VuY2Ugb2YgPCA2JS4gVGhlIHNlY29uZCBNQVlWIGdlbm90eXBlIChnZW5vdHlwZSBMKSBjb250YWlucyBpc29sYXRlcyBvbmx5IGZyb20gQnJhemlsIHRoYXQgYXJlIGhpZ2hseSBjb25zZXJ2ZWQgKDwgNCUgbnVjbGVvdGlkZSBkaXZlcmdlbmNlKSBidXQgYXJlIHF1aXRlIGRpc3RpbmN0ICgxNS0xOSUpIGZyb20gdGhlIGZpcnN0IGdlbm90eXBlIGlzb2xhdGVzLiBUaGVzZSBhbmFseXNlcyBwcm92aWRlIHBvc3NpYmxlIGV4cGxhbmF0aW9ucyBmb3IgdGhlIG5hdHVyYWwgZWNvbG9neSBhbmQgdHJhbnNtaXNzaW9uIG9mIE1BWVYgYW5kIFVOQVYuIENvcHlyaWdodCDCqSAyMDA2IGJ5IFRoZSBBbWVyaWNhbiBTb2NpZXR5IG9mIFRyb3BpY2FsIE1lZGljaW5lIGFuZCBIeWdpZW5lLiIsInB1Ymxpc2hlciI6IkFtZXJpY2FuIFNvY2lldHkgb2YgVHJvcGljYWwgTWVkaWNpbmUgYW5kIEh5Z2llbmUiLCJpc3N1ZSI6IjMiLCJ2b2x1bWUiOiI3NSJ9LCJpc1RlbXBvcmFyeSI6ZmFsc2V9LHsiaWQiOiJmNTM0MmU2Mi0zZGFhLTMwMzYtODFkMy03MTkzNzc4NWQxYTEiLCJpdGVtRGF0YSI6eyJ0eXBlIjoiYXJ0aWNsZSIsImlkIjoiZjUzNDJlNjItM2RhYS0zMDM2LTgxZDMtNzE5Mzc3ODVkMWExIiwidGl0bGUiOiJNYXlhcm8gdmlydXMgcGF0aG9nZW5lc2lzIGFuZCB0cmFuc21pc3Npb24gbWVjaGFuaXNtcyIsImF1dGhvciI6W3siZmFtaWx5IjoiRGlhZ25lIiwiZ2l2ZW4iOiJDaGVpa2ggVGlkaWFuZSIsInBhcnNlLW5hbWVzIjpmYWxzZSwiZHJvcHBpbmctcGFydGljbGUiOiIiLCJub24tZHJvcHBpbmctcGFydGljbGUiOiIifSx7ImZhbWlseSI6IkJlbmd1ZSIsImdpdmVuIjoiTWljaMOobGUiLCJwYXJzZS1uYW1lcyI6ZmFsc2UsImRyb3BwaW5nLXBhcnRpY2xlIjoiIiwibm9uLWRyb3BwaW5nLXBhcnRpY2xlIjoiIn0seyJmYW1pbHkiOiJDaG91bWV0IiwiZ2l2ZW4iOiJWYWzDqXJpZSIsInBhcnNlLW5hbWVzIjpmYWxzZSwiZHJvcHBpbmctcGFydGljbGUiOiIiLCJub24tZHJvcHBpbmctcGFydGljbGUiOiIifSx7ImZhbWlseSI6IkhhbWVsIiwiZ2l2ZW4iOiJSb2RvbHBoZSIsInBhcnNlLW5hbWVzIjpmYWxzZSwiZHJvcHBpbmctcGFydGljbGUiOiIiLCJub24tZHJvcHBpbmctcGFydGljbGUiOiIifSx7ImZhbWlseSI6IlBvbXBvbiIsImdpdmVuIjoiSnVsaWVuIiwicGFyc2UtbmFtZXMiOmZhbHNlLCJkcm9wcGluZy1wYXJ0aWNsZSI6IiIsIm5vbi1kcm9wcGluZy1wYXJ0aWNsZSI6IiJ9LHsiZmFtaWx5IjoiTWlzc8OpIiwiZ2l2ZW4iOiJEb3JvdGjDqWUiLCJwYXJzZS1uYW1lcyI6ZmFsc2UsImRyb3BwaW5nLXBhcnRpY2xlIjoiIiwibm9uLWRyb3BwaW5nLXBhcnRpY2xlIjoiIn1dLCJjb250YWluZXItdGl0bGUiOiJQYXRob2dlbnMiLCJhY2Nlc3NlZCI6eyJkYXRlLXBhcnRzIjpbWzIwMjEsMywyM11dfSwiRE9JIjoiMTAuMzM5MC9wYXRob2dlbnM5MDkwNzM4IiwiSVNTTiI6IjIwNzYwODE3IiwiVVJMIjoiL3BtYy9hcnRpY2xlcy9QTUM3NTU4ODQ2LyIsImlzc3VlZCI6eyJkYXRlLXBhcnRzIjpbWzIwMjAsOSwxXV19LCJwYWdlIjoiMS0yMyIsImFic3RyYWN0IjoiTWF5YXJvIHZpcnVzIChNQVlWKSwgaXNvbGF0ZWQgZm9yIHRoZSBmaXJzdCB0aW1lIGluIFRyaW5pZGFkIGFuZCBUb2JhZ28sIGhhcyBjYXB0dXJlZCB0aGUgYXR0ZW50aW9uIG9mIHB1YmxpYyBoZWFsdGggYXV0aG9yaXRpZXMgd29ybGR3aWRlIGZvbGxvd2luZyByZWNlbnQgb3V0YnJlYWtzIGluIHRoZSBBbWVyaWNhcy4gSXQgaGFzIGEgcHJvcGVuc2l0eSB0byBiZSBleHBvcnRlZCBvdXRzaWRlIGl0cyBvcmlnaW5hbCBnZW9ncmFwaGljYWwgcmFuZ2UsIGJlY2F1c2Ugb2YgdGhlIHZhc3QgZGlzdHJpYnV0aW9uIG9mIGl0cyB2ZWN0b3JzLiBNb3Jlb3ZlciwgbW9zdCBvZiB0aGUgd29ybGQgcG9wdWxhdGlvbiBpcyBpbW11bm9sb2dpY2FsbHkgbmHDr3ZlIHdpdGggcmVzcGVjdCB0byBpbmZlY3Rpb24gd2l0aCBNQVlWIHdoaWNoIG1ha2VzIHRoaXMgdmlydXMgYSB0cnVlIHRocmVhdC4gVGhlIHJlY2VudCBpbnZhc2lvbiBvZiBzZXZlcmFsIGNvdW50cmllcyBieSBBZWRlcyBhbGJvcGljdHVzIHVuZGVyc2NvcmVzIHRoZSByaXNrIG9mIHBvdGVudGlhbCB1cmJhbiB0cmFuc21pc3Npb24gb2YgTUFZViBpbiBib3RoIHRyb3BpY2FsIGFuZCB0ZW1wZXJhdGUgcmVnaW9ucy4gSW4gaHVtYW5zLCB0aGUgY2xpbmljYWwgbWFuaWZlc3RhdGlvbnMgb2YgTUFZViBkaXNlYXNlIHJhbmdlIGZyb20gbWlsZCBmZXZlciwgcmFzaCwgYW5kIGpvaW50IHBhaW4gdG8gYXJ0aHJhbGdpYS4gSW4gdGhlIGFic2VuY2Ugb2YgYSBsaWNlbnNlZCB2YWNjaW5lIGFuZCBjbGluaWNhbGx5IHByb3ZlbiB0aGVyYXBldXRpY3MgYWdhaW5zdCBNYXlhcm8gZmV2ZXIsIHByZXZlbnRpb24gZm9jdXNlcyBtYWlubHkgb24gaG91c2Vob2xkIG1vc3F1aXRvIGNvbnRyb2wuIEhvd2V2ZXIsIGFzIGRlbW9uc3RyYXRlZCBmb3Igb3RoZXIgYXJib3ZpcnVzZXMsIG1vc3F1aXRvIGNvbnRyb2wgaXMgcmF0aGVyIGluZWZmaWNpZW50IGZvciBvdXRicmVhayBtYW5hZ2VtZW50IGFuZCBhbHRlcm5hdGl2ZSBhcHByb2FjaGVzIHRvIGNvbnRhaW4gdGhlIHNwcmVhZCBvZiBNQVlWIGFyZSB0aGVyZWZvcmUgbmVjZXNzYXJ5LiBEZXNwaXRlIGl0cyBzdHJvbmcgZXBpZGVtaWMgcG90ZW50aWFsLCBsaXR0bGUgaXMgY3VycmVudGx5IGtub3duIGFib3V0IE1BWVYuIFRoaXMgcmV2aWV3IGFkZHJlc3NlcyB2YXJpb3VzIGFzcGVjdHMgb2YgTUFZViwgaW5jbHVkaW5nIGl0cyBlcGlkZW1pb2xvZ3ksIHZlY3RvciBiaW9sb2d5LCBtb2RlIG9mIHRyYW5zbWlzc2lvbiwgYW5kIGNsaW5pY2FsIGNvbXBsaWNhdGlvbnMsIGFzIHdlbGwgYXMgdGhlIGxhdGVzdCBkZXZlbG9wbWVudHMgaW4gTUFZViBkaWFnbm9zaXMuIiwicHVibGlzaGVyIjoiTURQSSBBRyIsImlzc3VlIjoiOSIsInZvbHVtZSI6IjkiLCJjb250YWluZXItdGl0bGUtc2hvcnQiOiIifSwiaXNUZW1wb3JhcnkiOmZhbHNlfV19&quot;,&quot;citationItems&quot;:[{&quot;id&quot;:&quot;752e5bee-e3ee-39bd-a8b8-02ab4eb40198&quot;,&quot;itemData&quot;:{&quot;type&quot;:&quot;article-journal&quot;,&quot;id&quot;:&quot;752e5bee-e3ee-39bd-a8b8-02ab4eb40198&quot;,&quot;title&quot;:&quot;Genetic relationships among Mayaro and Una viruses suggest distinct patterns of transmission&quot;,&quot;author&quot;:[{&quot;family&quot;:&quot;Powers&quot;,&quot;given&quot;:&quot;Ann M.&quot;,&quot;parse-names&quot;:false,&quot;dropping-particle&quot;:&quot;&quot;,&quot;non-dropping-particle&quot;:&quot;&quot;},{&quot;family&quot;:&quot;Aguilar&quot;,&quot;given&quot;:&quot;Patricia&quot;,&quot;parse-names&quot;:false,&quot;dropping-particle&quot;:&quot;v.&quot;,&quot;non-dropping-particle&quot;:&quot;&quot;},{&quot;family&quot;:&quot;Chandler&quot;,&quot;given&quot;:&quot;Laura J.&quot;,&quot;parse-names&quot;:false,&quot;dropping-particle&quot;:&quot;&quot;,&quot;non-dropping-particle&quot;:&quot;&quot;},{&quot;family&quot;:&quot;Brault&quot;,&quot;given&quot;:&quot;Aaron C.&quot;,&quot;parse-names&quot;:false,&quot;dropping-particle&quot;:&quot;&quot;,&quot;non-dropping-particle&quot;:&quot;&quot;},{&quot;family&quot;:&quot;Meakins&quot;,&quot;given&quot;:&quot;Tiffany A.&quot;,&quot;parse-names&quot;:false,&quot;dropping-particle&quot;:&quot;&quot;,&quot;non-dropping-particle&quot;:&quot;&quot;},{&quot;family&quot;:&quot;Watts&quot;,&quot;given&quot;:&quot;Douglas&quot;,&quot;parse-names&quot;:false,&quot;dropping-particle&quot;:&quot;&quot;,&quot;non-dropping-particle&quot;:&quot;&quot;},{&quot;family&quot;:&quot;Russell&quot;,&quot;given&quot;:&quot;Kevin L.&quot;,&quot;parse-names&quot;:false,&quot;dropping-particle&quot;:&quot;&quot;,&quot;non-dropping-particle&quot;:&quot;&quot;},{&quot;family&quot;:&quot;Olson&quot;,&quot;given&quot;:&quot;James&quot;,&quot;parse-names&quot;:false,&quot;dropping-particle&quot;:&quot;&quot;,&quot;non-dropping-particle&quot;:&quot;&quot;},{&quot;family&quot;:&quot;Vasconcelos&quot;,&quot;given&quot;:&quot;Pedro F.C.&quot;,&quot;parse-names&quot;:false,&quot;dropping-particle&quot;:&quot;&quot;,&quot;non-dropping-particle&quot;:&quot;&quot;},{&quot;family&quot;:&quot;Rosa&quot;,&quot;given&quot;:&quot;Amelia Travassos&quot;,&quot;parse-names&quot;:false,&quot;dropping-particle&quot;:&quot;&quot;,&quot;non-dropping-particle&quot;:&quot;da&quot;},{&quot;family&quot;:&quot;Weaver&quot;,&quot;given&quot;:&quot;Scott C.&quot;,&quot;parse-names&quot;:false,&quot;dropping-particle&quot;:&quot;&quot;,&quot;non-dropping-particle&quot;:&quot;&quot;},{&quot;family&quot;:&quot;Tesh&quot;,&quot;given&quot;:&quot;Robert B.&quot;,&quot;parse-names&quot;:false,&quot;dropping-particle&quot;:&quot;&quot;,&quot;non-dropping-particle&quot;:&quot;&quot;}],&quot;container-title&quot;:&quot;The American Journal of Tropical Medicine and Hygiene&quot;,&quot;container-title-short&quot;:&quot;Am J Trop Med Hyg&quot;,&quot;accessed&quot;:{&quot;date-parts&quot;:[[2022,12,13]]},&quot;DOI&quot;:&quot;10.4269/AJTMH.2006.75.461&quot;,&quot;ISSN&quot;:&quot;00029637&quot;,&quot;PMID&quot;:&quot;16968922&quot;,&quot;URL&quot;:&quot;https://www.ajtmh.org/view/journals/tpmd/75/3/article-p461.xml&quot;,&quot;issued&quot;:{&quot;date-parts&quot;:[[2006,9,1]]},&quot;page&quot;:&quot;461-469&quot;,&quot;abstract&quot;:&quot;Mayaro and Una viruses (MAYV, UNAV) are mosquito-borne alphaviruses that may cause an acute febrile illness characterized by headache, retro-orbital pain, and rash that may progress to a severe and prolonged arthralgia. MAYV was first isolated in Trinidad in 1954, and UNAV was first identified in northern Brazil in 1959. Since then, numerous isolates of these agents have been made from humans, wild vertebrates, and mosquitoes in several countries in northern South America. Serological evidence suggests that these viruses are also present in portions of Central America. Because little is known about the natural transmission cycle of MAYV and virtually nothing is known about UNAV transmission, 63 isolates covering the known geographic and temporal ranges were used in phylogenetic analyses to aid in understanding the molecular epidemiology. Approximately 2 kb from the E1 and E2 glycoprotein genes and the complete 3′ non-coding region were sequenced. Phylogenetic analyses of these sequences indicated that two distinct genotypes of MAYV exist with a distinct clade consisting exclusively of UNAV (previously designated as a subtype of MAYV). One MAYV genotype (genotype D) contains isolates from Trinidad and the northcentral portion of South America including Peru, French Guiana, Surinam, Brazil, and Bolivia. All of these isolates are highly conserved with a nucleotide divergence of &lt; 6%. The second MAYV genotype (genotype L) contains isolates only from Brazil that are highly conserved (&lt; 4% nucleotide divergence) but are quite distinct (15-19%) from the first genotype isolates. These analyses provide possible explanations for the natural ecology and transmission of MAYV and UNAV. Copyright © 2006 by The American Society of Tropical Medicine and Hygiene.&quot;,&quot;publisher&quot;:&quot;American Society of Tropical Medicine and Hygiene&quot;,&quot;issue&quot;:&quot;3&quot;,&quot;volume&quot;:&quot;75&quot;},&quot;isTemporary&quot;:false},{&quot;id&quot;:&quot;f5342e62-3daa-3036-81d3-71937785d1a1&quot;,&quot;itemData&quot;:{&quot;type&quot;:&quot;article&quot;,&quot;id&quot;:&quot;f5342e62-3daa-3036-81d3-71937785d1a1&quot;,&quot;title&quot;:&quot;Mayaro virus pathogenesis and transmission mechanisms&quot;,&quot;author&quot;:[{&quot;family&quot;:&quot;Diagne&quot;,&quot;given&quot;:&quot;Cheikh Tidiane&quot;,&quot;parse-names&quot;:false,&quot;dropping-particle&quot;:&quot;&quot;,&quot;non-dropping-particle&quot;:&quot;&quot;},{&quot;family&quot;:&quot;Bengue&quot;,&quot;given&quot;:&quot;Michèle&quot;,&quot;parse-names&quot;:false,&quot;dropping-particle&quot;:&quot;&quot;,&quot;non-dropping-particle&quot;:&quot;&quot;},{&quot;family&quot;:&quot;Choumet&quot;,&quot;given&quot;:&quot;Valérie&quot;,&quot;parse-names&quot;:false,&quot;dropping-particle&quot;:&quot;&quot;,&quot;non-dropping-particle&quot;:&quot;&quot;},{&quot;family&quot;:&quot;Hamel&quot;,&quot;given&quot;:&quot;Rodolphe&quot;,&quot;parse-names&quot;:false,&quot;dropping-particle&quot;:&quot;&quot;,&quot;non-dropping-particle&quot;:&quot;&quot;},{&quot;family&quot;:&quot;Pompon&quot;,&quot;given&quot;:&quot;Julien&quot;,&quot;parse-names&quot;:false,&quot;dropping-particle&quot;:&quot;&quot;,&quot;non-dropping-particle&quot;:&quot;&quot;},{&quot;family&quot;:&quot;Missé&quot;,&quot;given&quot;:&quot;Dorothée&quot;,&quot;parse-names&quot;:false,&quot;dropping-particle&quot;:&quot;&quot;,&quot;non-dropping-particle&quot;:&quot;&quot;}],&quot;container-title&quot;:&quot;Pathogens&quot;,&quot;accessed&quot;:{&quot;date-parts&quot;:[[2021,3,23]]},&quot;DOI&quot;:&quot;10.3390/pathogens9090738&quot;,&quot;ISSN&quot;:&quot;20760817&quot;,&quot;URL&quot;:&quot;/pmc/articles/PMC7558846/&quot;,&quot;issued&quot;:{&quot;date-parts&quot;:[[2020,9,1]]},&quot;page&quot;:&quot;1-23&quot;,&quot;abstract&quot;:&quot;Mayaro virus (MAYV), isolated for the first time in Trinidad and Tobago, has captured the attention of public health authorities worldwide following recent outbreaks in the Americas. It has a propensity to be exported outside its original geographical range, because of the vast distribution of its vectors. Moreover, most of the world population is immunologically naïve with respect to infection with MAYV which makes this virus a true threat. The recent invasion of several countries by Aedes albopictus underscores the risk of potential urban transmission of MAYV in both tropical and temperate regions. In humans, the clinical manifestations of MAYV disease range from mild fever, rash, and joint pain to arthralgia. In the absence of a licensed vaccine and clinically proven therapeutics against Mayaro fever, prevention focuses mainly on household mosquito control. However, as demonstrated for other arboviruses, mosquito control is rather inefficient for outbreak management and alternative approaches to contain the spread of MAYV are therefore necessary. Despite its strong epidemic potential, little is currently known about MAYV. This review addresses various aspects of MAYV, including its epidemiology, vector biology, mode of transmission, and clinical complications, as well as the latest developments in MAYV diagnosis.&quot;,&quot;publisher&quot;:&quot;MDPI AG&quot;,&quot;issue&quot;:&quot;9&quot;,&quot;volume&quot;:&quot;9&quot;,&quot;container-title-short&quot;:&quot;&quot;},&quot;isTemporary&quot;:false}]},{&quot;citationID&quot;:&quot;MENDELEY_CITATION_58a2982b-93c1-4eb6-8245-e652b90249e1&quot;,&quot;properties&quot;:{&quot;noteIndex&quot;:0},&quot;isEdited&quot;:false,&quot;manualOverride&quot;:{&quot;isManuallyOverridden&quot;:false,&quot;citeprocText&quot;:&quot;[4]&quot;,&quot;manualOverrideText&quot;:&quot;&quot;},&quot;citationTag&quot;:&quot;MENDELEY_CITATION_v3_eyJjaXRhdGlvbklEIjoiTUVOREVMRVlfQ0lUQVRJT05fNThhMjk4MmItOTNjMS00ZWI2LTgyNDUtZTY1MmI5MDI0OWUx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quot;,&quot;citationItems&quot;:[{&quot;id&quot;:&quot;437170f0-70ee-33ca-a75e-2344065d5d74&quot;,&quot;itemData&quot;:{&quot;type&quot;:&quot;webpage&quot;,&quot;id&quot;:&quot;437170f0-70ee-33ca-a75e-2344065d5d74&quot;,&quot;title&quot;:&quot;Cases of Chikungunya Virus Disease&quot;,&quot;author&quot;:[{&quot;family&quot;:&quot;PAHO / WHO Health Information Platform for the Americas (PLISA)&quot;,&quot;given&quot;:&quot;&quot;,&quot;parse-names&quot;:false,&quot;dropping-particle&quot;:&quot;&quot;,&quot;non-dropping-particle&quot;:&quot;&quot;}],&quot;accessed&quot;:{&quot;date-parts&quot;:[[2022,12,14]]},&quot;URL&quot;:&quot;https://bit.ly/3We3TSu&quot;,&quot;container-title-short&quot;:&quot;&quot;},&quot;isTemporary&quot;:false}]},{&quot;citationID&quot;:&quot;MENDELEY_CITATION_e895272d-9fe5-4e22-a627-a8ea6317be13&quot;,&quot;properties&quot;:{&quot;noteIndex&quot;:0},&quot;isEdited&quot;:false,&quot;manualOverride&quot;:{&quot;isManuallyOverridden&quot;:false,&quot;citeprocText&quot;:&quot;[3]&quot;,&quot;manualOverrideText&quot;:&quot;&quot;},&quot;citationTag&quot;:&quot;MENDELEY_CITATION_v3_eyJjaXRhdGlvbklEIjoiTUVOREVMRVlfQ0lUQVRJT05fZTg5NTI3MmQtOWZlNS00ZTIyLWE2MjctYThlYTYzMTdiZTEzIiwicHJvcGVydGllcyI6eyJub3RlSW5kZXgiOjB9LCJpc0VkaXRlZCI6ZmFsc2UsIm1hbnVhbE92ZXJyaWRlIjp7ImlzTWFudWFsbHlPdmVycmlkZGVuIjpmYWxzZSwiY2l0ZXByb2NUZXh0IjoiWzNdIiwibWFudWFsT3ZlcnJpZGVUZXh0IjoiIn0sImNpdGF0aW9uSXRlbXMiOlt7ImlkIjoiNzUyZTViZWUtZTNlZS0zOWJkLWE4YjgtMDJhYjRlYjQwMTk4IiwiaXRlbURhdGEiOnsidHlwZSI6ImFydGljbGUtam91cm5hbCIsImlkIjoiNzUyZTViZWUtZTNlZS0zOWJkLWE4YjgtMDJhYjRlYjQwMTk4IiwidGl0bGUiOiJHZW5ldGljIHJlbGF0aW9uc2hpcHMgYW1vbmcgTWF5YXJvIGFuZCBVbmEgdmlydXNlcyBzdWdnZXN0IGRpc3RpbmN0IHBhdHRlcm5zIG9mIHRyYW5zbWlzc2lvbiIsImF1dGhvciI6W3siZmFtaWx5IjoiUG93ZXJzIiwiZ2l2ZW4iOiJBbm4gTS4iLCJwYXJzZS1uYW1lcyI6ZmFsc2UsImRyb3BwaW5nLXBhcnRpY2xlIjoiIiwibm9uLWRyb3BwaW5nLXBhcnRpY2xlIjoiIn0seyJmYW1pbHkiOiJBZ3VpbGFyIiwiZ2l2ZW4iOiJQYXRyaWNpYSIsInBhcnNlLW5hbWVzIjpmYWxzZSwiZHJvcHBpbmctcGFydGljbGUiOiJ2LiIsIm5vbi1kcm9wcGluZy1wYXJ0aWNsZSI6IiJ9LHsiZmFtaWx5IjoiQ2hhbmRsZXIiLCJnaXZlbiI6IkxhdXJhIEouIiwicGFyc2UtbmFtZXMiOmZhbHNlLCJkcm9wcGluZy1wYXJ0aWNsZSI6IiIsIm5vbi1kcm9wcGluZy1wYXJ0aWNsZSI6IiJ9LHsiZmFtaWx5IjoiQnJhdWx0IiwiZ2l2ZW4iOiJBYXJvbiBDLiIsInBhcnNlLW5hbWVzIjpmYWxzZSwiZHJvcHBpbmctcGFydGljbGUiOiIiLCJub24tZHJvcHBpbmctcGFydGljbGUiOiIifSx7ImZhbWlseSI6Ik1lYWtpbnMiLCJnaXZlbiI6IlRpZmZhbnkgQS4iLCJwYXJzZS1uYW1lcyI6ZmFsc2UsImRyb3BwaW5nLXBhcnRpY2xlIjoiIiwibm9uLWRyb3BwaW5nLXBhcnRpY2xlIjoiIn0seyJmYW1pbHkiOiJXYXR0cyIsImdpdmVuIjoiRG91Z2xhcyIsInBhcnNlLW5hbWVzIjpmYWxzZSwiZHJvcHBpbmctcGFydGljbGUiOiIiLCJub24tZHJvcHBpbmctcGFydGljbGUiOiIifSx7ImZhbWlseSI6IlJ1c3NlbGwiLCJnaXZlbiI6IktldmluIEwuIiwicGFyc2UtbmFtZXMiOmZhbHNlLCJkcm9wcGluZy1wYXJ0aWNsZSI6IiIsIm5vbi1kcm9wcGluZy1wYXJ0aWNsZSI6IiJ9LHsiZmFtaWx5IjoiT2xzb24iLCJnaXZlbiI6IkphbWVzIiwicGFyc2UtbmFtZXMiOmZhbHNlLCJkcm9wcGluZy1wYXJ0aWNsZSI6IiIsIm5vbi1kcm9wcGluZy1wYXJ0aWNsZSI6IiJ9LHsiZmFtaWx5IjoiVmFzY29uY2Vsb3MiLCJnaXZlbiI6IlBlZHJvIEYuQy4iLCJwYXJzZS1uYW1lcyI6ZmFsc2UsImRyb3BwaW5nLXBhcnRpY2xlIjoiIiwibm9uLWRyb3BwaW5nLXBhcnRpY2xlIjoiIn0seyJmYW1pbHkiOiJSb3NhIiwiZ2l2ZW4iOiJBbWVsaWEgVHJhdmFzc29zIiwicGFyc2UtbmFtZXMiOmZhbHNlLCJkcm9wcGluZy1wYXJ0aWNsZSI6IiIsIm5vbi1kcm9wcGluZy1wYXJ0aWNsZSI6ImRhIn0seyJmYW1pbHkiOiJXZWF2ZXIiLCJnaXZlbiI6IlNjb3R0IEMuIiwicGFyc2UtbmFtZXMiOmZhbHNlLCJkcm9wcGluZy1wYXJ0aWNsZSI6IiIsIm5vbi1kcm9wcGluZy1wYXJ0aWNsZSI6IiJ9LHsiZmFtaWx5IjoiVGVzaCIsImdpdmVuIjoiUm9iZXJ0IEIuIiwicGFyc2UtbmFtZXMiOmZhbHNlLCJkcm9wcGluZy1wYXJ0aWNsZSI6IiIsIm5vbi1kcm9wcGluZy1wYXJ0aWNsZSI6IiJ9XSwiY29udGFpbmVyLXRpdGxlIjoiVGhlIEFtZXJpY2FuIEpvdXJuYWwgb2YgVHJvcGljYWwgTWVkaWNpbmUgYW5kIEh5Z2llbmUiLCJjb250YWluZXItdGl0bGUtc2hvcnQiOiJBbSBKIFRyb3AgTWVkIEh5ZyIsImFjY2Vzc2VkIjp7ImRhdGUtcGFydHMiOltbMjAyMiwxMiwxM11dfSwiRE9JIjoiMTAuNDI2OS9BSlRNSC4yMDA2Ljc1LjQ2MSIsIklTU04iOiIwMDAyOTYzNyIsIlBNSUQiOiIxNjk2ODkyMiIsIlVSTCI6Imh0dHBzOi8vd3d3LmFqdG1oLm9yZy92aWV3L2pvdXJuYWxzL3RwbWQvNzUvMy9hcnRpY2xlLXA0NjEueG1sIiwiaXNzdWVkIjp7ImRhdGUtcGFydHMiOltbMjAwNiw5LDFdXX0sInBhZ2UiOiI0NjEtNDY5IiwiYWJzdHJhY3QiOiJNYXlhcm8gYW5kIFVuYSB2aXJ1c2VzIChNQVlWLCBVTkFWKSBhcmUgbW9zcXVpdG8tYm9ybmUgYWxwaGF2aXJ1c2VzIHRoYXQgbWF5IGNhdXNlIGFuIGFjdXRlIGZlYnJpbGUgaWxsbmVzcyBjaGFyYWN0ZXJpemVkIGJ5IGhlYWRhY2hlLCByZXRyby1vcmJpdGFsIHBhaW4sIGFuZCByYXNoIHRoYXQgbWF5IHByb2dyZXNzIHRvIGEgc2V2ZXJlIGFuZCBwcm9sb25nZWQgYXJ0aHJhbGdpYS4gTUFZViB3YXMgZmlyc3QgaXNvbGF0ZWQgaW4gVHJpbmlkYWQgaW4gMTk1NCwgYW5kIFVOQVYgd2FzIGZpcnN0IGlkZW50aWZpZWQgaW4gbm9ydGhlcm4gQnJhemlsIGluIDE5NTkuIFNpbmNlIHRoZW4sIG51bWVyb3VzIGlzb2xhdGVzIG9mIHRoZXNlIGFnZW50cyBoYXZlIGJlZW4gbWFkZSBmcm9tIGh1bWFucywgd2lsZCB2ZXJ0ZWJyYXRlcywgYW5kIG1vc3F1aXRvZXMgaW4gc2V2ZXJhbCBjb3VudHJpZXMgaW4gbm9ydGhlcm4gU291dGggQW1lcmljYS4gU2Vyb2xvZ2ljYWwgZXZpZGVuY2Ugc3VnZ2VzdHMgdGhhdCB0aGVzZSB2aXJ1c2VzIGFyZSBhbHNvIHByZXNlbnQgaW4gcG9ydGlvbnMgb2YgQ2VudHJhbCBBbWVyaWNhLiBCZWNhdXNlIGxpdHRsZSBpcyBrbm93biBhYm91dCB0aGUgbmF0dXJhbCB0cmFuc21pc3Npb24gY3ljbGUgb2YgTUFZViBhbmQgdmlydHVhbGx5IG5vdGhpbmcgaXMga25vd24gYWJvdXQgVU5BViB0cmFuc21pc3Npb24sIDYzIGlzb2xhdGVzIGNvdmVyaW5nIHRoZSBrbm93biBnZW9ncmFwaGljIGFuZCB0ZW1wb3JhbCByYW5nZXMgd2VyZSB1c2VkIGluIHBoeWxvZ2VuZXRpYyBhbmFseXNlcyB0byBhaWQgaW4gdW5kZXJzdGFuZGluZyB0aGUgbW9sZWN1bGFyIGVwaWRlbWlvbG9neS4gQXBwcm94aW1hdGVseSAyIGtiIGZyb20gdGhlIEUxIGFuZCBFMiBnbHljb3Byb3RlaW4gZ2VuZXMgYW5kIHRoZSBjb21wbGV0ZSAz4oCyIG5vbi1jb2RpbmcgcmVnaW9uIHdlcmUgc2VxdWVuY2VkLiBQaHlsb2dlbmV0aWMgYW5hbHlzZXMgb2YgdGhlc2Ugc2VxdWVuY2VzIGluZGljYXRlZCB0aGF0IHR3byBkaXN0aW5jdCBnZW5vdHlwZXMgb2YgTUFZViBleGlzdCB3aXRoIGEgZGlzdGluY3QgY2xhZGUgY29uc2lzdGluZyBleGNsdXNpdmVseSBvZiBVTkFWIChwcmV2aW91c2x5IGRlc2lnbmF0ZWQgYXMgYSBzdWJ0eXBlIG9mIE1BWVYpLiBPbmUgTUFZViBnZW5vdHlwZSAoZ2Vub3R5cGUgRCkgY29udGFpbnMgaXNvbGF0ZXMgZnJvbSBUcmluaWRhZCBhbmQgdGhlIG5vcnRoY2VudHJhbCBwb3J0aW9uIG9mIFNvdXRoIEFtZXJpY2EgaW5jbHVkaW5nIFBlcnUsIEZyZW5jaCBHdWlhbmEsIFN1cmluYW0sIEJyYXppbCwgYW5kIEJvbGl2aWEuIEFsbCBvZiB0aGVzZSBpc29sYXRlcyBhcmUgaGlnaGx5IGNvbnNlcnZlZCB3aXRoIGEgbnVjbGVvdGlkZSBkaXZlcmdlbmNlIG9mIDwgNiUuIFRoZSBzZWNvbmQgTUFZViBnZW5vdHlwZSAoZ2Vub3R5cGUgTCkgY29udGFpbnMgaXNvbGF0ZXMgb25seSBmcm9tIEJyYXppbCB0aGF0IGFyZSBoaWdobHkgY29uc2VydmVkICg8IDQlIG51Y2xlb3RpZGUgZGl2ZXJnZW5jZSkgYnV0IGFyZSBxdWl0ZSBkaXN0aW5jdCAoMTUtMTklKSBmcm9tIHRoZSBmaXJzdCBnZW5vdHlwZSBpc29sYXRlcy4gVGhlc2UgYW5hbHlzZXMgcHJvdmlkZSBwb3NzaWJsZSBleHBsYW5hdGlvbnMgZm9yIHRoZSBuYXR1cmFsIGVjb2xvZ3kgYW5kIHRyYW5zbWlzc2lvbiBvZiBNQVlWIGFuZCBVTkFWLiBDb3B5cmlnaHQgwqkgMjAwNiBieSBUaGUgQW1lcmljYW4gU29jaWV0eSBvZiBUcm9waWNhbCBNZWRpY2luZSBhbmQgSHlnaWVuZS4iLCJwdWJsaXNoZXIiOiJBbWVyaWNhbiBTb2NpZXR5IG9mIFRyb3BpY2FsIE1lZGljaW5lIGFuZCBIeWdpZW5lIiwiaXNzdWUiOiIzIiwidm9sdW1lIjoiNzUifSwiaXNUZW1wb3JhcnkiOmZhbHNlfV19&quot;,&quot;citationItems&quot;:[{&quot;id&quot;:&quot;752e5bee-e3ee-39bd-a8b8-02ab4eb40198&quot;,&quot;itemData&quot;:{&quot;type&quot;:&quot;article-journal&quot;,&quot;id&quot;:&quot;752e5bee-e3ee-39bd-a8b8-02ab4eb40198&quot;,&quot;title&quot;:&quot;Genetic relationships among Mayaro and Una viruses suggest distinct patterns of transmission&quot;,&quot;author&quot;:[{&quot;family&quot;:&quot;Powers&quot;,&quot;given&quot;:&quot;Ann M.&quot;,&quot;parse-names&quot;:false,&quot;dropping-particle&quot;:&quot;&quot;,&quot;non-dropping-particle&quot;:&quot;&quot;},{&quot;family&quot;:&quot;Aguilar&quot;,&quot;given&quot;:&quot;Patricia&quot;,&quot;parse-names&quot;:false,&quot;dropping-particle&quot;:&quot;v.&quot;,&quot;non-dropping-particle&quot;:&quot;&quot;},{&quot;family&quot;:&quot;Chandler&quot;,&quot;given&quot;:&quot;Laura J.&quot;,&quot;parse-names&quot;:false,&quot;dropping-particle&quot;:&quot;&quot;,&quot;non-dropping-particle&quot;:&quot;&quot;},{&quot;family&quot;:&quot;Brault&quot;,&quot;given&quot;:&quot;Aaron C.&quot;,&quot;parse-names&quot;:false,&quot;dropping-particle&quot;:&quot;&quot;,&quot;non-dropping-particle&quot;:&quot;&quot;},{&quot;family&quot;:&quot;Meakins&quot;,&quot;given&quot;:&quot;Tiffany A.&quot;,&quot;parse-names&quot;:false,&quot;dropping-particle&quot;:&quot;&quot;,&quot;non-dropping-particle&quot;:&quot;&quot;},{&quot;family&quot;:&quot;Watts&quot;,&quot;given&quot;:&quot;Douglas&quot;,&quot;parse-names&quot;:false,&quot;dropping-particle&quot;:&quot;&quot;,&quot;non-dropping-particle&quot;:&quot;&quot;},{&quot;family&quot;:&quot;Russell&quot;,&quot;given&quot;:&quot;Kevin L.&quot;,&quot;parse-names&quot;:false,&quot;dropping-particle&quot;:&quot;&quot;,&quot;non-dropping-particle&quot;:&quot;&quot;},{&quot;family&quot;:&quot;Olson&quot;,&quot;given&quot;:&quot;James&quot;,&quot;parse-names&quot;:false,&quot;dropping-particle&quot;:&quot;&quot;,&quot;non-dropping-particle&quot;:&quot;&quot;},{&quot;family&quot;:&quot;Vasconcelos&quot;,&quot;given&quot;:&quot;Pedro F.C.&quot;,&quot;parse-names&quot;:false,&quot;dropping-particle&quot;:&quot;&quot;,&quot;non-dropping-particle&quot;:&quot;&quot;},{&quot;family&quot;:&quot;Rosa&quot;,&quot;given&quot;:&quot;Amelia Travassos&quot;,&quot;parse-names&quot;:false,&quot;dropping-particle&quot;:&quot;&quot;,&quot;non-dropping-particle&quot;:&quot;da&quot;},{&quot;family&quot;:&quot;Weaver&quot;,&quot;given&quot;:&quot;Scott C.&quot;,&quot;parse-names&quot;:false,&quot;dropping-particle&quot;:&quot;&quot;,&quot;non-dropping-particle&quot;:&quot;&quot;},{&quot;family&quot;:&quot;Tesh&quot;,&quot;given&quot;:&quot;Robert B.&quot;,&quot;parse-names&quot;:false,&quot;dropping-particle&quot;:&quot;&quot;,&quot;non-dropping-particle&quot;:&quot;&quot;}],&quot;container-title&quot;:&quot;The American Journal of Tropical Medicine and Hygiene&quot;,&quot;container-title-short&quot;:&quot;Am J Trop Med Hyg&quot;,&quot;accessed&quot;:{&quot;date-parts&quot;:[[2022,12,13]]},&quot;DOI&quot;:&quot;10.4269/AJTMH.2006.75.461&quot;,&quot;ISSN&quot;:&quot;00029637&quot;,&quot;PMID&quot;:&quot;16968922&quot;,&quot;URL&quot;:&quot;https://www.ajtmh.org/view/journals/tpmd/75/3/article-p461.xml&quot;,&quot;issued&quot;:{&quot;date-parts&quot;:[[2006,9,1]]},&quot;page&quot;:&quot;461-469&quot;,&quot;abstract&quot;:&quot;Mayaro and Una viruses (MAYV, UNAV) are mosquito-borne alphaviruses that may cause an acute febrile illness characterized by headache, retro-orbital pain, and rash that may progress to a severe and prolonged arthralgia. MAYV was first isolated in Trinidad in 1954, and UNAV was first identified in northern Brazil in 1959. Since then, numerous isolates of these agents have been made from humans, wild vertebrates, and mosquitoes in several countries in northern South America. Serological evidence suggests that these viruses are also present in portions of Central America. Because little is known about the natural transmission cycle of MAYV and virtually nothing is known about UNAV transmission, 63 isolates covering the known geographic and temporal ranges were used in phylogenetic analyses to aid in understanding the molecular epidemiology. Approximately 2 kb from the E1 and E2 glycoprotein genes and the complete 3′ non-coding region were sequenced. Phylogenetic analyses of these sequences indicated that two distinct genotypes of MAYV exist with a distinct clade consisting exclusively of UNAV (previously designated as a subtype of MAYV). One MAYV genotype (genotype D) contains isolates from Trinidad and the northcentral portion of South America including Peru, French Guiana, Surinam, Brazil, and Bolivia. All of these isolates are highly conserved with a nucleotide divergence of &lt; 6%. The second MAYV genotype (genotype L) contains isolates only from Brazil that are highly conserved (&lt; 4% nucleotide divergence) but are quite distinct (15-19%) from the first genotype isolates. These analyses provide possible explanations for the natural ecology and transmission of MAYV and UNAV. Copyright © 2006 by The American Society of Tropical Medicine and Hygiene.&quot;,&quot;publisher&quot;:&quot;American Society of Tropical Medicine and Hygiene&quot;,&quot;issue&quot;:&quot;3&quot;,&quot;volume&quot;:&quot;75&quot;},&quot;isTemporary&quot;:false}]},{&quot;citationID&quot;:&quot;MENDELEY_CITATION_341ff409-1c08-46d9-ab14-d72fe0b52ef3&quot;,&quot;properties&quot;:{&quot;noteIndex&quot;:0},&quot;isEdited&quot;:false,&quot;manualOverride&quot;:{&quot;isManuallyOverridden&quot;:false,&quot;citeprocText&quot;:&quot;[3,5]&quot;,&quot;manualOverrideText&quot;:&quot;&quot;},&quot;citationTag&quot;:&quot;MENDELEY_CITATION_v3_eyJjaXRhdGlvbklEIjoiTUVOREVMRVlfQ0lUQVRJT05fMzQxZmY0MDktMWMwOC00NmQ5LWFiMTQtZDcyZmUwYjUyZWYzIiwicHJvcGVydGllcyI6eyJub3RlSW5kZXgiOjB9LCJpc0VkaXRlZCI6ZmFsc2UsIm1hbnVhbE92ZXJyaWRlIjp7ImlzTWFudWFsbHlPdmVycmlkZGVuIjpmYWxzZSwiY2l0ZXByb2NUZXh0IjoiWzMsNV0iLCJtYW51YWxPdmVycmlkZVRleHQiOiIifSwiY2l0YXRpb25JdGVtcyI6W3siaWQiOiJmNTM0MmU2Mi0zZGFhLTMwMzYtODFkMy03MTkzNzc4NWQxYTEiLCJpdGVtRGF0YSI6eyJ0eXBlIjoiYXJ0aWNsZSIsImlkIjoiZjUzNDJlNjItM2RhYS0zMDM2LTgxZDMtNzE5Mzc3ODVkMWExIiwidGl0bGUiOiJNYXlhcm8gdmlydXMgcGF0aG9nZW5lc2lzIGFuZCB0cmFuc21pc3Npb24gbWVjaGFuaXNtcyIsImF1dGhvciI6W3siZmFtaWx5IjoiRGlhZ25lIiwiZ2l2ZW4iOiJDaGVpa2ggVGlkaWFuZSIsInBhcnNlLW5hbWVzIjpmYWxzZSwiZHJvcHBpbmctcGFydGljbGUiOiIiLCJub24tZHJvcHBpbmctcGFydGljbGUiOiIifSx7ImZhbWlseSI6IkJlbmd1ZSIsImdpdmVuIjoiTWljaMOobGUiLCJwYXJzZS1uYW1lcyI6ZmFsc2UsImRyb3BwaW5nLXBhcnRpY2xlIjoiIiwibm9uLWRyb3BwaW5nLXBhcnRpY2xlIjoiIn0seyJmYW1pbHkiOiJDaG91bWV0IiwiZ2l2ZW4iOiJWYWzDqXJpZSIsInBhcnNlLW5hbWVzIjpmYWxzZSwiZHJvcHBpbmctcGFydGljbGUiOiIiLCJub24tZHJvcHBpbmctcGFydGljbGUiOiIifSx7ImZhbWlseSI6IkhhbWVsIiwiZ2l2ZW4iOiJSb2RvbHBoZSIsInBhcnNlLW5hbWVzIjpmYWxzZSwiZHJvcHBpbmctcGFydGljbGUiOiIiLCJub24tZHJvcHBpbmctcGFydGljbGUiOiIifSx7ImZhbWlseSI6IlBvbXBvbiIsImdpdmVuIjoiSnVsaWVuIiwicGFyc2UtbmFtZXMiOmZhbHNlLCJkcm9wcGluZy1wYXJ0aWNsZSI6IiIsIm5vbi1kcm9wcGluZy1wYXJ0aWNsZSI6IiJ9LHsiZmFtaWx5IjoiTWlzc8OpIiwiZ2l2ZW4iOiJEb3JvdGjDqWUiLCJwYXJzZS1uYW1lcyI6ZmFsc2UsImRyb3BwaW5nLXBhcnRpY2xlIjoiIiwibm9uLWRyb3BwaW5nLXBhcnRpY2xlIjoiIn1dLCJjb250YWluZXItdGl0bGUiOiJQYXRob2dlbnMiLCJhY2Nlc3NlZCI6eyJkYXRlLXBhcnRzIjpbWzIwMjEsMywyM11dfSwiRE9JIjoiMTAuMzM5MC9wYXRob2dlbnM5MDkwNzM4IiwiSVNTTiI6IjIwNzYwODE3IiwiVVJMIjoiL3BtYy9hcnRpY2xlcy9QTUM3NTU4ODQ2LyIsImlzc3VlZCI6eyJkYXRlLXBhcnRzIjpbWzIwMjAsOSwxXV19LCJwYWdlIjoiMS0yMyIsImFic3RyYWN0IjoiTWF5YXJvIHZpcnVzIChNQVlWKSwgaXNvbGF0ZWQgZm9yIHRoZSBmaXJzdCB0aW1lIGluIFRyaW5pZGFkIGFuZCBUb2JhZ28sIGhhcyBjYXB0dXJlZCB0aGUgYXR0ZW50aW9uIG9mIHB1YmxpYyBoZWFsdGggYXV0aG9yaXRpZXMgd29ybGR3aWRlIGZvbGxvd2luZyByZWNlbnQgb3V0YnJlYWtzIGluIHRoZSBBbWVyaWNhcy4gSXQgaGFzIGEgcHJvcGVuc2l0eSB0byBiZSBleHBvcnRlZCBvdXRzaWRlIGl0cyBvcmlnaW5hbCBnZW9ncmFwaGljYWwgcmFuZ2UsIGJlY2F1c2Ugb2YgdGhlIHZhc3QgZGlzdHJpYnV0aW9uIG9mIGl0cyB2ZWN0b3JzLiBNb3Jlb3ZlciwgbW9zdCBvZiB0aGUgd29ybGQgcG9wdWxhdGlvbiBpcyBpbW11bm9sb2dpY2FsbHkgbmHDr3ZlIHdpdGggcmVzcGVjdCB0byBpbmZlY3Rpb24gd2l0aCBNQVlWIHdoaWNoIG1ha2VzIHRoaXMgdmlydXMgYSB0cnVlIHRocmVhdC4gVGhlIHJlY2VudCBpbnZhc2lvbiBvZiBzZXZlcmFsIGNvdW50cmllcyBieSBBZWRlcyBhbGJvcGljdHVzIHVuZGVyc2NvcmVzIHRoZSByaXNrIG9mIHBvdGVudGlhbCB1cmJhbiB0cmFuc21pc3Npb24gb2YgTUFZViBpbiBib3RoIHRyb3BpY2FsIGFuZCB0ZW1wZXJhdGUgcmVnaW9ucy4gSW4gaHVtYW5zLCB0aGUgY2xpbmljYWwgbWFuaWZlc3RhdGlvbnMgb2YgTUFZViBkaXNlYXNlIHJhbmdlIGZyb20gbWlsZCBmZXZlciwgcmFzaCwgYW5kIGpvaW50IHBhaW4gdG8gYXJ0aHJhbGdpYS4gSW4gdGhlIGFic2VuY2Ugb2YgYSBsaWNlbnNlZCB2YWNjaW5lIGFuZCBjbGluaWNhbGx5IHByb3ZlbiB0aGVyYXBldXRpY3MgYWdhaW5zdCBNYXlhcm8gZmV2ZXIsIHByZXZlbnRpb24gZm9jdXNlcyBtYWlubHkgb24gaG91c2Vob2xkIG1vc3F1aXRvIGNvbnRyb2wuIEhvd2V2ZXIsIGFzIGRlbW9uc3RyYXRlZCBmb3Igb3RoZXIgYXJib3ZpcnVzZXMsIG1vc3F1aXRvIGNvbnRyb2wgaXMgcmF0aGVyIGluZWZmaWNpZW50IGZvciBvdXRicmVhayBtYW5hZ2VtZW50IGFuZCBhbHRlcm5hdGl2ZSBhcHByb2FjaGVzIHRvIGNvbnRhaW4gdGhlIHNwcmVhZCBvZiBNQVlWIGFyZSB0aGVyZWZvcmUgbmVjZXNzYXJ5LiBEZXNwaXRlIGl0cyBzdHJvbmcgZXBpZGVtaWMgcG90ZW50aWFsLCBsaXR0bGUgaXMgY3VycmVudGx5IGtub3duIGFib3V0IE1BWVYuIFRoaXMgcmV2aWV3IGFkZHJlc3NlcyB2YXJpb3VzIGFzcGVjdHMgb2YgTUFZViwgaW5jbHVkaW5nIGl0cyBlcGlkZW1pb2xvZ3ksIHZlY3RvciBiaW9sb2d5LCBtb2RlIG9mIHRyYW5zbWlzc2lvbiwgYW5kIGNsaW5pY2FsIGNvbXBsaWNhdGlvbnMsIGFzIHdlbGwgYXMgdGhlIGxhdGVzdCBkZXZlbG9wbWVudHMgaW4gTUFZViBkaWFnbm9zaXMuIiwicHVibGlzaGVyIjoiTURQSSBBRyIsImlzc3VlIjoiOSIsInZvbHVtZSI6IjkiLCJjb250YWluZXItdGl0bGUtc2hvcnQiOiIifSwiaXNUZW1wb3JhcnkiOmZhbHNlfSx7ImlkIjoiNzUyZTViZWUtZTNlZS0zOWJkLWE4YjgtMDJhYjRlYjQwMTk4IiwiaXRlbURhdGEiOnsidHlwZSI6ImFydGljbGUtam91cm5hbCIsImlkIjoiNzUyZTViZWUtZTNlZS0zOWJkLWE4YjgtMDJhYjRlYjQwMTk4IiwidGl0bGUiOiJHZW5ldGljIHJlbGF0aW9uc2hpcHMgYW1vbmcgTWF5YXJvIGFuZCBVbmEgdmlydXNlcyBzdWdnZXN0IGRpc3RpbmN0IHBhdHRlcm5zIG9mIHRyYW5zbWlzc2lvbiIsImF1dGhvciI6W3siZmFtaWx5IjoiUG93ZXJzIiwiZ2l2ZW4iOiJBbm4gTS4iLCJwYXJzZS1uYW1lcyI6ZmFsc2UsImRyb3BwaW5nLXBhcnRpY2xlIjoiIiwibm9uLWRyb3BwaW5nLXBhcnRpY2xlIjoiIn0seyJmYW1pbHkiOiJBZ3VpbGFyIiwiZ2l2ZW4iOiJQYXRyaWNpYSIsInBhcnNlLW5hbWVzIjpmYWxzZSwiZHJvcHBpbmctcGFydGljbGUiOiJ2LiIsIm5vbi1kcm9wcGluZy1wYXJ0aWNsZSI6IiJ9LHsiZmFtaWx5IjoiQ2hhbmRsZXIiLCJnaXZlbiI6IkxhdXJhIEouIiwicGFyc2UtbmFtZXMiOmZhbHNlLCJkcm9wcGluZy1wYXJ0aWNsZSI6IiIsIm5vbi1kcm9wcGluZy1wYXJ0aWNsZSI6IiJ9LHsiZmFtaWx5IjoiQnJhdWx0IiwiZ2l2ZW4iOiJBYXJvbiBDLiIsInBhcnNlLW5hbWVzIjpmYWxzZSwiZHJvcHBpbmctcGFydGljbGUiOiIiLCJub24tZHJvcHBpbmctcGFydGljbGUiOiIifSx7ImZhbWlseSI6Ik1lYWtpbnMiLCJnaXZlbiI6IlRpZmZhbnkgQS4iLCJwYXJzZS1uYW1lcyI6ZmFsc2UsImRyb3BwaW5nLXBhcnRpY2xlIjoiIiwibm9uLWRyb3BwaW5nLXBhcnRpY2xlIjoiIn0seyJmYW1pbHkiOiJXYXR0cyIsImdpdmVuIjoiRG91Z2xhcyIsInBhcnNlLW5hbWVzIjpmYWxzZSwiZHJvcHBpbmctcGFydGljbGUiOiIiLCJub24tZHJvcHBpbmctcGFydGljbGUiOiIifSx7ImZhbWlseSI6IlJ1c3NlbGwiLCJnaXZlbiI6IktldmluIEwuIiwicGFyc2UtbmFtZXMiOmZhbHNlLCJkcm9wcGluZy1wYXJ0aWNsZSI6IiIsIm5vbi1kcm9wcGluZy1wYXJ0aWNsZSI6IiJ9LHsiZmFtaWx5IjoiT2xzb24iLCJnaXZlbiI6IkphbWVzIiwicGFyc2UtbmFtZXMiOmZhbHNlLCJkcm9wcGluZy1wYXJ0aWNsZSI6IiIsIm5vbi1kcm9wcGluZy1wYXJ0aWNsZSI6IiJ9LHsiZmFtaWx5IjoiVmFzY29uY2Vsb3MiLCJnaXZlbiI6IlBlZHJvIEYuQy4iLCJwYXJzZS1uYW1lcyI6ZmFsc2UsImRyb3BwaW5nLXBhcnRpY2xlIjoiIiwibm9uLWRyb3BwaW5nLXBhcnRpY2xlIjoiIn0seyJmYW1pbHkiOiJSb3NhIiwiZ2l2ZW4iOiJBbWVsaWEgVHJhdmFzc29zIiwicGFyc2UtbmFtZXMiOmZhbHNlLCJkcm9wcGluZy1wYXJ0aWNsZSI6IiIsIm5vbi1kcm9wcGluZy1wYXJ0aWNsZSI6ImRhIn0seyJmYW1pbHkiOiJXZWF2ZXIiLCJnaXZlbiI6IlNjb3R0IEMuIiwicGFyc2UtbmFtZXMiOmZhbHNlLCJkcm9wcGluZy1wYXJ0aWNsZSI6IiIsIm5vbi1kcm9wcGluZy1wYXJ0aWNsZSI6IiJ9LHsiZmFtaWx5IjoiVGVzaCIsImdpdmVuIjoiUm9iZXJ0IEIuIiwicGFyc2UtbmFtZXMiOmZhbHNlLCJkcm9wcGluZy1wYXJ0aWNsZSI6IiIsIm5vbi1kcm9wcGluZy1wYXJ0aWNsZSI6IiJ9XSwiY29udGFpbmVyLXRpdGxlIjoiVGhlIEFtZXJpY2FuIEpvdXJuYWwgb2YgVHJvcGljYWwgTWVkaWNpbmUgYW5kIEh5Z2llbmUiLCJjb250YWluZXItdGl0bGUtc2hvcnQiOiJBbSBKIFRyb3AgTWVkIEh5ZyIsImFjY2Vzc2VkIjp7ImRhdGUtcGFydHMiOltbMjAyMiwxMiwxM11dfSwiRE9JIjoiMTAuNDI2OS9BSlRNSC4yMDA2Ljc1LjQ2MSIsIklTU04iOiIwMDAyOTYzNyIsIlBNSUQiOiIxNjk2ODkyMiIsIlVSTCI6Imh0dHBzOi8vd3d3LmFqdG1oLm9yZy92aWV3L2pvdXJuYWxzL3RwbWQvNzUvMy9hcnRpY2xlLXA0NjEueG1sIiwiaXNzdWVkIjp7ImRhdGUtcGFydHMiOltbMjAwNiw5LDFdXX0sInBhZ2UiOiI0NjEtNDY5IiwiYWJzdHJhY3QiOiJNYXlhcm8gYW5kIFVuYSB2aXJ1c2VzIChNQVlWLCBVTkFWKSBhcmUgbW9zcXVpdG8tYm9ybmUgYWxwaGF2aXJ1c2VzIHRoYXQgbWF5IGNhdXNlIGFuIGFjdXRlIGZlYnJpbGUgaWxsbmVzcyBjaGFyYWN0ZXJpemVkIGJ5IGhlYWRhY2hlLCByZXRyby1vcmJpdGFsIHBhaW4sIGFuZCByYXNoIHRoYXQgbWF5IHByb2dyZXNzIHRvIGEgc2V2ZXJlIGFuZCBwcm9sb25nZWQgYXJ0aHJhbGdpYS4gTUFZViB3YXMgZmlyc3QgaXNvbGF0ZWQgaW4gVHJpbmlkYWQgaW4gMTk1NCwgYW5kIFVOQVYgd2FzIGZpcnN0IGlkZW50aWZpZWQgaW4gbm9ydGhlcm4gQnJhemlsIGluIDE5NTkuIFNpbmNlIHRoZW4sIG51bWVyb3VzIGlzb2xhdGVzIG9mIHRoZXNlIGFnZW50cyBoYXZlIGJlZW4gbWFkZSBmcm9tIGh1bWFucywgd2lsZCB2ZXJ0ZWJyYXRlcywgYW5kIG1vc3F1aXRvZXMgaW4gc2V2ZXJhbCBjb3VudHJpZXMgaW4gbm9ydGhlcm4gU291dGggQW1lcmljYS4gU2Vyb2xvZ2ljYWwgZXZpZGVuY2Ugc3VnZ2VzdHMgdGhhdCB0aGVzZSB2aXJ1c2VzIGFyZSBhbHNvIHByZXNlbnQgaW4gcG9ydGlvbnMgb2YgQ2VudHJhbCBBbWVyaWNhLiBCZWNhdXNlIGxpdHRsZSBpcyBrbm93biBhYm91dCB0aGUgbmF0dXJhbCB0cmFuc21pc3Npb24gY3ljbGUgb2YgTUFZViBhbmQgdmlydHVhbGx5IG5vdGhpbmcgaXMga25vd24gYWJvdXQgVU5BViB0cmFuc21pc3Npb24sIDYzIGlzb2xhdGVzIGNvdmVyaW5nIHRoZSBrbm93biBnZW9ncmFwaGljIGFuZCB0ZW1wb3JhbCByYW5nZXMgd2VyZSB1c2VkIGluIHBoeWxvZ2VuZXRpYyBhbmFseXNlcyB0byBhaWQgaW4gdW5kZXJzdGFuZGluZyB0aGUgbW9sZWN1bGFyIGVwaWRlbWlvbG9neS4gQXBwcm94aW1hdGVseSAyIGtiIGZyb20gdGhlIEUxIGFuZCBFMiBnbHljb3Byb3RlaW4gZ2VuZXMgYW5kIHRoZSBjb21wbGV0ZSAz4oCyIG5vbi1jb2RpbmcgcmVnaW9uIHdlcmUgc2VxdWVuY2VkLiBQaHlsb2dlbmV0aWMgYW5hbHlzZXMgb2YgdGhlc2Ugc2VxdWVuY2VzIGluZGljYXRlZCB0aGF0IHR3byBkaXN0aW5jdCBnZW5vdHlwZXMgb2YgTUFZViBleGlzdCB3aXRoIGEgZGlzdGluY3QgY2xhZGUgY29uc2lzdGluZyBleGNsdXNpdmVseSBvZiBVTkFWIChwcmV2aW91c2x5IGRlc2lnbmF0ZWQgYXMgYSBzdWJ0eXBlIG9mIE1BWVYpLiBPbmUgTUFZViBnZW5vdHlwZSAoZ2Vub3R5cGUgRCkgY29udGFpbnMgaXNvbGF0ZXMgZnJvbSBUcmluaWRhZCBhbmQgdGhlIG5vcnRoY2VudHJhbCBwb3J0aW9uIG9mIFNvdXRoIEFtZXJpY2EgaW5jbHVkaW5nIFBlcnUsIEZyZW5jaCBHdWlhbmEsIFN1cmluYW0sIEJyYXppbCwgYW5kIEJvbGl2aWEuIEFsbCBvZiB0aGVzZSBpc29sYXRlcyBhcmUgaGlnaGx5IGNvbnNlcnZlZCB3aXRoIGEgbnVjbGVvdGlkZSBkaXZlcmdlbmNlIG9mIDwgNiUuIFRoZSBzZWNvbmQgTUFZViBnZW5vdHlwZSAoZ2Vub3R5cGUgTCkgY29udGFpbnMgaXNvbGF0ZXMgb25seSBmcm9tIEJyYXppbCB0aGF0IGFyZSBoaWdobHkgY29uc2VydmVkICg8IDQlIG51Y2xlb3RpZGUgZGl2ZXJnZW5jZSkgYnV0IGFyZSBxdWl0ZSBkaXN0aW5jdCAoMTUtMTklKSBmcm9tIHRoZSBmaXJzdCBnZW5vdHlwZSBpc29sYXRlcy4gVGhlc2UgYW5hbHlzZXMgcHJvdmlkZSBwb3NzaWJsZSBleHBsYW5hdGlvbnMgZm9yIHRoZSBuYXR1cmFsIGVjb2xvZ3kgYW5kIHRyYW5zbWlzc2lvbiBvZiBNQVlWIGFuZCBVTkFWLiBDb3B5cmlnaHQgwqkgMjAwNiBieSBUaGUgQW1lcmljYW4gU29jaWV0eSBvZiBUcm9waWNhbCBNZWRpY2luZSBhbmQgSHlnaWVuZS4iLCJwdWJsaXNoZXIiOiJBbWVyaWNhbiBTb2NpZXR5IG9mIFRyb3BpY2FsIE1lZGljaW5lIGFuZCBIeWdpZW5lIiwiaXNzdWUiOiIzIiwidm9sdW1lIjoiNzUifSwiaXNUZW1wb3JhcnkiOmZhbHNlfV19&quot;,&quot;citationItems&quot;:[{&quot;id&quot;:&quot;f5342e62-3daa-3036-81d3-71937785d1a1&quot;,&quot;itemData&quot;:{&quot;type&quot;:&quot;article&quot;,&quot;id&quot;:&quot;f5342e62-3daa-3036-81d3-71937785d1a1&quot;,&quot;title&quot;:&quot;Mayaro virus pathogenesis and transmission mechanisms&quot;,&quot;author&quot;:[{&quot;family&quot;:&quot;Diagne&quot;,&quot;given&quot;:&quot;Cheikh Tidiane&quot;,&quot;parse-names&quot;:false,&quot;dropping-particle&quot;:&quot;&quot;,&quot;non-dropping-particle&quot;:&quot;&quot;},{&quot;family&quot;:&quot;Bengue&quot;,&quot;given&quot;:&quot;Michèle&quot;,&quot;parse-names&quot;:false,&quot;dropping-particle&quot;:&quot;&quot;,&quot;non-dropping-particle&quot;:&quot;&quot;},{&quot;family&quot;:&quot;Choumet&quot;,&quot;given&quot;:&quot;Valérie&quot;,&quot;parse-names&quot;:false,&quot;dropping-particle&quot;:&quot;&quot;,&quot;non-dropping-particle&quot;:&quot;&quot;},{&quot;family&quot;:&quot;Hamel&quot;,&quot;given&quot;:&quot;Rodolphe&quot;,&quot;parse-names&quot;:false,&quot;dropping-particle&quot;:&quot;&quot;,&quot;non-dropping-particle&quot;:&quot;&quot;},{&quot;family&quot;:&quot;Pompon&quot;,&quot;given&quot;:&quot;Julien&quot;,&quot;parse-names&quot;:false,&quot;dropping-particle&quot;:&quot;&quot;,&quot;non-dropping-particle&quot;:&quot;&quot;},{&quot;family&quot;:&quot;Missé&quot;,&quot;given&quot;:&quot;Dorothée&quot;,&quot;parse-names&quot;:false,&quot;dropping-particle&quot;:&quot;&quot;,&quot;non-dropping-particle&quot;:&quot;&quot;}],&quot;container-title&quot;:&quot;Pathogens&quot;,&quot;accessed&quot;:{&quot;date-parts&quot;:[[2021,3,23]]},&quot;DOI&quot;:&quot;10.3390/pathogens9090738&quot;,&quot;ISSN&quot;:&quot;20760817&quot;,&quot;URL&quot;:&quot;/pmc/articles/PMC7558846/&quot;,&quot;issued&quot;:{&quot;date-parts&quot;:[[2020,9,1]]},&quot;page&quot;:&quot;1-23&quot;,&quot;abstract&quot;:&quot;Mayaro virus (MAYV), isolated for the first time in Trinidad and Tobago, has captured the attention of public health authorities worldwide following recent outbreaks in the Americas. It has a propensity to be exported outside its original geographical range, because of the vast distribution of its vectors. Moreover, most of the world population is immunologically naïve with respect to infection with MAYV which makes this virus a true threat. The recent invasion of several countries by Aedes albopictus underscores the risk of potential urban transmission of MAYV in both tropical and temperate regions. In humans, the clinical manifestations of MAYV disease range from mild fever, rash, and joint pain to arthralgia. In the absence of a licensed vaccine and clinically proven therapeutics against Mayaro fever, prevention focuses mainly on household mosquito control. However, as demonstrated for other arboviruses, mosquito control is rather inefficient for outbreak management and alternative approaches to contain the spread of MAYV are therefore necessary. Despite its strong epidemic potential, little is currently known about MAYV. This review addresses various aspects of MAYV, including its epidemiology, vector biology, mode of transmission, and clinical complications, as well as the latest developments in MAYV diagnosis.&quot;,&quot;publisher&quot;:&quot;MDPI AG&quot;,&quot;issue&quot;:&quot;9&quot;,&quot;volume&quot;:&quot;9&quot;,&quot;container-title-short&quot;:&quot;&quot;},&quot;isTemporary&quot;:false},{&quot;id&quot;:&quot;752e5bee-e3ee-39bd-a8b8-02ab4eb40198&quot;,&quot;itemData&quot;:{&quot;type&quot;:&quot;article-journal&quot;,&quot;id&quot;:&quot;752e5bee-e3ee-39bd-a8b8-02ab4eb40198&quot;,&quot;title&quot;:&quot;Genetic relationships among Mayaro and Una viruses suggest distinct patterns of transmission&quot;,&quot;author&quot;:[{&quot;family&quot;:&quot;Powers&quot;,&quot;given&quot;:&quot;Ann M.&quot;,&quot;parse-names&quot;:false,&quot;dropping-particle&quot;:&quot;&quot;,&quot;non-dropping-particle&quot;:&quot;&quot;},{&quot;family&quot;:&quot;Aguilar&quot;,&quot;given&quot;:&quot;Patricia&quot;,&quot;parse-names&quot;:false,&quot;dropping-particle&quot;:&quot;v.&quot;,&quot;non-dropping-particle&quot;:&quot;&quot;},{&quot;family&quot;:&quot;Chandler&quot;,&quot;given&quot;:&quot;Laura J.&quot;,&quot;parse-names&quot;:false,&quot;dropping-particle&quot;:&quot;&quot;,&quot;non-dropping-particle&quot;:&quot;&quot;},{&quot;family&quot;:&quot;Brault&quot;,&quot;given&quot;:&quot;Aaron C.&quot;,&quot;parse-names&quot;:false,&quot;dropping-particle&quot;:&quot;&quot;,&quot;non-dropping-particle&quot;:&quot;&quot;},{&quot;family&quot;:&quot;Meakins&quot;,&quot;given&quot;:&quot;Tiffany A.&quot;,&quot;parse-names&quot;:false,&quot;dropping-particle&quot;:&quot;&quot;,&quot;non-dropping-particle&quot;:&quot;&quot;},{&quot;family&quot;:&quot;Watts&quot;,&quot;given&quot;:&quot;Douglas&quot;,&quot;parse-names&quot;:false,&quot;dropping-particle&quot;:&quot;&quot;,&quot;non-dropping-particle&quot;:&quot;&quot;},{&quot;family&quot;:&quot;Russell&quot;,&quot;given&quot;:&quot;Kevin L.&quot;,&quot;parse-names&quot;:false,&quot;dropping-particle&quot;:&quot;&quot;,&quot;non-dropping-particle&quot;:&quot;&quot;},{&quot;family&quot;:&quot;Olson&quot;,&quot;given&quot;:&quot;James&quot;,&quot;parse-names&quot;:false,&quot;dropping-particle&quot;:&quot;&quot;,&quot;non-dropping-particle&quot;:&quot;&quot;},{&quot;family&quot;:&quot;Vasconcelos&quot;,&quot;given&quot;:&quot;Pedro F.C.&quot;,&quot;parse-names&quot;:false,&quot;dropping-particle&quot;:&quot;&quot;,&quot;non-dropping-particle&quot;:&quot;&quot;},{&quot;family&quot;:&quot;Rosa&quot;,&quot;given&quot;:&quot;Amelia Travassos&quot;,&quot;parse-names&quot;:false,&quot;dropping-particle&quot;:&quot;&quot;,&quot;non-dropping-particle&quot;:&quot;da&quot;},{&quot;family&quot;:&quot;Weaver&quot;,&quot;given&quot;:&quot;Scott C.&quot;,&quot;parse-names&quot;:false,&quot;dropping-particle&quot;:&quot;&quot;,&quot;non-dropping-particle&quot;:&quot;&quot;},{&quot;family&quot;:&quot;Tesh&quot;,&quot;given&quot;:&quot;Robert B.&quot;,&quot;parse-names&quot;:false,&quot;dropping-particle&quot;:&quot;&quot;,&quot;non-dropping-particle&quot;:&quot;&quot;}],&quot;container-title&quot;:&quot;The American Journal of Tropical Medicine and Hygiene&quot;,&quot;container-title-short&quot;:&quot;Am J Trop Med Hyg&quot;,&quot;accessed&quot;:{&quot;date-parts&quot;:[[2022,12,13]]},&quot;DOI&quot;:&quot;10.4269/AJTMH.2006.75.461&quot;,&quot;ISSN&quot;:&quot;00029637&quot;,&quot;PMID&quot;:&quot;16968922&quot;,&quot;URL&quot;:&quot;https://www.ajtmh.org/view/journals/tpmd/75/3/article-p461.xml&quot;,&quot;issued&quot;:{&quot;date-parts&quot;:[[2006,9,1]]},&quot;page&quot;:&quot;461-469&quot;,&quot;abstract&quot;:&quot;Mayaro and Una viruses (MAYV, UNAV) are mosquito-borne alphaviruses that may cause an acute febrile illness characterized by headache, retro-orbital pain, and rash that may progress to a severe and prolonged arthralgia. MAYV was first isolated in Trinidad in 1954, and UNAV was first identified in northern Brazil in 1959. Since then, numerous isolates of these agents have been made from humans, wild vertebrates, and mosquitoes in several countries in northern South America. Serological evidence suggests that these viruses are also present in portions of Central America. Because little is known about the natural transmission cycle of MAYV and virtually nothing is known about UNAV transmission, 63 isolates covering the known geographic and temporal ranges were used in phylogenetic analyses to aid in understanding the molecular epidemiology. Approximately 2 kb from the E1 and E2 glycoprotein genes and the complete 3′ non-coding region were sequenced. Phylogenetic analyses of these sequences indicated that two distinct genotypes of MAYV exist with a distinct clade consisting exclusively of UNAV (previously designated as a subtype of MAYV). One MAYV genotype (genotype D) contains isolates from Trinidad and the northcentral portion of South America including Peru, French Guiana, Surinam, Brazil, and Bolivia. All of these isolates are highly conserved with a nucleotide divergence of &lt; 6%. The second MAYV genotype (genotype L) contains isolates only from Brazil that are highly conserved (&lt; 4% nucleotide divergence) but are quite distinct (15-19%) from the first genotype isolates. These analyses provide possible explanations for the natural ecology and transmission of MAYV and UNAV. Copyright © 2006 by The American Society of Tropical Medicine and Hygiene.&quot;,&quot;publisher&quot;:&quot;American Society of Tropical Medicine and Hygiene&quot;,&quot;issue&quot;:&quot;3&quot;,&quot;volume&quot;:&quot;75&quot;},&quot;isTemporary&quot;:false}]},{&quot;citationID&quot;:&quot;MENDELEY_CITATION_11e17ba6-0622-433a-b1ec-27f48a8e3a4a&quot;,&quot;properties&quot;:{&quot;noteIndex&quot;:0},&quot;isEdited&quot;:false,&quot;manualOverride&quot;:{&quot;isManuallyOverridden&quot;:false,&quot;citeprocText&quot;:&quot;[4]&quot;,&quot;manualOverrideText&quot;:&quot;&quot;},&quot;citationTag&quot;:&quot;MENDELEY_CITATION_v3_eyJjaXRhdGlvbklEIjoiTUVOREVMRVlfQ0lUQVRJT05fMTFlMTdiYTYtMDYyMi00MzNhLWIxZWMtMjdmNDhhOGUzYTRh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quot;,&quot;citationItems&quot;:[{&quot;id&quot;:&quot;437170f0-70ee-33ca-a75e-2344065d5d74&quot;,&quot;itemData&quot;:{&quot;type&quot;:&quot;webpage&quot;,&quot;id&quot;:&quot;437170f0-70ee-33ca-a75e-2344065d5d74&quot;,&quot;title&quot;:&quot;Cases of Chikungunya Virus Disease&quot;,&quot;author&quot;:[{&quot;family&quot;:&quot;PAHO / WHO Health Information Platform for the Americas (PLISA)&quot;,&quot;given&quot;:&quot;&quot;,&quot;parse-names&quot;:false,&quot;dropping-particle&quot;:&quot;&quot;,&quot;non-dropping-particle&quot;:&quot;&quot;}],&quot;accessed&quot;:{&quot;date-parts&quot;:[[2022,12,14]]},&quot;URL&quot;:&quot;https://bit.ly/3We3TSu&quot;,&quot;container-title-short&quot;:&quot;&quot;},&quot;isTemporary&quot;:false}]},{&quot;citationID&quot;:&quot;MENDELEY_CITATION_cc61ce28-21a3-41a8-9936-b8aa8027e702&quot;,&quot;properties&quot;:{&quot;noteIndex&quot;:0},&quot;isEdited&quot;:false,&quot;manualOverride&quot;:{&quot;isManuallyOverridden&quot;:false,&quot;citeprocText&quot;:&quot;[4]&quot;,&quot;manualOverrideText&quot;:&quot;&quot;},&quot;citationTag&quot;:&quot;MENDELEY_CITATION_v3_eyJjaXRhdGlvbklEIjoiTUVOREVMRVlfQ0lUQVRJT05fY2M2MWNlMjgtMjFhMy00MWE4LTk5MzYtYjhhYTgwMjdlNzAy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quot;,&quot;citationItems&quot;:[{&quot;id&quot;:&quot;437170f0-70ee-33ca-a75e-2344065d5d74&quot;,&quot;itemData&quot;:{&quot;type&quot;:&quot;webpage&quot;,&quot;id&quot;:&quot;437170f0-70ee-33ca-a75e-2344065d5d74&quot;,&quot;title&quot;:&quot;Cases of Chikungunya Virus Disease&quot;,&quot;author&quot;:[{&quot;family&quot;:&quot;PAHO / WHO Health Information Platform for the Americas (PLISA)&quot;,&quot;given&quot;:&quot;&quot;,&quot;parse-names&quot;:false,&quot;dropping-particle&quot;:&quot;&quot;,&quot;non-dropping-particle&quot;:&quot;&quot;}],&quot;accessed&quot;:{&quot;date-parts&quot;:[[2022,12,14]]},&quot;URL&quot;:&quot;https://bit.ly/3We3TSu&quot;,&quot;container-title-short&quot;:&quot;&quot;},&quot;isTemporary&quot;:false}]},{&quot;citationID&quot;:&quot;MENDELEY_CITATION_73dcd787-0fe0-41e0-9cf7-3d7d6a8f2dcd&quot;,&quot;properties&quot;:{&quot;noteIndex&quot;:0},&quot;isEdited&quot;:false,&quot;manualOverride&quot;:{&quot;isManuallyOverridden&quot;:false,&quot;citeprocText&quot;:&quot;[3]&quot;,&quot;manualOverrideText&quot;:&quot;&quot;},&quot;citationTag&quot;:&quot;MENDELEY_CITATION_v3_eyJjaXRhdGlvbklEIjoiTUVOREVMRVlfQ0lUQVRJT05fNzNkY2Q3ODctMGZlMC00MWUwLTljZjctM2Q3ZDZhOGYyZGNkIiwicHJvcGVydGllcyI6eyJub3RlSW5kZXgiOjB9LCJpc0VkaXRlZCI6ZmFsc2UsIm1hbnVhbE92ZXJyaWRlIjp7ImlzTWFudWFsbHlPdmVycmlkZGVuIjpmYWxzZSwiY2l0ZXByb2NUZXh0IjoiWzNdIiwibWFudWFsT3ZlcnJpZGVUZXh0IjoiIn0sImNpdGF0aW9uSXRlbXMiOlt7ImlkIjoiNzUyZTViZWUtZTNlZS0zOWJkLWE4YjgtMDJhYjRlYjQwMTk4IiwiaXRlbURhdGEiOnsidHlwZSI6ImFydGljbGUtam91cm5hbCIsImlkIjoiNzUyZTViZWUtZTNlZS0zOWJkLWE4YjgtMDJhYjRlYjQwMTk4IiwidGl0bGUiOiJHZW5ldGljIHJlbGF0aW9uc2hpcHMgYW1vbmcgTWF5YXJvIGFuZCBVbmEgdmlydXNlcyBzdWdnZXN0IGRpc3RpbmN0IHBhdHRlcm5zIG9mIHRyYW5zbWlzc2lvbiIsImF1dGhvciI6W3siZmFtaWx5IjoiUG93ZXJzIiwiZ2l2ZW4iOiJBbm4gTS4iLCJwYXJzZS1uYW1lcyI6ZmFsc2UsImRyb3BwaW5nLXBhcnRpY2xlIjoiIiwibm9uLWRyb3BwaW5nLXBhcnRpY2xlIjoiIn0seyJmYW1pbHkiOiJBZ3VpbGFyIiwiZ2l2ZW4iOiJQYXRyaWNpYSIsInBhcnNlLW5hbWVzIjpmYWxzZSwiZHJvcHBpbmctcGFydGljbGUiOiJ2LiIsIm5vbi1kcm9wcGluZy1wYXJ0aWNsZSI6IiJ9LHsiZmFtaWx5IjoiQ2hhbmRsZXIiLCJnaXZlbiI6IkxhdXJhIEouIiwicGFyc2UtbmFtZXMiOmZhbHNlLCJkcm9wcGluZy1wYXJ0aWNsZSI6IiIsIm5vbi1kcm9wcGluZy1wYXJ0aWNsZSI6IiJ9LHsiZmFtaWx5IjoiQnJhdWx0IiwiZ2l2ZW4iOiJBYXJvbiBDLiIsInBhcnNlLW5hbWVzIjpmYWxzZSwiZHJvcHBpbmctcGFydGljbGUiOiIiLCJub24tZHJvcHBpbmctcGFydGljbGUiOiIifSx7ImZhbWlseSI6Ik1lYWtpbnMiLCJnaXZlbiI6IlRpZmZhbnkgQS4iLCJwYXJzZS1uYW1lcyI6ZmFsc2UsImRyb3BwaW5nLXBhcnRpY2xlIjoiIiwibm9uLWRyb3BwaW5nLXBhcnRpY2xlIjoiIn0seyJmYW1pbHkiOiJXYXR0cyIsImdpdmVuIjoiRG91Z2xhcyIsInBhcnNlLW5hbWVzIjpmYWxzZSwiZHJvcHBpbmctcGFydGljbGUiOiIiLCJub24tZHJvcHBpbmctcGFydGljbGUiOiIifSx7ImZhbWlseSI6IlJ1c3NlbGwiLCJnaXZlbiI6IktldmluIEwuIiwicGFyc2UtbmFtZXMiOmZhbHNlLCJkcm9wcGluZy1wYXJ0aWNsZSI6IiIsIm5vbi1kcm9wcGluZy1wYXJ0aWNsZSI6IiJ9LHsiZmFtaWx5IjoiT2xzb24iLCJnaXZlbiI6IkphbWVzIiwicGFyc2UtbmFtZXMiOmZhbHNlLCJkcm9wcGluZy1wYXJ0aWNsZSI6IiIsIm5vbi1kcm9wcGluZy1wYXJ0aWNsZSI6IiJ9LHsiZmFtaWx5IjoiVmFzY29uY2Vsb3MiLCJnaXZlbiI6IlBlZHJvIEYuQy4iLCJwYXJzZS1uYW1lcyI6ZmFsc2UsImRyb3BwaW5nLXBhcnRpY2xlIjoiIiwibm9uLWRyb3BwaW5nLXBhcnRpY2xlIjoiIn0seyJmYW1pbHkiOiJSb3NhIiwiZ2l2ZW4iOiJBbWVsaWEgVHJhdmFzc29zIiwicGFyc2UtbmFtZXMiOmZhbHNlLCJkcm9wcGluZy1wYXJ0aWNsZSI6IiIsIm5vbi1kcm9wcGluZy1wYXJ0aWNsZSI6ImRhIn0seyJmYW1pbHkiOiJXZWF2ZXIiLCJnaXZlbiI6IlNjb3R0IEMuIiwicGFyc2UtbmFtZXMiOmZhbHNlLCJkcm9wcGluZy1wYXJ0aWNsZSI6IiIsIm5vbi1kcm9wcGluZy1wYXJ0aWNsZSI6IiJ9LHsiZmFtaWx5IjoiVGVzaCIsImdpdmVuIjoiUm9iZXJ0IEIuIiwicGFyc2UtbmFtZXMiOmZhbHNlLCJkcm9wcGluZy1wYXJ0aWNsZSI6IiIsIm5vbi1kcm9wcGluZy1wYXJ0aWNsZSI6IiJ9XSwiY29udGFpbmVyLXRpdGxlIjoiVGhlIEFtZXJpY2FuIEpvdXJuYWwgb2YgVHJvcGljYWwgTWVkaWNpbmUgYW5kIEh5Z2llbmUiLCJjb250YWluZXItdGl0bGUtc2hvcnQiOiJBbSBKIFRyb3AgTWVkIEh5ZyIsImFjY2Vzc2VkIjp7ImRhdGUtcGFydHMiOltbMjAyMiwxMiwxM11dfSwiRE9JIjoiMTAuNDI2OS9BSlRNSC4yMDA2Ljc1LjQ2MSIsIklTU04iOiIwMDAyOTYzNyIsIlBNSUQiOiIxNjk2ODkyMiIsIlVSTCI6Imh0dHBzOi8vd3d3LmFqdG1oLm9yZy92aWV3L2pvdXJuYWxzL3RwbWQvNzUvMy9hcnRpY2xlLXA0NjEueG1sIiwiaXNzdWVkIjp7ImRhdGUtcGFydHMiOltbMjAwNiw5LDFdXX0sInBhZ2UiOiI0NjEtNDY5IiwiYWJzdHJhY3QiOiJNYXlhcm8gYW5kIFVuYSB2aXJ1c2VzIChNQVlWLCBVTkFWKSBhcmUgbW9zcXVpdG8tYm9ybmUgYWxwaGF2aXJ1c2VzIHRoYXQgbWF5IGNhdXNlIGFuIGFjdXRlIGZlYnJpbGUgaWxsbmVzcyBjaGFyYWN0ZXJpemVkIGJ5IGhlYWRhY2hlLCByZXRyby1vcmJpdGFsIHBhaW4sIGFuZCByYXNoIHRoYXQgbWF5IHByb2dyZXNzIHRvIGEgc2V2ZXJlIGFuZCBwcm9sb25nZWQgYXJ0aHJhbGdpYS4gTUFZViB3YXMgZmlyc3QgaXNvbGF0ZWQgaW4gVHJpbmlkYWQgaW4gMTk1NCwgYW5kIFVOQVYgd2FzIGZpcnN0IGlkZW50aWZpZWQgaW4gbm9ydGhlcm4gQnJhemlsIGluIDE5NTkuIFNpbmNlIHRoZW4sIG51bWVyb3VzIGlzb2xhdGVzIG9mIHRoZXNlIGFnZW50cyBoYXZlIGJlZW4gbWFkZSBmcm9tIGh1bWFucywgd2lsZCB2ZXJ0ZWJyYXRlcywgYW5kIG1vc3F1aXRvZXMgaW4gc2V2ZXJhbCBjb3VudHJpZXMgaW4gbm9ydGhlcm4gU291dGggQW1lcmljYS4gU2Vyb2xvZ2ljYWwgZXZpZGVuY2Ugc3VnZ2VzdHMgdGhhdCB0aGVzZSB2aXJ1c2VzIGFyZSBhbHNvIHByZXNlbnQgaW4gcG9ydGlvbnMgb2YgQ2VudHJhbCBBbWVyaWNhLiBCZWNhdXNlIGxpdHRsZSBpcyBrbm93biBhYm91dCB0aGUgbmF0dXJhbCB0cmFuc21pc3Npb24gY3ljbGUgb2YgTUFZViBhbmQgdmlydHVhbGx5IG5vdGhpbmcgaXMga25vd24gYWJvdXQgVU5BViB0cmFuc21pc3Npb24sIDYzIGlzb2xhdGVzIGNvdmVyaW5nIHRoZSBrbm93biBnZW9ncmFwaGljIGFuZCB0ZW1wb3JhbCByYW5nZXMgd2VyZSB1c2VkIGluIHBoeWxvZ2VuZXRpYyBhbmFseXNlcyB0byBhaWQgaW4gdW5kZXJzdGFuZGluZyB0aGUgbW9sZWN1bGFyIGVwaWRlbWlvbG9neS4gQXBwcm94aW1hdGVseSAyIGtiIGZyb20gdGhlIEUxIGFuZCBFMiBnbHljb3Byb3RlaW4gZ2VuZXMgYW5kIHRoZSBjb21wbGV0ZSAz4oCyIG5vbi1jb2RpbmcgcmVnaW9uIHdlcmUgc2VxdWVuY2VkLiBQaHlsb2dlbmV0aWMgYW5hbHlzZXMgb2YgdGhlc2Ugc2VxdWVuY2VzIGluZGljYXRlZCB0aGF0IHR3byBkaXN0aW5jdCBnZW5vdHlwZXMgb2YgTUFZViBleGlzdCB3aXRoIGEgZGlzdGluY3QgY2xhZGUgY29uc2lzdGluZyBleGNsdXNpdmVseSBvZiBVTkFWIChwcmV2aW91c2x5IGRlc2lnbmF0ZWQgYXMgYSBzdWJ0eXBlIG9mIE1BWVYpLiBPbmUgTUFZViBnZW5vdHlwZSAoZ2Vub3R5cGUgRCkgY29udGFpbnMgaXNvbGF0ZXMgZnJvbSBUcmluaWRhZCBhbmQgdGhlIG5vcnRoY2VudHJhbCBwb3J0aW9uIG9mIFNvdXRoIEFtZXJpY2EgaW5jbHVkaW5nIFBlcnUsIEZyZW5jaCBHdWlhbmEsIFN1cmluYW0sIEJyYXppbCwgYW5kIEJvbGl2aWEuIEFsbCBvZiB0aGVzZSBpc29sYXRlcyBhcmUgaGlnaGx5IGNvbnNlcnZlZCB3aXRoIGEgbnVjbGVvdGlkZSBkaXZlcmdlbmNlIG9mIDwgNiUuIFRoZSBzZWNvbmQgTUFZViBnZW5vdHlwZSAoZ2Vub3R5cGUgTCkgY29udGFpbnMgaXNvbGF0ZXMgb25seSBmcm9tIEJyYXppbCB0aGF0IGFyZSBoaWdobHkgY29uc2VydmVkICg8IDQlIG51Y2xlb3RpZGUgZGl2ZXJnZW5jZSkgYnV0IGFyZSBxdWl0ZSBkaXN0aW5jdCAoMTUtMTklKSBmcm9tIHRoZSBmaXJzdCBnZW5vdHlwZSBpc29sYXRlcy4gVGhlc2UgYW5hbHlzZXMgcHJvdmlkZSBwb3NzaWJsZSBleHBsYW5hdGlvbnMgZm9yIHRoZSBuYXR1cmFsIGVjb2xvZ3kgYW5kIHRyYW5zbWlzc2lvbiBvZiBNQVlWIGFuZCBVTkFWLiBDb3B5cmlnaHQgwqkgMjAwNiBieSBUaGUgQW1lcmljYW4gU29jaWV0eSBvZiBUcm9waWNhbCBNZWRpY2luZSBhbmQgSHlnaWVuZS4iLCJwdWJsaXNoZXIiOiJBbWVyaWNhbiBTb2NpZXR5IG9mIFRyb3BpY2FsIE1lZGljaW5lIGFuZCBIeWdpZW5lIiwiaXNzdWUiOiIzIiwidm9sdW1lIjoiNzUifSwiaXNUZW1wb3JhcnkiOmZhbHNlfV19&quot;,&quot;citationItems&quot;:[{&quot;id&quot;:&quot;752e5bee-e3ee-39bd-a8b8-02ab4eb40198&quot;,&quot;itemData&quot;:{&quot;type&quot;:&quot;article-journal&quot;,&quot;id&quot;:&quot;752e5bee-e3ee-39bd-a8b8-02ab4eb40198&quot;,&quot;title&quot;:&quot;Genetic relationships among Mayaro and Una viruses suggest distinct patterns of transmission&quot;,&quot;author&quot;:[{&quot;family&quot;:&quot;Powers&quot;,&quot;given&quot;:&quot;Ann M.&quot;,&quot;parse-names&quot;:false,&quot;dropping-particle&quot;:&quot;&quot;,&quot;non-dropping-particle&quot;:&quot;&quot;},{&quot;family&quot;:&quot;Aguilar&quot;,&quot;given&quot;:&quot;Patricia&quot;,&quot;parse-names&quot;:false,&quot;dropping-particle&quot;:&quot;v.&quot;,&quot;non-dropping-particle&quot;:&quot;&quot;},{&quot;family&quot;:&quot;Chandler&quot;,&quot;given&quot;:&quot;Laura J.&quot;,&quot;parse-names&quot;:false,&quot;dropping-particle&quot;:&quot;&quot;,&quot;non-dropping-particle&quot;:&quot;&quot;},{&quot;family&quot;:&quot;Brault&quot;,&quot;given&quot;:&quot;Aaron C.&quot;,&quot;parse-names&quot;:false,&quot;dropping-particle&quot;:&quot;&quot;,&quot;non-dropping-particle&quot;:&quot;&quot;},{&quot;family&quot;:&quot;Meakins&quot;,&quot;given&quot;:&quot;Tiffany A.&quot;,&quot;parse-names&quot;:false,&quot;dropping-particle&quot;:&quot;&quot;,&quot;non-dropping-particle&quot;:&quot;&quot;},{&quot;family&quot;:&quot;Watts&quot;,&quot;given&quot;:&quot;Douglas&quot;,&quot;parse-names&quot;:false,&quot;dropping-particle&quot;:&quot;&quot;,&quot;non-dropping-particle&quot;:&quot;&quot;},{&quot;family&quot;:&quot;Russell&quot;,&quot;given&quot;:&quot;Kevin L.&quot;,&quot;parse-names&quot;:false,&quot;dropping-particle&quot;:&quot;&quot;,&quot;non-dropping-particle&quot;:&quot;&quot;},{&quot;family&quot;:&quot;Olson&quot;,&quot;given&quot;:&quot;James&quot;,&quot;parse-names&quot;:false,&quot;dropping-particle&quot;:&quot;&quot;,&quot;non-dropping-particle&quot;:&quot;&quot;},{&quot;family&quot;:&quot;Vasconcelos&quot;,&quot;given&quot;:&quot;Pedro F.C.&quot;,&quot;parse-names&quot;:false,&quot;dropping-particle&quot;:&quot;&quot;,&quot;non-dropping-particle&quot;:&quot;&quot;},{&quot;family&quot;:&quot;Rosa&quot;,&quot;given&quot;:&quot;Amelia Travassos&quot;,&quot;parse-names&quot;:false,&quot;dropping-particle&quot;:&quot;&quot;,&quot;non-dropping-particle&quot;:&quot;da&quot;},{&quot;family&quot;:&quot;Weaver&quot;,&quot;given&quot;:&quot;Scott C.&quot;,&quot;parse-names&quot;:false,&quot;dropping-particle&quot;:&quot;&quot;,&quot;non-dropping-particle&quot;:&quot;&quot;},{&quot;family&quot;:&quot;Tesh&quot;,&quot;given&quot;:&quot;Robert B.&quot;,&quot;parse-names&quot;:false,&quot;dropping-particle&quot;:&quot;&quot;,&quot;non-dropping-particle&quot;:&quot;&quot;}],&quot;container-title&quot;:&quot;The American Journal of Tropical Medicine and Hygiene&quot;,&quot;container-title-short&quot;:&quot;Am J Trop Med Hyg&quot;,&quot;accessed&quot;:{&quot;date-parts&quot;:[[2022,12,13]]},&quot;DOI&quot;:&quot;10.4269/AJTMH.2006.75.461&quot;,&quot;ISSN&quot;:&quot;00029637&quot;,&quot;PMID&quot;:&quot;16968922&quot;,&quot;URL&quot;:&quot;https://www.ajtmh.org/view/journals/tpmd/75/3/article-p461.xml&quot;,&quot;issued&quot;:{&quot;date-parts&quot;:[[2006,9,1]]},&quot;page&quot;:&quot;461-469&quot;,&quot;abstract&quot;:&quot;Mayaro and Una viruses (MAYV, UNAV) are mosquito-borne alphaviruses that may cause an acute febrile illness characterized by headache, retro-orbital pain, and rash that may progress to a severe and prolonged arthralgia. MAYV was first isolated in Trinidad in 1954, and UNAV was first identified in northern Brazil in 1959. Since then, numerous isolates of these agents have been made from humans, wild vertebrates, and mosquitoes in several countries in northern South America. Serological evidence suggests that these viruses are also present in portions of Central America. Because little is known about the natural transmission cycle of MAYV and virtually nothing is known about UNAV transmission, 63 isolates covering the known geographic and temporal ranges were used in phylogenetic analyses to aid in understanding the molecular epidemiology. Approximately 2 kb from the E1 and E2 glycoprotein genes and the complete 3′ non-coding region were sequenced. Phylogenetic analyses of these sequences indicated that two distinct genotypes of MAYV exist with a distinct clade consisting exclusively of UNAV (previously designated as a subtype of MAYV). One MAYV genotype (genotype D) contains isolates from Trinidad and the northcentral portion of South America including Peru, French Guiana, Surinam, Brazil, and Bolivia. All of these isolates are highly conserved with a nucleotide divergence of &lt; 6%. The second MAYV genotype (genotype L) contains isolates only from Brazil that are highly conserved (&lt; 4% nucleotide divergence) but are quite distinct (15-19%) from the first genotype isolates. These analyses provide possible explanations for the natural ecology and transmission of MAYV and UNAV. Copyright © 2006 by The American Society of Tropical Medicine and Hygiene.&quot;,&quot;publisher&quot;:&quot;American Society of Tropical Medicine and Hygiene&quot;,&quot;issue&quot;:&quot;3&quot;,&quot;volume&quot;:&quot;75&quot;},&quot;isTemporary&quot;:false}]},{&quot;citationID&quot;:&quot;MENDELEY_CITATION_ef59240b-f4ac-4409-8551-6b728cbc1ec0&quot;,&quot;properties&quot;:{&quot;noteIndex&quot;:0},&quot;isEdited&quot;:false,&quot;manualOverride&quot;:{&quot;isManuallyOverridden&quot;:false,&quot;citeprocText&quot;:&quot;[5]&quot;,&quot;manualOverrideText&quot;:&quot;&quot;},&quot;citationTag&quot;:&quot;MENDELEY_CITATION_v3_eyJjaXRhdGlvbklEIjoiTUVOREVMRVlfQ0lUQVRJT05fZWY1OTI0MGItZjRhYy00NDA5LTg1NTEtNmI3MjhjYmMxZWMwIiwicHJvcGVydGllcyI6eyJub3RlSW5kZXgiOjB9LCJpc0VkaXRlZCI6ZmFsc2UsIm1hbnVhbE92ZXJyaWRlIjp7ImlzTWFudWFsbHlPdmVycmlkZGVuIjpmYWxzZSwiY2l0ZXByb2NUZXh0IjoiWzVdIiwibWFudWFsT3ZlcnJpZGVUZXh0IjoiIn0sImNpdGF0aW9uSXRlbXMiOlt7ImlkIjoiZjUzNDJlNjItM2RhYS0zMDM2LTgxZDMtNzE5Mzc3ODVkMWExIiwiaXRlbURhdGEiOnsidHlwZSI6ImFydGljbGUiLCJpZCI6ImY1MzQyZTYyLTNkYWEtMzAzNi04MWQzLTcxOTM3Nzg1ZDFhMSIsInRpdGxlIjoiTWF5YXJvIHZpcnVzIHBhdGhvZ2VuZXNpcyBhbmQgdHJhbnNtaXNzaW9uIG1lY2hhbmlzbXMiLCJhdXRob3IiOlt7ImZhbWlseSI6IkRpYWduZSIsImdpdmVuIjoiQ2hlaWtoIFRpZGlhbmUiLCJwYXJzZS1uYW1lcyI6ZmFsc2UsImRyb3BwaW5nLXBhcnRpY2xlIjoiIiwibm9uLWRyb3BwaW5nLXBhcnRpY2xlIjoiIn0seyJmYW1pbHkiOiJCZW5ndWUiLCJnaXZlbiI6Ik1pY2jDqGxlIiwicGFyc2UtbmFtZXMiOmZhbHNlLCJkcm9wcGluZy1wYXJ0aWNsZSI6IiIsIm5vbi1kcm9wcGluZy1wYXJ0aWNsZSI6IiJ9LHsiZmFtaWx5IjoiQ2hvdW1ldCIsImdpdmVuIjoiVmFsw6lyaWUiLCJwYXJzZS1uYW1lcyI6ZmFsc2UsImRyb3BwaW5nLXBhcnRpY2xlIjoiIiwibm9uLWRyb3BwaW5nLXBhcnRpY2xlIjoiIn0seyJmYW1pbHkiOiJIYW1lbCIsImdpdmVuIjoiUm9kb2xwaGUiLCJwYXJzZS1uYW1lcyI6ZmFsc2UsImRyb3BwaW5nLXBhcnRpY2xlIjoiIiwibm9uLWRyb3BwaW5nLXBhcnRpY2xlIjoiIn0seyJmYW1pbHkiOiJQb21wb24iLCJnaXZlbiI6Ikp1bGllbiIsInBhcnNlLW5hbWVzIjpmYWxzZSwiZHJvcHBpbmctcGFydGljbGUiOiIiLCJub24tZHJvcHBpbmctcGFydGljbGUiOiIifSx7ImZhbWlseSI6Ik1pc3PDqSIsImdpdmVuIjoiRG9yb3Row6llIiwicGFyc2UtbmFtZXMiOmZhbHNlLCJkcm9wcGluZy1wYXJ0aWNsZSI6IiIsIm5vbi1kcm9wcGluZy1wYXJ0aWNsZSI6IiJ9XSwiY29udGFpbmVyLXRpdGxlIjoiUGF0aG9nZW5zIiwiYWNjZXNzZWQiOnsiZGF0ZS1wYXJ0cyI6W1syMDIxLDMsMjNdXX0sIkRPSSI6IjEwLjMzOTAvcGF0aG9nZW5zOTA5MDczOCIsIklTU04iOiIyMDc2MDgxNyIsIlVSTCI6Ii9wbWMvYXJ0aWNsZXMvUE1DNzU1ODg0Ni8iLCJpc3N1ZWQiOnsiZGF0ZS1wYXJ0cyI6W1syMDIwLDksMV1dfSwicGFnZSI6IjEtMjMiLCJhYnN0cmFjdCI6Ik1heWFybyB2aXJ1cyAoTUFZViksIGlzb2xhdGVkIGZvciB0aGUgZmlyc3QgdGltZSBpbiBUcmluaWRhZCBhbmQgVG9iYWdvLCBoYXMgY2FwdHVyZWQgdGhlIGF0dGVudGlvbiBvZiBwdWJsaWMgaGVhbHRoIGF1dGhvcml0aWVzIHdvcmxkd2lkZSBmb2xsb3dpbmcgcmVjZW50IG91dGJyZWFrcyBpbiB0aGUgQW1lcmljYXMuIEl0IGhhcyBhIHByb3BlbnNpdHkgdG8gYmUgZXhwb3J0ZWQgb3V0c2lkZSBpdHMgb3JpZ2luYWwgZ2VvZ3JhcGhpY2FsIHJhbmdlLCBiZWNhdXNlIG9mIHRoZSB2YXN0IGRpc3RyaWJ1dGlvbiBvZiBpdHMgdmVjdG9ycy4gTW9yZW92ZXIsIG1vc3Qgb2YgdGhlIHdvcmxkIHBvcHVsYXRpb24gaXMgaW1tdW5vbG9naWNhbGx5IG5hw692ZSB3aXRoIHJlc3BlY3QgdG8gaW5mZWN0aW9uIHdpdGggTUFZViB3aGljaCBtYWtlcyB0aGlzIHZpcnVzIGEgdHJ1ZSB0aHJlYXQuIFRoZSByZWNlbnQgaW52YXNpb24gb2Ygc2V2ZXJhbCBjb3VudHJpZXMgYnkgQWVkZXMgYWxib3BpY3R1cyB1bmRlcnNjb3JlcyB0aGUgcmlzayBvZiBwb3RlbnRpYWwgdXJiYW4gdHJhbnNtaXNzaW9uIG9mIE1BWVYgaW4gYm90aCB0cm9waWNhbCBhbmQgdGVtcGVyYXRlIHJlZ2lvbnMuIEluIGh1bWFucywgdGhlIGNsaW5pY2FsIG1hbmlmZXN0YXRpb25zIG9mIE1BWVYgZGlzZWFzZSByYW5nZSBmcm9tIG1pbGQgZmV2ZXIsIHJhc2gsIGFuZCBqb2ludCBwYWluIHRvIGFydGhyYWxnaWEuIEluIHRoZSBhYnNlbmNlIG9mIGEgbGljZW5zZWQgdmFjY2luZSBhbmQgY2xpbmljYWxseSBwcm92ZW4gdGhlcmFwZXV0aWNzIGFnYWluc3QgTWF5YXJvIGZldmVyLCBwcmV2ZW50aW9uIGZvY3VzZXMgbWFpbmx5IG9uIGhvdXNlaG9sZCBtb3NxdWl0byBjb250cm9sLiBIb3dldmVyLCBhcyBkZW1vbnN0cmF0ZWQgZm9yIG90aGVyIGFyYm92aXJ1c2VzLCBtb3NxdWl0byBjb250cm9sIGlzIHJhdGhlciBpbmVmZmljaWVudCBmb3Igb3V0YnJlYWsgbWFuYWdlbWVudCBhbmQgYWx0ZXJuYXRpdmUgYXBwcm9hY2hlcyB0byBjb250YWluIHRoZSBzcHJlYWQgb2YgTUFZViBhcmUgdGhlcmVmb3JlIG5lY2Vzc2FyeS4gRGVzcGl0ZSBpdHMgc3Ryb25nIGVwaWRlbWljIHBvdGVudGlhbCwgbGl0dGxlIGlzIGN1cnJlbnRseSBrbm93biBhYm91dCBNQVlWLiBUaGlzIHJldmlldyBhZGRyZXNzZXMgdmFyaW91cyBhc3BlY3RzIG9mIE1BWVYsIGluY2x1ZGluZyBpdHMgZXBpZGVtaW9sb2d5LCB2ZWN0b3IgYmlvbG9neSwgbW9kZSBvZiB0cmFuc21pc3Npb24sIGFuZCBjbGluaWNhbCBjb21wbGljYXRpb25zLCBhcyB3ZWxsIGFzIHRoZSBsYXRlc3QgZGV2ZWxvcG1lbnRzIGluIE1BWVYgZGlhZ25vc2lzLiIsInB1Ymxpc2hlciI6Ik1EUEkgQUciLCJpc3N1ZSI6IjkiLCJ2b2x1bWUiOiI5IiwiY29udGFpbmVyLXRpdGxlLXNob3J0IjoiIn0sImlzVGVtcG9yYXJ5IjpmYWxzZX1dfQ==&quot;,&quot;citationItems&quot;:[{&quot;id&quot;:&quot;f5342e62-3daa-3036-81d3-71937785d1a1&quot;,&quot;itemData&quot;:{&quot;type&quot;:&quot;article&quot;,&quot;id&quot;:&quot;f5342e62-3daa-3036-81d3-71937785d1a1&quot;,&quot;title&quot;:&quot;Mayaro virus pathogenesis and transmission mechanisms&quot;,&quot;author&quot;:[{&quot;family&quot;:&quot;Diagne&quot;,&quot;given&quot;:&quot;Cheikh Tidiane&quot;,&quot;parse-names&quot;:false,&quot;dropping-particle&quot;:&quot;&quot;,&quot;non-dropping-particle&quot;:&quot;&quot;},{&quot;family&quot;:&quot;Bengue&quot;,&quot;given&quot;:&quot;Michèle&quot;,&quot;parse-names&quot;:false,&quot;dropping-particle&quot;:&quot;&quot;,&quot;non-dropping-particle&quot;:&quot;&quot;},{&quot;family&quot;:&quot;Choumet&quot;,&quot;given&quot;:&quot;Valérie&quot;,&quot;parse-names&quot;:false,&quot;dropping-particle&quot;:&quot;&quot;,&quot;non-dropping-particle&quot;:&quot;&quot;},{&quot;family&quot;:&quot;Hamel&quot;,&quot;given&quot;:&quot;Rodolphe&quot;,&quot;parse-names&quot;:false,&quot;dropping-particle&quot;:&quot;&quot;,&quot;non-dropping-particle&quot;:&quot;&quot;},{&quot;family&quot;:&quot;Pompon&quot;,&quot;given&quot;:&quot;Julien&quot;,&quot;parse-names&quot;:false,&quot;dropping-particle&quot;:&quot;&quot;,&quot;non-dropping-particle&quot;:&quot;&quot;},{&quot;family&quot;:&quot;Missé&quot;,&quot;given&quot;:&quot;Dorothée&quot;,&quot;parse-names&quot;:false,&quot;dropping-particle&quot;:&quot;&quot;,&quot;non-dropping-particle&quot;:&quot;&quot;}],&quot;container-title&quot;:&quot;Pathogens&quot;,&quot;accessed&quot;:{&quot;date-parts&quot;:[[2021,3,23]]},&quot;DOI&quot;:&quot;10.3390/pathogens9090738&quot;,&quot;ISSN&quot;:&quot;20760817&quot;,&quot;URL&quot;:&quot;/pmc/articles/PMC7558846/&quot;,&quot;issued&quot;:{&quot;date-parts&quot;:[[2020,9,1]]},&quot;page&quot;:&quot;1-23&quot;,&quot;abstract&quot;:&quot;Mayaro virus (MAYV), isolated for the first time in Trinidad and Tobago, has captured the attention of public health authorities worldwide following recent outbreaks in the Americas. It has a propensity to be exported outside its original geographical range, because of the vast distribution of its vectors. Moreover, most of the world population is immunologically naïve with respect to infection with MAYV which makes this virus a true threat. The recent invasion of several countries by Aedes albopictus underscores the risk of potential urban transmission of MAYV in both tropical and temperate regions. In humans, the clinical manifestations of MAYV disease range from mild fever, rash, and joint pain to arthralgia. In the absence of a licensed vaccine and clinically proven therapeutics against Mayaro fever, prevention focuses mainly on household mosquito control. However, as demonstrated for other arboviruses, mosquito control is rather inefficient for outbreak management and alternative approaches to contain the spread of MAYV are therefore necessary. Despite its strong epidemic potential, little is currently known about MAYV. This review addresses various aspects of MAYV, including its epidemiology, vector biology, mode of transmission, and clinical complications, as well as the latest developments in MAYV diagnosis.&quot;,&quot;publisher&quot;:&quot;MDPI AG&quot;,&quot;issue&quot;:&quot;9&quot;,&quot;volume&quot;:&quot;9&quot;,&quot;container-title-short&quot;:&quot;&quot;},&quot;isTemporary&quot;:false}]},{&quot;citationID&quot;:&quot;MENDELEY_CITATION_dc8d8a97-3493-49a0-a627-5bfb8e0e1538&quot;,&quot;properties&quot;:{&quot;noteIndex&quot;:0},&quot;isEdited&quot;:false,&quot;manualOverride&quot;:{&quot;isManuallyOverridden&quot;:false,&quot;citeprocText&quot;:&quot;[4]&quot;,&quot;manualOverrideText&quot;:&quot;&quot;},&quot;citationTag&quot;:&quot;MENDELEY_CITATION_v3_eyJjaXRhdGlvbklEIjoiTUVOREVMRVlfQ0lUQVRJT05fZGM4ZDhhOTctMzQ5My00OWEwLWE2MjctNWJmYjhlMGUxNTM4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quot;,&quot;citationItems&quot;:[{&quot;id&quot;:&quot;437170f0-70ee-33ca-a75e-2344065d5d74&quot;,&quot;itemData&quot;:{&quot;type&quot;:&quot;webpage&quot;,&quot;id&quot;:&quot;437170f0-70ee-33ca-a75e-2344065d5d74&quot;,&quot;title&quot;:&quot;Cases of Chikungunya Virus Disease&quot;,&quot;author&quot;:[{&quot;family&quot;:&quot;PAHO / WHO Health Information Platform for the Americas (PLISA)&quot;,&quot;given&quot;:&quot;&quot;,&quot;parse-names&quot;:false,&quot;dropping-particle&quot;:&quot;&quot;,&quot;non-dropping-particle&quot;:&quot;&quot;}],&quot;accessed&quot;:{&quot;date-parts&quot;:[[2022,12,14]]},&quot;URL&quot;:&quot;https://bit.ly/3We3TSu&quot;,&quot;container-title-short&quot;:&quot;&quot;},&quot;isTemporary&quot;:false}]},{&quot;citationID&quot;:&quot;MENDELEY_CITATION_c7faad1c-e047-4166-81be-26804cc04895&quot;,&quot;properties&quot;:{&quot;noteIndex&quot;:0},&quot;isEdited&quot;:false,&quot;manualOverride&quot;:{&quot;isManuallyOverridden&quot;:false,&quot;citeprocText&quot;:&quot;[5]&quot;,&quot;manualOverrideText&quot;:&quot;&quot;},&quot;citationTag&quot;:&quot;MENDELEY_CITATION_v3_eyJjaXRhdGlvbklEIjoiTUVOREVMRVlfQ0lUQVRJT05fYzdmYWFkMWMtZTA0Ny00MTY2LTgxYmUtMjY4MDRjYzA0ODk1IiwicHJvcGVydGllcyI6eyJub3RlSW5kZXgiOjB9LCJpc0VkaXRlZCI6ZmFsc2UsIm1hbnVhbE92ZXJyaWRlIjp7ImlzTWFudWFsbHlPdmVycmlkZGVuIjpmYWxzZSwiY2l0ZXByb2NUZXh0IjoiWzVdIiwibWFudWFsT3ZlcnJpZGVUZXh0IjoiIn0sImNpdGF0aW9uSXRlbXMiOlt7ImlkIjoiZjUzNDJlNjItM2RhYS0zMDM2LTgxZDMtNzE5Mzc3ODVkMWExIiwiaXRlbURhdGEiOnsidHlwZSI6ImFydGljbGUiLCJpZCI6ImY1MzQyZTYyLTNkYWEtMzAzNi04MWQzLTcxOTM3Nzg1ZDFhMSIsInRpdGxlIjoiTWF5YXJvIHZpcnVzIHBhdGhvZ2VuZXNpcyBhbmQgdHJhbnNtaXNzaW9uIG1lY2hhbmlzbXMiLCJhdXRob3IiOlt7ImZhbWlseSI6IkRpYWduZSIsImdpdmVuIjoiQ2hlaWtoIFRpZGlhbmUiLCJwYXJzZS1uYW1lcyI6ZmFsc2UsImRyb3BwaW5nLXBhcnRpY2xlIjoiIiwibm9uLWRyb3BwaW5nLXBhcnRpY2xlIjoiIn0seyJmYW1pbHkiOiJCZW5ndWUiLCJnaXZlbiI6Ik1pY2jDqGxlIiwicGFyc2UtbmFtZXMiOmZhbHNlLCJkcm9wcGluZy1wYXJ0aWNsZSI6IiIsIm5vbi1kcm9wcGluZy1wYXJ0aWNsZSI6IiJ9LHsiZmFtaWx5IjoiQ2hvdW1ldCIsImdpdmVuIjoiVmFsw6lyaWUiLCJwYXJzZS1uYW1lcyI6ZmFsc2UsImRyb3BwaW5nLXBhcnRpY2xlIjoiIiwibm9uLWRyb3BwaW5nLXBhcnRpY2xlIjoiIn0seyJmYW1pbHkiOiJIYW1lbCIsImdpdmVuIjoiUm9kb2xwaGUiLCJwYXJzZS1uYW1lcyI6ZmFsc2UsImRyb3BwaW5nLXBhcnRpY2xlIjoiIiwibm9uLWRyb3BwaW5nLXBhcnRpY2xlIjoiIn0seyJmYW1pbHkiOiJQb21wb24iLCJnaXZlbiI6Ikp1bGllbiIsInBhcnNlLW5hbWVzIjpmYWxzZSwiZHJvcHBpbmctcGFydGljbGUiOiIiLCJub24tZHJvcHBpbmctcGFydGljbGUiOiIifSx7ImZhbWlseSI6Ik1pc3PDqSIsImdpdmVuIjoiRG9yb3Row6llIiwicGFyc2UtbmFtZXMiOmZhbHNlLCJkcm9wcGluZy1wYXJ0aWNsZSI6IiIsIm5vbi1kcm9wcGluZy1wYXJ0aWNsZSI6IiJ9XSwiY29udGFpbmVyLXRpdGxlIjoiUGF0aG9nZW5zIiwiYWNjZXNzZWQiOnsiZGF0ZS1wYXJ0cyI6W1syMDIxLDMsMjNdXX0sIkRPSSI6IjEwLjMzOTAvcGF0aG9nZW5zOTA5MDczOCIsIklTU04iOiIyMDc2MDgxNyIsIlVSTCI6Ii9wbWMvYXJ0aWNsZXMvUE1DNzU1ODg0Ni8iLCJpc3N1ZWQiOnsiZGF0ZS1wYXJ0cyI6W1syMDIwLDksMV1dfSwicGFnZSI6IjEtMjMiLCJhYnN0cmFjdCI6Ik1heWFybyB2aXJ1cyAoTUFZViksIGlzb2xhdGVkIGZvciB0aGUgZmlyc3QgdGltZSBpbiBUcmluaWRhZCBhbmQgVG9iYWdvLCBoYXMgY2FwdHVyZWQgdGhlIGF0dGVudGlvbiBvZiBwdWJsaWMgaGVhbHRoIGF1dGhvcml0aWVzIHdvcmxkd2lkZSBmb2xsb3dpbmcgcmVjZW50IG91dGJyZWFrcyBpbiB0aGUgQW1lcmljYXMuIEl0IGhhcyBhIHByb3BlbnNpdHkgdG8gYmUgZXhwb3J0ZWQgb3V0c2lkZSBpdHMgb3JpZ2luYWwgZ2VvZ3JhcGhpY2FsIHJhbmdlLCBiZWNhdXNlIG9mIHRoZSB2YXN0IGRpc3RyaWJ1dGlvbiBvZiBpdHMgdmVjdG9ycy4gTW9yZW92ZXIsIG1vc3Qgb2YgdGhlIHdvcmxkIHBvcHVsYXRpb24gaXMgaW1tdW5vbG9naWNhbGx5IG5hw692ZSB3aXRoIHJlc3BlY3QgdG8gaW5mZWN0aW9uIHdpdGggTUFZViB3aGljaCBtYWtlcyB0aGlzIHZpcnVzIGEgdHJ1ZSB0aHJlYXQuIFRoZSByZWNlbnQgaW52YXNpb24gb2Ygc2V2ZXJhbCBjb3VudHJpZXMgYnkgQWVkZXMgYWxib3BpY3R1cyB1bmRlcnNjb3JlcyB0aGUgcmlzayBvZiBwb3RlbnRpYWwgdXJiYW4gdHJhbnNtaXNzaW9uIG9mIE1BWVYgaW4gYm90aCB0cm9waWNhbCBhbmQgdGVtcGVyYXRlIHJlZ2lvbnMuIEluIGh1bWFucywgdGhlIGNsaW5pY2FsIG1hbmlmZXN0YXRpb25zIG9mIE1BWVYgZGlzZWFzZSByYW5nZSBmcm9tIG1pbGQgZmV2ZXIsIHJhc2gsIGFuZCBqb2ludCBwYWluIHRvIGFydGhyYWxnaWEuIEluIHRoZSBhYnNlbmNlIG9mIGEgbGljZW5zZWQgdmFjY2luZSBhbmQgY2xpbmljYWxseSBwcm92ZW4gdGhlcmFwZXV0aWNzIGFnYWluc3QgTWF5YXJvIGZldmVyLCBwcmV2ZW50aW9uIGZvY3VzZXMgbWFpbmx5IG9uIGhvdXNlaG9sZCBtb3NxdWl0byBjb250cm9sLiBIb3dldmVyLCBhcyBkZW1vbnN0cmF0ZWQgZm9yIG90aGVyIGFyYm92aXJ1c2VzLCBtb3NxdWl0byBjb250cm9sIGlzIHJhdGhlciBpbmVmZmljaWVudCBmb3Igb3V0YnJlYWsgbWFuYWdlbWVudCBhbmQgYWx0ZXJuYXRpdmUgYXBwcm9hY2hlcyB0byBjb250YWluIHRoZSBzcHJlYWQgb2YgTUFZViBhcmUgdGhlcmVmb3JlIG5lY2Vzc2FyeS4gRGVzcGl0ZSBpdHMgc3Ryb25nIGVwaWRlbWljIHBvdGVudGlhbCwgbGl0dGxlIGlzIGN1cnJlbnRseSBrbm93biBhYm91dCBNQVlWLiBUaGlzIHJldmlldyBhZGRyZXNzZXMgdmFyaW91cyBhc3BlY3RzIG9mIE1BWVYsIGluY2x1ZGluZyBpdHMgZXBpZGVtaW9sb2d5LCB2ZWN0b3IgYmlvbG9neSwgbW9kZSBvZiB0cmFuc21pc3Npb24sIGFuZCBjbGluaWNhbCBjb21wbGljYXRpb25zLCBhcyB3ZWxsIGFzIHRoZSBsYXRlc3QgZGV2ZWxvcG1lbnRzIGluIE1BWVYgZGlhZ25vc2lzLiIsInB1Ymxpc2hlciI6Ik1EUEkgQUciLCJpc3N1ZSI6IjkiLCJ2b2x1bWUiOiI5IiwiY29udGFpbmVyLXRpdGxlLXNob3J0IjoiIn0sImlzVGVtcG9yYXJ5IjpmYWxzZX1dfQ==&quot;,&quot;citationItems&quot;:[{&quot;id&quot;:&quot;f5342e62-3daa-3036-81d3-71937785d1a1&quot;,&quot;itemData&quot;:{&quot;type&quot;:&quot;article&quot;,&quot;id&quot;:&quot;f5342e62-3daa-3036-81d3-71937785d1a1&quot;,&quot;title&quot;:&quot;Mayaro virus pathogenesis and transmission mechanisms&quot;,&quot;author&quot;:[{&quot;family&quot;:&quot;Diagne&quot;,&quot;given&quot;:&quot;Cheikh Tidiane&quot;,&quot;parse-names&quot;:false,&quot;dropping-particle&quot;:&quot;&quot;,&quot;non-dropping-particle&quot;:&quot;&quot;},{&quot;family&quot;:&quot;Bengue&quot;,&quot;given&quot;:&quot;Michèle&quot;,&quot;parse-names&quot;:false,&quot;dropping-particle&quot;:&quot;&quot;,&quot;non-dropping-particle&quot;:&quot;&quot;},{&quot;family&quot;:&quot;Choumet&quot;,&quot;given&quot;:&quot;Valérie&quot;,&quot;parse-names&quot;:false,&quot;dropping-particle&quot;:&quot;&quot;,&quot;non-dropping-particle&quot;:&quot;&quot;},{&quot;family&quot;:&quot;Hamel&quot;,&quot;given&quot;:&quot;Rodolphe&quot;,&quot;parse-names&quot;:false,&quot;dropping-particle&quot;:&quot;&quot;,&quot;non-dropping-particle&quot;:&quot;&quot;},{&quot;family&quot;:&quot;Pompon&quot;,&quot;given&quot;:&quot;Julien&quot;,&quot;parse-names&quot;:false,&quot;dropping-particle&quot;:&quot;&quot;,&quot;non-dropping-particle&quot;:&quot;&quot;},{&quot;family&quot;:&quot;Missé&quot;,&quot;given&quot;:&quot;Dorothée&quot;,&quot;parse-names&quot;:false,&quot;dropping-particle&quot;:&quot;&quot;,&quot;non-dropping-particle&quot;:&quot;&quot;}],&quot;container-title&quot;:&quot;Pathogens&quot;,&quot;accessed&quot;:{&quot;date-parts&quot;:[[2021,3,23]]},&quot;DOI&quot;:&quot;10.3390/pathogens9090738&quot;,&quot;ISSN&quot;:&quot;20760817&quot;,&quot;URL&quot;:&quot;/pmc/articles/PMC7558846/&quot;,&quot;issued&quot;:{&quot;date-parts&quot;:[[2020,9,1]]},&quot;page&quot;:&quot;1-23&quot;,&quot;abstract&quot;:&quot;Mayaro virus (MAYV), isolated for the first time in Trinidad and Tobago, has captured the attention of public health authorities worldwide following recent outbreaks in the Americas. It has a propensity to be exported outside its original geographical range, because of the vast distribution of its vectors. Moreover, most of the world population is immunologically naïve with respect to infection with MAYV which makes this virus a true threat. The recent invasion of several countries by Aedes albopictus underscores the risk of potential urban transmission of MAYV in both tropical and temperate regions. In humans, the clinical manifestations of MAYV disease range from mild fever, rash, and joint pain to arthralgia. In the absence of a licensed vaccine and clinically proven therapeutics against Mayaro fever, prevention focuses mainly on household mosquito control. However, as demonstrated for other arboviruses, mosquito control is rather inefficient for outbreak management and alternative approaches to contain the spread of MAYV are therefore necessary. Despite its strong epidemic potential, little is currently known about MAYV. This review addresses various aspects of MAYV, including its epidemiology, vector biology, mode of transmission, and clinical complications, as well as the latest developments in MAYV diagnosis.&quot;,&quot;publisher&quot;:&quot;MDPI AG&quot;,&quot;issue&quot;:&quot;9&quot;,&quot;volume&quot;:&quot;9&quot;,&quot;container-title-short&quot;:&quot;&quot;},&quot;isTemporary&quot;:false}]},{&quot;citationID&quot;:&quot;MENDELEY_CITATION_20634ff7-8aca-49e3-ae12-101f5f533029&quot;,&quot;properties&quot;:{&quot;noteIndex&quot;:0},&quot;isEdited&quot;:false,&quot;manualOverride&quot;:{&quot;isManuallyOverridden&quot;:false,&quot;citeprocText&quot;:&quot;[4]&quot;,&quot;manualOverrideText&quot;:&quot;&quot;},&quot;citationTag&quot;:&quot;MENDELEY_CITATION_v3_eyJjaXRhdGlvbklEIjoiTUVOREVMRVlfQ0lUQVRJT05fMjA2MzRmZjctOGFjYS00OWUzLWFlMTItMTAxZjVmNTMzMDI5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quot;,&quot;citationItems&quot;:[{&quot;id&quot;:&quot;437170f0-70ee-33ca-a75e-2344065d5d74&quot;,&quot;itemData&quot;:{&quot;type&quot;:&quot;webpage&quot;,&quot;id&quot;:&quot;437170f0-70ee-33ca-a75e-2344065d5d74&quot;,&quot;title&quot;:&quot;Cases of Chikungunya Virus Disease&quot;,&quot;author&quot;:[{&quot;family&quot;:&quot;PAHO / WHO Health Information Platform for the Americas (PLISA)&quot;,&quot;given&quot;:&quot;&quot;,&quot;parse-names&quot;:false,&quot;dropping-particle&quot;:&quot;&quot;,&quot;non-dropping-particle&quot;:&quot;&quot;}],&quot;accessed&quot;:{&quot;date-parts&quot;:[[2022,12,14]]},&quot;URL&quot;:&quot;https://bit.ly/3We3TSu&quot;,&quot;container-title-short&quot;:&quot;&quot;},&quot;isTemporary&quot;:false}]},{&quot;citationID&quot;:&quot;MENDELEY_CITATION_5090f1f3-2ac0-4c68-8a2d-ea137a96bb9a&quot;,&quot;properties&quot;:{&quot;noteIndex&quot;:0},&quot;isEdited&quot;:false,&quot;manualOverride&quot;:{&quot;isManuallyOverridden&quot;:false,&quot;citeprocText&quot;:&quot;[3,5]&quot;,&quot;manualOverrideText&quot;:&quot;&quot;},&quot;citationTag&quot;:&quot;MENDELEY_CITATION_v3_eyJjaXRhdGlvbklEIjoiTUVOREVMRVlfQ0lUQVRJT05fNTA5MGYxZjMtMmFjMC00YzY4LThhMmQtZWExMzdhOTZiYjlhIiwicHJvcGVydGllcyI6eyJub3RlSW5kZXgiOjB9LCJpc0VkaXRlZCI6ZmFsc2UsIm1hbnVhbE92ZXJyaWRlIjp7ImlzTWFudWFsbHlPdmVycmlkZGVuIjpmYWxzZSwiY2l0ZXByb2NUZXh0IjoiWzMsNV0iLCJtYW51YWxPdmVycmlkZVRleHQiOiIifSwiY2l0YXRpb25JdGVtcyI6W3siaWQiOiJmNTM0MmU2Mi0zZGFhLTMwMzYtODFkMy03MTkzNzc4NWQxYTEiLCJpdGVtRGF0YSI6eyJ0eXBlIjoiYXJ0aWNsZSIsImlkIjoiZjUzNDJlNjItM2RhYS0zMDM2LTgxZDMtNzE5Mzc3ODVkMWExIiwidGl0bGUiOiJNYXlhcm8gdmlydXMgcGF0aG9nZW5lc2lzIGFuZCB0cmFuc21pc3Npb24gbWVjaGFuaXNtcyIsImF1dGhvciI6W3siZmFtaWx5IjoiRGlhZ25lIiwiZ2l2ZW4iOiJDaGVpa2ggVGlkaWFuZSIsInBhcnNlLW5hbWVzIjpmYWxzZSwiZHJvcHBpbmctcGFydGljbGUiOiIiLCJub24tZHJvcHBpbmctcGFydGljbGUiOiIifSx7ImZhbWlseSI6IkJlbmd1ZSIsImdpdmVuIjoiTWljaMOobGUiLCJwYXJzZS1uYW1lcyI6ZmFsc2UsImRyb3BwaW5nLXBhcnRpY2xlIjoiIiwibm9uLWRyb3BwaW5nLXBhcnRpY2xlIjoiIn0seyJmYW1pbHkiOiJDaG91bWV0IiwiZ2l2ZW4iOiJWYWzDqXJpZSIsInBhcnNlLW5hbWVzIjpmYWxzZSwiZHJvcHBpbmctcGFydGljbGUiOiIiLCJub24tZHJvcHBpbmctcGFydGljbGUiOiIifSx7ImZhbWlseSI6IkhhbWVsIiwiZ2l2ZW4iOiJSb2RvbHBoZSIsInBhcnNlLW5hbWVzIjpmYWxzZSwiZHJvcHBpbmctcGFydGljbGUiOiIiLCJub24tZHJvcHBpbmctcGFydGljbGUiOiIifSx7ImZhbWlseSI6IlBvbXBvbiIsImdpdmVuIjoiSnVsaWVuIiwicGFyc2UtbmFtZXMiOmZhbHNlLCJkcm9wcGluZy1wYXJ0aWNsZSI6IiIsIm5vbi1kcm9wcGluZy1wYXJ0aWNsZSI6IiJ9LHsiZmFtaWx5IjoiTWlzc8OpIiwiZ2l2ZW4iOiJEb3JvdGjDqWUiLCJwYXJzZS1uYW1lcyI6ZmFsc2UsImRyb3BwaW5nLXBhcnRpY2xlIjoiIiwibm9uLWRyb3BwaW5nLXBhcnRpY2xlIjoiIn1dLCJjb250YWluZXItdGl0bGUiOiJQYXRob2dlbnMiLCJhY2Nlc3NlZCI6eyJkYXRlLXBhcnRzIjpbWzIwMjEsMywyM11dfSwiRE9JIjoiMTAuMzM5MC9wYXRob2dlbnM5MDkwNzM4IiwiSVNTTiI6IjIwNzYwODE3IiwiVVJMIjoiL3BtYy9hcnRpY2xlcy9QTUM3NTU4ODQ2LyIsImlzc3VlZCI6eyJkYXRlLXBhcnRzIjpbWzIwMjAsOSwxXV19LCJwYWdlIjoiMS0yMyIsImFic3RyYWN0IjoiTWF5YXJvIHZpcnVzIChNQVlWKSwgaXNvbGF0ZWQgZm9yIHRoZSBmaXJzdCB0aW1lIGluIFRyaW5pZGFkIGFuZCBUb2JhZ28sIGhhcyBjYXB0dXJlZCB0aGUgYXR0ZW50aW9uIG9mIHB1YmxpYyBoZWFsdGggYXV0aG9yaXRpZXMgd29ybGR3aWRlIGZvbGxvd2luZyByZWNlbnQgb3V0YnJlYWtzIGluIHRoZSBBbWVyaWNhcy4gSXQgaGFzIGEgcHJvcGVuc2l0eSB0byBiZSBleHBvcnRlZCBvdXRzaWRlIGl0cyBvcmlnaW5hbCBnZW9ncmFwaGljYWwgcmFuZ2UsIGJlY2F1c2Ugb2YgdGhlIHZhc3QgZGlzdHJpYnV0aW9uIG9mIGl0cyB2ZWN0b3JzLiBNb3Jlb3ZlciwgbW9zdCBvZiB0aGUgd29ybGQgcG9wdWxhdGlvbiBpcyBpbW11bm9sb2dpY2FsbHkgbmHDr3ZlIHdpdGggcmVzcGVjdCB0byBpbmZlY3Rpb24gd2l0aCBNQVlWIHdoaWNoIG1ha2VzIHRoaXMgdmlydXMgYSB0cnVlIHRocmVhdC4gVGhlIHJlY2VudCBpbnZhc2lvbiBvZiBzZXZlcmFsIGNvdW50cmllcyBieSBBZWRlcyBhbGJvcGljdHVzIHVuZGVyc2NvcmVzIHRoZSByaXNrIG9mIHBvdGVudGlhbCB1cmJhbiB0cmFuc21pc3Npb24gb2YgTUFZViBpbiBib3RoIHRyb3BpY2FsIGFuZCB0ZW1wZXJhdGUgcmVnaW9ucy4gSW4gaHVtYW5zLCB0aGUgY2xpbmljYWwgbWFuaWZlc3RhdGlvbnMgb2YgTUFZViBkaXNlYXNlIHJhbmdlIGZyb20gbWlsZCBmZXZlciwgcmFzaCwgYW5kIGpvaW50IHBhaW4gdG8gYXJ0aHJhbGdpYS4gSW4gdGhlIGFic2VuY2Ugb2YgYSBsaWNlbnNlZCB2YWNjaW5lIGFuZCBjbGluaWNhbGx5IHByb3ZlbiB0aGVyYXBldXRpY3MgYWdhaW5zdCBNYXlhcm8gZmV2ZXIsIHByZXZlbnRpb24gZm9jdXNlcyBtYWlubHkgb24gaG91c2Vob2xkIG1vc3F1aXRvIGNvbnRyb2wuIEhvd2V2ZXIsIGFzIGRlbW9uc3RyYXRlZCBmb3Igb3RoZXIgYXJib3ZpcnVzZXMsIG1vc3F1aXRvIGNvbnRyb2wgaXMgcmF0aGVyIGluZWZmaWNpZW50IGZvciBvdXRicmVhayBtYW5hZ2VtZW50IGFuZCBhbHRlcm5hdGl2ZSBhcHByb2FjaGVzIHRvIGNvbnRhaW4gdGhlIHNwcmVhZCBvZiBNQVlWIGFyZSB0aGVyZWZvcmUgbmVjZXNzYXJ5LiBEZXNwaXRlIGl0cyBzdHJvbmcgZXBpZGVtaWMgcG90ZW50aWFsLCBsaXR0bGUgaXMgY3VycmVudGx5IGtub3duIGFib3V0IE1BWVYuIFRoaXMgcmV2aWV3IGFkZHJlc3NlcyB2YXJpb3VzIGFzcGVjdHMgb2YgTUFZViwgaW5jbHVkaW5nIGl0cyBlcGlkZW1pb2xvZ3ksIHZlY3RvciBiaW9sb2d5LCBtb2RlIG9mIHRyYW5zbWlzc2lvbiwgYW5kIGNsaW5pY2FsIGNvbXBsaWNhdGlvbnMsIGFzIHdlbGwgYXMgdGhlIGxhdGVzdCBkZXZlbG9wbWVudHMgaW4gTUFZViBkaWFnbm9zaXMuIiwicHVibGlzaGVyIjoiTURQSSBBRyIsImlzc3VlIjoiOSIsInZvbHVtZSI6IjkiLCJjb250YWluZXItdGl0bGUtc2hvcnQiOiIifSwiaXNUZW1wb3JhcnkiOmZhbHNlfSx7ImlkIjoiNzUyZTViZWUtZTNlZS0zOWJkLWE4YjgtMDJhYjRlYjQwMTk4IiwiaXRlbURhdGEiOnsidHlwZSI6ImFydGljbGUtam91cm5hbCIsImlkIjoiNzUyZTViZWUtZTNlZS0zOWJkLWE4YjgtMDJhYjRlYjQwMTk4IiwidGl0bGUiOiJHZW5ldGljIHJlbGF0aW9uc2hpcHMgYW1vbmcgTWF5YXJvIGFuZCBVbmEgdmlydXNlcyBzdWdnZXN0IGRpc3RpbmN0IHBhdHRlcm5zIG9mIHRyYW5zbWlzc2lvbiIsImF1dGhvciI6W3siZmFtaWx5IjoiUG93ZXJzIiwiZ2l2ZW4iOiJBbm4gTS4iLCJwYXJzZS1uYW1lcyI6ZmFsc2UsImRyb3BwaW5nLXBhcnRpY2xlIjoiIiwibm9uLWRyb3BwaW5nLXBhcnRpY2xlIjoiIn0seyJmYW1pbHkiOiJBZ3VpbGFyIiwiZ2l2ZW4iOiJQYXRyaWNpYSIsInBhcnNlLW5hbWVzIjpmYWxzZSwiZHJvcHBpbmctcGFydGljbGUiOiJ2LiIsIm5vbi1kcm9wcGluZy1wYXJ0aWNsZSI6IiJ9LHsiZmFtaWx5IjoiQ2hhbmRsZXIiLCJnaXZlbiI6IkxhdXJhIEouIiwicGFyc2UtbmFtZXMiOmZhbHNlLCJkcm9wcGluZy1wYXJ0aWNsZSI6IiIsIm5vbi1kcm9wcGluZy1wYXJ0aWNsZSI6IiJ9LHsiZmFtaWx5IjoiQnJhdWx0IiwiZ2l2ZW4iOiJBYXJvbiBDLiIsInBhcnNlLW5hbWVzIjpmYWxzZSwiZHJvcHBpbmctcGFydGljbGUiOiIiLCJub24tZHJvcHBpbmctcGFydGljbGUiOiIifSx7ImZhbWlseSI6Ik1lYWtpbnMiLCJnaXZlbiI6IlRpZmZhbnkgQS4iLCJwYXJzZS1uYW1lcyI6ZmFsc2UsImRyb3BwaW5nLXBhcnRpY2xlIjoiIiwibm9uLWRyb3BwaW5nLXBhcnRpY2xlIjoiIn0seyJmYW1pbHkiOiJXYXR0cyIsImdpdmVuIjoiRG91Z2xhcyIsInBhcnNlLW5hbWVzIjpmYWxzZSwiZHJvcHBpbmctcGFydGljbGUiOiIiLCJub24tZHJvcHBpbmctcGFydGljbGUiOiIifSx7ImZhbWlseSI6IlJ1c3NlbGwiLCJnaXZlbiI6IktldmluIEwuIiwicGFyc2UtbmFtZXMiOmZhbHNlLCJkcm9wcGluZy1wYXJ0aWNsZSI6IiIsIm5vbi1kcm9wcGluZy1wYXJ0aWNsZSI6IiJ9LHsiZmFtaWx5IjoiT2xzb24iLCJnaXZlbiI6IkphbWVzIiwicGFyc2UtbmFtZXMiOmZhbHNlLCJkcm9wcGluZy1wYXJ0aWNsZSI6IiIsIm5vbi1kcm9wcGluZy1wYXJ0aWNsZSI6IiJ9LHsiZmFtaWx5IjoiVmFzY29uY2Vsb3MiLCJnaXZlbiI6IlBlZHJvIEYuQy4iLCJwYXJzZS1uYW1lcyI6ZmFsc2UsImRyb3BwaW5nLXBhcnRpY2xlIjoiIiwibm9uLWRyb3BwaW5nLXBhcnRpY2xlIjoiIn0seyJmYW1pbHkiOiJSb3NhIiwiZ2l2ZW4iOiJBbWVsaWEgVHJhdmFzc29zIiwicGFyc2UtbmFtZXMiOmZhbHNlLCJkcm9wcGluZy1wYXJ0aWNsZSI6IiIsIm5vbi1kcm9wcGluZy1wYXJ0aWNsZSI6ImRhIn0seyJmYW1pbHkiOiJXZWF2ZXIiLCJnaXZlbiI6IlNjb3R0IEMuIiwicGFyc2UtbmFtZXMiOmZhbHNlLCJkcm9wcGluZy1wYXJ0aWNsZSI6IiIsIm5vbi1kcm9wcGluZy1wYXJ0aWNsZSI6IiJ9LHsiZmFtaWx5IjoiVGVzaCIsImdpdmVuIjoiUm9iZXJ0IEIuIiwicGFyc2UtbmFtZXMiOmZhbHNlLCJkcm9wcGluZy1wYXJ0aWNsZSI6IiIsIm5vbi1kcm9wcGluZy1wYXJ0aWNsZSI6IiJ9XSwiY29udGFpbmVyLXRpdGxlIjoiVGhlIEFtZXJpY2FuIEpvdXJuYWwgb2YgVHJvcGljYWwgTWVkaWNpbmUgYW5kIEh5Z2llbmUiLCJjb250YWluZXItdGl0bGUtc2hvcnQiOiJBbSBKIFRyb3AgTWVkIEh5ZyIsImFjY2Vzc2VkIjp7ImRhdGUtcGFydHMiOltbMjAyMiwxMiwxM11dfSwiRE9JIjoiMTAuNDI2OS9BSlRNSC4yMDA2Ljc1LjQ2MSIsIklTU04iOiIwMDAyOTYzNyIsIlBNSUQiOiIxNjk2ODkyMiIsIlVSTCI6Imh0dHBzOi8vd3d3LmFqdG1oLm9yZy92aWV3L2pvdXJuYWxzL3RwbWQvNzUvMy9hcnRpY2xlLXA0NjEueG1sIiwiaXNzdWVkIjp7ImRhdGUtcGFydHMiOltbMjAwNiw5LDFdXX0sInBhZ2UiOiI0NjEtNDY5IiwiYWJzdHJhY3QiOiJNYXlhcm8gYW5kIFVuYSB2aXJ1c2VzIChNQVlWLCBVTkFWKSBhcmUgbW9zcXVpdG8tYm9ybmUgYWxwaGF2aXJ1c2VzIHRoYXQgbWF5IGNhdXNlIGFuIGFjdXRlIGZlYnJpbGUgaWxsbmVzcyBjaGFyYWN0ZXJpemVkIGJ5IGhlYWRhY2hlLCByZXRyby1vcmJpdGFsIHBhaW4sIGFuZCByYXNoIHRoYXQgbWF5IHByb2dyZXNzIHRvIGEgc2V2ZXJlIGFuZCBwcm9sb25nZWQgYXJ0aHJhbGdpYS4gTUFZViB3YXMgZmlyc3QgaXNvbGF0ZWQgaW4gVHJpbmlkYWQgaW4gMTk1NCwgYW5kIFVOQVYgd2FzIGZpcnN0IGlkZW50aWZpZWQgaW4gbm9ydGhlcm4gQnJhemlsIGluIDE5NTkuIFNpbmNlIHRoZW4sIG51bWVyb3VzIGlzb2xhdGVzIG9mIHRoZXNlIGFnZW50cyBoYXZlIGJlZW4gbWFkZSBmcm9tIGh1bWFucywgd2lsZCB2ZXJ0ZWJyYXRlcywgYW5kIG1vc3F1aXRvZXMgaW4gc2V2ZXJhbCBjb3VudHJpZXMgaW4gbm9ydGhlcm4gU291dGggQW1lcmljYS4gU2Vyb2xvZ2ljYWwgZXZpZGVuY2Ugc3VnZ2VzdHMgdGhhdCB0aGVzZSB2aXJ1c2VzIGFyZSBhbHNvIHByZXNlbnQgaW4gcG9ydGlvbnMgb2YgQ2VudHJhbCBBbWVyaWNhLiBCZWNhdXNlIGxpdHRsZSBpcyBrbm93biBhYm91dCB0aGUgbmF0dXJhbCB0cmFuc21pc3Npb24gY3ljbGUgb2YgTUFZViBhbmQgdmlydHVhbGx5IG5vdGhpbmcgaXMga25vd24gYWJvdXQgVU5BViB0cmFuc21pc3Npb24sIDYzIGlzb2xhdGVzIGNvdmVyaW5nIHRoZSBrbm93biBnZW9ncmFwaGljIGFuZCB0ZW1wb3JhbCByYW5nZXMgd2VyZSB1c2VkIGluIHBoeWxvZ2VuZXRpYyBhbmFseXNlcyB0byBhaWQgaW4gdW5kZXJzdGFuZGluZyB0aGUgbW9sZWN1bGFyIGVwaWRlbWlvbG9neS4gQXBwcm94aW1hdGVseSAyIGtiIGZyb20gdGhlIEUxIGFuZCBFMiBnbHljb3Byb3RlaW4gZ2VuZXMgYW5kIHRoZSBjb21wbGV0ZSAz4oCyIG5vbi1jb2RpbmcgcmVnaW9uIHdlcmUgc2VxdWVuY2VkLiBQaHlsb2dlbmV0aWMgYW5hbHlzZXMgb2YgdGhlc2Ugc2VxdWVuY2VzIGluZGljYXRlZCB0aGF0IHR3byBkaXN0aW5jdCBnZW5vdHlwZXMgb2YgTUFZViBleGlzdCB3aXRoIGEgZGlzdGluY3QgY2xhZGUgY29uc2lzdGluZyBleGNsdXNpdmVseSBvZiBVTkFWIChwcmV2aW91c2x5IGRlc2lnbmF0ZWQgYXMgYSBzdWJ0eXBlIG9mIE1BWVYpLiBPbmUgTUFZViBnZW5vdHlwZSAoZ2Vub3R5cGUgRCkgY29udGFpbnMgaXNvbGF0ZXMgZnJvbSBUcmluaWRhZCBhbmQgdGhlIG5vcnRoY2VudHJhbCBwb3J0aW9uIG9mIFNvdXRoIEFtZXJpY2EgaW5jbHVkaW5nIFBlcnUsIEZyZW5jaCBHdWlhbmEsIFN1cmluYW0sIEJyYXppbCwgYW5kIEJvbGl2aWEuIEFsbCBvZiB0aGVzZSBpc29sYXRlcyBhcmUgaGlnaGx5IGNvbnNlcnZlZCB3aXRoIGEgbnVjbGVvdGlkZSBkaXZlcmdlbmNlIG9mIDwgNiUuIFRoZSBzZWNvbmQgTUFZViBnZW5vdHlwZSAoZ2Vub3R5cGUgTCkgY29udGFpbnMgaXNvbGF0ZXMgb25seSBmcm9tIEJyYXppbCB0aGF0IGFyZSBoaWdobHkgY29uc2VydmVkICg8IDQlIG51Y2xlb3RpZGUgZGl2ZXJnZW5jZSkgYnV0IGFyZSBxdWl0ZSBkaXN0aW5jdCAoMTUtMTklKSBmcm9tIHRoZSBmaXJzdCBnZW5vdHlwZSBpc29sYXRlcy4gVGhlc2UgYW5hbHlzZXMgcHJvdmlkZSBwb3NzaWJsZSBleHBsYW5hdGlvbnMgZm9yIHRoZSBuYXR1cmFsIGVjb2xvZ3kgYW5kIHRyYW5zbWlzc2lvbiBvZiBNQVlWIGFuZCBVTkFWLiBDb3B5cmlnaHQgwqkgMjAwNiBieSBUaGUgQW1lcmljYW4gU29jaWV0eSBvZiBUcm9waWNhbCBNZWRpY2luZSBhbmQgSHlnaWVuZS4iLCJwdWJsaXNoZXIiOiJBbWVyaWNhbiBTb2NpZXR5IG9mIFRyb3BpY2FsIE1lZGljaW5lIGFuZCBIeWdpZW5lIiwiaXNzdWUiOiIzIiwidm9sdW1lIjoiNzUifSwiaXNUZW1wb3JhcnkiOmZhbHNlfV19&quot;,&quot;citationItems&quot;:[{&quot;id&quot;:&quot;f5342e62-3daa-3036-81d3-71937785d1a1&quot;,&quot;itemData&quot;:{&quot;type&quot;:&quot;article&quot;,&quot;id&quot;:&quot;f5342e62-3daa-3036-81d3-71937785d1a1&quot;,&quot;title&quot;:&quot;Mayaro virus pathogenesis and transmission mechanisms&quot;,&quot;author&quot;:[{&quot;family&quot;:&quot;Diagne&quot;,&quot;given&quot;:&quot;Cheikh Tidiane&quot;,&quot;parse-names&quot;:false,&quot;dropping-particle&quot;:&quot;&quot;,&quot;non-dropping-particle&quot;:&quot;&quot;},{&quot;family&quot;:&quot;Bengue&quot;,&quot;given&quot;:&quot;Michèle&quot;,&quot;parse-names&quot;:false,&quot;dropping-particle&quot;:&quot;&quot;,&quot;non-dropping-particle&quot;:&quot;&quot;},{&quot;family&quot;:&quot;Choumet&quot;,&quot;given&quot;:&quot;Valérie&quot;,&quot;parse-names&quot;:false,&quot;dropping-particle&quot;:&quot;&quot;,&quot;non-dropping-particle&quot;:&quot;&quot;},{&quot;family&quot;:&quot;Hamel&quot;,&quot;given&quot;:&quot;Rodolphe&quot;,&quot;parse-names&quot;:false,&quot;dropping-particle&quot;:&quot;&quot;,&quot;non-dropping-particle&quot;:&quot;&quot;},{&quot;family&quot;:&quot;Pompon&quot;,&quot;given&quot;:&quot;Julien&quot;,&quot;parse-names&quot;:false,&quot;dropping-particle&quot;:&quot;&quot;,&quot;non-dropping-particle&quot;:&quot;&quot;},{&quot;family&quot;:&quot;Missé&quot;,&quot;given&quot;:&quot;Dorothée&quot;,&quot;parse-names&quot;:false,&quot;dropping-particle&quot;:&quot;&quot;,&quot;non-dropping-particle&quot;:&quot;&quot;}],&quot;container-title&quot;:&quot;Pathogens&quot;,&quot;accessed&quot;:{&quot;date-parts&quot;:[[2021,3,23]]},&quot;DOI&quot;:&quot;10.3390/pathogens9090738&quot;,&quot;ISSN&quot;:&quot;20760817&quot;,&quot;URL&quot;:&quot;/pmc/articles/PMC7558846/&quot;,&quot;issued&quot;:{&quot;date-parts&quot;:[[2020,9,1]]},&quot;page&quot;:&quot;1-23&quot;,&quot;abstract&quot;:&quot;Mayaro virus (MAYV), isolated for the first time in Trinidad and Tobago, has captured the attention of public health authorities worldwide following recent outbreaks in the Americas. It has a propensity to be exported outside its original geographical range, because of the vast distribution of its vectors. Moreover, most of the world population is immunologically naïve with respect to infection with MAYV which makes this virus a true threat. The recent invasion of several countries by Aedes albopictus underscores the risk of potential urban transmission of MAYV in both tropical and temperate regions. In humans, the clinical manifestations of MAYV disease range from mild fever, rash, and joint pain to arthralgia. In the absence of a licensed vaccine and clinically proven therapeutics against Mayaro fever, prevention focuses mainly on household mosquito control. However, as demonstrated for other arboviruses, mosquito control is rather inefficient for outbreak management and alternative approaches to contain the spread of MAYV are therefore necessary. Despite its strong epidemic potential, little is currently known about MAYV. This review addresses various aspects of MAYV, including its epidemiology, vector biology, mode of transmission, and clinical complications, as well as the latest developments in MAYV diagnosis.&quot;,&quot;publisher&quot;:&quot;MDPI AG&quot;,&quot;issue&quot;:&quot;9&quot;,&quot;volume&quot;:&quot;9&quot;,&quot;container-title-short&quot;:&quot;&quot;},&quot;isTemporary&quot;:false},{&quot;id&quot;:&quot;752e5bee-e3ee-39bd-a8b8-02ab4eb40198&quot;,&quot;itemData&quot;:{&quot;type&quot;:&quot;article-journal&quot;,&quot;id&quot;:&quot;752e5bee-e3ee-39bd-a8b8-02ab4eb40198&quot;,&quot;title&quot;:&quot;Genetic relationships among Mayaro and Una viruses suggest distinct patterns of transmission&quot;,&quot;author&quot;:[{&quot;family&quot;:&quot;Powers&quot;,&quot;given&quot;:&quot;Ann M.&quot;,&quot;parse-names&quot;:false,&quot;dropping-particle&quot;:&quot;&quot;,&quot;non-dropping-particle&quot;:&quot;&quot;},{&quot;family&quot;:&quot;Aguilar&quot;,&quot;given&quot;:&quot;Patricia&quot;,&quot;parse-names&quot;:false,&quot;dropping-particle&quot;:&quot;v.&quot;,&quot;non-dropping-particle&quot;:&quot;&quot;},{&quot;family&quot;:&quot;Chandler&quot;,&quot;given&quot;:&quot;Laura J.&quot;,&quot;parse-names&quot;:false,&quot;dropping-particle&quot;:&quot;&quot;,&quot;non-dropping-particle&quot;:&quot;&quot;},{&quot;family&quot;:&quot;Brault&quot;,&quot;given&quot;:&quot;Aaron C.&quot;,&quot;parse-names&quot;:false,&quot;dropping-particle&quot;:&quot;&quot;,&quot;non-dropping-particle&quot;:&quot;&quot;},{&quot;family&quot;:&quot;Meakins&quot;,&quot;given&quot;:&quot;Tiffany A.&quot;,&quot;parse-names&quot;:false,&quot;dropping-particle&quot;:&quot;&quot;,&quot;non-dropping-particle&quot;:&quot;&quot;},{&quot;family&quot;:&quot;Watts&quot;,&quot;given&quot;:&quot;Douglas&quot;,&quot;parse-names&quot;:false,&quot;dropping-particle&quot;:&quot;&quot;,&quot;non-dropping-particle&quot;:&quot;&quot;},{&quot;family&quot;:&quot;Russell&quot;,&quot;given&quot;:&quot;Kevin L.&quot;,&quot;parse-names&quot;:false,&quot;dropping-particle&quot;:&quot;&quot;,&quot;non-dropping-particle&quot;:&quot;&quot;},{&quot;family&quot;:&quot;Olson&quot;,&quot;given&quot;:&quot;James&quot;,&quot;parse-names&quot;:false,&quot;dropping-particle&quot;:&quot;&quot;,&quot;non-dropping-particle&quot;:&quot;&quot;},{&quot;family&quot;:&quot;Vasconcelos&quot;,&quot;given&quot;:&quot;Pedro F.C.&quot;,&quot;parse-names&quot;:false,&quot;dropping-particle&quot;:&quot;&quot;,&quot;non-dropping-particle&quot;:&quot;&quot;},{&quot;family&quot;:&quot;Rosa&quot;,&quot;given&quot;:&quot;Amelia Travassos&quot;,&quot;parse-names&quot;:false,&quot;dropping-particle&quot;:&quot;&quot;,&quot;non-dropping-particle&quot;:&quot;da&quot;},{&quot;family&quot;:&quot;Weaver&quot;,&quot;given&quot;:&quot;Scott C.&quot;,&quot;parse-names&quot;:false,&quot;dropping-particle&quot;:&quot;&quot;,&quot;non-dropping-particle&quot;:&quot;&quot;},{&quot;family&quot;:&quot;Tesh&quot;,&quot;given&quot;:&quot;Robert B.&quot;,&quot;parse-names&quot;:false,&quot;dropping-particle&quot;:&quot;&quot;,&quot;non-dropping-particle&quot;:&quot;&quot;}],&quot;container-title&quot;:&quot;The American Journal of Tropical Medicine and Hygiene&quot;,&quot;container-title-short&quot;:&quot;Am J Trop Med Hyg&quot;,&quot;accessed&quot;:{&quot;date-parts&quot;:[[2022,12,13]]},&quot;DOI&quot;:&quot;10.4269/AJTMH.2006.75.461&quot;,&quot;ISSN&quot;:&quot;00029637&quot;,&quot;PMID&quot;:&quot;16968922&quot;,&quot;URL&quot;:&quot;https://www.ajtmh.org/view/journals/tpmd/75/3/article-p461.xml&quot;,&quot;issued&quot;:{&quot;date-parts&quot;:[[2006,9,1]]},&quot;page&quot;:&quot;461-469&quot;,&quot;abstract&quot;:&quot;Mayaro and Una viruses (MAYV, UNAV) are mosquito-borne alphaviruses that may cause an acute febrile illness characterized by headache, retro-orbital pain, and rash that may progress to a severe and prolonged arthralgia. MAYV was first isolated in Trinidad in 1954, and UNAV was first identified in northern Brazil in 1959. Since then, numerous isolates of these agents have been made from humans, wild vertebrates, and mosquitoes in several countries in northern South America. Serological evidence suggests that these viruses are also present in portions of Central America. Because little is known about the natural transmission cycle of MAYV and virtually nothing is known about UNAV transmission, 63 isolates covering the known geographic and temporal ranges were used in phylogenetic analyses to aid in understanding the molecular epidemiology. Approximately 2 kb from the E1 and E2 glycoprotein genes and the complete 3′ non-coding region were sequenced. Phylogenetic analyses of these sequences indicated that two distinct genotypes of MAYV exist with a distinct clade consisting exclusively of UNAV (previously designated as a subtype of MAYV). One MAYV genotype (genotype D) contains isolates from Trinidad and the northcentral portion of South America including Peru, French Guiana, Surinam, Brazil, and Bolivia. All of these isolates are highly conserved with a nucleotide divergence of &lt; 6%. The second MAYV genotype (genotype L) contains isolates only from Brazil that are highly conserved (&lt; 4% nucleotide divergence) but are quite distinct (15-19%) from the first genotype isolates. These analyses provide possible explanations for the natural ecology and transmission of MAYV and UNAV. Copyright © 2006 by The American Society of Tropical Medicine and Hygiene.&quot;,&quot;publisher&quot;:&quot;American Society of Tropical Medicine and Hygiene&quot;,&quot;issue&quot;:&quot;3&quot;,&quot;volume&quot;:&quot;75&quot;},&quot;isTemporary&quot;:false}]},{&quot;citationID&quot;:&quot;MENDELEY_CITATION_c4a4ac3c-d739-4ffc-b695-f705edf0c443&quot;,&quot;properties&quot;:{&quot;noteIndex&quot;:0},&quot;isEdited&quot;:false,&quot;manualOverride&quot;:{&quot;isManuallyOverridden&quot;:false,&quot;citeprocText&quot;:&quot;[4]&quot;,&quot;manualOverrideText&quot;:&quot;&quot;},&quot;citationTag&quot;:&quot;MENDELEY_CITATION_v3_eyJjaXRhdGlvbklEIjoiTUVOREVMRVlfQ0lUQVRJT05fYzRhNGFjM2MtZDczOS00ZmZjLWI2OTUtZjcwNWVkZjBjNDQz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quot;,&quot;citationItems&quot;:[{&quot;id&quot;:&quot;437170f0-70ee-33ca-a75e-2344065d5d74&quot;,&quot;itemData&quot;:{&quot;type&quot;:&quot;webpage&quot;,&quot;id&quot;:&quot;437170f0-70ee-33ca-a75e-2344065d5d74&quot;,&quot;title&quot;:&quot;Cases of Chikungunya Virus Disease&quot;,&quot;author&quot;:[{&quot;family&quot;:&quot;PAHO / WHO Health Information Platform for the Americas (PLISA)&quot;,&quot;given&quot;:&quot;&quot;,&quot;parse-names&quot;:false,&quot;dropping-particle&quot;:&quot;&quot;,&quot;non-dropping-particle&quot;:&quot;&quot;}],&quot;accessed&quot;:{&quot;date-parts&quot;:[[2022,12,14]]},&quot;URL&quot;:&quot;https://bit.ly/3We3TSu&quot;,&quot;container-title-short&quot;:&quot;&quot;},&quot;isTemporary&quot;:false}]},{&quot;citationID&quot;:&quot;MENDELEY_CITATION_1b908271-73e4-4180-abaa-52842c889cd0&quot;,&quot;properties&quot;:{&quot;noteIndex&quot;:0},&quot;isEdited&quot;:false,&quot;manualOverride&quot;:{&quot;isManuallyOverridden&quot;:false,&quot;citeprocText&quot;:&quot;[4]&quot;,&quot;manualOverrideText&quot;:&quot;&quot;},&quot;citationTag&quot;:&quot;MENDELEY_CITATION_v3_eyJjaXRhdGlvbklEIjoiTUVOREVMRVlfQ0lUQVRJT05fMWI5MDgyNzEtNzNlNC00MTgwLWFiYWEtNTI4NDJjODg5Y2Qw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quot;,&quot;citationItems&quot;:[{&quot;id&quot;:&quot;437170f0-70ee-33ca-a75e-2344065d5d74&quot;,&quot;itemData&quot;:{&quot;type&quot;:&quot;webpage&quot;,&quot;id&quot;:&quot;437170f0-70ee-33ca-a75e-2344065d5d74&quot;,&quot;title&quot;:&quot;Cases of Chikungunya Virus Disease&quot;,&quot;author&quot;:[{&quot;family&quot;:&quot;PAHO / WHO Health Information Platform for the Americas (PLISA)&quot;,&quot;given&quot;:&quot;&quot;,&quot;parse-names&quot;:false,&quot;dropping-particle&quot;:&quot;&quot;,&quot;non-dropping-particle&quot;:&quot;&quot;}],&quot;accessed&quot;:{&quot;date-parts&quot;:[[2022,12,14]]},&quot;URL&quot;:&quot;https://bit.ly/3We3TSu&quot;,&quot;container-title-short&quot;:&quot;&quot;},&quot;isTemporary&quot;:false}]},{&quot;citationID&quot;:&quot;MENDELEY_CITATION_23cbdaa7-b182-4a9a-93bd-16f755d8f596&quot;,&quot;properties&quot;:{&quot;noteIndex&quot;:0},&quot;isEdited&quot;:false,&quot;manualOverride&quot;:{&quot;isManuallyOverridden&quot;:false,&quot;citeprocText&quot;:&quot;[6]&quot;,&quot;manualOverrideText&quot;:&quot;&quot;},&quot;citationTag&quot;:&quot;MENDELEY_CITATION_v3_eyJjaXRhdGlvbklEIjoiTUVOREVMRVlfQ0lUQVRJT05fMjNjYmRhYTctYjE4Mi00YTlhLTkzYmQtMTZmNzU1ZDhmNTk2IiwicHJvcGVydGllcyI6eyJub3RlSW5kZXgiOjB9LCJpc0VkaXRlZCI6ZmFsc2UsIm1hbnVhbE92ZXJyaWRlIjp7ImlzTWFudWFsbHlPdmVycmlkZGVuIjpmYWxzZSwiY2l0ZXByb2NUZXh0IjoiWzZdIiwibWFudWFsT3ZlcnJpZGVUZXh0IjoiIn0sImNpdGF0aW9uSXRlbXMiOlt7ImlkIjoiZDBmZDI0MDctNWQ0Mi0zYzE5LWI4NmMtNzA1OTllOGUwYzhlIiwiaXRlbURhdGEiOnsidHlwZSI6ImFydGljbGUtam91cm5hbCIsImlkIjoiZDBmZDI0MDctNWQ0Mi0zYzE5LWI4NmMtNzA1OTllOGUwYzhlIiwidGl0bGUiOiJFbmRlbWljIGFuZCBlcGlkZW1pYyBodW1hbiBBbHBoYXZpcnVzIGluZmVjdGlvbnMgaW4gZWFzdGVybiBQYW5hbWE6IGFuIGFuYWx5c2lzIG9mIHBvcHVsYXRpb24tYmFzZWQgY3Jvc3Mtc2VjdGlvbmFsIHN1cnZleXMiLCJhdXRob3IiOlt7ImZhbWlseSI6IkNhcnJlcmEiLCJnaXZlbiI6IkouIFAuIiwicGFyc2UtbmFtZXMiOmZhbHNlLCJkcm9wcGluZy1wYXJ0aWNsZSI6IiIsIm5vbi1kcm9wcGluZy1wYXJ0aWNsZSI6IiJ9LHsiZmFtaWx5IjoiQ3VjdW51YmEiLCJnaXZlbiI6Ilp1bG1hIE0uIiwicGFyc2UtbmFtZXMiOmZhbHNlLCJkcm9wcGluZy1wYXJ0aWNsZSI6IiIsIm5vbi1kcm9wcGluZy1wYXJ0aWNsZSI6IiJ9LHsiZmFtaWx5IjoiTmVpcmEiLCJnaXZlbiI6IkthcmVuIiwicGFyc2UtbmFtZXMiOmZhbHNlLCJkcm9wcGluZy1wYXJ0aWNsZSI6IiIsIm5vbi1kcm9wcGluZy1wYXJ0aWNsZSI6IiJ9LHsiZmFtaWx5IjoiTGFtYmVydCIsImdpdmVuIjoiQmVuIiwicGFyc2UtbmFtZXMiOmZhbHNlLCJkcm9wcGluZy1wYXJ0aWNsZSI6IiIsIm5vbi1kcm9wcGluZy1wYXJ0aWNsZSI6IiJ9LHsiZmFtaWx5IjoiUGl0dGkiLCJnaXZlbiI6IllhbmV0aCIsInBhcnNlLW5hbWVzIjpmYWxzZSwiZHJvcHBpbmctcGFydGljbGUiOiIiLCJub24tZHJvcHBpbmctcGFydGljbGUiOiIifSx7ImZhbWlseSI6Ikxpc2Nhbm8iLCJnaXZlbiI6Ikplc3VzIiwicGFyc2UtbmFtZXMiOmZhbHNlLCJkcm9wcGluZy1wYXJ0aWNsZSI6IiIsIm5vbi1kcm9wcGluZy1wYXJ0aWNsZSI6IiJ9LHsiZmFtaWx5IjoiR2Fyem9uIiwiZ2l2ZW4iOiJKb3JnZSBMLiIsInBhcnNlLW5hbWVzIjpmYWxzZSwiZHJvcHBpbmctcGFydGljbGUiOiIiLCJub24tZHJvcHBpbmctcGFydGljbGUiOiIifSx7ImZhbWlseSI6IkJlbHRyYW4iLCJnaXZlbiI6IkRhdmlzIiwicGFyc2UtbmFtZXMiOmZhbHNlLCJkcm9wcGluZy1wYXJ0aWNsZSI6IiIsIm5vbi1kcm9wcGluZy1wYXJ0aWNsZSI6IiJ9LHsiZmFtaWx5IjoiQ29sbGFkby1NYXJpc2NhbCIsImdpdmVuIjoiTHVpc2EiLCJwYXJzZS1uYW1lcyI6ZmFsc2UsImRyb3BwaW5nLXBhcnRpY2xlIjoiIiwibm9uLWRyb3BwaW5nLXBhcnRpY2xlIjoiIn0seyJmYW1pbHkiOiJTYWVueiIsImdpdmVuIjoiTGlzc2V0aCIsInBhcnNlLW5hbWVzIjpmYWxzZSwiZHJvcHBpbmctcGFydGljbGUiOiIiLCJub24tZHJvcHBpbmctcGFydGljbGUiOiIifSx7ImZhbWlseSI6IlNvc2EiLCJnaXZlbiI6Ik5lc3RvciIsInBhcnNlLW5hbWVzIjpmYWxzZSwiZHJvcHBpbmctcGFydGljbGUiOiIiLCJub24tZHJvcHBpbmctcGFydGljbGUiOiIifSx7ImZhbWlseSI6IlJvZHJpZ3Vlei1HdXptYW4iLCJnaXZlbiI6Ikx1aXMgRC4iLCJwYXJzZS1uYW1lcyI6ZmFsc2UsImRyb3BwaW5nLXBhcnRpY2xlIjoiIiwibm9uLWRyb3BwaW5nLXBhcnRpY2xlIjoiIn0seyJmYW1pbHkiOiJHb256YWxleiIsImdpdmVuIjoiUHVibGlvIiwicGFyc2UtbmFtZXMiOmZhbHNlLCJkcm9wcGluZy1wYXJ0aWNsZSI6IiIsIm5vbi1kcm9wcGluZy1wYXJ0aWNsZSI6IiJ9LHsiZmFtaWx5IjoiTGV6Y2FubyIsImdpdmVuIjoiQW5kcmVzIEcuIiwicGFyc2UtbmFtZXMiOmZhbHNlLCJkcm9wcGluZy1wYXJ0aWNsZSI6IiIsIm5vbi1kcm9wcGluZy1wYXJ0aWNsZSI6IiJ9LHsiZmFtaWx5IjoiUGVyZXlyYS1FbGlhcyIsImdpdmVuIjoiUmVuZWUiLCJwYXJzZS1uYW1lcyI6ZmFsc2UsImRyb3BwaW5nLXBhcnRpY2xlIjoiIiwibm9uLWRyb3BwaW5nLXBhcnRpY2xlIjoiIn0seyJmYW1pbHkiOiJWYWxkZXJyYW1hIiwiZ2l2ZW4iOiJBbmF5YW5zaSIsInBhcnNlLW5hbWVzIjpmYWxzZSwiZHJvcHBpbmctcGFydGljbGUiOiIiLCJub24tZHJvcHBpbmctcGFydGljbGUiOiIifSx7ImZhbWlseSI6IldlYXZlciIsImdpdmVuIjoiU2NvdHQgQy4iLCJwYXJzZS1uYW1lcyI6ZmFsc2UsImRyb3BwaW5nLXBhcnRpY2xlIjoiIiwibm9uLWRyb3BwaW5nLXBhcnRpY2xlIjoiIn0seyJmYW1pbHkiOiJWaXR0b3IiLCJnaXZlbiI6IkFteSBZLiIsInBhcnNlLW5hbWVzIjpmYWxzZSwiZHJvcHBpbmctcGFydGljbGUiOiIiLCJub24tZHJvcHBpbmctcGFydGljbGUiOiIifSx7ImZhbWlseSI6IkFybWllbiIsImdpdmVuIjoiQmxhcyIsInBhcnNlLW5hbWVzIjpmYWxzZSwiZHJvcHBpbmctcGFydGljbGUiOiIiLCJub24tZHJvcHBpbmctcGFydGljbGUiOiIifSx7ImZhbWlseSI6IlBhc2NhbGUiLCJnaXZlbiI6Ikp1YW4gTWlndWVsIiwicGFyc2UtbmFtZXMiOmZhbHNlLCJkcm9wcGluZy1wYXJ0aWNsZSI6IiIsIm5vbi1kcm9wcGluZy1wYXJ0aWNsZSI6IiJ9LHsiZmFtaWx5IjoiRG9ubmVsbHkiLCJnaXZlbiI6IkNocmlzdGwgQS4iLCJwYXJzZS1uYW1lcyI6ZmFsc2UsImRyb3BwaW5nLXBhcnRpY2xlIjoiIiwibm9uLWRyb3BwaW5nLXBhcnRpY2xlIjoiIn1dLCJjb250YWluZXItdGl0bGUiOiJUaGUgQW1lcmljYW4gSm91cm5hbCBvZiBUcm9waWNhbCBNZWRpY2luZSBhbmQgSHlnaWVuZSIsImFjY2Vzc2VkIjp7ImRhdGUtcGFydHMiOltbMjAyMiwxMiwxNF1dfSwiRE9JIjoiMTAuNDI2OS9BSlRNSC4yMC0wNDA4IiwiSVNTTiI6IjAwMDItOTYzNyIsIlBNSUQiOiIzMzEyNDUzMiIsIlVSTCI6Imh0dHBzOi8vd3d3LmFqdG1oLm9yZy92aWV3L2pvdXJuYWxzL3RwbWQvMTAzLzYvYXJ0aWNsZS1wMjQyOS54bWwiLCJpc3N1ZWQiOnsiZGF0ZS1wYXJ0cyI6W1syMDIwLDEyLDJdXX0sInBhZ2UiOiIyNDI5LTI0MzciLCJhYnN0cmFjdCI6Ik1hZGFyaWFnYSB2aXJ1cyAoTUFEVikgaGFzIHJlY2VudGx5IGJlZW4gYXNzb2NpYXRlZCB3aXRoIHNldmVyZSBodW1hbiBkaXNlYXNlIGluIFBhbmFtYSwgd2hlcmUgdGhlIGNsb3NlbHkgcmVsYXRlZCBWZW5lenVlbGFuIGVxdWluZSBlbmNlcGhhbGl0aXMgdmlydXMgKFZFRVYpIGFsc28gY2lyY3VsYXRlcy4gSW4gSnVuZSAyMDE3LCBhIGZhdGFsIE1BRFYgaW5mZWN0aW9uIHdhcyBjb25maXJtZWQgaW4gYSBjb21tdW5pdHkgb2YgRGFyaWVuIFByb3ZpbmNlLiBXZSBjb25kdWN0ZWQgYSBjcm9zcy1zZWN0aW9uYWwgb3V0YnJlYWsgaW52ZXN0aWdhdGlvbiB3aXRoIGh1bWFuIGFuZCBtb3NxdWl0byBjb2xsZWN0aW9ucyBpbiBKdWx5IDIwMTcsIHdoZXJlIHNlcmEgd2VyZSB0ZXN0ZWQgZm9yIGFscGhhdmlydXMgYW50aWJvZGllcyBhbmQgdmlyYWwgUk5BLiBJbiBhZGRpdGlvbiwgYnkgYXBwbHlpbmcgYSBjYXRhbHl0aWMsIGZvcmNlLW9mLWluZmVjdGlvbiAoRk9JKSBzdGF0aXN0aWNhbCBtb2RlbCB0byB0d28gc2Vyb3N1cnZleXMgZnJvbSBEYXJpZW4gUHJvdmluY2UgaW4gMjAxMiBhbmQgMjAxNywgd2UgaW52ZXN0aWdhdGVkIHdoZXRoZXIgZW5kZW1pYyBvciBlcGlkZW1pYyBhbHBoYXZpcnVzIHRyYW5zbWlzc2lvbiBvY2N1cnJlZCBoaXN0b3JpY2FsbHkuIEluIDIwMTcsIE1BRFYgYW5kIFZFRVYgSWdNIHNlcm9wcmV2YWxlbmNlcyB3ZXJlIDEuNiUgYW5kIDQuNCUsIHJlc3BlY3RpdmVseTsgSWdHIGFudGlib2R5IHByZXZhbGVuY2VzIHdlcmUgTUFEVjogMTMuMiUsIFZFRVY6IDE2LjglLCBVbmEgdmlydXMgKFVOQVYpOiAxNi4wJSwgYW5kIE1heWFybyB2aXJ1czogMS4xJS4gQWN0aXZlIHZpcmFsIGNpcmN1bGF0aW9uIHdhcyBub3QgZGV0ZWN0ZWQuIEV2aWRlbmNlIG9mIE1BRFYgYW5kIFVOQVYgaW5mZWN0aW9uIHdhcyBmb3VuZCBuZWFyIGhvdXNlaG9sZHMsIHJhaXNpbmcgcXVlc3Rpb25zIGFib3V0IGl0cyB2ZWN0b3JzIGFuZCBlbnpvb3RpYyB0cmFuc21pc3Npb24gY3ljbGVzLiBJbnNvbW5pYSB3YXMgYXNzb2NpYXRlZCB3aXRoTUFEVmFuZCBWRUVWIGluZmVjdGlvbnMsIGRlcHJlc3Npb24gc3ltcHRvbXMgd2VyZSBhc3NvY2lhdGVkIHdpdGggTUFEViwgYW5kIGRpenppbmVzcyB3aXRoIFZFRVYgYW5kIFVOQVYuIEZvcmNlLW9mLWluZmVjdGlvbiBhbmFseXNlcyBzdWdnZXN0IGVuZGVtaWMgYWxwaGF2aXJ1cyB0cmFuc21pc3Npb24gaGlzdG9yaWNhbGx5LCB3aXRoIHJlY2VudCBpbmNyZWFzZWQgaHVtYW4gZXhwb3N1cmUgdG8gTUFEViBhbmQgVkVFViBpbiBBcnV6YSBhbmQgTWVyY2FkZW8sIHJlc3BlY3RpdmVseS4gVGhlIGxhY2sgb2YgYWRkaXRpb25hbCBuZXVyb2xvZ2ljYWwgY2FzZXMgc3VnZ2VzdHMgdGhhdCBzZXZlcmUgTUFEViBhbmQgVkVFViBpbmZlY3Rpb25zIG9jY3VyIG9ubHkgcmFyZWx5LiBPdXIgcmVzdWx0cyBpbmRpY2F0ZSB0aGF0IG92ZXIgdGhlIHBhc3QgZml2ZSBkZWNhZGVzLCBhbHBoYXZpcnVzIGluZmVjdGlvbnMgaGF2ZSBvY2N1cnJlZCBhdCBsb3cgbGV2ZWxzIGluIGVhc3Rlcm4gUGFuYW1hLCBidXQgdGhhdCBNQURWIGFuZCBWRUVWIGluZmVjdGlvbnMgaGF2ZSByZWNlbnRseSBpbmNyZWFzZWQtcG90ZW50aWFsbHkgZHVyaW5nIHRoZSBwYXN0IGRlY2FkZS4gRW5kZW1pYyBpbmZlY3Rpb25zIGFuZCBvdXRicmVha3Mgb2YgTUFEViBhbmQgVkVFViBhcHBlYXIgdG8gZGlmZmVyIHNwYXRpYWxseSBpbiBzb21lIGxvY2F0aW9ucyBvZiBlYXN0ZXJuIFBhbmFtYS4iLCJwdWJsaXNoZXIiOiJUaGUgQW1lcmljYW4gU29jaWV0eSBvZiBUcm9waWNhbCBNZWRpY2luZSBhbmQgSHlnaWVuZSIsImlzc3VlIjoiNiIsInZvbHVtZSI6IjEwMyIsImNvbnRhaW5lci10aXRsZS1zaG9ydCI6IkFtIEogVHJvcCBNZWQgSHlnIn0sImlzVGVtcG9yYXJ5IjpmYWxzZX1dfQ==&quot;,&quot;citationItems&quot;:[{&quot;id&quot;:&quot;d0fd2407-5d42-3c19-b86c-70599e8e0c8e&quot;,&quot;itemData&quot;:{&quot;type&quot;:&quot;article-journal&quot;,&quot;id&quot;:&quot;d0fd2407-5d42-3c19-b86c-70599e8e0c8e&quot;,&quot;title&quot;:&quot;Endemic and epidemic human Alphavirus infections in eastern Panama: an analysis of population-based cross-sectional surveys&quot;,&quot;author&quot;:[{&quot;family&quot;:&quot;Carrera&quot;,&quot;given&quot;:&quot;J. P.&quot;,&quot;parse-names&quot;:false,&quot;dropping-particle&quot;:&quot;&quot;,&quot;non-dropping-particle&quot;:&quot;&quot;},{&quot;family&quot;:&quot;Cucunuba&quot;,&quot;given&quot;:&quot;Zulma M.&quot;,&quot;parse-names&quot;:false,&quot;dropping-particle&quot;:&quot;&quot;,&quot;non-dropping-particle&quot;:&quot;&quot;},{&quot;family&quot;:&quot;Neira&quot;,&quot;given&quot;:&quot;Karen&quot;,&quot;parse-names&quot;:false,&quot;dropping-particle&quot;:&quot;&quot;,&quot;non-dropping-particle&quot;:&quot;&quot;},{&quot;family&quot;:&quot;Lambert&quot;,&quot;given&quot;:&quot;Ben&quot;,&quot;parse-names&quot;:false,&quot;dropping-particle&quot;:&quot;&quot;,&quot;non-dropping-particle&quot;:&quot;&quot;},{&quot;family&quot;:&quot;Pitti&quot;,&quot;given&quot;:&quot;Yaneth&quot;,&quot;parse-names&quot;:false,&quot;dropping-particle&quot;:&quot;&quot;,&quot;non-dropping-particle&quot;:&quot;&quot;},{&quot;family&quot;:&quot;Liscano&quot;,&quot;given&quot;:&quot;Jesus&quot;,&quot;parse-names&quot;:false,&quot;dropping-particle&quot;:&quot;&quot;,&quot;non-dropping-particle&quot;:&quot;&quot;},{&quot;family&quot;:&quot;Garzon&quot;,&quot;given&quot;:&quot;Jorge L.&quot;,&quot;parse-names&quot;:false,&quot;dropping-particle&quot;:&quot;&quot;,&quot;non-dropping-particle&quot;:&quot;&quot;},{&quot;family&quot;:&quot;Beltran&quot;,&quot;given&quot;:&quot;Davis&quot;,&quot;parse-names&quot;:false,&quot;dropping-particle&quot;:&quot;&quot;,&quot;non-dropping-particle&quot;:&quot;&quot;},{&quot;family&quot;:&quot;Collado-Mariscal&quot;,&quot;given&quot;:&quot;Luisa&quot;,&quot;parse-names&quot;:false,&quot;dropping-particle&quot;:&quot;&quot;,&quot;non-dropping-particle&quot;:&quot;&quot;},{&quot;family&quot;:&quot;Saenz&quot;,&quot;given&quot;:&quot;Lisseth&quot;,&quot;parse-names&quot;:false,&quot;dropping-particle&quot;:&quot;&quot;,&quot;non-dropping-particle&quot;:&quot;&quot;},{&quot;family&quot;:&quot;Sosa&quot;,&quot;given&quot;:&quot;Nestor&quot;,&quot;parse-names&quot;:false,&quot;dropping-particle&quot;:&quot;&quot;,&quot;non-dropping-particle&quot;:&quot;&quot;},{&quot;family&quot;:&quot;Rodriguez-Guzman&quot;,&quot;given&quot;:&quot;Luis D.&quot;,&quot;parse-names&quot;:false,&quot;dropping-particle&quot;:&quot;&quot;,&quot;non-dropping-particle&quot;:&quot;&quot;},{&quot;family&quot;:&quot;Gonzalez&quot;,&quot;given&quot;:&quot;Publio&quot;,&quot;parse-names&quot;:false,&quot;dropping-particle&quot;:&quot;&quot;,&quot;non-dropping-particle&quot;:&quot;&quot;},{&quot;family&quot;:&quot;Lezcano&quot;,&quot;given&quot;:&quot;Andres G.&quot;,&quot;parse-names&quot;:false,&quot;dropping-particle&quot;:&quot;&quot;,&quot;non-dropping-particle&quot;:&quot;&quot;},{&quot;family&quot;:&quot;Pereyra-Elias&quot;,&quot;given&quot;:&quot;Renee&quot;,&quot;parse-names&quot;:false,&quot;dropping-particle&quot;:&quot;&quot;,&quot;non-dropping-particle&quot;:&quot;&quot;},{&quot;family&quot;:&quot;Valderrama&quot;,&quot;given&quot;:&quot;Anayansi&quot;,&quot;parse-names&quot;:false,&quot;dropping-particle&quot;:&quot;&quot;,&quot;non-dropping-particle&quot;:&quot;&quot;},{&quot;family&quot;:&quot;Weaver&quot;,&quot;given&quot;:&quot;Scott C.&quot;,&quot;parse-names&quot;:false,&quot;dropping-particle&quot;:&quot;&quot;,&quot;non-dropping-particle&quot;:&quot;&quot;},{&quot;family&quot;:&quot;Vittor&quot;,&quot;given&quot;:&quot;Amy Y.&quot;,&quot;parse-names&quot;:false,&quot;dropping-particle&quot;:&quot;&quot;,&quot;non-dropping-particle&quot;:&quot;&quot;},{&quot;family&quot;:&quot;Armien&quot;,&quot;given&quot;:&quot;Blas&quot;,&quot;parse-names&quot;:false,&quot;dropping-particle&quot;:&quot;&quot;,&quot;non-dropping-particle&quot;:&quot;&quot;},{&quot;family&quot;:&quot;Pascale&quot;,&quot;given&quot;:&quot;Juan Miguel&quot;,&quot;parse-names&quot;:false,&quot;dropping-particle&quot;:&quot;&quot;,&quot;non-dropping-particle&quot;:&quot;&quot;},{&quot;family&quot;:&quot;Donnelly&quot;,&quot;given&quot;:&quot;Christl A.&quot;,&quot;parse-names&quot;:false,&quot;dropping-particle&quot;:&quot;&quot;,&quot;non-dropping-particle&quot;:&quot;&quot;}],&quot;container-title&quot;:&quot;The American Journal of Tropical Medicine and Hygiene&quot;,&quot;accessed&quot;:{&quot;date-parts&quot;:[[2022,12,14]]},&quot;DOI&quot;:&quot;10.4269/AJTMH.20-0408&quot;,&quot;ISSN&quot;:&quot;0002-9637&quot;,&quot;PMID&quot;:&quot;33124532&quot;,&quot;URL&quot;:&quot;https://www.ajtmh.org/view/journals/tpmd/103/6/article-p2429.xml&quot;,&quot;issued&quot;:{&quot;date-parts&quot;:[[2020,12,2]]},&quot;page&quot;:&quot;2429-2437&quot;,&quot;abstract&quot;:&quot;Madariaga virus (MADV) has recently been associated with severe human disease in Panama, where the closely related Venezuelan equine encephalitis virus (VEEV) also circulates. In June 2017, a fatal MADV infection was confirmed in a community of Darien Province. We conducted a cross-sectional outbreak investigation with human and mosquito collections in July 2017, where sera were tested for alphavirus antibodies and viral RNA. In addition, by applying a catalytic, force-of-infection (FOI) statistical model to two serosurveys from Darien Province in 2012 and 2017, we investigated whether endemic or epidemic alphavirus transmission occurred historically. In 2017, MADV and VEEV IgM seroprevalences were 1.6% and 4.4%, respectively; IgG antibody prevalences were MADV: 13.2%, VEEV: 16.8%, Una virus (UNAV): 16.0%, and Mayaro virus: 1.1%. Active viral circulation was not detected. Evidence of MADV and UNAV infection was found near households, raising questions about its vectors and enzootic transmission cycles. Insomnia was associated withMADVand VEEV infections, depression symptoms were associated with MADV, and dizziness with VEEV and UNAV. Force-of-infection analyses suggest endemic alphavirus transmission historically, with recent increased human exposure to MADV and VEEV in Aruza and Mercadeo, respectively. The lack of additional neurological cases suggests that severe MADV and VEEV infections occur only rarely. Our results indicate that over the past five decades, alphavirus infections have occurred at low levels in eastern Panama, but that MADV and VEEV infections have recently increased-potentially during the past decade. Endemic infections and outbreaks of MADV and VEEV appear to differ spatially in some locations of eastern Panama.&quot;,&quot;publisher&quot;:&quot;The American Society of Tropical Medicine and Hygiene&quot;,&quot;issue&quot;:&quot;6&quot;,&quot;volume&quot;:&quot;103&quot;,&quot;container-title-short&quot;:&quot;Am J Trop Med Hyg&quot;},&quot;isTemporary&quot;:false}]},{&quot;citationID&quot;:&quot;MENDELEY_CITATION_3c0902b2-e36a-44f0-97ab-fdb2875e51ab&quot;,&quot;properties&quot;:{&quot;noteIndex&quot;:0},&quot;isEdited&quot;:false,&quot;manualOverride&quot;:{&quot;isManuallyOverridden&quot;:false,&quot;citeprocText&quot;:&quot;[5,6]&quot;,&quot;manualOverrideText&quot;:&quot;&quot;},&quot;citationTag&quot;:&quot;MENDELEY_CITATION_v3_eyJjaXRhdGlvbklEIjoiTUVOREVMRVlfQ0lUQVRJT05fM2MwOTAyYjItZTM2YS00NGYwLTk3YWItZmRiMjg3NWU1MWFiIiwicHJvcGVydGllcyI6eyJub3RlSW5kZXgiOjB9LCJpc0VkaXRlZCI6ZmFsc2UsIm1hbnVhbE92ZXJyaWRlIjp7ImlzTWFudWFsbHlPdmVycmlkZGVuIjpmYWxzZSwiY2l0ZXByb2NUZXh0IjoiWzUsNl0iLCJtYW51YWxPdmVycmlkZVRleHQiOiIifSwiY2l0YXRpb25JdGVtcyI6W3siaWQiOiJmNTM0MmU2Mi0zZGFhLTMwMzYtODFkMy03MTkzNzc4NWQxYTEiLCJpdGVtRGF0YSI6eyJ0eXBlIjoiYXJ0aWNsZSIsImlkIjoiZjUzNDJlNjItM2RhYS0zMDM2LTgxZDMtNzE5Mzc3ODVkMWExIiwidGl0bGUiOiJNYXlhcm8gdmlydXMgcGF0aG9nZW5lc2lzIGFuZCB0cmFuc21pc3Npb24gbWVjaGFuaXNtcyIsImF1dGhvciI6W3siZmFtaWx5IjoiRGlhZ25lIiwiZ2l2ZW4iOiJDaGVpa2ggVGlkaWFuZSIsInBhcnNlLW5hbWVzIjpmYWxzZSwiZHJvcHBpbmctcGFydGljbGUiOiIiLCJub24tZHJvcHBpbmctcGFydGljbGUiOiIifSx7ImZhbWlseSI6IkJlbmd1ZSIsImdpdmVuIjoiTWljaMOobGUiLCJwYXJzZS1uYW1lcyI6ZmFsc2UsImRyb3BwaW5nLXBhcnRpY2xlIjoiIiwibm9uLWRyb3BwaW5nLXBhcnRpY2xlIjoiIn0seyJmYW1pbHkiOiJDaG91bWV0IiwiZ2l2ZW4iOiJWYWzDqXJpZSIsInBhcnNlLW5hbWVzIjpmYWxzZSwiZHJvcHBpbmctcGFydGljbGUiOiIiLCJub24tZHJvcHBpbmctcGFydGljbGUiOiIifSx7ImZhbWlseSI6IkhhbWVsIiwiZ2l2ZW4iOiJSb2RvbHBoZSIsInBhcnNlLW5hbWVzIjpmYWxzZSwiZHJvcHBpbmctcGFydGljbGUiOiIiLCJub24tZHJvcHBpbmctcGFydGljbGUiOiIifSx7ImZhbWlseSI6IlBvbXBvbiIsImdpdmVuIjoiSnVsaWVuIiwicGFyc2UtbmFtZXMiOmZhbHNlLCJkcm9wcGluZy1wYXJ0aWNsZSI6IiIsIm5vbi1kcm9wcGluZy1wYXJ0aWNsZSI6IiJ9LHsiZmFtaWx5IjoiTWlzc8OpIiwiZ2l2ZW4iOiJEb3JvdGjDqWUiLCJwYXJzZS1uYW1lcyI6ZmFsc2UsImRyb3BwaW5nLXBhcnRpY2xlIjoiIiwibm9uLWRyb3BwaW5nLXBhcnRpY2xlIjoiIn1dLCJjb250YWluZXItdGl0bGUiOiJQYXRob2dlbnMiLCJhY2Nlc3NlZCI6eyJkYXRlLXBhcnRzIjpbWzIwMjEsMywyM11dfSwiRE9JIjoiMTAuMzM5MC9wYXRob2dlbnM5MDkwNzM4IiwiSVNTTiI6IjIwNzYwODE3IiwiVVJMIjoiL3BtYy9hcnRpY2xlcy9QTUM3NTU4ODQ2LyIsImlzc3VlZCI6eyJkYXRlLXBhcnRzIjpbWzIwMjAsOSwxXV19LCJwYWdlIjoiMS0yMyIsImFic3RyYWN0IjoiTWF5YXJvIHZpcnVzIChNQVlWKSwgaXNvbGF0ZWQgZm9yIHRoZSBmaXJzdCB0aW1lIGluIFRyaW5pZGFkIGFuZCBUb2JhZ28sIGhhcyBjYXB0dXJlZCB0aGUgYXR0ZW50aW9uIG9mIHB1YmxpYyBoZWFsdGggYXV0aG9yaXRpZXMgd29ybGR3aWRlIGZvbGxvd2luZyByZWNlbnQgb3V0YnJlYWtzIGluIHRoZSBBbWVyaWNhcy4gSXQgaGFzIGEgcHJvcGVuc2l0eSB0byBiZSBleHBvcnRlZCBvdXRzaWRlIGl0cyBvcmlnaW5hbCBnZW9ncmFwaGljYWwgcmFuZ2UsIGJlY2F1c2Ugb2YgdGhlIHZhc3QgZGlzdHJpYnV0aW9uIG9mIGl0cyB2ZWN0b3JzLiBNb3Jlb3ZlciwgbW9zdCBvZiB0aGUgd29ybGQgcG9wdWxhdGlvbiBpcyBpbW11bm9sb2dpY2FsbHkgbmHDr3ZlIHdpdGggcmVzcGVjdCB0byBpbmZlY3Rpb24gd2l0aCBNQVlWIHdoaWNoIG1ha2VzIHRoaXMgdmlydXMgYSB0cnVlIHRocmVhdC4gVGhlIHJlY2VudCBpbnZhc2lvbiBvZiBzZXZlcmFsIGNvdW50cmllcyBieSBBZWRlcyBhbGJvcGljdHVzIHVuZGVyc2NvcmVzIHRoZSByaXNrIG9mIHBvdGVudGlhbCB1cmJhbiB0cmFuc21pc3Npb24gb2YgTUFZViBpbiBib3RoIHRyb3BpY2FsIGFuZCB0ZW1wZXJhdGUgcmVnaW9ucy4gSW4gaHVtYW5zLCB0aGUgY2xpbmljYWwgbWFuaWZlc3RhdGlvbnMgb2YgTUFZViBkaXNlYXNlIHJhbmdlIGZyb20gbWlsZCBmZXZlciwgcmFzaCwgYW5kIGpvaW50IHBhaW4gdG8gYXJ0aHJhbGdpYS4gSW4gdGhlIGFic2VuY2Ugb2YgYSBsaWNlbnNlZCB2YWNjaW5lIGFuZCBjbGluaWNhbGx5IHByb3ZlbiB0aGVyYXBldXRpY3MgYWdhaW5zdCBNYXlhcm8gZmV2ZXIsIHByZXZlbnRpb24gZm9jdXNlcyBtYWlubHkgb24gaG91c2Vob2xkIG1vc3F1aXRvIGNvbnRyb2wuIEhvd2V2ZXIsIGFzIGRlbW9uc3RyYXRlZCBmb3Igb3RoZXIgYXJib3ZpcnVzZXMsIG1vc3F1aXRvIGNvbnRyb2wgaXMgcmF0aGVyIGluZWZmaWNpZW50IGZvciBvdXRicmVhayBtYW5hZ2VtZW50IGFuZCBhbHRlcm5hdGl2ZSBhcHByb2FjaGVzIHRvIGNvbnRhaW4gdGhlIHNwcmVhZCBvZiBNQVlWIGFyZSB0aGVyZWZvcmUgbmVjZXNzYXJ5LiBEZXNwaXRlIGl0cyBzdHJvbmcgZXBpZGVtaWMgcG90ZW50aWFsLCBsaXR0bGUgaXMgY3VycmVudGx5IGtub3duIGFib3V0IE1BWVYuIFRoaXMgcmV2aWV3IGFkZHJlc3NlcyB2YXJpb3VzIGFzcGVjdHMgb2YgTUFZViwgaW5jbHVkaW5nIGl0cyBlcGlkZW1pb2xvZ3ksIHZlY3RvciBiaW9sb2d5LCBtb2RlIG9mIHRyYW5zbWlzc2lvbiwgYW5kIGNsaW5pY2FsIGNvbXBsaWNhdGlvbnMsIGFzIHdlbGwgYXMgdGhlIGxhdGVzdCBkZXZlbG9wbWVudHMgaW4gTUFZViBkaWFnbm9zaXMuIiwicHVibGlzaGVyIjoiTURQSSBBRyIsImlzc3VlIjoiOSIsInZvbHVtZSI6IjkiLCJjb250YWluZXItdGl0bGUtc2hvcnQiOiIifSwiaXNUZW1wb3JhcnkiOmZhbHNlfSx7ImlkIjoiZDBmZDI0MDctNWQ0Mi0zYzE5LWI4NmMtNzA1OTllOGUwYzhlIiwiaXRlbURhdGEiOnsidHlwZSI6ImFydGljbGUtam91cm5hbCIsImlkIjoiZDBmZDI0MDctNWQ0Mi0zYzE5LWI4NmMtNzA1OTllOGUwYzhlIiwidGl0bGUiOiJFbmRlbWljIGFuZCBlcGlkZW1pYyBodW1hbiBBbHBoYXZpcnVzIGluZmVjdGlvbnMgaW4gZWFzdGVybiBQYW5hbWE6IGFuIGFuYWx5c2lzIG9mIHBvcHVsYXRpb24tYmFzZWQgY3Jvc3Mtc2VjdGlvbmFsIHN1cnZleXMiLCJhdXRob3IiOlt7ImZhbWlseSI6IkNhcnJlcmEiLCJnaXZlbiI6IkouIFAuIiwicGFyc2UtbmFtZXMiOmZhbHNlLCJkcm9wcGluZy1wYXJ0aWNsZSI6IiIsIm5vbi1kcm9wcGluZy1wYXJ0aWNsZSI6IiJ9LHsiZmFtaWx5IjoiQ3VjdW51YmEiLCJnaXZlbiI6Ilp1bG1hIE0uIiwicGFyc2UtbmFtZXMiOmZhbHNlLCJkcm9wcGluZy1wYXJ0aWNsZSI6IiIsIm5vbi1kcm9wcGluZy1wYXJ0aWNsZSI6IiJ9LHsiZmFtaWx5IjoiTmVpcmEiLCJnaXZlbiI6IkthcmVuIiwicGFyc2UtbmFtZXMiOmZhbHNlLCJkcm9wcGluZy1wYXJ0aWNsZSI6IiIsIm5vbi1kcm9wcGluZy1wYXJ0aWNsZSI6IiJ9LHsiZmFtaWx5IjoiTGFtYmVydCIsImdpdmVuIjoiQmVuIiwicGFyc2UtbmFtZXMiOmZhbHNlLCJkcm9wcGluZy1wYXJ0aWNsZSI6IiIsIm5vbi1kcm9wcGluZy1wYXJ0aWNsZSI6IiJ9LHsiZmFtaWx5IjoiUGl0dGkiLCJnaXZlbiI6IllhbmV0aCIsInBhcnNlLW5hbWVzIjpmYWxzZSwiZHJvcHBpbmctcGFydGljbGUiOiIiLCJub24tZHJvcHBpbmctcGFydGljbGUiOiIifSx7ImZhbWlseSI6Ikxpc2Nhbm8iLCJnaXZlbiI6Ikplc3VzIiwicGFyc2UtbmFtZXMiOmZhbHNlLCJkcm9wcGluZy1wYXJ0aWNsZSI6IiIsIm5vbi1kcm9wcGluZy1wYXJ0aWNsZSI6IiJ9LHsiZmFtaWx5IjoiR2Fyem9uIiwiZ2l2ZW4iOiJKb3JnZSBMLiIsInBhcnNlLW5hbWVzIjpmYWxzZSwiZHJvcHBpbmctcGFydGljbGUiOiIiLCJub24tZHJvcHBpbmctcGFydGljbGUiOiIifSx7ImZhbWlseSI6IkJlbHRyYW4iLCJnaXZlbiI6IkRhdmlzIiwicGFyc2UtbmFtZXMiOmZhbHNlLCJkcm9wcGluZy1wYXJ0aWNsZSI6IiIsIm5vbi1kcm9wcGluZy1wYXJ0aWNsZSI6IiJ9LHsiZmFtaWx5IjoiQ29sbGFkby1NYXJpc2NhbCIsImdpdmVuIjoiTHVpc2EiLCJwYXJzZS1uYW1lcyI6ZmFsc2UsImRyb3BwaW5nLXBhcnRpY2xlIjoiIiwibm9uLWRyb3BwaW5nLXBhcnRpY2xlIjoiIn0seyJmYW1pbHkiOiJTYWVueiIsImdpdmVuIjoiTGlzc2V0aCIsInBhcnNlLW5hbWVzIjpmYWxzZSwiZHJvcHBpbmctcGFydGljbGUiOiIiLCJub24tZHJvcHBpbmctcGFydGljbGUiOiIifSx7ImZhbWlseSI6IlNvc2EiLCJnaXZlbiI6Ik5lc3RvciIsInBhcnNlLW5hbWVzIjpmYWxzZSwiZHJvcHBpbmctcGFydGljbGUiOiIiLCJub24tZHJvcHBpbmctcGFydGljbGUiOiIifSx7ImZhbWlseSI6IlJvZHJpZ3Vlei1HdXptYW4iLCJnaXZlbiI6Ikx1aXMgRC4iLCJwYXJzZS1uYW1lcyI6ZmFsc2UsImRyb3BwaW5nLXBhcnRpY2xlIjoiIiwibm9uLWRyb3BwaW5nLXBhcnRpY2xlIjoiIn0seyJmYW1pbHkiOiJHb256YWxleiIsImdpdmVuIjoiUHVibGlvIiwicGFyc2UtbmFtZXMiOmZhbHNlLCJkcm9wcGluZy1wYXJ0aWNsZSI6IiIsIm5vbi1kcm9wcGluZy1wYXJ0aWNsZSI6IiJ9LHsiZmFtaWx5IjoiTGV6Y2FubyIsImdpdmVuIjoiQW5kcmVzIEcuIiwicGFyc2UtbmFtZXMiOmZhbHNlLCJkcm9wcGluZy1wYXJ0aWNsZSI6IiIsIm5vbi1kcm9wcGluZy1wYXJ0aWNsZSI6IiJ9LHsiZmFtaWx5IjoiUGVyZXlyYS1FbGlhcyIsImdpdmVuIjoiUmVuZWUiLCJwYXJzZS1uYW1lcyI6ZmFsc2UsImRyb3BwaW5nLXBhcnRpY2xlIjoiIiwibm9uLWRyb3BwaW5nLXBhcnRpY2xlIjoiIn0seyJmYW1pbHkiOiJWYWxkZXJyYW1hIiwiZ2l2ZW4iOiJBbmF5YW5zaSIsInBhcnNlLW5hbWVzIjpmYWxzZSwiZHJvcHBpbmctcGFydGljbGUiOiIiLCJub24tZHJvcHBpbmctcGFydGljbGUiOiIifSx7ImZhbWlseSI6IldlYXZlciIsImdpdmVuIjoiU2NvdHQgQy4iLCJwYXJzZS1uYW1lcyI6ZmFsc2UsImRyb3BwaW5nLXBhcnRpY2xlIjoiIiwibm9uLWRyb3BwaW5nLXBhcnRpY2xlIjoiIn0seyJmYW1pbHkiOiJWaXR0b3IiLCJnaXZlbiI6IkFteSBZLiIsInBhcnNlLW5hbWVzIjpmYWxzZSwiZHJvcHBpbmctcGFydGljbGUiOiIiLCJub24tZHJvcHBpbmctcGFydGljbGUiOiIifSx7ImZhbWlseSI6IkFybWllbiIsImdpdmVuIjoiQmxhcyIsInBhcnNlLW5hbWVzIjpmYWxzZSwiZHJvcHBpbmctcGFydGljbGUiOiIiLCJub24tZHJvcHBpbmctcGFydGljbGUiOiIifSx7ImZhbWlseSI6IlBhc2NhbGUiLCJnaXZlbiI6Ikp1YW4gTWlndWVsIiwicGFyc2UtbmFtZXMiOmZhbHNlLCJkcm9wcGluZy1wYXJ0aWNsZSI6IiIsIm5vbi1kcm9wcGluZy1wYXJ0aWNsZSI6IiJ9LHsiZmFtaWx5IjoiRG9ubmVsbHkiLCJnaXZlbiI6IkNocmlzdGwgQS4iLCJwYXJzZS1uYW1lcyI6ZmFsc2UsImRyb3BwaW5nLXBhcnRpY2xlIjoiIiwibm9uLWRyb3BwaW5nLXBhcnRpY2xlIjoiIn1dLCJjb250YWluZXItdGl0bGUiOiJUaGUgQW1lcmljYW4gSm91cm5hbCBvZiBUcm9waWNhbCBNZWRpY2luZSBhbmQgSHlnaWVuZSIsImFjY2Vzc2VkIjp7ImRhdGUtcGFydHMiOltbMjAyMiwxMiwxNF1dfSwiRE9JIjoiMTAuNDI2OS9BSlRNSC4yMC0wNDA4IiwiSVNTTiI6IjAwMDItOTYzNyIsIlBNSUQiOiIzMzEyNDUzMiIsIlVSTCI6Imh0dHBzOi8vd3d3LmFqdG1oLm9yZy92aWV3L2pvdXJuYWxzL3RwbWQvMTAzLzYvYXJ0aWNsZS1wMjQyOS54bWwiLCJpc3N1ZWQiOnsiZGF0ZS1wYXJ0cyI6W1syMDIwLDEyLDJdXX0sInBhZ2UiOiIyNDI5LTI0MzciLCJhYnN0cmFjdCI6Ik1hZGFyaWFnYSB2aXJ1cyAoTUFEVikgaGFzIHJlY2VudGx5IGJlZW4gYXNzb2NpYXRlZCB3aXRoIHNldmVyZSBodW1hbiBkaXNlYXNlIGluIFBhbmFtYSwgd2hlcmUgdGhlIGNsb3NlbHkgcmVsYXRlZCBWZW5lenVlbGFuIGVxdWluZSBlbmNlcGhhbGl0aXMgdmlydXMgKFZFRVYpIGFsc28gY2lyY3VsYXRlcy4gSW4gSnVuZSAyMDE3LCBhIGZhdGFsIE1BRFYgaW5mZWN0aW9uIHdhcyBjb25maXJtZWQgaW4gYSBjb21tdW5pdHkgb2YgRGFyaWVuIFByb3ZpbmNlLiBXZSBjb25kdWN0ZWQgYSBjcm9zcy1zZWN0aW9uYWwgb3V0YnJlYWsgaW52ZXN0aWdhdGlvbiB3aXRoIGh1bWFuIGFuZCBtb3NxdWl0byBjb2xsZWN0aW9ucyBpbiBKdWx5IDIwMTcsIHdoZXJlIHNlcmEgd2VyZSB0ZXN0ZWQgZm9yIGFscGhhdmlydXMgYW50aWJvZGllcyBhbmQgdmlyYWwgUk5BLiBJbiBhZGRpdGlvbiwgYnkgYXBwbHlpbmcgYSBjYXRhbHl0aWMsIGZvcmNlLW9mLWluZmVjdGlvbiAoRk9JKSBzdGF0aXN0aWNhbCBtb2RlbCB0byB0d28gc2Vyb3N1cnZleXMgZnJvbSBEYXJpZW4gUHJvdmluY2UgaW4gMjAxMiBhbmQgMjAxNywgd2UgaW52ZXN0aWdhdGVkIHdoZXRoZXIgZW5kZW1pYyBvciBlcGlkZW1pYyBhbHBoYXZpcnVzIHRyYW5zbWlzc2lvbiBvY2N1cnJlZCBoaXN0b3JpY2FsbHkuIEluIDIwMTcsIE1BRFYgYW5kIFZFRVYgSWdNIHNlcm9wcmV2YWxlbmNlcyB3ZXJlIDEuNiUgYW5kIDQuNCUsIHJlc3BlY3RpdmVseTsgSWdHIGFudGlib2R5IHByZXZhbGVuY2VzIHdlcmUgTUFEVjogMTMuMiUsIFZFRVY6IDE2LjglLCBVbmEgdmlydXMgKFVOQVYpOiAxNi4wJSwgYW5kIE1heWFybyB2aXJ1czogMS4xJS4gQWN0aXZlIHZpcmFsIGNpcmN1bGF0aW9uIHdhcyBub3QgZGV0ZWN0ZWQuIEV2aWRlbmNlIG9mIE1BRFYgYW5kIFVOQVYgaW5mZWN0aW9uIHdhcyBmb3VuZCBuZWFyIGhvdXNlaG9sZHMsIHJhaXNpbmcgcXVlc3Rpb25zIGFib3V0IGl0cyB2ZWN0b3JzIGFuZCBlbnpvb3RpYyB0cmFuc21pc3Npb24gY3ljbGVzLiBJbnNvbW5pYSB3YXMgYXNzb2NpYXRlZCB3aXRoTUFEVmFuZCBWRUVWIGluZmVjdGlvbnMsIGRlcHJlc3Npb24gc3ltcHRvbXMgd2VyZSBhc3NvY2lhdGVkIHdpdGggTUFEViwgYW5kIGRpenppbmVzcyB3aXRoIFZFRVYgYW5kIFVOQVYuIEZvcmNlLW9mLWluZmVjdGlvbiBhbmFseXNlcyBzdWdnZXN0IGVuZGVtaWMgYWxwaGF2aXJ1cyB0cmFuc21pc3Npb24gaGlzdG9yaWNhbGx5LCB3aXRoIHJlY2VudCBpbmNyZWFzZWQgaHVtYW4gZXhwb3N1cmUgdG8gTUFEViBhbmQgVkVFViBpbiBBcnV6YSBhbmQgTWVyY2FkZW8sIHJlc3BlY3RpdmVseS4gVGhlIGxhY2sgb2YgYWRkaXRpb25hbCBuZXVyb2xvZ2ljYWwgY2FzZXMgc3VnZ2VzdHMgdGhhdCBzZXZlcmUgTUFEViBhbmQgVkVFViBpbmZlY3Rpb25zIG9jY3VyIG9ubHkgcmFyZWx5LiBPdXIgcmVzdWx0cyBpbmRpY2F0ZSB0aGF0IG92ZXIgdGhlIHBhc3QgZml2ZSBkZWNhZGVzLCBhbHBoYXZpcnVzIGluZmVjdGlvbnMgaGF2ZSBvY2N1cnJlZCBhdCBsb3cgbGV2ZWxzIGluIGVhc3Rlcm4gUGFuYW1hLCBidXQgdGhhdCBNQURWIGFuZCBWRUVWIGluZmVjdGlvbnMgaGF2ZSByZWNlbnRseSBpbmNyZWFzZWQtcG90ZW50aWFsbHkgZHVyaW5nIHRoZSBwYXN0IGRlY2FkZS4gRW5kZW1pYyBpbmZlY3Rpb25zIGFuZCBvdXRicmVha3Mgb2YgTUFEViBhbmQgVkVFViBhcHBlYXIgdG8gZGlmZmVyIHNwYXRpYWxseSBpbiBzb21lIGxvY2F0aW9ucyBvZiBlYXN0ZXJuIFBhbmFtYS4iLCJwdWJsaXNoZXIiOiJUaGUgQW1lcmljYW4gU29jaWV0eSBvZiBUcm9waWNhbCBNZWRpY2luZSBhbmQgSHlnaWVuZSIsImlzc3VlIjoiNiIsInZvbHVtZSI6IjEwMyIsImNvbnRhaW5lci10aXRsZS1zaG9ydCI6IkFtIEogVHJvcCBNZWQgSHlnIn0sImlzVGVtcG9yYXJ5IjpmYWxzZX1dfQ==&quot;,&quot;citationItems&quot;:[{&quot;id&quot;:&quot;f5342e62-3daa-3036-81d3-71937785d1a1&quot;,&quot;itemData&quot;:{&quot;type&quot;:&quot;article&quot;,&quot;id&quot;:&quot;f5342e62-3daa-3036-81d3-71937785d1a1&quot;,&quot;title&quot;:&quot;Mayaro virus pathogenesis and transmission mechanisms&quot;,&quot;author&quot;:[{&quot;family&quot;:&quot;Diagne&quot;,&quot;given&quot;:&quot;Cheikh Tidiane&quot;,&quot;parse-names&quot;:false,&quot;dropping-particle&quot;:&quot;&quot;,&quot;non-dropping-particle&quot;:&quot;&quot;},{&quot;family&quot;:&quot;Bengue&quot;,&quot;given&quot;:&quot;Michèle&quot;,&quot;parse-names&quot;:false,&quot;dropping-particle&quot;:&quot;&quot;,&quot;non-dropping-particle&quot;:&quot;&quot;},{&quot;family&quot;:&quot;Choumet&quot;,&quot;given&quot;:&quot;Valérie&quot;,&quot;parse-names&quot;:false,&quot;dropping-particle&quot;:&quot;&quot;,&quot;non-dropping-particle&quot;:&quot;&quot;},{&quot;family&quot;:&quot;Hamel&quot;,&quot;given&quot;:&quot;Rodolphe&quot;,&quot;parse-names&quot;:false,&quot;dropping-particle&quot;:&quot;&quot;,&quot;non-dropping-particle&quot;:&quot;&quot;},{&quot;family&quot;:&quot;Pompon&quot;,&quot;given&quot;:&quot;Julien&quot;,&quot;parse-names&quot;:false,&quot;dropping-particle&quot;:&quot;&quot;,&quot;non-dropping-particle&quot;:&quot;&quot;},{&quot;family&quot;:&quot;Missé&quot;,&quot;given&quot;:&quot;Dorothée&quot;,&quot;parse-names&quot;:false,&quot;dropping-particle&quot;:&quot;&quot;,&quot;non-dropping-particle&quot;:&quot;&quot;}],&quot;container-title&quot;:&quot;Pathogens&quot;,&quot;accessed&quot;:{&quot;date-parts&quot;:[[2021,3,23]]},&quot;DOI&quot;:&quot;10.3390/pathogens9090738&quot;,&quot;ISSN&quot;:&quot;20760817&quot;,&quot;URL&quot;:&quot;/pmc/articles/PMC7558846/&quot;,&quot;issued&quot;:{&quot;date-parts&quot;:[[2020,9,1]]},&quot;page&quot;:&quot;1-23&quot;,&quot;abstract&quot;:&quot;Mayaro virus (MAYV), isolated for the first time in Trinidad and Tobago, has captured the attention of public health authorities worldwide following recent outbreaks in the Americas. It has a propensity to be exported outside its original geographical range, because of the vast distribution of its vectors. Moreover, most of the world population is immunologically naïve with respect to infection with MAYV which makes this virus a true threat. The recent invasion of several countries by Aedes albopictus underscores the risk of potential urban transmission of MAYV in both tropical and temperate regions. In humans, the clinical manifestations of MAYV disease range from mild fever, rash, and joint pain to arthralgia. In the absence of a licensed vaccine and clinically proven therapeutics against Mayaro fever, prevention focuses mainly on household mosquito control. However, as demonstrated for other arboviruses, mosquito control is rather inefficient for outbreak management and alternative approaches to contain the spread of MAYV are therefore necessary. Despite its strong epidemic potential, little is currently known about MAYV. This review addresses various aspects of MAYV, including its epidemiology, vector biology, mode of transmission, and clinical complications, as well as the latest developments in MAYV diagnosis.&quot;,&quot;publisher&quot;:&quot;MDPI AG&quot;,&quot;issue&quot;:&quot;9&quot;,&quot;volume&quot;:&quot;9&quot;,&quot;container-title-short&quot;:&quot;&quot;},&quot;isTemporary&quot;:false},{&quot;id&quot;:&quot;d0fd2407-5d42-3c19-b86c-70599e8e0c8e&quot;,&quot;itemData&quot;:{&quot;type&quot;:&quot;article-journal&quot;,&quot;id&quot;:&quot;d0fd2407-5d42-3c19-b86c-70599e8e0c8e&quot;,&quot;title&quot;:&quot;Endemic and epidemic human Alphavirus infections in eastern Panama: an analysis of population-based cross-sectional surveys&quot;,&quot;author&quot;:[{&quot;family&quot;:&quot;Carrera&quot;,&quot;given&quot;:&quot;J. P.&quot;,&quot;parse-names&quot;:false,&quot;dropping-particle&quot;:&quot;&quot;,&quot;non-dropping-particle&quot;:&quot;&quot;},{&quot;family&quot;:&quot;Cucunuba&quot;,&quot;given&quot;:&quot;Zulma M.&quot;,&quot;parse-names&quot;:false,&quot;dropping-particle&quot;:&quot;&quot;,&quot;non-dropping-particle&quot;:&quot;&quot;},{&quot;family&quot;:&quot;Neira&quot;,&quot;given&quot;:&quot;Karen&quot;,&quot;parse-names&quot;:false,&quot;dropping-particle&quot;:&quot;&quot;,&quot;non-dropping-particle&quot;:&quot;&quot;},{&quot;family&quot;:&quot;Lambert&quot;,&quot;given&quot;:&quot;Ben&quot;,&quot;parse-names&quot;:false,&quot;dropping-particle&quot;:&quot;&quot;,&quot;non-dropping-particle&quot;:&quot;&quot;},{&quot;family&quot;:&quot;Pitti&quot;,&quot;given&quot;:&quot;Yaneth&quot;,&quot;parse-names&quot;:false,&quot;dropping-particle&quot;:&quot;&quot;,&quot;non-dropping-particle&quot;:&quot;&quot;},{&quot;family&quot;:&quot;Liscano&quot;,&quot;given&quot;:&quot;Jesus&quot;,&quot;parse-names&quot;:false,&quot;dropping-particle&quot;:&quot;&quot;,&quot;non-dropping-particle&quot;:&quot;&quot;},{&quot;family&quot;:&quot;Garzon&quot;,&quot;given&quot;:&quot;Jorge L.&quot;,&quot;parse-names&quot;:false,&quot;dropping-particle&quot;:&quot;&quot;,&quot;non-dropping-particle&quot;:&quot;&quot;},{&quot;family&quot;:&quot;Beltran&quot;,&quot;given&quot;:&quot;Davis&quot;,&quot;parse-names&quot;:false,&quot;dropping-particle&quot;:&quot;&quot;,&quot;non-dropping-particle&quot;:&quot;&quot;},{&quot;family&quot;:&quot;Collado-Mariscal&quot;,&quot;given&quot;:&quot;Luisa&quot;,&quot;parse-names&quot;:false,&quot;dropping-particle&quot;:&quot;&quot;,&quot;non-dropping-particle&quot;:&quot;&quot;},{&quot;family&quot;:&quot;Saenz&quot;,&quot;given&quot;:&quot;Lisseth&quot;,&quot;parse-names&quot;:false,&quot;dropping-particle&quot;:&quot;&quot;,&quot;non-dropping-particle&quot;:&quot;&quot;},{&quot;family&quot;:&quot;Sosa&quot;,&quot;given&quot;:&quot;Nestor&quot;,&quot;parse-names&quot;:false,&quot;dropping-particle&quot;:&quot;&quot;,&quot;non-dropping-particle&quot;:&quot;&quot;},{&quot;family&quot;:&quot;Rodriguez-Guzman&quot;,&quot;given&quot;:&quot;Luis D.&quot;,&quot;parse-names&quot;:false,&quot;dropping-particle&quot;:&quot;&quot;,&quot;non-dropping-particle&quot;:&quot;&quot;},{&quot;family&quot;:&quot;Gonzalez&quot;,&quot;given&quot;:&quot;Publio&quot;,&quot;parse-names&quot;:false,&quot;dropping-particle&quot;:&quot;&quot;,&quot;non-dropping-particle&quot;:&quot;&quot;},{&quot;family&quot;:&quot;Lezcano&quot;,&quot;given&quot;:&quot;Andres G.&quot;,&quot;parse-names&quot;:false,&quot;dropping-particle&quot;:&quot;&quot;,&quot;non-dropping-particle&quot;:&quot;&quot;},{&quot;family&quot;:&quot;Pereyra-Elias&quot;,&quot;given&quot;:&quot;Renee&quot;,&quot;parse-names&quot;:false,&quot;dropping-particle&quot;:&quot;&quot;,&quot;non-dropping-particle&quot;:&quot;&quot;},{&quot;family&quot;:&quot;Valderrama&quot;,&quot;given&quot;:&quot;Anayansi&quot;,&quot;parse-names&quot;:false,&quot;dropping-particle&quot;:&quot;&quot;,&quot;non-dropping-particle&quot;:&quot;&quot;},{&quot;family&quot;:&quot;Weaver&quot;,&quot;given&quot;:&quot;Scott C.&quot;,&quot;parse-names&quot;:false,&quot;dropping-particle&quot;:&quot;&quot;,&quot;non-dropping-particle&quot;:&quot;&quot;},{&quot;family&quot;:&quot;Vittor&quot;,&quot;given&quot;:&quot;Amy Y.&quot;,&quot;parse-names&quot;:false,&quot;dropping-particle&quot;:&quot;&quot;,&quot;non-dropping-particle&quot;:&quot;&quot;},{&quot;family&quot;:&quot;Armien&quot;,&quot;given&quot;:&quot;Blas&quot;,&quot;parse-names&quot;:false,&quot;dropping-particle&quot;:&quot;&quot;,&quot;non-dropping-particle&quot;:&quot;&quot;},{&quot;family&quot;:&quot;Pascale&quot;,&quot;given&quot;:&quot;Juan Miguel&quot;,&quot;parse-names&quot;:false,&quot;dropping-particle&quot;:&quot;&quot;,&quot;non-dropping-particle&quot;:&quot;&quot;},{&quot;family&quot;:&quot;Donnelly&quot;,&quot;given&quot;:&quot;Christl A.&quot;,&quot;parse-names&quot;:false,&quot;dropping-particle&quot;:&quot;&quot;,&quot;non-dropping-particle&quot;:&quot;&quot;}],&quot;container-title&quot;:&quot;The American Journal of Tropical Medicine and Hygiene&quot;,&quot;accessed&quot;:{&quot;date-parts&quot;:[[2022,12,14]]},&quot;DOI&quot;:&quot;10.4269/AJTMH.20-0408&quot;,&quot;ISSN&quot;:&quot;0002-9637&quot;,&quot;PMID&quot;:&quot;33124532&quot;,&quot;URL&quot;:&quot;https://www.ajtmh.org/view/journals/tpmd/103/6/article-p2429.xml&quot;,&quot;issued&quot;:{&quot;date-parts&quot;:[[2020,12,2]]},&quot;page&quot;:&quot;2429-2437&quot;,&quot;abstract&quot;:&quot;Madariaga virus (MADV) has recently been associated with severe human disease in Panama, where the closely related Venezuelan equine encephalitis virus (VEEV) also circulates. In June 2017, a fatal MADV infection was confirmed in a community of Darien Province. We conducted a cross-sectional outbreak investigation with human and mosquito collections in July 2017, where sera were tested for alphavirus antibodies and viral RNA. In addition, by applying a catalytic, force-of-infection (FOI) statistical model to two serosurveys from Darien Province in 2012 and 2017, we investigated whether endemic or epidemic alphavirus transmission occurred historically. In 2017, MADV and VEEV IgM seroprevalences were 1.6% and 4.4%, respectively; IgG antibody prevalences were MADV: 13.2%, VEEV: 16.8%, Una virus (UNAV): 16.0%, and Mayaro virus: 1.1%. Active viral circulation was not detected. Evidence of MADV and UNAV infection was found near households, raising questions about its vectors and enzootic transmission cycles. Insomnia was associated withMADVand VEEV infections, depression symptoms were associated with MADV, and dizziness with VEEV and UNAV. Force-of-infection analyses suggest endemic alphavirus transmission historically, with recent increased human exposure to MADV and VEEV in Aruza and Mercadeo, respectively. The lack of additional neurological cases suggests that severe MADV and VEEV infections occur only rarely. Our results indicate that over the past five decades, alphavirus infections have occurred at low levels in eastern Panama, but that MADV and VEEV infections have recently increased-potentially during the past decade. Endemic infections and outbreaks of MADV and VEEV appear to differ spatially in some locations of eastern Panama.&quot;,&quot;publisher&quot;:&quot;The American Society of Tropical Medicine and Hygiene&quot;,&quot;issue&quot;:&quot;6&quot;,&quot;volume&quot;:&quot;103&quot;,&quot;container-title-short&quot;:&quot;Am J Trop Med Hyg&quot;},&quot;isTemporary&quot;:false}]},{&quot;citationID&quot;:&quot;MENDELEY_CITATION_5c39609d-4a9f-4995-a76d-8dfd1d8e601a&quot;,&quot;properties&quot;:{&quot;noteIndex&quot;:0},&quot;isEdited&quot;:false,&quot;manualOverride&quot;:{&quot;isManuallyOverridden&quot;:false,&quot;citeprocText&quot;:&quot;[4]&quot;,&quot;manualOverrideText&quot;:&quot;&quot;},&quot;citationTag&quot;:&quot;MENDELEY_CITATION_v3_eyJjaXRhdGlvbklEIjoiTUVOREVMRVlfQ0lUQVRJT05fNWMzOTYwOWQtNGE5Zi00OTk1LWE3NmQtOGRmZDFkOGU2MDFh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quot;,&quot;citationItems&quot;:[{&quot;id&quot;:&quot;437170f0-70ee-33ca-a75e-2344065d5d74&quot;,&quot;itemData&quot;:{&quot;type&quot;:&quot;webpage&quot;,&quot;id&quot;:&quot;437170f0-70ee-33ca-a75e-2344065d5d74&quot;,&quot;title&quot;:&quot;Cases of Chikungunya Virus Disease&quot;,&quot;author&quot;:[{&quot;family&quot;:&quot;PAHO / WHO Health Information Platform for the Americas (PLISA)&quot;,&quot;given&quot;:&quot;&quot;,&quot;parse-names&quot;:false,&quot;dropping-particle&quot;:&quot;&quot;,&quot;non-dropping-particle&quot;:&quot;&quot;}],&quot;accessed&quot;:{&quot;date-parts&quot;:[[2022,12,14]]},&quot;URL&quot;:&quot;https://bit.ly/3We3TSu&quot;,&quot;container-title-short&quot;:&quot;&quot;},&quot;isTemporary&quot;:false}]},{&quot;citationID&quot;:&quot;MENDELEY_CITATION_b186c6be-354a-4b3c-8cfd-1ab8dbd256ef&quot;,&quot;properties&quot;:{&quot;noteIndex&quot;:0},&quot;isEdited&quot;:false,&quot;manualOverride&quot;:{&quot;isManuallyOverridden&quot;:false,&quot;citeprocText&quot;:&quot;[1,7]&quot;,&quot;manualOverrideText&quot;:&quot;&quot;},&quot;citationTag&quot;:&quot;MENDELEY_CITATION_v3_eyJjaXRhdGlvbklEIjoiTUVOREVMRVlfQ0lUQVRJT05fYjE4NmM2YmUtMzU0YS00YjNjLThjZmQtMWFiOGRiZDI1NmVmIiwicHJvcGVydGllcyI6eyJub3RlSW5kZXgiOjB9LCJpc0VkaXRlZCI6ZmFsc2UsIm1hbnVhbE92ZXJyaWRlIjp7ImlzTWFudWFsbHlPdmVycmlkZGVuIjpmYWxzZSwiY2l0ZXByb2NUZXh0IjoiWzEsN10iLCJtYW51YWxPdmVycmlkZVRleHQiOiIifSwiY2l0YXRpb25JdGVtcyI6W3siaWQiOiI4MGU2ODU2My0zNjdhLTMxYzAtOTNiMC1hOGIzMDcwNjYwZTciLCJpdGVtRGF0YSI6eyJ0eXBlIjoiYXJ0aWNsZS1qb3VybmFsIiwiaWQiOiI4MGU2ODU2My0zNjdhLTMxYzAtOTNiMC1hOGIzMDcwNjYwZTciLCJ0aXRsZSI6IkluZmVjdGlvbiBieSBVTkEgdmlydXMgKEFscGhhdmlydXM7IFRvZ2F2aXJpZGFlKSBhbmQgcmlzayBmYWN0b3IgYW5hbHlzaXMgaW4gYmxhY2sgaG93bGVyIG1vbmtleXMgKDxpPkFsb3VhdHRhIGNhcmF5YTwvaT4pIGZyb20gUGFyYWd1YXkgYW5kIEFyZ2VudGluYSIsImF1dGhvciI6W3siZmFtaWx5IjoiRMOtYXoiLCJnaXZlbiI6Ikx1aXMgQWRyacOhbiIsInBhcnNlLW5hbWVzIjpmYWxzZSwiZHJvcHBpbmctcGFydGljbGUiOiIiLCJub24tZHJvcHBpbmctcGFydGljbGUiOiIifSx7ImZhbWlseSI6IlBpbGFyIETDrWF6IiwiZ2l2ZW4iOiJNYXLDrWEiLCJwYXJzZS1uYW1lcyI6ZmFsc2UsImRyb3BwaW5nLXBhcnRpY2xlIjoiIiwibm9uLWRyb3BwaW5nLXBhcnRpY2xlIjoiZGVsIn0seyJmYW1pbHkiOiJBbG1pcsOzbiIsImdpdmVuIjoiV2FsdGVyIFJpY2FyZG8iLCJwYXJzZS1uYW1lcyI6ZmFsc2UsImRyb3BwaW5nLXBhcnRpY2xlIjoiIiwibm9uLWRyb3BwaW5nLXBhcnRpY2xlIjoiIn0seyJmYW1pbHkiOiJDb250aWdpYW5pIiwiZ2l2ZW4iOiJNYXJ0YSBTaWx2aWEiLCJwYXJzZS1uYW1lcyI6ZmFsc2UsImRyb3BwaW5nLXBhcnRpY2xlIjoiIiwibm9uLWRyb3BwaW5nLXBhcnRpY2xlIjoiIn1dLCJjb250YWluZXItdGl0bGUiOiJUcmFuc2FjdGlvbnMgb2YgdGhlIFJveWFsIFNvY2lldHkgb2YgVHJvcGljYWwgTWVkaWNpbmUgYW5kIEh5Z2llbmUiLCJjb250YWluZXItdGl0bGUtc2hvcnQiOiJUcmFucyBSIFNvYyBUcm9wIE1lZCBIeWciLCJhY2Nlc3NlZCI6eyJkYXRlLXBhcnRzIjpbWzIwMjIsNCw2XV19LCJET0kiOiIxMC4xMDE2L2oudHJzdG1oLjIwMDcuMDQuMDA5IiwiSVNTTiI6IjAwMzU5MjAzIiwiUE1JRCI6IjE3NjU4NTcxIiwiVVJMIjoiaHR0cHM6Ly9hY2FkZW1pYy5vdXAuY29tL3Ryc3RtaC9hcnRpY2xlLzEwMS8xMC8xMDM5LzE4OTU1NDUiLCJpc3N1ZWQiOnsiZGF0ZS1wYXJ0cyI6W1syMDA3LDEwLDFdXX0sInBhZ2UiOiIxMDM5LTEwNDEiLCJhYnN0cmFjdCI6IkEgbmV1dHJhbGl6aW5nIGFudGlib2R5IChOVEFiKSBzdXJ2ZXkgb24gVU5BIGFuZCBNYXlhcm8gdmlydXNlcyBpbiBibGFjayBob3dsZXIgbW9ua2V5cyAoQWxvdXR0YSBjYXJheWEpIGZyb20gc3VidHJvcGljYWwgcmVnaW9ucyBvZiBBcmdlbnRpbmEgYW5kIFBhcmFndWF5IHdhcyBjYXJyaWVkIG91dC4gUmlzayBmYWN0b3JzIGZvciBpbmZlY3Rpb24gaW4gbW9ua2V5cyB3ZXJlIGFuYWx5emVkLiBObyBwb3NpdGl2ZSBzZXJhIGZvciBNYXlhcm8gdmlydXMgd2VyZSBkZXRlY3RlZC4gQSBwcmV2YWxlbmNlIG9mIDczJSAoNjEvODQpIG9mIE5UQWIgYWdhaW5zdCBVTkFWIHdhcyBkZXRlY3RlZCB3aXRoIHRpdGVycyByYW5naW5nIGZyb20gMjAgdG8gMTI4MC4gQWNjb3JkaW5nIHRvIHRoZSBzdGF0aXN0aWNhbCBhbmFseXNpcyBwZXJmb3JtZWQsIHRoZSBtb25rZXkncyBhZ2Ugd2FzIGEgc2lnbmlmaWNhbnQgcmlzayBmYWN0b3IsIGJ1dCBub3QgdGhlIG9yaWdpbiBvciBzZXguIFRoaXMgaXMgdGhlIGZpcnN0IHJlcG9ydCBvZiBBbG91YXR0YSBjYXJheWEgaW5mZWN0aW9uIGJ5IFVOQVYgYW5kIHRoZSBmaXJzdCByZWNvcmQgb2YgaXRzIGFjdGl2aXR5IGluIFBhcmFndWF5LiDCqSAyMDA3IFJveWFsIFNvY2lldHkgb2YgVHJvcGljYWwgTWVkaWNpbmUgYW5kIEh5Z2llbmUuIiwicHVibGlzaGVyIjoiT3hmb3JkIEFjYWRlbWljIiwiaXNzdWUiOiIxMCIsInZvbHVtZSI6IjEwMSJ9LCJpc1RlbXBvcmFyeSI6ZmFsc2V9LHsiaWQiOiI5NTZiMmU0My01MzhiLTM2NTAtYjJmMi1jZTNjMjI2MzVkODciLCJpdGVtRGF0YSI6eyJ0eXBlIjoiYXJ0aWNsZS1qb3VybmFsIiwiaWQiOiI5NTZiMmU0My01MzhiLTM2NTAtYjJmMi1jZTNjMjI2MzVkODciLCJ0aXRsZSI6IkFscGhhdmlydXNlczogc2Vyb2xvZ2ljYWwgZXZpZGVuY2Ugb2YgaHVtYW4gaW5mZWN0aW9uIGluIFBhcmFndWF5ICgyMDEyLTIwMTMpIiwiYXV0aG9yIjpbeyJmYW1pbHkiOiJDYXJkb3pvIiwiZ2l2ZW4iOiJGw6F0aW1hIiwicGFyc2UtbmFtZXMiOmZhbHNlLCJkcm9wcGluZy1wYXJ0aWNsZSI6IiIsIm5vbi1kcm9wcGluZy1wYXJ0aWNsZSI6IiJ9LHsiZmFtaWx5IjoiS29uaWdoZWltIiwiZ2l2ZW4iOiJCcmVuZGEiLCJwYXJzZS1uYW1lcyI6ZmFsc2UsImRyb3BwaW5nLXBhcnRpY2xlIjoiIiwibm9uLWRyb3BwaW5nLXBhcnRpY2xlIjoiIn0seyJmYW1pbHkiOiJBbGJyaWV1LUxsaW7DoXMiLCJnaXZlbiI6Ikd1aWxsZXJtbyIsInBhcnNlLW5hbWVzIjpmYWxzZSwiZHJvcHBpbmctcGFydGljbGUiOiIiLCJub24tZHJvcHBpbmctcGFydGljbGUiOiIifSx7ImZhbWlseSI6IlJpdmFyb2xhIiwiZ2l2ZW4iOiJNYXLDrWEgRWxpc2EiLCJwYXJzZS1uYW1lcyI6ZmFsc2UsImRyb3BwaW5nLXBhcnRpY2xlIjoiIiwibm9uLWRyb3BwaW5nLXBhcnRpY2xlIjoiIn0seyJmYW1pbHkiOiJBZ3VpbGFyIiwiZ2l2ZW4iOiJKYXZpZXIiLCJwYXJzZS1uYW1lcyI6ZmFsc2UsImRyb3BwaW5nLXBhcnRpY2xlIjoiIiwibm9uLWRyb3BwaW5nLXBhcnRpY2xlIjoiIn0seyJmYW1pbHkiOiJSb2phcyIsImdpdmVuIjoiQWxlamFuZHJhIiwicGFyc2UtbmFtZXMiOmZhbHNlLCJkcm9wcGluZy1wYXJ0aWNsZSI6IiIsIm5vbi1kcm9wcGluZy1wYXJ0aWNsZSI6IiJ9LHsiZmFtaWx5IjoiUXVhZ2xpYSIsImdpdmVuIjoiQWd1c3TDrW4gSWduYWNpbyIsInBhcnNlLW5hbWVzIjpmYWxzZSwiZHJvcHBpbmctcGFydGljbGUiOiIiLCJub24tZHJvcHBpbmctcGFydGljbGUiOiIifSx7ImZhbWlseSI6IlBhZXoiLCJnaXZlbiI6Ik1hbHZpbmEiLCJwYXJzZS1uYW1lcyI6ZmFsc2UsImRyb3BwaW5nLXBhcnRpY2xlIjoiIiwibm9uLWRyb3BwaW5nLXBhcnRpY2xlIjoiIn0seyJmYW1pbHkiOiJHdWlsbMOpbiIsImdpdmVuIjoiWXZhbGVuYSIsInBhcnNlLW5hbWVzIjpmYWxzZSwiZHJvcHBpbmctcGFydGljbGUiOiIiLCJub24tZHJvcHBpbmctcGFydGljbGUiOiIifSx7ImZhbWlseSI6IkRpYXoiLCJnaXZlbiI6IkFkcmlhbiIsInBhcnNlLW5hbWVzIjpmYWxzZSwiZHJvcHBpbmctcGFydGljbGUiOiIiLCJub24tZHJvcHBpbmctcGFydGljbGUiOiIifSx7ImZhbWlseSI6IlZhbGxlam9zIiwiZ2l2ZW4iOiJNYXLDrWEgQXN1bmNpw7NuIiwicGFyc2UtbmFtZXMiOmZhbHNlLCJkcm9wcGluZy1wYXJ0aWNsZSI6IiIsIm5vbi1kcm9wcGluZy1wYXJ0aWNsZSI6IiJ9LHsiZmFtaWx5IjoiSGVyZWJpYSIsImdpdmVuIjoiTGlsaWFuIiwicGFyc2UtbmFtZXMiOmZhbHNlLCJkcm9wcGluZy1wYXJ0aWNsZSI6IiIsIm5vbi1kcm9wcGluZy1wYXJ0aWNsZSI6IiJ9LHsiZmFtaWx5IjoiUmVjYWxkZSIsImdpdmVuIjoiTWFyw61hIExpZGlhIiwicGFyc2UtbmFtZXMiOmZhbHNlLCJkcm9wcGluZy1wYXJ0aWNsZSI6IiIsIm5vbi1kcm9wcGluZy1wYXJ0aWNsZSI6IiJ9LHsiZmFtaWx5IjoiQ29udGlnaWFuaSIsImdpdmVuIjoiTWFydGEgU2lsdmlhIiwicGFyc2UtbmFtZXMiOmZhbHNlLCJkcm9wcGluZy1wYXJ0aWNsZSI6IiIsIm5vbi1kcm9wcGluZy1wYXJ0aWNsZSI6IiJ9LHsiZmFtaWx5IjoiTWVuZG96YSIsImdpdmVuIjoiTGF1cmEiLCJwYXJzZS1uYW1lcyI6ZmFsc2UsImRyb3BwaW5nLXBhcnRpY2xlIjoiIiwibm9uLWRyb3BwaW5nLXBhcnRpY2xlIjoiIn1dLCJjb250YWluZXItdGl0bGUiOiJWZWN0b3ItQm9ybmUgYW5kIFpvb25vdGljIERpc2Vhc2VzIiwiYWNjZXNzZWQiOnsiZGF0ZS1wYXJ0cyI6W1syMDIyLDEyLDE0XV19LCJET0kiOiIxMC4xMDg5L3Ziei4yMDE3LjIxNzgiLCJJU1NOIjoiMTU1Nzc3NTkiLCJQTUlEIjoiMjk2NTI2NDQiLCJVUkwiOiJodHRwczovL3d3dy5saWViZXJ0cHViLmNvbS9kb2kvMTAuMTA4OS92YnouMjAxNy4yMTc4IiwiaXNzdWVkIjp7ImRhdGUtcGFydHMiOltbMjAxOCw1LDFdXX0sInBhZ2UiOiIyNjYtMjcyIiwiYWJzdHJhY3QiOiJJbnRyb2R1Y3Rpb246IEFscGhhdmlydXNlcyBjYW4gcHJvZHVjZSBmZWJyaWxlIGlsbG5lc3MgYW5kIGVuY2VwaGFsaXRpcyBpbiBkZWFkLWVuZCBob3N0cyBzdWNoIGFzIGhvcnNlcyBhbmQgaHVtYW5zLiBXaXRoaW4gdGhpcyBnZW51cywgdGhlIFZlbmV6dWVsYW4gRXF1aW5lIEVuY2VwaGFsaXRpcyB2aXJ1cyAoVkVFVikgY29tcGxleCBpbmNsdWRlcyBwYXRob2dlbmljIGVwaXpvb3RpYyBzdWJ0eXBlcyBhbmQgZW56b290aWMgc3VidHlwZXMgdGhhdCBhcmUgbm90IHBhdGhvZ2VuaWMgaW4gaG9yc2VzIChleGNlcHQgc3VidHlwZSBJRSwgTWV4aWNhbiBzdHJhaW5zKSwgYWx0aG91Z2ggdGhleSBjYW4gY2F1c2UgZmVicmlsZSBzeW1wdG9tcyBpbiBodW1hbnMuIFRoZSBSaW8gTmVncm8gdmlydXMgKFJOViAtIFZFRVYgc3VidHlwZSBWSSkgY2lyY3VsYXRlcyBpbiBBcmdlbnRpbmEsIHdoZXJlIGl0IHdhcyBhc3NvY2lhdGVkIHdpdGggdW5kaWZmZXJlbnRpYXRlZCBmZWJyaWxlIGlsbG5lc3MuIE1heWFybyAoTUFZVikgYW5kIFVuYSAoVU5BVikgdmlydXNlcyBiZWxvbmcgdG8gYSBkaWZmZXJlbnQgZ3JvdXAsIHRoZSBTZW1saWtpIEZvcmVzdCB2aXJ1cyBjb21wbGV4LCB3aXRoIGNvbmZpcm1lZCBjaXJjdWxhdGlvbi4gT2JqZWN0aXZlOiBUaGUgcHJlc2VudCBzdHVkeSBhaW1lZCB0byBkZXRlcm1pbmUgUk5WLCBNQVlWLCBhbmQgVU5BViBzZXJvcHJldmFsZW5jZXMgYnkgcGxhcXVlIHJlZHVjdGlvbiBuZXV0cmFsaXphdGlvbiB0ZXN0IGluIDY1MiBzYW1wbGVzIG9mIFBhcmFndWF5YW4gaW5kaXZpZHVhbHMgbWFpbmx5IGZyb20gdGhlIENlbnRyYWwgRGVwYXJ0bWVudCwgYmV0d2VlbiB5ZWFycyAyMDEyIGFuZCAyMDEzLiBNZXRob2RzOiBTYW1wbGVzIHdpdGggYW50aWJvZGllcyB0aXRlciA+MToyMCBhZ2FpbnN0IFJOViB3ZXJlIGFsc28gdGVzdGVkIGZvciBNb3NzbyBkYXMgUGVkcmFzIC0gc3VidHlwZSBJRiwgc3VidHlwZSBJQUIsIGFuZCBQaXh1bmEgKFBJWFYpIC0gc3VidHlwZSBJViB2aXJ1c2VzIHRoYXQgYmVsb25ncyB0byBWRUVWIGFudGlnZW5pYyBjb21wbGV4LiBSZXN1bHRzOiBUaGUgb3ZlcmFsbCBzZXJvcHJldmFsZW5jZSBvZiBSTlYgd2FzIDMuODMlLCBhbmQgZm9yIFVOQVYgaXQgd2FzIDAuNDYlLCBhbmQgbm8gbmV1dHJhbGl6aW5nIGFudGlib2RpZXMgd2VyZSBkZXRlY3RlZCBhZ2FpbnN0IE1BWVYgaW4gdGhlIHN0dWRpZWQgcG9wdWxhdGlvbi4gVHdvIG9mIHRoZSB0d2VudHktc2V2ZW4gaGV0ZXJvdHlwaWMgc2FtcGxlcyB3ZXJlIHBvc2l0aXZlIGZvciBQSVhWLiBUaGUgNTAuMSUgb2YgbmV1dHJhbGl6aW5nIGFudGlib2R5IHRpdGVycyBhZ2FpbnN0IFJOViB3ZXJlIGhpZ2ggKGVxdWFsIHRvIG9yIGdyZWF0ZXIgdGhhbiAxLzY0MCksIHN1Z2dlc3RpbmcgcmVjZW50IGluZmVjdGlvbnMuIFRoZSBlZmZlY3Qgb2YgYWdlIG9uIHRoZSBwcmV2YWxlbmNlIG9mIFJOViB3YXMgbmVnbGlnaWJsZS4gQ29uY2x1c2lvbnM6IFRoZXNlIHJlc3VsdHMgYnJpbmcgbmV3IGluZm9ybWF0aW9uIGFib3V0IG5lZ2xlY3RlZCBhbHBoYXZpcnVzZXMgaW4gU291dGggQW1lcmljYSwgYW5kIHRoZXNlIGRhdGEgd2lsbCBzZXJ2ZSBhcyB0aGUgYmFzaXMgZm9yIGZ1dHVyZSBzdHVkaWVzIG9mIHNlcm9wcmV2YWxlbmNlIG9mIG90aGVyIFZFRVYsIGFuZCBzdHVkaWVzIHRvIHNlYXJjaCBwb3RlbnRpYWwgaG9zdHMgYW5kIHZlY3RvcnMgb2YgdGhlc2UgdmlydXNlcyBpbiB0aGUgcmVnaW9uLiIsInB1Ymxpc2hlciI6Ik1hcnkgQW5uIExpZWJlcnQgSW5jLiIsImlzc3VlIjoiNSIsInZvbHVtZSI6IjE4In0sImlzVGVtcG9yYXJ5IjpmYWxzZX1dfQ==&quot;,&quot;citationItems&quot;:[{&quot;id&quot;:&quot;80e68563-367a-31c0-93b0-a8b3070660e7&quot;,&quot;itemData&quot;:{&quot;type&quot;:&quot;article-journal&quot;,&quot;id&quot;:&quot;80e68563-367a-31c0-93b0-a8b3070660e7&quot;,&quot;title&quot;:&quot;Infection by UNA virus (Alphavirus; Togaviridae) and risk factor analysis in black howler monkeys (&lt;i&gt;Alouatta caraya&lt;/i&gt;) from Paraguay and Argentina&quot;,&quot;author&quot;:[{&quot;family&quot;:&quot;Díaz&quot;,&quot;given&quot;:&quot;Luis Adrián&quot;,&quot;parse-names&quot;:false,&quot;dropping-particle&quot;:&quot;&quot;,&quot;non-dropping-particle&quot;:&quot;&quot;},{&quot;family&quot;:&quot;Pilar Díaz&quot;,&quot;given&quot;:&quot;María&quot;,&quot;parse-names&quot;:false,&quot;dropping-particle&quot;:&quot;&quot;,&quot;non-dropping-particle&quot;:&quot;del&quot;},{&quot;family&quot;:&quot;Almirón&quot;,&quot;given&quot;:&quot;Walter Ricardo&quot;,&quot;parse-names&quot;:false,&quot;dropping-particle&quot;:&quot;&quot;,&quot;non-dropping-particle&quot;:&quot;&quot;},{&quot;family&quot;:&quot;Contigiani&quot;,&quot;given&quot;:&quot;Marta Silvia&quot;,&quot;parse-names&quot;:false,&quot;dropping-particle&quot;:&quot;&quot;,&quot;non-dropping-particle&quot;:&quot;&quot;}],&quot;container-title&quot;:&quot;Transactions of the Royal Society of Tropical Medicine and Hygiene&quot;,&quot;container-title-short&quot;:&quot;Trans R Soc Trop Med Hyg&quot;,&quot;accessed&quot;:{&quot;date-parts&quot;:[[2022,4,6]]},&quot;DOI&quot;:&quot;10.1016/j.trstmh.2007.04.009&quot;,&quot;ISSN&quot;:&quot;00359203&quot;,&quot;PMID&quot;:&quot;17658571&quot;,&quot;URL&quot;:&quot;https://academic.oup.com/trstmh/article/101/10/1039/1895545&quot;,&quot;issued&quot;:{&quot;date-parts&quot;:[[2007,10,1]]},&quot;page&quot;:&quot;1039-1041&quot;,&quot;abstract&quot;:&quot;A neutralizing antibody (NTAb) survey on UNA and Mayaro viruses in black howler monkeys (Aloutta caraya) from subtropical regions of Argentina and Paraguay was carried out. Risk factors for infection in monkeys were analyzed. No positive sera for Mayaro virus were detected. A prevalence of 73% (61/84) of NTAb against UNAV was detected with titers ranging from 20 to 1280. According to the statistical analysis performed, the monkey's age was a significant risk factor, but not the origin or sex. This is the first report of Alouatta caraya infection by UNAV and the first record of its activity in Paraguay. © 2007 Royal Society of Tropical Medicine and Hygiene.&quot;,&quot;publisher&quot;:&quot;Oxford Academic&quot;,&quot;issue&quot;:&quot;10&quot;,&quot;volume&quot;:&quot;101&quot;},&quot;isTemporary&quot;:false},{&quot;id&quot;:&quot;956b2e43-538b-3650-b2f2-ce3c22635d87&quot;,&quot;itemData&quot;:{&quot;type&quot;:&quot;article-journal&quot;,&quot;id&quot;:&quot;956b2e43-538b-3650-b2f2-ce3c22635d87&quot;,&quot;title&quot;:&quot;Alphaviruses: serological evidence of human infection in Paraguay (2012-2013)&quot;,&quot;author&quot;:[{&quot;family&quot;:&quot;Cardozo&quot;,&quot;given&quot;:&quot;Fátima&quot;,&quot;parse-names&quot;:false,&quot;dropping-particle&quot;:&quot;&quot;,&quot;non-dropping-particle&quot;:&quot;&quot;},{&quot;family&quot;:&quot;Konigheim&quot;,&quot;given&quot;:&quot;Brenda&quot;,&quot;parse-names&quot;:false,&quot;dropping-particle&quot;:&quot;&quot;,&quot;non-dropping-particle&quot;:&quot;&quot;},{&quot;family&quot;:&quot;Albrieu-Llinás&quot;,&quot;given&quot;:&quot;Guillermo&quot;,&quot;parse-names&quot;:false,&quot;dropping-particle&quot;:&quot;&quot;,&quot;non-dropping-particle&quot;:&quot;&quot;},{&quot;family&quot;:&quot;Rivarola&quot;,&quot;given&quot;:&quot;María Elisa&quot;,&quot;parse-names&quot;:false,&quot;dropping-particle&quot;:&quot;&quot;,&quot;non-dropping-particle&quot;:&quot;&quot;},{&quot;family&quot;:&quot;Aguilar&quot;,&quot;given&quot;:&quot;Javier&quot;,&quot;parse-names&quot;:false,&quot;dropping-particle&quot;:&quot;&quot;,&quot;non-dropping-particle&quot;:&quot;&quot;},{&quot;family&quot;:&quot;Rojas&quot;,&quot;given&quot;:&quot;Alejandra&quot;,&quot;parse-names&quot;:false,&quot;dropping-particle&quot;:&quot;&quot;,&quot;non-dropping-particle&quot;:&quot;&quot;},{&quot;family&quot;:&quot;Quaglia&quot;,&quot;given&quot;:&quot;Agustín Ignacio&quot;,&quot;parse-names&quot;:false,&quot;dropping-particle&quot;:&quot;&quot;,&quot;non-dropping-particle&quot;:&quot;&quot;},{&quot;family&quot;:&quot;Paez&quot;,&quot;given&quot;:&quot;Malvina&quot;,&quot;parse-names&quot;:false,&quot;dropping-particle&quot;:&quot;&quot;,&quot;non-dropping-particle&quot;:&quot;&quot;},{&quot;family&quot;:&quot;Guillén&quot;,&quot;given&quot;:&quot;Yvalena&quot;,&quot;parse-names&quot;:false,&quot;dropping-particle&quot;:&quot;&quot;,&quot;non-dropping-particle&quot;:&quot;&quot;},{&quot;family&quot;:&quot;Diaz&quot;,&quot;given&quot;:&quot;Adrian&quot;,&quot;parse-names&quot;:false,&quot;dropping-particle&quot;:&quot;&quot;,&quot;non-dropping-particle&quot;:&quot;&quot;},{&quot;family&quot;:&quot;Vallejos&quot;,&quot;given&quot;:&quot;María Asunción&quot;,&quot;parse-names&quot;:false,&quot;dropping-particle&quot;:&quot;&quot;,&quot;non-dropping-particle&quot;:&quot;&quot;},{&quot;family&quot;:&quot;Herebia&quot;,&quot;given&quot;:&quot;Lilian&quot;,&quot;parse-names&quot;:false,&quot;dropping-particle&quot;:&quot;&quot;,&quot;non-dropping-particle&quot;:&quot;&quot;},{&quot;family&quot;:&quot;Recalde&quot;,&quot;given&quot;:&quot;María Lidia&quot;,&quot;parse-names&quot;:false,&quot;dropping-particle&quot;:&quot;&quot;,&quot;non-dropping-particle&quot;:&quot;&quot;},{&quot;family&quot;:&quot;Contigiani&quot;,&quot;given&quot;:&quot;Marta Silvia&quot;,&quot;parse-names&quot;:false,&quot;dropping-particle&quot;:&quot;&quot;,&quot;non-dropping-particle&quot;:&quot;&quot;},{&quot;family&quot;:&quot;Mendoza&quot;,&quot;given&quot;:&quot;Laura&quot;,&quot;parse-names&quot;:false,&quot;dropping-particle&quot;:&quot;&quot;,&quot;non-dropping-particle&quot;:&quot;&quot;}],&quot;container-title&quot;:&quot;Vector-Borne and Zoonotic Diseases&quot;,&quot;accessed&quot;:{&quot;date-parts&quot;:[[2022,12,14]]},&quot;DOI&quot;:&quot;10.1089/vbz.2017.2178&quot;,&quot;ISSN&quot;:&quot;15577759&quot;,&quot;PMID&quot;:&quot;29652644&quot;,&quot;URL&quot;:&quot;https://www.liebertpub.com/doi/10.1089/vbz.2017.2178&quot;,&quot;issued&quot;:{&quot;date-parts&quot;:[[2018,5,1]]},&quot;page&quot;:&quot;266-272&quot;,&quot;abstract&quot;:&quot;Introduction: Alphaviruses can produce febrile illness and encephalitis in dead-end hosts such as horses and humans. Within this genus, the Venezuelan Equine Encephalitis virus (VEEV) complex includes pathogenic epizootic subtypes and enzootic subtypes that are not pathogenic in horses (except subtype IE, Mexican strains), although they can cause febrile symptoms in humans. The Rio Negro virus (RNV - VEEV subtype VI) circulates in Argentina, where it was associated with undifferentiated febrile illness. Mayaro (MAYV) and Una (UNAV) viruses belong to a different group, the Semliki Forest virus complex, with confirmed circulation. Objective: The present study aimed to determine RNV, MAYV, and UNAV seroprevalences by plaque reduction neutralization test in 652 samples of Paraguayan individuals mainly from the Central Department, between years 2012 and 2013. Methods: Samples with antibodies titer &gt;1:20 against RNV were also tested for Mosso das Pedras - subtype IF, subtype IAB, and Pixuna (PIXV) - subtype IV viruses that belongs to VEEV antigenic complex. Results: The overall seroprevalence of RNV was 3.83%, and for UNAV it was 0.46%, and no neutralizing antibodies were detected against MAYV in the studied population. Two of the twenty-seven heterotypic samples were positive for PIXV. The 50.1% of neutralizing antibody titers against RNV were high (equal to or greater than 1/640), suggesting recent infections. The effect of age on the prevalence of RNV was negligible. Conclusions: These results bring new information about neglected alphaviruses in South America, and these data will serve as the basis for future studies of seroprevalence of other VEEV, and studies to search potential hosts and vectors of these viruses in the region.&quot;,&quot;publisher&quot;:&quot;Mary Ann Liebert Inc.&quot;,&quot;issue&quot;:&quot;5&quot;,&quot;volume&quot;:&quot;18&quot;},&quot;isTemporary&quot;:false}]},{&quot;citationID&quot;:&quot;MENDELEY_CITATION_f1f0564c-4800-4fea-8a78-e2946a51bcb9&quot;,&quot;properties&quot;:{&quot;noteIndex&quot;:0},&quot;isEdited&quot;:false,&quot;manualOverride&quot;:{&quot;isManuallyOverridden&quot;:false,&quot;citeprocText&quot;:&quot;[4]&quot;,&quot;manualOverrideText&quot;:&quot;&quot;},&quot;citationTag&quot;:&quot;MENDELEY_CITATION_v3_eyJjaXRhdGlvbklEIjoiTUVOREVMRVlfQ0lUQVRJT05fZjFmMDU2NGMtNDgwMC00ZmVhLThhNzgtZTI5NDZhNTFiY2I5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quot;,&quot;citationItems&quot;:[{&quot;id&quot;:&quot;437170f0-70ee-33ca-a75e-2344065d5d74&quot;,&quot;itemData&quot;:{&quot;type&quot;:&quot;webpage&quot;,&quot;id&quot;:&quot;437170f0-70ee-33ca-a75e-2344065d5d74&quot;,&quot;title&quot;:&quot;Cases of Chikungunya Virus Disease&quot;,&quot;author&quot;:[{&quot;family&quot;:&quot;PAHO / WHO Health Information Platform for the Americas (PLISA)&quot;,&quot;given&quot;:&quot;&quot;,&quot;parse-names&quot;:false,&quot;dropping-particle&quot;:&quot;&quot;,&quot;non-dropping-particle&quot;:&quot;&quot;}],&quot;accessed&quot;:{&quot;date-parts&quot;:[[2022,12,14]]},&quot;URL&quot;:&quot;https://bit.ly/3We3TSu&quot;,&quot;container-title-short&quot;:&quot;&quot;},&quot;isTemporary&quot;:false}]},{&quot;citationID&quot;:&quot;MENDELEY_CITATION_2947a943-7217-424a-81c1-5b09362aba9e&quot;,&quot;properties&quot;:{&quot;noteIndex&quot;:0},&quot;isEdited&quot;:false,&quot;manualOverride&quot;:{&quot;isManuallyOverridden&quot;:false,&quot;citeprocText&quot;:&quot;[3,8]&quot;,&quot;manualOverrideText&quot;:&quot;&quot;},&quot;citationTag&quot;:&quot;MENDELEY_CITATION_v3_eyJjaXRhdGlvbklEIjoiTUVOREVMRVlfQ0lUQVRJT05fMjk0N2E5NDMtNzIxNy00MjRhLTgxYzEtNWIwOTM2MmFiYTllIiwicHJvcGVydGllcyI6eyJub3RlSW5kZXgiOjB9LCJpc0VkaXRlZCI6ZmFsc2UsIm1hbnVhbE92ZXJyaWRlIjp7ImlzTWFudWFsbHlPdmVycmlkZGVuIjpmYWxzZSwiY2l0ZXByb2NUZXh0IjoiWzMsOF0iLCJtYW51YWxPdmVycmlkZVRleHQiOiIifSwiY2l0YXRpb25JdGVtcyI6W3siaWQiOiI3NTJlNWJlZS1lM2VlLTM5YmQtYThiOC0wMmFiNGViNDAxOTgiLCJpdGVtRGF0YSI6eyJ0eXBlIjoiYXJ0aWNsZS1qb3VybmFsIiwiaWQiOiI3NTJlNWJlZS1lM2VlLTM5YmQtYThiOC0wMmFiNGViNDAxOTgiLCJ0aXRsZSI6IkdlbmV0aWMgcmVsYXRpb25zaGlwcyBhbW9uZyBNYXlhcm8gYW5kIFVuYSB2aXJ1c2VzIHN1Z2dlc3QgZGlzdGluY3QgcGF0dGVybnMgb2YgdHJhbnNtaXNzaW9uIiwiYXV0aG9yIjpbeyJmYW1pbHkiOiJQb3dlcnMiLCJnaXZlbiI6IkFubiBNLiIsInBhcnNlLW5hbWVzIjpmYWxzZSwiZHJvcHBpbmctcGFydGljbGUiOiIiLCJub24tZHJvcHBpbmctcGFydGljbGUiOiIifSx7ImZhbWlseSI6IkFndWlsYXIiLCJnaXZlbiI6IlBhdHJpY2lhIiwicGFyc2UtbmFtZXMiOmZhbHNlLCJkcm9wcGluZy1wYXJ0aWNsZSI6InYuIiwibm9uLWRyb3BwaW5nLXBhcnRpY2xlIjoiIn0seyJmYW1pbHkiOiJDaGFuZGxlciIsImdpdmVuIjoiTGF1cmEgSi4iLCJwYXJzZS1uYW1lcyI6ZmFsc2UsImRyb3BwaW5nLXBhcnRpY2xlIjoiIiwibm9uLWRyb3BwaW5nLXBhcnRpY2xlIjoiIn0seyJmYW1pbHkiOiJCcmF1bHQiLCJnaXZlbiI6IkFhcm9uIEMuIiwicGFyc2UtbmFtZXMiOmZhbHNlLCJkcm9wcGluZy1wYXJ0aWNsZSI6IiIsIm5vbi1kcm9wcGluZy1wYXJ0aWNsZSI6IiJ9LHsiZmFtaWx5IjoiTWVha2lucyIsImdpdmVuIjoiVGlmZmFueSBBLiIsInBhcnNlLW5hbWVzIjpmYWxzZSwiZHJvcHBpbmctcGFydGljbGUiOiIiLCJub24tZHJvcHBpbmctcGFydGljbGUiOiIifSx7ImZhbWlseSI6IldhdHRzIiwiZ2l2ZW4iOiJEb3VnbGFzIiwicGFyc2UtbmFtZXMiOmZhbHNlLCJkcm9wcGluZy1wYXJ0aWNsZSI6IiIsIm5vbi1kcm9wcGluZy1wYXJ0aWNsZSI6IiJ9LHsiZmFtaWx5IjoiUnVzc2VsbCIsImdpdmVuIjoiS2V2aW4gTC4iLCJwYXJzZS1uYW1lcyI6ZmFsc2UsImRyb3BwaW5nLXBhcnRpY2xlIjoiIiwibm9uLWRyb3BwaW5nLXBhcnRpY2xlIjoiIn0seyJmYW1pbHkiOiJPbHNvbiIsImdpdmVuIjoiSmFtZXMiLCJwYXJzZS1uYW1lcyI6ZmFsc2UsImRyb3BwaW5nLXBhcnRpY2xlIjoiIiwibm9uLWRyb3BwaW5nLXBhcnRpY2xlIjoiIn0seyJmYW1pbHkiOiJWYXNjb25jZWxvcyIsImdpdmVuIjoiUGVkcm8gRi5DLiIsInBhcnNlLW5hbWVzIjpmYWxzZSwiZHJvcHBpbmctcGFydGljbGUiOiIiLCJub24tZHJvcHBpbmctcGFydGljbGUiOiIifSx7ImZhbWlseSI6IlJvc2EiLCJnaXZlbiI6IkFtZWxpYSBUcmF2YXNzb3MiLCJwYXJzZS1uYW1lcyI6ZmFsc2UsImRyb3BwaW5nLXBhcnRpY2xlIjoiIiwibm9uLWRyb3BwaW5nLXBhcnRpY2xlIjoiZGEifSx7ImZhbWlseSI6IldlYXZlciIsImdpdmVuIjoiU2NvdHQgQy4iLCJwYXJzZS1uYW1lcyI6ZmFsc2UsImRyb3BwaW5nLXBhcnRpY2xlIjoiIiwibm9uLWRyb3BwaW5nLXBhcnRpY2xlIjoiIn0seyJmYW1pbHkiOiJUZXNoIiwiZ2l2ZW4iOiJSb2JlcnQgQi4iLCJwYXJzZS1uYW1lcyI6ZmFsc2UsImRyb3BwaW5nLXBhcnRpY2xlIjoiIiwibm9uLWRyb3BwaW5nLXBhcnRpY2xlIjoiIn1dLCJjb250YWluZXItdGl0bGUiOiJUaGUgQW1lcmljYW4gSm91cm5hbCBvZiBUcm9waWNhbCBNZWRpY2luZSBhbmQgSHlnaWVuZSIsImNvbnRhaW5lci10aXRsZS1zaG9ydCI6IkFtIEogVHJvcCBNZWQgSHlnIiwiYWNjZXNzZWQiOnsiZGF0ZS1wYXJ0cyI6W1syMDIyLDEyLDEzXV19LCJET0kiOiIxMC40MjY5L0FKVE1ILjIwMDYuNzUuNDYxIiwiSVNTTiI6IjAwMDI5NjM3IiwiUE1JRCI6IjE2OTY4OTIyIiwiVVJMIjoiaHR0cHM6Ly93d3cuYWp0bWgub3JnL3ZpZXcvam91cm5hbHMvdHBtZC83NS8zL2FydGljbGUtcDQ2MS54bWwiLCJpc3N1ZWQiOnsiZGF0ZS1wYXJ0cyI6W1syMDA2LDksMV1dfSwicGFnZSI6IjQ2MS00NjkiLCJhYnN0cmFjdCI6Ik1heWFybyBhbmQgVW5hIHZpcnVzZXMgKE1BWVYsIFVOQVYpIGFyZSBtb3NxdWl0by1ib3JuZSBhbHBoYXZpcnVzZXMgdGhhdCBtYXkgY2F1c2UgYW4gYWN1dGUgZmVicmlsZSBpbGxuZXNzIGNoYXJhY3Rlcml6ZWQgYnkgaGVhZGFjaGUsIHJldHJvLW9yYml0YWwgcGFpbiwgYW5kIHJhc2ggdGhhdCBtYXkgcHJvZ3Jlc3MgdG8gYSBzZXZlcmUgYW5kIHByb2xvbmdlZCBhcnRocmFsZ2lhLiBNQVlWIHdhcyBmaXJzdCBpc29sYXRlZCBpbiBUcmluaWRhZCBpbiAxOTU0LCBhbmQgVU5BViB3YXMgZmlyc3QgaWRlbnRpZmllZCBpbiBub3J0aGVybiBCcmF6aWwgaW4gMTk1OS4gU2luY2UgdGhlbiwgbnVtZXJvdXMgaXNvbGF0ZXMgb2YgdGhlc2UgYWdlbnRzIGhhdmUgYmVlbiBtYWRlIGZyb20gaHVtYW5zLCB3aWxkIHZlcnRlYnJhdGVzLCBhbmQgbW9zcXVpdG9lcyBpbiBzZXZlcmFsIGNvdW50cmllcyBpbiBub3J0aGVybiBTb3V0aCBBbWVyaWNhLiBTZXJvbG9naWNhbCBldmlkZW5jZSBzdWdnZXN0cyB0aGF0IHRoZXNlIHZpcnVzZXMgYXJlIGFsc28gcHJlc2VudCBpbiBwb3J0aW9ucyBvZiBDZW50cmFsIEFtZXJpY2EuIEJlY2F1c2UgbGl0dGxlIGlzIGtub3duIGFib3V0IHRoZSBuYXR1cmFsIHRyYW5zbWlzc2lvbiBjeWNsZSBvZiBNQVlWIGFuZCB2aXJ0dWFsbHkgbm90aGluZyBpcyBrbm93biBhYm91dCBVTkFWIHRyYW5zbWlzc2lvbiwgNjMgaXNvbGF0ZXMgY292ZXJpbmcgdGhlIGtub3duIGdlb2dyYXBoaWMgYW5kIHRlbXBvcmFsIHJhbmdlcyB3ZXJlIHVzZWQgaW4gcGh5bG9nZW5ldGljIGFuYWx5c2VzIHRvIGFpZCBpbiB1bmRlcnN0YW5kaW5nIHRoZSBtb2xlY3VsYXIgZXBpZGVtaW9sb2d5LiBBcHByb3hpbWF0ZWx5IDIga2IgZnJvbSB0aGUgRTEgYW5kIEUyIGdseWNvcHJvdGVpbiBnZW5lcyBhbmQgdGhlIGNvbXBsZXRlIDPigLIgbm9uLWNvZGluZyByZWdpb24gd2VyZSBzZXF1ZW5jZWQuIFBoeWxvZ2VuZXRpYyBhbmFseXNlcyBvZiB0aGVzZSBzZXF1ZW5jZXMgaW5kaWNhdGVkIHRoYXQgdHdvIGRpc3RpbmN0IGdlbm90eXBlcyBvZiBNQVlWIGV4aXN0IHdpdGggYSBkaXN0aW5jdCBjbGFkZSBjb25zaXN0aW5nIGV4Y2x1c2l2ZWx5IG9mIFVOQVYgKHByZXZpb3VzbHkgZGVzaWduYXRlZCBhcyBhIHN1YnR5cGUgb2YgTUFZVikuIE9uZSBNQVlWIGdlbm90eXBlIChnZW5vdHlwZSBEKSBjb250YWlucyBpc29sYXRlcyBmcm9tIFRyaW5pZGFkIGFuZCB0aGUgbm9ydGhjZW50cmFsIHBvcnRpb24gb2YgU291dGggQW1lcmljYSBpbmNsdWRpbmcgUGVydSwgRnJlbmNoIEd1aWFuYSwgU3VyaW5hbSwgQnJhemlsLCBhbmQgQm9saXZpYS4gQWxsIG9mIHRoZXNlIGlzb2xhdGVzIGFyZSBoaWdobHkgY29uc2VydmVkIHdpdGggYSBudWNsZW90aWRlIGRpdmVyZ2VuY2Ugb2YgPCA2JS4gVGhlIHNlY29uZCBNQVlWIGdlbm90eXBlIChnZW5vdHlwZSBMKSBjb250YWlucyBpc29sYXRlcyBvbmx5IGZyb20gQnJhemlsIHRoYXQgYXJlIGhpZ2hseSBjb25zZXJ2ZWQgKDwgNCUgbnVjbGVvdGlkZSBkaXZlcmdlbmNlKSBidXQgYXJlIHF1aXRlIGRpc3RpbmN0ICgxNS0xOSUpIGZyb20gdGhlIGZpcnN0IGdlbm90eXBlIGlzb2xhdGVzLiBUaGVzZSBhbmFseXNlcyBwcm92aWRlIHBvc3NpYmxlIGV4cGxhbmF0aW9ucyBmb3IgdGhlIG5hdHVyYWwgZWNvbG9neSBhbmQgdHJhbnNtaXNzaW9uIG9mIE1BWVYgYW5kIFVOQVYuIENvcHlyaWdodCDCqSAyMDA2IGJ5IFRoZSBBbWVyaWNhbiBTb2NpZXR5IG9mIFRyb3BpY2FsIE1lZGljaW5lIGFuZCBIeWdpZW5lLiIsInB1Ymxpc2hlciI6IkFtZXJpY2FuIFNvY2lldHkgb2YgVHJvcGljYWwgTWVkaWNpbmUgYW5kIEh5Z2llbmUiLCJpc3N1ZSI6IjMiLCJ2b2x1bWUiOiI3NSJ9LCJpc1RlbXBvcmFyeSI6ZmFsc2V9LHsiaWQiOiJjYjc2OTIwOS00YjMzLTM3ZDMtOTliZi03NGI4ZTVmNDRkZDAiLCJpdGVtRGF0YSI6eyJ0eXBlIjoiYXJ0aWNsZS1qb3VybmFsIiwiaWQiOiJjYjc2OTIwOS00YjMzLTM3ZDMtOTliZi03NGI4ZTVmNDRkZDAiLCJ0aXRsZSI6IlNlcm9sb2dpYyBldmlkZW5jZSBvZiB6b29ub3RpYyBBbHBoYXZpcnVzZXMgaW4gaHVtYW5zIGZyb20gYW4gaW5kaWdlbm91cyBjb21tdW5pdHkgaW4gdGhlIFBlcnV2aWFuIEFtYXpvbiIsImF1dGhvciI6W3siZmFtaWx5IjoiUMOpcmV6IiwiZ2l2ZW4iOiJKb2NlbHluIEcuIiwicGFyc2UtbmFtZXMiOmZhbHNlLCJkcm9wcGluZy1wYXJ0aWNsZSI6IiIsIm5vbi1kcm9wcGluZy1wYXJ0aWNsZSI6IiJ9LHsiZmFtaWx5IjoiQ2FycmVyYSIsImdpdmVuIjoiSmVhbiBQYXVsIiwicGFyc2UtbmFtZXMiOmZhbHNlLCJkcm9wcGluZy1wYXJ0aWNsZSI6IiIsIm5vbi1kcm9wcGluZy1wYXJ0aWNsZSI6IiJ9LHsiZmFtaWx5IjoiU2VycmFubyIsImdpdmVuIjoiRW1tYW51ZWwiLCJwYXJzZS1uYW1lcyI6ZmFsc2UsImRyb3BwaW5nLXBhcnRpY2xlIjoiIiwibm9uLWRyb3BwaW5nLXBhcnRpY2xlIjoiIn0seyJmYW1pbHkiOiJQaXR0w60iLCJnaXZlbiI6IllhbmV0aCIsInBhcnNlLW5hbWVzIjpmYWxzZSwiZHJvcHBpbmctcGFydGljbGUiOiIiLCJub24tZHJvcHBpbmctcGFydGljbGUiOiIifSx7ImZhbWlseSI6Ik1hZ3Vpw7FhIiwiZ2l2ZW4iOiJKb3JnZSBMLiIsInBhcnNlLW5hbWVzIjpmYWxzZSwiZHJvcHBpbmctcGFydGljbGUiOiIiLCJub24tZHJvcHBpbmctcGFydGljbGUiOiIifSx7ImZhbWlseSI6Ik1lbnRhYmVycmUiLCJnaXZlbiI6IkdyZWdvcmlvIiwicGFyc2UtbmFtZXMiOmZhbHNlLCJkcm9wcGluZy1wYXJ0aWNsZSI6IiIsIm5vbi1kcm9wcGluZy1wYXJ0aWNsZSI6IiJ9LHsiZmFtaWx5IjoiTGVzY2FubyIsImdpdmVuIjoiQW5kcsOpcyBHLiIsInBhcnNlLW5hbWVzIjpmYWxzZSwiZHJvcHBpbmctcGFydGljbGUiOiIiLCJub24tZHJvcHBpbmctcGFydGljbGUiOiIifSx7ImZhbWlseSI6IlZhbGRlcnJhbWEiLCJnaXZlbiI6IkFuYXlhbnNpIiwicGFyc2UtbmFtZXMiOmZhbHNlLCJkcm9wcGluZy1wYXJ0aWNsZSI6IiIsIm5vbi1kcm9wcGluZy1wYXJ0aWNsZSI6IiJ9LHsiZmFtaWx5IjoiTWF5b3IiLCJnaXZlbiI6IlBlZHJvIiwicGFyc2UtbmFtZXMiOmZhbHNlLCJkcm9wcGluZy1wYXJ0aWNsZSI6IiIsIm5vbi1kcm9wcGluZy1wYXJ0aWNsZSI6IiJ9XSwiY29udGFpbmVyLXRpdGxlIjoiVGhlIEFtZXJpY2FuIGpvdXJuYWwgb2YgdHJvcGljYWwgbWVkaWNpbmUgYW5kIGh5Z2llbmUiLCJhY2Nlc3NlZCI6eyJkYXRlLXBhcnRzIjpbWzIwMjIsMTIsMTRdXX0sIkRPSSI6IjEwLjQyNjkvQUpUTUguMTgtMDg1MCIsIklTU04iOiIxNDc2LTE2NDUiLCJQTUlEIjoiMzE1NzE1NjYiLCJVUkwiOiJodHRwczovL3B1Ym1lZC5uY2JpLm5sbS5uaWguZ292LzMxNTcxNTY2LyIsImlzc3VlZCI6eyJkYXRlLXBhcnRzIjpbWzIwMTldXX0sInBhZ2UiOiIxMjEyLTEyMTgiLCJhYnN0cmFjdCI6IkFscGhhdmlydXNlcyAoVG9nYXZpcmlkYWUsIEFscGhhdmlydXMpIGFyZSBhcnRocm9wb2QtYm9ybmUgc2luZ2xlLXN0cmFuZGVkIFJOQSBwYXRob2dlbnMgdGhhdCBjYXVzZSBmZWJyaWxlIGFuZCBuZXVyb2xvZ2ljIGRpc2Vhc2UgaW4gbXVjaCBvZiBMYXRpbiBBbWVyaWNhLiBIb3dldmVyLCBtYW55IGZlYXR1cmVzIG9mIEFscGhhdmlydXMgZXBpZGVtaW9sb2d5IHJlbWFpbiB1bmtub3duLiBJbiAyMDExLCB3ZSB1bmRlcnRvb2sgYSBjcm9zcy1zZWN0aW9uYWwgc3R1ZHkgaW4gTnVldmEgRXNwZXJhbnphLCBhbiBpbmRpZ2Vub3VzIGNvbW11bml0eSBpbiB0aGUgUGVydXZpYW4gQW1hem9uLiBIZXJlLCB3ZSBwcmVzZW50IHRoZSBmaXJzdCBzZXJvbG9naWMgZXZpZGVuY2Ugb2YgTWF5YXJvIChNQVlWKSwgVmVuZXp1ZWxhbiBlcXVpbmUgZW5jZXBoYWxpdGlzIChWRUUpIGNvbXBsZXggYWxwaGF2aXJ1cywgVW5hIChVTkFWKSwgYW5kIE1hZGFyaWFnYSAoTUFEVikgdmlydXNlcyByZXBvcnRlZCBpbiBodW1hbnMgKDI0JSwgMTYlLCAxMyUsIGFuZCAxLjUlLCByZXNwZWN0aXZlbHkpIGZyb21hbkFtYXpvbmlhbiBpbmRpZ2Vub3VzIGNvbW11bml0eSBpbiBQZXJ1LiBIdW50aW5nIGFjdGl2aXR5IGFuZCBjb2hhYml0aW5nIHdpdGggaHVudGVycyB3ZXJlIHRoZSBtYWluIHJpc2sgZmFjdG9ycyBmb3IgTWF5YXJvIHNlcm9jb252ZXJzaW9uLCBidXRvbmx5IGh1bnRpbmd3YXMgYXNzb2NpYXRlZCB3aXRoIFVOQVZzZXJvcG9zaXRpdml0eS4gT3VycmVzdWx0cyBzdWdnZXN0IHRoYXQgYWxwaGF2aXJ1cyBpbmZlY3Rpb24gaW4gdGhpcyByZWdpb24gaXMgY29tbW9uLCBidXQgd2UgaGlnaGxpZ2h0IHRoZSBoaWdoIFVOQVYgc2Vyb3ByZXZhbGVuY2UgZm91bmQgYW5kIGNvcnJvYm9yYXRlIHRoZSBsb3cgTUFEViBwcmV2YWxlbmNlIHJlcG9ydGVkaW50aGlzIHJlZ2lvbi4gRnVydGhlcm1vcmUsIE1BWVYtbmV1dHJhbGl6aW5nIGFudGlib2RpZXMgd2VyZSBhbHNvIGRldGVjdGVkIGluc3RvcmVkIHNhbXBsZXMgZnJvbSB3aWxkIGFuaW1hbHMgKDE4JSkgaHVudGVkIGJ5IE51ZXZhIEVzcGVyYW56YSBpbmhhYml0YW50cyBhbmQgYW5vdGhlciBtZXN0aXpvIGNvbW11bml0eSBsb2NhdGVkIGNsb3NlIHRvIElxdWl0b3MuIEZ1cnRoZXIgc2Vyb2xvZ2ljYWwgc3VydmV5cyBvZiBWRUUgY29tcGxleCBhbHBoYXZpcnVzZXMsIFVOQVYsIGFuZCBNQURWIGluIHdpbGQgYW5pbWFscyBhbmQgYXNzZXNzaW5nIHRoZSBhYmlsaXR5IG9mIHRoZSBNQVlWIHNlcm9wb3NpdGl2ZSBzcGVjaWVzIHRvIHRyYW5zbWl0IHRoZSB2aXJ1cyB3aWxsIGJlIHJlbGV2YW50LiIsInB1Ymxpc2hlciI6IkFtIEogVHJvcCBNZWQgSHlnIiwiaXNzdWUiOiI2Iiwidm9sdW1lIjoiMTAxIiwiY29udGFpbmVyLXRpdGxlLXNob3J0IjoiQW0gSiBUcm9wIE1lZCBIeWcifSwiaXNUZW1wb3JhcnkiOmZhbHNlfV19&quot;,&quot;citationItems&quot;:[{&quot;id&quot;:&quot;752e5bee-e3ee-39bd-a8b8-02ab4eb40198&quot;,&quot;itemData&quot;:{&quot;type&quot;:&quot;article-journal&quot;,&quot;id&quot;:&quot;752e5bee-e3ee-39bd-a8b8-02ab4eb40198&quot;,&quot;title&quot;:&quot;Genetic relationships among Mayaro and Una viruses suggest distinct patterns of transmission&quot;,&quot;author&quot;:[{&quot;family&quot;:&quot;Powers&quot;,&quot;given&quot;:&quot;Ann M.&quot;,&quot;parse-names&quot;:false,&quot;dropping-particle&quot;:&quot;&quot;,&quot;non-dropping-particle&quot;:&quot;&quot;},{&quot;family&quot;:&quot;Aguilar&quot;,&quot;given&quot;:&quot;Patricia&quot;,&quot;parse-names&quot;:false,&quot;dropping-particle&quot;:&quot;v.&quot;,&quot;non-dropping-particle&quot;:&quot;&quot;},{&quot;family&quot;:&quot;Chandler&quot;,&quot;given&quot;:&quot;Laura J.&quot;,&quot;parse-names&quot;:false,&quot;dropping-particle&quot;:&quot;&quot;,&quot;non-dropping-particle&quot;:&quot;&quot;},{&quot;family&quot;:&quot;Brault&quot;,&quot;given&quot;:&quot;Aaron C.&quot;,&quot;parse-names&quot;:false,&quot;dropping-particle&quot;:&quot;&quot;,&quot;non-dropping-particle&quot;:&quot;&quot;},{&quot;family&quot;:&quot;Meakins&quot;,&quot;given&quot;:&quot;Tiffany A.&quot;,&quot;parse-names&quot;:false,&quot;dropping-particle&quot;:&quot;&quot;,&quot;non-dropping-particle&quot;:&quot;&quot;},{&quot;family&quot;:&quot;Watts&quot;,&quot;given&quot;:&quot;Douglas&quot;,&quot;parse-names&quot;:false,&quot;dropping-particle&quot;:&quot;&quot;,&quot;non-dropping-particle&quot;:&quot;&quot;},{&quot;family&quot;:&quot;Russell&quot;,&quot;given&quot;:&quot;Kevin L.&quot;,&quot;parse-names&quot;:false,&quot;dropping-particle&quot;:&quot;&quot;,&quot;non-dropping-particle&quot;:&quot;&quot;},{&quot;family&quot;:&quot;Olson&quot;,&quot;given&quot;:&quot;James&quot;,&quot;parse-names&quot;:false,&quot;dropping-particle&quot;:&quot;&quot;,&quot;non-dropping-particle&quot;:&quot;&quot;},{&quot;family&quot;:&quot;Vasconcelos&quot;,&quot;given&quot;:&quot;Pedro F.C.&quot;,&quot;parse-names&quot;:false,&quot;dropping-particle&quot;:&quot;&quot;,&quot;non-dropping-particle&quot;:&quot;&quot;},{&quot;family&quot;:&quot;Rosa&quot;,&quot;given&quot;:&quot;Amelia Travassos&quot;,&quot;parse-names&quot;:false,&quot;dropping-particle&quot;:&quot;&quot;,&quot;non-dropping-particle&quot;:&quot;da&quot;},{&quot;family&quot;:&quot;Weaver&quot;,&quot;given&quot;:&quot;Scott C.&quot;,&quot;parse-names&quot;:false,&quot;dropping-particle&quot;:&quot;&quot;,&quot;non-dropping-particle&quot;:&quot;&quot;},{&quot;family&quot;:&quot;Tesh&quot;,&quot;given&quot;:&quot;Robert B.&quot;,&quot;parse-names&quot;:false,&quot;dropping-particle&quot;:&quot;&quot;,&quot;non-dropping-particle&quot;:&quot;&quot;}],&quot;container-title&quot;:&quot;The American Journal of Tropical Medicine and Hygiene&quot;,&quot;container-title-short&quot;:&quot;Am J Trop Med Hyg&quot;,&quot;accessed&quot;:{&quot;date-parts&quot;:[[2022,12,13]]},&quot;DOI&quot;:&quot;10.4269/AJTMH.2006.75.461&quot;,&quot;ISSN&quot;:&quot;00029637&quot;,&quot;PMID&quot;:&quot;16968922&quot;,&quot;URL&quot;:&quot;https://www.ajtmh.org/view/journals/tpmd/75/3/article-p461.xml&quot;,&quot;issued&quot;:{&quot;date-parts&quot;:[[2006,9,1]]},&quot;page&quot;:&quot;461-469&quot;,&quot;abstract&quot;:&quot;Mayaro and Una viruses (MAYV, UNAV) are mosquito-borne alphaviruses that may cause an acute febrile illness characterized by headache, retro-orbital pain, and rash that may progress to a severe and prolonged arthralgia. MAYV was first isolated in Trinidad in 1954, and UNAV was first identified in northern Brazil in 1959. Since then, numerous isolates of these agents have been made from humans, wild vertebrates, and mosquitoes in several countries in northern South America. Serological evidence suggests that these viruses are also present in portions of Central America. Because little is known about the natural transmission cycle of MAYV and virtually nothing is known about UNAV transmission, 63 isolates covering the known geographic and temporal ranges were used in phylogenetic analyses to aid in understanding the molecular epidemiology. Approximately 2 kb from the E1 and E2 glycoprotein genes and the complete 3′ non-coding region were sequenced. Phylogenetic analyses of these sequences indicated that two distinct genotypes of MAYV exist with a distinct clade consisting exclusively of UNAV (previously designated as a subtype of MAYV). One MAYV genotype (genotype D) contains isolates from Trinidad and the northcentral portion of South America including Peru, French Guiana, Surinam, Brazil, and Bolivia. All of these isolates are highly conserved with a nucleotide divergence of &lt; 6%. The second MAYV genotype (genotype L) contains isolates only from Brazil that are highly conserved (&lt; 4% nucleotide divergence) but are quite distinct (15-19%) from the first genotype isolates. These analyses provide possible explanations for the natural ecology and transmission of MAYV and UNAV. Copyright © 2006 by The American Society of Tropical Medicine and Hygiene.&quot;,&quot;publisher&quot;:&quot;American Society of Tropical Medicine and Hygiene&quot;,&quot;issue&quot;:&quot;3&quot;,&quot;volume&quot;:&quot;75&quot;},&quot;isTemporary&quot;:false},{&quot;id&quot;:&quot;cb769209-4b33-37d3-99bf-74b8e5f44dd0&quot;,&quot;itemData&quot;:{&quot;type&quot;:&quot;article-journal&quot;,&quot;id&quot;:&quot;cb769209-4b33-37d3-99bf-74b8e5f44dd0&quot;,&quot;title&quot;:&quot;Serologic evidence of zoonotic Alphaviruses in humans from an indigenous community in the Peruvian Amazon&quot;,&quot;author&quot;:[{&quot;family&quot;:&quot;Pérez&quot;,&quot;given&quot;:&quot;Jocelyn G.&quot;,&quot;parse-names&quot;:false,&quot;dropping-particle&quot;:&quot;&quot;,&quot;non-dropping-particle&quot;:&quot;&quot;},{&quot;family&quot;:&quot;Carrera&quot;,&quot;given&quot;:&quot;Jean Paul&quot;,&quot;parse-names&quot;:false,&quot;dropping-particle&quot;:&quot;&quot;,&quot;non-dropping-particle&quot;:&quot;&quot;},{&quot;family&quot;:&quot;Serrano&quot;,&quot;given&quot;:&quot;Emmanuel&quot;,&quot;parse-names&quot;:false,&quot;dropping-particle&quot;:&quot;&quot;,&quot;non-dropping-particle&quot;:&quot;&quot;},{&quot;family&quot;:&quot;Pittí&quot;,&quot;given&quot;:&quot;Yaneth&quot;,&quot;parse-names&quot;:false,&quot;dropping-particle&quot;:&quot;&quot;,&quot;non-dropping-particle&quot;:&quot;&quot;},{&quot;family&quot;:&quot;Maguiña&quot;,&quot;given&quot;:&quot;Jorge L.&quot;,&quot;parse-names&quot;:false,&quot;dropping-particle&quot;:&quot;&quot;,&quot;non-dropping-particle&quot;:&quot;&quot;},{&quot;family&quot;:&quot;Mentaberre&quot;,&quot;given&quot;:&quot;Gregorio&quot;,&quot;parse-names&quot;:false,&quot;dropping-particle&quot;:&quot;&quot;,&quot;non-dropping-particle&quot;:&quot;&quot;},{&quot;family&quot;:&quot;Lescano&quot;,&quot;given&quot;:&quot;Andrés G.&quot;,&quot;parse-names&quot;:false,&quot;dropping-particle&quot;:&quot;&quot;,&quot;non-dropping-particle&quot;:&quot;&quot;},{&quot;family&quot;:&quot;Valderrama&quot;,&quot;given&quot;:&quot;Anayansi&quot;,&quot;parse-names&quot;:false,&quot;dropping-particle&quot;:&quot;&quot;,&quot;non-dropping-particle&quot;:&quot;&quot;},{&quot;family&quot;:&quot;Mayor&quot;,&quot;given&quot;:&quot;Pedro&quot;,&quot;parse-names&quot;:false,&quot;dropping-particle&quot;:&quot;&quot;,&quot;non-dropping-particle&quot;:&quot;&quot;}],&quot;container-title&quot;:&quot;The American journal of tropical medicine and hygiene&quot;,&quot;accessed&quot;:{&quot;date-parts&quot;:[[2022,12,14]]},&quot;DOI&quot;:&quot;10.4269/AJTMH.18-0850&quot;,&quot;ISSN&quot;:&quot;1476-1645&quot;,&quot;PMID&quot;:&quot;31571566&quot;,&quot;URL&quot;:&quot;https://pubmed.ncbi.nlm.nih.gov/31571566/&quot;,&quot;issued&quot;:{&quot;date-parts&quot;:[[2019]]},&quot;page&quot;:&quot;1212-1218&quot;,&quot;abstract&quot;:&quot;Alphaviruses (Togaviridae, Alphavirus) are arthropod-borne single-stranded RNA pathogens that cause febrile and neurologic disease in much of Latin America. However, many features of Alphavirus epidemiology remain unknown. In 2011, we undertook a cross-sectional study in Nueva Esperanza, an indigenous community in the Peruvian Amazon. Here, we present the first serologic evidence of Mayaro (MAYV), Venezuelan equine encephalitis (VEE) complex alphavirus, Una (UNAV), and Madariaga (MADV) viruses reported in humans (24%, 16%, 13%, and 1.5%, respectively) fromanAmazonian indigenous community in Peru. Hunting activity and cohabiting with hunters were the main risk factors for Mayaro seroconversion, butonly huntingwas associated with UNAVseropositivity. Ourresults suggest that alphavirus infection in this region is common, but we highlight the high UNAV seroprevalence found and corroborate the low MADV prevalence reportedinthis region. Furthermore, MAYV-neutralizing antibodies were also detected instored samples from wild animals (18%) hunted by Nueva Esperanza inhabitants and another mestizo community located close to Iquitos. Further serological surveys of VEE complex alphaviruses, UNAV, and MADV in wild animals and assessing the ability of the MAYV seropositive species to transmit the virus will be relevant.&quot;,&quot;publisher&quot;:&quot;Am J Trop Med Hyg&quot;,&quot;issue&quot;:&quot;6&quot;,&quot;volume&quot;:&quot;101&quot;,&quot;container-title-short&quot;:&quot;Am J Trop Med Hyg&quot;},&quot;isTemporary&quot;:false}]},{&quot;citationID&quot;:&quot;MENDELEY_CITATION_a666a06f-dfc4-4182-a716-6612cc42f579&quot;,&quot;properties&quot;:{&quot;noteIndex&quot;:0},&quot;isEdited&quot;:false,&quot;manualOverride&quot;:{&quot;isManuallyOverridden&quot;:false,&quot;citeprocText&quot;:&quot;[3,5,8]&quot;,&quot;manualOverrideText&quot;:&quot;&quot;},&quot;citationTag&quot;:&quot;MENDELEY_CITATION_v3_eyJjaXRhdGlvbklEIjoiTUVOREVMRVlfQ0lUQVRJT05fYTY2NmEwNmYtZGZjNC00MTgyLWE3MTYtNjYxMmNjNDJmNTc5IiwicHJvcGVydGllcyI6eyJub3RlSW5kZXgiOjB9LCJpc0VkaXRlZCI6ZmFsc2UsIm1hbnVhbE92ZXJyaWRlIjp7ImlzTWFudWFsbHlPdmVycmlkZGVuIjpmYWxzZSwiY2l0ZXByb2NUZXh0IjoiWzMsNSw4XSIsIm1hbnVhbE92ZXJyaWRlVGV4dCI6IiJ9LCJjaXRhdGlvbkl0ZW1zIjpbeyJpZCI6ImY1MzQyZTYyLTNkYWEtMzAzNi04MWQzLTcxOTM3Nzg1ZDFhMSIsIml0ZW1EYXRhIjp7InR5cGUiOiJhcnRpY2xlIiwiaWQiOiJmNTM0MmU2Mi0zZGFhLTMwMzYtODFkMy03MTkzNzc4NWQxYTEiLCJ0aXRsZSI6Ik1heWFybyB2aXJ1cyBwYXRob2dlbmVzaXMgYW5kIHRyYW5zbWlzc2lvbiBtZWNoYW5pc21zIiwiYXV0aG9yIjpbeyJmYW1pbHkiOiJEaWFnbmUiLCJnaXZlbiI6IkNoZWlraCBUaWRpYW5lIiwicGFyc2UtbmFtZXMiOmZhbHNlLCJkcm9wcGluZy1wYXJ0aWNsZSI6IiIsIm5vbi1kcm9wcGluZy1wYXJ0aWNsZSI6IiJ9LHsiZmFtaWx5IjoiQmVuZ3VlIiwiZ2l2ZW4iOiJNaWNow6hsZSIsInBhcnNlLW5hbWVzIjpmYWxzZSwiZHJvcHBpbmctcGFydGljbGUiOiIiLCJub24tZHJvcHBpbmctcGFydGljbGUiOiIifSx7ImZhbWlseSI6IkNob3VtZXQiLCJnaXZlbiI6IlZhbMOpcmllIiwicGFyc2UtbmFtZXMiOmZhbHNlLCJkcm9wcGluZy1wYXJ0aWNsZSI6IiIsIm5vbi1kcm9wcGluZy1wYXJ0aWNsZSI6IiJ9LHsiZmFtaWx5IjoiSGFtZWwiLCJnaXZlbiI6IlJvZG9scGhlIiwicGFyc2UtbmFtZXMiOmZhbHNlLCJkcm9wcGluZy1wYXJ0aWNsZSI6IiIsIm5vbi1kcm9wcGluZy1wYXJ0aWNsZSI6IiJ9LHsiZmFtaWx5IjoiUG9tcG9uIiwiZ2l2ZW4iOiJKdWxpZW4iLCJwYXJzZS1uYW1lcyI6ZmFsc2UsImRyb3BwaW5nLXBhcnRpY2xlIjoiIiwibm9uLWRyb3BwaW5nLXBhcnRpY2xlIjoiIn0seyJmYW1pbHkiOiJNaXNzw6kiLCJnaXZlbiI6IkRvcm90aMOpZSIsInBhcnNlLW5hbWVzIjpmYWxzZSwiZHJvcHBpbmctcGFydGljbGUiOiIiLCJub24tZHJvcHBpbmctcGFydGljbGUiOiIifV0sImNvbnRhaW5lci10aXRsZSI6IlBhdGhvZ2VucyIsImFjY2Vzc2VkIjp7ImRhdGUtcGFydHMiOltbMjAyMSwzLDIzXV19LCJET0kiOiIxMC4zMzkwL3BhdGhvZ2VuczkwOTA3MzgiLCJJU1NOIjoiMjA3NjA4MTciLCJVUkwiOiIvcG1jL2FydGljbGVzL1BNQzc1NTg4NDYvIiwiaXNzdWVkIjp7ImRhdGUtcGFydHMiOltbMjAyMCw5LDFdXX0sInBhZ2UiOiIxLTIzIiwiYWJzdHJhY3QiOiJNYXlhcm8gdmlydXMgKE1BWVYpLCBpc29sYXRlZCBmb3IgdGhlIGZpcnN0IHRpbWUgaW4gVHJpbmlkYWQgYW5kIFRvYmFnbywgaGFzIGNhcHR1cmVkIHRoZSBhdHRlbnRpb24gb2YgcHVibGljIGhlYWx0aCBhdXRob3JpdGllcyB3b3JsZHdpZGUgZm9sbG93aW5nIHJlY2VudCBvdXRicmVha3MgaW4gdGhlIEFtZXJpY2FzLiBJdCBoYXMgYSBwcm9wZW5zaXR5IHRvIGJlIGV4cG9ydGVkIG91dHNpZGUgaXRzIG9yaWdpbmFsIGdlb2dyYXBoaWNhbCByYW5nZSwgYmVjYXVzZSBvZiB0aGUgdmFzdCBkaXN0cmlidXRpb24gb2YgaXRzIHZlY3RvcnMuIE1vcmVvdmVyLCBtb3N0IG9mIHRoZSB3b3JsZCBwb3B1bGF0aW9uIGlzIGltbXVub2xvZ2ljYWxseSBuYcOvdmUgd2l0aCByZXNwZWN0IHRvIGluZmVjdGlvbiB3aXRoIE1BWVYgd2hpY2ggbWFrZXMgdGhpcyB2aXJ1cyBhIHRydWUgdGhyZWF0LiBUaGUgcmVjZW50IGludmFzaW9uIG9mIHNldmVyYWwgY291bnRyaWVzIGJ5IEFlZGVzIGFsYm9waWN0dXMgdW5kZXJzY29yZXMgdGhlIHJpc2sgb2YgcG90ZW50aWFsIHVyYmFuIHRyYW5zbWlzc2lvbiBvZiBNQVlWIGluIGJvdGggdHJvcGljYWwgYW5kIHRlbXBlcmF0ZSByZWdpb25zLiBJbiBodW1hbnMsIHRoZSBjbGluaWNhbCBtYW5pZmVzdGF0aW9ucyBvZiBNQVlWIGRpc2Vhc2UgcmFuZ2UgZnJvbSBtaWxkIGZldmVyLCByYXNoLCBhbmQgam9pbnQgcGFpbiB0byBhcnRocmFsZ2lhLiBJbiB0aGUgYWJzZW5jZSBvZiBhIGxpY2Vuc2VkIHZhY2NpbmUgYW5kIGNsaW5pY2FsbHkgcHJvdmVuIHRoZXJhcGV1dGljcyBhZ2FpbnN0IE1heWFybyBmZXZlciwgcHJldmVudGlvbiBmb2N1c2VzIG1haW5seSBvbiBob3VzZWhvbGQgbW9zcXVpdG8gY29udHJvbC4gSG93ZXZlciwgYXMgZGVtb25zdHJhdGVkIGZvciBvdGhlciBhcmJvdmlydXNlcywgbW9zcXVpdG8gY29udHJvbCBpcyByYXRoZXIgaW5lZmZpY2llbnQgZm9yIG91dGJyZWFrIG1hbmFnZW1lbnQgYW5kIGFsdGVybmF0aXZlIGFwcHJvYWNoZXMgdG8gY29udGFpbiB0aGUgc3ByZWFkIG9mIE1BWVYgYXJlIHRoZXJlZm9yZSBuZWNlc3NhcnkuIERlc3BpdGUgaXRzIHN0cm9uZyBlcGlkZW1pYyBwb3RlbnRpYWwsIGxpdHRsZSBpcyBjdXJyZW50bHkga25vd24gYWJvdXQgTUFZVi4gVGhpcyByZXZpZXcgYWRkcmVzc2VzIHZhcmlvdXMgYXNwZWN0cyBvZiBNQVlWLCBpbmNsdWRpbmcgaXRzIGVwaWRlbWlvbG9neSwgdmVjdG9yIGJpb2xvZ3ksIG1vZGUgb2YgdHJhbnNtaXNzaW9uLCBhbmQgY2xpbmljYWwgY29tcGxpY2F0aW9ucywgYXMgd2VsbCBhcyB0aGUgbGF0ZXN0IGRldmVsb3BtZW50cyBpbiBNQVlWIGRpYWdub3Npcy4iLCJwdWJsaXNoZXIiOiJNRFBJIEFHIiwiaXNzdWUiOiI5Iiwidm9sdW1lIjoiOSIsImNvbnRhaW5lci10aXRsZS1zaG9ydCI6IiJ9LCJpc1RlbXBvcmFyeSI6ZmFsc2V9LHsiaWQiOiI3NTJlNWJlZS1lM2VlLTM5YmQtYThiOC0wMmFiNGViNDAxOTgiLCJpdGVtRGF0YSI6eyJ0eXBlIjoiYXJ0aWNsZS1qb3VybmFsIiwiaWQiOiI3NTJlNWJlZS1lM2VlLTM5YmQtYThiOC0wMmFiNGViNDAxOTgiLCJ0aXRsZSI6IkdlbmV0aWMgcmVsYXRpb25zaGlwcyBhbW9uZyBNYXlhcm8gYW5kIFVuYSB2aXJ1c2VzIHN1Z2dlc3QgZGlzdGluY3QgcGF0dGVybnMgb2YgdHJhbnNtaXNzaW9uIiwiYXV0aG9yIjpbeyJmYW1pbHkiOiJQb3dlcnMiLCJnaXZlbiI6IkFubiBNLiIsInBhcnNlLW5hbWVzIjpmYWxzZSwiZHJvcHBpbmctcGFydGljbGUiOiIiLCJub24tZHJvcHBpbmctcGFydGljbGUiOiIifSx7ImZhbWlseSI6IkFndWlsYXIiLCJnaXZlbiI6IlBhdHJpY2lhIiwicGFyc2UtbmFtZXMiOmZhbHNlLCJkcm9wcGluZy1wYXJ0aWNsZSI6InYuIiwibm9uLWRyb3BwaW5nLXBhcnRpY2xlIjoiIn0seyJmYW1pbHkiOiJDaGFuZGxlciIsImdpdmVuIjoiTGF1cmEgSi4iLCJwYXJzZS1uYW1lcyI6ZmFsc2UsImRyb3BwaW5nLXBhcnRpY2xlIjoiIiwibm9uLWRyb3BwaW5nLXBhcnRpY2xlIjoiIn0seyJmYW1pbHkiOiJCcmF1bHQiLCJnaXZlbiI6IkFhcm9uIEMuIiwicGFyc2UtbmFtZXMiOmZhbHNlLCJkcm9wcGluZy1wYXJ0aWNsZSI6IiIsIm5vbi1kcm9wcGluZy1wYXJ0aWNsZSI6IiJ9LHsiZmFtaWx5IjoiTWVha2lucyIsImdpdmVuIjoiVGlmZmFueSBBLiIsInBhcnNlLW5hbWVzIjpmYWxzZSwiZHJvcHBpbmctcGFydGljbGUiOiIiLCJub24tZHJvcHBpbmctcGFydGljbGUiOiIifSx7ImZhbWlseSI6IldhdHRzIiwiZ2l2ZW4iOiJEb3VnbGFzIiwicGFyc2UtbmFtZXMiOmZhbHNlLCJkcm9wcGluZy1wYXJ0aWNsZSI6IiIsIm5vbi1kcm9wcGluZy1wYXJ0aWNsZSI6IiJ9LHsiZmFtaWx5IjoiUnVzc2VsbCIsImdpdmVuIjoiS2V2aW4gTC4iLCJwYXJzZS1uYW1lcyI6ZmFsc2UsImRyb3BwaW5nLXBhcnRpY2xlIjoiIiwibm9uLWRyb3BwaW5nLXBhcnRpY2xlIjoiIn0seyJmYW1pbHkiOiJPbHNvbiIsImdpdmVuIjoiSmFtZXMiLCJwYXJzZS1uYW1lcyI6ZmFsc2UsImRyb3BwaW5nLXBhcnRpY2xlIjoiIiwibm9uLWRyb3BwaW5nLXBhcnRpY2xlIjoiIn0seyJmYW1pbHkiOiJWYXNjb25jZWxvcyIsImdpdmVuIjoiUGVkcm8gRi5DLiIsInBhcnNlLW5hbWVzIjpmYWxzZSwiZHJvcHBpbmctcGFydGljbGUiOiIiLCJub24tZHJvcHBpbmctcGFydGljbGUiOiIifSx7ImZhbWlseSI6IlJvc2EiLCJnaXZlbiI6IkFtZWxpYSBUcmF2YXNzb3MiLCJwYXJzZS1uYW1lcyI6ZmFsc2UsImRyb3BwaW5nLXBhcnRpY2xlIjoiIiwibm9uLWRyb3BwaW5nLXBhcnRpY2xlIjoiZGEifSx7ImZhbWlseSI6IldlYXZlciIsImdpdmVuIjoiU2NvdHQgQy4iLCJwYXJzZS1uYW1lcyI6ZmFsc2UsImRyb3BwaW5nLXBhcnRpY2xlIjoiIiwibm9uLWRyb3BwaW5nLXBhcnRpY2xlIjoiIn0seyJmYW1pbHkiOiJUZXNoIiwiZ2l2ZW4iOiJSb2JlcnQgQi4iLCJwYXJzZS1uYW1lcyI6ZmFsc2UsImRyb3BwaW5nLXBhcnRpY2xlIjoiIiwibm9uLWRyb3BwaW5nLXBhcnRpY2xlIjoiIn1dLCJjb250YWluZXItdGl0bGUiOiJUaGUgQW1lcmljYW4gSm91cm5hbCBvZiBUcm9waWNhbCBNZWRpY2luZSBhbmQgSHlnaWVuZSIsImNvbnRhaW5lci10aXRsZS1zaG9ydCI6IkFtIEogVHJvcCBNZWQgSHlnIiwiYWNjZXNzZWQiOnsiZGF0ZS1wYXJ0cyI6W1syMDIyLDEyLDEzXV19LCJET0kiOiIxMC40MjY5L0FKVE1ILjIwMDYuNzUuNDYxIiwiSVNTTiI6IjAwMDI5NjM3IiwiUE1JRCI6IjE2OTY4OTIyIiwiVVJMIjoiaHR0cHM6Ly93d3cuYWp0bWgub3JnL3ZpZXcvam91cm5hbHMvdHBtZC83NS8zL2FydGljbGUtcDQ2MS54bWwiLCJpc3N1ZWQiOnsiZGF0ZS1wYXJ0cyI6W1syMDA2LDksMV1dfSwicGFnZSI6IjQ2MS00NjkiLCJhYnN0cmFjdCI6Ik1heWFybyBhbmQgVW5hIHZpcnVzZXMgKE1BWVYsIFVOQVYpIGFyZSBtb3NxdWl0by1ib3JuZSBhbHBoYXZpcnVzZXMgdGhhdCBtYXkgY2F1c2UgYW4gYWN1dGUgZmVicmlsZSBpbGxuZXNzIGNoYXJhY3Rlcml6ZWQgYnkgaGVhZGFjaGUsIHJldHJvLW9yYml0YWwgcGFpbiwgYW5kIHJhc2ggdGhhdCBtYXkgcHJvZ3Jlc3MgdG8gYSBzZXZlcmUgYW5kIHByb2xvbmdlZCBhcnRocmFsZ2lhLiBNQVlWIHdhcyBmaXJzdCBpc29sYXRlZCBpbiBUcmluaWRhZCBpbiAxOTU0LCBhbmQgVU5BViB3YXMgZmlyc3QgaWRlbnRpZmllZCBpbiBub3J0aGVybiBCcmF6aWwgaW4gMTk1OS4gU2luY2UgdGhlbiwgbnVtZXJvdXMgaXNvbGF0ZXMgb2YgdGhlc2UgYWdlbnRzIGhhdmUgYmVlbiBtYWRlIGZyb20gaHVtYW5zLCB3aWxkIHZlcnRlYnJhdGVzLCBhbmQgbW9zcXVpdG9lcyBpbiBzZXZlcmFsIGNvdW50cmllcyBpbiBub3J0aGVybiBTb3V0aCBBbWVyaWNhLiBTZXJvbG9naWNhbCBldmlkZW5jZSBzdWdnZXN0cyB0aGF0IHRoZXNlIHZpcnVzZXMgYXJlIGFsc28gcHJlc2VudCBpbiBwb3J0aW9ucyBvZiBDZW50cmFsIEFtZXJpY2EuIEJlY2F1c2UgbGl0dGxlIGlzIGtub3duIGFib3V0IHRoZSBuYXR1cmFsIHRyYW5zbWlzc2lvbiBjeWNsZSBvZiBNQVlWIGFuZCB2aXJ0dWFsbHkgbm90aGluZyBpcyBrbm93biBhYm91dCBVTkFWIHRyYW5zbWlzc2lvbiwgNjMgaXNvbGF0ZXMgY292ZXJpbmcgdGhlIGtub3duIGdlb2dyYXBoaWMgYW5kIHRlbXBvcmFsIHJhbmdlcyB3ZXJlIHVzZWQgaW4gcGh5bG9nZW5ldGljIGFuYWx5c2VzIHRvIGFpZCBpbiB1bmRlcnN0YW5kaW5nIHRoZSBtb2xlY3VsYXIgZXBpZGVtaW9sb2d5LiBBcHByb3hpbWF0ZWx5IDIga2IgZnJvbSB0aGUgRTEgYW5kIEUyIGdseWNvcHJvdGVpbiBnZW5lcyBhbmQgdGhlIGNvbXBsZXRlIDPigLIgbm9uLWNvZGluZyByZWdpb24gd2VyZSBzZXF1ZW5jZWQuIFBoeWxvZ2VuZXRpYyBhbmFseXNlcyBvZiB0aGVzZSBzZXF1ZW5jZXMgaW5kaWNhdGVkIHRoYXQgdHdvIGRpc3RpbmN0IGdlbm90eXBlcyBvZiBNQVlWIGV4aXN0IHdpdGggYSBkaXN0aW5jdCBjbGFkZSBjb25zaXN0aW5nIGV4Y2x1c2l2ZWx5IG9mIFVOQVYgKHByZXZpb3VzbHkgZGVzaWduYXRlZCBhcyBhIHN1YnR5cGUgb2YgTUFZVikuIE9uZSBNQVlWIGdlbm90eXBlIChnZW5vdHlwZSBEKSBjb250YWlucyBpc29sYXRlcyBmcm9tIFRyaW5pZGFkIGFuZCB0aGUgbm9ydGhjZW50cmFsIHBvcnRpb24gb2YgU291dGggQW1lcmljYSBpbmNsdWRpbmcgUGVydSwgRnJlbmNoIEd1aWFuYSwgU3VyaW5hbSwgQnJhemlsLCBhbmQgQm9saXZpYS4gQWxsIG9mIHRoZXNlIGlzb2xhdGVzIGFyZSBoaWdobHkgY29uc2VydmVkIHdpdGggYSBudWNsZW90aWRlIGRpdmVyZ2VuY2Ugb2YgPCA2JS4gVGhlIHNlY29uZCBNQVlWIGdlbm90eXBlIChnZW5vdHlwZSBMKSBjb250YWlucyBpc29sYXRlcyBvbmx5IGZyb20gQnJhemlsIHRoYXQgYXJlIGhpZ2hseSBjb25zZXJ2ZWQgKDwgNCUgbnVjbGVvdGlkZSBkaXZlcmdlbmNlKSBidXQgYXJlIHF1aXRlIGRpc3RpbmN0ICgxNS0xOSUpIGZyb20gdGhlIGZpcnN0IGdlbm90eXBlIGlzb2xhdGVzLiBUaGVzZSBhbmFseXNlcyBwcm92aWRlIHBvc3NpYmxlIGV4cGxhbmF0aW9ucyBmb3IgdGhlIG5hdHVyYWwgZWNvbG9neSBhbmQgdHJhbnNtaXNzaW9uIG9mIE1BWVYgYW5kIFVOQVYuIENvcHlyaWdodCDCqSAyMDA2IGJ5IFRoZSBBbWVyaWNhbiBTb2NpZXR5IG9mIFRyb3BpY2FsIE1lZGljaW5lIGFuZCBIeWdpZW5lLiIsInB1Ymxpc2hlciI6IkFtZXJpY2FuIFNvY2lldHkgb2YgVHJvcGljYWwgTWVkaWNpbmUgYW5kIEh5Z2llbmUiLCJpc3N1ZSI6IjMiLCJ2b2x1bWUiOiI3NSJ9LCJpc1RlbXBvcmFyeSI6ZmFsc2V9LHsiaWQiOiJjYjc2OTIwOS00YjMzLTM3ZDMtOTliZi03NGI4ZTVmNDRkZDAiLCJpdGVtRGF0YSI6eyJ0eXBlIjoiYXJ0aWNsZS1qb3VybmFsIiwiaWQiOiJjYjc2OTIwOS00YjMzLTM3ZDMtOTliZi03NGI4ZTVmNDRkZDAiLCJ0aXRsZSI6IlNlcm9sb2dpYyBldmlkZW5jZSBvZiB6b29ub3RpYyBBbHBoYXZpcnVzZXMgaW4gaHVtYW5zIGZyb20gYW4gaW5kaWdlbm91cyBjb21tdW5pdHkgaW4gdGhlIFBlcnV2aWFuIEFtYXpvbiIsImF1dGhvciI6W3siZmFtaWx5IjoiUMOpcmV6IiwiZ2l2ZW4iOiJKb2NlbHluIEcuIiwicGFyc2UtbmFtZXMiOmZhbHNlLCJkcm9wcGluZy1wYXJ0aWNsZSI6IiIsIm5vbi1kcm9wcGluZy1wYXJ0aWNsZSI6IiJ9LHsiZmFtaWx5IjoiQ2FycmVyYSIsImdpdmVuIjoiSmVhbiBQYXVsIiwicGFyc2UtbmFtZXMiOmZhbHNlLCJkcm9wcGluZy1wYXJ0aWNsZSI6IiIsIm5vbi1kcm9wcGluZy1wYXJ0aWNsZSI6IiJ9LHsiZmFtaWx5IjoiU2VycmFubyIsImdpdmVuIjoiRW1tYW51ZWwiLCJwYXJzZS1uYW1lcyI6ZmFsc2UsImRyb3BwaW5nLXBhcnRpY2xlIjoiIiwibm9uLWRyb3BwaW5nLXBhcnRpY2xlIjoiIn0seyJmYW1pbHkiOiJQaXR0w60iLCJnaXZlbiI6IllhbmV0aCIsInBhcnNlLW5hbWVzIjpmYWxzZSwiZHJvcHBpbmctcGFydGljbGUiOiIiLCJub24tZHJvcHBpbmctcGFydGljbGUiOiIifSx7ImZhbWlseSI6Ik1hZ3Vpw7FhIiwiZ2l2ZW4iOiJKb3JnZSBMLiIsInBhcnNlLW5hbWVzIjpmYWxzZSwiZHJvcHBpbmctcGFydGljbGUiOiIiLCJub24tZHJvcHBpbmctcGFydGljbGUiOiIifSx7ImZhbWlseSI6Ik1lbnRhYmVycmUiLCJnaXZlbiI6IkdyZWdvcmlvIiwicGFyc2UtbmFtZXMiOmZhbHNlLCJkcm9wcGluZy1wYXJ0aWNsZSI6IiIsIm5vbi1kcm9wcGluZy1wYXJ0aWNsZSI6IiJ9LHsiZmFtaWx5IjoiTGVzY2FubyIsImdpdmVuIjoiQW5kcsOpcyBHLiIsInBhcnNlLW5hbWVzIjpmYWxzZSwiZHJvcHBpbmctcGFydGljbGUiOiIiLCJub24tZHJvcHBpbmctcGFydGljbGUiOiIifSx7ImZhbWlseSI6IlZhbGRlcnJhbWEiLCJnaXZlbiI6IkFuYXlhbnNpIiwicGFyc2UtbmFtZXMiOmZhbHNlLCJkcm9wcGluZy1wYXJ0aWNsZSI6IiIsIm5vbi1kcm9wcGluZy1wYXJ0aWNsZSI6IiJ9LHsiZmFtaWx5IjoiTWF5b3IiLCJnaXZlbiI6IlBlZHJvIiwicGFyc2UtbmFtZXMiOmZhbHNlLCJkcm9wcGluZy1wYXJ0aWNsZSI6IiIsIm5vbi1kcm9wcGluZy1wYXJ0aWNsZSI6IiJ9XSwiY29udGFpbmVyLXRpdGxlIjoiVGhlIEFtZXJpY2FuIGpvdXJuYWwgb2YgdHJvcGljYWwgbWVkaWNpbmUgYW5kIGh5Z2llbmUiLCJhY2Nlc3NlZCI6eyJkYXRlLXBhcnRzIjpbWzIwMjIsMTIsMTRdXX0sIkRPSSI6IjEwLjQyNjkvQUpUTUguMTgtMDg1MCIsIklTU04iOiIxNDc2LTE2NDUiLCJQTUlEIjoiMzE1NzE1NjYiLCJVUkwiOiJodHRwczovL3B1Ym1lZC5uY2JpLm5sbS5uaWguZ292LzMxNTcxNTY2LyIsImlzc3VlZCI6eyJkYXRlLXBhcnRzIjpbWzIwMTldXX0sInBhZ2UiOiIxMjEyLTEyMTgiLCJhYnN0cmFjdCI6IkFscGhhdmlydXNlcyAoVG9nYXZpcmlkYWUsIEFscGhhdmlydXMpIGFyZSBhcnRocm9wb2QtYm9ybmUgc2luZ2xlLXN0cmFuZGVkIFJOQSBwYXRob2dlbnMgdGhhdCBjYXVzZSBmZWJyaWxlIGFuZCBuZXVyb2xvZ2ljIGRpc2Vhc2UgaW4gbXVjaCBvZiBMYXRpbiBBbWVyaWNhLiBIb3dldmVyLCBtYW55IGZlYXR1cmVzIG9mIEFscGhhdmlydXMgZXBpZGVtaW9sb2d5IHJlbWFpbiB1bmtub3duLiBJbiAyMDExLCB3ZSB1bmRlcnRvb2sgYSBjcm9zcy1zZWN0aW9uYWwgc3R1ZHkgaW4gTnVldmEgRXNwZXJhbnphLCBhbiBpbmRpZ2Vub3VzIGNvbW11bml0eSBpbiB0aGUgUGVydXZpYW4gQW1hem9uLiBIZXJlLCB3ZSBwcmVzZW50IHRoZSBmaXJzdCBzZXJvbG9naWMgZXZpZGVuY2Ugb2YgTWF5YXJvIChNQVlWKSwgVmVuZXp1ZWxhbiBlcXVpbmUgZW5jZXBoYWxpdGlzIChWRUUpIGNvbXBsZXggYWxwaGF2aXJ1cywgVW5hIChVTkFWKSwgYW5kIE1hZGFyaWFnYSAoTUFEVikgdmlydXNlcyByZXBvcnRlZCBpbiBodW1hbnMgKDI0JSwgMTYlLCAxMyUsIGFuZCAxLjUlLCByZXNwZWN0aXZlbHkpIGZyb21hbkFtYXpvbmlhbiBpbmRpZ2Vub3VzIGNvbW11bml0eSBpbiBQZXJ1LiBIdW50aW5nIGFjdGl2aXR5IGFuZCBjb2hhYml0aW5nIHdpdGggaHVudGVycyB3ZXJlIHRoZSBtYWluIHJpc2sgZmFjdG9ycyBmb3IgTWF5YXJvIHNlcm9jb252ZXJzaW9uLCBidXRvbmx5IGh1bnRpbmd3YXMgYXNzb2NpYXRlZCB3aXRoIFVOQVZzZXJvcG9zaXRpdml0eS4gT3VycmVzdWx0cyBzdWdnZXN0IHRoYXQgYWxwaGF2aXJ1cyBpbmZlY3Rpb24gaW4gdGhpcyByZWdpb24gaXMgY29tbW9uLCBidXQgd2UgaGlnaGxpZ2h0IHRoZSBoaWdoIFVOQVYgc2Vyb3ByZXZhbGVuY2UgZm91bmQgYW5kIGNvcnJvYm9yYXRlIHRoZSBsb3cgTUFEViBwcmV2YWxlbmNlIHJlcG9ydGVkaW50aGlzIHJlZ2lvbi4gRnVydGhlcm1vcmUsIE1BWVYtbmV1dHJhbGl6aW5nIGFudGlib2RpZXMgd2VyZSBhbHNvIGRldGVjdGVkIGluc3RvcmVkIHNhbXBsZXMgZnJvbSB3aWxkIGFuaW1hbHMgKDE4JSkgaHVudGVkIGJ5IE51ZXZhIEVzcGVyYW56YSBpbmhhYml0YW50cyBhbmQgYW5vdGhlciBtZXN0aXpvIGNvbW11bml0eSBsb2NhdGVkIGNsb3NlIHRvIElxdWl0b3MuIEZ1cnRoZXIgc2Vyb2xvZ2ljYWwgc3VydmV5cyBvZiBWRUUgY29tcGxleCBhbHBoYXZpcnVzZXMsIFVOQVYsIGFuZCBNQURWIGluIHdpbGQgYW5pbWFscyBhbmQgYXNzZXNzaW5nIHRoZSBhYmlsaXR5IG9mIHRoZSBNQVlWIHNlcm9wb3NpdGl2ZSBzcGVjaWVzIHRvIHRyYW5zbWl0IHRoZSB2aXJ1cyB3aWxsIGJlIHJlbGV2YW50LiIsInB1Ymxpc2hlciI6IkFtIEogVHJvcCBNZWQgSHlnIiwiaXNzdWUiOiI2Iiwidm9sdW1lIjoiMTAxIiwiY29udGFpbmVyLXRpdGxlLXNob3J0IjoiQW0gSiBUcm9wIE1lZCBIeWcifSwiaXNUZW1wb3JhcnkiOmZhbHNlfV19&quot;,&quot;citationItems&quot;:[{&quot;id&quot;:&quot;f5342e62-3daa-3036-81d3-71937785d1a1&quot;,&quot;itemData&quot;:{&quot;type&quot;:&quot;article&quot;,&quot;id&quot;:&quot;f5342e62-3daa-3036-81d3-71937785d1a1&quot;,&quot;title&quot;:&quot;Mayaro virus pathogenesis and transmission mechanisms&quot;,&quot;author&quot;:[{&quot;family&quot;:&quot;Diagne&quot;,&quot;given&quot;:&quot;Cheikh Tidiane&quot;,&quot;parse-names&quot;:false,&quot;dropping-particle&quot;:&quot;&quot;,&quot;non-dropping-particle&quot;:&quot;&quot;},{&quot;family&quot;:&quot;Bengue&quot;,&quot;given&quot;:&quot;Michèle&quot;,&quot;parse-names&quot;:false,&quot;dropping-particle&quot;:&quot;&quot;,&quot;non-dropping-particle&quot;:&quot;&quot;},{&quot;family&quot;:&quot;Choumet&quot;,&quot;given&quot;:&quot;Valérie&quot;,&quot;parse-names&quot;:false,&quot;dropping-particle&quot;:&quot;&quot;,&quot;non-dropping-particle&quot;:&quot;&quot;},{&quot;family&quot;:&quot;Hamel&quot;,&quot;given&quot;:&quot;Rodolphe&quot;,&quot;parse-names&quot;:false,&quot;dropping-particle&quot;:&quot;&quot;,&quot;non-dropping-particle&quot;:&quot;&quot;},{&quot;family&quot;:&quot;Pompon&quot;,&quot;given&quot;:&quot;Julien&quot;,&quot;parse-names&quot;:false,&quot;dropping-particle&quot;:&quot;&quot;,&quot;non-dropping-particle&quot;:&quot;&quot;},{&quot;family&quot;:&quot;Missé&quot;,&quot;given&quot;:&quot;Dorothée&quot;,&quot;parse-names&quot;:false,&quot;dropping-particle&quot;:&quot;&quot;,&quot;non-dropping-particle&quot;:&quot;&quot;}],&quot;container-title&quot;:&quot;Pathogens&quot;,&quot;accessed&quot;:{&quot;date-parts&quot;:[[2021,3,23]]},&quot;DOI&quot;:&quot;10.3390/pathogens9090738&quot;,&quot;ISSN&quot;:&quot;20760817&quot;,&quot;URL&quot;:&quot;/pmc/articles/PMC7558846/&quot;,&quot;issued&quot;:{&quot;date-parts&quot;:[[2020,9,1]]},&quot;page&quot;:&quot;1-23&quot;,&quot;abstract&quot;:&quot;Mayaro virus (MAYV), isolated for the first time in Trinidad and Tobago, has captured the attention of public health authorities worldwide following recent outbreaks in the Americas. It has a propensity to be exported outside its original geographical range, because of the vast distribution of its vectors. Moreover, most of the world population is immunologically naïve with respect to infection with MAYV which makes this virus a true threat. The recent invasion of several countries by Aedes albopictus underscores the risk of potential urban transmission of MAYV in both tropical and temperate regions. In humans, the clinical manifestations of MAYV disease range from mild fever, rash, and joint pain to arthralgia. In the absence of a licensed vaccine and clinically proven therapeutics against Mayaro fever, prevention focuses mainly on household mosquito control. However, as demonstrated for other arboviruses, mosquito control is rather inefficient for outbreak management and alternative approaches to contain the spread of MAYV are therefore necessary. Despite its strong epidemic potential, little is currently known about MAYV. This review addresses various aspects of MAYV, including its epidemiology, vector biology, mode of transmission, and clinical complications, as well as the latest developments in MAYV diagnosis.&quot;,&quot;publisher&quot;:&quot;MDPI AG&quot;,&quot;issue&quot;:&quot;9&quot;,&quot;volume&quot;:&quot;9&quot;,&quot;container-title-short&quot;:&quot;&quot;},&quot;isTemporary&quot;:false},{&quot;id&quot;:&quot;752e5bee-e3ee-39bd-a8b8-02ab4eb40198&quot;,&quot;itemData&quot;:{&quot;type&quot;:&quot;article-journal&quot;,&quot;id&quot;:&quot;752e5bee-e3ee-39bd-a8b8-02ab4eb40198&quot;,&quot;title&quot;:&quot;Genetic relationships among Mayaro and Una viruses suggest distinct patterns of transmission&quot;,&quot;author&quot;:[{&quot;family&quot;:&quot;Powers&quot;,&quot;given&quot;:&quot;Ann M.&quot;,&quot;parse-names&quot;:false,&quot;dropping-particle&quot;:&quot;&quot;,&quot;non-dropping-particle&quot;:&quot;&quot;},{&quot;family&quot;:&quot;Aguilar&quot;,&quot;given&quot;:&quot;Patricia&quot;,&quot;parse-names&quot;:false,&quot;dropping-particle&quot;:&quot;v.&quot;,&quot;non-dropping-particle&quot;:&quot;&quot;},{&quot;family&quot;:&quot;Chandler&quot;,&quot;given&quot;:&quot;Laura J.&quot;,&quot;parse-names&quot;:false,&quot;dropping-particle&quot;:&quot;&quot;,&quot;non-dropping-particle&quot;:&quot;&quot;},{&quot;family&quot;:&quot;Brault&quot;,&quot;given&quot;:&quot;Aaron C.&quot;,&quot;parse-names&quot;:false,&quot;dropping-particle&quot;:&quot;&quot;,&quot;non-dropping-particle&quot;:&quot;&quot;},{&quot;family&quot;:&quot;Meakins&quot;,&quot;given&quot;:&quot;Tiffany A.&quot;,&quot;parse-names&quot;:false,&quot;dropping-particle&quot;:&quot;&quot;,&quot;non-dropping-particle&quot;:&quot;&quot;},{&quot;family&quot;:&quot;Watts&quot;,&quot;given&quot;:&quot;Douglas&quot;,&quot;parse-names&quot;:false,&quot;dropping-particle&quot;:&quot;&quot;,&quot;non-dropping-particle&quot;:&quot;&quot;},{&quot;family&quot;:&quot;Russell&quot;,&quot;given&quot;:&quot;Kevin L.&quot;,&quot;parse-names&quot;:false,&quot;dropping-particle&quot;:&quot;&quot;,&quot;non-dropping-particle&quot;:&quot;&quot;},{&quot;family&quot;:&quot;Olson&quot;,&quot;given&quot;:&quot;James&quot;,&quot;parse-names&quot;:false,&quot;dropping-particle&quot;:&quot;&quot;,&quot;non-dropping-particle&quot;:&quot;&quot;},{&quot;family&quot;:&quot;Vasconcelos&quot;,&quot;given&quot;:&quot;Pedro F.C.&quot;,&quot;parse-names&quot;:false,&quot;dropping-particle&quot;:&quot;&quot;,&quot;non-dropping-particle&quot;:&quot;&quot;},{&quot;family&quot;:&quot;Rosa&quot;,&quot;given&quot;:&quot;Amelia Travassos&quot;,&quot;parse-names&quot;:false,&quot;dropping-particle&quot;:&quot;&quot;,&quot;non-dropping-particle&quot;:&quot;da&quot;},{&quot;family&quot;:&quot;Weaver&quot;,&quot;given&quot;:&quot;Scott C.&quot;,&quot;parse-names&quot;:false,&quot;dropping-particle&quot;:&quot;&quot;,&quot;non-dropping-particle&quot;:&quot;&quot;},{&quot;family&quot;:&quot;Tesh&quot;,&quot;given&quot;:&quot;Robert B.&quot;,&quot;parse-names&quot;:false,&quot;dropping-particle&quot;:&quot;&quot;,&quot;non-dropping-particle&quot;:&quot;&quot;}],&quot;container-title&quot;:&quot;The American Journal of Tropical Medicine and Hygiene&quot;,&quot;container-title-short&quot;:&quot;Am J Trop Med Hyg&quot;,&quot;accessed&quot;:{&quot;date-parts&quot;:[[2022,12,13]]},&quot;DOI&quot;:&quot;10.4269/AJTMH.2006.75.461&quot;,&quot;ISSN&quot;:&quot;00029637&quot;,&quot;PMID&quot;:&quot;16968922&quot;,&quot;URL&quot;:&quot;https://www.ajtmh.org/view/journals/tpmd/75/3/article-p461.xml&quot;,&quot;issued&quot;:{&quot;date-parts&quot;:[[2006,9,1]]},&quot;page&quot;:&quot;461-469&quot;,&quot;abstract&quot;:&quot;Mayaro and Una viruses (MAYV, UNAV) are mosquito-borne alphaviruses that may cause an acute febrile illness characterized by headache, retro-orbital pain, and rash that may progress to a severe and prolonged arthralgia. MAYV was first isolated in Trinidad in 1954, and UNAV was first identified in northern Brazil in 1959. Since then, numerous isolates of these agents have been made from humans, wild vertebrates, and mosquitoes in several countries in northern South America. Serological evidence suggests that these viruses are also present in portions of Central America. Because little is known about the natural transmission cycle of MAYV and virtually nothing is known about UNAV transmission, 63 isolates covering the known geographic and temporal ranges were used in phylogenetic analyses to aid in understanding the molecular epidemiology. Approximately 2 kb from the E1 and E2 glycoprotein genes and the complete 3′ non-coding region were sequenced. Phylogenetic analyses of these sequences indicated that two distinct genotypes of MAYV exist with a distinct clade consisting exclusively of UNAV (previously designated as a subtype of MAYV). One MAYV genotype (genotype D) contains isolates from Trinidad and the northcentral portion of South America including Peru, French Guiana, Surinam, Brazil, and Bolivia. All of these isolates are highly conserved with a nucleotide divergence of &lt; 6%. The second MAYV genotype (genotype L) contains isolates only from Brazil that are highly conserved (&lt; 4% nucleotide divergence) but are quite distinct (15-19%) from the first genotype isolates. These analyses provide possible explanations for the natural ecology and transmission of MAYV and UNAV. Copyright © 2006 by The American Society of Tropical Medicine and Hygiene.&quot;,&quot;publisher&quot;:&quot;American Society of Tropical Medicine and Hygiene&quot;,&quot;issue&quot;:&quot;3&quot;,&quot;volume&quot;:&quot;75&quot;},&quot;isTemporary&quot;:false},{&quot;id&quot;:&quot;cb769209-4b33-37d3-99bf-74b8e5f44dd0&quot;,&quot;itemData&quot;:{&quot;type&quot;:&quot;article-journal&quot;,&quot;id&quot;:&quot;cb769209-4b33-37d3-99bf-74b8e5f44dd0&quot;,&quot;title&quot;:&quot;Serologic evidence of zoonotic Alphaviruses in humans from an indigenous community in the Peruvian Amazon&quot;,&quot;author&quot;:[{&quot;family&quot;:&quot;Pérez&quot;,&quot;given&quot;:&quot;Jocelyn G.&quot;,&quot;parse-names&quot;:false,&quot;dropping-particle&quot;:&quot;&quot;,&quot;non-dropping-particle&quot;:&quot;&quot;},{&quot;family&quot;:&quot;Carrera&quot;,&quot;given&quot;:&quot;Jean Paul&quot;,&quot;parse-names&quot;:false,&quot;dropping-particle&quot;:&quot;&quot;,&quot;non-dropping-particle&quot;:&quot;&quot;},{&quot;family&quot;:&quot;Serrano&quot;,&quot;given&quot;:&quot;Emmanuel&quot;,&quot;parse-names&quot;:false,&quot;dropping-particle&quot;:&quot;&quot;,&quot;non-dropping-particle&quot;:&quot;&quot;},{&quot;family&quot;:&quot;Pittí&quot;,&quot;given&quot;:&quot;Yaneth&quot;,&quot;parse-names&quot;:false,&quot;dropping-particle&quot;:&quot;&quot;,&quot;non-dropping-particle&quot;:&quot;&quot;},{&quot;family&quot;:&quot;Maguiña&quot;,&quot;given&quot;:&quot;Jorge L.&quot;,&quot;parse-names&quot;:false,&quot;dropping-particle&quot;:&quot;&quot;,&quot;non-dropping-particle&quot;:&quot;&quot;},{&quot;family&quot;:&quot;Mentaberre&quot;,&quot;given&quot;:&quot;Gregorio&quot;,&quot;parse-names&quot;:false,&quot;dropping-particle&quot;:&quot;&quot;,&quot;non-dropping-particle&quot;:&quot;&quot;},{&quot;family&quot;:&quot;Lescano&quot;,&quot;given&quot;:&quot;Andrés G.&quot;,&quot;parse-names&quot;:false,&quot;dropping-particle&quot;:&quot;&quot;,&quot;non-dropping-particle&quot;:&quot;&quot;},{&quot;family&quot;:&quot;Valderrama&quot;,&quot;given&quot;:&quot;Anayansi&quot;,&quot;parse-names&quot;:false,&quot;dropping-particle&quot;:&quot;&quot;,&quot;non-dropping-particle&quot;:&quot;&quot;},{&quot;family&quot;:&quot;Mayor&quot;,&quot;given&quot;:&quot;Pedro&quot;,&quot;parse-names&quot;:false,&quot;dropping-particle&quot;:&quot;&quot;,&quot;non-dropping-particle&quot;:&quot;&quot;}],&quot;container-title&quot;:&quot;The American journal of tropical medicine and hygiene&quot;,&quot;accessed&quot;:{&quot;date-parts&quot;:[[2022,12,14]]},&quot;DOI&quot;:&quot;10.4269/AJTMH.18-0850&quot;,&quot;ISSN&quot;:&quot;1476-1645&quot;,&quot;PMID&quot;:&quot;31571566&quot;,&quot;URL&quot;:&quot;https://pubmed.ncbi.nlm.nih.gov/31571566/&quot;,&quot;issued&quot;:{&quot;date-parts&quot;:[[2019]]},&quot;page&quot;:&quot;1212-1218&quot;,&quot;abstract&quot;:&quot;Alphaviruses (Togaviridae, Alphavirus) are arthropod-borne single-stranded RNA pathogens that cause febrile and neurologic disease in much of Latin America. However, many features of Alphavirus epidemiology remain unknown. In 2011, we undertook a cross-sectional study in Nueva Esperanza, an indigenous community in the Peruvian Amazon. Here, we present the first serologic evidence of Mayaro (MAYV), Venezuelan equine encephalitis (VEE) complex alphavirus, Una (UNAV), and Madariaga (MADV) viruses reported in humans (24%, 16%, 13%, and 1.5%, respectively) fromanAmazonian indigenous community in Peru. Hunting activity and cohabiting with hunters were the main risk factors for Mayaro seroconversion, butonly huntingwas associated with UNAVseropositivity. Ourresults suggest that alphavirus infection in this region is common, but we highlight the high UNAV seroprevalence found and corroborate the low MADV prevalence reportedinthis region. Furthermore, MAYV-neutralizing antibodies were also detected instored samples from wild animals (18%) hunted by Nueva Esperanza inhabitants and another mestizo community located close to Iquitos. Further serological surveys of VEE complex alphaviruses, UNAV, and MADV in wild animals and assessing the ability of the MAYV seropositive species to transmit the virus will be relevant.&quot;,&quot;publisher&quot;:&quot;Am J Trop Med Hyg&quot;,&quot;issue&quot;:&quot;6&quot;,&quot;volume&quot;:&quot;101&quot;,&quot;container-title-short&quot;:&quot;Am J Trop Med Hyg&quot;},&quot;isTemporary&quot;:false}]},{&quot;citationID&quot;:&quot;MENDELEY_CITATION_71ae4dc5-03aa-40a9-87bf-8b7571f408c2&quot;,&quot;properties&quot;:{&quot;noteIndex&quot;:0},&quot;isEdited&quot;:false,&quot;manualOverride&quot;:{&quot;isManuallyOverridden&quot;:false,&quot;citeprocText&quot;:&quot;[4]&quot;,&quot;manualOverrideText&quot;:&quot;&quot;},&quot;citationTag&quot;:&quot;MENDELEY_CITATION_v3_eyJjaXRhdGlvbklEIjoiTUVOREVMRVlfQ0lUQVRJT05fNzFhZTRkYzUtMDNhYS00MGE5LTg3YmYtOGI3NTcxZjQwOGMy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quot;,&quot;citationItems&quot;:[{&quot;id&quot;:&quot;437170f0-70ee-33ca-a75e-2344065d5d74&quot;,&quot;itemData&quot;:{&quot;type&quot;:&quot;webpage&quot;,&quot;id&quot;:&quot;437170f0-70ee-33ca-a75e-2344065d5d74&quot;,&quot;title&quot;:&quot;Cases of Chikungunya Virus Disease&quot;,&quot;author&quot;:[{&quot;family&quot;:&quot;PAHO / WHO Health Information Platform for the Americas (PLISA)&quot;,&quot;given&quot;:&quot;&quot;,&quot;parse-names&quot;:false,&quot;dropping-particle&quot;:&quot;&quot;,&quot;non-dropping-particle&quot;:&quot;&quot;}],&quot;accessed&quot;:{&quot;date-parts&quot;:[[2022,12,14]]},&quot;URL&quot;:&quot;https://bit.ly/3We3TSu&quot;,&quot;container-title-short&quot;:&quot;&quot;},&quot;isTemporary&quot;:false}]},{&quot;citationID&quot;:&quot;MENDELEY_CITATION_1b356aba-f542-44b6-9a1d-fd9c22ef6de9&quot;,&quot;properties&quot;:{&quot;noteIndex&quot;:0},&quot;isEdited&quot;:false,&quot;manualOverride&quot;:{&quot;isManuallyOverridden&quot;:false,&quot;citeprocText&quot;:&quot;[3]&quot;,&quot;manualOverrideText&quot;:&quot;&quot;},&quot;citationTag&quot;:&quot;MENDELEY_CITATION_v3_eyJjaXRhdGlvbklEIjoiTUVOREVMRVlfQ0lUQVRJT05fMWIzNTZhYmEtZjU0Mi00NGI2LTlhMWQtZmQ5YzIyZWY2ZGU5IiwicHJvcGVydGllcyI6eyJub3RlSW5kZXgiOjB9LCJpc0VkaXRlZCI6ZmFsc2UsIm1hbnVhbE92ZXJyaWRlIjp7ImlzTWFudWFsbHlPdmVycmlkZGVuIjpmYWxzZSwiY2l0ZXByb2NUZXh0IjoiWzNdIiwibWFudWFsT3ZlcnJpZGVUZXh0IjoiIn0sImNpdGF0aW9uSXRlbXMiOlt7ImlkIjoiNzUyZTViZWUtZTNlZS0zOWJkLWE4YjgtMDJhYjRlYjQwMTk4IiwiaXRlbURhdGEiOnsidHlwZSI6ImFydGljbGUtam91cm5hbCIsImlkIjoiNzUyZTViZWUtZTNlZS0zOWJkLWE4YjgtMDJhYjRlYjQwMTk4IiwidGl0bGUiOiJHZW5ldGljIHJlbGF0aW9uc2hpcHMgYW1vbmcgTWF5YXJvIGFuZCBVbmEgdmlydXNlcyBzdWdnZXN0IGRpc3RpbmN0IHBhdHRlcm5zIG9mIHRyYW5zbWlzc2lvbiIsImF1dGhvciI6W3siZmFtaWx5IjoiUG93ZXJzIiwiZ2l2ZW4iOiJBbm4gTS4iLCJwYXJzZS1uYW1lcyI6ZmFsc2UsImRyb3BwaW5nLXBhcnRpY2xlIjoiIiwibm9uLWRyb3BwaW5nLXBhcnRpY2xlIjoiIn0seyJmYW1pbHkiOiJBZ3VpbGFyIiwiZ2l2ZW4iOiJQYXRyaWNpYSIsInBhcnNlLW5hbWVzIjpmYWxzZSwiZHJvcHBpbmctcGFydGljbGUiOiJ2LiIsIm5vbi1kcm9wcGluZy1wYXJ0aWNsZSI6IiJ9LHsiZmFtaWx5IjoiQ2hhbmRsZXIiLCJnaXZlbiI6IkxhdXJhIEouIiwicGFyc2UtbmFtZXMiOmZhbHNlLCJkcm9wcGluZy1wYXJ0aWNsZSI6IiIsIm5vbi1kcm9wcGluZy1wYXJ0aWNsZSI6IiJ9LHsiZmFtaWx5IjoiQnJhdWx0IiwiZ2l2ZW4iOiJBYXJvbiBDLiIsInBhcnNlLW5hbWVzIjpmYWxzZSwiZHJvcHBpbmctcGFydGljbGUiOiIiLCJub24tZHJvcHBpbmctcGFydGljbGUiOiIifSx7ImZhbWlseSI6Ik1lYWtpbnMiLCJnaXZlbiI6IlRpZmZhbnkgQS4iLCJwYXJzZS1uYW1lcyI6ZmFsc2UsImRyb3BwaW5nLXBhcnRpY2xlIjoiIiwibm9uLWRyb3BwaW5nLXBhcnRpY2xlIjoiIn0seyJmYW1pbHkiOiJXYXR0cyIsImdpdmVuIjoiRG91Z2xhcyIsInBhcnNlLW5hbWVzIjpmYWxzZSwiZHJvcHBpbmctcGFydGljbGUiOiIiLCJub24tZHJvcHBpbmctcGFydGljbGUiOiIifSx7ImZhbWlseSI6IlJ1c3NlbGwiLCJnaXZlbiI6IktldmluIEwuIiwicGFyc2UtbmFtZXMiOmZhbHNlLCJkcm9wcGluZy1wYXJ0aWNsZSI6IiIsIm5vbi1kcm9wcGluZy1wYXJ0aWNsZSI6IiJ9LHsiZmFtaWx5IjoiT2xzb24iLCJnaXZlbiI6IkphbWVzIiwicGFyc2UtbmFtZXMiOmZhbHNlLCJkcm9wcGluZy1wYXJ0aWNsZSI6IiIsIm5vbi1kcm9wcGluZy1wYXJ0aWNsZSI6IiJ9LHsiZmFtaWx5IjoiVmFzY29uY2Vsb3MiLCJnaXZlbiI6IlBlZHJvIEYuQy4iLCJwYXJzZS1uYW1lcyI6ZmFsc2UsImRyb3BwaW5nLXBhcnRpY2xlIjoiIiwibm9uLWRyb3BwaW5nLXBhcnRpY2xlIjoiIn0seyJmYW1pbHkiOiJSb3NhIiwiZ2l2ZW4iOiJBbWVsaWEgVHJhdmFzc29zIiwicGFyc2UtbmFtZXMiOmZhbHNlLCJkcm9wcGluZy1wYXJ0aWNsZSI6IiIsIm5vbi1kcm9wcGluZy1wYXJ0aWNsZSI6ImRhIn0seyJmYW1pbHkiOiJXZWF2ZXIiLCJnaXZlbiI6IlNjb3R0IEMuIiwicGFyc2UtbmFtZXMiOmZhbHNlLCJkcm9wcGluZy1wYXJ0aWNsZSI6IiIsIm5vbi1kcm9wcGluZy1wYXJ0aWNsZSI6IiJ9LHsiZmFtaWx5IjoiVGVzaCIsImdpdmVuIjoiUm9iZXJ0IEIuIiwicGFyc2UtbmFtZXMiOmZhbHNlLCJkcm9wcGluZy1wYXJ0aWNsZSI6IiIsIm5vbi1kcm9wcGluZy1wYXJ0aWNsZSI6IiJ9XSwiY29udGFpbmVyLXRpdGxlIjoiVGhlIEFtZXJpY2FuIEpvdXJuYWwgb2YgVHJvcGljYWwgTWVkaWNpbmUgYW5kIEh5Z2llbmUiLCJjb250YWluZXItdGl0bGUtc2hvcnQiOiJBbSBKIFRyb3AgTWVkIEh5ZyIsImFjY2Vzc2VkIjp7ImRhdGUtcGFydHMiOltbMjAyMiwxMiwxM11dfSwiRE9JIjoiMTAuNDI2OS9BSlRNSC4yMDA2Ljc1LjQ2MSIsIklTU04iOiIwMDAyOTYzNyIsIlBNSUQiOiIxNjk2ODkyMiIsIlVSTCI6Imh0dHBzOi8vd3d3LmFqdG1oLm9yZy92aWV3L2pvdXJuYWxzL3RwbWQvNzUvMy9hcnRpY2xlLXA0NjEueG1sIiwiaXNzdWVkIjp7ImRhdGUtcGFydHMiOltbMjAwNiw5LDFdXX0sInBhZ2UiOiI0NjEtNDY5IiwiYWJzdHJhY3QiOiJNYXlhcm8gYW5kIFVuYSB2aXJ1c2VzIChNQVlWLCBVTkFWKSBhcmUgbW9zcXVpdG8tYm9ybmUgYWxwaGF2aXJ1c2VzIHRoYXQgbWF5IGNhdXNlIGFuIGFjdXRlIGZlYnJpbGUgaWxsbmVzcyBjaGFyYWN0ZXJpemVkIGJ5IGhlYWRhY2hlLCByZXRyby1vcmJpdGFsIHBhaW4sIGFuZCByYXNoIHRoYXQgbWF5IHByb2dyZXNzIHRvIGEgc2V2ZXJlIGFuZCBwcm9sb25nZWQgYXJ0aHJhbGdpYS4gTUFZViB3YXMgZmlyc3QgaXNvbGF0ZWQgaW4gVHJpbmlkYWQgaW4gMTk1NCwgYW5kIFVOQVYgd2FzIGZpcnN0IGlkZW50aWZpZWQgaW4gbm9ydGhlcm4gQnJhemlsIGluIDE5NTkuIFNpbmNlIHRoZW4sIG51bWVyb3VzIGlzb2xhdGVzIG9mIHRoZXNlIGFnZW50cyBoYXZlIGJlZW4gbWFkZSBmcm9tIGh1bWFucywgd2lsZCB2ZXJ0ZWJyYXRlcywgYW5kIG1vc3F1aXRvZXMgaW4gc2V2ZXJhbCBjb3VudHJpZXMgaW4gbm9ydGhlcm4gU291dGggQW1lcmljYS4gU2Vyb2xvZ2ljYWwgZXZpZGVuY2Ugc3VnZ2VzdHMgdGhhdCB0aGVzZSB2aXJ1c2VzIGFyZSBhbHNvIHByZXNlbnQgaW4gcG9ydGlvbnMgb2YgQ2VudHJhbCBBbWVyaWNhLiBCZWNhdXNlIGxpdHRsZSBpcyBrbm93biBhYm91dCB0aGUgbmF0dXJhbCB0cmFuc21pc3Npb24gY3ljbGUgb2YgTUFZViBhbmQgdmlydHVhbGx5IG5vdGhpbmcgaXMga25vd24gYWJvdXQgVU5BViB0cmFuc21pc3Npb24sIDYzIGlzb2xhdGVzIGNvdmVyaW5nIHRoZSBrbm93biBnZW9ncmFwaGljIGFuZCB0ZW1wb3JhbCByYW5nZXMgd2VyZSB1c2VkIGluIHBoeWxvZ2VuZXRpYyBhbmFseXNlcyB0byBhaWQgaW4gdW5kZXJzdGFuZGluZyB0aGUgbW9sZWN1bGFyIGVwaWRlbWlvbG9neS4gQXBwcm94aW1hdGVseSAyIGtiIGZyb20gdGhlIEUxIGFuZCBFMiBnbHljb3Byb3RlaW4gZ2VuZXMgYW5kIHRoZSBjb21wbGV0ZSAz4oCyIG5vbi1jb2RpbmcgcmVnaW9uIHdlcmUgc2VxdWVuY2VkLiBQaHlsb2dlbmV0aWMgYW5hbHlzZXMgb2YgdGhlc2Ugc2VxdWVuY2VzIGluZGljYXRlZCB0aGF0IHR3byBkaXN0aW5jdCBnZW5vdHlwZXMgb2YgTUFZViBleGlzdCB3aXRoIGEgZGlzdGluY3QgY2xhZGUgY29uc2lzdGluZyBleGNsdXNpdmVseSBvZiBVTkFWIChwcmV2aW91c2x5IGRlc2lnbmF0ZWQgYXMgYSBzdWJ0eXBlIG9mIE1BWVYpLiBPbmUgTUFZViBnZW5vdHlwZSAoZ2Vub3R5cGUgRCkgY29udGFpbnMgaXNvbGF0ZXMgZnJvbSBUcmluaWRhZCBhbmQgdGhlIG5vcnRoY2VudHJhbCBwb3J0aW9uIG9mIFNvdXRoIEFtZXJpY2EgaW5jbHVkaW5nIFBlcnUsIEZyZW5jaCBHdWlhbmEsIFN1cmluYW0sIEJyYXppbCwgYW5kIEJvbGl2aWEuIEFsbCBvZiB0aGVzZSBpc29sYXRlcyBhcmUgaGlnaGx5IGNvbnNlcnZlZCB3aXRoIGEgbnVjbGVvdGlkZSBkaXZlcmdlbmNlIG9mIDwgNiUuIFRoZSBzZWNvbmQgTUFZViBnZW5vdHlwZSAoZ2Vub3R5cGUgTCkgY29udGFpbnMgaXNvbGF0ZXMgb25seSBmcm9tIEJyYXppbCB0aGF0IGFyZSBoaWdobHkgY29uc2VydmVkICg8IDQlIG51Y2xlb3RpZGUgZGl2ZXJnZW5jZSkgYnV0IGFyZSBxdWl0ZSBkaXN0aW5jdCAoMTUtMTklKSBmcm9tIHRoZSBmaXJzdCBnZW5vdHlwZSBpc29sYXRlcy4gVGhlc2UgYW5hbHlzZXMgcHJvdmlkZSBwb3NzaWJsZSBleHBsYW5hdGlvbnMgZm9yIHRoZSBuYXR1cmFsIGVjb2xvZ3kgYW5kIHRyYW5zbWlzc2lvbiBvZiBNQVlWIGFuZCBVTkFWLiBDb3B5cmlnaHQgwqkgMjAwNiBieSBUaGUgQW1lcmljYW4gU29jaWV0eSBvZiBUcm9waWNhbCBNZWRpY2luZSBhbmQgSHlnaWVuZS4iLCJwdWJsaXNoZXIiOiJBbWVyaWNhbiBTb2NpZXR5IG9mIFRyb3BpY2FsIE1lZGljaW5lIGFuZCBIeWdpZW5lIiwiaXNzdWUiOiIzIiwidm9sdW1lIjoiNzUifSwiaXNUZW1wb3JhcnkiOmZhbHNlfV19&quot;,&quot;citationItems&quot;:[{&quot;id&quot;:&quot;752e5bee-e3ee-39bd-a8b8-02ab4eb40198&quot;,&quot;itemData&quot;:{&quot;type&quot;:&quot;article-journal&quot;,&quot;id&quot;:&quot;752e5bee-e3ee-39bd-a8b8-02ab4eb40198&quot;,&quot;title&quot;:&quot;Genetic relationships among Mayaro and Una viruses suggest distinct patterns of transmission&quot;,&quot;author&quot;:[{&quot;family&quot;:&quot;Powers&quot;,&quot;given&quot;:&quot;Ann M.&quot;,&quot;parse-names&quot;:false,&quot;dropping-particle&quot;:&quot;&quot;,&quot;non-dropping-particle&quot;:&quot;&quot;},{&quot;family&quot;:&quot;Aguilar&quot;,&quot;given&quot;:&quot;Patricia&quot;,&quot;parse-names&quot;:false,&quot;dropping-particle&quot;:&quot;v.&quot;,&quot;non-dropping-particle&quot;:&quot;&quot;},{&quot;family&quot;:&quot;Chandler&quot;,&quot;given&quot;:&quot;Laura J.&quot;,&quot;parse-names&quot;:false,&quot;dropping-particle&quot;:&quot;&quot;,&quot;non-dropping-particle&quot;:&quot;&quot;},{&quot;family&quot;:&quot;Brault&quot;,&quot;given&quot;:&quot;Aaron C.&quot;,&quot;parse-names&quot;:false,&quot;dropping-particle&quot;:&quot;&quot;,&quot;non-dropping-particle&quot;:&quot;&quot;},{&quot;family&quot;:&quot;Meakins&quot;,&quot;given&quot;:&quot;Tiffany A.&quot;,&quot;parse-names&quot;:false,&quot;dropping-particle&quot;:&quot;&quot;,&quot;non-dropping-particle&quot;:&quot;&quot;},{&quot;family&quot;:&quot;Watts&quot;,&quot;given&quot;:&quot;Douglas&quot;,&quot;parse-names&quot;:false,&quot;dropping-particle&quot;:&quot;&quot;,&quot;non-dropping-particle&quot;:&quot;&quot;},{&quot;family&quot;:&quot;Russell&quot;,&quot;given&quot;:&quot;Kevin L.&quot;,&quot;parse-names&quot;:false,&quot;dropping-particle&quot;:&quot;&quot;,&quot;non-dropping-particle&quot;:&quot;&quot;},{&quot;family&quot;:&quot;Olson&quot;,&quot;given&quot;:&quot;James&quot;,&quot;parse-names&quot;:false,&quot;dropping-particle&quot;:&quot;&quot;,&quot;non-dropping-particle&quot;:&quot;&quot;},{&quot;family&quot;:&quot;Vasconcelos&quot;,&quot;given&quot;:&quot;Pedro F.C.&quot;,&quot;parse-names&quot;:false,&quot;dropping-particle&quot;:&quot;&quot;,&quot;non-dropping-particle&quot;:&quot;&quot;},{&quot;family&quot;:&quot;Rosa&quot;,&quot;given&quot;:&quot;Amelia Travassos&quot;,&quot;parse-names&quot;:false,&quot;dropping-particle&quot;:&quot;&quot;,&quot;non-dropping-particle&quot;:&quot;da&quot;},{&quot;family&quot;:&quot;Weaver&quot;,&quot;given&quot;:&quot;Scott C.&quot;,&quot;parse-names&quot;:false,&quot;dropping-particle&quot;:&quot;&quot;,&quot;non-dropping-particle&quot;:&quot;&quot;},{&quot;family&quot;:&quot;Tesh&quot;,&quot;given&quot;:&quot;Robert B.&quot;,&quot;parse-names&quot;:false,&quot;dropping-particle&quot;:&quot;&quot;,&quot;non-dropping-particle&quot;:&quot;&quot;}],&quot;container-title&quot;:&quot;The American Journal of Tropical Medicine and Hygiene&quot;,&quot;container-title-short&quot;:&quot;Am J Trop Med Hyg&quot;,&quot;accessed&quot;:{&quot;date-parts&quot;:[[2022,12,13]]},&quot;DOI&quot;:&quot;10.4269/AJTMH.2006.75.461&quot;,&quot;ISSN&quot;:&quot;00029637&quot;,&quot;PMID&quot;:&quot;16968922&quot;,&quot;URL&quot;:&quot;https://www.ajtmh.org/view/journals/tpmd/75/3/article-p461.xml&quot;,&quot;issued&quot;:{&quot;date-parts&quot;:[[2006,9,1]]},&quot;page&quot;:&quot;461-469&quot;,&quot;abstract&quot;:&quot;Mayaro and Una viruses (MAYV, UNAV) are mosquito-borne alphaviruses that may cause an acute febrile illness characterized by headache, retro-orbital pain, and rash that may progress to a severe and prolonged arthralgia. MAYV was first isolated in Trinidad in 1954, and UNAV was first identified in northern Brazil in 1959. Since then, numerous isolates of these agents have been made from humans, wild vertebrates, and mosquitoes in several countries in northern South America. Serological evidence suggests that these viruses are also present in portions of Central America. Because little is known about the natural transmission cycle of MAYV and virtually nothing is known about UNAV transmission, 63 isolates covering the known geographic and temporal ranges were used in phylogenetic analyses to aid in understanding the molecular epidemiology. Approximately 2 kb from the E1 and E2 glycoprotein genes and the complete 3′ non-coding region were sequenced. Phylogenetic analyses of these sequences indicated that two distinct genotypes of MAYV exist with a distinct clade consisting exclusively of UNAV (previously designated as a subtype of MAYV). One MAYV genotype (genotype D) contains isolates from Trinidad and the northcentral portion of South America including Peru, French Guiana, Surinam, Brazil, and Bolivia. All of these isolates are highly conserved with a nucleotide divergence of &lt; 6%. The second MAYV genotype (genotype L) contains isolates only from Brazil that are highly conserved (&lt; 4% nucleotide divergence) but are quite distinct (15-19%) from the first genotype isolates. These analyses provide possible explanations for the natural ecology and transmission of MAYV and UNAV. Copyright © 2006 by The American Society of Tropical Medicine and Hygiene.&quot;,&quot;publisher&quot;:&quot;American Society of Tropical Medicine and Hygiene&quot;,&quot;issue&quot;:&quot;3&quot;,&quot;volume&quot;:&quot;75&quot;},&quot;isTemporary&quot;:false}]},{&quot;citationID&quot;:&quot;MENDELEY_CITATION_c9250667-932a-4f2d-88e5-8dddf2bbc3d8&quot;,&quot;properties&quot;:{&quot;noteIndex&quot;:0},&quot;isEdited&quot;:false,&quot;manualOverride&quot;:{&quot;isManuallyOverridden&quot;:false,&quot;citeprocText&quot;:&quot;[3,5]&quot;,&quot;manualOverrideText&quot;:&quot;&quot;},&quot;citationTag&quot;:&quot;MENDELEY_CITATION_v3_eyJjaXRhdGlvbklEIjoiTUVOREVMRVlfQ0lUQVRJT05fYzkyNTA2NjctOTMyYS00ZjJkLTg4ZTUtOGRkZGYyYmJjM2Q4IiwicHJvcGVydGllcyI6eyJub3RlSW5kZXgiOjB9LCJpc0VkaXRlZCI6ZmFsc2UsIm1hbnVhbE92ZXJyaWRlIjp7ImlzTWFudWFsbHlPdmVycmlkZGVuIjpmYWxzZSwiY2l0ZXByb2NUZXh0IjoiWzMsNV0iLCJtYW51YWxPdmVycmlkZVRleHQiOiIifSwiY2l0YXRpb25JdGVtcyI6W3siaWQiOiI3NTJlNWJlZS1lM2VlLTM5YmQtYThiOC0wMmFiNGViNDAxOTgiLCJpdGVtRGF0YSI6eyJ0eXBlIjoiYXJ0aWNsZS1qb3VybmFsIiwiaWQiOiI3NTJlNWJlZS1lM2VlLTM5YmQtYThiOC0wMmFiNGViNDAxOTgiLCJ0aXRsZSI6IkdlbmV0aWMgcmVsYXRpb25zaGlwcyBhbW9uZyBNYXlhcm8gYW5kIFVuYSB2aXJ1c2VzIHN1Z2dlc3QgZGlzdGluY3QgcGF0dGVybnMgb2YgdHJhbnNtaXNzaW9uIiwiYXV0aG9yIjpbeyJmYW1pbHkiOiJQb3dlcnMiLCJnaXZlbiI6IkFubiBNLiIsInBhcnNlLW5hbWVzIjpmYWxzZSwiZHJvcHBpbmctcGFydGljbGUiOiIiLCJub24tZHJvcHBpbmctcGFydGljbGUiOiIifSx7ImZhbWlseSI6IkFndWlsYXIiLCJnaXZlbiI6IlBhdHJpY2lhIiwicGFyc2UtbmFtZXMiOmZhbHNlLCJkcm9wcGluZy1wYXJ0aWNsZSI6InYuIiwibm9uLWRyb3BwaW5nLXBhcnRpY2xlIjoiIn0seyJmYW1pbHkiOiJDaGFuZGxlciIsImdpdmVuIjoiTGF1cmEgSi4iLCJwYXJzZS1uYW1lcyI6ZmFsc2UsImRyb3BwaW5nLXBhcnRpY2xlIjoiIiwibm9uLWRyb3BwaW5nLXBhcnRpY2xlIjoiIn0seyJmYW1pbHkiOiJCcmF1bHQiLCJnaXZlbiI6IkFhcm9uIEMuIiwicGFyc2UtbmFtZXMiOmZhbHNlLCJkcm9wcGluZy1wYXJ0aWNsZSI6IiIsIm5vbi1kcm9wcGluZy1wYXJ0aWNsZSI6IiJ9LHsiZmFtaWx5IjoiTWVha2lucyIsImdpdmVuIjoiVGlmZmFueSBBLiIsInBhcnNlLW5hbWVzIjpmYWxzZSwiZHJvcHBpbmctcGFydGljbGUiOiIiLCJub24tZHJvcHBpbmctcGFydGljbGUiOiIifSx7ImZhbWlseSI6IldhdHRzIiwiZ2l2ZW4iOiJEb3VnbGFzIiwicGFyc2UtbmFtZXMiOmZhbHNlLCJkcm9wcGluZy1wYXJ0aWNsZSI6IiIsIm5vbi1kcm9wcGluZy1wYXJ0aWNsZSI6IiJ9LHsiZmFtaWx5IjoiUnVzc2VsbCIsImdpdmVuIjoiS2V2aW4gTC4iLCJwYXJzZS1uYW1lcyI6ZmFsc2UsImRyb3BwaW5nLXBhcnRpY2xlIjoiIiwibm9uLWRyb3BwaW5nLXBhcnRpY2xlIjoiIn0seyJmYW1pbHkiOiJPbHNvbiIsImdpdmVuIjoiSmFtZXMiLCJwYXJzZS1uYW1lcyI6ZmFsc2UsImRyb3BwaW5nLXBhcnRpY2xlIjoiIiwibm9uLWRyb3BwaW5nLXBhcnRpY2xlIjoiIn0seyJmYW1pbHkiOiJWYXNjb25jZWxvcyIsImdpdmVuIjoiUGVkcm8gRi5DLiIsInBhcnNlLW5hbWVzIjpmYWxzZSwiZHJvcHBpbmctcGFydGljbGUiOiIiLCJub24tZHJvcHBpbmctcGFydGljbGUiOiIifSx7ImZhbWlseSI6IlJvc2EiLCJnaXZlbiI6IkFtZWxpYSBUcmF2YXNzb3MiLCJwYXJzZS1uYW1lcyI6ZmFsc2UsImRyb3BwaW5nLXBhcnRpY2xlIjoiIiwibm9uLWRyb3BwaW5nLXBhcnRpY2xlIjoiZGEifSx7ImZhbWlseSI6IldlYXZlciIsImdpdmVuIjoiU2NvdHQgQy4iLCJwYXJzZS1uYW1lcyI6ZmFsc2UsImRyb3BwaW5nLXBhcnRpY2xlIjoiIiwibm9uLWRyb3BwaW5nLXBhcnRpY2xlIjoiIn0seyJmYW1pbHkiOiJUZXNoIiwiZ2l2ZW4iOiJSb2JlcnQgQi4iLCJwYXJzZS1uYW1lcyI6ZmFsc2UsImRyb3BwaW5nLXBhcnRpY2xlIjoiIiwibm9uLWRyb3BwaW5nLXBhcnRpY2xlIjoiIn1dLCJjb250YWluZXItdGl0bGUiOiJUaGUgQW1lcmljYW4gSm91cm5hbCBvZiBUcm9waWNhbCBNZWRpY2luZSBhbmQgSHlnaWVuZSIsImNvbnRhaW5lci10aXRsZS1zaG9ydCI6IkFtIEogVHJvcCBNZWQgSHlnIiwiYWNjZXNzZWQiOnsiZGF0ZS1wYXJ0cyI6W1syMDIyLDEyLDEzXV19LCJET0kiOiIxMC40MjY5L0FKVE1ILjIwMDYuNzUuNDYxIiwiSVNTTiI6IjAwMDI5NjM3IiwiUE1JRCI6IjE2OTY4OTIyIiwiVVJMIjoiaHR0cHM6Ly93d3cuYWp0bWgub3JnL3ZpZXcvam91cm5hbHMvdHBtZC83NS8zL2FydGljbGUtcDQ2MS54bWwiLCJpc3N1ZWQiOnsiZGF0ZS1wYXJ0cyI6W1syMDA2LDksMV1dfSwicGFnZSI6IjQ2MS00NjkiLCJhYnN0cmFjdCI6Ik1heWFybyBhbmQgVW5hIHZpcnVzZXMgKE1BWVYsIFVOQVYpIGFyZSBtb3NxdWl0by1ib3JuZSBhbHBoYXZpcnVzZXMgdGhhdCBtYXkgY2F1c2UgYW4gYWN1dGUgZmVicmlsZSBpbGxuZXNzIGNoYXJhY3Rlcml6ZWQgYnkgaGVhZGFjaGUsIHJldHJvLW9yYml0YWwgcGFpbiwgYW5kIHJhc2ggdGhhdCBtYXkgcHJvZ3Jlc3MgdG8gYSBzZXZlcmUgYW5kIHByb2xvbmdlZCBhcnRocmFsZ2lhLiBNQVlWIHdhcyBmaXJzdCBpc29sYXRlZCBpbiBUcmluaWRhZCBpbiAxOTU0LCBhbmQgVU5BViB3YXMgZmlyc3QgaWRlbnRpZmllZCBpbiBub3J0aGVybiBCcmF6aWwgaW4gMTk1OS4gU2luY2UgdGhlbiwgbnVtZXJvdXMgaXNvbGF0ZXMgb2YgdGhlc2UgYWdlbnRzIGhhdmUgYmVlbiBtYWRlIGZyb20gaHVtYW5zLCB3aWxkIHZlcnRlYnJhdGVzLCBhbmQgbW9zcXVpdG9lcyBpbiBzZXZlcmFsIGNvdW50cmllcyBpbiBub3J0aGVybiBTb3V0aCBBbWVyaWNhLiBTZXJvbG9naWNhbCBldmlkZW5jZSBzdWdnZXN0cyB0aGF0IHRoZXNlIHZpcnVzZXMgYXJlIGFsc28gcHJlc2VudCBpbiBwb3J0aW9ucyBvZiBDZW50cmFsIEFtZXJpY2EuIEJlY2F1c2UgbGl0dGxlIGlzIGtub3duIGFib3V0IHRoZSBuYXR1cmFsIHRyYW5zbWlzc2lvbiBjeWNsZSBvZiBNQVlWIGFuZCB2aXJ0dWFsbHkgbm90aGluZyBpcyBrbm93biBhYm91dCBVTkFWIHRyYW5zbWlzc2lvbiwgNjMgaXNvbGF0ZXMgY292ZXJpbmcgdGhlIGtub3duIGdlb2dyYXBoaWMgYW5kIHRlbXBvcmFsIHJhbmdlcyB3ZXJlIHVzZWQgaW4gcGh5bG9nZW5ldGljIGFuYWx5c2VzIHRvIGFpZCBpbiB1bmRlcnN0YW5kaW5nIHRoZSBtb2xlY3VsYXIgZXBpZGVtaW9sb2d5LiBBcHByb3hpbWF0ZWx5IDIga2IgZnJvbSB0aGUgRTEgYW5kIEUyIGdseWNvcHJvdGVpbiBnZW5lcyBhbmQgdGhlIGNvbXBsZXRlIDPigLIgbm9uLWNvZGluZyByZWdpb24gd2VyZSBzZXF1ZW5jZWQuIFBoeWxvZ2VuZXRpYyBhbmFseXNlcyBvZiB0aGVzZSBzZXF1ZW5jZXMgaW5kaWNhdGVkIHRoYXQgdHdvIGRpc3RpbmN0IGdlbm90eXBlcyBvZiBNQVlWIGV4aXN0IHdpdGggYSBkaXN0aW5jdCBjbGFkZSBjb25zaXN0aW5nIGV4Y2x1c2l2ZWx5IG9mIFVOQVYgKHByZXZpb3VzbHkgZGVzaWduYXRlZCBhcyBhIHN1YnR5cGUgb2YgTUFZVikuIE9uZSBNQVlWIGdlbm90eXBlIChnZW5vdHlwZSBEKSBjb250YWlucyBpc29sYXRlcyBmcm9tIFRyaW5pZGFkIGFuZCB0aGUgbm9ydGhjZW50cmFsIHBvcnRpb24gb2YgU291dGggQW1lcmljYSBpbmNsdWRpbmcgUGVydSwgRnJlbmNoIEd1aWFuYSwgU3VyaW5hbSwgQnJhemlsLCBhbmQgQm9saXZpYS4gQWxsIG9mIHRoZXNlIGlzb2xhdGVzIGFyZSBoaWdobHkgY29uc2VydmVkIHdpdGggYSBudWNsZW90aWRlIGRpdmVyZ2VuY2Ugb2YgPCA2JS4gVGhlIHNlY29uZCBNQVlWIGdlbm90eXBlIChnZW5vdHlwZSBMKSBjb250YWlucyBpc29sYXRlcyBvbmx5IGZyb20gQnJhemlsIHRoYXQgYXJlIGhpZ2hseSBjb25zZXJ2ZWQgKDwgNCUgbnVjbGVvdGlkZSBkaXZlcmdlbmNlKSBidXQgYXJlIHF1aXRlIGRpc3RpbmN0ICgxNS0xOSUpIGZyb20gdGhlIGZpcnN0IGdlbm90eXBlIGlzb2xhdGVzLiBUaGVzZSBhbmFseXNlcyBwcm92aWRlIHBvc3NpYmxlIGV4cGxhbmF0aW9ucyBmb3IgdGhlIG5hdHVyYWwgZWNvbG9neSBhbmQgdHJhbnNtaXNzaW9uIG9mIE1BWVYgYW5kIFVOQVYuIENvcHlyaWdodCDCqSAyMDA2IGJ5IFRoZSBBbWVyaWNhbiBTb2NpZXR5IG9mIFRyb3BpY2FsIE1lZGljaW5lIGFuZCBIeWdpZW5lLiIsInB1Ymxpc2hlciI6IkFtZXJpY2FuIFNvY2lldHkgb2YgVHJvcGljYWwgTWVkaWNpbmUgYW5kIEh5Z2llbmUiLCJpc3N1ZSI6IjMiLCJ2b2x1bWUiOiI3NSJ9LCJpc1RlbXBvcmFyeSI6ZmFsc2V9LHsiaWQiOiJmNTM0MmU2Mi0zZGFhLTMwMzYtODFkMy03MTkzNzc4NWQxYTEiLCJpdGVtRGF0YSI6eyJ0eXBlIjoiYXJ0aWNsZSIsImlkIjoiZjUzNDJlNjItM2RhYS0zMDM2LTgxZDMtNzE5Mzc3ODVkMWExIiwidGl0bGUiOiJNYXlhcm8gdmlydXMgcGF0aG9nZW5lc2lzIGFuZCB0cmFuc21pc3Npb24gbWVjaGFuaXNtcyIsImF1dGhvciI6W3siZmFtaWx5IjoiRGlhZ25lIiwiZ2l2ZW4iOiJDaGVpa2ggVGlkaWFuZSIsInBhcnNlLW5hbWVzIjpmYWxzZSwiZHJvcHBpbmctcGFydGljbGUiOiIiLCJub24tZHJvcHBpbmctcGFydGljbGUiOiIifSx7ImZhbWlseSI6IkJlbmd1ZSIsImdpdmVuIjoiTWljaMOobGUiLCJwYXJzZS1uYW1lcyI6ZmFsc2UsImRyb3BwaW5nLXBhcnRpY2xlIjoiIiwibm9uLWRyb3BwaW5nLXBhcnRpY2xlIjoiIn0seyJmYW1pbHkiOiJDaG91bWV0IiwiZ2l2ZW4iOiJWYWzDqXJpZSIsInBhcnNlLW5hbWVzIjpmYWxzZSwiZHJvcHBpbmctcGFydGljbGUiOiIiLCJub24tZHJvcHBpbmctcGFydGljbGUiOiIifSx7ImZhbWlseSI6IkhhbWVsIiwiZ2l2ZW4iOiJSb2RvbHBoZSIsInBhcnNlLW5hbWVzIjpmYWxzZSwiZHJvcHBpbmctcGFydGljbGUiOiIiLCJub24tZHJvcHBpbmctcGFydGljbGUiOiIifSx7ImZhbWlseSI6IlBvbXBvbiIsImdpdmVuIjoiSnVsaWVuIiwicGFyc2UtbmFtZXMiOmZhbHNlLCJkcm9wcGluZy1wYXJ0aWNsZSI6IiIsIm5vbi1kcm9wcGluZy1wYXJ0aWNsZSI6IiJ9LHsiZmFtaWx5IjoiTWlzc8OpIiwiZ2l2ZW4iOiJEb3JvdGjDqWUiLCJwYXJzZS1uYW1lcyI6ZmFsc2UsImRyb3BwaW5nLXBhcnRpY2xlIjoiIiwibm9uLWRyb3BwaW5nLXBhcnRpY2xlIjoiIn1dLCJjb250YWluZXItdGl0bGUiOiJQYXRob2dlbnMiLCJhY2Nlc3NlZCI6eyJkYXRlLXBhcnRzIjpbWzIwMjEsMywyM11dfSwiRE9JIjoiMTAuMzM5MC9wYXRob2dlbnM5MDkwNzM4IiwiSVNTTiI6IjIwNzYwODE3IiwiVVJMIjoiL3BtYy9hcnRpY2xlcy9QTUM3NTU4ODQ2LyIsImlzc3VlZCI6eyJkYXRlLXBhcnRzIjpbWzIwMjAsOSwxXV19LCJwYWdlIjoiMS0yMyIsImFic3RyYWN0IjoiTWF5YXJvIHZpcnVzIChNQVlWKSwgaXNvbGF0ZWQgZm9yIHRoZSBmaXJzdCB0aW1lIGluIFRyaW5pZGFkIGFuZCBUb2JhZ28sIGhhcyBjYXB0dXJlZCB0aGUgYXR0ZW50aW9uIG9mIHB1YmxpYyBoZWFsdGggYXV0aG9yaXRpZXMgd29ybGR3aWRlIGZvbGxvd2luZyByZWNlbnQgb3V0YnJlYWtzIGluIHRoZSBBbWVyaWNhcy4gSXQgaGFzIGEgcHJvcGVuc2l0eSB0byBiZSBleHBvcnRlZCBvdXRzaWRlIGl0cyBvcmlnaW5hbCBnZW9ncmFwaGljYWwgcmFuZ2UsIGJlY2F1c2Ugb2YgdGhlIHZhc3QgZGlzdHJpYnV0aW9uIG9mIGl0cyB2ZWN0b3JzLiBNb3Jlb3ZlciwgbW9zdCBvZiB0aGUgd29ybGQgcG9wdWxhdGlvbiBpcyBpbW11bm9sb2dpY2FsbHkgbmHDr3ZlIHdpdGggcmVzcGVjdCB0byBpbmZlY3Rpb24gd2l0aCBNQVlWIHdoaWNoIG1ha2VzIHRoaXMgdmlydXMgYSB0cnVlIHRocmVhdC4gVGhlIHJlY2VudCBpbnZhc2lvbiBvZiBzZXZlcmFsIGNvdW50cmllcyBieSBBZWRlcyBhbGJvcGljdHVzIHVuZGVyc2NvcmVzIHRoZSByaXNrIG9mIHBvdGVudGlhbCB1cmJhbiB0cmFuc21pc3Npb24gb2YgTUFZViBpbiBib3RoIHRyb3BpY2FsIGFuZCB0ZW1wZXJhdGUgcmVnaW9ucy4gSW4gaHVtYW5zLCB0aGUgY2xpbmljYWwgbWFuaWZlc3RhdGlvbnMgb2YgTUFZViBkaXNlYXNlIHJhbmdlIGZyb20gbWlsZCBmZXZlciwgcmFzaCwgYW5kIGpvaW50IHBhaW4gdG8gYXJ0aHJhbGdpYS4gSW4gdGhlIGFic2VuY2Ugb2YgYSBsaWNlbnNlZCB2YWNjaW5lIGFuZCBjbGluaWNhbGx5IHByb3ZlbiB0aGVyYXBldXRpY3MgYWdhaW5zdCBNYXlhcm8gZmV2ZXIsIHByZXZlbnRpb24gZm9jdXNlcyBtYWlubHkgb24gaG91c2Vob2xkIG1vc3F1aXRvIGNvbnRyb2wuIEhvd2V2ZXIsIGFzIGRlbW9uc3RyYXRlZCBmb3Igb3RoZXIgYXJib3ZpcnVzZXMsIG1vc3F1aXRvIGNvbnRyb2wgaXMgcmF0aGVyIGluZWZmaWNpZW50IGZvciBvdXRicmVhayBtYW5hZ2VtZW50IGFuZCBhbHRlcm5hdGl2ZSBhcHByb2FjaGVzIHRvIGNvbnRhaW4gdGhlIHNwcmVhZCBvZiBNQVlWIGFyZSB0aGVyZWZvcmUgbmVjZXNzYXJ5LiBEZXNwaXRlIGl0cyBzdHJvbmcgZXBpZGVtaWMgcG90ZW50aWFsLCBsaXR0bGUgaXMgY3VycmVudGx5IGtub3duIGFib3V0IE1BWVYuIFRoaXMgcmV2aWV3IGFkZHJlc3NlcyB2YXJpb3VzIGFzcGVjdHMgb2YgTUFZViwgaW5jbHVkaW5nIGl0cyBlcGlkZW1pb2xvZ3ksIHZlY3RvciBiaW9sb2d5LCBtb2RlIG9mIHRyYW5zbWlzc2lvbiwgYW5kIGNsaW5pY2FsIGNvbXBsaWNhdGlvbnMsIGFzIHdlbGwgYXMgdGhlIGxhdGVzdCBkZXZlbG9wbWVudHMgaW4gTUFZViBkaWFnbm9zaXMuIiwicHVibGlzaGVyIjoiTURQSSBBRyIsImlzc3VlIjoiOSIsInZvbHVtZSI6IjkiLCJjb250YWluZXItdGl0bGUtc2hvcnQiOiIifSwiaXNUZW1wb3JhcnkiOmZhbHNlfV19&quot;,&quot;citationItems&quot;:[{&quot;id&quot;:&quot;752e5bee-e3ee-39bd-a8b8-02ab4eb40198&quot;,&quot;itemData&quot;:{&quot;type&quot;:&quot;article-journal&quot;,&quot;id&quot;:&quot;752e5bee-e3ee-39bd-a8b8-02ab4eb40198&quot;,&quot;title&quot;:&quot;Genetic relationships among Mayaro and Una viruses suggest distinct patterns of transmission&quot;,&quot;author&quot;:[{&quot;family&quot;:&quot;Powers&quot;,&quot;given&quot;:&quot;Ann M.&quot;,&quot;parse-names&quot;:false,&quot;dropping-particle&quot;:&quot;&quot;,&quot;non-dropping-particle&quot;:&quot;&quot;},{&quot;family&quot;:&quot;Aguilar&quot;,&quot;given&quot;:&quot;Patricia&quot;,&quot;parse-names&quot;:false,&quot;dropping-particle&quot;:&quot;v.&quot;,&quot;non-dropping-particle&quot;:&quot;&quot;},{&quot;family&quot;:&quot;Chandler&quot;,&quot;given&quot;:&quot;Laura J.&quot;,&quot;parse-names&quot;:false,&quot;dropping-particle&quot;:&quot;&quot;,&quot;non-dropping-particle&quot;:&quot;&quot;},{&quot;family&quot;:&quot;Brault&quot;,&quot;given&quot;:&quot;Aaron C.&quot;,&quot;parse-names&quot;:false,&quot;dropping-particle&quot;:&quot;&quot;,&quot;non-dropping-particle&quot;:&quot;&quot;},{&quot;family&quot;:&quot;Meakins&quot;,&quot;given&quot;:&quot;Tiffany A.&quot;,&quot;parse-names&quot;:false,&quot;dropping-particle&quot;:&quot;&quot;,&quot;non-dropping-particle&quot;:&quot;&quot;},{&quot;family&quot;:&quot;Watts&quot;,&quot;given&quot;:&quot;Douglas&quot;,&quot;parse-names&quot;:false,&quot;dropping-particle&quot;:&quot;&quot;,&quot;non-dropping-particle&quot;:&quot;&quot;},{&quot;family&quot;:&quot;Russell&quot;,&quot;given&quot;:&quot;Kevin L.&quot;,&quot;parse-names&quot;:false,&quot;dropping-particle&quot;:&quot;&quot;,&quot;non-dropping-particle&quot;:&quot;&quot;},{&quot;family&quot;:&quot;Olson&quot;,&quot;given&quot;:&quot;James&quot;,&quot;parse-names&quot;:false,&quot;dropping-particle&quot;:&quot;&quot;,&quot;non-dropping-particle&quot;:&quot;&quot;},{&quot;family&quot;:&quot;Vasconcelos&quot;,&quot;given&quot;:&quot;Pedro F.C.&quot;,&quot;parse-names&quot;:false,&quot;dropping-particle&quot;:&quot;&quot;,&quot;non-dropping-particle&quot;:&quot;&quot;},{&quot;family&quot;:&quot;Rosa&quot;,&quot;given&quot;:&quot;Amelia Travassos&quot;,&quot;parse-names&quot;:false,&quot;dropping-particle&quot;:&quot;&quot;,&quot;non-dropping-particle&quot;:&quot;da&quot;},{&quot;family&quot;:&quot;Weaver&quot;,&quot;given&quot;:&quot;Scott C.&quot;,&quot;parse-names&quot;:false,&quot;dropping-particle&quot;:&quot;&quot;,&quot;non-dropping-particle&quot;:&quot;&quot;},{&quot;family&quot;:&quot;Tesh&quot;,&quot;given&quot;:&quot;Robert B.&quot;,&quot;parse-names&quot;:false,&quot;dropping-particle&quot;:&quot;&quot;,&quot;non-dropping-particle&quot;:&quot;&quot;}],&quot;container-title&quot;:&quot;The American Journal of Tropical Medicine and Hygiene&quot;,&quot;container-title-short&quot;:&quot;Am J Trop Med Hyg&quot;,&quot;accessed&quot;:{&quot;date-parts&quot;:[[2022,12,13]]},&quot;DOI&quot;:&quot;10.4269/AJTMH.2006.75.461&quot;,&quot;ISSN&quot;:&quot;00029637&quot;,&quot;PMID&quot;:&quot;16968922&quot;,&quot;URL&quot;:&quot;https://www.ajtmh.org/view/journals/tpmd/75/3/article-p461.xml&quot;,&quot;issued&quot;:{&quot;date-parts&quot;:[[2006,9,1]]},&quot;page&quot;:&quot;461-469&quot;,&quot;abstract&quot;:&quot;Mayaro and Una viruses (MAYV, UNAV) are mosquito-borne alphaviruses that may cause an acute febrile illness characterized by headache, retro-orbital pain, and rash that may progress to a severe and prolonged arthralgia. MAYV was first isolated in Trinidad in 1954, and UNAV was first identified in northern Brazil in 1959. Since then, numerous isolates of these agents have been made from humans, wild vertebrates, and mosquitoes in several countries in northern South America. Serological evidence suggests that these viruses are also present in portions of Central America. Because little is known about the natural transmission cycle of MAYV and virtually nothing is known about UNAV transmission, 63 isolates covering the known geographic and temporal ranges were used in phylogenetic analyses to aid in understanding the molecular epidemiology. Approximately 2 kb from the E1 and E2 glycoprotein genes and the complete 3′ non-coding region were sequenced. Phylogenetic analyses of these sequences indicated that two distinct genotypes of MAYV exist with a distinct clade consisting exclusively of UNAV (previously designated as a subtype of MAYV). One MAYV genotype (genotype D) contains isolates from Trinidad and the northcentral portion of South America including Peru, French Guiana, Surinam, Brazil, and Bolivia. All of these isolates are highly conserved with a nucleotide divergence of &lt; 6%. The second MAYV genotype (genotype L) contains isolates only from Brazil that are highly conserved (&lt; 4% nucleotide divergence) but are quite distinct (15-19%) from the first genotype isolates. These analyses provide possible explanations for the natural ecology and transmission of MAYV and UNAV. Copyright © 2006 by The American Society of Tropical Medicine and Hygiene.&quot;,&quot;publisher&quot;:&quot;American Society of Tropical Medicine and Hygiene&quot;,&quot;issue&quot;:&quot;3&quot;,&quot;volume&quot;:&quot;75&quot;},&quot;isTemporary&quot;:false},{&quot;id&quot;:&quot;f5342e62-3daa-3036-81d3-71937785d1a1&quot;,&quot;itemData&quot;:{&quot;type&quot;:&quot;article&quot;,&quot;id&quot;:&quot;f5342e62-3daa-3036-81d3-71937785d1a1&quot;,&quot;title&quot;:&quot;Mayaro virus pathogenesis and transmission mechanisms&quot;,&quot;author&quot;:[{&quot;family&quot;:&quot;Diagne&quot;,&quot;given&quot;:&quot;Cheikh Tidiane&quot;,&quot;parse-names&quot;:false,&quot;dropping-particle&quot;:&quot;&quot;,&quot;non-dropping-particle&quot;:&quot;&quot;},{&quot;family&quot;:&quot;Bengue&quot;,&quot;given&quot;:&quot;Michèle&quot;,&quot;parse-names&quot;:false,&quot;dropping-particle&quot;:&quot;&quot;,&quot;non-dropping-particle&quot;:&quot;&quot;},{&quot;family&quot;:&quot;Choumet&quot;,&quot;given&quot;:&quot;Valérie&quot;,&quot;parse-names&quot;:false,&quot;dropping-particle&quot;:&quot;&quot;,&quot;non-dropping-particle&quot;:&quot;&quot;},{&quot;family&quot;:&quot;Hamel&quot;,&quot;given&quot;:&quot;Rodolphe&quot;,&quot;parse-names&quot;:false,&quot;dropping-particle&quot;:&quot;&quot;,&quot;non-dropping-particle&quot;:&quot;&quot;},{&quot;family&quot;:&quot;Pompon&quot;,&quot;given&quot;:&quot;Julien&quot;,&quot;parse-names&quot;:false,&quot;dropping-particle&quot;:&quot;&quot;,&quot;non-dropping-particle&quot;:&quot;&quot;},{&quot;family&quot;:&quot;Missé&quot;,&quot;given&quot;:&quot;Dorothée&quot;,&quot;parse-names&quot;:false,&quot;dropping-particle&quot;:&quot;&quot;,&quot;non-dropping-particle&quot;:&quot;&quot;}],&quot;container-title&quot;:&quot;Pathogens&quot;,&quot;accessed&quot;:{&quot;date-parts&quot;:[[2021,3,23]]},&quot;DOI&quot;:&quot;10.3390/pathogens9090738&quot;,&quot;ISSN&quot;:&quot;20760817&quot;,&quot;URL&quot;:&quot;/pmc/articles/PMC7558846/&quot;,&quot;issued&quot;:{&quot;date-parts&quot;:[[2020,9,1]]},&quot;page&quot;:&quot;1-23&quot;,&quot;abstract&quot;:&quot;Mayaro virus (MAYV), isolated for the first time in Trinidad and Tobago, has captured the attention of public health authorities worldwide following recent outbreaks in the Americas. It has a propensity to be exported outside its original geographical range, because of the vast distribution of its vectors. Moreover, most of the world population is immunologically naïve with respect to infection with MAYV which makes this virus a true threat. The recent invasion of several countries by Aedes albopictus underscores the risk of potential urban transmission of MAYV in both tropical and temperate regions. In humans, the clinical manifestations of MAYV disease range from mild fever, rash, and joint pain to arthralgia. In the absence of a licensed vaccine and clinically proven therapeutics against Mayaro fever, prevention focuses mainly on household mosquito control. However, as demonstrated for other arboviruses, mosquito control is rather inefficient for outbreak management and alternative approaches to contain the spread of MAYV are therefore necessary. Despite its strong epidemic potential, little is currently known about MAYV. This review addresses various aspects of MAYV, including its epidemiology, vector biology, mode of transmission, and clinical complications, as well as the latest developments in MAYV diagnosis.&quot;,&quot;publisher&quot;:&quot;MDPI AG&quot;,&quot;issue&quot;:&quot;9&quot;,&quot;volume&quot;:&quot;9&quot;,&quot;container-title-short&quot;:&quot;&quot;},&quot;isTemporary&quot;:false}]},{&quot;citationID&quot;:&quot;MENDELEY_CITATION_f4780d33-7bdb-4b99-b2fc-af9500800865&quot;,&quot;properties&quot;:{&quot;noteIndex&quot;:0},&quot;isEdited&quot;:false,&quot;manualOverride&quot;:{&quot;isManuallyOverridden&quot;:false,&quot;citeprocText&quot;:&quot;[4]&quot;,&quot;manualOverrideText&quot;:&quot;&quot;},&quot;citationTag&quot;:&quot;MENDELEY_CITATION_v3_eyJjaXRhdGlvbklEIjoiTUVOREVMRVlfQ0lUQVRJT05fZjQ3ODBkMzMtN2JkYi00Yjk5LWIyZmMtYWY5NTAwODAwODY1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quot;,&quot;citationItems&quot;:[{&quot;id&quot;:&quot;437170f0-70ee-33ca-a75e-2344065d5d74&quot;,&quot;itemData&quot;:{&quot;type&quot;:&quot;webpage&quot;,&quot;id&quot;:&quot;437170f0-70ee-33ca-a75e-2344065d5d74&quot;,&quot;title&quot;:&quot;Cases of Chikungunya Virus Disease&quot;,&quot;author&quot;:[{&quot;family&quot;:&quot;PAHO / WHO Health Information Platform for the Americas (PLISA)&quot;,&quot;given&quot;:&quot;&quot;,&quot;parse-names&quot;:false,&quot;dropping-particle&quot;:&quot;&quot;,&quot;non-dropping-particle&quot;:&quot;&quot;}],&quot;accessed&quot;:{&quot;date-parts&quot;:[[2022,12,14]]},&quot;URL&quot;:&quot;https://bit.ly/3We3TSu&quot;,&quot;container-title-short&quot;:&quot;&quot;},&quot;isTemporary&quot;:false}]},{&quot;citationID&quot;:&quot;MENDELEY_CITATION_8d684568-b12a-418d-9295-868d5b6a2e5d&quot;,&quot;properties&quot;:{&quot;noteIndex&quot;:0},&quot;isEdited&quot;:false,&quot;manualOverride&quot;:{&quot;isManuallyOverridden&quot;:false,&quot;citeprocText&quot;:&quot;[3,5]&quot;,&quot;manualOverrideText&quot;:&quot;&quot;},&quot;citationTag&quot;:&quot;MENDELEY_CITATION_v3_eyJjaXRhdGlvbklEIjoiTUVOREVMRVlfQ0lUQVRJT05fOGQ2ODQ1NjgtYjEyYS00MThkLTkyOTUtODY4ZDViNmEyZTVkIiwicHJvcGVydGllcyI6eyJub3RlSW5kZXgiOjB9LCJpc0VkaXRlZCI6ZmFsc2UsIm1hbnVhbE92ZXJyaWRlIjp7ImlzTWFudWFsbHlPdmVycmlkZGVuIjpmYWxzZSwiY2l0ZXByb2NUZXh0IjoiWzMsNV0iLCJtYW51YWxPdmVycmlkZVRleHQiOiIifSwiY2l0YXRpb25JdGVtcyI6W3siaWQiOiJmNTM0MmU2Mi0zZGFhLTMwMzYtODFkMy03MTkzNzc4NWQxYTEiLCJpdGVtRGF0YSI6eyJ0eXBlIjoiYXJ0aWNsZSIsImlkIjoiZjUzNDJlNjItM2RhYS0zMDM2LTgxZDMtNzE5Mzc3ODVkMWExIiwidGl0bGUiOiJNYXlhcm8gdmlydXMgcGF0aG9nZW5lc2lzIGFuZCB0cmFuc21pc3Npb24gbWVjaGFuaXNtcyIsImF1dGhvciI6W3siZmFtaWx5IjoiRGlhZ25lIiwiZ2l2ZW4iOiJDaGVpa2ggVGlkaWFuZSIsInBhcnNlLW5hbWVzIjpmYWxzZSwiZHJvcHBpbmctcGFydGljbGUiOiIiLCJub24tZHJvcHBpbmctcGFydGljbGUiOiIifSx7ImZhbWlseSI6IkJlbmd1ZSIsImdpdmVuIjoiTWljaMOobGUiLCJwYXJzZS1uYW1lcyI6ZmFsc2UsImRyb3BwaW5nLXBhcnRpY2xlIjoiIiwibm9uLWRyb3BwaW5nLXBhcnRpY2xlIjoiIn0seyJmYW1pbHkiOiJDaG91bWV0IiwiZ2l2ZW4iOiJWYWzDqXJpZSIsInBhcnNlLW5hbWVzIjpmYWxzZSwiZHJvcHBpbmctcGFydGljbGUiOiIiLCJub24tZHJvcHBpbmctcGFydGljbGUiOiIifSx7ImZhbWlseSI6IkhhbWVsIiwiZ2l2ZW4iOiJSb2RvbHBoZSIsInBhcnNlLW5hbWVzIjpmYWxzZSwiZHJvcHBpbmctcGFydGljbGUiOiIiLCJub24tZHJvcHBpbmctcGFydGljbGUiOiIifSx7ImZhbWlseSI6IlBvbXBvbiIsImdpdmVuIjoiSnVsaWVuIiwicGFyc2UtbmFtZXMiOmZhbHNlLCJkcm9wcGluZy1wYXJ0aWNsZSI6IiIsIm5vbi1kcm9wcGluZy1wYXJ0aWNsZSI6IiJ9LHsiZmFtaWx5IjoiTWlzc8OpIiwiZ2l2ZW4iOiJEb3JvdGjDqWUiLCJwYXJzZS1uYW1lcyI6ZmFsc2UsImRyb3BwaW5nLXBhcnRpY2xlIjoiIiwibm9uLWRyb3BwaW5nLXBhcnRpY2xlIjoiIn1dLCJjb250YWluZXItdGl0bGUiOiJQYXRob2dlbnMiLCJhY2Nlc3NlZCI6eyJkYXRlLXBhcnRzIjpbWzIwMjEsMywyM11dfSwiRE9JIjoiMTAuMzM5MC9wYXRob2dlbnM5MDkwNzM4IiwiSVNTTiI6IjIwNzYwODE3IiwiVVJMIjoiL3BtYy9hcnRpY2xlcy9QTUM3NTU4ODQ2LyIsImlzc3VlZCI6eyJkYXRlLXBhcnRzIjpbWzIwMjAsOSwxXV19LCJwYWdlIjoiMS0yMyIsImFic3RyYWN0IjoiTWF5YXJvIHZpcnVzIChNQVlWKSwgaXNvbGF0ZWQgZm9yIHRoZSBmaXJzdCB0aW1lIGluIFRyaW5pZGFkIGFuZCBUb2JhZ28sIGhhcyBjYXB0dXJlZCB0aGUgYXR0ZW50aW9uIG9mIHB1YmxpYyBoZWFsdGggYXV0aG9yaXRpZXMgd29ybGR3aWRlIGZvbGxvd2luZyByZWNlbnQgb3V0YnJlYWtzIGluIHRoZSBBbWVyaWNhcy4gSXQgaGFzIGEgcHJvcGVuc2l0eSB0byBiZSBleHBvcnRlZCBvdXRzaWRlIGl0cyBvcmlnaW5hbCBnZW9ncmFwaGljYWwgcmFuZ2UsIGJlY2F1c2Ugb2YgdGhlIHZhc3QgZGlzdHJpYnV0aW9uIG9mIGl0cyB2ZWN0b3JzLiBNb3Jlb3ZlciwgbW9zdCBvZiB0aGUgd29ybGQgcG9wdWxhdGlvbiBpcyBpbW11bm9sb2dpY2FsbHkgbmHDr3ZlIHdpdGggcmVzcGVjdCB0byBpbmZlY3Rpb24gd2l0aCBNQVlWIHdoaWNoIG1ha2VzIHRoaXMgdmlydXMgYSB0cnVlIHRocmVhdC4gVGhlIHJlY2VudCBpbnZhc2lvbiBvZiBzZXZlcmFsIGNvdW50cmllcyBieSBBZWRlcyBhbGJvcGljdHVzIHVuZGVyc2NvcmVzIHRoZSByaXNrIG9mIHBvdGVudGlhbCB1cmJhbiB0cmFuc21pc3Npb24gb2YgTUFZViBpbiBib3RoIHRyb3BpY2FsIGFuZCB0ZW1wZXJhdGUgcmVnaW9ucy4gSW4gaHVtYW5zLCB0aGUgY2xpbmljYWwgbWFuaWZlc3RhdGlvbnMgb2YgTUFZViBkaXNlYXNlIHJhbmdlIGZyb20gbWlsZCBmZXZlciwgcmFzaCwgYW5kIGpvaW50IHBhaW4gdG8gYXJ0aHJhbGdpYS4gSW4gdGhlIGFic2VuY2Ugb2YgYSBsaWNlbnNlZCB2YWNjaW5lIGFuZCBjbGluaWNhbGx5IHByb3ZlbiB0aGVyYXBldXRpY3MgYWdhaW5zdCBNYXlhcm8gZmV2ZXIsIHByZXZlbnRpb24gZm9jdXNlcyBtYWlubHkgb24gaG91c2Vob2xkIG1vc3F1aXRvIGNvbnRyb2wuIEhvd2V2ZXIsIGFzIGRlbW9uc3RyYXRlZCBmb3Igb3RoZXIgYXJib3ZpcnVzZXMsIG1vc3F1aXRvIGNvbnRyb2wgaXMgcmF0aGVyIGluZWZmaWNpZW50IGZvciBvdXRicmVhayBtYW5hZ2VtZW50IGFuZCBhbHRlcm5hdGl2ZSBhcHByb2FjaGVzIHRvIGNvbnRhaW4gdGhlIHNwcmVhZCBvZiBNQVlWIGFyZSB0aGVyZWZvcmUgbmVjZXNzYXJ5LiBEZXNwaXRlIGl0cyBzdHJvbmcgZXBpZGVtaWMgcG90ZW50aWFsLCBsaXR0bGUgaXMgY3VycmVudGx5IGtub3duIGFib3V0IE1BWVYuIFRoaXMgcmV2aWV3IGFkZHJlc3NlcyB2YXJpb3VzIGFzcGVjdHMgb2YgTUFZViwgaW5jbHVkaW5nIGl0cyBlcGlkZW1pb2xvZ3ksIHZlY3RvciBiaW9sb2d5LCBtb2RlIG9mIHRyYW5zbWlzc2lvbiwgYW5kIGNsaW5pY2FsIGNvbXBsaWNhdGlvbnMsIGFzIHdlbGwgYXMgdGhlIGxhdGVzdCBkZXZlbG9wbWVudHMgaW4gTUFZViBkaWFnbm9zaXMuIiwicHVibGlzaGVyIjoiTURQSSBBRyIsImlzc3VlIjoiOSIsInZvbHVtZSI6IjkiLCJjb250YWluZXItdGl0bGUtc2hvcnQiOiIifSwiaXNUZW1wb3JhcnkiOmZhbHNlfSx7ImlkIjoiNzUyZTViZWUtZTNlZS0zOWJkLWE4YjgtMDJhYjRlYjQwMTk4IiwiaXRlbURhdGEiOnsidHlwZSI6ImFydGljbGUtam91cm5hbCIsImlkIjoiNzUyZTViZWUtZTNlZS0zOWJkLWE4YjgtMDJhYjRlYjQwMTk4IiwidGl0bGUiOiJHZW5ldGljIHJlbGF0aW9uc2hpcHMgYW1vbmcgTWF5YXJvIGFuZCBVbmEgdmlydXNlcyBzdWdnZXN0IGRpc3RpbmN0IHBhdHRlcm5zIG9mIHRyYW5zbWlzc2lvbiIsImF1dGhvciI6W3siZmFtaWx5IjoiUG93ZXJzIiwiZ2l2ZW4iOiJBbm4gTS4iLCJwYXJzZS1uYW1lcyI6ZmFsc2UsImRyb3BwaW5nLXBhcnRpY2xlIjoiIiwibm9uLWRyb3BwaW5nLXBhcnRpY2xlIjoiIn0seyJmYW1pbHkiOiJBZ3VpbGFyIiwiZ2l2ZW4iOiJQYXRyaWNpYSIsInBhcnNlLW5hbWVzIjpmYWxzZSwiZHJvcHBpbmctcGFydGljbGUiOiJ2LiIsIm5vbi1kcm9wcGluZy1wYXJ0aWNsZSI6IiJ9LHsiZmFtaWx5IjoiQ2hhbmRsZXIiLCJnaXZlbiI6IkxhdXJhIEouIiwicGFyc2UtbmFtZXMiOmZhbHNlLCJkcm9wcGluZy1wYXJ0aWNsZSI6IiIsIm5vbi1kcm9wcGluZy1wYXJ0aWNsZSI6IiJ9LHsiZmFtaWx5IjoiQnJhdWx0IiwiZ2l2ZW4iOiJBYXJvbiBDLiIsInBhcnNlLW5hbWVzIjpmYWxzZSwiZHJvcHBpbmctcGFydGljbGUiOiIiLCJub24tZHJvcHBpbmctcGFydGljbGUiOiIifSx7ImZhbWlseSI6Ik1lYWtpbnMiLCJnaXZlbiI6IlRpZmZhbnkgQS4iLCJwYXJzZS1uYW1lcyI6ZmFsc2UsImRyb3BwaW5nLXBhcnRpY2xlIjoiIiwibm9uLWRyb3BwaW5nLXBhcnRpY2xlIjoiIn0seyJmYW1pbHkiOiJXYXR0cyIsImdpdmVuIjoiRG91Z2xhcyIsInBhcnNlLW5hbWVzIjpmYWxzZSwiZHJvcHBpbmctcGFydGljbGUiOiIiLCJub24tZHJvcHBpbmctcGFydGljbGUiOiIifSx7ImZhbWlseSI6IlJ1c3NlbGwiLCJnaXZlbiI6IktldmluIEwuIiwicGFyc2UtbmFtZXMiOmZhbHNlLCJkcm9wcGluZy1wYXJ0aWNsZSI6IiIsIm5vbi1kcm9wcGluZy1wYXJ0aWNsZSI6IiJ9LHsiZmFtaWx5IjoiT2xzb24iLCJnaXZlbiI6IkphbWVzIiwicGFyc2UtbmFtZXMiOmZhbHNlLCJkcm9wcGluZy1wYXJ0aWNsZSI6IiIsIm5vbi1kcm9wcGluZy1wYXJ0aWNsZSI6IiJ9LHsiZmFtaWx5IjoiVmFzY29uY2Vsb3MiLCJnaXZlbiI6IlBlZHJvIEYuQy4iLCJwYXJzZS1uYW1lcyI6ZmFsc2UsImRyb3BwaW5nLXBhcnRpY2xlIjoiIiwibm9uLWRyb3BwaW5nLXBhcnRpY2xlIjoiIn0seyJmYW1pbHkiOiJSb3NhIiwiZ2l2ZW4iOiJBbWVsaWEgVHJhdmFzc29zIiwicGFyc2UtbmFtZXMiOmZhbHNlLCJkcm9wcGluZy1wYXJ0aWNsZSI6IiIsIm5vbi1kcm9wcGluZy1wYXJ0aWNsZSI6ImRhIn0seyJmYW1pbHkiOiJXZWF2ZXIiLCJnaXZlbiI6IlNjb3R0IEMuIiwicGFyc2UtbmFtZXMiOmZhbHNlLCJkcm9wcGluZy1wYXJ0aWNsZSI6IiIsIm5vbi1kcm9wcGluZy1wYXJ0aWNsZSI6IiJ9LHsiZmFtaWx5IjoiVGVzaCIsImdpdmVuIjoiUm9iZXJ0IEIuIiwicGFyc2UtbmFtZXMiOmZhbHNlLCJkcm9wcGluZy1wYXJ0aWNsZSI6IiIsIm5vbi1kcm9wcGluZy1wYXJ0aWNsZSI6IiJ9XSwiY29udGFpbmVyLXRpdGxlIjoiVGhlIEFtZXJpY2FuIEpvdXJuYWwgb2YgVHJvcGljYWwgTWVkaWNpbmUgYW5kIEh5Z2llbmUiLCJjb250YWluZXItdGl0bGUtc2hvcnQiOiJBbSBKIFRyb3AgTWVkIEh5ZyIsImFjY2Vzc2VkIjp7ImRhdGUtcGFydHMiOltbMjAyMiwxMiwxM11dfSwiRE9JIjoiMTAuNDI2OS9BSlRNSC4yMDA2Ljc1LjQ2MSIsIklTU04iOiIwMDAyOTYzNyIsIlBNSUQiOiIxNjk2ODkyMiIsIlVSTCI6Imh0dHBzOi8vd3d3LmFqdG1oLm9yZy92aWV3L2pvdXJuYWxzL3RwbWQvNzUvMy9hcnRpY2xlLXA0NjEueG1sIiwiaXNzdWVkIjp7ImRhdGUtcGFydHMiOltbMjAwNiw5LDFdXX0sInBhZ2UiOiI0NjEtNDY5IiwiYWJzdHJhY3QiOiJNYXlhcm8gYW5kIFVuYSB2aXJ1c2VzIChNQVlWLCBVTkFWKSBhcmUgbW9zcXVpdG8tYm9ybmUgYWxwaGF2aXJ1c2VzIHRoYXQgbWF5IGNhdXNlIGFuIGFjdXRlIGZlYnJpbGUgaWxsbmVzcyBjaGFyYWN0ZXJpemVkIGJ5IGhlYWRhY2hlLCByZXRyby1vcmJpdGFsIHBhaW4sIGFuZCByYXNoIHRoYXQgbWF5IHByb2dyZXNzIHRvIGEgc2V2ZXJlIGFuZCBwcm9sb25nZWQgYXJ0aHJhbGdpYS4gTUFZViB3YXMgZmlyc3QgaXNvbGF0ZWQgaW4gVHJpbmlkYWQgaW4gMTk1NCwgYW5kIFVOQVYgd2FzIGZpcnN0IGlkZW50aWZpZWQgaW4gbm9ydGhlcm4gQnJhemlsIGluIDE5NTkuIFNpbmNlIHRoZW4sIG51bWVyb3VzIGlzb2xhdGVzIG9mIHRoZXNlIGFnZW50cyBoYXZlIGJlZW4gbWFkZSBmcm9tIGh1bWFucywgd2lsZCB2ZXJ0ZWJyYXRlcywgYW5kIG1vc3F1aXRvZXMgaW4gc2V2ZXJhbCBjb3VudHJpZXMgaW4gbm9ydGhlcm4gU291dGggQW1lcmljYS4gU2Vyb2xvZ2ljYWwgZXZpZGVuY2Ugc3VnZ2VzdHMgdGhhdCB0aGVzZSB2aXJ1c2VzIGFyZSBhbHNvIHByZXNlbnQgaW4gcG9ydGlvbnMgb2YgQ2VudHJhbCBBbWVyaWNhLiBCZWNhdXNlIGxpdHRsZSBpcyBrbm93biBhYm91dCB0aGUgbmF0dXJhbCB0cmFuc21pc3Npb24gY3ljbGUgb2YgTUFZViBhbmQgdmlydHVhbGx5IG5vdGhpbmcgaXMga25vd24gYWJvdXQgVU5BViB0cmFuc21pc3Npb24sIDYzIGlzb2xhdGVzIGNvdmVyaW5nIHRoZSBrbm93biBnZW9ncmFwaGljIGFuZCB0ZW1wb3JhbCByYW5nZXMgd2VyZSB1c2VkIGluIHBoeWxvZ2VuZXRpYyBhbmFseXNlcyB0byBhaWQgaW4gdW5kZXJzdGFuZGluZyB0aGUgbW9sZWN1bGFyIGVwaWRlbWlvbG9neS4gQXBwcm94aW1hdGVseSAyIGtiIGZyb20gdGhlIEUxIGFuZCBFMiBnbHljb3Byb3RlaW4gZ2VuZXMgYW5kIHRoZSBjb21wbGV0ZSAz4oCyIG5vbi1jb2RpbmcgcmVnaW9uIHdlcmUgc2VxdWVuY2VkLiBQaHlsb2dlbmV0aWMgYW5hbHlzZXMgb2YgdGhlc2Ugc2VxdWVuY2VzIGluZGljYXRlZCB0aGF0IHR3byBkaXN0aW5jdCBnZW5vdHlwZXMgb2YgTUFZViBleGlzdCB3aXRoIGEgZGlzdGluY3QgY2xhZGUgY29uc2lzdGluZyBleGNsdXNpdmVseSBvZiBVTkFWIChwcmV2aW91c2x5IGRlc2lnbmF0ZWQgYXMgYSBzdWJ0eXBlIG9mIE1BWVYpLiBPbmUgTUFZViBnZW5vdHlwZSAoZ2Vub3R5cGUgRCkgY29udGFpbnMgaXNvbGF0ZXMgZnJvbSBUcmluaWRhZCBhbmQgdGhlIG5vcnRoY2VudHJhbCBwb3J0aW9uIG9mIFNvdXRoIEFtZXJpY2EgaW5jbHVkaW5nIFBlcnUsIEZyZW5jaCBHdWlhbmEsIFN1cmluYW0sIEJyYXppbCwgYW5kIEJvbGl2aWEuIEFsbCBvZiB0aGVzZSBpc29sYXRlcyBhcmUgaGlnaGx5IGNvbnNlcnZlZCB3aXRoIGEgbnVjbGVvdGlkZSBkaXZlcmdlbmNlIG9mIDwgNiUuIFRoZSBzZWNvbmQgTUFZViBnZW5vdHlwZSAoZ2Vub3R5cGUgTCkgY29udGFpbnMgaXNvbGF0ZXMgb25seSBmcm9tIEJyYXppbCB0aGF0IGFyZSBoaWdobHkgY29uc2VydmVkICg8IDQlIG51Y2xlb3RpZGUgZGl2ZXJnZW5jZSkgYnV0IGFyZSBxdWl0ZSBkaXN0aW5jdCAoMTUtMTklKSBmcm9tIHRoZSBmaXJzdCBnZW5vdHlwZSBpc29sYXRlcy4gVGhlc2UgYW5hbHlzZXMgcHJvdmlkZSBwb3NzaWJsZSBleHBsYW5hdGlvbnMgZm9yIHRoZSBuYXR1cmFsIGVjb2xvZ3kgYW5kIHRyYW5zbWlzc2lvbiBvZiBNQVlWIGFuZCBVTkFWLiBDb3B5cmlnaHQgwqkgMjAwNiBieSBUaGUgQW1lcmljYW4gU29jaWV0eSBvZiBUcm9waWNhbCBNZWRpY2luZSBhbmQgSHlnaWVuZS4iLCJwdWJsaXNoZXIiOiJBbWVyaWNhbiBTb2NpZXR5IG9mIFRyb3BpY2FsIE1lZGljaW5lIGFuZCBIeWdpZW5lIiwiaXNzdWUiOiIzIiwidm9sdW1lIjoiNzUifSwiaXNUZW1wb3JhcnkiOmZhbHNlfV19&quot;,&quot;citationItems&quot;:[{&quot;id&quot;:&quot;f5342e62-3daa-3036-81d3-71937785d1a1&quot;,&quot;itemData&quot;:{&quot;type&quot;:&quot;article&quot;,&quot;id&quot;:&quot;f5342e62-3daa-3036-81d3-71937785d1a1&quot;,&quot;title&quot;:&quot;Mayaro virus pathogenesis and transmission mechanisms&quot;,&quot;author&quot;:[{&quot;family&quot;:&quot;Diagne&quot;,&quot;given&quot;:&quot;Cheikh Tidiane&quot;,&quot;parse-names&quot;:false,&quot;dropping-particle&quot;:&quot;&quot;,&quot;non-dropping-particle&quot;:&quot;&quot;},{&quot;family&quot;:&quot;Bengue&quot;,&quot;given&quot;:&quot;Michèle&quot;,&quot;parse-names&quot;:false,&quot;dropping-particle&quot;:&quot;&quot;,&quot;non-dropping-particle&quot;:&quot;&quot;},{&quot;family&quot;:&quot;Choumet&quot;,&quot;given&quot;:&quot;Valérie&quot;,&quot;parse-names&quot;:false,&quot;dropping-particle&quot;:&quot;&quot;,&quot;non-dropping-particle&quot;:&quot;&quot;},{&quot;family&quot;:&quot;Hamel&quot;,&quot;given&quot;:&quot;Rodolphe&quot;,&quot;parse-names&quot;:false,&quot;dropping-particle&quot;:&quot;&quot;,&quot;non-dropping-particle&quot;:&quot;&quot;},{&quot;family&quot;:&quot;Pompon&quot;,&quot;given&quot;:&quot;Julien&quot;,&quot;parse-names&quot;:false,&quot;dropping-particle&quot;:&quot;&quot;,&quot;non-dropping-particle&quot;:&quot;&quot;},{&quot;family&quot;:&quot;Missé&quot;,&quot;given&quot;:&quot;Dorothée&quot;,&quot;parse-names&quot;:false,&quot;dropping-particle&quot;:&quot;&quot;,&quot;non-dropping-particle&quot;:&quot;&quot;}],&quot;container-title&quot;:&quot;Pathogens&quot;,&quot;accessed&quot;:{&quot;date-parts&quot;:[[2021,3,23]]},&quot;DOI&quot;:&quot;10.3390/pathogens9090738&quot;,&quot;ISSN&quot;:&quot;20760817&quot;,&quot;URL&quot;:&quot;/pmc/articles/PMC7558846/&quot;,&quot;issued&quot;:{&quot;date-parts&quot;:[[2020,9,1]]},&quot;page&quot;:&quot;1-23&quot;,&quot;abstract&quot;:&quot;Mayaro virus (MAYV), isolated for the first time in Trinidad and Tobago, has captured the attention of public health authorities worldwide following recent outbreaks in the Americas. It has a propensity to be exported outside its original geographical range, because of the vast distribution of its vectors. Moreover, most of the world population is immunologically naïve with respect to infection with MAYV which makes this virus a true threat. The recent invasion of several countries by Aedes albopictus underscores the risk of potential urban transmission of MAYV in both tropical and temperate regions. In humans, the clinical manifestations of MAYV disease range from mild fever, rash, and joint pain to arthralgia. In the absence of a licensed vaccine and clinically proven therapeutics against Mayaro fever, prevention focuses mainly on household mosquito control. However, as demonstrated for other arboviruses, mosquito control is rather inefficient for outbreak management and alternative approaches to contain the spread of MAYV are therefore necessary. Despite its strong epidemic potential, little is currently known about MAYV. This review addresses various aspects of MAYV, including its epidemiology, vector biology, mode of transmission, and clinical complications, as well as the latest developments in MAYV diagnosis.&quot;,&quot;publisher&quot;:&quot;MDPI AG&quot;,&quot;issue&quot;:&quot;9&quot;,&quot;volume&quot;:&quot;9&quot;,&quot;container-title-short&quot;:&quot;&quot;},&quot;isTemporary&quot;:false},{&quot;id&quot;:&quot;752e5bee-e3ee-39bd-a8b8-02ab4eb40198&quot;,&quot;itemData&quot;:{&quot;type&quot;:&quot;article-journal&quot;,&quot;id&quot;:&quot;752e5bee-e3ee-39bd-a8b8-02ab4eb40198&quot;,&quot;title&quot;:&quot;Genetic relationships among Mayaro and Una viruses suggest distinct patterns of transmission&quot;,&quot;author&quot;:[{&quot;family&quot;:&quot;Powers&quot;,&quot;given&quot;:&quot;Ann M.&quot;,&quot;parse-names&quot;:false,&quot;dropping-particle&quot;:&quot;&quot;,&quot;non-dropping-particle&quot;:&quot;&quot;},{&quot;family&quot;:&quot;Aguilar&quot;,&quot;given&quot;:&quot;Patricia&quot;,&quot;parse-names&quot;:false,&quot;dropping-particle&quot;:&quot;v.&quot;,&quot;non-dropping-particle&quot;:&quot;&quot;},{&quot;family&quot;:&quot;Chandler&quot;,&quot;given&quot;:&quot;Laura J.&quot;,&quot;parse-names&quot;:false,&quot;dropping-particle&quot;:&quot;&quot;,&quot;non-dropping-particle&quot;:&quot;&quot;},{&quot;family&quot;:&quot;Brault&quot;,&quot;given&quot;:&quot;Aaron C.&quot;,&quot;parse-names&quot;:false,&quot;dropping-particle&quot;:&quot;&quot;,&quot;non-dropping-particle&quot;:&quot;&quot;},{&quot;family&quot;:&quot;Meakins&quot;,&quot;given&quot;:&quot;Tiffany A.&quot;,&quot;parse-names&quot;:false,&quot;dropping-particle&quot;:&quot;&quot;,&quot;non-dropping-particle&quot;:&quot;&quot;},{&quot;family&quot;:&quot;Watts&quot;,&quot;given&quot;:&quot;Douglas&quot;,&quot;parse-names&quot;:false,&quot;dropping-particle&quot;:&quot;&quot;,&quot;non-dropping-particle&quot;:&quot;&quot;},{&quot;family&quot;:&quot;Russell&quot;,&quot;given&quot;:&quot;Kevin L.&quot;,&quot;parse-names&quot;:false,&quot;dropping-particle&quot;:&quot;&quot;,&quot;non-dropping-particle&quot;:&quot;&quot;},{&quot;family&quot;:&quot;Olson&quot;,&quot;given&quot;:&quot;James&quot;,&quot;parse-names&quot;:false,&quot;dropping-particle&quot;:&quot;&quot;,&quot;non-dropping-particle&quot;:&quot;&quot;},{&quot;family&quot;:&quot;Vasconcelos&quot;,&quot;given&quot;:&quot;Pedro F.C.&quot;,&quot;parse-names&quot;:false,&quot;dropping-particle&quot;:&quot;&quot;,&quot;non-dropping-particle&quot;:&quot;&quot;},{&quot;family&quot;:&quot;Rosa&quot;,&quot;given&quot;:&quot;Amelia Travassos&quot;,&quot;parse-names&quot;:false,&quot;dropping-particle&quot;:&quot;&quot;,&quot;non-dropping-particle&quot;:&quot;da&quot;},{&quot;family&quot;:&quot;Weaver&quot;,&quot;given&quot;:&quot;Scott C.&quot;,&quot;parse-names&quot;:false,&quot;dropping-particle&quot;:&quot;&quot;,&quot;non-dropping-particle&quot;:&quot;&quot;},{&quot;family&quot;:&quot;Tesh&quot;,&quot;given&quot;:&quot;Robert B.&quot;,&quot;parse-names&quot;:false,&quot;dropping-particle&quot;:&quot;&quot;,&quot;non-dropping-particle&quot;:&quot;&quot;}],&quot;container-title&quot;:&quot;The American Journal of Tropical Medicine and Hygiene&quot;,&quot;container-title-short&quot;:&quot;Am J Trop Med Hyg&quot;,&quot;accessed&quot;:{&quot;date-parts&quot;:[[2022,12,13]]},&quot;DOI&quot;:&quot;10.4269/AJTMH.2006.75.461&quot;,&quot;ISSN&quot;:&quot;00029637&quot;,&quot;PMID&quot;:&quot;16968922&quot;,&quot;URL&quot;:&quot;https://www.ajtmh.org/view/journals/tpmd/75/3/article-p461.xml&quot;,&quot;issued&quot;:{&quot;date-parts&quot;:[[2006,9,1]]},&quot;page&quot;:&quot;461-469&quot;,&quot;abstract&quot;:&quot;Mayaro and Una viruses (MAYV, UNAV) are mosquito-borne alphaviruses that may cause an acute febrile illness characterized by headache, retro-orbital pain, and rash that may progress to a severe and prolonged arthralgia. MAYV was first isolated in Trinidad in 1954, and UNAV was first identified in northern Brazil in 1959. Since then, numerous isolates of these agents have been made from humans, wild vertebrates, and mosquitoes in several countries in northern South America. Serological evidence suggests that these viruses are also present in portions of Central America. Because little is known about the natural transmission cycle of MAYV and virtually nothing is known about UNAV transmission, 63 isolates covering the known geographic and temporal ranges were used in phylogenetic analyses to aid in understanding the molecular epidemiology. Approximately 2 kb from the E1 and E2 glycoprotein genes and the complete 3′ non-coding region were sequenced. Phylogenetic analyses of these sequences indicated that two distinct genotypes of MAYV exist with a distinct clade consisting exclusively of UNAV (previously designated as a subtype of MAYV). One MAYV genotype (genotype D) contains isolates from Trinidad and the northcentral portion of South America including Peru, French Guiana, Surinam, Brazil, and Bolivia. All of these isolates are highly conserved with a nucleotide divergence of &lt; 6%. The second MAYV genotype (genotype L) contains isolates only from Brazil that are highly conserved (&lt; 4% nucleotide divergence) but are quite distinct (15-19%) from the first genotype isolates. These analyses provide possible explanations for the natural ecology and transmission of MAYV and UNAV. Copyright © 2006 by The American Society of Tropical Medicine and Hygiene.&quot;,&quot;publisher&quot;:&quot;American Society of Tropical Medicine and Hygiene&quot;,&quot;issue&quot;:&quot;3&quot;,&quot;volume&quot;:&quot;75&quot;},&quot;isTemporary&quot;:false}]},{&quot;citationID&quot;:&quot;MENDELEY_CITATION_4e9c7378-7704-44d6-ba16-584b04ca91bb&quot;,&quot;properties&quot;:{&quot;noteIndex&quot;:0},&quot;isEdited&quot;:false,&quot;manualOverride&quot;:{&quot;isManuallyOverridden&quot;:false,&quot;citeprocText&quot;:&quot;[4]&quot;,&quot;manualOverrideText&quot;:&quot;&quot;},&quot;citationTag&quot;:&quot;MENDELEY_CITATION_v3_eyJjaXRhdGlvbklEIjoiTUVOREVMRVlfQ0lUQVRJT05fNGU5YzczNzgtNzcwNC00NGQ2LWJhMTYtNTg0YjA0Y2E5MWJi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quot;,&quot;citationItems&quot;:[{&quot;id&quot;:&quot;437170f0-70ee-33ca-a75e-2344065d5d74&quot;,&quot;itemData&quot;:{&quot;type&quot;:&quot;webpage&quot;,&quot;id&quot;:&quot;437170f0-70ee-33ca-a75e-2344065d5d74&quot;,&quot;title&quot;:&quot;Cases of Chikungunya Virus Disease&quot;,&quot;author&quot;:[{&quot;family&quot;:&quot;PAHO / WHO Health Information Platform for the Americas (PLISA)&quot;,&quot;given&quot;:&quot;&quot;,&quot;parse-names&quot;:false,&quot;dropping-particle&quot;:&quot;&quot;,&quot;non-dropping-particle&quot;:&quot;&quot;}],&quot;accessed&quot;:{&quot;date-parts&quot;:[[2022,12,14]]},&quot;URL&quot;:&quot;https://bit.ly/3We3TSu&quot;,&quot;container-title-short&quot;:&quot;&quot;},&quot;isTemporary&quot;:false}]},{&quot;citationID&quot;:&quot;MENDELEY_CITATION_4306bae7-2ac0-453a-b1c6-33a39d31bb42&quot;,&quot;properties&quot;:{&quot;noteIndex&quot;:0},&quot;isEdited&quot;:false,&quot;manualOverride&quot;:{&quot;isManuallyOverridden&quot;:false,&quot;citeprocText&quot;:&quot;[4]&quot;,&quot;manualOverrideText&quot;:&quot;&quot;},&quot;citationTag&quot;:&quot;MENDELEY_CITATION_v3_eyJjaXRhdGlvbklEIjoiTUVOREVMRVlfQ0lUQVRJT05fNDMwNmJhZTctMmFjMC00NTNhLWIxYzYtMzNhMzlkMzFiYjQy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quot;,&quot;citationItems&quot;:[{&quot;id&quot;:&quot;437170f0-70ee-33ca-a75e-2344065d5d74&quot;,&quot;itemData&quot;:{&quot;type&quot;:&quot;webpage&quot;,&quot;id&quot;:&quot;437170f0-70ee-33ca-a75e-2344065d5d74&quot;,&quot;title&quot;:&quot;Cases of Chikungunya Virus Disease&quot;,&quot;author&quot;:[{&quot;family&quot;:&quot;PAHO / WHO Health Information Platform for the Americas (PLISA)&quot;,&quot;given&quot;:&quot;&quot;,&quot;parse-names&quot;:false,&quot;dropping-particle&quot;:&quot;&quot;,&quot;non-dropping-particle&quot;:&quot;&quot;}],&quot;accessed&quot;:{&quot;date-parts&quot;:[[2022,12,14]]},&quot;URL&quot;:&quot;https://bit.ly/3We3TSu&quot;,&quot;container-title-short&quot;:&quot;&quot;},&quot;isTemporary&quot;:false}]},{&quot;citationID&quot;:&quot;MENDELEY_CITATION_64b981ff-ae38-4c04-978f-47e7836e4879&quot;,&quot;properties&quot;:{&quot;noteIndex&quot;:0},&quot;isEdited&quot;:false,&quot;manualOverride&quot;:{&quot;isManuallyOverridden&quot;:false,&quot;citeprocText&quot;:&quot;[3]&quot;,&quot;manualOverrideText&quot;:&quot;&quot;},&quot;citationTag&quot;:&quot;MENDELEY_CITATION_v3_eyJjaXRhdGlvbklEIjoiTUVOREVMRVlfQ0lUQVRJT05fNjRiOTgxZmYtYWUzOC00YzA0LTk3OGYtNDdlNzgzNmU0ODc5IiwicHJvcGVydGllcyI6eyJub3RlSW5kZXgiOjB9LCJpc0VkaXRlZCI6ZmFsc2UsIm1hbnVhbE92ZXJyaWRlIjp7ImlzTWFudWFsbHlPdmVycmlkZGVuIjpmYWxzZSwiY2l0ZXByb2NUZXh0IjoiWzNdIiwibWFudWFsT3ZlcnJpZGVUZXh0IjoiIn0sImNpdGF0aW9uSXRlbXMiOlt7ImlkIjoiNzUyZTViZWUtZTNlZS0zOWJkLWE4YjgtMDJhYjRlYjQwMTk4IiwiaXRlbURhdGEiOnsidHlwZSI6ImFydGljbGUtam91cm5hbCIsImlkIjoiNzUyZTViZWUtZTNlZS0zOWJkLWE4YjgtMDJhYjRlYjQwMTk4IiwidGl0bGUiOiJHZW5ldGljIHJlbGF0aW9uc2hpcHMgYW1vbmcgTWF5YXJvIGFuZCBVbmEgdmlydXNlcyBzdWdnZXN0IGRpc3RpbmN0IHBhdHRlcm5zIG9mIHRyYW5zbWlzc2lvbiIsImF1dGhvciI6W3siZmFtaWx5IjoiUG93ZXJzIiwiZ2l2ZW4iOiJBbm4gTS4iLCJwYXJzZS1uYW1lcyI6ZmFsc2UsImRyb3BwaW5nLXBhcnRpY2xlIjoiIiwibm9uLWRyb3BwaW5nLXBhcnRpY2xlIjoiIn0seyJmYW1pbHkiOiJBZ3VpbGFyIiwiZ2l2ZW4iOiJQYXRyaWNpYSIsInBhcnNlLW5hbWVzIjpmYWxzZSwiZHJvcHBpbmctcGFydGljbGUiOiJ2LiIsIm5vbi1kcm9wcGluZy1wYXJ0aWNsZSI6IiJ9LHsiZmFtaWx5IjoiQ2hhbmRsZXIiLCJnaXZlbiI6IkxhdXJhIEouIiwicGFyc2UtbmFtZXMiOmZhbHNlLCJkcm9wcGluZy1wYXJ0aWNsZSI6IiIsIm5vbi1kcm9wcGluZy1wYXJ0aWNsZSI6IiJ9LHsiZmFtaWx5IjoiQnJhdWx0IiwiZ2l2ZW4iOiJBYXJvbiBDLiIsInBhcnNlLW5hbWVzIjpmYWxzZSwiZHJvcHBpbmctcGFydGljbGUiOiIiLCJub24tZHJvcHBpbmctcGFydGljbGUiOiIifSx7ImZhbWlseSI6Ik1lYWtpbnMiLCJnaXZlbiI6IlRpZmZhbnkgQS4iLCJwYXJzZS1uYW1lcyI6ZmFsc2UsImRyb3BwaW5nLXBhcnRpY2xlIjoiIiwibm9uLWRyb3BwaW5nLXBhcnRpY2xlIjoiIn0seyJmYW1pbHkiOiJXYXR0cyIsImdpdmVuIjoiRG91Z2xhcyIsInBhcnNlLW5hbWVzIjpmYWxzZSwiZHJvcHBpbmctcGFydGljbGUiOiIiLCJub24tZHJvcHBpbmctcGFydGljbGUiOiIifSx7ImZhbWlseSI6IlJ1c3NlbGwiLCJnaXZlbiI6IktldmluIEwuIiwicGFyc2UtbmFtZXMiOmZhbHNlLCJkcm9wcGluZy1wYXJ0aWNsZSI6IiIsIm5vbi1kcm9wcGluZy1wYXJ0aWNsZSI6IiJ9LHsiZmFtaWx5IjoiT2xzb24iLCJnaXZlbiI6IkphbWVzIiwicGFyc2UtbmFtZXMiOmZhbHNlLCJkcm9wcGluZy1wYXJ0aWNsZSI6IiIsIm5vbi1kcm9wcGluZy1wYXJ0aWNsZSI6IiJ9LHsiZmFtaWx5IjoiVmFzY29uY2Vsb3MiLCJnaXZlbiI6IlBlZHJvIEYuQy4iLCJwYXJzZS1uYW1lcyI6ZmFsc2UsImRyb3BwaW5nLXBhcnRpY2xlIjoiIiwibm9uLWRyb3BwaW5nLXBhcnRpY2xlIjoiIn0seyJmYW1pbHkiOiJSb3NhIiwiZ2l2ZW4iOiJBbWVsaWEgVHJhdmFzc29zIiwicGFyc2UtbmFtZXMiOmZhbHNlLCJkcm9wcGluZy1wYXJ0aWNsZSI6IiIsIm5vbi1kcm9wcGluZy1wYXJ0aWNsZSI6ImRhIn0seyJmYW1pbHkiOiJXZWF2ZXIiLCJnaXZlbiI6IlNjb3R0IEMuIiwicGFyc2UtbmFtZXMiOmZhbHNlLCJkcm9wcGluZy1wYXJ0aWNsZSI6IiIsIm5vbi1kcm9wcGluZy1wYXJ0aWNsZSI6IiJ9LHsiZmFtaWx5IjoiVGVzaCIsImdpdmVuIjoiUm9iZXJ0IEIuIiwicGFyc2UtbmFtZXMiOmZhbHNlLCJkcm9wcGluZy1wYXJ0aWNsZSI6IiIsIm5vbi1kcm9wcGluZy1wYXJ0aWNsZSI6IiJ9XSwiY29udGFpbmVyLXRpdGxlIjoiVGhlIEFtZXJpY2FuIEpvdXJuYWwgb2YgVHJvcGljYWwgTWVkaWNpbmUgYW5kIEh5Z2llbmUiLCJjb250YWluZXItdGl0bGUtc2hvcnQiOiJBbSBKIFRyb3AgTWVkIEh5ZyIsImFjY2Vzc2VkIjp7ImRhdGUtcGFydHMiOltbMjAyMiwxMiwxM11dfSwiRE9JIjoiMTAuNDI2OS9BSlRNSC4yMDA2Ljc1LjQ2MSIsIklTU04iOiIwMDAyOTYzNyIsIlBNSUQiOiIxNjk2ODkyMiIsIlVSTCI6Imh0dHBzOi8vd3d3LmFqdG1oLm9yZy92aWV3L2pvdXJuYWxzL3RwbWQvNzUvMy9hcnRpY2xlLXA0NjEueG1sIiwiaXNzdWVkIjp7ImRhdGUtcGFydHMiOltbMjAwNiw5LDFdXX0sInBhZ2UiOiI0NjEtNDY5IiwiYWJzdHJhY3QiOiJNYXlhcm8gYW5kIFVuYSB2aXJ1c2VzIChNQVlWLCBVTkFWKSBhcmUgbW9zcXVpdG8tYm9ybmUgYWxwaGF2aXJ1c2VzIHRoYXQgbWF5IGNhdXNlIGFuIGFjdXRlIGZlYnJpbGUgaWxsbmVzcyBjaGFyYWN0ZXJpemVkIGJ5IGhlYWRhY2hlLCByZXRyby1vcmJpdGFsIHBhaW4sIGFuZCByYXNoIHRoYXQgbWF5IHByb2dyZXNzIHRvIGEgc2V2ZXJlIGFuZCBwcm9sb25nZWQgYXJ0aHJhbGdpYS4gTUFZViB3YXMgZmlyc3QgaXNvbGF0ZWQgaW4gVHJpbmlkYWQgaW4gMTk1NCwgYW5kIFVOQVYgd2FzIGZpcnN0IGlkZW50aWZpZWQgaW4gbm9ydGhlcm4gQnJhemlsIGluIDE5NTkuIFNpbmNlIHRoZW4sIG51bWVyb3VzIGlzb2xhdGVzIG9mIHRoZXNlIGFnZW50cyBoYXZlIGJlZW4gbWFkZSBmcm9tIGh1bWFucywgd2lsZCB2ZXJ0ZWJyYXRlcywgYW5kIG1vc3F1aXRvZXMgaW4gc2V2ZXJhbCBjb3VudHJpZXMgaW4gbm9ydGhlcm4gU291dGggQW1lcmljYS4gU2Vyb2xvZ2ljYWwgZXZpZGVuY2Ugc3VnZ2VzdHMgdGhhdCB0aGVzZSB2aXJ1c2VzIGFyZSBhbHNvIHByZXNlbnQgaW4gcG9ydGlvbnMgb2YgQ2VudHJhbCBBbWVyaWNhLiBCZWNhdXNlIGxpdHRsZSBpcyBrbm93biBhYm91dCB0aGUgbmF0dXJhbCB0cmFuc21pc3Npb24gY3ljbGUgb2YgTUFZViBhbmQgdmlydHVhbGx5IG5vdGhpbmcgaXMga25vd24gYWJvdXQgVU5BViB0cmFuc21pc3Npb24sIDYzIGlzb2xhdGVzIGNvdmVyaW5nIHRoZSBrbm93biBnZW9ncmFwaGljIGFuZCB0ZW1wb3JhbCByYW5nZXMgd2VyZSB1c2VkIGluIHBoeWxvZ2VuZXRpYyBhbmFseXNlcyB0byBhaWQgaW4gdW5kZXJzdGFuZGluZyB0aGUgbW9sZWN1bGFyIGVwaWRlbWlvbG9neS4gQXBwcm94aW1hdGVseSAyIGtiIGZyb20gdGhlIEUxIGFuZCBFMiBnbHljb3Byb3RlaW4gZ2VuZXMgYW5kIHRoZSBjb21wbGV0ZSAz4oCyIG5vbi1jb2RpbmcgcmVnaW9uIHdlcmUgc2VxdWVuY2VkLiBQaHlsb2dlbmV0aWMgYW5hbHlzZXMgb2YgdGhlc2Ugc2VxdWVuY2VzIGluZGljYXRlZCB0aGF0IHR3byBkaXN0aW5jdCBnZW5vdHlwZXMgb2YgTUFZViBleGlzdCB3aXRoIGEgZGlzdGluY3QgY2xhZGUgY29uc2lzdGluZyBleGNsdXNpdmVseSBvZiBVTkFWIChwcmV2aW91c2x5IGRlc2lnbmF0ZWQgYXMgYSBzdWJ0eXBlIG9mIE1BWVYpLiBPbmUgTUFZViBnZW5vdHlwZSAoZ2Vub3R5cGUgRCkgY29udGFpbnMgaXNvbGF0ZXMgZnJvbSBUcmluaWRhZCBhbmQgdGhlIG5vcnRoY2VudHJhbCBwb3J0aW9uIG9mIFNvdXRoIEFtZXJpY2EgaW5jbHVkaW5nIFBlcnUsIEZyZW5jaCBHdWlhbmEsIFN1cmluYW0sIEJyYXppbCwgYW5kIEJvbGl2aWEuIEFsbCBvZiB0aGVzZSBpc29sYXRlcyBhcmUgaGlnaGx5IGNvbnNlcnZlZCB3aXRoIGEgbnVjbGVvdGlkZSBkaXZlcmdlbmNlIG9mIDwgNiUuIFRoZSBzZWNvbmQgTUFZViBnZW5vdHlwZSAoZ2Vub3R5cGUgTCkgY29udGFpbnMgaXNvbGF0ZXMgb25seSBmcm9tIEJyYXppbCB0aGF0IGFyZSBoaWdobHkgY29uc2VydmVkICg8IDQlIG51Y2xlb3RpZGUgZGl2ZXJnZW5jZSkgYnV0IGFyZSBxdWl0ZSBkaXN0aW5jdCAoMTUtMTklKSBmcm9tIHRoZSBmaXJzdCBnZW5vdHlwZSBpc29sYXRlcy4gVGhlc2UgYW5hbHlzZXMgcHJvdmlkZSBwb3NzaWJsZSBleHBsYW5hdGlvbnMgZm9yIHRoZSBuYXR1cmFsIGVjb2xvZ3kgYW5kIHRyYW5zbWlzc2lvbiBvZiBNQVlWIGFuZCBVTkFWLiBDb3B5cmlnaHQgwqkgMjAwNiBieSBUaGUgQW1lcmljYW4gU29jaWV0eSBvZiBUcm9waWNhbCBNZWRpY2luZSBhbmQgSHlnaWVuZS4iLCJwdWJsaXNoZXIiOiJBbWVyaWNhbiBTb2NpZXR5IG9mIFRyb3BpY2FsIE1lZGljaW5lIGFuZCBIeWdpZW5lIiwiaXNzdWUiOiIzIiwidm9sdW1lIjoiNzUifSwiaXNUZW1wb3JhcnkiOmZhbHNlfV19&quot;,&quot;citationItems&quot;:[{&quot;id&quot;:&quot;752e5bee-e3ee-39bd-a8b8-02ab4eb40198&quot;,&quot;itemData&quot;:{&quot;type&quot;:&quot;article-journal&quot;,&quot;id&quot;:&quot;752e5bee-e3ee-39bd-a8b8-02ab4eb40198&quot;,&quot;title&quot;:&quot;Genetic relationships among Mayaro and Una viruses suggest distinct patterns of transmission&quot;,&quot;author&quot;:[{&quot;family&quot;:&quot;Powers&quot;,&quot;given&quot;:&quot;Ann M.&quot;,&quot;parse-names&quot;:false,&quot;dropping-particle&quot;:&quot;&quot;,&quot;non-dropping-particle&quot;:&quot;&quot;},{&quot;family&quot;:&quot;Aguilar&quot;,&quot;given&quot;:&quot;Patricia&quot;,&quot;parse-names&quot;:false,&quot;dropping-particle&quot;:&quot;v.&quot;,&quot;non-dropping-particle&quot;:&quot;&quot;},{&quot;family&quot;:&quot;Chandler&quot;,&quot;given&quot;:&quot;Laura J.&quot;,&quot;parse-names&quot;:false,&quot;dropping-particle&quot;:&quot;&quot;,&quot;non-dropping-particle&quot;:&quot;&quot;},{&quot;family&quot;:&quot;Brault&quot;,&quot;given&quot;:&quot;Aaron C.&quot;,&quot;parse-names&quot;:false,&quot;dropping-particle&quot;:&quot;&quot;,&quot;non-dropping-particle&quot;:&quot;&quot;},{&quot;family&quot;:&quot;Meakins&quot;,&quot;given&quot;:&quot;Tiffany A.&quot;,&quot;parse-names&quot;:false,&quot;dropping-particle&quot;:&quot;&quot;,&quot;non-dropping-particle&quot;:&quot;&quot;},{&quot;family&quot;:&quot;Watts&quot;,&quot;given&quot;:&quot;Douglas&quot;,&quot;parse-names&quot;:false,&quot;dropping-particle&quot;:&quot;&quot;,&quot;non-dropping-particle&quot;:&quot;&quot;},{&quot;family&quot;:&quot;Russell&quot;,&quot;given&quot;:&quot;Kevin L.&quot;,&quot;parse-names&quot;:false,&quot;dropping-particle&quot;:&quot;&quot;,&quot;non-dropping-particle&quot;:&quot;&quot;},{&quot;family&quot;:&quot;Olson&quot;,&quot;given&quot;:&quot;James&quot;,&quot;parse-names&quot;:false,&quot;dropping-particle&quot;:&quot;&quot;,&quot;non-dropping-particle&quot;:&quot;&quot;},{&quot;family&quot;:&quot;Vasconcelos&quot;,&quot;given&quot;:&quot;Pedro F.C.&quot;,&quot;parse-names&quot;:false,&quot;dropping-particle&quot;:&quot;&quot;,&quot;non-dropping-particle&quot;:&quot;&quot;},{&quot;family&quot;:&quot;Rosa&quot;,&quot;given&quot;:&quot;Amelia Travassos&quot;,&quot;parse-names&quot;:false,&quot;dropping-particle&quot;:&quot;&quot;,&quot;non-dropping-particle&quot;:&quot;da&quot;},{&quot;family&quot;:&quot;Weaver&quot;,&quot;given&quot;:&quot;Scott C.&quot;,&quot;parse-names&quot;:false,&quot;dropping-particle&quot;:&quot;&quot;,&quot;non-dropping-particle&quot;:&quot;&quot;},{&quot;family&quot;:&quot;Tesh&quot;,&quot;given&quot;:&quot;Robert B.&quot;,&quot;parse-names&quot;:false,&quot;dropping-particle&quot;:&quot;&quot;,&quot;non-dropping-particle&quot;:&quot;&quot;}],&quot;container-title&quot;:&quot;The American Journal of Tropical Medicine and Hygiene&quot;,&quot;container-title-short&quot;:&quot;Am J Trop Med Hyg&quot;,&quot;accessed&quot;:{&quot;date-parts&quot;:[[2022,12,13]]},&quot;DOI&quot;:&quot;10.4269/AJTMH.2006.75.461&quot;,&quot;ISSN&quot;:&quot;00029637&quot;,&quot;PMID&quot;:&quot;16968922&quot;,&quot;URL&quot;:&quot;https://www.ajtmh.org/view/journals/tpmd/75/3/article-p461.xml&quot;,&quot;issued&quot;:{&quot;date-parts&quot;:[[2006,9,1]]},&quot;page&quot;:&quot;461-469&quot;,&quot;abstract&quot;:&quot;Mayaro and Una viruses (MAYV, UNAV) are mosquito-borne alphaviruses that may cause an acute febrile illness characterized by headache, retro-orbital pain, and rash that may progress to a severe and prolonged arthralgia. MAYV was first isolated in Trinidad in 1954, and UNAV was first identified in northern Brazil in 1959. Since then, numerous isolates of these agents have been made from humans, wild vertebrates, and mosquitoes in several countries in northern South America. Serological evidence suggests that these viruses are also present in portions of Central America. Because little is known about the natural transmission cycle of MAYV and virtually nothing is known about UNAV transmission, 63 isolates covering the known geographic and temporal ranges were used in phylogenetic analyses to aid in understanding the molecular epidemiology. Approximately 2 kb from the E1 and E2 glycoprotein genes and the complete 3′ non-coding region were sequenced. Phylogenetic analyses of these sequences indicated that two distinct genotypes of MAYV exist with a distinct clade consisting exclusively of UNAV (previously designated as a subtype of MAYV). One MAYV genotype (genotype D) contains isolates from Trinidad and the northcentral portion of South America including Peru, French Guiana, Surinam, Brazil, and Bolivia. All of these isolates are highly conserved with a nucleotide divergence of &lt; 6%. The second MAYV genotype (genotype L) contains isolates only from Brazil that are highly conserved (&lt; 4% nucleotide divergence) but are quite distinct (15-19%) from the first genotype isolates. These analyses provide possible explanations for the natural ecology and transmission of MAYV and UNAV. Copyright © 2006 by The American Society of Tropical Medicine and Hygiene.&quot;,&quot;publisher&quot;:&quot;American Society of Tropical Medicine and Hygiene&quot;,&quot;issue&quot;:&quot;3&quot;,&quot;volume&quot;:&quot;75&quot;},&quot;isTemporary&quot;:false}]},{&quot;citationID&quot;:&quot;MENDELEY_CITATION_d02f8cef-3f54-4d0f-96a6-6f05e0a24918&quot;,&quot;properties&quot;:{&quot;noteIndex&quot;:0},&quot;isEdited&quot;:false,&quot;manualOverride&quot;:{&quot;isManuallyOverridden&quot;:false,&quot;citeprocText&quot;:&quot;[5]&quot;,&quot;manualOverrideText&quot;:&quot;&quot;},&quot;citationTag&quot;:&quot;MENDELEY_CITATION_v3_eyJjaXRhdGlvbklEIjoiTUVOREVMRVlfQ0lUQVRJT05fZDAyZjhjZWYtM2Y1NC00ZDBmLTk2YTYtNmYwNWUwYTI0OTE4IiwicHJvcGVydGllcyI6eyJub3RlSW5kZXgiOjB9LCJpc0VkaXRlZCI6ZmFsc2UsIm1hbnVhbE92ZXJyaWRlIjp7ImlzTWFudWFsbHlPdmVycmlkZGVuIjpmYWxzZSwiY2l0ZXByb2NUZXh0IjoiWzVdIiwibWFudWFsT3ZlcnJpZGVUZXh0IjoiIn0sImNpdGF0aW9uSXRlbXMiOlt7ImlkIjoiZjUzNDJlNjItM2RhYS0zMDM2LTgxZDMtNzE5Mzc3ODVkMWExIiwiaXRlbURhdGEiOnsidHlwZSI6ImFydGljbGUiLCJpZCI6ImY1MzQyZTYyLTNkYWEtMzAzNi04MWQzLTcxOTM3Nzg1ZDFhMSIsInRpdGxlIjoiTWF5YXJvIHZpcnVzIHBhdGhvZ2VuZXNpcyBhbmQgdHJhbnNtaXNzaW9uIG1lY2hhbmlzbXMiLCJhdXRob3IiOlt7ImZhbWlseSI6IkRpYWduZSIsImdpdmVuIjoiQ2hlaWtoIFRpZGlhbmUiLCJwYXJzZS1uYW1lcyI6ZmFsc2UsImRyb3BwaW5nLXBhcnRpY2xlIjoiIiwibm9uLWRyb3BwaW5nLXBhcnRpY2xlIjoiIn0seyJmYW1pbHkiOiJCZW5ndWUiLCJnaXZlbiI6Ik1pY2jDqGxlIiwicGFyc2UtbmFtZXMiOmZhbHNlLCJkcm9wcGluZy1wYXJ0aWNsZSI6IiIsIm5vbi1kcm9wcGluZy1wYXJ0aWNsZSI6IiJ9LHsiZmFtaWx5IjoiQ2hvdW1ldCIsImdpdmVuIjoiVmFsw6lyaWUiLCJwYXJzZS1uYW1lcyI6ZmFsc2UsImRyb3BwaW5nLXBhcnRpY2xlIjoiIiwibm9uLWRyb3BwaW5nLXBhcnRpY2xlIjoiIn0seyJmYW1pbHkiOiJIYW1lbCIsImdpdmVuIjoiUm9kb2xwaGUiLCJwYXJzZS1uYW1lcyI6ZmFsc2UsImRyb3BwaW5nLXBhcnRpY2xlIjoiIiwibm9uLWRyb3BwaW5nLXBhcnRpY2xlIjoiIn0seyJmYW1pbHkiOiJQb21wb24iLCJnaXZlbiI6Ikp1bGllbiIsInBhcnNlLW5hbWVzIjpmYWxzZSwiZHJvcHBpbmctcGFydGljbGUiOiIiLCJub24tZHJvcHBpbmctcGFydGljbGUiOiIifSx7ImZhbWlseSI6Ik1pc3PDqSIsImdpdmVuIjoiRG9yb3Row6llIiwicGFyc2UtbmFtZXMiOmZhbHNlLCJkcm9wcGluZy1wYXJ0aWNsZSI6IiIsIm5vbi1kcm9wcGluZy1wYXJ0aWNsZSI6IiJ9XSwiY29udGFpbmVyLXRpdGxlIjoiUGF0aG9nZW5zIiwiYWNjZXNzZWQiOnsiZGF0ZS1wYXJ0cyI6W1syMDIxLDMsMjNdXX0sIkRPSSI6IjEwLjMzOTAvcGF0aG9nZW5zOTA5MDczOCIsIklTU04iOiIyMDc2MDgxNyIsIlVSTCI6Ii9wbWMvYXJ0aWNsZXMvUE1DNzU1ODg0Ni8iLCJpc3N1ZWQiOnsiZGF0ZS1wYXJ0cyI6W1syMDIwLDksMV1dfSwicGFnZSI6IjEtMjMiLCJhYnN0cmFjdCI6Ik1heWFybyB2aXJ1cyAoTUFZViksIGlzb2xhdGVkIGZvciB0aGUgZmlyc3QgdGltZSBpbiBUcmluaWRhZCBhbmQgVG9iYWdvLCBoYXMgY2FwdHVyZWQgdGhlIGF0dGVudGlvbiBvZiBwdWJsaWMgaGVhbHRoIGF1dGhvcml0aWVzIHdvcmxkd2lkZSBmb2xsb3dpbmcgcmVjZW50IG91dGJyZWFrcyBpbiB0aGUgQW1lcmljYXMuIEl0IGhhcyBhIHByb3BlbnNpdHkgdG8gYmUgZXhwb3J0ZWQgb3V0c2lkZSBpdHMgb3JpZ2luYWwgZ2VvZ3JhcGhpY2FsIHJhbmdlLCBiZWNhdXNlIG9mIHRoZSB2YXN0IGRpc3RyaWJ1dGlvbiBvZiBpdHMgdmVjdG9ycy4gTW9yZW92ZXIsIG1vc3Qgb2YgdGhlIHdvcmxkIHBvcHVsYXRpb24gaXMgaW1tdW5vbG9naWNhbGx5IG5hw692ZSB3aXRoIHJlc3BlY3QgdG8gaW5mZWN0aW9uIHdpdGggTUFZViB3aGljaCBtYWtlcyB0aGlzIHZpcnVzIGEgdHJ1ZSB0aHJlYXQuIFRoZSByZWNlbnQgaW52YXNpb24gb2Ygc2V2ZXJhbCBjb3VudHJpZXMgYnkgQWVkZXMgYWxib3BpY3R1cyB1bmRlcnNjb3JlcyB0aGUgcmlzayBvZiBwb3RlbnRpYWwgdXJiYW4gdHJhbnNtaXNzaW9uIG9mIE1BWVYgaW4gYm90aCB0cm9waWNhbCBhbmQgdGVtcGVyYXRlIHJlZ2lvbnMuIEluIGh1bWFucywgdGhlIGNsaW5pY2FsIG1hbmlmZXN0YXRpb25zIG9mIE1BWVYgZGlzZWFzZSByYW5nZSBmcm9tIG1pbGQgZmV2ZXIsIHJhc2gsIGFuZCBqb2ludCBwYWluIHRvIGFydGhyYWxnaWEuIEluIHRoZSBhYnNlbmNlIG9mIGEgbGljZW5zZWQgdmFjY2luZSBhbmQgY2xpbmljYWxseSBwcm92ZW4gdGhlcmFwZXV0aWNzIGFnYWluc3QgTWF5YXJvIGZldmVyLCBwcmV2ZW50aW9uIGZvY3VzZXMgbWFpbmx5IG9uIGhvdXNlaG9sZCBtb3NxdWl0byBjb250cm9sLiBIb3dldmVyLCBhcyBkZW1vbnN0cmF0ZWQgZm9yIG90aGVyIGFyYm92aXJ1c2VzLCBtb3NxdWl0byBjb250cm9sIGlzIHJhdGhlciBpbmVmZmljaWVudCBmb3Igb3V0YnJlYWsgbWFuYWdlbWVudCBhbmQgYWx0ZXJuYXRpdmUgYXBwcm9hY2hlcyB0byBjb250YWluIHRoZSBzcHJlYWQgb2YgTUFZViBhcmUgdGhlcmVmb3JlIG5lY2Vzc2FyeS4gRGVzcGl0ZSBpdHMgc3Ryb25nIGVwaWRlbWljIHBvdGVudGlhbCwgbGl0dGxlIGlzIGN1cnJlbnRseSBrbm93biBhYm91dCBNQVlWLiBUaGlzIHJldmlldyBhZGRyZXNzZXMgdmFyaW91cyBhc3BlY3RzIG9mIE1BWVYsIGluY2x1ZGluZyBpdHMgZXBpZGVtaW9sb2d5LCB2ZWN0b3IgYmlvbG9neSwgbW9kZSBvZiB0cmFuc21pc3Npb24sIGFuZCBjbGluaWNhbCBjb21wbGljYXRpb25zLCBhcyB3ZWxsIGFzIHRoZSBsYXRlc3QgZGV2ZWxvcG1lbnRzIGluIE1BWVYgZGlhZ25vc2lzLiIsInB1Ymxpc2hlciI6Ik1EUEkgQUciLCJpc3N1ZSI6IjkiLCJ2b2x1bWUiOiI5IiwiY29udGFpbmVyLXRpdGxlLXNob3J0IjoiIn0sImlzVGVtcG9yYXJ5IjpmYWxzZX1dfQ==&quot;,&quot;citationItems&quot;:[{&quot;id&quot;:&quot;f5342e62-3daa-3036-81d3-71937785d1a1&quot;,&quot;itemData&quot;:{&quot;type&quot;:&quot;article&quot;,&quot;id&quot;:&quot;f5342e62-3daa-3036-81d3-71937785d1a1&quot;,&quot;title&quot;:&quot;Mayaro virus pathogenesis and transmission mechanisms&quot;,&quot;author&quot;:[{&quot;family&quot;:&quot;Diagne&quot;,&quot;given&quot;:&quot;Cheikh Tidiane&quot;,&quot;parse-names&quot;:false,&quot;dropping-particle&quot;:&quot;&quot;,&quot;non-dropping-particle&quot;:&quot;&quot;},{&quot;family&quot;:&quot;Bengue&quot;,&quot;given&quot;:&quot;Michèle&quot;,&quot;parse-names&quot;:false,&quot;dropping-particle&quot;:&quot;&quot;,&quot;non-dropping-particle&quot;:&quot;&quot;},{&quot;family&quot;:&quot;Choumet&quot;,&quot;given&quot;:&quot;Valérie&quot;,&quot;parse-names&quot;:false,&quot;dropping-particle&quot;:&quot;&quot;,&quot;non-dropping-particle&quot;:&quot;&quot;},{&quot;family&quot;:&quot;Hamel&quot;,&quot;given&quot;:&quot;Rodolphe&quot;,&quot;parse-names&quot;:false,&quot;dropping-particle&quot;:&quot;&quot;,&quot;non-dropping-particle&quot;:&quot;&quot;},{&quot;family&quot;:&quot;Pompon&quot;,&quot;given&quot;:&quot;Julien&quot;,&quot;parse-names&quot;:false,&quot;dropping-particle&quot;:&quot;&quot;,&quot;non-dropping-particle&quot;:&quot;&quot;},{&quot;family&quot;:&quot;Missé&quot;,&quot;given&quot;:&quot;Dorothée&quot;,&quot;parse-names&quot;:false,&quot;dropping-particle&quot;:&quot;&quot;,&quot;non-dropping-particle&quot;:&quot;&quot;}],&quot;container-title&quot;:&quot;Pathogens&quot;,&quot;accessed&quot;:{&quot;date-parts&quot;:[[2021,3,23]]},&quot;DOI&quot;:&quot;10.3390/pathogens9090738&quot;,&quot;ISSN&quot;:&quot;20760817&quot;,&quot;URL&quot;:&quot;/pmc/articles/PMC7558846/&quot;,&quot;issued&quot;:{&quot;date-parts&quot;:[[2020,9,1]]},&quot;page&quot;:&quot;1-23&quot;,&quot;abstract&quot;:&quot;Mayaro virus (MAYV), isolated for the first time in Trinidad and Tobago, has captured the attention of public health authorities worldwide following recent outbreaks in the Americas. It has a propensity to be exported outside its original geographical range, because of the vast distribution of its vectors. Moreover, most of the world population is immunologically naïve with respect to infection with MAYV which makes this virus a true threat. The recent invasion of several countries by Aedes albopictus underscores the risk of potential urban transmission of MAYV in both tropical and temperate regions. In humans, the clinical manifestations of MAYV disease range from mild fever, rash, and joint pain to arthralgia. In the absence of a licensed vaccine and clinically proven therapeutics against Mayaro fever, prevention focuses mainly on household mosquito control. However, as demonstrated for other arboviruses, mosquito control is rather inefficient for outbreak management and alternative approaches to contain the spread of MAYV are therefore necessary. Despite its strong epidemic potential, little is currently known about MAYV. This review addresses various aspects of MAYV, including its epidemiology, vector biology, mode of transmission, and clinical complications, as well as the latest developments in MAYV diagnosis.&quot;,&quot;publisher&quot;:&quot;MDPI AG&quot;,&quot;issue&quot;:&quot;9&quot;,&quot;volume&quot;:&quot;9&quot;,&quot;container-title-short&quot;:&quot;&quot;},&quot;isTemporary&quot;:false}]},{&quot;citationID&quot;:&quot;MENDELEY_CITATION_c1571556-31c9-4448-b227-dbfe825eb182&quot;,&quot;properties&quot;:{&quot;noteIndex&quot;:0},&quot;isEdited&quot;:false,&quot;manualOverride&quot;:{&quot;isManuallyOverridden&quot;:false,&quot;citeprocText&quot;:&quot;[4]&quot;,&quot;manualOverrideText&quot;:&quot;&quot;},&quot;citationTag&quot;:&quot;MENDELEY_CITATION_v3_eyJjaXRhdGlvbklEIjoiTUVOREVMRVlfQ0lUQVRJT05fYzE1NzE1NTYtMzFjOS00NDQ4LWIyMjctZGJmZTgyNWViMTgyIiwicHJvcGVydGllcyI6eyJub3RlSW5kZXgiOjB9LCJpc0VkaXRlZCI6ZmFsc2UsIm1hbnVhbE92ZXJyaWRlIjp7ImlzTWFudWFsbHlPdmVycmlkZGVuIjpmYWxzZSwiY2l0ZXByb2NUZXh0IjoiWzRdIiwibWFudWFsT3ZlcnJpZGVUZXh0IjoiIn0sImNpdGF0aW9uSXRlbXMiOlt7ImlkIjoiNDM3MTcwZjAtNzBlZS0zM2NhLWE3NWUtMjM0NDA2NWQ1ZDc0IiwiaXRlbURhdGEiOnsidHlwZSI6IndlYnBhZ2UiLCJpZCI6IjQzNzE3MGYwLTcwZWUtMzNjYS1hNzVlLTIzNDQwNjVkNWQ3NCIsInRpdGxlIjoiQ2FzZXMgb2YgQ2hpa3VuZ3VueWEgVmlydXMgRGlzZWFzZSIsImF1dGhvciI6W3siZmFtaWx5IjoiUEFITyAvIFdITyBIZWFsdGggSW5mb3JtYXRpb24gUGxhdGZvcm0gZm9yIHRoZSBBbWVyaWNhcyAoUExJU0EpIiwiZ2l2ZW4iOiIiLCJwYXJzZS1uYW1lcyI6ZmFsc2UsImRyb3BwaW5nLXBhcnRpY2xlIjoiIiwibm9uLWRyb3BwaW5nLXBhcnRpY2xlIjoiIn1dLCJhY2Nlc3NlZCI6eyJkYXRlLXBhcnRzIjpbWzIwMjIsMTIsMTRdXX0sIlVSTCI6Imh0dHBzOi8vYml0Lmx5LzNXZTNUU3UiLCJjb250YWluZXItdGl0bGUtc2hvcnQiOiIifSwiaXNUZW1wb3JhcnkiOmZhbHNlfV19&quot;,&quot;citationItems&quot;:[{&quot;id&quot;:&quot;437170f0-70ee-33ca-a75e-2344065d5d74&quot;,&quot;itemData&quot;:{&quot;type&quot;:&quot;webpage&quot;,&quot;id&quot;:&quot;437170f0-70ee-33ca-a75e-2344065d5d74&quot;,&quot;title&quot;:&quot;Cases of Chikungunya Virus Disease&quot;,&quot;author&quot;:[{&quot;family&quot;:&quot;PAHO / WHO Health Information Platform for the Americas (PLISA)&quot;,&quot;given&quot;:&quot;&quot;,&quot;parse-names&quot;:false,&quot;dropping-particle&quot;:&quot;&quot;,&quot;non-dropping-particle&quot;:&quot;&quot;}],&quot;accessed&quot;:{&quot;date-parts&quot;:[[2022,12,14]]},&quot;URL&quot;:&quot;https://bit.ly/3We3TSu&quot;,&quot;container-title-short&quot;:&quot;&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90B56E-2576-41AA-8376-6B508D877C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8</Pages>
  <Words>1276</Words>
  <Characters>7279</Characters>
  <Application>Microsoft Office Word</Application>
  <DocSecurity>0</DocSecurity>
  <Lines>60</Lines>
  <Paragraphs>17</Paragraphs>
  <ScaleCrop>false</ScaleCrop>
  <Company/>
  <LinksUpToDate>false</LinksUpToDate>
  <CharactersWithSpaces>8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ser, Tessa</dc:creator>
  <cp:keywords/>
  <dc:description/>
  <cp:lastModifiedBy>Pijlman, Gorben</cp:lastModifiedBy>
  <cp:revision>123</cp:revision>
  <dcterms:created xsi:type="dcterms:W3CDTF">2022-12-13T09:36:00Z</dcterms:created>
  <dcterms:modified xsi:type="dcterms:W3CDTF">2024-11-25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